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B64ACF" w14:textId="4CA4AE42" w:rsidR="009D17A8" w:rsidRPr="009031BD" w:rsidRDefault="001371E8" w:rsidP="002956CA">
      <w:pPr>
        <w:pStyle w:val="Heading1"/>
        <w:rPr>
          <w:lang w:val="en-US"/>
        </w:rPr>
      </w:pPr>
      <w:bookmarkStart w:id="0" w:name="_Hlk73607943"/>
      <w:r w:rsidRPr="009031BD">
        <w:rPr>
          <w:lang w:val="en-US"/>
        </w:rPr>
        <w:t>P</w:t>
      </w:r>
      <w:r w:rsidR="002956CA" w:rsidRPr="009031BD">
        <w:rPr>
          <w:lang w:val="en-US"/>
        </w:rPr>
        <w:t xml:space="preserve">sychometric validation and meaningful change thresholds </w:t>
      </w:r>
      <w:r w:rsidR="00E44C55" w:rsidRPr="009031BD">
        <w:rPr>
          <w:lang w:val="en-US"/>
        </w:rPr>
        <w:t>of</w:t>
      </w:r>
      <w:r w:rsidR="002956CA" w:rsidRPr="009031BD">
        <w:rPr>
          <w:lang w:val="en-US"/>
        </w:rPr>
        <w:t xml:space="preserve"> the </w:t>
      </w:r>
      <w:r w:rsidR="00394AEE" w:rsidRPr="009031BD">
        <w:rPr>
          <w:lang w:val="en-US"/>
        </w:rPr>
        <w:t>Skindex-10</w:t>
      </w:r>
      <w:r w:rsidR="00CC6F60" w:rsidRPr="009031BD">
        <w:rPr>
          <w:lang w:val="en-US"/>
        </w:rPr>
        <w:t xml:space="preserve"> </w:t>
      </w:r>
      <w:r w:rsidR="00A130D8" w:rsidRPr="009031BD">
        <w:rPr>
          <w:lang w:val="en-US"/>
        </w:rPr>
        <w:t xml:space="preserve">questionnaire </w:t>
      </w:r>
      <w:r w:rsidR="00B1274D" w:rsidRPr="009031BD">
        <w:rPr>
          <w:lang w:val="en-US"/>
        </w:rPr>
        <w:t xml:space="preserve">and 5-D Itch </w:t>
      </w:r>
      <w:r w:rsidR="00F02E72" w:rsidRPr="009031BD">
        <w:rPr>
          <w:lang w:val="en-US"/>
        </w:rPr>
        <w:t>scale</w:t>
      </w:r>
      <w:r w:rsidR="002956CA" w:rsidRPr="009031BD">
        <w:rPr>
          <w:lang w:val="en-US"/>
        </w:rPr>
        <w:t xml:space="preserve"> for </w:t>
      </w:r>
      <w:r w:rsidR="00604025" w:rsidRPr="009031BD">
        <w:rPr>
          <w:lang w:val="en-US"/>
        </w:rPr>
        <w:t xml:space="preserve">assessing itch in </w:t>
      </w:r>
      <w:r w:rsidR="002956CA" w:rsidRPr="009031BD">
        <w:rPr>
          <w:lang w:val="en-US"/>
        </w:rPr>
        <w:t xml:space="preserve">patients with </w:t>
      </w:r>
      <w:r w:rsidR="00B80F33" w:rsidRPr="009031BD">
        <w:rPr>
          <w:lang w:val="en-US"/>
        </w:rPr>
        <w:t>c</w:t>
      </w:r>
      <w:r w:rsidR="00E44C55" w:rsidRPr="009031BD">
        <w:rPr>
          <w:lang w:val="en-US"/>
        </w:rPr>
        <w:t xml:space="preserve">hronic </w:t>
      </w:r>
      <w:r w:rsidR="00B80F33" w:rsidRPr="009031BD">
        <w:rPr>
          <w:lang w:val="en-US"/>
        </w:rPr>
        <w:t>k</w:t>
      </w:r>
      <w:r w:rsidR="00E44C55" w:rsidRPr="009031BD">
        <w:rPr>
          <w:lang w:val="en-US"/>
        </w:rPr>
        <w:t xml:space="preserve">idney </w:t>
      </w:r>
      <w:r w:rsidR="00B80F33" w:rsidRPr="009031BD">
        <w:rPr>
          <w:lang w:val="en-US"/>
        </w:rPr>
        <w:t>d</w:t>
      </w:r>
      <w:r w:rsidR="00E44C55" w:rsidRPr="009031BD">
        <w:rPr>
          <w:lang w:val="en-US"/>
        </w:rPr>
        <w:t>isease</w:t>
      </w:r>
      <w:r w:rsidR="00B80F33" w:rsidRPr="009031BD">
        <w:rPr>
          <w:lang w:val="en-US"/>
        </w:rPr>
        <w:t>-</w:t>
      </w:r>
      <w:r w:rsidR="00E44C55" w:rsidRPr="009031BD">
        <w:rPr>
          <w:lang w:val="en-US"/>
        </w:rPr>
        <w:t xml:space="preserve">associated </w:t>
      </w:r>
      <w:r w:rsidR="002956CA" w:rsidRPr="009031BD">
        <w:rPr>
          <w:lang w:val="en-US"/>
        </w:rPr>
        <w:t>pruritus</w:t>
      </w:r>
      <w:bookmarkEnd w:id="0"/>
    </w:p>
    <w:p w14:paraId="5AF5AB5C" w14:textId="2AB7D7A6" w:rsidR="0039743B" w:rsidRPr="00F36191" w:rsidRDefault="009F04CA" w:rsidP="00BD0AF4">
      <w:pPr>
        <w:rPr>
          <w:lang w:val="en-US"/>
        </w:rPr>
      </w:pPr>
      <w:r w:rsidRPr="00F36191">
        <w:rPr>
          <w:b/>
          <w:bCs/>
          <w:lang w:val="en-US"/>
        </w:rPr>
        <w:t>Word count:</w:t>
      </w:r>
      <w:r w:rsidRPr="00F36191">
        <w:rPr>
          <w:lang w:val="en-US"/>
        </w:rPr>
        <w:t xml:space="preserve"> </w:t>
      </w:r>
      <w:r w:rsidR="00145CE5" w:rsidRPr="000137FC">
        <w:rPr>
          <w:lang w:val="en-US"/>
        </w:rPr>
        <w:t>3</w:t>
      </w:r>
      <w:r w:rsidR="000137FC" w:rsidRPr="000137FC">
        <w:rPr>
          <w:lang w:val="en-US"/>
        </w:rPr>
        <w:t>9</w:t>
      </w:r>
      <w:r w:rsidR="00D52990">
        <w:rPr>
          <w:lang w:val="en-US"/>
        </w:rPr>
        <w:t>21</w:t>
      </w:r>
      <w:r w:rsidR="0018723C" w:rsidRPr="00F36191">
        <w:rPr>
          <w:lang w:val="en-US"/>
        </w:rPr>
        <w:t>/</w:t>
      </w:r>
      <w:r w:rsidRPr="00F36191">
        <w:rPr>
          <w:lang w:val="en-US"/>
        </w:rPr>
        <w:t>4500</w:t>
      </w:r>
    </w:p>
    <w:p w14:paraId="693A4F29" w14:textId="3763A251" w:rsidR="0018723C" w:rsidRPr="00F36191" w:rsidRDefault="0018723C" w:rsidP="00BD0AF4">
      <w:pPr>
        <w:rPr>
          <w:lang w:val="en-US"/>
        </w:rPr>
      </w:pPr>
      <w:r w:rsidRPr="00F36191">
        <w:rPr>
          <w:b/>
          <w:bCs/>
          <w:lang w:val="en-US"/>
        </w:rPr>
        <w:t>Abstract:</w:t>
      </w:r>
      <w:r w:rsidRPr="00F36191">
        <w:rPr>
          <w:lang w:val="en-US"/>
        </w:rPr>
        <w:t xml:space="preserve"> </w:t>
      </w:r>
      <w:r w:rsidR="00AC0092" w:rsidRPr="00F36191">
        <w:rPr>
          <w:lang w:val="en-US"/>
        </w:rPr>
        <w:t>3</w:t>
      </w:r>
      <w:r w:rsidR="00BD22AD" w:rsidRPr="00F36191">
        <w:rPr>
          <w:lang w:val="en-US"/>
        </w:rPr>
        <w:t>4</w:t>
      </w:r>
      <w:r w:rsidR="00054FEB">
        <w:rPr>
          <w:lang w:val="en-US"/>
        </w:rPr>
        <w:t>6</w:t>
      </w:r>
      <w:r w:rsidRPr="00F36191">
        <w:rPr>
          <w:lang w:val="en-US"/>
        </w:rPr>
        <w:t>/350</w:t>
      </w:r>
    </w:p>
    <w:p w14:paraId="50043015" w14:textId="77777777" w:rsidR="00544467" w:rsidRDefault="00544467">
      <w:pPr>
        <w:spacing w:line="259" w:lineRule="auto"/>
        <w:rPr>
          <w:rFonts w:ascii="Arial" w:eastAsiaTheme="majorEastAsia" w:hAnsi="Arial" w:cstheme="majorBidi"/>
          <w:b/>
          <w:sz w:val="28"/>
          <w:szCs w:val="32"/>
          <w:lang w:val="en-US"/>
        </w:rPr>
      </w:pPr>
      <w:r>
        <w:rPr>
          <w:lang w:val="en-US"/>
        </w:rPr>
        <w:br w:type="page"/>
      </w:r>
    </w:p>
    <w:p w14:paraId="5499CE52" w14:textId="5CEB7569" w:rsidR="0039743B" w:rsidRPr="00DA29F2" w:rsidRDefault="0039743B" w:rsidP="0039743B">
      <w:pPr>
        <w:pStyle w:val="Heading1"/>
        <w:rPr>
          <w:lang w:val="en-US"/>
        </w:rPr>
      </w:pPr>
      <w:r w:rsidRPr="00024FA5">
        <w:rPr>
          <w:lang w:val="en-US"/>
        </w:rPr>
        <w:lastRenderedPageBreak/>
        <w:t>Abstract</w:t>
      </w:r>
    </w:p>
    <w:p w14:paraId="14264290" w14:textId="78EF6306" w:rsidR="0039743B" w:rsidRPr="00F36191" w:rsidRDefault="0039743B" w:rsidP="0039743B">
      <w:pPr>
        <w:rPr>
          <w:lang w:val="en-US"/>
        </w:rPr>
      </w:pPr>
      <w:r w:rsidRPr="00DA29F2">
        <w:rPr>
          <w:b/>
          <w:bCs/>
          <w:lang w:val="en-US"/>
        </w:rPr>
        <w:t>Background:</w:t>
      </w:r>
      <w:r w:rsidR="00393507" w:rsidRPr="00DA29F2">
        <w:t xml:space="preserve"> </w:t>
      </w:r>
      <w:r w:rsidR="00181517" w:rsidRPr="00DA29F2">
        <w:rPr>
          <w:lang w:val="en-US"/>
        </w:rPr>
        <w:t xml:space="preserve">The </w:t>
      </w:r>
      <w:r w:rsidR="00181517" w:rsidRPr="00F36191">
        <w:rPr>
          <w:lang w:val="en-US"/>
        </w:rPr>
        <w:t xml:space="preserve">Skindex-10 </w:t>
      </w:r>
      <w:r w:rsidR="001E3011" w:rsidRPr="00F36191">
        <w:rPr>
          <w:lang w:val="en-US"/>
        </w:rPr>
        <w:t xml:space="preserve">questionnaire </w:t>
      </w:r>
      <w:r w:rsidR="00181517" w:rsidRPr="00F36191">
        <w:rPr>
          <w:lang w:val="en-US"/>
        </w:rPr>
        <w:t xml:space="preserve">and 5-D Itch </w:t>
      </w:r>
      <w:r w:rsidR="00EC1A92" w:rsidRPr="00F36191">
        <w:rPr>
          <w:lang w:val="en-US"/>
        </w:rPr>
        <w:t>scale</w:t>
      </w:r>
      <w:r w:rsidR="00181517" w:rsidRPr="00F36191">
        <w:rPr>
          <w:lang w:val="en-US"/>
        </w:rPr>
        <w:t xml:space="preserve"> </w:t>
      </w:r>
      <w:r w:rsidR="00B0673D" w:rsidRPr="00F36191">
        <w:rPr>
          <w:lang w:val="en-US"/>
        </w:rPr>
        <w:t>are</w:t>
      </w:r>
      <w:r w:rsidR="00181517" w:rsidRPr="00F36191">
        <w:rPr>
          <w:lang w:val="en-US"/>
        </w:rPr>
        <w:t xml:space="preserve"> </w:t>
      </w:r>
      <w:r w:rsidR="52AA2D34" w:rsidRPr="00F36191">
        <w:rPr>
          <w:lang w:val="en-US"/>
        </w:rPr>
        <w:t>patient</w:t>
      </w:r>
      <w:r w:rsidR="00737249" w:rsidRPr="00F36191">
        <w:rPr>
          <w:lang w:val="en-US"/>
        </w:rPr>
        <w:t>-</w:t>
      </w:r>
      <w:r w:rsidR="52AA2D34" w:rsidRPr="00F36191">
        <w:rPr>
          <w:lang w:val="en-US"/>
        </w:rPr>
        <w:t xml:space="preserve">reported </w:t>
      </w:r>
      <w:r w:rsidR="00FC5C51" w:rsidRPr="00F36191">
        <w:rPr>
          <w:lang w:val="en-US"/>
        </w:rPr>
        <w:t>outcome</w:t>
      </w:r>
      <w:r w:rsidRPr="00F36191">
        <w:rPr>
          <w:lang w:val="en-US"/>
        </w:rPr>
        <w:t xml:space="preserve"> measures</w:t>
      </w:r>
      <w:r w:rsidR="00181517" w:rsidRPr="00F36191">
        <w:rPr>
          <w:lang w:val="en-US"/>
        </w:rPr>
        <w:t xml:space="preserve"> used to evaluate </w:t>
      </w:r>
      <w:r w:rsidR="55F590AF" w:rsidRPr="00F36191">
        <w:rPr>
          <w:lang w:val="en-US"/>
        </w:rPr>
        <w:t>the</w:t>
      </w:r>
      <w:r w:rsidR="00566BE5" w:rsidRPr="00F36191">
        <w:rPr>
          <w:lang w:val="en-US"/>
        </w:rPr>
        <w:t xml:space="preserve"> itch intensity and</w:t>
      </w:r>
      <w:r w:rsidR="55F590AF" w:rsidRPr="00F36191">
        <w:rPr>
          <w:lang w:val="en-US"/>
        </w:rPr>
        <w:t xml:space="preserve"> </w:t>
      </w:r>
      <w:r w:rsidR="25D2D9FD" w:rsidRPr="00F36191">
        <w:rPr>
          <w:lang w:val="en-US"/>
        </w:rPr>
        <w:t>impact</w:t>
      </w:r>
      <w:r w:rsidR="7765AFE2" w:rsidRPr="00F36191">
        <w:rPr>
          <w:lang w:val="en-US"/>
        </w:rPr>
        <w:t xml:space="preserve"> </w:t>
      </w:r>
      <w:r w:rsidR="00A458C5" w:rsidRPr="00F36191">
        <w:rPr>
          <w:lang w:val="en-US"/>
        </w:rPr>
        <w:t xml:space="preserve">of chronic pruritus </w:t>
      </w:r>
      <w:r w:rsidR="7765AFE2" w:rsidRPr="00F36191">
        <w:rPr>
          <w:lang w:val="en-US"/>
        </w:rPr>
        <w:t>on patient</w:t>
      </w:r>
      <w:r w:rsidR="008B7D15" w:rsidRPr="00F36191">
        <w:rPr>
          <w:lang w:val="en-US"/>
        </w:rPr>
        <w:t>s’</w:t>
      </w:r>
      <w:r w:rsidR="00181517" w:rsidRPr="00F36191">
        <w:rPr>
          <w:lang w:val="en-US"/>
        </w:rPr>
        <w:t xml:space="preserve"> quality of life</w:t>
      </w:r>
      <w:r w:rsidR="00936113" w:rsidRPr="00F36191">
        <w:rPr>
          <w:lang w:val="en-US"/>
        </w:rPr>
        <w:t xml:space="preserve"> (QoL)</w:t>
      </w:r>
      <w:r w:rsidR="39B3C57D" w:rsidRPr="00F36191">
        <w:rPr>
          <w:lang w:val="en-US"/>
        </w:rPr>
        <w:t xml:space="preserve">. </w:t>
      </w:r>
      <w:r w:rsidR="00C73578" w:rsidRPr="00F36191">
        <w:rPr>
          <w:lang w:val="en-US"/>
        </w:rPr>
        <w:t xml:space="preserve">These measures </w:t>
      </w:r>
      <w:r w:rsidR="00941950" w:rsidRPr="00F36191">
        <w:rPr>
          <w:lang w:val="en-US"/>
        </w:rPr>
        <w:t xml:space="preserve">may be appropriate for </w:t>
      </w:r>
      <w:r w:rsidR="00591A4B" w:rsidRPr="00F36191">
        <w:rPr>
          <w:lang w:val="en-US"/>
        </w:rPr>
        <w:t xml:space="preserve">evaluating </w:t>
      </w:r>
      <w:r w:rsidR="00AF2234" w:rsidRPr="00F36191">
        <w:rPr>
          <w:lang w:val="en-US"/>
        </w:rPr>
        <w:t xml:space="preserve">the </w:t>
      </w:r>
      <w:r w:rsidR="00C25E7F" w:rsidRPr="00F36191">
        <w:rPr>
          <w:lang w:val="en-US"/>
        </w:rPr>
        <w:t xml:space="preserve">efficacy </w:t>
      </w:r>
      <w:r w:rsidR="00AF2234" w:rsidRPr="00F36191">
        <w:rPr>
          <w:lang w:val="en-US"/>
        </w:rPr>
        <w:t xml:space="preserve">of </w:t>
      </w:r>
      <w:r w:rsidR="00591A4B" w:rsidRPr="00F36191">
        <w:rPr>
          <w:lang w:val="en-US"/>
        </w:rPr>
        <w:t xml:space="preserve">anti-pruritic treatment </w:t>
      </w:r>
      <w:r w:rsidR="00296B45" w:rsidRPr="00F36191">
        <w:rPr>
          <w:lang w:val="en-US"/>
        </w:rPr>
        <w:t xml:space="preserve">in patients with </w:t>
      </w:r>
      <w:r w:rsidR="00296B45" w:rsidRPr="00F36191" w:rsidDel="002E2CEF">
        <w:rPr>
          <w:lang w:val="en-US"/>
        </w:rPr>
        <w:t>chronic kidney disease-associated pruritus (CKD</w:t>
      </w:r>
      <w:r w:rsidR="00296B45" w:rsidRPr="00F36191">
        <w:rPr>
          <w:lang w:val="en-US"/>
        </w:rPr>
        <w:noBreakHyphen/>
      </w:r>
      <w:r w:rsidR="00296B45" w:rsidRPr="00F36191" w:rsidDel="002E2CEF">
        <w:rPr>
          <w:lang w:val="en-US"/>
        </w:rPr>
        <w:t>aP)</w:t>
      </w:r>
      <w:r w:rsidR="00AF2234" w:rsidRPr="00F36191">
        <w:rPr>
          <w:lang w:val="en-US"/>
        </w:rPr>
        <w:t>.</w:t>
      </w:r>
      <w:r w:rsidR="004D457C" w:rsidRPr="00F36191">
        <w:rPr>
          <w:lang w:val="en-US"/>
        </w:rPr>
        <w:t xml:space="preserve"> </w:t>
      </w:r>
      <w:r w:rsidR="00C1541D" w:rsidRPr="00F36191">
        <w:t>This study</w:t>
      </w:r>
      <w:r w:rsidR="00115C32" w:rsidRPr="00F36191">
        <w:t xml:space="preserve"> evaluated </w:t>
      </w:r>
      <w:r w:rsidR="00393507" w:rsidRPr="00F36191">
        <w:rPr>
          <w:lang w:val="en-US"/>
        </w:rPr>
        <w:t xml:space="preserve">the psychometric </w:t>
      </w:r>
      <w:r w:rsidR="00CE66C0" w:rsidRPr="00F36191">
        <w:rPr>
          <w:lang w:val="en-US"/>
        </w:rPr>
        <w:t xml:space="preserve">validity and meaningful </w:t>
      </w:r>
      <w:r w:rsidR="00005BFC" w:rsidRPr="00005BFC">
        <w:rPr>
          <w:color w:val="FF0000"/>
          <w:lang w:val="en-US"/>
        </w:rPr>
        <w:t xml:space="preserve">within-patient </w:t>
      </w:r>
      <w:r w:rsidR="00CE66C0" w:rsidRPr="00F36191">
        <w:rPr>
          <w:lang w:val="en-US"/>
        </w:rPr>
        <w:t>change</w:t>
      </w:r>
      <w:r w:rsidR="00005BFC">
        <w:rPr>
          <w:lang w:val="en-US"/>
        </w:rPr>
        <w:t xml:space="preserve"> </w:t>
      </w:r>
      <w:r w:rsidR="00005BFC" w:rsidRPr="00005BFC">
        <w:rPr>
          <w:color w:val="FF0000"/>
          <w:lang w:val="en-US"/>
        </w:rPr>
        <w:t>(MWPC)</w:t>
      </w:r>
      <w:r w:rsidR="00CE66C0" w:rsidRPr="00005BFC">
        <w:rPr>
          <w:color w:val="FF0000"/>
          <w:lang w:val="en-US"/>
        </w:rPr>
        <w:t xml:space="preserve"> </w:t>
      </w:r>
      <w:r w:rsidR="00CE66C0" w:rsidRPr="00F36191">
        <w:rPr>
          <w:lang w:val="en-US"/>
        </w:rPr>
        <w:t>thresholds</w:t>
      </w:r>
      <w:r w:rsidR="00393507" w:rsidRPr="00F36191">
        <w:rPr>
          <w:lang w:val="en-US"/>
        </w:rPr>
        <w:t xml:space="preserve"> of </w:t>
      </w:r>
      <w:r w:rsidR="001A36F8" w:rsidRPr="00F36191">
        <w:rPr>
          <w:lang w:val="en-US"/>
        </w:rPr>
        <w:t>these two</w:t>
      </w:r>
      <w:r w:rsidR="00393507" w:rsidRPr="00F36191">
        <w:rPr>
          <w:lang w:val="en-US"/>
        </w:rPr>
        <w:t xml:space="preserve"> </w:t>
      </w:r>
      <w:r w:rsidR="00CE66C0" w:rsidRPr="00F36191">
        <w:rPr>
          <w:lang w:val="en-US"/>
        </w:rPr>
        <w:t xml:space="preserve">measures </w:t>
      </w:r>
      <w:r w:rsidR="00393507" w:rsidRPr="00F36191">
        <w:rPr>
          <w:lang w:val="en-US"/>
        </w:rPr>
        <w:t xml:space="preserve">in patients with moderate-to-severe </w:t>
      </w:r>
      <w:r w:rsidR="00393507" w:rsidRPr="00F36191" w:rsidDel="002E2CEF">
        <w:rPr>
          <w:lang w:val="en-US"/>
        </w:rPr>
        <w:t>CKD</w:t>
      </w:r>
      <w:r w:rsidR="00DC6F03" w:rsidRPr="00F36191">
        <w:rPr>
          <w:lang w:val="en-US"/>
        </w:rPr>
        <w:noBreakHyphen/>
      </w:r>
      <w:r w:rsidR="00393507" w:rsidRPr="00F36191" w:rsidDel="002E2CEF">
        <w:rPr>
          <w:lang w:val="en-US"/>
        </w:rPr>
        <w:t>aP</w:t>
      </w:r>
      <w:r w:rsidR="008072DA" w:rsidRPr="00F36191" w:rsidDel="002E2CEF">
        <w:rPr>
          <w:lang w:val="en-US"/>
        </w:rPr>
        <w:t xml:space="preserve"> </w:t>
      </w:r>
      <w:r w:rsidR="008072DA" w:rsidRPr="00F36191">
        <w:rPr>
          <w:lang w:val="en-US"/>
        </w:rPr>
        <w:t xml:space="preserve">undergoing </w:t>
      </w:r>
      <w:r w:rsidR="08773135" w:rsidRPr="00F36191">
        <w:rPr>
          <w:lang w:val="en-US"/>
        </w:rPr>
        <w:t>hemo</w:t>
      </w:r>
      <w:r w:rsidR="008072DA" w:rsidRPr="00F36191">
        <w:rPr>
          <w:lang w:val="en-US"/>
        </w:rPr>
        <w:t>dialysis</w:t>
      </w:r>
      <w:r w:rsidR="000B5C84" w:rsidRPr="00F36191">
        <w:rPr>
          <w:lang w:val="en-US"/>
        </w:rPr>
        <w:t>.</w:t>
      </w:r>
    </w:p>
    <w:p w14:paraId="3621FB56" w14:textId="0FC0FE1F" w:rsidR="00D57915" w:rsidRPr="00F36191" w:rsidRDefault="00D57915" w:rsidP="0039743B">
      <w:r w:rsidRPr="00F36191">
        <w:rPr>
          <w:b/>
          <w:bCs/>
          <w:lang w:val="en-US"/>
        </w:rPr>
        <w:t>Method</w:t>
      </w:r>
      <w:r w:rsidR="00C36302">
        <w:rPr>
          <w:b/>
          <w:bCs/>
          <w:lang w:val="en-US"/>
        </w:rPr>
        <w:t>ology</w:t>
      </w:r>
      <w:r w:rsidRPr="00F36191">
        <w:rPr>
          <w:b/>
          <w:bCs/>
          <w:lang w:val="en-US"/>
        </w:rPr>
        <w:t xml:space="preserve">: </w:t>
      </w:r>
      <w:r w:rsidR="00917C84" w:rsidRPr="00F36191">
        <w:rPr>
          <w:lang w:val="en-US"/>
        </w:rPr>
        <w:t xml:space="preserve">Content validity interviews </w:t>
      </w:r>
      <w:r w:rsidR="009B2CC1" w:rsidRPr="00D135A0">
        <w:rPr>
          <w:color w:val="FF0000"/>
          <w:lang w:val="en-US"/>
        </w:rPr>
        <w:t xml:space="preserve">for the Skindex-10 </w:t>
      </w:r>
      <w:r w:rsidR="00917C84" w:rsidRPr="00F36191">
        <w:rPr>
          <w:lang w:val="en-US"/>
        </w:rPr>
        <w:t xml:space="preserve">were conducted in 23 </w:t>
      </w:r>
      <w:r w:rsidR="00515AED" w:rsidRPr="00F36191">
        <w:rPr>
          <w:lang w:val="en-US"/>
        </w:rPr>
        <w:t>patients</w:t>
      </w:r>
      <w:r w:rsidR="00917C84" w:rsidRPr="00F36191">
        <w:rPr>
          <w:lang w:val="en-US"/>
        </w:rPr>
        <w:t xml:space="preserve">. </w:t>
      </w:r>
      <w:r w:rsidR="00D83327" w:rsidRPr="00F36191">
        <w:rPr>
          <w:lang w:val="en-US"/>
        </w:rPr>
        <w:t xml:space="preserve">Psychometric properties of the Skindex-10 </w:t>
      </w:r>
      <w:r w:rsidR="00EE48AB" w:rsidRPr="00F36191">
        <w:rPr>
          <w:lang w:val="en-US"/>
        </w:rPr>
        <w:t xml:space="preserve">questionnaire </w:t>
      </w:r>
      <w:r w:rsidR="00D83327" w:rsidRPr="00F36191">
        <w:rPr>
          <w:lang w:val="en-US"/>
        </w:rPr>
        <w:t xml:space="preserve">and 5-D Itch </w:t>
      </w:r>
      <w:r w:rsidR="00EE48AB" w:rsidRPr="00F36191">
        <w:rPr>
          <w:lang w:val="en-US"/>
        </w:rPr>
        <w:t xml:space="preserve">scale </w:t>
      </w:r>
      <w:r w:rsidR="00D83327" w:rsidRPr="00F36191">
        <w:rPr>
          <w:lang w:val="en-US"/>
        </w:rPr>
        <w:t xml:space="preserve">were assessed using data collected from a phase 2 randomized </w:t>
      </w:r>
      <w:r w:rsidR="00BC06C1" w:rsidRPr="00F36191">
        <w:rPr>
          <w:lang w:val="en-US"/>
        </w:rPr>
        <w:t>controlled trial</w:t>
      </w:r>
      <w:r w:rsidR="00D83327" w:rsidRPr="00F36191">
        <w:rPr>
          <w:lang w:val="en-US"/>
        </w:rPr>
        <w:t xml:space="preserve"> </w:t>
      </w:r>
      <w:r w:rsidR="00BC06C1" w:rsidRPr="00F36191">
        <w:rPr>
          <w:lang w:val="en-US"/>
        </w:rPr>
        <w:t>of</w:t>
      </w:r>
      <w:r w:rsidR="00D83327" w:rsidRPr="00F36191">
        <w:rPr>
          <w:lang w:val="en-US"/>
        </w:rPr>
        <w:t xml:space="preserve"> </w:t>
      </w:r>
      <w:r w:rsidR="0056009F" w:rsidRPr="00F36191">
        <w:rPr>
          <w:lang w:val="en-US"/>
        </w:rPr>
        <w:t>an anti-pruritic treatment</w:t>
      </w:r>
      <w:r w:rsidR="00D83327" w:rsidRPr="00F36191">
        <w:rPr>
          <w:lang w:val="en-US"/>
        </w:rPr>
        <w:t xml:space="preserve"> in </w:t>
      </w:r>
      <w:r w:rsidR="004434B0" w:rsidRPr="00F36191">
        <w:rPr>
          <w:lang w:val="en-US"/>
        </w:rPr>
        <w:t>pa</w:t>
      </w:r>
      <w:r w:rsidR="003A39CE" w:rsidRPr="00F36191">
        <w:rPr>
          <w:lang w:val="en-US"/>
        </w:rPr>
        <w:t xml:space="preserve">tients with </w:t>
      </w:r>
      <w:r w:rsidR="00D83327" w:rsidRPr="00F36191">
        <w:rPr>
          <w:lang w:val="en-US"/>
        </w:rPr>
        <w:t xml:space="preserve">moderate-to-severe </w:t>
      </w:r>
      <w:r w:rsidR="001B23EB" w:rsidRPr="00F36191">
        <w:rPr>
          <w:lang w:val="en-US"/>
        </w:rPr>
        <w:t>CKD</w:t>
      </w:r>
      <w:r w:rsidR="00896A68" w:rsidRPr="00F36191">
        <w:rPr>
          <w:lang w:val="en-US"/>
        </w:rPr>
        <w:noBreakHyphen/>
      </w:r>
      <w:r w:rsidR="001B23EB" w:rsidRPr="00F36191">
        <w:rPr>
          <w:lang w:val="en-US"/>
        </w:rPr>
        <w:t>aP.</w:t>
      </w:r>
      <w:r w:rsidR="00126F64" w:rsidRPr="00F36191">
        <w:rPr>
          <w:lang w:val="en-US"/>
        </w:rPr>
        <w:t xml:space="preserve"> </w:t>
      </w:r>
      <w:r w:rsidR="00E512D5" w:rsidRPr="00F36191">
        <w:rPr>
          <w:lang w:val="en-US"/>
        </w:rPr>
        <w:t>As part of the trial, t</w:t>
      </w:r>
      <w:r w:rsidR="001112CF" w:rsidRPr="00F36191">
        <w:rPr>
          <w:lang w:val="en-US"/>
        </w:rPr>
        <w:t>he p</w:t>
      </w:r>
      <w:r w:rsidRPr="00F36191">
        <w:rPr>
          <w:lang w:val="en-US"/>
        </w:rPr>
        <w:t>atients</w:t>
      </w:r>
      <w:r w:rsidR="0025647E" w:rsidRPr="00F36191">
        <w:rPr>
          <w:lang w:val="en-US"/>
        </w:rPr>
        <w:t xml:space="preserve"> (N=174)</w:t>
      </w:r>
      <w:r w:rsidRPr="00F36191">
        <w:rPr>
          <w:lang w:val="en-US"/>
        </w:rPr>
        <w:t xml:space="preserve"> </w:t>
      </w:r>
      <w:r w:rsidR="001112CF" w:rsidRPr="00F36191">
        <w:rPr>
          <w:lang w:val="en-US"/>
        </w:rPr>
        <w:t xml:space="preserve">had </w:t>
      </w:r>
      <w:r w:rsidRPr="00F36191">
        <w:rPr>
          <w:lang w:val="en-US"/>
        </w:rPr>
        <w:t>completed the Skindex-10 and 5</w:t>
      </w:r>
      <w:r w:rsidR="008C766F" w:rsidRPr="00F36191">
        <w:rPr>
          <w:lang w:val="en-US"/>
        </w:rPr>
        <w:t>-</w:t>
      </w:r>
      <w:r w:rsidRPr="00F36191">
        <w:rPr>
          <w:lang w:val="en-US"/>
        </w:rPr>
        <w:t>D</w:t>
      </w:r>
      <w:r w:rsidR="008C766F" w:rsidRPr="00F36191">
        <w:rPr>
          <w:lang w:val="en-US"/>
        </w:rPr>
        <w:t xml:space="preserve"> </w:t>
      </w:r>
      <w:r w:rsidRPr="00F36191">
        <w:rPr>
          <w:lang w:val="en-US"/>
        </w:rPr>
        <w:t xml:space="preserve">Itch measures at </w:t>
      </w:r>
      <w:r w:rsidR="0047632C" w:rsidRPr="00F36191">
        <w:rPr>
          <w:lang w:val="en-US"/>
        </w:rPr>
        <w:t>baseline</w:t>
      </w:r>
      <w:r w:rsidR="00737249" w:rsidRPr="00F36191">
        <w:rPr>
          <w:lang w:val="en-US"/>
        </w:rPr>
        <w:t xml:space="preserve"> (</w:t>
      </w:r>
      <w:r w:rsidR="00CE0B02" w:rsidRPr="00F36191">
        <w:rPr>
          <w:lang w:val="en-US"/>
        </w:rPr>
        <w:t xml:space="preserve">Day 1, </w:t>
      </w:r>
      <w:r w:rsidR="00737249" w:rsidRPr="00F36191">
        <w:rPr>
          <w:lang w:val="en-US"/>
        </w:rPr>
        <w:t>pre-</w:t>
      </w:r>
      <w:r w:rsidR="00AF515D" w:rsidRPr="00F36191">
        <w:rPr>
          <w:lang w:val="en-US"/>
        </w:rPr>
        <w:t>treatment</w:t>
      </w:r>
      <w:r w:rsidR="00737249" w:rsidRPr="00F36191">
        <w:rPr>
          <w:lang w:val="en-US"/>
        </w:rPr>
        <w:t>)</w:t>
      </w:r>
      <w:r w:rsidR="00617CB3" w:rsidRPr="00F36191">
        <w:rPr>
          <w:lang w:val="en-US"/>
        </w:rPr>
        <w:t>;</w:t>
      </w:r>
      <w:r w:rsidR="00D377A0" w:rsidRPr="00F36191">
        <w:rPr>
          <w:lang w:val="en-US"/>
        </w:rPr>
        <w:t xml:space="preserve"> </w:t>
      </w:r>
      <w:r w:rsidRPr="00F36191">
        <w:rPr>
          <w:lang w:val="en-US"/>
        </w:rPr>
        <w:t xml:space="preserve">Weeks </w:t>
      </w:r>
      <w:r w:rsidR="008330B0" w:rsidRPr="00F36191">
        <w:rPr>
          <w:lang w:val="en-US"/>
        </w:rPr>
        <w:t>2</w:t>
      </w:r>
      <w:r w:rsidRPr="00F36191">
        <w:rPr>
          <w:lang w:val="en-US"/>
        </w:rPr>
        <w:t xml:space="preserve">, </w:t>
      </w:r>
      <w:r w:rsidR="008330B0" w:rsidRPr="00F36191">
        <w:rPr>
          <w:lang w:val="en-US"/>
        </w:rPr>
        <w:t>4</w:t>
      </w:r>
      <w:r w:rsidRPr="00F36191">
        <w:rPr>
          <w:lang w:val="en-US"/>
        </w:rPr>
        <w:t xml:space="preserve">, </w:t>
      </w:r>
      <w:r w:rsidR="008330B0" w:rsidRPr="00F36191">
        <w:rPr>
          <w:lang w:val="en-US"/>
        </w:rPr>
        <w:t>6</w:t>
      </w:r>
      <w:r w:rsidR="00617CB3" w:rsidRPr="00F36191">
        <w:rPr>
          <w:lang w:val="en-US"/>
        </w:rPr>
        <w:t>;</w:t>
      </w:r>
      <w:r w:rsidRPr="00F36191">
        <w:rPr>
          <w:lang w:val="en-US"/>
        </w:rPr>
        <w:t xml:space="preserve"> and end of treatment (Week </w:t>
      </w:r>
      <w:r w:rsidR="008330B0" w:rsidRPr="00F36191">
        <w:rPr>
          <w:lang w:val="en-US"/>
        </w:rPr>
        <w:t>8</w:t>
      </w:r>
      <w:r w:rsidR="003C33AB" w:rsidRPr="00F36191">
        <w:rPr>
          <w:lang w:val="en-US"/>
        </w:rPr>
        <w:t>)</w:t>
      </w:r>
      <w:r w:rsidRPr="00F36191">
        <w:rPr>
          <w:lang w:val="en-US"/>
        </w:rPr>
        <w:t>.</w:t>
      </w:r>
      <w:r w:rsidR="00AC7DDC" w:rsidRPr="00F36191">
        <w:t xml:space="preserve"> </w:t>
      </w:r>
      <w:bookmarkStart w:id="1" w:name="_Hlk71026803"/>
      <w:r w:rsidR="00393228" w:rsidRPr="00F36191">
        <w:rPr>
          <w:lang w:val="en-US"/>
        </w:rPr>
        <w:t xml:space="preserve">Anchor-based methods were used to </w:t>
      </w:r>
      <w:r w:rsidR="00FF4DC7" w:rsidRPr="00F36191">
        <w:rPr>
          <w:lang w:val="en-US"/>
        </w:rPr>
        <w:t>determine</w:t>
      </w:r>
      <w:r w:rsidR="00393228" w:rsidRPr="00F36191">
        <w:rPr>
          <w:lang w:val="en-US"/>
        </w:rPr>
        <w:t xml:space="preserve"> </w:t>
      </w:r>
      <w:r w:rsidR="00005BFC" w:rsidRPr="00005BFC">
        <w:rPr>
          <w:color w:val="FF0000"/>
          <w:lang w:val="en-US"/>
        </w:rPr>
        <w:t>MWPC</w:t>
      </w:r>
      <w:r w:rsidR="00393228" w:rsidRPr="00005BFC">
        <w:rPr>
          <w:color w:val="FF0000"/>
          <w:lang w:val="en-US"/>
        </w:rPr>
        <w:t xml:space="preserve"> </w:t>
      </w:r>
      <w:bookmarkEnd w:id="1"/>
      <w:r w:rsidR="00393228" w:rsidRPr="00F36191">
        <w:rPr>
          <w:lang w:val="en-US"/>
        </w:rPr>
        <w:t>score thresholds</w:t>
      </w:r>
      <w:r w:rsidR="00A44B06">
        <w:rPr>
          <w:lang w:val="en-US"/>
        </w:rPr>
        <w:t xml:space="preserve">, </w:t>
      </w:r>
      <w:r w:rsidR="00A44B06" w:rsidRPr="00C01639">
        <w:rPr>
          <w:color w:val="FF0000"/>
          <w:lang w:val="en-US"/>
        </w:rPr>
        <w:t>which were</w:t>
      </w:r>
      <w:r w:rsidR="00D9195F" w:rsidRPr="00C01639">
        <w:rPr>
          <w:color w:val="FF0000"/>
          <w:lang w:val="en-US"/>
        </w:rPr>
        <w:t xml:space="preserve"> </w:t>
      </w:r>
      <w:r w:rsidR="00A44B06" w:rsidRPr="00C01639">
        <w:rPr>
          <w:color w:val="FF0000"/>
          <w:lang w:val="en-US"/>
        </w:rPr>
        <w:t>verified in</w:t>
      </w:r>
      <w:r w:rsidR="00D9195F" w:rsidRPr="00C01639">
        <w:rPr>
          <w:color w:val="FF0000"/>
          <w:lang w:val="en-US"/>
        </w:rPr>
        <w:t xml:space="preserve"> </w:t>
      </w:r>
      <w:r w:rsidR="005A20F4" w:rsidRPr="00C01639">
        <w:rPr>
          <w:color w:val="FF0000"/>
          <w:lang w:val="en-US"/>
        </w:rPr>
        <w:t xml:space="preserve">two </w:t>
      </w:r>
      <w:r w:rsidR="00C01639" w:rsidRPr="00C01639">
        <w:rPr>
          <w:color w:val="FF0000"/>
          <w:lang w:val="en-US"/>
        </w:rPr>
        <w:t xml:space="preserve">very similar, </w:t>
      </w:r>
      <w:r w:rsidR="00D9195F" w:rsidRPr="00C01639">
        <w:rPr>
          <w:color w:val="FF0000"/>
          <w:lang w:val="en-US"/>
        </w:rPr>
        <w:t>larger phase 3 cohort</w:t>
      </w:r>
      <w:r w:rsidR="00AA101E" w:rsidRPr="00C01639">
        <w:rPr>
          <w:color w:val="FF0000"/>
          <w:lang w:val="en-US"/>
        </w:rPr>
        <w:t>s</w:t>
      </w:r>
      <w:r w:rsidR="005165D5" w:rsidRPr="00F36191">
        <w:rPr>
          <w:lang w:val="en-US"/>
        </w:rPr>
        <w:t xml:space="preserve"> (N=378 and N=471</w:t>
      </w:r>
      <w:r w:rsidR="00382D0D" w:rsidRPr="00F36191">
        <w:rPr>
          <w:lang w:val="en-US"/>
        </w:rPr>
        <w:t>)</w:t>
      </w:r>
      <w:r w:rsidR="00C6517C" w:rsidRPr="00F36191">
        <w:rPr>
          <w:lang w:val="en-US"/>
        </w:rPr>
        <w:t>.</w:t>
      </w:r>
    </w:p>
    <w:p w14:paraId="1E5E2A8C" w14:textId="7FA3C301" w:rsidR="00F64AAE" w:rsidRPr="00F36191" w:rsidRDefault="0039743B" w:rsidP="00F14901">
      <w:pPr>
        <w:rPr>
          <w:lang w:val="en-US"/>
        </w:rPr>
      </w:pPr>
      <w:r w:rsidRPr="00F36191">
        <w:rPr>
          <w:b/>
          <w:bCs/>
          <w:lang w:val="en-US"/>
        </w:rPr>
        <w:t>Results:</w:t>
      </w:r>
      <w:r w:rsidR="00F04999" w:rsidRPr="00F36191">
        <w:t xml:space="preserve"> </w:t>
      </w:r>
      <w:r w:rsidR="00F14901" w:rsidRPr="00F36191">
        <w:t xml:space="preserve">Content validity interview </w:t>
      </w:r>
      <w:r w:rsidR="00946D83" w:rsidRPr="00F36191">
        <w:t>participants</w:t>
      </w:r>
      <w:r w:rsidR="00F14901" w:rsidRPr="00F36191">
        <w:t xml:space="preserve"> considered the Skindex-10 </w:t>
      </w:r>
      <w:r w:rsidR="00EE48AB" w:rsidRPr="00F36191">
        <w:t xml:space="preserve">questionnaire </w:t>
      </w:r>
      <w:r w:rsidR="00F14901" w:rsidRPr="00F36191">
        <w:t xml:space="preserve">to be straightforward, </w:t>
      </w:r>
      <w:r w:rsidR="001D7E0A" w:rsidRPr="00F36191">
        <w:t xml:space="preserve">relevant, and </w:t>
      </w:r>
      <w:r w:rsidR="00F14901" w:rsidRPr="00F36191">
        <w:t xml:space="preserve">comprehensive. </w:t>
      </w:r>
      <w:r w:rsidR="00026E08" w:rsidRPr="00F36191">
        <w:t>Scores from b</w:t>
      </w:r>
      <w:r w:rsidR="00E67A9E" w:rsidRPr="00F36191">
        <w:t xml:space="preserve">oth measures showed </w:t>
      </w:r>
      <w:r w:rsidR="003133F3" w:rsidRPr="003133F3">
        <w:rPr>
          <w:color w:val="FF0000"/>
        </w:rPr>
        <w:t>moderate-to-</w:t>
      </w:r>
      <w:r w:rsidR="00E67A9E" w:rsidRPr="003133F3">
        <w:rPr>
          <w:color w:val="FF0000"/>
        </w:rPr>
        <w:t xml:space="preserve">strong </w:t>
      </w:r>
      <w:r w:rsidR="00E67A9E" w:rsidRPr="00F36191">
        <w:t>i</w:t>
      </w:r>
      <w:r w:rsidR="00D5076B" w:rsidRPr="00F36191">
        <w:t xml:space="preserve">nternal consistency (Cronbach’s α </w:t>
      </w:r>
      <w:r w:rsidR="003133F3">
        <w:rPr>
          <w:rFonts w:cs="Times New Roman"/>
        </w:rPr>
        <w:t>≥</w:t>
      </w:r>
      <w:r w:rsidR="00D5076B" w:rsidRPr="00F36191">
        <w:t>0.7</w:t>
      </w:r>
      <w:r w:rsidR="003133F3" w:rsidRPr="003133F3">
        <w:rPr>
          <w:color w:val="FF0000"/>
        </w:rPr>
        <w:t>4</w:t>
      </w:r>
      <w:r w:rsidR="00D5076B" w:rsidRPr="00F36191">
        <w:t>)</w:t>
      </w:r>
      <w:r w:rsidR="003133F3">
        <w:t>,</w:t>
      </w:r>
      <w:r w:rsidR="00E67A9E" w:rsidRPr="00F36191">
        <w:rPr>
          <w:lang w:val="en-US"/>
        </w:rPr>
        <w:t xml:space="preserve"> and </w:t>
      </w:r>
      <w:r w:rsidR="003133F3" w:rsidRPr="003133F3">
        <w:rPr>
          <w:color w:val="FF0000"/>
          <w:lang w:val="en-US"/>
        </w:rPr>
        <w:t>moderate</w:t>
      </w:r>
      <w:r w:rsidR="00E7313B" w:rsidRPr="003133F3">
        <w:rPr>
          <w:color w:val="FF0000"/>
          <w:lang w:val="en-US"/>
        </w:rPr>
        <w:t xml:space="preserve"> </w:t>
      </w:r>
      <w:r w:rsidR="00E67A9E" w:rsidRPr="00F36191">
        <w:rPr>
          <w:lang w:val="en-US"/>
        </w:rPr>
        <w:t xml:space="preserve">test-retest reliability </w:t>
      </w:r>
      <w:r w:rsidR="00F405B3" w:rsidRPr="00F36191">
        <w:rPr>
          <w:lang w:val="en-US"/>
        </w:rPr>
        <w:t xml:space="preserve">(intraclass correlation coefficients </w:t>
      </w:r>
      <w:r w:rsidR="00E83D47" w:rsidRPr="00F36191">
        <w:rPr>
          <w:rFonts w:cs="Times New Roman"/>
          <w:lang w:val="en-US"/>
        </w:rPr>
        <w:t>≥</w:t>
      </w:r>
      <w:r w:rsidR="00F405B3" w:rsidRPr="00F36191">
        <w:rPr>
          <w:lang w:val="en-US"/>
        </w:rPr>
        <w:t>0.67</w:t>
      </w:r>
      <w:r w:rsidR="00A57D96" w:rsidRPr="00F36191">
        <w:rPr>
          <w:lang w:val="en-US"/>
        </w:rPr>
        <w:t>,</w:t>
      </w:r>
      <w:r w:rsidR="00F405B3" w:rsidRPr="00F36191">
        <w:rPr>
          <w:lang w:val="en-US"/>
        </w:rPr>
        <w:t xml:space="preserve"> </w:t>
      </w:r>
      <w:r w:rsidR="00662E32" w:rsidRPr="00F36191">
        <w:rPr>
          <w:lang w:val="en-US"/>
        </w:rPr>
        <w:t xml:space="preserve">Week </w:t>
      </w:r>
      <w:r w:rsidR="000B24AB" w:rsidRPr="00F36191">
        <w:rPr>
          <w:lang w:val="en-US"/>
        </w:rPr>
        <w:t>2</w:t>
      </w:r>
      <w:r w:rsidR="00662E32" w:rsidRPr="00F36191">
        <w:rPr>
          <w:lang w:val="en-US"/>
        </w:rPr>
        <w:t xml:space="preserve"> </w:t>
      </w:r>
      <w:r w:rsidR="00A57D96" w:rsidRPr="00F36191">
        <w:rPr>
          <w:lang w:val="en-US"/>
        </w:rPr>
        <w:t>vs.</w:t>
      </w:r>
      <w:r w:rsidR="00662E32" w:rsidRPr="00F36191">
        <w:rPr>
          <w:lang w:val="en-US"/>
        </w:rPr>
        <w:t xml:space="preserve"> </w:t>
      </w:r>
      <w:r w:rsidR="00A57D96" w:rsidRPr="00F36191">
        <w:rPr>
          <w:lang w:val="en-US"/>
        </w:rPr>
        <w:t xml:space="preserve">Week </w:t>
      </w:r>
      <w:r w:rsidR="000B24AB" w:rsidRPr="00F36191">
        <w:rPr>
          <w:lang w:val="en-US"/>
        </w:rPr>
        <w:t>4</w:t>
      </w:r>
      <w:r w:rsidR="00A57D96" w:rsidRPr="00F36191">
        <w:rPr>
          <w:lang w:val="en-US"/>
        </w:rPr>
        <w:t>)</w:t>
      </w:r>
      <w:r w:rsidR="00B5539D" w:rsidRPr="00F36191">
        <w:rPr>
          <w:lang w:val="en-US"/>
        </w:rPr>
        <w:t xml:space="preserve"> for patients stable on the similar </w:t>
      </w:r>
      <w:r w:rsidR="00B5539D" w:rsidRPr="00F36191">
        <w:rPr>
          <w:rFonts w:cs="Times New Roman"/>
        </w:rPr>
        <w:t xml:space="preserve">Patient Global </w:t>
      </w:r>
      <w:r w:rsidR="005B1080" w:rsidRPr="00F36191">
        <w:rPr>
          <w:rFonts w:cs="Times New Roman"/>
        </w:rPr>
        <w:t xml:space="preserve">Impression of </w:t>
      </w:r>
      <w:r w:rsidR="00B5539D" w:rsidRPr="00F36191">
        <w:rPr>
          <w:rFonts w:cs="Times New Roman"/>
        </w:rPr>
        <w:t>Worst Itch Severity</w:t>
      </w:r>
      <w:r w:rsidR="00B5539D" w:rsidRPr="00F36191">
        <w:rPr>
          <w:lang w:val="en-US"/>
        </w:rPr>
        <w:t xml:space="preserve"> measure.</w:t>
      </w:r>
      <w:r w:rsidR="00FC045A" w:rsidRPr="00F36191">
        <w:rPr>
          <w:lang w:val="en-US"/>
        </w:rPr>
        <w:t xml:space="preserve"> Construct validity analyses indicated </w:t>
      </w:r>
      <w:r w:rsidR="004B3C4C" w:rsidRPr="00F36191">
        <w:rPr>
          <w:lang w:val="en-US"/>
        </w:rPr>
        <w:t xml:space="preserve">that total scores and </w:t>
      </w:r>
      <w:r w:rsidR="00A7023F" w:rsidRPr="00F36191">
        <w:rPr>
          <w:lang w:val="en-US"/>
        </w:rPr>
        <w:t xml:space="preserve">most </w:t>
      </w:r>
      <w:r w:rsidR="004B3C4C" w:rsidRPr="00F36191">
        <w:rPr>
          <w:lang w:val="en-US"/>
        </w:rPr>
        <w:t xml:space="preserve">domains of </w:t>
      </w:r>
      <w:r w:rsidR="004B68F5" w:rsidRPr="00F36191">
        <w:rPr>
          <w:lang w:val="en-US"/>
        </w:rPr>
        <w:t xml:space="preserve">the </w:t>
      </w:r>
      <w:r w:rsidR="00F955B8" w:rsidRPr="00F36191">
        <w:rPr>
          <w:lang w:val="en-US"/>
        </w:rPr>
        <w:t xml:space="preserve">Skindex-10 and 5-D Itch </w:t>
      </w:r>
      <w:r w:rsidR="009478E3" w:rsidRPr="00F36191">
        <w:rPr>
          <w:lang w:val="en-US"/>
        </w:rPr>
        <w:t xml:space="preserve">significantly </w:t>
      </w:r>
      <w:r w:rsidR="00FC045A" w:rsidRPr="00F36191">
        <w:rPr>
          <w:lang w:val="en-US"/>
        </w:rPr>
        <w:t>correlat</w:t>
      </w:r>
      <w:r w:rsidR="00A7023F" w:rsidRPr="00F36191">
        <w:rPr>
          <w:lang w:val="en-US"/>
        </w:rPr>
        <w:t>ed</w:t>
      </w:r>
      <w:r w:rsidR="00FC045A" w:rsidRPr="00F36191">
        <w:rPr>
          <w:lang w:val="en-US"/>
        </w:rPr>
        <w:t xml:space="preserve"> </w:t>
      </w:r>
      <w:r w:rsidR="009478E3" w:rsidRPr="00F36191">
        <w:rPr>
          <w:lang w:val="en-US"/>
        </w:rPr>
        <w:t>with</w:t>
      </w:r>
      <w:r w:rsidR="00FC045A" w:rsidRPr="00F36191">
        <w:rPr>
          <w:lang w:val="en-US"/>
        </w:rPr>
        <w:t xml:space="preserve"> other measures of itch</w:t>
      </w:r>
      <w:r w:rsidR="00C06F4A" w:rsidRPr="00F36191">
        <w:rPr>
          <w:lang w:val="en-US"/>
        </w:rPr>
        <w:t>.</w:t>
      </w:r>
      <w:r w:rsidR="00846035" w:rsidRPr="00F36191">
        <w:rPr>
          <w:lang w:val="en-US"/>
        </w:rPr>
        <w:t xml:space="preserve"> Skindex-10 and 5-D Itch total scores </w:t>
      </w:r>
      <w:r w:rsidR="00B20108" w:rsidRPr="00F36191">
        <w:rPr>
          <w:lang w:val="en-US"/>
        </w:rPr>
        <w:t xml:space="preserve">were also significantly different </w:t>
      </w:r>
      <w:r w:rsidR="009C7E62" w:rsidRPr="00F36191">
        <w:rPr>
          <w:lang w:val="en-US"/>
        </w:rPr>
        <w:t>(</w:t>
      </w:r>
      <w:r w:rsidR="009C7E62" w:rsidRPr="00F36191">
        <w:rPr>
          <w:i/>
          <w:iCs/>
          <w:lang w:val="en-US"/>
        </w:rPr>
        <w:t xml:space="preserve">P </w:t>
      </w:r>
      <w:r w:rsidR="009C7E62" w:rsidRPr="00F36191">
        <w:rPr>
          <w:lang w:val="en-US"/>
        </w:rPr>
        <w:t xml:space="preserve">≤0.0015) </w:t>
      </w:r>
      <w:r w:rsidR="002F2EA3" w:rsidRPr="00F36191">
        <w:rPr>
          <w:lang w:val="en-US"/>
        </w:rPr>
        <w:t xml:space="preserve">between </w:t>
      </w:r>
      <w:r w:rsidR="00803475" w:rsidRPr="00F36191">
        <w:rPr>
          <w:lang w:val="en-US"/>
        </w:rPr>
        <w:t>distinct</w:t>
      </w:r>
      <w:r w:rsidR="00DB1BCB" w:rsidRPr="00F36191">
        <w:rPr>
          <w:lang w:val="en-US"/>
        </w:rPr>
        <w:t xml:space="preserve"> </w:t>
      </w:r>
      <w:r w:rsidR="004631E5" w:rsidRPr="00F36191">
        <w:rPr>
          <w:lang w:val="en-US"/>
        </w:rPr>
        <w:t xml:space="preserve">groups created based </w:t>
      </w:r>
      <w:r w:rsidR="00E7764A" w:rsidRPr="00F36191">
        <w:rPr>
          <w:lang w:val="en-US"/>
        </w:rPr>
        <w:t xml:space="preserve">on conceptually </w:t>
      </w:r>
      <w:r w:rsidR="009751AA" w:rsidRPr="00F36191">
        <w:rPr>
          <w:lang w:val="en-US"/>
        </w:rPr>
        <w:t xml:space="preserve">related </w:t>
      </w:r>
      <w:r w:rsidR="00A22B34" w:rsidRPr="00F36191">
        <w:rPr>
          <w:lang w:val="en-US"/>
        </w:rPr>
        <w:t xml:space="preserve">pruritus </w:t>
      </w:r>
      <w:r w:rsidR="009751AA" w:rsidRPr="00F36191">
        <w:rPr>
          <w:lang w:val="en-US"/>
        </w:rPr>
        <w:t>measures (</w:t>
      </w:r>
      <w:r w:rsidR="002F2EA3" w:rsidRPr="00F36191">
        <w:rPr>
          <w:lang w:val="en-US"/>
        </w:rPr>
        <w:t>known</w:t>
      </w:r>
      <w:r w:rsidR="00AF4427" w:rsidRPr="00F36191">
        <w:rPr>
          <w:lang w:val="en-US"/>
        </w:rPr>
        <w:t>-</w:t>
      </w:r>
      <w:r w:rsidR="002F2EA3" w:rsidRPr="00F36191">
        <w:rPr>
          <w:lang w:val="en-US"/>
        </w:rPr>
        <w:t xml:space="preserve">groups </w:t>
      </w:r>
      <w:r w:rsidR="00AF4427" w:rsidRPr="00F36191">
        <w:rPr>
          <w:lang w:val="en-US"/>
        </w:rPr>
        <w:t>validity).</w:t>
      </w:r>
      <w:r w:rsidR="002F2EA3" w:rsidRPr="00F36191">
        <w:rPr>
          <w:lang w:val="en-US"/>
        </w:rPr>
        <w:t xml:space="preserve"> </w:t>
      </w:r>
      <w:r w:rsidR="00242A6A" w:rsidRPr="00F36191">
        <w:rPr>
          <w:lang w:val="en-US"/>
        </w:rPr>
        <w:t>Anchor-based analyses</w:t>
      </w:r>
      <w:r w:rsidR="005D5F8F" w:rsidRPr="00F36191">
        <w:rPr>
          <w:lang w:val="en-US"/>
        </w:rPr>
        <w:t xml:space="preserve"> </w:t>
      </w:r>
      <w:r w:rsidR="008E5321" w:rsidRPr="00F36191">
        <w:rPr>
          <w:lang w:val="en-US"/>
        </w:rPr>
        <w:t>indicated that</w:t>
      </w:r>
      <w:r w:rsidR="00242A6A" w:rsidRPr="00F36191">
        <w:rPr>
          <w:lang w:val="en-US"/>
        </w:rPr>
        <w:t xml:space="preserve"> a reduction </w:t>
      </w:r>
      <w:r w:rsidR="008E5321" w:rsidRPr="00F36191">
        <w:rPr>
          <w:lang w:val="en-US"/>
        </w:rPr>
        <w:t xml:space="preserve">from baseline </w:t>
      </w:r>
      <w:r w:rsidR="00242A6A" w:rsidRPr="00F36191">
        <w:rPr>
          <w:lang w:val="en-US"/>
        </w:rPr>
        <w:t xml:space="preserve">of </w:t>
      </w:r>
      <w:r w:rsidR="001B24F0" w:rsidRPr="00F36191">
        <w:rPr>
          <w:lang w:val="en-US"/>
        </w:rPr>
        <w:t>≥</w:t>
      </w:r>
      <w:r w:rsidR="001B24F0" w:rsidRPr="00705D01">
        <w:rPr>
          <w:color w:val="0070C0"/>
          <w:lang w:val="en-US"/>
        </w:rPr>
        <w:t>15</w:t>
      </w:r>
      <w:r w:rsidR="004B055B">
        <w:rPr>
          <w:lang w:val="en-US"/>
        </w:rPr>
        <w:t xml:space="preserve"> </w:t>
      </w:r>
      <w:r w:rsidR="001B24F0" w:rsidRPr="00F36191">
        <w:rPr>
          <w:lang w:val="en-US"/>
        </w:rPr>
        <w:t xml:space="preserve">points </w:t>
      </w:r>
      <w:r w:rsidR="00227980" w:rsidRPr="00F36191">
        <w:rPr>
          <w:lang w:val="en-US"/>
        </w:rPr>
        <w:t>on the 0</w:t>
      </w:r>
      <w:r w:rsidR="00227980" w:rsidRPr="00F36191">
        <w:rPr>
          <w:rFonts w:cs="Times New Roman"/>
          <w:lang w:val="en-US"/>
        </w:rPr>
        <w:t>–</w:t>
      </w:r>
      <w:r w:rsidR="00227980" w:rsidRPr="00F36191">
        <w:rPr>
          <w:lang w:val="en-US"/>
        </w:rPr>
        <w:t>60</w:t>
      </w:r>
      <w:r w:rsidR="00AD5A0D" w:rsidRPr="00F36191">
        <w:rPr>
          <w:lang w:val="en-US"/>
        </w:rPr>
        <w:t xml:space="preserve"> </w:t>
      </w:r>
      <w:r w:rsidR="00965962" w:rsidRPr="00F36191">
        <w:rPr>
          <w:lang w:val="en-US"/>
        </w:rPr>
        <w:t xml:space="preserve">scale for </w:t>
      </w:r>
      <w:r w:rsidR="00AD5A0D" w:rsidRPr="00F36191">
        <w:rPr>
          <w:lang w:val="en-US"/>
        </w:rPr>
        <w:t xml:space="preserve">Skindex-10 </w:t>
      </w:r>
      <w:r w:rsidR="00AA5570" w:rsidRPr="00F36191">
        <w:rPr>
          <w:lang w:val="en-US"/>
        </w:rPr>
        <w:t>total score</w:t>
      </w:r>
      <w:r w:rsidR="00087284" w:rsidRPr="00F36191">
        <w:rPr>
          <w:lang w:val="en-US"/>
        </w:rPr>
        <w:t xml:space="preserve">, </w:t>
      </w:r>
      <w:r w:rsidR="00AD5A0D" w:rsidRPr="00F36191">
        <w:rPr>
          <w:lang w:val="en-US"/>
        </w:rPr>
        <w:t xml:space="preserve">and </w:t>
      </w:r>
      <w:r w:rsidR="00D23DA9" w:rsidRPr="00F36191">
        <w:rPr>
          <w:lang w:val="en-US"/>
        </w:rPr>
        <w:t xml:space="preserve">of </w:t>
      </w:r>
      <w:r w:rsidR="00AD5A0D" w:rsidRPr="00F36191">
        <w:rPr>
          <w:lang w:val="en-US"/>
        </w:rPr>
        <w:t xml:space="preserve">≥5 </w:t>
      </w:r>
      <w:r w:rsidR="008E5321" w:rsidRPr="00F36191">
        <w:rPr>
          <w:lang w:val="en-US"/>
        </w:rPr>
        <w:t xml:space="preserve">points </w:t>
      </w:r>
      <w:r w:rsidR="002E1355" w:rsidRPr="00F36191">
        <w:rPr>
          <w:lang w:val="en-US"/>
        </w:rPr>
        <w:t>on the 5</w:t>
      </w:r>
      <w:r w:rsidR="00D407EC" w:rsidRPr="00F36191">
        <w:rPr>
          <w:rFonts w:cs="Times New Roman"/>
          <w:lang w:val="en-US"/>
        </w:rPr>
        <w:t>–</w:t>
      </w:r>
      <w:r w:rsidR="002E1355" w:rsidRPr="00F36191">
        <w:rPr>
          <w:lang w:val="en-US"/>
        </w:rPr>
        <w:t xml:space="preserve">25 scale </w:t>
      </w:r>
      <w:r w:rsidR="001D124F" w:rsidRPr="00F36191">
        <w:rPr>
          <w:lang w:val="en-US"/>
        </w:rPr>
        <w:t>for</w:t>
      </w:r>
      <w:r w:rsidR="00AD5A0D" w:rsidRPr="00F36191">
        <w:rPr>
          <w:lang w:val="en-US"/>
        </w:rPr>
        <w:t xml:space="preserve"> 5-D Itch </w:t>
      </w:r>
      <w:r w:rsidR="001D124F" w:rsidRPr="00F36191">
        <w:rPr>
          <w:lang w:val="en-US"/>
        </w:rPr>
        <w:t>total score</w:t>
      </w:r>
      <w:r w:rsidR="004D777C" w:rsidRPr="00F36191">
        <w:rPr>
          <w:lang w:val="en-US"/>
        </w:rPr>
        <w:t>,</w:t>
      </w:r>
      <w:r w:rsidR="001D124F" w:rsidRPr="00F36191">
        <w:rPr>
          <w:lang w:val="en-US"/>
        </w:rPr>
        <w:t xml:space="preserve"> </w:t>
      </w:r>
      <w:r w:rsidR="00242A6A" w:rsidRPr="00F36191">
        <w:rPr>
          <w:lang w:val="en-US"/>
        </w:rPr>
        <w:t xml:space="preserve">represented </w:t>
      </w:r>
      <w:r w:rsidR="00A45925" w:rsidRPr="00F36191">
        <w:rPr>
          <w:lang w:val="en-US"/>
        </w:rPr>
        <w:t>appropriate</w:t>
      </w:r>
      <w:r w:rsidR="00242A6A" w:rsidRPr="00F36191">
        <w:rPr>
          <w:lang w:val="en-US"/>
        </w:rPr>
        <w:t xml:space="preserve"> clinically meaningful within-patient change</w:t>
      </w:r>
      <w:r w:rsidR="00801980" w:rsidRPr="00F36191">
        <w:rPr>
          <w:lang w:val="en-US"/>
        </w:rPr>
        <w:t>s</w:t>
      </w:r>
      <w:r w:rsidR="00F716FA" w:rsidRPr="00F36191">
        <w:rPr>
          <w:lang w:val="en-US"/>
        </w:rPr>
        <w:t>.</w:t>
      </w:r>
    </w:p>
    <w:p w14:paraId="0E2B361C" w14:textId="4DF43FCC" w:rsidR="00544467" w:rsidRDefault="0039743B" w:rsidP="00D46C2B">
      <w:pPr>
        <w:rPr>
          <w:lang w:val="en-US"/>
        </w:rPr>
      </w:pPr>
      <w:r w:rsidRPr="00F36191">
        <w:rPr>
          <w:b/>
          <w:bCs/>
          <w:lang w:val="en-US"/>
        </w:rPr>
        <w:lastRenderedPageBreak/>
        <w:t>Conclusions</w:t>
      </w:r>
      <w:r w:rsidR="00CB4968" w:rsidRPr="00F36191">
        <w:rPr>
          <w:b/>
          <w:bCs/>
          <w:lang w:val="en-US"/>
        </w:rPr>
        <w:t xml:space="preserve">: </w:t>
      </w:r>
      <w:r w:rsidR="00CB4968" w:rsidRPr="00F36191">
        <w:rPr>
          <w:lang w:val="en-US"/>
        </w:rPr>
        <w:t xml:space="preserve">The Skindex-10 and 5-D Itch </w:t>
      </w:r>
      <w:r w:rsidR="00883BCF" w:rsidRPr="009C57B4">
        <w:rPr>
          <w:color w:val="FF0000"/>
          <w:lang w:val="en-US"/>
        </w:rPr>
        <w:t xml:space="preserve">showed </w:t>
      </w:r>
      <w:r w:rsidR="00CB3C08">
        <w:rPr>
          <w:color w:val="FF0000"/>
          <w:lang w:val="en-US"/>
        </w:rPr>
        <w:t>good</w:t>
      </w:r>
      <w:r w:rsidR="00883BCF" w:rsidRPr="00CB3C08">
        <w:rPr>
          <w:color w:val="FF0000"/>
          <w:lang w:val="en-US"/>
        </w:rPr>
        <w:t xml:space="preserve"> psychometric properties </w:t>
      </w:r>
      <w:r w:rsidR="002E7E2B" w:rsidRPr="00CB3C08">
        <w:rPr>
          <w:color w:val="FF0000"/>
          <w:lang w:val="en-US"/>
        </w:rPr>
        <w:t>for</w:t>
      </w:r>
      <w:r w:rsidR="00CB4968" w:rsidRPr="00CB3C08">
        <w:rPr>
          <w:color w:val="FF0000"/>
          <w:lang w:val="en-US"/>
        </w:rPr>
        <w:t xml:space="preserve"> </w:t>
      </w:r>
      <w:r w:rsidR="002E7E2B" w:rsidRPr="00CB3C08">
        <w:rPr>
          <w:color w:val="FF0000"/>
          <w:lang w:val="en-US"/>
        </w:rPr>
        <w:t>measuring</w:t>
      </w:r>
      <w:r w:rsidR="00CE79D8" w:rsidRPr="00CB3C08">
        <w:rPr>
          <w:color w:val="FF0000"/>
          <w:lang w:val="en-US"/>
        </w:rPr>
        <w:t xml:space="preserve"> </w:t>
      </w:r>
      <w:r w:rsidR="00791962" w:rsidRPr="00F36191">
        <w:rPr>
          <w:lang w:val="en-US"/>
        </w:rPr>
        <w:t>itc</w:t>
      </w:r>
      <w:r w:rsidR="009271DE" w:rsidRPr="00F36191">
        <w:rPr>
          <w:lang w:val="en-US"/>
        </w:rPr>
        <w:t>h</w:t>
      </w:r>
      <w:r w:rsidR="00CB4968" w:rsidRPr="00F36191">
        <w:rPr>
          <w:lang w:val="en-US"/>
        </w:rPr>
        <w:t xml:space="preserve"> </w:t>
      </w:r>
      <w:r w:rsidR="00920AD3" w:rsidRPr="00F36191">
        <w:rPr>
          <w:lang w:val="en-US"/>
        </w:rPr>
        <w:t>intensity and health-related quality of</w:t>
      </w:r>
      <w:r w:rsidR="006A7CFA" w:rsidRPr="00F36191">
        <w:rPr>
          <w:lang w:val="en-US"/>
        </w:rPr>
        <w:t xml:space="preserve"> </w:t>
      </w:r>
      <w:r w:rsidR="00920AD3" w:rsidRPr="00F36191">
        <w:rPr>
          <w:lang w:val="en-US"/>
        </w:rPr>
        <w:t xml:space="preserve">life </w:t>
      </w:r>
      <w:r w:rsidR="006A7CFA" w:rsidRPr="00F36191">
        <w:rPr>
          <w:lang w:val="en-US"/>
        </w:rPr>
        <w:t xml:space="preserve">in </w:t>
      </w:r>
      <w:r w:rsidR="00CB4968" w:rsidRPr="00F36191">
        <w:rPr>
          <w:lang w:val="en-US"/>
        </w:rPr>
        <w:t xml:space="preserve">patients with moderate-to-severe CKD-aP. </w:t>
      </w:r>
      <w:r w:rsidR="006A7CFA" w:rsidRPr="00F36191">
        <w:rPr>
          <w:lang w:val="en-US"/>
        </w:rPr>
        <w:t>T</w:t>
      </w:r>
      <w:r w:rsidR="001F403D" w:rsidRPr="00F36191">
        <w:rPr>
          <w:lang w:val="en-US"/>
        </w:rPr>
        <w:t>hese r</w:t>
      </w:r>
      <w:r w:rsidR="00CB4968" w:rsidRPr="00F36191">
        <w:rPr>
          <w:lang w:val="en-US"/>
        </w:rPr>
        <w:t xml:space="preserve">esults support </w:t>
      </w:r>
      <w:r w:rsidR="00145011" w:rsidRPr="00F36191">
        <w:rPr>
          <w:lang w:val="en-US"/>
        </w:rPr>
        <w:t>the</w:t>
      </w:r>
      <w:r w:rsidR="00081CB2" w:rsidRPr="00F36191">
        <w:rPr>
          <w:lang w:val="en-US"/>
        </w:rPr>
        <w:t>ir</w:t>
      </w:r>
      <w:r w:rsidR="00CB4968" w:rsidRPr="00F36191">
        <w:rPr>
          <w:lang w:val="en-US"/>
        </w:rPr>
        <w:t xml:space="preserve"> use </w:t>
      </w:r>
      <w:r w:rsidR="00F95D64" w:rsidRPr="00F36191">
        <w:rPr>
          <w:lang w:val="en-US"/>
        </w:rPr>
        <w:t>in evaluating</w:t>
      </w:r>
      <w:r w:rsidR="004D66CA" w:rsidRPr="00F36191">
        <w:rPr>
          <w:lang w:val="en-US"/>
        </w:rPr>
        <w:t xml:space="preserve"> treatment</w:t>
      </w:r>
      <w:r w:rsidR="00A56593" w:rsidRPr="00F36191">
        <w:rPr>
          <w:lang w:val="en-US"/>
        </w:rPr>
        <w:t xml:space="preserve"> efficacy</w:t>
      </w:r>
      <w:r w:rsidR="004D66CA" w:rsidRPr="00F36191">
        <w:rPr>
          <w:lang w:val="en-US"/>
        </w:rPr>
        <w:t xml:space="preserve"> </w:t>
      </w:r>
      <w:r w:rsidR="00AD0AFF" w:rsidRPr="00F36191">
        <w:rPr>
          <w:lang w:val="en-US"/>
        </w:rPr>
        <w:t>in this patient population</w:t>
      </w:r>
      <w:r w:rsidR="00BA52EA" w:rsidRPr="00F36191">
        <w:rPr>
          <w:lang w:val="en-US"/>
        </w:rPr>
        <w:t>.</w:t>
      </w:r>
      <w:r w:rsidR="00EF4261" w:rsidRPr="00F36191">
        <w:rPr>
          <w:lang w:val="en-US"/>
        </w:rPr>
        <w:t xml:space="preserve"> </w:t>
      </w:r>
    </w:p>
    <w:p w14:paraId="42E44B0C" w14:textId="77777777" w:rsidR="00544467" w:rsidRDefault="00544467" w:rsidP="00D46C2B">
      <w:pPr>
        <w:rPr>
          <w:lang w:val="en-US"/>
        </w:rPr>
      </w:pPr>
    </w:p>
    <w:p w14:paraId="4B1FD9F5" w14:textId="77777777" w:rsidR="00544467" w:rsidRDefault="00544467" w:rsidP="00544467">
      <w:pPr>
        <w:rPr>
          <w:lang w:val="en-US"/>
        </w:rPr>
        <w:sectPr w:rsidR="00544467" w:rsidSect="00453F71">
          <w:footerReference w:type="default" r:id="rId11"/>
          <w:pgSz w:w="11906" w:h="16838"/>
          <w:pgMar w:top="1440" w:right="1440" w:bottom="1440" w:left="1440" w:header="708" w:footer="708" w:gutter="0"/>
          <w:lnNumType w:countBy="1" w:restart="continuous"/>
          <w:cols w:space="708"/>
          <w:docGrid w:linePitch="360"/>
        </w:sectPr>
      </w:pPr>
      <w:r w:rsidRPr="00F36191">
        <w:rPr>
          <w:b/>
          <w:bCs/>
          <w:lang w:val="en-US"/>
        </w:rPr>
        <w:t>Keywords:</w:t>
      </w:r>
      <w:r w:rsidRPr="00F36191">
        <w:rPr>
          <w:lang w:val="en-US"/>
        </w:rPr>
        <w:t xml:space="preserve"> chronic kidney disease; numerical rating scale; patient global impression of worst itch severity; patient-reported outcome </w:t>
      </w:r>
      <w:r w:rsidRPr="2FCA5CC3">
        <w:rPr>
          <w:lang w:val="en-US"/>
        </w:rPr>
        <w:t>measures; pruritus, psychometrics; Skindex-10; 5-D Itch</w:t>
      </w:r>
    </w:p>
    <w:p w14:paraId="475A6AA8" w14:textId="299D29B3" w:rsidR="00845716" w:rsidRPr="00F36191" w:rsidRDefault="00845716" w:rsidP="005504C4">
      <w:pPr>
        <w:pStyle w:val="Heading1"/>
        <w:rPr>
          <w:lang w:val="en-US"/>
        </w:rPr>
      </w:pPr>
      <w:r w:rsidRPr="00F36191">
        <w:rPr>
          <w:lang w:val="en-US"/>
        </w:rPr>
        <w:lastRenderedPageBreak/>
        <w:t xml:space="preserve">Plain </w:t>
      </w:r>
      <w:r w:rsidR="0022473B" w:rsidRPr="00F36191">
        <w:rPr>
          <w:lang w:val="en-US"/>
        </w:rPr>
        <w:t>English</w:t>
      </w:r>
      <w:r w:rsidRPr="00F36191">
        <w:rPr>
          <w:lang w:val="en-US"/>
        </w:rPr>
        <w:t xml:space="preserve"> </w:t>
      </w:r>
      <w:r w:rsidR="00724F9A" w:rsidRPr="00F36191">
        <w:rPr>
          <w:lang w:val="en-US"/>
        </w:rPr>
        <w:t>S</w:t>
      </w:r>
      <w:r w:rsidRPr="00F36191">
        <w:rPr>
          <w:lang w:val="en-US"/>
        </w:rPr>
        <w:t>ummary</w:t>
      </w:r>
    </w:p>
    <w:p w14:paraId="712DC72C" w14:textId="1A6A163A" w:rsidR="000367BA" w:rsidRPr="00F36191" w:rsidRDefault="00724F9A" w:rsidP="006E44B8">
      <w:pPr>
        <w:rPr>
          <w:i/>
          <w:iCs/>
          <w:lang w:val="en-US"/>
        </w:rPr>
      </w:pPr>
      <w:r w:rsidRPr="00F36191">
        <w:rPr>
          <w:b/>
          <w:bCs/>
          <w:lang w:val="en-US"/>
        </w:rPr>
        <w:t>T</w:t>
      </w:r>
      <w:r w:rsidR="00C4654C" w:rsidRPr="00F36191">
        <w:rPr>
          <w:b/>
          <w:bCs/>
          <w:lang w:val="en-US"/>
        </w:rPr>
        <w:t>itle:</w:t>
      </w:r>
      <w:r w:rsidR="00C4654C" w:rsidRPr="00F36191">
        <w:rPr>
          <w:lang w:val="en-US"/>
        </w:rPr>
        <w:t xml:space="preserve"> </w:t>
      </w:r>
      <w:r w:rsidR="00885FB5" w:rsidRPr="00F36191">
        <w:rPr>
          <w:i/>
          <w:iCs/>
          <w:lang w:val="en-US"/>
        </w:rPr>
        <w:t>Evaluating</w:t>
      </w:r>
      <w:r w:rsidR="006E44B8" w:rsidRPr="00F36191">
        <w:rPr>
          <w:i/>
          <w:iCs/>
          <w:lang w:val="en-US"/>
        </w:rPr>
        <w:t xml:space="preserve"> two </w:t>
      </w:r>
      <w:r w:rsidR="00805EB5" w:rsidRPr="00F36191">
        <w:rPr>
          <w:i/>
          <w:iCs/>
          <w:lang w:val="en-US"/>
        </w:rPr>
        <w:t>methods</w:t>
      </w:r>
      <w:r w:rsidR="00C2052B" w:rsidRPr="00F36191">
        <w:rPr>
          <w:i/>
          <w:iCs/>
          <w:lang w:val="en-US"/>
        </w:rPr>
        <w:t xml:space="preserve"> </w:t>
      </w:r>
      <w:r w:rsidR="00805EB5" w:rsidRPr="00F36191">
        <w:rPr>
          <w:i/>
          <w:iCs/>
          <w:lang w:val="en-US"/>
        </w:rPr>
        <w:t>to assess</w:t>
      </w:r>
      <w:r w:rsidR="00E3311F" w:rsidRPr="00F36191">
        <w:rPr>
          <w:i/>
          <w:iCs/>
          <w:lang w:val="en-US"/>
        </w:rPr>
        <w:t xml:space="preserve"> how</w:t>
      </w:r>
      <w:r w:rsidR="006E44B8" w:rsidRPr="00F36191">
        <w:rPr>
          <w:i/>
          <w:iCs/>
          <w:lang w:val="en-US"/>
        </w:rPr>
        <w:t xml:space="preserve"> </w:t>
      </w:r>
      <w:r w:rsidR="00A21457" w:rsidRPr="00F36191">
        <w:rPr>
          <w:i/>
          <w:iCs/>
          <w:lang w:val="en-US"/>
        </w:rPr>
        <w:t>itc</w:t>
      </w:r>
      <w:r w:rsidR="0033543F" w:rsidRPr="00F36191">
        <w:rPr>
          <w:i/>
          <w:iCs/>
          <w:lang w:val="en-US"/>
        </w:rPr>
        <w:t>hing</w:t>
      </w:r>
      <w:r w:rsidR="00890F1F" w:rsidRPr="00F36191">
        <w:rPr>
          <w:i/>
          <w:iCs/>
          <w:lang w:val="en-US"/>
        </w:rPr>
        <w:t xml:space="preserve"> </w:t>
      </w:r>
      <w:r w:rsidR="00E3311F" w:rsidRPr="00F36191">
        <w:rPr>
          <w:i/>
          <w:iCs/>
          <w:lang w:val="en-US"/>
        </w:rPr>
        <w:t xml:space="preserve">impacts quality of life </w:t>
      </w:r>
      <w:r w:rsidR="00EC3E3B" w:rsidRPr="00F36191">
        <w:rPr>
          <w:i/>
          <w:iCs/>
          <w:lang w:val="en-US"/>
        </w:rPr>
        <w:t>in</w:t>
      </w:r>
      <w:r w:rsidR="006E44B8" w:rsidRPr="00F36191">
        <w:rPr>
          <w:i/>
          <w:iCs/>
          <w:lang w:val="en-US"/>
        </w:rPr>
        <w:t xml:space="preserve"> patients with chronic kidney disease</w:t>
      </w:r>
    </w:p>
    <w:p w14:paraId="2B81F00C" w14:textId="553FC0C1" w:rsidR="0079433C" w:rsidRPr="00F36191" w:rsidRDefault="0079433C" w:rsidP="2FCA5CC3">
      <w:pPr>
        <w:rPr>
          <w:lang w:val="en-US"/>
        </w:rPr>
      </w:pPr>
      <w:bookmarkStart w:id="2" w:name="_Hlk67429915"/>
      <w:r w:rsidRPr="00F36191">
        <w:rPr>
          <w:lang w:val="en-US"/>
        </w:rPr>
        <w:t xml:space="preserve">Patients with </w:t>
      </w:r>
      <w:r w:rsidR="0037650F" w:rsidRPr="00F36191">
        <w:rPr>
          <w:lang w:val="en-US"/>
        </w:rPr>
        <w:t>ad</w:t>
      </w:r>
      <w:r w:rsidR="0077756C" w:rsidRPr="00F36191">
        <w:rPr>
          <w:lang w:val="en-US"/>
        </w:rPr>
        <w:t xml:space="preserve">vanced </w:t>
      </w:r>
      <w:r w:rsidRPr="00F36191">
        <w:rPr>
          <w:lang w:val="en-US"/>
        </w:rPr>
        <w:t xml:space="preserve">chronic kidney disease </w:t>
      </w:r>
      <w:r w:rsidR="00C36BE5" w:rsidRPr="00F36191">
        <w:rPr>
          <w:lang w:val="en-US"/>
        </w:rPr>
        <w:t xml:space="preserve">often </w:t>
      </w:r>
      <w:r w:rsidR="00291885" w:rsidRPr="00F36191">
        <w:rPr>
          <w:lang w:val="en-US"/>
        </w:rPr>
        <w:t>suffer from intense and bothersome</w:t>
      </w:r>
      <w:r w:rsidR="00C36BE5" w:rsidRPr="00F36191">
        <w:rPr>
          <w:lang w:val="en-US"/>
        </w:rPr>
        <w:t xml:space="preserve"> itching</w:t>
      </w:r>
      <w:r w:rsidR="0059031E" w:rsidRPr="00F36191">
        <w:rPr>
          <w:lang w:val="en-US"/>
        </w:rPr>
        <w:t>,</w:t>
      </w:r>
      <w:r w:rsidR="00B2227E" w:rsidRPr="00F36191">
        <w:rPr>
          <w:lang w:val="en-US"/>
        </w:rPr>
        <w:t xml:space="preserve"> </w:t>
      </w:r>
      <w:r w:rsidR="0059031E" w:rsidRPr="00F36191">
        <w:rPr>
          <w:lang w:val="en-US"/>
        </w:rPr>
        <w:t xml:space="preserve">which can </w:t>
      </w:r>
      <w:r w:rsidR="00FF2EA6" w:rsidRPr="00F36191">
        <w:rPr>
          <w:lang w:val="en-US"/>
        </w:rPr>
        <w:t xml:space="preserve">greatly </w:t>
      </w:r>
      <w:r w:rsidR="0059031E" w:rsidRPr="00F36191">
        <w:rPr>
          <w:lang w:val="en-US"/>
        </w:rPr>
        <w:t>lower</w:t>
      </w:r>
      <w:r w:rsidR="008156F0" w:rsidRPr="00F36191">
        <w:rPr>
          <w:lang w:val="en-US"/>
        </w:rPr>
        <w:t xml:space="preserve"> </w:t>
      </w:r>
      <w:r w:rsidR="0059031E" w:rsidRPr="00F36191">
        <w:rPr>
          <w:lang w:val="en-US"/>
        </w:rPr>
        <w:t>their</w:t>
      </w:r>
      <w:r w:rsidR="001761E1" w:rsidRPr="00F36191">
        <w:rPr>
          <w:lang w:val="en-US"/>
        </w:rPr>
        <w:t xml:space="preserve"> </w:t>
      </w:r>
      <w:r w:rsidR="00C8308B" w:rsidRPr="00F36191">
        <w:rPr>
          <w:lang w:val="en-US"/>
        </w:rPr>
        <w:t>quality of life</w:t>
      </w:r>
      <w:r w:rsidR="00B861B8" w:rsidRPr="00F36191">
        <w:rPr>
          <w:lang w:val="en-US"/>
        </w:rPr>
        <w:t>.</w:t>
      </w:r>
      <w:r w:rsidR="007244E2" w:rsidRPr="00F36191">
        <w:rPr>
          <w:lang w:val="en-US"/>
        </w:rPr>
        <w:t xml:space="preserve"> To </w:t>
      </w:r>
      <w:r w:rsidR="006713C6" w:rsidRPr="00F36191">
        <w:rPr>
          <w:lang w:val="en-US"/>
        </w:rPr>
        <w:t>determine</w:t>
      </w:r>
      <w:r w:rsidR="007244E2" w:rsidRPr="00F36191">
        <w:rPr>
          <w:lang w:val="en-US"/>
        </w:rPr>
        <w:t xml:space="preserve"> whether new treatments for itch</w:t>
      </w:r>
      <w:r w:rsidR="0068618D" w:rsidRPr="00F36191">
        <w:rPr>
          <w:lang w:val="en-US"/>
        </w:rPr>
        <w:t>ing</w:t>
      </w:r>
      <w:r w:rsidR="007244E2" w:rsidRPr="00F36191">
        <w:rPr>
          <w:lang w:val="en-US"/>
        </w:rPr>
        <w:t xml:space="preserve"> are effective, clinicians need to </w:t>
      </w:r>
      <w:r w:rsidR="002D1679" w:rsidRPr="00F36191">
        <w:rPr>
          <w:lang w:val="en-US"/>
        </w:rPr>
        <w:t>assess</w:t>
      </w:r>
      <w:r w:rsidR="007244E2" w:rsidRPr="00F36191">
        <w:rPr>
          <w:lang w:val="en-US"/>
        </w:rPr>
        <w:t xml:space="preserve"> </w:t>
      </w:r>
      <w:r w:rsidR="00CD7895" w:rsidRPr="00F36191">
        <w:rPr>
          <w:lang w:val="en-US"/>
        </w:rPr>
        <w:t>if</w:t>
      </w:r>
      <w:r w:rsidR="007244E2" w:rsidRPr="00F36191">
        <w:rPr>
          <w:lang w:val="en-US"/>
        </w:rPr>
        <w:t xml:space="preserve"> the itching</w:t>
      </w:r>
      <w:r w:rsidR="007942FF" w:rsidRPr="00F36191">
        <w:rPr>
          <w:lang w:val="en-US"/>
        </w:rPr>
        <w:t xml:space="preserve"> and its impact on patients’ </w:t>
      </w:r>
      <w:r w:rsidR="00013973" w:rsidRPr="00F36191">
        <w:rPr>
          <w:lang w:val="en-US"/>
        </w:rPr>
        <w:t>lives</w:t>
      </w:r>
      <w:r w:rsidR="007244E2" w:rsidRPr="00F36191">
        <w:rPr>
          <w:lang w:val="en-US"/>
        </w:rPr>
        <w:t xml:space="preserve"> </w:t>
      </w:r>
      <w:r w:rsidR="0078085B" w:rsidRPr="00F36191">
        <w:rPr>
          <w:lang w:val="en-US"/>
        </w:rPr>
        <w:t>improve</w:t>
      </w:r>
      <w:r w:rsidR="007244E2" w:rsidRPr="00F36191">
        <w:rPr>
          <w:lang w:val="en-US"/>
        </w:rPr>
        <w:t xml:space="preserve"> over </w:t>
      </w:r>
      <w:r w:rsidR="00F905E8" w:rsidRPr="00F36191">
        <w:rPr>
          <w:lang w:val="en-US"/>
        </w:rPr>
        <w:t>time</w:t>
      </w:r>
      <w:r w:rsidR="007244E2" w:rsidRPr="00F36191">
        <w:rPr>
          <w:lang w:val="en-US"/>
        </w:rPr>
        <w:t>.</w:t>
      </w:r>
      <w:r w:rsidR="009A0639" w:rsidRPr="00F36191">
        <w:rPr>
          <w:lang w:val="en-US"/>
        </w:rPr>
        <w:t xml:space="preserve"> </w:t>
      </w:r>
      <w:r w:rsidR="00013973" w:rsidRPr="00F36191">
        <w:rPr>
          <w:lang w:val="en-US"/>
        </w:rPr>
        <w:t xml:space="preserve">Only the patients themselves can accurately report how </w:t>
      </w:r>
      <w:r w:rsidR="00494E43" w:rsidRPr="00F36191">
        <w:rPr>
          <w:lang w:val="en-US"/>
        </w:rPr>
        <w:t>severe</w:t>
      </w:r>
      <w:r w:rsidR="00013973" w:rsidRPr="00F36191">
        <w:rPr>
          <w:lang w:val="en-US"/>
        </w:rPr>
        <w:t xml:space="preserve"> the itching is and how it affects their </w:t>
      </w:r>
      <w:r w:rsidR="00494E43" w:rsidRPr="00F36191">
        <w:rPr>
          <w:lang w:val="en-US"/>
        </w:rPr>
        <w:t xml:space="preserve">daily </w:t>
      </w:r>
      <w:r w:rsidR="00013973" w:rsidRPr="00F36191">
        <w:rPr>
          <w:lang w:val="en-US"/>
        </w:rPr>
        <w:t>lives.</w:t>
      </w:r>
      <w:r w:rsidR="0034650B" w:rsidRPr="00F36191">
        <w:rPr>
          <w:lang w:val="en-US"/>
        </w:rPr>
        <w:t xml:space="preserve"> Patients can fill out questionnaires and scales to provide this information, but these tools need to be tested to </w:t>
      </w:r>
      <w:r w:rsidR="00494E43" w:rsidRPr="00F36191">
        <w:rPr>
          <w:lang w:val="en-US"/>
        </w:rPr>
        <w:t>ensure</w:t>
      </w:r>
      <w:r w:rsidR="0034650B" w:rsidRPr="00F36191">
        <w:rPr>
          <w:lang w:val="en-US"/>
        </w:rPr>
        <w:t xml:space="preserve"> they work well for th</w:t>
      </w:r>
      <w:r w:rsidR="00470C8E" w:rsidRPr="00F36191">
        <w:rPr>
          <w:lang w:val="en-US"/>
        </w:rPr>
        <w:t>is</w:t>
      </w:r>
      <w:r w:rsidR="0034650B" w:rsidRPr="00F36191">
        <w:rPr>
          <w:lang w:val="en-US"/>
        </w:rPr>
        <w:t xml:space="preserve"> specific group of patients. </w:t>
      </w:r>
      <w:r w:rsidR="00DB2C34" w:rsidRPr="00F36191">
        <w:rPr>
          <w:lang w:val="en-US"/>
        </w:rPr>
        <w:t xml:space="preserve">This study </w:t>
      </w:r>
      <w:r w:rsidR="00A43D34" w:rsidRPr="00F36191">
        <w:rPr>
          <w:lang w:val="en-US"/>
        </w:rPr>
        <w:t>tested</w:t>
      </w:r>
      <w:r w:rsidR="00DB2C34" w:rsidRPr="00F36191">
        <w:rPr>
          <w:lang w:val="en-US"/>
        </w:rPr>
        <w:t xml:space="preserve"> two </w:t>
      </w:r>
      <w:r w:rsidR="00DC3D8E" w:rsidRPr="00F36191">
        <w:rPr>
          <w:lang w:val="en-US"/>
        </w:rPr>
        <w:t>tools</w:t>
      </w:r>
      <w:r w:rsidR="001D69F6" w:rsidRPr="00F36191">
        <w:rPr>
          <w:lang w:val="en-US"/>
        </w:rPr>
        <w:t xml:space="preserve"> </w:t>
      </w:r>
      <w:r w:rsidR="00493518" w:rsidRPr="00F36191">
        <w:rPr>
          <w:lang w:val="en-US"/>
        </w:rPr>
        <w:t>for</w:t>
      </w:r>
      <w:r w:rsidR="00523E66" w:rsidRPr="00F36191">
        <w:rPr>
          <w:lang w:val="en-US"/>
        </w:rPr>
        <w:t xml:space="preserve"> </w:t>
      </w:r>
      <w:r w:rsidR="00C97CA4" w:rsidRPr="00F36191">
        <w:rPr>
          <w:lang w:val="en-US"/>
        </w:rPr>
        <w:t>measuring</w:t>
      </w:r>
      <w:r w:rsidR="00523E66" w:rsidRPr="00F36191">
        <w:rPr>
          <w:lang w:val="en-US"/>
        </w:rPr>
        <w:t xml:space="preserve"> </w:t>
      </w:r>
      <w:r w:rsidR="00650A82" w:rsidRPr="00F36191">
        <w:rPr>
          <w:lang w:val="en-US"/>
        </w:rPr>
        <w:t xml:space="preserve">how </w:t>
      </w:r>
      <w:r w:rsidR="00DB2C34" w:rsidRPr="00F36191">
        <w:rPr>
          <w:lang w:val="en-US"/>
        </w:rPr>
        <w:t>itch</w:t>
      </w:r>
      <w:r w:rsidR="003C63FC" w:rsidRPr="00F36191">
        <w:rPr>
          <w:lang w:val="en-US"/>
        </w:rPr>
        <w:t xml:space="preserve">ing </w:t>
      </w:r>
      <w:r w:rsidR="00C97CA4" w:rsidRPr="00F36191">
        <w:rPr>
          <w:lang w:val="en-US"/>
        </w:rPr>
        <w:t xml:space="preserve">affects the quality of life </w:t>
      </w:r>
      <w:r w:rsidR="00183DC3" w:rsidRPr="00F36191">
        <w:rPr>
          <w:lang w:val="en-US"/>
        </w:rPr>
        <w:t>in</w:t>
      </w:r>
      <w:r w:rsidR="00C97CA4" w:rsidRPr="00F36191">
        <w:rPr>
          <w:lang w:val="en-US"/>
        </w:rPr>
        <w:t xml:space="preserve"> patients </w:t>
      </w:r>
      <w:r w:rsidR="002D1614" w:rsidRPr="00F36191">
        <w:rPr>
          <w:lang w:val="en-US"/>
        </w:rPr>
        <w:t xml:space="preserve">with </w:t>
      </w:r>
      <w:r w:rsidR="00C134B4" w:rsidRPr="00F36191">
        <w:rPr>
          <w:lang w:val="en-US"/>
        </w:rPr>
        <w:t>advanced chronic kidney disease</w:t>
      </w:r>
      <w:r w:rsidR="000B2EDB" w:rsidRPr="00F36191">
        <w:rPr>
          <w:lang w:val="en-US"/>
        </w:rPr>
        <w:t xml:space="preserve">. </w:t>
      </w:r>
      <w:r w:rsidR="00B75030" w:rsidRPr="00F36191">
        <w:rPr>
          <w:lang w:val="en-US"/>
        </w:rPr>
        <w:t>T</w:t>
      </w:r>
      <w:r w:rsidR="001D69F6" w:rsidRPr="00F36191">
        <w:rPr>
          <w:lang w:val="en-US"/>
        </w:rPr>
        <w:t>he</w:t>
      </w:r>
      <w:r w:rsidR="00183DC3" w:rsidRPr="00F36191">
        <w:rPr>
          <w:lang w:val="en-US"/>
        </w:rPr>
        <w:t>se tools</w:t>
      </w:r>
      <w:r w:rsidR="00B75030" w:rsidRPr="00F36191">
        <w:rPr>
          <w:lang w:val="en-US"/>
        </w:rPr>
        <w:t xml:space="preserve"> are called the</w:t>
      </w:r>
      <w:r w:rsidR="001D69F6" w:rsidRPr="00F36191">
        <w:rPr>
          <w:lang w:val="en-US"/>
        </w:rPr>
        <w:t xml:space="preserve"> </w:t>
      </w:r>
      <w:r w:rsidR="00C84D9C" w:rsidRPr="00F36191">
        <w:rPr>
          <w:lang w:val="en-US"/>
        </w:rPr>
        <w:t>“</w:t>
      </w:r>
      <w:r w:rsidR="000E476F" w:rsidRPr="00F36191">
        <w:rPr>
          <w:lang w:val="en-US"/>
        </w:rPr>
        <w:t>Skindex-10 questionnaire</w:t>
      </w:r>
      <w:r w:rsidR="00C84D9C" w:rsidRPr="00F36191">
        <w:rPr>
          <w:lang w:val="en-US"/>
        </w:rPr>
        <w:t>”</w:t>
      </w:r>
      <w:r w:rsidR="000E476F" w:rsidRPr="00F36191">
        <w:rPr>
          <w:lang w:val="en-US"/>
        </w:rPr>
        <w:t xml:space="preserve"> and the </w:t>
      </w:r>
      <w:r w:rsidR="00C84D9C" w:rsidRPr="00F36191">
        <w:rPr>
          <w:lang w:val="en-US"/>
        </w:rPr>
        <w:t>“</w:t>
      </w:r>
      <w:r w:rsidR="000E476F" w:rsidRPr="00F36191">
        <w:rPr>
          <w:lang w:val="en-US"/>
        </w:rPr>
        <w:t>5-D Itch scale</w:t>
      </w:r>
      <w:r w:rsidR="00C84D9C" w:rsidRPr="00F36191">
        <w:rPr>
          <w:lang w:val="en-US"/>
        </w:rPr>
        <w:t>”</w:t>
      </w:r>
      <w:r w:rsidR="001D69F6" w:rsidRPr="00F36191">
        <w:rPr>
          <w:lang w:val="en-US"/>
        </w:rPr>
        <w:t xml:space="preserve">. </w:t>
      </w:r>
      <w:bookmarkEnd w:id="2"/>
      <w:r w:rsidR="00B60A26" w:rsidRPr="00F36191">
        <w:rPr>
          <w:lang w:val="en-US"/>
        </w:rPr>
        <w:t xml:space="preserve">Using data </w:t>
      </w:r>
      <w:r w:rsidR="00795998" w:rsidRPr="00DD6ADF">
        <w:rPr>
          <w:color w:val="FF0000"/>
          <w:lang w:val="en-US"/>
        </w:rPr>
        <w:t xml:space="preserve">from </w:t>
      </w:r>
      <w:r w:rsidR="00C61EB9" w:rsidRPr="00DD6ADF">
        <w:rPr>
          <w:color w:val="FF0000"/>
          <w:lang w:val="en-US"/>
        </w:rPr>
        <w:t>previous</w:t>
      </w:r>
      <w:r w:rsidR="00B60A26" w:rsidRPr="00DD6ADF">
        <w:rPr>
          <w:color w:val="FF0000"/>
          <w:lang w:val="en-US"/>
        </w:rPr>
        <w:t xml:space="preserve"> clinical trial</w:t>
      </w:r>
      <w:r w:rsidR="00C61EB9" w:rsidRPr="00DD6ADF">
        <w:rPr>
          <w:color w:val="FF0000"/>
          <w:lang w:val="en-US"/>
        </w:rPr>
        <w:t>s</w:t>
      </w:r>
      <w:r w:rsidR="00B60A26" w:rsidRPr="00DD6ADF">
        <w:rPr>
          <w:color w:val="FF0000"/>
          <w:lang w:val="en-US"/>
        </w:rPr>
        <w:t xml:space="preserve"> </w:t>
      </w:r>
      <w:r w:rsidR="005F42C6" w:rsidRPr="00F36191">
        <w:rPr>
          <w:lang w:val="en-US"/>
        </w:rPr>
        <w:t>of</w:t>
      </w:r>
      <w:r w:rsidR="08F42A70" w:rsidRPr="00F36191">
        <w:rPr>
          <w:lang w:val="en-US"/>
        </w:rPr>
        <w:t xml:space="preserve"> a</w:t>
      </w:r>
      <w:r w:rsidR="00857947" w:rsidRPr="00F36191">
        <w:rPr>
          <w:lang w:val="en-US"/>
        </w:rPr>
        <w:t xml:space="preserve">n </w:t>
      </w:r>
      <w:r w:rsidR="64BCFF19" w:rsidRPr="00F36191">
        <w:rPr>
          <w:lang w:val="en-US"/>
        </w:rPr>
        <w:t>anti-</w:t>
      </w:r>
      <w:r w:rsidR="006820EC" w:rsidRPr="00F36191">
        <w:rPr>
          <w:lang w:val="en-US"/>
        </w:rPr>
        <w:t xml:space="preserve">itch </w:t>
      </w:r>
      <w:r w:rsidR="00B60A26" w:rsidRPr="00F36191">
        <w:rPr>
          <w:lang w:val="en-US"/>
        </w:rPr>
        <w:t>treatment</w:t>
      </w:r>
      <w:r w:rsidR="00740D44" w:rsidRPr="00F36191">
        <w:rPr>
          <w:lang w:val="en-US"/>
        </w:rPr>
        <w:t xml:space="preserve"> in these patients</w:t>
      </w:r>
      <w:r w:rsidR="00B60A26" w:rsidRPr="00F36191">
        <w:rPr>
          <w:lang w:val="en-US"/>
        </w:rPr>
        <w:t xml:space="preserve">, we found that </w:t>
      </w:r>
      <w:r w:rsidR="009D0963" w:rsidRPr="00F36191">
        <w:rPr>
          <w:lang w:val="en-US"/>
        </w:rPr>
        <w:t>both tools</w:t>
      </w:r>
      <w:r w:rsidR="00B60A26" w:rsidRPr="00F36191">
        <w:rPr>
          <w:lang w:val="en-US"/>
        </w:rPr>
        <w:t xml:space="preserve"> </w:t>
      </w:r>
      <w:r w:rsidR="009D0963" w:rsidRPr="00F36191">
        <w:rPr>
          <w:lang w:val="en-US"/>
        </w:rPr>
        <w:t>gave</w:t>
      </w:r>
      <w:r w:rsidR="00B60A26" w:rsidRPr="00F36191">
        <w:rPr>
          <w:lang w:val="en-US"/>
        </w:rPr>
        <w:t xml:space="preserve"> reliable </w:t>
      </w:r>
      <w:r w:rsidR="009D0963" w:rsidRPr="00F36191">
        <w:rPr>
          <w:lang w:val="en-US"/>
        </w:rPr>
        <w:t xml:space="preserve">results </w:t>
      </w:r>
      <w:r w:rsidR="009A6521" w:rsidRPr="00F36191">
        <w:rPr>
          <w:lang w:val="en-US"/>
        </w:rPr>
        <w:t>in test-retest experiments</w:t>
      </w:r>
      <w:r w:rsidR="008A291D" w:rsidRPr="00F36191">
        <w:rPr>
          <w:lang w:val="en-US"/>
        </w:rPr>
        <w:t>,</w:t>
      </w:r>
      <w:r w:rsidR="00B0100D" w:rsidRPr="00F36191">
        <w:rPr>
          <w:lang w:val="en-US"/>
        </w:rPr>
        <w:t xml:space="preserve"> </w:t>
      </w:r>
      <w:r w:rsidR="00B60A26" w:rsidRPr="00F36191">
        <w:rPr>
          <w:lang w:val="en-US"/>
        </w:rPr>
        <w:t xml:space="preserve">and </w:t>
      </w:r>
      <w:r w:rsidR="00041628" w:rsidRPr="00F36191">
        <w:rPr>
          <w:lang w:val="en-US"/>
        </w:rPr>
        <w:t>the</w:t>
      </w:r>
      <w:r w:rsidR="0064089E" w:rsidRPr="00F36191">
        <w:rPr>
          <w:lang w:val="en-US"/>
        </w:rPr>
        <w:t xml:space="preserve"> results</w:t>
      </w:r>
      <w:r w:rsidR="00CB0276" w:rsidRPr="00F36191">
        <w:rPr>
          <w:lang w:val="en-US"/>
        </w:rPr>
        <w:t xml:space="preserve"> </w:t>
      </w:r>
      <w:r w:rsidR="00BE4AD3" w:rsidRPr="00F36191">
        <w:rPr>
          <w:lang w:val="en-US"/>
        </w:rPr>
        <w:t>matched</w:t>
      </w:r>
      <w:r w:rsidR="00DE4584" w:rsidRPr="00F36191">
        <w:rPr>
          <w:lang w:val="en-US"/>
        </w:rPr>
        <w:t xml:space="preserve"> well with</w:t>
      </w:r>
      <w:r w:rsidR="00CB0276" w:rsidRPr="00F36191">
        <w:rPr>
          <w:lang w:val="en-US"/>
        </w:rPr>
        <w:t xml:space="preserve"> </w:t>
      </w:r>
      <w:r w:rsidR="00DE4584" w:rsidRPr="00F36191">
        <w:rPr>
          <w:lang w:val="en-US"/>
        </w:rPr>
        <w:t xml:space="preserve">other </w:t>
      </w:r>
      <w:r w:rsidR="00CB0276" w:rsidRPr="00F36191">
        <w:rPr>
          <w:lang w:val="en-US"/>
        </w:rPr>
        <w:t xml:space="preserve">established methods </w:t>
      </w:r>
      <w:r w:rsidR="00DF1388" w:rsidRPr="00F36191">
        <w:rPr>
          <w:lang w:val="en-US"/>
        </w:rPr>
        <w:t>for</w:t>
      </w:r>
      <w:r w:rsidR="00CB0276" w:rsidRPr="00F36191">
        <w:rPr>
          <w:lang w:val="en-US"/>
        </w:rPr>
        <w:t xml:space="preserve"> measuring </w:t>
      </w:r>
      <w:r w:rsidR="00BE4AD3" w:rsidRPr="00F36191">
        <w:rPr>
          <w:lang w:val="en-US"/>
        </w:rPr>
        <w:t>itch impact</w:t>
      </w:r>
      <w:r w:rsidR="00CB0276" w:rsidRPr="00F36191">
        <w:rPr>
          <w:lang w:val="en-US"/>
        </w:rPr>
        <w:t xml:space="preserve">. </w:t>
      </w:r>
      <w:r w:rsidR="003D690B" w:rsidRPr="00F36191">
        <w:rPr>
          <w:lang w:val="en-US"/>
        </w:rPr>
        <w:t>For each measure, w</w:t>
      </w:r>
      <w:r w:rsidR="003F0795" w:rsidRPr="00F36191">
        <w:rPr>
          <w:lang w:val="en-US"/>
        </w:rPr>
        <w:t xml:space="preserve">e also </w:t>
      </w:r>
      <w:r w:rsidR="00634541" w:rsidRPr="00F36191">
        <w:rPr>
          <w:lang w:val="en-US"/>
        </w:rPr>
        <w:t>calculated</w:t>
      </w:r>
      <w:r w:rsidR="003F0795" w:rsidRPr="00F36191">
        <w:rPr>
          <w:lang w:val="en-US"/>
        </w:rPr>
        <w:t xml:space="preserve"> </w:t>
      </w:r>
      <w:r w:rsidR="00823241" w:rsidRPr="00F36191">
        <w:rPr>
          <w:lang w:val="en-US"/>
        </w:rPr>
        <w:t>how much</w:t>
      </w:r>
      <w:r w:rsidR="003F0795" w:rsidRPr="00F36191">
        <w:rPr>
          <w:lang w:val="en-US"/>
        </w:rPr>
        <w:t xml:space="preserve"> change represent</w:t>
      </w:r>
      <w:r w:rsidR="009C59AA" w:rsidRPr="00F36191">
        <w:rPr>
          <w:lang w:val="en-US"/>
        </w:rPr>
        <w:t>s</w:t>
      </w:r>
      <w:r w:rsidR="003F0795" w:rsidRPr="00F36191">
        <w:rPr>
          <w:lang w:val="en-US"/>
        </w:rPr>
        <w:t xml:space="preserve"> a meaningful </w:t>
      </w:r>
      <w:r w:rsidR="00112578" w:rsidRPr="00F36191">
        <w:rPr>
          <w:lang w:val="en-US"/>
        </w:rPr>
        <w:t>improvement</w:t>
      </w:r>
      <w:r w:rsidR="003F0795" w:rsidRPr="00F36191">
        <w:rPr>
          <w:lang w:val="en-US"/>
        </w:rPr>
        <w:t xml:space="preserve"> </w:t>
      </w:r>
      <w:r w:rsidR="005F72BB" w:rsidRPr="00F36191">
        <w:rPr>
          <w:lang w:val="en-US"/>
        </w:rPr>
        <w:t>for</w:t>
      </w:r>
      <w:r w:rsidR="003F0795" w:rsidRPr="00F36191">
        <w:rPr>
          <w:lang w:val="en-US"/>
        </w:rPr>
        <w:t xml:space="preserve"> patient</w:t>
      </w:r>
      <w:r w:rsidR="00CC420D" w:rsidRPr="00F36191">
        <w:rPr>
          <w:lang w:val="en-US"/>
        </w:rPr>
        <w:t>s</w:t>
      </w:r>
      <w:r w:rsidR="003F0795" w:rsidRPr="00F36191">
        <w:rPr>
          <w:lang w:val="en-US"/>
        </w:rPr>
        <w:t xml:space="preserve"> with </w:t>
      </w:r>
      <w:r w:rsidR="00BD2D21" w:rsidRPr="00F36191">
        <w:rPr>
          <w:lang w:val="en-US"/>
        </w:rPr>
        <w:t xml:space="preserve">chronic kidney disease </w:t>
      </w:r>
      <w:r w:rsidR="00121E3C" w:rsidRPr="00121E3C">
        <w:rPr>
          <w:color w:val="0070C0"/>
          <w:lang w:val="en-US"/>
        </w:rPr>
        <w:t xml:space="preserve">had </w:t>
      </w:r>
      <w:r w:rsidR="00121E3C" w:rsidRPr="00121E3C">
        <w:rPr>
          <w:lang w:val="en-US"/>
        </w:rPr>
        <w:t xml:space="preserve">moderate-to-severe itching </w:t>
      </w:r>
      <w:r w:rsidR="00121E3C" w:rsidRPr="00121E3C">
        <w:rPr>
          <w:color w:val="0070C0"/>
          <w:lang w:val="en-US"/>
        </w:rPr>
        <w:t>at the start of treatment</w:t>
      </w:r>
      <w:r w:rsidR="003D690B" w:rsidRPr="00F36191">
        <w:rPr>
          <w:lang w:val="en-US"/>
        </w:rPr>
        <w:t xml:space="preserve">. </w:t>
      </w:r>
      <w:r w:rsidR="009C062B" w:rsidRPr="00F36191">
        <w:rPr>
          <w:lang w:val="en-US"/>
        </w:rPr>
        <w:t>These findings</w:t>
      </w:r>
      <w:r w:rsidR="000367BA" w:rsidRPr="00F36191">
        <w:rPr>
          <w:lang w:val="en-US"/>
        </w:rPr>
        <w:t xml:space="preserve"> support the use of these two </w:t>
      </w:r>
      <w:r w:rsidR="008E24BC" w:rsidRPr="00F36191">
        <w:rPr>
          <w:lang w:val="en-US"/>
        </w:rPr>
        <w:t>tools</w:t>
      </w:r>
      <w:r w:rsidR="000367BA" w:rsidRPr="00F36191">
        <w:rPr>
          <w:lang w:val="en-US"/>
        </w:rPr>
        <w:t xml:space="preserve"> </w:t>
      </w:r>
      <w:r w:rsidR="00751847" w:rsidRPr="00F36191">
        <w:rPr>
          <w:lang w:val="en-US"/>
        </w:rPr>
        <w:t>to</w:t>
      </w:r>
      <w:r w:rsidR="00307D96" w:rsidRPr="00F36191">
        <w:rPr>
          <w:lang w:val="en-US"/>
        </w:rPr>
        <w:t xml:space="preserve"> assess</w:t>
      </w:r>
      <w:r w:rsidR="000367BA" w:rsidRPr="00F36191">
        <w:rPr>
          <w:lang w:val="en-US"/>
        </w:rPr>
        <w:t xml:space="preserve"> </w:t>
      </w:r>
      <w:r w:rsidR="00864530" w:rsidRPr="00F36191">
        <w:rPr>
          <w:lang w:val="en-US"/>
        </w:rPr>
        <w:t xml:space="preserve">whether </w:t>
      </w:r>
      <w:r w:rsidR="000367BA" w:rsidRPr="00F36191">
        <w:rPr>
          <w:lang w:val="en-US"/>
        </w:rPr>
        <w:t>treatments for itch</w:t>
      </w:r>
      <w:r w:rsidR="00515F8C" w:rsidRPr="00F36191">
        <w:rPr>
          <w:lang w:val="en-US"/>
        </w:rPr>
        <w:t>ing</w:t>
      </w:r>
      <w:r w:rsidR="000367BA" w:rsidRPr="00F36191">
        <w:rPr>
          <w:lang w:val="en-US"/>
        </w:rPr>
        <w:t xml:space="preserve"> </w:t>
      </w:r>
      <w:r w:rsidR="008F5229" w:rsidRPr="00F36191">
        <w:rPr>
          <w:lang w:val="en-US"/>
        </w:rPr>
        <w:t xml:space="preserve">truly </w:t>
      </w:r>
      <w:r w:rsidR="00515F8C" w:rsidRPr="00F36191">
        <w:rPr>
          <w:lang w:val="en-US"/>
        </w:rPr>
        <w:t>help</w:t>
      </w:r>
      <w:r w:rsidR="000367BA" w:rsidRPr="00F36191">
        <w:rPr>
          <w:lang w:val="en-US"/>
        </w:rPr>
        <w:t xml:space="preserve"> patients with chronic kidney disease</w:t>
      </w:r>
      <w:r w:rsidR="00224893" w:rsidRPr="00F36191">
        <w:rPr>
          <w:lang w:val="en-US"/>
        </w:rPr>
        <w:t xml:space="preserve">. </w:t>
      </w:r>
    </w:p>
    <w:p w14:paraId="38064544" w14:textId="1E79EACC" w:rsidR="00CE3A6E" w:rsidRPr="00F36191" w:rsidRDefault="00CE3A6E" w:rsidP="2FCA5CC3">
      <w:pPr>
        <w:rPr>
          <w:lang w:val="en-US"/>
        </w:rPr>
        <w:sectPr w:rsidR="00CE3A6E" w:rsidRPr="00F36191" w:rsidSect="00453F71">
          <w:footerReference w:type="default" r:id="rId12"/>
          <w:pgSz w:w="11906" w:h="16838"/>
          <w:pgMar w:top="1440" w:right="1440" w:bottom="1440" w:left="1440" w:header="708" w:footer="708" w:gutter="0"/>
          <w:lnNumType w:countBy="1" w:restart="continuous"/>
          <w:cols w:space="708"/>
          <w:docGrid w:linePitch="360"/>
        </w:sectPr>
      </w:pPr>
    </w:p>
    <w:p w14:paraId="6BF01217" w14:textId="1AD50913" w:rsidR="00643152" w:rsidRPr="00F36191" w:rsidRDefault="0044585D" w:rsidP="005504C4">
      <w:pPr>
        <w:pStyle w:val="Heading1"/>
        <w:rPr>
          <w:lang w:val="en-US"/>
        </w:rPr>
      </w:pPr>
      <w:r w:rsidRPr="00F36191">
        <w:rPr>
          <w:lang w:val="en-US"/>
        </w:rPr>
        <w:lastRenderedPageBreak/>
        <w:t>Background</w:t>
      </w:r>
    </w:p>
    <w:p w14:paraId="6FEB7F2D" w14:textId="136535C8" w:rsidR="006B7756" w:rsidRPr="00F36191" w:rsidRDefault="00546299" w:rsidP="00C572FC">
      <w:pPr>
        <w:rPr>
          <w:lang w:val="en-US"/>
        </w:rPr>
      </w:pPr>
      <w:r w:rsidRPr="00F36191">
        <w:rPr>
          <w:lang w:val="en-US"/>
        </w:rPr>
        <w:t>Up to 40% of</w:t>
      </w:r>
      <w:r w:rsidR="00F771F6" w:rsidRPr="00F36191">
        <w:rPr>
          <w:lang w:val="en-US"/>
        </w:rPr>
        <w:t xml:space="preserve"> patients </w:t>
      </w:r>
      <w:r w:rsidR="00B36DF4" w:rsidRPr="00F36191">
        <w:rPr>
          <w:lang w:val="en-US"/>
        </w:rPr>
        <w:t xml:space="preserve">with </w:t>
      </w:r>
      <w:r w:rsidR="00F771F6" w:rsidRPr="00F36191">
        <w:rPr>
          <w:lang w:val="en-US"/>
        </w:rPr>
        <w:t>chronic kidney disease</w:t>
      </w:r>
      <w:r w:rsidRPr="00F36191">
        <w:rPr>
          <w:lang w:val="en-US"/>
        </w:rPr>
        <w:t xml:space="preserve"> </w:t>
      </w:r>
      <w:r w:rsidR="00BE77F0" w:rsidRPr="00F36191">
        <w:rPr>
          <w:lang w:val="en-US"/>
        </w:rPr>
        <w:t xml:space="preserve">(CKD) </w:t>
      </w:r>
      <w:r w:rsidRPr="00F36191">
        <w:rPr>
          <w:lang w:val="en-US"/>
        </w:rPr>
        <w:t xml:space="preserve">experience moderate-to-severe pruritus, characterized by generalized and persistent itching that often leads to considerable skin damage, chronic lesions, and cutaneous infections </w:t>
      </w:r>
      <w:r w:rsidR="001C5F82" w:rsidRPr="00F36191">
        <w:rPr>
          <w:lang w:val="en-US"/>
        </w:rPr>
        <w:t>due to</w:t>
      </w:r>
      <w:r w:rsidRPr="00F36191">
        <w:rPr>
          <w:lang w:val="en-US"/>
        </w:rPr>
        <w:t xml:space="preserve"> uncontrollable scratching</w:t>
      </w:r>
      <w:r w:rsidR="00626F8C" w:rsidRPr="00F36191">
        <w:rPr>
          <w:lang w:val="en-US"/>
        </w:rPr>
        <w:t xml:space="preserve"> </w:t>
      </w:r>
      <w:r w:rsidR="00626F8C" w:rsidRPr="00F36191">
        <w:rPr>
          <w:lang w:val="en-US"/>
        </w:rPr>
        <w:fldChar w:fldCharType="begin">
          <w:fldData xml:space="preserve">PEVuZE5vdGU+PENpdGU+PEF1dGhvcj5OYXJpdGE8L0F1dGhvcj48WWVhcj4yMDA2PC9ZZWFyPjxS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</w:fldData>
        </w:fldChar>
      </w:r>
      <w:r w:rsidR="00EC29FC">
        <w:rPr>
          <w:lang w:val="en-US"/>
        </w:rPr>
        <w:instrText xml:space="preserve"> ADDIN EN.CITE </w:instrText>
      </w:r>
      <w:r w:rsidR="00EC29FC">
        <w:rPr>
          <w:lang w:val="en-US"/>
        </w:rPr>
        <w:fldChar w:fldCharType="begin">
          <w:fldData xml:space="preserve">PEVuZE5vdGU+PENpdGU+PEF1dGhvcj5OYXJpdGE8L0F1dGhvcj48WWVhcj4yMDA2PC9ZZWFyPjxS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</w:fldData>
        </w:fldChar>
      </w:r>
      <w:r w:rsidR="00EC29FC">
        <w:rPr>
          <w:lang w:val="en-US"/>
        </w:rPr>
        <w:instrText xml:space="preserve"> ADDIN EN.CITE.DATA </w:instrText>
      </w:r>
      <w:r w:rsidR="00EC29FC">
        <w:rPr>
          <w:lang w:val="en-US"/>
        </w:rPr>
      </w:r>
      <w:r w:rsidR="00EC29FC">
        <w:rPr>
          <w:lang w:val="en-US"/>
        </w:rPr>
        <w:fldChar w:fldCharType="end"/>
      </w:r>
      <w:r w:rsidR="00626F8C" w:rsidRPr="00F36191">
        <w:rPr>
          <w:lang w:val="en-US"/>
        </w:rPr>
      </w:r>
      <w:r w:rsidR="00626F8C" w:rsidRPr="00F36191">
        <w:rPr>
          <w:lang w:val="en-US"/>
        </w:rPr>
        <w:fldChar w:fldCharType="separate"/>
      </w:r>
      <w:r w:rsidR="00230AC0" w:rsidRPr="00F36191">
        <w:rPr>
          <w:noProof/>
          <w:lang w:val="en-US"/>
        </w:rPr>
        <w:t>[1-4]</w:t>
      </w:r>
      <w:r w:rsidR="00626F8C" w:rsidRPr="00F36191">
        <w:rPr>
          <w:lang w:val="en-US"/>
        </w:rPr>
        <w:fldChar w:fldCharType="end"/>
      </w:r>
      <w:r w:rsidRPr="00F36191">
        <w:rPr>
          <w:lang w:val="en-US"/>
        </w:rPr>
        <w:t>.</w:t>
      </w:r>
      <w:r w:rsidR="00847BA5" w:rsidRPr="00F36191">
        <w:rPr>
          <w:lang w:val="en-US"/>
        </w:rPr>
        <w:t xml:space="preserve"> </w:t>
      </w:r>
      <w:r w:rsidR="00A722FB" w:rsidRPr="00F36191">
        <w:rPr>
          <w:lang w:val="en-US"/>
        </w:rPr>
        <w:t>Moderate-to-severe c</w:t>
      </w:r>
      <w:r w:rsidRPr="00F36191">
        <w:rPr>
          <w:lang w:val="en-US"/>
        </w:rPr>
        <w:t xml:space="preserve">hronic kidney disease-associated pruritus (CKD-aP) </w:t>
      </w:r>
      <w:r w:rsidR="00A722FB" w:rsidRPr="00F36191">
        <w:rPr>
          <w:lang w:val="en-US"/>
        </w:rPr>
        <w:t>is associated with reduced quality of life, poor sleep quality, depression, social anxiety, and increased risk of death</w:t>
      </w:r>
      <w:r w:rsidR="00626F8C" w:rsidRPr="00F36191">
        <w:rPr>
          <w:lang w:val="en-US"/>
        </w:rPr>
        <w:t xml:space="preserve"> </w:t>
      </w:r>
      <w:r w:rsidR="00626F8C" w:rsidRPr="00F36191">
        <w:rPr>
          <w:lang w:val="en-US"/>
        </w:rPr>
        <w:fldChar w:fldCharType="begin">
          <w:fldData xml:space="preserve">PEVuZE5vdGU+PENpdGU+PEF1dGhvcj5NYXRodXI8L0F1dGhvcj48WWVhcj4yMDEwPC9ZZWFyPjxS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</w:fldData>
        </w:fldChar>
      </w:r>
      <w:r w:rsidR="00EC29FC">
        <w:rPr>
          <w:lang w:val="en-US"/>
        </w:rPr>
        <w:instrText xml:space="preserve"> ADDIN EN.CITE </w:instrText>
      </w:r>
      <w:r w:rsidR="00EC29FC">
        <w:rPr>
          <w:lang w:val="en-US"/>
        </w:rPr>
        <w:fldChar w:fldCharType="begin">
          <w:fldData xml:space="preserve">PEVuZE5vdGU+PENpdGU+PEF1dGhvcj5NYXRodXI8L0F1dGhvcj48WWVhcj4yMDEwPC9ZZWFyPjxS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</w:fldData>
        </w:fldChar>
      </w:r>
      <w:r w:rsidR="00EC29FC">
        <w:rPr>
          <w:lang w:val="en-US"/>
        </w:rPr>
        <w:instrText xml:space="preserve"> ADDIN EN.CITE.DATA </w:instrText>
      </w:r>
      <w:r w:rsidR="00EC29FC">
        <w:rPr>
          <w:lang w:val="en-US"/>
        </w:rPr>
      </w:r>
      <w:r w:rsidR="00EC29FC">
        <w:rPr>
          <w:lang w:val="en-US"/>
        </w:rPr>
        <w:fldChar w:fldCharType="end"/>
      </w:r>
      <w:r w:rsidR="00626F8C" w:rsidRPr="00F36191">
        <w:rPr>
          <w:lang w:val="en-US"/>
        </w:rPr>
      </w:r>
      <w:r w:rsidR="00626F8C" w:rsidRPr="00F36191">
        <w:rPr>
          <w:lang w:val="en-US"/>
        </w:rPr>
        <w:fldChar w:fldCharType="separate"/>
      </w:r>
      <w:r w:rsidR="00230AC0" w:rsidRPr="00F36191">
        <w:rPr>
          <w:noProof/>
          <w:lang w:val="en-US"/>
        </w:rPr>
        <w:t>[1-3, 5, 6]</w:t>
      </w:r>
      <w:r w:rsidR="00626F8C" w:rsidRPr="00F36191">
        <w:rPr>
          <w:lang w:val="en-US"/>
        </w:rPr>
        <w:fldChar w:fldCharType="end"/>
      </w:r>
      <w:r w:rsidR="00A722FB" w:rsidRPr="00F36191">
        <w:rPr>
          <w:lang w:val="en-US"/>
        </w:rPr>
        <w:t>.</w:t>
      </w:r>
      <w:r w:rsidR="00C572FC" w:rsidRPr="00F36191">
        <w:rPr>
          <w:lang w:val="en-US"/>
        </w:rPr>
        <w:t xml:space="preserve"> </w:t>
      </w:r>
      <w:r w:rsidR="00B36DF4" w:rsidRPr="00F36191">
        <w:rPr>
          <w:lang w:val="en-US"/>
        </w:rPr>
        <w:t xml:space="preserve">Until recently, </w:t>
      </w:r>
      <w:r w:rsidR="00A722FB" w:rsidRPr="00F36191">
        <w:rPr>
          <w:lang w:val="en-US"/>
        </w:rPr>
        <w:t>therapy for CKD-aP was</w:t>
      </w:r>
      <w:r w:rsidR="00B36DF4" w:rsidRPr="00F36191">
        <w:rPr>
          <w:lang w:val="en-US"/>
        </w:rPr>
        <w:t xml:space="preserve"> limited</w:t>
      </w:r>
      <w:r w:rsidR="00D8402B" w:rsidRPr="00F36191">
        <w:rPr>
          <w:lang w:val="en-US"/>
        </w:rPr>
        <w:t xml:space="preserve"> </w:t>
      </w:r>
      <w:r w:rsidR="00A722FB" w:rsidRPr="00F36191">
        <w:rPr>
          <w:lang w:val="en-US"/>
        </w:rPr>
        <w:t xml:space="preserve">to off-label treatments in most </w:t>
      </w:r>
      <w:r w:rsidR="25D1178F" w:rsidRPr="00F36191">
        <w:rPr>
          <w:lang w:val="en-US"/>
        </w:rPr>
        <w:t>countries</w:t>
      </w:r>
      <w:r w:rsidR="00A722FB" w:rsidRPr="00F36191">
        <w:rPr>
          <w:lang w:val="en-US"/>
        </w:rPr>
        <w:t>.</w:t>
      </w:r>
    </w:p>
    <w:p w14:paraId="246FE2D0" w14:textId="273EBE56" w:rsidR="00FE0890" w:rsidRPr="00F36191" w:rsidRDefault="00C26C83" w:rsidP="009E736F">
      <w:pPr>
        <w:rPr>
          <w:lang w:val="en-US"/>
        </w:rPr>
      </w:pPr>
      <w:r w:rsidRPr="00F36191">
        <w:rPr>
          <w:lang w:val="en-US"/>
        </w:rPr>
        <w:t>Because itch</w:t>
      </w:r>
      <w:r w:rsidR="00D77E61" w:rsidRPr="00F36191">
        <w:rPr>
          <w:lang w:val="en-US"/>
        </w:rPr>
        <w:t xml:space="preserve"> </w:t>
      </w:r>
      <w:r w:rsidR="005F0B01" w:rsidRPr="00F36191">
        <w:rPr>
          <w:lang w:val="en-US"/>
        </w:rPr>
        <w:t>is</w:t>
      </w:r>
      <w:r w:rsidRPr="00F36191">
        <w:rPr>
          <w:lang w:val="en-US"/>
        </w:rPr>
        <w:t xml:space="preserve"> </w:t>
      </w:r>
      <w:r w:rsidR="00207C14" w:rsidRPr="00F36191">
        <w:rPr>
          <w:lang w:val="en-US"/>
        </w:rPr>
        <w:t xml:space="preserve">a </w:t>
      </w:r>
      <w:r w:rsidRPr="00F36191">
        <w:rPr>
          <w:lang w:val="en-US"/>
        </w:rPr>
        <w:t>subjective</w:t>
      </w:r>
      <w:r w:rsidR="00207C14" w:rsidRPr="00F36191">
        <w:rPr>
          <w:lang w:val="en-US"/>
        </w:rPr>
        <w:t xml:space="preserve"> experience</w:t>
      </w:r>
      <w:r w:rsidRPr="00F36191">
        <w:rPr>
          <w:lang w:val="en-US"/>
        </w:rPr>
        <w:t xml:space="preserve">, </w:t>
      </w:r>
      <w:r w:rsidR="003E25A8" w:rsidRPr="00F36191">
        <w:rPr>
          <w:lang w:val="en-US"/>
        </w:rPr>
        <w:t xml:space="preserve">clinical trials </w:t>
      </w:r>
      <w:r w:rsidR="007351BD" w:rsidRPr="00F36191">
        <w:rPr>
          <w:lang w:val="en-US"/>
        </w:rPr>
        <w:t xml:space="preserve">must use </w:t>
      </w:r>
      <w:r w:rsidRPr="00F36191">
        <w:rPr>
          <w:lang w:val="en-US"/>
        </w:rPr>
        <w:t xml:space="preserve">patient-reported outcome (PRO) measures </w:t>
      </w:r>
      <w:r w:rsidR="00F172D0" w:rsidRPr="00F36191">
        <w:rPr>
          <w:lang w:val="en-US"/>
        </w:rPr>
        <w:t xml:space="preserve">to evaluate </w:t>
      </w:r>
      <w:r w:rsidR="007351BD" w:rsidRPr="00F36191">
        <w:rPr>
          <w:lang w:val="en-US"/>
        </w:rPr>
        <w:t xml:space="preserve">how </w:t>
      </w:r>
      <w:r w:rsidR="005A3FF6" w:rsidRPr="00F36191">
        <w:rPr>
          <w:lang w:val="en-US"/>
        </w:rPr>
        <w:t xml:space="preserve">antipruritic treatments </w:t>
      </w:r>
      <w:r w:rsidR="00A17B2A" w:rsidRPr="00F36191">
        <w:rPr>
          <w:lang w:val="en-US"/>
        </w:rPr>
        <w:t xml:space="preserve">modify </w:t>
      </w:r>
      <w:r w:rsidR="00F172D0" w:rsidRPr="00F36191">
        <w:rPr>
          <w:lang w:val="en-US"/>
        </w:rPr>
        <w:t>the intensity of itch</w:t>
      </w:r>
      <w:r w:rsidR="007351BD" w:rsidRPr="00F36191">
        <w:rPr>
          <w:lang w:val="en-US"/>
        </w:rPr>
        <w:t xml:space="preserve"> and</w:t>
      </w:r>
      <w:r w:rsidR="005F0B01" w:rsidRPr="00F36191">
        <w:rPr>
          <w:lang w:val="en-US"/>
        </w:rPr>
        <w:t xml:space="preserve"> its impact on patients’ </w:t>
      </w:r>
      <w:r w:rsidR="00201E22" w:rsidRPr="00F36191">
        <w:rPr>
          <w:lang w:val="en-US"/>
        </w:rPr>
        <w:t xml:space="preserve">quality of </w:t>
      </w:r>
      <w:r w:rsidR="005F0B01" w:rsidRPr="00F36191">
        <w:rPr>
          <w:lang w:val="en-US"/>
        </w:rPr>
        <w:t>li</w:t>
      </w:r>
      <w:r w:rsidR="00C84F96" w:rsidRPr="00F36191">
        <w:rPr>
          <w:lang w:val="en-US"/>
        </w:rPr>
        <w:t>fe</w:t>
      </w:r>
      <w:r w:rsidR="00BF7DB2" w:rsidRPr="00F36191">
        <w:rPr>
          <w:lang w:val="en-US"/>
        </w:rPr>
        <w:t>.</w:t>
      </w:r>
      <w:r w:rsidR="001F01E3" w:rsidRPr="00F36191">
        <w:rPr>
          <w:lang w:val="en-US"/>
        </w:rPr>
        <w:t xml:space="preserve"> </w:t>
      </w:r>
      <w:r w:rsidR="00053452" w:rsidRPr="00F36191">
        <w:rPr>
          <w:lang w:val="en-US"/>
        </w:rPr>
        <w:t xml:space="preserve">The psychometric properties of </w:t>
      </w:r>
      <w:r w:rsidR="001E3224" w:rsidRPr="00F36191">
        <w:rPr>
          <w:lang w:val="en-US"/>
        </w:rPr>
        <w:t>PRO measures of itch should be validated in the population under study</w:t>
      </w:r>
      <w:r w:rsidR="00F96141" w:rsidRPr="00F36191">
        <w:rPr>
          <w:lang w:val="en-US"/>
        </w:rPr>
        <w:t xml:space="preserve"> to ensure </w:t>
      </w:r>
      <w:r w:rsidR="00D551BC" w:rsidRPr="00F36191">
        <w:rPr>
          <w:lang w:val="en-US"/>
        </w:rPr>
        <w:t>their</w:t>
      </w:r>
      <w:r w:rsidR="00F96141" w:rsidRPr="00F36191">
        <w:rPr>
          <w:lang w:val="en-US"/>
        </w:rPr>
        <w:t xml:space="preserve"> </w:t>
      </w:r>
      <w:r w:rsidR="00683B51" w:rsidRPr="00F36191">
        <w:rPr>
          <w:lang w:val="en-US"/>
        </w:rPr>
        <w:t xml:space="preserve">capability and </w:t>
      </w:r>
      <w:r w:rsidR="00F96141" w:rsidRPr="00F36191">
        <w:rPr>
          <w:lang w:val="en-US"/>
        </w:rPr>
        <w:t>accura</w:t>
      </w:r>
      <w:r w:rsidR="00D551BC" w:rsidRPr="00F36191">
        <w:rPr>
          <w:lang w:val="en-US"/>
        </w:rPr>
        <w:t>cy</w:t>
      </w:r>
      <w:r w:rsidR="00742350" w:rsidRPr="00F36191">
        <w:rPr>
          <w:lang w:val="en-US"/>
        </w:rPr>
        <w:t xml:space="preserve"> </w:t>
      </w:r>
      <w:r w:rsidR="00DF7E27" w:rsidRPr="00F36191">
        <w:rPr>
          <w:lang w:val="en-US"/>
        </w:rPr>
        <w:t>in assessing treatment effects</w:t>
      </w:r>
      <w:r w:rsidR="009F70D7" w:rsidRPr="00F36191">
        <w:rPr>
          <w:lang w:val="en-US"/>
        </w:rPr>
        <w:t>.</w:t>
      </w:r>
      <w:r w:rsidR="0045144B" w:rsidRPr="00F36191">
        <w:rPr>
          <w:lang w:val="en-US"/>
        </w:rPr>
        <w:t xml:space="preserve"> </w:t>
      </w:r>
      <w:r w:rsidR="009F70D7" w:rsidRPr="00F36191">
        <w:rPr>
          <w:lang w:val="en-US"/>
        </w:rPr>
        <w:t>T</w:t>
      </w:r>
      <w:r w:rsidR="00F5019C" w:rsidRPr="00F36191">
        <w:rPr>
          <w:lang w:val="en-US"/>
        </w:rPr>
        <w:t xml:space="preserve">his validation is </w:t>
      </w:r>
      <w:r w:rsidR="00817612" w:rsidRPr="00F36191">
        <w:rPr>
          <w:lang w:val="en-US"/>
        </w:rPr>
        <w:t xml:space="preserve">also </w:t>
      </w:r>
      <w:r w:rsidR="00371B63" w:rsidRPr="00F36191">
        <w:rPr>
          <w:lang w:val="en-US"/>
        </w:rPr>
        <w:t>required by</w:t>
      </w:r>
      <w:r w:rsidR="002867A1" w:rsidRPr="00F36191">
        <w:rPr>
          <w:lang w:val="en-US"/>
        </w:rPr>
        <w:t xml:space="preserve"> best practices and </w:t>
      </w:r>
      <w:r w:rsidR="00E8658B" w:rsidRPr="00F36191">
        <w:rPr>
          <w:lang w:val="en-US"/>
        </w:rPr>
        <w:t xml:space="preserve">US </w:t>
      </w:r>
      <w:r w:rsidR="00423B63" w:rsidRPr="00F36191">
        <w:rPr>
          <w:lang w:val="en-US"/>
        </w:rPr>
        <w:t xml:space="preserve">Food and Drug Administration </w:t>
      </w:r>
      <w:r w:rsidR="002867A1" w:rsidRPr="00F36191">
        <w:rPr>
          <w:lang w:val="en-US"/>
        </w:rPr>
        <w:t>evidentiary standards</w:t>
      </w:r>
      <w:r w:rsidR="003B5E61" w:rsidRPr="00F36191">
        <w:rPr>
          <w:lang w:val="en-US"/>
        </w:rPr>
        <w:t xml:space="preserve"> </w:t>
      </w:r>
      <w:r w:rsidR="00F5019C" w:rsidRPr="00F36191">
        <w:rPr>
          <w:lang w:val="en-US"/>
        </w:rPr>
        <w:t>t</w:t>
      </w:r>
      <w:r w:rsidR="003B5E61" w:rsidRPr="00F36191">
        <w:rPr>
          <w:lang w:val="en-US"/>
        </w:rPr>
        <w:t>o support claims in approved medical product labeling</w:t>
      </w:r>
      <w:r w:rsidR="0045144B" w:rsidRPr="00F36191">
        <w:rPr>
          <w:lang w:val="en-US"/>
        </w:rPr>
        <w:t xml:space="preserve"> </w:t>
      </w:r>
      <w:r w:rsidR="0045144B" w:rsidRPr="00F36191">
        <w:rPr>
          <w:lang w:val="en-US"/>
        </w:rPr>
        <w:fldChar w:fldCharType="begin"/>
      </w:r>
      <w:r w:rsidR="00EC29FC">
        <w:rPr>
          <w:lang w:val="en-US"/>
        </w:rPr>
        <w:instrText xml:space="preserve"> ADDIN EN.CITE &lt;EndNote&gt;&lt;Cite&gt;&lt;Author&gt;U.S. Food &amp;amp; Drug Administration&lt;/Author&gt;&lt;Year&gt;2009&lt;/Year&gt;&lt;RecNum&gt;7&lt;/RecNum&gt;&lt;DisplayText&gt;[7]&lt;/DisplayText&gt;&lt;record&gt;&lt;rec-number&gt;7&lt;/rec-number&gt;&lt;foreign-keys&gt;&lt;key app="EN" db-id="p5spsfrv1x900me5rtrxaarapvdvfpdp5wda" timestamp="1743688734"&gt;7&lt;/key&gt;&lt;/foreign-keys&gt;&lt;ref-type name="Web Page"&gt;12&lt;/ref-type&gt;&lt;contributors&gt;&lt;authors&gt;&lt;author&gt;U.S. Food &amp;amp; Drug Administration,&lt;/author&gt;&lt;/authors&gt;&lt;/contributors&gt;&lt;titles&gt;&lt;title&gt;Patient-Reported Outcome Measures: Use in Medical Product Development to Support Labeling Claims: Guidance for Industry&lt;/title&gt;&lt;/titles&gt;&lt;number&gt;27 July 2020&lt;/number&gt;&lt;dates&gt;&lt;year&gt;2009&lt;/year&gt;&lt;/dates&gt;&lt;urls&gt;&lt;related-urls&gt;&lt;url&gt;http://www.fda.gov/downloads/Drugs/GuidanceComplianceRegulatoryInformation/Guidances/UCM193282.pdf&lt;/url&gt;&lt;/related-urls&gt;&lt;/urls&gt;&lt;/record&gt;&lt;/Cite&gt;&lt;/EndNote&gt;</w:instrText>
      </w:r>
      <w:r w:rsidR="0045144B" w:rsidRPr="00F36191">
        <w:rPr>
          <w:lang w:val="en-US"/>
        </w:rPr>
        <w:fldChar w:fldCharType="separate"/>
      </w:r>
      <w:r w:rsidR="00230AC0" w:rsidRPr="00F36191">
        <w:rPr>
          <w:noProof/>
          <w:lang w:val="en-US"/>
        </w:rPr>
        <w:t>[7]</w:t>
      </w:r>
      <w:r w:rsidR="0045144B" w:rsidRPr="00F36191">
        <w:rPr>
          <w:lang w:val="en-US"/>
        </w:rPr>
        <w:fldChar w:fldCharType="end"/>
      </w:r>
      <w:r w:rsidR="00F5019C" w:rsidRPr="00F36191">
        <w:rPr>
          <w:lang w:val="en-US"/>
        </w:rPr>
        <w:t>.</w:t>
      </w:r>
      <w:r w:rsidR="008309D9" w:rsidRPr="00F36191">
        <w:rPr>
          <w:lang w:val="en-US"/>
        </w:rPr>
        <w:t xml:space="preserve"> </w:t>
      </w:r>
      <w:r w:rsidR="00453566" w:rsidRPr="00F36191">
        <w:rPr>
          <w:lang w:val="en-US"/>
        </w:rPr>
        <w:t xml:space="preserve">Furthermore, </w:t>
      </w:r>
      <w:r w:rsidR="00E31358" w:rsidRPr="00F36191">
        <w:rPr>
          <w:lang w:val="en-US"/>
        </w:rPr>
        <w:t>to</w:t>
      </w:r>
      <w:r w:rsidR="00ED4EDD" w:rsidRPr="00F36191">
        <w:rPr>
          <w:lang w:val="en-US"/>
        </w:rPr>
        <w:t xml:space="preserve"> interpret clinical study results, </w:t>
      </w:r>
      <w:r w:rsidR="00E31358" w:rsidRPr="00F36191">
        <w:rPr>
          <w:lang w:val="en-US"/>
        </w:rPr>
        <w:t xml:space="preserve">it is important to </w:t>
      </w:r>
      <w:r w:rsidR="00957031" w:rsidRPr="00F36191">
        <w:rPr>
          <w:lang w:val="en-US"/>
        </w:rPr>
        <w:t xml:space="preserve">know </w:t>
      </w:r>
      <w:r w:rsidR="00453566" w:rsidRPr="00F36191">
        <w:rPr>
          <w:lang w:val="en-US"/>
        </w:rPr>
        <w:t>t</w:t>
      </w:r>
      <w:r w:rsidR="002467FF" w:rsidRPr="00F36191">
        <w:rPr>
          <w:lang w:val="en-US"/>
        </w:rPr>
        <w:t xml:space="preserve">he magnitude of change </w:t>
      </w:r>
      <w:r w:rsidR="0080244F" w:rsidRPr="00F36191">
        <w:rPr>
          <w:lang w:val="en-US"/>
        </w:rPr>
        <w:t xml:space="preserve">on the PRO measure that </w:t>
      </w:r>
      <w:r w:rsidR="004C26E7" w:rsidRPr="00F36191">
        <w:rPr>
          <w:lang w:val="en-US"/>
        </w:rPr>
        <w:t>represent</w:t>
      </w:r>
      <w:r w:rsidR="0080244F" w:rsidRPr="00F36191">
        <w:rPr>
          <w:lang w:val="en-US"/>
        </w:rPr>
        <w:t>s</w:t>
      </w:r>
      <w:r w:rsidR="004C26E7" w:rsidRPr="00F36191">
        <w:rPr>
          <w:lang w:val="en-US"/>
        </w:rPr>
        <w:t xml:space="preserve"> </w:t>
      </w:r>
      <w:r w:rsidR="005D4B1E" w:rsidRPr="00F36191">
        <w:rPr>
          <w:lang w:val="en-US"/>
        </w:rPr>
        <w:t xml:space="preserve">a </w:t>
      </w:r>
      <w:r w:rsidR="00763ECD" w:rsidRPr="00F36191">
        <w:rPr>
          <w:lang w:val="en-US"/>
        </w:rPr>
        <w:t xml:space="preserve">meaningful </w:t>
      </w:r>
      <w:r w:rsidR="005D4B1E" w:rsidRPr="00F36191">
        <w:rPr>
          <w:lang w:val="en-US"/>
        </w:rPr>
        <w:t xml:space="preserve">benefit </w:t>
      </w:r>
      <w:r w:rsidR="00763ECD" w:rsidRPr="00F36191">
        <w:rPr>
          <w:lang w:val="en-US"/>
        </w:rPr>
        <w:t>to patients</w:t>
      </w:r>
      <w:r w:rsidR="008B1350" w:rsidRPr="00F36191">
        <w:rPr>
          <w:lang w:val="en-US"/>
        </w:rPr>
        <w:t xml:space="preserve"> </w:t>
      </w:r>
      <w:r w:rsidR="00B80B83" w:rsidRPr="00F36191">
        <w:rPr>
          <w:lang w:val="en-US"/>
        </w:rPr>
        <w:t>(i.e., a ‘responder definition’)</w:t>
      </w:r>
      <w:r w:rsidR="008B1350" w:rsidRPr="00F36191">
        <w:rPr>
          <w:lang w:val="en-US"/>
        </w:rPr>
        <w:t xml:space="preserve"> </w:t>
      </w:r>
      <w:r w:rsidR="005A725D" w:rsidRPr="00F36191">
        <w:rPr>
          <w:lang w:val="en-US"/>
        </w:rPr>
        <w:t>since</w:t>
      </w:r>
      <w:r w:rsidR="008B1350" w:rsidRPr="00F36191">
        <w:rPr>
          <w:lang w:val="en-US"/>
        </w:rPr>
        <w:t xml:space="preserve"> the start of anti</w:t>
      </w:r>
      <w:r w:rsidR="001D3D7D" w:rsidRPr="00F36191">
        <w:rPr>
          <w:lang w:val="en-US"/>
        </w:rPr>
        <w:t>-</w:t>
      </w:r>
      <w:r w:rsidR="008B1350" w:rsidRPr="00F36191">
        <w:rPr>
          <w:lang w:val="en-US"/>
        </w:rPr>
        <w:t>pruritic treatment</w:t>
      </w:r>
      <w:r w:rsidR="00542C9B" w:rsidRPr="00F36191">
        <w:rPr>
          <w:lang w:val="en-US"/>
        </w:rPr>
        <w:t>.</w:t>
      </w:r>
    </w:p>
    <w:p w14:paraId="71457EE5" w14:textId="21419566" w:rsidR="008B1350" w:rsidRPr="00F36191" w:rsidRDefault="00AA110D" w:rsidP="001C621D">
      <w:pPr>
        <w:rPr>
          <w:lang w:val="en-US"/>
        </w:rPr>
      </w:pPr>
      <w:r w:rsidRPr="00F36191">
        <w:rPr>
          <w:lang w:val="en-US"/>
        </w:rPr>
        <w:t xml:space="preserve">We previously determined the psychometric properties and threshold of meaningful </w:t>
      </w:r>
      <w:r w:rsidR="00DD7218">
        <w:rPr>
          <w:lang w:val="en-US"/>
        </w:rPr>
        <w:t xml:space="preserve">within-person </w:t>
      </w:r>
      <w:r w:rsidRPr="00F36191">
        <w:rPr>
          <w:lang w:val="en-US"/>
        </w:rPr>
        <w:t xml:space="preserve">change </w:t>
      </w:r>
      <w:r w:rsidR="00DD7218" w:rsidRPr="00CD52B7">
        <w:rPr>
          <w:color w:val="FF0000"/>
          <w:lang w:val="en-US"/>
        </w:rPr>
        <w:t>(</w:t>
      </w:r>
      <w:r w:rsidR="00CD52B7" w:rsidRPr="00CD52B7">
        <w:rPr>
          <w:color w:val="FF0000"/>
          <w:lang w:val="en-US"/>
        </w:rPr>
        <w:t xml:space="preserve">MWPC) </w:t>
      </w:r>
      <w:r w:rsidRPr="00F36191">
        <w:rPr>
          <w:lang w:val="en-US"/>
        </w:rPr>
        <w:t xml:space="preserve">for the Worst Itching Intensity </w:t>
      </w:r>
      <w:r w:rsidR="00B705FA" w:rsidRPr="00F36191">
        <w:rPr>
          <w:lang w:val="en-US"/>
        </w:rPr>
        <w:t>Numeric</w:t>
      </w:r>
      <w:r w:rsidR="000E241B" w:rsidRPr="00F36191">
        <w:rPr>
          <w:lang w:val="en-US"/>
        </w:rPr>
        <w:t>al</w:t>
      </w:r>
      <w:r w:rsidR="00B705FA" w:rsidRPr="00F36191">
        <w:rPr>
          <w:lang w:val="en-US"/>
        </w:rPr>
        <w:t xml:space="preserve"> Rating Scale </w:t>
      </w:r>
      <w:r w:rsidRPr="00F36191">
        <w:rPr>
          <w:lang w:val="en-US"/>
        </w:rPr>
        <w:t>(WI-NRS) in patients with CKD-aP</w:t>
      </w:r>
      <w:r w:rsidR="008B1350" w:rsidRPr="00F36191">
        <w:rPr>
          <w:lang w:val="en-US"/>
        </w:rPr>
        <w:t xml:space="preserve"> </w:t>
      </w:r>
      <w:r w:rsidR="008B1350" w:rsidRPr="00F36191">
        <w:rPr>
          <w:lang w:val="en-US"/>
        </w:rPr>
        <w:fldChar w:fldCharType="begin">
          <w:fldData xml:space="preserve">PEVuZE5vdGU+PENpdGU+PEF1dGhvcj5WZXJub248L0F1dGhvcj48WWVhcj4yMDIxPC9ZZWFyPjxS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</w:fldData>
        </w:fldChar>
      </w:r>
      <w:r w:rsidR="00EC29FC">
        <w:rPr>
          <w:lang w:val="en-US"/>
        </w:rPr>
        <w:instrText xml:space="preserve"> ADDIN EN.CITE </w:instrText>
      </w:r>
      <w:r w:rsidR="00EC29FC">
        <w:rPr>
          <w:lang w:val="en-US"/>
        </w:rPr>
        <w:fldChar w:fldCharType="begin">
          <w:fldData xml:space="preserve">PEVuZE5vdGU+PENpdGU+PEF1dGhvcj5WZXJub248L0F1dGhvcj48WWVhcj4yMDIxPC9ZZWFyPjxS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</w:fldData>
        </w:fldChar>
      </w:r>
      <w:r w:rsidR="00EC29FC">
        <w:rPr>
          <w:lang w:val="en-US"/>
        </w:rPr>
        <w:instrText xml:space="preserve"> ADDIN EN.CITE.DATA </w:instrText>
      </w:r>
      <w:r w:rsidR="00EC29FC">
        <w:rPr>
          <w:lang w:val="en-US"/>
        </w:rPr>
      </w:r>
      <w:r w:rsidR="00EC29FC">
        <w:rPr>
          <w:lang w:val="en-US"/>
        </w:rPr>
        <w:fldChar w:fldCharType="end"/>
      </w:r>
      <w:r w:rsidR="008B1350" w:rsidRPr="00F36191">
        <w:rPr>
          <w:lang w:val="en-US"/>
        </w:rPr>
      </w:r>
      <w:r w:rsidR="008B1350" w:rsidRPr="00F36191">
        <w:rPr>
          <w:lang w:val="en-US"/>
        </w:rPr>
        <w:fldChar w:fldCharType="separate"/>
      </w:r>
      <w:r w:rsidR="00230AC0" w:rsidRPr="00F36191">
        <w:rPr>
          <w:noProof/>
          <w:lang w:val="en-US"/>
        </w:rPr>
        <w:t>[8, 9]</w:t>
      </w:r>
      <w:r w:rsidR="008B1350" w:rsidRPr="00F36191">
        <w:rPr>
          <w:lang w:val="en-US"/>
        </w:rPr>
        <w:fldChar w:fldCharType="end"/>
      </w:r>
      <w:r w:rsidR="00C2234F" w:rsidRPr="00F36191">
        <w:rPr>
          <w:lang w:val="en-US"/>
        </w:rPr>
        <w:t>. The WI</w:t>
      </w:r>
      <w:r w:rsidR="00D05FED" w:rsidRPr="00F36191">
        <w:rPr>
          <w:lang w:val="en-US"/>
        </w:rPr>
        <w:noBreakHyphen/>
      </w:r>
      <w:r w:rsidR="00C2234F" w:rsidRPr="00F36191">
        <w:rPr>
          <w:lang w:val="en-US"/>
        </w:rPr>
        <w:t>NRS was</w:t>
      </w:r>
      <w:r w:rsidRPr="00F36191">
        <w:rPr>
          <w:lang w:val="en-US"/>
        </w:rPr>
        <w:t xml:space="preserve"> one of </w:t>
      </w:r>
      <w:r w:rsidR="00C2234F" w:rsidRPr="00F36191">
        <w:rPr>
          <w:lang w:val="en-US"/>
        </w:rPr>
        <w:t>the measures</w:t>
      </w:r>
      <w:r w:rsidRPr="00F36191">
        <w:rPr>
          <w:lang w:val="en-US"/>
        </w:rPr>
        <w:t xml:space="preserve"> used to evaluate </w:t>
      </w:r>
      <w:r w:rsidR="00665310" w:rsidRPr="00F36191">
        <w:rPr>
          <w:lang w:val="en-US"/>
        </w:rPr>
        <w:t xml:space="preserve">the </w:t>
      </w:r>
      <w:r w:rsidRPr="00F36191">
        <w:rPr>
          <w:lang w:val="en-US"/>
        </w:rPr>
        <w:t xml:space="preserve">efficacy </w:t>
      </w:r>
      <w:r w:rsidR="00C76CFF" w:rsidRPr="00F36191">
        <w:rPr>
          <w:lang w:val="en-US"/>
        </w:rPr>
        <w:t xml:space="preserve">of </w:t>
      </w:r>
      <w:r w:rsidR="00A37397" w:rsidRPr="00F36191">
        <w:rPr>
          <w:lang w:val="en-US"/>
        </w:rPr>
        <w:t>difelikefalin</w:t>
      </w:r>
      <w:r w:rsidR="00880736" w:rsidRPr="00F36191">
        <w:rPr>
          <w:lang w:val="en-US"/>
        </w:rPr>
        <w:t>, an</w:t>
      </w:r>
      <w:r w:rsidR="00A37397" w:rsidRPr="00F36191">
        <w:rPr>
          <w:lang w:val="en-US"/>
        </w:rPr>
        <w:t xml:space="preserve"> </w:t>
      </w:r>
      <w:r w:rsidR="00880736" w:rsidRPr="00F36191">
        <w:rPr>
          <w:lang w:val="en-US"/>
        </w:rPr>
        <w:t xml:space="preserve">anti-pruritic treatment, in the </w:t>
      </w:r>
      <w:r w:rsidR="0092504D" w:rsidRPr="00F36191">
        <w:rPr>
          <w:lang w:val="en-US"/>
        </w:rPr>
        <w:t xml:space="preserve">drug’s </w:t>
      </w:r>
      <w:r w:rsidR="00880736" w:rsidRPr="00F36191">
        <w:rPr>
          <w:lang w:val="en-US"/>
        </w:rPr>
        <w:t xml:space="preserve">phase 2 and pivotal phase 3 trials </w:t>
      </w:r>
      <w:r w:rsidR="007B7219" w:rsidRPr="00F36191">
        <w:rPr>
          <w:lang w:val="en-US"/>
        </w:rPr>
        <w:t>conducted</w:t>
      </w:r>
      <w:r w:rsidR="00880736" w:rsidRPr="00F36191">
        <w:rPr>
          <w:lang w:val="en-US"/>
        </w:rPr>
        <w:t xml:space="preserve"> </w:t>
      </w:r>
      <w:r w:rsidR="00A37397" w:rsidRPr="00F36191">
        <w:rPr>
          <w:lang w:val="en-US"/>
        </w:rPr>
        <w:t>in</w:t>
      </w:r>
      <w:r w:rsidR="008B1350" w:rsidRPr="00F36191">
        <w:rPr>
          <w:lang w:val="en-US"/>
        </w:rPr>
        <w:t xml:space="preserve"> </w:t>
      </w:r>
      <w:r w:rsidR="00A37397" w:rsidRPr="00F36191">
        <w:rPr>
          <w:lang w:val="en-US"/>
        </w:rPr>
        <w:t>patient</w:t>
      </w:r>
      <w:r w:rsidR="007B7219" w:rsidRPr="00F36191">
        <w:rPr>
          <w:lang w:val="en-US"/>
        </w:rPr>
        <w:t>s</w:t>
      </w:r>
      <w:r w:rsidR="00A37397" w:rsidRPr="00F36191">
        <w:rPr>
          <w:lang w:val="en-US"/>
        </w:rPr>
        <w:t xml:space="preserve"> </w:t>
      </w:r>
      <w:r w:rsidR="007B7219" w:rsidRPr="00F36191">
        <w:rPr>
          <w:lang w:val="en-US"/>
        </w:rPr>
        <w:t>with moderate-to-severe CKD-aP</w:t>
      </w:r>
      <w:r w:rsidR="00175231" w:rsidRPr="00F36191">
        <w:rPr>
          <w:lang w:val="en-US"/>
        </w:rPr>
        <w:t xml:space="preserve"> </w:t>
      </w:r>
      <w:r w:rsidRPr="00F36191">
        <w:rPr>
          <w:lang w:val="en-US"/>
        </w:rPr>
        <w:fldChar w:fldCharType="begin">
          <w:fldData xml:space="preserve">PEVuZE5vdGU+PENpdGU+PEF1dGhvcj5GaXNoYmFuZTwvQXV0aG9yPjxZZWFyPjIwMjA8L1llYXI+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</w:fldData>
        </w:fldChar>
      </w:r>
      <w:r w:rsidR="00EC29FC">
        <w:rPr>
          <w:lang w:val="en-US"/>
        </w:rPr>
        <w:instrText xml:space="preserve"> ADDIN EN.CITE </w:instrText>
      </w:r>
      <w:r w:rsidR="00EC29FC">
        <w:rPr>
          <w:lang w:val="en-US"/>
        </w:rPr>
        <w:fldChar w:fldCharType="begin">
          <w:fldData xml:space="preserve">PEVuZE5vdGU+PENpdGU+PEF1dGhvcj5GaXNoYmFuZTwvQXV0aG9yPjxZZWFyPjIwMjA8L1llYXI+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</w:fldData>
        </w:fldChar>
      </w:r>
      <w:r w:rsidR="00EC29FC">
        <w:rPr>
          <w:lang w:val="en-US"/>
        </w:rPr>
        <w:instrText xml:space="preserve"> ADDIN EN.CITE.DATA </w:instrText>
      </w:r>
      <w:r w:rsidR="00EC29FC">
        <w:rPr>
          <w:lang w:val="en-US"/>
        </w:rPr>
      </w:r>
      <w:r w:rsidR="00EC29FC">
        <w:rPr>
          <w:lang w:val="en-US"/>
        </w:rPr>
        <w:fldChar w:fldCharType="end"/>
      </w:r>
      <w:r w:rsidRPr="00F36191">
        <w:rPr>
          <w:lang w:val="en-US"/>
        </w:rPr>
      </w:r>
      <w:r w:rsidRPr="00F36191">
        <w:rPr>
          <w:lang w:val="en-US"/>
        </w:rPr>
        <w:fldChar w:fldCharType="separate"/>
      </w:r>
      <w:r w:rsidR="00230AC0" w:rsidRPr="00F36191">
        <w:rPr>
          <w:noProof/>
          <w:lang w:val="en-US"/>
        </w:rPr>
        <w:t>[10-13]</w:t>
      </w:r>
      <w:r w:rsidRPr="00F36191">
        <w:rPr>
          <w:lang w:val="en-US"/>
        </w:rPr>
        <w:fldChar w:fldCharType="end"/>
      </w:r>
      <w:r w:rsidR="008309D9" w:rsidRPr="00F36191">
        <w:rPr>
          <w:lang w:val="en-US"/>
        </w:rPr>
        <w:t xml:space="preserve">. </w:t>
      </w:r>
      <w:r w:rsidR="00A6335B" w:rsidRPr="00F36191">
        <w:rPr>
          <w:lang w:val="en-US"/>
        </w:rPr>
        <w:t xml:space="preserve">The Skindex-10 </w:t>
      </w:r>
      <w:r w:rsidRPr="00F36191">
        <w:rPr>
          <w:lang w:val="en-US"/>
        </w:rPr>
        <w:t>questionnaire</w:t>
      </w:r>
      <w:r w:rsidR="00A6335B" w:rsidRPr="00F36191">
        <w:rPr>
          <w:lang w:val="en-US"/>
        </w:rPr>
        <w:t xml:space="preserve"> and </w:t>
      </w:r>
      <w:r w:rsidR="003C4C66" w:rsidRPr="00F36191">
        <w:rPr>
          <w:lang w:val="en-US"/>
        </w:rPr>
        <w:t xml:space="preserve">5-D Itch </w:t>
      </w:r>
      <w:r w:rsidRPr="00F36191">
        <w:rPr>
          <w:lang w:val="en-US"/>
        </w:rPr>
        <w:t xml:space="preserve">scale </w:t>
      </w:r>
      <w:r w:rsidR="003620CE" w:rsidRPr="00F36191">
        <w:rPr>
          <w:lang w:val="en-US"/>
        </w:rPr>
        <w:t>were</w:t>
      </w:r>
      <w:r w:rsidR="003C4C66" w:rsidRPr="00F36191">
        <w:rPr>
          <w:lang w:val="en-US"/>
        </w:rPr>
        <w:t xml:space="preserve"> </w:t>
      </w:r>
      <w:r w:rsidR="003620CE" w:rsidRPr="00F36191">
        <w:rPr>
          <w:lang w:val="en-US"/>
        </w:rPr>
        <w:t>additional</w:t>
      </w:r>
      <w:r w:rsidRPr="00F36191">
        <w:rPr>
          <w:lang w:val="en-US"/>
        </w:rPr>
        <w:t xml:space="preserve"> </w:t>
      </w:r>
      <w:r w:rsidR="003C4C66" w:rsidRPr="00F36191">
        <w:rPr>
          <w:lang w:val="en-US"/>
        </w:rPr>
        <w:t>PRO</w:t>
      </w:r>
      <w:r w:rsidR="003306BF" w:rsidRPr="00F36191">
        <w:rPr>
          <w:lang w:val="en-US"/>
        </w:rPr>
        <w:t xml:space="preserve"> measures </w:t>
      </w:r>
      <w:r w:rsidR="00452936" w:rsidRPr="00F36191">
        <w:rPr>
          <w:lang w:val="en-US"/>
        </w:rPr>
        <w:t xml:space="preserve">used </w:t>
      </w:r>
      <w:r w:rsidR="007D7323" w:rsidRPr="00F36191">
        <w:rPr>
          <w:lang w:val="en-US"/>
        </w:rPr>
        <w:t xml:space="preserve">to evaluate efficacy and </w:t>
      </w:r>
      <w:r w:rsidR="00364228" w:rsidRPr="00F36191">
        <w:rPr>
          <w:lang w:val="en-US"/>
        </w:rPr>
        <w:t>change in</w:t>
      </w:r>
      <w:r w:rsidR="007D7323" w:rsidRPr="00F36191">
        <w:rPr>
          <w:lang w:val="en-US"/>
        </w:rPr>
        <w:t xml:space="preserve"> quality of life </w:t>
      </w:r>
      <w:r w:rsidR="00B249AC" w:rsidRPr="00F36191">
        <w:rPr>
          <w:lang w:val="en-US"/>
        </w:rPr>
        <w:t>in these</w:t>
      </w:r>
      <w:r w:rsidR="00D0139A" w:rsidRPr="00F36191">
        <w:rPr>
          <w:lang w:val="en-US"/>
        </w:rPr>
        <w:t xml:space="preserve"> clinical</w:t>
      </w:r>
      <w:r w:rsidR="00B249AC" w:rsidRPr="00F36191">
        <w:rPr>
          <w:lang w:val="en-US"/>
        </w:rPr>
        <w:t xml:space="preserve"> trials </w:t>
      </w:r>
      <w:r w:rsidR="00FE70BC" w:rsidRPr="00F36191">
        <w:rPr>
          <w:lang w:val="en-US"/>
        </w:rPr>
        <w:fldChar w:fldCharType="begin">
          <w:fldData xml:space="preserve">PEVuZE5vdGU+PENpdGU+PEF1dGhvcj5GaXNoYmFuZTwvQXV0aG9yPjxZZWFyPjIwMjA8L1llYXI+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</w:fldData>
        </w:fldChar>
      </w:r>
      <w:r w:rsidR="00EC29FC">
        <w:rPr>
          <w:lang w:val="en-US"/>
        </w:rPr>
        <w:instrText xml:space="preserve"> ADDIN EN.CITE </w:instrText>
      </w:r>
      <w:r w:rsidR="00EC29FC">
        <w:rPr>
          <w:lang w:val="en-US"/>
        </w:rPr>
        <w:fldChar w:fldCharType="begin">
          <w:fldData xml:space="preserve">PEVuZE5vdGU+PENpdGU+PEF1dGhvcj5GaXNoYmFuZTwvQXV0aG9yPjxZZWFyPjIwMjA8L1llYXI+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</w:fldData>
        </w:fldChar>
      </w:r>
      <w:r w:rsidR="00EC29FC">
        <w:rPr>
          <w:lang w:val="en-US"/>
        </w:rPr>
        <w:instrText xml:space="preserve"> ADDIN EN.CITE.DATA </w:instrText>
      </w:r>
      <w:r w:rsidR="00EC29FC">
        <w:rPr>
          <w:lang w:val="en-US"/>
        </w:rPr>
      </w:r>
      <w:r w:rsidR="00EC29FC">
        <w:rPr>
          <w:lang w:val="en-US"/>
        </w:rPr>
        <w:fldChar w:fldCharType="end"/>
      </w:r>
      <w:r w:rsidR="00FE70BC" w:rsidRPr="00F36191">
        <w:rPr>
          <w:lang w:val="en-US"/>
        </w:rPr>
      </w:r>
      <w:r w:rsidR="00FE70BC" w:rsidRPr="00F36191">
        <w:rPr>
          <w:lang w:val="en-US"/>
        </w:rPr>
        <w:fldChar w:fldCharType="separate"/>
      </w:r>
      <w:r w:rsidR="00230AC0" w:rsidRPr="00F36191">
        <w:rPr>
          <w:noProof/>
          <w:lang w:val="en-US"/>
        </w:rPr>
        <w:t>[10-13]</w:t>
      </w:r>
      <w:r w:rsidR="00FE70BC" w:rsidRPr="00F36191">
        <w:rPr>
          <w:lang w:val="en-US"/>
        </w:rPr>
        <w:fldChar w:fldCharType="end"/>
      </w:r>
      <w:r w:rsidR="00B9392E" w:rsidRPr="00F36191">
        <w:rPr>
          <w:lang w:val="en-US"/>
        </w:rPr>
        <w:t>;</w:t>
      </w:r>
      <w:r w:rsidR="001C621D" w:rsidRPr="00F36191">
        <w:rPr>
          <w:lang w:val="en-US"/>
        </w:rPr>
        <w:t xml:space="preserve"> </w:t>
      </w:r>
      <w:r w:rsidR="00B9392E" w:rsidRPr="00F36191">
        <w:rPr>
          <w:lang w:val="en-US"/>
        </w:rPr>
        <w:t>h</w:t>
      </w:r>
      <w:r w:rsidR="008B1350" w:rsidRPr="00F36191">
        <w:rPr>
          <w:lang w:val="en-US"/>
        </w:rPr>
        <w:t xml:space="preserve">owever, the psychometric properties of </w:t>
      </w:r>
      <w:r w:rsidR="00497419" w:rsidRPr="00F36191">
        <w:rPr>
          <w:lang w:val="en-US"/>
        </w:rPr>
        <w:t>these measures</w:t>
      </w:r>
      <w:r w:rsidR="008B1350" w:rsidRPr="00F36191">
        <w:rPr>
          <w:lang w:val="en-US"/>
        </w:rPr>
        <w:t xml:space="preserve"> have not been </w:t>
      </w:r>
      <w:r w:rsidR="006E13F2" w:rsidRPr="006E13F2">
        <w:rPr>
          <w:color w:val="FF0000"/>
          <w:lang w:val="en-US"/>
        </w:rPr>
        <w:t>confirmed</w:t>
      </w:r>
      <w:r w:rsidR="008B1350" w:rsidRPr="006E13F2">
        <w:rPr>
          <w:color w:val="FF0000"/>
          <w:lang w:val="en-US"/>
        </w:rPr>
        <w:t xml:space="preserve"> </w:t>
      </w:r>
      <w:r w:rsidR="008B1350" w:rsidRPr="00F36191">
        <w:rPr>
          <w:lang w:val="en-US"/>
        </w:rPr>
        <w:t>in patients with CKD-aP. Moreover, the threshold score change that indicates a</w:t>
      </w:r>
      <w:r w:rsidR="004C0904">
        <w:rPr>
          <w:lang w:val="en-US"/>
        </w:rPr>
        <w:t xml:space="preserve"> </w:t>
      </w:r>
      <w:r w:rsidR="004C0904" w:rsidRPr="004C0904">
        <w:rPr>
          <w:color w:val="FF0000"/>
          <w:lang w:val="en-US"/>
        </w:rPr>
        <w:t>within-patient</w:t>
      </w:r>
      <w:r w:rsidR="008B1350" w:rsidRPr="004C0904">
        <w:rPr>
          <w:color w:val="FF0000"/>
          <w:lang w:val="en-US"/>
        </w:rPr>
        <w:t xml:space="preserve"> </w:t>
      </w:r>
      <w:r w:rsidR="008B1350" w:rsidRPr="00F36191">
        <w:rPr>
          <w:lang w:val="en-US"/>
        </w:rPr>
        <w:t xml:space="preserve">meaningful improvement has not been determined in </w:t>
      </w:r>
      <w:r w:rsidRPr="00F36191">
        <w:rPr>
          <w:lang w:val="en-US"/>
        </w:rPr>
        <w:t>this</w:t>
      </w:r>
      <w:r w:rsidR="008B1350" w:rsidRPr="00F36191">
        <w:rPr>
          <w:lang w:val="en-US"/>
        </w:rPr>
        <w:t xml:space="preserve"> population for either instrument.</w:t>
      </w:r>
    </w:p>
    <w:p w14:paraId="1746B6DB" w14:textId="5A224E20" w:rsidR="00B76A1F" w:rsidRPr="00F36191" w:rsidRDefault="002B2A38" w:rsidP="00C8528A">
      <w:pPr>
        <w:rPr>
          <w:lang w:val="en-US"/>
        </w:rPr>
      </w:pPr>
      <w:r w:rsidRPr="00F36191">
        <w:rPr>
          <w:lang w:val="en-US"/>
        </w:rPr>
        <w:lastRenderedPageBreak/>
        <w:t>The</w:t>
      </w:r>
      <w:r w:rsidR="00C33A0F" w:rsidRPr="00F36191">
        <w:rPr>
          <w:lang w:val="en-US"/>
        </w:rPr>
        <w:t xml:space="preserve"> </w:t>
      </w:r>
      <w:r w:rsidR="00A74BFC" w:rsidRPr="00F36191">
        <w:rPr>
          <w:lang w:val="en-US"/>
        </w:rPr>
        <w:t>Skindex-10</w:t>
      </w:r>
      <w:r w:rsidR="009A0C8D" w:rsidRPr="00F36191">
        <w:rPr>
          <w:lang w:val="en-US"/>
        </w:rPr>
        <w:t xml:space="preserve"> questionnaire</w:t>
      </w:r>
      <w:r w:rsidR="00A4256A" w:rsidRPr="00F36191">
        <w:rPr>
          <w:lang w:val="en-US"/>
        </w:rPr>
        <w:t xml:space="preserve">, a modification of </w:t>
      </w:r>
      <w:r w:rsidR="009B34AB" w:rsidRPr="00F36191">
        <w:rPr>
          <w:lang w:val="en-US"/>
        </w:rPr>
        <w:t xml:space="preserve">the </w:t>
      </w:r>
      <w:r w:rsidR="004B5420" w:rsidRPr="00F36191">
        <w:rPr>
          <w:lang w:val="en-US"/>
        </w:rPr>
        <w:t xml:space="preserve">widely used </w:t>
      </w:r>
      <w:r w:rsidR="00A4256A" w:rsidRPr="00F36191">
        <w:rPr>
          <w:lang w:val="en-US"/>
        </w:rPr>
        <w:t>Skindex-16</w:t>
      </w:r>
      <w:r w:rsidR="004368D6" w:rsidRPr="00F36191">
        <w:rPr>
          <w:lang w:val="en-US"/>
        </w:rPr>
        <w:t xml:space="preserve"> instrument</w:t>
      </w:r>
      <w:r w:rsidR="00A4256A" w:rsidRPr="00F36191">
        <w:rPr>
          <w:lang w:val="en-US"/>
        </w:rPr>
        <w:t>,</w:t>
      </w:r>
      <w:r w:rsidR="00C33A0F" w:rsidRPr="00F36191">
        <w:rPr>
          <w:lang w:val="en-US"/>
        </w:rPr>
        <w:t xml:space="preserve"> was</w:t>
      </w:r>
      <w:r w:rsidR="00A74BFC" w:rsidRPr="00F36191">
        <w:rPr>
          <w:lang w:val="en-US"/>
        </w:rPr>
        <w:t xml:space="preserve"> </w:t>
      </w:r>
      <w:r w:rsidR="00C33A0F" w:rsidRPr="00F36191">
        <w:rPr>
          <w:lang w:val="en-US"/>
        </w:rPr>
        <w:t>d</w:t>
      </w:r>
      <w:r w:rsidR="00A74BFC" w:rsidRPr="00F36191">
        <w:rPr>
          <w:lang w:val="en-US"/>
        </w:rPr>
        <w:t xml:space="preserve">eveloped specifically for </w:t>
      </w:r>
      <w:r w:rsidR="00C33A0F" w:rsidRPr="00F36191">
        <w:rPr>
          <w:lang w:val="en-US"/>
        </w:rPr>
        <w:t>CKD-aP</w:t>
      </w:r>
      <w:r w:rsidR="00A74BFC" w:rsidRPr="00F36191">
        <w:rPr>
          <w:lang w:val="en-US"/>
        </w:rPr>
        <w:t xml:space="preserve"> </w:t>
      </w:r>
      <w:r w:rsidR="00106591" w:rsidRPr="00F36191">
        <w:rPr>
          <w:lang w:val="en-US"/>
        </w:rPr>
        <w:t>as</w:t>
      </w:r>
      <w:r w:rsidR="00A74BFC" w:rsidRPr="00F36191">
        <w:rPr>
          <w:lang w:val="en-US"/>
        </w:rPr>
        <w:t xml:space="preserve"> a disease-specific measure of </w:t>
      </w:r>
      <w:r w:rsidR="00106591" w:rsidRPr="00F36191">
        <w:rPr>
          <w:lang w:val="en-US"/>
        </w:rPr>
        <w:t>health-related quality of life (</w:t>
      </w:r>
      <w:r w:rsidR="00A06A5C" w:rsidRPr="00F36191">
        <w:rPr>
          <w:lang w:val="en-US"/>
        </w:rPr>
        <w:t>HR</w:t>
      </w:r>
      <w:r w:rsidR="00A74BFC" w:rsidRPr="00F36191">
        <w:rPr>
          <w:lang w:val="en-US"/>
        </w:rPr>
        <w:t>QoL</w:t>
      </w:r>
      <w:r w:rsidR="00106591" w:rsidRPr="00F36191">
        <w:rPr>
          <w:lang w:val="en-US"/>
        </w:rPr>
        <w:t>)</w:t>
      </w:r>
      <w:r w:rsidR="00C76663" w:rsidRPr="00F36191">
        <w:rPr>
          <w:lang w:val="en-US"/>
        </w:rPr>
        <w:t xml:space="preserve"> </w:t>
      </w:r>
      <w:r w:rsidR="005A2B19" w:rsidRPr="00F36191">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sidR="00EC29FC">
        <w:rPr>
          <w:lang w:val="en-US"/>
        </w:rPr>
        <w:instrText xml:space="preserve"> ADDIN EN.CITE </w:instrText>
      </w:r>
      <w:r w:rsidR="00EC29FC">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sidR="00EC29FC">
        <w:rPr>
          <w:lang w:val="en-US"/>
        </w:rPr>
        <w:instrText xml:space="preserve"> ADDIN EN.CITE.DATA </w:instrText>
      </w:r>
      <w:r w:rsidR="00EC29FC">
        <w:rPr>
          <w:lang w:val="en-US"/>
        </w:rPr>
      </w:r>
      <w:r w:rsidR="00EC29FC">
        <w:rPr>
          <w:lang w:val="en-US"/>
        </w:rPr>
        <w:fldChar w:fldCharType="end"/>
      </w:r>
      <w:r w:rsidR="005A2B19" w:rsidRPr="00F36191">
        <w:rPr>
          <w:lang w:val="en-US"/>
        </w:rPr>
      </w:r>
      <w:r w:rsidR="005A2B19" w:rsidRPr="00F36191">
        <w:rPr>
          <w:lang w:val="en-US"/>
        </w:rPr>
        <w:fldChar w:fldCharType="separate"/>
      </w:r>
      <w:r w:rsidR="00230AC0" w:rsidRPr="00F36191">
        <w:rPr>
          <w:noProof/>
          <w:lang w:val="en-US"/>
        </w:rPr>
        <w:t>[3]</w:t>
      </w:r>
      <w:r w:rsidR="005A2B19" w:rsidRPr="00F36191">
        <w:rPr>
          <w:lang w:val="en-US"/>
        </w:rPr>
        <w:fldChar w:fldCharType="end"/>
      </w:r>
      <w:r w:rsidR="00C76663" w:rsidRPr="00F36191">
        <w:rPr>
          <w:lang w:val="en-US"/>
        </w:rPr>
        <w:t>.</w:t>
      </w:r>
      <w:r w:rsidR="00FB15AB" w:rsidRPr="00F36191">
        <w:rPr>
          <w:lang w:val="en-US"/>
        </w:rPr>
        <w:t xml:space="preserve"> </w:t>
      </w:r>
      <w:r w:rsidR="00DD044D" w:rsidRPr="00F36191">
        <w:rPr>
          <w:lang w:val="en-US"/>
        </w:rPr>
        <w:t xml:space="preserve">Patients are asked to </w:t>
      </w:r>
      <w:r w:rsidR="00105ABB" w:rsidRPr="00F36191">
        <w:rPr>
          <w:lang w:val="en-US"/>
        </w:rPr>
        <w:t xml:space="preserve">answer </w:t>
      </w:r>
      <w:r w:rsidR="008D12F1" w:rsidRPr="00F36191">
        <w:rPr>
          <w:lang w:val="en-US"/>
        </w:rPr>
        <w:t>10 questions</w:t>
      </w:r>
      <w:r w:rsidR="00B24412" w:rsidRPr="00F36191">
        <w:rPr>
          <w:lang w:val="en-US"/>
        </w:rPr>
        <w:t xml:space="preserve"> on </w:t>
      </w:r>
      <w:r w:rsidR="00FE50B0" w:rsidRPr="00F36191">
        <w:rPr>
          <w:lang w:val="en-US"/>
        </w:rPr>
        <w:t xml:space="preserve">how bothered they have been by certain items </w:t>
      </w:r>
      <w:r w:rsidR="003E7C5D" w:rsidRPr="00F36191">
        <w:rPr>
          <w:lang w:val="en-US"/>
        </w:rPr>
        <w:t>related to their itch over the past week</w:t>
      </w:r>
      <w:r w:rsidR="00FE50B0" w:rsidRPr="00F36191">
        <w:rPr>
          <w:lang w:val="en-US"/>
        </w:rPr>
        <w:t>.</w:t>
      </w:r>
      <w:r w:rsidR="008C6CF3" w:rsidRPr="00F36191">
        <w:rPr>
          <w:lang w:val="en-US"/>
        </w:rPr>
        <w:t xml:space="preserve"> </w:t>
      </w:r>
      <w:r w:rsidR="003E7C5D" w:rsidRPr="00F36191">
        <w:rPr>
          <w:lang w:val="en-US"/>
        </w:rPr>
        <w:t>W</w:t>
      </w:r>
      <w:r w:rsidR="008C6CF3" w:rsidRPr="00F36191">
        <w:rPr>
          <w:lang w:val="en-US"/>
        </w:rPr>
        <w:t xml:space="preserve">ithin each </w:t>
      </w:r>
      <w:r w:rsidR="00C31D2D" w:rsidRPr="00F36191">
        <w:rPr>
          <w:lang w:val="en-US"/>
        </w:rPr>
        <w:t>question,</w:t>
      </w:r>
      <w:r w:rsidR="008C6CF3" w:rsidRPr="00F36191">
        <w:rPr>
          <w:lang w:val="en-US"/>
        </w:rPr>
        <w:t xml:space="preserve"> they</w:t>
      </w:r>
      <w:r w:rsidR="008D12F1" w:rsidRPr="00F36191">
        <w:rPr>
          <w:lang w:val="en-US"/>
        </w:rPr>
        <w:t xml:space="preserve"> </w:t>
      </w:r>
      <w:r w:rsidR="00DD044D" w:rsidRPr="00F36191">
        <w:rPr>
          <w:lang w:val="en-US"/>
        </w:rPr>
        <w:t>fill in one of seven circles numbered from 0 (labeled with the anchor phrase “never bothered”) to 6 (labeled as “always bothered”).</w:t>
      </w:r>
      <w:r w:rsidR="00F5397B" w:rsidRPr="00F36191">
        <w:rPr>
          <w:lang w:val="en-US"/>
        </w:rPr>
        <w:t xml:space="preserve"> </w:t>
      </w:r>
      <w:r w:rsidR="00D47960" w:rsidRPr="00F36191">
        <w:rPr>
          <w:lang w:val="en-US"/>
        </w:rPr>
        <w:t>The total score is the sum of the numeric value of each answered question and ranges from 0</w:t>
      </w:r>
      <w:r w:rsidR="00BE7000" w:rsidRPr="00F36191">
        <w:rPr>
          <w:lang w:val="en-US"/>
        </w:rPr>
        <w:t xml:space="preserve"> to </w:t>
      </w:r>
      <w:r w:rsidR="00D47960" w:rsidRPr="00F36191">
        <w:rPr>
          <w:lang w:val="en-US"/>
        </w:rPr>
        <w:t xml:space="preserve">60. The Skindex-10 is negatively scored, </w:t>
      </w:r>
      <w:r w:rsidR="00ED21CA" w:rsidRPr="00F36191">
        <w:rPr>
          <w:lang w:val="en-US"/>
        </w:rPr>
        <w:t>meaning that</w:t>
      </w:r>
      <w:r w:rsidR="00D47960" w:rsidRPr="00F36191">
        <w:rPr>
          <w:lang w:val="en-US"/>
        </w:rPr>
        <w:t xml:space="preserve"> higher scores reflect worse </w:t>
      </w:r>
      <w:r w:rsidR="007C57BF" w:rsidRPr="00F36191">
        <w:rPr>
          <w:lang w:val="en-US"/>
        </w:rPr>
        <w:t>HR</w:t>
      </w:r>
      <w:r w:rsidR="00D47960" w:rsidRPr="00F36191">
        <w:rPr>
          <w:lang w:val="en-US"/>
        </w:rPr>
        <w:t xml:space="preserve">QoL. </w:t>
      </w:r>
      <w:r w:rsidR="00D47960" w:rsidRPr="009E4026">
        <w:rPr>
          <w:color w:val="FF0000"/>
          <w:lang w:val="en-US"/>
        </w:rPr>
        <w:t>The total score is subdivided into three domain scores</w:t>
      </w:r>
      <w:r w:rsidR="00D47960" w:rsidRPr="00F36191">
        <w:rPr>
          <w:lang w:val="en-US"/>
        </w:rPr>
        <w:t xml:space="preserve">: disease domain (questions 1 to 3 with score range </w:t>
      </w:r>
      <w:r w:rsidR="00035DBD">
        <w:rPr>
          <w:lang w:val="en-US"/>
        </w:rPr>
        <w:t>of</w:t>
      </w:r>
      <w:r w:rsidR="00D47960" w:rsidRPr="00F36191">
        <w:rPr>
          <w:lang w:val="en-US"/>
        </w:rPr>
        <w:t xml:space="preserve"> 0 to 18); mood/emotional distress domain (questions 4 to 6 with score range of 0 to 18); and social functioning domain (questions 7 to 10 with score range of 0 to 24). </w:t>
      </w:r>
      <w:r w:rsidR="00DB640C" w:rsidRPr="007316FA">
        <w:rPr>
          <w:color w:val="FF0000"/>
          <w:lang w:val="en-US"/>
        </w:rPr>
        <w:t>To date, only the instrument's test-retest reliability and correlations with other PRO measures of itch intensity and HRQoL have been assessed within a CKD-aP population</w:t>
      </w:r>
      <w:r w:rsidR="00DB640C">
        <w:rPr>
          <w:color w:val="FF0000"/>
          <w:lang w:val="en-US"/>
        </w:rPr>
        <w:t xml:space="preserve"> </w:t>
      </w:r>
      <w:r w:rsidR="00B76A1F" w:rsidRPr="00F36191">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sidR="00EC29FC">
        <w:rPr>
          <w:lang w:val="en-US"/>
        </w:rPr>
        <w:instrText xml:space="preserve"> ADDIN EN.CITE </w:instrText>
      </w:r>
      <w:r w:rsidR="00EC29FC">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sidR="00EC29FC">
        <w:rPr>
          <w:lang w:val="en-US"/>
        </w:rPr>
        <w:instrText xml:space="preserve"> ADDIN EN.CITE.DATA </w:instrText>
      </w:r>
      <w:r w:rsidR="00EC29FC">
        <w:rPr>
          <w:lang w:val="en-US"/>
        </w:rPr>
      </w:r>
      <w:r w:rsidR="00EC29FC">
        <w:rPr>
          <w:lang w:val="en-US"/>
        </w:rPr>
        <w:fldChar w:fldCharType="end"/>
      </w:r>
      <w:r w:rsidR="00B76A1F" w:rsidRPr="00F36191">
        <w:rPr>
          <w:lang w:val="en-US"/>
        </w:rPr>
      </w:r>
      <w:r w:rsidR="00B76A1F" w:rsidRPr="00F36191">
        <w:rPr>
          <w:lang w:val="en-US"/>
        </w:rPr>
        <w:fldChar w:fldCharType="separate"/>
      </w:r>
      <w:r w:rsidR="00230AC0" w:rsidRPr="00F36191">
        <w:rPr>
          <w:noProof/>
          <w:lang w:val="en-US"/>
        </w:rPr>
        <w:t>[3]</w:t>
      </w:r>
      <w:r w:rsidR="00B76A1F" w:rsidRPr="00F36191">
        <w:rPr>
          <w:lang w:val="en-US"/>
        </w:rPr>
        <w:fldChar w:fldCharType="end"/>
      </w:r>
      <w:r w:rsidR="00B76A1F" w:rsidRPr="00F36191">
        <w:rPr>
          <w:lang w:val="en-US"/>
        </w:rPr>
        <w:t>.</w:t>
      </w:r>
    </w:p>
    <w:p w14:paraId="7CF3C192" w14:textId="5332CEA4" w:rsidR="00405328" w:rsidRPr="00F36191" w:rsidRDefault="00405328" w:rsidP="002D70F5">
      <w:pPr>
        <w:rPr>
          <w:lang w:val="en-US"/>
        </w:rPr>
      </w:pPr>
      <w:r w:rsidRPr="00F36191">
        <w:rPr>
          <w:lang w:val="en-US"/>
        </w:rPr>
        <w:t xml:space="preserve">The 5-D Itch </w:t>
      </w:r>
      <w:r w:rsidR="002B324F" w:rsidRPr="00F36191">
        <w:rPr>
          <w:lang w:val="en-US"/>
        </w:rPr>
        <w:t>s</w:t>
      </w:r>
      <w:r w:rsidRPr="00F36191">
        <w:rPr>
          <w:lang w:val="en-US"/>
        </w:rPr>
        <w:t xml:space="preserve">cale was developed as a brief but multidimensional questionnaire designed </w:t>
      </w:r>
      <w:r w:rsidRPr="00760244">
        <w:rPr>
          <w:color w:val="FF0000"/>
          <w:lang w:val="en-US"/>
        </w:rPr>
        <w:t xml:space="preserve">to </w:t>
      </w:r>
      <w:r w:rsidR="00D54ECF" w:rsidRPr="00760244">
        <w:rPr>
          <w:color w:val="FF0000"/>
          <w:lang w:val="en-US"/>
        </w:rPr>
        <w:t>evaluate</w:t>
      </w:r>
      <w:r w:rsidR="00A1476B" w:rsidRPr="00760244">
        <w:rPr>
          <w:color w:val="FF0000"/>
          <w:lang w:val="en-US"/>
        </w:rPr>
        <w:t xml:space="preserve"> pruritus</w:t>
      </w:r>
      <w:r w:rsidRPr="00760244">
        <w:rPr>
          <w:color w:val="FF0000"/>
          <w:lang w:val="en-US"/>
        </w:rPr>
        <w:t xml:space="preserve"> </w:t>
      </w:r>
      <w:r w:rsidR="00D54ECF" w:rsidRPr="00760244">
        <w:rPr>
          <w:color w:val="FF0000"/>
          <w:lang w:val="en-US"/>
        </w:rPr>
        <w:t>of various origins</w:t>
      </w:r>
      <w:r w:rsidRPr="00760244">
        <w:rPr>
          <w:color w:val="FF0000"/>
          <w:lang w:val="en-US"/>
        </w:rPr>
        <w:t xml:space="preserve"> </w:t>
      </w:r>
      <w:r w:rsidRPr="00F36191">
        <w:rPr>
          <w:lang w:val="en-US"/>
        </w:rPr>
        <w:t>in clinical trials</w:t>
      </w:r>
      <w:r w:rsidR="007E6862" w:rsidRPr="00F36191">
        <w:rPr>
          <w:lang w:val="en-US"/>
        </w:rPr>
        <w:t xml:space="preserve"> </w:t>
      </w:r>
      <w:r w:rsidR="004F63C3" w:rsidRPr="00F36191">
        <w:rPr>
          <w:lang w:val="en-US"/>
        </w:rPr>
        <w:fldChar w:fldCharType="begin"/>
      </w:r>
      <w:r w:rsidR="00EC29FC">
        <w:rPr>
          <w:lang w:val="en-US"/>
        </w:rPr>
        <w:instrText xml:space="preserve"> ADDIN EN.CITE &lt;EndNote&gt;&lt;Cite&gt;&lt;Author&gt;Elman&lt;/Author&gt;&lt;Year&gt;2010&lt;/Year&gt;&lt;RecNum&gt;14&lt;/RecNum&gt;&lt;DisplayText&gt;[14]&lt;/DisplayText&gt;&lt;record&gt;&lt;rec-number&gt;14&lt;/rec-number&gt;&lt;foreign-keys&gt;&lt;key app="EN" db-id="p5spsfrv1x900me5rtrxaarapvdvfpdp5wda" timestamp="1743688734"&gt;14&lt;/key&gt;&lt;/foreign-keys&gt;&lt;ref-type name="Journal Article"&gt;17&lt;/ref-type&gt;&lt;contributors&gt;&lt;authors&gt;&lt;author&gt;Elman, S.&lt;/author&gt;&lt;author&gt;Hynan, L. S.&lt;/author&gt;&lt;author&gt;Gabriel, V.&lt;/author&gt;&lt;author&gt;Mayo, M. J.&lt;/author&gt;&lt;/authors&gt;&lt;/contributors&gt;&lt;auth-address&gt;University of Wisconsin School of Medicine, Madison, WI, USA.&lt;/auth-address&gt;&lt;titles&gt;&lt;title&gt;The 5-D itch scale: a new measure of pruritus&lt;/title&gt;&lt;secondary-title&gt;Br J Dermatol&lt;/secondary-title&gt;&lt;/titles&gt;&lt;periodical&gt;&lt;full-title&gt;Br J Dermatol&lt;/full-title&gt;&lt;/periodical&gt;&lt;pages&gt;587-93&lt;/pages&gt;&lt;volume&gt;162&lt;/volume&gt;&lt;number&gt;3&lt;/number&gt;&lt;edition&gt;2009/12/10&lt;/edition&gt;&lt;keywords&gt;&lt;keyword&gt;Adult&lt;/keyword&gt;&lt;keyword&gt;Chronic Disease&lt;/keyword&gt;&lt;keyword&gt;*Disability Evaluation&lt;/keyword&gt;&lt;keyword&gt;Female&lt;/keyword&gt;&lt;keyword&gt;Humans&lt;/keyword&gt;&lt;keyword&gt;Male&lt;/keyword&gt;&lt;keyword&gt;Middle Aged&lt;/keyword&gt;&lt;keyword&gt;Pruritus/*diagnosis&lt;/keyword&gt;&lt;keyword&gt;Quality of Life&lt;/keyword&gt;&lt;keyword&gt;*Severity of Illness Index&lt;/keyword&gt;&lt;keyword&gt;Statistics as Topic&lt;/keyword&gt;&lt;keyword&gt;Surveys and Questionnaires&lt;/keyword&gt;&lt;/keywords&gt;&lt;dates&gt;&lt;year&gt;2010&lt;/year&gt;&lt;pub-dates&gt;&lt;date&gt;Mar&lt;/date&gt;&lt;/pub-dates&gt;&lt;/dates&gt;&lt;isbn&gt;0007-0963 (Print)&amp;#xD;0007-0963&lt;/isbn&gt;&lt;accession-num&gt;19995367&lt;/accession-num&gt;&lt;urls&gt;&lt;/urls&gt;&lt;custom2&gt;PMC2875190&lt;/custom2&gt;&lt;custom6&gt;NIHMS186546&lt;/custom6&gt;&lt;electronic-resource-num&gt;10.1111/j.1365-2133.2009.09586.x&lt;/electronic-resource-num&gt;&lt;remote-database-provider&gt;NLM&lt;/remote-database-provider&gt;&lt;language&gt;eng&lt;/language&gt;&lt;/record&gt;&lt;/Cite&gt;&lt;/EndNote&gt;</w:instrText>
      </w:r>
      <w:r w:rsidR="004F63C3" w:rsidRPr="00F36191">
        <w:rPr>
          <w:lang w:val="en-US"/>
        </w:rPr>
        <w:fldChar w:fldCharType="separate"/>
      </w:r>
      <w:r w:rsidR="00230AC0" w:rsidRPr="00F36191">
        <w:rPr>
          <w:noProof/>
          <w:lang w:val="en-US"/>
        </w:rPr>
        <w:t>[14]</w:t>
      </w:r>
      <w:r w:rsidR="004F63C3" w:rsidRPr="00F36191">
        <w:rPr>
          <w:lang w:val="en-US"/>
        </w:rPr>
        <w:fldChar w:fldCharType="end"/>
      </w:r>
      <w:r w:rsidRPr="00F36191">
        <w:rPr>
          <w:lang w:val="en-US"/>
        </w:rPr>
        <w:t xml:space="preserve">. </w:t>
      </w:r>
      <w:r w:rsidR="0052528C" w:rsidRPr="00F36191">
        <w:rPr>
          <w:lang w:val="en-US"/>
        </w:rPr>
        <w:t xml:space="preserve">Patients are asked to assess their itch symptoms </w:t>
      </w:r>
      <w:r w:rsidR="00F55ABD" w:rsidRPr="00F36191">
        <w:rPr>
          <w:lang w:val="en-US"/>
        </w:rPr>
        <w:t>according to five dimensions</w:t>
      </w:r>
      <w:r w:rsidR="00713F80" w:rsidRPr="00F36191">
        <w:t xml:space="preserve"> </w:t>
      </w:r>
      <w:r w:rsidR="00713F80" w:rsidRPr="00F36191">
        <w:rPr>
          <w:lang w:val="en-US"/>
        </w:rPr>
        <w:t>(degree, duration, direction, disability, and distribution)</w:t>
      </w:r>
      <w:r w:rsidR="00F55ABD" w:rsidRPr="00F36191">
        <w:rPr>
          <w:lang w:val="en-US"/>
        </w:rPr>
        <w:t xml:space="preserve"> </w:t>
      </w:r>
      <w:r w:rsidR="00EB173A" w:rsidRPr="00F36191">
        <w:rPr>
          <w:lang w:val="en-US"/>
        </w:rPr>
        <w:t xml:space="preserve">based on their experiences </w:t>
      </w:r>
      <w:r w:rsidR="00326742" w:rsidRPr="00F36191">
        <w:rPr>
          <w:lang w:val="en-US"/>
        </w:rPr>
        <w:t>over the past 2 weeks</w:t>
      </w:r>
      <w:r w:rsidR="00713F80" w:rsidRPr="00F36191">
        <w:rPr>
          <w:lang w:val="en-US"/>
        </w:rPr>
        <w:t>.</w:t>
      </w:r>
      <w:r w:rsidR="00C43933" w:rsidRPr="00F36191">
        <w:rPr>
          <w:lang w:val="en-US"/>
        </w:rPr>
        <w:t xml:space="preserve"> </w:t>
      </w:r>
      <w:r w:rsidRPr="00F36191">
        <w:rPr>
          <w:lang w:val="en-US"/>
        </w:rPr>
        <w:t xml:space="preserve">The </w:t>
      </w:r>
      <w:r w:rsidR="00F36247" w:rsidRPr="00F36191">
        <w:rPr>
          <w:lang w:val="en-US"/>
        </w:rPr>
        <w:t xml:space="preserve">first </w:t>
      </w:r>
      <w:r w:rsidR="005816F6" w:rsidRPr="00B1377D">
        <w:rPr>
          <w:color w:val="FF0000"/>
          <w:lang w:val="en-US"/>
        </w:rPr>
        <w:t>three</w:t>
      </w:r>
      <w:r w:rsidR="00F36247" w:rsidRPr="00B1377D">
        <w:rPr>
          <w:color w:val="FF0000"/>
          <w:lang w:val="en-US"/>
        </w:rPr>
        <w:t xml:space="preserve"> </w:t>
      </w:r>
      <w:r w:rsidR="00F36247" w:rsidRPr="00F36191">
        <w:rPr>
          <w:lang w:val="en-US"/>
        </w:rPr>
        <w:t xml:space="preserve">domains – </w:t>
      </w:r>
      <w:r w:rsidRPr="00F36191">
        <w:rPr>
          <w:lang w:val="en-US"/>
        </w:rPr>
        <w:t xml:space="preserve">degree, duration, </w:t>
      </w:r>
      <w:r w:rsidR="005816F6">
        <w:rPr>
          <w:lang w:val="en-US"/>
        </w:rPr>
        <w:t xml:space="preserve">and </w:t>
      </w:r>
      <w:r w:rsidRPr="00F36191">
        <w:rPr>
          <w:lang w:val="en-US"/>
        </w:rPr>
        <w:t>direction</w:t>
      </w:r>
      <w:r w:rsidR="005816F6">
        <w:rPr>
          <w:lang w:val="en-US"/>
        </w:rPr>
        <w:t xml:space="preserve"> </w:t>
      </w:r>
      <w:r w:rsidR="00F36247" w:rsidRPr="00F36191">
        <w:rPr>
          <w:lang w:val="en-US"/>
        </w:rPr>
        <w:t>–</w:t>
      </w:r>
      <w:r w:rsidRPr="00F36191">
        <w:rPr>
          <w:lang w:val="en-US"/>
        </w:rPr>
        <w:t xml:space="preserve"> are</w:t>
      </w:r>
      <w:r w:rsidR="00F36247" w:rsidRPr="00F36191">
        <w:rPr>
          <w:lang w:val="en-US"/>
        </w:rPr>
        <w:t xml:space="preserve"> </w:t>
      </w:r>
      <w:r w:rsidRPr="00F36191">
        <w:rPr>
          <w:lang w:val="en-US"/>
        </w:rPr>
        <w:t>measured by a five-point Likert scale with higher scores reflecting worse</w:t>
      </w:r>
      <w:r w:rsidR="00EE3D07" w:rsidRPr="00F36191">
        <w:rPr>
          <w:lang w:val="en-US"/>
        </w:rPr>
        <w:t xml:space="preserve"> symptoms of</w:t>
      </w:r>
      <w:r w:rsidRPr="00F36191">
        <w:rPr>
          <w:lang w:val="en-US"/>
        </w:rPr>
        <w:t xml:space="preserve"> itch. </w:t>
      </w:r>
      <w:r w:rsidRPr="00646856">
        <w:rPr>
          <w:color w:val="FF0000"/>
          <w:lang w:val="en-US"/>
        </w:rPr>
        <w:t xml:space="preserve">The </w:t>
      </w:r>
      <w:r w:rsidR="00A54894" w:rsidRPr="00646856">
        <w:rPr>
          <w:color w:val="FF0000"/>
          <w:lang w:val="en-US"/>
        </w:rPr>
        <w:t xml:space="preserve">fourth domain, </w:t>
      </w:r>
      <w:r w:rsidRPr="001D49AE">
        <w:rPr>
          <w:color w:val="FF0000"/>
          <w:lang w:val="en-US"/>
        </w:rPr>
        <w:t>disability</w:t>
      </w:r>
      <w:r w:rsidR="00A54894" w:rsidRPr="001D49AE">
        <w:rPr>
          <w:color w:val="FF0000"/>
          <w:lang w:val="en-US"/>
        </w:rPr>
        <w:t>,</w:t>
      </w:r>
      <w:r w:rsidRPr="001D49AE">
        <w:rPr>
          <w:color w:val="FF0000"/>
          <w:lang w:val="en-US"/>
        </w:rPr>
        <w:t xml:space="preserve"> includes four items that assess the impact of itching on daily activities</w:t>
      </w:r>
      <w:r w:rsidR="00EE3367" w:rsidRPr="001D49AE">
        <w:rPr>
          <w:color w:val="FF0000"/>
          <w:lang w:val="en-US"/>
        </w:rPr>
        <w:t xml:space="preserve"> –</w:t>
      </w:r>
      <w:r w:rsidRPr="001D49AE">
        <w:rPr>
          <w:color w:val="FF0000"/>
          <w:lang w:val="en-US"/>
        </w:rPr>
        <w:t xml:space="preserve"> sleep, leisure/social activities, housework/errands</w:t>
      </w:r>
      <w:r w:rsidR="00041A1C" w:rsidRPr="001D49AE">
        <w:rPr>
          <w:color w:val="FF0000"/>
          <w:lang w:val="en-US"/>
        </w:rPr>
        <w:t>,</w:t>
      </w:r>
      <w:r w:rsidRPr="001D49AE">
        <w:rPr>
          <w:color w:val="FF0000"/>
          <w:lang w:val="en-US"/>
        </w:rPr>
        <w:t xml:space="preserve"> and work/school</w:t>
      </w:r>
      <w:r w:rsidR="00EE3367" w:rsidRPr="001D49AE">
        <w:rPr>
          <w:color w:val="FF0000"/>
          <w:lang w:val="en-US"/>
        </w:rPr>
        <w:t xml:space="preserve"> –</w:t>
      </w:r>
      <w:r w:rsidR="003964F4" w:rsidRPr="001D49AE">
        <w:rPr>
          <w:color w:val="FF0000"/>
          <w:lang w:val="en-US"/>
        </w:rPr>
        <w:t xml:space="preserve"> </w:t>
      </w:r>
      <w:r w:rsidR="00EE3367" w:rsidRPr="001D49AE">
        <w:rPr>
          <w:color w:val="FF0000"/>
          <w:lang w:val="en-US"/>
        </w:rPr>
        <w:t xml:space="preserve">with </w:t>
      </w:r>
      <w:r w:rsidR="003964F4" w:rsidRPr="001D49AE">
        <w:rPr>
          <w:color w:val="FF0000"/>
        </w:rPr>
        <w:t xml:space="preserve">each item </w:t>
      </w:r>
      <w:r w:rsidR="002A7483" w:rsidRPr="001D49AE">
        <w:rPr>
          <w:color w:val="FF0000"/>
        </w:rPr>
        <w:t xml:space="preserve">scored </w:t>
      </w:r>
      <w:r w:rsidR="003964F4" w:rsidRPr="001D49AE">
        <w:rPr>
          <w:color w:val="FF0000"/>
        </w:rPr>
        <w:t>on a five-point Likert scale</w:t>
      </w:r>
      <w:r w:rsidR="003D70E5" w:rsidRPr="001D49AE">
        <w:rPr>
          <w:color w:val="FF0000"/>
        </w:rPr>
        <w:t xml:space="preserve"> </w:t>
      </w:r>
      <w:r w:rsidR="002A7483" w:rsidRPr="001D49AE">
        <w:rPr>
          <w:color w:val="FF0000"/>
        </w:rPr>
        <w:t xml:space="preserve">with 5 representing the most severe impact. </w:t>
      </w:r>
      <w:r w:rsidR="006A50FB">
        <w:t>The</w:t>
      </w:r>
      <w:r w:rsidR="00646856">
        <w:t xml:space="preserve"> </w:t>
      </w:r>
      <w:r w:rsidRPr="00AE0777">
        <w:rPr>
          <w:color w:val="FF0000"/>
          <w:lang w:val="en-US"/>
        </w:rPr>
        <w:t xml:space="preserve">disability domain </w:t>
      </w:r>
      <w:r w:rsidR="006A50FB">
        <w:rPr>
          <w:color w:val="FF0000"/>
          <w:lang w:val="en-US"/>
        </w:rPr>
        <w:t>score is determined as</w:t>
      </w:r>
      <w:r w:rsidR="006A50FB" w:rsidRPr="00AE0777">
        <w:rPr>
          <w:color w:val="FF0000"/>
          <w:lang w:val="en-US"/>
        </w:rPr>
        <w:t xml:space="preserve"> </w:t>
      </w:r>
      <w:r w:rsidR="001D2D04" w:rsidRPr="00AE0777">
        <w:rPr>
          <w:color w:val="FF0000"/>
          <w:lang w:val="en-US"/>
        </w:rPr>
        <w:t xml:space="preserve">the </w:t>
      </w:r>
      <w:r w:rsidRPr="00AE0777">
        <w:rPr>
          <w:color w:val="FF0000"/>
          <w:lang w:val="en-US"/>
        </w:rPr>
        <w:t xml:space="preserve">highest score </w:t>
      </w:r>
      <w:r w:rsidR="00B41595">
        <w:rPr>
          <w:color w:val="FF0000"/>
          <w:lang w:val="en-US"/>
        </w:rPr>
        <w:t>of any of the</w:t>
      </w:r>
      <w:r w:rsidRPr="00AE0777">
        <w:rPr>
          <w:color w:val="FF0000"/>
          <w:lang w:val="en-US"/>
        </w:rPr>
        <w:t xml:space="preserve"> four items</w:t>
      </w:r>
      <w:r w:rsidRPr="00F36191">
        <w:rPr>
          <w:lang w:val="en-US"/>
        </w:rPr>
        <w:t xml:space="preserve">. For the </w:t>
      </w:r>
      <w:r w:rsidR="00CE1C1F" w:rsidRPr="00F36191">
        <w:rPr>
          <w:lang w:val="en-US"/>
        </w:rPr>
        <w:t>fifth domain</w:t>
      </w:r>
      <w:r w:rsidR="00494F4C" w:rsidRPr="00F36191">
        <w:rPr>
          <w:lang w:val="en-US"/>
        </w:rPr>
        <w:t>,</w:t>
      </w:r>
      <w:r w:rsidR="00CE1C1F" w:rsidRPr="00F36191">
        <w:rPr>
          <w:lang w:val="en-US"/>
        </w:rPr>
        <w:t xml:space="preserve"> </w:t>
      </w:r>
      <w:r w:rsidRPr="00F36191">
        <w:rPr>
          <w:lang w:val="en-US"/>
        </w:rPr>
        <w:t>distribution</w:t>
      </w:r>
      <w:r w:rsidR="00494F4C" w:rsidRPr="00F36191">
        <w:rPr>
          <w:lang w:val="en-US"/>
        </w:rPr>
        <w:t>,</w:t>
      </w:r>
      <w:r w:rsidRPr="00F36191">
        <w:rPr>
          <w:lang w:val="en-US"/>
        </w:rPr>
        <w:t xml:space="preserve"> the</w:t>
      </w:r>
      <w:r w:rsidR="0005725B" w:rsidRPr="00F36191">
        <w:rPr>
          <w:lang w:val="en-US"/>
        </w:rPr>
        <w:t xml:space="preserve"> </w:t>
      </w:r>
      <w:r w:rsidRPr="00F36191">
        <w:rPr>
          <w:lang w:val="en-US"/>
        </w:rPr>
        <w:t xml:space="preserve">number of affected body parts is tallied (potential sum 0–16) and the sum is sorted into five scoring bins: sum of 0–2 = score of 1, sum of 3–5 = score of 2, sum of 6–10 = score of 3, sum of 11–13 = score of 4, and sum of 14–16 = score of 5. The scores of each of the five domains are </w:t>
      </w:r>
      <w:r w:rsidR="00723E1E" w:rsidRPr="00F4502E">
        <w:rPr>
          <w:color w:val="FF0000"/>
          <w:lang w:val="en-US"/>
        </w:rPr>
        <w:t>calculated</w:t>
      </w:r>
      <w:r w:rsidRPr="00F4502E">
        <w:rPr>
          <w:color w:val="FF0000"/>
          <w:lang w:val="en-US"/>
        </w:rPr>
        <w:t xml:space="preserve"> </w:t>
      </w:r>
      <w:r w:rsidRPr="00F36191">
        <w:rPr>
          <w:lang w:val="en-US"/>
        </w:rPr>
        <w:t>separately and then summed together to obtain a total 5-D score. The total score can range from 5 (no pruritus) to 25 (most severe pruritus). The scale has undergone some quantitative validation</w:t>
      </w:r>
      <w:r w:rsidR="003800AF">
        <w:rPr>
          <w:lang w:val="en-US"/>
        </w:rPr>
        <w:t xml:space="preserve"> </w:t>
      </w:r>
      <w:r w:rsidR="003800AF" w:rsidRPr="003800AF">
        <w:rPr>
          <w:color w:val="FF0000"/>
          <w:lang w:val="en-US"/>
        </w:rPr>
        <w:fldChar w:fldCharType="begin"/>
      </w:r>
      <w:r w:rsidR="003800AF" w:rsidRPr="003800AF">
        <w:rPr>
          <w:color w:val="FF0000"/>
          <w:lang w:val="en-US"/>
        </w:rPr>
        <w:instrText xml:space="preserve"> ADDIN EN.CITE &lt;EndNote&gt;&lt;Cite&gt;&lt;Author&gt;Elman&lt;/Author&gt;&lt;Year&gt;2010&lt;/Year&gt;&lt;RecNum&gt;14&lt;/RecNum&gt;&lt;DisplayText&gt;[14]&lt;/DisplayText&gt;&lt;record&gt;&lt;rec-number&gt;14&lt;/rec-number&gt;&lt;foreign-keys&gt;&lt;key app="EN" db-id="p5spsfrv1x900me5rtrxaarapvdvfpdp5wda" timestamp="1743688734"&gt;14&lt;/key&gt;&lt;/foreign-keys&gt;&lt;ref-type name="Journal Article"&gt;17&lt;/ref-type&gt;&lt;contributors&gt;&lt;authors&gt;&lt;author&gt;Elman, S.&lt;/author&gt;&lt;author&gt;Hynan, L. S.&lt;/author&gt;&lt;author&gt;Gabriel, V.&lt;/author&gt;&lt;author&gt;Mayo, M. J.&lt;/author&gt;&lt;/authors&gt;&lt;/contributors&gt;&lt;auth-address&gt;University of Wisconsin School of Medicine, Madison, WI, USA.&lt;/auth-address&gt;&lt;titles&gt;&lt;title&gt;The 5-D itch scale: a new measure of pruritus&lt;/title&gt;&lt;secondary-title&gt;Br J Dermatol&lt;/secondary-title&gt;&lt;/titles&gt;&lt;periodical&gt;&lt;full-title&gt;Br J Dermatol&lt;/full-title&gt;&lt;/periodical&gt;&lt;pages&gt;587-93&lt;/pages&gt;&lt;volume&gt;162&lt;/volume&gt;&lt;number&gt;3&lt;/number&gt;&lt;edition&gt;2009/12/10&lt;/edition&gt;&lt;keywords&gt;&lt;keyword&gt;Adult&lt;/keyword&gt;&lt;keyword&gt;Chronic Disease&lt;/keyword&gt;&lt;keyword&gt;*Disability Evaluation&lt;/keyword&gt;&lt;keyword&gt;Female&lt;/keyword&gt;&lt;keyword&gt;Humans&lt;/keyword&gt;&lt;keyword&gt;Male&lt;/keyword&gt;&lt;keyword&gt;Middle Aged&lt;/keyword&gt;&lt;keyword&gt;Pruritus/*diagnosis&lt;/keyword&gt;&lt;keyword&gt;Quality of Life&lt;/keyword&gt;&lt;keyword&gt;*Severity of Illness Index&lt;/keyword&gt;&lt;keyword&gt;Statistics as Topic&lt;/keyword&gt;&lt;keyword&gt;Surveys and Questionnaires&lt;/keyword&gt;&lt;/keywords&gt;&lt;dates&gt;&lt;year&gt;2010&lt;/year&gt;&lt;pub-dates&gt;&lt;date&gt;Mar&lt;/date&gt;&lt;/pub-dates&gt;&lt;/dates&gt;&lt;isbn&gt;0007-0963 (Print)&amp;#xD;0007-0963&lt;/isbn&gt;&lt;accession-num&gt;19995367&lt;/accession-num&gt;&lt;urls&gt;&lt;/urls&gt;&lt;custom2&gt;PMC2875190&lt;/custom2&gt;&lt;custom6&gt;NIHMS186546&lt;/custom6&gt;&lt;electronic-resource-num&gt;10.1111/j.1365-2133.2009.09586.x&lt;/electronic-resource-num&gt;&lt;remote-database-provider&gt;NLM&lt;/remote-database-provider&gt;&lt;language&gt;eng&lt;/language&gt;&lt;/record&gt;&lt;/Cite&gt;&lt;/EndNote&gt;</w:instrText>
      </w:r>
      <w:r w:rsidR="003800AF" w:rsidRPr="003800AF">
        <w:rPr>
          <w:color w:val="FF0000"/>
          <w:lang w:val="en-US"/>
        </w:rPr>
        <w:fldChar w:fldCharType="separate"/>
      </w:r>
      <w:r w:rsidR="003800AF" w:rsidRPr="003800AF">
        <w:rPr>
          <w:noProof/>
          <w:color w:val="FF0000"/>
          <w:lang w:val="en-US"/>
        </w:rPr>
        <w:t>[14]</w:t>
      </w:r>
      <w:r w:rsidR="003800AF" w:rsidRPr="003800AF">
        <w:rPr>
          <w:color w:val="FF0000"/>
          <w:lang w:val="en-US"/>
        </w:rPr>
        <w:fldChar w:fldCharType="end"/>
      </w:r>
      <w:r w:rsidR="00C2422F" w:rsidRPr="003800AF">
        <w:rPr>
          <w:color w:val="FF0000"/>
          <w:lang w:val="en-US"/>
        </w:rPr>
        <w:t xml:space="preserve">, </w:t>
      </w:r>
      <w:r w:rsidR="00C2422F" w:rsidRPr="00F36191">
        <w:rPr>
          <w:lang w:val="en-US"/>
        </w:rPr>
        <w:t xml:space="preserve">mostly in populations with chronic pruritus due to other </w:t>
      </w:r>
      <w:r w:rsidR="008B01A9" w:rsidRPr="00F36191">
        <w:rPr>
          <w:lang w:val="en-US"/>
        </w:rPr>
        <w:t>causes</w:t>
      </w:r>
      <w:r w:rsidR="00FB4D4B" w:rsidRPr="00F36191">
        <w:rPr>
          <w:lang w:val="en-US"/>
        </w:rPr>
        <w:t xml:space="preserve"> (e.g., chronic liver disease, </w:t>
      </w:r>
      <w:r w:rsidR="008D3472" w:rsidRPr="00F36191">
        <w:rPr>
          <w:lang w:val="en-US"/>
        </w:rPr>
        <w:t xml:space="preserve">skin diseases, and </w:t>
      </w:r>
      <w:r w:rsidR="008D3472" w:rsidRPr="00F36191">
        <w:rPr>
          <w:lang w:val="en-US"/>
        </w:rPr>
        <w:lastRenderedPageBreak/>
        <w:t>burns)</w:t>
      </w:r>
      <w:r w:rsidR="00C2422F" w:rsidRPr="00F36191">
        <w:rPr>
          <w:lang w:val="en-US"/>
        </w:rPr>
        <w:t>,</w:t>
      </w:r>
      <w:r w:rsidR="008B01A9" w:rsidRPr="00F36191">
        <w:rPr>
          <w:lang w:val="en-US"/>
        </w:rPr>
        <w:t xml:space="preserve"> </w:t>
      </w:r>
      <w:r w:rsidRPr="00F36191">
        <w:rPr>
          <w:lang w:val="en-US"/>
        </w:rPr>
        <w:t>and has been shown to be sensitive to changes in pruritus over time</w:t>
      </w:r>
      <w:r w:rsidR="002B4D9A" w:rsidRPr="00F36191">
        <w:rPr>
          <w:lang w:val="en-US"/>
        </w:rPr>
        <w:t xml:space="preserve"> </w:t>
      </w:r>
      <w:r w:rsidR="00D028B2" w:rsidRPr="00F36191">
        <w:rPr>
          <w:lang w:val="en-US"/>
        </w:rPr>
        <w:fldChar w:fldCharType="begin">
          <w:fldData xml:space="preserve">PEVuZE5vdGU+PENpdGU+PEF1dGhvcj5FbG1hbjwvQXV0aG9yPjxZZWFyPjIwMTA8L1llYXI+PFJl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==
</w:fldData>
        </w:fldChar>
      </w:r>
      <w:r w:rsidR="00EC29FC">
        <w:rPr>
          <w:lang w:val="en-US"/>
        </w:rPr>
        <w:instrText xml:space="preserve"> ADDIN EN.CITE </w:instrText>
      </w:r>
      <w:r w:rsidR="00EC29FC">
        <w:rPr>
          <w:lang w:val="en-US"/>
        </w:rPr>
        <w:fldChar w:fldCharType="begin">
          <w:fldData xml:space="preserve">PEVuZE5vdGU+PENpdGU+PEF1dGhvcj5FbG1hbjwvQXV0aG9yPjxZZWFyPjIwMTA8L1llYXI+PFJl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==
</w:fldData>
        </w:fldChar>
      </w:r>
      <w:r w:rsidR="00EC29FC">
        <w:rPr>
          <w:lang w:val="en-US"/>
        </w:rPr>
        <w:instrText xml:space="preserve"> ADDIN EN.CITE.DATA </w:instrText>
      </w:r>
      <w:r w:rsidR="00EC29FC">
        <w:rPr>
          <w:lang w:val="en-US"/>
        </w:rPr>
      </w:r>
      <w:r w:rsidR="00EC29FC">
        <w:rPr>
          <w:lang w:val="en-US"/>
        </w:rPr>
        <w:fldChar w:fldCharType="end"/>
      </w:r>
      <w:r w:rsidR="00D028B2" w:rsidRPr="00F36191">
        <w:rPr>
          <w:lang w:val="en-US"/>
        </w:rPr>
      </w:r>
      <w:r w:rsidR="00D028B2" w:rsidRPr="00F36191">
        <w:rPr>
          <w:lang w:val="en-US"/>
        </w:rPr>
        <w:fldChar w:fldCharType="separate"/>
      </w:r>
      <w:r w:rsidR="00230AC0" w:rsidRPr="00F36191">
        <w:rPr>
          <w:noProof/>
          <w:lang w:val="en-US"/>
        </w:rPr>
        <w:t>[14-16]</w:t>
      </w:r>
      <w:r w:rsidR="00D028B2" w:rsidRPr="00F36191">
        <w:rPr>
          <w:lang w:val="en-US"/>
        </w:rPr>
        <w:fldChar w:fldCharType="end"/>
      </w:r>
      <w:r w:rsidRPr="00F36191">
        <w:rPr>
          <w:lang w:val="en-US"/>
        </w:rPr>
        <w:t>.</w:t>
      </w:r>
      <w:r w:rsidR="00820235" w:rsidRPr="00820235">
        <w:t xml:space="preserve"> </w:t>
      </w:r>
      <w:r w:rsidR="00820235" w:rsidRPr="00820235">
        <w:rPr>
          <w:color w:val="FF0000"/>
          <w:lang w:val="en-US"/>
        </w:rPr>
        <w:t>Content validity of the 5-D Itch scale was initially established in patients participating in a trial for a treatment of cholestatic pruritus, although patients with CKD were subsequently included in the original development of the instrument with respect to its validity, reliability</w:t>
      </w:r>
      <w:r w:rsidR="007F3C3B">
        <w:rPr>
          <w:color w:val="FF0000"/>
          <w:lang w:val="en-US"/>
        </w:rPr>
        <w:t>,</w:t>
      </w:r>
      <w:r w:rsidR="00820235" w:rsidRPr="00820235">
        <w:rPr>
          <w:color w:val="FF0000"/>
          <w:lang w:val="en-US"/>
        </w:rPr>
        <w:t xml:space="preserve"> and response to change </w:t>
      </w:r>
      <w:r w:rsidR="00820235" w:rsidRPr="00820235">
        <w:rPr>
          <w:color w:val="FF0000"/>
          <w:lang w:val="en-US"/>
        </w:rPr>
        <w:fldChar w:fldCharType="begin"/>
      </w:r>
      <w:r w:rsidR="00820235" w:rsidRPr="00820235">
        <w:rPr>
          <w:color w:val="FF0000"/>
          <w:lang w:val="en-US"/>
        </w:rPr>
        <w:instrText xml:space="preserve"> ADDIN EN.CITE &lt;EndNote&gt;&lt;Cite&gt;&lt;Author&gt;Elman&lt;/Author&gt;&lt;Year&gt;2010&lt;/Year&gt;&lt;RecNum&gt;14&lt;/RecNum&gt;&lt;DisplayText&gt;[14]&lt;/DisplayText&gt;&lt;record&gt;&lt;rec-number&gt;14&lt;/rec-number&gt;&lt;foreign-keys&gt;&lt;key app="EN" db-id="p5spsfrv1x900me5rtrxaarapvdvfpdp5wda" timestamp="1743688734"&gt;14&lt;/key&gt;&lt;/foreign-keys&gt;&lt;ref-type name="Journal Article"&gt;17&lt;/ref-type&gt;&lt;contributors&gt;&lt;authors&gt;&lt;author&gt;Elman, S.&lt;/author&gt;&lt;author&gt;Hynan, L. S.&lt;/author&gt;&lt;author&gt;Gabriel, V.&lt;/author&gt;&lt;author&gt;Mayo, M. J.&lt;/author&gt;&lt;/authors&gt;&lt;/contributors&gt;&lt;auth-address&gt;University of Wisconsin School of Medicine, Madison, WI, USA.&lt;/auth-address&gt;&lt;titles&gt;&lt;title&gt;The 5-D itch scale: a new measure of pruritus&lt;/title&gt;&lt;secondary-title&gt;Br J Dermatol&lt;/secondary-title&gt;&lt;/titles&gt;&lt;periodical&gt;&lt;full-title&gt;Br J Dermatol&lt;/full-title&gt;&lt;/periodical&gt;&lt;pages&gt;587-93&lt;/pages&gt;&lt;volume&gt;162&lt;/volume&gt;&lt;number&gt;3&lt;/number&gt;&lt;edition&gt;2009/12/10&lt;/edition&gt;&lt;keywords&gt;&lt;keyword&gt;Adult&lt;/keyword&gt;&lt;keyword&gt;Chronic Disease&lt;/keyword&gt;&lt;keyword&gt;*Disability Evaluation&lt;/keyword&gt;&lt;keyword&gt;Female&lt;/keyword&gt;&lt;keyword&gt;Humans&lt;/keyword&gt;&lt;keyword&gt;Male&lt;/keyword&gt;&lt;keyword&gt;Middle Aged&lt;/keyword&gt;&lt;keyword&gt;Pruritus/*diagnosis&lt;/keyword&gt;&lt;keyword&gt;Quality of Life&lt;/keyword&gt;&lt;keyword&gt;*Severity of Illness Index&lt;/keyword&gt;&lt;keyword&gt;Statistics as Topic&lt;/keyword&gt;&lt;keyword&gt;Surveys and Questionnaires&lt;/keyword&gt;&lt;/keywords&gt;&lt;dates&gt;&lt;year&gt;2010&lt;/year&gt;&lt;pub-dates&gt;&lt;date&gt;Mar&lt;/date&gt;&lt;/pub-dates&gt;&lt;/dates&gt;&lt;isbn&gt;0007-0963 (Print)&amp;#xD;0007-0963&lt;/isbn&gt;&lt;accession-num&gt;19995367&lt;/accession-num&gt;&lt;urls&gt;&lt;/urls&gt;&lt;custom2&gt;PMC2875190&lt;/custom2&gt;&lt;custom6&gt;NIHMS186546&lt;/custom6&gt;&lt;electronic-resource-num&gt;10.1111/j.1365-2133.2009.09586.x&lt;/electronic-resource-num&gt;&lt;remote-database-provider&gt;NLM&lt;/remote-database-provider&gt;&lt;language&gt;eng&lt;/language&gt;&lt;/record&gt;&lt;/Cite&gt;&lt;/EndNote&gt;</w:instrText>
      </w:r>
      <w:r w:rsidR="00820235" w:rsidRPr="00820235">
        <w:rPr>
          <w:color w:val="FF0000"/>
          <w:lang w:val="en-US"/>
        </w:rPr>
        <w:fldChar w:fldCharType="separate"/>
      </w:r>
      <w:r w:rsidR="00820235" w:rsidRPr="00820235">
        <w:rPr>
          <w:noProof/>
          <w:color w:val="FF0000"/>
          <w:lang w:val="en-US"/>
        </w:rPr>
        <w:t>[14]</w:t>
      </w:r>
      <w:r w:rsidR="00820235" w:rsidRPr="00820235">
        <w:rPr>
          <w:color w:val="FF0000"/>
          <w:lang w:val="en-US"/>
        </w:rPr>
        <w:fldChar w:fldCharType="end"/>
      </w:r>
      <w:r w:rsidR="00820235" w:rsidRPr="00820235">
        <w:rPr>
          <w:color w:val="FF0000"/>
          <w:lang w:val="en-US"/>
        </w:rPr>
        <w:t>.</w:t>
      </w:r>
    </w:p>
    <w:p w14:paraId="38090C50" w14:textId="49039E40" w:rsidR="0082098A" w:rsidRPr="00F36191" w:rsidRDefault="003A3479" w:rsidP="00F650AE">
      <w:pPr>
        <w:rPr>
          <w:lang w:val="en-US"/>
        </w:rPr>
      </w:pPr>
      <w:r w:rsidRPr="00F36191">
        <w:rPr>
          <w:lang w:val="en-US"/>
        </w:rPr>
        <w:t xml:space="preserve">The aim of this study was to </w:t>
      </w:r>
      <w:r w:rsidR="00184D88" w:rsidRPr="00F36191">
        <w:rPr>
          <w:lang w:val="en-US"/>
        </w:rPr>
        <w:t xml:space="preserve">evaluate the psychometric properties of the </w:t>
      </w:r>
      <w:r w:rsidR="001231FF" w:rsidRPr="00F36191">
        <w:rPr>
          <w:lang w:val="en-US"/>
        </w:rPr>
        <w:t xml:space="preserve">Skindex-10 </w:t>
      </w:r>
      <w:r w:rsidR="00AD07BF" w:rsidRPr="00F36191">
        <w:rPr>
          <w:lang w:val="en-US"/>
        </w:rPr>
        <w:t xml:space="preserve">questionnaire </w:t>
      </w:r>
      <w:r w:rsidR="001231FF" w:rsidRPr="00F36191">
        <w:rPr>
          <w:lang w:val="en-US"/>
        </w:rPr>
        <w:t>and 5-D Itch</w:t>
      </w:r>
      <w:r w:rsidR="00781E8E" w:rsidRPr="00F36191">
        <w:rPr>
          <w:lang w:val="en-US"/>
        </w:rPr>
        <w:t xml:space="preserve"> scale</w:t>
      </w:r>
      <w:r w:rsidR="00184D88" w:rsidRPr="00F36191">
        <w:rPr>
          <w:lang w:val="en-US"/>
        </w:rPr>
        <w:t xml:space="preserve"> </w:t>
      </w:r>
      <w:r w:rsidR="00786734" w:rsidRPr="00F36191">
        <w:rPr>
          <w:lang w:val="en-US"/>
        </w:rPr>
        <w:t xml:space="preserve">in hemodialysis patients with moderate-to-severe CKD-aP </w:t>
      </w:r>
      <w:r w:rsidR="00184D88" w:rsidRPr="00F36191">
        <w:rPr>
          <w:lang w:val="en-US"/>
        </w:rPr>
        <w:t xml:space="preserve">and </w:t>
      </w:r>
      <w:r w:rsidR="00786734" w:rsidRPr="00F36191">
        <w:rPr>
          <w:lang w:val="en-US"/>
        </w:rPr>
        <w:t xml:space="preserve">to </w:t>
      </w:r>
      <w:r w:rsidR="00F06A1A" w:rsidRPr="00F06A1A">
        <w:rPr>
          <w:color w:val="FF0000"/>
          <w:lang w:val="en-US"/>
        </w:rPr>
        <w:t>identify</w:t>
      </w:r>
      <w:r w:rsidR="00184D88" w:rsidRPr="00F06A1A">
        <w:rPr>
          <w:color w:val="FF0000"/>
          <w:lang w:val="en-US"/>
        </w:rPr>
        <w:t xml:space="preserve"> </w:t>
      </w:r>
      <w:r w:rsidR="00184D88" w:rsidRPr="00F36191">
        <w:rPr>
          <w:lang w:val="en-US"/>
        </w:rPr>
        <w:t>threshold</w:t>
      </w:r>
      <w:r w:rsidR="00F06A1A">
        <w:rPr>
          <w:lang w:val="en-US"/>
        </w:rPr>
        <w:t>s</w:t>
      </w:r>
      <w:r w:rsidR="00184D88" w:rsidRPr="00F36191">
        <w:rPr>
          <w:lang w:val="en-US"/>
        </w:rPr>
        <w:t xml:space="preserve"> of </w:t>
      </w:r>
      <w:r w:rsidR="006D0BEC" w:rsidRPr="006D0BEC">
        <w:rPr>
          <w:color w:val="FF0000"/>
          <w:lang w:val="en-US"/>
        </w:rPr>
        <w:t>MWPC</w:t>
      </w:r>
      <w:r w:rsidR="001F1014" w:rsidRPr="006D0BEC">
        <w:rPr>
          <w:color w:val="FF0000"/>
          <w:lang w:val="en-US"/>
        </w:rPr>
        <w:t xml:space="preserve"> </w:t>
      </w:r>
      <w:r w:rsidR="001F1014" w:rsidRPr="00F36191">
        <w:rPr>
          <w:lang w:val="en-US"/>
        </w:rPr>
        <w:t>for these PRO</w:t>
      </w:r>
      <w:r w:rsidR="00FC0699" w:rsidRPr="00F36191">
        <w:rPr>
          <w:lang w:val="en-US"/>
        </w:rPr>
        <w:t xml:space="preserve"> measure</w:t>
      </w:r>
      <w:r w:rsidR="001F1014" w:rsidRPr="00F36191">
        <w:rPr>
          <w:lang w:val="en-US"/>
        </w:rPr>
        <w:t>s</w:t>
      </w:r>
      <w:r w:rsidR="00184D88" w:rsidRPr="00F36191">
        <w:rPr>
          <w:lang w:val="en-US"/>
        </w:rPr>
        <w:t>.</w:t>
      </w:r>
    </w:p>
    <w:p w14:paraId="7838E657" w14:textId="0B9722B9" w:rsidR="00CE5509" w:rsidRPr="00F36191" w:rsidRDefault="00CE5509">
      <w:pPr>
        <w:spacing w:line="259" w:lineRule="auto"/>
        <w:rPr>
          <w:rFonts w:ascii="Arial" w:eastAsiaTheme="majorEastAsia" w:hAnsi="Arial" w:cstheme="majorBidi"/>
          <w:b/>
          <w:sz w:val="28"/>
          <w:szCs w:val="32"/>
          <w:lang w:val="en-US"/>
        </w:rPr>
      </w:pPr>
    </w:p>
    <w:p w14:paraId="7468853A" w14:textId="76D8DA3A" w:rsidR="005425C3" w:rsidRPr="00F36191" w:rsidRDefault="0044585D" w:rsidP="00812D15">
      <w:pPr>
        <w:pStyle w:val="Heading1"/>
        <w:rPr>
          <w:lang w:val="en-US"/>
        </w:rPr>
      </w:pPr>
      <w:r w:rsidRPr="00F36191">
        <w:rPr>
          <w:lang w:val="en-US"/>
        </w:rPr>
        <w:t>M</w:t>
      </w:r>
      <w:r w:rsidR="005A119F" w:rsidRPr="00F36191">
        <w:rPr>
          <w:lang w:val="en-US"/>
        </w:rPr>
        <w:t>ethods</w:t>
      </w:r>
    </w:p>
    <w:p w14:paraId="47C3701A" w14:textId="67330D86" w:rsidR="009D0049" w:rsidRPr="00F36191" w:rsidRDefault="007D28E2" w:rsidP="00374518">
      <w:pPr>
        <w:pStyle w:val="Heading2"/>
        <w:rPr>
          <w:lang w:val="en-US"/>
        </w:rPr>
      </w:pPr>
      <w:r w:rsidRPr="00F36191">
        <w:rPr>
          <w:lang w:val="en-US"/>
        </w:rPr>
        <w:t>C</w:t>
      </w:r>
      <w:r w:rsidR="009D0049" w:rsidRPr="00F36191">
        <w:rPr>
          <w:lang w:val="en-US"/>
        </w:rPr>
        <w:t>ontent validity</w:t>
      </w:r>
      <w:r w:rsidRPr="00F36191">
        <w:rPr>
          <w:lang w:val="en-US"/>
        </w:rPr>
        <w:t xml:space="preserve"> methods</w:t>
      </w:r>
    </w:p>
    <w:p w14:paraId="57AAE275" w14:textId="2DC577C9" w:rsidR="009D0049" w:rsidRPr="00CB3C08" w:rsidRDefault="001507EA" w:rsidP="006E5EA9">
      <w:pPr>
        <w:rPr>
          <w:color w:val="FF0000"/>
          <w:lang w:val="en-US"/>
        </w:rPr>
      </w:pPr>
      <w:r w:rsidRPr="00F36191">
        <w:rPr>
          <w:lang w:val="en-US"/>
        </w:rPr>
        <w:t xml:space="preserve">Content validity of the Skindex-10 </w:t>
      </w:r>
      <w:r w:rsidR="001257BF" w:rsidRPr="00F36191">
        <w:rPr>
          <w:lang w:val="en-US"/>
        </w:rPr>
        <w:t xml:space="preserve">questionnaire </w:t>
      </w:r>
      <w:r w:rsidRPr="00F36191">
        <w:rPr>
          <w:lang w:val="en-US"/>
        </w:rPr>
        <w:t xml:space="preserve">was evaluated through one-on-one </w:t>
      </w:r>
      <w:r w:rsidR="00FC61ED" w:rsidRPr="00F36191">
        <w:rPr>
          <w:lang w:val="en-US"/>
        </w:rPr>
        <w:t xml:space="preserve">qualitative interviews </w:t>
      </w:r>
      <w:r w:rsidR="000D68E9" w:rsidRPr="00F36191">
        <w:rPr>
          <w:lang w:val="en-US"/>
        </w:rPr>
        <w:t xml:space="preserve">with </w:t>
      </w:r>
      <w:r w:rsidR="00F203FD" w:rsidRPr="00F36191">
        <w:rPr>
          <w:lang w:val="en-US"/>
        </w:rPr>
        <w:t xml:space="preserve">23 </w:t>
      </w:r>
      <w:r w:rsidR="000D68E9" w:rsidRPr="00F36191">
        <w:rPr>
          <w:lang w:val="en-US"/>
        </w:rPr>
        <w:t>hemodialysis patients with CKD-aP of any severity</w:t>
      </w:r>
      <w:r w:rsidR="0075354C" w:rsidRPr="00F36191">
        <w:rPr>
          <w:lang w:val="en-US"/>
        </w:rPr>
        <w:t xml:space="preserve">. The </w:t>
      </w:r>
      <w:r w:rsidR="00804095" w:rsidRPr="00F36191">
        <w:rPr>
          <w:lang w:val="en-US"/>
        </w:rPr>
        <w:t xml:space="preserve">recruitment, eligibility criteria, </w:t>
      </w:r>
      <w:r w:rsidR="00F203FD" w:rsidRPr="00F36191">
        <w:rPr>
          <w:lang w:val="en-US"/>
        </w:rPr>
        <w:t>conduct</w:t>
      </w:r>
      <w:r w:rsidR="00E37F79" w:rsidRPr="00F36191">
        <w:rPr>
          <w:lang w:val="en-US"/>
        </w:rPr>
        <w:t xml:space="preserve">, and analysis of these qualitative interviews </w:t>
      </w:r>
      <w:r w:rsidR="00BE0FBD" w:rsidRPr="00F36191">
        <w:rPr>
          <w:lang w:val="en-US"/>
        </w:rPr>
        <w:t>has been previously</w:t>
      </w:r>
      <w:r w:rsidR="00E37F79" w:rsidRPr="00F36191">
        <w:rPr>
          <w:lang w:val="en-US"/>
        </w:rPr>
        <w:t xml:space="preserve"> described</w:t>
      </w:r>
      <w:r w:rsidR="00B446BA" w:rsidRPr="00F36191">
        <w:rPr>
          <w:lang w:val="en-US"/>
        </w:rPr>
        <w:t xml:space="preserve"> </w:t>
      </w:r>
      <w:r w:rsidR="00B446BA" w:rsidRPr="00F36191">
        <w:rPr>
          <w:lang w:val="en-US"/>
        </w:rPr>
        <w:fldChar w:fldCharType="begin"/>
      </w:r>
      <w:r w:rsidR="004E092A">
        <w:rPr>
          <w:lang w:val="en-US"/>
        </w:rPr>
        <w:instrText xml:space="preserve"> ADDIN EN.CITE &lt;EndNote&gt;&lt;Cite&gt;&lt;Author&gt;Menzaghi&lt;/Author&gt;&lt;Year&gt;2023&lt;/Year&gt;&lt;RecNum&gt;17&lt;/RecNum&gt;&lt;DisplayText&gt;[17]&lt;/DisplayText&gt;&lt;record&gt;&lt;rec-number&gt;17&lt;/rec-number&gt;&lt;foreign-keys&gt;&lt;key app="EN" db-id="p5spsfrv1x900me5rtrxaarapvdvfpdp5wda" timestamp="1743688734"&gt;17&lt;/key&gt;&lt;/foreign-keys&gt;&lt;ref-type name="Journal Article"&gt;17&lt;/ref-type&gt;&lt;contributors&gt;&lt;authors&gt;&lt;author&gt;Menzaghi, F.&lt;/author&gt;&lt;author&gt;Vernon, M. K.&lt;/author&gt;&lt;author&gt;Mattera, M.&lt;/author&gt;&lt;author&gt;Cirulli, J.&lt;/author&gt;&lt;author&gt;Wen, W.&lt;/author&gt;&lt;author&gt;Spencer, R. H.&lt;/author&gt;&lt;author&gt;Munera, C.&lt;/author&gt;&lt;/authors&gt;&lt;/contributors&gt;&lt;auth-address&gt;Cara Therapeutics, Stamford, CT.&amp;#xD;Evidera, Bethesda, MD.&lt;/auth-address&gt;&lt;titles&gt;&lt;title&gt;The Burden of Pruritus Associated With CKD: A Mixed Methods Analysis Among Patients Undergoing Dialysis&lt;/title&gt;&lt;secondary-title&gt;Kidney Med&lt;/secondary-title&gt;&lt;/titles&gt;&lt;periodical&gt;&lt;full-title&gt;Kidney Med&lt;/full-title&gt;&lt;/periodical&gt;&lt;pages&gt;100696&lt;/pages&gt;&lt;volume&gt;5&lt;/volume&gt;&lt;number&gt;9&lt;/number&gt;&lt;edition&gt;20230701&lt;/edition&gt;&lt;keywords&gt;&lt;keyword&gt;Chronic kidney disease&lt;/keyword&gt;&lt;keyword&gt;hemodialysis&lt;/keyword&gt;&lt;keyword&gt;pruritus&lt;/keyword&gt;&lt;keyword&gt;qualitative research&lt;/keyword&gt;&lt;keyword&gt;quality of life&lt;/keyword&gt;&lt;keyword&gt;sleep&lt;/keyword&gt;&lt;keyword&gt;uremic pruritus&lt;/keyword&gt;&lt;/keywords&gt;&lt;dates&gt;&lt;year&gt;2023&lt;/year&gt;&lt;pub-dates&gt;&lt;date&gt;Sep&lt;/date&gt;&lt;/pub-dates&gt;&lt;/dates&gt;&lt;isbn&gt;2590-0595&lt;/isbn&gt;&lt;accession-num&gt;37637864&lt;/accession-num&gt;&lt;urls&gt;&lt;/urls&gt;&lt;custom2&gt;PMC10448211&lt;/custom2&gt;&lt;electronic-resource-num&gt;10.1016/j.xkme.2023.100696&lt;/electronic-resource-num&gt;&lt;remote-database-provider&gt;NLM&lt;/remote-database-provider&gt;&lt;language&gt;eng&lt;/language&gt;&lt;/record&gt;&lt;/Cite&gt;&lt;/EndNote&gt;</w:instrText>
      </w:r>
      <w:r w:rsidR="00B446BA" w:rsidRPr="00F36191">
        <w:rPr>
          <w:lang w:val="en-US"/>
        </w:rPr>
        <w:fldChar w:fldCharType="separate"/>
      </w:r>
      <w:r w:rsidR="00B446BA" w:rsidRPr="00F36191">
        <w:rPr>
          <w:noProof/>
          <w:lang w:val="en-US"/>
        </w:rPr>
        <w:t>[17]</w:t>
      </w:r>
      <w:r w:rsidR="00B446BA" w:rsidRPr="00F36191">
        <w:rPr>
          <w:lang w:val="en-US"/>
        </w:rPr>
        <w:fldChar w:fldCharType="end"/>
      </w:r>
      <w:r w:rsidR="00E37F79" w:rsidRPr="00F36191">
        <w:rPr>
          <w:lang w:val="en-US"/>
        </w:rPr>
        <w:t>.</w:t>
      </w:r>
      <w:r w:rsidR="00F203FD" w:rsidRPr="00F36191">
        <w:rPr>
          <w:lang w:val="en-US"/>
        </w:rPr>
        <w:t xml:space="preserve"> </w:t>
      </w:r>
      <w:r w:rsidR="001A2412" w:rsidRPr="00E66E17">
        <w:rPr>
          <w:color w:val="FF0000"/>
          <w:lang w:val="en-US"/>
        </w:rPr>
        <w:t>The interviews were conducted in two parts – a concept elicitation (reported previously</w:t>
      </w:r>
      <w:r w:rsidR="00E90C71" w:rsidRPr="00E66E17">
        <w:rPr>
          <w:color w:val="FF0000"/>
          <w:lang w:val="en-US"/>
        </w:rPr>
        <w:t xml:space="preserve"> </w:t>
      </w:r>
      <w:r w:rsidR="00835626" w:rsidRPr="00E66E17">
        <w:rPr>
          <w:color w:val="FF0000"/>
          <w:lang w:val="en-US"/>
        </w:rPr>
        <w:fldChar w:fldCharType="begin"/>
      </w:r>
      <w:r w:rsidR="00835626" w:rsidRPr="00E66E17">
        <w:rPr>
          <w:color w:val="FF0000"/>
          <w:lang w:val="en-US"/>
        </w:rPr>
        <w:instrText xml:space="preserve"> ADDIN EN.CITE &lt;EndNote&gt;&lt;Cite&gt;&lt;Author&gt;Menzaghi&lt;/Author&gt;&lt;Year&gt;2023&lt;/Year&gt;&lt;RecNum&gt;17&lt;/RecNum&gt;&lt;DisplayText&gt;[17]&lt;/DisplayText&gt;&lt;record&gt;&lt;rec-number&gt;17&lt;/rec-number&gt;&lt;foreign-keys&gt;&lt;key app="EN" db-id="p5spsfrv1x900me5rtrxaarapvdvfpdp5wda" timestamp="1743688734"&gt;17&lt;/key&gt;&lt;/foreign-keys&gt;&lt;ref-type name="Journal Article"&gt;17&lt;/ref-type&gt;&lt;contributors&gt;&lt;authors&gt;&lt;author&gt;Menzaghi, F.&lt;/author&gt;&lt;author&gt;Vernon, M. K.&lt;/author&gt;&lt;author&gt;Mattera, M.&lt;/author&gt;&lt;author&gt;Cirulli, J.&lt;/author&gt;&lt;author&gt;Wen, W.&lt;/author&gt;&lt;author&gt;Spencer, R. H.&lt;/author&gt;&lt;author&gt;Munera, C.&lt;/author&gt;&lt;/authors&gt;&lt;/contributors&gt;&lt;auth-address&gt;Cara Therapeutics, Stamford, CT.&amp;#xD;Evidera, Bethesda, MD.&lt;/auth-address&gt;&lt;titles&gt;&lt;title&gt;The Burden of Pruritus Associated With CKD: A Mixed Methods Analysis Among Patients Undergoing Dialysis&lt;/title&gt;&lt;secondary-title&gt;Kidney Med&lt;/secondary-title&gt;&lt;/titles&gt;&lt;periodical&gt;&lt;full-title&gt;Kidney Med&lt;/full-title&gt;&lt;/periodical&gt;&lt;pages&gt;100696&lt;/pages&gt;&lt;volume&gt;5&lt;/volume&gt;&lt;number&gt;9&lt;/number&gt;&lt;edition&gt;20230701&lt;/edition&gt;&lt;keywords&gt;&lt;keyword&gt;Chronic kidney disease&lt;/keyword&gt;&lt;keyword&gt;hemodialysis&lt;/keyword&gt;&lt;keyword&gt;pruritus&lt;/keyword&gt;&lt;keyword&gt;qualitative research&lt;/keyword&gt;&lt;keyword&gt;quality of life&lt;/keyword&gt;&lt;keyword&gt;sleep&lt;/keyword&gt;&lt;keyword&gt;uremic pruritus&lt;/keyword&gt;&lt;/keywords&gt;&lt;dates&gt;&lt;year&gt;2023&lt;/year&gt;&lt;pub-dates&gt;&lt;date&gt;Sep&lt;/date&gt;&lt;/pub-dates&gt;&lt;/dates&gt;&lt;isbn&gt;2590-0595&lt;/isbn&gt;&lt;accession-num&gt;37637864&lt;/accession-num&gt;&lt;urls&gt;&lt;/urls&gt;&lt;custom2&gt;PMC10448211&lt;/custom2&gt;&lt;electronic-resource-num&gt;10.1016/j.xkme.2023.100696&lt;/electronic-resource-num&gt;&lt;remote-database-provider&gt;NLM&lt;/remote-database-provider&gt;&lt;language&gt;eng&lt;/language&gt;&lt;/record&gt;&lt;/Cite&gt;&lt;/EndNote&gt;</w:instrText>
      </w:r>
      <w:r w:rsidR="00835626" w:rsidRPr="00E66E17">
        <w:rPr>
          <w:color w:val="FF0000"/>
          <w:lang w:val="en-US"/>
        </w:rPr>
        <w:fldChar w:fldCharType="separate"/>
      </w:r>
      <w:r w:rsidR="00835626" w:rsidRPr="00E66E17">
        <w:rPr>
          <w:noProof/>
          <w:color w:val="FF0000"/>
          <w:lang w:val="en-US"/>
        </w:rPr>
        <w:t>[17]</w:t>
      </w:r>
      <w:r w:rsidR="00835626" w:rsidRPr="00E66E17">
        <w:rPr>
          <w:color w:val="FF0000"/>
          <w:lang w:val="en-US"/>
        </w:rPr>
        <w:fldChar w:fldCharType="end"/>
      </w:r>
      <w:r w:rsidR="00E90C71" w:rsidRPr="00E66E17">
        <w:rPr>
          <w:color w:val="FF0000"/>
          <w:lang w:val="en-US"/>
        </w:rPr>
        <w:t xml:space="preserve">) and a cognitive debriefing </w:t>
      </w:r>
      <w:r w:rsidR="003B7AF4" w:rsidRPr="00E66E17">
        <w:rPr>
          <w:color w:val="FF0000"/>
          <w:lang w:val="en-US"/>
        </w:rPr>
        <w:t>on</w:t>
      </w:r>
      <w:r w:rsidR="008C19EC" w:rsidRPr="00E66E17">
        <w:rPr>
          <w:color w:val="FF0000"/>
          <w:lang w:val="en-US"/>
        </w:rPr>
        <w:t xml:space="preserve"> the Skindex-10</w:t>
      </w:r>
      <w:r w:rsidR="00591C61" w:rsidRPr="00E66E17">
        <w:rPr>
          <w:color w:val="FF0000"/>
          <w:lang w:val="en-US"/>
        </w:rPr>
        <w:t>.</w:t>
      </w:r>
      <w:r w:rsidR="00E66E17" w:rsidRPr="00E66E17">
        <w:rPr>
          <w:color w:val="FF0000"/>
          <w:lang w:val="en-US"/>
        </w:rPr>
        <w:t xml:space="preserve"> </w:t>
      </w:r>
      <w:r w:rsidR="00494DCC">
        <w:rPr>
          <w:color w:val="FF0000"/>
          <w:lang w:val="en-US"/>
        </w:rPr>
        <w:t xml:space="preserve">The concept elicitation verified that the concepts evaluated by the Skindex-10 are relevant for the patient population and can be regarded as concepts of interest to the </w:t>
      </w:r>
      <w:r w:rsidR="00780B83">
        <w:rPr>
          <w:color w:val="FF0000"/>
          <w:lang w:val="en-US"/>
        </w:rPr>
        <w:t>patients</w:t>
      </w:r>
      <w:r w:rsidR="00494DCC">
        <w:rPr>
          <w:color w:val="FF0000"/>
          <w:lang w:val="en-US"/>
        </w:rPr>
        <w:t xml:space="preserve"> in relevant clinical trials</w:t>
      </w:r>
      <w:r w:rsidR="00864F6F">
        <w:rPr>
          <w:color w:val="FF0000"/>
          <w:lang w:val="en-US"/>
        </w:rPr>
        <w:t xml:space="preserve"> </w:t>
      </w:r>
      <w:r w:rsidR="00864F6F" w:rsidRPr="00E66E17">
        <w:rPr>
          <w:color w:val="FF0000"/>
          <w:lang w:val="en-US"/>
        </w:rPr>
        <w:fldChar w:fldCharType="begin"/>
      </w:r>
      <w:r w:rsidR="00864F6F" w:rsidRPr="00E66E17">
        <w:rPr>
          <w:color w:val="FF0000"/>
          <w:lang w:val="en-US"/>
        </w:rPr>
        <w:instrText xml:space="preserve"> ADDIN EN.CITE &lt;EndNote&gt;&lt;Cite&gt;&lt;Author&gt;Menzaghi&lt;/Author&gt;&lt;Year&gt;2023&lt;/Year&gt;&lt;RecNum&gt;17&lt;/RecNum&gt;&lt;DisplayText&gt;[17]&lt;/DisplayText&gt;&lt;record&gt;&lt;rec-number&gt;17&lt;/rec-number&gt;&lt;foreign-keys&gt;&lt;key app="EN" db-id="p5spsfrv1x900me5rtrxaarapvdvfpdp5wda" timestamp="1743688734"&gt;17&lt;/key&gt;&lt;/foreign-keys&gt;&lt;ref-type name="Journal Article"&gt;17&lt;/ref-type&gt;&lt;contributors&gt;&lt;authors&gt;&lt;author&gt;Menzaghi, F.&lt;/author&gt;&lt;author&gt;Vernon, M. K.&lt;/author&gt;&lt;author&gt;Mattera, M.&lt;/author&gt;&lt;author&gt;Cirulli, J.&lt;/author&gt;&lt;author&gt;Wen, W.&lt;/author&gt;&lt;author&gt;Spencer, R. H.&lt;/author&gt;&lt;author&gt;Munera, C.&lt;/author&gt;&lt;/authors&gt;&lt;/contributors&gt;&lt;auth-address&gt;Cara Therapeutics, Stamford, CT.&amp;#xD;Evidera, Bethesda, MD.&lt;/auth-address&gt;&lt;titles&gt;&lt;title&gt;The Burden of Pruritus Associated With CKD: A Mixed Methods Analysis Among Patients Undergoing Dialysis&lt;/title&gt;&lt;secondary-title&gt;Kidney Med&lt;/secondary-title&gt;&lt;/titles&gt;&lt;periodical&gt;&lt;full-title&gt;Kidney Med&lt;/full-title&gt;&lt;/periodical&gt;&lt;pages&gt;100696&lt;/pages&gt;&lt;volume&gt;5&lt;/volume&gt;&lt;number&gt;9&lt;/number&gt;&lt;edition&gt;20230701&lt;/edition&gt;&lt;keywords&gt;&lt;keyword&gt;Chronic kidney disease&lt;/keyword&gt;&lt;keyword&gt;hemodialysis&lt;/keyword&gt;&lt;keyword&gt;pruritus&lt;/keyword&gt;&lt;keyword&gt;qualitative research&lt;/keyword&gt;&lt;keyword&gt;quality of life&lt;/keyword&gt;&lt;keyword&gt;sleep&lt;/keyword&gt;&lt;keyword&gt;uremic pruritus&lt;/keyword&gt;&lt;/keywords&gt;&lt;dates&gt;&lt;year&gt;2023&lt;/year&gt;&lt;pub-dates&gt;&lt;date&gt;Sep&lt;/date&gt;&lt;/pub-dates&gt;&lt;/dates&gt;&lt;isbn&gt;2590-0595&lt;/isbn&gt;&lt;accession-num&gt;37637864&lt;/accession-num&gt;&lt;urls&gt;&lt;/urls&gt;&lt;custom2&gt;PMC10448211&lt;/custom2&gt;&lt;electronic-resource-num&gt;10.1016/j.xkme.2023.100696&lt;/electronic-resource-num&gt;&lt;remote-database-provider&gt;NLM&lt;/remote-database-provider&gt;&lt;language&gt;eng&lt;/language&gt;&lt;/record&gt;&lt;/Cite&gt;&lt;/EndNote&gt;</w:instrText>
      </w:r>
      <w:r w:rsidR="00864F6F" w:rsidRPr="00E66E17">
        <w:rPr>
          <w:color w:val="FF0000"/>
          <w:lang w:val="en-US"/>
        </w:rPr>
        <w:fldChar w:fldCharType="separate"/>
      </w:r>
      <w:r w:rsidR="00864F6F" w:rsidRPr="00E66E17">
        <w:rPr>
          <w:noProof/>
          <w:color w:val="FF0000"/>
          <w:lang w:val="en-US"/>
        </w:rPr>
        <w:t>[17]</w:t>
      </w:r>
      <w:r w:rsidR="00864F6F" w:rsidRPr="00E66E17">
        <w:rPr>
          <w:color w:val="FF0000"/>
          <w:lang w:val="en-US"/>
        </w:rPr>
        <w:fldChar w:fldCharType="end"/>
      </w:r>
      <w:r w:rsidR="00A226D0">
        <w:rPr>
          <w:color w:val="FF0000"/>
          <w:lang w:val="en-US"/>
        </w:rPr>
        <w:t xml:space="preserve">. </w:t>
      </w:r>
      <w:r w:rsidR="003B7AF4" w:rsidRPr="00E66E17">
        <w:rPr>
          <w:color w:val="FF0000"/>
          <w:lang w:val="en-US"/>
        </w:rPr>
        <w:t>For</w:t>
      </w:r>
      <w:r w:rsidR="00E74DE8" w:rsidRPr="00E66E17">
        <w:rPr>
          <w:color w:val="FF0000"/>
          <w:lang w:val="en-US"/>
        </w:rPr>
        <w:t xml:space="preserve"> the </w:t>
      </w:r>
      <w:r w:rsidR="00603FD9" w:rsidRPr="00E66E17">
        <w:rPr>
          <w:color w:val="FF0000"/>
          <w:lang w:val="en-US"/>
        </w:rPr>
        <w:t>cognitive debriefing</w:t>
      </w:r>
      <w:r w:rsidR="00E74DE8" w:rsidRPr="00E66E17">
        <w:rPr>
          <w:color w:val="FF0000"/>
          <w:lang w:val="en-US"/>
        </w:rPr>
        <w:t>, p</w:t>
      </w:r>
      <w:r w:rsidR="000D3825" w:rsidRPr="00E66E17">
        <w:rPr>
          <w:color w:val="FF0000"/>
          <w:lang w:val="en-US"/>
        </w:rPr>
        <w:t xml:space="preserve">articipants were asked </w:t>
      </w:r>
      <w:r w:rsidR="000D3825" w:rsidRPr="00F36191">
        <w:rPr>
          <w:lang w:val="en-US"/>
        </w:rPr>
        <w:t>to complete the Skindex-</w:t>
      </w:r>
      <w:r w:rsidR="00660616" w:rsidRPr="00F36191">
        <w:rPr>
          <w:lang w:val="en-US"/>
        </w:rPr>
        <w:t>10 and</w:t>
      </w:r>
      <w:r w:rsidR="000D3825" w:rsidRPr="00F36191">
        <w:rPr>
          <w:lang w:val="en-US"/>
        </w:rPr>
        <w:t xml:space="preserve"> </w:t>
      </w:r>
      <w:r w:rsidR="00324BBB" w:rsidRPr="00F36191">
        <w:rPr>
          <w:lang w:val="en-US"/>
        </w:rPr>
        <w:t xml:space="preserve">were </w:t>
      </w:r>
      <w:r w:rsidR="00112A05" w:rsidRPr="00F36191">
        <w:rPr>
          <w:lang w:val="en-US"/>
        </w:rPr>
        <w:t>then</w:t>
      </w:r>
      <w:r w:rsidR="00324BBB" w:rsidRPr="00F36191">
        <w:rPr>
          <w:lang w:val="en-US"/>
        </w:rPr>
        <w:t xml:space="preserve"> </w:t>
      </w:r>
      <w:r w:rsidR="003B7AF4">
        <w:rPr>
          <w:lang w:val="en-US"/>
        </w:rPr>
        <w:t>asked about</w:t>
      </w:r>
      <w:r w:rsidR="00CC5EEB" w:rsidRPr="00F36191">
        <w:rPr>
          <w:lang w:val="en-US"/>
        </w:rPr>
        <w:t xml:space="preserve"> the</w:t>
      </w:r>
      <w:r w:rsidR="0021225A" w:rsidRPr="00F36191">
        <w:rPr>
          <w:lang w:val="en-US"/>
        </w:rPr>
        <w:t xml:space="preserve"> </w:t>
      </w:r>
      <w:r w:rsidR="00E43275">
        <w:rPr>
          <w:lang w:val="en-US"/>
        </w:rPr>
        <w:t xml:space="preserve">instrument’s </w:t>
      </w:r>
      <w:r w:rsidR="0021225A" w:rsidRPr="00F36191">
        <w:rPr>
          <w:lang w:val="en-US"/>
        </w:rPr>
        <w:t>content</w:t>
      </w:r>
      <w:r w:rsidR="002F009A" w:rsidRPr="00F36191">
        <w:rPr>
          <w:lang w:val="en-US"/>
        </w:rPr>
        <w:t xml:space="preserve"> </w:t>
      </w:r>
      <w:r w:rsidR="0021225A" w:rsidRPr="00F36191">
        <w:rPr>
          <w:lang w:val="en-US"/>
        </w:rPr>
        <w:t>and wording</w:t>
      </w:r>
      <w:r w:rsidR="00CC5EEB" w:rsidRPr="00F36191">
        <w:rPr>
          <w:lang w:val="en-US"/>
        </w:rPr>
        <w:t xml:space="preserve">, </w:t>
      </w:r>
      <w:r w:rsidR="0021225A" w:rsidRPr="00F36191">
        <w:rPr>
          <w:lang w:val="en-US"/>
        </w:rPr>
        <w:t>response options, and recall</w:t>
      </w:r>
      <w:r w:rsidR="000C2FD3" w:rsidRPr="00F36191">
        <w:rPr>
          <w:lang w:val="en-US"/>
        </w:rPr>
        <w:t xml:space="preserve"> </w:t>
      </w:r>
      <w:r w:rsidR="0021225A" w:rsidRPr="00F36191">
        <w:rPr>
          <w:lang w:val="en-US"/>
        </w:rPr>
        <w:t>period.</w:t>
      </w:r>
      <w:r w:rsidR="006E5EA9" w:rsidRPr="00F36191">
        <w:t xml:space="preserve"> </w:t>
      </w:r>
      <w:r w:rsidR="004B33CF" w:rsidRPr="00F36191">
        <w:rPr>
          <w:lang w:val="en-US"/>
        </w:rPr>
        <w:t>A</w:t>
      </w:r>
      <w:r w:rsidR="006E5EA9" w:rsidRPr="00F36191">
        <w:rPr>
          <w:lang w:val="en-US"/>
        </w:rPr>
        <w:t xml:space="preserve"> high-level qualitative analysis </w:t>
      </w:r>
      <w:r w:rsidR="004B33CF" w:rsidRPr="00F36191">
        <w:rPr>
          <w:lang w:val="en-US"/>
        </w:rPr>
        <w:t xml:space="preserve">of the first five interviews </w:t>
      </w:r>
      <w:r w:rsidR="006E5EA9" w:rsidRPr="00F36191">
        <w:rPr>
          <w:lang w:val="en-US"/>
        </w:rPr>
        <w:t xml:space="preserve">determined that no modifications to the </w:t>
      </w:r>
      <w:r w:rsidR="004B33CF" w:rsidRPr="00F36191">
        <w:rPr>
          <w:lang w:val="en-US"/>
        </w:rPr>
        <w:t>Skindex-10</w:t>
      </w:r>
      <w:r w:rsidR="006E5EA9" w:rsidRPr="00F36191">
        <w:rPr>
          <w:lang w:val="en-US"/>
        </w:rPr>
        <w:t xml:space="preserve"> </w:t>
      </w:r>
      <w:r w:rsidR="00601BDE" w:rsidRPr="00F36191">
        <w:rPr>
          <w:lang w:val="en-US"/>
        </w:rPr>
        <w:t>were</w:t>
      </w:r>
      <w:r w:rsidR="006E5EA9" w:rsidRPr="00F36191">
        <w:rPr>
          <w:lang w:val="en-US"/>
        </w:rPr>
        <w:t xml:space="preserve"> required.</w:t>
      </w:r>
      <w:r w:rsidR="00941042" w:rsidRPr="00F36191">
        <w:rPr>
          <w:lang w:val="en-US"/>
        </w:rPr>
        <w:t xml:space="preserve"> Content validity interview</w:t>
      </w:r>
      <w:r w:rsidR="00F311F2" w:rsidRPr="00F36191">
        <w:rPr>
          <w:lang w:val="en-US"/>
        </w:rPr>
        <w:t>s were not conducted for the 5</w:t>
      </w:r>
      <w:r w:rsidR="008C766F" w:rsidRPr="00F36191">
        <w:rPr>
          <w:lang w:val="en-US"/>
        </w:rPr>
        <w:t>-</w:t>
      </w:r>
      <w:r w:rsidR="00F311F2" w:rsidRPr="00F36191">
        <w:rPr>
          <w:lang w:val="en-US"/>
        </w:rPr>
        <w:t>D</w:t>
      </w:r>
      <w:r w:rsidR="008C766F" w:rsidRPr="00F36191">
        <w:rPr>
          <w:lang w:val="en-US"/>
        </w:rPr>
        <w:t xml:space="preserve"> </w:t>
      </w:r>
      <w:r w:rsidR="00F311F2" w:rsidRPr="00F36191">
        <w:rPr>
          <w:lang w:val="en-US"/>
        </w:rPr>
        <w:t>Itch scale</w:t>
      </w:r>
      <w:r w:rsidR="003D5B59">
        <w:rPr>
          <w:lang w:val="en-US"/>
        </w:rPr>
        <w:t xml:space="preserve"> </w:t>
      </w:r>
      <w:r w:rsidR="003D5B59" w:rsidRPr="00215AB6">
        <w:rPr>
          <w:color w:val="FF0000"/>
          <w:lang w:val="en-US"/>
        </w:rPr>
        <w:t>because</w:t>
      </w:r>
      <w:r w:rsidR="006C2F8A" w:rsidRPr="00215AB6">
        <w:rPr>
          <w:color w:val="FF0000"/>
          <w:lang w:val="en-US"/>
        </w:rPr>
        <w:t xml:space="preserve"> </w:t>
      </w:r>
      <w:r w:rsidR="009444E8" w:rsidRPr="00F36191">
        <w:rPr>
          <w:lang w:val="en-US"/>
        </w:rPr>
        <w:t xml:space="preserve">patients with kidney disease were included in the </w:t>
      </w:r>
      <w:r w:rsidR="00011030" w:rsidRPr="00F36191">
        <w:rPr>
          <w:lang w:val="en-US"/>
        </w:rPr>
        <w:t xml:space="preserve">original </w:t>
      </w:r>
      <w:r w:rsidR="009444E8" w:rsidRPr="00F36191">
        <w:rPr>
          <w:lang w:val="en-US"/>
        </w:rPr>
        <w:t>development and validation of this instrument</w:t>
      </w:r>
      <w:r w:rsidR="00673E06" w:rsidRPr="00F36191">
        <w:rPr>
          <w:lang w:val="en-US"/>
        </w:rPr>
        <w:t xml:space="preserve"> </w:t>
      </w:r>
      <w:r w:rsidR="00673E06" w:rsidRPr="00F36191">
        <w:rPr>
          <w:lang w:val="en-US"/>
        </w:rPr>
        <w:fldChar w:fldCharType="begin"/>
      </w:r>
      <w:r w:rsidR="00EC29FC">
        <w:rPr>
          <w:lang w:val="en-US"/>
        </w:rPr>
        <w:instrText xml:space="preserve"> ADDIN EN.CITE &lt;EndNote&gt;&lt;Cite&gt;&lt;Author&gt;Elman&lt;/Author&gt;&lt;Year&gt;2010&lt;/Year&gt;&lt;RecNum&gt;14&lt;/RecNum&gt;&lt;DisplayText&gt;[14]&lt;/DisplayText&gt;&lt;record&gt;&lt;rec-number&gt;14&lt;/rec-number&gt;&lt;foreign-keys&gt;&lt;key app="EN" db-id="p5spsfrv1x900me5rtrxaarapvdvfpdp5wda" timestamp="1743688734"&gt;14&lt;/key&gt;&lt;/foreign-keys&gt;&lt;ref-type name="Journal Article"&gt;17&lt;/ref-type&gt;&lt;contributors&gt;&lt;authors&gt;&lt;author&gt;Elman, S.&lt;/author&gt;&lt;author&gt;Hynan, L. S.&lt;/author&gt;&lt;author&gt;Gabriel, V.&lt;/author&gt;&lt;author&gt;Mayo, M. J.&lt;/author&gt;&lt;/authors&gt;&lt;/contributors&gt;&lt;auth-address&gt;University of Wisconsin School of Medicine, Madison, WI, USA.&lt;/auth-address&gt;&lt;titles&gt;&lt;title&gt;The 5-D itch scale: a new measure of pruritus&lt;/title&gt;&lt;secondary-title&gt;Br J Dermatol&lt;/secondary-title&gt;&lt;/titles&gt;&lt;periodical&gt;&lt;full-title&gt;Br J Dermatol&lt;/full-title&gt;&lt;/periodical&gt;&lt;pages&gt;587-93&lt;/pages&gt;&lt;volume&gt;162&lt;/volume&gt;&lt;number&gt;3&lt;/number&gt;&lt;edition&gt;2009/12/10&lt;/edition&gt;&lt;keywords&gt;&lt;keyword&gt;Adult&lt;/keyword&gt;&lt;keyword&gt;Chronic Disease&lt;/keyword&gt;&lt;keyword&gt;*Disability Evaluation&lt;/keyword&gt;&lt;keyword&gt;Female&lt;/keyword&gt;&lt;keyword&gt;Humans&lt;/keyword&gt;&lt;keyword&gt;Male&lt;/keyword&gt;&lt;keyword&gt;Middle Aged&lt;/keyword&gt;&lt;keyword&gt;Pruritus/*diagnosis&lt;/keyword&gt;&lt;keyword&gt;Quality of Life&lt;/keyword&gt;&lt;keyword&gt;*Severity of Illness Index&lt;/keyword&gt;&lt;keyword&gt;Statistics as Topic&lt;/keyword&gt;&lt;keyword&gt;Surveys and Questionnaires&lt;/keyword&gt;&lt;/keywords&gt;&lt;dates&gt;&lt;year&gt;2010&lt;/year&gt;&lt;pub-dates&gt;&lt;date&gt;Mar&lt;/date&gt;&lt;/pub-dates&gt;&lt;/dates&gt;&lt;isbn&gt;0007-0963 (Print)&amp;#xD;0007-0963&lt;/isbn&gt;&lt;accession-num&gt;19995367&lt;/accession-num&gt;&lt;urls&gt;&lt;/urls&gt;&lt;custom2&gt;PMC2875190&lt;/custom2&gt;&lt;custom6&gt;NIHMS186546&lt;/custom6&gt;&lt;electronic-resource-num&gt;10.1111/j.1365-2133.2009.09586.x&lt;/electronic-resource-num&gt;&lt;remote-database-provider&gt;NLM&lt;/remote-database-provider&gt;&lt;language&gt;eng&lt;/language&gt;&lt;/record&gt;&lt;/Cite&gt;&lt;/EndNote&gt;</w:instrText>
      </w:r>
      <w:r w:rsidR="00673E06" w:rsidRPr="00F36191">
        <w:rPr>
          <w:lang w:val="en-US"/>
        </w:rPr>
        <w:fldChar w:fldCharType="separate"/>
      </w:r>
      <w:r w:rsidR="00673E06" w:rsidRPr="00F36191">
        <w:rPr>
          <w:noProof/>
          <w:lang w:val="en-US"/>
        </w:rPr>
        <w:t>[14]</w:t>
      </w:r>
      <w:r w:rsidR="00673E06" w:rsidRPr="00F36191">
        <w:rPr>
          <w:lang w:val="en-US"/>
        </w:rPr>
        <w:fldChar w:fldCharType="end"/>
      </w:r>
      <w:r w:rsidR="00673E06" w:rsidRPr="00F36191">
        <w:rPr>
          <w:lang w:val="en-US"/>
        </w:rPr>
        <w:t>.</w:t>
      </w:r>
    </w:p>
    <w:p w14:paraId="0068A71C" w14:textId="79EEC28F" w:rsidR="007752FA" w:rsidRPr="00F36191" w:rsidRDefault="007752FA" w:rsidP="00374518">
      <w:pPr>
        <w:pStyle w:val="Heading2"/>
        <w:rPr>
          <w:lang w:val="en-US"/>
        </w:rPr>
      </w:pPr>
      <w:r w:rsidRPr="00F36191">
        <w:rPr>
          <w:lang w:val="en-US"/>
        </w:rPr>
        <w:t xml:space="preserve">Patient population </w:t>
      </w:r>
      <w:r w:rsidR="00374518" w:rsidRPr="00F36191">
        <w:rPr>
          <w:lang w:val="en-US"/>
        </w:rPr>
        <w:t>and data collection</w:t>
      </w:r>
    </w:p>
    <w:p w14:paraId="5A4367D1" w14:textId="77777777" w:rsidR="00690378" w:rsidRDefault="00687084" w:rsidP="00687084">
      <w:pPr>
        <w:rPr>
          <w:lang w:val="en-US"/>
        </w:rPr>
      </w:pPr>
      <w:r w:rsidRPr="00F36191">
        <w:rPr>
          <w:lang w:val="en-US"/>
        </w:rPr>
        <w:t xml:space="preserve">Psychometric properties of the Skindex-10 and 5-D Itch scale were assessed using data collected from a phase 2 </w:t>
      </w:r>
      <w:r w:rsidR="00A9146F" w:rsidRPr="00F36191">
        <w:rPr>
          <w:lang w:val="en-US"/>
        </w:rPr>
        <w:t xml:space="preserve">randomized placebo-controlled multicenter study </w:t>
      </w:r>
      <w:r w:rsidR="00ED29FF" w:rsidRPr="00F36191">
        <w:rPr>
          <w:lang w:val="en-US"/>
        </w:rPr>
        <w:t xml:space="preserve">in the US </w:t>
      </w:r>
      <w:r w:rsidR="00A9146F" w:rsidRPr="00F36191">
        <w:rPr>
          <w:lang w:val="en-US"/>
        </w:rPr>
        <w:t xml:space="preserve">investigating the safety and efficacy of intravenous difelikefalin in patients with moderate-to-severe pruritus undergoing </w:t>
      </w:r>
      <w:r w:rsidR="00A9146F" w:rsidRPr="00F36191">
        <w:rPr>
          <w:lang w:val="en-US"/>
        </w:rPr>
        <w:lastRenderedPageBreak/>
        <w:t xml:space="preserve">hemodialysis </w:t>
      </w:r>
      <w:r w:rsidRPr="00F36191">
        <w:rPr>
          <w:lang w:val="en-US"/>
        </w:rPr>
        <w:fldChar w:fldCharType="begin">
          <w:fldData xml:space="preserve">PEVuZE5vdGU+PENpdGU+PEF1dGhvcj5GaXNoYmFuZTwvQXV0aG9yPjxZZWFyPjIwMjA8L1llYXI+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==
</w:fldData>
        </w:fldChar>
      </w:r>
      <w:r w:rsidR="00EC29FC">
        <w:rPr>
          <w:lang w:val="en-US"/>
        </w:rPr>
        <w:instrText xml:space="preserve"> ADDIN EN.CITE </w:instrText>
      </w:r>
      <w:r w:rsidR="00EC29FC">
        <w:rPr>
          <w:lang w:val="en-US"/>
        </w:rPr>
        <w:fldChar w:fldCharType="begin">
          <w:fldData xml:space="preserve">PEVuZE5vdGU+PENpdGU+PEF1dGhvcj5GaXNoYmFuZTwvQXV0aG9yPjxZZWFyPjIwMjA8L1llYXI+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==
</w:fldData>
        </w:fldChar>
      </w:r>
      <w:r w:rsidR="00EC29FC">
        <w:rPr>
          <w:lang w:val="en-US"/>
        </w:rPr>
        <w:instrText xml:space="preserve"> ADDIN EN.CITE.DATA </w:instrText>
      </w:r>
      <w:r w:rsidR="00EC29FC">
        <w:rPr>
          <w:lang w:val="en-US"/>
        </w:rPr>
      </w:r>
      <w:r w:rsidR="00EC29FC">
        <w:rPr>
          <w:lang w:val="en-US"/>
        </w:rPr>
        <w:fldChar w:fldCharType="end"/>
      </w:r>
      <w:r w:rsidRPr="00F36191">
        <w:rPr>
          <w:lang w:val="en-US"/>
        </w:rPr>
      </w:r>
      <w:r w:rsidRPr="00F36191">
        <w:rPr>
          <w:lang w:val="en-US"/>
        </w:rPr>
        <w:fldChar w:fldCharType="separate"/>
      </w:r>
      <w:r w:rsidR="00230AC0" w:rsidRPr="00F36191">
        <w:rPr>
          <w:noProof/>
          <w:lang w:val="en-US"/>
        </w:rPr>
        <w:t>[11]</w:t>
      </w:r>
      <w:r w:rsidRPr="00F36191">
        <w:rPr>
          <w:lang w:val="en-US"/>
        </w:rPr>
        <w:fldChar w:fldCharType="end"/>
      </w:r>
      <w:r w:rsidRPr="00F36191">
        <w:rPr>
          <w:lang w:val="en-US"/>
        </w:rPr>
        <w:t xml:space="preserve">. Eligibility criteria for patients in the phase 2 (N=174) trial are given elsewhere </w:t>
      </w:r>
      <w:r w:rsidRPr="00F36191">
        <w:rPr>
          <w:lang w:val="en-US"/>
        </w:rPr>
        <w:fldChar w:fldCharType="begin">
          <w:fldData xml:space="preserve">PEVuZE5vdGU+PENpdGU+PEF1dGhvcj5GaXNoYmFuZTwvQXV0aG9yPjxZZWFyPjIwMjA8L1llYXI+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==
</w:fldData>
        </w:fldChar>
      </w:r>
      <w:r w:rsidR="00EC29FC">
        <w:rPr>
          <w:lang w:val="en-US"/>
        </w:rPr>
        <w:instrText xml:space="preserve"> ADDIN EN.CITE </w:instrText>
      </w:r>
      <w:r w:rsidR="00EC29FC">
        <w:rPr>
          <w:lang w:val="en-US"/>
        </w:rPr>
        <w:fldChar w:fldCharType="begin">
          <w:fldData xml:space="preserve">PEVuZE5vdGU+PENpdGU+PEF1dGhvcj5GaXNoYmFuZTwvQXV0aG9yPjxZZWFyPjIwMjA8L1llYXI+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==
</w:fldData>
        </w:fldChar>
      </w:r>
      <w:r w:rsidR="00EC29FC">
        <w:rPr>
          <w:lang w:val="en-US"/>
        </w:rPr>
        <w:instrText xml:space="preserve"> ADDIN EN.CITE.DATA </w:instrText>
      </w:r>
      <w:r w:rsidR="00EC29FC">
        <w:rPr>
          <w:lang w:val="en-US"/>
        </w:rPr>
      </w:r>
      <w:r w:rsidR="00EC29FC">
        <w:rPr>
          <w:lang w:val="en-US"/>
        </w:rPr>
        <w:fldChar w:fldCharType="end"/>
      </w:r>
      <w:r w:rsidRPr="00F36191">
        <w:rPr>
          <w:lang w:val="en-US"/>
        </w:rPr>
      </w:r>
      <w:r w:rsidRPr="00F36191">
        <w:rPr>
          <w:lang w:val="en-US"/>
        </w:rPr>
        <w:fldChar w:fldCharType="separate"/>
      </w:r>
      <w:r w:rsidR="00230AC0" w:rsidRPr="00F36191">
        <w:rPr>
          <w:noProof/>
          <w:lang w:val="en-US"/>
        </w:rPr>
        <w:t>[11]</w:t>
      </w:r>
      <w:r w:rsidRPr="00F36191">
        <w:rPr>
          <w:lang w:val="en-US"/>
        </w:rPr>
        <w:fldChar w:fldCharType="end"/>
      </w:r>
      <w:r w:rsidRPr="00F36191">
        <w:rPr>
          <w:lang w:val="en-US"/>
        </w:rPr>
        <w:t xml:space="preserve">. Briefly, patients had to be aged </w:t>
      </w:r>
      <w:r w:rsidRPr="00F36191">
        <w:rPr>
          <w:rFonts w:cs="Times New Roman"/>
          <w:lang w:val="en-US"/>
        </w:rPr>
        <w:t>≥</w:t>
      </w:r>
      <w:r w:rsidRPr="00F36191">
        <w:rPr>
          <w:lang w:val="en-US"/>
        </w:rPr>
        <w:t>18 years, on hemodialysis three times per week for ≥3 months before screening, self-reporting pruritus ≤1 month before screening, and have</w:t>
      </w:r>
      <w:r w:rsidRPr="00100CAE">
        <w:rPr>
          <w:color w:val="FF0000"/>
          <w:lang w:val="en-US"/>
        </w:rPr>
        <w:t xml:space="preserve"> </w:t>
      </w:r>
      <w:r w:rsidR="00907983" w:rsidRPr="00100CAE">
        <w:rPr>
          <w:color w:val="FF0000"/>
          <w:lang w:val="en-US"/>
        </w:rPr>
        <w:t xml:space="preserve">moderate-to-severe </w:t>
      </w:r>
      <w:r w:rsidRPr="00100CAE">
        <w:rPr>
          <w:color w:val="FF0000"/>
          <w:lang w:val="en-US"/>
        </w:rPr>
        <w:t xml:space="preserve">pruritus at screening </w:t>
      </w:r>
      <w:r w:rsidR="00907983" w:rsidRPr="00100CAE">
        <w:rPr>
          <w:color w:val="FF0000"/>
          <w:lang w:val="en-US"/>
        </w:rPr>
        <w:t xml:space="preserve">(i.e., </w:t>
      </w:r>
      <w:r w:rsidRPr="00100CAE">
        <w:rPr>
          <w:color w:val="FF0000"/>
          <w:lang w:val="en-US"/>
        </w:rPr>
        <w:t xml:space="preserve">severity of </w:t>
      </w:r>
      <w:r w:rsidR="00507F5E" w:rsidRPr="00100CAE">
        <w:rPr>
          <w:rFonts w:cs="Times New Roman"/>
          <w:color w:val="FF0000"/>
          <w:lang w:val="en-US"/>
        </w:rPr>
        <w:t>&gt;</w:t>
      </w:r>
      <w:r w:rsidRPr="00100CAE">
        <w:rPr>
          <w:color w:val="FF0000"/>
          <w:lang w:val="en-US"/>
        </w:rPr>
        <w:t>4 on the WI-NRS</w:t>
      </w:r>
      <w:r w:rsidR="00100CAE" w:rsidRPr="00100CAE">
        <w:rPr>
          <w:color w:val="FF0000"/>
          <w:lang w:val="en-US"/>
        </w:rPr>
        <w:t xml:space="preserve">, </w:t>
      </w:r>
      <w:r w:rsidRPr="00F36191">
        <w:rPr>
          <w:lang w:val="en-US"/>
        </w:rPr>
        <w:t xml:space="preserve">calculated as the average of the daily WI-NRS scores collected over a 7-day run-in period). </w:t>
      </w:r>
    </w:p>
    <w:p w14:paraId="05BC2646" w14:textId="348EE5FE" w:rsidR="00687084" w:rsidRDefault="00687084" w:rsidP="00687084">
      <w:pPr>
        <w:rPr>
          <w:lang w:val="en-US"/>
        </w:rPr>
      </w:pPr>
      <w:r w:rsidRPr="00F36191">
        <w:rPr>
          <w:lang w:val="en-US"/>
        </w:rPr>
        <w:t>Skindex-10 and 5</w:t>
      </w:r>
      <w:r w:rsidR="00404326" w:rsidRPr="00F36191">
        <w:rPr>
          <w:lang w:val="en-US"/>
        </w:rPr>
        <w:t>-</w:t>
      </w:r>
      <w:r w:rsidRPr="00F36191">
        <w:rPr>
          <w:lang w:val="en-US"/>
        </w:rPr>
        <w:t>D</w:t>
      </w:r>
      <w:r w:rsidR="00404326" w:rsidRPr="00F36191">
        <w:rPr>
          <w:lang w:val="en-US"/>
        </w:rPr>
        <w:t xml:space="preserve"> </w:t>
      </w:r>
      <w:r w:rsidRPr="00F36191">
        <w:rPr>
          <w:lang w:val="en-US"/>
        </w:rPr>
        <w:t xml:space="preserve">Itch measures were </w:t>
      </w:r>
      <w:r w:rsidR="005027A3" w:rsidRPr="005027A3">
        <w:rPr>
          <w:color w:val="FF0000"/>
          <w:lang w:val="en-US"/>
        </w:rPr>
        <w:t xml:space="preserve">scheduled to be </w:t>
      </w:r>
      <w:r w:rsidRPr="00F36191">
        <w:rPr>
          <w:lang w:val="en-US"/>
        </w:rPr>
        <w:t xml:space="preserve">completed by patients during the trial at </w:t>
      </w:r>
      <w:r w:rsidR="00B554F3" w:rsidRPr="00F36191">
        <w:rPr>
          <w:lang w:val="en-US"/>
        </w:rPr>
        <w:t>baseline</w:t>
      </w:r>
      <w:r w:rsidR="00EC5760" w:rsidRPr="00F36191">
        <w:rPr>
          <w:lang w:val="en-US"/>
        </w:rPr>
        <w:t xml:space="preserve"> (Day 1, </w:t>
      </w:r>
      <w:r w:rsidR="00EA2FF9" w:rsidRPr="00F36191">
        <w:rPr>
          <w:lang w:val="en-US"/>
        </w:rPr>
        <w:t>before first dose)</w:t>
      </w:r>
      <w:r w:rsidRPr="00F36191">
        <w:rPr>
          <w:lang w:val="en-US"/>
        </w:rPr>
        <w:t xml:space="preserve">, </w:t>
      </w:r>
      <w:r w:rsidR="00EA2FF9" w:rsidRPr="00F36191">
        <w:rPr>
          <w:lang w:val="en-US"/>
        </w:rPr>
        <w:t>W</w:t>
      </w:r>
      <w:r w:rsidR="00EC2863" w:rsidRPr="00F36191">
        <w:rPr>
          <w:lang w:val="en-US"/>
        </w:rPr>
        <w:t>eeks 2</w:t>
      </w:r>
      <w:r w:rsidRPr="00F36191">
        <w:rPr>
          <w:lang w:val="en-US"/>
        </w:rPr>
        <w:t xml:space="preserve">, </w:t>
      </w:r>
      <w:r w:rsidR="00EC2863" w:rsidRPr="00F36191">
        <w:rPr>
          <w:lang w:val="en-US"/>
        </w:rPr>
        <w:t>4</w:t>
      </w:r>
      <w:r w:rsidRPr="00F36191">
        <w:rPr>
          <w:lang w:val="en-US"/>
        </w:rPr>
        <w:t>,</w:t>
      </w:r>
      <w:r w:rsidR="00EC2863" w:rsidRPr="00F36191">
        <w:rPr>
          <w:lang w:val="en-US"/>
        </w:rPr>
        <w:t xml:space="preserve"> 6</w:t>
      </w:r>
      <w:r w:rsidRPr="00FA453F">
        <w:rPr>
          <w:lang w:val="en-US"/>
        </w:rPr>
        <w:t xml:space="preserve">, and </w:t>
      </w:r>
      <w:r w:rsidR="00E83C81" w:rsidRPr="00FA453F">
        <w:rPr>
          <w:lang w:val="en-US"/>
        </w:rPr>
        <w:t xml:space="preserve">the </w:t>
      </w:r>
      <w:r w:rsidRPr="00FA453F">
        <w:rPr>
          <w:lang w:val="en-US"/>
        </w:rPr>
        <w:t xml:space="preserve">end of treatment (Week </w:t>
      </w:r>
      <w:r w:rsidR="00EC2863" w:rsidRPr="00FA453F">
        <w:rPr>
          <w:lang w:val="en-US"/>
        </w:rPr>
        <w:t>8</w:t>
      </w:r>
      <w:r w:rsidR="005A03D3" w:rsidRPr="00FA453F">
        <w:rPr>
          <w:lang w:val="en-US"/>
        </w:rPr>
        <w:t xml:space="preserve"> or </w:t>
      </w:r>
      <w:r w:rsidR="00AC1952" w:rsidRPr="00FA453F">
        <w:rPr>
          <w:lang w:val="en-US"/>
        </w:rPr>
        <w:t xml:space="preserve">at </w:t>
      </w:r>
      <w:r w:rsidR="009E6AE8" w:rsidRPr="00FA453F">
        <w:rPr>
          <w:lang w:val="en-US"/>
        </w:rPr>
        <w:t xml:space="preserve">study </w:t>
      </w:r>
      <w:r w:rsidR="005A03D3" w:rsidRPr="00FA453F">
        <w:rPr>
          <w:lang w:val="en-US"/>
        </w:rPr>
        <w:t>discontinuation</w:t>
      </w:r>
      <w:r w:rsidR="009E0FE3" w:rsidRPr="00FA453F">
        <w:rPr>
          <w:lang w:val="en-US"/>
        </w:rPr>
        <w:t>)</w:t>
      </w:r>
      <w:r w:rsidR="00C70A12" w:rsidRPr="00FA453F">
        <w:rPr>
          <w:lang w:val="en-US"/>
        </w:rPr>
        <w:t>.</w:t>
      </w:r>
      <w:r w:rsidR="0041712D" w:rsidRPr="00FA453F">
        <w:rPr>
          <w:lang w:val="en-US"/>
        </w:rPr>
        <w:t xml:space="preserve"> </w:t>
      </w:r>
      <w:r w:rsidR="00C70A12" w:rsidRPr="00FA453F">
        <w:rPr>
          <w:lang w:val="en-US"/>
        </w:rPr>
        <w:t>O</w:t>
      </w:r>
      <w:r w:rsidR="0041712D" w:rsidRPr="00FA453F">
        <w:rPr>
          <w:lang w:val="en-US"/>
        </w:rPr>
        <w:t xml:space="preserve">ther </w:t>
      </w:r>
      <w:r w:rsidR="00F40F49" w:rsidRPr="00FA453F">
        <w:rPr>
          <w:lang w:val="en-US"/>
        </w:rPr>
        <w:t xml:space="preserve">measures </w:t>
      </w:r>
      <w:r w:rsidR="00661DCC" w:rsidRPr="00FA453F">
        <w:rPr>
          <w:lang w:val="en-US"/>
        </w:rPr>
        <w:t xml:space="preserve">used in the </w:t>
      </w:r>
      <w:r w:rsidR="00E421C9" w:rsidRPr="00FA453F">
        <w:rPr>
          <w:lang w:val="en-US"/>
        </w:rPr>
        <w:t xml:space="preserve">phase 2 study </w:t>
      </w:r>
      <w:r w:rsidR="00537529" w:rsidRPr="00FA453F">
        <w:rPr>
          <w:lang w:val="en-US"/>
        </w:rPr>
        <w:t>(</w:t>
      </w:r>
      <w:r w:rsidR="005D48C9" w:rsidRPr="00225137">
        <w:rPr>
          <w:color w:val="EE0000"/>
          <w:lang w:val="en-US"/>
        </w:rPr>
        <w:t>S</w:t>
      </w:r>
      <w:r w:rsidR="00537529" w:rsidRPr="00225137">
        <w:rPr>
          <w:color w:val="EE0000"/>
          <w:lang w:val="en-US"/>
        </w:rPr>
        <w:t>elf-</w:t>
      </w:r>
      <w:r w:rsidR="00477930" w:rsidRPr="00225137">
        <w:rPr>
          <w:color w:val="EE0000"/>
          <w:lang w:val="en-US"/>
        </w:rPr>
        <w:t>A</w:t>
      </w:r>
      <w:r w:rsidR="005D48C9" w:rsidRPr="00225137">
        <w:rPr>
          <w:color w:val="EE0000"/>
          <w:lang w:val="en-US"/>
        </w:rPr>
        <w:t>ssessed</w:t>
      </w:r>
      <w:r w:rsidR="00537529" w:rsidRPr="00225137">
        <w:rPr>
          <w:color w:val="EE0000"/>
          <w:lang w:val="en-US"/>
        </w:rPr>
        <w:t xml:space="preserve"> </w:t>
      </w:r>
      <w:r w:rsidR="00477930" w:rsidRPr="00225137">
        <w:rPr>
          <w:color w:val="EE0000"/>
          <w:lang w:val="en-US"/>
        </w:rPr>
        <w:t>D</w:t>
      </w:r>
      <w:r w:rsidR="007F5A19" w:rsidRPr="00225137">
        <w:rPr>
          <w:color w:val="EE0000"/>
          <w:lang w:val="en-US"/>
        </w:rPr>
        <w:t xml:space="preserve">isease </w:t>
      </w:r>
      <w:r w:rsidR="00477930" w:rsidRPr="00225137">
        <w:rPr>
          <w:color w:val="EE0000"/>
          <w:lang w:val="en-US"/>
        </w:rPr>
        <w:t>S</w:t>
      </w:r>
      <w:r w:rsidR="00537529" w:rsidRPr="00225137">
        <w:rPr>
          <w:color w:val="EE0000"/>
          <w:lang w:val="en-US"/>
        </w:rPr>
        <w:t>everity</w:t>
      </w:r>
      <w:r w:rsidR="005D48C9" w:rsidRPr="00225137">
        <w:rPr>
          <w:color w:val="EE0000"/>
          <w:lang w:val="en-US"/>
        </w:rPr>
        <w:t xml:space="preserve"> [SADS]</w:t>
      </w:r>
      <w:r w:rsidR="00537529" w:rsidRPr="00FA453F">
        <w:rPr>
          <w:lang w:val="en-US"/>
        </w:rPr>
        <w:t xml:space="preserve"> </w:t>
      </w:r>
      <w:r w:rsidR="005642C0" w:rsidRPr="00FA453F">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sidR="00EC29FC" w:rsidRPr="00FA453F">
        <w:rPr>
          <w:lang w:val="en-US"/>
        </w:rPr>
        <w:instrText xml:space="preserve"> ADDIN EN.CITE </w:instrText>
      </w:r>
      <w:r w:rsidR="00EC29FC" w:rsidRPr="00FA453F">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sidR="00EC29FC" w:rsidRPr="00FA453F">
        <w:rPr>
          <w:lang w:val="en-US"/>
        </w:rPr>
        <w:instrText xml:space="preserve"> ADDIN EN.CITE.DATA </w:instrText>
      </w:r>
      <w:r w:rsidR="00EC29FC" w:rsidRPr="00FA453F">
        <w:rPr>
          <w:lang w:val="en-US"/>
        </w:rPr>
      </w:r>
      <w:r w:rsidR="00EC29FC" w:rsidRPr="00FA453F">
        <w:rPr>
          <w:lang w:val="en-US"/>
        </w:rPr>
        <w:fldChar w:fldCharType="end"/>
      </w:r>
      <w:r w:rsidR="005642C0" w:rsidRPr="00FA453F">
        <w:rPr>
          <w:lang w:val="en-US"/>
        </w:rPr>
      </w:r>
      <w:r w:rsidR="005642C0" w:rsidRPr="00FA453F">
        <w:rPr>
          <w:lang w:val="en-US"/>
        </w:rPr>
        <w:fldChar w:fldCharType="separate"/>
      </w:r>
      <w:r w:rsidR="005642C0" w:rsidRPr="00FA453F">
        <w:rPr>
          <w:noProof/>
          <w:lang w:val="en-US"/>
        </w:rPr>
        <w:t>[3]</w:t>
      </w:r>
      <w:r w:rsidR="005642C0" w:rsidRPr="00FA453F">
        <w:rPr>
          <w:lang w:val="en-US"/>
        </w:rPr>
        <w:fldChar w:fldCharType="end"/>
      </w:r>
      <w:r w:rsidR="00537529" w:rsidRPr="00FA453F">
        <w:rPr>
          <w:lang w:val="en-US"/>
        </w:rPr>
        <w:t>, MOS sleep scale</w:t>
      </w:r>
      <w:r w:rsidR="00B85E09" w:rsidRPr="00FA453F">
        <w:rPr>
          <w:lang w:val="en-US"/>
        </w:rPr>
        <w:t xml:space="preserve"> </w:t>
      </w:r>
      <w:r w:rsidR="00B85E09" w:rsidRPr="00FA453F">
        <w:rPr>
          <w:lang w:val="en-US"/>
        </w:rPr>
        <w:fldChar w:fldCharType="begin"/>
      </w:r>
      <w:r w:rsidR="004E092A" w:rsidRPr="00FA453F">
        <w:rPr>
          <w:lang w:val="en-US"/>
        </w:rPr>
        <w:instrText xml:space="preserve"> ADDIN EN.CITE &lt;EndNote&gt;&lt;Cite&gt;&lt;Author&gt;Hays&lt;/Author&gt;&lt;Year&gt;1992&lt;/Year&gt;&lt;RecNum&gt;18&lt;/RecNum&gt;&lt;DisplayText&gt;[18]&lt;/DisplayText&gt;&lt;record&gt;&lt;rec-number&gt;18&lt;/rec-number&gt;&lt;foreign-keys&gt;&lt;key app="EN" db-id="p5spsfrv1x900me5rtrxaarapvdvfpdp5wda" timestamp="1743688734"&gt;18&lt;/key&gt;&lt;/foreign-keys&gt;&lt;ref-type name="Book Section"&gt;5&lt;/ref-type&gt;&lt;contributors&gt;&lt;authors&gt;&lt;author&gt;Hays, R.D.&lt;/author&gt;&lt;author&gt;Stewart, A.L.&lt;/author&gt;&lt;/authors&gt;&lt;secondary-authors&gt;&lt;author&gt;Stewart, A.L.&lt;/author&gt;&lt;author&gt;Ware, J.E.&lt;/author&gt;&lt;/secondary-authors&gt;&lt;/contributors&gt;&lt;titles&gt;&lt;title&gt;Sleep measures&lt;/title&gt;&lt;secondary-title&gt;Measuring functioning and well-being&lt;/secondary-title&gt;&lt;/titles&gt;&lt;pages&gt;235-259&lt;/pages&gt;&lt;dates&gt;&lt;year&gt;1992&lt;/year&gt;&lt;/dates&gt;&lt;pub-location&gt;Durham, NC&lt;/pub-location&gt;&lt;publisher&gt;Duke University Press&lt;/publisher&gt;&lt;urls&gt;&lt;/urls&gt;&lt;/record&gt;&lt;/Cite&gt;&lt;/EndNote&gt;</w:instrText>
      </w:r>
      <w:r w:rsidR="00B85E09" w:rsidRPr="00FA453F">
        <w:rPr>
          <w:lang w:val="en-US"/>
        </w:rPr>
        <w:fldChar w:fldCharType="separate"/>
      </w:r>
      <w:r w:rsidR="00B446BA" w:rsidRPr="00FA453F">
        <w:rPr>
          <w:noProof/>
          <w:lang w:val="en-US"/>
        </w:rPr>
        <w:t>[18]</w:t>
      </w:r>
      <w:r w:rsidR="00B85E09" w:rsidRPr="00FA453F">
        <w:rPr>
          <w:lang w:val="en-US"/>
        </w:rPr>
        <w:fldChar w:fldCharType="end"/>
      </w:r>
      <w:r w:rsidR="00876758" w:rsidRPr="00FA453F">
        <w:rPr>
          <w:lang w:val="en-US"/>
        </w:rPr>
        <w:t xml:space="preserve">, </w:t>
      </w:r>
      <w:r w:rsidR="00B7589C" w:rsidRPr="00FA453F">
        <w:rPr>
          <w:lang w:val="en-US"/>
        </w:rPr>
        <w:t>Patient Global Impression of Worst Itch Severity [PGI-S]</w:t>
      </w:r>
      <w:r w:rsidR="00B85E09" w:rsidRPr="00FA453F">
        <w:rPr>
          <w:lang w:val="en-US"/>
        </w:rPr>
        <w:t xml:space="preserve"> </w:t>
      </w:r>
      <w:r w:rsidR="00B85E09" w:rsidRPr="00FA453F">
        <w:rPr>
          <w:lang w:val="en-US"/>
        </w:rPr>
        <w:fldChar w:fldCharType="begin"/>
      </w:r>
      <w:r w:rsidR="004E092A" w:rsidRPr="00FA453F">
        <w:rPr>
          <w:lang w:val="en-US"/>
        </w:rPr>
        <w:instrText xml:space="preserve"> ADDIN EN.CITE &lt;EndNote&gt;&lt;Cite&gt;&lt;Author&gt;Guy&lt;/Author&gt;&lt;Year&gt;1976&lt;/Year&gt;&lt;RecNum&gt;19&lt;/RecNum&gt;&lt;DisplayText&gt;[19]&lt;/DisplayText&gt;&lt;record&gt;&lt;rec-number&gt;19&lt;/rec-number&gt;&lt;foreign-keys&gt;&lt;key app="EN" db-id="p5spsfrv1x900me5rtrxaarapvdvfpdp5wda" timestamp="1743688734"&gt;19&lt;/key&gt;&lt;/foreign-keys&gt;&lt;ref-type name="Book"&gt;6&lt;/ref-type&gt;&lt;contributors&gt;&lt;authors&gt;&lt;author&gt;Guy, W.&lt;/author&gt;&lt;/authors&gt;&lt;/contributors&gt;&lt;titles&gt;&lt;title&gt;ECDEU Assessment Manual for Psychopharmacology&lt;/title&gt;&lt;/titles&gt;&lt;dates&gt;&lt;year&gt;1976&lt;/year&gt;&lt;/dates&gt;&lt;pub-location&gt;Rockville, MD&lt;/pub-location&gt;&lt;publisher&gt;US Department of Heath, Education, and Welfare, Public Health Service Alcohol, Drug Abuse, and Mental Health Administration&lt;/publisher&gt;&lt;urls&gt;&lt;/urls&gt;&lt;/record&gt;&lt;/Cite&gt;&lt;/EndNote&gt;</w:instrText>
      </w:r>
      <w:r w:rsidR="00B85E09" w:rsidRPr="00FA453F">
        <w:rPr>
          <w:lang w:val="en-US"/>
        </w:rPr>
        <w:fldChar w:fldCharType="separate"/>
      </w:r>
      <w:r w:rsidR="00B446BA" w:rsidRPr="00FA453F">
        <w:rPr>
          <w:noProof/>
          <w:lang w:val="en-US"/>
        </w:rPr>
        <w:t>[19]</w:t>
      </w:r>
      <w:r w:rsidR="00B85E09" w:rsidRPr="00FA453F">
        <w:rPr>
          <w:lang w:val="en-US"/>
        </w:rPr>
        <w:fldChar w:fldCharType="end"/>
      </w:r>
      <w:r w:rsidR="00B7589C" w:rsidRPr="00FA453F">
        <w:rPr>
          <w:lang w:val="en-US"/>
        </w:rPr>
        <w:t>, and Patient Global Impression of Change [PGI</w:t>
      </w:r>
      <w:r w:rsidR="00B7589C" w:rsidRPr="00F36191">
        <w:rPr>
          <w:lang w:val="en-US"/>
        </w:rPr>
        <w:t>-C</w:t>
      </w:r>
      <w:r w:rsidR="00BB13BE" w:rsidRPr="00F36191">
        <w:rPr>
          <w:lang w:val="en-US"/>
        </w:rPr>
        <w:t>]</w:t>
      </w:r>
      <w:r w:rsidR="00B85E09" w:rsidRPr="00F36191">
        <w:rPr>
          <w:lang w:val="en-US"/>
        </w:rPr>
        <w:t xml:space="preserve"> </w:t>
      </w:r>
      <w:r w:rsidR="00B85E09" w:rsidRPr="00F36191">
        <w:rPr>
          <w:lang w:val="en-US"/>
        </w:rPr>
        <w:fldChar w:fldCharType="begin"/>
      </w:r>
      <w:r w:rsidR="004E092A">
        <w:rPr>
          <w:lang w:val="en-US"/>
        </w:rPr>
        <w:instrText xml:space="preserve"> ADDIN EN.CITE &lt;EndNote&gt;&lt;Cite&gt;&lt;Author&gt;Guy&lt;/Author&gt;&lt;Year&gt;1976&lt;/Year&gt;&lt;RecNum&gt;19&lt;/RecNum&gt;&lt;DisplayText&gt;[19]&lt;/DisplayText&gt;&lt;record&gt;&lt;rec-number&gt;19&lt;/rec-number&gt;&lt;foreign-keys&gt;&lt;key app="EN" db-id="p5spsfrv1x900me5rtrxaarapvdvfpdp5wda" timestamp="1743688734"&gt;19&lt;/key&gt;&lt;/foreign-keys&gt;&lt;ref-type name="Book"&gt;6&lt;/ref-type&gt;&lt;contributors&gt;&lt;authors&gt;&lt;author&gt;Guy, W.&lt;/author&gt;&lt;/authors&gt;&lt;/contributors&gt;&lt;titles&gt;&lt;title&gt;ECDEU Assessment Manual for Psychopharmacology&lt;/title&gt;&lt;/titles&gt;&lt;dates&gt;&lt;year&gt;1976&lt;/year&gt;&lt;/dates&gt;&lt;pub-location&gt;Rockville, MD&lt;/pub-location&gt;&lt;publisher&gt;US Department of Heath, Education, and Welfare, Public Health Service Alcohol, Drug Abuse, and Mental Health Administration&lt;/publisher&gt;&lt;urls&gt;&lt;/urls&gt;&lt;/record&gt;&lt;/Cite&gt;&lt;/EndNote&gt;</w:instrText>
      </w:r>
      <w:r w:rsidR="00B85E09" w:rsidRPr="00F36191">
        <w:rPr>
          <w:lang w:val="en-US"/>
        </w:rPr>
        <w:fldChar w:fldCharType="separate"/>
      </w:r>
      <w:r w:rsidR="00B446BA" w:rsidRPr="00F36191">
        <w:rPr>
          <w:noProof/>
          <w:lang w:val="en-US"/>
        </w:rPr>
        <w:t>[19]</w:t>
      </w:r>
      <w:r w:rsidR="00B85E09" w:rsidRPr="00F36191">
        <w:rPr>
          <w:lang w:val="en-US"/>
        </w:rPr>
        <w:fldChar w:fldCharType="end"/>
      </w:r>
      <w:r w:rsidR="00537529" w:rsidRPr="00F36191">
        <w:rPr>
          <w:lang w:val="en-US"/>
        </w:rPr>
        <w:t xml:space="preserve">) </w:t>
      </w:r>
      <w:r w:rsidR="00F40F49" w:rsidRPr="00F36191">
        <w:rPr>
          <w:lang w:val="en-US"/>
        </w:rPr>
        <w:t xml:space="preserve">were </w:t>
      </w:r>
      <w:r w:rsidR="00C8691C" w:rsidRPr="00C8691C">
        <w:rPr>
          <w:color w:val="FF0000"/>
          <w:lang w:val="en-US"/>
        </w:rPr>
        <w:t xml:space="preserve">to be </w:t>
      </w:r>
      <w:r w:rsidR="00F40F49" w:rsidRPr="00F36191">
        <w:rPr>
          <w:lang w:val="en-US"/>
        </w:rPr>
        <w:t xml:space="preserve">completed </w:t>
      </w:r>
      <w:r w:rsidR="00681CFC" w:rsidRPr="00F36191">
        <w:rPr>
          <w:lang w:val="en-US"/>
        </w:rPr>
        <w:t>according to the schedule</w:t>
      </w:r>
      <w:r w:rsidR="00F40F49" w:rsidRPr="00F36191">
        <w:rPr>
          <w:lang w:val="en-US"/>
        </w:rPr>
        <w:t xml:space="preserve"> described in </w:t>
      </w:r>
      <w:r w:rsidR="00F40F49" w:rsidRPr="00F36191">
        <w:rPr>
          <w:b/>
          <w:bCs/>
          <w:lang w:val="en-US"/>
        </w:rPr>
        <w:t>Table</w:t>
      </w:r>
      <w:r w:rsidR="00E421C9" w:rsidRPr="00F36191">
        <w:rPr>
          <w:b/>
          <w:bCs/>
          <w:lang w:val="en-US"/>
        </w:rPr>
        <w:t> </w:t>
      </w:r>
      <w:r w:rsidR="00F40F49" w:rsidRPr="00F36191">
        <w:rPr>
          <w:b/>
          <w:bCs/>
          <w:lang w:val="en-US"/>
        </w:rPr>
        <w:t>1</w:t>
      </w:r>
      <w:r w:rsidR="00F40F49" w:rsidRPr="00F36191">
        <w:rPr>
          <w:lang w:val="en-US"/>
        </w:rPr>
        <w:t>.</w:t>
      </w:r>
      <w:r w:rsidR="006E413A" w:rsidRPr="00F36191">
        <w:rPr>
          <w:lang w:val="en-US"/>
        </w:rPr>
        <w:t xml:space="preserve"> </w:t>
      </w:r>
      <w:r w:rsidR="006D7BAF" w:rsidRPr="00F36191">
        <w:rPr>
          <w:lang w:val="en-US"/>
        </w:rPr>
        <w:t xml:space="preserve">All assessments were collected </w:t>
      </w:r>
      <w:r w:rsidR="00A42E48" w:rsidRPr="00F36191">
        <w:rPr>
          <w:lang w:val="en-US"/>
        </w:rPr>
        <w:t xml:space="preserve">at the end of each respective </w:t>
      </w:r>
      <w:r w:rsidR="009B1FD0" w:rsidRPr="00F36191">
        <w:rPr>
          <w:lang w:val="en-US"/>
        </w:rPr>
        <w:t>treatment week</w:t>
      </w:r>
      <w:r w:rsidR="00F22B58" w:rsidRPr="00F36191">
        <w:rPr>
          <w:lang w:val="en-US"/>
        </w:rPr>
        <w:t>,</w:t>
      </w:r>
      <w:r w:rsidR="009B1FD0" w:rsidRPr="00F36191">
        <w:rPr>
          <w:lang w:val="en-US"/>
        </w:rPr>
        <w:t xml:space="preserve"> </w:t>
      </w:r>
      <w:r w:rsidR="009B6DCC" w:rsidRPr="00F36191">
        <w:rPr>
          <w:lang w:val="en-US"/>
        </w:rPr>
        <w:t xml:space="preserve">i.e., </w:t>
      </w:r>
      <w:r w:rsidR="00690962" w:rsidRPr="00F36191">
        <w:rPr>
          <w:lang w:val="en-US"/>
        </w:rPr>
        <w:t xml:space="preserve">before </w:t>
      </w:r>
      <w:r w:rsidR="006D7BAF" w:rsidRPr="00F36191">
        <w:rPr>
          <w:lang w:val="en-US"/>
        </w:rPr>
        <w:t>dialysis</w:t>
      </w:r>
      <w:r w:rsidR="00293F27" w:rsidRPr="00F36191">
        <w:rPr>
          <w:lang w:val="en-US"/>
        </w:rPr>
        <w:t xml:space="preserve"> </w:t>
      </w:r>
      <w:r w:rsidR="00690962" w:rsidRPr="00F36191">
        <w:rPr>
          <w:lang w:val="en-US"/>
        </w:rPr>
        <w:t xml:space="preserve">and before </w:t>
      </w:r>
      <w:r w:rsidR="00F22B58" w:rsidRPr="00F36191">
        <w:rPr>
          <w:lang w:val="en-US"/>
        </w:rPr>
        <w:t>admi</w:t>
      </w:r>
      <w:r w:rsidR="009B6DCC" w:rsidRPr="00F36191">
        <w:rPr>
          <w:lang w:val="en-US"/>
        </w:rPr>
        <w:t>ni</w:t>
      </w:r>
      <w:r w:rsidR="00F22B58" w:rsidRPr="00F36191">
        <w:rPr>
          <w:lang w:val="en-US"/>
        </w:rPr>
        <w:t xml:space="preserve">stration </w:t>
      </w:r>
      <w:r w:rsidR="009B6DCC" w:rsidRPr="00F36191">
        <w:rPr>
          <w:lang w:val="en-US"/>
        </w:rPr>
        <w:t xml:space="preserve">of the next week’s </w:t>
      </w:r>
      <w:r w:rsidR="00690962" w:rsidRPr="00F36191">
        <w:rPr>
          <w:lang w:val="en-US"/>
        </w:rPr>
        <w:t>dos</w:t>
      </w:r>
      <w:r w:rsidR="009B6DCC" w:rsidRPr="00F36191">
        <w:rPr>
          <w:lang w:val="en-US"/>
        </w:rPr>
        <w:t>e</w:t>
      </w:r>
      <w:r w:rsidR="007770C8" w:rsidRPr="00F36191">
        <w:rPr>
          <w:lang w:val="en-US"/>
        </w:rPr>
        <w:t>.</w:t>
      </w:r>
    </w:p>
    <w:p w14:paraId="5FBF75DC" w14:textId="77777777" w:rsidR="009B47D9" w:rsidRDefault="009B47D9" w:rsidP="009B47D9">
      <w:pPr>
        <w:pStyle w:val="Caption"/>
        <w:ind w:left="0" w:firstLine="0"/>
        <w:rPr>
          <w:color w:val="auto"/>
        </w:rPr>
      </w:pPr>
    </w:p>
    <w:p w14:paraId="6378FCC2" w14:textId="35892DB1" w:rsidR="00477930" w:rsidRPr="00CB3C08" w:rsidRDefault="00B37107" w:rsidP="00CB3C08">
      <w:pPr>
        <w:pStyle w:val="Caption"/>
        <w:rPr>
          <w:color w:val="auto"/>
        </w:rPr>
      </w:pPr>
      <w:r w:rsidRPr="00F36191">
        <w:rPr>
          <w:color w:val="auto"/>
        </w:rPr>
        <w:t>Table 1.</w:t>
      </w:r>
      <w:r w:rsidR="00073D2E" w:rsidRPr="00F36191">
        <w:rPr>
          <w:color w:val="auto"/>
        </w:rPr>
        <w:t xml:space="preserve"> </w:t>
      </w:r>
      <w:r w:rsidRPr="00F36191">
        <w:rPr>
          <w:color w:val="auto"/>
        </w:rPr>
        <w:t xml:space="preserve">Schedule of </w:t>
      </w:r>
      <w:r w:rsidR="00CF75CC" w:rsidRPr="00F36191">
        <w:rPr>
          <w:color w:val="auto"/>
        </w:rPr>
        <w:t>s</w:t>
      </w:r>
      <w:r w:rsidRPr="00F36191">
        <w:rPr>
          <w:color w:val="auto"/>
        </w:rPr>
        <w:t xml:space="preserve">tudy </w:t>
      </w:r>
      <w:r w:rsidR="00CF75CC" w:rsidRPr="00F36191">
        <w:rPr>
          <w:color w:val="auto"/>
        </w:rPr>
        <w:t>a</w:t>
      </w:r>
      <w:r w:rsidRPr="00F36191">
        <w:rPr>
          <w:color w:val="auto"/>
        </w:rPr>
        <w:t xml:space="preserve">ssessment </w:t>
      </w:r>
      <w:r w:rsidR="00CF75CC" w:rsidRPr="00F36191">
        <w:rPr>
          <w:color w:val="auto"/>
        </w:rPr>
        <w:t>a</w:t>
      </w:r>
      <w:r w:rsidRPr="00F36191">
        <w:rPr>
          <w:color w:val="auto"/>
        </w:rPr>
        <w:t>ctivities</w:t>
      </w:r>
      <w:bookmarkStart w:id="3" w:name="_Toc479916684"/>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63"/>
        <w:gridCol w:w="848"/>
        <w:gridCol w:w="222"/>
        <w:gridCol w:w="1069"/>
        <w:gridCol w:w="546"/>
        <w:gridCol w:w="546"/>
        <w:gridCol w:w="546"/>
        <w:gridCol w:w="546"/>
        <w:gridCol w:w="546"/>
        <w:gridCol w:w="546"/>
        <w:gridCol w:w="546"/>
        <w:gridCol w:w="1202"/>
      </w:tblGrid>
      <w:tr w:rsidR="00477930" w:rsidRPr="00F36191" w14:paraId="3820DEAB" w14:textId="77777777" w:rsidTr="00E55F87">
        <w:trPr>
          <w:trHeight w:val="44"/>
        </w:trPr>
        <w:tc>
          <w:tcPr>
            <w:tcW w:w="1169" w:type="pct"/>
            <w:vMerge w:val="restart"/>
            <w:hideMark/>
          </w:tcPr>
          <w:p w14:paraId="7037D6A8" w14:textId="77777777" w:rsidR="00477930" w:rsidRPr="00F36191" w:rsidRDefault="00477930" w:rsidP="00E55F87">
            <w:pPr>
              <w:spacing w:before="40" w:after="40" w:line="240" w:lineRule="auto"/>
              <w:rPr>
                <w:rFonts w:cs="Times New Roman"/>
                <w:b/>
                <w:bCs/>
              </w:rPr>
            </w:pPr>
            <w:r w:rsidRPr="00F36191">
              <w:rPr>
                <w:rFonts w:cs="Times New Roman"/>
                <w:b/>
                <w:bCs/>
              </w:rPr>
              <w:t>Study Procedures</w:t>
            </w:r>
          </w:p>
        </w:tc>
        <w:tc>
          <w:tcPr>
            <w:tcW w:w="455" w:type="pct"/>
            <w:tcBorders>
              <w:top w:val="single" w:sz="4" w:space="0" w:color="auto"/>
              <w:bottom w:val="single" w:sz="4" w:space="0" w:color="auto"/>
            </w:tcBorders>
            <w:hideMark/>
          </w:tcPr>
          <w:p w14:paraId="2932CDCA" w14:textId="77777777" w:rsidR="00477930" w:rsidRPr="00F36191" w:rsidRDefault="00477930" w:rsidP="00E55F87">
            <w:pPr>
              <w:spacing w:before="40" w:after="40" w:line="240" w:lineRule="auto"/>
              <w:jc w:val="center"/>
              <w:rPr>
                <w:rFonts w:cs="Times New Roman"/>
                <w:b/>
                <w:bCs/>
              </w:rPr>
            </w:pPr>
            <w:r w:rsidRPr="00F36191">
              <w:rPr>
                <w:rFonts w:cs="Times New Roman"/>
                <w:b/>
                <w:bCs/>
              </w:rPr>
              <w:t>Screen</w:t>
            </w:r>
          </w:p>
        </w:tc>
        <w:tc>
          <w:tcPr>
            <w:tcW w:w="119" w:type="pct"/>
            <w:tcBorders>
              <w:top w:val="single" w:sz="4" w:space="0" w:color="auto"/>
              <w:bottom w:val="nil"/>
            </w:tcBorders>
          </w:tcPr>
          <w:p w14:paraId="1D0D814C" w14:textId="77777777" w:rsidR="00477930" w:rsidRPr="00F36191" w:rsidRDefault="00477930" w:rsidP="00E55F87">
            <w:pPr>
              <w:spacing w:before="40" w:after="40" w:line="240" w:lineRule="auto"/>
              <w:jc w:val="center"/>
              <w:rPr>
                <w:rFonts w:cs="Times New Roman"/>
                <w:b/>
                <w:bCs/>
              </w:rPr>
            </w:pPr>
          </w:p>
        </w:tc>
        <w:tc>
          <w:tcPr>
            <w:tcW w:w="2613" w:type="pct"/>
            <w:gridSpan w:val="8"/>
            <w:tcBorders>
              <w:top w:val="single" w:sz="4" w:space="0" w:color="auto"/>
              <w:bottom w:val="single" w:sz="4" w:space="0" w:color="auto"/>
            </w:tcBorders>
            <w:hideMark/>
          </w:tcPr>
          <w:p w14:paraId="2A25FBF4" w14:textId="77777777" w:rsidR="00477930" w:rsidRPr="00F36191" w:rsidRDefault="00477930" w:rsidP="00E55F87">
            <w:pPr>
              <w:spacing w:before="40" w:after="40" w:line="240" w:lineRule="auto"/>
              <w:jc w:val="center"/>
              <w:rPr>
                <w:rFonts w:cs="Times New Roman"/>
                <w:b/>
                <w:bCs/>
              </w:rPr>
            </w:pPr>
            <w:r w:rsidRPr="00F36191">
              <w:rPr>
                <w:rFonts w:cs="Times New Roman"/>
                <w:b/>
                <w:bCs/>
              </w:rPr>
              <w:t>Treatment period (Week)</w:t>
            </w:r>
          </w:p>
        </w:tc>
        <w:tc>
          <w:tcPr>
            <w:tcW w:w="644" w:type="pct"/>
            <w:vMerge w:val="restart"/>
            <w:hideMark/>
          </w:tcPr>
          <w:p w14:paraId="0E3F9417" w14:textId="77777777" w:rsidR="00477930" w:rsidRPr="00F36191" w:rsidRDefault="00477930" w:rsidP="00E55F87">
            <w:pPr>
              <w:spacing w:before="40" w:after="40" w:line="240" w:lineRule="auto"/>
              <w:jc w:val="center"/>
              <w:rPr>
                <w:rFonts w:cs="Times New Roman"/>
                <w:b/>
                <w:bCs/>
              </w:rPr>
            </w:pPr>
            <w:r w:rsidRPr="00F36191">
              <w:rPr>
                <w:rFonts w:cs="Times New Roman"/>
                <w:b/>
                <w:bCs/>
              </w:rPr>
              <w:t>End of treatment/ W8</w:t>
            </w:r>
          </w:p>
        </w:tc>
      </w:tr>
      <w:tr w:rsidR="00477930" w:rsidRPr="00F36191" w14:paraId="0EC2D1D6" w14:textId="77777777" w:rsidTr="00E55F87">
        <w:trPr>
          <w:trHeight w:val="74"/>
        </w:trPr>
        <w:tc>
          <w:tcPr>
            <w:tcW w:w="1169" w:type="pct"/>
            <w:vMerge/>
            <w:tcBorders>
              <w:bottom w:val="single" w:sz="4" w:space="0" w:color="auto"/>
            </w:tcBorders>
            <w:hideMark/>
          </w:tcPr>
          <w:p w14:paraId="600B1552" w14:textId="77777777" w:rsidR="00477930" w:rsidRPr="00F36191" w:rsidRDefault="00477930" w:rsidP="00E55F87">
            <w:pPr>
              <w:spacing w:line="240" w:lineRule="auto"/>
              <w:rPr>
                <w:rFonts w:cs="Times New Roman"/>
              </w:rPr>
            </w:pPr>
          </w:p>
        </w:tc>
        <w:tc>
          <w:tcPr>
            <w:tcW w:w="455" w:type="pct"/>
            <w:tcBorders>
              <w:top w:val="single" w:sz="4" w:space="0" w:color="auto"/>
              <w:bottom w:val="single" w:sz="4" w:space="0" w:color="auto"/>
            </w:tcBorders>
            <w:hideMark/>
          </w:tcPr>
          <w:p w14:paraId="243DC468" w14:textId="77777777" w:rsidR="00477930" w:rsidRPr="00F36191" w:rsidRDefault="00477930" w:rsidP="00E55F87">
            <w:pPr>
              <w:spacing w:before="40" w:after="40" w:line="240" w:lineRule="auto"/>
              <w:jc w:val="center"/>
              <w:rPr>
                <w:rFonts w:cs="Times New Roman"/>
                <w:b/>
                <w:bCs/>
              </w:rPr>
            </w:pPr>
            <w:r w:rsidRPr="00F36191">
              <w:rPr>
                <w:rFonts w:cs="Times New Roman"/>
                <w:b/>
                <w:bCs/>
              </w:rPr>
              <w:t>Day −14 to Day −1</w:t>
            </w:r>
          </w:p>
        </w:tc>
        <w:tc>
          <w:tcPr>
            <w:tcW w:w="119" w:type="pct"/>
            <w:tcBorders>
              <w:top w:val="nil"/>
              <w:bottom w:val="single" w:sz="4" w:space="0" w:color="auto"/>
            </w:tcBorders>
          </w:tcPr>
          <w:p w14:paraId="70A4868C" w14:textId="77777777" w:rsidR="00477930" w:rsidRPr="00F36191" w:rsidRDefault="00477930" w:rsidP="00E55F87">
            <w:pPr>
              <w:spacing w:before="40" w:after="40" w:line="240" w:lineRule="auto"/>
              <w:jc w:val="center"/>
              <w:rPr>
                <w:rFonts w:cs="Times New Roman"/>
                <w:b/>
                <w:bCs/>
              </w:rPr>
            </w:pPr>
          </w:p>
        </w:tc>
        <w:tc>
          <w:tcPr>
            <w:tcW w:w="571" w:type="pct"/>
            <w:tcBorders>
              <w:top w:val="single" w:sz="4" w:space="0" w:color="auto"/>
              <w:bottom w:val="single" w:sz="4" w:space="0" w:color="auto"/>
            </w:tcBorders>
            <w:hideMark/>
          </w:tcPr>
          <w:p w14:paraId="72CA8E9C" w14:textId="77777777" w:rsidR="00477930" w:rsidRPr="00F36191" w:rsidRDefault="00477930" w:rsidP="00E55F87">
            <w:pPr>
              <w:spacing w:before="40" w:after="40" w:line="240" w:lineRule="auto"/>
              <w:jc w:val="center"/>
              <w:rPr>
                <w:rFonts w:cs="Times New Roman"/>
                <w:b/>
                <w:bCs/>
                <w:vertAlign w:val="superscript"/>
              </w:rPr>
            </w:pPr>
            <w:r w:rsidRPr="00F36191">
              <w:rPr>
                <w:rFonts w:cs="Times New Roman"/>
                <w:b/>
                <w:bCs/>
              </w:rPr>
              <w:t>Baseline</w:t>
            </w:r>
            <w:r w:rsidRPr="00F36191">
              <w:rPr>
                <w:rFonts w:cs="Times New Roman"/>
                <w:b/>
                <w:bCs/>
                <w:vertAlign w:val="superscript"/>
              </w:rPr>
              <w:t>a</w:t>
            </w:r>
          </w:p>
        </w:tc>
        <w:tc>
          <w:tcPr>
            <w:tcW w:w="292" w:type="pct"/>
            <w:tcBorders>
              <w:top w:val="single" w:sz="4" w:space="0" w:color="auto"/>
              <w:bottom w:val="single" w:sz="4" w:space="0" w:color="auto"/>
            </w:tcBorders>
            <w:hideMark/>
          </w:tcPr>
          <w:p w14:paraId="5FCDEA22" w14:textId="77777777" w:rsidR="00477930" w:rsidRPr="00F36191" w:rsidRDefault="00477930" w:rsidP="00E55F87">
            <w:pPr>
              <w:spacing w:before="40" w:after="40" w:line="240" w:lineRule="auto"/>
              <w:jc w:val="center"/>
              <w:rPr>
                <w:rFonts w:cs="Times New Roman"/>
                <w:b/>
                <w:bCs/>
              </w:rPr>
            </w:pPr>
            <w:r w:rsidRPr="00F36191">
              <w:rPr>
                <w:rFonts w:cs="Times New Roman"/>
                <w:b/>
                <w:bCs/>
              </w:rPr>
              <w:t>W1</w:t>
            </w:r>
          </w:p>
        </w:tc>
        <w:tc>
          <w:tcPr>
            <w:tcW w:w="292" w:type="pct"/>
            <w:tcBorders>
              <w:top w:val="single" w:sz="4" w:space="0" w:color="auto"/>
              <w:bottom w:val="single" w:sz="4" w:space="0" w:color="auto"/>
            </w:tcBorders>
            <w:hideMark/>
          </w:tcPr>
          <w:p w14:paraId="799C171B" w14:textId="77777777" w:rsidR="00477930" w:rsidRPr="00F36191" w:rsidRDefault="00477930" w:rsidP="00E55F87">
            <w:pPr>
              <w:spacing w:before="40" w:after="40" w:line="240" w:lineRule="auto"/>
              <w:jc w:val="center"/>
              <w:rPr>
                <w:rFonts w:cs="Times New Roman"/>
                <w:b/>
                <w:bCs/>
              </w:rPr>
            </w:pPr>
            <w:r w:rsidRPr="00F36191">
              <w:rPr>
                <w:rFonts w:cs="Times New Roman"/>
                <w:b/>
                <w:bCs/>
              </w:rPr>
              <w:t>W2</w:t>
            </w:r>
          </w:p>
        </w:tc>
        <w:tc>
          <w:tcPr>
            <w:tcW w:w="292" w:type="pct"/>
            <w:tcBorders>
              <w:top w:val="single" w:sz="4" w:space="0" w:color="auto"/>
              <w:bottom w:val="single" w:sz="4" w:space="0" w:color="auto"/>
            </w:tcBorders>
            <w:hideMark/>
          </w:tcPr>
          <w:p w14:paraId="742F5134" w14:textId="77777777" w:rsidR="00477930" w:rsidRPr="00F36191" w:rsidRDefault="00477930" w:rsidP="00E55F87">
            <w:pPr>
              <w:spacing w:before="40" w:after="40" w:line="240" w:lineRule="auto"/>
              <w:jc w:val="center"/>
              <w:rPr>
                <w:rFonts w:cs="Times New Roman"/>
                <w:b/>
                <w:bCs/>
              </w:rPr>
            </w:pPr>
            <w:r w:rsidRPr="00F36191">
              <w:rPr>
                <w:rFonts w:cs="Times New Roman"/>
                <w:b/>
                <w:bCs/>
              </w:rPr>
              <w:t>W3</w:t>
            </w:r>
          </w:p>
        </w:tc>
        <w:tc>
          <w:tcPr>
            <w:tcW w:w="292" w:type="pct"/>
            <w:tcBorders>
              <w:top w:val="single" w:sz="4" w:space="0" w:color="auto"/>
              <w:bottom w:val="single" w:sz="4" w:space="0" w:color="auto"/>
            </w:tcBorders>
            <w:hideMark/>
          </w:tcPr>
          <w:p w14:paraId="564B3565" w14:textId="77777777" w:rsidR="00477930" w:rsidRPr="00F36191" w:rsidRDefault="00477930" w:rsidP="00E55F87">
            <w:pPr>
              <w:spacing w:before="40" w:after="40" w:line="240" w:lineRule="auto"/>
              <w:jc w:val="center"/>
              <w:rPr>
                <w:rFonts w:cs="Times New Roman"/>
                <w:b/>
                <w:bCs/>
              </w:rPr>
            </w:pPr>
            <w:r w:rsidRPr="00F36191">
              <w:rPr>
                <w:rFonts w:cs="Times New Roman"/>
                <w:b/>
                <w:bCs/>
              </w:rPr>
              <w:t>W4</w:t>
            </w:r>
          </w:p>
        </w:tc>
        <w:tc>
          <w:tcPr>
            <w:tcW w:w="292" w:type="pct"/>
            <w:tcBorders>
              <w:top w:val="single" w:sz="4" w:space="0" w:color="auto"/>
              <w:bottom w:val="single" w:sz="4" w:space="0" w:color="auto"/>
            </w:tcBorders>
            <w:hideMark/>
          </w:tcPr>
          <w:p w14:paraId="1E4C4720" w14:textId="77777777" w:rsidR="00477930" w:rsidRPr="00F36191" w:rsidRDefault="00477930" w:rsidP="00E55F87">
            <w:pPr>
              <w:spacing w:before="40" w:after="40" w:line="240" w:lineRule="auto"/>
              <w:jc w:val="center"/>
              <w:rPr>
                <w:rFonts w:cs="Times New Roman"/>
                <w:b/>
                <w:bCs/>
              </w:rPr>
            </w:pPr>
            <w:r w:rsidRPr="00F36191">
              <w:rPr>
                <w:rFonts w:cs="Times New Roman"/>
                <w:b/>
                <w:bCs/>
              </w:rPr>
              <w:t>W5</w:t>
            </w:r>
          </w:p>
        </w:tc>
        <w:tc>
          <w:tcPr>
            <w:tcW w:w="292" w:type="pct"/>
            <w:tcBorders>
              <w:top w:val="single" w:sz="4" w:space="0" w:color="auto"/>
              <w:bottom w:val="single" w:sz="4" w:space="0" w:color="auto"/>
            </w:tcBorders>
            <w:hideMark/>
          </w:tcPr>
          <w:p w14:paraId="6F514B86" w14:textId="77777777" w:rsidR="00477930" w:rsidRPr="00F36191" w:rsidRDefault="00477930" w:rsidP="00E55F87">
            <w:pPr>
              <w:spacing w:before="40" w:after="40" w:line="240" w:lineRule="auto"/>
              <w:jc w:val="center"/>
              <w:rPr>
                <w:rFonts w:cs="Times New Roman"/>
                <w:b/>
                <w:bCs/>
              </w:rPr>
            </w:pPr>
            <w:r w:rsidRPr="00F36191">
              <w:rPr>
                <w:rFonts w:cs="Times New Roman"/>
                <w:b/>
                <w:bCs/>
              </w:rPr>
              <w:t>W6</w:t>
            </w:r>
          </w:p>
        </w:tc>
        <w:tc>
          <w:tcPr>
            <w:tcW w:w="292" w:type="pct"/>
            <w:tcBorders>
              <w:top w:val="single" w:sz="4" w:space="0" w:color="auto"/>
              <w:bottom w:val="single" w:sz="4" w:space="0" w:color="auto"/>
            </w:tcBorders>
            <w:hideMark/>
          </w:tcPr>
          <w:p w14:paraId="1CCB36AA" w14:textId="77777777" w:rsidR="00477930" w:rsidRPr="00F36191" w:rsidRDefault="00477930" w:rsidP="00E55F87">
            <w:pPr>
              <w:spacing w:before="40" w:after="40" w:line="240" w:lineRule="auto"/>
              <w:jc w:val="center"/>
              <w:rPr>
                <w:rFonts w:cs="Times New Roman"/>
                <w:b/>
                <w:bCs/>
              </w:rPr>
            </w:pPr>
            <w:r w:rsidRPr="00F36191">
              <w:rPr>
                <w:rFonts w:cs="Times New Roman"/>
                <w:b/>
                <w:bCs/>
              </w:rPr>
              <w:t>W7</w:t>
            </w:r>
          </w:p>
        </w:tc>
        <w:tc>
          <w:tcPr>
            <w:tcW w:w="644" w:type="pct"/>
            <w:vMerge/>
            <w:tcBorders>
              <w:bottom w:val="single" w:sz="4" w:space="0" w:color="auto"/>
            </w:tcBorders>
            <w:hideMark/>
          </w:tcPr>
          <w:p w14:paraId="3AFCC949" w14:textId="77777777" w:rsidR="00477930" w:rsidRPr="00F36191" w:rsidRDefault="00477930" w:rsidP="00E55F87">
            <w:pPr>
              <w:spacing w:line="240" w:lineRule="auto"/>
              <w:jc w:val="center"/>
              <w:rPr>
                <w:rFonts w:cs="Times New Roman"/>
              </w:rPr>
            </w:pPr>
          </w:p>
        </w:tc>
      </w:tr>
      <w:tr w:rsidR="00477930" w:rsidRPr="00F36191" w14:paraId="029F2E23" w14:textId="77777777" w:rsidTr="00E55F87">
        <w:tc>
          <w:tcPr>
            <w:tcW w:w="1169" w:type="pct"/>
            <w:tcBorders>
              <w:top w:val="single" w:sz="4" w:space="0" w:color="auto"/>
              <w:bottom w:val="dotted" w:sz="4" w:space="0" w:color="auto"/>
            </w:tcBorders>
            <w:hideMark/>
          </w:tcPr>
          <w:p w14:paraId="62F8A9D3" w14:textId="77777777" w:rsidR="00477930" w:rsidRPr="00F36191" w:rsidRDefault="00477930" w:rsidP="00E55F87">
            <w:pPr>
              <w:spacing w:before="40" w:after="40" w:line="240" w:lineRule="auto"/>
              <w:rPr>
                <w:rFonts w:cs="Times New Roman"/>
              </w:rPr>
            </w:pPr>
            <w:r w:rsidRPr="00225137">
              <w:rPr>
                <w:rFonts w:cs="Times New Roman"/>
              </w:rPr>
              <w:t>SADS</w:t>
            </w:r>
          </w:p>
        </w:tc>
        <w:tc>
          <w:tcPr>
            <w:tcW w:w="455" w:type="pct"/>
            <w:tcBorders>
              <w:top w:val="single" w:sz="4" w:space="0" w:color="auto"/>
              <w:bottom w:val="dotted" w:sz="4" w:space="0" w:color="auto"/>
            </w:tcBorders>
            <w:hideMark/>
          </w:tcPr>
          <w:p w14:paraId="7897EE7F"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119" w:type="pct"/>
            <w:tcBorders>
              <w:top w:val="single" w:sz="4" w:space="0" w:color="auto"/>
              <w:bottom w:val="dotted" w:sz="4" w:space="0" w:color="auto"/>
            </w:tcBorders>
          </w:tcPr>
          <w:p w14:paraId="77A57F16" w14:textId="77777777" w:rsidR="00477930" w:rsidRPr="00F36191" w:rsidRDefault="00477930" w:rsidP="00E55F87">
            <w:pPr>
              <w:spacing w:before="40" w:after="40" w:line="240" w:lineRule="auto"/>
              <w:jc w:val="center"/>
              <w:rPr>
                <w:rFonts w:cs="Times New Roman"/>
              </w:rPr>
            </w:pPr>
          </w:p>
        </w:tc>
        <w:tc>
          <w:tcPr>
            <w:tcW w:w="571" w:type="pct"/>
            <w:tcBorders>
              <w:top w:val="single" w:sz="4" w:space="0" w:color="auto"/>
              <w:bottom w:val="dotted" w:sz="4" w:space="0" w:color="auto"/>
            </w:tcBorders>
          </w:tcPr>
          <w:p w14:paraId="23096010" w14:textId="77777777" w:rsidR="00477930" w:rsidRPr="00F36191" w:rsidRDefault="00477930" w:rsidP="00E55F87">
            <w:pPr>
              <w:spacing w:before="40" w:after="40" w:line="240" w:lineRule="auto"/>
              <w:jc w:val="center"/>
              <w:rPr>
                <w:rFonts w:cs="Times New Roman"/>
              </w:rPr>
            </w:pPr>
          </w:p>
        </w:tc>
        <w:tc>
          <w:tcPr>
            <w:tcW w:w="292" w:type="pct"/>
            <w:tcBorders>
              <w:top w:val="single" w:sz="4" w:space="0" w:color="auto"/>
              <w:bottom w:val="dotted" w:sz="4" w:space="0" w:color="auto"/>
            </w:tcBorders>
          </w:tcPr>
          <w:p w14:paraId="39B6FD09" w14:textId="77777777" w:rsidR="00477930" w:rsidRPr="00F36191" w:rsidRDefault="00477930" w:rsidP="00E55F87">
            <w:pPr>
              <w:spacing w:before="40" w:after="40" w:line="240" w:lineRule="auto"/>
              <w:jc w:val="center"/>
              <w:rPr>
                <w:rFonts w:cs="Times New Roman"/>
              </w:rPr>
            </w:pPr>
          </w:p>
        </w:tc>
        <w:tc>
          <w:tcPr>
            <w:tcW w:w="292" w:type="pct"/>
            <w:tcBorders>
              <w:top w:val="single" w:sz="4" w:space="0" w:color="auto"/>
              <w:bottom w:val="dotted" w:sz="4" w:space="0" w:color="auto"/>
            </w:tcBorders>
          </w:tcPr>
          <w:p w14:paraId="3C161717" w14:textId="77777777" w:rsidR="00477930" w:rsidRPr="00F36191" w:rsidRDefault="00477930" w:rsidP="00E55F87">
            <w:pPr>
              <w:spacing w:before="40" w:after="40" w:line="240" w:lineRule="auto"/>
              <w:jc w:val="center"/>
              <w:rPr>
                <w:rFonts w:cs="Times New Roman"/>
              </w:rPr>
            </w:pPr>
          </w:p>
        </w:tc>
        <w:tc>
          <w:tcPr>
            <w:tcW w:w="292" w:type="pct"/>
            <w:tcBorders>
              <w:top w:val="single" w:sz="4" w:space="0" w:color="auto"/>
              <w:bottom w:val="dotted" w:sz="4" w:space="0" w:color="auto"/>
            </w:tcBorders>
          </w:tcPr>
          <w:p w14:paraId="36809882" w14:textId="77777777" w:rsidR="00477930" w:rsidRPr="00F36191" w:rsidRDefault="00477930" w:rsidP="00E55F87">
            <w:pPr>
              <w:spacing w:before="40" w:after="40" w:line="240" w:lineRule="auto"/>
              <w:jc w:val="center"/>
              <w:rPr>
                <w:rFonts w:cs="Times New Roman"/>
              </w:rPr>
            </w:pPr>
          </w:p>
        </w:tc>
        <w:tc>
          <w:tcPr>
            <w:tcW w:w="292" w:type="pct"/>
            <w:tcBorders>
              <w:top w:val="single" w:sz="4" w:space="0" w:color="auto"/>
              <w:bottom w:val="dotted" w:sz="4" w:space="0" w:color="auto"/>
            </w:tcBorders>
          </w:tcPr>
          <w:p w14:paraId="7E67942E" w14:textId="77777777" w:rsidR="00477930" w:rsidRPr="00F36191" w:rsidRDefault="00477930" w:rsidP="00E55F87">
            <w:pPr>
              <w:spacing w:before="40" w:after="40" w:line="240" w:lineRule="auto"/>
              <w:jc w:val="center"/>
              <w:rPr>
                <w:rFonts w:cs="Times New Roman"/>
              </w:rPr>
            </w:pPr>
          </w:p>
        </w:tc>
        <w:tc>
          <w:tcPr>
            <w:tcW w:w="292" w:type="pct"/>
            <w:tcBorders>
              <w:top w:val="single" w:sz="4" w:space="0" w:color="auto"/>
              <w:bottom w:val="dotted" w:sz="4" w:space="0" w:color="auto"/>
            </w:tcBorders>
          </w:tcPr>
          <w:p w14:paraId="66ACAA8F" w14:textId="77777777" w:rsidR="00477930" w:rsidRPr="00F36191" w:rsidRDefault="00477930" w:rsidP="00E55F87">
            <w:pPr>
              <w:spacing w:before="40" w:after="40" w:line="240" w:lineRule="auto"/>
              <w:jc w:val="center"/>
              <w:rPr>
                <w:rFonts w:cs="Times New Roman"/>
              </w:rPr>
            </w:pPr>
          </w:p>
        </w:tc>
        <w:tc>
          <w:tcPr>
            <w:tcW w:w="292" w:type="pct"/>
            <w:tcBorders>
              <w:top w:val="single" w:sz="4" w:space="0" w:color="auto"/>
              <w:bottom w:val="dotted" w:sz="4" w:space="0" w:color="auto"/>
            </w:tcBorders>
          </w:tcPr>
          <w:p w14:paraId="091827EA" w14:textId="77777777" w:rsidR="00477930" w:rsidRPr="00F36191" w:rsidRDefault="00477930" w:rsidP="00E55F87">
            <w:pPr>
              <w:spacing w:before="40" w:after="40" w:line="240" w:lineRule="auto"/>
              <w:jc w:val="center"/>
              <w:rPr>
                <w:rFonts w:cs="Times New Roman"/>
              </w:rPr>
            </w:pPr>
          </w:p>
        </w:tc>
        <w:tc>
          <w:tcPr>
            <w:tcW w:w="292" w:type="pct"/>
            <w:tcBorders>
              <w:top w:val="single" w:sz="4" w:space="0" w:color="auto"/>
              <w:bottom w:val="dotted" w:sz="4" w:space="0" w:color="auto"/>
            </w:tcBorders>
          </w:tcPr>
          <w:p w14:paraId="7EBFE810" w14:textId="77777777" w:rsidR="00477930" w:rsidRPr="00F36191" w:rsidRDefault="00477930" w:rsidP="00E55F87">
            <w:pPr>
              <w:spacing w:before="40" w:after="40" w:line="240" w:lineRule="auto"/>
              <w:jc w:val="center"/>
              <w:rPr>
                <w:rFonts w:cs="Times New Roman"/>
              </w:rPr>
            </w:pPr>
          </w:p>
        </w:tc>
        <w:tc>
          <w:tcPr>
            <w:tcW w:w="644" w:type="pct"/>
            <w:tcBorders>
              <w:top w:val="single" w:sz="4" w:space="0" w:color="auto"/>
              <w:bottom w:val="dotted" w:sz="4" w:space="0" w:color="auto"/>
            </w:tcBorders>
          </w:tcPr>
          <w:p w14:paraId="2336A686" w14:textId="77777777" w:rsidR="00477930" w:rsidRPr="00F36191" w:rsidRDefault="00477930" w:rsidP="00E55F87">
            <w:pPr>
              <w:spacing w:before="40" w:after="40" w:line="240" w:lineRule="auto"/>
              <w:jc w:val="center"/>
              <w:rPr>
                <w:rFonts w:cs="Times New Roman"/>
              </w:rPr>
            </w:pPr>
          </w:p>
        </w:tc>
      </w:tr>
      <w:tr w:rsidR="00477930" w:rsidRPr="00F36191" w14:paraId="70F56354" w14:textId="77777777" w:rsidTr="00E55F87">
        <w:tc>
          <w:tcPr>
            <w:tcW w:w="1169" w:type="pct"/>
            <w:tcBorders>
              <w:top w:val="dotted" w:sz="4" w:space="0" w:color="auto"/>
              <w:bottom w:val="dotted" w:sz="4" w:space="0" w:color="auto"/>
            </w:tcBorders>
          </w:tcPr>
          <w:p w14:paraId="2FB9A4D2" w14:textId="77777777" w:rsidR="00477930" w:rsidRDefault="00477930" w:rsidP="00E55F87">
            <w:pPr>
              <w:spacing w:before="40" w:after="40" w:line="240" w:lineRule="auto"/>
              <w:rPr>
                <w:rFonts w:cs="Times New Roman"/>
              </w:rPr>
            </w:pPr>
            <w:r w:rsidRPr="00F36191">
              <w:rPr>
                <w:rFonts w:cs="Times New Roman"/>
              </w:rPr>
              <w:t>WI-NRS (daily)</w:t>
            </w:r>
          </w:p>
        </w:tc>
        <w:tc>
          <w:tcPr>
            <w:tcW w:w="455" w:type="pct"/>
            <w:tcBorders>
              <w:top w:val="dotted" w:sz="4" w:space="0" w:color="auto"/>
              <w:bottom w:val="dotted" w:sz="4" w:space="0" w:color="auto"/>
            </w:tcBorders>
          </w:tcPr>
          <w:p w14:paraId="7FF4D74B" w14:textId="77777777" w:rsidR="00477930" w:rsidRPr="00F36191" w:rsidRDefault="00477930" w:rsidP="00E55F87">
            <w:pPr>
              <w:spacing w:before="40" w:after="40" w:line="240" w:lineRule="auto"/>
              <w:jc w:val="center"/>
              <w:rPr>
                <w:rFonts w:cs="Times New Roman"/>
              </w:rPr>
            </w:pPr>
            <w:r>
              <w:rPr>
                <w:rFonts w:cs="Times New Roman"/>
              </w:rPr>
              <w:t>X</w:t>
            </w:r>
          </w:p>
        </w:tc>
        <w:tc>
          <w:tcPr>
            <w:tcW w:w="119" w:type="pct"/>
            <w:tcBorders>
              <w:top w:val="dotted" w:sz="4" w:space="0" w:color="auto"/>
              <w:bottom w:val="dotted" w:sz="4" w:space="0" w:color="auto"/>
            </w:tcBorders>
          </w:tcPr>
          <w:p w14:paraId="6EF44244" w14:textId="77777777" w:rsidR="00477930" w:rsidRPr="00F36191" w:rsidRDefault="00477930" w:rsidP="00E55F87">
            <w:pPr>
              <w:spacing w:before="40" w:after="40" w:line="240" w:lineRule="auto"/>
              <w:jc w:val="center"/>
              <w:rPr>
                <w:rFonts w:cs="Times New Roman"/>
              </w:rPr>
            </w:pPr>
          </w:p>
        </w:tc>
        <w:tc>
          <w:tcPr>
            <w:tcW w:w="571" w:type="pct"/>
            <w:tcBorders>
              <w:top w:val="dotted" w:sz="4" w:space="0" w:color="auto"/>
              <w:bottom w:val="dotted" w:sz="4" w:space="0" w:color="auto"/>
            </w:tcBorders>
          </w:tcPr>
          <w:p w14:paraId="2B9F2BCE" w14:textId="77777777" w:rsidR="00477930" w:rsidRPr="00F36191" w:rsidRDefault="00477930" w:rsidP="00E55F87">
            <w:pPr>
              <w:spacing w:before="40" w:after="40" w:line="240" w:lineRule="auto"/>
              <w:jc w:val="center"/>
              <w:rPr>
                <w:rFonts w:cs="Times New Roman"/>
              </w:rPr>
            </w:pPr>
            <w:r>
              <w:rPr>
                <w:rFonts w:cs="Times New Roman"/>
              </w:rPr>
              <w:t>X</w:t>
            </w:r>
          </w:p>
        </w:tc>
        <w:tc>
          <w:tcPr>
            <w:tcW w:w="292" w:type="pct"/>
            <w:tcBorders>
              <w:top w:val="dotted" w:sz="4" w:space="0" w:color="auto"/>
              <w:bottom w:val="dotted" w:sz="4" w:space="0" w:color="auto"/>
            </w:tcBorders>
          </w:tcPr>
          <w:p w14:paraId="1460567B" w14:textId="77777777" w:rsidR="00477930" w:rsidRPr="00F36191" w:rsidRDefault="00477930" w:rsidP="00E55F87">
            <w:pPr>
              <w:spacing w:before="40" w:after="40" w:line="240" w:lineRule="auto"/>
              <w:jc w:val="center"/>
              <w:rPr>
                <w:rFonts w:cs="Times New Roman"/>
              </w:rPr>
            </w:pPr>
            <w:r>
              <w:rPr>
                <w:rFonts w:cs="Times New Roman"/>
              </w:rPr>
              <w:t>X</w:t>
            </w:r>
          </w:p>
        </w:tc>
        <w:tc>
          <w:tcPr>
            <w:tcW w:w="292" w:type="pct"/>
            <w:tcBorders>
              <w:top w:val="dotted" w:sz="4" w:space="0" w:color="auto"/>
              <w:bottom w:val="dotted" w:sz="4" w:space="0" w:color="auto"/>
            </w:tcBorders>
          </w:tcPr>
          <w:p w14:paraId="4EE25B97" w14:textId="77777777" w:rsidR="00477930" w:rsidRPr="00F36191" w:rsidRDefault="00477930" w:rsidP="00E55F87">
            <w:pPr>
              <w:spacing w:before="40" w:after="40" w:line="240" w:lineRule="auto"/>
              <w:jc w:val="center"/>
              <w:rPr>
                <w:rFonts w:cs="Times New Roman"/>
              </w:rPr>
            </w:pPr>
            <w:r>
              <w:rPr>
                <w:rFonts w:cs="Times New Roman"/>
              </w:rPr>
              <w:t>X</w:t>
            </w:r>
          </w:p>
        </w:tc>
        <w:tc>
          <w:tcPr>
            <w:tcW w:w="292" w:type="pct"/>
            <w:tcBorders>
              <w:top w:val="dotted" w:sz="4" w:space="0" w:color="auto"/>
              <w:bottom w:val="dotted" w:sz="4" w:space="0" w:color="auto"/>
            </w:tcBorders>
          </w:tcPr>
          <w:p w14:paraId="5CE07E74" w14:textId="77777777" w:rsidR="00477930" w:rsidRPr="00F36191" w:rsidRDefault="00477930" w:rsidP="00E55F87">
            <w:pPr>
              <w:spacing w:before="40" w:after="40" w:line="240" w:lineRule="auto"/>
              <w:jc w:val="center"/>
              <w:rPr>
                <w:rFonts w:cs="Times New Roman"/>
              </w:rPr>
            </w:pPr>
            <w:r>
              <w:rPr>
                <w:rFonts w:cs="Times New Roman"/>
              </w:rPr>
              <w:t>X</w:t>
            </w:r>
          </w:p>
        </w:tc>
        <w:tc>
          <w:tcPr>
            <w:tcW w:w="292" w:type="pct"/>
            <w:tcBorders>
              <w:top w:val="dotted" w:sz="4" w:space="0" w:color="auto"/>
              <w:bottom w:val="dotted" w:sz="4" w:space="0" w:color="auto"/>
            </w:tcBorders>
          </w:tcPr>
          <w:p w14:paraId="2B6016BD" w14:textId="77777777" w:rsidR="00477930" w:rsidRPr="00F36191" w:rsidRDefault="00477930" w:rsidP="00E55F87">
            <w:pPr>
              <w:spacing w:before="40" w:after="40" w:line="240" w:lineRule="auto"/>
              <w:jc w:val="center"/>
              <w:rPr>
                <w:rFonts w:cs="Times New Roman"/>
              </w:rPr>
            </w:pPr>
            <w:r>
              <w:rPr>
                <w:rFonts w:cs="Times New Roman"/>
              </w:rPr>
              <w:t>X</w:t>
            </w:r>
          </w:p>
        </w:tc>
        <w:tc>
          <w:tcPr>
            <w:tcW w:w="292" w:type="pct"/>
            <w:tcBorders>
              <w:top w:val="dotted" w:sz="4" w:space="0" w:color="auto"/>
              <w:bottom w:val="dotted" w:sz="4" w:space="0" w:color="auto"/>
            </w:tcBorders>
          </w:tcPr>
          <w:p w14:paraId="20550809" w14:textId="77777777" w:rsidR="00477930" w:rsidRPr="00F36191" w:rsidRDefault="00477930" w:rsidP="00E55F87">
            <w:pPr>
              <w:spacing w:before="40" w:after="40" w:line="240" w:lineRule="auto"/>
              <w:jc w:val="center"/>
              <w:rPr>
                <w:rFonts w:cs="Times New Roman"/>
              </w:rPr>
            </w:pPr>
            <w:r>
              <w:rPr>
                <w:rFonts w:cs="Times New Roman"/>
              </w:rPr>
              <w:t>X</w:t>
            </w:r>
          </w:p>
        </w:tc>
        <w:tc>
          <w:tcPr>
            <w:tcW w:w="292" w:type="pct"/>
            <w:tcBorders>
              <w:top w:val="dotted" w:sz="4" w:space="0" w:color="auto"/>
              <w:bottom w:val="dotted" w:sz="4" w:space="0" w:color="auto"/>
            </w:tcBorders>
          </w:tcPr>
          <w:p w14:paraId="7921FDA9" w14:textId="77777777" w:rsidR="00477930" w:rsidRPr="00F36191" w:rsidRDefault="00477930" w:rsidP="00E55F87">
            <w:pPr>
              <w:spacing w:before="40" w:after="40" w:line="240" w:lineRule="auto"/>
              <w:jc w:val="center"/>
              <w:rPr>
                <w:rFonts w:cs="Times New Roman"/>
              </w:rPr>
            </w:pPr>
            <w:r>
              <w:rPr>
                <w:rFonts w:cs="Times New Roman"/>
              </w:rPr>
              <w:t>X</w:t>
            </w:r>
          </w:p>
        </w:tc>
        <w:tc>
          <w:tcPr>
            <w:tcW w:w="292" w:type="pct"/>
            <w:tcBorders>
              <w:top w:val="dotted" w:sz="4" w:space="0" w:color="auto"/>
              <w:bottom w:val="dotted" w:sz="4" w:space="0" w:color="auto"/>
            </w:tcBorders>
          </w:tcPr>
          <w:p w14:paraId="280D25AC" w14:textId="77777777" w:rsidR="00477930" w:rsidRPr="00F36191" w:rsidRDefault="00477930" w:rsidP="00E55F87">
            <w:pPr>
              <w:spacing w:before="40" w:after="40" w:line="240" w:lineRule="auto"/>
              <w:jc w:val="center"/>
              <w:rPr>
                <w:rFonts w:cs="Times New Roman"/>
              </w:rPr>
            </w:pPr>
            <w:r>
              <w:rPr>
                <w:rFonts w:cs="Times New Roman"/>
              </w:rPr>
              <w:t>X</w:t>
            </w:r>
          </w:p>
        </w:tc>
        <w:tc>
          <w:tcPr>
            <w:tcW w:w="644" w:type="pct"/>
            <w:tcBorders>
              <w:top w:val="dotted" w:sz="4" w:space="0" w:color="auto"/>
              <w:bottom w:val="dotted" w:sz="4" w:space="0" w:color="auto"/>
            </w:tcBorders>
          </w:tcPr>
          <w:p w14:paraId="1B6AF2E8" w14:textId="77777777" w:rsidR="00477930" w:rsidRPr="00F36191" w:rsidRDefault="00477930" w:rsidP="00E55F87">
            <w:pPr>
              <w:spacing w:before="40" w:after="40" w:line="240" w:lineRule="auto"/>
              <w:jc w:val="center"/>
              <w:rPr>
                <w:rFonts w:cs="Times New Roman"/>
              </w:rPr>
            </w:pPr>
            <w:r>
              <w:rPr>
                <w:rFonts w:cs="Times New Roman"/>
              </w:rPr>
              <w:t>X</w:t>
            </w:r>
          </w:p>
        </w:tc>
      </w:tr>
      <w:tr w:rsidR="00477930" w:rsidRPr="00F36191" w14:paraId="52DB182A" w14:textId="77777777" w:rsidTr="00E55F87">
        <w:tc>
          <w:tcPr>
            <w:tcW w:w="1169" w:type="pct"/>
            <w:tcBorders>
              <w:top w:val="dotted" w:sz="4" w:space="0" w:color="auto"/>
              <w:bottom w:val="dotted" w:sz="4" w:space="0" w:color="auto"/>
            </w:tcBorders>
            <w:hideMark/>
          </w:tcPr>
          <w:p w14:paraId="10F07E70" w14:textId="77777777" w:rsidR="00477930" w:rsidRPr="00F36191" w:rsidRDefault="00477930" w:rsidP="00E55F87">
            <w:pPr>
              <w:spacing w:before="40" w:after="40" w:line="240" w:lineRule="auto"/>
              <w:rPr>
                <w:rFonts w:cs="Times New Roman"/>
              </w:rPr>
            </w:pPr>
            <w:r w:rsidRPr="00F36191">
              <w:rPr>
                <w:rFonts w:cs="Times New Roman"/>
              </w:rPr>
              <w:t>Skindex-10</w:t>
            </w:r>
          </w:p>
        </w:tc>
        <w:tc>
          <w:tcPr>
            <w:tcW w:w="455" w:type="pct"/>
            <w:tcBorders>
              <w:top w:val="dotted" w:sz="4" w:space="0" w:color="auto"/>
              <w:bottom w:val="dotted" w:sz="4" w:space="0" w:color="auto"/>
            </w:tcBorders>
          </w:tcPr>
          <w:p w14:paraId="752F37F8" w14:textId="77777777" w:rsidR="00477930" w:rsidRPr="00F36191" w:rsidRDefault="00477930" w:rsidP="00E55F87">
            <w:pPr>
              <w:spacing w:before="40" w:after="40" w:line="240" w:lineRule="auto"/>
              <w:jc w:val="center"/>
              <w:rPr>
                <w:rFonts w:cs="Times New Roman"/>
              </w:rPr>
            </w:pPr>
          </w:p>
        </w:tc>
        <w:tc>
          <w:tcPr>
            <w:tcW w:w="119" w:type="pct"/>
            <w:tcBorders>
              <w:top w:val="dotted" w:sz="4" w:space="0" w:color="auto"/>
              <w:bottom w:val="dotted" w:sz="4" w:space="0" w:color="auto"/>
            </w:tcBorders>
          </w:tcPr>
          <w:p w14:paraId="2F832885" w14:textId="77777777" w:rsidR="00477930" w:rsidRPr="00F36191" w:rsidRDefault="00477930" w:rsidP="00E55F87">
            <w:pPr>
              <w:spacing w:before="40" w:after="40" w:line="240" w:lineRule="auto"/>
              <w:jc w:val="center"/>
              <w:rPr>
                <w:rFonts w:cs="Times New Roman"/>
              </w:rPr>
            </w:pPr>
          </w:p>
        </w:tc>
        <w:tc>
          <w:tcPr>
            <w:tcW w:w="571" w:type="pct"/>
            <w:tcBorders>
              <w:top w:val="dotted" w:sz="4" w:space="0" w:color="auto"/>
              <w:bottom w:val="dotted" w:sz="4" w:space="0" w:color="auto"/>
            </w:tcBorders>
            <w:hideMark/>
          </w:tcPr>
          <w:p w14:paraId="55B640B8"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4BDDBAD8"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1455CECE"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3AEB829D"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77FE8956"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7AE7B34E"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25D6BC56"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3A03F29A" w14:textId="77777777" w:rsidR="00477930" w:rsidRPr="00F36191" w:rsidRDefault="00477930" w:rsidP="00E55F87">
            <w:pPr>
              <w:spacing w:before="40" w:after="40" w:line="240" w:lineRule="auto"/>
              <w:jc w:val="center"/>
              <w:rPr>
                <w:rFonts w:cs="Times New Roman"/>
              </w:rPr>
            </w:pPr>
          </w:p>
        </w:tc>
        <w:tc>
          <w:tcPr>
            <w:tcW w:w="644" w:type="pct"/>
            <w:tcBorders>
              <w:top w:val="dotted" w:sz="4" w:space="0" w:color="auto"/>
              <w:bottom w:val="dotted" w:sz="4" w:space="0" w:color="auto"/>
            </w:tcBorders>
            <w:hideMark/>
          </w:tcPr>
          <w:p w14:paraId="447EE319" w14:textId="77777777" w:rsidR="00477930" w:rsidRPr="00F36191" w:rsidRDefault="00477930" w:rsidP="00E55F87">
            <w:pPr>
              <w:spacing w:before="40" w:after="40" w:line="240" w:lineRule="auto"/>
              <w:jc w:val="center"/>
              <w:rPr>
                <w:rFonts w:cs="Times New Roman"/>
              </w:rPr>
            </w:pPr>
            <w:r w:rsidRPr="00F36191">
              <w:rPr>
                <w:rFonts w:cs="Times New Roman"/>
              </w:rPr>
              <w:t>X</w:t>
            </w:r>
          </w:p>
        </w:tc>
      </w:tr>
      <w:tr w:rsidR="00477930" w:rsidRPr="00F36191" w14:paraId="52E48CA6" w14:textId="77777777" w:rsidTr="00E55F87">
        <w:tc>
          <w:tcPr>
            <w:tcW w:w="1169" w:type="pct"/>
            <w:tcBorders>
              <w:top w:val="dotted" w:sz="4" w:space="0" w:color="auto"/>
              <w:bottom w:val="dotted" w:sz="4" w:space="0" w:color="auto"/>
            </w:tcBorders>
            <w:hideMark/>
          </w:tcPr>
          <w:p w14:paraId="3A3AD42E" w14:textId="77777777" w:rsidR="00477930" w:rsidRPr="00F36191" w:rsidRDefault="00477930" w:rsidP="00E55F87">
            <w:pPr>
              <w:spacing w:before="40" w:after="40" w:line="240" w:lineRule="auto"/>
              <w:rPr>
                <w:rFonts w:cs="Times New Roman"/>
              </w:rPr>
            </w:pPr>
            <w:r w:rsidRPr="00F36191">
              <w:rPr>
                <w:rFonts w:cs="Times New Roman"/>
              </w:rPr>
              <w:t>5-D Itch</w:t>
            </w:r>
          </w:p>
        </w:tc>
        <w:tc>
          <w:tcPr>
            <w:tcW w:w="455" w:type="pct"/>
            <w:tcBorders>
              <w:top w:val="dotted" w:sz="4" w:space="0" w:color="auto"/>
              <w:bottom w:val="dotted" w:sz="4" w:space="0" w:color="auto"/>
            </w:tcBorders>
          </w:tcPr>
          <w:p w14:paraId="7DEAC924" w14:textId="77777777" w:rsidR="00477930" w:rsidRPr="00F36191" w:rsidRDefault="00477930" w:rsidP="00E55F87">
            <w:pPr>
              <w:spacing w:before="40" w:after="40" w:line="240" w:lineRule="auto"/>
              <w:jc w:val="center"/>
              <w:rPr>
                <w:rFonts w:cs="Times New Roman"/>
              </w:rPr>
            </w:pPr>
          </w:p>
        </w:tc>
        <w:tc>
          <w:tcPr>
            <w:tcW w:w="119" w:type="pct"/>
            <w:tcBorders>
              <w:top w:val="dotted" w:sz="4" w:space="0" w:color="auto"/>
              <w:bottom w:val="dotted" w:sz="4" w:space="0" w:color="auto"/>
            </w:tcBorders>
          </w:tcPr>
          <w:p w14:paraId="33336184" w14:textId="77777777" w:rsidR="00477930" w:rsidRPr="00F36191" w:rsidRDefault="00477930" w:rsidP="00E55F87">
            <w:pPr>
              <w:spacing w:before="40" w:after="40" w:line="240" w:lineRule="auto"/>
              <w:jc w:val="center"/>
              <w:rPr>
                <w:rFonts w:cs="Times New Roman"/>
              </w:rPr>
            </w:pPr>
          </w:p>
        </w:tc>
        <w:tc>
          <w:tcPr>
            <w:tcW w:w="571" w:type="pct"/>
            <w:tcBorders>
              <w:top w:val="dotted" w:sz="4" w:space="0" w:color="auto"/>
              <w:bottom w:val="dotted" w:sz="4" w:space="0" w:color="auto"/>
            </w:tcBorders>
            <w:hideMark/>
          </w:tcPr>
          <w:p w14:paraId="5530CCF5"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4C33C232"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78ADE748"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428E9D4F"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7435A59B"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491F1735"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48CA154F"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0BA0555D" w14:textId="77777777" w:rsidR="00477930" w:rsidRPr="00F36191" w:rsidRDefault="00477930" w:rsidP="00E55F87">
            <w:pPr>
              <w:spacing w:before="40" w:after="40" w:line="240" w:lineRule="auto"/>
              <w:jc w:val="center"/>
              <w:rPr>
                <w:rFonts w:cs="Times New Roman"/>
              </w:rPr>
            </w:pPr>
          </w:p>
        </w:tc>
        <w:tc>
          <w:tcPr>
            <w:tcW w:w="644" w:type="pct"/>
            <w:tcBorders>
              <w:top w:val="dotted" w:sz="4" w:space="0" w:color="auto"/>
              <w:bottom w:val="dotted" w:sz="4" w:space="0" w:color="auto"/>
            </w:tcBorders>
            <w:hideMark/>
          </w:tcPr>
          <w:p w14:paraId="20F78636" w14:textId="77777777" w:rsidR="00477930" w:rsidRPr="00F36191" w:rsidRDefault="00477930" w:rsidP="00E55F87">
            <w:pPr>
              <w:spacing w:before="40" w:after="40" w:line="240" w:lineRule="auto"/>
              <w:jc w:val="center"/>
              <w:rPr>
                <w:rFonts w:cs="Times New Roman"/>
              </w:rPr>
            </w:pPr>
            <w:r w:rsidRPr="00F36191">
              <w:rPr>
                <w:rFonts w:cs="Times New Roman"/>
              </w:rPr>
              <w:t>X</w:t>
            </w:r>
          </w:p>
        </w:tc>
      </w:tr>
      <w:tr w:rsidR="00477930" w:rsidRPr="00F36191" w14:paraId="0385A15A" w14:textId="77777777" w:rsidTr="00E55F87">
        <w:tc>
          <w:tcPr>
            <w:tcW w:w="1169" w:type="pct"/>
            <w:tcBorders>
              <w:top w:val="dotted" w:sz="4" w:space="0" w:color="auto"/>
              <w:bottom w:val="dotted" w:sz="4" w:space="0" w:color="auto"/>
            </w:tcBorders>
            <w:hideMark/>
          </w:tcPr>
          <w:p w14:paraId="24F49DA3" w14:textId="77777777" w:rsidR="00477930" w:rsidRPr="00F36191" w:rsidRDefault="00477930" w:rsidP="00E55F87">
            <w:pPr>
              <w:spacing w:before="40" w:after="40" w:line="240" w:lineRule="auto"/>
              <w:rPr>
                <w:rFonts w:cs="Times New Roman"/>
              </w:rPr>
            </w:pPr>
            <w:r w:rsidRPr="00F36191">
              <w:rPr>
                <w:rFonts w:cs="Times New Roman"/>
              </w:rPr>
              <w:t>MOS Sleep</w:t>
            </w:r>
          </w:p>
        </w:tc>
        <w:tc>
          <w:tcPr>
            <w:tcW w:w="455" w:type="pct"/>
            <w:tcBorders>
              <w:top w:val="dotted" w:sz="4" w:space="0" w:color="auto"/>
              <w:bottom w:val="dotted" w:sz="4" w:space="0" w:color="auto"/>
            </w:tcBorders>
          </w:tcPr>
          <w:p w14:paraId="57504E2E" w14:textId="77777777" w:rsidR="00477930" w:rsidRPr="00F36191" w:rsidRDefault="00477930" w:rsidP="00E55F87">
            <w:pPr>
              <w:spacing w:before="40" w:after="40" w:line="240" w:lineRule="auto"/>
              <w:jc w:val="center"/>
              <w:rPr>
                <w:rFonts w:cs="Times New Roman"/>
              </w:rPr>
            </w:pPr>
          </w:p>
        </w:tc>
        <w:tc>
          <w:tcPr>
            <w:tcW w:w="119" w:type="pct"/>
            <w:tcBorders>
              <w:top w:val="dotted" w:sz="4" w:space="0" w:color="auto"/>
              <w:bottom w:val="dotted" w:sz="4" w:space="0" w:color="auto"/>
            </w:tcBorders>
          </w:tcPr>
          <w:p w14:paraId="3ED41DFE" w14:textId="77777777" w:rsidR="00477930" w:rsidRPr="00F36191" w:rsidRDefault="00477930" w:rsidP="00E55F87">
            <w:pPr>
              <w:spacing w:before="40" w:after="40" w:line="240" w:lineRule="auto"/>
              <w:jc w:val="center"/>
              <w:rPr>
                <w:rFonts w:cs="Times New Roman"/>
              </w:rPr>
            </w:pPr>
          </w:p>
        </w:tc>
        <w:tc>
          <w:tcPr>
            <w:tcW w:w="571" w:type="pct"/>
            <w:tcBorders>
              <w:top w:val="dotted" w:sz="4" w:space="0" w:color="auto"/>
              <w:bottom w:val="dotted" w:sz="4" w:space="0" w:color="auto"/>
            </w:tcBorders>
            <w:hideMark/>
          </w:tcPr>
          <w:p w14:paraId="6A8F6699"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1A5FE6CF"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tcPr>
          <w:p w14:paraId="6C2643E6"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1307D14F"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2DF575D4"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tcPr>
          <w:p w14:paraId="3CB60D59"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tcPr>
          <w:p w14:paraId="2F2AE62D"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1BCD13D5"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644" w:type="pct"/>
            <w:tcBorders>
              <w:top w:val="dotted" w:sz="4" w:space="0" w:color="auto"/>
              <w:bottom w:val="dotted" w:sz="4" w:space="0" w:color="auto"/>
            </w:tcBorders>
            <w:hideMark/>
          </w:tcPr>
          <w:p w14:paraId="257E90CC" w14:textId="77777777" w:rsidR="00477930" w:rsidRPr="00F36191" w:rsidRDefault="00477930" w:rsidP="00E55F87">
            <w:pPr>
              <w:spacing w:before="40" w:after="40" w:line="240" w:lineRule="auto"/>
              <w:jc w:val="center"/>
              <w:rPr>
                <w:rFonts w:cs="Times New Roman"/>
              </w:rPr>
            </w:pPr>
            <w:r w:rsidRPr="00F36191">
              <w:rPr>
                <w:rFonts w:cs="Times New Roman"/>
              </w:rPr>
              <w:t>X</w:t>
            </w:r>
          </w:p>
        </w:tc>
      </w:tr>
      <w:tr w:rsidR="00477930" w:rsidRPr="00F36191" w14:paraId="3014B8BA" w14:textId="77777777" w:rsidTr="00E55F87">
        <w:tc>
          <w:tcPr>
            <w:tcW w:w="1169" w:type="pct"/>
            <w:tcBorders>
              <w:top w:val="dotted" w:sz="4" w:space="0" w:color="auto"/>
              <w:bottom w:val="dotted" w:sz="4" w:space="0" w:color="auto"/>
            </w:tcBorders>
            <w:hideMark/>
          </w:tcPr>
          <w:p w14:paraId="388BB8DC" w14:textId="77777777" w:rsidR="00477930" w:rsidRPr="00F36191" w:rsidRDefault="00477930" w:rsidP="00E55F87">
            <w:pPr>
              <w:spacing w:before="40" w:after="40" w:line="240" w:lineRule="auto"/>
              <w:rPr>
                <w:rFonts w:cs="Times New Roman"/>
              </w:rPr>
            </w:pPr>
            <w:r w:rsidRPr="00F36191">
              <w:rPr>
                <w:rFonts w:cs="Times New Roman"/>
              </w:rPr>
              <w:t>PGI-S</w:t>
            </w:r>
          </w:p>
        </w:tc>
        <w:tc>
          <w:tcPr>
            <w:tcW w:w="455" w:type="pct"/>
            <w:tcBorders>
              <w:top w:val="dotted" w:sz="4" w:space="0" w:color="auto"/>
              <w:bottom w:val="dotted" w:sz="4" w:space="0" w:color="auto"/>
            </w:tcBorders>
          </w:tcPr>
          <w:p w14:paraId="633FAE7B" w14:textId="77777777" w:rsidR="00477930" w:rsidRPr="00F36191" w:rsidRDefault="00477930" w:rsidP="00E55F87">
            <w:pPr>
              <w:spacing w:before="40" w:after="40" w:line="240" w:lineRule="auto"/>
              <w:jc w:val="center"/>
              <w:rPr>
                <w:rFonts w:cs="Times New Roman"/>
              </w:rPr>
            </w:pPr>
          </w:p>
        </w:tc>
        <w:tc>
          <w:tcPr>
            <w:tcW w:w="119" w:type="pct"/>
            <w:tcBorders>
              <w:top w:val="dotted" w:sz="4" w:space="0" w:color="auto"/>
              <w:bottom w:val="dotted" w:sz="4" w:space="0" w:color="auto"/>
            </w:tcBorders>
          </w:tcPr>
          <w:p w14:paraId="1D15875E" w14:textId="77777777" w:rsidR="00477930" w:rsidRPr="00F36191" w:rsidRDefault="00477930" w:rsidP="00E55F87">
            <w:pPr>
              <w:spacing w:before="40" w:after="40" w:line="240" w:lineRule="auto"/>
              <w:jc w:val="center"/>
              <w:rPr>
                <w:rFonts w:cs="Times New Roman"/>
              </w:rPr>
            </w:pPr>
          </w:p>
        </w:tc>
        <w:tc>
          <w:tcPr>
            <w:tcW w:w="571" w:type="pct"/>
            <w:tcBorders>
              <w:top w:val="dotted" w:sz="4" w:space="0" w:color="auto"/>
              <w:bottom w:val="dotted" w:sz="4" w:space="0" w:color="auto"/>
            </w:tcBorders>
            <w:hideMark/>
          </w:tcPr>
          <w:p w14:paraId="5DF6DD17"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hideMark/>
          </w:tcPr>
          <w:p w14:paraId="628CA12E"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48105C25"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36ABC9A3"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292" w:type="pct"/>
            <w:tcBorders>
              <w:top w:val="dotted" w:sz="4" w:space="0" w:color="auto"/>
              <w:bottom w:val="dotted" w:sz="4" w:space="0" w:color="auto"/>
            </w:tcBorders>
          </w:tcPr>
          <w:p w14:paraId="77635604"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tcPr>
          <w:p w14:paraId="38E7D58F"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tcPr>
          <w:p w14:paraId="30F89D66"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dotted" w:sz="4" w:space="0" w:color="auto"/>
            </w:tcBorders>
            <w:hideMark/>
          </w:tcPr>
          <w:p w14:paraId="4CBB32B6" w14:textId="77777777" w:rsidR="00477930" w:rsidRPr="00F36191" w:rsidRDefault="00477930" w:rsidP="00E55F87">
            <w:pPr>
              <w:spacing w:before="40" w:after="40" w:line="240" w:lineRule="auto"/>
              <w:jc w:val="center"/>
              <w:rPr>
                <w:rFonts w:cs="Times New Roman"/>
              </w:rPr>
            </w:pPr>
            <w:r w:rsidRPr="00F36191">
              <w:rPr>
                <w:rFonts w:cs="Times New Roman"/>
              </w:rPr>
              <w:t>X</w:t>
            </w:r>
          </w:p>
        </w:tc>
        <w:tc>
          <w:tcPr>
            <w:tcW w:w="644" w:type="pct"/>
            <w:tcBorders>
              <w:top w:val="dotted" w:sz="4" w:space="0" w:color="auto"/>
              <w:bottom w:val="dotted" w:sz="4" w:space="0" w:color="auto"/>
            </w:tcBorders>
            <w:hideMark/>
          </w:tcPr>
          <w:p w14:paraId="44955618" w14:textId="77777777" w:rsidR="00477930" w:rsidRPr="00F36191" w:rsidRDefault="00477930" w:rsidP="00E55F87">
            <w:pPr>
              <w:spacing w:before="40" w:after="40" w:line="240" w:lineRule="auto"/>
              <w:jc w:val="center"/>
              <w:rPr>
                <w:rFonts w:cs="Times New Roman"/>
              </w:rPr>
            </w:pPr>
            <w:r w:rsidRPr="00F36191">
              <w:rPr>
                <w:rFonts w:cs="Times New Roman"/>
              </w:rPr>
              <w:t>X</w:t>
            </w:r>
          </w:p>
        </w:tc>
      </w:tr>
      <w:tr w:rsidR="00477930" w:rsidRPr="00F36191" w14:paraId="1BB3D8E4" w14:textId="77777777" w:rsidTr="00E55F87">
        <w:tc>
          <w:tcPr>
            <w:tcW w:w="1169" w:type="pct"/>
            <w:tcBorders>
              <w:top w:val="dotted" w:sz="4" w:space="0" w:color="auto"/>
              <w:bottom w:val="single" w:sz="4" w:space="0" w:color="auto"/>
            </w:tcBorders>
            <w:hideMark/>
          </w:tcPr>
          <w:p w14:paraId="25FF8187" w14:textId="77777777" w:rsidR="00477930" w:rsidRPr="00F36191" w:rsidRDefault="00477930" w:rsidP="00E55F87">
            <w:pPr>
              <w:spacing w:before="40" w:after="40" w:line="240" w:lineRule="auto"/>
              <w:rPr>
                <w:rFonts w:cs="Times New Roman"/>
              </w:rPr>
            </w:pPr>
            <w:r w:rsidRPr="00F36191">
              <w:rPr>
                <w:rFonts w:cs="Times New Roman"/>
              </w:rPr>
              <w:t>PGI-C</w:t>
            </w:r>
          </w:p>
        </w:tc>
        <w:tc>
          <w:tcPr>
            <w:tcW w:w="455" w:type="pct"/>
            <w:tcBorders>
              <w:top w:val="dotted" w:sz="4" w:space="0" w:color="auto"/>
              <w:bottom w:val="single" w:sz="4" w:space="0" w:color="auto"/>
            </w:tcBorders>
          </w:tcPr>
          <w:p w14:paraId="5618D63C" w14:textId="77777777" w:rsidR="00477930" w:rsidRPr="00F36191" w:rsidRDefault="00477930" w:rsidP="00E55F87">
            <w:pPr>
              <w:spacing w:before="40" w:after="40" w:line="240" w:lineRule="auto"/>
              <w:jc w:val="center"/>
              <w:rPr>
                <w:rFonts w:cs="Times New Roman"/>
              </w:rPr>
            </w:pPr>
          </w:p>
        </w:tc>
        <w:tc>
          <w:tcPr>
            <w:tcW w:w="119" w:type="pct"/>
            <w:tcBorders>
              <w:top w:val="dotted" w:sz="4" w:space="0" w:color="auto"/>
              <w:bottom w:val="single" w:sz="4" w:space="0" w:color="auto"/>
            </w:tcBorders>
          </w:tcPr>
          <w:p w14:paraId="11DF8C7F" w14:textId="77777777" w:rsidR="00477930" w:rsidRPr="00F36191" w:rsidRDefault="00477930" w:rsidP="00E55F87">
            <w:pPr>
              <w:spacing w:before="40" w:after="40" w:line="240" w:lineRule="auto"/>
              <w:jc w:val="center"/>
              <w:rPr>
                <w:rFonts w:cs="Times New Roman"/>
              </w:rPr>
            </w:pPr>
          </w:p>
        </w:tc>
        <w:tc>
          <w:tcPr>
            <w:tcW w:w="571" w:type="pct"/>
            <w:tcBorders>
              <w:top w:val="dotted" w:sz="4" w:space="0" w:color="auto"/>
              <w:bottom w:val="single" w:sz="4" w:space="0" w:color="auto"/>
            </w:tcBorders>
          </w:tcPr>
          <w:p w14:paraId="481DAFAA"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single" w:sz="4" w:space="0" w:color="auto"/>
            </w:tcBorders>
          </w:tcPr>
          <w:p w14:paraId="35E8EA32"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single" w:sz="4" w:space="0" w:color="auto"/>
            </w:tcBorders>
          </w:tcPr>
          <w:p w14:paraId="436D470C"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single" w:sz="4" w:space="0" w:color="auto"/>
            </w:tcBorders>
          </w:tcPr>
          <w:p w14:paraId="524B6AC1"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single" w:sz="4" w:space="0" w:color="auto"/>
            </w:tcBorders>
          </w:tcPr>
          <w:p w14:paraId="324B4E53"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single" w:sz="4" w:space="0" w:color="auto"/>
            </w:tcBorders>
          </w:tcPr>
          <w:p w14:paraId="0E088253"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single" w:sz="4" w:space="0" w:color="auto"/>
            </w:tcBorders>
          </w:tcPr>
          <w:p w14:paraId="777C5828" w14:textId="77777777" w:rsidR="00477930" w:rsidRPr="00F36191" w:rsidRDefault="00477930" w:rsidP="00E55F87">
            <w:pPr>
              <w:spacing w:before="40" w:after="40" w:line="240" w:lineRule="auto"/>
              <w:jc w:val="center"/>
              <w:rPr>
                <w:rFonts w:cs="Times New Roman"/>
              </w:rPr>
            </w:pPr>
          </w:p>
        </w:tc>
        <w:tc>
          <w:tcPr>
            <w:tcW w:w="292" w:type="pct"/>
            <w:tcBorders>
              <w:top w:val="dotted" w:sz="4" w:space="0" w:color="auto"/>
              <w:bottom w:val="single" w:sz="4" w:space="0" w:color="auto"/>
            </w:tcBorders>
          </w:tcPr>
          <w:p w14:paraId="784EE499" w14:textId="77777777" w:rsidR="00477930" w:rsidRPr="00F36191" w:rsidRDefault="00477930" w:rsidP="00E55F87">
            <w:pPr>
              <w:spacing w:before="40" w:after="40" w:line="240" w:lineRule="auto"/>
              <w:jc w:val="center"/>
              <w:rPr>
                <w:rFonts w:cs="Times New Roman"/>
              </w:rPr>
            </w:pPr>
          </w:p>
        </w:tc>
        <w:tc>
          <w:tcPr>
            <w:tcW w:w="644" w:type="pct"/>
            <w:tcBorders>
              <w:top w:val="dotted" w:sz="4" w:space="0" w:color="auto"/>
              <w:bottom w:val="single" w:sz="4" w:space="0" w:color="auto"/>
            </w:tcBorders>
            <w:hideMark/>
          </w:tcPr>
          <w:p w14:paraId="05A4BB58" w14:textId="77777777" w:rsidR="00477930" w:rsidRPr="00F36191" w:rsidRDefault="00477930" w:rsidP="00E55F87">
            <w:pPr>
              <w:spacing w:before="40" w:after="40" w:line="240" w:lineRule="auto"/>
              <w:jc w:val="center"/>
              <w:rPr>
                <w:rFonts w:cs="Times New Roman"/>
              </w:rPr>
            </w:pPr>
            <w:r w:rsidRPr="00F36191">
              <w:rPr>
                <w:rFonts w:cs="Times New Roman"/>
              </w:rPr>
              <w:t>X</w:t>
            </w:r>
          </w:p>
        </w:tc>
      </w:tr>
    </w:tbl>
    <w:p w14:paraId="1DDAC5E5" w14:textId="5582938D" w:rsidR="00B1274D" w:rsidRPr="00F36191" w:rsidRDefault="000A7850" w:rsidP="00980E31">
      <w:pPr>
        <w:pStyle w:val="TableFootnotesAbbreviations"/>
        <w:spacing w:before="0" w:line="276" w:lineRule="auto"/>
        <w:rPr>
          <w:sz w:val="16"/>
          <w:szCs w:val="16"/>
        </w:rPr>
      </w:pPr>
      <w:r w:rsidRPr="00F36191">
        <w:rPr>
          <w:bCs/>
          <w:iCs/>
          <w:sz w:val="16"/>
          <w:szCs w:val="16"/>
        </w:rPr>
        <w:t>A</w:t>
      </w:r>
      <w:r w:rsidR="00FC349E" w:rsidRPr="00F36191">
        <w:rPr>
          <w:bCs/>
          <w:iCs/>
          <w:sz w:val="16"/>
          <w:szCs w:val="16"/>
        </w:rPr>
        <w:t>ssessments</w:t>
      </w:r>
      <w:r w:rsidRPr="00F36191">
        <w:rPr>
          <w:bCs/>
          <w:iCs/>
          <w:sz w:val="16"/>
          <w:szCs w:val="16"/>
        </w:rPr>
        <w:t xml:space="preserve"> </w:t>
      </w:r>
      <w:r w:rsidR="005D0F9E" w:rsidRPr="00F36191">
        <w:rPr>
          <w:bCs/>
          <w:iCs/>
          <w:sz w:val="16"/>
          <w:szCs w:val="16"/>
        </w:rPr>
        <w:t>were</w:t>
      </w:r>
      <w:r w:rsidR="00FC349E" w:rsidRPr="00F36191">
        <w:rPr>
          <w:bCs/>
          <w:iCs/>
          <w:sz w:val="16"/>
          <w:szCs w:val="16"/>
        </w:rPr>
        <w:t xml:space="preserve"> </w:t>
      </w:r>
      <w:r w:rsidR="00427411" w:rsidRPr="00F36191">
        <w:rPr>
          <w:bCs/>
          <w:iCs/>
          <w:sz w:val="16"/>
          <w:szCs w:val="16"/>
        </w:rPr>
        <w:t>completed</w:t>
      </w:r>
      <w:r w:rsidR="00FC349E" w:rsidRPr="00F36191">
        <w:rPr>
          <w:bCs/>
          <w:iCs/>
          <w:sz w:val="16"/>
          <w:szCs w:val="16"/>
        </w:rPr>
        <w:t xml:space="preserve"> </w:t>
      </w:r>
      <w:r w:rsidR="00C05DF8" w:rsidRPr="00F36191">
        <w:rPr>
          <w:bCs/>
          <w:iCs/>
          <w:sz w:val="16"/>
          <w:szCs w:val="16"/>
        </w:rPr>
        <w:t>at the end</w:t>
      </w:r>
      <w:r w:rsidR="00FC349E" w:rsidRPr="00F36191">
        <w:rPr>
          <w:bCs/>
          <w:iCs/>
          <w:sz w:val="16"/>
          <w:szCs w:val="16"/>
        </w:rPr>
        <w:t xml:space="preserve"> of </w:t>
      </w:r>
      <w:r w:rsidR="00427411" w:rsidRPr="00F36191">
        <w:rPr>
          <w:bCs/>
          <w:iCs/>
          <w:sz w:val="16"/>
          <w:szCs w:val="16"/>
        </w:rPr>
        <w:t>each</w:t>
      </w:r>
      <w:r w:rsidR="00FC349E" w:rsidRPr="00F36191">
        <w:rPr>
          <w:bCs/>
          <w:iCs/>
          <w:sz w:val="16"/>
          <w:szCs w:val="16"/>
        </w:rPr>
        <w:t xml:space="preserve"> treatment cycle</w:t>
      </w:r>
      <w:r w:rsidR="00E00DFD" w:rsidRPr="00F36191">
        <w:rPr>
          <w:bCs/>
          <w:iCs/>
          <w:sz w:val="16"/>
          <w:szCs w:val="16"/>
        </w:rPr>
        <w:t>,</w:t>
      </w:r>
      <w:r w:rsidR="003A4759" w:rsidRPr="00F36191">
        <w:rPr>
          <w:bCs/>
          <w:iCs/>
          <w:sz w:val="16"/>
          <w:szCs w:val="16"/>
        </w:rPr>
        <w:t xml:space="preserve"> </w:t>
      </w:r>
      <w:r w:rsidR="00E00DFD" w:rsidRPr="00F36191">
        <w:rPr>
          <w:bCs/>
          <w:iCs/>
          <w:sz w:val="16"/>
          <w:szCs w:val="16"/>
        </w:rPr>
        <w:t xml:space="preserve">before </w:t>
      </w:r>
      <w:r w:rsidR="003A4759" w:rsidRPr="00F36191">
        <w:rPr>
          <w:bCs/>
          <w:iCs/>
          <w:sz w:val="16"/>
          <w:szCs w:val="16"/>
        </w:rPr>
        <w:t xml:space="preserve">dialysis </w:t>
      </w:r>
      <w:r w:rsidR="00FC349E" w:rsidRPr="00F36191">
        <w:rPr>
          <w:bCs/>
          <w:iCs/>
          <w:sz w:val="16"/>
          <w:szCs w:val="16"/>
        </w:rPr>
        <w:t>(</w:t>
      </w:r>
      <w:r w:rsidR="00C05DF8" w:rsidRPr="00F36191">
        <w:rPr>
          <w:bCs/>
          <w:iCs/>
          <w:sz w:val="16"/>
          <w:szCs w:val="16"/>
        </w:rPr>
        <w:t xml:space="preserve">i.e., </w:t>
      </w:r>
      <w:r w:rsidR="00FC349E" w:rsidRPr="00F36191">
        <w:rPr>
          <w:bCs/>
          <w:iCs/>
          <w:sz w:val="16"/>
          <w:szCs w:val="16"/>
        </w:rPr>
        <w:t xml:space="preserve">Week </w:t>
      </w:r>
      <w:r w:rsidR="008036F3" w:rsidRPr="00F36191">
        <w:rPr>
          <w:bCs/>
          <w:iCs/>
          <w:sz w:val="16"/>
          <w:szCs w:val="16"/>
        </w:rPr>
        <w:t>1</w:t>
      </w:r>
      <w:r w:rsidR="00FC349E" w:rsidRPr="00F36191">
        <w:rPr>
          <w:bCs/>
          <w:iCs/>
          <w:sz w:val="16"/>
          <w:szCs w:val="16"/>
        </w:rPr>
        <w:t xml:space="preserve"> = Day 8, Week </w:t>
      </w:r>
      <w:r w:rsidR="008036F3" w:rsidRPr="00F36191">
        <w:rPr>
          <w:bCs/>
          <w:iCs/>
          <w:sz w:val="16"/>
          <w:szCs w:val="16"/>
        </w:rPr>
        <w:t>2</w:t>
      </w:r>
      <w:r w:rsidR="00FC349E" w:rsidRPr="00F36191">
        <w:rPr>
          <w:bCs/>
          <w:iCs/>
          <w:sz w:val="16"/>
          <w:szCs w:val="16"/>
        </w:rPr>
        <w:t xml:space="preserve"> = Day 15, Week </w:t>
      </w:r>
      <w:r w:rsidR="00B52AC5" w:rsidRPr="00F36191">
        <w:rPr>
          <w:bCs/>
          <w:iCs/>
          <w:sz w:val="16"/>
          <w:szCs w:val="16"/>
        </w:rPr>
        <w:t>3</w:t>
      </w:r>
      <w:r w:rsidR="00FC349E" w:rsidRPr="00F36191">
        <w:rPr>
          <w:bCs/>
          <w:iCs/>
          <w:sz w:val="16"/>
          <w:szCs w:val="16"/>
        </w:rPr>
        <w:t xml:space="preserve"> = Day 22, Week </w:t>
      </w:r>
      <w:r w:rsidR="00B52AC5" w:rsidRPr="00F36191">
        <w:rPr>
          <w:bCs/>
          <w:iCs/>
          <w:sz w:val="16"/>
          <w:szCs w:val="16"/>
        </w:rPr>
        <w:t>4</w:t>
      </w:r>
      <w:r w:rsidR="00FC349E" w:rsidRPr="00F36191">
        <w:rPr>
          <w:bCs/>
          <w:iCs/>
          <w:sz w:val="16"/>
          <w:szCs w:val="16"/>
        </w:rPr>
        <w:t xml:space="preserve"> = Day 29, Week </w:t>
      </w:r>
      <w:r w:rsidR="00B52AC5" w:rsidRPr="00F36191">
        <w:rPr>
          <w:bCs/>
          <w:iCs/>
          <w:sz w:val="16"/>
          <w:szCs w:val="16"/>
        </w:rPr>
        <w:t>5</w:t>
      </w:r>
      <w:r w:rsidR="00FC349E" w:rsidRPr="00F36191">
        <w:rPr>
          <w:bCs/>
          <w:iCs/>
          <w:sz w:val="16"/>
          <w:szCs w:val="16"/>
        </w:rPr>
        <w:t xml:space="preserve"> = Day 36, Week </w:t>
      </w:r>
      <w:r w:rsidR="00B52AC5" w:rsidRPr="00F36191">
        <w:rPr>
          <w:bCs/>
          <w:iCs/>
          <w:sz w:val="16"/>
          <w:szCs w:val="16"/>
        </w:rPr>
        <w:t>6</w:t>
      </w:r>
      <w:r w:rsidR="00FC349E" w:rsidRPr="00F36191">
        <w:rPr>
          <w:bCs/>
          <w:iCs/>
          <w:sz w:val="16"/>
          <w:szCs w:val="16"/>
        </w:rPr>
        <w:t xml:space="preserve"> = Day 43, Week </w:t>
      </w:r>
      <w:r w:rsidR="00B52AC5" w:rsidRPr="00F36191">
        <w:rPr>
          <w:bCs/>
          <w:iCs/>
          <w:sz w:val="16"/>
          <w:szCs w:val="16"/>
        </w:rPr>
        <w:t xml:space="preserve">7 </w:t>
      </w:r>
      <w:r w:rsidR="00FC349E" w:rsidRPr="00F36191">
        <w:rPr>
          <w:bCs/>
          <w:iCs/>
          <w:sz w:val="16"/>
          <w:szCs w:val="16"/>
        </w:rPr>
        <w:t>= Day 50, End of Treatment</w:t>
      </w:r>
      <w:r w:rsidR="00B025A4" w:rsidRPr="00F36191">
        <w:rPr>
          <w:bCs/>
          <w:iCs/>
          <w:sz w:val="16"/>
          <w:szCs w:val="16"/>
        </w:rPr>
        <w:t>/Week 8</w:t>
      </w:r>
      <w:r w:rsidR="00FC349E" w:rsidRPr="00F36191">
        <w:rPr>
          <w:bCs/>
          <w:iCs/>
          <w:sz w:val="16"/>
          <w:szCs w:val="16"/>
        </w:rPr>
        <w:t xml:space="preserve"> = Day 57). </w:t>
      </w:r>
      <w:r w:rsidR="00FC349E" w:rsidRPr="00F36191">
        <w:rPr>
          <w:sz w:val="16"/>
          <w:szCs w:val="16"/>
        </w:rPr>
        <w:t>Abbreviations: MOS</w:t>
      </w:r>
      <w:r w:rsidR="00962B8A" w:rsidRPr="00F36191">
        <w:rPr>
          <w:sz w:val="16"/>
          <w:szCs w:val="16"/>
        </w:rPr>
        <w:t>,</w:t>
      </w:r>
      <w:r w:rsidR="00FC349E" w:rsidRPr="00F36191">
        <w:rPr>
          <w:sz w:val="16"/>
          <w:szCs w:val="16"/>
        </w:rPr>
        <w:t xml:space="preserve"> Medical Outcomes Study; </w:t>
      </w:r>
      <w:r w:rsidR="00B0314B" w:rsidRPr="00F36191">
        <w:rPr>
          <w:sz w:val="16"/>
          <w:szCs w:val="16"/>
        </w:rPr>
        <w:t xml:space="preserve">PGI-C, Patient Global Impression of Change; </w:t>
      </w:r>
      <w:r w:rsidR="00FC349E" w:rsidRPr="00F36191">
        <w:rPr>
          <w:sz w:val="16"/>
          <w:szCs w:val="16"/>
        </w:rPr>
        <w:t>PGI</w:t>
      </w:r>
      <w:r w:rsidR="00B0314B" w:rsidRPr="00F36191">
        <w:rPr>
          <w:sz w:val="16"/>
          <w:szCs w:val="16"/>
        </w:rPr>
        <w:t>-S</w:t>
      </w:r>
      <w:r w:rsidR="00962B8A" w:rsidRPr="00F36191">
        <w:rPr>
          <w:sz w:val="16"/>
          <w:szCs w:val="16"/>
        </w:rPr>
        <w:t>,</w:t>
      </w:r>
      <w:r w:rsidR="00FC349E" w:rsidRPr="00F36191">
        <w:rPr>
          <w:sz w:val="16"/>
          <w:szCs w:val="16"/>
        </w:rPr>
        <w:t xml:space="preserve"> </w:t>
      </w:r>
      <w:r w:rsidR="00B0314B" w:rsidRPr="00F36191">
        <w:rPr>
          <w:sz w:val="16"/>
          <w:szCs w:val="16"/>
        </w:rPr>
        <w:t>Patient Global Impression of Worst Itch Severity</w:t>
      </w:r>
      <w:r w:rsidR="00477930" w:rsidRPr="00CB3C08">
        <w:rPr>
          <w:color w:val="EE0000"/>
          <w:sz w:val="16"/>
          <w:szCs w:val="16"/>
        </w:rPr>
        <w:t>; SADS, Self-Assessed Disease Severity</w:t>
      </w:r>
      <w:r w:rsidR="00477930">
        <w:rPr>
          <w:sz w:val="16"/>
          <w:szCs w:val="16"/>
        </w:rPr>
        <w:t>;</w:t>
      </w:r>
      <w:r w:rsidR="00477930" w:rsidRPr="00477930">
        <w:rPr>
          <w:sz w:val="16"/>
          <w:szCs w:val="16"/>
        </w:rPr>
        <w:t xml:space="preserve"> </w:t>
      </w:r>
      <w:r w:rsidR="00477930" w:rsidRPr="00F36191">
        <w:rPr>
          <w:sz w:val="16"/>
          <w:szCs w:val="16"/>
        </w:rPr>
        <w:t>WI-NRS, Worst Itching Intensity Numerical Rating Scale</w:t>
      </w:r>
    </w:p>
    <w:p w14:paraId="23CD825B" w14:textId="5C8D4D76" w:rsidR="00827CBC" w:rsidRPr="00F36191" w:rsidRDefault="00827CBC" w:rsidP="00980E31">
      <w:pPr>
        <w:pStyle w:val="TableFootnotesAbbreviations"/>
        <w:spacing w:before="0" w:line="276" w:lineRule="auto"/>
        <w:rPr>
          <w:bCs/>
          <w:iCs/>
          <w:sz w:val="16"/>
          <w:szCs w:val="16"/>
        </w:rPr>
      </w:pPr>
      <w:r w:rsidRPr="00F36191">
        <w:rPr>
          <w:sz w:val="16"/>
          <w:szCs w:val="16"/>
          <w:vertAlign w:val="superscript"/>
        </w:rPr>
        <w:t>a</w:t>
      </w:r>
      <w:r w:rsidRPr="00F36191">
        <w:rPr>
          <w:sz w:val="16"/>
          <w:szCs w:val="16"/>
        </w:rPr>
        <w:t xml:space="preserve"> Baseline defined as Study Day 1 before </w:t>
      </w:r>
      <w:r w:rsidR="00A20EE1" w:rsidRPr="00F36191">
        <w:rPr>
          <w:sz w:val="16"/>
          <w:szCs w:val="16"/>
        </w:rPr>
        <w:t>first dose of study treatment</w:t>
      </w:r>
    </w:p>
    <w:p w14:paraId="02411BDF" w14:textId="77777777" w:rsidR="000B0AC3" w:rsidRPr="00F36191" w:rsidRDefault="000B0AC3" w:rsidP="000B0AC3"/>
    <w:p w14:paraId="38A311C5" w14:textId="77777777" w:rsidR="00844ACA" w:rsidRPr="00F36191" w:rsidRDefault="00844ACA" w:rsidP="00844ACA">
      <w:pPr>
        <w:pStyle w:val="Heading2"/>
        <w:rPr>
          <w:lang w:val="en-US"/>
        </w:rPr>
      </w:pPr>
      <w:bookmarkStart w:id="4" w:name="_Toc463264786"/>
      <w:bookmarkStart w:id="5" w:name="_Toc463531490"/>
      <w:bookmarkStart w:id="6" w:name="_Toc495943656"/>
      <w:bookmarkStart w:id="7" w:name="_Toc56507116"/>
      <w:bookmarkStart w:id="8" w:name="_Ref54877996"/>
      <w:bookmarkStart w:id="9" w:name="_Ref54877981"/>
      <w:bookmarkEnd w:id="3"/>
      <w:r w:rsidRPr="00F36191">
        <w:rPr>
          <w:lang w:val="en-US"/>
        </w:rPr>
        <w:lastRenderedPageBreak/>
        <w:t>Psychometric analyses</w:t>
      </w:r>
    </w:p>
    <w:p w14:paraId="7AE57EFA" w14:textId="036CDB7E" w:rsidR="0016299B" w:rsidRDefault="00844ACA" w:rsidP="00844ACA">
      <w:pPr>
        <w:rPr>
          <w:color w:val="FF0000"/>
          <w:lang w:val="en-US"/>
        </w:rPr>
        <w:sectPr w:rsidR="0016299B" w:rsidSect="00453F71">
          <w:pgSz w:w="11906" w:h="16838"/>
          <w:pgMar w:top="1440" w:right="1440" w:bottom="1440" w:left="1440" w:header="708" w:footer="708" w:gutter="0"/>
          <w:lnNumType w:countBy="1" w:restart="continuous"/>
          <w:cols w:space="708"/>
          <w:docGrid w:linePitch="360"/>
        </w:sectPr>
      </w:pPr>
      <w:r w:rsidRPr="00F36191">
        <w:rPr>
          <w:lang w:val="en-US"/>
        </w:rPr>
        <w:t xml:space="preserve">Psychometric assessments were </w:t>
      </w:r>
      <w:r w:rsidR="00F72540" w:rsidRPr="00F36191">
        <w:rPr>
          <w:lang w:val="en-US"/>
        </w:rPr>
        <w:t>analyzed in accordance with classical psychometric theory</w:t>
      </w:r>
      <w:r w:rsidR="004A669D" w:rsidRPr="00F36191">
        <w:rPr>
          <w:lang w:val="en-US"/>
        </w:rPr>
        <w:t xml:space="preserve"> </w:t>
      </w:r>
      <w:r w:rsidR="00234A24" w:rsidRPr="00F36191">
        <w:rPr>
          <w:lang w:val="en-US"/>
        </w:rPr>
        <w:fldChar w:fldCharType="begin"/>
      </w:r>
      <w:r w:rsidR="004E092A">
        <w:rPr>
          <w:lang w:val="en-US"/>
        </w:rPr>
        <w:instrText xml:space="preserve"> ADDIN EN.CITE &lt;EndNote&gt;&lt;Cite&gt;&lt;Author&gt;Nunnally&lt;/Author&gt;&lt;Year&gt;1994&lt;/Year&gt;&lt;RecNum&gt;20&lt;/RecNum&gt;&lt;DisplayText&gt;[20]&lt;/DisplayText&gt;&lt;record&gt;&lt;rec-number&gt;20&lt;/rec-number&gt;&lt;foreign-keys&gt;&lt;key app="EN" db-id="p5spsfrv1x900me5rtrxaarapvdvfpdp5wda" timestamp="1743688734"&gt;20&lt;/key&gt;&lt;/foreign-keys&gt;&lt;ref-type name="Journal Article"&gt;17&lt;/ref-type&gt;&lt;contributors&gt;&lt;authors&gt;&lt;author&gt;Nunnally, J.C.&lt;/author&gt;&lt;author&gt;Bernstein, I.H.&lt;/author&gt;&lt;/authors&gt;&lt;/contributors&gt;&lt;titles&gt;&lt;title&gt;Psychometric Theory. Columbus, OH: McGraw-Hill&lt;/title&gt;&lt;/titles&gt;&lt;dates&gt;&lt;year&gt;1994&lt;/year&gt;&lt;/dates&gt;&lt;urls&gt;&lt;/urls&gt;&lt;/record&gt;&lt;/Cite&gt;&lt;/EndNote&gt;</w:instrText>
      </w:r>
      <w:r w:rsidR="00234A24" w:rsidRPr="00F36191">
        <w:rPr>
          <w:lang w:val="en-US"/>
        </w:rPr>
        <w:fldChar w:fldCharType="separate"/>
      </w:r>
      <w:r w:rsidR="00B446BA" w:rsidRPr="00F36191">
        <w:rPr>
          <w:noProof/>
          <w:lang w:val="en-US"/>
        </w:rPr>
        <w:t>[20]</w:t>
      </w:r>
      <w:r w:rsidR="00234A24" w:rsidRPr="00F36191">
        <w:rPr>
          <w:lang w:val="en-US"/>
        </w:rPr>
        <w:fldChar w:fldCharType="end"/>
      </w:r>
      <w:r w:rsidR="00F72540" w:rsidRPr="00F36191">
        <w:rPr>
          <w:lang w:val="en-US"/>
        </w:rPr>
        <w:t xml:space="preserve"> and </w:t>
      </w:r>
      <w:r w:rsidRPr="00F36191">
        <w:rPr>
          <w:lang w:val="en-US"/>
        </w:rPr>
        <w:t xml:space="preserve">the US Food and Drug Administration guidance on PROs </w:t>
      </w:r>
      <w:r w:rsidRPr="00F36191">
        <w:rPr>
          <w:lang w:val="en-US"/>
        </w:rPr>
        <w:fldChar w:fldCharType="begin"/>
      </w:r>
      <w:r w:rsidR="00EC29FC">
        <w:rPr>
          <w:lang w:val="en-US"/>
        </w:rPr>
        <w:instrText xml:space="preserve"> ADDIN EN.CITE &lt;EndNote&gt;&lt;Cite&gt;&lt;Author&gt;U.S. Food &amp;amp; Drug Administration&lt;/Author&gt;&lt;Year&gt;2009&lt;/Year&gt;&lt;RecNum&gt;7&lt;/RecNum&gt;&lt;DisplayText&gt;[7]&lt;/DisplayText&gt;&lt;record&gt;&lt;rec-number&gt;7&lt;/rec-number&gt;&lt;foreign-keys&gt;&lt;key app="EN" db-id="p5spsfrv1x900me5rtrxaarapvdvfpdp5wda" timestamp="1743688734"&gt;7&lt;/key&gt;&lt;/foreign-keys&gt;&lt;ref-type name="Web Page"&gt;12&lt;/ref-type&gt;&lt;contributors&gt;&lt;authors&gt;&lt;author&gt;U.S. Food &amp;amp; Drug Administration,&lt;/author&gt;&lt;/authors&gt;&lt;/contributors&gt;&lt;titles&gt;&lt;title&gt;Patient-Reported Outcome Measures: Use in Medical Product Development to Support Labeling Claims: Guidance for Industry&lt;/title&gt;&lt;/titles&gt;&lt;number&gt;27 July 2020&lt;/number&gt;&lt;dates&gt;&lt;year&gt;2009&lt;/year&gt;&lt;/dates&gt;&lt;urls&gt;&lt;related-urls&gt;&lt;url&gt;http://www.fda.gov/downloads/Drugs/GuidanceComplianceRegulatoryInformation/Guidances/UCM193282.pdf&lt;/url&gt;&lt;/related-urls&gt;&lt;/urls&gt;&lt;/record&gt;&lt;/Cite&gt;&lt;/EndNote&gt;</w:instrText>
      </w:r>
      <w:r w:rsidRPr="00F36191">
        <w:rPr>
          <w:lang w:val="en-US"/>
        </w:rPr>
        <w:fldChar w:fldCharType="separate"/>
      </w:r>
      <w:r w:rsidR="00230AC0" w:rsidRPr="00F36191">
        <w:rPr>
          <w:noProof/>
          <w:lang w:val="en-US"/>
        </w:rPr>
        <w:t>[7]</w:t>
      </w:r>
      <w:r w:rsidRPr="00F36191">
        <w:rPr>
          <w:lang w:val="en-US"/>
        </w:rPr>
        <w:fldChar w:fldCharType="end"/>
      </w:r>
      <w:r w:rsidRPr="00F36191">
        <w:rPr>
          <w:lang w:val="en-US"/>
        </w:rPr>
        <w:t xml:space="preserve">. Statistical analyses were conducted </w:t>
      </w:r>
      <w:r w:rsidR="00B93685" w:rsidRPr="00F36191">
        <w:rPr>
          <w:lang w:val="en-US"/>
        </w:rPr>
        <w:t>in</w:t>
      </w:r>
      <w:r w:rsidRPr="00F36191">
        <w:rPr>
          <w:lang w:val="en-US"/>
        </w:rPr>
        <w:t xml:space="preserve"> SAS version 9.4 and used a 2-sided significance level of </w:t>
      </w:r>
      <w:r w:rsidRPr="00F36191">
        <w:rPr>
          <w:i/>
          <w:iCs/>
          <w:lang w:val="en-US"/>
        </w:rPr>
        <w:t>P</w:t>
      </w:r>
      <w:r w:rsidRPr="00F36191">
        <w:rPr>
          <w:lang w:val="en-US"/>
        </w:rPr>
        <w:t xml:space="preserve"> &lt;0.05.</w:t>
      </w:r>
      <w:r w:rsidR="00D92E68" w:rsidRPr="00D92E68">
        <w:rPr>
          <w:color w:val="FF0000"/>
          <w:lang w:val="en-US"/>
        </w:rPr>
        <w:t xml:space="preserve"> </w:t>
      </w:r>
      <w:r w:rsidR="004C6C66">
        <w:rPr>
          <w:color w:val="FF0000"/>
          <w:lang w:val="en-US"/>
        </w:rPr>
        <w:t xml:space="preserve">An </w:t>
      </w:r>
      <w:r w:rsidR="004C6C66" w:rsidRPr="004C6C66">
        <w:rPr>
          <w:color w:val="FF0000"/>
          <w:lang w:val="en-US"/>
        </w:rPr>
        <w:t>overview of the anchor measures used for evaluating the measurement properties of the Skindex-10 and 5-D Itch scales</w:t>
      </w:r>
      <w:r w:rsidR="004C6C66">
        <w:rPr>
          <w:color w:val="FF0000"/>
          <w:lang w:val="en-US"/>
        </w:rPr>
        <w:t xml:space="preserve"> </w:t>
      </w:r>
      <w:r w:rsidR="00D92E68" w:rsidRPr="00411EBA">
        <w:rPr>
          <w:color w:val="FF0000"/>
          <w:lang w:val="en-US"/>
        </w:rPr>
        <w:t xml:space="preserve">is provided in </w:t>
      </w:r>
      <w:r w:rsidR="00D92E68" w:rsidRPr="00411EBA">
        <w:rPr>
          <w:b/>
          <w:bCs/>
          <w:color w:val="FF0000"/>
          <w:lang w:val="en-US"/>
        </w:rPr>
        <w:t xml:space="preserve">Table </w:t>
      </w:r>
      <w:r w:rsidR="0016299B">
        <w:rPr>
          <w:b/>
          <w:bCs/>
          <w:color w:val="FF0000"/>
          <w:lang w:val="en-US"/>
        </w:rPr>
        <w:t>2</w:t>
      </w:r>
      <w:r w:rsidR="00D92E68" w:rsidRPr="00411EBA">
        <w:rPr>
          <w:color w:val="FF0000"/>
          <w:lang w:val="en-US"/>
        </w:rPr>
        <w:t>.</w:t>
      </w:r>
    </w:p>
    <w:p w14:paraId="0AD60565" w14:textId="3AB4D455" w:rsidR="0016299B" w:rsidRPr="00E072A8" w:rsidRDefault="0016299B" w:rsidP="0016299B">
      <w:pPr>
        <w:spacing w:line="240" w:lineRule="auto"/>
        <w:rPr>
          <w:b/>
          <w:bCs/>
          <w:color w:val="FF0000"/>
          <w:lang w:val="en-US"/>
        </w:rPr>
      </w:pPr>
      <w:r w:rsidRPr="00E072A8">
        <w:rPr>
          <w:b/>
          <w:bCs/>
          <w:color w:val="FF0000"/>
          <w:lang w:val="en-US"/>
        </w:rPr>
        <w:lastRenderedPageBreak/>
        <w:t xml:space="preserve">Table </w:t>
      </w:r>
      <w:r>
        <w:rPr>
          <w:b/>
          <w:bCs/>
          <w:color w:val="FF0000"/>
          <w:lang w:val="en-US"/>
        </w:rPr>
        <w:t>2</w:t>
      </w:r>
      <w:r w:rsidRPr="00E072A8">
        <w:rPr>
          <w:b/>
          <w:bCs/>
          <w:color w:val="FF0000"/>
          <w:lang w:val="en-US"/>
        </w:rPr>
        <w:t xml:space="preserve">. </w:t>
      </w:r>
      <w:r w:rsidR="00F80C0B">
        <w:rPr>
          <w:b/>
          <w:bCs/>
          <w:color w:val="FF0000"/>
          <w:lang w:val="en-US"/>
        </w:rPr>
        <w:t>Anchor</w:t>
      </w:r>
      <w:r w:rsidRPr="00E072A8">
        <w:rPr>
          <w:b/>
          <w:bCs/>
          <w:color w:val="FF0000"/>
          <w:lang w:val="en-US"/>
        </w:rPr>
        <w:t xml:space="preserve"> measu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8083"/>
        <w:gridCol w:w="1419"/>
        <w:gridCol w:w="1621"/>
      </w:tblGrid>
      <w:tr w:rsidR="0016299B" w:rsidRPr="00B00C32" w14:paraId="29E06B8D" w14:textId="77777777" w:rsidTr="008436FE">
        <w:trPr>
          <w:cantSplit/>
        </w:trPr>
        <w:tc>
          <w:tcPr>
            <w:tcW w:w="2835" w:type="dxa"/>
            <w:tcBorders>
              <w:top w:val="single" w:sz="4" w:space="0" w:color="auto"/>
              <w:bottom w:val="single" w:sz="4" w:space="0" w:color="auto"/>
            </w:tcBorders>
          </w:tcPr>
          <w:p w14:paraId="4F99AF09" w14:textId="77777777" w:rsidR="0016299B" w:rsidRPr="00B00C32" w:rsidRDefault="0016299B" w:rsidP="008436FE">
            <w:pPr>
              <w:spacing w:line="240" w:lineRule="auto"/>
              <w:rPr>
                <w:rFonts w:cs="Times New Roman"/>
                <w:b/>
                <w:bCs/>
                <w:sz w:val="20"/>
                <w:szCs w:val="20"/>
                <w:lang w:val="en-US"/>
              </w:rPr>
            </w:pPr>
            <w:r w:rsidRPr="00B00C32">
              <w:rPr>
                <w:rFonts w:cs="Times New Roman"/>
                <w:b/>
                <w:bCs/>
                <w:sz w:val="20"/>
                <w:szCs w:val="20"/>
                <w:lang w:val="en-US"/>
              </w:rPr>
              <w:t>Measure</w:t>
            </w:r>
          </w:p>
        </w:tc>
        <w:tc>
          <w:tcPr>
            <w:tcW w:w="8083" w:type="dxa"/>
            <w:tcBorders>
              <w:top w:val="single" w:sz="4" w:space="0" w:color="auto"/>
              <w:bottom w:val="single" w:sz="4" w:space="0" w:color="auto"/>
            </w:tcBorders>
          </w:tcPr>
          <w:p w14:paraId="55DCC0B6" w14:textId="77777777" w:rsidR="0016299B" w:rsidRPr="00B00C32" w:rsidRDefault="0016299B" w:rsidP="008436FE">
            <w:pPr>
              <w:spacing w:line="240" w:lineRule="auto"/>
              <w:jc w:val="center"/>
              <w:rPr>
                <w:rFonts w:cs="Times New Roman"/>
                <w:b/>
                <w:bCs/>
                <w:sz w:val="20"/>
                <w:szCs w:val="20"/>
                <w:lang w:val="en-US"/>
              </w:rPr>
            </w:pPr>
            <w:r w:rsidRPr="00B00C32">
              <w:rPr>
                <w:rFonts w:cs="Times New Roman"/>
                <w:b/>
                <w:bCs/>
                <w:sz w:val="20"/>
                <w:szCs w:val="20"/>
                <w:lang w:val="en-US"/>
              </w:rPr>
              <w:t>Response scale</w:t>
            </w:r>
          </w:p>
        </w:tc>
        <w:tc>
          <w:tcPr>
            <w:tcW w:w="1419" w:type="dxa"/>
            <w:tcBorders>
              <w:top w:val="single" w:sz="4" w:space="0" w:color="auto"/>
              <w:bottom w:val="single" w:sz="4" w:space="0" w:color="auto"/>
            </w:tcBorders>
          </w:tcPr>
          <w:p w14:paraId="10D9FB29" w14:textId="77777777" w:rsidR="0016299B" w:rsidRPr="00B00C32" w:rsidRDefault="0016299B" w:rsidP="008436FE">
            <w:pPr>
              <w:spacing w:line="240" w:lineRule="auto"/>
              <w:jc w:val="center"/>
              <w:rPr>
                <w:rFonts w:cs="Times New Roman"/>
                <w:b/>
                <w:bCs/>
                <w:sz w:val="20"/>
                <w:szCs w:val="20"/>
                <w:lang w:val="en-US"/>
              </w:rPr>
            </w:pPr>
            <w:r w:rsidRPr="00B00C32">
              <w:rPr>
                <w:rFonts w:cs="Times New Roman"/>
                <w:b/>
                <w:bCs/>
                <w:sz w:val="20"/>
                <w:szCs w:val="20"/>
                <w:lang w:val="en-US"/>
              </w:rPr>
              <w:t>Recall period</w:t>
            </w:r>
          </w:p>
        </w:tc>
        <w:tc>
          <w:tcPr>
            <w:tcW w:w="1621" w:type="dxa"/>
            <w:tcBorders>
              <w:top w:val="single" w:sz="4" w:space="0" w:color="auto"/>
              <w:bottom w:val="single" w:sz="4" w:space="0" w:color="auto"/>
            </w:tcBorders>
          </w:tcPr>
          <w:p w14:paraId="1584FCBC" w14:textId="77777777" w:rsidR="0016299B" w:rsidRPr="00B00C32" w:rsidRDefault="0016299B" w:rsidP="008436FE">
            <w:pPr>
              <w:spacing w:line="240" w:lineRule="auto"/>
              <w:jc w:val="center"/>
              <w:rPr>
                <w:rFonts w:cs="Times New Roman"/>
                <w:b/>
                <w:bCs/>
                <w:sz w:val="20"/>
                <w:szCs w:val="20"/>
                <w:lang w:val="en-US"/>
              </w:rPr>
            </w:pPr>
            <w:r w:rsidRPr="00B00C32">
              <w:rPr>
                <w:rFonts w:cs="Times New Roman"/>
                <w:b/>
                <w:bCs/>
                <w:sz w:val="20"/>
                <w:szCs w:val="20"/>
                <w:lang w:val="en-US"/>
              </w:rPr>
              <w:t>References</w:t>
            </w:r>
          </w:p>
        </w:tc>
      </w:tr>
      <w:tr w:rsidR="0016299B" w:rsidRPr="00B00C32" w14:paraId="39652AF2" w14:textId="77777777" w:rsidTr="008436FE">
        <w:trPr>
          <w:cantSplit/>
        </w:trPr>
        <w:tc>
          <w:tcPr>
            <w:tcW w:w="2835" w:type="dxa"/>
            <w:shd w:val="clear" w:color="auto" w:fill="F2F2F2" w:themeFill="background1" w:themeFillShade="F2"/>
          </w:tcPr>
          <w:p w14:paraId="3A3FE854" w14:textId="77777777" w:rsidR="0016299B" w:rsidRPr="00B00C32" w:rsidRDefault="0016299B" w:rsidP="008436FE">
            <w:pPr>
              <w:spacing w:line="240" w:lineRule="auto"/>
              <w:rPr>
                <w:rFonts w:cs="Times New Roman"/>
                <w:b/>
                <w:bCs/>
                <w:sz w:val="20"/>
                <w:szCs w:val="20"/>
                <w:lang w:val="en-US"/>
              </w:rPr>
            </w:pPr>
            <w:r w:rsidRPr="00B00C32">
              <w:rPr>
                <w:rFonts w:cs="Times New Roman"/>
                <w:b/>
                <w:bCs/>
                <w:sz w:val="20"/>
                <w:szCs w:val="20"/>
                <w:lang w:val="en-US"/>
              </w:rPr>
              <w:t>WI-NRS</w:t>
            </w:r>
            <w:r w:rsidRPr="00B00C32">
              <w:rPr>
                <w:rFonts w:cs="Times New Roman"/>
                <w:sz w:val="20"/>
                <w:szCs w:val="20"/>
                <w:lang w:val="en-US"/>
              </w:rPr>
              <w:t xml:space="preserve"> (Worst Itching Intensity Numerical Rating Scale)</w:t>
            </w:r>
          </w:p>
        </w:tc>
        <w:tc>
          <w:tcPr>
            <w:tcW w:w="8083" w:type="dxa"/>
            <w:shd w:val="clear" w:color="auto" w:fill="F2F2F2" w:themeFill="background1" w:themeFillShade="F2"/>
          </w:tcPr>
          <w:p w14:paraId="40C0B775" w14:textId="42CCC2F1" w:rsidR="0016299B" w:rsidRPr="00B00C32" w:rsidRDefault="009B47D9" w:rsidP="008436FE">
            <w:pPr>
              <w:pStyle w:val="BodyText"/>
              <w:spacing w:line="240" w:lineRule="auto"/>
              <w:jc w:val="center"/>
              <w:rPr>
                <w:rFonts w:ascii="Times New Roman" w:hAnsi="Times New Roman" w:cs="Times New Roman"/>
                <w:sz w:val="20"/>
                <w:szCs w:val="20"/>
              </w:rPr>
            </w:pPr>
            <w:r w:rsidRPr="009B47D9">
              <w:rPr>
                <w:rFonts w:ascii="Times New Roman" w:hAnsi="Times New Roman" w:cs="Times New Roman"/>
                <w:sz w:val="20"/>
                <w:szCs w:val="20"/>
              </w:rPr>
              <w:t>Patients rate their worst itch in the past 24 hours on an 11-point scale: 0–10. “0” labelled with the anchor phrase “</w:t>
            </w:r>
            <w:r w:rsidR="000E7406">
              <w:rPr>
                <w:rFonts w:ascii="Times New Roman" w:hAnsi="Times New Roman" w:cs="Times New Roman"/>
                <w:sz w:val="20"/>
                <w:szCs w:val="20"/>
              </w:rPr>
              <w:t>N</w:t>
            </w:r>
            <w:r w:rsidRPr="009B47D9">
              <w:rPr>
                <w:rFonts w:ascii="Times New Roman" w:hAnsi="Times New Roman" w:cs="Times New Roman"/>
                <w:sz w:val="20"/>
                <w:szCs w:val="20"/>
              </w:rPr>
              <w:t>o itching” and “10” labelled “</w:t>
            </w:r>
            <w:r w:rsidR="000E7406">
              <w:rPr>
                <w:rFonts w:ascii="Times New Roman" w:hAnsi="Times New Roman" w:cs="Times New Roman"/>
                <w:sz w:val="20"/>
                <w:szCs w:val="20"/>
              </w:rPr>
              <w:t>W</w:t>
            </w:r>
            <w:r w:rsidRPr="009B47D9">
              <w:rPr>
                <w:rFonts w:ascii="Times New Roman" w:hAnsi="Times New Roman" w:cs="Times New Roman"/>
                <w:sz w:val="20"/>
                <w:szCs w:val="20"/>
              </w:rPr>
              <w:t>orst itching imaginable”</w:t>
            </w:r>
          </w:p>
        </w:tc>
        <w:tc>
          <w:tcPr>
            <w:tcW w:w="1419" w:type="dxa"/>
            <w:shd w:val="clear" w:color="auto" w:fill="F2F2F2" w:themeFill="background1" w:themeFillShade="F2"/>
          </w:tcPr>
          <w:p w14:paraId="3C4ACE48" w14:textId="77777777" w:rsidR="0016299B" w:rsidRPr="00B00C32" w:rsidRDefault="0016299B" w:rsidP="008436FE">
            <w:pPr>
              <w:spacing w:line="240" w:lineRule="auto"/>
              <w:jc w:val="center"/>
              <w:rPr>
                <w:rFonts w:cs="Times New Roman"/>
                <w:sz w:val="20"/>
                <w:szCs w:val="20"/>
                <w:lang w:val="en-US"/>
              </w:rPr>
            </w:pPr>
            <w:r w:rsidRPr="00B00C32">
              <w:rPr>
                <w:rFonts w:cs="Times New Roman"/>
                <w:sz w:val="20"/>
                <w:szCs w:val="20"/>
                <w:lang w:val="en-US"/>
              </w:rPr>
              <w:t>24 h</w:t>
            </w:r>
          </w:p>
        </w:tc>
        <w:tc>
          <w:tcPr>
            <w:tcW w:w="1621" w:type="dxa"/>
            <w:shd w:val="clear" w:color="auto" w:fill="F2F2F2" w:themeFill="background1" w:themeFillShade="F2"/>
          </w:tcPr>
          <w:p w14:paraId="1CD884A3" w14:textId="77777777" w:rsidR="0016299B" w:rsidRPr="00B00C32" w:rsidRDefault="0016299B" w:rsidP="008436FE">
            <w:pPr>
              <w:spacing w:line="240" w:lineRule="auto"/>
              <w:jc w:val="center"/>
              <w:rPr>
                <w:rFonts w:cs="Times New Roman"/>
                <w:sz w:val="20"/>
                <w:szCs w:val="20"/>
                <w:lang w:val="en-US" w:eastAsia="zh-CN"/>
              </w:rPr>
            </w:pPr>
            <w:r w:rsidRPr="00F36191">
              <w:rPr>
                <w:lang w:val="en-US"/>
              </w:rPr>
              <w:fldChar w:fldCharType="begin">
                <w:fldData xml:space="preserve">PEVuZE5vdGU+PENpdGU+PEF1dGhvcj5WZXJub248L0F1dGhvcj48WWVhcj4yMDIxPC9ZZWFyPjxS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</w:fldData>
              </w:fldChar>
            </w:r>
            <w:r>
              <w:rPr>
                <w:lang w:val="en-US"/>
              </w:rPr>
              <w:instrText xml:space="preserve"> ADDIN EN.CITE </w:instrText>
            </w:r>
            <w:r>
              <w:rPr>
                <w:lang w:val="en-US"/>
              </w:rPr>
              <w:fldChar w:fldCharType="begin">
                <w:fldData xml:space="preserve">PEVuZE5vdGU+PENpdGU+PEF1dGhvcj5WZXJub248L0F1dGhvcj48WWVhcj4yMDIxPC9ZZWFyPjxS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</w:fldData>
              </w:fldChar>
            </w:r>
            <w:r>
              <w:rPr>
                <w:lang w:val="en-US"/>
              </w:rPr>
              <w:instrText xml:space="preserve"> ADDIN EN.CITE.DATA </w:instrText>
            </w:r>
            <w:r>
              <w:rPr>
                <w:lang w:val="en-US"/>
              </w:rPr>
            </w:r>
            <w:r>
              <w:rPr>
                <w:lang w:val="en-US"/>
              </w:rPr>
              <w:fldChar w:fldCharType="end"/>
            </w:r>
            <w:r w:rsidRPr="00F36191">
              <w:rPr>
                <w:lang w:val="en-US"/>
              </w:rPr>
            </w:r>
            <w:r w:rsidRPr="00F36191">
              <w:rPr>
                <w:lang w:val="en-US"/>
              </w:rPr>
              <w:fldChar w:fldCharType="separate"/>
            </w:r>
            <w:r w:rsidRPr="00F36191">
              <w:rPr>
                <w:noProof/>
                <w:lang w:val="en-US"/>
              </w:rPr>
              <w:t>[8, 9]</w:t>
            </w:r>
            <w:r w:rsidRPr="00F36191">
              <w:rPr>
                <w:lang w:val="en-US"/>
              </w:rPr>
              <w:fldChar w:fldCharType="end"/>
            </w:r>
          </w:p>
        </w:tc>
      </w:tr>
      <w:tr w:rsidR="0016299B" w:rsidRPr="00B00C32" w14:paraId="17A08BDD" w14:textId="77777777" w:rsidTr="008436FE">
        <w:trPr>
          <w:cantSplit/>
        </w:trPr>
        <w:tc>
          <w:tcPr>
            <w:tcW w:w="2835" w:type="dxa"/>
          </w:tcPr>
          <w:p w14:paraId="792D558F" w14:textId="5870B435" w:rsidR="0016299B" w:rsidRPr="00B00C32" w:rsidRDefault="005D48C9" w:rsidP="008436FE">
            <w:pPr>
              <w:spacing w:line="240" w:lineRule="auto"/>
              <w:rPr>
                <w:rFonts w:cs="Times New Roman"/>
                <w:b/>
                <w:bCs/>
                <w:sz w:val="20"/>
                <w:szCs w:val="20"/>
                <w:lang w:val="en-US"/>
              </w:rPr>
            </w:pPr>
            <w:r w:rsidRPr="001348E4">
              <w:rPr>
                <w:rFonts w:cs="Times New Roman"/>
                <w:b/>
                <w:bCs/>
                <w:color w:val="EE0000"/>
                <w:sz w:val="20"/>
                <w:szCs w:val="20"/>
                <w:lang w:val="en-US"/>
              </w:rPr>
              <w:t xml:space="preserve">SADS </w:t>
            </w:r>
            <w:r w:rsidRPr="001348E4">
              <w:rPr>
                <w:rFonts w:cs="Times New Roman"/>
                <w:color w:val="EE0000"/>
                <w:sz w:val="20"/>
                <w:szCs w:val="20"/>
                <w:lang w:val="en-US"/>
              </w:rPr>
              <w:t>(</w:t>
            </w:r>
            <w:r w:rsidR="0016299B" w:rsidRPr="001348E4">
              <w:rPr>
                <w:rFonts w:cs="Times New Roman"/>
                <w:color w:val="EE0000"/>
                <w:sz w:val="20"/>
                <w:szCs w:val="20"/>
                <w:lang w:val="en-US"/>
              </w:rPr>
              <w:t>Self-</w:t>
            </w:r>
            <w:r w:rsidRPr="001348E4">
              <w:rPr>
                <w:rFonts w:cs="Times New Roman"/>
                <w:color w:val="EE0000"/>
                <w:sz w:val="20"/>
                <w:szCs w:val="20"/>
                <w:lang w:val="en-US"/>
              </w:rPr>
              <w:t>Assess</w:t>
            </w:r>
            <w:r w:rsidR="004800DD" w:rsidRPr="001348E4">
              <w:rPr>
                <w:rFonts w:cs="Times New Roman"/>
                <w:color w:val="EE0000"/>
                <w:sz w:val="20"/>
                <w:szCs w:val="20"/>
                <w:lang w:val="en-US"/>
              </w:rPr>
              <w:t>ed</w:t>
            </w:r>
            <w:r w:rsidRPr="001348E4">
              <w:rPr>
                <w:rFonts w:cs="Times New Roman"/>
                <w:color w:val="EE0000"/>
                <w:sz w:val="20"/>
                <w:szCs w:val="20"/>
                <w:lang w:val="en-US"/>
              </w:rPr>
              <w:t xml:space="preserve"> Disease</w:t>
            </w:r>
            <w:r w:rsidR="0016299B" w:rsidRPr="001348E4">
              <w:rPr>
                <w:rFonts w:cs="Times New Roman"/>
                <w:color w:val="EE0000"/>
                <w:sz w:val="20"/>
                <w:szCs w:val="20"/>
                <w:lang w:val="en-US"/>
              </w:rPr>
              <w:t xml:space="preserve"> Severity</w:t>
            </w:r>
            <w:r w:rsidRPr="001348E4">
              <w:rPr>
                <w:rFonts w:cs="Times New Roman"/>
                <w:color w:val="EE0000"/>
                <w:sz w:val="20"/>
                <w:szCs w:val="20"/>
                <w:lang w:val="en-US"/>
              </w:rPr>
              <w:t>)</w:t>
            </w:r>
          </w:p>
        </w:tc>
        <w:tc>
          <w:tcPr>
            <w:tcW w:w="8083" w:type="dxa"/>
          </w:tcPr>
          <w:p w14:paraId="5B38525F" w14:textId="3243E2A9" w:rsidR="0016299B" w:rsidRPr="00B00C32" w:rsidRDefault="0016299B" w:rsidP="008436FE">
            <w:pPr>
              <w:pStyle w:val="BodyText"/>
              <w:spacing w:line="240" w:lineRule="auto"/>
              <w:jc w:val="center"/>
              <w:rPr>
                <w:rFonts w:ascii="Times New Roman" w:hAnsi="Times New Roman" w:cs="Times New Roman"/>
                <w:sz w:val="20"/>
                <w:szCs w:val="20"/>
              </w:rPr>
            </w:pPr>
            <w:r w:rsidRPr="00AA392D">
              <w:rPr>
                <w:rFonts w:ascii="Times New Roman" w:hAnsi="Times New Roman" w:cs="Times New Roman"/>
                <w:sz w:val="20"/>
                <w:szCs w:val="20"/>
              </w:rPr>
              <w:t xml:space="preserve">Patients </w:t>
            </w:r>
            <w:r w:rsidR="009B47D9" w:rsidRPr="00AA392D">
              <w:rPr>
                <w:rFonts w:ascii="Times New Roman" w:hAnsi="Times New Roman" w:cs="Times New Roman"/>
                <w:sz w:val="20"/>
                <w:szCs w:val="20"/>
              </w:rPr>
              <w:t>self-</w:t>
            </w:r>
            <w:r w:rsidR="005D48C9" w:rsidRPr="00AA392D">
              <w:rPr>
                <w:rFonts w:ascii="Times New Roman" w:hAnsi="Times New Roman" w:cs="Times New Roman"/>
                <w:sz w:val="20"/>
                <w:szCs w:val="20"/>
              </w:rPr>
              <w:t xml:space="preserve">assess </w:t>
            </w:r>
            <w:r w:rsidR="009B47D9" w:rsidRPr="00AA392D">
              <w:rPr>
                <w:rFonts w:ascii="Times New Roman" w:hAnsi="Times New Roman" w:cs="Times New Roman"/>
                <w:sz w:val="20"/>
                <w:szCs w:val="20"/>
              </w:rPr>
              <w:t xml:space="preserve">their pruritus severity by </w:t>
            </w:r>
            <w:r w:rsidRPr="00AA392D">
              <w:rPr>
                <w:rFonts w:ascii="Times New Roman" w:hAnsi="Times New Roman" w:cs="Times New Roman"/>
                <w:sz w:val="20"/>
                <w:szCs w:val="20"/>
              </w:rPr>
              <w:t>select</w:t>
            </w:r>
            <w:r w:rsidR="009B47D9" w:rsidRPr="00AA392D">
              <w:rPr>
                <w:rFonts w:ascii="Times New Roman" w:hAnsi="Times New Roman" w:cs="Times New Roman"/>
                <w:sz w:val="20"/>
                <w:szCs w:val="20"/>
              </w:rPr>
              <w:t>ing</w:t>
            </w:r>
            <w:r w:rsidRPr="00AA392D">
              <w:rPr>
                <w:rFonts w:ascii="Times New Roman" w:hAnsi="Times New Roman" w:cs="Times New Roman"/>
                <w:sz w:val="20"/>
                <w:szCs w:val="20"/>
              </w:rPr>
              <w:t xml:space="preserve"> </w:t>
            </w:r>
            <w:r w:rsidR="009B47D9" w:rsidRPr="00AA392D">
              <w:rPr>
                <w:rFonts w:ascii="Times New Roman" w:hAnsi="Times New Roman" w:cs="Times New Roman"/>
                <w:sz w:val="20"/>
                <w:szCs w:val="20"/>
              </w:rPr>
              <w:t>one</w:t>
            </w:r>
            <w:r w:rsidRPr="00AA392D">
              <w:rPr>
                <w:rFonts w:ascii="Times New Roman" w:hAnsi="Times New Roman" w:cs="Times New Roman"/>
                <w:sz w:val="20"/>
                <w:szCs w:val="20"/>
              </w:rPr>
              <w:t xml:space="preserve"> of three profiles </w:t>
            </w:r>
            <w:r w:rsidR="009B47D9" w:rsidRPr="00AA392D">
              <w:rPr>
                <w:rFonts w:ascii="Times New Roman" w:hAnsi="Times New Roman" w:cs="Times New Roman"/>
                <w:sz w:val="20"/>
                <w:szCs w:val="20"/>
              </w:rPr>
              <w:t>based on</w:t>
            </w:r>
            <w:r w:rsidRPr="00AA392D">
              <w:rPr>
                <w:rFonts w:ascii="Times New Roman" w:hAnsi="Times New Roman" w:cs="Times New Roman"/>
                <w:sz w:val="20"/>
                <w:szCs w:val="20"/>
              </w:rPr>
              <w:t xml:space="preserve"> occurrence of scratch marks on skin, problems sleeping </w:t>
            </w:r>
            <w:r w:rsidR="009B47D9" w:rsidRPr="00AA392D">
              <w:rPr>
                <w:rFonts w:ascii="Times New Roman" w:hAnsi="Times New Roman" w:cs="Times New Roman"/>
                <w:sz w:val="20"/>
                <w:szCs w:val="20"/>
              </w:rPr>
              <w:t>due to</w:t>
            </w:r>
            <w:r w:rsidRPr="00AA392D">
              <w:rPr>
                <w:rFonts w:ascii="Times New Roman" w:hAnsi="Times New Roman" w:cs="Times New Roman"/>
                <w:sz w:val="20"/>
                <w:szCs w:val="20"/>
              </w:rPr>
              <w:t xml:space="preserve"> itching, and feelings of agitation or sadness: Patient A (mild signs and symptoms</w:t>
            </w:r>
            <w:r w:rsidRPr="00B00C32">
              <w:rPr>
                <w:rFonts w:ascii="Times New Roman" w:hAnsi="Times New Roman" w:cs="Times New Roman"/>
                <w:sz w:val="20"/>
                <w:szCs w:val="20"/>
              </w:rPr>
              <w:t>), Patient B (moderate signs and symptoms), or Patient C (severe signs and symptoms)</w:t>
            </w:r>
          </w:p>
        </w:tc>
        <w:tc>
          <w:tcPr>
            <w:tcW w:w="1419" w:type="dxa"/>
          </w:tcPr>
          <w:p w14:paraId="1ABCF76E" w14:textId="77777777" w:rsidR="0016299B" w:rsidRPr="00B00C32" w:rsidRDefault="0016299B" w:rsidP="008436FE">
            <w:pPr>
              <w:spacing w:line="240" w:lineRule="auto"/>
              <w:jc w:val="center"/>
              <w:rPr>
                <w:rFonts w:cs="Times New Roman"/>
                <w:sz w:val="20"/>
                <w:szCs w:val="20"/>
                <w:lang w:val="en-US"/>
              </w:rPr>
            </w:pPr>
            <w:r w:rsidRPr="00B00C32">
              <w:rPr>
                <w:rFonts w:cs="Times New Roman"/>
                <w:sz w:val="20"/>
                <w:szCs w:val="20"/>
                <w:lang w:val="en-US"/>
              </w:rPr>
              <w:t>Current</w:t>
            </w:r>
          </w:p>
        </w:tc>
        <w:tc>
          <w:tcPr>
            <w:tcW w:w="1621" w:type="dxa"/>
          </w:tcPr>
          <w:p w14:paraId="5E6D0689" w14:textId="77777777" w:rsidR="0016299B" w:rsidRPr="00B00C32" w:rsidRDefault="0016299B" w:rsidP="008436FE">
            <w:pPr>
              <w:spacing w:line="240" w:lineRule="auto"/>
              <w:jc w:val="center"/>
              <w:rPr>
                <w:rFonts w:cs="Times New Roman"/>
                <w:sz w:val="20"/>
                <w:szCs w:val="20"/>
                <w:lang w:val="en-US"/>
              </w:rPr>
            </w:pPr>
            <w:r w:rsidRPr="00F36191">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Pr>
                <w:lang w:val="en-US"/>
              </w:rPr>
              <w:instrText xml:space="preserve"> ADDIN EN.CITE </w:instrText>
            </w:r>
            <w:r>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Pr>
                <w:lang w:val="en-US"/>
              </w:rPr>
              <w:instrText xml:space="preserve"> ADDIN EN.CITE.DATA </w:instrText>
            </w:r>
            <w:r>
              <w:rPr>
                <w:lang w:val="en-US"/>
              </w:rPr>
            </w:r>
            <w:r>
              <w:rPr>
                <w:lang w:val="en-US"/>
              </w:rPr>
              <w:fldChar w:fldCharType="end"/>
            </w:r>
            <w:r w:rsidRPr="00F36191">
              <w:rPr>
                <w:lang w:val="en-US"/>
              </w:rPr>
            </w:r>
            <w:r w:rsidRPr="00F36191">
              <w:rPr>
                <w:lang w:val="en-US"/>
              </w:rPr>
              <w:fldChar w:fldCharType="separate"/>
            </w:r>
            <w:r w:rsidRPr="00F36191">
              <w:rPr>
                <w:noProof/>
                <w:lang w:val="en-US"/>
              </w:rPr>
              <w:t>[3]</w:t>
            </w:r>
            <w:r w:rsidRPr="00F36191">
              <w:rPr>
                <w:lang w:val="en-US"/>
              </w:rPr>
              <w:fldChar w:fldCharType="end"/>
            </w:r>
          </w:p>
        </w:tc>
      </w:tr>
      <w:tr w:rsidR="0016299B" w:rsidRPr="00B00C32" w14:paraId="3A86671B" w14:textId="77777777" w:rsidTr="008436FE">
        <w:trPr>
          <w:cantSplit/>
        </w:trPr>
        <w:tc>
          <w:tcPr>
            <w:tcW w:w="2835" w:type="dxa"/>
            <w:shd w:val="clear" w:color="auto" w:fill="F2F2F2" w:themeFill="background1" w:themeFillShade="F2"/>
          </w:tcPr>
          <w:p w14:paraId="05226BD0" w14:textId="77777777" w:rsidR="0016299B" w:rsidRPr="00B00C32" w:rsidRDefault="0016299B" w:rsidP="008436FE">
            <w:pPr>
              <w:spacing w:line="240" w:lineRule="auto"/>
              <w:rPr>
                <w:rFonts w:cs="Times New Roman"/>
                <w:b/>
                <w:bCs/>
                <w:sz w:val="20"/>
                <w:szCs w:val="20"/>
                <w:lang w:val="en-US"/>
              </w:rPr>
            </w:pPr>
            <w:r w:rsidRPr="00B00C32">
              <w:rPr>
                <w:rFonts w:cs="Times New Roman"/>
                <w:b/>
                <w:bCs/>
                <w:sz w:val="20"/>
                <w:szCs w:val="20"/>
                <w:lang w:val="en-US"/>
              </w:rPr>
              <w:t>PGI-C</w:t>
            </w:r>
            <w:r w:rsidRPr="00B00C32">
              <w:rPr>
                <w:rFonts w:cs="Times New Roman"/>
                <w:sz w:val="20"/>
                <w:szCs w:val="20"/>
                <w:lang w:val="en-US"/>
              </w:rPr>
              <w:t xml:space="preserve"> (Patient Global Impression of Change)</w:t>
            </w:r>
          </w:p>
        </w:tc>
        <w:tc>
          <w:tcPr>
            <w:tcW w:w="8083" w:type="dxa"/>
            <w:shd w:val="clear" w:color="auto" w:fill="F2F2F2" w:themeFill="background1" w:themeFillShade="F2"/>
          </w:tcPr>
          <w:p w14:paraId="148ECBD4" w14:textId="38D60160" w:rsidR="0016299B" w:rsidRPr="00B00C32" w:rsidRDefault="00653F91" w:rsidP="008436FE">
            <w:pPr>
              <w:pStyle w:val="BodyText"/>
              <w:spacing w:line="240" w:lineRule="auto"/>
              <w:jc w:val="center"/>
              <w:rPr>
                <w:rFonts w:ascii="Times New Roman" w:hAnsi="Times New Roman" w:cs="Times New Roman"/>
                <w:sz w:val="20"/>
                <w:szCs w:val="20"/>
              </w:rPr>
            </w:pPr>
            <w:r w:rsidRPr="00653F91">
              <w:rPr>
                <w:rFonts w:ascii="Times New Roman" w:hAnsi="Times New Roman" w:cs="Times New Roman"/>
                <w:sz w:val="20"/>
                <w:szCs w:val="20"/>
              </w:rPr>
              <w:t xml:space="preserve">Asks patients to indicate the change of their condition (improvement or worsening) from </w:t>
            </w:r>
            <w:r>
              <w:rPr>
                <w:rFonts w:ascii="Times New Roman" w:hAnsi="Times New Roman" w:cs="Times New Roman"/>
                <w:sz w:val="20"/>
                <w:szCs w:val="20"/>
              </w:rPr>
              <w:t>an earlier time point (e.g., vs. the start of a clinical trial)</w:t>
            </w:r>
            <w:r w:rsidRPr="00653F91">
              <w:rPr>
                <w:rFonts w:ascii="Times New Roman" w:hAnsi="Times New Roman" w:cs="Times New Roman"/>
                <w:sz w:val="20"/>
                <w:szCs w:val="20"/>
              </w:rPr>
              <w:t xml:space="preserve">. Single-item measure with </w:t>
            </w:r>
            <w:r>
              <w:rPr>
                <w:rFonts w:ascii="Times New Roman" w:hAnsi="Times New Roman" w:cs="Times New Roman"/>
                <w:sz w:val="20"/>
                <w:szCs w:val="20"/>
              </w:rPr>
              <w:t>categories</w:t>
            </w:r>
            <w:r w:rsidRPr="00653F91">
              <w:rPr>
                <w:rFonts w:ascii="Times New Roman" w:hAnsi="Times New Roman" w:cs="Times New Roman"/>
                <w:sz w:val="20"/>
                <w:szCs w:val="20"/>
              </w:rPr>
              <w:t xml:space="preserve"> ranging from </w:t>
            </w:r>
            <w:r w:rsidR="000E7406">
              <w:rPr>
                <w:rFonts w:ascii="Times New Roman" w:hAnsi="Times New Roman" w:cs="Times New Roman"/>
                <w:sz w:val="20"/>
                <w:szCs w:val="20"/>
              </w:rPr>
              <w:t>“</w:t>
            </w:r>
            <w:r w:rsidRPr="00653F91">
              <w:rPr>
                <w:rFonts w:ascii="Times New Roman" w:hAnsi="Times New Roman" w:cs="Times New Roman"/>
                <w:sz w:val="20"/>
                <w:szCs w:val="20"/>
              </w:rPr>
              <w:t xml:space="preserve">Very </w:t>
            </w:r>
            <w:r w:rsidR="000E7406">
              <w:rPr>
                <w:rFonts w:ascii="Times New Roman" w:hAnsi="Times New Roman" w:cs="Times New Roman"/>
                <w:sz w:val="20"/>
                <w:szCs w:val="20"/>
              </w:rPr>
              <w:t>m</w:t>
            </w:r>
            <w:r w:rsidRPr="00653F91">
              <w:rPr>
                <w:rFonts w:ascii="Times New Roman" w:hAnsi="Times New Roman" w:cs="Times New Roman"/>
                <w:sz w:val="20"/>
                <w:szCs w:val="20"/>
              </w:rPr>
              <w:t xml:space="preserve">uch </w:t>
            </w:r>
            <w:r w:rsidR="000E7406">
              <w:rPr>
                <w:rFonts w:ascii="Times New Roman" w:hAnsi="Times New Roman" w:cs="Times New Roman"/>
                <w:sz w:val="20"/>
                <w:szCs w:val="20"/>
              </w:rPr>
              <w:t>i</w:t>
            </w:r>
            <w:r w:rsidRPr="00653F91">
              <w:rPr>
                <w:rFonts w:ascii="Times New Roman" w:hAnsi="Times New Roman" w:cs="Times New Roman"/>
                <w:sz w:val="20"/>
                <w:szCs w:val="20"/>
              </w:rPr>
              <w:t>mproved</w:t>
            </w:r>
            <w:r w:rsidR="000E7406">
              <w:rPr>
                <w:rFonts w:ascii="Times New Roman" w:hAnsi="Times New Roman" w:cs="Times New Roman"/>
                <w:sz w:val="20"/>
                <w:szCs w:val="20"/>
              </w:rPr>
              <w:t>”</w:t>
            </w:r>
            <w:r w:rsidRPr="00653F91">
              <w:rPr>
                <w:rFonts w:ascii="Times New Roman" w:hAnsi="Times New Roman" w:cs="Times New Roman"/>
                <w:sz w:val="20"/>
                <w:szCs w:val="20"/>
              </w:rPr>
              <w:t xml:space="preserve"> to </w:t>
            </w:r>
            <w:r w:rsidR="000E7406">
              <w:rPr>
                <w:rFonts w:ascii="Times New Roman" w:hAnsi="Times New Roman" w:cs="Times New Roman"/>
                <w:sz w:val="20"/>
                <w:szCs w:val="20"/>
              </w:rPr>
              <w:t>“</w:t>
            </w:r>
            <w:r w:rsidRPr="00653F91">
              <w:rPr>
                <w:rFonts w:ascii="Times New Roman" w:hAnsi="Times New Roman" w:cs="Times New Roman"/>
                <w:sz w:val="20"/>
                <w:szCs w:val="20"/>
              </w:rPr>
              <w:t xml:space="preserve">Very </w:t>
            </w:r>
            <w:r w:rsidR="000E7406">
              <w:rPr>
                <w:rFonts w:ascii="Times New Roman" w:hAnsi="Times New Roman" w:cs="Times New Roman"/>
                <w:sz w:val="20"/>
                <w:szCs w:val="20"/>
              </w:rPr>
              <w:t>m</w:t>
            </w:r>
            <w:r w:rsidRPr="00653F91">
              <w:rPr>
                <w:rFonts w:ascii="Times New Roman" w:hAnsi="Times New Roman" w:cs="Times New Roman"/>
                <w:sz w:val="20"/>
                <w:szCs w:val="20"/>
              </w:rPr>
              <w:t xml:space="preserve">uch </w:t>
            </w:r>
            <w:r w:rsidR="000E7406">
              <w:rPr>
                <w:rFonts w:ascii="Times New Roman" w:hAnsi="Times New Roman" w:cs="Times New Roman"/>
                <w:sz w:val="20"/>
                <w:szCs w:val="20"/>
              </w:rPr>
              <w:t>w</w:t>
            </w:r>
            <w:r w:rsidRPr="00653F91">
              <w:rPr>
                <w:rFonts w:ascii="Times New Roman" w:hAnsi="Times New Roman" w:cs="Times New Roman"/>
                <w:sz w:val="20"/>
                <w:szCs w:val="20"/>
              </w:rPr>
              <w:t>orse</w:t>
            </w:r>
            <w:r w:rsidR="000E7406">
              <w:rPr>
                <w:rFonts w:ascii="Times New Roman" w:hAnsi="Times New Roman" w:cs="Times New Roman"/>
                <w:sz w:val="20"/>
                <w:szCs w:val="20"/>
              </w:rPr>
              <w:t>”</w:t>
            </w:r>
          </w:p>
        </w:tc>
        <w:tc>
          <w:tcPr>
            <w:tcW w:w="1419" w:type="dxa"/>
            <w:shd w:val="clear" w:color="auto" w:fill="F2F2F2" w:themeFill="background1" w:themeFillShade="F2"/>
          </w:tcPr>
          <w:p w14:paraId="452E3F82" w14:textId="77777777" w:rsidR="0016299B" w:rsidRPr="00B00C32" w:rsidRDefault="0016299B" w:rsidP="008436FE">
            <w:pPr>
              <w:spacing w:line="240" w:lineRule="auto"/>
              <w:jc w:val="center"/>
              <w:rPr>
                <w:rFonts w:cs="Times New Roman"/>
                <w:sz w:val="20"/>
                <w:szCs w:val="20"/>
                <w:lang w:val="en-US"/>
              </w:rPr>
            </w:pPr>
            <w:r w:rsidRPr="00B00C32">
              <w:rPr>
                <w:rFonts w:cs="Times New Roman"/>
                <w:sz w:val="20"/>
                <w:szCs w:val="20"/>
                <w:lang w:val="en-US"/>
              </w:rPr>
              <w:t>Current vs. earlier time point</w:t>
            </w:r>
          </w:p>
        </w:tc>
        <w:tc>
          <w:tcPr>
            <w:tcW w:w="1621" w:type="dxa"/>
            <w:shd w:val="clear" w:color="auto" w:fill="F2F2F2" w:themeFill="background1" w:themeFillShade="F2"/>
          </w:tcPr>
          <w:p w14:paraId="1A47409C" w14:textId="77777777" w:rsidR="0016299B" w:rsidRPr="00B00C32" w:rsidRDefault="0016299B" w:rsidP="008436FE">
            <w:pPr>
              <w:spacing w:line="240" w:lineRule="auto"/>
              <w:jc w:val="center"/>
              <w:rPr>
                <w:rFonts w:cs="Times New Roman"/>
                <w:sz w:val="20"/>
                <w:szCs w:val="20"/>
                <w:lang w:val="en-US"/>
              </w:rPr>
            </w:pPr>
            <w:r w:rsidRPr="00F36191">
              <w:rPr>
                <w:lang w:val="en-US"/>
              </w:rPr>
              <w:fldChar w:fldCharType="begin"/>
            </w:r>
            <w:r>
              <w:rPr>
                <w:lang w:val="en-US"/>
              </w:rPr>
              <w:instrText xml:space="preserve"> ADDIN EN.CITE &lt;EndNote&gt;&lt;Cite&gt;&lt;Author&gt;Guy&lt;/Author&gt;&lt;Year&gt;1976&lt;/Year&gt;&lt;RecNum&gt;19&lt;/RecNum&gt;&lt;DisplayText&gt;[19]&lt;/DisplayText&gt;&lt;record&gt;&lt;rec-number&gt;19&lt;/rec-number&gt;&lt;foreign-keys&gt;&lt;key app="EN" db-id="p5spsfrv1x900me5rtrxaarapvdvfpdp5wda" timestamp="1743688734"&gt;19&lt;/key&gt;&lt;/foreign-keys&gt;&lt;ref-type name="Book"&gt;6&lt;/ref-type&gt;&lt;contributors&gt;&lt;authors&gt;&lt;author&gt;Guy, W.&lt;/author&gt;&lt;/authors&gt;&lt;/contributors&gt;&lt;titles&gt;&lt;title&gt;ECDEU Assessment Manual for Psychopharmacology&lt;/title&gt;&lt;/titles&gt;&lt;dates&gt;&lt;year&gt;1976&lt;/year&gt;&lt;/dates&gt;&lt;pub-location&gt;Rockville, MD&lt;/pub-location&gt;&lt;publisher&gt;US Department of Heath, Education, and Welfare, Public Health Service Alcohol, Drug Abuse, and Mental Health Administration&lt;/publisher&gt;&lt;urls&gt;&lt;/urls&gt;&lt;/record&gt;&lt;/Cite&gt;&lt;/EndNote&gt;</w:instrText>
            </w:r>
            <w:r w:rsidRPr="00F36191">
              <w:rPr>
                <w:lang w:val="en-US"/>
              </w:rPr>
              <w:fldChar w:fldCharType="separate"/>
            </w:r>
            <w:r w:rsidRPr="00F36191">
              <w:rPr>
                <w:noProof/>
                <w:lang w:val="en-US"/>
              </w:rPr>
              <w:t>[19]</w:t>
            </w:r>
            <w:r w:rsidRPr="00F36191">
              <w:rPr>
                <w:lang w:val="en-US"/>
              </w:rPr>
              <w:fldChar w:fldCharType="end"/>
            </w:r>
          </w:p>
        </w:tc>
      </w:tr>
      <w:tr w:rsidR="0016299B" w:rsidRPr="00B00C32" w14:paraId="166AC363" w14:textId="77777777" w:rsidTr="008436FE">
        <w:trPr>
          <w:cantSplit/>
        </w:trPr>
        <w:tc>
          <w:tcPr>
            <w:tcW w:w="2835" w:type="dxa"/>
          </w:tcPr>
          <w:p w14:paraId="512E46C2" w14:textId="77777777" w:rsidR="0016299B" w:rsidRPr="00B00C32" w:rsidRDefault="0016299B" w:rsidP="008436FE">
            <w:pPr>
              <w:spacing w:line="240" w:lineRule="auto"/>
              <w:rPr>
                <w:rFonts w:cs="Times New Roman"/>
                <w:sz w:val="20"/>
                <w:szCs w:val="20"/>
                <w:lang w:val="en-US"/>
              </w:rPr>
            </w:pPr>
            <w:r w:rsidRPr="00B00C32">
              <w:rPr>
                <w:rFonts w:cs="Times New Roman"/>
                <w:b/>
                <w:bCs/>
                <w:sz w:val="20"/>
                <w:szCs w:val="20"/>
                <w:lang w:val="en-US"/>
              </w:rPr>
              <w:t>PGI-S</w:t>
            </w:r>
            <w:r w:rsidRPr="00B00C32">
              <w:rPr>
                <w:rFonts w:cs="Times New Roman"/>
                <w:sz w:val="20"/>
                <w:szCs w:val="20"/>
                <w:lang w:val="en-US"/>
              </w:rPr>
              <w:t xml:space="preserve"> (Patient Global Impression of Worst Itch Severity)</w:t>
            </w:r>
          </w:p>
        </w:tc>
        <w:tc>
          <w:tcPr>
            <w:tcW w:w="8083" w:type="dxa"/>
          </w:tcPr>
          <w:p w14:paraId="775D530B" w14:textId="66CE4A8D" w:rsidR="0016299B" w:rsidRPr="00B00C32" w:rsidRDefault="00653F91" w:rsidP="008436FE">
            <w:pPr>
              <w:pStyle w:val="BodyText"/>
              <w:spacing w:line="240" w:lineRule="auto"/>
              <w:jc w:val="center"/>
              <w:rPr>
                <w:rFonts w:ascii="Times New Roman" w:hAnsi="Times New Roman" w:cs="Times New Roman"/>
                <w:sz w:val="20"/>
                <w:szCs w:val="20"/>
              </w:rPr>
            </w:pPr>
            <w:r>
              <w:rPr>
                <w:rFonts w:ascii="Times New Roman" w:hAnsi="Times New Roman" w:cs="Times New Roman"/>
                <w:sz w:val="20"/>
                <w:szCs w:val="20"/>
              </w:rPr>
              <w:t>Asks</w:t>
            </w:r>
            <w:r w:rsidR="0016299B" w:rsidRPr="00B00C32">
              <w:rPr>
                <w:rFonts w:ascii="Times New Roman" w:hAnsi="Times New Roman" w:cs="Times New Roman"/>
                <w:sz w:val="20"/>
                <w:szCs w:val="20"/>
              </w:rPr>
              <w:t xml:space="preserve"> patient</w:t>
            </w:r>
            <w:r>
              <w:rPr>
                <w:rFonts w:ascii="Times New Roman" w:hAnsi="Times New Roman" w:cs="Times New Roman"/>
                <w:sz w:val="20"/>
                <w:szCs w:val="20"/>
              </w:rPr>
              <w:t>s</w:t>
            </w:r>
            <w:r w:rsidR="0016299B" w:rsidRPr="00B00C32">
              <w:rPr>
                <w:rFonts w:ascii="Times New Roman" w:hAnsi="Times New Roman" w:cs="Times New Roman"/>
                <w:sz w:val="20"/>
                <w:szCs w:val="20"/>
              </w:rPr>
              <w:t xml:space="preserve"> </w:t>
            </w:r>
            <w:r>
              <w:rPr>
                <w:rFonts w:ascii="Times New Roman" w:hAnsi="Times New Roman" w:cs="Times New Roman"/>
                <w:sz w:val="20"/>
                <w:szCs w:val="20"/>
              </w:rPr>
              <w:t>to describe their worst itching in the past 24 hours</w:t>
            </w:r>
            <w:r w:rsidR="0016299B" w:rsidRPr="00B00C32">
              <w:rPr>
                <w:rFonts w:ascii="Times New Roman" w:hAnsi="Times New Roman" w:cs="Times New Roman"/>
                <w:sz w:val="20"/>
                <w:szCs w:val="20"/>
              </w:rPr>
              <w:t xml:space="preserve">. Single-item scale with five possible values ranging from </w:t>
            </w:r>
            <w:r w:rsidR="000E7406">
              <w:rPr>
                <w:rFonts w:ascii="Times New Roman" w:hAnsi="Times New Roman" w:cs="Times New Roman"/>
                <w:sz w:val="20"/>
                <w:szCs w:val="20"/>
              </w:rPr>
              <w:t>“</w:t>
            </w:r>
            <w:r>
              <w:rPr>
                <w:rFonts w:ascii="Times New Roman" w:hAnsi="Times New Roman" w:cs="Times New Roman"/>
                <w:sz w:val="20"/>
                <w:szCs w:val="20"/>
              </w:rPr>
              <w:t>N</w:t>
            </w:r>
            <w:r w:rsidR="0016299B" w:rsidRPr="00B00C32">
              <w:rPr>
                <w:rFonts w:ascii="Times New Roman" w:hAnsi="Times New Roman" w:cs="Times New Roman"/>
                <w:sz w:val="20"/>
                <w:szCs w:val="20"/>
              </w:rPr>
              <w:t>one</w:t>
            </w:r>
            <w:r w:rsidR="000E7406">
              <w:rPr>
                <w:rFonts w:ascii="Times New Roman" w:hAnsi="Times New Roman" w:cs="Times New Roman"/>
                <w:sz w:val="20"/>
                <w:szCs w:val="20"/>
              </w:rPr>
              <w:t>”</w:t>
            </w:r>
            <w:r w:rsidR="0016299B" w:rsidRPr="00B00C32">
              <w:rPr>
                <w:rFonts w:ascii="Times New Roman" w:hAnsi="Times New Roman" w:cs="Times New Roman"/>
                <w:sz w:val="20"/>
                <w:szCs w:val="20"/>
              </w:rPr>
              <w:t xml:space="preserve"> to </w:t>
            </w:r>
            <w:r w:rsidR="000E7406">
              <w:rPr>
                <w:rFonts w:ascii="Times New Roman" w:hAnsi="Times New Roman" w:cs="Times New Roman"/>
                <w:sz w:val="20"/>
                <w:szCs w:val="20"/>
              </w:rPr>
              <w:t>“</w:t>
            </w:r>
            <w:r>
              <w:rPr>
                <w:rFonts w:ascii="Times New Roman" w:hAnsi="Times New Roman" w:cs="Times New Roman"/>
                <w:sz w:val="20"/>
                <w:szCs w:val="20"/>
              </w:rPr>
              <w:t>V</w:t>
            </w:r>
            <w:r w:rsidR="0016299B" w:rsidRPr="00B00C32">
              <w:rPr>
                <w:rFonts w:ascii="Times New Roman" w:hAnsi="Times New Roman" w:cs="Times New Roman"/>
                <w:sz w:val="20"/>
                <w:szCs w:val="20"/>
              </w:rPr>
              <w:t>ery severe</w:t>
            </w:r>
            <w:r w:rsidR="000E7406">
              <w:rPr>
                <w:rFonts w:ascii="Times New Roman" w:hAnsi="Times New Roman" w:cs="Times New Roman"/>
                <w:sz w:val="20"/>
                <w:szCs w:val="20"/>
              </w:rPr>
              <w:t>”</w:t>
            </w:r>
          </w:p>
        </w:tc>
        <w:tc>
          <w:tcPr>
            <w:tcW w:w="1419" w:type="dxa"/>
          </w:tcPr>
          <w:p w14:paraId="5247D3A4" w14:textId="77777777" w:rsidR="0016299B" w:rsidRPr="00B00C32" w:rsidRDefault="0016299B" w:rsidP="008436FE">
            <w:pPr>
              <w:spacing w:line="240" w:lineRule="auto"/>
              <w:jc w:val="center"/>
              <w:rPr>
                <w:rFonts w:cs="Times New Roman"/>
                <w:sz w:val="20"/>
                <w:szCs w:val="20"/>
                <w:highlight w:val="yellow"/>
                <w:lang w:val="en-US"/>
              </w:rPr>
            </w:pPr>
            <w:r w:rsidRPr="00B00C32">
              <w:rPr>
                <w:rFonts w:cs="Times New Roman"/>
                <w:sz w:val="20"/>
                <w:szCs w:val="20"/>
                <w:lang w:val="en-US"/>
              </w:rPr>
              <w:t>24 h</w:t>
            </w:r>
          </w:p>
        </w:tc>
        <w:tc>
          <w:tcPr>
            <w:tcW w:w="1621" w:type="dxa"/>
          </w:tcPr>
          <w:p w14:paraId="288F2427" w14:textId="77777777" w:rsidR="0016299B" w:rsidRPr="00B00C32" w:rsidRDefault="0016299B" w:rsidP="008436FE">
            <w:pPr>
              <w:spacing w:line="240" w:lineRule="auto"/>
              <w:jc w:val="center"/>
              <w:rPr>
                <w:rFonts w:cs="Times New Roman"/>
                <w:sz w:val="20"/>
                <w:szCs w:val="20"/>
                <w:lang w:val="en-US"/>
              </w:rPr>
            </w:pPr>
            <w:r w:rsidRPr="00F36191">
              <w:rPr>
                <w:lang w:val="en-US"/>
              </w:rPr>
              <w:fldChar w:fldCharType="begin"/>
            </w:r>
            <w:r>
              <w:rPr>
                <w:lang w:val="en-US"/>
              </w:rPr>
              <w:instrText xml:space="preserve"> ADDIN EN.CITE &lt;EndNote&gt;&lt;Cite&gt;&lt;Author&gt;Guy&lt;/Author&gt;&lt;Year&gt;1976&lt;/Year&gt;&lt;RecNum&gt;19&lt;/RecNum&gt;&lt;DisplayText&gt;[19]&lt;/DisplayText&gt;&lt;record&gt;&lt;rec-number&gt;19&lt;/rec-number&gt;&lt;foreign-keys&gt;&lt;key app="EN" db-id="p5spsfrv1x900me5rtrxaarapvdvfpdp5wda" timestamp="1743688734"&gt;19&lt;/key&gt;&lt;/foreign-keys&gt;&lt;ref-type name="Book"&gt;6&lt;/ref-type&gt;&lt;contributors&gt;&lt;authors&gt;&lt;author&gt;Guy, W.&lt;/author&gt;&lt;/authors&gt;&lt;/contributors&gt;&lt;titles&gt;&lt;title&gt;ECDEU Assessment Manual for Psychopharmacology&lt;/title&gt;&lt;/titles&gt;&lt;dates&gt;&lt;year&gt;1976&lt;/year&gt;&lt;/dates&gt;&lt;pub-location&gt;Rockville, MD&lt;/pub-location&gt;&lt;publisher&gt;US Department of Heath, Education, and Welfare, Public Health Service Alcohol, Drug Abuse, and Mental Health Administration&lt;/publisher&gt;&lt;urls&gt;&lt;/urls&gt;&lt;/record&gt;&lt;/Cite&gt;&lt;/EndNote&gt;</w:instrText>
            </w:r>
            <w:r w:rsidRPr="00F36191">
              <w:rPr>
                <w:lang w:val="en-US"/>
              </w:rPr>
              <w:fldChar w:fldCharType="separate"/>
            </w:r>
            <w:r w:rsidRPr="00F36191">
              <w:rPr>
                <w:noProof/>
                <w:lang w:val="en-US"/>
              </w:rPr>
              <w:t>[19]</w:t>
            </w:r>
            <w:r w:rsidRPr="00F36191">
              <w:rPr>
                <w:lang w:val="en-US"/>
              </w:rPr>
              <w:fldChar w:fldCharType="end"/>
            </w:r>
          </w:p>
        </w:tc>
      </w:tr>
      <w:tr w:rsidR="0016299B" w:rsidRPr="00B00C32" w14:paraId="39027701" w14:textId="77777777" w:rsidTr="008436FE">
        <w:trPr>
          <w:cantSplit/>
        </w:trPr>
        <w:tc>
          <w:tcPr>
            <w:tcW w:w="2835" w:type="dxa"/>
            <w:tcBorders>
              <w:bottom w:val="single" w:sz="4" w:space="0" w:color="auto"/>
            </w:tcBorders>
            <w:shd w:val="clear" w:color="auto" w:fill="F2F2F2" w:themeFill="background1" w:themeFillShade="F2"/>
          </w:tcPr>
          <w:p w14:paraId="18D670ED" w14:textId="77777777" w:rsidR="0016299B" w:rsidRPr="00B00C32" w:rsidRDefault="0016299B" w:rsidP="008436FE">
            <w:pPr>
              <w:spacing w:line="240" w:lineRule="auto"/>
              <w:rPr>
                <w:rFonts w:cs="Times New Roman"/>
                <w:sz w:val="20"/>
                <w:szCs w:val="20"/>
                <w:lang w:val="en-US"/>
              </w:rPr>
            </w:pPr>
            <w:r w:rsidRPr="00B00C32">
              <w:rPr>
                <w:rFonts w:cs="Times New Roman"/>
                <w:b/>
                <w:bCs/>
                <w:sz w:val="20"/>
                <w:szCs w:val="20"/>
                <w:lang w:val="en-US"/>
              </w:rPr>
              <w:t>MOS Sleep Scale</w:t>
            </w:r>
          </w:p>
        </w:tc>
        <w:tc>
          <w:tcPr>
            <w:tcW w:w="8083" w:type="dxa"/>
            <w:tcBorders>
              <w:bottom w:val="single" w:sz="4" w:space="0" w:color="auto"/>
            </w:tcBorders>
            <w:shd w:val="clear" w:color="auto" w:fill="F2F2F2" w:themeFill="background1" w:themeFillShade="F2"/>
          </w:tcPr>
          <w:p w14:paraId="75B70445" w14:textId="5280E98B" w:rsidR="0016299B" w:rsidRPr="00B00C32" w:rsidRDefault="000E7406" w:rsidP="008436FE">
            <w:pPr>
              <w:pStyle w:val="BodyText"/>
              <w:spacing w:line="240" w:lineRule="auto"/>
              <w:jc w:val="center"/>
              <w:rPr>
                <w:rFonts w:ascii="Times New Roman" w:hAnsi="Times New Roman" w:cs="Times New Roman"/>
                <w:sz w:val="20"/>
                <w:szCs w:val="20"/>
              </w:rPr>
            </w:pPr>
            <w:r w:rsidRPr="000E7406">
              <w:rPr>
                <w:rFonts w:ascii="Times New Roman" w:hAnsi="Times New Roman" w:cs="Times New Roman"/>
                <w:sz w:val="20"/>
                <w:szCs w:val="20"/>
              </w:rPr>
              <w:t xml:space="preserve">Measures various aspects of sleep, including sleep disturbance and adequacy. Most questions use a 6-point scale where </w:t>
            </w:r>
            <w:r w:rsidR="009D2AF8">
              <w:rPr>
                <w:rFonts w:ascii="Times New Roman" w:hAnsi="Times New Roman" w:cs="Times New Roman"/>
                <w:sz w:val="20"/>
                <w:szCs w:val="20"/>
              </w:rPr>
              <w:t>“</w:t>
            </w:r>
            <w:r w:rsidRPr="000E7406">
              <w:rPr>
                <w:rFonts w:ascii="Times New Roman" w:hAnsi="Times New Roman" w:cs="Times New Roman"/>
                <w:sz w:val="20"/>
                <w:szCs w:val="20"/>
              </w:rPr>
              <w:t>1</w:t>
            </w:r>
            <w:r w:rsidR="009D2AF8">
              <w:rPr>
                <w:rFonts w:ascii="Times New Roman" w:hAnsi="Times New Roman" w:cs="Times New Roman"/>
                <w:sz w:val="20"/>
                <w:szCs w:val="20"/>
              </w:rPr>
              <w:t>”</w:t>
            </w:r>
            <w:r w:rsidRPr="000E7406">
              <w:rPr>
                <w:rFonts w:ascii="Times New Roman" w:hAnsi="Times New Roman" w:cs="Times New Roman"/>
                <w:sz w:val="20"/>
                <w:szCs w:val="20"/>
              </w:rPr>
              <w:t xml:space="preserve"> is labeled </w:t>
            </w:r>
            <w:r w:rsidR="009D2AF8">
              <w:rPr>
                <w:rFonts w:ascii="Times New Roman" w:hAnsi="Times New Roman" w:cs="Times New Roman"/>
                <w:sz w:val="20"/>
                <w:szCs w:val="20"/>
              </w:rPr>
              <w:t>“</w:t>
            </w:r>
            <w:r w:rsidRPr="000E7406">
              <w:rPr>
                <w:rFonts w:ascii="Times New Roman" w:hAnsi="Times New Roman" w:cs="Times New Roman"/>
                <w:sz w:val="20"/>
                <w:szCs w:val="20"/>
              </w:rPr>
              <w:t>All of the time</w:t>
            </w:r>
            <w:r w:rsidR="009D2AF8">
              <w:rPr>
                <w:rFonts w:ascii="Times New Roman" w:hAnsi="Times New Roman" w:cs="Times New Roman"/>
                <w:sz w:val="20"/>
                <w:szCs w:val="20"/>
              </w:rPr>
              <w:t>”</w:t>
            </w:r>
            <w:r w:rsidRPr="000E7406">
              <w:rPr>
                <w:rFonts w:ascii="Times New Roman" w:hAnsi="Times New Roman" w:cs="Times New Roman"/>
                <w:sz w:val="20"/>
                <w:szCs w:val="20"/>
              </w:rPr>
              <w:t xml:space="preserve"> and </w:t>
            </w:r>
            <w:r w:rsidR="009D2AF8">
              <w:rPr>
                <w:rFonts w:ascii="Times New Roman" w:hAnsi="Times New Roman" w:cs="Times New Roman"/>
                <w:sz w:val="20"/>
                <w:szCs w:val="20"/>
              </w:rPr>
              <w:t>“</w:t>
            </w:r>
            <w:r w:rsidRPr="000E7406">
              <w:rPr>
                <w:rFonts w:ascii="Times New Roman" w:hAnsi="Times New Roman" w:cs="Times New Roman"/>
                <w:sz w:val="20"/>
                <w:szCs w:val="20"/>
              </w:rPr>
              <w:t>6</w:t>
            </w:r>
            <w:r w:rsidR="009D2AF8">
              <w:rPr>
                <w:rFonts w:ascii="Times New Roman" w:hAnsi="Times New Roman" w:cs="Times New Roman"/>
                <w:sz w:val="20"/>
                <w:szCs w:val="20"/>
              </w:rPr>
              <w:t>”</w:t>
            </w:r>
            <w:r w:rsidRPr="000E7406">
              <w:rPr>
                <w:rFonts w:ascii="Times New Roman" w:hAnsi="Times New Roman" w:cs="Times New Roman"/>
                <w:sz w:val="20"/>
                <w:szCs w:val="20"/>
              </w:rPr>
              <w:t xml:space="preserve"> is labeled </w:t>
            </w:r>
            <w:r w:rsidR="009D2AF8">
              <w:rPr>
                <w:rFonts w:ascii="Times New Roman" w:hAnsi="Times New Roman" w:cs="Times New Roman"/>
                <w:sz w:val="20"/>
                <w:szCs w:val="20"/>
              </w:rPr>
              <w:t>“</w:t>
            </w:r>
            <w:r w:rsidRPr="000E7406">
              <w:rPr>
                <w:rFonts w:ascii="Times New Roman" w:hAnsi="Times New Roman" w:cs="Times New Roman"/>
                <w:sz w:val="20"/>
                <w:szCs w:val="20"/>
              </w:rPr>
              <w:t>None of the time</w:t>
            </w:r>
            <w:r w:rsidR="00FC4497">
              <w:rPr>
                <w:rFonts w:ascii="Times New Roman" w:hAnsi="Times New Roman" w:cs="Times New Roman"/>
                <w:sz w:val="20"/>
                <w:szCs w:val="20"/>
              </w:rPr>
              <w:t>”,</w:t>
            </w:r>
            <w:r w:rsidRPr="000E7406">
              <w:rPr>
                <w:rFonts w:ascii="Times New Roman" w:hAnsi="Times New Roman" w:cs="Times New Roman"/>
                <w:sz w:val="20"/>
                <w:szCs w:val="20"/>
              </w:rPr>
              <w:t xml:space="preserve"> indicating the frequency of various aspects of sleep disruption. Instructions are also provided to estimate the average hours of sleep during the past week and the length of time taken to fall asleep. Subscales that can be calculated include Sleep Problem Index II (9 items: 1, 3, 4, 5, 6, 7, 8, 9, 12), Sleep Problem Index I (6 items: 4, 5, 7, 8, 9, 12), and Sleep Disturbance (4 items: 1, 3, 7, 8). Higher scores reflect better sleep-related HRQoL.</w:t>
            </w:r>
          </w:p>
        </w:tc>
        <w:tc>
          <w:tcPr>
            <w:tcW w:w="1419" w:type="dxa"/>
            <w:tcBorders>
              <w:bottom w:val="single" w:sz="4" w:space="0" w:color="auto"/>
            </w:tcBorders>
            <w:shd w:val="clear" w:color="auto" w:fill="F2F2F2" w:themeFill="background1" w:themeFillShade="F2"/>
          </w:tcPr>
          <w:p w14:paraId="092BB28C" w14:textId="77777777" w:rsidR="0016299B" w:rsidRPr="00B00C32" w:rsidRDefault="0016299B" w:rsidP="008436FE">
            <w:pPr>
              <w:spacing w:line="240" w:lineRule="auto"/>
              <w:jc w:val="center"/>
              <w:rPr>
                <w:rFonts w:cs="Times New Roman"/>
                <w:sz w:val="20"/>
                <w:szCs w:val="20"/>
                <w:lang w:val="en-US"/>
              </w:rPr>
            </w:pPr>
            <w:r w:rsidRPr="00B00C32">
              <w:rPr>
                <w:rFonts w:cs="Times New Roman"/>
                <w:sz w:val="20"/>
                <w:szCs w:val="20"/>
                <w:lang w:val="en-US"/>
              </w:rPr>
              <w:t>Past week</w:t>
            </w:r>
          </w:p>
        </w:tc>
        <w:tc>
          <w:tcPr>
            <w:tcW w:w="1621" w:type="dxa"/>
            <w:tcBorders>
              <w:bottom w:val="single" w:sz="4" w:space="0" w:color="auto"/>
            </w:tcBorders>
            <w:shd w:val="clear" w:color="auto" w:fill="F2F2F2" w:themeFill="background1" w:themeFillShade="F2"/>
          </w:tcPr>
          <w:p w14:paraId="6C6D527D" w14:textId="77777777" w:rsidR="0016299B" w:rsidRPr="00B00C32" w:rsidRDefault="0016299B" w:rsidP="008436FE">
            <w:pPr>
              <w:spacing w:line="240" w:lineRule="auto"/>
              <w:jc w:val="center"/>
              <w:rPr>
                <w:rFonts w:cs="Times New Roman"/>
                <w:sz w:val="20"/>
                <w:szCs w:val="20"/>
                <w:lang w:val="en-US"/>
              </w:rPr>
            </w:pPr>
            <w:r w:rsidRPr="00F36191">
              <w:rPr>
                <w:lang w:val="en-US"/>
              </w:rPr>
              <w:fldChar w:fldCharType="begin"/>
            </w:r>
            <w:r>
              <w:rPr>
                <w:lang w:val="en-US"/>
              </w:rPr>
              <w:instrText xml:space="preserve"> ADDIN EN.CITE &lt;EndNote&gt;&lt;Cite&gt;&lt;Author&gt;Hays&lt;/Author&gt;&lt;Year&gt;1992&lt;/Year&gt;&lt;RecNum&gt;18&lt;/RecNum&gt;&lt;DisplayText&gt;[18]&lt;/DisplayText&gt;&lt;record&gt;&lt;rec-number&gt;18&lt;/rec-number&gt;&lt;foreign-keys&gt;&lt;key app="EN" db-id="p5spsfrv1x900me5rtrxaarapvdvfpdp5wda" timestamp="1743688734"&gt;18&lt;/key&gt;&lt;/foreign-keys&gt;&lt;ref-type name="Book Section"&gt;5&lt;/ref-type&gt;&lt;contributors&gt;&lt;authors&gt;&lt;author&gt;Hays, R.D.&lt;/author&gt;&lt;author&gt;Stewart, A.L.&lt;/author&gt;&lt;/authors&gt;&lt;secondary-authors&gt;&lt;author&gt;Stewart, A.L.&lt;/author&gt;&lt;author&gt;Ware, J.E.&lt;/author&gt;&lt;/secondary-authors&gt;&lt;/contributors&gt;&lt;titles&gt;&lt;title&gt;Sleep measures&lt;/title&gt;&lt;secondary-title&gt;Measuring functioning and well-being&lt;/secondary-title&gt;&lt;/titles&gt;&lt;pages&gt;235-259&lt;/pages&gt;&lt;dates&gt;&lt;year&gt;1992&lt;/year&gt;&lt;/dates&gt;&lt;pub-location&gt;Durham, NC&lt;/pub-location&gt;&lt;publisher&gt;Duke University Press&lt;/publisher&gt;&lt;urls&gt;&lt;/urls&gt;&lt;/record&gt;&lt;/Cite&gt;&lt;/EndNote&gt;</w:instrText>
            </w:r>
            <w:r w:rsidRPr="00F36191">
              <w:rPr>
                <w:lang w:val="en-US"/>
              </w:rPr>
              <w:fldChar w:fldCharType="separate"/>
            </w:r>
            <w:r w:rsidRPr="00F36191">
              <w:rPr>
                <w:noProof/>
                <w:lang w:val="en-US"/>
              </w:rPr>
              <w:t>[18]</w:t>
            </w:r>
            <w:r w:rsidRPr="00F36191">
              <w:rPr>
                <w:lang w:val="en-US"/>
              </w:rPr>
              <w:fldChar w:fldCharType="end"/>
            </w:r>
          </w:p>
        </w:tc>
      </w:tr>
    </w:tbl>
    <w:p w14:paraId="2E9C22ED" w14:textId="77777777" w:rsidR="0016299B" w:rsidRPr="00B00C32" w:rsidRDefault="0016299B" w:rsidP="0016299B">
      <w:pPr>
        <w:pStyle w:val="TableFootnotesAbbreviations"/>
      </w:pPr>
      <w:r w:rsidRPr="00B00C32">
        <w:t>Missing data were handled according to the instructions provided by the instrument authors. Abbreviations: HRQoL, health-related quality of life; MOS, Medical Outcomes Study</w:t>
      </w:r>
    </w:p>
    <w:p w14:paraId="2507C05A" w14:textId="77777777" w:rsidR="0016299B" w:rsidRDefault="0016299B" w:rsidP="00844ACA">
      <w:pPr>
        <w:rPr>
          <w:lang w:val="en-US"/>
        </w:rPr>
        <w:sectPr w:rsidR="0016299B" w:rsidSect="0016299B">
          <w:pgSz w:w="16838" w:h="11906" w:orient="landscape"/>
          <w:pgMar w:top="1440" w:right="1440" w:bottom="1440" w:left="1440" w:header="708" w:footer="708" w:gutter="0"/>
          <w:lnNumType w:countBy="1" w:restart="continuous"/>
          <w:cols w:space="708"/>
          <w:docGrid w:linePitch="360"/>
        </w:sectPr>
      </w:pPr>
    </w:p>
    <w:p w14:paraId="27410264" w14:textId="15E58071" w:rsidR="00B1274D" w:rsidRPr="00A30258" w:rsidRDefault="00456DD8" w:rsidP="004C7B90">
      <w:pPr>
        <w:pStyle w:val="Heading3"/>
        <w:rPr>
          <w:color w:val="FF0000"/>
        </w:rPr>
      </w:pPr>
      <w:r w:rsidRPr="00A30258">
        <w:rPr>
          <w:color w:val="FF0000"/>
        </w:rPr>
        <w:lastRenderedPageBreak/>
        <w:t>R</w:t>
      </w:r>
      <w:r w:rsidR="00B1274D" w:rsidRPr="00A30258">
        <w:rPr>
          <w:color w:val="FF0000"/>
        </w:rPr>
        <w:t>eliability</w:t>
      </w:r>
      <w:bookmarkEnd w:id="4"/>
      <w:bookmarkEnd w:id="5"/>
      <w:bookmarkEnd w:id="6"/>
    </w:p>
    <w:p w14:paraId="1F059ABD" w14:textId="77777777" w:rsidR="00400CCD" w:rsidRDefault="00456DD8" w:rsidP="00630D0C">
      <w:pPr>
        <w:rPr>
          <w:lang w:val="en-US"/>
        </w:rPr>
      </w:pPr>
      <w:r w:rsidRPr="00302BA6">
        <w:rPr>
          <w:color w:val="FF0000"/>
          <w:lang w:val="en-US"/>
        </w:rPr>
        <w:t xml:space="preserve">Internal-consistency </w:t>
      </w:r>
      <w:r w:rsidR="004C7B90" w:rsidRPr="00302BA6">
        <w:rPr>
          <w:color w:val="FF0000"/>
          <w:lang w:val="en-US"/>
        </w:rPr>
        <w:t xml:space="preserve">reliability of </w:t>
      </w:r>
      <w:r w:rsidR="00760F59" w:rsidRPr="00F36191">
        <w:rPr>
          <w:lang w:val="en-US"/>
        </w:rPr>
        <w:t xml:space="preserve">Skindex-10 and </w:t>
      </w:r>
      <w:r w:rsidR="004C7B90" w:rsidRPr="00F36191">
        <w:rPr>
          <w:lang w:val="en-US"/>
        </w:rPr>
        <w:t>5</w:t>
      </w:r>
      <w:r w:rsidR="008C766F" w:rsidRPr="00F36191">
        <w:rPr>
          <w:lang w:val="en-US"/>
        </w:rPr>
        <w:t>-</w:t>
      </w:r>
      <w:r w:rsidR="004C7B90" w:rsidRPr="00F36191">
        <w:rPr>
          <w:lang w:val="en-US"/>
        </w:rPr>
        <w:t>D</w:t>
      </w:r>
      <w:r w:rsidR="008C766F" w:rsidRPr="00F36191">
        <w:rPr>
          <w:lang w:val="en-US"/>
        </w:rPr>
        <w:t xml:space="preserve"> </w:t>
      </w:r>
      <w:r w:rsidR="004C7B90" w:rsidRPr="00F36191">
        <w:rPr>
          <w:lang w:val="en-US"/>
        </w:rPr>
        <w:t xml:space="preserve">Itch scores were estimated using Cronbach’s alpha </w:t>
      </w:r>
      <w:r w:rsidR="004C7B90" w:rsidRPr="00A50F20">
        <w:rPr>
          <w:lang w:val="en-US"/>
        </w:rPr>
        <w:t>coefficient, which is based on the number of items in a scale and the average</w:t>
      </w:r>
      <w:r w:rsidR="002E3BED" w:rsidRPr="00A50F20">
        <w:rPr>
          <w:lang w:val="en-US"/>
        </w:rPr>
        <w:t xml:space="preserve"> </w:t>
      </w:r>
      <w:r w:rsidR="004C7B90" w:rsidRPr="00A50F20">
        <w:rPr>
          <w:lang w:val="en-US"/>
        </w:rPr>
        <w:t>inter-item correlation. Reliability coefficients</w:t>
      </w:r>
      <w:r w:rsidR="004C7B90" w:rsidRPr="00F36191">
        <w:rPr>
          <w:lang w:val="en-US"/>
        </w:rPr>
        <w:t xml:space="preserve"> of 0.90 or greater have been suggested for individual-level analyses </w:t>
      </w:r>
      <w:r w:rsidR="004C7B90" w:rsidRPr="00F36191">
        <w:rPr>
          <w:lang w:val="en-US"/>
        </w:rPr>
        <w:fldChar w:fldCharType="begin"/>
      </w:r>
      <w:r w:rsidR="004E092A">
        <w:rPr>
          <w:lang w:val="en-US"/>
        </w:rPr>
        <w:instrText xml:space="preserve"> ADDIN EN.CITE &lt;EndNote&gt;&lt;Cite&gt;&lt;Author&gt;Nunnally&lt;/Author&gt;&lt;Year&gt;1978&lt;/Year&gt;&lt;RecNum&gt;21&lt;/RecNum&gt;&lt;DisplayText&gt;[21]&lt;/DisplayText&gt;&lt;record&gt;&lt;rec-number&gt;21&lt;/rec-number&gt;&lt;foreign-keys&gt;&lt;key app="EN" db-id="p5spsfrv1x900me5rtrxaarapvdvfpdp5wda" timestamp="1743688734"&gt;21&lt;/key&gt;&lt;/foreign-keys&gt;&lt;ref-type name="Journal Article"&gt;17&lt;/ref-type&gt;&lt;contributors&gt;&lt;authors&gt;&lt;author&gt;Nunnally, J.C.&lt;/author&gt;&lt;/authors&gt;&lt;/contributors&gt;&lt;titles&gt;&lt;title&gt;Psychometric Theory. 2nd ed. New York: McGraw-Hill&lt;/title&gt;&lt;/titles&gt;&lt;dates&gt;&lt;year&gt;1978&lt;/year&gt;&lt;/dates&gt;&lt;urls&gt;&lt;/urls&gt;&lt;/record&gt;&lt;/Cite&gt;&lt;/EndNote&gt;</w:instrText>
      </w:r>
      <w:r w:rsidR="004C7B90" w:rsidRPr="00F36191">
        <w:rPr>
          <w:lang w:val="en-US"/>
        </w:rPr>
        <w:fldChar w:fldCharType="separate"/>
      </w:r>
      <w:r w:rsidR="00B446BA" w:rsidRPr="00F36191">
        <w:rPr>
          <w:noProof/>
          <w:lang w:val="en-US"/>
        </w:rPr>
        <w:t>[21]</w:t>
      </w:r>
      <w:r w:rsidR="004C7B90" w:rsidRPr="00F36191">
        <w:rPr>
          <w:lang w:val="en-US"/>
        </w:rPr>
        <w:fldChar w:fldCharType="end"/>
      </w:r>
      <w:r w:rsidR="004C7B90" w:rsidRPr="00F36191">
        <w:rPr>
          <w:lang w:val="en-US"/>
        </w:rPr>
        <w:t xml:space="preserve"> and an internal consistency of 0.80 is considered to be sufficient for group-level analysis </w:t>
      </w:r>
      <w:r w:rsidR="004C7B90" w:rsidRPr="00F36191">
        <w:rPr>
          <w:lang w:val="en-US"/>
        </w:rPr>
        <w:fldChar w:fldCharType="begin"/>
      </w:r>
      <w:r w:rsidR="004E092A">
        <w:rPr>
          <w:lang w:val="en-US"/>
        </w:rPr>
        <w:instrText xml:space="preserve"> ADDIN EN.CITE &lt;EndNote&gt;&lt;Cite&gt;&lt;Author&gt;Anastasi&lt;/Author&gt;&lt;Year&gt;1998&lt;/Year&gt;&lt;RecNum&gt;22&lt;/RecNum&gt;&lt;DisplayText&gt;[22]&lt;/DisplayText&gt;&lt;record&gt;&lt;rec-number&gt;22&lt;/rec-number&gt;&lt;foreign-keys&gt;&lt;key app="EN" db-id="p5spsfrv1x900me5rtrxaarapvdvfpdp5wda" timestamp="1743688734"&gt;22&lt;/key&gt;&lt;/foreign-keys&gt;&lt;ref-type name="Journal Article"&gt;17&lt;/ref-type&gt;&lt;contributors&gt;&lt;authors&gt;&lt;author&gt;Anastasi, A.&lt;/author&gt;&lt;author&gt;Urbina, S.&lt;/author&gt;&lt;/authors&gt;&lt;/contributors&gt;&lt;titles&gt;&lt;title&gt;Psychological Testing. 7th ed. Upper Saddle River, NJ: Prentice Hall&lt;/title&gt;&lt;/titles&gt;&lt;dates&gt;&lt;year&gt;1998&lt;/year&gt;&lt;/dates&gt;&lt;urls&gt;&lt;/urls&gt;&lt;/record&gt;&lt;/Cite&gt;&lt;/EndNote&gt;</w:instrText>
      </w:r>
      <w:r w:rsidR="004C7B90" w:rsidRPr="00F36191">
        <w:rPr>
          <w:lang w:val="en-US"/>
        </w:rPr>
        <w:fldChar w:fldCharType="separate"/>
      </w:r>
      <w:r w:rsidR="00B446BA" w:rsidRPr="00F36191">
        <w:rPr>
          <w:noProof/>
          <w:lang w:val="en-US"/>
        </w:rPr>
        <w:t>[22]</w:t>
      </w:r>
      <w:r w:rsidR="004C7B90" w:rsidRPr="00F36191">
        <w:rPr>
          <w:lang w:val="en-US"/>
        </w:rPr>
        <w:fldChar w:fldCharType="end"/>
      </w:r>
      <w:r w:rsidR="004C7B90" w:rsidRPr="00F36191">
        <w:rPr>
          <w:lang w:val="en-US"/>
        </w:rPr>
        <w:t>.</w:t>
      </w:r>
      <w:bookmarkEnd w:id="7"/>
      <w:bookmarkEnd w:id="8"/>
      <w:bookmarkEnd w:id="9"/>
      <w:r w:rsidR="00166129">
        <w:rPr>
          <w:lang w:val="en-US"/>
        </w:rPr>
        <w:t xml:space="preserve"> </w:t>
      </w:r>
    </w:p>
    <w:p w14:paraId="430D97E4" w14:textId="676168FD" w:rsidR="00630D0C" w:rsidRPr="00035DBD" w:rsidRDefault="00630D0C" w:rsidP="00630D0C">
      <w:pPr>
        <w:rPr>
          <w:color w:val="FF0000"/>
          <w:lang w:val="en-US" w:eastAsia="ja-JP"/>
        </w:rPr>
      </w:pPr>
      <w:r w:rsidRPr="00F36191">
        <w:rPr>
          <w:lang w:val="en-US"/>
        </w:rPr>
        <w:t xml:space="preserve">Test-retest reliability </w:t>
      </w:r>
      <w:r w:rsidR="009875D1" w:rsidRPr="00F36191">
        <w:rPr>
          <w:lang w:val="en-US"/>
        </w:rPr>
        <w:t>for the Skindex-10 and 5</w:t>
      </w:r>
      <w:r w:rsidR="008C766F" w:rsidRPr="00F36191">
        <w:rPr>
          <w:lang w:val="en-US"/>
        </w:rPr>
        <w:t>-</w:t>
      </w:r>
      <w:r w:rsidR="009875D1" w:rsidRPr="00F36191">
        <w:rPr>
          <w:lang w:val="en-US"/>
        </w:rPr>
        <w:t xml:space="preserve">D Itch </w:t>
      </w:r>
      <w:r w:rsidRPr="00F36191">
        <w:rPr>
          <w:lang w:val="en-US"/>
        </w:rPr>
        <w:t xml:space="preserve">was assessed </w:t>
      </w:r>
      <w:r w:rsidR="008C2EE6" w:rsidRPr="00F36191">
        <w:rPr>
          <w:lang w:val="en-US"/>
        </w:rPr>
        <w:t xml:space="preserve">in subjects </w:t>
      </w:r>
      <w:r w:rsidR="00425207" w:rsidRPr="00F36191">
        <w:rPr>
          <w:lang w:val="en-US"/>
        </w:rPr>
        <w:t>who were</w:t>
      </w:r>
      <w:r w:rsidR="0077336E" w:rsidRPr="00F36191">
        <w:rPr>
          <w:lang w:val="en-US"/>
        </w:rPr>
        <w:t xml:space="preserve"> stable </w:t>
      </w:r>
      <w:r w:rsidR="00230DF5" w:rsidRPr="00F36191">
        <w:rPr>
          <w:lang w:val="en-US"/>
        </w:rPr>
        <w:t xml:space="preserve">(i.e., </w:t>
      </w:r>
      <w:r w:rsidR="0003125E" w:rsidRPr="00F36191">
        <w:rPr>
          <w:lang w:val="en-US"/>
        </w:rPr>
        <w:t xml:space="preserve">had the </w:t>
      </w:r>
      <w:r w:rsidR="00230DF5" w:rsidRPr="00F36191">
        <w:rPr>
          <w:lang w:val="en-US"/>
        </w:rPr>
        <w:t xml:space="preserve">same response) </w:t>
      </w:r>
      <w:r w:rsidR="0077336E" w:rsidRPr="00F36191">
        <w:rPr>
          <w:lang w:val="en-US"/>
        </w:rPr>
        <w:t xml:space="preserve">on the </w:t>
      </w:r>
      <w:r w:rsidR="00080AB8" w:rsidRPr="00F36191">
        <w:rPr>
          <w:lang w:val="en-US"/>
        </w:rPr>
        <w:t>PGI-S</w:t>
      </w:r>
      <w:r w:rsidR="00C179B9" w:rsidRPr="00F36191">
        <w:t xml:space="preserve"> between </w:t>
      </w:r>
      <w:r w:rsidR="00A0075B" w:rsidRPr="00F36191">
        <w:t>baseline</w:t>
      </w:r>
      <w:r w:rsidR="00C179B9" w:rsidRPr="00F36191">
        <w:t xml:space="preserve"> and </w:t>
      </w:r>
      <w:r w:rsidR="00A0075B" w:rsidRPr="00F36191">
        <w:t>Week 1</w:t>
      </w:r>
      <w:r w:rsidR="006F2263" w:rsidRPr="00F36191">
        <w:t>,</w:t>
      </w:r>
      <w:r w:rsidR="00D52809" w:rsidRPr="00F36191">
        <w:t xml:space="preserve"> or between Weeks </w:t>
      </w:r>
      <w:r w:rsidR="00C27702" w:rsidRPr="00F36191">
        <w:t>1</w:t>
      </w:r>
      <w:r w:rsidR="00D52809" w:rsidRPr="00F36191">
        <w:t xml:space="preserve"> and </w:t>
      </w:r>
      <w:r w:rsidR="00C27702" w:rsidRPr="00F36191">
        <w:t>3</w:t>
      </w:r>
      <w:r w:rsidR="00DD3567">
        <w:t xml:space="preserve">, </w:t>
      </w:r>
      <w:r w:rsidR="00DD3567" w:rsidRPr="00F10DDB">
        <w:rPr>
          <w:color w:val="FF0000"/>
        </w:rPr>
        <w:t xml:space="preserve">given the </w:t>
      </w:r>
      <w:r w:rsidR="007B630A" w:rsidRPr="00F10DDB">
        <w:rPr>
          <w:color w:val="FF0000"/>
        </w:rPr>
        <w:t xml:space="preserve">efficacy of difelikefalin </w:t>
      </w:r>
      <w:r w:rsidR="00486299">
        <w:rPr>
          <w:color w:val="FF0000"/>
        </w:rPr>
        <w:t>establish</w:t>
      </w:r>
      <w:r w:rsidR="00575180">
        <w:rPr>
          <w:color w:val="FF0000"/>
        </w:rPr>
        <w:t>es after these time points</w:t>
      </w:r>
      <w:r w:rsidR="000859A2">
        <w:rPr>
          <w:color w:val="FF0000"/>
        </w:rPr>
        <w:t xml:space="preserve"> </w:t>
      </w:r>
      <w:r w:rsidR="000859A2">
        <w:rPr>
          <w:color w:val="FF0000"/>
        </w:rPr>
        <w:fldChar w:fldCharType="begin">
          <w:fldData xml:space="preserve">PEVuZE5vdGU+PENpdGU+PEF1dGhvcj5GaXNoYmFuZTwvQXV0aG9yPjxZZWFyPjIwMjA8L1llYXI+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</w:fldData>
        </w:fldChar>
      </w:r>
      <w:r w:rsidR="000859A2">
        <w:rPr>
          <w:color w:val="FF0000"/>
        </w:rPr>
        <w:instrText xml:space="preserve"> ADDIN EN.CITE </w:instrText>
      </w:r>
      <w:r w:rsidR="000859A2">
        <w:rPr>
          <w:color w:val="FF0000"/>
        </w:rPr>
        <w:fldChar w:fldCharType="begin">
          <w:fldData xml:space="preserve">PEVuZE5vdGU+PENpdGU+PEF1dGhvcj5GaXNoYmFuZTwvQXV0aG9yPjxZZWFyPjIwMjA8L1llYXI+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</w:fldData>
        </w:fldChar>
      </w:r>
      <w:r w:rsidR="000859A2">
        <w:rPr>
          <w:color w:val="FF0000"/>
        </w:rPr>
        <w:instrText xml:space="preserve"> ADDIN EN.CITE.DATA </w:instrText>
      </w:r>
      <w:r w:rsidR="000859A2">
        <w:rPr>
          <w:color w:val="FF0000"/>
        </w:rPr>
      </w:r>
      <w:r w:rsidR="000859A2">
        <w:rPr>
          <w:color w:val="FF0000"/>
        </w:rPr>
        <w:fldChar w:fldCharType="end"/>
      </w:r>
      <w:r w:rsidR="000859A2">
        <w:rPr>
          <w:color w:val="FF0000"/>
        </w:rPr>
      </w:r>
      <w:r w:rsidR="000859A2">
        <w:rPr>
          <w:color w:val="FF0000"/>
        </w:rPr>
        <w:fldChar w:fldCharType="separate"/>
      </w:r>
      <w:r w:rsidR="000859A2">
        <w:rPr>
          <w:noProof/>
          <w:color w:val="FF0000"/>
        </w:rPr>
        <w:t>[10, 11]</w:t>
      </w:r>
      <w:r w:rsidR="000859A2">
        <w:rPr>
          <w:color w:val="FF0000"/>
        </w:rPr>
        <w:fldChar w:fldCharType="end"/>
      </w:r>
      <w:r w:rsidR="00080AB8" w:rsidRPr="00F36191">
        <w:rPr>
          <w:lang w:val="en-US"/>
        </w:rPr>
        <w:t xml:space="preserve">. </w:t>
      </w:r>
      <w:r w:rsidR="002C054C" w:rsidRPr="00F36191">
        <w:rPr>
          <w:lang w:val="en-US"/>
        </w:rPr>
        <w:t>Because</w:t>
      </w:r>
      <w:r w:rsidR="006E2777" w:rsidRPr="00F36191">
        <w:rPr>
          <w:lang w:val="en-US"/>
        </w:rPr>
        <w:t xml:space="preserve"> </w:t>
      </w:r>
      <w:r w:rsidR="00804956" w:rsidRPr="00F36191">
        <w:rPr>
          <w:lang w:val="en-US"/>
        </w:rPr>
        <w:t xml:space="preserve">the PGI-S was </w:t>
      </w:r>
      <w:r w:rsidR="00FB1718" w:rsidRPr="00F36191">
        <w:rPr>
          <w:lang w:val="en-US"/>
        </w:rPr>
        <w:t>administered</w:t>
      </w:r>
      <w:r w:rsidR="00804956" w:rsidRPr="00F36191">
        <w:rPr>
          <w:lang w:val="en-US"/>
        </w:rPr>
        <w:t xml:space="preserve"> </w:t>
      </w:r>
      <w:r w:rsidR="003D39DE" w:rsidRPr="00F36191">
        <w:rPr>
          <w:lang w:val="en-US"/>
        </w:rPr>
        <w:t xml:space="preserve">at a different </w:t>
      </w:r>
      <w:r w:rsidR="00D45A64" w:rsidRPr="00F36191">
        <w:rPr>
          <w:lang w:val="en-US"/>
        </w:rPr>
        <w:t xml:space="preserve">schedule </w:t>
      </w:r>
      <w:r w:rsidR="00CD0174" w:rsidRPr="00F36191">
        <w:rPr>
          <w:lang w:val="en-US"/>
        </w:rPr>
        <w:t>to the Skindex</w:t>
      </w:r>
      <w:r w:rsidR="008D2C41" w:rsidRPr="00F36191">
        <w:rPr>
          <w:lang w:val="en-US"/>
        </w:rPr>
        <w:noBreakHyphen/>
      </w:r>
      <w:r w:rsidR="00CD0174" w:rsidRPr="00F36191">
        <w:rPr>
          <w:lang w:val="en-US"/>
        </w:rPr>
        <w:t>10 and 5</w:t>
      </w:r>
      <w:r w:rsidR="008C766F" w:rsidRPr="00F36191">
        <w:rPr>
          <w:lang w:val="en-US"/>
        </w:rPr>
        <w:t>-</w:t>
      </w:r>
      <w:r w:rsidR="00CD0174" w:rsidRPr="00F36191">
        <w:rPr>
          <w:lang w:val="en-US"/>
        </w:rPr>
        <w:t xml:space="preserve">D Itch </w:t>
      </w:r>
      <w:r w:rsidR="00FB1718" w:rsidRPr="00F36191">
        <w:rPr>
          <w:lang w:val="en-US"/>
        </w:rPr>
        <w:t xml:space="preserve">in the clinical trial </w:t>
      </w:r>
      <w:r w:rsidR="00D45A64" w:rsidRPr="00F36191">
        <w:rPr>
          <w:lang w:val="en-US"/>
        </w:rPr>
        <w:t>(</w:t>
      </w:r>
      <w:r w:rsidR="004410E0" w:rsidRPr="00F36191">
        <w:rPr>
          <w:lang w:val="en-US"/>
        </w:rPr>
        <w:t xml:space="preserve">see </w:t>
      </w:r>
      <w:r w:rsidR="002F4DE6" w:rsidRPr="00F36191">
        <w:rPr>
          <w:b/>
          <w:bCs/>
          <w:lang w:val="en-US"/>
        </w:rPr>
        <w:t>Table</w:t>
      </w:r>
      <w:r w:rsidR="00455C19" w:rsidRPr="00F36191">
        <w:rPr>
          <w:b/>
          <w:bCs/>
          <w:lang w:val="en-US"/>
        </w:rPr>
        <w:t xml:space="preserve"> </w:t>
      </w:r>
      <w:r w:rsidR="002F4DE6" w:rsidRPr="00F36191">
        <w:rPr>
          <w:b/>
          <w:bCs/>
          <w:lang w:val="en-US"/>
        </w:rPr>
        <w:t>1</w:t>
      </w:r>
      <w:r w:rsidR="00D45A64" w:rsidRPr="00F36191">
        <w:rPr>
          <w:lang w:val="en-US"/>
        </w:rPr>
        <w:t>)</w:t>
      </w:r>
      <w:r w:rsidR="002C054C" w:rsidRPr="00F36191">
        <w:rPr>
          <w:lang w:val="en-US"/>
        </w:rPr>
        <w:t>,</w:t>
      </w:r>
      <w:r w:rsidR="005627C3" w:rsidRPr="00F36191">
        <w:rPr>
          <w:lang w:val="en-US"/>
        </w:rPr>
        <w:t xml:space="preserve"> </w:t>
      </w:r>
      <w:r w:rsidR="00196A37" w:rsidRPr="00F36191">
        <w:rPr>
          <w:lang w:val="en-US"/>
        </w:rPr>
        <w:t>test-retest reliability for the Skindex-10 and 5</w:t>
      </w:r>
      <w:r w:rsidR="008C766F" w:rsidRPr="00F36191">
        <w:rPr>
          <w:lang w:val="en-US"/>
        </w:rPr>
        <w:t>-</w:t>
      </w:r>
      <w:r w:rsidR="00196A37" w:rsidRPr="00F36191">
        <w:rPr>
          <w:lang w:val="en-US"/>
        </w:rPr>
        <w:t xml:space="preserve">D Itch </w:t>
      </w:r>
      <w:r w:rsidR="00E02851" w:rsidRPr="00F36191">
        <w:rPr>
          <w:lang w:val="en-US"/>
        </w:rPr>
        <w:t>was</w:t>
      </w:r>
      <w:r w:rsidR="00196A37" w:rsidRPr="00F36191">
        <w:rPr>
          <w:lang w:val="en-US"/>
        </w:rPr>
        <w:t xml:space="preserve"> assessed </w:t>
      </w:r>
      <w:r w:rsidR="00E27239" w:rsidRPr="00F36191">
        <w:rPr>
          <w:lang w:val="en-US"/>
        </w:rPr>
        <w:t>at the closest time points</w:t>
      </w:r>
      <w:r w:rsidR="0044250D" w:rsidRPr="00F36191">
        <w:rPr>
          <w:lang w:val="en-US"/>
        </w:rPr>
        <w:t xml:space="preserve"> available</w:t>
      </w:r>
      <w:r w:rsidR="00E27239" w:rsidRPr="00F36191">
        <w:rPr>
          <w:lang w:val="en-US"/>
        </w:rPr>
        <w:t xml:space="preserve"> </w:t>
      </w:r>
      <w:r w:rsidR="0011520E" w:rsidRPr="00F36191">
        <w:rPr>
          <w:lang w:val="en-US"/>
        </w:rPr>
        <w:t xml:space="preserve">– </w:t>
      </w:r>
      <w:r w:rsidR="00E7603D" w:rsidRPr="00F36191">
        <w:rPr>
          <w:lang w:val="en-US"/>
        </w:rPr>
        <w:t>between</w:t>
      </w:r>
      <w:r w:rsidR="0011520E" w:rsidRPr="00F36191">
        <w:rPr>
          <w:lang w:val="en-US"/>
        </w:rPr>
        <w:t xml:space="preserve"> </w:t>
      </w:r>
      <w:r w:rsidR="0026683C" w:rsidRPr="00F36191">
        <w:rPr>
          <w:lang w:val="en-US"/>
        </w:rPr>
        <w:t>baseline</w:t>
      </w:r>
      <w:r w:rsidR="00E7603D" w:rsidRPr="00F36191">
        <w:rPr>
          <w:lang w:val="en-US" w:eastAsia="ja-JP"/>
        </w:rPr>
        <w:t xml:space="preserve"> and </w:t>
      </w:r>
      <w:r w:rsidR="005445A5" w:rsidRPr="00F36191">
        <w:rPr>
          <w:lang w:val="en-US"/>
        </w:rPr>
        <w:t>Week 2</w:t>
      </w:r>
      <w:r w:rsidR="006F2263" w:rsidRPr="00F36191">
        <w:rPr>
          <w:lang w:val="en-US"/>
        </w:rPr>
        <w:t>,</w:t>
      </w:r>
      <w:r w:rsidR="00E7603D" w:rsidRPr="00F36191">
        <w:rPr>
          <w:lang w:val="en-US"/>
        </w:rPr>
        <w:t xml:space="preserve"> and between Weeks </w:t>
      </w:r>
      <w:r w:rsidR="005445A5" w:rsidRPr="00F36191">
        <w:rPr>
          <w:lang w:val="en-US"/>
        </w:rPr>
        <w:t>2</w:t>
      </w:r>
      <w:r w:rsidR="00E7603D" w:rsidRPr="00F36191">
        <w:rPr>
          <w:lang w:val="en-US" w:eastAsia="ja-JP"/>
        </w:rPr>
        <w:t xml:space="preserve"> and </w:t>
      </w:r>
      <w:r w:rsidR="005445A5" w:rsidRPr="00F36191">
        <w:rPr>
          <w:lang w:val="en-US"/>
        </w:rPr>
        <w:t>4</w:t>
      </w:r>
      <w:r w:rsidR="00196A37" w:rsidRPr="00F36191">
        <w:rPr>
          <w:lang w:val="en-US"/>
        </w:rPr>
        <w:t>.</w:t>
      </w:r>
      <w:r w:rsidR="003E3DD4" w:rsidRPr="00F36191">
        <w:rPr>
          <w:lang w:val="en-US"/>
        </w:rPr>
        <w:t xml:space="preserve"> I</w:t>
      </w:r>
      <w:r w:rsidRPr="00F36191">
        <w:rPr>
          <w:lang w:val="en-US"/>
        </w:rPr>
        <w:t xml:space="preserve">ntraclass correlation coefficients (ICCs) </w:t>
      </w:r>
      <w:r w:rsidR="003E3DD4" w:rsidRPr="00F36191">
        <w:rPr>
          <w:lang w:val="en-US"/>
        </w:rPr>
        <w:t>were</w:t>
      </w:r>
      <w:r w:rsidRPr="00F36191">
        <w:rPr>
          <w:lang w:val="en-US"/>
        </w:rPr>
        <w:t xml:space="preserve"> based on the ICC(2,1) method </w:t>
      </w:r>
      <w:r w:rsidRPr="00F36191">
        <w:rPr>
          <w:lang w:val="en-US"/>
        </w:rPr>
        <w:fldChar w:fldCharType="begin"/>
      </w:r>
      <w:r w:rsidR="004E092A">
        <w:rPr>
          <w:lang w:val="en-US"/>
        </w:rPr>
        <w:instrText xml:space="preserve"> ADDIN EN.CITE &lt;EndNote&gt;&lt;Cite&gt;&lt;Author&gt;Shrout&lt;/Author&gt;&lt;Year&gt;1979&lt;/Year&gt;&lt;RecNum&gt;23&lt;/RecNum&gt;&lt;DisplayText&gt;[23]&lt;/DisplayText&gt;&lt;record&gt;&lt;rec-number&gt;23&lt;/rec-number&gt;&lt;foreign-keys&gt;&lt;key app="EN" db-id="p5spsfrv1x900me5rtrxaarapvdvfpdp5wda" timestamp="1743688734"&gt;23&lt;/key&gt;&lt;/foreign-keys&gt;&lt;ref-type name="Journal Article"&gt;17&lt;/ref-type&gt;&lt;contributors&gt;&lt;authors&gt;&lt;author&gt;Shrout, P. E.&lt;/author&gt;&lt;author&gt;Fleiss, J. L.&lt;/author&gt;&lt;/authors&gt;&lt;/contributors&gt;&lt;auth-address&gt;Division of Biostatistics Columbia University, School of Public Health, New York, USA.&lt;/auth-address&gt;&lt;titles&gt;&lt;title&gt;Intraclass correlations: uses in assessing rater reliability&lt;/title&gt;&lt;secondary-title&gt;Psychol Bull&lt;/secondary-title&gt;&lt;/titles&gt;&lt;periodical&gt;&lt;full-title&gt;Psychol Bull&lt;/full-title&gt;&lt;/periodical&gt;&lt;pages&gt;420-8&lt;/pages&gt;&lt;volume&gt;86&lt;/volume&gt;&lt;number&gt;2&lt;/number&gt;&lt;edition&gt;1979/03/01&lt;/edition&gt;&lt;keywords&gt;&lt;keyword&gt;Humans&lt;/keyword&gt;&lt;keyword&gt;*Models, Statistical&lt;/keyword&gt;&lt;keyword&gt;*Reproducibility of Results&lt;/keyword&gt;&lt;/keywords&gt;&lt;dates&gt;&lt;year&gt;1979&lt;/year&gt;&lt;pub-dates&gt;&lt;date&gt;Mar&lt;/date&gt;&lt;/pub-dates&gt;&lt;/dates&gt;&lt;isbn&gt;0033-2909 (Print)&amp;#xD;0033-2909&lt;/isbn&gt;&lt;accession-num&gt;18839484&lt;/accession-num&gt;&lt;urls&gt;&lt;/urls&gt;&lt;electronic-resource-num&gt;10.1037//0033-2909.86.2.420&lt;/electronic-resource-num&gt;&lt;remote-database-provider&gt;NLM&lt;/remote-database-provider&gt;&lt;language&gt;eng&lt;/language&gt;&lt;/record&gt;&lt;/Cite&gt;&lt;/EndNote&gt;</w:instrText>
      </w:r>
      <w:r w:rsidRPr="00F36191">
        <w:rPr>
          <w:lang w:val="en-US"/>
        </w:rPr>
        <w:fldChar w:fldCharType="separate"/>
      </w:r>
      <w:r w:rsidR="00B446BA" w:rsidRPr="00F36191">
        <w:rPr>
          <w:noProof/>
          <w:lang w:val="en-US"/>
        </w:rPr>
        <w:t>[23]</w:t>
      </w:r>
      <w:r w:rsidRPr="00F36191">
        <w:rPr>
          <w:lang w:val="en-US"/>
        </w:rPr>
        <w:fldChar w:fldCharType="end"/>
      </w:r>
      <w:r w:rsidRPr="00F36191">
        <w:rPr>
          <w:lang w:val="en-US"/>
        </w:rPr>
        <w:t>.</w:t>
      </w:r>
      <w:r w:rsidR="00ED454A" w:rsidRPr="00F36191">
        <w:rPr>
          <w:lang w:val="en-US"/>
        </w:rPr>
        <w:t xml:space="preserve"> </w:t>
      </w:r>
      <w:r w:rsidR="00385358" w:rsidRPr="00035DBD">
        <w:rPr>
          <w:color w:val="FF0000"/>
          <w:lang w:val="en-US"/>
        </w:rPr>
        <w:t>ICC</w:t>
      </w:r>
      <w:r w:rsidR="00BB7F39" w:rsidRPr="00035DBD">
        <w:rPr>
          <w:color w:val="FF0000"/>
          <w:lang w:val="en-US"/>
        </w:rPr>
        <w:t xml:space="preserve">s were interpreted based on the </w:t>
      </w:r>
      <w:r w:rsidR="00321A0B" w:rsidRPr="00035DBD">
        <w:rPr>
          <w:color w:val="FF0000"/>
          <w:lang w:val="en-US"/>
        </w:rPr>
        <w:t>recommendations of Koo and Li</w:t>
      </w:r>
      <w:r w:rsidR="00035DBD" w:rsidRPr="00035DBD">
        <w:rPr>
          <w:color w:val="FF0000"/>
          <w:lang w:val="en-US"/>
        </w:rPr>
        <w:t xml:space="preserve"> </w:t>
      </w:r>
      <w:r w:rsidR="00035DBD" w:rsidRPr="00035DBD">
        <w:rPr>
          <w:color w:val="FF0000"/>
          <w:lang w:val="en-US"/>
        </w:rPr>
        <w:fldChar w:fldCharType="begin"/>
      </w:r>
      <w:r w:rsidR="00035DBD" w:rsidRPr="00035DBD">
        <w:rPr>
          <w:color w:val="FF0000"/>
          <w:lang w:val="en-US"/>
        </w:rPr>
        <w:instrText xml:space="preserve"> ADDIN EN.CITE &lt;EndNote&gt;&lt;Cite&gt;&lt;Author&gt;Koo&lt;/Author&gt;&lt;Year&gt;2016&lt;/Year&gt;&lt;RecNum&gt;35&lt;/RecNum&gt;&lt;DisplayText&gt;[24]&lt;/DisplayText&gt;&lt;record&gt;&lt;rec-number&gt;35&lt;/rec-number&gt;&lt;foreign-keys&gt;&lt;key app="EN" db-id="p5spsfrv1x900me5rtrxaarapvdvfpdp5wda" timestamp="1746023212"&gt;35&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edition&gt;20160331&lt;/edition&gt;&lt;keywords&gt;&lt;keyword&gt;Reliability and validity&lt;/keyword&gt;&lt;keyword&gt;Research&lt;/keyword&gt;&lt;keyword&gt;Statistics&lt;/keyword&gt;&lt;/keywords&gt;&lt;dates&gt;&lt;year&gt;2016&lt;/year&gt;&lt;pub-dates&gt;&lt;date&gt;Jun&lt;/date&gt;&lt;/pub-dates&gt;&lt;/dates&gt;&lt;isbn&gt;1556-3707 (Print)&amp;#xD;1556-3707&lt;/isbn&gt;&lt;accession-num&gt;27330520&lt;/accession-num&gt;&lt;urls&gt;&lt;/urls&gt;&lt;custom2&gt;PMC4913118&lt;/custom2&gt;&lt;electronic-resource-num&gt;10.1016/j.jcm.2016.02.012&lt;/electronic-resource-num&gt;&lt;remote-database-provider&gt;NLM&lt;/remote-database-provider&gt;&lt;language&gt;eng&lt;/language&gt;&lt;/record&gt;&lt;/Cite&gt;&lt;/EndNote&gt;</w:instrText>
      </w:r>
      <w:r w:rsidR="00035DBD" w:rsidRPr="00035DBD">
        <w:rPr>
          <w:color w:val="FF0000"/>
          <w:lang w:val="en-US"/>
        </w:rPr>
        <w:fldChar w:fldCharType="separate"/>
      </w:r>
      <w:r w:rsidR="00035DBD" w:rsidRPr="00035DBD">
        <w:rPr>
          <w:noProof/>
          <w:color w:val="FF0000"/>
          <w:lang w:val="en-US"/>
        </w:rPr>
        <w:t>[24]</w:t>
      </w:r>
      <w:r w:rsidR="00035DBD" w:rsidRPr="00035DBD">
        <w:rPr>
          <w:color w:val="FF0000"/>
          <w:lang w:val="en-US"/>
        </w:rPr>
        <w:fldChar w:fldCharType="end"/>
      </w:r>
      <w:r w:rsidR="00BA263E" w:rsidRPr="00035DBD">
        <w:rPr>
          <w:color w:val="FF0000"/>
          <w:lang w:val="en-US"/>
        </w:rPr>
        <w:t>:</w:t>
      </w:r>
      <w:r w:rsidR="00385358" w:rsidRPr="00035DBD">
        <w:rPr>
          <w:color w:val="FF0000"/>
          <w:lang w:val="en-US"/>
        </w:rPr>
        <w:t xml:space="preserve"> </w:t>
      </w:r>
      <w:r w:rsidR="00035DBD" w:rsidRPr="00035DBD">
        <w:rPr>
          <w:color w:val="FF0000"/>
          <w:lang w:val="en-US"/>
        </w:rPr>
        <w:t>values less than 0.5 are indicative of poor reliability, values between 0.5 and 0.75 indicate moderate reliability, values between 0.75 and 0.9 indicate good reliability, and values greater than 0.90 indicate excellent reliability</w:t>
      </w:r>
      <w:r w:rsidRPr="00035DBD">
        <w:rPr>
          <w:color w:val="FF0000"/>
          <w:lang w:val="en-US" w:eastAsia="ja-JP"/>
        </w:rPr>
        <w:t>.</w:t>
      </w:r>
      <w:bookmarkStart w:id="10" w:name="_Toc56507117"/>
    </w:p>
    <w:p w14:paraId="097BA827" w14:textId="17D6546A" w:rsidR="00B1274D" w:rsidRPr="00F36191" w:rsidRDefault="00B1274D" w:rsidP="002D0BD0">
      <w:pPr>
        <w:pStyle w:val="Heading3"/>
        <w:rPr>
          <w:sz w:val="28"/>
        </w:rPr>
      </w:pPr>
      <w:bookmarkStart w:id="11" w:name="_Toc417889990"/>
      <w:bookmarkStart w:id="12" w:name="_Toc463264787"/>
      <w:bookmarkStart w:id="13" w:name="_Toc463531491"/>
      <w:bookmarkStart w:id="14" w:name="_Toc495943657"/>
      <w:bookmarkStart w:id="15" w:name="_Toc56507118"/>
      <w:bookmarkEnd w:id="10"/>
      <w:r w:rsidRPr="00F36191">
        <w:t xml:space="preserve">Construct </w:t>
      </w:r>
      <w:r w:rsidR="0016586B" w:rsidRPr="00F36191">
        <w:t>v</w:t>
      </w:r>
      <w:r w:rsidRPr="00F36191">
        <w:t>alidity</w:t>
      </w:r>
      <w:bookmarkEnd w:id="11"/>
      <w:bookmarkEnd w:id="12"/>
      <w:bookmarkEnd w:id="13"/>
      <w:bookmarkEnd w:id="14"/>
    </w:p>
    <w:p w14:paraId="67EE955D" w14:textId="04B59BB7" w:rsidR="00B1274D" w:rsidRPr="00F36191" w:rsidRDefault="00B1274D" w:rsidP="00733913">
      <w:r w:rsidRPr="00F36191">
        <w:t xml:space="preserve">Convergent validity is an </w:t>
      </w:r>
      <w:r w:rsidR="002E3BED" w:rsidRPr="00F36191">
        <w:t>evaluation</w:t>
      </w:r>
      <w:r w:rsidRPr="00F36191">
        <w:t xml:space="preserve"> of the relationship (correlation) between measures that assess roughly similar constructs. To evaluate convergent validity, the </w:t>
      </w:r>
      <w:r w:rsidR="00C9634B" w:rsidRPr="00F36191">
        <w:t xml:space="preserve">total and domain scores </w:t>
      </w:r>
      <w:r w:rsidR="00074DA3" w:rsidRPr="00F36191">
        <w:t xml:space="preserve">of the Skindex-10 </w:t>
      </w:r>
      <w:r w:rsidR="00C9634B" w:rsidRPr="00F36191">
        <w:t>and 5-D Itch</w:t>
      </w:r>
      <w:r w:rsidR="00074DA3" w:rsidRPr="00F36191">
        <w:t xml:space="preserve"> </w:t>
      </w:r>
      <w:r w:rsidR="00C9634B" w:rsidRPr="00F36191">
        <w:t xml:space="preserve">were correlated with the </w:t>
      </w:r>
      <w:r w:rsidR="007E5E6C" w:rsidRPr="00F36191">
        <w:t>WI-</w:t>
      </w:r>
      <w:r w:rsidRPr="00F36191">
        <w:t>NRS</w:t>
      </w:r>
      <w:r w:rsidR="00C9634B" w:rsidRPr="00F36191">
        <w:t>, the PGI</w:t>
      </w:r>
      <w:r w:rsidR="007E5E6C" w:rsidRPr="00F36191">
        <w:t>-S</w:t>
      </w:r>
      <w:r w:rsidR="008179A2" w:rsidRPr="00F36191">
        <w:t>,</w:t>
      </w:r>
      <w:r w:rsidR="00C9634B" w:rsidRPr="00F36191">
        <w:t xml:space="preserve"> and </w:t>
      </w:r>
      <w:r w:rsidR="0021616A" w:rsidRPr="0021616A">
        <w:rPr>
          <w:color w:val="FF0000"/>
        </w:rPr>
        <w:t>with one another</w:t>
      </w:r>
      <w:r w:rsidRPr="0021616A">
        <w:rPr>
          <w:color w:val="FF0000"/>
        </w:rPr>
        <w:t xml:space="preserve"> </w:t>
      </w:r>
      <w:r w:rsidR="00C9634B" w:rsidRPr="00F36191">
        <w:t>at</w:t>
      </w:r>
      <w:r w:rsidRPr="00F36191">
        <w:t xml:space="preserve"> </w:t>
      </w:r>
      <w:r w:rsidR="005445A5" w:rsidRPr="00F36191">
        <w:t>baseline</w:t>
      </w:r>
      <w:r w:rsidRPr="00F36191">
        <w:t xml:space="preserve"> and </w:t>
      </w:r>
      <w:r w:rsidR="007E5E6C" w:rsidRPr="00F36191">
        <w:t>at end of treatment</w:t>
      </w:r>
      <w:r w:rsidR="00356CBF" w:rsidRPr="00F36191">
        <w:t xml:space="preserve"> </w:t>
      </w:r>
      <w:r w:rsidR="00356CBF" w:rsidRPr="00F36191">
        <w:rPr>
          <w:lang w:val="en-US"/>
        </w:rPr>
        <w:t>(Week 8)</w:t>
      </w:r>
      <w:r w:rsidRPr="00F36191">
        <w:t xml:space="preserve">. </w:t>
      </w:r>
      <w:bookmarkStart w:id="16" w:name="_Hlk80970879"/>
      <w:r w:rsidR="007B4056" w:rsidRPr="00F36191">
        <w:rPr>
          <w:lang w:val="en-US" w:eastAsia="ja-JP"/>
        </w:rPr>
        <w:t xml:space="preserve">Moderate (r </w:t>
      </w:r>
      <w:r w:rsidR="007B4056" w:rsidRPr="00F36191">
        <w:rPr>
          <w:rFonts w:cs="Times New Roman"/>
          <w:lang w:val="en-US" w:eastAsia="ja-JP"/>
        </w:rPr>
        <w:t>≥</w:t>
      </w:r>
      <w:r w:rsidR="007B4056" w:rsidRPr="00F36191">
        <w:rPr>
          <w:lang w:val="en-US" w:eastAsia="ja-JP"/>
        </w:rPr>
        <w:t xml:space="preserve">0.3 to &lt;0.5) or large (r </w:t>
      </w:r>
      <w:r w:rsidR="007B4056" w:rsidRPr="00F36191">
        <w:rPr>
          <w:rFonts w:cs="Times New Roman"/>
          <w:lang w:val="en-US" w:eastAsia="ja-JP"/>
        </w:rPr>
        <w:t>≥</w:t>
      </w:r>
      <w:r w:rsidR="007B4056" w:rsidRPr="00F36191">
        <w:rPr>
          <w:lang w:val="en-US" w:eastAsia="ja-JP"/>
        </w:rPr>
        <w:t>0.5) convergent correlations by Cohen’s standards</w:t>
      </w:r>
      <w:bookmarkEnd w:id="16"/>
      <w:r w:rsidR="006B1AC6" w:rsidRPr="00F36191">
        <w:rPr>
          <w:lang w:val="en-US" w:eastAsia="ja-JP"/>
        </w:rPr>
        <w:t xml:space="preserve"> </w:t>
      </w:r>
      <w:r w:rsidR="00AB2381" w:rsidRPr="00F36191">
        <w:rPr>
          <w:lang w:val="en-US" w:eastAsia="ja-JP"/>
        </w:rPr>
        <w:fldChar w:fldCharType="begin"/>
      </w:r>
      <w:r w:rsidR="00035DBD">
        <w:rPr>
          <w:lang w:val="en-US" w:eastAsia="ja-JP"/>
        </w:rPr>
        <w:instrText xml:space="preserve"> ADDIN EN.CITE &lt;EndNote&gt;&lt;Cite&gt;&lt;Author&gt;Cohen&lt;/Author&gt;&lt;Year&gt;1988&lt;/Year&gt;&lt;RecNum&gt;26&lt;/RecNum&gt;&lt;DisplayText&gt;[25]&lt;/DisplayText&gt;&lt;record&gt;&lt;rec-number&gt;26&lt;/rec-number&gt;&lt;foreign-keys&gt;&lt;key app="EN" db-id="p5spsfrv1x900me5rtrxaarapvdvfpdp5wda" timestamp="1743688734"&gt;26&lt;/key&gt;&lt;/foreign-keys&gt;&lt;ref-type name="Book"&gt;6&lt;/ref-type&gt;&lt;contributors&gt;&lt;authors&gt;&lt;author&gt;Cohen, J.&lt;/author&gt;&lt;/authors&gt;&lt;/contributors&gt;&lt;titles&gt;&lt;title&gt;Statistical Power Analysis for the Behavioral Sciences (2nd ed.)&lt;/title&gt;&lt;secondary-title&gt;Psychol Bull&lt;/secondary-title&gt;&lt;/titles&gt;&lt;periodical&gt;&lt;full-title&gt;Psychol Bull&lt;/full-title&gt;&lt;/periodical&gt;&lt;dates&gt;&lt;year&gt;1988&lt;/year&gt;&lt;/dates&gt;&lt;pub-location&gt;Hillsdale, NJ&lt;/pub-location&gt;&lt;publisher&gt;Lawrence Erlbaum Associates&lt;/publisher&gt;&lt;urls&gt;&lt;/urls&gt;&lt;remote-database-provider&gt;NLM&lt;/remote-database-provider&gt;&lt;language&gt;eng&lt;/language&gt;&lt;/record&gt;&lt;/Cite&gt;&lt;/EndNote&gt;</w:instrText>
      </w:r>
      <w:r w:rsidR="00AB2381" w:rsidRPr="00F36191">
        <w:rPr>
          <w:lang w:val="en-US" w:eastAsia="ja-JP"/>
        </w:rPr>
        <w:fldChar w:fldCharType="separate"/>
      </w:r>
      <w:r w:rsidR="00035DBD">
        <w:rPr>
          <w:noProof/>
          <w:lang w:val="en-US" w:eastAsia="ja-JP"/>
        </w:rPr>
        <w:t>[25]</w:t>
      </w:r>
      <w:r w:rsidR="00AB2381" w:rsidRPr="00F36191">
        <w:rPr>
          <w:lang w:val="en-US" w:eastAsia="ja-JP"/>
        </w:rPr>
        <w:fldChar w:fldCharType="end"/>
      </w:r>
      <w:r w:rsidR="007B4056" w:rsidRPr="00F36191">
        <w:rPr>
          <w:lang w:val="en-US" w:eastAsia="ja-JP"/>
        </w:rPr>
        <w:t xml:space="preserve"> </w:t>
      </w:r>
      <w:r w:rsidRPr="00F36191">
        <w:t>were hypothesized</w:t>
      </w:r>
      <w:r w:rsidR="00C9634B" w:rsidRPr="00F36191">
        <w:t xml:space="preserve"> between the Skindex-10, 5</w:t>
      </w:r>
      <w:r w:rsidR="00870576" w:rsidRPr="00F36191">
        <w:noBreakHyphen/>
      </w:r>
      <w:r w:rsidR="00C9634B" w:rsidRPr="00F36191">
        <w:t xml:space="preserve">D Itch, </w:t>
      </w:r>
      <w:r w:rsidR="00140B0F" w:rsidRPr="00F36191">
        <w:t>WI-</w:t>
      </w:r>
      <w:r w:rsidR="00C9634B" w:rsidRPr="00F36191">
        <w:t>NRS</w:t>
      </w:r>
      <w:r w:rsidR="00870576" w:rsidRPr="00F36191">
        <w:t>,</w:t>
      </w:r>
      <w:r w:rsidR="00C9634B" w:rsidRPr="00F36191">
        <w:t xml:space="preserve"> and PGI</w:t>
      </w:r>
      <w:r w:rsidR="00140B0F" w:rsidRPr="00F36191">
        <w:t>-S</w:t>
      </w:r>
      <w:r w:rsidR="007C1EB1" w:rsidRPr="00F36191">
        <w:t xml:space="preserve"> measures</w:t>
      </w:r>
      <w:r w:rsidRPr="00F36191">
        <w:t xml:space="preserve">. The MOS sleep measures were used for tests of divergent validity </w:t>
      </w:r>
      <w:r w:rsidR="00864219" w:rsidRPr="00F36191">
        <w:rPr>
          <w:lang w:val="en-US" w:eastAsia="ja-JP"/>
        </w:rPr>
        <w:t>(i.e., to assess the extent to which sleep and itch, which are less related concepts, exhibit low correlations [r</w:t>
      </w:r>
      <w:r w:rsidR="00E5222C" w:rsidRPr="00F36191">
        <w:rPr>
          <w:lang w:val="en-US" w:eastAsia="ja-JP"/>
        </w:rPr>
        <w:t xml:space="preserve"> </w:t>
      </w:r>
      <w:r w:rsidR="00864219" w:rsidRPr="00F36191">
        <w:rPr>
          <w:lang w:val="en-US" w:eastAsia="ja-JP"/>
        </w:rPr>
        <w:t>&lt;0.3] with one another)</w:t>
      </w:r>
      <w:r w:rsidRPr="00F36191">
        <w:t xml:space="preserve">. </w:t>
      </w:r>
      <w:r w:rsidRPr="00BA16F7">
        <w:rPr>
          <w:color w:val="FF0000"/>
        </w:rPr>
        <w:t xml:space="preserve">Pearson correlations </w:t>
      </w:r>
      <w:r w:rsidR="006B0FD6" w:rsidRPr="00BA16F7">
        <w:rPr>
          <w:color w:val="FF0000"/>
        </w:rPr>
        <w:t xml:space="preserve">were used and justified based on the results of the Kolmogorov-Smirnov test, which supported the assumption of </w:t>
      </w:r>
      <w:r w:rsidRPr="00BA16F7">
        <w:rPr>
          <w:color w:val="FF0000"/>
        </w:rPr>
        <w:t>distributional normality.</w:t>
      </w:r>
    </w:p>
    <w:p w14:paraId="59173577" w14:textId="3E8FEAF2" w:rsidR="001E3205" w:rsidRPr="00F36191" w:rsidRDefault="00082D26" w:rsidP="004C6D44">
      <w:pPr>
        <w:rPr>
          <w:lang w:val="en-US"/>
        </w:rPr>
      </w:pPr>
      <w:r w:rsidRPr="00F36191">
        <w:lastRenderedPageBreak/>
        <w:t xml:space="preserve">Known-groups validity is </w:t>
      </w:r>
      <w:r w:rsidRPr="004929A7">
        <w:rPr>
          <w:color w:val="FF0000"/>
        </w:rPr>
        <w:t>a</w:t>
      </w:r>
      <w:r w:rsidR="004929A7" w:rsidRPr="004929A7">
        <w:rPr>
          <w:color w:val="FF0000"/>
        </w:rPr>
        <w:t>n additional</w:t>
      </w:r>
      <w:r w:rsidRPr="004929A7">
        <w:rPr>
          <w:color w:val="FF0000"/>
        </w:rPr>
        <w:t xml:space="preserve"> </w:t>
      </w:r>
      <w:r w:rsidRPr="00F36191">
        <w:t xml:space="preserve">method to provide evidence of construct validity. </w:t>
      </w:r>
      <w:r w:rsidR="004C680C" w:rsidRPr="00F36191">
        <w:t xml:space="preserve">The known groups validity of the 5-D Itch </w:t>
      </w:r>
      <w:r w:rsidR="005150A3" w:rsidRPr="00F36191">
        <w:t xml:space="preserve">scale </w:t>
      </w:r>
      <w:r w:rsidR="004C680C" w:rsidRPr="00F36191">
        <w:t xml:space="preserve">and Skindex-10 </w:t>
      </w:r>
      <w:r w:rsidR="005150A3" w:rsidRPr="00F36191">
        <w:t xml:space="preserve">questionnaire </w:t>
      </w:r>
      <w:r w:rsidR="004C680C" w:rsidRPr="00F36191">
        <w:t xml:space="preserve">was assessed by forming known groups from the other PRO data collected in the original study (PGI-S, </w:t>
      </w:r>
      <w:r w:rsidR="005D48C9" w:rsidRPr="00A27461">
        <w:rPr>
          <w:color w:val="EE0000"/>
        </w:rPr>
        <w:t>SADS</w:t>
      </w:r>
      <w:r w:rsidR="004C680C" w:rsidRPr="00F36191">
        <w:t>, WI</w:t>
      </w:r>
      <w:r w:rsidR="003E7BA5" w:rsidRPr="00F36191">
        <w:t>-</w:t>
      </w:r>
      <w:r w:rsidR="004C680C" w:rsidRPr="00F36191">
        <w:t>NRS). The mean baseline and end-of-treatment 5</w:t>
      </w:r>
      <w:r w:rsidR="005150A3" w:rsidRPr="00F36191">
        <w:noBreakHyphen/>
      </w:r>
      <w:r w:rsidR="004C680C" w:rsidRPr="00F36191">
        <w:t xml:space="preserve">D Itch </w:t>
      </w:r>
      <w:r w:rsidR="006F2263" w:rsidRPr="00F36191">
        <w:t xml:space="preserve">total </w:t>
      </w:r>
      <w:r w:rsidR="004C680C" w:rsidRPr="00F36191">
        <w:t xml:space="preserve">scores and Skindex-10 total scores were then computed for each known group. </w:t>
      </w:r>
      <w:r w:rsidR="00CF0092" w:rsidRPr="00F36191">
        <w:t>WI</w:t>
      </w:r>
      <w:r w:rsidR="00324F8C" w:rsidRPr="00F36191">
        <w:noBreakHyphen/>
      </w:r>
      <w:r w:rsidR="00CF0092" w:rsidRPr="00F36191">
        <w:t>NRS k</w:t>
      </w:r>
      <w:r w:rsidR="009E3C8B" w:rsidRPr="00F36191">
        <w:t xml:space="preserve">nown </w:t>
      </w:r>
      <w:r w:rsidR="003523AB" w:rsidRPr="00F36191">
        <w:t xml:space="preserve">groups </w:t>
      </w:r>
      <w:r w:rsidR="00CF0092" w:rsidRPr="00F36191">
        <w:t xml:space="preserve">were </w:t>
      </w:r>
      <w:r w:rsidR="006113E3" w:rsidRPr="00F36191">
        <w:t>based on</w:t>
      </w:r>
      <w:r w:rsidR="00CF0092" w:rsidRPr="00F36191">
        <w:t xml:space="preserve"> </w:t>
      </w:r>
      <w:r w:rsidR="00324F8C" w:rsidRPr="00F36191">
        <w:t>established severity bands</w:t>
      </w:r>
      <w:r w:rsidR="00C85EE6" w:rsidRPr="00F36191">
        <w:t xml:space="preserve"> </w:t>
      </w:r>
      <w:r w:rsidR="00C85EE6" w:rsidRPr="00F36191">
        <w:fldChar w:fldCharType="begin">
          <w:fldData xml:space="preserve">PEVuZE5vdGU+PENpdGU+PEF1dGhvcj5Zb3NpcG92aXRjaDwvQXV0aG9yPjxZZWFyPjIwMjM8L1ll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</w:fldData>
        </w:fldChar>
      </w:r>
      <w:r w:rsidR="00035DBD">
        <w:instrText xml:space="preserve"> ADDIN EN.CITE </w:instrText>
      </w:r>
      <w:r w:rsidR="00035DBD">
        <w:fldChar w:fldCharType="begin">
          <w:fldData xml:space="preserve">PEVuZE5vdGU+PENpdGU+PEF1dGhvcj5Zb3NpcG92aXRjaDwvQXV0aG9yPjxZZWFyPjIwMjM8L1ll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</w:fldData>
        </w:fldChar>
      </w:r>
      <w:r w:rsidR="00035DBD">
        <w:instrText xml:space="preserve"> ADDIN EN.CITE.DATA </w:instrText>
      </w:r>
      <w:r w:rsidR="00035DBD">
        <w:fldChar w:fldCharType="end"/>
      </w:r>
      <w:r w:rsidR="00C85EE6" w:rsidRPr="00F36191">
        <w:fldChar w:fldCharType="separate"/>
      </w:r>
      <w:r w:rsidR="00035DBD">
        <w:rPr>
          <w:noProof/>
        </w:rPr>
        <w:t>[26]</w:t>
      </w:r>
      <w:r w:rsidR="00C85EE6" w:rsidRPr="00F36191">
        <w:fldChar w:fldCharType="end"/>
      </w:r>
      <w:r w:rsidR="00C85EE6" w:rsidRPr="00F36191">
        <w:t>,</w:t>
      </w:r>
      <w:r w:rsidR="002C0FB5" w:rsidRPr="00F36191">
        <w:t xml:space="preserve"> derived from the</w:t>
      </w:r>
      <w:r w:rsidR="003523AB" w:rsidRPr="00F36191">
        <w:t xml:space="preserve"> w</w:t>
      </w:r>
      <w:r w:rsidR="00F5148D" w:rsidRPr="00F36191">
        <w:t>eekly mean WI</w:t>
      </w:r>
      <w:r w:rsidR="002C0FB5" w:rsidRPr="00F36191">
        <w:noBreakHyphen/>
      </w:r>
      <w:r w:rsidR="00F5148D" w:rsidRPr="00F36191">
        <w:t>NRS scores</w:t>
      </w:r>
      <w:r w:rsidR="008C06FB" w:rsidRPr="00F36191">
        <w:t xml:space="preserve">. </w:t>
      </w:r>
      <w:r w:rsidR="00542B18" w:rsidRPr="00F36191">
        <w:rPr>
          <w:lang w:val="en-US"/>
        </w:rPr>
        <w:t xml:space="preserve">As the data were normally distributed (by Kolmogorov-Smirnov test), </w:t>
      </w:r>
      <w:r w:rsidR="00EF368E" w:rsidRPr="00F36191">
        <w:rPr>
          <w:lang w:val="en-US"/>
        </w:rPr>
        <w:t>t</w:t>
      </w:r>
      <w:r w:rsidR="00060481" w:rsidRPr="00F36191">
        <w:rPr>
          <w:lang w:val="en-US"/>
        </w:rPr>
        <w:t>wo-sample t-tests were used to compare differences in 5-D Itch and Skindex-10 for known groups with two categories</w:t>
      </w:r>
      <w:r w:rsidR="001D7E25" w:rsidRPr="00F36191">
        <w:rPr>
          <w:lang w:val="en-US"/>
        </w:rPr>
        <w:t>,</w:t>
      </w:r>
      <w:r w:rsidR="00EF368E" w:rsidRPr="00F36191">
        <w:rPr>
          <w:lang w:val="en-US"/>
        </w:rPr>
        <w:t xml:space="preserve"> and</w:t>
      </w:r>
      <w:r w:rsidR="00060481" w:rsidRPr="00F36191">
        <w:rPr>
          <w:lang w:val="en-US"/>
        </w:rPr>
        <w:t xml:space="preserve"> linear model ANOVA were used </w:t>
      </w:r>
      <w:r w:rsidR="00EF368E" w:rsidRPr="00F36191">
        <w:rPr>
          <w:lang w:val="en-US"/>
        </w:rPr>
        <w:t xml:space="preserve">to </w:t>
      </w:r>
      <w:r w:rsidR="001D7E25" w:rsidRPr="00F36191">
        <w:rPr>
          <w:lang w:val="en-US"/>
        </w:rPr>
        <w:t>compare</w:t>
      </w:r>
      <w:r w:rsidR="00EF368E" w:rsidRPr="00F36191">
        <w:rPr>
          <w:lang w:val="en-US"/>
        </w:rPr>
        <w:t xml:space="preserve"> differences </w:t>
      </w:r>
      <w:r w:rsidR="00060481" w:rsidRPr="00F36191">
        <w:rPr>
          <w:lang w:val="en-US"/>
        </w:rPr>
        <w:t>for known groups with more than two categories</w:t>
      </w:r>
      <w:r w:rsidR="00542B18" w:rsidRPr="00F36191">
        <w:rPr>
          <w:lang w:val="en-US"/>
        </w:rPr>
        <w:t xml:space="preserve"> </w:t>
      </w:r>
      <w:r w:rsidR="00D524C5" w:rsidRPr="00F36191">
        <w:rPr>
          <w:lang w:val="en-US"/>
        </w:rPr>
        <w:t>(</w:t>
      </w:r>
      <w:r w:rsidR="00542B18" w:rsidRPr="00F36191">
        <w:rPr>
          <w:lang w:val="en-US"/>
        </w:rPr>
        <w:t>mean 5</w:t>
      </w:r>
      <w:r w:rsidR="0039755D">
        <w:rPr>
          <w:lang w:val="en-US"/>
        </w:rPr>
        <w:noBreakHyphen/>
      </w:r>
      <w:r w:rsidR="00542B18" w:rsidRPr="00F36191">
        <w:rPr>
          <w:lang w:val="en-US"/>
        </w:rPr>
        <w:t>D Itch or Skindex-10 score as the dependent variable and the categorical known group as the independent variable</w:t>
      </w:r>
      <w:r w:rsidR="00D524C5" w:rsidRPr="00F36191">
        <w:rPr>
          <w:lang w:val="en-US"/>
        </w:rPr>
        <w:t xml:space="preserve">; </w:t>
      </w:r>
      <w:r w:rsidR="00542B18" w:rsidRPr="00F36191">
        <w:rPr>
          <w:lang w:val="en-US"/>
        </w:rPr>
        <w:t>separate models for each individual known group</w:t>
      </w:r>
      <w:bookmarkEnd w:id="15"/>
      <w:r w:rsidR="00C05A7D" w:rsidRPr="00F36191">
        <w:rPr>
          <w:lang w:val="en-US"/>
        </w:rPr>
        <w:t>).</w:t>
      </w:r>
    </w:p>
    <w:p w14:paraId="0D205998" w14:textId="18AC442A" w:rsidR="007D4816" w:rsidRPr="00F36191" w:rsidRDefault="00866980" w:rsidP="009C2460">
      <w:pPr>
        <w:pStyle w:val="Heading2"/>
        <w:rPr>
          <w:lang w:val="en-US"/>
        </w:rPr>
      </w:pPr>
      <w:r w:rsidRPr="00866980">
        <w:rPr>
          <w:color w:val="FF0000"/>
          <w:lang w:val="en-US"/>
        </w:rPr>
        <w:t>MWPC</w:t>
      </w:r>
      <w:r w:rsidR="007D4816" w:rsidRPr="00866980">
        <w:rPr>
          <w:color w:val="FF0000"/>
          <w:lang w:val="en-US"/>
        </w:rPr>
        <w:t xml:space="preserve"> </w:t>
      </w:r>
      <w:r w:rsidR="005D1CC8" w:rsidRPr="00866980">
        <w:rPr>
          <w:lang w:val="en-US"/>
        </w:rPr>
        <w:t>t</w:t>
      </w:r>
      <w:r w:rsidR="007D4816" w:rsidRPr="00866980">
        <w:rPr>
          <w:lang w:val="en-US"/>
        </w:rPr>
        <w:t xml:space="preserve">hreshold </w:t>
      </w:r>
      <w:r w:rsidR="005D1CC8" w:rsidRPr="00866980">
        <w:rPr>
          <w:lang w:val="en-US"/>
        </w:rPr>
        <w:t>s</w:t>
      </w:r>
      <w:r w:rsidR="007D4816" w:rsidRPr="00866980">
        <w:rPr>
          <w:lang w:val="en-US"/>
        </w:rPr>
        <w:t xml:space="preserve">tudy &amp; </w:t>
      </w:r>
      <w:r w:rsidR="005D1CC8" w:rsidRPr="00866980">
        <w:rPr>
          <w:lang w:val="en-US"/>
        </w:rPr>
        <w:t>a</w:t>
      </w:r>
      <w:r w:rsidR="007D4816" w:rsidRPr="00866980">
        <w:rPr>
          <w:lang w:val="en-US"/>
        </w:rPr>
        <w:t>nalysis</w:t>
      </w:r>
    </w:p>
    <w:p w14:paraId="637A716A" w14:textId="683087D7" w:rsidR="009F0E2C" w:rsidRDefault="00A70433" w:rsidP="009C1EA9">
      <w:pPr>
        <w:rPr>
          <w:color w:val="FF0000"/>
          <w:lang w:val="en-US"/>
        </w:rPr>
      </w:pPr>
      <w:r w:rsidRPr="00F36191">
        <w:rPr>
          <w:lang w:val="en-US"/>
        </w:rPr>
        <w:t xml:space="preserve">Anchor-based methods </w:t>
      </w:r>
      <w:r w:rsidRPr="00F36191">
        <w:rPr>
          <w:lang w:val="en-US"/>
        </w:rPr>
        <w:fldChar w:fldCharType="begin">
          <w:fldData xml:space="preserve">PEVuZE5vdGU+PENpdGU+PEF1dGhvcj5WZXJub248L0F1dGhvcj48WWVhcj4yMDIxPC9ZZWFyPjxS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</w:fldData>
        </w:fldChar>
      </w:r>
      <w:r w:rsidR="00EC29FC">
        <w:rPr>
          <w:lang w:val="en-US"/>
        </w:rPr>
        <w:instrText xml:space="preserve"> ADDIN EN.CITE </w:instrText>
      </w:r>
      <w:r w:rsidR="00EC29FC">
        <w:rPr>
          <w:lang w:val="en-US"/>
        </w:rPr>
        <w:fldChar w:fldCharType="begin">
          <w:fldData xml:space="preserve">PEVuZE5vdGU+PENpdGU+PEF1dGhvcj5WZXJub248L0F1dGhvcj48WWVhcj4yMDIxPC9ZZWFyPjxS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</w:fldData>
        </w:fldChar>
      </w:r>
      <w:r w:rsidR="00EC29FC">
        <w:rPr>
          <w:lang w:val="en-US"/>
        </w:rPr>
        <w:instrText xml:space="preserve"> ADDIN EN.CITE.DATA </w:instrText>
      </w:r>
      <w:r w:rsidR="00EC29FC">
        <w:rPr>
          <w:lang w:val="en-US"/>
        </w:rPr>
      </w:r>
      <w:r w:rsidR="00EC29FC">
        <w:rPr>
          <w:lang w:val="en-US"/>
        </w:rPr>
        <w:fldChar w:fldCharType="end"/>
      </w:r>
      <w:r w:rsidRPr="00F36191">
        <w:rPr>
          <w:lang w:val="en-US"/>
        </w:rPr>
      </w:r>
      <w:r w:rsidRPr="00F36191">
        <w:rPr>
          <w:lang w:val="en-US"/>
        </w:rPr>
        <w:fldChar w:fldCharType="separate"/>
      </w:r>
      <w:r w:rsidRPr="00F36191">
        <w:rPr>
          <w:noProof/>
          <w:lang w:val="en-US"/>
        </w:rPr>
        <w:t>[8]</w:t>
      </w:r>
      <w:r w:rsidRPr="00F36191">
        <w:rPr>
          <w:lang w:val="en-US"/>
        </w:rPr>
        <w:fldChar w:fldCharType="end"/>
      </w:r>
      <w:r w:rsidRPr="00F36191">
        <w:rPr>
          <w:lang w:val="en-US"/>
        </w:rPr>
        <w:t xml:space="preserve"> were used to determine </w:t>
      </w:r>
      <w:r w:rsidR="00BB5DC9" w:rsidRPr="006D0BEC">
        <w:rPr>
          <w:color w:val="FF0000"/>
          <w:lang w:val="en-US"/>
        </w:rPr>
        <w:t xml:space="preserve">MWPC </w:t>
      </w:r>
      <w:r w:rsidRPr="00F36191">
        <w:rPr>
          <w:lang w:val="en-US"/>
        </w:rPr>
        <w:t>thresholds in Skindex-10 and 5</w:t>
      </w:r>
      <w:r w:rsidR="008C766F" w:rsidRPr="00F36191">
        <w:rPr>
          <w:lang w:val="en-US"/>
        </w:rPr>
        <w:t>-</w:t>
      </w:r>
      <w:r w:rsidRPr="00F36191">
        <w:rPr>
          <w:lang w:val="en-US"/>
        </w:rPr>
        <w:t xml:space="preserve">D Itch scores at the end of treatment. </w:t>
      </w:r>
      <w:r w:rsidR="00636B93" w:rsidRPr="00636B93">
        <w:rPr>
          <w:color w:val="FF0000"/>
          <w:lang w:val="en-US"/>
        </w:rPr>
        <w:t xml:space="preserve">Briefly, these methods involved selecting and categorizing appropriate anchors, linking changes in the PRO measures to these anchors, and determining </w:t>
      </w:r>
      <w:r w:rsidR="00BB5DC9" w:rsidRPr="006D0BEC">
        <w:rPr>
          <w:color w:val="FF0000"/>
          <w:lang w:val="en-US"/>
        </w:rPr>
        <w:t xml:space="preserve">MWPC </w:t>
      </w:r>
      <w:r w:rsidR="00636B93" w:rsidRPr="00636B93">
        <w:rPr>
          <w:color w:val="FF0000"/>
          <w:lang w:val="en-US"/>
        </w:rPr>
        <w:t xml:space="preserve">thresholds based on these relationships. </w:t>
      </w:r>
      <w:r w:rsidR="00D93A20">
        <w:rPr>
          <w:color w:val="FF0000"/>
          <w:lang w:val="en-US"/>
        </w:rPr>
        <w:t>M</w:t>
      </w:r>
      <w:r w:rsidR="00636B93" w:rsidRPr="00636B93">
        <w:rPr>
          <w:color w:val="FF0000"/>
          <w:lang w:val="en-US"/>
        </w:rPr>
        <w:t xml:space="preserve">ean change scores, mean percentage change from baseline, and effect sizes </w:t>
      </w:r>
      <w:r w:rsidR="00D93A20">
        <w:rPr>
          <w:color w:val="FF0000"/>
          <w:lang w:val="en-US"/>
        </w:rPr>
        <w:t xml:space="preserve">were calculated </w:t>
      </w:r>
      <w:r w:rsidR="00636B93" w:rsidRPr="00636B93">
        <w:rPr>
          <w:color w:val="FF0000"/>
          <w:lang w:val="en-US"/>
        </w:rPr>
        <w:t>to quantify the relationship between changes in the PRO measures and the anchor categories.</w:t>
      </w:r>
      <w:r w:rsidR="00C94E6D">
        <w:rPr>
          <w:color w:val="FF0000"/>
          <w:lang w:val="en-US"/>
        </w:rPr>
        <w:t xml:space="preserve"> </w:t>
      </w:r>
    </w:p>
    <w:p w14:paraId="065A7251" w14:textId="6FA57DCE" w:rsidR="00E742D7" w:rsidRDefault="008D1DBA" w:rsidP="009C1EA9">
      <w:pPr>
        <w:rPr>
          <w:color w:val="FF0000"/>
          <w:lang w:val="en-US"/>
        </w:rPr>
      </w:pPr>
      <w:r>
        <w:rPr>
          <w:color w:val="FF0000"/>
        </w:rPr>
        <w:t>The</w:t>
      </w:r>
      <w:r w:rsidR="009F0E2C" w:rsidRPr="00F364E9">
        <w:rPr>
          <w:color w:val="FF0000"/>
        </w:rPr>
        <w:t xml:space="preserve"> PGI</w:t>
      </w:r>
      <w:r w:rsidR="00F364E9" w:rsidRPr="00F364E9">
        <w:rPr>
          <w:color w:val="FF0000"/>
        </w:rPr>
        <w:t>-</w:t>
      </w:r>
      <w:r w:rsidR="009F0E2C" w:rsidRPr="00F364E9">
        <w:rPr>
          <w:color w:val="FF0000"/>
        </w:rPr>
        <w:t xml:space="preserve">C was </w:t>
      </w:r>
      <w:r w:rsidR="008E7E1D">
        <w:rPr>
          <w:color w:val="FF0000"/>
        </w:rPr>
        <w:t>selected</w:t>
      </w:r>
      <w:r w:rsidR="009F0E2C" w:rsidRPr="00F364E9">
        <w:rPr>
          <w:color w:val="FF0000"/>
        </w:rPr>
        <w:t xml:space="preserve"> as a</w:t>
      </w:r>
      <w:r w:rsidR="008B4A32">
        <w:rPr>
          <w:color w:val="FF0000"/>
        </w:rPr>
        <w:t>n</w:t>
      </w:r>
      <w:r w:rsidR="009F0E2C" w:rsidRPr="00F364E9">
        <w:rPr>
          <w:color w:val="FF0000"/>
        </w:rPr>
        <w:t xml:space="preserve"> </w:t>
      </w:r>
      <w:r w:rsidR="00B904D2" w:rsidRPr="00F364E9">
        <w:rPr>
          <w:color w:val="FF0000"/>
        </w:rPr>
        <w:t xml:space="preserve">anchor variable </w:t>
      </w:r>
      <w:r w:rsidR="009F0E2C" w:rsidRPr="00F364E9">
        <w:rPr>
          <w:color w:val="FF0000"/>
        </w:rPr>
        <w:t>because it is commonly used to evaluate meaningful change, including within pruritus populations</w:t>
      </w:r>
      <w:r w:rsidR="00A41017">
        <w:rPr>
          <w:color w:val="FF0000"/>
        </w:rPr>
        <w:t xml:space="preserve"> </w:t>
      </w:r>
      <w:r w:rsidR="00A41017">
        <w:rPr>
          <w:color w:val="FF0000"/>
        </w:rPr>
        <w:fldChar w:fldCharType="begin">
          <w:fldData xml:space="preserve">PEVuZE5vdGU+PENpdGU+PEF1dGhvcj5WZXJub248L0F1dGhvcj48WWVhcj4yMDIxPC9ZZWFyPjxS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</w:fldData>
        </w:fldChar>
      </w:r>
      <w:r w:rsidR="00035DBD">
        <w:rPr>
          <w:color w:val="FF0000"/>
        </w:rPr>
        <w:instrText xml:space="preserve"> ADDIN EN.CITE </w:instrText>
      </w:r>
      <w:r w:rsidR="00035DBD">
        <w:rPr>
          <w:color w:val="FF0000"/>
        </w:rPr>
        <w:fldChar w:fldCharType="begin">
          <w:fldData xml:space="preserve">PEVuZE5vdGU+PENpdGU+PEF1dGhvcj5WZXJub248L0F1dGhvcj48WWVhcj4yMDIxPC9ZZWFyPjxS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</w:fldData>
        </w:fldChar>
      </w:r>
      <w:r w:rsidR="00035DBD">
        <w:rPr>
          <w:color w:val="FF0000"/>
        </w:rPr>
        <w:instrText xml:space="preserve"> ADDIN EN.CITE.DATA </w:instrText>
      </w:r>
      <w:r w:rsidR="00035DBD">
        <w:rPr>
          <w:color w:val="FF0000"/>
        </w:rPr>
      </w:r>
      <w:r w:rsidR="00035DBD">
        <w:rPr>
          <w:color w:val="FF0000"/>
        </w:rPr>
        <w:fldChar w:fldCharType="end"/>
      </w:r>
      <w:r w:rsidR="00A41017">
        <w:rPr>
          <w:color w:val="FF0000"/>
        </w:rPr>
      </w:r>
      <w:r w:rsidR="00A41017">
        <w:rPr>
          <w:color w:val="FF0000"/>
        </w:rPr>
        <w:fldChar w:fldCharType="separate"/>
      </w:r>
      <w:r w:rsidR="00035DBD">
        <w:rPr>
          <w:noProof/>
          <w:color w:val="FF0000"/>
        </w:rPr>
        <w:t>[8, 9, 27]</w:t>
      </w:r>
      <w:r w:rsidR="00A41017">
        <w:rPr>
          <w:color w:val="FF0000"/>
        </w:rPr>
        <w:fldChar w:fldCharType="end"/>
      </w:r>
      <w:r w:rsidR="009F0E2C" w:rsidRPr="00F364E9">
        <w:rPr>
          <w:color w:val="FF0000"/>
        </w:rPr>
        <w:t xml:space="preserve">, and </w:t>
      </w:r>
      <w:r w:rsidR="000B5788" w:rsidRPr="00F364E9">
        <w:rPr>
          <w:color w:val="FF0000"/>
        </w:rPr>
        <w:t>is recommended</w:t>
      </w:r>
      <w:r w:rsidR="000B5788" w:rsidRPr="00F364E9">
        <w:rPr>
          <w:color w:val="FF0000"/>
          <w:lang w:val="en-US"/>
        </w:rPr>
        <w:t xml:space="preserve"> by the US Food and Drug Administration as a suitable anchor </w:t>
      </w:r>
      <w:r w:rsidR="000B5788" w:rsidRPr="00F364E9">
        <w:rPr>
          <w:color w:val="FF0000"/>
          <w:lang w:val="en-US"/>
        </w:rPr>
        <w:fldChar w:fldCharType="begin"/>
      </w:r>
      <w:r w:rsidR="00035DBD">
        <w:rPr>
          <w:color w:val="FF0000"/>
          <w:lang w:val="en-US"/>
        </w:rPr>
        <w:instrText xml:space="preserve"> ADDIN EN.CITE &lt;EndNote&gt;&lt;Cite&gt;&lt;Author&gt;U.S. Food &amp;amp; Drug Administration&lt;/Author&gt;&lt;Year&gt;2023&lt;/Year&gt;&lt;RecNum&gt;28&lt;/RecNum&gt;&lt;DisplayText&gt;[28]&lt;/DisplayText&gt;&lt;record&gt;&lt;rec-number&gt;28&lt;/rec-number&gt;&lt;foreign-keys&gt;&lt;key app="EN" db-id="p5spsfrv1x900me5rtrxaarapvdvfpdp5wda" timestamp="1743688734"&gt;28&lt;/key&gt;&lt;/foreign-keys&gt;&lt;ref-type name="Web Page"&gt;12&lt;/ref-type&gt;&lt;contributors&gt;&lt;authors&gt;&lt;author&gt;U.S. Food &amp;amp; Drug Administration,&lt;/author&gt;&lt;/authors&gt;&lt;/contributors&gt;&lt;titles&gt;&lt;title&gt;Patient-Focused Drug Development: Incorporating Clinical Outcome Assessments into Endpoints for Regulatory Decision-Making. April, 2023&lt;/title&gt;&lt;/titles&gt;&lt;number&gt;28 Nov 2024&lt;/number&gt;&lt;dates&gt;&lt;year&gt;2023&lt;/year&gt;&lt;/dates&gt;&lt;urls&gt;&lt;related-urls&gt;&lt;url&gt;https://www.fda.gov/media/166830/download&lt;/url&gt;&lt;/related-urls&gt;&lt;/urls&gt;&lt;/record&gt;&lt;/Cite&gt;&lt;/EndNote&gt;</w:instrText>
      </w:r>
      <w:r w:rsidR="000B5788" w:rsidRPr="00F364E9">
        <w:rPr>
          <w:color w:val="FF0000"/>
          <w:lang w:val="en-US"/>
        </w:rPr>
        <w:fldChar w:fldCharType="separate"/>
      </w:r>
      <w:r w:rsidR="00035DBD">
        <w:rPr>
          <w:noProof/>
          <w:color w:val="FF0000"/>
          <w:lang w:val="en-US"/>
        </w:rPr>
        <w:t>[28]</w:t>
      </w:r>
      <w:r w:rsidR="000B5788" w:rsidRPr="00F364E9">
        <w:rPr>
          <w:color w:val="FF0000"/>
          <w:lang w:val="en-US"/>
        </w:rPr>
        <w:fldChar w:fldCharType="end"/>
      </w:r>
      <w:r w:rsidR="009F0E2C" w:rsidRPr="00F364E9">
        <w:rPr>
          <w:color w:val="FF0000"/>
        </w:rPr>
        <w:t>.</w:t>
      </w:r>
      <w:r w:rsidR="00F364E9" w:rsidRPr="00F364E9">
        <w:rPr>
          <w:color w:val="FF0000"/>
        </w:rPr>
        <w:t xml:space="preserve"> </w:t>
      </w:r>
      <w:r w:rsidR="00C27347">
        <w:t>T</w:t>
      </w:r>
      <w:r w:rsidR="005804AF" w:rsidRPr="00F36191">
        <w:t>he PGI-C</w:t>
      </w:r>
      <w:r w:rsidR="00CA08EB" w:rsidRPr="00F36191">
        <w:t xml:space="preserve"> </w:t>
      </w:r>
      <w:r w:rsidR="00CA08EB" w:rsidRPr="00F36191">
        <w:rPr>
          <w:lang w:val="en-US"/>
        </w:rPr>
        <w:t xml:space="preserve">asks patients to indicate the </w:t>
      </w:r>
      <w:r w:rsidR="004F5186">
        <w:rPr>
          <w:lang w:val="en-US"/>
        </w:rPr>
        <w:t>change in itch</w:t>
      </w:r>
      <w:r w:rsidR="00CA08EB" w:rsidRPr="00F36191">
        <w:rPr>
          <w:lang w:val="en-US"/>
        </w:rPr>
        <w:t xml:space="preserve"> </w:t>
      </w:r>
      <w:r w:rsidR="007E3F56" w:rsidRPr="00F36191">
        <w:rPr>
          <w:lang w:val="en-US"/>
        </w:rPr>
        <w:t xml:space="preserve">(i.e., since the start of the study) </w:t>
      </w:r>
      <w:r w:rsidR="00CA08EB" w:rsidRPr="00F36191">
        <w:rPr>
          <w:lang w:val="en-US"/>
        </w:rPr>
        <w:t xml:space="preserve">taking into consideration treatment effect and patient </w:t>
      </w:r>
      <w:r w:rsidR="00CA08EB" w:rsidRPr="002B241B">
        <w:rPr>
          <w:lang w:val="en-US"/>
        </w:rPr>
        <w:t>expectation</w:t>
      </w:r>
      <w:r w:rsidR="00A20BD9" w:rsidRPr="002B241B">
        <w:rPr>
          <w:lang w:val="en-US"/>
        </w:rPr>
        <w:t>.</w:t>
      </w:r>
      <w:r w:rsidR="00322E48" w:rsidRPr="002B241B">
        <w:rPr>
          <w:lang w:val="en-US"/>
        </w:rPr>
        <w:t xml:space="preserve"> </w:t>
      </w:r>
      <w:r w:rsidR="002A143D" w:rsidRPr="00645F14">
        <w:rPr>
          <w:color w:val="4472C4" w:themeColor="accent1"/>
          <w:lang w:val="en-US"/>
        </w:rPr>
        <w:t>To mitigate potential recall bias</w:t>
      </w:r>
      <w:r w:rsidR="00E93600">
        <w:rPr>
          <w:color w:val="4472C4" w:themeColor="accent1"/>
          <w:lang w:val="en-US"/>
        </w:rPr>
        <w:t xml:space="preserve"> with the PGI-C</w:t>
      </w:r>
      <w:r w:rsidR="002A143D" w:rsidRPr="00645F14">
        <w:rPr>
          <w:color w:val="4472C4" w:themeColor="accent1"/>
          <w:lang w:val="en-US"/>
        </w:rPr>
        <w:t>, we also incorporated the PGI</w:t>
      </w:r>
      <w:r w:rsidR="002A143D" w:rsidRPr="00536688">
        <w:rPr>
          <w:color w:val="4472C4" w:themeColor="accent1"/>
          <w:lang w:val="en-US"/>
        </w:rPr>
        <w:t xml:space="preserve">-S </w:t>
      </w:r>
      <w:r w:rsidR="00E93600" w:rsidRPr="00536688">
        <w:rPr>
          <w:color w:val="4472C4" w:themeColor="accent1"/>
          <w:lang w:val="en-US"/>
        </w:rPr>
        <w:t xml:space="preserve">(also suggested by the US Food and Drug Administration </w:t>
      </w:r>
      <w:r w:rsidR="00E93600" w:rsidRPr="00536688">
        <w:rPr>
          <w:color w:val="4472C4" w:themeColor="accent1"/>
          <w:lang w:val="en-US"/>
        </w:rPr>
        <w:fldChar w:fldCharType="begin"/>
      </w:r>
      <w:r w:rsidR="00E93600" w:rsidRPr="00536688">
        <w:rPr>
          <w:color w:val="4472C4" w:themeColor="accent1"/>
          <w:lang w:val="en-US"/>
        </w:rPr>
        <w:instrText xml:space="preserve"> ADDIN EN.CITE &lt;EndNote&gt;&lt;Cite&gt;&lt;Author&gt;U.S. Food &amp;amp; Drug Administration&lt;/Author&gt;&lt;Year&gt;2023&lt;/Year&gt;&lt;RecNum&gt;28&lt;/RecNum&gt;&lt;DisplayText&gt;[28]&lt;/DisplayText&gt;&lt;record&gt;&lt;rec-number&gt;28&lt;/rec-number&gt;&lt;foreign-keys&gt;&lt;key app="EN" db-id="p5spsfrv1x900me5rtrxaarapvdvfpdp5wda" timestamp="1743688734"&gt;28&lt;/key&gt;&lt;/foreign-keys&gt;&lt;ref-type name="Web Page"&gt;12&lt;/ref-type&gt;&lt;contributors&gt;&lt;authors&gt;&lt;author&gt;U.S. Food &amp;amp; Drug Administration,&lt;/author&gt;&lt;/authors&gt;&lt;/contributors&gt;&lt;titles&gt;&lt;title&gt;Patient-Focused Drug Development: Incorporating Clinical Outcome Assessments into Endpoints for Regulatory Decision-Making. April, 2023&lt;/title&gt;&lt;/titles&gt;&lt;number&gt;28 Nov 2024&lt;/number&gt;&lt;dates&gt;&lt;year&gt;2023&lt;/year&gt;&lt;/dates&gt;&lt;urls&gt;&lt;related-urls&gt;&lt;url&gt;https://www.fda.gov/media/166830/download&lt;/url&gt;&lt;/related-urls&gt;&lt;/urls&gt;&lt;/record&gt;&lt;/Cite&gt;&lt;/EndNote&gt;</w:instrText>
      </w:r>
      <w:r w:rsidR="00E93600" w:rsidRPr="00536688">
        <w:rPr>
          <w:color w:val="4472C4" w:themeColor="accent1"/>
          <w:lang w:val="en-US"/>
        </w:rPr>
        <w:fldChar w:fldCharType="separate"/>
      </w:r>
      <w:r w:rsidR="00E93600" w:rsidRPr="00536688">
        <w:rPr>
          <w:noProof/>
          <w:color w:val="4472C4" w:themeColor="accent1"/>
          <w:lang w:val="en-US"/>
        </w:rPr>
        <w:t>[28]</w:t>
      </w:r>
      <w:r w:rsidR="00E93600" w:rsidRPr="00536688">
        <w:rPr>
          <w:color w:val="4472C4" w:themeColor="accent1"/>
          <w:lang w:val="en-US"/>
        </w:rPr>
        <w:fldChar w:fldCharType="end"/>
      </w:r>
      <w:r w:rsidR="00E93600" w:rsidRPr="00536688">
        <w:rPr>
          <w:color w:val="4472C4" w:themeColor="accent1"/>
          <w:lang w:val="en-US"/>
        </w:rPr>
        <w:t>) a</w:t>
      </w:r>
      <w:r w:rsidR="002A143D" w:rsidRPr="00536688">
        <w:rPr>
          <w:color w:val="4472C4" w:themeColor="accent1"/>
          <w:lang w:val="en-US"/>
        </w:rPr>
        <w:t xml:space="preserve">s an </w:t>
      </w:r>
      <w:r w:rsidR="002A143D" w:rsidRPr="00DE6F09">
        <w:rPr>
          <w:color w:val="4472C4" w:themeColor="accent1"/>
          <w:lang w:val="en-US"/>
        </w:rPr>
        <w:t>alternative</w:t>
      </w:r>
      <w:r w:rsidR="00DF177C" w:rsidRPr="00DE6F09">
        <w:rPr>
          <w:color w:val="4472C4" w:themeColor="accent1"/>
          <w:lang w:val="en-US"/>
        </w:rPr>
        <w:t xml:space="preserve"> </w:t>
      </w:r>
      <w:r w:rsidR="00F66E8E">
        <w:rPr>
          <w:color w:val="4472C4" w:themeColor="accent1"/>
          <w:lang w:val="en-US"/>
        </w:rPr>
        <w:t xml:space="preserve">anchor to </w:t>
      </w:r>
      <w:r w:rsidR="00DF177C" w:rsidRPr="00DE6F09">
        <w:rPr>
          <w:color w:val="4472C4" w:themeColor="accent1"/>
          <w:lang w:val="en-US"/>
        </w:rPr>
        <w:t>defin</w:t>
      </w:r>
      <w:r w:rsidR="00F66E8E">
        <w:rPr>
          <w:color w:val="4472C4" w:themeColor="accent1"/>
          <w:lang w:val="en-US"/>
        </w:rPr>
        <w:t>e</w:t>
      </w:r>
      <w:r w:rsidR="00DF177C" w:rsidRPr="00DE6F09">
        <w:rPr>
          <w:color w:val="4472C4" w:themeColor="accent1"/>
          <w:lang w:val="en-US"/>
        </w:rPr>
        <w:t xml:space="preserve"> clinically meaningful change</w:t>
      </w:r>
      <w:r w:rsidR="005B7F30" w:rsidRPr="00DE6F09">
        <w:rPr>
          <w:color w:val="4472C4" w:themeColor="accent1"/>
          <w:lang w:val="en-US"/>
        </w:rPr>
        <w:t xml:space="preserve">. </w:t>
      </w:r>
      <w:r w:rsidR="005B7F30" w:rsidRPr="00292015">
        <w:rPr>
          <w:color w:val="FF0000"/>
          <w:lang w:val="en-US"/>
        </w:rPr>
        <w:t>T</w:t>
      </w:r>
      <w:r w:rsidR="005B7F30" w:rsidRPr="00292015">
        <w:rPr>
          <w:color w:val="FF0000"/>
        </w:rPr>
        <w:t xml:space="preserve">he PGI-S asks patients to choose the option that best describes their worst itching in the past 24 hours on a scale from 0 (None) to 4 (Very </w:t>
      </w:r>
      <w:r w:rsidR="005B7F30" w:rsidRPr="00F165F2">
        <w:rPr>
          <w:color w:val="FF0000"/>
        </w:rPr>
        <w:t>Severe).</w:t>
      </w:r>
      <w:r w:rsidR="00393CBC" w:rsidRPr="00F165F2">
        <w:rPr>
          <w:color w:val="FF0000"/>
          <w:lang w:val="en-US"/>
        </w:rPr>
        <w:t xml:space="preserve"> The “minimally improved” and</w:t>
      </w:r>
      <w:r w:rsidR="00EC6B11">
        <w:rPr>
          <w:color w:val="FF0000"/>
          <w:lang w:val="en-US"/>
        </w:rPr>
        <w:t xml:space="preserve"> combined</w:t>
      </w:r>
      <w:r w:rsidR="00393CBC" w:rsidRPr="00F165F2">
        <w:rPr>
          <w:color w:val="FF0000"/>
          <w:lang w:val="en-US"/>
        </w:rPr>
        <w:t xml:space="preserve"> “</w:t>
      </w:r>
      <w:r w:rsidR="00B17E3D">
        <w:rPr>
          <w:color w:val="FF0000"/>
          <w:lang w:val="en-US"/>
        </w:rPr>
        <w:t xml:space="preserve">minimally or </w:t>
      </w:r>
      <w:r w:rsidR="00393CBC" w:rsidRPr="00F165F2">
        <w:rPr>
          <w:color w:val="FF0000"/>
          <w:lang w:val="en-US"/>
        </w:rPr>
        <w:t xml:space="preserve">much improved” PGI-C categories, and a </w:t>
      </w:r>
      <w:r w:rsidR="00C83DC0">
        <w:rPr>
          <w:color w:val="FF0000"/>
          <w:lang w:val="en-US"/>
        </w:rPr>
        <w:t>one</w:t>
      </w:r>
      <w:r w:rsidR="00393CBC" w:rsidRPr="00F165F2">
        <w:rPr>
          <w:color w:val="FF0000"/>
          <w:lang w:val="en-US"/>
        </w:rPr>
        <w:t xml:space="preserve">-point categorical severity change on the </w:t>
      </w:r>
      <w:r w:rsidR="00393CBC" w:rsidRPr="00EA0822">
        <w:rPr>
          <w:color w:val="FF0000"/>
          <w:lang w:val="en-US"/>
        </w:rPr>
        <w:lastRenderedPageBreak/>
        <w:t>PGI-S</w:t>
      </w:r>
      <w:r w:rsidR="002E75EA" w:rsidRPr="00EA0822">
        <w:rPr>
          <w:color w:val="FF0000"/>
          <w:lang w:val="en-US"/>
        </w:rPr>
        <w:t>,</w:t>
      </w:r>
      <w:r w:rsidR="00393CBC" w:rsidRPr="00EA0822">
        <w:rPr>
          <w:color w:val="FF0000"/>
          <w:lang w:val="en-US"/>
        </w:rPr>
        <w:t xml:space="preserve"> were the primary anchors used to define meaningful improvements on the Skindex-10 and 5-D Itch.</w:t>
      </w:r>
      <w:r w:rsidR="002E75EA" w:rsidRPr="00EA0822">
        <w:rPr>
          <w:color w:val="FF0000"/>
          <w:lang w:val="en-US"/>
        </w:rPr>
        <w:t xml:space="preserve"> </w:t>
      </w:r>
      <w:r w:rsidR="00457847" w:rsidRPr="00CD5FFE">
        <w:rPr>
          <w:color w:val="4472C4" w:themeColor="accent1"/>
        </w:rPr>
        <w:t xml:space="preserve">A </w:t>
      </w:r>
      <w:r w:rsidR="00C83DC0" w:rsidRPr="00CD5FFE">
        <w:rPr>
          <w:color w:val="4472C4" w:themeColor="accent1"/>
        </w:rPr>
        <w:t>one</w:t>
      </w:r>
      <w:r w:rsidR="00457847" w:rsidRPr="00CD5FFE">
        <w:rPr>
          <w:color w:val="4472C4" w:themeColor="accent1"/>
        </w:rPr>
        <w:t xml:space="preserve">-point change on </w:t>
      </w:r>
      <w:r w:rsidR="005D3A0F" w:rsidRPr="00CD5FFE">
        <w:rPr>
          <w:color w:val="4472C4" w:themeColor="accent1"/>
        </w:rPr>
        <w:t xml:space="preserve">the </w:t>
      </w:r>
      <w:r w:rsidR="00457847" w:rsidRPr="00CD5FFE">
        <w:rPr>
          <w:color w:val="4472C4" w:themeColor="accent1"/>
        </w:rPr>
        <w:t xml:space="preserve">PGI-S (e.g., from “moderate” to “mild”) </w:t>
      </w:r>
      <w:r w:rsidR="00A0364C" w:rsidRPr="00CD5FFE">
        <w:rPr>
          <w:color w:val="4472C4" w:themeColor="accent1"/>
          <w:lang w:val="en-US"/>
        </w:rPr>
        <w:t xml:space="preserve">was </w:t>
      </w:r>
      <w:r w:rsidR="00227EC6" w:rsidRPr="00CD5FFE">
        <w:rPr>
          <w:color w:val="4472C4" w:themeColor="accent1"/>
          <w:lang w:val="en-US"/>
        </w:rPr>
        <w:t>considered</w:t>
      </w:r>
      <w:r w:rsidR="00A0364C" w:rsidRPr="00CD5FFE">
        <w:rPr>
          <w:color w:val="4472C4" w:themeColor="accent1"/>
          <w:lang w:val="en-US"/>
        </w:rPr>
        <w:t xml:space="preserve"> clinically meaningful</w:t>
      </w:r>
      <w:r w:rsidR="0099501B" w:rsidRPr="00CD5FFE">
        <w:rPr>
          <w:color w:val="4472C4" w:themeColor="accent1"/>
          <w:lang w:val="en-US"/>
        </w:rPr>
        <w:t xml:space="preserve">. </w:t>
      </w:r>
      <w:r w:rsidR="00474220" w:rsidRPr="00CD5FFE">
        <w:rPr>
          <w:color w:val="4472C4" w:themeColor="accent1"/>
          <w:lang w:val="en-US"/>
        </w:rPr>
        <w:t xml:space="preserve">This determination is supported by </w:t>
      </w:r>
      <w:r w:rsidR="00FA05F7" w:rsidRPr="00CD5FFE">
        <w:rPr>
          <w:color w:val="4472C4" w:themeColor="accent1"/>
        </w:rPr>
        <w:t xml:space="preserve">epidemiological data </w:t>
      </w:r>
      <w:r w:rsidR="00CD5FFE" w:rsidRPr="00CD5FFE">
        <w:rPr>
          <w:color w:val="4472C4" w:themeColor="accent1"/>
        </w:rPr>
        <w:t>showing</w:t>
      </w:r>
      <w:r w:rsidR="00FA05F7" w:rsidRPr="00CD5FFE">
        <w:rPr>
          <w:color w:val="4472C4" w:themeColor="accent1"/>
        </w:rPr>
        <w:t xml:space="preserve"> subjects with severe itch (≥7 on a 0 to 10-point scale) have a higher mortality rate than patients with moderate (4.0 to 6.9) or mild (&lt;4.0) itch </w:t>
      </w:r>
      <w:r w:rsidR="00FA05F7" w:rsidRPr="00CD5FFE">
        <w:rPr>
          <w:color w:val="4472C4" w:themeColor="accent1"/>
        </w:rPr>
        <w:fldChar w:fldCharType="begin">
          <w:fldData xml:space="preserve">PEVuZE5vdGU+PENpdGU+PEF1dGhvcj5OYXJpdGE8L0F1dGhvcj48WWVhcj4yMDA2PC9ZZWFyPjxS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</w:fldData>
        </w:fldChar>
      </w:r>
      <w:r w:rsidR="00FA05F7" w:rsidRPr="00CD5FFE">
        <w:rPr>
          <w:color w:val="4472C4" w:themeColor="accent1"/>
        </w:rPr>
        <w:instrText xml:space="preserve"> ADDIN EN.CITE </w:instrText>
      </w:r>
      <w:r w:rsidR="00FA05F7" w:rsidRPr="00CD5FFE">
        <w:rPr>
          <w:color w:val="4472C4" w:themeColor="accent1"/>
        </w:rPr>
        <w:fldChar w:fldCharType="begin">
          <w:fldData xml:space="preserve">PEVuZE5vdGU+PENpdGU+PEF1dGhvcj5OYXJpdGE8L0F1dGhvcj48WWVhcj4yMDA2PC9ZZWFyPjxS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</w:fldData>
        </w:fldChar>
      </w:r>
      <w:r w:rsidR="00FA05F7" w:rsidRPr="00CD5FFE">
        <w:rPr>
          <w:color w:val="4472C4" w:themeColor="accent1"/>
        </w:rPr>
        <w:instrText xml:space="preserve"> ADDIN EN.CITE.DATA </w:instrText>
      </w:r>
      <w:r w:rsidR="00FA05F7" w:rsidRPr="00CD5FFE">
        <w:rPr>
          <w:color w:val="4472C4" w:themeColor="accent1"/>
        </w:rPr>
      </w:r>
      <w:r w:rsidR="00FA05F7" w:rsidRPr="00CD5FFE">
        <w:rPr>
          <w:color w:val="4472C4" w:themeColor="accent1"/>
        </w:rPr>
        <w:fldChar w:fldCharType="end"/>
      </w:r>
      <w:r w:rsidR="00FA05F7" w:rsidRPr="00CD5FFE">
        <w:rPr>
          <w:color w:val="4472C4" w:themeColor="accent1"/>
        </w:rPr>
      </w:r>
      <w:r w:rsidR="00FA05F7" w:rsidRPr="00CD5FFE">
        <w:rPr>
          <w:color w:val="4472C4" w:themeColor="accent1"/>
        </w:rPr>
        <w:fldChar w:fldCharType="separate"/>
      </w:r>
      <w:r w:rsidR="00FA05F7" w:rsidRPr="00CD5FFE">
        <w:rPr>
          <w:noProof/>
          <w:color w:val="4472C4" w:themeColor="accent1"/>
        </w:rPr>
        <w:t>[1]</w:t>
      </w:r>
      <w:r w:rsidR="00FA05F7" w:rsidRPr="00CD5FFE">
        <w:rPr>
          <w:color w:val="4472C4" w:themeColor="accent1"/>
        </w:rPr>
        <w:fldChar w:fldCharType="end"/>
      </w:r>
      <w:r w:rsidR="00FA05F7" w:rsidRPr="00CD5FFE">
        <w:rPr>
          <w:color w:val="4472C4" w:themeColor="accent1"/>
        </w:rPr>
        <w:t xml:space="preserve">. </w:t>
      </w:r>
      <w:r w:rsidR="002E75EA" w:rsidRPr="00326D25">
        <w:rPr>
          <w:color w:val="FF0000"/>
          <w:lang w:val="en-US"/>
        </w:rPr>
        <w:t xml:space="preserve">As </w:t>
      </w:r>
      <w:r w:rsidR="002E75EA" w:rsidRPr="00707E03">
        <w:rPr>
          <w:color w:val="FF0000"/>
          <w:lang w:val="en-US"/>
        </w:rPr>
        <w:t>a sensitivity analysis,</w:t>
      </w:r>
      <w:r w:rsidR="002E75EA" w:rsidRPr="002E75EA">
        <w:rPr>
          <w:color w:val="FF0000"/>
          <w:lang w:val="en-US"/>
        </w:rPr>
        <w:t xml:space="preserve"> </w:t>
      </w:r>
      <w:r w:rsidR="00F165F2" w:rsidRPr="00F165F2">
        <w:rPr>
          <w:color w:val="FF0000"/>
          <w:lang w:val="en-US"/>
        </w:rPr>
        <w:t xml:space="preserve">the </w:t>
      </w:r>
      <w:r w:rsidR="00C27ED0" w:rsidRPr="00F165F2">
        <w:rPr>
          <w:color w:val="FF0000"/>
          <w:lang w:val="en-US"/>
        </w:rPr>
        <w:t>“much improved” PGI-C categor</w:t>
      </w:r>
      <w:r w:rsidR="00144E5D">
        <w:rPr>
          <w:color w:val="FF0000"/>
          <w:lang w:val="en-US"/>
        </w:rPr>
        <w:t>y</w:t>
      </w:r>
      <w:r w:rsidR="00C27ED0" w:rsidRPr="00F165F2">
        <w:rPr>
          <w:color w:val="FF0000"/>
          <w:lang w:val="en-US"/>
        </w:rPr>
        <w:t xml:space="preserve"> </w:t>
      </w:r>
      <w:r w:rsidR="00F165F2">
        <w:rPr>
          <w:color w:val="FF0000"/>
          <w:lang w:val="en-US"/>
        </w:rPr>
        <w:t xml:space="preserve">and </w:t>
      </w:r>
      <w:r w:rsidR="002E75EA" w:rsidRPr="003176B3">
        <w:rPr>
          <w:color w:val="FF0000"/>
          <w:lang w:val="en-US"/>
        </w:rPr>
        <w:t xml:space="preserve">a </w:t>
      </w:r>
      <w:r w:rsidR="00F165F2">
        <w:rPr>
          <w:rFonts w:cs="Times New Roman"/>
          <w:color w:val="FF0000"/>
          <w:lang w:val="en-US"/>
        </w:rPr>
        <w:t>≥</w:t>
      </w:r>
      <w:r w:rsidR="002E75EA" w:rsidRPr="003176B3">
        <w:rPr>
          <w:color w:val="FF0000"/>
          <w:lang w:val="en-US"/>
        </w:rPr>
        <w:t>1-point categorical severity change on the PGI-S</w:t>
      </w:r>
      <w:r w:rsidR="00E50E17">
        <w:rPr>
          <w:color w:val="FF0000"/>
          <w:lang w:val="en-US"/>
        </w:rPr>
        <w:t xml:space="preserve"> were used</w:t>
      </w:r>
      <w:r w:rsidR="00EE32EC">
        <w:rPr>
          <w:color w:val="FF0000"/>
          <w:lang w:val="en-US"/>
        </w:rPr>
        <w:t xml:space="preserve"> as anchors</w:t>
      </w:r>
      <w:r w:rsidR="002E75EA" w:rsidRPr="003176B3">
        <w:rPr>
          <w:color w:val="FF0000"/>
          <w:lang w:val="en-US"/>
        </w:rPr>
        <w:t xml:space="preserve"> </w:t>
      </w:r>
      <w:r w:rsidR="002E75EA" w:rsidRPr="00707E03">
        <w:rPr>
          <w:color w:val="FF0000"/>
          <w:lang w:val="en-US"/>
        </w:rPr>
        <w:t>corresponding with larger improvements in patients’ conditions.</w:t>
      </w:r>
    </w:p>
    <w:p w14:paraId="166B3039" w14:textId="7462C7BD" w:rsidR="00760908" w:rsidRDefault="001C4470" w:rsidP="009C1EA9">
      <w:r w:rsidRPr="00DF11D5">
        <w:rPr>
          <w:color w:val="FF0000"/>
          <w:lang w:val="en-US"/>
        </w:rPr>
        <w:t xml:space="preserve">To verify the MWPC thresholds, the same method using the PGI-C anchor was applied to two </w:t>
      </w:r>
      <w:r w:rsidR="000716FD" w:rsidRPr="00DF11D5">
        <w:rPr>
          <w:color w:val="FF0000"/>
          <w:lang w:val="en-US"/>
        </w:rPr>
        <w:t xml:space="preserve">similar, </w:t>
      </w:r>
      <w:r w:rsidRPr="00DF11D5">
        <w:rPr>
          <w:color w:val="FF0000"/>
          <w:lang w:val="en-US"/>
        </w:rPr>
        <w:t xml:space="preserve">larger phase 3 </w:t>
      </w:r>
      <w:r w:rsidR="008C7F8F" w:rsidRPr="00DF11D5">
        <w:rPr>
          <w:color w:val="FF0000"/>
          <w:lang w:val="en-US"/>
        </w:rPr>
        <w:t xml:space="preserve">study </w:t>
      </w:r>
      <w:r w:rsidR="00396CE5" w:rsidRPr="00DF11D5">
        <w:rPr>
          <w:color w:val="FF0000"/>
          <w:lang w:val="en-US"/>
        </w:rPr>
        <w:t xml:space="preserve">populations of patients with moderate-to-severe </w:t>
      </w:r>
      <w:r w:rsidR="005D27DA" w:rsidRPr="00DF11D5">
        <w:rPr>
          <w:color w:val="FF0000"/>
          <w:lang w:val="en-US"/>
        </w:rPr>
        <w:t>CKD-aP</w:t>
      </w:r>
      <w:r w:rsidR="00396CE5" w:rsidRPr="00DF11D5">
        <w:rPr>
          <w:color w:val="FF0000"/>
          <w:lang w:val="en-US"/>
        </w:rPr>
        <w:t xml:space="preserve"> undergoing hemodialysis </w:t>
      </w:r>
      <w:r w:rsidRPr="00DF11D5">
        <w:rPr>
          <w:color w:val="FF0000"/>
          <w:lang w:val="en-US"/>
        </w:rPr>
        <w:t>(KALM</w:t>
      </w:r>
      <w:r w:rsidRPr="00DF11D5">
        <w:rPr>
          <w:color w:val="FF0000"/>
          <w:lang w:val="en-US"/>
        </w:rPr>
        <w:noBreakHyphen/>
        <w:t>1, N=378 and KALM</w:t>
      </w:r>
      <w:r w:rsidRPr="00DF11D5">
        <w:rPr>
          <w:color w:val="FF0000"/>
          <w:lang w:val="en-US"/>
        </w:rPr>
        <w:noBreakHyphen/>
        <w:t xml:space="preserve">2, N=471). The trial </w:t>
      </w:r>
      <w:r w:rsidR="00D85421" w:rsidRPr="00DF11D5">
        <w:rPr>
          <w:color w:val="FF0000"/>
          <w:lang w:val="en-US"/>
        </w:rPr>
        <w:t xml:space="preserve">designs, </w:t>
      </w:r>
      <w:r w:rsidRPr="00DF11D5">
        <w:rPr>
          <w:color w:val="FF0000"/>
          <w:lang w:val="en-US"/>
        </w:rPr>
        <w:t>eligibility criteria</w:t>
      </w:r>
      <w:r w:rsidR="00880607" w:rsidRPr="00DF11D5">
        <w:rPr>
          <w:color w:val="FF0000"/>
          <w:lang w:val="en-US"/>
        </w:rPr>
        <w:t xml:space="preserve">, </w:t>
      </w:r>
      <w:r w:rsidRPr="00DF11D5">
        <w:rPr>
          <w:color w:val="FF0000"/>
          <w:lang w:val="en-US"/>
        </w:rPr>
        <w:t>demographics</w:t>
      </w:r>
      <w:r w:rsidR="00880607" w:rsidRPr="00DF11D5">
        <w:rPr>
          <w:color w:val="FF0000"/>
          <w:lang w:val="en-US"/>
        </w:rPr>
        <w:t>, and baseline</w:t>
      </w:r>
      <w:r w:rsidR="00D85421" w:rsidRPr="00DF11D5">
        <w:rPr>
          <w:color w:val="FF0000"/>
          <w:lang w:val="en-US"/>
        </w:rPr>
        <w:t xml:space="preserve"> clinical characteristics</w:t>
      </w:r>
      <w:r w:rsidRPr="00DF11D5">
        <w:rPr>
          <w:color w:val="FF0000"/>
          <w:lang w:val="en-US"/>
        </w:rPr>
        <w:t xml:space="preserve"> were very similar </w:t>
      </w:r>
      <w:r w:rsidR="006F1F85" w:rsidRPr="00DF11D5">
        <w:rPr>
          <w:color w:val="FF0000"/>
          <w:lang w:val="en-US"/>
        </w:rPr>
        <w:t>between the two phase 3 cohorts</w:t>
      </w:r>
      <w:r w:rsidR="00710C16">
        <w:rPr>
          <w:color w:val="FF0000"/>
          <w:lang w:val="en-US"/>
        </w:rPr>
        <w:t>,</w:t>
      </w:r>
      <w:r w:rsidR="006F1F85" w:rsidRPr="00DF11D5">
        <w:rPr>
          <w:color w:val="FF0000"/>
          <w:lang w:val="en-US"/>
        </w:rPr>
        <w:t xml:space="preserve"> </w:t>
      </w:r>
      <w:r w:rsidR="00E86987" w:rsidRPr="00DF11D5">
        <w:rPr>
          <w:color w:val="FF0000"/>
          <w:lang w:val="en-US"/>
        </w:rPr>
        <w:t xml:space="preserve">and also very similar </w:t>
      </w:r>
      <w:r w:rsidRPr="00DF11D5">
        <w:rPr>
          <w:color w:val="FF0000"/>
          <w:lang w:val="en-US"/>
        </w:rPr>
        <w:t xml:space="preserve">to </w:t>
      </w:r>
      <w:r w:rsidR="00BD6059" w:rsidRPr="00DF11D5">
        <w:rPr>
          <w:color w:val="FF0000"/>
          <w:lang w:val="en-US"/>
        </w:rPr>
        <w:t xml:space="preserve">those of </w:t>
      </w:r>
      <w:r w:rsidRPr="00DF11D5">
        <w:rPr>
          <w:color w:val="FF0000"/>
          <w:lang w:val="en-US"/>
        </w:rPr>
        <w:t xml:space="preserve">the phase 2 cohort, with the exception that KALM-2 was a </w:t>
      </w:r>
      <w:r w:rsidR="0017394D" w:rsidRPr="00DF11D5">
        <w:rPr>
          <w:color w:val="FF0000"/>
          <w:lang w:val="en-US"/>
        </w:rPr>
        <w:t>global</w:t>
      </w:r>
      <w:r w:rsidRPr="00DF11D5">
        <w:rPr>
          <w:color w:val="FF0000"/>
          <w:lang w:val="en-US"/>
        </w:rPr>
        <w:t xml:space="preserve"> trial </w:t>
      </w:r>
      <w:r w:rsidR="001A0325" w:rsidRPr="00DF11D5">
        <w:rPr>
          <w:color w:val="FF0000"/>
          <w:lang w:val="en-US"/>
        </w:rPr>
        <w:t>(</w:t>
      </w:r>
      <w:r w:rsidR="008021AD" w:rsidRPr="00DF11D5">
        <w:rPr>
          <w:color w:val="FF0000"/>
          <w:lang w:val="en-US"/>
        </w:rPr>
        <w:t xml:space="preserve">rather </w:t>
      </w:r>
      <w:r w:rsidRPr="00DF11D5">
        <w:rPr>
          <w:color w:val="FF0000"/>
          <w:lang w:val="en-US"/>
        </w:rPr>
        <w:t xml:space="preserve">than </w:t>
      </w:r>
      <w:r w:rsidR="0017394D" w:rsidRPr="00DF11D5">
        <w:rPr>
          <w:color w:val="FF0000"/>
          <w:lang w:val="en-US"/>
        </w:rPr>
        <w:t xml:space="preserve">being </w:t>
      </w:r>
      <w:r w:rsidR="00445B00" w:rsidRPr="00DF11D5">
        <w:rPr>
          <w:color w:val="FF0000"/>
          <w:lang w:val="en-US"/>
        </w:rPr>
        <w:t xml:space="preserve">purely </w:t>
      </w:r>
      <w:r w:rsidRPr="00DF11D5">
        <w:rPr>
          <w:color w:val="FF0000"/>
          <w:lang w:val="en-US"/>
        </w:rPr>
        <w:t>US-based</w:t>
      </w:r>
      <w:r w:rsidR="001A0325" w:rsidRPr="00DF11D5">
        <w:rPr>
          <w:color w:val="FF0000"/>
          <w:lang w:val="en-US"/>
        </w:rPr>
        <w:t>)</w:t>
      </w:r>
      <w:r w:rsidR="004A7CE5" w:rsidRPr="00DF11D5">
        <w:rPr>
          <w:color w:val="FF0000"/>
          <w:lang w:val="en-US"/>
        </w:rPr>
        <w:t xml:space="preserve"> and </w:t>
      </w:r>
      <w:r w:rsidR="00624C88" w:rsidRPr="00DF11D5">
        <w:rPr>
          <w:color w:val="FF0000"/>
          <w:lang w:val="en-US"/>
        </w:rPr>
        <w:t xml:space="preserve">included a lower proportion of </w:t>
      </w:r>
      <w:r w:rsidR="00355C50" w:rsidRPr="00DF11D5">
        <w:rPr>
          <w:color w:val="FF0000"/>
          <w:lang w:val="en-US"/>
        </w:rPr>
        <w:t>patients who were Black or African American</w:t>
      </w:r>
      <w:r w:rsidRPr="00DF11D5">
        <w:rPr>
          <w:color w:val="FF0000"/>
          <w:lang w:val="en-US"/>
        </w:rPr>
        <w:t xml:space="preserve"> </w:t>
      </w:r>
      <w:r w:rsidRPr="00DF11D5">
        <w:rPr>
          <w:color w:val="FF0000"/>
          <w:lang w:val="en-US"/>
        </w:rPr>
        <w:fldChar w:fldCharType="begin">
          <w:fldData xml:space="preserve">PEVuZE5vdGU+PENpdGU+PEF1dGhvcj5DbGluaWNhbFRyaWFscy5nb3Y8L0F1dGhvcj48WWVhcj4y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</w:fldData>
        </w:fldChar>
      </w:r>
      <w:r w:rsidR="00035DBD">
        <w:rPr>
          <w:color w:val="FF0000"/>
          <w:lang w:val="en-US"/>
        </w:rPr>
        <w:instrText xml:space="preserve"> ADDIN EN.CITE </w:instrText>
      </w:r>
      <w:r w:rsidR="00035DBD">
        <w:rPr>
          <w:color w:val="FF0000"/>
          <w:lang w:val="en-US"/>
        </w:rPr>
        <w:fldChar w:fldCharType="begin">
          <w:fldData xml:space="preserve">PEVuZE5vdGU+PENpdGU+PEF1dGhvcj5DbGluaWNhbFRyaWFscy5nb3Y8L0F1dGhvcj48WWVhcj4y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</w:fldData>
        </w:fldChar>
      </w:r>
      <w:r w:rsidR="00035DBD">
        <w:rPr>
          <w:color w:val="FF0000"/>
          <w:lang w:val="en-US"/>
        </w:rPr>
        <w:instrText xml:space="preserve"> ADDIN EN.CITE.DATA </w:instrText>
      </w:r>
      <w:r w:rsidR="00035DBD">
        <w:rPr>
          <w:color w:val="FF0000"/>
          <w:lang w:val="en-US"/>
        </w:rPr>
      </w:r>
      <w:r w:rsidR="00035DBD">
        <w:rPr>
          <w:color w:val="FF0000"/>
          <w:lang w:val="en-US"/>
        </w:rPr>
        <w:fldChar w:fldCharType="end"/>
      </w:r>
      <w:r w:rsidRPr="00DF11D5">
        <w:rPr>
          <w:color w:val="FF0000"/>
          <w:lang w:val="en-US"/>
        </w:rPr>
      </w:r>
      <w:r w:rsidRPr="00DF11D5">
        <w:rPr>
          <w:color w:val="FF0000"/>
          <w:lang w:val="en-US"/>
        </w:rPr>
        <w:fldChar w:fldCharType="separate"/>
      </w:r>
      <w:r w:rsidR="00035DBD">
        <w:rPr>
          <w:noProof/>
          <w:color w:val="FF0000"/>
          <w:lang w:val="en-US"/>
        </w:rPr>
        <w:t>[10, 13, 29]</w:t>
      </w:r>
      <w:r w:rsidRPr="00DF11D5">
        <w:rPr>
          <w:color w:val="FF0000"/>
          <w:lang w:val="en-US"/>
        </w:rPr>
        <w:fldChar w:fldCharType="end"/>
      </w:r>
      <w:r w:rsidR="006207D1" w:rsidRPr="00DF11D5">
        <w:rPr>
          <w:color w:val="FF0000"/>
          <w:lang w:val="en-US"/>
        </w:rPr>
        <w:t>.</w:t>
      </w:r>
      <w:r w:rsidR="00A603C6" w:rsidRPr="00DF11D5">
        <w:rPr>
          <w:color w:val="FF0000"/>
        </w:rPr>
        <w:t xml:space="preserve"> </w:t>
      </w:r>
    </w:p>
    <w:p w14:paraId="4F7D7A5C" w14:textId="3D289256" w:rsidR="005A119F" w:rsidRPr="00F36191" w:rsidRDefault="005A119F" w:rsidP="005A119F">
      <w:pPr>
        <w:pStyle w:val="Heading1"/>
        <w:rPr>
          <w:lang w:val="en-US"/>
        </w:rPr>
      </w:pPr>
      <w:r w:rsidRPr="00F36191">
        <w:rPr>
          <w:lang w:val="en-US"/>
        </w:rPr>
        <w:t>Results</w:t>
      </w:r>
    </w:p>
    <w:p w14:paraId="29F7C9C5" w14:textId="3A84A39D" w:rsidR="00E8344C" w:rsidRPr="00F36191" w:rsidRDefault="00CD5BE6" w:rsidP="00E8344C">
      <w:pPr>
        <w:pStyle w:val="Heading2"/>
        <w:rPr>
          <w:lang w:val="en-US"/>
        </w:rPr>
      </w:pPr>
      <w:r w:rsidRPr="00F36191">
        <w:rPr>
          <w:lang w:val="en-US"/>
        </w:rPr>
        <w:t>Skindex-10 c</w:t>
      </w:r>
      <w:r w:rsidR="00506447" w:rsidRPr="00F36191">
        <w:rPr>
          <w:lang w:val="en-US"/>
        </w:rPr>
        <w:t>ontent validity</w:t>
      </w:r>
    </w:p>
    <w:p w14:paraId="5226369E" w14:textId="3EF9FE44" w:rsidR="007B3A91" w:rsidRDefault="005A4554" w:rsidP="00F73C09">
      <w:pPr>
        <w:rPr>
          <w:lang w:val="en-US"/>
        </w:rPr>
      </w:pPr>
      <w:r>
        <w:rPr>
          <w:lang w:val="en-US"/>
        </w:rPr>
        <w:t xml:space="preserve">The content validity </w:t>
      </w:r>
      <w:r w:rsidR="00D335CB" w:rsidRPr="00F36191">
        <w:rPr>
          <w:lang w:val="en-US"/>
        </w:rPr>
        <w:t xml:space="preserve">cohort </w:t>
      </w:r>
      <w:r w:rsidR="00C2144B" w:rsidRPr="00F36191">
        <w:rPr>
          <w:lang w:val="en-US"/>
        </w:rPr>
        <w:t xml:space="preserve">(N=23) </w:t>
      </w:r>
      <w:r w:rsidR="00D335CB" w:rsidRPr="00F36191">
        <w:rPr>
          <w:lang w:val="en-US"/>
        </w:rPr>
        <w:t xml:space="preserve">had a median age of </w:t>
      </w:r>
      <w:r w:rsidR="004C1511" w:rsidRPr="00F36191">
        <w:rPr>
          <w:lang w:val="en-US"/>
        </w:rPr>
        <w:t>61.0</w:t>
      </w:r>
      <w:r w:rsidR="00D335CB" w:rsidRPr="00F36191">
        <w:rPr>
          <w:lang w:val="en-US"/>
        </w:rPr>
        <w:t xml:space="preserve"> years (range, 2</w:t>
      </w:r>
      <w:r w:rsidR="00D14A9B" w:rsidRPr="00F36191">
        <w:rPr>
          <w:lang w:val="en-US"/>
        </w:rPr>
        <w:t>5</w:t>
      </w:r>
      <w:r w:rsidR="00D335CB" w:rsidRPr="00F36191">
        <w:rPr>
          <w:lang w:val="en-US"/>
        </w:rPr>
        <w:t>.0–8</w:t>
      </w:r>
      <w:r w:rsidR="00D14A9B" w:rsidRPr="00F36191">
        <w:rPr>
          <w:lang w:val="en-US"/>
        </w:rPr>
        <w:t>2</w:t>
      </w:r>
      <w:r w:rsidR="00D335CB" w:rsidRPr="00F36191">
        <w:rPr>
          <w:lang w:val="en-US"/>
        </w:rPr>
        <w:t>.0), most were male (60.</w:t>
      </w:r>
      <w:r w:rsidR="00F07173" w:rsidRPr="00F36191">
        <w:rPr>
          <w:lang w:val="en-US"/>
        </w:rPr>
        <w:t>9</w:t>
      </w:r>
      <w:r w:rsidR="00D335CB" w:rsidRPr="00F36191">
        <w:rPr>
          <w:lang w:val="en-US"/>
        </w:rPr>
        <w:t xml:space="preserve">%), </w:t>
      </w:r>
      <w:r w:rsidR="00F07173" w:rsidRPr="00F36191">
        <w:rPr>
          <w:lang w:val="en-US"/>
        </w:rPr>
        <w:t>43.5</w:t>
      </w:r>
      <w:r w:rsidR="00D335CB" w:rsidRPr="00F36191">
        <w:rPr>
          <w:lang w:val="en-US"/>
        </w:rPr>
        <w:t xml:space="preserve">% were </w:t>
      </w:r>
      <w:r w:rsidR="00F07173" w:rsidRPr="00F36191">
        <w:rPr>
          <w:lang w:val="en-US"/>
        </w:rPr>
        <w:t>white</w:t>
      </w:r>
      <w:r w:rsidR="00377A48" w:rsidRPr="00F36191">
        <w:rPr>
          <w:lang w:val="en-US"/>
        </w:rPr>
        <w:t xml:space="preserve">, and 26.1% were </w:t>
      </w:r>
      <w:r w:rsidR="00D335CB" w:rsidRPr="00F36191">
        <w:rPr>
          <w:lang w:val="en-US"/>
        </w:rPr>
        <w:t>Black or African American. The cohort had been on hemodialysis for a mean of 5.</w:t>
      </w:r>
      <w:r w:rsidR="008D14DF" w:rsidRPr="00F36191">
        <w:rPr>
          <w:lang w:val="en-US"/>
        </w:rPr>
        <w:t>4</w:t>
      </w:r>
      <w:r w:rsidR="00D335CB" w:rsidRPr="00F36191">
        <w:rPr>
          <w:lang w:val="en-US"/>
        </w:rPr>
        <w:t xml:space="preserve"> years (</w:t>
      </w:r>
      <w:r w:rsidR="00732D6C" w:rsidRPr="00F36191">
        <w:rPr>
          <w:lang w:val="en-US"/>
        </w:rPr>
        <w:t>standard deviation [</w:t>
      </w:r>
      <w:r w:rsidR="00D335CB" w:rsidRPr="00F36191">
        <w:rPr>
          <w:lang w:val="en-US"/>
        </w:rPr>
        <w:t>SD</w:t>
      </w:r>
      <w:r w:rsidR="00732D6C" w:rsidRPr="00F36191">
        <w:rPr>
          <w:lang w:val="en-US"/>
        </w:rPr>
        <w:t>]</w:t>
      </w:r>
      <w:r w:rsidR="00D335CB" w:rsidRPr="00F36191">
        <w:rPr>
          <w:lang w:val="en-US"/>
        </w:rPr>
        <w:t xml:space="preserve">, </w:t>
      </w:r>
      <w:r w:rsidR="008D14DF" w:rsidRPr="00F36191">
        <w:rPr>
          <w:lang w:val="en-US"/>
        </w:rPr>
        <w:t>5.1</w:t>
      </w:r>
      <w:r w:rsidR="00B77ADD">
        <w:rPr>
          <w:lang w:val="en-US"/>
        </w:rPr>
        <w:t>; f</w:t>
      </w:r>
      <w:r w:rsidR="00BE7FA7">
        <w:rPr>
          <w:lang w:val="en-US"/>
        </w:rPr>
        <w:t>urther d</w:t>
      </w:r>
      <w:r w:rsidRPr="00F36191">
        <w:rPr>
          <w:lang w:val="en-US"/>
        </w:rPr>
        <w:t>emographic</w:t>
      </w:r>
      <w:r w:rsidR="00BE7FA7">
        <w:rPr>
          <w:lang w:val="en-US"/>
        </w:rPr>
        <w:t xml:space="preserve"> and clinical characteristics</w:t>
      </w:r>
      <w:r w:rsidRPr="00F36191">
        <w:rPr>
          <w:lang w:val="en-US"/>
        </w:rPr>
        <w:t xml:space="preserve"> of the cohort are published elsewhere </w:t>
      </w:r>
      <w:r w:rsidRPr="00F36191">
        <w:rPr>
          <w:lang w:val="en-US"/>
        </w:rPr>
        <w:fldChar w:fldCharType="begin"/>
      </w:r>
      <w:r>
        <w:rPr>
          <w:lang w:val="en-US"/>
        </w:rPr>
        <w:instrText xml:space="preserve"> ADDIN EN.CITE &lt;EndNote&gt;&lt;Cite&gt;&lt;Author&gt;Vernon&lt;/Author&gt;&lt;Year&gt;2021&lt;/Year&gt;&lt;RecNum&gt;9&lt;/RecNum&gt;&lt;DisplayText&gt;[9]&lt;/DisplayText&gt;&lt;record&gt;&lt;rec-number&gt;9&lt;/rec-number&gt;&lt;foreign-keys&gt;&lt;key app="EN" db-id="p5spsfrv1x900me5rtrxaarapvdvfpdp5wda" timestamp="1743688734"&gt;9&lt;/key&gt;&lt;/foreign-keys&gt;&lt;ref-type name="Journal Article"&gt;17&lt;/ref-type&gt;&lt;contributors&gt;&lt;authors&gt;&lt;author&gt;Vernon, M. K.&lt;/author&gt;&lt;author&gt;Swett, L. L.&lt;/author&gt;&lt;author&gt;Speck, R. M.&lt;/author&gt;&lt;author&gt;Munera, C.&lt;/author&gt;&lt;author&gt;Spencer, R. H.&lt;/author&gt;&lt;author&gt;Wen, W.&lt;/author&gt;&lt;author&gt;Menzaghi, F.&lt;/author&gt;&lt;/authors&gt;&lt;/contributors&gt;&lt;auth-address&gt;, Evidera, Bethesda, MD, USA.&amp;#xD;Cara Therapeutics, Inc., 4 Stamford Plaza, 107 Elm Street, 9th Fl., Stamford, CT, 06902, USA.&amp;#xD;Cara Therapeutics, Inc., 4 Stamford Plaza, 107 Elm Street, 9th Fl., Stamford, CT, 06902, USA. fmenzaghi@caratherapeutics.com.&lt;/auth-address&gt;&lt;titles&gt;&lt;title&gt;Psychometric validation and meaningful change thresholds of the Worst Itching Intensity Numerical Rating Scale for assessing itch in patients with chronic kidney disease-associated pruritus&lt;/title&gt;&lt;secondary-title&gt;J Patient Rep Outcomes&lt;/secondary-title&gt;&lt;/titles&gt;&lt;periodical&gt;&lt;full-title&gt;J Patient Rep Outcomes&lt;/full-title&gt;&lt;/periodical&gt;&lt;pages&gt;134&lt;/pages&gt;&lt;volume&gt;5&lt;/volume&gt;&lt;number&gt;1&lt;/number&gt;&lt;edition&gt;2021/12/26&lt;/edition&gt;&lt;keywords&gt;&lt;keyword&gt;Chronic kidney disease&lt;/keyword&gt;&lt;keyword&gt;Numeric rating scale&lt;/keyword&gt;&lt;keyword&gt;Patient-reported outcome measures&lt;/keyword&gt;&lt;keyword&gt;Pruritus&lt;/keyword&gt;&lt;keyword&gt;Psychometrics&lt;/keyword&gt;&lt;keyword&gt;work was completed. FM, CM, WW, and RHS are employed by Cara Therapeutics, Inc.&lt;/keyword&gt;&lt;/keywords&gt;&lt;dates&gt;&lt;year&gt;2021&lt;/year&gt;&lt;pub-dates&gt;&lt;date&gt;Dec 24&lt;/date&gt;&lt;/pub-dates&gt;&lt;/dates&gt;&lt;isbn&gt;2509-8020&lt;/isbn&gt;&lt;accession-num&gt;34952964&lt;/accession-num&gt;&lt;urls&gt;&lt;/urls&gt;&lt;custom2&gt;PMC8709801&lt;/custom2&gt;&lt;electronic-resource-num&gt;10.1186/s41687-021-00404-z&lt;/electronic-resource-num&gt;&lt;remote-database-provider&gt;NLM&lt;/remote-database-provider&gt;&lt;language&gt;eng&lt;/language&gt;&lt;/record&gt;&lt;/Cite&gt;&lt;/EndNote&gt;</w:instrText>
      </w:r>
      <w:r w:rsidRPr="00F36191">
        <w:rPr>
          <w:lang w:val="en-US"/>
        </w:rPr>
        <w:fldChar w:fldCharType="separate"/>
      </w:r>
      <w:r w:rsidRPr="00F36191">
        <w:rPr>
          <w:noProof/>
          <w:lang w:val="en-US"/>
        </w:rPr>
        <w:t>[9]</w:t>
      </w:r>
      <w:r w:rsidRPr="00F36191">
        <w:rPr>
          <w:lang w:val="en-US"/>
        </w:rPr>
        <w:fldChar w:fldCharType="end"/>
      </w:r>
      <w:r w:rsidR="00B77ADD">
        <w:rPr>
          <w:lang w:val="en-US"/>
        </w:rPr>
        <w:t>)</w:t>
      </w:r>
      <w:r w:rsidRPr="00F36191">
        <w:rPr>
          <w:lang w:val="en-US"/>
        </w:rPr>
        <w:t xml:space="preserve">. </w:t>
      </w:r>
    </w:p>
    <w:p w14:paraId="5CE298EE" w14:textId="7CE8EE4F" w:rsidR="00B73F00" w:rsidRPr="0010134F" w:rsidRDefault="00E66CDF" w:rsidP="00F73C09">
      <w:pPr>
        <w:rPr>
          <w:color w:val="FF0000"/>
          <w:lang w:val="en-US"/>
        </w:rPr>
      </w:pPr>
      <w:r w:rsidRPr="0010134F">
        <w:rPr>
          <w:color w:val="FF0000"/>
          <w:lang w:val="en-US"/>
        </w:rPr>
        <w:t xml:space="preserve">Full details of the concept elicitation portion of the </w:t>
      </w:r>
      <w:r w:rsidR="00D220FD" w:rsidRPr="0010134F">
        <w:rPr>
          <w:color w:val="FF0000"/>
          <w:lang w:val="en-US"/>
        </w:rPr>
        <w:t xml:space="preserve">23 </w:t>
      </w:r>
      <w:r w:rsidRPr="0010134F">
        <w:rPr>
          <w:color w:val="FF0000"/>
          <w:lang w:val="en-US"/>
        </w:rPr>
        <w:t xml:space="preserve">interviews </w:t>
      </w:r>
      <w:r w:rsidR="00A3014B" w:rsidRPr="0010134F">
        <w:rPr>
          <w:color w:val="FF0000"/>
          <w:lang w:val="en-US"/>
        </w:rPr>
        <w:t>have been previously reported</w:t>
      </w:r>
      <w:r w:rsidR="005F5435" w:rsidRPr="0010134F">
        <w:rPr>
          <w:color w:val="FF0000"/>
          <w:lang w:val="en-US"/>
        </w:rPr>
        <w:t xml:space="preserve"> </w:t>
      </w:r>
      <w:r w:rsidR="005F5435" w:rsidRPr="0010134F">
        <w:rPr>
          <w:color w:val="FF0000"/>
          <w:lang w:val="en-US"/>
        </w:rPr>
        <w:fldChar w:fldCharType="begin"/>
      </w:r>
      <w:r w:rsidR="005F5435" w:rsidRPr="0010134F">
        <w:rPr>
          <w:color w:val="FF0000"/>
          <w:lang w:val="en-US"/>
        </w:rPr>
        <w:instrText xml:space="preserve"> ADDIN EN.CITE &lt;EndNote&gt;&lt;Cite&gt;&lt;Author&gt;Menzaghi&lt;/Author&gt;&lt;Year&gt;2023&lt;/Year&gt;&lt;RecNum&gt;17&lt;/RecNum&gt;&lt;DisplayText&gt;[17]&lt;/DisplayText&gt;&lt;record&gt;&lt;rec-number&gt;17&lt;/rec-number&gt;&lt;foreign-keys&gt;&lt;key app="EN" db-id="p5spsfrv1x900me5rtrxaarapvdvfpdp5wda" timestamp="1743688734"&gt;17&lt;/key&gt;&lt;/foreign-keys&gt;&lt;ref-type name="Journal Article"&gt;17&lt;/ref-type&gt;&lt;contributors&gt;&lt;authors&gt;&lt;author&gt;Menzaghi, F.&lt;/author&gt;&lt;author&gt;Vernon, M. K.&lt;/author&gt;&lt;author&gt;Mattera, M.&lt;/author&gt;&lt;author&gt;Cirulli, J.&lt;/author&gt;&lt;author&gt;Wen, W.&lt;/author&gt;&lt;author&gt;Spencer, R. H.&lt;/author&gt;&lt;author&gt;Munera, C.&lt;/author&gt;&lt;/authors&gt;&lt;/contributors&gt;&lt;auth-address&gt;Cara Therapeutics, Stamford, CT.&amp;#xD;Evidera, Bethesda, MD.&lt;/auth-address&gt;&lt;titles&gt;&lt;title&gt;The Burden of Pruritus Associated With CKD: A Mixed Methods Analysis Among Patients Undergoing Dialysis&lt;/title&gt;&lt;secondary-title&gt;Kidney Med&lt;/secondary-title&gt;&lt;/titles&gt;&lt;periodical&gt;&lt;full-title&gt;Kidney Med&lt;/full-title&gt;&lt;/periodical&gt;&lt;pages&gt;100696&lt;/pages&gt;&lt;volume&gt;5&lt;/volume&gt;&lt;number&gt;9&lt;/number&gt;&lt;edition&gt;20230701&lt;/edition&gt;&lt;keywords&gt;&lt;keyword&gt;Chronic kidney disease&lt;/keyword&gt;&lt;keyword&gt;hemodialysis&lt;/keyword&gt;&lt;keyword&gt;pruritus&lt;/keyword&gt;&lt;keyword&gt;qualitative research&lt;/keyword&gt;&lt;keyword&gt;quality of life&lt;/keyword&gt;&lt;keyword&gt;sleep&lt;/keyword&gt;&lt;keyword&gt;uremic pruritus&lt;/keyword&gt;&lt;/keywords&gt;&lt;dates&gt;&lt;year&gt;2023&lt;/year&gt;&lt;pub-dates&gt;&lt;date&gt;Sep&lt;/date&gt;&lt;/pub-dates&gt;&lt;/dates&gt;&lt;isbn&gt;2590-0595&lt;/isbn&gt;&lt;accession-num&gt;37637864&lt;/accession-num&gt;&lt;urls&gt;&lt;/urls&gt;&lt;custom2&gt;PMC10448211&lt;/custom2&gt;&lt;electronic-resource-num&gt;10.1016/j.xkme.2023.100696&lt;/electronic-resource-num&gt;&lt;remote-database-provider&gt;NLM&lt;/remote-database-provider&gt;&lt;language&gt;eng&lt;/language&gt;&lt;/record&gt;&lt;/Cite&gt;&lt;/EndNote&gt;</w:instrText>
      </w:r>
      <w:r w:rsidR="005F5435" w:rsidRPr="0010134F">
        <w:rPr>
          <w:color w:val="FF0000"/>
          <w:lang w:val="en-US"/>
        </w:rPr>
        <w:fldChar w:fldCharType="separate"/>
      </w:r>
      <w:r w:rsidR="005F5435" w:rsidRPr="0010134F">
        <w:rPr>
          <w:noProof/>
          <w:color w:val="FF0000"/>
          <w:lang w:val="en-US"/>
        </w:rPr>
        <w:t>[17]</w:t>
      </w:r>
      <w:r w:rsidR="005F5435" w:rsidRPr="0010134F">
        <w:rPr>
          <w:color w:val="FF0000"/>
          <w:lang w:val="en-US"/>
        </w:rPr>
        <w:fldChar w:fldCharType="end"/>
      </w:r>
      <w:r w:rsidR="00A3014B" w:rsidRPr="0010134F">
        <w:rPr>
          <w:color w:val="FF0000"/>
          <w:lang w:val="en-US"/>
        </w:rPr>
        <w:t xml:space="preserve">. </w:t>
      </w:r>
      <w:r w:rsidR="00CA64B3" w:rsidRPr="0010134F">
        <w:rPr>
          <w:color w:val="FF0000"/>
          <w:lang w:val="en-US"/>
        </w:rPr>
        <w:t xml:space="preserve">In summary, the qualitative interviews showed that </w:t>
      </w:r>
      <w:r w:rsidR="00516E7E" w:rsidRPr="0010134F">
        <w:rPr>
          <w:color w:val="FF0000"/>
          <w:lang w:val="en-US"/>
        </w:rPr>
        <w:t xml:space="preserve">most </w:t>
      </w:r>
      <w:r w:rsidR="00CA64B3" w:rsidRPr="0010134F">
        <w:rPr>
          <w:color w:val="FF0000"/>
          <w:lang w:val="en-US"/>
        </w:rPr>
        <w:t xml:space="preserve">patients </w:t>
      </w:r>
      <w:r w:rsidR="00FD5ED9" w:rsidRPr="0010134F">
        <w:rPr>
          <w:color w:val="FF0000"/>
          <w:lang w:val="en-US"/>
        </w:rPr>
        <w:t xml:space="preserve">with CKD-aP </w:t>
      </w:r>
      <w:r w:rsidR="00CA64B3" w:rsidRPr="0010134F">
        <w:rPr>
          <w:color w:val="FF0000"/>
          <w:lang w:val="en-US"/>
        </w:rPr>
        <w:t>experience</w:t>
      </w:r>
      <w:r w:rsidR="00FD5ED9" w:rsidRPr="0010134F">
        <w:rPr>
          <w:color w:val="FF0000"/>
          <w:lang w:val="en-US"/>
        </w:rPr>
        <w:t>d</w:t>
      </w:r>
      <w:r w:rsidR="00CA64B3" w:rsidRPr="0010134F">
        <w:rPr>
          <w:color w:val="FF0000"/>
          <w:lang w:val="en-US"/>
        </w:rPr>
        <w:t xml:space="preserve"> </w:t>
      </w:r>
      <w:r w:rsidR="00A46B31" w:rsidRPr="0010134F">
        <w:rPr>
          <w:color w:val="FF0000"/>
        </w:rPr>
        <w:t>daily itching</w:t>
      </w:r>
      <w:r w:rsidR="00151028">
        <w:rPr>
          <w:color w:val="FF0000"/>
        </w:rPr>
        <w:t xml:space="preserve"> </w:t>
      </w:r>
      <w:r w:rsidR="00151028" w:rsidRPr="00151028">
        <w:rPr>
          <w:color w:val="FF0000"/>
        </w:rPr>
        <w:t>(n=12, 52.2%)</w:t>
      </w:r>
      <w:r w:rsidR="00A46B31" w:rsidRPr="0010134F">
        <w:rPr>
          <w:color w:val="FF0000"/>
        </w:rPr>
        <w:t>, which was often more severe at night and during or after dialysis, significantly affecting their quality of life and daily activities.</w:t>
      </w:r>
      <w:r w:rsidR="00E03653" w:rsidRPr="0010134F">
        <w:rPr>
          <w:color w:val="FF0000"/>
        </w:rPr>
        <w:t xml:space="preserve"> Participants described various itching symptoms, with common areas affected including the back, arms, head, and legs.</w:t>
      </w:r>
      <w:r w:rsidR="00BD77BB" w:rsidRPr="0010134F">
        <w:rPr>
          <w:color w:val="FF0000"/>
        </w:rPr>
        <w:t xml:space="preserve"> All 23 participants (100%) discussed feeling bothered or impacted by their itching; the </w:t>
      </w:r>
      <w:r w:rsidR="007B7513" w:rsidRPr="0010134F">
        <w:rPr>
          <w:color w:val="FF0000"/>
        </w:rPr>
        <w:t>most reported</w:t>
      </w:r>
      <w:r w:rsidR="00BD77BB" w:rsidRPr="0010134F">
        <w:rPr>
          <w:color w:val="FF0000"/>
        </w:rPr>
        <w:t xml:space="preserve"> HRQoL impacts included </w:t>
      </w:r>
      <w:r w:rsidR="00BD77BB" w:rsidRPr="0010134F">
        <w:rPr>
          <w:color w:val="FF0000"/>
        </w:rPr>
        <w:lastRenderedPageBreak/>
        <w:t xml:space="preserve">difficulties carrying out daily activities (e.g., </w:t>
      </w:r>
      <w:r w:rsidR="006574AC">
        <w:rPr>
          <w:color w:val="FF0000"/>
        </w:rPr>
        <w:t>selecti</w:t>
      </w:r>
      <w:r w:rsidR="00F3174D">
        <w:rPr>
          <w:color w:val="FF0000"/>
        </w:rPr>
        <w:t>n</w:t>
      </w:r>
      <w:r w:rsidR="006574AC">
        <w:rPr>
          <w:color w:val="FF0000"/>
        </w:rPr>
        <w:t xml:space="preserve">g clothes to wear, </w:t>
      </w:r>
      <w:r w:rsidR="00BD77BB" w:rsidRPr="0010134F">
        <w:rPr>
          <w:color w:val="FF0000"/>
        </w:rPr>
        <w:t>bathing, running errands) (n=20, 87.0%), impact on sleep (n=19, 82.6%), and emotional/psychological impacts (n=9, 39.1%).</w:t>
      </w:r>
    </w:p>
    <w:p w14:paraId="576B0393" w14:textId="40FD5803" w:rsidR="00D76038" w:rsidRPr="00F36191" w:rsidRDefault="00B47FC7" w:rsidP="00F73C09">
      <w:pPr>
        <w:rPr>
          <w:lang w:val="en-US"/>
        </w:rPr>
      </w:pPr>
      <w:r w:rsidRPr="00F36191">
        <w:rPr>
          <w:lang w:val="en-US"/>
        </w:rPr>
        <w:t xml:space="preserve">Overall, participants provided positive feedback on the Skindex-10, and reported that the instrument was straightforward, comprehensive, and relevant to their experience with CKD-aP. In addition, </w:t>
      </w:r>
      <w:r w:rsidR="00D0032E" w:rsidRPr="00F36191">
        <w:rPr>
          <w:lang w:val="en-US"/>
        </w:rPr>
        <w:t xml:space="preserve">most participants </w:t>
      </w:r>
      <w:r w:rsidR="00265297" w:rsidRPr="00F36191">
        <w:rPr>
          <w:lang w:val="en-US"/>
        </w:rPr>
        <w:t xml:space="preserve">indicated </w:t>
      </w:r>
      <w:r w:rsidRPr="00F36191">
        <w:rPr>
          <w:lang w:val="en-US"/>
        </w:rPr>
        <w:t xml:space="preserve">the instructions, item wording, and response options were </w:t>
      </w:r>
      <w:r w:rsidR="00265297" w:rsidRPr="00F36191">
        <w:rPr>
          <w:lang w:val="en-US"/>
        </w:rPr>
        <w:t>easy to</w:t>
      </w:r>
      <w:r w:rsidRPr="00F36191">
        <w:rPr>
          <w:lang w:val="en-US"/>
        </w:rPr>
        <w:t xml:space="preserve"> underst</w:t>
      </w:r>
      <w:r w:rsidR="00265297" w:rsidRPr="00F36191">
        <w:rPr>
          <w:lang w:val="en-US"/>
        </w:rPr>
        <w:t>and</w:t>
      </w:r>
      <w:r w:rsidR="003305DF" w:rsidRPr="00F36191">
        <w:rPr>
          <w:lang w:val="en-US"/>
        </w:rPr>
        <w:t>; participants</w:t>
      </w:r>
      <w:r w:rsidRPr="00F36191">
        <w:rPr>
          <w:lang w:val="en-US"/>
        </w:rPr>
        <w:t xml:space="preserve"> were able to</w:t>
      </w:r>
      <w:r w:rsidR="00127DAC" w:rsidRPr="00F36191">
        <w:rPr>
          <w:lang w:val="en-US"/>
        </w:rPr>
        <w:t xml:space="preserve"> </w:t>
      </w:r>
      <w:r w:rsidRPr="00F36191">
        <w:rPr>
          <w:lang w:val="en-US"/>
        </w:rPr>
        <w:t>easily select a response option and describe how they arrived at their answers. Based on a detailed</w:t>
      </w:r>
      <w:r w:rsidR="003305DF" w:rsidRPr="00F36191">
        <w:rPr>
          <w:lang w:val="en-US"/>
        </w:rPr>
        <w:t xml:space="preserve"> </w:t>
      </w:r>
      <w:r w:rsidRPr="00F36191">
        <w:rPr>
          <w:lang w:val="en-US"/>
        </w:rPr>
        <w:t xml:space="preserve">review of the data, no changes to the Skindex-10 </w:t>
      </w:r>
      <w:r w:rsidR="002F1C31" w:rsidRPr="00F36191">
        <w:rPr>
          <w:lang w:val="en-US"/>
        </w:rPr>
        <w:t xml:space="preserve">content </w:t>
      </w:r>
      <w:r w:rsidRPr="00F36191">
        <w:rPr>
          <w:lang w:val="en-US"/>
        </w:rPr>
        <w:t>were recommended</w:t>
      </w:r>
      <w:r w:rsidR="00D345AC" w:rsidRPr="00F36191">
        <w:rPr>
          <w:lang w:val="en-US"/>
        </w:rPr>
        <w:t>.</w:t>
      </w:r>
      <w:r w:rsidR="000E42AF" w:rsidRPr="00F36191">
        <w:rPr>
          <w:lang w:val="en-US"/>
        </w:rPr>
        <w:t xml:space="preserve"> </w:t>
      </w:r>
      <w:r w:rsidR="00D345AC" w:rsidRPr="00F36191">
        <w:rPr>
          <w:lang w:val="en-US"/>
        </w:rPr>
        <w:t>H</w:t>
      </w:r>
      <w:r w:rsidR="000E42AF" w:rsidRPr="00F36191">
        <w:rPr>
          <w:lang w:val="en-US"/>
        </w:rPr>
        <w:t xml:space="preserve">owever, </w:t>
      </w:r>
      <w:r w:rsidR="00C809A3" w:rsidRPr="00F36191">
        <w:rPr>
          <w:lang w:val="en-US"/>
        </w:rPr>
        <w:t xml:space="preserve">it was determined </w:t>
      </w:r>
      <w:r w:rsidR="00B12702" w:rsidRPr="00F36191">
        <w:rPr>
          <w:lang w:val="en-US"/>
        </w:rPr>
        <w:t xml:space="preserve">necessary </w:t>
      </w:r>
      <w:r w:rsidR="00B014BD" w:rsidRPr="00F36191">
        <w:rPr>
          <w:lang w:val="en-US"/>
        </w:rPr>
        <w:t>that study staff</w:t>
      </w:r>
      <w:r w:rsidR="00B12702" w:rsidRPr="00F36191">
        <w:rPr>
          <w:lang w:val="en-US"/>
        </w:rPr>
        <w:t xml:space="preserve"> </w:t>
      </w:r>
      <w:r w:rsidR="00D345AC" w:rsidRPr="00F36191">
        <w:rPr>
          <w:lang w:val="en-US"/>
        </w:rPr>
        <w:t>emphasize</w:t>
      </w:r>
      <w:r w:rsidR="00B12702" w:rsidRPr="00F36191">
        <w:rPr>
          <w:lang w:val="en-US"/>
        </w:rPr>
        <w:t xml:space="preserve"> </w:t>
      </w:r>
      <w:r w:rsidR="00861CF2" w:rsidRPr="00F36191">
        <w:rPr>
          <w:lang w:val="en-US"/>
        </w:rPr>
        <w:t>the recall period</w:t>
      </w:r>
      <w:r w:rsidR="00F73C09" w:rsidRPr="00F36191">
        <w:t xml:space="preserve"> </w:t>
      </w:r>
      <w:r w:rsidR="00D345AC" w:rsidRPr="00F36191">
        <w:rPr>
          <w:lang w:val="en-US"/>
        </w:rPr>
        <w:t xml:space="preserve">for future patients, </w:t>
      </w:r>
      <w:r w:rsidR="00F73C09" w:rsidRPr="00F36191">
        <w:t xml:space="preserve">because </w:t>
      </w:r>
      <w:r w:rsidR="001F26B7" w:rsidRPr="00F36191">
        <w:t>some</w:t>
      </w:r>
      <w:r w:rsidR="00F73C09" w:rsidRPr="00F36191">
        <w:rPr>
          <w:lang w:val="en-US"/>
        </w:rPr>
        <w:t xml:space="preserve"> participants did not independently think about the stated recall period when choosing an answer </w:t>
      </w:r>
      <w:r w:rsidR="001F26B7" w:rsidRPr="00F36191">
        <w:rPr>
          <w:lang w:val="en-US"/>
        </w:rPr>
        <w:t>(although they understood the recall period when asked).</w:t>
      </w:r>
    </w:p>
    <w:p w14:paraId="4B916D42" w14:textId="37B769A6" w:rsidR="0099370E" w:rsidRPr="00F36191" w:rsidRDefault="0099370E" w:rsidP="0099370E">
      <w:pPr>
        <w:pStyle w:val="Heading2"/>
        <w:rPr>
          <w:lang w:val="en-US"/>
        </w:rPr>
      </w:pPr>
      <w:r w:rsidRPr="00F36191">
        <w:rPr>
          <w:lang w:val="en-US"/>
        </w:rPr>
        <w:t>Psychometric Validation</w:t>
      </w:r>
    </w:p>
    <w:p w14:paraId="5DE5BEB3" w14:textId="44499DFD" w:rsidR="00506447" w:rsidRPr="00F36191" w:rsidRDefault="00506447" w:rsidP="00506447">
      <w:pPr>
        <w:rPr>
          <w:lang w:val="en-US"/>
        </w:rPr>
      </w:pPr>
      <w:r w:rsidRPr="00F36191">
        <w:rPr>
          <w:lang w:val="en-US"/>
        </w:rPr>
        <w:t xml:space="preserve">Demographics of the phase 2 cohort (N=174) are published elsewhere </w:t>
      </w:r>
      <w:r w:rsidRPr="00F36191">
        <w:rPr>
          <w:lang w:val="en-US"/>
        </w:rPr>
        <w:fldChar w:fldCharType="begin"/>
      </w:r>
      <w:r w:rsidR="00EC29FC">
        <w:rPr>
          <w:lang w:val="en-US"/>
        </w:rPr>
        <w:instrText xml:space="preserve"> ADDIN EN.CITE &lt;EndNote&gt;&lt;Cite&gt;&lt;Author&gt;Vernon&lt;/Author&gt;&lt;Year&gt;2021&lt;/Year&gt;&lt;RecNum&gt;9&lt;/RecNum&gt;&lt;DisplayText&gt;[9]&lt;/DisplayText&gt;&lt;record&gt;&lt;rec-number&gt;9&lt;/rec-number&gt;&lt;foreign-keys&gt;&lt;key app="EN" db-id="p5spsfrv1x900me5rtrxaarapvdvfpdp5wda" timestamp="1743688734"&gt;9&lt;/key&gt;&lt;/foreign-keys&gt;&lt;ref-type name="Journal Article"&gt;17&lt;/ref-type&gt;&lt;contributors&gt;&lt;authors&gt;&lt;author&gt;Vernon, M. K.&lt;/author&gt;&lt;author&gt;Swett, L. L.&lt;/author&gt;&lt;author&gt;Speck, R. M.&lt;/author&gt;&lt;author&gt;Munera, C.&lt;/author&gt;&lt;author&gt;Spencer, R. H.&lt;/author&gt;&lt;author&gt;Wen, W.&lt;/author&gt;&lt;author&gt;Menzaghi, F.&lt;/author&gt;&lt;/authors&gt;&lt;/contributors&gt;&lt;auth-address&gt;, Evidera, Bethesda, MD, USA.&amp;#xD;Cara Therapeutics, Inc., 4 Stamford Plaza, 107 Elm Street, 9th Fl., Stamford, CT, 06902, USA.&amp;#xD;Cara Therapeutics, Inc., 4 Stamford Plaza, 107 Elm Street, 9th Fl., Stamford, CT, 06902, USA. fmenzaghi@caratherapeutics.com.&lt;/auth-address&gt;&lt;titles&gt;&lt;title&gt;Psychometric validation and meaningful change thresholds of the Worst Itching Intensity Numerical Rating Scale for assessing itch in patients with chronic kidney disease-associated pruritus&lt;/title&gt;&lt;secondary-title&gt;J Patient Rep Outcomes&lt;/secondary-title&gt;&lt;/titles&gt;&lt;periodical&gt;&lt;full-title&gt;J Patient Rep Outcomes&lt;/full-title&gt;&lt;/periodical&gt;&lt;pages&gt;134&lt;/pages&gt;&lt;volume&gt;5&lt;/volume&gt;&lt;number&gt;1&lt;/number&gt;&lt;edition&gt;2021/12/26&lt;/edition&gt;&lt;keywords&gt;&lt;keyword&gt;Chronic kidney disease&lt;/keyword&gt;&lt;keyword&gt;Numeric rating scale&lt;/keyword&gt;&lt;keyword&gt;Patient-reported outcome measures&lt;/keyword&gt;&lt;keyword&gt;Pruritus&lt;/keyword&gt;&lt;keyword&gt;Psychometrics&lt;/keyword&gt;&lt;keyword&gt;work was completed. FM, CM, WW, and RHS are employed by Cara Therapeutics, Inc.&lt;/keyword&gt;&lt;/keywords&gt;&lt;dates&gt;&lt;year&gt;2021&lt;/year&gt;&lt;pub-dates&gt;&lt;date&gt;Dec 24&lt;/date&gt;&lt;/pub-dates&gt;&lt;/dates&gt;&lt;isbn&gt;2509-8020&lt;/isbn&gt;&lt;accession-num&gt;34952964&lt;/accession-num&gt;&lt;urls&gt;&lt;/urls&gt;&lt;custom2&gt;PMC8709801&lt;/custom2&gt;&lt;electronic-resource-num&gt;10.1186/s41687-021-00404-z&lt;/electronic-resource-num&gt;&lt;remote-database-provider&gt;NLM&lt;/remote-database-provider&gt;&lt;language&gt;eng&lt;/language&gt;&lt;/record&gt;&lt;/Cite&gt;&lt;/EndNote&gt;</w:instrText>
      </w:r>
      <w:r w:rsidRPr="00F36191">
        <w:rPr>
          <w:lang w:val="en-US"/>
        </w:rPr>
        <w:fldChar w:fldCharType="separate"/>
      </w:r>
      <w:r w:rsidRPr="00F36191">
        <w:rPr>
          <w:noProof/>
          <w:lang w:val="en-US"/>
        </w:rPr>
        <w:t>[9]</w:t>
      </w:r>
      <w:r w:rsidRPr="00F36191">
        <w:rPr>
          <w:lang w:val="en-US"/>
        </w:rPr>
        <w:fldChar w:fldCharType="end"/>
      </w:r>
      <w:r w:rsidRPr="00F36191">
        <w:rPr>
          <w:lang w:val="en-US"/>
        </w:rPr>
        <w:t xml:space="preserve">. Briefly, </w:t>
      </w:r>
      <w:r w:rsidRPr="00126541">
        <w:rPr>
          <w:color w:val="FF0000"/>
          <w:lang w:val="en-US"/>
        </w:rPr>
        <w:t>th</w:t>
      </w:r>
      <w:r w:rsidR="00126541" w:rsidRPr="00126541">
        <w:rPr>
          <w:color w:val="FF0000"/>
          <w:lang w:val="en-US"/>
        </w:rPr>
        <w:t>is</w:t>
      </w:r>
      <w:r w:rsidRPr="00126541">
        <w:rPr>
          <w:color w:val="FF0000"/>
          <w:lang w:val="en-US"/>
        </w:rPr>
        <w:t xml:space="preserve"> </w:t>
      </w:r>
      <w:r w:rsidR="00880AE3" w:rsidRPr="00880AE3">
        <w:rPr>
          <w:color w:val="FF0000"/>
          <w:lang w:val="en-US"/>
        </w:rPr>
        <w:t xml:space="preserve">US </w:t>
      </w:r>
      <w:r w:rsidRPr="00F36191">
        <w:rPr>
          <w:lang w:val="en-US"/>
        </w:rPr>
        <w:t>cohort had a median age of 59.0 years (range, 26.0–84.0), most were male (60.3%), 58.6% were Black or African American</w:t>
      </w:r>
      <w:r w:rsidR="00755A4F">
        <w:rPr>
          <w:lang w:val="en-US"/>
        </w:rPr>
        <w:t xml:space="preserve">, </w:t>
      </w:r>
      <w:r w:rsidR="00755A4F" w:rsidRPr="001A468C">
        <w:rPr>
          <w:color w:val="FF0000"/>
          <w:lang w:val="en-US"/>
        </w:rPr>
        <w:t xml:space="preserve">and </w:t>
      </w:r>
      <w:r w:rsidR="00F92049" w:rsidRPr="001A468C">
        <w:rPr>
          <w:color w:val="FF0000"/>
          <w:lang w:val="en-US"/>
        </w:rPr>
        <w:t>20.7</w:t>
      </w:r>
      <w:r w:rsidR="00913BA4" w:rsidRPr="001A468C">
        <w:rPr>
          <w:color w:val="FF0000"/>
          <w:lang w:val="en-US"/>
        </w:rPr>
        <w:t>% were Hispanic or Latino</w:t>
      </w:r>
      <w:r w:rsidRPr="00F36191">
        <w:rPr>
          <w:lang w:val="en-US"/>
        </w:rPr>
        <w:t>. The cohort had been on hemodialysis for a mean of 5.8 years (SD, 4.7).</w:t>
      </w:r>
    </w:p>
    <w:p w14:paraId="363A1598" w14:textId="4DA6FDE4" w:rsidR="00151A63" w:rsidRPr="00F36191" w:rsidRDefault="002E0D76" w:rsidP="00561878">
      <w:pPr>
        <w:pStyle w:val="Heading3"/>
      </w:pPr>
      <w:r w:rsidRPr="00F36191">
        <w:t>Internal consistency reliability</w:t>
      </w:r>
    </w:p>
    <w:p w14:paraId="1A66E534" w14:textId="3B5CCA50" w:rsidR="002E0D76" w:rsidRPr="00F36191" w:rsidRDefault="00561878" w:rsidP="00151A63">
      <w:r w:rsidRPr="00BE79DE">
        <w:rPr>
          <w:color w:val="FF0000"/>
        </w:rPr>
        <w:t>Internal consistency</w:t>
      </w:r>
      <w:r w:rsidR="00615157" w:rsidRPr="00BE79DE">
        <w:rPr>
          <w:color w:val="FF0000"/>
        </w:rPr>
        <w:t xml:space="preserve"> reliability</w:t>
      </w:r>
      <w:r w:rsidRPr="00BE79DE">
        <w:rPr>
          <w:color w:val="FF0000"/>
        </w:rPr>
        <w:t xml:space="preserve"> was </w:t>
      </w:r>
      <w:r w:rsidR="00400CCD">
        <w:rPr>
          <w:color w:val="FF0000"/>
        </w:rPr>
        <w:t>strong</w:t>
      </w:r>
      <w:r w:rsidR="008D4622" w:rsidRPr="00BE79DE">
        <w:rPr>
          <w:color w:val="FF0000"/>
        </w:rPr>
        <w:t xml:space="preserve"> for the </w:t>
      </w:r>
      <w:r w:rsidR="00A4213E" w:rsidRPr="00BE79DE">
        <w:rPr>
          <w:color w:val="FF0000"/>
        </w:rPr>
        <w:t xml:space="preserve">Skindex-10 total score </w:t>
      </w:r>
      <w:r w:rsidR="00882545" w:rsidRPr="00BE79DE">
        <w:rPr>
          <w:color w:val="FF0000"/>
        </w:rPr>
        <w:t xml:space="preserve">(Cronbach’s α </w:t>
      </w:r>
      <w:r w:rsidR="00A4213E" w:rsidRPr="00BE79DE">
        <w:rPr>
          <w:rFonts w:cs="Times New Roman"/>
          <w:color w:val="FF0000"/>
        </w:rPr>
        <w:t>≥</w:t>
      </w:r>
      <w:r w:rsidR="00B93693" w:rsidRPr="00BE79DE">
        <w:rPr>
          <w:color w:val="FF0000"/>
        </w:rPr>
        <w:t>0.</w:t>
      </w:r>
      <w:r w:rsidR="00A4213E" w:rsidRPr="00BE79DE">
        <w:rPr>
          <w:color w:val="FF0000"/>
        </w:rPr>
        <w:t>9</w:t>
      </w:r>
      <w:r w:rsidR="00B93693" w:rsidRPr="00BE79DE">
        <w:rPr>
          <w:color w:val="FF0000"/>
        </w:rPr>
        <w:t xml:space="preserve">) </w:t>
      </w:r>
      <w:r w:rsidR="00246056" w:rsidRPr="00BE79DE">
        <w:rPr>
          <w:color w:val="FF0000"/>
        </w:rPr>
        <w:t xml:space="preserve">and </w:t>
      </w:r>
      <w:r w:rsidR="006D56D6">
        <w:rPr>
          <w:color w:val="FF0000"/>
        </w:rPr>
        <w:t>moderate-to-</w:t>
      </w:r>
      <w:r w:rsidR="00FC296B">
        <w:rPr>
          <w:color w:val="FF0000"/>
        </w:rPr>
        <w:t>strong</w:t>
      </w:r>
      <w:r w:rsidR="00CD130C" w:rsidRPr="00BE79DE">
        <w:rPr>
          <w:color w:val="FF0000"/>
        </w:rPr>
        <w:t xml:space="preserve"> </w:t>
      </w:r>
      <w:r w:rsidRPr="00BE79DE">
        <w:rPr>
          <w:color w:val="FF0000"/>
        </w:rPr>
        <w:t xml:space="preserve">for </w:t>
      </w:r>
      <w:r w:rsidR="00882545" w:rsidRPr="00BE79DE">
        <w:rPr>
          <w:color w:val="FF0000"/>
        </w:rPr>
        <w:t xml:space="preserve">the </w:t>
      </w:r>
      <w:r w:rsidR="001E78B7" w:rsidRPr="00BE79DE">
        <w:rPr>
          <w:color w:val="FF0000"/>
        </w:rPr>
        <w:t>Skindex-10 domains</w:t>
      </w:r>
      <w:r w:rsidR="004714CA" w:rsidRPr="00BE79DE">
        <w:rPr>
          <w:color w:val="FF0000"/>
        </w:rPr>
        <w:t xml:space="preserve"> </w:t>
      </w:r>
      <w:r w:rsidR="00851201">
        <w:rPr>
          <w:color w:val="FF0000"/>
        </w:rPr>
        <w:t xml:space="preserve">at both time points </w:t>
      </w:r>
      <w:r w:rsidR="001E78B7" w:rsidRPr="00BE79DE">
        <w:rPr>
          <w:color w:val="FF0000"/>
        </w:rPr>
        <w:t xml:space="preserve">(Cronbach’s α </w:t>
      </w:r>
      <w:r w:rsidR="00A27461" w:rsidRPr="00BE79DE">
        <w:rPr>
          <w:rFonts w:cs="Times New Roman"/>
          <w:color w:val="FF0000"/>
        </w:rPr>
        <w:t>≥</w:t>
      </w:r>
      <w:r w:rsidR="001E78B7" w:rsidRPr="00BE79DE">
        <w:rPr>
          <w:rFonts w:cs="Times New Roman"/>
          <w:color w:val="FF0000"/>
        </w:rPr>
        <w:t>0.7</w:t>
      </w:r>
      <w:r w:rsidR="00A27461">
        <w:rPr>
          <w:rFonts w:cs="Times New Roman"/>
          <w:color w:val="FF0000"/>
        </w:rPr>
        <w:t>6</w:t>
      </w:r>
      <w:r w:rsidR="00BF416D" w:rsidRPr="00BE79DE">
        <w:rPr>
          <w:rFonts w:cs="Times New Roman"/>
          <w:color w:val="FF0000"/>
        </w:rPr>
        <w:t>;</w:t>
      </w:r>
      <w:r w:rsidR="00BF416D" w:rsidRPr="00BE79DE">
        <w:rPr>
          <w:b/>
          <w:bCs/>
          <w:color w:val="FF0000"/>
        </w:rPr>
        <w:t xml:space="preserve"> Table </w:t>
      </w:r>
      <w:r w:rsidR="00185B52">
        <w:rPr>
          <w:b/>
          <w:bCs/>
          <w:color w:val="FF0000"/>
        </w:rPr>
        <w:t>3</w:t>
      </w:r>
      <w:r w:rsidR="001E78B7" w:rsidRPr="00BE79DE">
        <w:rPr>
          <w:color w:val="FF0000"/>
        </w:rPr>
        <w:t>)</w:t>
      </w:r>
      <w:r w:rsidR="00BF416D" w:rsidRPr="00BE79DE">
        <w:rPr>
          <w:color w:val="FF0000"/>
        </w:rPr>
        <w:t>.</w:t>
      </w:r>
      <w:r w:rsidR="001E78B7" w:rsidRPr="00BE79DE">
        <w:rPr>
          <w:color w:val="FF0000"/>
        </w:rPr>
        <w:t xml:space="preserve"> </w:t>
      </w:r>
      <w:r w:rsidR="00851201">
        <w:rPr>
          <w:color w:val="FF0000"/>
        </w:rPr>
        <w:t xml:space="preserve">Internal consistency reliability was </w:t>
      </w:r>
      <w:r w:rsidR="00851201" w:rsidRPr="00851201">
        <w:rPr>
          <w:color w:val="FF0000"/>
        </w:rPr>
        <w:t>moderate f</w:t>
      </w:r>
      <w:r w:rsidR="004714CA" w:rsidRPr="00851201">
        <w:rPr>
          <w:color w:val="FF0000"/>
        </w:rPr>
        <w:t xml:space="preserve">or the </w:t>
      </w:r>
      <w:r w:rsidR="00882545" w:rsidRPr="00851201">
        <w:rPr>
          <w:color w:val="FF0000"/>
        </w:rPr>
        <w:t>5</w:t>
      </w:r>
      <w:r w:rsidR="00DD5317" w:rsidRPr="00851201">
        <w:rPr>
          <w:color w:val="FF0000"/>
        </w:rPr>
        <w:t>-</w:t>
      </w:r>
      <w:r w:rsidR="00882545" w:rsidRPr="00851201">
        <w:rPr>
          <w:color w:val="FF0000"/>
        </w:rPr>
        <w:t>D</w:t>
      </w:r>
      <w:r w:rsidR="00DA1000">
        <w:rPr>
          <w:color w:val="FF0000"/>
        </w:rPr>
        <w:t xml:space="preserve"> </w:t>
      </w:r>
      <w:r w:rsidR="00882545" w:rsidRPr="00851201">
        <w:rPr>
          <w:color w:val="FF0000"/>
        </w:rPr>
        <w:t xml:space="preserve">Itch </w:t>
      </w:r>
      <w:r w:rsidR="004714CA" w:rsidRPr="00851201">
        <w:rPr>
          <w:color w:val="FF0000"/>
        </w:rPr>
        <w:t>total score</w:t>
      </w:r>
      <w:r w:rsidR="00851201">
        <w:rPr>
          <w:color w:val="FF0000"/>
        </w:rPr>
        <w:t xml:space="preserve"> </w:t>
      </w:r>
      <w:r w:rsidR="00851201" w:rsidRPr="00BE79DE">
        <w:rPr>
          <w:color w:val="FF0000"/>
        </w:rPr>
        <w:t>(Cronbach’s α</w:t>
      </w:r>
      <w:r w:rsidR="00851201">
        <w:rPr>
          <w:color w:val="FF0000"/>
        </w:rPr>
        <w:t xml:space="preserve">, </w:t>
      </w:r>
      <w:r w:rsidR="00851201" w:rsidRPr="00BE79DE">
        <w:rPr>
          <w:rFonts w:cs="Times New Roman"/>
          <w:color w:val="FF0000"/>
        </w:rPr>
        <w:t>0.7</w:t>
      </w:r>
      <w:r w:rsidR="00851201">
        <w:rPr>
          <w:rFonts w:cs="Times New Roman"/>
          <w:color w:val="FF0000"/>
        </w:rPr>
        <w:t>4 at both time points)</w:t>
      </w:r>
      <w:r w:rsidR="00B93693" w:rsidRPr="00851201">
        <w:rPr>
          <w:color w:val="FF0000"/>
        </w:rPr>
        <w:t>.</w:t>
      </w:r>
    </w:p>
    <w:p w14:paraId="177FDB29" w14:textId="77777777" w:rsidR="00DF5503" w:rsidRPr="00F36191" w:rsidRDefault="00DF5503">
      <w:pPr>
        <w:spacing w:line="259" w:lineRule="auto"/>
        <w:rPr>
          <w:b/>
          <w:bCs/>
        </w:rPr>
      </w:pPr>
      <w:r w:rsidRPr="00F36191">
        <w:rPr>
          <w:b/>
          <w:bCs/>
        </w:rPr>
        <w:br w:type="page"/>
      </w:r>
    </w:p>
    <w:p w14:paraId="125CE537" w14:textId="45DFC222" w:rsidR="00733E8A" w:rsidRPr="00F36191" w:rsidRDefault="00151A63" w:rsidP="0004776B">
      <w:pPr>
        <w:spacing w:after="0"/>
        <w:rPr>
          <w:b/>
          <w:bCs/>
          <w:lang w:val="en-US"/>
        </w:rPr>
      </w:pPr>
      <w:r w:rsidRPr="00F36191">
        <w:rPr>
          <w:b/>
          <w:bCs/>
        </w:rPr>
        <w:lastRenderedPageBreak/>
        <w:t xml:space="preserve">Table </w:t>
      </w:r>
      <w:r w:rsidR="00185B52">
        <w:rPr>
          <w:b/>
          <w:bCs/>
        </w:rPr>
        <w:t>3</w:t>
      </w:r>
      <w:r w:rsidRPr="00F36191">
        <w:rPr>
          <w:b/>
          <w:bCs/>
        </w:rPr>
        <w:t xml:space="preserve">. Internal </w:t>
      </w:r>
      <w:r w:rsidR="001C6CA3" w:rsidRPr="00F36191">
        <w:rPr>
          <w:b/>
          <w:bCs/>
        </w:rPr>
        <w:t>c</w:t>
      </w:r>
      <w:r w:rsidRPr="00F36191">
        <w:rPr>
          <w:b/>
          <w:bCs/>
        </w:rPr>
        <w:t xml:space="preserve">onsistency </w:t>
      </w:r>
      <w:r w:rsidR="00B32936" w:rsidRPr="00F36191">
        <w:rPr>
          <w:b/>
          <w:bCs/>
        </w:rPr>
        <w:t>reliabil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19"/>
        <w:gridCol w:w="2176"/>
        <w:gridCol w:w="2437"/>
      </w:tblGrid>
      <w:tr w:rsidR="00F36191" w:rsidRPr="00F36191" w14:paraId="400402FD" w14:textId="77777777" w:rsidTr="00C700C6">
        <w:tc>
          <w:tcPr>
            <w:tcW w:w="2694" w:type="dxa"/>
            <w:tcBorders>
              <w:top w:val="single" w:sz="4" w:space="0" w:color="auto"/>
              <w:bottom w:val="single" w:sz="4" w:space="0" w:color="auto"/>
            </w:tcBorders>
          </w:tcPr>
          <w:p w14:paraId="1E6CB8D7" w14:textId="6C55453F" w:rsidR="00DE03C3" w:rsidRPr="00F36191" w:rsidRDefault="00C700C6" w:rsidP="00151A63">
            <w:pPr>
              <w:spacing w:line="276" w:lineRule="auto"/>
              <w:rPr>
                <w:b/>
                <w:bCs/>
                <w:lang w:val="en-US"/>
              </w:rPr>
            </w:pPr>
            <w:r w:rsidRPr="00F36191">
              <w:rPr>
                <w:b/>
                <w:bCs/>
                <w:lang w:val="en-US"/>
              </w:rPr>
              <w:t>Measure</w:t>
            </w:r>
          </w:p>
        </w:tc>
        <w:tc>
          <w:tcPr>
            <w:tcW w:w="1719" w:type="dxa"/>
            <w:tcBorders>
              <w:top w:val="single" w:sz="4" w:space="0" w:color="auto"/>
              <w:bottom w:val="single" w:sz="4" w:space="0" w:color="auto"/>
            </w:tcBorders>
          </w:tcPr>
          <w:p w14:paraId="700860AD" w14:textId="6E691946" w:rsidR="00DE03C3" w:rsidRPr="00F36191" w:rsidRDefault="00DE03C3" w:rsidP="00B93693">
            <w:pPr>
              <w:spacing w:line="276" w:lineRule="auto"/>
              <w:jc w:val="center"/>
              <w:rPr>
                <w:b/>
                <w:bCs/>
              </w:rPr>
            </w:pPr>
            <w:r w:rsidRPr="00F36191">
              <w:rPr>
                <w:b/>
                <w:bCs/>
              </w:rPr>
              <w:t>Time point</w:t>
            </w:r>
          </w:p>
        </w:tc>
        <w:tc>
          <w:tcPr>
            <w:tcW w:w="2176" w:type="dxa"/>
            <w:tcBorders>
              <w:top w:val="single" w:sz="4" w:space="0" w:color="auto"/>
              <w:bottom w:val="single" w:sz="4" w:space="0" w:color="auto"/>
            </w:tcBorders>
          </w:tcPr>
          <w:p w14:paraId="4BFBE513" w14:textId="16F5D566" w:rsidR="00DE03C3" w:rsidRPr="00F36191" w:rsidRDefault="00DE03C3" w:rsidP="00B93693">
            <w:pPr>
              <w:spacing w:line="276" w:lineRule="auto"/>
              <w:jc w:val="center"/>
              <w:rPr>
                <w:b/>
                <w:bCs/>
                <w:lang w:val="en-US"/>
              </w:rPr>
            </w:pPr>
            <w:r w:rsidRPr="00F36191">
              <w:rPr>
                <w:b/>
                <w:bCs/>
              </w:rPr>
              <w:t>N</w:t>
            </w:r>
          </w:p>
        </w:tc>
        <w:tc>
          <w:tcPr>
            <w:tcW w:w="2437" w:type="dxa"/>
            <w:tcBorders>
              <w:top w:val="single" w:sz="4" w:space="0" w:color="auto"/>
              <w:bottom w:val="single" w:sz="4" w:space="0" w:color="auto"/>
            </w:tcBorders>
          </w:tcPr>
          <w:p w14:paraId="198FE2FF" w14:textId="65051F4D" w:rsidR="00DE03C3" w:rsidRPr="00F36191" w:rsidRDefault="00DE03C3" w:rsidP="00B93693">
            <w:pPr>
              <w:spacing w:line="276" w:lineRule="auto"/>
              <w:jc w:val="center"/>
              <w:rPr>
                <w:b/>
                <w:bCs/>
                <w:lang w:val="en-US"/>
              </w:rPr>
            </w:pPr>
            <w:r w:rsidRPr="00F36191">
              <w:rPr>
                <w:b/>
                <w:bCs/>
              </w:rPr>
              <w:t>Cronbach’s α</w:t>
            </w:r>
          </w:p>
        </w:tc>
      </w:tr>
      <w:tr w:rsidR="00F36191" w:rsidRPr="00F36191" w14:paraId="67FC7694" w14:textId="77777777" w:rsidTr="00C700C6">
        <w:tc>
          <w:tcPr>
            <w:tcW w:w="2694" w:type="dxa"/>
            <w:tcBorders>
              <w:top w:val="single" w:sz="4" w:space="0" w:color="auto"/>
            </w:tcBorders>
          </w:tcPr>
          <w:p w14:paraId="74F38025" w14:textId="2EE22DF8" w:rsidR="00DE03C3" w:rsidRPr="00F36191" w:rsidRDefault="00DE03C3" w:rsidP="008E112C">
            <w:pPr>
              <w:spacing w:line="276" w:lineRule="auto"/>
              <w:rPr>
                <w:b/>
                <w:bCs/>
                <w:lang w:val="en-US"/>
              </w:rPr>
            </w:pPr>
            <w:r w:rsidRPr="00F36191">
              <w:rPr>
                <w:b/>
                <w:bCs/>
              </w:rPr>
              <w:t xml:space="preserve">Skindex-10 </w:t>
            </w:r>
          </w:p>
        </w:tc>
        <w:tc>
          <w:tcPr>
            <w:tcW w:w="1719" w:type="dxa"/>
            <w:tcBorders>
              <w:top w:val="single" w:sz="4" w:space="0" w:color="auto"/>
            </w:tcBorders>
          </w:tcPr>
          <w:p w14:paraId="402DB83A" w14:textId="77777777" w:rsidR="00DE03C3" w:rsidRPr="00F36191" w:rsidRDefault="00DE03C3" w:rsidP="008E112C">
            <w:pPr>
              <w:spacing w:line="276" w:lineRule="auto"/>
              <w:jc w:val="center"/>
              <w:rPr>
                <w:lang w:val="en-US"/>
              </w:rPr>
            </w:pPr>
          </w:p>
        </w:tc>
        <w:tc>
          <w:tcPr>
            <w:tcW w:w="2176" w:type="dxa"/>
            <w:tcBorders>
              <w:top w:val="single" w:sz="4" w:space="0" w:color="auto"/>
            </w:tcBorders>
          </w:tcPr>
          <w:p w14:paraId="3C87FC49" w14:textId="110677C7" w:rsidR="00DE03C3" w:rsidRPr="00F36191" w:rsidRDefault="00DE03C3" w:rsidP="008E112C">
            <w:pPr>
              <w:spacing w:line="276" w:lineRule="auto"/>
              <w:jc w:val="center"/>
              <w:rPr>
                <w:lang w:val="en-US"/>
              </w:rPr>
            </w:pPr>
          </w:p>
        </w:tc>
        <w:tc>
          <w:tcPr>
            <w:tcW w:w="2437" w:type="dxa"/>
            <w:tcBorders>
              <w:top w:val="single" w:sz="4" w:space="0" w:color="auto"/>
            </w:tcBorders>
          </w:tcPr>
          <w:p w14:paraId="47E64546" w14:textId="77777777" w:rsidR="00DE03C3" w:rsidRPr="00F36191" w:rsidRDefault="00DE03C3" w:rsidP="008E112C">
            <w:pPr>
              <w:spacing w:line="276" w:lineRule="auto"/>
              <w:jc w:val="center"/>
              <w:rPr>
                <w:lang w:val="en-US"/>
              </w:rPr>
            </w:pPr>
          </w:p>
        </w:tc>
      </w:tr>
      <w:tr w:rsidR="00F36191" w:rsidRPr="00F36191" w14:paraId="2879E183" w14:textId="77777777" w:rsidTr="00C700C6">
        <w:tc>
          <w:tcPr>
            <w:tcW w:w="2694" w:type="dxa"/>
          </w:tcPr>
          <w:p w14:paraId="5B5DF809" w14:textId="4FB6647D" w:rsidR="00C700C6" w:rsidRPr="00F36191" w:rsidRDefault="00C700C6" w:rsidP="00C700C6">
            <w:pPr>
              <w:spacing w:line="276" w:lineRule="auto"/>
              <w:ind w:left="179"/>
              <w:rPr>
                <w:lang w:val="en-US"/>
              </w:rPr>
            </w:pPr>
            <w:r w:rsidRPr="00F36191">
              <w:t xml:space="preserve">Total </w:t>
            </w:r>
            <w:r w:rsidR="003C401B" w:rsidRPr="00F36191">
              <w:t>s</w:t>
            </w:r>
            <w:r w:rsidRPr="00F36191">
              <w:t>core</w:t>
            </w:r>
          </w:p>
        </w:tc>
        <w:tc>
          <w:tcPr>
            <w:tcW w:w="1719" w:type="dxa"/>
          </w:tcPr>
          <w:p w14:paraId="70DCECA4" w14:textId="56FF2D38" w:rsidR="00C700C6" w:rsidRPr="00F36191" w:rsidRDefault="00384862" w:rsidP="00C700C6">
            <w:pPr>
              <w:spacing w:line="276" w:lineRule="auto"/>
              <w:jc w:val="center"/>
            </w:pPr>
            <w:r w:rsidRPr="00F36191">
              <w:t>Baseline</w:t>
            </w:r>
          </w:p>
        </w:tc>
        <w:tc>
          <w:tcPr>
            <w:tcW w:w="2176" w:type="dxa"/>
          </w:tcPr>
          <w:p w14:paraId="3F015D2B" w14:textId="1B463E9E" w:rsidR="00C700C6" w:rsidRPr="00F36191" w:rsidRDefault="00C700C6" w:rsidP="00C700C6">
            <w:pPr>
              <w:spacing w:line="276" w:lineRule="auto"/>
              <w:jc w:val="center"/>
              <w:rPr>
                <w:lang w:val="en-US"/>
              </w:rPr>
            </w:pPr>
            <w:r w:rsidRPr="00F36191">
              <w:t>170</w:t>
            </w:r>
          </w:p>
        </w:tc>
        <w:tc>
          <w:tcPr>
            <w:tcW w:w="2437" w:type="dxa"/>
          </w:tcPr>
          <w:p w14:paraId="326003AD" w14:textId="389FFBFB" w:rsidR="00C700C6" w:rsidRPr="00F36191" w:rsidRDefault="00C700C6" w:rsidP="00C700C6">
            <w:pPr>
              <w:spacing w:line="276" w:lineRule="auto"/>
              <w:jc w:val="center"/>
              <w:rPr>
                <w:lang w:val="en-US"/>
              </w:rPr>
            </w:pPr>
            <w:r w:rsidRPr="00F36191">
              <w:t>0.90</w:t>
            </w:r>
          </w:p>
        </w:tc>
      </w:tr>
      <w:tr w:rsidR="00F36191" w:rsidRPr="00F36191" w14:paraId="4C0E3323" w14:textId="77777777" w:rsidTr="00C700C6">
        <w:tc>
          <w:tcPr>
            <w:tcW w:w="2694" w:type="dxa"/>
          </w:tcPr>
          <w:p w14:paraId="012C1D1F" w14:textId="00D0B1C0" w:rsidR="00C700C6" w:rsidRPr="00F36191" w:rsidRDefault="00C700C6" w:rsidP="00C700C6">
            <w:pPr>
              <w:spacing w:line="276" w:lineRule="auto"/>
              <w:ind w:left="179"/>
              <w:rPr>
                <w:lang w:val="en-US"/>
              </w:rPr>
            </w:pPr>
          </w:p>
        </w:tc>
        <w:tc>
          <w:tcPr>
            <w:tcW w:w="1719" w:type="dxa"/>
          </w:tcPr>
          <w:p w14:paraId="614D6F13" w14:textId="3424AFCC" w:rsidR="00C700C6" w:rsidRPr="00F36191" w:rsidRDefault="00C700C6" w:rsidP="00C700C6">
            <w:pPr>
              <w:spacing w:line="276" w:lineRule="auto"/>
              <w:jc w:val="center"/>
            </w:pPr>
            <w:r w:rsidRPr="00F36191">
              <w:t>Week 8</w:t>
            </w:r>
          </w:p>
        </w:tc>
        <w:tc>
          <w:tcPr>
            <w:tcW w:w="2176" w:type="dxa"/>
          </w:tcPr>
          <w:p w14:paraId="1465E0CE" w14:textId="68D57DF1" w:rsidR="00C700C6" w:rsidRPr="00F36191" w:rsidRDefault="00C700C6" w:rsidP="00C700C6">
            <w:pPr>
              <w:spacing w:line="276" w:lineRule="auto"/>
              <w:jc w:val="center"/>
              <w:rPr>
                <w:lang w:val="en-US"/>
              </w:rPr>
            </w:pPr>
            <w:r w:rsidRPr="00F36191">
              <w:t>146</w:t>
            </w:r>
          </w:p>
        </w:tc>
        <w:tc>
          <w:tcPr>
            <w:tcW w:w="2437" w:type="dxa"/>
          </w:tcPr>
          <w:p w14:paraId="236DF2F4" w14:textId="1D7201AB" w:rsidR="00C700C6" w:rsidRPr="00F36191" w:rsidRDefault="00C700C6" w:rsidP="00C700C6">
            <w:pPr>
              <w:spacing w:line="276" w:lineRule="auto"/>
              <w:jc w:val="center"/>
              <w:rPr>
                <w:lang w:val="en-US"/>
              </w:rPr>
            </w:pPr>
            <w:r w:rsidRPr="00F36191">
              <w:t>0.95</w:t>
            </w:r>
          </w:p>
        </w:tc>
      </w:tr>
      <w:tr w:rsidR="00F36191" w:rsidRPr="00F36191" w14:paraId="0ECA32F3" w14:textId="77777777" w:rsidTr="00C700C6">
        <w:tc>
          <w:tcPr>
            <w:tcW w:w="2694" w:type="dxa"/>
          </w:tcPr>
          <w:p w14:paraId="2388CCA2" w14:textId="77777777" w:rsidR="00C700C6" w:rsidRPr="00F36191" w:rsidRDefault="00C700C6" w:rsidP="00C700C6">
            <w:pPr>
              <w:spacing w:line="276" w:lineRule="auto"/>
              <w:ind w:left="179"/>
              <w:rPr>
                <w:lang w:val="en-US"/>
              </w:rPr>
            </w:pPr>
          </w:p>
        </w:tc>
        <w:tc>
          <w:tcPr>
            <w:tcW w:w="1719" w:type="dxa"/>
          </w:tcPr>
          <w:p w14:paraId="521F192C" w14:textId="77777777" w:rsidR="00C700C6" w:rsidRPr="00F36191" w:rsidRDefault="00C700C6" w:rsidP="00C700C6">
            <w:pPr>
              <w:spacing w:line="276" w:lineRule="auto"/>
              <w:jc w:val="center"/>
            </w:pPr>
          </w:p>
        </w:tc>
        <w:tc>
          <w:tcPr>
            <w:tcW w:w="2176" w:type="dxa"/>
          </w:tcPr>
          <w:p w14:paraId="0E15A147" w14:textId="77777777" w:rsidR="00C700C6" w:rsidRPr="00F36191" w:rsidRDefault="00C700C6" w:rsidP="00C700C6">
            <w:pPr>
              <w:spacing w:line="276" w:lineRule="auto"/>
              <w:jc w:val="center"/>
            </w:pPr>
          </w:p>
        </w:tc>
        <w:tc>
          <w:tcPr>
            <w:tcW w:w="2437" w:type="dxa"/>
          </w:tcPr>
          <w:p w14:paraId="6ED8D0AB" w14:textId="77777777" w:rsidR="00C700C6" w:rsidRPr="00F36191" w:rsidRDefault="00C700C6" w:rsidP="00C700C6">
            <w:pPr>
              <w:spacing w:line="276" w:lineRule="auto"/>
              <w:jc w:val="center"/>
            </w:pPr>
          </w:p>
        </w:tc>
      </w:tr>
      <w:tr w:rsidR="00F36191" w:rsidRPr="00F36191" w14:paraId="41BDCDB4" w14:textId="77777777" w:rsidTr="00C700C6">
        <w:tc>
          <w:tcPr>
            <w:tcW w:w="2694" w:type="dxa"/>
          </w:tcPr>
          <w:p w14:paraId="5529036A" w14:textId="350336D1" w:rsidR="00C700C6" w:rsidRPr="00F36191" w:rsidRDefault="00C700C6" w:rsidP="00C700C6">
            <w:pPr>
              <w:spacing w:line="276" w:lineRule="auto"/>
              <w:ind w:left="179"/>
              <w:rPr>
                <w:lang w:val="en-US"/>
              </w:rPr>
            </w:pPr>
            <w:r w:rsidRPr="00F36191">
              <w:rPr>
                <w:lang w:val="en-US"/>
              </w:rPr>
              <w:t xml:space="preserve">Disease </w:t>
            </w:r>
            <w:r w:rsidR="003C401B" w:rsidRPr="00F36191">
              <w:rPr>
                <w:lang w:val="en-US"/>
              </w:rPr>
              <w:t>d</w:t>
            </w:r>
            <w:r w:rsidRPr="00F36191">
              <w:rPr>
                <w:lang w:val="en-US"/>
              </w:rPr>
              <w:t>omain</w:t>
            </w:r>
          </w:p>
        </w:tc>
        <w:tc>
          <w:tcPr>
            <w:tcW w:w="1719" w:type="dxa"/>
          </w:tcPr>
          <w:p w14:paraId="2174E2A2" w14:textId="128D0C0A" w:rsidR="00C700C6" w:rsidRPr="00F36191" w:rsidRDefault="00384862" w:rsidP="00C700C6">
            <w:pPr>
              <w:spacing w:line="276" w:lineRule="auto"/>
              <w:jc w:val="center"/>
            </w:pPr>
            <w:r w:rsidRPr="00F36191">
              <w:t>Baseline</w:t>
            </w:r>
          </w:p>
        </w:tc>
        <w:tc>
          <w:tcPr>
            <w:tcW w:w="2176" w:type="dxa"/>
          </w:tcPr>
          <w:p w14:paraId="1C2734A0" w14:textId="74144CF8" w:rsidR="00C700C6" w:rsidRPr="00F36191" w:rsidRDefault="00EC1BFD" w:rsidP="00C700C6">
            <w:pPr>
              <w:spacing w:line="276" w:lineRule="auto"/>
              <w:jc w:val="center"/>
            </w:pPr>
            <w:r w:rsidRPr="00F36191">
              <w:t>172</w:t>
            </w:r>
          </w:p>
        </w:tc>
        <w:tc>
          <w:tcPr>
            <w:tcW w:w="2437" w:type="dxa"/>
          </w:tcPr>
          <w:p w14:paraId="271A9473" w14:textId="3CA056EC" w:rsidR="00C700C6" w:rsidRPr="00F36191" w:rsidRDefault="000E419C" w:rsidP="00C700C6">
            <w:pPr>
              <w:spacing w:line="276" w:lineRule="auto"/>
              <w:jc w:val="center"/>
            </w:pPr>
            <w:r w:rsidRPr="00F36191">
              <w:t>0.76</w:t>
            </w:r>
          </w:p>
        </w:tc>
      </w:tr>
      <w:tr w:rsidR="00F36191" w:rsidRPr="00F36191" w14:paraId="79CD673B" w14:textId="77777777" w:rsidTr="00C700C6">
        <w:tc>
          <w:tcPr>
            <w:tcW w:w="2694" w:type="dxa"/>
          </w:tcPr>
          <w:p w14:paraId="35CEE628" w14:textId="4DDB98FF" w:rsidR="00C700C6" w:rsidRPr="00F36191" w:rsidRDefault="00C700C6" w:rsidP="00C700C6">
            <w:pPr>
              <w:spacing w:line="276" w:lineRule="auto"/>
              <w:ind w:left="179"/>
              <w:rPr>
                <w:lang w:val="en-US"/>
              </w:rPr>
            </w:pPr>
          </w:p>
        </w:tc>
        <w:tc>
          <w:tcPr>
            <w:tcW w:w="1719" w:type="dxa"/>
          </w:tcPr>
          <w:p w14:paraId="5D60501D" w14:textId="02FFDEF3" w:rsidR="00C700C6" w:rsidRPr="00F36191" w:rsidRDefault="00C700C6" w:rsidP="00C700C6">
            <w:pPr>
              <w:spacing w:line="276" w:lineRule="auto"/>
              <w:jc w:val="center"/>
            </w:pPr>
            <w:r w:rsidRPr="00F36191">
              <w:t>Week 8</w:t>
            </w:r>
          </w:p>
        </w:tc>
        <w:tc>
          <w:tcPr>
            <w:tcW w:w="2176" w:type="dxa"/>
          </w:tcPr>
          <w:p w14:paraId="52EE6298" w14:textId="49D9B549" w:rsidR="00C700C6" w:rsidRPr="00F36191" w:rsidRDefault="001353F8" w:rsidP="00C700C6">
            <w:pPr>
              <w:spacing w:line="276" w:lineRule="auto"/>
              <w:jc w:val="center"/>
            </w:pPr>
            <w:r w:rsidRPr="00F36191">
              <w:t>149</w:t>
            </w:r>
          </w:p>
        </w:tc>
        <w:tc>
          <w:tcPr>
            <w:tcW w:w="2437" w:type="dxa"/>
          </w:tcPr>
          <w:p w14:paraId="1E4936F0" w14:textId="72DE2F5B" w:rsidR="00C700C6" w:rsidRPr="00F36191" w:rsidRDefault="000E419C" w:rsidP="00C700C6">
            <w:pPr>
              <w:spacing w:line="276" w:lineRule="auto"/>
              <w:jc w:val="center"/>
            </w:pPr>
            <w:r w:rsidRPr="00F36191">
              <w:t>0.86</w:t>
            </w:r>
          </w:p>
        </w:tc>
      </w:tr>
      <w:tr w:rsidR="00F36191" w:rsidRPr="00F36191" w14:paraId="1D4F18CE" w14:textId="77777777" w:rsidTr="00C700C6">
        <w:tc>
          <w:tcPr>
            <w:tcW w:w="2694" w:type="dxa"/>
          </w:tcPr>
          <w:p w14:paraId="453E2DF6" w14:textId="77777777" w:rsidR="00C700C6" w:rsidRPr="00F36191" w:rsidRDefault="00C700C6" w:rsidP="00C700C6">
            <w:pPr>
              <w:spacing w:line="276" w:lineRule="auto"/>
              <w:ind w:left="179"/>
              <w:rPr>
                <w:lang w:val="en-US"/>
              </w:rPr>
            </w:pPr>
          </w:p>
        </w:tc>
        <w:tc>
          <w:tcPr>
            <w:tcW w:w="1719" w:type="dxa"/>
          </w:tcPr>
          <w:p w14:paraId="7D760603" w14:textId="77777777" w:rsidR="00C700C6" w:rsidRPr="00F36191" w:rsidRDefault="00C700C6" w:rsidP="00C700C6">
            <w:pPr>
              <w:spacing w:line="276" w:lineRule="auto"/>
              <w:jc w:val="center"/>
            </w:pPr>
          </w:p>
        </w:tc>
        <w:tc>
          <w:tcPr>
            <w:tcW w:w="2176" w:type="dxa"/>
          </w:tcPr>
          <w:p w14:paraId="33D1A484" w14:textId="77777777" w:rsidR="00C700C6" w:rsidRPr="00F36191" w:rsidRDefault="00C700C6" w:rsidP="00C700C6">
            <w:pPr>
              <w:spacing w:line="276" w:lineRule="auto"/>
              <w:jc w:val="center"/>
            </w:pPr>
          </w:p>
        </w:tc>
        <w:tc>
          <w:tcPr>
            <w:tcW w:w="2437" w:type="dxa"/>
          </w:tcPr>
          <w:p w14:paraId="0CA12683" w14:textId="77777777" w:rsidR="00C700C6" w:rsidRPr="00F36191" w:rsidRDefault="00C700C6" w:rsidP="00C700C6">
            <w:pPr>
              <w:spacing w:line="276" w:lineRule="auto"/>
              <w:jc w:val="center"/>
            </w:pPr>
          </w:p>
        </w:tc>
      </w:tr>
      <w:tr w:rsidR="00F36191" w:rsidRPr="00F36191" w14:paraId="3FBAFB93" w14:textId="77777777" w:rsidTr="00C700C6">
        <w:tc>
          <w:tcPr>
            <w:tcW w:w="2694" w:type="dxa"/>
          </w:tcPr>
          <w:p w14:paraId="58E4549F" w14:textId="785DC35F" w:rsidR="00C700C6" w:rsidRPr="00F36191" w:rsidRDefault="00C700C6" w:rsidP="00C700C6">
            <w:pPr>
              <w:spacing w:line="276" w:lineRule="auto"/>
              <w:ind w:left="179"/>
              <w:rPr>
                <w:lang w:val="en-US"/>
              </w:rPr>
            </w:pPr>
            <w:r w:rsidRPr="00F36191">
              <w:rPr>
                <w:lang w:val="en-US"/>
              </w:rPr>
              <w:t>Mood/</w:t>
            </w:r>
            <w:r w:rsidR="003C401B" w:rsidRPr="00F36191">
              <w:rPr>
                <w:lang w:val="en-US"/>
              </w:rPr>
              <w:t>e</w:t>
            </w:r>
            <w:r w:rsidRPr="00F36191">
              <w:rPr>
                <w:lang w:val="en-US"/>
              </w:rPr>
              <w:t xml:space="preserve">motional </w:t>
            </w:r>
            <w:r w:rsidR="003C401B" w:rsidRPr="00F36191">
              <w:rPr>
                <w:lang w:val="en-US"/>
              </w:rPr>
              <w:t>d</w:t>
            </w:r>
            <w:r w:rsidRPr="00F36191">
              <w:rPr>
                <w:lang w:val="en-US"/>
              </w:rPr>
              <w:t>istress</w:t>
            </w:r>
          </w:p>
        </w:tc>
        <w:tc>
          <w:tcPr>
            <w:tcW w:w="1719" w:type="dxa"/>
          </w:tcPr>
          <w:p w14:paraId="4A8F2E9A" w14:textId="30942049" w:rsidR="00C700C6" w:rsidRPr="00F36191" w:rsidRDefault="00384862" w:rsidP="00C700C6">
            <w:pPr>
              <w:spacing w:line="276" w:lineRule="auto"/>
              <w:jc w:val="center"/>
            </w:pPr>
            <w:r w:rsidRPr="00F36191">
              <w:t>Baseline</w:t>
            </w:r>
          </w:p>
        </w:tc>
        <w:tc>
          <w:tcPr>
            <w:tcW w:w="2176" w:type="dxa"/>
          </w:tcPr>
          <w:p w14:paraId="71FBB7CA" w14:textId="400CA0A3" w:rsidR="00C700C6" w:rsidRPr="00F36191" w:rsidRDefault="00EC1BFD" w:rsidP="00C700C6">
            <w:pPr>
              <w:spacing w:line="276" w:lineRule="auto"/>
              <w:jc w:val="center"/>
            </w:pPr>
            <w:r w:rsidRPr="00F36191">
              <w:t>173</w:t>
            </w:r>
          </w:p>
        </w:tc>
        <w:tc>
          <w:tcPr>
            <w:tcW w:w="2437" w:type="dxa"/>
          </w:tcPr>
          <w:p w14:paraId="60C6A529" w14:textId="6690B550" w:rsidR="00C700C6" w:rsidRPr="00F36191" w:rsidRDefault="000E419C" w:rsidP="00C700C6">
            <w:pPr>
              <w:spacing w:line="276" w:lineRule="auto"/>
              <w:jc w:val="center"/>
            </w:pPr>
            <w:r w:rsidRPr="00F36191">
              <w:t>0.80</w:t>
            </w:r>
          </w:p>
        </w:tc>
      </w:tr>
      <w:tr w:rsidR="00F36191" w:rsidRPr="00F36191" w14:paraId="7D81B5C5" w14:textId="77777777" w:rsidTr="00C700C6">
        <w:tc>
          <w:tcPr>
            <w:tcW w:w="2694" w:type="dxa"/>
          </w:tcPr>
          <w:p w14:paraId="05D49971" w14:textId="77777777" w:rsidR="00C700C6" w:rsidRPr="00F36191" w:rsidRDefault="00C700C6" w:rsidP="00C700C6">
            <w:pPr>
              <w:spacing w:line="276" w:lineRule="auto"/>
              <w:ind w:left="179"/>
              <w:rPr>
                <w:lang w:val="en-US"/>
              </w:rPr>
            </w:pPr>
          </w:p>
        </w:tc>
        <w:tc>
          <w:tcPr>
            <w:tcW w:w="1719" w:type="dxa"/>
          </w:tcPr>
          <w:p w14:paraId="480F3055" w14:textId="2D18B4EB" w:rsidR="00C700C6" w:rsidRPr="00F36191" w:rsidRDefault="00C700C6" w:rsidP="00C700C6">
            <w:pPr>
              <w:spacing w:line="276" w:lineRule="auto"/>
              <w:jc w:val="center"/>
            </w:pPr>
            <w:r w:rsidRPr="00F36191">
              <w:t>Week 8</w:t>
            </w:r>
          </w:p>
        </w:tc>
        <w:tc>
          <w:tcPr>
            <w:tcW w:w="2176" w:type="dxa"/>
          </w:tcPr>
          <w:p w14:paraId="09BE1422" w14:textId="3F7B755E" w:rsidR="00C700C6" w:rsidRPr="00F36191" w:rsidRDefault="001353F8" w:rsidP="00C700C6">
            <w:pPr>
              <w:spacing w:line="276" w:lineRule="auto"/>
              <w:jc w:val="center"/>
            </w:pPr>
            <w:r w:rsidRPr="00F36191">
              <w:t>147</w:t>
            </w:r>
          </w:p>
        </w:tc>
        <w:tc>
          <w:tcPr>
            <w:tcW w:w="2437" w:type="dxa"/>
          </w:tcPr>
          <w:p w14:paraId="5C171B5D" w14:textId="000BECD5" w:rsidR="00C700C6" w:rsidRPr="00F36191" w:rsidRDefault="000E419C" w:rsidP="00C700C6">
            <w:pPr>
              <w:spacing w:line="276" w:lineRule="auto"/>
              <w:jc w:val="center"/>
            </w:pPr>
            <w:r w:rsidRPr="00F36191">
              <w:t>0.92</w:t>
            </w:r>
          </w:p>
        </w:tc>
      </w:tr>
      <w:tr w:rsidR="00F36191" w:rsidRPr="00F36191" w14:paraId="208EE2CB" w14:textId="77777777" w:rsidTr="00C700C6">
        <w:tc>
          <w:tcPr>
            <w:tcW w:w="2694" w:type="dxa"/>
          </w:tcPr>
          <w:p w14:paraId="16B86F39" w14:textId="77777777" w:rsidR="00C700C6" w:rsidRPr="00F36191" w:rsidRDefault="00C700C6" w:rsidP="00C700C6">
            <w:pPr>
              <w:spacing w:line="276" w:lineRule="auto"/>
              <w:ind w:left="179"/>
              <w:rPr>
                <w:lang w:val="en-US"/>
              </w:rPr>
            </w:pPr>
          </w:p>
        </w:tc>
        <w:tc>
          <w:tcPr>
            <w:tcW w:w="1719" w:type="dxa"/>
          </w:tcPr>
          <w:p w14:paraId="3C8F948E" w14:textId="77777777" w:rsidR="00C700C6" w:rsidRPr="00F36191" w:rsidRDefault="00C700C6" w:rsidP="00C700C6">
            <w:pPr>
              <w:spacing w:line="276" w:lineRule="auto"/>
              <w:jc w:val="center"/>
            </w:pPr>
          </w:p>
        </w:tc>
        <w:tc>
          <w:tcPr>
            <w:tcW w:w="2176" w:type="dxa"/>
          </w:tcPr>
          <w:p w14:paraId="6B42E3ED" w14:textId="77777777" w:rsidR="00C700C6" w:rsidRPr="00F36191" w:rsidRDefault="00C700C6" w:rsidP="00C700C6">
            <w:pPr>
              <w:spacing w:line="276" w:lineRule="auto"/>
              <w:jc w:val="center"/>
            </w:pPr>
          </w:p>
        </w:tc>
        <w:tc>
          <w:tcPr>
            <w:tcW w:w="2437" w:type="dxa"/>
          </w:tcPr>
          <w:p w14:paraId="002EDADC" w14:textId="77777777" w:rsidR="00C700C6" w:rsidRPr="00F36191" w:rsidRDefault="00C700C6" w:rsidP="00C700C6">
            <w:pPr>
              <w:spacing w:line="276" w:lineRule="auto"/>
              <w:jc w:val="center"/>
            </w:pPr>
          </w:p>
        </w:tc>
      </w:tr>
      <w:tr w:rsidR="00F36191" w:rsidRPr="00F36191" w14:paraId="783F8CFF" w14:textId="77777777" w:rsidTr="00C700C6">
        <w:tc>
          <w:tcPr>
            <w:tcW w:w="2694" w:type="dxa"/>
          </w:tcPr>
          <w:p w14:paraId="351FDE6E" w14:textId="6DEEC3E0" w:rsidR="00C700C6" w:rsidRPr="00F36191" w:rsidRDefault="00C700C6" w:rsidP="00C700C6">
            <w:pPr>
              <w:spacing w:line="276" w:lineRule="auto"/>
              <w:ind w:left="179"/>
              <w:rPr>
                <w:lang w:val="en-US"/>
              </w:rPr>
            </w:pPr>
            <w:r w:rsidRPr="00F36191">
              <w:rPr>
                <w:lang w:val="en-US"/>
              </w:rPr>
              <w:t xml:space="preserve">Social </w:t>
            </w:r>
            <w:r w:rsidR="003C401B" w:rsidRPr="00F36191">
              <w:rPr>
                <w:lang w:val="en-US"/>
              </w:rPr>
              <w:t>f</w:t>
            </w:r>
            <w:r w:rsidRPr="00F36191">
              <w:rPr>
                <w:lang w:val="en-US"/>
              </w:rPr>
              <w:t>unctioning</w:t>
            </w:r>
          </w:p>
        </w:tc>
        <w:tc>
          <w:tcPr>
            <w:tcW w:w="1719" w:type="dxa"/>
          </w:tcPr>
          <w:p w14:paraId="22A5011F" w14:textId="59AE0858" w:rsidR="00C700C6" w:rsidRPr="00F36191" w:rsidRDefault="00384862" w:rsidP="00C700C6">
            <w:pPr>
              <w:spacing w:line="276" w:lineRule="auto"/>
              <w:jc w:val="center"/>
            </w:pPr>
            <w:r w:rsidRPr="00F36191">
              <w:t>Baseline</w:t>
            </w:r>
          </w:p>
        </w:tc>
        <w:tc>
          <w:tcPr>
            <w:tcW w:w="2176" w:type="dxa"/>
          </w:tcPr>
          <w:p w14:paraId="2F28CFF7" w14:textId="7E525D0E" w:rsidR="00C700C6" w:rsidRPr="00F36191" w:rsidRDefault="001353F8" w:rsidP="00C700C6">
            <w:pPr>
              <w:spacing w:line="276" w:lineRule="auto"/>
              <w:jc w:val="center"/>
            </w:pPr>
            <w:r w:rsidRPr="00F36191">
              <w:t>172</w:t>
            </w:r>
          </w:p>
        </w:tc>
        <w:tc>
          <w:tcPr>
            <w:tcW w:w="2437" w:type="dxa"/>
          </w:tcPr>
          <w:p w14:paraId="4BBEF811" w14:textId="623D4CD4" w:rsidR="00C700C6" w:rsidRPr="00F36191" w:rsidRDefault="000E419C" w:rsidP="00C700C6">
            <w:pPr>
              <w:spacing w:line="276" w:lineRule="auto"/>
              <w:jc w:val="center"/>
            </w:pPr>
            <w:r w:rsidRPr="00F36191">
              <w:t>0.90</w:t>
            </w:r>
          </w:p>
        </w:tc>
      </w:tr>
      <w:tr w:rsidR="00F36191" w:rsidRPr="00F36191" w14:paraId="09952CEE" w14:textId="77777777" w:rsidTr="00C700C6">
        <w:tc>
          <w:tcPr>
            <w:tcW w:w="2694" w:type="dxa"/>
          </w:tcPr>
          <w:p w14:paraId="11E3747B" w14:textId="77777777" w:rsidR="00C700C6" w:rsidRPr="00F36191" w:rsidRDefault="00C700C6" w:rsidP="00C700C6">
            <w:pPr>
              <w:spacing w:line="276" w:lineRule="auto"/>
              <w:ind w:left="179"/>
              <w:rPr>
                <w:lang w:val="en-US"/>
              </w:rPr>
            </w:pPr>
          </w:p>
        </w:tc>
        <w:tc>
          <w:tcPr>
            <w:tcW w:w="1719" w:type="dxa"/>
          </w:tcPr>
          <w:p w14:paraId="5DF84423" w14:textId="27E16E65" w:rsidR="00C700C6" w:rsidRPr="00F36191" w:rsidRDefault="00C700C6" w:rsidP="00C700C6">
            <w:pPr>
              <w:spacing w:line="276" w:lineRule="auto"/>
              <w:jc w:val="center"/>
            </w:pPr>
            <w:r w:rsidRPr="00F36191">
              <w:t>Week 8</w:t>
            </w:r>
          </w:p>
        </w:tc>
        <w:tc>
          <w:tcPr>
            <w:tcW w:w="2176" w:type="dxa"/>
          </w:tcPr>
          <w:p w14:paraId="185AC810" w14:textId="7EDA1590" w:rsidR="00C700C6" w:rsidRPr="00F36191" w:rsidRDefault="0031682C" w:rsidP="00C700C6">
            <w:pPr>
              <w:spacing w:line="276" w:lineRule="auto"/>
              <w:jc w:val="center"/>
            </w:pPr>
            <w:r w:rsidRPr="00F36191">
              <w:t>148</w:t>
            </w:r>
          </w:p>
        </w:tc>
        <w:tc>
          <w:tcPr>
            <w:tcW w:w="2437" w:type="dxa"/>
          </w:tcPr>
          <w:p w14:paraId="6DB9BD04" w14:textId="31DE0D16" w:rsidR="00C700C6" w:rsidRPr="00F36191" w:rsidRDefault="000E419C" w:rsidP="00C700C6">
            <w:pPr>
              <w:spacing w:line="276" w:lineRule="auto"/>
              <w:jc w:val="center"/>
            </w:pPr>
            <w:r w:rsidRPr="00F36191">
              <w:t>0.95</w:t>
            </w:r>
          </w:p>
        </w:tc>
      </w:tr>
      <w:tr w:rsidR="00F36191" w:rsidRPr="00F36191" w14:paraId="38D19612" w14:textId="77777777" w:rsidTr="00C700C6">
        <w:tc>
          <w:tcPr>
            <w:tcW w:w="2694" w:type="dxa"/>
          </w:tcPr>
          <w:p w14:paraId="3B59836A" w14:textId="77777777" w:rsidR="00881013" w:rsidRPr="00F36191" w:rsidRDefault="00881013" w:rsidP="00C700C6">
            <w:pPr>
              <w:spacing w:line="276" w:lineRule="auto"/>
              <w:ind w:left="179"/>
              <w:rPr>
                <w:lang w:val="en-US"/>
              </w:rPr>
            </w:pPr>
          </w:p>
        </w:tc>
        <w:tc>
          <w:tcPr>
            <w:tcW w:w="1719" w:type="dxa"/>
          </w:tcPr>
          <w:p w14:paraId="74135FDB" w14:textId="77777777" w:rsidR="00881013" w:rsidRPr="00F36191" w:rsidRDefault="00881013" w:rsidP="00C700C6">
            <w:pPr>
              <w:spacing w:line="276" w:lineRule="auto"/>
              <w:jc w:val="center"/>
            </w:pPr>
          </w:p>
        </w:tc>
        <w:tc>
          <w:tcPr>
            <w:tcW w:w="2176" w:type="dxa"/>
          </w:tcPr>
          <w:p w14:paraId="26515969" w14:textId="77777777" w:rsidR="00881013" w:rsidRPr="00F36191" w:rsidRDefault="00881013" w:rsidP="00C700C6">
            <w:pPr>
              <w:spacing w:line="276" w:lineRule="auto"/>
              <w:jc w:val="center"/>
              <w:rPr>
                <w:highlight w:val="yellow"/>
              </w:rPr>
            </w:pPr>
          </w:p>
        </w:tc>
        <w:tc>
          <w:tcPr>
            <w:tcW w:w="2437" w:type="dxa"/>
          </w:tcPr>
          <w:p w14:paraId="19DFC692" w14:textId="77777777" w:rsidR="00881013" w:rsidRPr="00F36191" w:rsidRDefault="00881013" w:rsidP="00C700C6">
            <w:pPr>
              <w:spacing w:line="276" w:lineRule="auto"/>
              <w:jc w:val="center"/>
            </w:pPr>
          </w:p>
        </w:tc>
      </w:tr>
      <w:tr w:rsidR="00F36191" w:rsidRPr="00F36191" w14:paraId="1CBC0722" w14:textId="77777777" w:rsidTr="00C700C6">
        <w:tc>
          <w:tcPr>
            <w:tcW w:w="2694" w:type="dxa"/>
          </w:tcPr>
          <w:p w14:paraId="4DAA7716" w14:textId="06F7DC3D" w:rsidR="00C700C6" w:rsidRPr="00F36191" w:rsidRDefault="00C700C6" w:rsidP="00C700C6">
            <w:pPr>
              <w:spacing w:line="276" w:lineRule="auto"/>
              <w:rPr>
                <w:b/>
                <w:bCs/>
              </w:rPr>
            </w:pPr>
            <w:r w:rsidRPr="00F36191">
              <w:rPr>
                <w:b/>
                <w:bCs/>
              </w:rPr>
              <w:t xml:space="preserve">5-D Itch </w:t>
            </w:r>
          </w:p>
        </w:tc>
        <w:tc>
          <w:tcPr>
            <w:tcW w:w="1719" w:type="dxa"/>
          </w:tcPr>
          <w:p w14:paraId="63F00088" w14:textId="77777777" w:rsidR="00C700C6" w:rsidRPr="00F36191" w:rsidRDefault="00C700C6" w:rsidP="00C700C6">
            <w:pPr>
              <w:spacing w:line="276" w:lineRule="auto"/>
              <w:jc w:val="center"/>
            </w:pPr>
          </w:p>
        </w:tc>
        <w:tc>
          <w:tcPr>
            <w:tcW w:w="2176" w:type="dxa"/>
          </w:tcPr>
          <w:p w14:paraId="1FA7664E" w14:textId="58D7A55F" w:rsidR="00C700C6" w:rsidRPr="00F36191" w:rsidRDefault="00C700C6" w:rsidP="00C700C6">
            <w:pPr>
              <w:spacing w:line="276" w:lineRule="auto"/>
              <w:jc w:val="center"/>
            </w:pPr>
          </w:p>
        </w:tc>
        <w:tc>
          <w:tcPr>
            <w:tcW w:w="2437" w:type="dxa"/>
          </w:tcPr>
          <w:p w14:paraId="740C739B" w14:textId="77777777" w:rsidR="00C700C6" w:rsidRPr="00F36191" w:rsidRDefault="00C700C6" w:rsidP="00C700C6">
            <w:pPr>
              <w:spacing w:line="276" w:lineRule="auto"/>
              <w:jc w:val="center"/>
            </w:pPr>
          </w:p>
        </w:tc>
      </w:tr>
      <w:tr w:rsidR="00F36191" w:rsidRPr="00F36191" w14:paraId="53E64628" w14:textId="77777777" w:rsidTr="00C700C6">
        <w:tc>
          <w:tcPr>
            <w:tcW w:w="2694" w:type="dxa"/>
          </w:tcPr>
          <w:p w14:paraId="6C0AB877" w14:textId="0070E585" w:rsidR="00C700C6" w:rsidRPr="00F36191" w:rsidRDefault="00C700C6" w:rsidP="00C700C6">
            <w:pPr>
              <w:spacing w:line="276" w:lineRule="auto"/>
              <w:ind w:left="179"/>
            </w:pPr>
            <w:r w:rsidRPr="00F36191">
              <w:t xml:space="preserve">Total </w:t>
            </w:r>
            <w:r w:rsidR="003C401B" w:rsidRPr="00F36191">
              <w:t>s</w:t>
            </w:r>
            <w:r w:rsidRPr="00F36191">
              <w:t>core</w:t>
            </w:r>
          </w:p>
        </w:tc>
        <w:tc>
          <w:tcPr>
            <w:tcW w:w="1719" w:type="dxa"/>
          </w:tcPr>
          <w:p w14:paraId="7752F698" w14:textId="306EEDC2" w:rsidR="00C700C6" w:rsidRPr="00F36191" w:rsidRDefault="00384862" w:rsidP="00C700C6">
            <w:pPr>
              <w:spacing w:line="276" w:lineRule="auto"/>
              <w:jc w:val="center"/>
            </w:pPr>
            <w:r w:rsidRPr="00F36191">
              <w:t>Baseline</w:t>
            </w:r>
          </w:p>
        </w:tc>
        <w:tc>
          <w:tcPr>
            <w:tcW w:w="2176" w:type="dxa"/>
          </w:tcPr>
          <w:p w14:paraId="7253ABEE" w14:textId="6AA92DE7" w:rsidR="00C700C6" w:rsidRPr="00F36191" w:rsidRDefault="00C700C6" w:rsidP="00C700C6">
            <w:pPr>
              <w:spacing w:line="276" w:lineRule="auto"/>
              <w:jc w:val="center"/>
            </w:pPr>
            <w:r w:rsidRPr="00F36191">
              <w:t>174</w:t>
            </w:r>
          </w:p>
        </w:tc>
        <w:tc>
          <w:tcPr>
            <w:tcW w:w="2437" w:type="dxa"/>
          </w:tcPr>
          <w:p w14:paraId="0EF7CFA9" w14:textId="22A51ECB" w:rsidR="00C700C6" w:rsidRPr="00F36191" w:rsidRDefault="00C700C6" w:rsidP="00C700C6">
            <w:pPr>
              <w:spacing w:line="276" w:lineRule="auto"/>
              <w:jc w:val="center"/>
            </w:pPr>
            <w:r w:rsidRPr="00F36191">
              <w:t>0.74</w:t>
            </w:r>
          </w:p>
        </w:tc>
      </w:tr>
      <w:tr w:rsidR="00F36191" w:rsidRPr="00F36191" w14:paraId="31FBA47A" w14:textId="77777777" w:rsidTr="00C700C6">
        <w:tc>
          <w:tcPr>
            <w:tcW w:w="2694" w:type="dxa"/>
          </w:tcPr>
          <w:p w14:paraId="58639539" w14:textId="2633DE6E" w:rsidR="00C700C6" w:rsidRPr="00F36191" w:rsidRDefault="00C700C6" w:rsidP="00C700C6">
            <w:pPr>
              <w:spacing w:line="276" w:lineRule="auto"/>
              <w:ind w:left="179"/>
            </w:pPr>
          </w:p>
        </w:tc>
        <w:tc>
          <w:tcPr>
            <w:tcW w:w="1719" w:type="dxa"/>
          </w:tcPr>
          <w:p w14:paraId="0202F200" w14:textId="550F8510" w:rsidR="00C700C6" w:rsidRPr="00F36191" w:rsidRDefault="00C700C6" w:rsidP="00C700C6">
            <w:pPr>
              <w:spacing w:line="276" w:lineRule="auto"/>
              <w:jc w:val="center"/>
            </w:pPr>
            <w:r w:rsidRPr="00F36191">
              <w:t>Week 8</w:t>
            </w:r>
          </w:p>
        </w:tc>
        <w:tc>
          <w:tcPr>
            <w:tcW w:w="2176" w:type="dxa"/>
          </w:tcPr>
          <w:p w14:paraId="7F607E46" w14:textId="25672BAA" w:rsidR="00C700C6" w:rsidRPr="00F36191" w:rsidRDefault="00C700C6" w:rsidP="00C700C6">
            <w:pPr>
              <w:spacing w:line="276" w:lineRule="auto"/>
              <w:jc w:val="center"/>
            </w:pPr>
            <w:r w:rsidRPr="00F36191">
              <w:t>145</w:t>
            </w:r>
          </w:p>
        </w:tc>
        <w:tc>
          <w:tcPr>
            <w:tcW w:w="2437" w:type="dxa"/>
          </w:tcPr>
          <w:p w14:paraId="33D94A14" w14:textId="5308FC09" w:rsidR="00C700C6" w:rsidRPr="00F36191" w:rsidRDefault="00C700C6" w:rsidP="00C700C6">
            <w:pPr>
              <w:spacing w:line="276" w:lineRule="auto"/>
              <w:jc w:val="center"/>
            </w:pPr>
            <w:r w:rsidRPr="00F36191">
              <w:t>0.74</w:t>
            </w:r>
          </w:p>
        </w:tc>
      </w:tr>
    </w:tbl>
    <w:p w14:paraId="703D742F" w14:textId="2FE6E4F0" w:rsidR="00CC2B2E" w:rsidRPr="00F36191" w:rsidRDefault="006C2891" w:rsidP="00617DC5">
      <w:pPr>
        <w:pStyle w:val="TableFootnotesAbbreviations"/>
        <w:spacing w:before="0" w:line="276" w:lineRule="auto"/>
        <w:rPr>
          <w:sz w:val="18"/>
          <w:szCs w:val="18"/>
        </w:rPr>
      </w:pPr>
      <w:r w:rsidRPr="00F36191">
        <w:rPr>
          <w:sz w:val="18"/>
          <w:szCs w:val="18"/>
        </w:rPr>
        <w:t xml:space="preserve">5-D Itch </w:t>
      </w:r>
      <w:r w:rsidR="00312503" w:rsidRPr="00F36191">
        <w:rPr>
          <w:sz w:val="18"/>
          <w:szCs w:val="18"/>
        </w:rPr>
        <w:t xml:space="preserve">total score </w:t>
      </w:r>
      <w:r w:rsidRPr="00F36191">
        <w:rPr>
          <w:sz w:val="18"/>
          <w:szCs w:val="18"/>
        </w:rPr>
        <w:t>is the sum of duration, degree, direction, disability</w:t>
      </w:r>
      <w:r w:rsidR="00F27108" w:rsidRPr="00F36191">
        <w:rPr>
          <w:sz w:val="18"/>
          <w:szCs w:val="18"/>
        </w:rPr>
        <w:t>,</w:t>
      </w:r>
      <w:r w:rsidRPr="00F36191">
        <w:rPr>
          <w:sz w:val="18"/>
          <w:szCs w:val="18"/>
        </w:rPr>
        <w:t xml:space="preserve"> and distribution. Skindex</w:t>
      </w:r>
      <w:r w:rsidRPr="00F36191">
        <w:rPr>
          <w:sz w:val="18"/>
          <w:szCs w:val="18"/>
        </w:rPr>
        <w:noBreakHyphen/>
        <w:t xml:space="preserve">10 </w:t>
      </w:r>
      <w:r w:rsidR="00312503" w:rsidRPr="00F36191">
        <w:rPr>
          <w:sz w:val="18"/>
          <w:szCs w:val="18"/>
        </w:rPr>
        <w:t xml:space="preserve">total score </w:t>
      </w:r>
      <w:r w:rsidRPr="00F36191">
        <w:rPr>
          <w:sz w:val="18"/>
          <w:szCs w:val="18"/>
        </w:rPr>
        <w:t>is the sum of the 10 items</w:t>
      </w:r>
      <w:r w:rsidR="00F27108" w:rsidRPr="00F36191">
        <w:rPr>
          <w:sz w:val="18"/>
          <w:szCs w:val="18"/>
        </w:rPr>
        <w:t>.</w:t>
      </w:r>
    </w:p>
    <w:p w14:paraId="11B8E80E" w14:textId="77777777" w:rsidR="007B596E" w:rsidRPr="00F36191" w:rsidRDefault="007B596E" w:rsidP="00617DC5">
      <w:pPr>
        <w:pStyle w:val="TableFootnotesAbbreviations"/>
        <w:spacing w:before="0" w:line="276" w:lineRule="auto"/>
        <w:rPr>
          <w:sz w:val="18"/>
          <w:szCs w:val="18"/>
        </w:rPr>
      </w:pPr>
    </w:p>
    <w:p w14:paraId="2651D5CA" w14:textId="450CDD15" w:rsidR="007F6F5E" w:rsidRPr="00F36191" w:rsidRDefault="00DB7D1D" w:rsidP="007F6F5E">
      <w:pPr>
        <w:pStyle w:val="Heading3"/>
        <w:rPr>
          <w:lang w:val="en-US"/>
        </w:rPr>
      </w:pPr>
      <w:r w:rsidRPr="00F36191">
        <w:rPr>
          <w:lang w:val="en-US"/>
        </w:rPr>
        <w:t>Test-retest r</w:t>
      </w:r>
      <w:r w:rsidR="007F6F5E" w:rsidRPr="00F36191">
        <w:rPr>
          <w:lang w:val="en-US"/>
        </w:rPr>
        <w:t>eliability</w:t>
      </w:r>
    </w:p>
    <w:p w14:paraId="3B34D517" w14:textId="0F7B7254" w:rsidR="00E97B54" w:rsidRPr="00F36191" w:rsidRDefault="00077A33" w:rsidP="001D133C">
      <w:pPr>
        <w:rPr>
          <w:lang w:val="en-US"/>
        </w:rPr>
      </w:pPr>
      <w:r w:rsidRPr="00F36191">
        <w:rPr>
          <w:lang w:val="en-US"/>
        </w:rPr>
        <w:t xml:space="preserve">Patients that were stable on </w:t>
      </w:r>
      <w:r w:rsidRPr="006F72A6">
        <w:rPr>
          <w:lang w:val="en-US"/>
        </w:rPr>
        <w:t xml:space="preserve">the PGI-S had </w:t>
      </w:r>
      <w:r w:rsidR="00B330C1" w:rsidRPr="00B330C1">
        <w:rPr>
          <w:color w:val="FF0000"/>
          <w:lang w:val="en-US"/>
        </w:rPr>
        <w:t>moderate</w:t>
      </w:r>
      <w:r w:rsidRPr="00B330C1">
        <w:rPr>
          <w:color w:val="FF0000"/>
          <w:lang w:val="en-US"/>
        </w:rPr>
        <w:t xml:space="preserve"> </w:t>
      </w:r>
      <w:r w:rsidRPr="006F72A6">
        <w:rPr>
          <w:lang w:val="en-US"/>
        </w:rPr>
        <w:t xml:space="preserve">reproducibility </w:t>
      </w:r>
      <w:r w:rsidR="00D60834" w:rsidRPr="006F72A6">
        <w:rPr>
          <w:lang w:val="en-US"/>
        </w:rPr>
        <w:t>of</w:t>
      </w:r>
      <w:r w:rsidRPr="00F36191">
        <w:rPr>
          <w:lang w:val="en-US"/>
        </w:rPr>
        <w:t xml:space="preserve"> Skindex-10 total scores between</w:t>
      </w:r>
      <w:r w:rsidR="00517DB6" w:rsidRPr="00F36191">
        <w:rPr>
          <w:lang w:val="en-US"/>
        </w:rPr>
        <w:t xml:space="preserve"> </w:t>
      </w:r>
      <w:r w:rsidR="003C365C" w:rsidRPr="00F36191">
        <w:rPr>
          <w:lang w:val="en-US"/>
        </w:rPr>
        <w:t>baseline</w:t>
      </w:r>
      <w:r w:rsidR="00517DB6" w:rsidRPr="00F36191">
        <w:rPr>
          <w:rFonts w:cstheme="minorHAnsi"/>
          <w:lang w:val="en-US"/>
        </w:rPr>
        <w:t xml:space="preserve"> and </w:t>
      </w:r>
      <w:r w:rsidR="00517DB6" w:rsidRPr="00F36191">
        <w:rPr>
          <w:lang w:val="en-US"/>
        </w:rPr>
        <w:t xml:space="preserve">Week </w:t>
      </w:r>
      <w:r w:rsidR="003C365C" w:rsidRPr="00F36191">
        <w:rPr>
          <w:lang w:val="en-US"/>
        </w:rPr>
        <w:t>2</w:t>
      </w:r>
      <w:r w:rsidR="006F2263" w:rsidRPr="00F36191">
        <w:rPr>
          <w:lang w:val="en-US"/>
        </w:rPr>
        <w:t>,</w:t>
      </w:r>
      <w:r w:rsidR="00517DB6" w:rsidRPr="00F36191">
        <w:rPr>
          <w:lang w:val="en-US"/>
        </w:rPr>
        <w:t xml:space="preserve"> and between Week </w:t>
      </w:r>
      <w:r w:rsidR="003C365C" w:rsidRPr="00F36191">
        <w:rPr>
          <w:lang w:val="en-US"/>
        </w:rPr>
        <w:t>2</w:t>
      </w:r>
      <w:r w:rsidR="00517DB6" w:rsidRPr="00F36191">
        <w:rPr>
          <w:rFonts w:cstheme="minorHAnsi"/>
          <w:lang w:val="en-US"/>
        </w:rPr>
        <w:t xml:space="preserve"> and </w:t>
      </w:r>
      <w:r w:rsidR="00517DB6" w:rsidRPr="00F36191">
        <w:rPr>
          <w:lang w:val="en-US"/>
        </w:rPr>
        <w:t xml:space="preserve">Week </w:t>
      </w:r>
      <w:r w:rsidR="003C365C" w:rsidRPr="00F36191">
        <w:rPr>
          <w:lang w:val="en-US"/>
        </w:rPr>
        <w:t>4</w:t>
      </w:r>
      <w:r w:rsidR="00517DB6" w:rsidRPr="00F36191">
        <w:rPr>
          <w:lang w:val="en-US"/>
        </w:rPr>
        <w:t xml:space="preserve"> (ICC values &gt;0.7</w:t>
      </w:r>
      <w:r w:rsidR="00D77E6D" w:rsidRPr="00F36191">
        <w:rPr>
          <w:lang w:val="en-US"/>
        </w:rPr>
        <w:t xml:space="preserve">; </w:t>
      </w:r>
      <w:r w:rsidR="00D77E6D" w:rsidRPr="00F36191">
        <w:rPr>
          <w:b/>
          <w:bCs/>
          <w:lang w:val="en-US"/>
        </w:rPr>
        <w:t xml:space="preserve">Table </w:t>
      </w:r>
      <w:r w:rsidR="00185B52">
        <w:rPr>
          <w:b/>
          <w:bCs/>
          <w:lang w:val="en-US"/>
        </w:rPr>
        <w:t>4</w:t>
      </w:r>
      <w:r w:rsidR="00517DB6" w:rsidRPr="00F36191">
        <w:rPr>
          <w:lang w:val="en-US" w:eastAsia="ja-JP"/>
        </w:rPr>
        <w:t xml:space="preserve">), </w:t>
      </w:r>
      <w:r w:rsidR="00B330C1" w:rsidRPr="00B330C1">
        <w:rPr>
          <w:color w:val="FF0000"/>
          <w:lang w:val="en-US" w:eastAsia="ja-JP"/>
        </w:rPr>
        <w:t xml:space="preserve">according to the interpretation recommendations by Koo and Li </w:t>
      </w:r>
      <w:r w:rsidR="00B330C1" w:rsidRPr="00B330C1">
        <w:rPr>
          <w:color w:val="FF0000"/>
          <w:lang w:val="en-US" w:eastAsia="ja-JP"/>
        </w:rPr>
        <w:fldChar w:fldCharType="begin"/>
      </w:r>
      <w:r w:rsidR="00B330C1" w:rsidRPr="00B330C1">
        <w:rPr>
          <w:color w:val="FF0000"/>
          <w:lang w:val="en-US" w:eastAsia="ja-JP"/>
        </w:rPr>
        <w:instrText xml:space="preserve"> ADDIN EN.CITE &lt;EndNote&gt;&lt;Cite&gt;&lt;Author&gt;Koo&lt;/Author&gt;&lt;Year&gt;2016&lt;/Year&gt;&lt;RecNum&gt;35&lt;/RecNum&gt;&lt;DisplayText&gt;[24]&lt;/DisplayText&gt;&lt;record&gt;&lt;rec-number&gt;35&lt;/rec-number&gt;&lt;foreign-keys&gt;&lt;key app="EN" db-id="p5spsfrv1x900me5rtrxaarapvdvfpdp5wda" timestamp="1746023212"&gt;35&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edition&gt;20160331&lt;/edition&gt;&lt;keywords&gt;&lt;keyword&gt;Reliability and validity&lt;/keyword&gt;&lt;keyword&gt;Research&lt;/keyword&gt;&lt;keyword&gt;Statistics&lt;/keyword&gt;&lt;/keywords&gt;&lt;dates&gt;&lt;year&gt;2016&lt;/year&gt;&lt;pub-dates&gt;&lt;date&gt;Jun&lt;/date&gt;&lt;/pub-dates&gt;&lt;/dates&gt;&lt;isbn&gt;1556-3707 (Print)&amp;#xD;1556-3707&lt;/isbn&gt;&lt;accession-num&gt;27330520&lt;/accession-num&gt;&lt;urls&gt;&lt;/urls&gt;&lt;custom2&gt;PMC4913118&lt;/custom2&gt;&lt;electronic-resource-num&gt;10.1016/j.jcm.2016.02.012&lt;/electronic-resource-num&gt;&lt;remote-database-provider&gt;NLM&lt;/remote-database-provider&gt;&lt;language&gt;eng&lt;/language&gt;&lt;/record&gt;&lt;/Cite&gt;&lt;/EndNote&gt;</w:instrText>
      </w:r>
      <w:r w:rsidR="00B330C1" w:rsidRPr="00B330C1">
        <w:rPr>
          <w:color w:val="FF0000"/>
          <w:lang w:val="en-US" w:eastAsia="ja-JP"/>
        </w:rPr>
        <w:fldChar w:fldCharType="separate"/>
      </w:r>
      <w:r w:rsidR="00B330C1" w:rsidRPr="00B330C1">
        <w:rPr>
          <w:noProof/>
          <w:color w:val="FF0000"/>
          <w:lang w:val="en-US" w:eastAsia="ja-JP"/>
        </w:rPr>
        <w:t>[24]</w:t>
      </w:r>
      <w:r w:rsidR="00B330C1" w:rsidRPr="00B330C1">
        <w:rPr>
          <w:color w:val="FF0000"/>
          <w:lang w:val="en-US" w:eastAsia="ja-JP"/>
        </w:rPr>
        <w:fldChar w:fldCharType="end"/>
      </w:r>
      <w:r w:rsidR="00517DB6" w:rsidRPr="00B330C1">
        <w:rPr>
          <w:color w:val="FF0000"/>
          <w:lang w:val="en-US"/>
        </w:rPr>
        <w:t>.</w:t>
      </w:r>
      <w:r w:rsidR="00D77E6D" w:rsidRPr="00B330C1">
        <w:rPr>
          <w:color w:val="FF0000"/>
          <w:lang w:val="en-US"/>
        </w:rPr>
        <w:t xml:space="preserve"> </w:t>
      </w:r>
      <w:r w:rsidR="00D77E6D" w:rsidRPr="00F36191">
        <w:rPr>
          <w:lang w:val="en-US"/>
        </w:rPr>
        <w:t xml:space="preserve">Patients stable on the PGI-S had </w:t>
      </w:r>
      <w:r w:rsidR="00D77E6D" w:rsidRPr="00A27461">
        <w:rPr>
          <w:color w:val="FF0000"/>
          <w:lang w:val="en-US"/>
        </w:rPr>
        <w:t xml:space="preserve">moderate reproducibility </w:t>
      </w:r>
      <w:r w:rsidR="00B330C1">
        <w:rPr>
          <w:color w:val="FF0000"/>
          <w:lang w:val="en-US"/>
        </w:rPr>
        <w:t>of</w:t>
      </w:r>
      <w:r w:rsidR="00D77E6D" w:rsidRPr="00A27461">
        <w:rPr>
          <w:color w:val="FF0000"/>
          <w:lang w:val="en-US"/>
        </w:rPr>
        <w:t xml:space="preserve"> 5</w:t>
      </w:r>
      <w:r w:rsidR="008C766F" w:rsidRPr="00A27461">
        <w:rPr>
          <w:color w:val="FF0000"/>
          <w:lang w:val="en-US"/>
        </w:rPr>
        <w:t>-</w:t>
      </w:r>
      <w:r w:rsidR="00D77E6D" w:rsidRPr="00A27461">
        <w:rPr>
          <w:color w:val="FF0000"/>
          <w:lang w:val="en-US"/>
        </w:rPr>
        <w:t>D</w:t>
      </w:r>
      <w:r w:rsidR="008C766F" w:rsidRPr="00A27461">
        <w:rPr>
          <w:color w:val="FF0000"/>
          <w:lang w:val="en-US"/>
        </w:rPr>
        <w:t xml:space="preserve"> </w:t>
      </w:r>
      <w:r w:rsidR="00D77E6D" w:rsidRPr="00A27461">
        <w:rPr>
          <w:color w:val="FF0000"/>
          <w:lang w:val="en-US"/>
        </w:rPr>
        <w:t xml:space="preserve">Itch total scores </w:t>
      </w:r>
      <w:r w:rsidR="004D7109" w:rsidRPr="00A27461">
        <w:rPr>
          <w:color w:val="FF0000"/>
          <w:lang w:val="en-US"/>
        </w:rPr>
        <w:t>between Week 2</w:t>
      </w:r>
      <w:r w:rsidR="004D7109" w:rsidRPr="00A27461">
        <w:rPr>
          <w:rFonts w:cstheme="minorHAnsi"/>
          <w:color w:val="FF0000"/>
          <w:lang w:val="en-US"/>
        </w:rPr>
        <w:t xml:space="preserve"> and </w:t>
      </w:r>
      <w:r w:rsidR="004D7109" w:rsidRPr="00A27461">
        <w:rPr>
          <w:color w:val="FF0000"/>
          <w:lang w:val="en-US"/>
        </w:rPr>
        <w:t>Week 4 (ICC = 0.67)</w:t>
      </w:r>
      <w:r w:rsidR="00121652" w:rsidRPr="00A27461">
        <w:rPr>
          <w:color w:val="FF0000"/>
          <w:lang w:val="en-US"/>
        </w:rPr>
        <w:t xml:space="preserve">, </w:t>
      </w:r>
      <w:r w:rsidR="00524870" w:rsidRPr="00524870">
        <w:rPr>
          <w:color w:val="FF0000"/>
          <w:lang w:val="en-US"/>
        </w:rPr>
        <w:t xml:space="preserve">and reproducibility just below the threshold for moderate between baseline and Week 2 </w:t>
      </w:r>
      <w:r w:rsidR="00D77E6D" w:rsidRPr="00A27461">
        <w:rPr>
          <w:color w:val="FF0000"/>
          <w:lang w:val="en-US"/>
        </w:rPr>
        <w:t>(ICC = 0.48).</w:t>
      </w:r>
    </w:p>
    <w:p w14:paraId="7CECB876" w14:textId="77777777" w:rsidR="00DF5503" w:rsidRPr="00F36191" w:rsidRDefault="00DF5503">
      <w:pPr>
        <w:spacing w:line="259" w:lineRule="auto"/>
        <w:rPr>
          <w:b/>
          <w:bCs/>
          <w:lang w:val="en-US"/>
        </w:rPr>
      </w:pPr>
      <w:bookmarkStart w:id="17" w:name="_Toc488653823"/>
      <w:bookmarkStart w:id="18" w:name="T6a"/>
      <w:bookmarkStart w:id="19" w:name="T17"/>
      <w:r w:rsidRPr="00F36191">
        <w:rPr>
          <w:b/>
          <w:bCs/>
          <w:lang w:val="en-US"/>
        </w:rPr>
        <w:br w:type="page"/>
      </w:r>
    </w:p>
    <w:p w14:paraId="0FDB0403" w14:textId="4B8A597E" w:rsidR="00696091" w:rsidRPr="00F36191" w:rsidRDefault="00696091" w:rsidP="00214B6D">
      <w:pPr>
        <w:spacing w:after="0"/>
        <w:rPr>
          <w:b/>
          <w:bCs/>
          <w:lang w:val="en-US"/>
        </w:rPr>
      </w:pPr>
      <w:r w:rsidRPr="00F36191">
        <w:rPr>
          <w:b/>
          <w:bCs/>
          <w:lang w:val="en-US"/>
        </w:rPr>
        <w:lastRenderedPageBreak/>
        <w:t xml:space="preserve">Table </w:t>
      </w:r>
      <w:r w:rsidR="00185B52">
        <w:rPr>
          <w:b/>
          <w:bCs/>
          <w:lang w:val="en-US"/>
        </w:rPr>
        <w:t>4</w:t>
      </w:r>
      <w:r w:rsidRPr="00F36191">
        <w:rPr>
          <w:b/>
          <w:bCs/>
          <w:lang w:val="en-US"/>
        </w:rPr>
        <w:t xml:space="preserve">. </w:t>
      </w:r>
      <w:bookmarkStart w:id="20" w:name="_Hlk74155679"/>
      <w:r w:rsidRPr="00F36191">
        <w:rPr>
          <w:b/>
          <w:bCs/>
          <w:lang w:val="en-US"/>
        </w:rPr>
        <w:t xml:space="preserve">Test-retest </w:t>
      </w:r>
      <w:bookmarkEnd w:id="20"/>
      <w:r w:rsidR="00B32936" w:rsidRPr="00F36191">
        <w:rPr>
          <w:b/>
          <w:bCs/>
          <w:lang w:val="en-US"/>
        </w:rPr>
        <w:t>reliability</w:t>
      </w:r>
    </w:p>
    <w:tbl>
      <w:tblPr>
        <w:tblStyle w:val="TableGrid"/>
        <w:tblW w:w="9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281"/>
        <w:gridCol w:w="1559"/>
        <w:gridCol w:w="993"/>
        <w:gridCol w:w="992"/>
        <w:gridCol w:w="1649"/>
      </w:tblGrid>
      <w:tr w:rsidR="00F36191" w:rsidRPr="00F36191" w14:paraId="31D27340" w14:textId="77777777" w:rsidTr="003D79E3">
        <w:tc>
          <w:tcPr>
            <w:tcW w:w="2830" w:type="dxa"/>
            <w:tcBorders>
              <w:top w:val="single" w:sz="4" w:space="0" w:color="auto"/>
              <w:bottom w:val="single" w:sz="4" w:space="0" w:color="auto"/>
            </w:tcBorders>
          </w:tcPr>
          <w:p w14:paraId="60358EBA" w14:textId="77777777" w:rsidR="00696091" w:rsidRPr="00F36191" w:rsidRDefault="00696091" w:rsidP="00277318">
            <w:pPr>
              <w:spacing w:line="276" w:lineRule="auto"/>
              <w:rPr>
                <w:b/>
                <w:bCs/>
                <w:szCs w:val="20"/>
                <w:lang w:val="en-US"/>
              </w:rPr>
            </w:pPr>
            <w:r w:rsidRPr="00F36191">
              <w:rPr>
                <w:b/>
                <w:bCs/>
                <w:szCs w:val="20"/>
                <w:lang w:val="en-US"/>
              </w:rPr>
              <w:t>Test-retest time points</w:t>
            </w:r>
          </w:p>
        </w:tc>
        <w:tc>
          <w:tcPr>
            <w:tcW w:w="1281" w:type="dxa"/>
            <w:tcBorders>
              <w:top w:val="single" w:sz="4" w:space="0" w:color="auto"/>
              <w:bottom w:val="single" w:sz="4" w:space="0" w:color="auto"/>
            </w:tcBorders>
          </w:tcPr>
          <w:p w14:paraId="01B152C9" w14:textId="77777777" w:rsidR="00696091" w:rsidRPr="00F36191" w:rsidRDefault="00696091" w:rsidP="00277318">
            <w:pPr>
              <w:spacing w:line="276" w:lineRule="auto"/>
              <w:jc w:val="center"/>
              <w:rPr>
                <w:b/>
                <w:bCs/>
                <w:szCs w:val="20"/>
                <w:lang w:val="en-US"/>
              </w:rPr>
            </w:pPr>
            <w:r w:rsidRPr="00F36191">
              <w:rPr>
                <w:b/>
                <w:bCs/>
                <w:szCs w:val="20"/>
                <w:lang w:val="en-US"/>
              </w:rPr>
              <w:t>Mean (SD)</w:t>
            </w:r>
          </w:p>
        </w:tc>
        <w:tc>
          <w:tcPr>
            <w:tcW w:w="1559" w:type="dxa"/>
            <w:tcBorders>
              <w:top w:val="single" w:sz="4" w:space="0" w:color="auto"/>
              <w:bottom w:val="single" w:sz="4" w:space="0" w:color="auto"/>
            </w:tcBorders>
          </w:tcPr>
          <w:p w14:paraId="0AC19B00" w14:textId="77777777" w:rsidR="00696091" w:rsidRPr="00F36191" w:rsidRDefault="00696091" w:rsidP="00277318">
            <w:pPr>
              <w:spacing w:line="276" w:lineRule="auto"/>
              <w:jc w:val="center"/>
              <w:rPr>
                <w:b/>
                <w:bCs/>
                <w:szCs w:val="20"/>
                <w:lang w:val="en-US"/>
              </w:rPr>
            </w:pPr>
            <w:r w:rsidRPr="00F36191">
              <w:rPr>
                <w:b/>
                <w:bCs/>
                <w:szCs w:val="20"/>
                <w:lang w:val="en-US"/>
              </w:rPr>
              <w:t>Difference in means (SD)</w:t>
            </w:r>
          </w:p>
        </w:tc>
        <w:tc>
          <w:tcPr>
            <w:tcW w:w="993" w:type="dxa"/>
            <w:tcBorders>
              <w:top w:val="single" w:sz="4" w:space="0" w:color="auto"/>
              <w:bottom w:val="single" w:sz="4" w:space="0" w:color="auto"/>
            </w:tcBorders>
          </w:tcPr>
          <w:p w14:paraId="40640866" w14:textId="77777777" w:rsidR="00696091" w:rsidRPr="00F36191" w:rsidRDefault="00696091" w:rsidP="00277318">
            <w:pPr>
              <w:spacing w:line="276" w:lineRule="auto"/>
              <w:jc w:val="center"/>
              <w:rPr>
                <w:b/>
                <w:bCs/>
                <w:szCs w:val="20"/>
                <w:lang w:val="en-US"/>
              </w:rPr>
            </w:pPr>
            <w:r w:rsidRPr="00F36191">
              <w:rPr>
                <w:b/>
                <w:bCs/>
                <w:szCs w:val="20"/>
                <w:lang w:val="en-US"/>
              </w:rPr>
              <w:t>T-value</w:t>
            </w:r>
          </w:p>
        </w:tc>
        <w:tc>
          <w:tcPr>
            <w:tcW w:w="992" w:type="dxa"/>
            <w:tcBorders>
              <w:top w:val="single" w:sz="4" w:space="0" w:color="auto"/>
              <w:bottom w:val="single" w:sz="4" w:space="0" w:color="auto"/>
            </w:tcBorders>
          </w:tcPr>
          <w:p w14:paraId="58A300C5" w14:textId="77777777" w:rsidR="00696091" w:rsidRPr="00F36191" w:rsidRDefault="00696091" w:rsidP="00277318">
            <w:pPr>
              <w:spacing w:line="276" w:lineRule="auto"/>
              <w:jc w:val="center"/>
              <w:rPr>
                <w:b/>
                <w:bCs/>
                <w:szCs w:val="20"/>
                <w:lang w:val="en-US"/>
              </w:rPr>
            </w:pPr>
            <w:r w:rsidRPr="00F36191">
              <w:rPr>
                <w:b/>
                <w:bCs/>
                <w:i/>
                <w:iCs/>
                <w:szCs w:val="20"/>
                <w:lang w:val="en-US"/>
              </w:rPr>
              <w:t>P</w:t>
            </w:r>
            <w:r w:rsidRPr="00F36191">
              <w:rPr>
                <w:b/>
                <w:bCs/>
                <w:szCs w:val="20"/>
                <w:lang w:val="en-US"/>
              </w:rPr>
              <w:t>-value</w:t>
            </w:r>
          </w:p>
        </w:tc>
        <w:tc>
          <w:tcPr>
            <w:tcW w:w="1649" w:type="dxa"/>
            <w:tcBorders>
              <w:top w:val="single" w:sz="4" w:space="0" w:color="auto"/>
              <w:bottom w:val="single" w:sz="4" w:space="0" w:color="auto"/>
            </w:tcBorders>
          </w:tcPr>
          <w:p w14:paraId="00615A51" w14:textId="062AD3F9" w:rsidR="00696091" w:rsidRPr="00F36191" w:rsidRDefault="00696091" w:rsidP="00277318">
            <w:pPr>
              <w:spacing w:line="276" w:lineRule="auto"/>
              <w:jc w:val="center"/>
              <w:rPr>
                <w:b/>
                <w:bCs/>
                <w:szCs w:val="20"/>
                <w:lang w:val="en-US"/>
              </w:rPr>
            </w:pPr>
            <w:r w:rsidRPr="00F36191">
              <w:rPr>
                <w:b/>
                <w:bCs/>
                <w:szCs w:val="20"/>
                <w:lang w:val="en-US"/>
              </w:rPr>
              <w:t>ICC</w:t>
            </w:r>
            <w:r w:rsidR="003D79E3">
              <w:rPr>
                <w:b/>
                <w:bCs/>
                <w:szCs w:val="20"/>
                <w:lang w:val="en-US"/>
              </w:rPr>
              <w:t xml:space="preserve"> (95% CI)</w:t>
            </w:r>
          </w:p>
        </w:tc>
      </w:tr>
      <w:tr w:rsidR="00F36191" w:rsidRPr="00F36191" w14:paraId="6AF7887C" w14:textId="77777777" w:rsidTr="003D79E3">
        <w:tc>
          <w:tcPr>
            <w:tcW w:w="2830" w:type="dxa"/>
          </w:tcPr>
          <w:p w14:paraId="719C1CF7" w14:textId="25D7604D" w:rsidR="00F71872" w:rsidRPr="00F36191" w:rsidRDefault="00F71872" w:rsidP="00F71872">
            <w:pPr>
              <w:spacing w:line="276" w:lineRule="auto"/>
              <w:rPr>
                <w:b/>
                <w:bCs/>
                <w:szCs w:val="20"/>
                <w:lang w:val="en-US"/>
              </w:rPr>
            </w:pPr>
            <w:r w:rsidRPr="00F36191">
              <w:rPr>
                <w:b/>
                <w:bCs/>
                <w:szCs w:val="20"/>
                <w:lang w:val="en-US"/>
              </w:rPr>
              <w:t>Skindex-10 (total score)</w:t>
            </w:r>
          </w:p>
        </w:tc>
        <w:tc>
          <w:tcPr>
            <w:tcW w:w="1281" w:type="dxa"/>
          </w:tcPr>
          <w:p w14:paraId="0D10193C" w14:textId="77777777" w:rsidR="00F71872" w:rsidRPr="00F36191" w:rsidRDefault="00F71872" w:rsidP="00F71872">
            <w:pPr>
              <w:spacing w:line="276" w:lineRule="auto"/>
              <w:jc w:val="center"/>
              <w:rPr>
                <w:szCs w:val="20"/>
                <w:lang w:val="en-US"/>
              </w:rPr>
            </w:pPr>
          </w:p>
        </w:tc>
        <w:tc>
          <w:tcPr>
            <w:tcW w:w="1559" w:type="dxa"/>
          </w:tcPr>
          <w:p w14:paraId="3DA4BCAF" w14:textId="77777777" w:rsidR="00F71872" w:rsidRPr="00F36191" w:rsidRDefault="00F71872" w:rsidP="00F71872">
            <w:pPr>
              <w:spacing w:line="276" w:lineRule="auto"/>
              <w:jc w:val="center"/>
              <w:rPr>
                <w:szCs w:val="20"/>
                <w:lang w:val="en-US"/>
              </w:rPr>
            </w:pPr>
          </w:p>
        </w:tc>
        <w:tc>
          <w:tcPr>
            <w:tcW w:w="993" w:type="dxa"/>
          </w:tcPr>
          <w:p w14:paraId="73E74DA7" w14:textId="77777777" w:rsidR="00F71872" w:rsidRPr="00F36191" w:rsidRDefault="00F71872" w:rsidP="00F71872">
            <w:pPr>
              <w:spacing w:line="276" w:lineRule="auto"/>
              <w:jc w:val="center"/>
              <w:rPr>
                <w:szCs w:val="20"/>
                <w:lang w:val="en-US"/>
              </w:rPr>
            </w:pPr>
          </w:p>
        </w:tc>
        <w:tc>
          <w:tcPr>
            <w:tcW w:w="992" w:type="dxa"/>
          </w:tcPr>
          <w:p w14:paraId="0B9AF5D5" w14:textId="77777777" w:rsidR="00F71872" w:rsidRPr="00F36191" w:rsidRDefault="00F71872" w:rsidP="00F71872">
            <w:pPr>
              <w:spacing w:line="276" w:lineRule="auto"/>
              <w:jc w:val="center"/>
              <w:rPr>
                <w:szCs w:val="20"/>
                <w:lang w:val="en-US"/>
              </w:rPr>
            </w:pPr>
          </w:p>
        </w:tc>
        <w:tc>
          <w:tcPr>
            <w:tcW w:w="1649" w:type="dxa"/>
          </w:tcPr>
          <w:p w14:paraId="52D5B116" w14:textId="77777777" w:rsidR="00F71872" w:rsidRPr="00F36191" w:rsidRDefault="00F71872" w:rsidP="00F71872">
            <w:pPr>
              <w:spacing w:line="276" w:lineRule="auto"/>
              <w:jc w:val="center"/>
              <w:rPr>
                <w:szCs w:val="20"/>
                <w:lang w:val="en-US"/>
              </w:rPr>
            </w:pPr>
          </w:p>
        </w:tc>
      </w:tr>
      <w:tr w:rsidR="00F36191" w:rsidRPr="00F36191" w14:paraId="0944CDA4" w14:textId="77777777" w:rsidTr="003D79E3">
        <w:tc>
          <w:tcPr>
            <w:tcW w:w="2830" w:type="dxa"/>
          </w:tcPr>
          <w:p w14:paraId="353BE1AD" w14:textId="7C3AEA5A" w:rsidR="00F71872" w:rsidRPr="00F36191" w:rsidRDefault="00A73F5D" w:rsidP="00F71872">
            <w:pPr>
              <w:spacing w:line="276" w:lineRule="auto"/>
              <w:rPr>
                <w:szCs w:val="20"/>
                <w:vertAlign w:val="superscript"/>
                <w:lang w:val="en-US"/>
              </w:rPr>
            </w:pPr>
            <w:r w:rsidRPr="00F36191">
              <w:rPr>
                <w:szCs w:val="20"/>
                <w:lang w:val="en-US"/>
              </w:rPr>
              <w:t>Baseline</w:t>
            </w:r>
            <w:r w:rsidR="00F71872" w:rsidRPr="00F36191">
              <w:rPr>
                <w:rFonts w:cs="Times New Roman"/>
                <w:szCs w:val="20"/>
                <w:lang w:val="en-US"/>
              </w:rPr>
              <w:t>–</w:t>
            </w:r>
            <w:r w:rsidR="00F71872" w:rsidRPr="00F36191">
              <w:rPr>
                <w:szCs w:val="20"/>
                <w:lang w:val="en-US"/>
              </w:rPr>
              <w:t xml:space="preserve">Week </w:t>
            </w:r>
            <w:r w:rsidRPr="00F36191">
              <w:rPr>
                <w:szCs w:val="20"/>
                <w:lang w:val="en-US"/>
              </w:rPr>
              <w:t>2</w:t>
            </w:r>
            <w:r w:rsidR="00F71872" w:rsidRPr="00F36191">
              <w:rPr>
                <w:szCs w:val="20"/>
                <w:lang w:val="en-US"/>
              </w:rPr>
              <w:t xml:space="preserve"> (N=62)</w:t>
            </w:r>
            <w:r w:rsidR="00F71872" w:rsidRPr="00F36191">
              <w:rPr>
                <w:szCs w:val="20"/>
                <w:vertAlign w:val="superscript"/>
                <w:lang w:val="en-US"/>
              </w:rPr>
              <w:t>a</w:t>
            </w:r>
          </w:p>
        </w:tc>
        <w:tc>
          <w:tcPr>
            <w:tcW w:w="1281" w:type="dxa"/>
          </w:tcPr>
          <w:p w14:paraId="554D8196" w14:textId="77777777" w:rsidR="00F71872" w:rsidRPr="00F36191" w:rsidRDefault="00F71872" w:rsidP="00F71872">
            <w:pPr>
              <w:spacing w:line="276" w:lineRule="auto"/>
              <w:jc w:val="center"/>
              <w:rPr>
                <w:szCs w:val="20"/>
                <w:lang w:val="en-US"/>
              </w:rPr>
            </w:pPr>
          </w:p>
        </w:tc>
        <w:tc>
          <w:tcPr>
            <w:tcW w:w="1559" w:type="dxa"/>
          </w:tcPr>
          <w:p w14:paraId="19714C3C" w14:textId="77777777" w:rsidR="00F71872" w:rsidRPr="00F36191" w:rsidRDefault="00F71872" w:rsidP="00F71872">
            <w:pPr>
              <w:spacing w:line="276" w:lineRule="auto"/>
              <w:jc w:val="center"/>
              <w:rPr>
                <w:szCs w:val="20"/>
                <w:lang w:val="en-US"/>
              </w:rPr>
            </w:pPr>
          </w:p>
        </w:tc>
        <w:tc>
          <w:tcPr>
            <w:tcW w:w="993" w:type="dxa"/>
          </w:tcPr>
          <w:p w14:paraId="2A864D20" w14:textId="77777777" w:rsidR="00F71872" w:rsidRPr="00F36191" w:rsidRDefault="00F71872" w:rsidP="00F71872">
            <w:pPr>
              <w:spacing w:line="276" w:lineRule="auto"/>
              <w:jc w:val="center"/>
              <w:rPr>
                <w:szCs w:val="20"/>
                <w:lang w:val="en-US"/>
              </w:rPr>
            </w:pPr>
          </w:p>
        </w:tc>
        <w:tc>
          <w:tcPr>
            <w:tcW w:w="992" w:type="dxa"/>
          </w:tcPr>
          <w:p w14:paraId="7D49885B" w14:textId="77777777" w:rsidR="00F71872" w:rsidRPr="00F36191" w:rsidRDefault="00F71872" w:rsidP="00F71872">
            <w:pPr>
              <w:spacing w:line="276" w:lineRule="auto"/>
              <w:jc w:val="center"/>
              <w:rPr>
                <w:szCs w:val="20"/>
                <w:lang w:val="en-US"/>
              </w:rPr>
            </w:pPr>
          </w:p>
        </w:tc>
        <w:tc>
          <w:tcPr>
            <w:tcW w:w="1649" w:type="dxa"/>
          </w:tcPr>
          <w:p w14:paraId="0901130F" w14:textId="77777777" w:rsidR="00F71872" w:rsidRPr="00F36191" w:rsidRDefault="00F71872" w:rsidP="00F71872">
            <w:pPr>
              <w:spacing w:line="276" w:lineRule="auto"/>
              <w:jc w:val="center"/>
              <w:rPr>
                <w:szCs w:val="20"/>
                <w:lang w:val="en-US"/>
              </w:rPr>
            </w:pPr>
          </w:p>
        </w:tc>
      </w:tr>
      <w:tr w:rsidR="00F36191" w:rsidRPr="00F36191" w14:paraId="1F91D380" w14:textId="77777777" w:rsidTr="003D79E3">
        <w:tc>
          <w:tcPr>
            <w:tcW w:w="2830" w:type="dxa"/>
          </w:tcPr>
          <w:p w14:paraId="2F91BFFB" w14:textId="4AB639A1" w:rsidR="00F71872" w:rsidRPr="00F36191" w:rsidRDefault="00A73F5D" w:rsidP="00F71872">
            <w:pPr>
              <w:spacing w:line="276" w:lineRule="auto"/>
              <w:ind w:left="326"/>
              <w:rPr>
                <w:szCs w:val="20"/>
                <w:lang w:val="en-US"/>
              </w:rPr>
            </w:pPr>
            <w:r w:rsidRPr="00F36191">
              <w:rPr>
                <w:szCs w:val="20"/>
                <w:lang w:val="en-US"/>
              </w:rPr>
              <w:t>Baseline</w:t>
            </w:r>
          </w:p>
        </w:tc>
        <w:tc>
          <w:tcPr>
            <w:tcW w:w="1281" w:type="dxa"/>
          </w:tcPr>
          <w:p w14:paraId="057ECAE4" w14:textId="53FC292B" w:rsidR="00F71872" w:rsidRPr="00F36191" w:rsidRDefault="00F71872" w:rsidP="00F71872">
            <w:pPr>
              <w:spacing w:line="276" w:lineRule="auto"/>
              <w:jc w:val="center"/>
              <w:rPr>
                <w:szCs w:val="20"/>
                <w:lang w:val="en-US"/>
              </w:rPr>
            </w:pPr>
            <w:r w:rsidRPr="00F36191">
              <w:rPr>
                <w:szCs w:val="20"/>
                <w:lang w:val="en-US"/>
              </w:rPr>
              <w:t>32.6 (12.6)</w:t>
            </w:r>
          </w:p>
        </w:tc>
        <w:tc>
          <w:tcPr>
            <w:tcW w:w="1559" w:type="dxa"/>
          </w:tcPr>
          <w:p w14:paraId="6C3A43F9" w14:textId="0BC42FDD" w:rsidR="00F71872" w:rsidRPr="00F36191" w:rsidRDefault="00F71872" w:rsidP="00F71872">
            <w:pPr>
              <w:spacing w:line="276" w:lineRule="auto"/>
              <w:jc w:val="center"/>
              <w:rPr>
                <w:szCs w:val="20"/>
                <w:lang w:val="en-US"/>
              </w:rPr>
            </w:pPr>
            <w:r w:rsidRPr="00F36191">
              <w:rPr>
                <w:rFonts w:cstheme="minorHAnsi"/>
                <w:szCs w:val="20"/>
                <w:lang w:val="en-US"/>
              </w:rPr>
              <w:t>–</w:t>
            </w:r>
          </w:p>
        </w:tc>
        <w:tc>
          <w:tcPr>
            <w:tcW w:w="993" w:type="dxa"/>
          </w:tcPr>
          <w:p w14:paraId="124E9BAD" w14:textId="006CF194" w:rsidR="00F71872" w:rsidRPr="00F36191" w:rsidRDefault="00F71872" w:rsidP="00F71872">
            <w:pPr>
              <w:spacing w:line="276" w:lineRule="auto"/>
              <w:jc w:val="center"/>
              <w:rPr>
                <w:szCs w:val="20"/>
                <w:lang w:val="en-US"/>
              </w:rPr>
            </w:pPr>
            <w:r w:rsidRPr="00F36191">
              <w:rPr>
                <w:rFonts w:cstheme="minorHAnsi"/>
                <w:szCs w:val="20"/>
                <w:lang w:val="en-US"/>
              </w:rPr>
              <w:t>–</w:t>
            </w:r>
          </w:p>
        </w:tc>
        <w:tc>
          <w:tcPr>
            <w:tcW w:w="992" w:type="dxa"/>
          </w:tcPr>
          <w:p w14:paraId="6CB6E4D5" w14:textId="6E7C6865" w:rsidR="00F71872" w:rsidRPr="00F36191" w:rsidRDefault="00F71872" w:rsidP="00F71872">
            <w:pPr>
              <w:spacing w:line="276" w:lineRule="auto"/>
              <w:jc w:val="center"/>
              <w:rPr>
                <w:szCs w:val="20"/>
                <w:lang w:val="en-US"/>
              </w:rPr>
            </w:pPr>
            <w:r w:rsidRPr="00F36191">
              <w:rPr>
                <w:rFonts w:cstheme="minorHAnsi"/>
                <w:szCs w:val="20"/>
                <w:lang w:val="en-US"/>
              </w:rPr>
              <w:t>–</w:t>
            </w:r>
          </w:p>
        </w:tc>
        <w:tc>
          <w:tcPr>
            <w:tcW w:w="1649" w:type="dxa"/>
          </w:tcPr>
          <w:p w14:paraId="3F75A6EE" w14:textId="35BDDC49" w:rsidR="00F71872" w:rsidRPr="00F36191" w:rsidRDefault="00F71872" w:rsidP="00F71872">
            <w:pPr>
              <w:spacing w:line="276" w:lineRule="auto"/>
              <w:jc w:val="center"/>
              <w:rPr>
                <w:szCs w:val="20"/>
                <w:lang w:val="en-US"/>
              </w:rPr>
            </w:pPr>
            <w:r w:rsidRPr="00F36191">
              <w:rPr>
                <w:rFonts w:cstheme="minorHAnsi"/>
                <w:szCs w:val="20"/>
                <w:lang w:val="en-US"/>
              </w:rPr>
              <w:t>–</w:t>
            </w:r>
          </w:p>
        </w:tc>
      </w:tr>
      <w:tr w:rsidR="00F36191" w:rsidRPr="00F36191" w14:paraId="1D46FF7F" w14:textId="77777777" w:rsidTr="003D79E3">
        <w:tc>
          <w:tcPr>
            <w:tcW w:w="2830" w:type="dxa"/>
          </w:tcPr>
          <w:p w14:paraId="386BA393" w14:textId="2DB1F0D8" w:rsidR="00F71872" w:rsidRPr="00F36191" w:rsidRDefault="00F71872" w:rsidP="00F71872">
            <w:pPr>
              <w:spacing w:line="276" w:lineRule="auto"/>
              <w:ind w:left="326"/>
              <w:rPr>
                <w:szCs w:val="20"/>
                <w:lang w:val="en-US"/>
              </w:rPr>
            </w:pPr>
            <w:r w:rsidRPr="00F36191">
              <w:rPr>
                <w:szCs w:val="20"/>
                <w:lang w:val="en-US"/>
              </w:rPr>
              <w:t xml:space="preserve">Week </w:t>
            </w:r>
            <w:r w:rsidR="00A73F5D" w:rsidRPr="00F36191">
              <w:rPr>
                <w:szCs w:val="20"/>
                <w:lang w:val="en-US"/>
              </w:rPr>
              <w:t>2</w:t>
            </w:r>
          </w:p>
        </w:tc>
        <w:tc>
          <w:tcPr>
            <w:tcW w:w="1281" w:type="dxa"/>
          </w:tcPr>
          <w:p w14:paraId="146F2296" w14:textId="7A500F13" w:rsidR="00F71872" w:rsidRPr="00F36191" w:rsidRDefault="00F71872" w:rsidP="00F71872">
            <w:pPr>
              <w:spacing w:line="276" w:lineRule="auto"/>
              <w:jc w:val="center"/>
              <w:rPr>
                <w:szCs w:val="20"/>
                <w:lang w:val="en-US"/>
              </w:rPr>
            </w:pPr>
            <w:r w:rsidRPr="00F36191">
              <w:rPr>
                <w:szCs w:val="20"/>
                <w:lang w:val="en-US"/>
              </w:rPr>
              <w:t>28.9 (14.3)</w:t>
            </w:r>
          </w:p>
        </w:tc>
        <w:tc>
          <w:tcPr>
            <w:tcW w:w="1559" w:type="dxa"/>
          </w:tcPr>
          <w:p w14:paraId="068E825A" w14:textId="6C5F55B1" w:rsidR="00F71872" w:rsidRPr="00F36191" w:rsidRDefault="00F71872" w:rsidP="00F71872">
            <w:pPr>
              <w:spacing w:line="276" w:lineRule="auto"/>
              <w:jc w:val="center"/>
              <w:rPr>
                <w:szCs w:val="20"/>
                <w:lang w:val="en-US"/>
              </w:rPr>
            </w:pPr>
            <w:r w:rsidRPr="00F36191">
              <w:rPr>
                <w:rFonts w:cs="Times New Roman"/>
                <w:sz w:val="20"/>
                <w:szCs w:val="20"/>
                <w:lang w:val="en-US"/>
              </w:rPr>
              <w:t>−</w:t>
            </w:r>
            <w:r w:rsidRPr="00F36191">
              <w:rPr>
                <w:rFonts w:cs="Courier New"/>
                <w:szCs w:val="20"/>
                <w:lang w:val="en-US"/>
              </w:rPr>
              <w:t>3.7 (9.68)</w:t>
            </w:r>
          </w:p>
        </w:tc>
        <w:tc>
          <w:tcPr>
            <w:tcW w:w="993" w:type="dxa"/>
          </w:tcPr>
          <w:p w14:paraId="242B7078" w14:textId="20676901" w:rsidR="00F71872" w:rsidRPr="00F36191" w:rsidRDefault="00F71872" w:rsidP="00F71872">
            <w:pPr>
              <w:spacing w:line="276" w:lineRule="auto"/>
              <w:jc w:val="center"/>
              <w:rPr>
                <w:szCs w:val="20"/>
                <w:lang w:val="en-US"/>
              </w:rPr>
            </w:pPr>
            <w:r w:rsidRPr="00F36191">
              <w:rPr>
                <w:rFonts w:cs="Times New Roman"/>
                <w:sz w:val="20"/>
                <w:szCs w:val="20"/>
                <w:lang w:val="en-US"/>
              </w:rPr>
              <w:t>−</w:t>
            </w:r>
            <w:r w:rsidRPr="00F36191">
              <w:rPr>
                <w:rFonts w:cs="Courier New"/>
                <w:szCs w:val="20"/>
                <w:lang w:val="en-US"/>
              </w:rPr>
              <w:t>3.04</w:t>
            </w:r>
          </w:p>
        </w:tc>
        <w:tc>
          <w:tcPr>
            <w:tcW w:w="992" w:type="dxa"/>
          </w:tcPr>
          <w:p w14:paraId="318660CB" w14:textId="3A340F06" w:rsidR="00F71872" w:rsidRPr="00F36191" w:rsidRDefault="00F71872" w:rsidP="00F71872">
            <w:pPr>
              <w:spacing w:line="276" w:lineRule="auto"/>
              <w:jc w:val="center"/>
              <w:rPr>
                <w:szCs w:val="20"/>
                <w:lang w:val="en-US"/>
              </w:rPr>
            </w:pPr>
            <w:r w:rsidRPr="00F36191">
              <w:rPr>
                <w:rFonts w:cs="Courier New"/>
                <w:szCs w:val="20"/>
                <w:lang w:val="en-US"/>
              </w:rPr>
              <w:t>0.0034</w:t>
            </w:r>
          </w:p>
        </w:tc>
        <w:tc>
          <w:tcPr>
            <w:tcW w:w="1649" w:type="dxa"/>
          </w:tcPr>
          <w:p w14:paraId="0B3C243D" w14:textId="018E8C0C" w:rsidR="00F71872" w:rsidRPr="00F36191" w:rsidRDefault="00F71872" w:rsidP="00F71872">
            <w:pPr>
              <w:spacing w:line="276" w:lineRule="auto"/>
              <w:jc w:val="center"/>
              <w:rPr>
                <w:szCs w:val="20"/>
                <w:lang w:val="en-US"/>
              </w:rPr>
            </w:pPr>
            <w:r w:rsidRPr="00F36191">
              <w:rPr>
                <w:rFonts w:cs="Courier New"/>
                <w:szCs w:val="20"/>
                <w:lang w:val="en-US"/>
              </w:rPr>
              <w:t>0.717</w:t>
            </w:r>
            <w:r w:rsidR="0079731A">
              <w:rPr>
                <w:rFonts w:cs="Courier New"/>
                <w:szCs w:val="20"/>
                <w:lang w:val="en-US"/>
              </w:rPr>
              <w:t xml:space="preserve"> </w:t>
            </w:r>
            <w:r w:rsidR="0079731A" w:rsidRPr="0079731A">
              <w:rPr>
                <w:rFonts w:cs="Courier New"/>
                <w:color w:val="FF0000"/>
                <w:szCs w:val="20"/>
                <w:lang w:val="en-US"/>
              </w:rPr>
              <w:t>(0.573, 0.818)</w:t>
            </w:r>
          </w:p>
        </w:tc>
      </w:tr>
      <w:tr w:rsidR="00F36191" w:rsidRPr="00F36191" w14:paraId="4335AF45" w14:textId="77777777" w:rsidTr="003D79E3">
        <w:tc>
          <w:tcPr>
            <w:tcW w:w="2830" w:type="dxa"/>
          </w:tcPr>
          <w:p w14:paraId="47C45B9D" w14:textId="2BF422F2" w:rsidR="00CF07E3" w:rsidRPr="00F36191" w:rsidRDefault="00CF07E3" w:rsidP="00CF07E3">
            <w:pPr>
              <w:spacing w:line="276" w:lineRule="auto"/>
              <w:rPr>
                <w:szCs w:val="20"/>
                <w:vertAlign w:val="superscript"/>
                <w:lang w:val="en-US"/>
              </w:rPr>
            </w:pPr>
            <w:r w:rsidRPr="00F36191">
              <w:rPr>
                <w:szCs w:val="20"/>
                <w:lang w:val="en-US"/>
              </w:rPr>
              <w:t xml:space="preserve">Week </w:t>
            </w:r>
            <w:r w:rsidR="0097703D" w:rsidRPr="00F36191">
              <w:rPr>
                <w:szCs w:val="20"/>
                <w:lang w:val="en-US"/>
              </w:rPr>
              <w:t>2</w:t>
            </w:r>
            <w:r w:rsidRPr="00F36191">
              <w:rPr>
                <w:rFonts w:cs="Times New Roman"/>
                <w:szCs w:val="20"/>
                <w:lang w:val="en-US"/>
              </w:rPr>
              <w:t>–</w:t>
            </w:r>
            <w:r w:rsidRPr="00F36191">
              <w:rPr>
                <w:szCs w:val="20"/>
                <w:lang w:val="en-US"/>
              </w:rPr>
              <w:t xml:space="preserve">Week </w:t>
            </w:r>
            <w:r w:rsidR="0097703D" w:rsidRPr="00F36191">
              <w:rPr>
                <w:szCs w:val="20"/>
                <w:lang w:val="en-US"/>
              </w:rPr>
              <w:t>4</w:t>
            </w:r>
            <w:r w:rsidRPr="00F36191">
              <w:rPr>
                <w:szCs w:val="20"/>
                <w:lang w:val="en-US"/>
              </w:rPr>
              <w:t xml:space="preserve"> (N=64)</w:t>
            </w:r>
            <w:r w:rsidR="00B2294C" w:rsidRPr="00F36191">
              <w:rPr>
                <w:szCs w:val="20"/>
                <w:vertAlign w:val="superscript"/>
                <w:lang w:val="en-US"/>
              </w:rPr>
              <w:t>b</w:t>
            </w:r>
          </w:p>
        </w:tc>
        <w:tc>
          <w:tcPr>
            <w:tcW w:w="1281" w:type="dxa"/>
          </w:tcPr>
          <w:p w14:paraId="52FB83E1" w14:textId="77777777" w:rsidR="00CF07E3" w:rsidRPr="00F36191" w:rsidRDefault="00CF07E3" w:rsidP="00CF07E3">
            <w:pPr>
              <w:spacing w:line="276" w:lineRule="auto"/>
              <w:jc w:val="center"/>
              <w:rPr>
                <w:szCs w:val="20"/>
                <w:lang w:val="en-US"/>
              </w:rPr>
            </w:pPr>
          </w:p>
        </w:tc>
        <w:tc>
          <w:tcPr>
            <w:tcW w:w="1559" w:type="dxa"/>
          </w:tcPr>
          <w:p w14:paraId="15FF3385" w14:textId="77777777" w:rsidR="00CF07E3" w:rsidRPr="00F36191" w:rsidRDefault="00CF07E3" w:rsidP="00CF07E3">
            <w:pPr>
              <w:spacing w:line="276" w:lineRule="auto"/>
              <w:jc w:val="center"/>
              <w:rPr>
                <w:szCs w:val="20"/>
                <w:lang w:val="en-US"/>
              </w:rPr>
            </w:pPr>
          </w:p>
        </w:tc>
        <w:tc>
          <w:tcPr>
            <w:tcW w:w="993" w:type="dxa"/>
          </w:tcPr>
          <w:p w14:paraId="7A68348D" w14:textId="77777777" w:rsidR="00CF07E3" w:rsidRPr="00F36191" w:rsidRDefault="00CF07E3" w:rsidP="00CF07E3">
            <w:pPr>
              <w:spacing w:line="276" w:lineRule="auto"/>
              <w:jc w:val="center"/>
              <w:rPr>
                <w:szCs w:val="20"/>
                <w:lang w:val="en-US"/>
              </w:rPr>
            </w:pPr>
          </w:p>
        </w:tc>
        <w:tc>
          <w:tcPr>
            <w:tcW w:w="992" w:type="dxa"/>
          </w:tcPr>
          <w:p w14:paraId="0AB5111E" w14:textId="77777777" w:rsidR="00CF07E3" w:rsidRPr="00F36191" w:rsidRDefault="00CF07E3" w:rsidP="00CF07E3">
            <w:pPr>
              <w:spacing w:line="276" w:lineRule="auto"/>
              <w:jc w:val="center"/>
              <w:rPr>
                <w:szCs w:val="20"/>
                <w:lang w:val="en-US"/>
              </w:rPr>
            </w:pPr>
          </w:p>
        </w:tc>
        <w:tc>
          <w:tcPr>
            <w:tcW w:w="1649" w:type="dxa"/>
          </w:tcPr>
          <w:p w14:paraId="5F5E642B" w14:textId="77777777" w:rsidR="00CF07E3" w:rsidRPr="00F36191" w:rsidRDefault="00CF07E3" w:rsidP="00CF07E3">
            <w:pPr>
              <w:spacing w:line="276" w:lineRule="auto"/>
              <w:jc w:val="center"/>
              <w:rPr>
                <w:szCs w:val="20"/>
                <w:lang w:val="en-US"/>
              </w:rPr>
            </w:pPr>
          </w:p>
        </w:tc>
      </w:tr>
      <w:tr w:rsidR="00F36191" w:rsidRPr="00F36191" w14:paraId="687732DC" w14:textId="77777777" w:rsidTr="003D79E3">
        <w:tc>
          <w:tcPr>
            <w:tcW w:w="2830" w:type="dxa"/>
          </w:tcPr>
          <w:p w14:paraId="7D91C83F" w14:textId="619135E2" w:rsidR="00CF07E3" w:rsidRPr="00F36191" w:rsidRDefault="00CF07E3" w:rsidP="00CF07E3">
            <w:pPr>
              <w:spacing w:line="276" w:lineRule="auto"/>
              <w:ind w:left="326"/>
              <w:rPr>
                <w:szCs w:val="20"/>
                <w:lang w:val="en-US"/>
              </w:rPr>
            </w:pPr>
            <w:r w:rsidRPr="00F36191">
              <w:rPr>
                <w:szCs w:val="20"/>
                <w:lang w:val="en-US"/>
              </w:rPr>
              <w:t xml:space="preserve">Week </w:t>
            </w:r>
            <w:r w:rsidR="0097703D" w:rsidRPr="00F36191">
              <w:rPr>
                <w:szCs w:val="20"/>
                <w:lang w:val="en-US"/>
              </w:rPr>
              <w:t>2</w:t>
            </w:r>
          </w:p>
        </w:tc>
        <w:tc>
          <w:tcPr>
            <w:tcW w:w="1281" w:type="dxa"/>
          </w:tcPr>
          <w:p w14:paraId="5CBC2573" w14:textId="166874CD" w:rsidR="00CF07E3" w:rsidRPr="00F36191" w:rsidRDefault="00CF07E3" w:rsidP="00CF07E3">
            <w:pPr>
              <w:spacing w:line="276" w:lineRule="auto"/>
              <w:jc w:val="center"/>
              <w:rPr>
                <w:szCs w:val="20"/>
                <w:lang w:val="en-US"/>
              </w:rPr>
            </w:pPr>
            <w:r w:rsidRPr="00F36191">
              <w:rPr>
                <w:szCs w:val="20"/>
                <w:lang w:val="en-US"/>
              </w:rPr>
              <w:t>27.8 (14.8)</w:t>
            </w:r>
          </w:p>
        </w:tc>
        <w:tc>
          <w:tcPr>
            <w:tcW w:w="1559" w:type="dxa"/>
          </w:tcPr>
          <w:p w14:paraId="38F5A3B0" w14:textId="4055A3BB" w:rsidR="00CF07E3" w:rsidRPr="00F36191" w:rsidRDefault="00CF07E3" w:rsidP="00CF07E3">
            <w:pPr>
              <w:spacing w:line="276" w:lineRule="auto"/>
              <w:jc w:val="center"/>
              <w:rPr>
                <w:szCs w:val="20"/>
                <w:lang w:val="en-US"/>
              </w:rPr>
            </w:pPr>
            <w:r w:rsidRPr="00F36191">
              <w:rPr>
                <w:rFonts w:cstheme="minorHAnsi"/>
                <w:szCs w:val="20"/>
                <w:lang w:val="en-US"/>
              </w:rPr>
              <w:t>–</w:t>
            </w:r>
          </w:p>
        </w:tc>
        <w:tc>
          <w:tcPr>
            <w:tcW w:w="993" w:type="dxa"/>
          </w:tcPr>
          <w:p w14:paraId="42957AE4" w14:textId="30770CCF" w:rsidR="00CF07E3" w:rsidRPr="00F36191" w:rsidRDefault="00CF07E3" w:rsidP="00CF07E3">
            <w:pPr>
              <w:spacing w:line="276" w:lineRule="auto"/>
              <w:jc w:val="center"/>
              <w:rPr>
                <w:szCs w:val="20"/>
                <w:lang w:val="en-US"/>
              </w:rPr>
            </w:pPr>
            <w:r w:rsidRPr="00F36191">
              <w:rPr>
                <w:rFonts w:cstheme="minorHAnsi"/>
                <w:szCs w:val="20"/>
                <w:lang w:val="en-US"/>
              </w:rPr>
              <w:t>–</w:t>
            </w:r>
          </w:p>
        </w:tc>
        <w:tc>
          <w:tcPr>
            <w:tcW w:w="992" w:type="dxa"/>
          </w:tcPr>
          <w:p w14:paraId="7B986281" w14:textId="62332CCD" w:rsidR="00CF07E3" w:rsidRPr="00F36191" w:rsidRDefault="00CF07E3" w:rsidP="00CF07E3">
            <w:pPr>
              <w:spacing w:line="276" w:lineRule="auto"/>
              <w:jc w:val="center"/>
              <w:rPr>
                <w:szCs w:val="20"/>
                <w:lang w:val="en-US"/>
              </w:rPr>
            </w:pPr>
            <w:r w:rsidRPr="00F36191">
              <w:rPr>
                <w:rFonts w:cstheme="minorHAnsi"/>
                <w:szCs w:val="20"/>
                <w:lang w:val="en-US"/>
              </w:rPr>
              <w:t>–</w:t>
            </w:r>
          </w:p>
        </w:tc>
        <w:tc>
          <w:tcPr>
            <w:tcW w:w="1649" w:type="dxa"/>
          </w:tcPr>
          <w:p w14:paraId="2007DB5D" w14:textId="604A98E0" w:rsidR="00CF07E3" w:rsidRPr="00F36191" w:rsidRDefault="00CF07E3" w:rsidP="00CF07E3">
            <w:pPr>
              <w:spacing w:line="276" w:lineRule="auto"/>
              <w:jc w:val="center"/>
              <w:rPr>
                <w:szCs w:val="20"/>
                <w:lang w:val="en-US"/>
              </w:rPr>
            </w:pPr>
            <w:r w:rsidRPr="00F36191">
              <w:rPr>
                <w:rFonts w:cstheme="minorHAnsi"/>
                <w:szCs w:val="20"/>
                <w:lang w:val="en-US"/>
              </w:rPr>
              <w:t>–</w:t>
            </w:r>
          </w:p>
        </w:tc>
      </w:tr>
      <w:tr w:rsidR="00F36191" w:rsidRPr="00F36191" w14:paraId="69376149" w14:textId="77777777" w:rsidTr="003D79E3">
        <w:tc>
          <w:tcPr>
            <w:tcW w:w="2830" w:type="dxa"/>
          </w:tcPr>
          <w:p w14:paraId="3FE704FA" w14:textId="455FDCBF" w:rsidR="00CF07E3" w:rsidRPr="00F36191" w:rsidRDefault="00CF07E3" w:rsidP="00CF07E3">
            <w:pPr>
              <w:spacing w:line="276" w:lineRule="auto"/>
              <w:ind w:left="326"/>
              <w:rPr>
                <w:szCs w:val="20"/>
                <w:lang w:val="en-US"/>
              </w:rPr>
            </w:pPr>
            <w:r w:rsidRPr="00F36191">
              <w:rPr>
                <w:szCs w:val="20"/>
                <w:lang w:val="en-US"/>
              </w:rPr>
              <w:t xml:space="preserve">Week </w:t>
            </w:r>
            <w:r w:rsidR="0097703D" w:rsidRPr="00F36191">
              <w:rPr>
                <w:szCs w:val="20"/>
                <w:lang w:val="en-US"/>
              </w:rPr>
              <w:t>4</w:t>
            </w:r>
          </w:p>
        </w:tc>
        <w:tc>
          <w:tcPr>
            <w:tcW w:w="1281" w:type="dxa"/>
          </w:tcPr>
          <w:p w14:paraId="1CB6C99B" w14:textId="75E7AC44" w:rsidR="00CF07E3" w:rsidRPr="00F36191" w:rsidRDefault="00CF07E3" w:rsidP="00CF07E3">
            <w:pPr>
              <w:spacing w:line="276" w:lineRule="auto"/>
              <w:jc w:val="center"/>
              <w:rPr>
                <w:szCs w:val="20"/>
                <w:lang w:val="en-US"/>
              </w:rPr>
            </w:pPr>
            <w:r w:rsidRPr="00F36191">
              <w:rPr>
                <w:szCs w:val="20"/>
                <w:lang w:val="en-US"/>
              </w:rPr>
              <w:t>23.2 (13.9)</w:t>
            </w:r>
          </w:p>
        </w:tc>
        <w:tc>
          <w:tcPr>
            <w:tcW w:w="1559" w:type="dxa"/>
          </w:tcPr>
          <w:p w14:paraId="2B611088" w14:textId="53C8AFC0" w:rsidR="00CF07E3" w:rsidRPr="00F36191" w:rsidRDefault="00CF07E3" w:rsidP="00CF07E3">
            <w:pPr>
              <w:spacing w:line="276" w:lineRule="auto"/>
              <w:jc w:val="center"/>
              <w:rPr>
                <w:szCs w:val="20"/>
                <w:lang w:val="en-US"/>
              </w:rPr>
            </w:pPr>
            <w:r w:rsidRPr="00F36191">
              <w:rPr>
                <w:rFonts w:cs="Times New Roman"/>
                <w:sz w:val="20"/>
                <w:szCs w:val="20"/>
                <w:lang w:val="en-US"/>
              </w:rPr>
              <w:t>−</w:t>
            </w:r>
            <w:r w:rsidRPr="00F36191">
              <w:rPr>
                <w:szCs w:val="20"/>
                <w:lang w:val="en-US"/>
              </w:rPr>
              <w:t>4.6 (10.5)</w:t>
            </w:r>
          </w:p>
        </w:tc>
        <w:tc>
          <w:tcPr>
            <w:tcW w:w="993" w:type="dxa"/>
          </w:tcPr>
          <w:p w14:paraId="45C40759" w14:textId="550B4D1D" w:rsidR="00CF07E3" w:rsidRPr="00F36191" w:rsidRDefault="00CF07E3" w:rsidP="00CF07E3">
            <w:pPr>
              <w:spacing w:line="276" w:lineRule="auto"/>
              <w:jc w:val="center"/>
              <w:rPr>
                <w:szCs w:val="20"/>
                <w:lang w:val="en-US"/>
              </w:rPr>
            </w:pPr>
            <w:r w:rsidRPr="00F36191">
              <w:rPr>
                <w:rFonts w:cs="Times New Roman"/>
                <w:sz w:val="20"/>
                <w:szCs w:val="20"/>
                <w:lang w:val="en-US"/>
              </w:rPr>
              <w:t>−</w:t>
            </w:r>
            <w:r w:rsidRPr="00F36191">
              <w:rPr>
                <w:szCs w:val="20"/>
                <w:lang w:val="en-US"/>
              </w:rPr>
              <w:t>3.50</w:t>
            </w:r>
          </w:p>
        </w:tc>
        <w:tc>
          <w:tcPr>
            <w:tcW w:w="992" w:type="dxa"/>
          </w:tcPr>
          <w:p w14:paraId="0C5AC849" w14:textId="2D9A2EBF" w:rsidR="00CF07E3" w:rsidRPr="00F36191" w:rsidRDefault="00CF07E3" w:rsidP="00CF07E3">
            <w:pPr>
              <w:spacing w:line="276" w:lineRule="auto"/>
              <w:jc w:val="center"/>
              <w:rPr>
                <w:szCs w:val="20"/>
                <w:lang w:val="en-US"/>
              </w:rPr>
            </w:pPr>
            <w:r w:rsidRPr="00F36191">
              <w:rPr>
                <w:szCs w:val="20"/>
                <w:lang w:val="en-US"/>
              </w:rPr>
              <w:t>0.0009</w:t>
            </w:r>
          </w:p>
        </w:tc>
        <w:tc>
          <w:tcPr>
            <w:tcW w:w="1649" w:type="dxa"/>
          </w:tcPr>
          <w:p w14:paraId="11C26207" w14:textId="374832D3" w:rsidR="00CF07E3" w:rsidRPr="00F36191" w:rsidRDefault="00CF07E3" w:rsidP="00CF07E3">
            <w:pPr>
              <w:spacing w:line="276" w:lineRule="auto"/>
              <w:jc w:val="center"/>
              <w:rPr>
                <w:szCs w:val="20"/>
                <w:lang w:val="en-US"/>
              </w:rPr>
            </w:pPr>
            <w:r w:rsidRPr="00F36191">
              <w:rPr>
                <w:szCs w:val="20"/>
                <w:lang w:val="en-US"/>
              </w:rPr>
              <w:t>0.701</w:t>
            </w:r>
            <w:r w:rsidR="003D79E3">
              <w:rPr>
                <w:szCs w:val="20"/>
                <w:lang w:val="en-US"/>
              </w:rPr>
              <w:t xml:space="preserve"> </w:t>
            </w:r>
            <w:r w:rsidR="003D79E3" w:rsidRPr="00363382">
              <w:rPr>
                <w:color w:val="FF0000"/>
                <w:szCs w:val="20"/>
                <w:lang w:val="en-US"/>
              </w:rPr>
              <w:t>(0.554,</w:t>
            </w:r>
            <w:r w:rsidR="00363382" w:rsidRPr="00363382">
              <w:rPr>
                <w:color w:val="FF0000"/>
                <w:szCs w:val="20"/>
                <w:lang w:val="en-US"/>
              </w:rPr>
              <w:t xml:space="preserve"> 0.806)</w:t>
            </w:r>
          </w:p>
        </w:tc>
      </w:tr>
      <w:tr w:rsidR="00F36191" w:rsidRPr="00F36191" w14:paraId="50B2A05B" w14:textId="77777777" w:rsidTr="003D79E3">
        <w:tc>
          <w:tcPr>
            <w:tcW w:w="2830" w:type="dxa"/>
          </w:tcPr>
          <w:p w14:paraId="0C9C16F2" w14:textId="77777777" w:rsidR="00CF07E3" w:rsidRPr="00F36191" w:rsidRDefault="00CF07E3" w:rsidP="00CF07E3">
            <w:pPr>
              <w:spacing w:line="276" w:lineRule="auto"/>
              <w:rPr>
                <w:szCs w:val="20"/>
                <w:lang w:val="en-US"/>
              </w:rPr>
            </w:pPr>
          </w:p>
        </w:tc>
        <w:tc>
          <w:tcPr>
            <w:tcW w:w="1281" w:type="dxa"/>
          </w:tcPr>
          <w:p w14:paraId="5B290B31" w14:textId="77777777" w:rsidR="00CF07E3" w:rsidRPr="00F36191" w:rsidRDefault="00CF07E3" w:rsidP="00CF07E3">
            <w:pPr>
              <w:spacing w:line="276" w:lineRule="auto"/>
              <w:jc w:val="center"/>
              <w:rPr>
                <w:szCs w:val="20"/>
                <w:lang w:val="en-US"/>
              </w:rPr>
            </w:pPr>
          </w:p>
        </w:tc>
        <w:tc>
          <w:tcPr>
            <w:tcW w:w="1559" w:type="dxa"/>
          </w:tcPr>
          <w:p w14:paraId="509F495E" w14:textId="77777777" w:rsidR="00CF07E3" w:rsidRPr="00F36191" w:rsidRDefault="00CF07E3" w:rsidP="00CF07E3">
            <w:pPr>
              <w:spacing w:line="276" w:lineRule="auto"/>
              <w:jc w:val="center"/>
              <w:rPr>
                <w:szCs w:val="20"/>
                <w:lang w:val="en-US"/>
              </w:rPr>
            </w:pPr>
          </w:p>
        </w:tc>
        <w:tc>
          <w:tcPr>
            <w:tcW w:w="993" w:type="dxa"/>
          </w:tcPr>
          <w:p w14:paraId="09CE6A93" w14:textId="77777777" w:rsidR="00CF07E3" w:rsidRPr="00F36191" w:rsidRDefault="00CF07E3" w:rsidP="00CF07E3">
            <w:pPr>
              <w:spacing w:line="276" w:lineRule="auto"/>
              <w:jc w:val="center"/>
              <w:rPr>
                <w:szCs w:val="20"/>
                <w:lang w:val="en-US"/>
              </w:rPr>
            </w:pPr>
          </w:p>
        </w:tc>
        <w:tc>
          <w:tcPr>
            <w:tcW w:w="992" w:type="dxa"/>
          </w:tcPr>
          <w:p w14:paraId="4EDB518F" w14:textId="77777777" w:rsidR="00CF07E3" w:rsidRPr="00F36191" w:rsidRDefault="00CF07E3" w:rsidP="00CF07E3">
            <w:pPr>
              <w:spacing w:line="276" w:lineRule="auto"/>
              <w:jc w:val="center"/>
              <w:rPr>
                <w:szCs w:val="20"/>
                <w:lang w:val="en-US"/>
              </w:rPr>
            </w:pPr>
          </w:p>
        </w:tc>
        <w:tc>
          <w:tcPr>
            <w:tcW w:w="1649" w:type="dxa"/>
          </w:tcPr>
          <w:p w14:paraId="4ED4B1B7" w14:textId="77777777" w:rsidR="00CF07E3" w:rsidRPr="00F36191" w:rsidRDefault="00CF07E3" w:rsidP="00CF07E3">
            <w:pPr>
              <w:spacing w:line="276" w:lineRule="auto"/>
              <w:jc w:val="center"/>
              <w:rPr>
                <w:szCs w:val="20"/>
                <w:lang w:val="en-US"/>
              </w:rPr>
            </w:pPr>
          </w:p>
        </w:tc>
      </w:tr>
      <w:tr w:rsidR="00F36191" w:rsidRPr="00F36191" w14:paraId="40B0A449" w14:textId="77777777" w:rsidTr="003D79E3">
        <w:tc>
          <w:tcPr>
            <w:tcW w:w="2830" w:type="dxa"/>
          </w:tcPr>
          <w:p w14:paraId="6FBEABF5" w14:textId="64032EBF" w:rsidR="00CF07E3" w:rsidRPr="00F36191" w:rsidRDefault="00CF07E3" w:rsidP="00CF07E3">
            <w:pPr>
              <w:spacing w:line="276" w:lineRule="auto"/>
              <w:rPr>
                <w:b/>
                <w:bCs/>
                <w:szCs w:val="20"/>
                <w:lang w:val="en-US"/>
              </w:rPr>
            </w:pPr>
            <w:r w:rsidRPr="00F36191">
              <w:rPr>
                <w:b/>
                <w:bCs/>
                <w:szCs w:val="20"/>
                <w:lang w:val="en-US"/>
              </w:rPr>
              <w:t>5</w:t>
            </w:r>
            <w:r w:rsidR="008C766F" w:rsidRPr="00F36191">
              <w:rPr>
                <w:b/>
                <w:bCs/>
                <w:szCs w:val="20"/>
                <w:lang w:val="en-US"/>
              </w:rPr>
              <w:t>-</w:t>
            </w:r>
            <w:r w:rsidRPr="00F36191">
              <w:rPr>
                <w:b/>
                <w:bCs/>
                <w:szCs w:val="20"/>
                <w:lang w:val="en-US"/>
              </w:rPr>
              <w:t>D</w:t>
            </w:r>
            <w:r w:rsidR="008C766F" w:rsidRPr="00F36191">
              <w:rPr>
                <w:b/>
                <w:bCs/>
                <w:szCs w:val="20"/>
                <w:lang w:val="en-US"/>
              </w:rPr>
              <w:t xml:space="preserve"> </w:t>
            </w:r>
            <w:r w:rsidRPr="00F36191">
              <w:rPr>
                <w:b/>
                <w:bCs/>
                <w:szCs w:val="20"/>
                <w:lang w:val="en-US"/>
              </w:rPr>
              <w:t>Itch (total score)</w:t>
            </w:r>
          </w:p>
        </w:tc>
        <w:tc>
          <w:tcPr>
            <w:tcW w:w="1281" w:type="dxa"/>
          </w:tcPr>
          <w:p w14:paraId="00D7BB3C" w14:textId="77777777" w:rsidR="00CF07E3" w:rsidRPr="00F36191" w:rsidRDefault="00CF07E3" w:rsidP="00CF07E3">
            <w:pPr>
              <w:spacing w:line="276" w:lineRule="auto"/>
              <w:jc w:val="center"/>
              <w:rPr>
                <w:szCs w:val="20"/>
                <w:lang w:val="en-US"/>
              </w:rPr>
            </w:pPr>
          </w:p>
        </w:tc>
        <w:tc>
          <w:tcPr>
            <w:tcW w:w="1559" w:type="dxa"/>
          </w:tcPr>
          <w:p w14:paraId="6F36AF8E" w14:textId="77777777" w:rsidR="00CF07E3" w:rsidRPr="00F36191" w:rsidRDefault="00CF07E3" w:rsidP="00CF07E3">
            <w:pPr>
              <w:spacing w:line="276" w:lineRule="auto"/>
              <w:jc w:val="center"/>
              <w:rPr>
                <w:szCs w:val="20"/>
                <w:lang w:val="en-US"/>
              </w:rPr>
            </w:pPr>
          </w:p>
        </w:tc>
        <w:tc>
          <w:tcPr>
            <w:tcW w:w="993" w:type="dxa"/>
          </w:tcPr>
          <w:p w14:paraId="1FF9D4B9" w14:textId="77777777" w:rsidR="00CF07E3" w:rsidRPr="00F36191" w:rsidRDefault="00CF07E3" w:rsidP="00CF07E3">
            <w:pPr>
              <w:spacing w:line="276" w:lineRule="auto"/>
              <w:jc w:val="center"/>
              <w:rPr>
                <w:szCs w:val="20"/>
                <w:lang w:val="en-US"/>
              </w:rPr>
            </w:pPr>
          </w:p>
        </w:tc>
        <w:tc>
          <w:tcPr>
            <w:tcW w:w="992" w:type="dxa"/>
          </w:tcPr>
          <w:p w14:paraId="4E627F12" w14:textId="77777777" w:rsidR="00CF07E3" w:rsidRPr="00F36191" w:rsidRDefault="00CF07E3" w:rsidP="00CF07E3">
            <w:pPr>
              <w:spacing w:line="276" w:lineRule="auto"/>
              <w:jc w:val="center"/>
              <w:rPr>
                <w:szCs w:val="20"/>
                <w:lang w:val="en-US"/>
              </w:rPr>
            </w:pPr>
          </w:p>
        </w:tc>
        <w:tc>
          <w:tcPr>
            <w:tcW w:w="1649" w:type="dxa"/>
          </w:tcPr>
          <w:p w14:paraId="33B1A26B" w14:textId="77777777" w:rsidR="00CF07E3" w:rsidRPr="00F36191" w:rsidRDefault="00CF07E3" w:rsidP="00CF07E3">
            <w:pPr>
              <w:spacing w:line="276" w:lineRule="auto"/>
              <w:jc w:val="center"/>
              <w:rPr>
                <w:szCs w:val="20"/>
                <w:lang w:val="en-US"/>
              </w:rPr>
            </w:pPr>
          </w:p>
        </w:tc>
      </w:tr>
      <w:tr w:rsidR="00F36191" w:rsidRPr="00F36191" w14:paraId="1DB59D68" w14:textId="77777777" w:rsidTr="003D79E3">
        <w:tc>
          <w:tcPr>
            <w:tcW w:w="2830" w:type="dxa"/>
          </w:tcPr>
          <w:p w14:paraId="539B4DF3" w14:textId="6982ACBB" w:rsidR="00CF07E3" w:rsidRPr="00F36191" w:rsidRDefault="0097703D" w:rsidP="00CF07E3">
            <w:pPr>
              <w:spacing w:line="276" w:lineRule="auto"/>
              <w:rPr>
                <w:szCs w:val="20"/>
                <w:vertAlign w:val="superscript"/>
                <w:lang w:val="en-US"/>
              </w:rPr>
            </w:pPr>
            <w:r w:rsidRPr="00F36191">
              <w:rPr>
                <w:szCs w:val="20"/>
                <w:lang w:val="en-US"/>
              </w:rPr>
              <w:t>Baseline</w:t>
            </w:r>
            <w:r w:rsidR="00CF07E3" w:rsidRPr="00F36191">
              <w:rPr>
                <w:rFonts w:cs="Times New Roman"/>
                <w:szCs w:val="20"/>
                <w:lang w:val="en-US"/>
              </w:rPr>
              <w:t>–</w:t>
            </w:r>
            <w:r w:rsidR="00CF07E3" w:rsidRPr="00F36191">
              <w:rPr>
                <w:szCs w:val="20"/>
                <w:lang w:val="en-US"/>
              </w:rPr>
              <w:t xml:space="preserve">Week </w:t>
            </w:r>
            <w:r w:rsidRPr="00F36191">
              <w:rPr>
                <w:szCs w:val="20"/>
                <w:lang w:val="en-US"/>
              </w:rPr>
              <w:t>2</w:t>
            </w:r>
            <w:r w:rsidR="00CF07E3" w:rsidRPr="00F36191">
              <w:rPr>
                <w:szCs w:val="20"/>
                <w:lang w:val="en-US"/>
              </w:rPr>
              <w:t xml:space="preserve"> (N=64)</w:t>
            </w:r>
            <w:r w:rsidR="00CF07E3" w:rsidRPr="00F36191">
              <w:rPr>
                <w:szCs w:val="20"/>
                <w:vertAlign w:val="superscript"/>
                <w:lang w:val="en-US"/>
              </w:rPr>
              <w:t>a</w:t>
            </w:r>
          </w:p>
        </w:tc>
        <w:tc>
          <w:tcPr>
            <w:tcW w:w="1281" w:type="dxa"/>
          </w:tcPr>
          <w:p w14:paraId="080A3D6B" w14:textId="77777777" w:rsidR="00CF07E3" w:rsidRPr="00F36191" w:rsidRDefault="00CF07E3" w:rsidP="00CF07E3">
            <w:pPr>
              <w:spacing w:line="276" w:lineRule="auto"/>
              <w:jc w:val="center"/>
              <w:rPr>
                <w:szCs w:val="20"/>
                <w:lang w:val="en-US"/>
              </w:rPr>
            </w:pPr>
          </w:p>
        </w:tc>
        <w:tc>
          <w:tcPr>
            <w:tcW w:w="1559" w:type="dxa"/>
          </w:tcPr>
          <w:p w14:paraId="0BE2F90E" w14:textId="77777777" w:rsidR="00CF07E3" w:rsidRPr="00F36191" w:rsidRDefault="00CF07E3" w:rsidP="00CF07E3">
            <w:pPr>
              <w:spacing w:line="276" w:lineRule="auto"/>
              <w:jc w:val="center"/>
              <w:rPr>
                <w:szCs w:val="20"/>
                <w:lang w:val="en-US"/>
              </w:rPr>
            </w:pPr>
          </w:p>
        </w:tc>
        <w:tc>
          <w:tcPr>
            <w:tcW w:w="993" w:type="dxa"/>
          </w:tcPr>
          <w:p w14:paraId="1D7956FE" w14:textId="77777777" w:rsidR="00CF07E3" w:rsidRPr="00F36191" w:rsidRDefault="00CF07E3" w:rsidP="00CF07E3">
            <w:pPr>
              <w:spacing w:line="276" w:lineRule="auto"/>
              <w:jc w:val="center"/>
              <w:rPr>
                <w:szCs w:val="20"/>
                <w:lang w:val="en-US"/>
              </w:rPr>
            </w:pPr>
          </w:p>
        </w:tc>
        <w:tc>
          <w:tcPr>
            <w:tcW w:w="992" w:type="dxa"/>
          </w:tcPr>
          <w:p w14:paraId="530B1DFF" w14:textId="77777777" w:rsidR="00CF07E3" w:rsidRPr="00F36191" w:rsidRDefault="00CF07E3" w:rsidP="00CF07E3">
            <w:pPr>
              <w:spacing w:line="276" w:lineRule="auto"/>
              <w:jc w:val="center"/>
              <w:rPr>
                <w:szCs w:val="20"/>
                <w:lang w:val="en-US"/>
              </w:rPr>
            </w:pPr>
          </w:p>
        </w:tc>
        <w:tc>
          <w:tcPr>
            <w:tcW w:w="1649" w:type="dxa"/>
          </w:tcPr>
          <w:p w14:paraId="6C8AA3AA" w14:textId="77777777" w:rsidR="00CF07E3" w:rsidRPr="00F36191" w:rsidRDefault="00CF07E3" w:rsidP="00CF07E3">
            <w:pPr>
              <w:spacing w:line="276" w:lineRule="auto"/>
              <w:jc w:val="center"/>
              <w:rPr>
                <w:szCs w:val="20"/>
                <w:lang w:val="en-US"/>
              </w:rPr>
            </w:pPr>
          </w:p>
        </w:tc>
      </w:tr>
      <w:tr w:rsidR="00F36191" w:rsidRPr="00F36191" w14:paraId="2BA1CEF7" w14:textId="77777777" w:rsidTr="003D79E3">
        <w:tc>
          <w:tcPr>
            <w:tcW w:w="2830" w:type="dxa"/>
          </w:tcPr>
          <w:p w14:paraId="5B6460F1" w14:textId="48584891" w:rsidR="00CF07E3" w:rsidRPr="00F36191" w:rsidRDefault="0097703D" w:rsidP="00CF07E3">
            <w:pPr>
              <w:spacing w:line="276" w:lineRule="auto"/>
              <w:ind w:firstLine="309"/>
              <w:rPr>
                <w:szCs w:val="20"/>
                <w:lang w:val="en-US"/>
              </w:rPr>
            </w:pPr>
            <w:r w:rsidRPr="00F36191">
              <w:rPr>
                <w:szCs w:val="20"/>
                <w:lang w:val="en-US"/>
              </w:rPr>
              <w:t>Baseline</w:t>
            </w:r>
          </w:p>
        </w:tc>
        <w:tc>
          <w:tcPr>
            <w:tcW w:w="1281" w:type="dxa"/>
          </w:tcPr>
          <w:p w14:paraId="34E7E64D" w14:textId="73748CB7" w:rsidR="00CF07E3" w:rsidRPr="00F36191" w:rsidRDefault="00CF07E3" w:rsidP="00CF07E3">
            <w:pPr>
              <w:spacing w:line="276" w:lineRule="auto"/>
              <w:jc w:val="center"/>
              <w:rPr>
                <w:szCs w:val="20"/>
                <w:lang w:val="en-US"/>
              </w:rPr>
            </w:pPr>
            <w:r w:rsidRPr="00F36191">
              <w:rPr>
                <w:szCs w:val="20"/>
                <w:lang w:val="en-US"/>
              </w:rPr>
              <w:t>16.1 (3.17)</w:t>
            </w:r>
          </w:p>
        </w:tc>
        <w:tc>
          <w:tcPr>
            <w:tcW w:w="1559" w:type="dxa"/>
          </w:tcPr>
          <w:p w14:paraId="3F7AEF44" w14:textId="59474562" w:rsidR="00CF07E3" w:rsidRPr="00F36191" w:rsidRDefault="00CF07E3" w:rsidP="00CF07E3">
            <w:pPr>
              <w:spacing w:line="276" w:lineRule="auto"/>
              <w:jc w:val="center"/>
              <w:rPr>
                <w:szCs w:val="20"/>
                <w:lang w:val="en-US"/>
              </w:rPr>
            </w:pPr>
            <w:r w:rsidRPr="00F36191">
              <w:rPr>
                <w:rFonts w:cstheme="minorHAnsi"/>
                <w:szCs w:val="20"/>
                <w:lang w:val="en-US"/>
              </w:rPr>
              <w:t>–</w:t>
            </w:r>
          </w:p>
        </w:tc>
        <w:tc>
          <w:tcPr>
            <w:tcW w:w="993" w:type="dxa"/>
          </w:tcPr>
          <w:p w14:paraId="6A39CEA1" w14:textId="1E3DB904" w:rsidR="00CF07E3" w:rsidRPr="00F36191" w:rsidRDefault="00CF07E3" w:rsidP="00CF07E3">
            <w:pPr>
              <w:spacing w:line="276" w:lineRule="auto"/>
              <w:jc w:val="center"/>
              <w:rPr>
                <w:szCs w:val="20"/>
                <w:lang w:val="en-US"/>
              </w:rPr>
            </w:pPr>
            <w:r w:rsidRPr="00F36191">
              <w:rPr>
                <w:rFonts w:cstheme="minorHAnsi"/>
                <w:szCs w:val="20"/>
                <w:lang w:val="en-US"/>
              </w:rPr>
              <w:t>–</w:t>
            </w:r>
          </w:p>
        </w:tc>
        <w:tc>
          <w:tcPr>
            <w:tcW w:w="992" w:type="dxa"/>
          </w:tcPr>
          <w:p w14:paraId="46B8E8E7" w14:textId="40EF7DF5" w:rsidR="00CF07E3" w:rsidRPr="00F36191" w:rsidRDefault="00CF07E3" w:rsidP="00CF07E3">
            <w:pPr>
              <w:spacing w:line="276" w:lineRule="auto"/>
              <w:jc w:val="center"/>
              <w:rPr>
                <w:szCs w:val="20"/>
                <w:lang w:val="en-US"/>
              </w:rPr>
            </w:pPr>
            <w:r w:rsidRPr="00F36191">
              <w:rPr>
                <w:rFonts w:cstheme="minorHAnsi"/>
                <w:szCs w:val="20"/>
                <w:lang w:val="en-US"/>
              </w:rPr>
              <w:t>–</w:t>
            </w:r>
          </w:p>
        </w:tc>
        <w:tc>
          <w:tcPr>
            <w:tcW w:w="1649" w:type="dxa"/>
          </w:tcPr>
          <w:p w14:paraId="3ECBCDC5" w14:textId="3EBFFFFD" w:rsidR="00CF07E3" w:rsidRPr="00F36191" w:rsidRDefault="00CF07E3" w:rsidP="00CF07E3">
            <w:pPr>
              <w:spacing w:line="276" w:lineRule="auto"/>
              <w:jc w:val="center"/>
              <w:rPr>
                <w:szCs w:val="20"/>
                <w:lang w:val="en-US"/>
              </w:rPr>
            </w:pPr>
            <w:r w:rsidRPr="00F36191">
              <w:rPr>
                <w:rFonts w:cstheme="minorHAnsi"/>
                <w:szCs w:val="20"/>
                <w:lang w:val="en-US"/>
              </w:rPr>
              <w:t>–</w:t>
            </w:r>
          </w:p>
        </w:tc>
      </w:tr>
      <w:tr w:rsidR="00F36191" w:rsidRPr="00F36191" w14:paraId="50E8C0FF" w14:textId="77777777" w:rsidTr="003D79E3">
        <w:tc>
          <w:tcPr>
            <w:tcW w:w="2830" w:type="dxa"/>
          </w:tcPr>
          <w:p w14:paraId="798DAFBF" w14:textId="4AF007D3" w:rsidR="00CF07E3" w:rsidRPr="00F36191" w:rsidRDefault="00CF07E3" w:rsidP="00CF07E3">
            <w:pPr>
              <w:spacing w:line="276" w:lineRule="auto"/>
              <w:ind w:firstLine="309"/>
              <w:rPr>
                <w:szCs w:val="20"/>
                <w:lang w:val="en-US"/>
              </w:rPr>
            </w:pPr>
            <w:r w:rsidRPr="00F36191">
              <w:rPr>
                <w:szCs w:val="20"/>
                <w:lang w:val="en-US"/>
              </w:rPr>
              <w:t xml:space="preserve">Week </w:t>
            </w:r>
            <w:r w:rsidR="0097703D" w:rsidRPr="00F36191">
              <w:rPr>
                <w:szCs w:val="20"/>
                <w:lang w:val="en-US"/>
              </w:rPr>
              <w:t>2</w:t>
            </w:r>
          </w:p>
        </w:tc>
        <w:tc>
          <w:tcPr>
            <w:tcW w:w="1281" w:type="dxa"/>
          </w:tcPr>
          <w:p w14:paraId="4B9C204E" w14:textId="48BA1A80" w:rsidR="00CF07E3" w:rsidRPr="00F36191" w:rsidRDefault="00CF07E3" w:rsidP="00CF07E3">
            <w:pPr>
              <w:spacing w:line="276" w:lineRule="auto"/>
              <w:jc w:val="center"/>
              <w:rPr>
                <w:szCs w:val="20"/>
                <w:lang w:val="en-US"/>
              </w:rPr>
            </w:pPr>
            <w:r w:rsidRPr="00F36191">
              <w:rPr>
                <w:szCs w:val="20"/>
                <w:lang w:val="en-US"/>
              </w:rPr>
              <w:t>14.7 (3.55)</w:t>
            </w:r>
          </w:p>
        </w:tc>
        <w:tc>
          <w:tcPr>
            <w:tcW w:w="1559" w:type="dxa"/>
          </w:tcPr>
          <w:p w14:paraId="3F903C28" w14:textId="26978D73" w:rsidR="00CF07E3" w:rsidRPr="00F36191" w:rsidRDefault="00CF07E3" w:rsidP="00CF07E3">
            <w:pPr>
              <w:spacing w:line="276" w:lineRule="auto"/>
              <w:jc w:val="center"/>
              <w:rPr>
                <w:szCs w:val="20"/>
                <w:lang w:val="en-US"/>
              </w:rPr>
            </w:pPr>
            <w:r w:rsidRPr="00F36191">
              <w:rPr>
                <w:rFonts w:cs="Times New Roman"/>
                <w:sz w:val="20"/>
                <w:szCs w:val="20"/>
                <w:lang w:val="en-US"/>
              </w:rPr>
              <w:t>−</w:t>
            </w:r>
            <w:r w:rsidRPr="00F36191">
              <w:rPr>
                <w:rFonts w:cs="Courier New"/>
                <w:szCs w:val="20"/>
                <w:lang w:val="en-US"/>
              </w:rPr>
              <w:t>1.5 (3.28)</w:t>
            </w:r>
          </w:p>
        </w:tc>
        <w:tc>
          <w:tcPr>
            <w:tcW w:w="993" w:type="dxa"/>
          </w:tcPr>
          <w:p w14:paraId="1B60B2FC" w14:textId="1F1A2C4D" w:rsidR="00CF07E3" w:rsidRPr="00F36191" w:rsidRDefault="00CF07E3" w:rsidP="00CF07E3">
            <w:pPr>
              <w:spacing w:line="276" w:lineRule="auto"/>
              <w:jc w:val="center"/>
              <w:rPr>
                <w:szCs w:val="20"/>
                <w:lang w:val="en-US"/>
              </w:rPr>
            </w:pPr>
            <w:r w:rsidRPr="00F36191">
              <w:rPr>
                <w:rFonts w:cs="Times New Roman"/>
                <w:sz w:val="20"/>
                <w:szCs w:val="20"/>
                <w:lang w:val="en-US"/>
              </w:rPr>
              <w:t>−</w:t>
            </w:r>
            <w:r w:rsidRPr="00F36191">
              <w:rPr>
                <w:rFonts w:cs="Courier New"/>
                <w:szCs w:val="20"/>
                <w:lang w:val="en-US"/>
              </w:rPr>
              <w:t>3.54</w:t>
            </w:r>
          </w:p>
        </w:tc>
        <w:tc>
          <w:tcPr>
            <w:tcW w:w="992" w:type="dxa"/>
          </w:tcPr>
          <w:p w14:paraId="67BF28F7" w14:textId="4A22504D" w:rsidR="00CF07E3" w:rsidRPr="00F36191" w:rsidRDefault="00CF07E3" w:rsidP="00CF07E3">
            <w:pPr>
              <w:spacing w:line="276" w:lineRule="auto"/>
              <w:jc w:val="center"/>
              <w:rPr>
                <w:szCs w:val="20"/>
                <w:lang w:val="en-US"/>
              </w:rPr>
            </w:pPr>
            <w:r w:rsidRPr="00F36191">
              <w:rPr>
                <w:rFonts w:cs="Courier New"/>
                <w:szCs w:val="20"/>
                <w:lang w:val="en-US"/>
              </w:rPr>
              <w:t>0.0007</w:t>
            </w:r>
          </w:p>
        </w:tc>
        <w:tc>
          <w:tcPr>
            <w:tcW w:w="1649" w:type="dxa"/>
          </w:tcPr>
          <w:p w14:paraId="2B936725" w14:textId="19BB4EAB" w:rsidR="00CF07E3" w:rsidRPr="00F36191" w:rsidRDefault="00CF07E3" w:rsidP="00CF07E3">
            <w:pPr>
              <w:spacing w:line="276" w:lineRule="auto"/>
              <w:jc w:val="center"/>
              <w:rPr>
                <w:szCs w:val="20"/>
                <w:lang w:val="en-US"/>
              </w:rPr>
            </w:pPr>
            <w:r w:rsidRPr="00F36191">
              <w:rPr>
                <w:rFonts w:cs="Courier New"/>
                <w:szCs w:val="20"/>
                <w:lang w:val="en-US"/>
              </w:rPr>
              <w:t>0.484</w:t>
            </w:r>
            <w:r w:rsidR="00B82DBC">
              <w:rPr>
                <w:rFonts w:cs="Courier New"/>
                <w:szCs w:val="20"/>
                <w:lang w:val="en-US"/>
              </w:rPr>
              <w:t xml:space="preserve"> </w:t>
            </w:r>
            <w:r w:rsidR="00B82DBC" w:rsidRPr="00FA4D43">
              <w:rPr>
                <w:rFonts w:cs="Courier New"/>
                <w:color w:val="FF0000"/>
                <w:szCs w:val="20"/>
                <w:lang w:val="en-US"/>
              </w:rPr>
              <w:t>(</w:t>
            </w:r>
            <w:r w:rsidR="00FA4D43" w:rsidRPr="00FA4D43">
              <w:rPr>
                <w:rFonts w:cs="Courier New"/>
                <w:color w:val="FF0000"/>
                <w:szCs w:val="20"/>
                <w:lang w:val="en-US"/>
              </w:rPr>
              <w:t>0.275,</w:t>
            </w:r>
            <w:r w:rsidR="00FA4D43">
              <w:rPr>
                <w:rFonts w:cs="Courier New"/>
                <w:color w:val="FF0000"/>
                <w:szCs w:val="20"/>
                <w:lang w:val="en-US"/>
              </w:rPr>
              <w:t xml:space="preserve"> </w:t>
            </w:r>
            <w:r w:rsidR="00FA4D43" w:rsidRPr="00FA4D43">
              <w:rPr>
                <w:rFonts w:cs="Courier New"/>
                <w:color w:val="FF0000"/>
                <w:szCs w:val="20"/>
                <w:lang w:val="en-US"/>
              </w:rPr>
              <w:t>0.649)</w:t>
            </w:r>
          </w:p>
        </w:tc>
      </w:tr>
      <w:tr w:rsidR="00F36191" w:rsidRPr="00F36191" w14:paraId="30D76EBE" w14:textId="77777777" w:rsidTr="003D79E3">
        <w:tc>
          <w:tcPr>
            <w:tcW w:w="2830" w:type="dxa"/>
          </w:tcPr>
          <w:p w14:paraId="0C40C637" w14:textId="4EAC6D01" w:rsidR="00CF07E3" w:rsidRPr="00F36191" w:rsidRDefault="00CF07E3" w:rsidP="00CF07E3">
            <w:pPr>
              <w:spacing w:line="276" w:lineRule="auto"/>
              <w:rPr>
                <w:szCs w:val="20"/>
                <w:vertAlign w:val="superscript"/>
                <w:lang w:val="en-US"/>
              </w:rPr>
            </w:pPr>
            <w:r w:rsidRPr="00F36191">
              <w:rPr>
                <w:szCs w:val="20"/>
                <w:lang w:val="en-US"/>
              </w:rPr>
              <w:t xml:space="preserve">Week </w:t>
            </w:r>
            <w:r w:rsidR="0033313A" w:rsidRPr="00F36191">
              <w:rPr>
                <w:szCs w:val="20"/>
                <w:lang w:val="en-US"/>
              </w:rPr>
              <w:t>2</w:t>
            </w:r>
            <w:r w:rsidRPr="00F36191">
              <w:rPr>
                <w:rFonts w:cs="Times New Roman"/>
                <w:szCs w:val="20"/>
                <w:lang w:val="en-US"/>
              </w:rPr>
              <w:t>–</w:t>
            </w:r>
            <w:r w:rsidRPr="00F36191">
              <w:rPr>
                <w:szCs w:val="20"/>
                <w:lang w:val="en-US"/>
              </w:rPr>
              <w:t xml:space="preserve">Week </w:t>
            </w:r>
            <w:r w:rsidR="0097703D" w:rsidRPr="00F36191">
              <w:rPr>
                <w:szCs w:val="20"/>
                <w:lang w:val="en-US"/>
              </w:rPr>
              <w:t>4</w:t>
            </w:r>
            <w:r w:rsidRPr="00F36191">
              <w:rPr>
                <w:szCs w:val="20"/>
                <w:lang w:val="en-US"/>
              </w:rPr>
              <w:t xml:space="preserve"> (N=67)</w:t>
            </w:r>
            <w:r w:rsidR="00B2294C" w:rsidRPr="00F36191">
              <w:rPr>
                <w:szCs w:val="20"/>
                <w:vertAlign w:val="superscript"/>
                <w:lang w:val="en-US"/>
              </w:rPr>
              <w:t>b</w:t>
            </w:r>
          </w:p>
        </w:tc>
        <w:tc>
          <w:tcPr>
            <w:tcW w:w="1281" w:type="dxa"/>
          </w:tcPr>
          <w:p w14:paraId="2C00DBB6" w14:textId="77777777" w:rsidR="00CF07E3" w:rsidRPr="00F36191" w:rsidRDefault="00CF07E3" w:rsidP="00CF07E3">
            <w:pPr>
              <w:spacing w:line="276" w:lineRule="auto"/>
              <w:jc w:val="center"/>
              <w:rPr>
                <w:szCs w:val="20"/>
                <w:lang w:val="en-US"/>
              </w:rPr>
            </w:pPr>
          </w:p>
        </w:tc>
        <w:tc>
          <w:tcPr>
            <w:tcW w:w="1559" w:type="dxa"/>
          </w:tcPr>
          <w:p w14:paraId="37F9A3A5" w14:textId="77777777" w:rsidR="00CF07E3" w:rsidRPr="00F36191" w:rsidRDefault="00CF07E3" w:rsidP="00CF07E3">
            <w:pPr>
              <w:spacing w:line="276" w:lineRule="auto"/>
              <w:jc w:val="center"/>
              <w:rPr>
                <w:szCs w:val="20"/>
                <w:lang w:val="en-US"/>
              </w:rPr>
            </w:pPr>
          </w:p>
        </w:tc>
        <w:tc>
          <w:tcPr>
            <w:tcW w:w="993" w:type="dxa"/>
          </w:tcPr>
          <w:p w14:paraId="7F07B233" w14:textId="77777777" w:rsidR="00CF07E3" w:rsidRPr="00F36191" w:rsidRDefault="00CF07E3" w:rsidP="00CF07E3">
            <w:pPr>
              <w:spacing w:line="276" w:lineRule="auto"/>
              <w:jc w:val="center"/>
              <w:rPr>
                <w:szCs w:val="20"/>
                <w:lang w:val="en-US"/>
              </w:rPr>
            </w:pPr>
          </w:p>
        </w:tc>
        <w:tc>
          <w:tcPr>
            <w:tcW w:w="992" w:type="dxa"/>
          </w:tcPr>
          <w:p w14:paraId="654C56BF" w14:textId="77777777" w:rsidR="00CF07E3" w:rsidRPr="00F36191" w:rsidRDefault="00CF07E3" w:rsidP="00CF07E3">
            <w:pPr>
              <w:spacing w:line="276" w:lineRule="auto"/>
              <w:jc w:val="center"/>
              <w:rPr>
                <w:szCs w:val="20"/>
                <w:lang w:val="en-US"/>
              </w:rPr>
            </w:pPr>
          </w:p>
        </w:tc>
        <w:tc>
          <w:tcPr>
            <w:tcW w:w="1649" w:type="dxa"/>
          </w:tcPr>
          <w:p w14:paraId="3CA8BFEB" w14:textId="77777777" w:rsidR="00CF07E3" w:rsidRPr="00F36191" w:rsidRDefault="00CF07E3" w:rsidP="00CF07E3">
            <w:pPr>
              <w:spacing w:line="276" w:lineRule="auto"/>
              <w:jc w:val="center"/>
              <w:rPr>
                <w:szCs w:val="20"/>
                <w:lang w:val="en-US"/>
              </w:rPr>
            </w:pPr>
          </w:p>
        </w:tc>
      </w:tr>
      <w:tr w:rsidR="00F36191" w:rsidRPr="00F36191" w14:paraId="0E90C41B" w14:textId="77777777" w:rsidTr="003D79E3">
        <w:tc>
          <w:tcPr>
            <w:tcW w:w="2830" w:type="dxa"/>
          </w:tcPr>
          <w:p w14:paraId="53C036BB" w14:textId="57A9969A" w:rsidR="00CF07E3" w:rsidRPr="00F36191" w:rsidRDefault="00CF07E3" w:rsidP="00CF07E3">
            <w:pPr>
              <w:spacing w:line="276" w:lineRule="auto"/>
              <w:ind w:firstLine="309"/>
              <w:rPr>
                <w:szCs w:val="20"/>
                <w:lang w:val="en-US"/>
              </w:rPr>
            </w:pPr>
            <w:r w:rsidRPr="00F36191">
              <w:rPr>
                <w:szCs w:val="20"/>
                <w:lang w:val="en-US"/>
              </w:rPr>
              <w:t xml:space="preserve">Week </w:t>
            </w:r>
            <w:r w:rsidR="0097703D" w:rsidRPr="00F36191">
              <w:rPr>
                <w:szCs w:val="20"/>
                <w:lang w:val="en-US"/>
              </w:rPr>
              <w:t>2</w:t>
            </w:r>
          </w:p>
        </w:tc>
        <w:tc>
          <w:tcPr>
            <w:tcW w:w="1281" w:type="dxa"/>
          </w:tcPr>
          <w:p w14:paraId="10007742" w14:textId="00E31222" w:rsidR="00CF07E3" w:rsidRPr="00F36191" w:rsidRDefault="00CF07E3" w:rsidP="00CF07E3">
            <w:pPr>
              <w:spacing w:line="276" w:lineRule="auto"/>
              <w:jc w:val="center"/>
              <w:rPr>
                <w:szCs w:val="20"/>
                <w:lang w:val="en-US"/>
              </w:rPr>
            </w:pPr>
            <w:r w:rsidRPr="00F36191">
              <w:rPr>
                <w:szCs w:val="20"/>
                <w:lang w:val="en-US"/>
              </w:rPr>
              <w:t>13.8 (3.60)</w:t>
            </w:r>
          </w:p>
        </w:tc>
        <w:tc>
          <w:tcPr>
            <w:tcW w:w="1559" w:type="dxa"/>
          </w:tcPr>
          <w:p w14:paraId="7CEBD1D9" w14:textId="223B4EF0" w:rsidR="00CF07E3" w:rsidRPr="00F36191" w:rsidRDefault="00CF07E3" w:rsidP="00CF07E3">
            <w:pPr>
              <w:spacing w:line="276" w:lineRule="auto"/>
              <w:jc w:val="center"/>
              <w:rPr>
                <w:szCs w:val="20"/>
                <w:lang w:val="en-US"/>
              </w:rPr>
            </w:pPr>
            <w:r w:rsidRPr="00F36191">
              <w:rPr>
                <w:rFonts w:cstheme="minorHAnsi"/>
                <w:szCs w:val="20"/>
                <w:lang w:val="en-US"/>
              </w:rPr>
              <w:t>–</w:t>
            </w:r>
          </w:p>
        </w:tc>
        <w:tc>
          <w:tcPr>
            <w:tcW w:w="993" w:type="dxa"/>
          </w:tcPr>
          <w:p w14:paraId="7DDE7ED8" w14:textId="58500396" w:rsidR="00CF07E3" w:rsidRPr="00F36191" w:rsidRDefault="00CF07E3" w:rsidP="00CF07E3">
            <w:pPr>
              <w:spacing w:line="276" w:lineRule="auto"/>
              <w:jc w:val="center"/>
              <w:rPr>
                <w:szCs w:val="20"/>
                <w:lang w:val="en-US"/>
              </w:rPr>
            </w:pPr>
            <w:r w:rsidRPr="00F36191">
              <w:rPr>
                <w:rFonts w:cstheme="minorHAnsi"/>
                <w:szCs w:val="20"/>
                <w:lang w:val="en-US"/>
              </w:rPr>
              <w:t>–</w:t>
            </w:r>
          </w:p>
        </w:tc>
        <w:tc>
          <w:tcPr>
            <w:tcW w:w="992" w:type="dxa"/>
          </w:tcPr>
          <w:p w14:paraId="5BB51EFA" w14:textId="10A671E4" w:rsidR="00CF07E3" w:rsidRPr="00F36191" w:rsidRDefault="00CF07E3" w:rsidP="00CF07E3">
            <w:pPr>
              <w:spacing w:line="276" w:lineRule="auto"/>
              <w:jc w:val="center"/>
              <w:rPr>
                <w:szCs w:val="20"/>
                <w:lang w:val="en-US"/>
              </w:rPr>
            </w:pPr>
            <w:r w:rsidRPr="00F36191">
              <w:rPr>
                <w:rFonts w:cstheme="minorHAnsi"/>
                <w:szCs w:val="20"/>
                <w:lang w:val="en-US"/>
              </w:rPr>
              <w:t>–</w:t>
            </w:r>
          </w:p>
        </w:tc>
        <w:tc>
          <w:tcPr>
            <w:tcW w:w="1649" w:type="dxa"/>
          </w:tcPr>
          <w:p w14:paraId="4E72360F" w14:textId="5C6BF245" w:rsidR="00CF07E3" w:rsidRPr="00F36191" w:rsidRDefault="00CF07E3" w:rsidP="00CF07E3">
            <w:pPr>
              <w:spacing w:line="276" w:lineRule="auto"/>
              <w:jc w:val="center"/>
              <w:rPr>
                <w:szCs w:val="20"/>
                <w:lang w:val="en-US"/>
              </w:rPr>
            </w:pPr>
            <w:r w:rsidRPr="00F36191">
              <w:rPr>
                <w:rFonts w:cstheme="minorHAnsi"/>
                <w:szCs w:val="20"/>
                <w:lang w:val="en-US"/>
              </w:rPr>
              <w:t>–</w:t>
            </w:r>
          </w:p>
        </w:tc>
      </w:tr>
      <w:tr w:rsidR="00F36191" w:rsidRPr="00F36191" w14:paraId="486A486C" w14:textId="77777777" w:rsidTr="003D79E3">
        <w:tc>
          <w:tcPr>
            <w:tcW w:w="2830" w:type="dxa"/>
            <w:tcBorders>
              <w:bottom w:val="single" w:sz="4" w:space="0" w:color="auto"/>
            </w:tcBorders>
          </w:tcPr>
          <w:p w14:paraId="62BFED70" w14:textId="3EC94A00" w:rsidR="00CF07E3" w:rsidRPr="00F36191" w:rsidRDefault="00CF07E3" w:rsidP="00CF07E3">
            <w:pPr>
              <w:spacing w:line="276" w:lineRule="auto"/>
              <w:ind w:firstLine="309"/>
              <w:rPr>
                <w:szCs w:val="20"/>
                <w:lang w:val="en-US"/>
              </w:rPr>
            </w:pPr>
            <w:r w:rsidRPr="00F36191">
              <w:rPr>
                <w:szCs w:val="20"/>
                <w:lang w:val="en-US"/>
              </w:rPr>
              <w:t xml:space="preserve">Week </w:t>
            </w:r>
            <w:r w:rsidR="0097703D" w:rsidRPr="00F36191">
              <w:rPr>
                <w:szCs w:val="20"/>
                <w:lang w:val="en-US"/>
              </w:rPr>
              <w:t>4</w:t>
            </w:r>
          </w:p>
        </w:tc>
        <w:tc>
          <w:tcPr>
            <w:tcW w:w="1281" w:type="dxa"/>
            <w:tcBorders>
              <w:bottom w:val="single" w:sz="4" w:space="0" w:color="auto"/>
            </w:tcBorders>
          </w:tcPr>
          <w:p w14:paraId="7804D347" w14:textId="380F5AF3" w:rsidR="00CF07E3" w:rsidRPr="00F36191" w:rsidRDefault="00CF07E3" w:rsidP="00CF07E3">
            <w:pPr>
              <w:spacing w:line="276" w:lineRule="auto"/>
              <w:jc w:val="center"/>
              <w:rPr>
                <w:szCs w:val="20"/>
                <w:lang w:val="en-US"/>
              </w:rPr>
            </w:pPr>
            <w:r w:rsidRPr="00F36191">
              <w:rPr>
                <w:szCs w:val="20"/>
                <w:lang w:val="en-US"/>
              </w:rPr>
              <w:t>12.8 (3.79)</w:t>
            </w:r>
          </w:p>
        </w:tc>
        <w:tc>
          <w:tcPr>
            <w:tcW w:w="1559" w:type="dxa"/>
            <w:tcBorders>
              <w:bottom w:val="single" w:sz="4" w:space="0" w:color="auto"/>
            </w:tcBorders>
          </w:tcPr>
          <w:p w14:paraId="6C2A32B7" w14:textId="4020E6FB" w:rsidR="00CF07E3" w:rsidRPr="00F36191" w:rsidRDefault="00CF07E3" w:rsidP="00CF07E3">
            <w:pPr>
              <w:spacing w:line="276" w:lineRule="auto"/>
              <w:jc w:val="center"/>
              <w:rPr>
                <w:szCs w:val="20"/>
                <w:lang w:val="en-US"/>
              </w:rPr>
            </w:pPr>
            <w:r w:rsidRPr="00F36191">
              <w:rPr>
                <w:rFonts w:cs="Times New Roman"/>
                <w:sz w:val="20"/>
                <w:szCs w:val="20"/>
                <w:lang w:val="en-US"/>
              </w:rPr>
              <w:t>−</w:t>
            </w:r>
            <w:r w:rsidRPr="00F36191">
              <w:rPr>
                <w:rFonts w:cstheme="minorHAnsi"/>
                <w:szCs w:val="20"/>
                <w:lang w:val="en-US"/>
              </w:rPr>
              <w:t>1.0</w:t>
            </w:r>
            <w:r w:rsidRPr="00F36191">
              <w:rPr>
                <w:szCs w:val="20"/>
                <w:lang w:val="en-US"/>
              </w:rPr>
              <w:t xml:space="preserve"> (2.93)</w:t>
            </w:r>
          </w:p>
        </w:tc>
        <w:tc>
          <w:tcPr>
            <w:tcW w:w="993" w:type="dxa"/>
            <w:tcBorders>
              <w:bottom w:val="single" w:sz="4" w:space="0" w:color="auto"/>
            </w:tcBorders>
          </w:tcPr>
          <w:p w14:paraId="29E89449" w14:textId="494A08B2" w:rsidR="00CF07E3" w:rsidRPr="00F36191" w:rsidRDefault="00CF07E3" w:rsidP="00CF07E3">
            <w:pPr>
              <w:spacing w:line="276" w:lineRule="auto"/>
              <w:jc w:val="center"/>
              <w:rPr>
                <w:szCs w:val="20"/>
                <w:lang w:val="en-US"/>
              </w:rPr>
            </w:pPr>
            <w:r w:rsidRPr="00F36191">
              <w:rPr>
                <w:rFonts w:cs="Times New Roman"/>
                <w:sz w:val="20"/>
                <w:szCs w:val="20"/>
                <w:lang w:val="en-US"/>
              </w:rPr>
              <w:t>−</w:t>
            </w:r>
            <w:r w:rsidRPr="00F36191">
              <w:rPr>
                <w:szCs w:val="20"/>
                <w:lang w:val="en-US"/>
              </w:rPr>
              <w:t>2.71</w:t>
            </w:r>
          </w:p>
        </w:tc>
        <w:tc>
          <w:tcPr>
            <w:tcW w:w="992" w:type="dxa"/>
            <w:tcBorders>
              <w:bottom w:val="single" w:sz="4" w:space="0" w:color="auto"/>
            </w:tcBorders>
          </w:tcPr>
          <w:p w14:paraId="5A8D8D75" w14:textId="383C6284" w:rsidR="00CF07E3" w:rsidRPr="00F36191" w:rsidRDefault="00CF07E3" w:rsidP="00CF07E3">
            <w:pPr>
              <w:spacing w:line="276" w:lineRule="auto"/>
              <w:jc w:val="center"/>
              <w:rPr>
                <w:szCs w:val="20"/>
                <w:lang w:val="en-US"/>
              </w:rPr>
            </w:pPr>
            <w:r w:rsidRPr="00F36191">
              <w:rPr>
                <w:szCs w:val="20"/>
                <w:lang w:val="en-US"/>
              </w:rPr>
              <w:t>0.0086</w:t>
            </w:r>
          </w:p>
        </w:tc>
        <w:tc>
          <w:tcPr>
            <w:tcW w:w="1649" w:type="dxa"/>
            <w:tcBorders>
              <w:bottom w:val="single" w:sz="4" w:space="0" w:color="auto"/>
            </w:tcBorders>
          </w:tcPr>
          <w:p w14:paraId="0378B2A6" w14:textId="7469087D" w:rsidR="00CF07E3" w:rsidRPr="00F36191" w:rsidRDefault="00CF07E3" w:rsidP="00CF07E3">
            <w:pPr>
              <w:spacing w:line="276" w:lineRule="auto"/>
              <w:jc w:val="center"/>
              <w:rPr>
                <w:szCs w:val="20"/>
                <w:lang w:val="en-US"/>
              </w:rPr>
            </w:pPr>
            <w:r w:rsidRPr="00F36191">
              <w:rPr>
                <w:szCs w:val="20"/>
                <w:lang w:val="en-US"/>
              </w:rPr>
              <w:t>0.666</w:t>
            </w:r>
            <w:r w:rsidR="00E069C5">
              <w:rPr>
                <w:szCs w:val="20"/>
                <w:lang w:val="en-US"/>
              </w:rPr>
              <w:t xml:space="preserve"> </w:t>
            </w:r>
            <w:r w:rsidR="00E069C5" w:rsidRPr="00E069C5">
              <w:rPr>
                <w:color w:val="FF0000"/>
                <w:szCs w:val="20"/>
                <w:lang w:val="en-US"/>
              </w:rPr>
              <w:t>(0.510, 0.780)</w:t>
            </w:r>
          </w:p>
        </w:tc>
      </w:tr>
    </w:tbl>
    <w:p w14:paraId="306920F7" w14:textId="0B00573C" w:rsidR="00696091" w:rsidRPr="00F36191" w:rsidRDefault="00302890" w:rsidP="00617DC5">
      <w:pPr>
        <w:pStyle w:val="TableFootnotesAbbreviations"/>
        <w:spacing w:before="0" w:line="276" w:lineRule="auto"/>
        <w:rPr>
          <w:sz w:val="18"/>
          <w:szCs w:val="18"/>
        </w:rPr>
      </w:pPr>
      <w:r w:rsidRPr="00F36191">
        <w:rPr>
          <w:sz w:val="18"/>
          <w:szCs w:val="18"/>
        </w:rPr>
        <w:t xml:space="preserve">Test-retest </w:t>
      </w:r>
      <w:r w:rsidR="006A02D1" w:rsidRPr="00F36191">
        <w:rPr>
          <w:sz w:val="18"/>
          <w:szCs w:val="18"/>
        </w:rPr>
        <w:t xml:space="preserve">reliability for </w:t>
      </w:r>
      <w:r w:rsidR="003F303F" w:rsidRPr="00F36191">
        <w:rPr>
          <w:sz w:val="18"/>
          <w:szCs w:val="18"/>
        </w:rPr>
        <w:t>subgroups of</w:t>
      </w:r>
      <w:r w:rsidR="00B9798D" w:rsidRPr="00F36191">
        <w:rPr>
          <w:sz w:val="18"/>
          <w:szCs w:val="18"/>
        </w:rPr>
        <w:t xml:space="preserve"> the </w:t>
      </w:r>
      <w:r w:rsidR="005F65BB" w:rsidRPr="00F36191">
        <w:rPr>
          <w:sz w:val="18"/>
          <w:szCs w:val="18"/>
        </w:rPr>
        <w:t xml:space="preserve">phase 2 cohort (N=174) </w:t>
      </w:r>
      <w:r w:rsidR="003F303F" w:rsidRPr="00F36191">
        <w:rPr>
          <w:sz w:val="18"/>
          <w:szCs w:val="18"/>
        </w:rPr>
        <w:t>with</w:t>
      </w:r>
      <w:r w:rsidR="000A6B2D" w:rsidRPr="00F36191">
        <w:rPr>
          <w:sz w:val="18"/>
          <w:szCs w:val="18"/>
        </w:rPr>
        <w:t xml:space="preserve"> stable PGI-S</w:t>
      </w:r>
      <w:r w:rsidR="00097AA4" w:rsidRPr="00F36191">
        <w:rPr>
          <w:sz w:val="18"/>
          <w:szCs w:val="18"/>
        </w:rPr>
        <w:t xml:space="preserve"> scores</w:t>
      </w:r>
      <w:r w:rsidR="005F65BB" w:rsidRPr="00F36191">
        <w:rPr>
          <w:sz w:val="18"/>
          <w:szCs w:val="18"/>
        </w:rPr>
        <w:t xml:space="preserve">. </w:t>
      </w:r>
      <w:r w:rsidR="00FB41E9" w:rsidRPr="00F36191">
        <w:rPr>
          <w:sz w:val="18"/>
          <w:szCs w:val="18"/>
        </w:rPr>
        <w:t xml:space="preserve">Skindex-10 </w:t>
      </w:r>
      <w:r w:rsidR="00116ECC" w:rsidRPr="00F36191">
        <w:rPr>
          <w:sz w:val="18"/>
          <w:szCs w:val="18"/>
        </w:rPr>
        <w:t xml:space="preserve">total score </w:t>
      </w:r>
      <w:r w:rsidR="00FB41E9" w:rsidRPr="00F36191">
        <w:rPr>
          <w:sz w:val="18"/>
          <w:szCs w:val="18"/>
        </w:rPr>
        <w:t xml:space="preserve">is the sum of the 10 items. </w:t>
      </w:r>
      <w:r w:rsidR="005D7E82" w:rsidRPr="00F36191">
        <w:rPr>
          <w:sz w:val="18"/>
          <w:szCs w:val="18"/>
        </w:rPr>
        <w:t xml:space="preserve">5-D Itch </w:t>
      </w:r>
      <w:r w:rsidR="00116ECC" w:rsidRPr="00F36191">
        <w:rPr>
          <w:sz w:val="18"/>
          <w:szCs w:val="18"/>
        </w:rPr>
        <w:t xml:space="preserve">total score </w:t>
      </w:r>
      <w:r w:rsidR="005D7E82" w:rsidRPr="00F36191">
        <w:rPr>
          <w:sz w:val="18"/>
          <w:szCs w:val="18"/>
        </w:rPr>
        <w:t>is the sum of duration, degree, direction, disability</w:t>
      </w:r>
      <w:r w:rsidR="007C09ED" w:rsidRPr="00F36191">
        <w:rPr>
          <w:sz w:val="18"/>
          <w:szCs w:val="18"/>
        </w:rPr>
        <w:t>,</w:t>
      </w:r>
      <w:r w:rsidR="005D7E82" w:rsidRPr="00F36191">
        <w:rPr>
          <w:sz w:val="18"/>
          <w:szCs w:val="18"/>
        </w:rPr>
        <w:t xml:space="preserve"> and distribution</w:t>
      </w:r>
      <w:r w:rsidR="009178A0" w:rsidRPr="00F36191">
        <w:rPr>
          <w:sz w:val="18"/>
          <w:szCs w:val="18"/>
        </w:rPr>
        <w:t xml:space="preserve">. </w:t>
      </w:r>
      <w:r w:rsidR="00696091" w:rsidRPr="00F36191">
        <w:rPr>
          <w:sz w:val="18"/>
          <w:szCs w:val="18"/>
        </w:rPr>
        <w:t xml:space="preserve">Abbreviations: ICC, intraclass correlation coefficient; </w:t>
      </w:r>
      <w:r w:rsidR="00FE3B02" w:rsidRPr="00F36191">
        <w:rPr>
          <w:sz w:val="18"/>
          <w:szCs w:val="18"/>
        </w:rPr>
        <w:t xml:space="preserve">PGI-S, </w:t>
      </w:r>
      <w:r w:rsidR="00E039E9" w:rsidRPr="00F36191">
        <w:rPr>
          <w:sz w:val="18"/>
          <w:szCs w:val="18"/>
        </w:rPr>
        <w:t>Patient Global Impression of Worst Itch Severity</w:t>
      </w:r>
      <w:r w:rsidR="00FE3B02" w:rsidRPr="00F36191">
        <w:rPr>
          <w:sz w:val="18"/>
          <w:szCs w:val="18"/>
        </w:rPr>
        <w:t xml:space="preserve">; </w:t>
      </w:r>
      <w:r w:rsidR="00696091" w:rsidRPr="00F36191">
        <w:rPr>
          <w:sz w:val="18"/>
          <w:szCs w:val="18"/>
        </w:rPr>
        <w:t>SD, standard deviation</w:t>
      </w:r>
    </w:p>
    <w:p w14:paraId="72943670" w14:textId="12418B08" w:rsidR="00447724" w:rsidRPr="00F36191" w:rsidRDefault="00272A04" w:rsidP="00617DC5">
      <w:pPr>
        <w:pStyle w:val="TableFootnotesAbbreviations"/>
        <w:spacing w:before="0" w:line="276" w:lineRule="auto"/>
        <w:rPr>
          <w:sz w:val="18"/>
          <w:szCs w:val="18"/>
        </w:rPr>
      </w:pPr>
      <w:r w:rsidRPr="00F36191">
        <w:rPr>
          <w:sz w:val="18"/>
          <w:szCs w:val="18"/>
          <w:vertAlign w:val="superscript"/>
        </w:rPr>
        <w:t>a</w:t>
      </w:r>
      <w:r w:rsidRPr="00F36191">
        <w:rPr>
          <w:sz w:val="18"/>
          <w:szCs w:val="18"/>
        </w:rPr>
        <w:t xml:space="preserve"> For patients </w:t>
      </w:r>
      <w:r w:rsidR="00CB4F86" w:rsidRPr="00F36191">
        <w:rPr>
          <w:sz w:val="18"/>
          <w:szCs w:val="18"/>
        </w:rPr>
        <w:t xml:space="preserve">with stable </w:t>
      </w:r>
      <w:r w:rsidR="002A30F5" w:rsidRPr="00F36191">
        <w:rPr>
          <w:sz w:val="18"/>
          <w:szCs w:val="18"/>
        </w:rPr>
        <w:t xml:space="preserve">PGI-S </w:t>
      </w:r>
      <w:r w:rsidRPr="00F36191">
        <w:rPr>
          <w:sz w:val="18"/>
          <w:szCs w:val="18"/>
        </w:rPr>
        <w:t xml:space="preserve">between </w:t>
      </w:r>
      <w:r w:rsidR="00CD33EF" w:rsidRPr="00F36191">
        <w:rPr>
          <w:sz w:val="18"/>
          <w:szCs w:val="18"/>
        </w:rPr>
        <w:t>baseline</w:t>
      </w:r>
      <w:r w:rsidRPr="00F36191">
        <w:rPr>
          <w:sz w:val="18"/>
          <w:szCs w:val="18"/>
        </w:rPr>
        <w:t xml:space="preserve"> and Week </w:t>
      </w:r>
      <w:r w:rsidR="00CD33EF" w:rsidRPr="00F36191">
        <w:rPr>
          <w:sz w:val="18"/>
          <w:szCs w:val="18"/>
        </w:rPr>
        <w:t>1</w:t>
      </w:r>
      <w:r w:rsidRPr="00F36191">
        <w:rPr>
          <w:sz w:val="18"/>
          <w:szCs w:val="18"/>
        </w:rPr>
        <w:t xml:space="preserve"> </w:t>
      </w:r>
    </w:p>
    <w:p w14:paraId="2831B7FE" w14:textId="22AFB316" w:rsidR="00CF07E3" w:rsidRPr="00F36191" w:rsidRDefault="00B2294C" w:rsidP="00617DC5">
      <w:pPr>
        <w:pStyle w:val="TableFootnotesAbbreviations"/>
        <w:spacing w:before="0" w:line="276" w:lineRule="auto"/>
        <w:rPr>
          <w:sz w:val="18"/>
          <w:szCs w:val="18"/>
        </w:rPr>
      </w:pPr>
      <w:r w:rsidRPr="00F36191">
        <w:rPr>
          <w:sz w:val="18"/>
          <w:szCs w:val="18"/>
          <w:vertAlign w:val="superscript"/>
        </w:rPr>
        <w:t>b</w:t>
      </w:r>
      <w:r w:rsidR="00CF07E3" w:rsidRPr="00F36191">
        <w:rPr>
          <w:sz w:val="18"/>
          <w:szCs w:val="18"/>
        </w:rPr>
        <w:t xml:space="preserve"> </w:t>
      </w:r>
      <w:r w:rsidR="00C15BB9" w:rsidRPr="00F36191">
        <w:rPr>
          <w:sz w:val="18"/>
          <w:szCs w:val="18"/>
        </w:rPr>
        <w:t xml:space="preserve">For patients with stable PGI-S between </w:t>
      </w:r>
      <w:r w:rsidR="00CF07E3" w:rsidRPr="00F36191">
        <w:rPr>
          <w:sz w:val="18"/>
          <w:szCs w:val="18"/>
        </w:rPr>
        <w:t xml:space="preserve">Week </w:t>
      </w:r>
      <w:r w:rsidR="00CD33EF" w:rsidRPr="00F36191">
        <w:rPr>
          <w:sz w:val="18"/>
          <w:szCs w:val="18"/>
        </w:rPr>
        <w:t>1</w:t>
      </w:r>
      <w:r w:rsidR="00CF07E3" w:rsidRPr="00F36191">
        <w:rPr>
          <w:sz w:val="18"/>
          <w:szCs w:val="18"/>
        </w:rPr>
        <w:t xml:space="preserve"> and Week </w:t>
      </w:r>
      <w:r w:rsidR="00CD33EF" w:rsidRPr="00F36191">
        <w:rPr>
          <w:sz w:val="18"/>
          <w:szCs w:val="18"/>
        </w:rPr>
        <w:t>3</w:t>
      </w:r>
      <w:r w:rsidR="00CF07E3" w:rsidRPr="00F36191">
        <w:rPr>
          <w:sz w:val="18"/>
          <w:szCs w:val="18"/>
        </w:rPr>
        <w:t xml:space="preserve"> </w:t>
      </w:r>
    </w:p>
    <w:p w14:paraId="4A42F01F" w14:textId="206D7FCE" w:rsidR="005250E5" w:rsidRPr="00F36191" w:rsidRDefault="005250E5">
      <w:pPr>
        <w:spacing w:line="259" w:lineRule="auto"/>
        <w:rPr>
          <w:rFonts w:asciiTheme="majorHAnsi" w:eastAsiaTheme="majorEastAsia" w:hAnsiTheme="majorHAnsi" w:cstheme="majorBidi"/>
          <w:i/>
          <w:szCs w:val="24"/>
          <w:lang w:val="en-US"/>
        </w:rPr>
      </w:pPr>
      <w:bookmarkStart w:id="21" w:name="_Toc56507127"/>
      <w:bookmarkEnd w:id="17"/>
      <w:bookmarkEnd w:id="18"/>
      <w:bookmarkEnd w:id="19"/>
    </w:p>
    <w:p w14:paraId="35D6C492" w14:textId="430FA53D" w:rsidR="001A5F27" w:rsidRPr="00F36191" w:rsidRDefault="001F74F5" w:rsidP="005250E5">
      <w:pPr>
        <w:pStyle w:val="Heading3"/>
        <w:rPr>
          <w:lang w:val="en-US"/>
        </w:rPr>
      </w:pPr>
      <w:r w:rsidRPr="00F36191">
        <w:rPr>
          <w:lang w:val="en-US"/>
        </w:rPr>
        <w:t>Convergent and divergent validity</w:t>
      </w:r>
    </w:p>
    <w:p w14:paraId="25D3936E" w14:textId="287CA8A5" w:rsidR="007C0FC5" w:rsidRDefault="0058050C" w:rsidP="005250E5">
      <w:pPr>
        <w:rPr>
          <w:lang w:val="en-US"/>
        </w:rPr>
      </w:pPr>
      <w:bookmarkStart w:id="22" w:name="_Hlk138233827"/>
      <w:r w:rsidRPr="001349E2">
        <w:rPr>
          <w:color w:val="FF0000"/>
          <w:lang w:val="en-US"/>
        </w:rPr>
        <w:t>Skindex-10 total scores</w:t>
      </w:r>
      <w:r w:rsidR="00531FEC" w:rsidRPr="001349E2">
        <w:rPr>
          <w:color w:val="FF0000"/>
          <w:lang w:val="en-US"/>
        </w:rPr>
        <w:t xml:space="preserve"> </w:t>
      </w:r>
      <w:r w:rsidR="00B70771" w:rsidRPr="001349E2">
        <w:rPr>
          <w:color w:val="FF0000"/>
          <w:lang w:val="en-US"/>
        </w:rPr>
        <w:t>showed moderate-to-large</w:t>
      </w:r>
      <w:r w:rsidR="00B74A57" w:rsidRPr="001349E2">
        <w:rPr>
          <w:color w:val="FF0000"/>
          <w:lang w:val="en-US"/>
        </w:rPr>
        <w:t xml:space="preserve"> </w:t>
      </w:r>
      <w:r w:rsidR="001642A8">
        <w:rPr>
          <w:color w:val="FF0000"/>
          <w:lang w:val="en-US"/>
        </w:rPr>
        <w:t xml:space="preserve">convergent </w:t>
      </w:r>
      <w:r w:rsidR="00B70771" w:rsidRPr="001349E2">
        <w:rPr>
          <w:color w:val="FF0000"/>
          <w:lang w:val="en-US"/>
        </w:rPr>
        <w:t>correlations</w:t>
      </w:r>
      <w:r w:rsidR="00531FEC" w:rsidRPr="001349E2">
        <w:rPr>
          <w:color w:val="FF0000"/>
          <w:lang w:val="en-US"/>
        </w:rPr>
        <w:t xml:space="preserve"> with </w:t>
      </w:r>
      <w:r w:rsidR="009B4D5B" w:rsidRPr="001349E2">
        <w:rPr>
          <w:color w:val="FF0000"/>
          <w:lang w:val="en-US"/>
        </w:rPr>
        <w:t>the WI-NRS, 5-D Itch total scores, and PGI-S</w:t>
      </w:r>
      <w:r w:rsidR="00DC678A" w:rsidRPr="001349E2">
        <w:rPr>
          <w:color w:val="FF0000"/>
          <w:lang w:val="en-US"/>
        </w:rPr>
        <w:t xml:space="preserve"> </w:t>
      </w:r>
      <w:r w:rsidR="00B22225" w:rsidRPr="001349E2">
        <w:rPr>
          <w:color w:val="FF0000"/>
          <w:lang w:val="en-US"/>
        </w:rPr>
        <w:t xml:space="preserve">at baseline </w:t>
      </w:r>
      <w:r w:rsidR="00981E27" w:rsidRPr="001349E2">
        <w:rPr>
          <w:color w:val="FF0000"/>
          <w:lang w:val="en-US"/>
        </w:rPr>
        <w:t>(r = 0.32–</w:t>
      </w:r>
      <w:r w:rsidR="00B22225" w:rsidRPr="001349E2">
        <w:rPr>
          <w:color w:val="FF0000"/>
          <w:lang w:val="en-US"/>
        </w:rPr>
        <w:t xml:space="preserve">0.65, </w:t>
      </w:r>
      <w:r w:rsidR="00A24BFA" w:rsidRPr="00A24BFA">
        <w:rPr>
          <w:i/>
          <w:iCs/>
          <w:color w:val="FF0000"/>
          <w:lang w:val="en-US"/>
        </w:rPr>
        <w:t>P</w:t>
      </w:r>
      <w:r w:rsidR="00FA2153" w:rsidRPr="001349E2">
        <w:rPr>
          <w:color w:val="FF0000"/>
          <w:lang w:val="en-US"/>
        </w:rPr>
        <w:noBreakHyphen/>
        <w:t>values &lt;0.0001</w:t>
      </w:r>
      <w:r w:rsidR="00B22225" w:rsidRPr="001349E2">
        <w:rPr>
          <w:color w:val="FF0000"/>
          <w:lang w:val="en-US"/>
        </w:rPr>
        <w:t xml:space="preserve">) and large correlations </w:t>
      </w:r>
      <w:r w:rsidR="00FA2153" w:rsidRPr="001349E2">
        <w:rPr>
          <w:color w:val="FF0000"/>
          <w:lang w:val="en-US"/>
        </w:rPr>
        <w:t>with these measures at end of treatment</w:t>
      </w:r>
      <w:r w:rsidR="00963680" w:rsidRPr="001349E2">
        <w:rPr>
          <w:color w:val="FF0000"/>
          <w:lang w:val="en-US"/>
        </w:rPr>
        <w:t xml:space="preserve"> (r = 0.58–0.74, </w:t>
      </w:r>
      <w:r w:rsidR="00A24BFA" w:rsidRPr="00A24BFA">
        <w:rPr>
          <w:i/>
          <w:iCs/>
          <w:color w:val="FF0000"/>
          <w:lang w:val="en-US"/>
        </w:rPr>
        <w:t>P</w:t>
      </w:r>
      <w:r w:rsidR="00963680" w:rsidRPr="001349E2">
        <w:rPr>
          <w:color w:val="FF0000"/>
          <w:lang w:val="en-US"/>
        </w:rPr>
        <w:noBreakHyphen/>
        <w:t xml:space="preserve">values &lt;0.0001; </w:t>
      </w:r>
      <w:r w:rsidR="00963680" w:rsidRPr="001349E2">
        <w:rPr>
          <w:b/>
          <w:bCs/>
          <w:color w:val="FF0000"/>
          <w:lang w:val="en-US"/>
        </w:rPr>
        <w:t xml:space="preserve">Table </w:t>
      </w:r>
      <w:r w:rsidR="00185B52">
        <w:rPr>
          <w:b/>
          <w:bCs/>
          <w:color w:val="FF0000"/>
          <w:lang w:val="en-US"/>
        </w:rPr>
        <w:t>5</w:t>
      </w:r>
      <w:r w:rsidR="00963680" w:rsidRPr="001349E2">
        <w:rPr>
          <w:color w:val="FF0000"/>
          <w:lang w:val="en-US"/>
        </w:rPr>
        <w:t>).</w:t>
      </w:r>
      <w:r w:rsidR="004D2A4B">
        <w:rPr>
          <w:color w:val="FF0000"/>
          <w:lang w:val="en-US"/>
        </w:rPr>
        <w:t xml:space="preserve"> </w:t>
      </w:r>
      <w:r w:rsidR="00804F41" w:rsidRPr="00F36191">
        <w:rPr>
          <w:lang w:val="en-US"/>
        </w:rPr>
        <w:t>Skindex-10 total scores</w:t>
      </w:r>
      <w:r w:rsidR="00D4715F" w:rsidRPr="00F36191">
        <w:rPr>
          <w:lang w:val="en-US"/>
        </w:rPr>
        <w:t xml:space="preserve"> and the </w:t>
      </w:r>
      <w:r w:rsidR="006628D7">
        <w:rPr>
          <w:lang w:val="en-US"/>
        </w:rPr>
        <w:t>“</w:t>
      </w:r>
      <w:r w:rsidR="00F033A6" w:rsidRPr="00F36191">
        <w:rPr>
          <w:lang w:val="en-US"/>
        </w:rPr>
        <w:t>d</w:t>
      </w:r>
      <w:r w:rsidR="00D4715F" w:rsidRPr="00F36191">
        <w:rPr>
          <w:lang w:val="en-US"/>
        </w:rPr>
        <w:t>isease</w:t>
      </w:r>
      <w:r w:rsidR="006628D7">
        <w:rPr>
          <w:lang w:val="en-US"/>
        </w:rPr>
        <w:t>”</w:t>
      </w:r>
      <w:r w:rsidR="00D4715F" w:rsidRPr="00F36191">
        <w:rPr>
          <w:lang w:val="en-US"/>
        </w:rPr>
        <w:t xml:space="preserve"> and </w:t>
      </w:r>
      <w:r w:rsidR="006628D7">
        <w:rPr>
          <w:lang w:val="en-US"/>
        </w:rPr>
        <w:t>“</w:t>
      </w:r>
      <w:r w:rsidR="00F033A6" w:rsidRPr="00F36191">
        <w:rPr>
          <w:lang w:val="en-US"/>
        </w:rPr>
        <w:t>m</w:t>
      </w:r>
      <w:r w:rsidR="00D4715F" w:rsidRPr="00F36191">
        <w:rPr>
          <w:lang w:val="en-US"/>
        </w:rPr>
        <w:t>ood</w:t>
      </w:r>
      <w:r w:rsidR="00092D50" w:rsidRPr="00F36191">
        <w:rPr>
          <w:lang w:val="en-US"/>
        </w:rPr>
        <w:t>/</w:t>
      </w:r>
      <w:r w:rsidR="00F033A6" w:rsidRPr="00F36191">
        <w:rPr>
          <w:lang w:val="en-US"/>
        </w:rPr>
        <w:t>e</w:t>
      </w:r>
      <w:r w:rsidR="00D4715F" w:rsidRPr="00F36191">
        <w:rPr>
          <w:lang w:val="en-US"/>
        </w:rPr>
        <w:t xml:space="preserve">motional </w:t>
      </w:r>
      <w:r w:rsidR="00F033A6" w:rsidRPr="00F36191">
        <w:rPr>
          <w:lang w:val="en-US"/>
        </w:rPr>
        <w:t>d</w:t>
      </w:r>
      <w:r w:rsidR="00D4715F" w:rsidRPr="00F36191">
        <w:rPr>
          <w:lang w:val="en-US"/>
        </w:rPr>
        <w:t>istress</w:t>
      </w:r>
      <w:r w:rsidR="006628D7">
        <w:rPr>
          <w:lang w:val="en-US"/>
        </w:rPr>
        <w:t>”</w:t>
      </w:r>
      <w:r w:rsidR="00D4715F" w:rsidRPr="00F36191">
        <w:rPr>
          <w:lang w:val="en-US"/>
        </w:rPr>
        <w:t xml:space="preserve"> domains correlated</w:t>
      </w:r>
      <w:r w:rsidR="00084D8A" w:rsidRPr="00F36191">
        <w:rPr>
          <w:lang w:val="en-US"/>
        </w:rPr>
        <w:t xml:space="preserve"> especially with </w:t>
      </w:r>
      <w:r w:rsidR="00FB72D5" w:rsidRPr="00F36191">
        <w:rPr>
          <w:lang w:val="en-US"/>
        </w:rPr>
        <w:t xml:space="preserve">WI-NRS scores and the </w:t>
      </w:r>
      <w:r w:rsidR="00084D8A" w:rsidRPr="00F36191">
        <w:rPr>
          <w:lang w:val="en-US"/>
        </w:rPr>
        <w:t xml:space="preserve">conceptually related </w:t>
      </w:r>
      <w:r w:rsidR="00831F0F" w:rsidRPr="00F36191">
        <w:rPr>
          <w:lang w:val="en-US"/>
        </w:rPr>
        <w:t xml:space="preserve">5-D Itch </w:t>
      </w:r>
      <w:r w:rsidR="006628D7">
        <w:rPr>
          <w:lang w:val="en-US"/>
        </w:rPr>
        <w:t>“</w:t>
      </w:r>
      <w:r w:rsidR="00F033A6" w:rsidRPr="00F36191">
        <w:rPr>
          <w:lang w:val="en-US"/>
        </w:rPr>
        <w:t>d</w:t>
      </w:r>
      <w:r w:rsidR="00831F0F" w:rsidRPr="00F36191">
        <w:rPr>
          <w:lang w:val="en-US"/>
        </w:rPr>
        <w:t>egree</w:t>
      </w:r>
      <w:r w:rsidR="006628D7">
        <w:rPr>
          <w:lang w:val="en-US"/>
        </w:rPr>
        <w:t>”</w:t>
      </w:r>
      <w:r w:rsidR="00831F0F" w:rsidRPr="00F36191">
        <w:rPr>
          <w:lang w:val="en-US"/>
        </w:rPr>
        <w:t xml:space="preserve"> and </w:t>
      </w:r>
      <w:r w:rsidR="006628D7">
        <w:rPr>
          <w:lang w:val="en-US"/>
        </w:rPr>
        <w:t>“</w:t>
      </w:r>
      <w:r w:rsidR="00F033A6" w:rsidRPr="00F36191">
        <w:rPr>
          <w:lang w:val="en-US"/>
        </w:rPr>
        <w:t>d</w:t>
      </w:r>
      <w:r w:rsidR="00831F0F" w:rsidRPr="00F36191">
        <w:rPr>
          <w:lang w:val="en-US"/>
        </w:rPr>
        <w:t>isability</w:t>
      </w:r>
      <w:r w:rsidR="006628D7">
        <w:rPr>
          <w:lang w:val="en-US"/>
        </w:rPr>
        <w:t>”</w:t>
      </w:r>
      <w:r w:rsidR="00084D8A" w:rsidRPr="00F36191">
        <w:rPr>
          <w:lang w:val="en-US"/>
        </w:rPr>
        <w:t xml:space="preserve"> domain</w:t>
      </w:r>
      <w:r w:rsidR="00831F0F" w:rsidRPr="00F36191">
        <w:rPr>
          <w:lang w:val="en-US"/>
        </w:rPr>
        <w:t>s</w:t>
      </w:r>
      <w:r w:rsidR="00084D8A" w:rsidRPr="00F36191">
        <w:rPr>
          <w:lang w:val="en-US"/>
        </w:rPr>
        <w:t xml:space="preserve"> </w:t>
      </w:r>
      <w:r w:rsidR="00C414F2" w:rsidRPr="00F36191">
        <w:rPr>
          <w:lang w:val="en-US"/>
        </w:rPr>
        <w:t xml:space="preserve">at the end of treatment </w:t>
      </w:r>
      <w:r w:rsidR="00084D8A" w:rsidRPr="00F36191">
        <w:rPr>
          <w:lang w:val="en-US"/>
        </w:rPr>
        <w:t>(r = 0.</w:t>
      </w:r>
      <w:r w:rsidR="004357AF" w:rsidRPr="00F36191">
        <w:rPr>
          <w:lang w:val="en-US"/>
        </w:rPr>
        <w:t>59</w:t>
      </w:r>
      <w:r w:rsidR="00084D8A" w:rsidRPr="00F36191">
        <w:rPr>
          <w:lang w:val="en-US"/>
        </w:rPr>
        <w:t>–0.</w:t>
      </w:r>
      <w:r w:rsidR="004357AF" w:rsidRPr="00F36191">
        <w:rPr>
          <w:lang w:val="en-US"/>
        </w:rPr>
        <w:t>70</w:t>
      </w:r>
      <w:r w:rsidR="00084D8A" w:rsidRPr="00F36191">
        <w:rPr>
          <w:lang w:val="en-US"/>
        </w:rPr>
        <w:t>).</w:t>
      </w:r>
      <w:bookmarkEnd w:id="22"/>
      <w:r w:rsidR="00CC5B77" w:rsidRPr="00F36191">
        <w:rPr>
          <w:lang w:val="en-US"/>
        </w:rPr>
        <w:t xml:space="preserve"> </w:t>
      </w:r>
      <w:r w:rsidR="001F27D1" w:rsidRPr="00ED5F0B">
        <w:rPr>
          <w:color w:val="FF0000"/>
          <w:lang w:val="en-US"/>
        </w:rPr>
        <w:t xml:space="preserve">5-D Itch total score and the </w:t>
      </w:r>
      <w:r w:rsidR="006628D7">
        <w:rPr>
          <w:color w:val="FF0000"/>
          <w:lang w:val="en-US"/>
        </w:rPr>
        <w:t>“</w:t>
      </w:r>
      <w:r w:rsidR="001F27D1" w:rsidRPr="00ED5F0B">
        <w:rPr>
          <w:color w:val="FF0000"/>
          <w:lang w:val="en-US"/>
        </w:rPr>
        <w:t>degree</w:t>
      </w:r>
      <w:r w:rsidR="006628D7">
        <w:rPr>
          <w:color w:val="FF0000"/>
          <w:lang w:val="en-US"/>
        </w:rPr>
        <w:t>”</w:t>
      </w:r>
      <w:r w:rsidR="001F27D1" w:rsidRPr="00ED5F0B">
        <w:rPr>
          <w:color w:val="FF0000"/>
          <w:lang w:val="en-US"/>
        </w:rPr>
        <w:t xml:space="preserve"> and </w:t>
      </w:r>
      <w:r w:rsidR="006628D7">
        <w:rPr>
          <w:color w:val="FF0000"/>
          <w:lang w:val="en-US"/>
        </w:rPr>
        <w:t>“</w:t>
      </w:r>
      <w:r w:rsidR="001F27D1" w:rsidRPr="00ED5F0B">
        <w:rPr>
          <w:color w:val="FF0000"/>
          <w:lang w:val="en-US"/>
        </w:rPr>
        <w:t>disability</w:t>
      </w:r>
      <w:r w:rsidR="006628D7">
        <w:rPr>
          <w:color w:val="FF0000"/>
          <w:lang w:val="en-US"/>
        </w:rPr>
        <w:t>”</w:t>
      </w:r>
      <w:r w:rsidR="001F27D1" w:rsidRPr="00ED5F0B">
        <w:rPr>
          <w:color w:val="FF0000"/>
          <w:lang w:val="en-US"/>
        </w:rPr>
        <w:t xml:space="preserve"> domains </w:t>
      </w:r>
      <w:r w:rsidR="00F05C8D" w:rsidRPr="00ED5F0B">
        <w:rPr>
          <w:color w:val="FF0000"/>
          <w:lang w:val="en-US"/>
        </w:rPr>
        <w:t xml:space="preserve">showed </w:t>
      </w:r>
      <w:r w:rsidR="00240608" w:rsidRPr="00ED5F0B">
        <w:rPr>
          <w:color w:val="FF0000"/>
          <w:lang w:val="en-US"/>
        </w:rPr>
        <w:t>moderate-to-large convergent correlations with the WI-NRS</w:t>
      </w:r>
      <w:r w:rsidR="00506CE4" w:rsidRPr="00ED5F0B">
        <w:rPr>
          <w:color w:val="FF0000"/>
          <w:lang w:val="en-US"/>
        </w:rPr>
        <w:t xml:space="preserve"> (r = 0.</w:t>
      </w:r>
      <w:r w:rsidR="006E2B38" w:rsidRPr="00ED5F0B">
        <w:rPr>
          <w:color w:val="FF0000"/>
          <w:lang w:val="en-US"/>
        </w:rPr>
        <w:t>30</w:t>
      </w:r>
      <w:r w:rsidR="00506CE4" w:rsidRPr="00ED5F0B">
        <w:rPr>
          <w:color w:val="FF0000"/>
          <w:lang w:val="en-US"/>
        </w:rPr>
        <w:t>–0.7</w:t>
      </w:r>
      <w:r w:rsidR="0021029D" w:rsidRPr="00ED5F0B">
        <w:rPr>
          <w:color w:val="FF0000"/>
          <w:lang w:val="en-US"/>
        </w:rPr>
        <w:t>1</w:t>
      </w:r>
      <w:r w:rsidR="00506CE4" w:rsidRPr="00ED5F0B">
        <w:rPr>
          <w:color w:val="FF0000"/>
          <w:lang w:val="en-US"/>
        </w:rPr>
        <w:t xml:space="preserve">; </w:t>
      </w:r>
      <w:r w:rsidR="00A24BFA" w:rsidRPr="00A24BFA">
        <w:rPr>
          <w:i/>
          <w:iCs/>
          <w:color w:val="FF0000"/>
          <w:lang w:val="en-US"/>
        </w:rPr>
        <w:t>P</w:t>
      </w:r>
      <w:r w:rsidR="00A24BFA" w:rsidRPr="00ED5F0B">
        <w:rPr>
          <w:color w:val="FF0000"/>
          <w:lang w:val="en-US"/>
        </w:rPr>
        <w:t xml:space="preserve"> </w:t>
      </w:r>
      <w:r w:rsidR="00506CE4" w:rsidRPr="00ED5F0B">
        <w:rPr>
          <w:color w:val="FF0000"/>
          <w:lang w:val="en-US"/>
        </w:rPr>
        <w:noBreakHyphen/>
        <w:t xml:space="preserve">values &lt;0.0001) and </w:t>
      </w:r>
      <w:r w:rsidR="00F05C8D" w:rsidRPr="00ED5F0B">
        <w:rPr>
          <w:color w:val="FF0000"/>
          <w:lang w:val="en-US"/>
        </w:rPr>
        <w:t xml:space="preserve">large convergent correlations </w:t>
      </w:r>
      <w:r w:rsidR="004427C4" w:rsidRPr="00ED5F0B">
        <w:rPr>
          <w:color w:val="FF0000"/>
          <w:lang w:val="en-US"/>
        </w:rPr>
        <w:t xml:space="preserve">with the PGI-S at both time points </w:t>
      </w:r>
      <w:r w:rsidR="007F6F5F" w:rsidRPr="00ED5F0B">
        <w:rPr>
          <w:color w:val="FF0000"/>
          <w:lang w:val="en-US"/>
        </w:rPr>
        <w:t xml:space="preserve">(r = 0.51–0.74; </w:t>
      </w:r>
      <w:r w:rsidR="00A24BFA" w:rsidRPr="00A24BFA">
        <w:rPr>
          <w:i/>
          <w:iCs/>
          <w:color w:val="FF0000"/>
          <w:lang w:val="en-US"/>
        </w:rPr>
        <w:t>P</w:t>
      </w:r>
      <w:r w:rsidR="00A24BFA" w:rsidRPr="00ED5F0B">
        <w:rPr>
          <w:color w:val="FF0000"/>
          <w:lang w:val="en-US"/>
        </w:rPr>
        <w:t xml:space="preserve"> </w:t>
      </w:r>
      <w:r w:rsidR="007F6F5F" w:rsidRPr="00ED5F0B">
        <w:rPr>
          <w:color w:val="FF0000"/>
          <w:lang w:val="en-US"/>
        </w:rPr>
        <w:noBreakHyphen/>
        <w:t>values &lt;0.0001</w:t>
      </w:r>
      <w:r w:rsidR="006E2B38" w:rsidRPr="00ED5F0B">
        <w:rPr>
          <w:color w:val="FF0000"/>
          <w:lang w:val="en-US"/>
        </w:rPr>
        <w:t xml:space="preserve">; </w:t>
      </w:r>
      <w:r w:rsidR="006E2B38" w:rsidRPr="00ED5F0B">
        <w:rPr>
          <w:b/>
          <w:bCs/>
          <w:color w:val="FF0000"/>
          <w:lang w:val="en-US"/>
        </w:rPr>
        <w:t xml:space="preserve">Table </w:t>
      </w:r>
      <w:r w:rsidR="00185B52">
        <w:rPr>
          <w:b/>
          <w:bCs/>
          <w:color w:val="FF0000"/>
          <w:lang w:val="en-US"/>
        </w:rPr>
        <w:t>6</w:t>
      </w:r>
      <w:r w:rsidR="00FD6501" w:rsidRPr="00ED5F0B">
        <w:rPr>
          <w:color w:val="FF0000"/>
          <w:lang w:val="en-US"/>
        </w:rPr>
        <w:t>)</w:t>
      </w:r>
      <w:r w:rsidR="00ED5F0B" w:rsidRPr="00ED5F0B">
        <w:rPr>
          <w:color w:val="FF0000"/>
          <w:lang w:val="en-US"/>
        </w:rPr>
        <w:t>.</w:t>
      </w:r>
      <w:r w:rsidR="00A24BFA">
        <w:rPr>
          <w:color w:val="FF0000"/>
          <w:lang w:val="en-US"/>
        </w:rPr>
        <w:t xml:space="preserve"> </w:t>
      </w:r>
      <w:r w:rsidR="00795531" w:rsidRPr="00795531">
        <w:rPr>
          <w:color w:val="FF0000"/>
          <w:lang w:val="en-US"/>
        </w:rPr>
        <w:t>F</w:t>
      </w:r>
      <w:r w:rsidR="00613332" w:rsidRPr="00613332">
        <w:rPr>
          <w:color w:val="FF0000"/>
          <w:lang w:val="en-US"/>
        </w:rPr>
        <w:t xml:space="preserve">or both </w:t>
      </w:r>
      <w:r w:rsidR="00B11DCC">
        <w:rPr>
          <w:color w:val="FF0000"/>
          <w:lang w:val="en-US"/>
        </w:rPr>
        <w:t>the Skindex-10 and 5-D Itch</w:t>
      </w:r>
      <w:r w:rsidR="00613332" w:rsidRPr="0059242C">
        <w:rPr>
          <w:color w:val="FF0000"/>
          <w:lang w:val="en-US"/>
        </w:rPr>
        <w:t xml:space="preserve">, </w:t>
      </w:r>
      <w:r w:rsidR="001A5F27" w:rsidRPr="0059242C">
        <w:rPr>
          <w:color w:val="FF0000"/>
          <w:lang w:val="en-US"/>
        </w:rPr>
        <w:t xml:space="preserve">correlations were </w:t>
      </w:r>
      <w:r w:rsidR="00610D9F">
        <w:rPr>
          <w:color w:val="FF0000"/>
          <w:lang w:val="en-US"/>
        </w:rPr>
        <w:t xml:space="preserve">generally </w:t>
      </w:r>
      <w:r w:rsidR="00D6459C" w:rsidRPr="0059242C">
        <w:rPr>
          <w:color w:val="FF0000"/>
          <w:lang w:val="en-US"/>
        </w:rPr>
        <w:t>stronger</w:t>
      </w:r>
      <w:r w:rsidR="001A5F27" w:rsidRPr="0059242C">
        <w:rPr>
          <w:color w:val="FF0000"/>
          <w:lang w:val="en-US"/>
        </w:rPr>
        <w:t xml:space="preserve"> </w:t>
      </w:r>
      <w:r w:rsidR="00900C5F">
        <w:rPr>
          <w:color w:val="FF0000"/>
          <w:lang w:val="en-US"/>
        </w:rPr>
        <w:t xml:space="preserve">with conceptually related measures </w:t>
      </w:r>
      <w:r w:rsidR="001A5F27" w:rsidRPr="00F36191">
        <w:rPr>
          <w:lang w:val="en-US"/>
        </w:rPr>
        <w:lastRenderedPageBreak/>
        <w:t xml:space="preserve">at the end of treatment than at baseline, likely due to higher score variance </w:t>
      </w:r>
      <w:r w:rsidR="001A5F27" w:rsidRPr="002B00C5">
        <w:rPr>
          <w:color w:val="FF0000"/>
          <w:lang w:val="en-US"/>
        </w:rPr>
        <w:t xml:space="preserve">at </w:t>
      </w:r>
      <w:r w:rsidR="002B00C5" w:rsidRPr="002B00C5">
        <w:rPr>
          <w:color w:val="FF0000"/>
          <w:lang w:val="en-US"/>
        </w:rPr>
        <w:t>end of treatment</w:t>
      </w:r>
      <w:r w:rsidR="001A5F27" w:rsidRPr="002B00C5">
        <w:rPr>
          <w:color w:val="FF0000"/>
          <w:lang w:val="en-US"/>
        </w:rPr>
        <w:t xml:space="preserve"> </w:t>
      </w:r>
      <w:r w:rsidR="001A5F27" w:rsidRPr="00F36191">
        <w:rPr>
          <w:lang w:val="en-US"/>
        </w:rPr>
        <w:t xml:space="preserve">(to be randomized, subjects had to report WI-NRS &gt;4 at screening). </w:t>
      </w:r>
    </w:p>
    <w:p w14:paraId="4AB4704E" w14:textId="38FC0828" w:rsidR="00C83534" w:rsidRPr="00717992" w:rsidRDefault="00E9590B" w:rsidP="0035428D">
      <w:pPr>
        <w:rPr>
          <w:b/>
          <w:bCs/>
          <w:color w:val="FF0000"/>
          <w:lang w:val="en-US"/>
        </w:rPr>
      </w:pPr>
      <w:r w:rsidRPr="00F36191">
        <w:rPr>
          <w:lang w:val="en-US"/>
        </w:rPr>
        <w:t xml:space="preserve">As hypothesized, </w:t>
      </w:r>
      <w:r w:rsidR="001A5F27" w:rsidRPr="00F36191">
        <w:rPr>
          <w:lang w:val="en-US"/>
        </w:rPr>
        <w:t>correlations with the conceptually unrelated domains of the MOS Sleep measure (</w:t>
      </w:r>
      <w:r w:rsidR="004970DB">
        <w:rPr>
          <w:lang w:val="en-US"/>
        </w:rPr>
        <w:t>“</w:t>
      </w:r>
      <w:r w:rsidR="001A5F27" w:rsidRPr="00F36191">
        <w:rPr>
          <w:lang w:val="en-US"/>
        </w:rPr>
        <w:t>Sleep Problem Index I and II</w:t>
      </w:r>
      <w:r w:rsidR="004970DB">
        <w:rPr>
          <w:lang w:val="en-US"/>
        </w:rPr>
        <w:t>”</w:t>
      </w:r>
      <w:r w:rsidR="001A5F27" w:rsidRPr="00F36191">
        <w:rPr>
          <w:lang w:val="en-US"/>
        </w:rPr>
        <w:t xml:space="preserve">, and </w:t>
      </w:r>
      <w:r w:rsidR="004970DB">
        <w:rPr>
          <w:lang w:val="en-US"/>
        </w:rPr>
        <w:t>“</w:t>
      </w:r>
      <w:r w:rsidR="001A5F27" w:rsidRPr="00F36191">
        <w:rPr>
          <w:lang w:val="en-US"/>
        </w:rPr>
        <w:t>Sleep Disturbance</w:t>
      </w:r>
      <w:r w:rsidR="004970DB">
        <w:rPr>
          <w:lang w:val="en-US"/>
        </w:rPr>
        <w:t>”</w:t>
      </w:r>
      <w:r w:rsidR="001A5F27" w:rsidRPr="00F36191">
        <w:rPr>
          <w:lang w:val="en-US"/>
        </w:rPr>
        <w:t>) were small</w:t>
      </w:r>
      <w:r w:rsidR="003E2AA1" w:rsidRPr="00F36191">
        <w:rPr>
          <w:lang w:val="en-US"/>
        </w:rPr>
        <w:t xml:space="preserve"> to moderate</w:t>
      </w:r>
      <w:r w:rsidR="001A5F27" w:rsidRPr="00F36191">
        <w:rPr>
          <w:lang w:val="en-US"/>
        </w:rPr>
        <w:t xml:space="preserve"> (r = </w:t>
      </w:r>
      <w:r w:rsidR="001A5F27" w:rsidRPr="006A54FB">
        <w:rPr>
          <w:color w:val="FF0000"/>
          <w:lang w:val="en-US"/>
        </w:rPr>
        <w:t>0.1</w:t>
      </w:r>
      <w:r w:rsidR="006A54FB" w:rsidRPr="006A54FB">
        <w:rPr>
          <w:color w:val="FF0000"/>
          <w:lang w:val="en-US"/>
        </w:rPr>
        <w:t>2</w:t>
      </w:r>
      <w:r w:rsidR="001A5F27" w:rsidRPr="00F36191">
        <w:rPr>
          <w:lang w:val="en-US"/>
        </w:rPr>
        <w:t>–0.</w:t>
      </w:r>
      <w:r w:rsidR="00CF1213" w:rsidRPr="00F36191">
        <w:rPr>
          <w:lang w:val="en-US"/>
        </w:rPr>
        <w:t>48</w:t>
      </w:r>
      <w:r w:rsidR="001A5F27" w:rsidRPr="00F36191">
        <w:rPr>
          <w:lang w:val="en-US"/>
        </w:rPr>
        <w:t xml:space="preserve">) by Cohen’s standards </w:t>
      </w:r>
      <w:r w:rsidR="00853F7D" w:rsidRPr="00F36191">
        <w:rPr>
          <w:lang w:val="en-US"/>
        </w:rPr>
        <w:fldChar w:fldCharType="begin"/>
      </w:r>
      <w:r w:rsidR="00035DBD">
        <w:rPr>
          <w:lang w:val="en-US"/>
        </w:rPr>
        <w:instrText xml:space="preserve"> ADDIN EN.CITE &lt;EndNote&gt;&lt;Cite&gt;&lt;Author&gt;Cohen&lt;/Author&gt;&lt;Year&gt;1988&lt;/Year&gt;&lt;RecNum&gt;26&lt;/RecNum&gt;&lt;DisplayText&gt;[25]&lt;/DisplayText&gt;&lt;record&gt;&lt;rec-number&gt;26&lt;/rec-number&gt;&lt;foreign-keys&gt;&lt;key app="EN" db-id="p5spsfrv1x900me5rtrxaarapvdvfpdp5wda" timestamp="1743688734"&gt;26&lt;/key&gt;&lt;/foreign-keys&gt;&lt;ref-type name="Book"&gt;6&lt;/ref-type&gt;&lt;contributors&gt;&lt;authors&gt;&lt;author&gt;Cohen, J.&lt;/author&gt;&lt;/authors&gt;&lt;/contributors&gt;&lt;titles&gt;&lt;title&gt;Statistical Power Analysis for the Behavioral Sciences (2nd ed.)&lt;/title&gt;&lt;secondary-title&gt;Psychol Bull&lt;/secondary-title&gt;&lt;/titles&gt;&lt;periodical&gt;&lt;full-title&gt;Psychol Bull&lt;/full-title&gt;&lt;/periodical&gt;&lt;dates&gt;&lt;year&gt;1988&lt;/year&gt;&lt;/dates&gt;&lt;pub-location&gt;Hillsdale, NJ&lt;/pub-location&gt;&lt;publisher&gt;Lawrence Erlbaum Associates&lt;/publisher&gt;&lt;urls&gt;&lt;/urls&gt;&lt;remote-database-provider&gt;NLM&lt;/remote-database-provider&gt;&lt;language&gt;eng&lt;/language&gt;&lt;/record&gt;&lt;/Cite&gt;&lt;/EndNote&gt;</w:instrText>
      </w:r>
      <w:r w:rsidR="00853F7D" w:rsidRPr="00F36191">
        <w:rPr>
          <w:lang w:val="en-US"/>
        </w:rPr>
        <w:fldChar w:fldCharType="separate"/>
      </w:r>
      <w:r w:rsidR="00035DBD">
        <w:rPr>
          <w:noProof/>
          <w:lang w:val="en-US"/>
        </w:rPr>
        <w:t>[25]</w:t>
      </w:r>
      <w:r w:rsidR="00853F7D" w:rsidRPr="00F36191">
        <w:rPr>
          <w:lang w:val="en-US"/>
        </w:rPr>
        <w:fldChar w:fldCharType="end"/>
      </w:r>
      <w:r w:rsidR="008A0910">
        <w:rPr>
          <w:lang w:val="en-US"/>
        </w:rPr>
        <w:t xml:space="preserve">, </w:t>
      </w:r>
      <w:r w:rsidR="00D14A5D" w:rsidRPr="00717992">
        <w:rPr>
          <w:color w:val="FF0000"/>
          <w:lang w:val="en-US"/>
        </w:rPr>
        <w:t>at both time points</w:t>
      </w:r>
      <w:r w:rsidR="004F15A6" w:rsidRPr="00717992">
        <w:rPr>
          <w:color w:val="FF0000"/>
          <w:lang w:val="en-US"/>
        </w:rPr>
        <w:t xml:space="preserve"> (</w:t>
      </w:r>
      <w:r w:rsidR="004F15A6" w:rsidRPr="00717992">
        <w:rPr>
          <w:b/>
          <w:bCs/>
          <w:color w:val="FF0000"/>
          <w:lang w:val="en-US"/>
        </w:rPr>
        <w:t xml:space="preserve">Tables </w:t>
      </w:r>
      <w:r w:rsidR="00185B52">
        <w:rPr>
          <w:b/>
          <w:bCs/>
          <w:color w:val="FF0000"/>
          <w:lang w:val="en-US"/>
        </w:rPr>
        <w:t>5</w:t>
      </w:r>
      <w:r w:rsidR="004F15A6" w:rsidRPr="00717992">
        <w:rPr>
          <w:color w:val="FF0000"/>
          <w:lang w:val="en-US"/>
        </w:rPr>
        <w:t xml:space="preserve"> and </w:t>
      </w:r>
      <w:r w:rsidR="00185B52">
        <w:rPr>
          <w:b/>
          <w:bCs/>
          <w:color w:val="FF0000"/>
          <w:lang w:val="en-US"/>
        </w:rPr>
        <w:t>6</w:t>
      </w:r>
      <w:r w:rsidR="004F15A6" w:rsidRPr="00717992">
        <w:rPr>
          <w:color w:val="FF0000"/>
          <w:lang w:val="en-US"/>
        </w:rPr>
        <w:t>)</w:t>
      </w:r>
      <w:r w:rsidR="0035428D" w:rsidRPr="00717992">
        <w:rPr>
          <w:color w:val="FF0000"/>
          <w:lang w:val="en-US"/>
        </w:rPr>
        <w:t>.</w:t>
      </w:r>
    </w:p>
    <w:p w14:paraId="20183072" w14:textId="2C557A7D" w:rsidR="00C83534" w:rsidRPr="00F36191" w:rsidRDefault="00C83534" w:rsidP="003E3070">
      <w:pPr>
        <w:spacing w:after="0"/>
        <w:rPr>
          <w:b/>
          <w:bCs/>
          <w:lang w:val="en-US"/>
        </w:rPr>
      </w:pPr>
      <w:r w:rsidRPr="00F36191">
        <w:rPr>
          <w:b/>
          <w:bCs/>
          <w:lang w:val="en-US"/>
        </w:rPr>
        <w:t xml:space="preserve">Table </w:t>
      </w:r>
      <w:r w:rsidR="00185B52">
        <w:rPr>
          <w:b/>
          <w:bCs/>
          <w:lang w:val="en-US"/>
        </w:rPr>
        <w:t>5</w:t>
      </w:r>
      <w:r w:rsidRPr="00F36191">
        <w:rPr>
          <w:b/>
          <w:bCs/>
          <w:lang w:val="en-US"/>
        </w:rPr>
        <w:t xml:space="preserve">. </w:t>
      </w:r>
      <w:r w:rsidR="000A7BC7" w:rsidRPr="00F36191">
        <w:rPr>
          <w:b/>
          <w:bCs/>
          <w:lang w:val="en-US"/>
        </w:rPr>
        <w:t xml:space="preserve">Skindex-10: </w:t>
      </w:r>
      <w:r w:rsidR="00E90BF6" w:rsidRPr="00F36191">
        <w:rPr>
          <w:b/>
          <w:bCs/>
          <w:lang w:val="en-US"/>
        </w:rPr>
        <w:t>Convergent</w:t>
      </w:r>
      <w:r w:rsidRPr="00F36191">
        <w:rPr>
          <w:b/>
          <w:bCs/>
          <w:lang w:val="en-US"/>
        </w:rPr>
        <w:t xml:space="preserve"> </w:t>
      </w:r>
      <w:r w:rsidR="00730E6C" w:rsidRPr="00730E6C">
        <w:rPr>
          <w:b/>
          <w:bCs/>
          <w:color w:val="4472C4" w:themeColor="accent1"/>
          <w:lang w:val="en-US"/>
        </w:rPr>
        <w:t xml:space="preserve">and divergent </w:t>
      </w:r>
      <w:r w:rsidRPr="00F36191">
        <w:rPr>
          <w:b/>
          <w:bCs/>
          <w:lang w:val="en-US"/>
        </w:rPr>
        <w:t>validi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410"/>
        <w:gridCol w:w="1276"/>
        <w:gridCol w:w="1134"/>
        <w:gridCol w:w="1276"/>
        <w:gridCol w:w="1229"/>
      </w:tblGrid>
      <w:tr w:rsidR="00F36191" w:rsidRPr="00F36191" w14:paraId="0DB5D9BE" w14:textId="77777777" w:rsidTr="00E0773A">
        <w:tc>
          <w:tcPr>
            <w:tcW w:w="1701" w:type="dxa"/>
            <w:vMerge w:val="restart"/>
            <w:tcBorders>
              <w:top w:val="single" w:sz="4" w:space="0" w:color="auto"/>
            </w:tcBorders>
            <w:vAlign w:val="center"/>
          </w:tcPr>
          <w:p w14:paraId="6F8C078D" w14:textId="77AC501F" w:rsidR="00C43856" w:rsidRPr="00F36191" w:rsidRDefault="00C43856" w:rsidP="00E024E0">
            <w:pPr>
              <w:spacing w:line="240" w:lineRule="auto"/>
              <w:rPr>
                <w:b/>
                <w:bCs/>
                <w:sz w:val="20"/>
                <w:szCs w:val="20"/>
                <w:lang w:val="en-US"/>
              </w:rPr>
            </w:pPr>
            <w:r w:rsidRPr="00F36191">
              <w:rPr>
                <w:b/>
                <w:bCs/>
                <w:sz w:val="20"/>
                <w:szCs w:val="20"/>
                <w:lang w:val="en-US"/>
              </w:rPr>
              <w:t>Timepoint</w:t>
            </w:r>
          </w:p>
        </w:tc>
        <w:tc>
          <w:tcPr>
            <w:tcW w:w="2410" w:type="dxa"/>
            <w:vMerge w:val="restart"/>
            <w:tcBorders>
              <w:top w:val="single" w:sz="4" w:space="0" w:color="auto"/>
            </w:tcBorders>
            <w:vAlign w:val="center"/>
          </w:tcPr>
          <w:p w14:paraId="6A0A9BF0" w14:textId="4BF8A631" w:rsidR="00C43856" w:rsidRPr="00F36191" w:rsidRDefault="00C43856" w:rsidP="00E024E0">
            <w:pPr>
              <w:spacing w:line="240" w:lineRule="auto"/>
              <w:rPr>
                <w:b/>
                <w:bCs/>
                <w:sz w:val="20"/>
                <w:szCs w:val="20"/>
                <w:lang w:val="en-US"/>
              </w:rPr>
            </w:pPr>
            <w:r w:rsidRPr="00F36191">
              <w:rPr>
                <w:b/>
                <w:bCs/>
                <w:sz w:val="20"/>
                <w:szCs w:val="20"/>
                <w:lang w:val="en-US"/>
              </w:rPr>
              <w:t>Comparator measure</w:t>
            </w:r>
          </w:p>
        </w:tc>
        <w:tc>
          <w:tcPr>
            <w:tcW w:w="4915" w:type="dxa"/>
            <w:gridSpan w:val="4"/>
            <w:tcBorders>
              <w:top w:val="single" w:sz="4" w:space="0" w:color="auto"/>
              <w:bottom w:val="single" w:sz="4" w:space="0" w:color="auto"/>
            </w:tcBorders>
          </w:tcPr>
          <w:p w14:paraId="4B9E29C9" w14:textId="3631CA42" w:rsidR="00C43856" w:rsidRPr="00F36191" w:rsidRDefault="003D6C47" w:rsidP="00E024E0">
            <w:pPr>
              <w:spacing w:line="240" w:lineRule="auto"/>
              <w:jc w:val="center"/>
              <w:rPr>
                <w:b/>
                <w:bCs/>
                <w:sz w:val="20"/>
                <w:szCs w:val="20"/>
                <w:lang w:val="en-US"/>
              </w:rPr>
            </w:pPr>
            <w:r w:rsidRPr="00F36191">
              <w:rPr>
                <w:b/>
                <w:bCs/>
                <w:sz w:val="20"/>
                <w:szCs w:val="20"/>
                <w:lang w:val="en-US"/>
              </w:rPr>
              <w:t>Pearson correlations between Skindex-10 and related</w:t>
            </w:r>
            <w:r w:rsidR="009B3C4F" w:rsidRPr="009B3C4F">
              <w:rPr>
                <w:b/>
                <w:bCs/>
                <w:color w:val="4472C4" w:themeColor="accent1"/>
                <w:sz w:val="20"/>
                <w:szCs w:val="20"/>
                <w:lang w:val="en-US"/>
              </w:rPr>
              <w:t>/unrelated</w:t>
            </w:r>
            <w:r w:rsidRPr="009B3C4F">
              <w:rPr>
                <w:b/>
                <w:bCs/>
                <w:color w:val="4472C4" w:themeColor="accent1"/>
                <w:sz w:val="20"/>
                <w:szCs w:val="20"/>
                <w:lang w:val="en-US"/>
              </w:rPr>
              <w:t xml:space="preserve"> </w:t>
            </w:r>
            <w:r w:rsidRPr="00F36191">
              <w:rPr>
                <w:b/>
                <w:bCs/>
                <w:sz w:val="20"/>
                <w:szCs w:val="20"/>
                <w:lang w:val="en-US"/>
              </w:rPr>
              <w:t>measures (r-value)</w:t>
            </w:r>
          </w:p>
        </w:tc>
      </w:tr>
      <w:tr w:rsidR="00F36191" w:rsidRPr="00F36191" w14:paraId="57EAC864" w14:textId="5E8DFFB2" w:rsidTr="00E0773A">
        <w:tc>
          <w:tcPr>
            <w:tcW w:w="1701" w:type="dxa"/>
            <w:vMerge/>
            <w:tcBorders>
              <w:bottom w:val="single" w:sz="4" w:space="0" w:color="auto"/>
            </w:tcBorders>
            <w:vAlign w:val="center"/>
          </w:tcPr>
          <w:p w14:paraId="16570D01" w14:textId="6629224D" w:rsidR="00C43856" w:rsidRPr="00F36191" w:rsidRDefault="00C43856" w:rsidP="00E024E0">
            <w:pPr>
              <w:spacing w:line="240" w:lineRule="auto"/>
              <w:rPr>
                <w:b/>
                <w:bCs/>
                <w:sz w:val="20"/>
                <w:szCs w:val="20"/>
                <w:lang w:val="en-US"/>
              </w:rPr>
            </w:pPr>
          </w:p>
        </w:tc>
        <w:tc>
          <w:tcPr>
            <w:tcW w:w="2410" w:type="dxa"/>
            <w:vMerge/>
            <w:tcBorders>
              <w:bottom w:val="single" w:sz="4" w:space="0" w:color="auto"/>
            </w:tcBorders>
            <w:vAlign w:val="center"/>
          </w:tcPr>
          <w:p w14:paraId="249AAE91" w14:textId="6A68666B" w:rsidR="00C43856" w:rsidRPr="00F36191" w:rsidRDefault="00C43856" w:rsidP="00E024E0">
            <w:pPr>
              <w:spacing w:line="240" w:lineRule="auto"/>
              <w:rPr>
                <w:b/>
                <w:bCs/>
                <w:sz w:val="20"/>
                <w:szCs w:val="20"/>
                <w:lang w:val="en-US"/>
              </w:rPr>
            </w:pPr>
          </w:p>
        </w:tc>
        <w:tc>
          <w:tcPr>
            <w:tcW w:w="1276" w:type="dxa"/>
            <w:tcBorders>
              <w:top w:val="single" w:sz="4" w:space="0" w:color="auto"/>
              <w:bottom w:val="single" w:sz="4" w:space="0" w:color="auto"/>
            </w:tcBorders>
          </w:tcPr>
          <w:p w14:paraId="5D27A3ED" w14:textId="50300CAC" w:rsidR="00C43856" w:rsidRPr="00F36191" w:rsidRDefault="00C43856" w:rsidP="00E024E0">
            <w:pPr>
              <w:spacing w:line="240" w:lineRule="auto"/>
              <w:jc w:val="center"/>
              <w:rPr>
                <w:b/>
                <w:bCs/>
                <w:sz w:val="20"/>
                <w:szCs w:val="20"/>
                <w:lang w:val="en-US"/>
              </w:rPr>
            </w:pPr>
            <w:r w:rsidRPr="00F36191">
              <w:rPr>
                <w:b/>
                <w:bCs/>
                <w:sz w:val="20"/>
                <w:szCs w:val="20"/>
                <w:lang w:val="en-US"/>
              </w:rPr>
              <w:t>Skindex-10 Total score</w:t>
            </w:r>
          </w:p>
        </w:tc>
        <w:tc>
          <w:tcPr>
            <w:tcW w:w="1134" w:type="dxa"/>
            <w:tcBorders>
              <w:top w:val="single" w:sz="4" w:space="0" w:color="auto"/>
              <w:bottom w:val="single" w:sz="4" w:space="0" w:color="auto"/>
            </w:tcBorders>
          </w:tcPr>
          <w:p w14:paraId="54C89E3A" w14:textId="61BE5C07" w:rsidR="00C43856" w:rsidRPr="00F36191" w:rsidRDefault="00C43856" w:rsidP="00E024E0">
            <w:pPr>
              <w:spacing w:line="240" w:lineRule="auto"/>
              <w:jc w:val="center"/>
              <w:rPr>
                <w:b/>
                <w:bCs/>
                <w:sz w:val="20"/>
                <w:szCs w:val="20"/>
                <w:lang w:val="en-US"/>
              </w:rPr>
            </w:pPr>
            <w:r w:rsidRPr="00F36191">
              <w:rPr>
                <w:b/>
                <w:bCs/>
                <w:sz w:val="20"/>
                <w:szCs w:val="20"/>
                <w:lang w:val="en-US"/>
              </w:rPr>
              <w:t>Skindex-10 Disease domain</w:t>
            </w:r>
          </w:p>
        </w:tc>
        <w:tc>
          <w:tcPr>
            <w:tcW w:w="1276" w:type="dxa"/>
            <w:tcBorders>
              <w:top w:val="single" w:sz="4" w:space="0" w:color="auto"/>
              <w:bottom w:val="single" w:sz="4" w:space="0" w:color="auto"/>
            </w:tcBorders>
          </w:tcPr>
          <w:p w14:paraId="2F6AFCD3" w14:textId="17AA0371" w:rsidR="00C43856" w:rsidRPr="00F36191" w:rsidRDefault="00C43856" w:rsidP="00E024E0">
            <w:pPr>
              <w:spacing w:line="240" w:lineRule="auto"/>
              <w:jc w:val="center"/>
              <w:rPr>
                <w:b/>
                <w:bCs/>
                <w:sz w:val="20"/>
                <w:szCs w:val="20"/>
                <w:lang w:val="en-US"/>
              </w:rPr>
            </w:pPr>
            <w:r w:rsidRPr="00F36191">
              <w:rPr>
                <w:b/>
                <w:bCs/>
                <w:sz w:val="20"/>
                <w:szCs w:val="20"/>
                <w:lang w:val="en-US"/>
              </w:rPr>
              <w:t>Skindex-10 Mood</w:t>
            </w:r>
            <w:r w:rsidR="002C634B" w:rsidRPr="00F36191">
              <w:rPr>
                <w:b/>
                <w:bCs/>
                <w:sz w:val="20"/>
                <w:szCs w:val="20"/>
                <w:lang w:val="en-US"/>
              </w:rPr>
              <w:t>/</w:t>
            </w:r>
            <w:r w:rsidR="00092D50" w:rsidRPr="00F36191">
              <w:rPr>
                <w:b/>
                <w:bCs/>
                <w:sz w:val="20"/>
                <w:szCs w:val="20"/>
                <w:lang w:val="en-US"/>
              </w:rPr>
              <w:br/>
            </w:r>
            <w:r w:rsidRPr="00F36191">
              <w:rPr>
                <w:b/>
                <w:bCs/>
                <w:sz w:val="20"/>
                <w:szCs w:val="20"/>
                <w:lang w:val="en-US"/>
              </w:rPr>
              <w:t>emotional distress</w:t>
            </w:r>
          </w:p>
        </w:tc>
        <w:tc>
          <w:tcPr>
            <w:tcW w:w="1229" w:type="dxa"/>
            <w:tcBorders>
              <w:top w:val="single" w:sz="4" w:space="0" w:color="auto"/>
              <w:bottom w:val="single" w:sz="4" w:space="0" w:color="auto"/>
            </w:tcBorders>
          </w:tcPr>
          <w:p w14:paraId="3671F7C1" w14:textId="1B8CFBB6" w:rsidR="00C43856" w:rsidRPr="00F36191" w:rsidRDefault="00C43856" w:rsidP="00E024E0">
            <w:pPr>
              <w:spacing w:line="240" w:lineRule="auto"/>
              <w:jc w:val="center"/>
              <w:rPr>
                <w:b/>
                <w:bCs/>
                <w:sz w:val="20"/>
                <w:szCs w:val="20"/>
                <w:lang w:val="en-US"/>
              </w:rPr>
            </w:pPr>
            <w:r w:rsidRPr="00F36191">
              <w:rPr>
                <w:b/>
                <w:bCs/>
                <w:sz w:val="20"/>
                <w:szCs w:val="20"/>
                <w:lang w:val="en-US"/>
              </w:rPr>
              <w:t>Skindex-10 Social functioning</w:t>
            </w:r>
          </w:p>
        </w:tc>
      </w:tr>
      <w:tr w:rsidR="00F36191" w:rsidRPr="00F36191" w14:paraId="130141FE" w14:textId="77777777" w:rsidTr="00E0773A">
        <w:tc>
          <w:tcPr>
            <w:tcW w:w="1701" w:type="dxa"/>
            <w:vMerge w:val="restart"/>
          </w:tcPr>
          <w:p w14:paraId="1D38A98E" w14:textId="005613C8" w:rsidR="00A75CD3" w:rsidRPr="00F36191" w:rsidRDefault="00E25EC1" w:rsidP="00DC4FB2">
            <w:pPr>
              <w:spacing w:line="240" w:lineRule="auto"/>
              <w:rPr>
                <w:b/>
                <w:bCs/>
                <w:sz w:val="20"/>
                <w:szCs w:val="20"/>
                <w:lang w:val="en-US"/>
              </w:rPr>
            </w:pPr>
            <w:r w:rsidRPr="00F36191">
              <w:rPr>
                <w:b/>
                <w:bCs/>
                <w:sz w:val="20"/>
                <w:szCs w:val="20"/>
                <w:lang w:val="en-US"/>
              </w:rPr>
              <w:t>Baseline</w:t>
            </w:r>
          </w:p>
        </w:tc>
        <w:tc>
          <w:tcPr>
            <w:tcW w:w="2410" w:type="dxa"/>
          </w:tcPr>
          <w:p w14:paraId="21CD5C64" w14:textId="04B6F7D4" w:rsidR="00A75CD3" w:rsidRPr="00F36191" w:rsidRDefault="00A75CD3" w:rsidP="00DC4FB2">
            <w:pPr>
              <w:spacing w:line="240" w:lineRule="auto"/>
              <w:rPr>
                <w:sz w:val="20"/>
                <w:szCs w:val="20"/>
                <w:lang w:val="en-US"/>
              </w:rPr>
            </w:pPr>
            <w:r w:rsidRPr="00F36191">
              <w:rPr>
                <w:sz w:val="20"/>
                <w:szCs w:val="20"/>
                <w:lang w:val="en-US"/>
              </w:rPr>
              <w:t>WI-NRS</w:t>
            </w:r>
          </w:p>
        </w:tc>
        <w:tc>
          <w:tcPr>
            <w:tcW w:w="1276" w:type="dxa"/>
          </w:tcPr>
          <w:p w14:paraId="5E5E3DD2" w14:textId="6C743DD7" w:rsidR="00A75CD3" w:rsidRPr="00F36191" w:rsidRDefault="00A75CD3" w:rsidP="00DC4FB2">
            <w:pPr>
              <w:spacing w:line="240" w:lineRule="auto"/>
              <w:jc w:val="center"/>
              <w:rPr>
                <w:sz w:val="20"/>
                <w:szCs w:val="20"/>
                <w:lang w:val="en-US"/>
              </w:rPr>
            </w:pPr>
            <w:r w:rsidRPr="00F36191">
              <w:rPr>
                <w:sz w:val="20"/>
                <w:szCs w:val="20"/>
                <w:lang w:val="en-US"/>
              </w:rPr>
              <w:t>0.32</w:t>
            </w:r>
            <w:r w:rsidR="00060C4C" w:rsidRPr="00F36191">
              <w:rPr>
                <w:rFonts w:cs="Times New Roman"/>
                <w:sz w:val="18"/>
                <w:szCs w:val="18"/>
                <w:vertAlign w:val="superscript"/>
              </w:rPr>
              <w:t>****</w:t>
            </w:r>
          </w:p>
        </w:tc>
        <w:tc>
          <w:tcPr>
            <w:tcW w:w="1134" w:type="dxa"/>
          </w:tcPr>
          <w:p w14:paraId="607684CB" w14:textId="55D4C058" w:rsidR="00A75CD3" w:rsidRPr="00F36191" w:rsidRDefault="00A75CD3" w:rsidP="00DC4FB2">
            <w:pPr>
              <w:spacing w:line="240" w:lineRule="auto"/>
              <w:jc w:val="center"/>
              <w:rPr>
                <w:sz w:val="20"/>
                <w:szCs w:val="20"/>
                <w:lang w:val="en-US"/>
              </w:rPr>
            </w:pPr>
            <w:r w:rsidRPr="00F36191">
              <w:rPr>
                <w:sz w:val="20"/>
                <w:szCs w:val="20"/>
                <w:lang w:val="en-US"/>
              </w:rPr>
              <w:t>0.34</w:t>
            </w:r>
            <w:r w:rsidR="00060C4C" w:rsidRPr="00F36191">
              <w:rPr>
                <w:rFonts w:cs="Times New Roman"/>
                <w:sz w:val="18"/>
                <w:szCs w:val="18"/>
                <w:vertAlign w:val="superscript"/>
              </w:rPr>
              <w:t>****</w:t>
            </w:r>
          </w:p>
        </w:tc>
        <w:tc>
          <w:tcPr>
            <w:tcW w:w="1276" w:type="dxa"/>
          </w:tcPr>
          <w:p w14:paraId="3DD141FA" w14:textId="0A42B386" w:rsidR="00A75CD3" w:rsidRPr="00F36191" w:rsidRDefault="00A75CD3" w:rsidP="00DC4FB2">
            <w:pPr>
              <w:spacing w:line="240" w:lineRule="auto"/>
              <w:jc w:val="center"/>
              <w:rPr>
                <w:sz w:val="20"/>
                <w:szCs w:val="20"/>
                <w:lang w:val="en-US"/>
              </w:rPr>
            </w:pPr>
            <w:r w:rsidRPr="00F36191">
              <w:rPr>
                <w:sz w:val="20"/>
                <w:szCs w:val="20"/>
                <w:lang w:val="en-US"/>
              </w:rPr>
              <w:t>0.35</w:t>
            </w:r>
            <w:r w:rsidR="00060C4C" w:rsidRPr="00F36191">
              <w:rPr>
                <w:rFonts w:cs="Times New Roman"/>
                <w:sz w:val="18"/>
                <w:szCs w:val="18"/>
                <w:vertAlign w:val="superscript"/>
              </w:rPr>
              <w:t>****</w:t>
            </w:r>
          </w:p>
        </w:tc>
        <w:tc>
          <w:tcPr>
            <w:tcW w:w="1229" w:type="dxa"/>
          </w:tcPr>
          <w:p w14:paraId="1FDCF2AF" w14:textId="21D95DD7" w:rsidR="00A75CD3" w:rsidRPr="00F36191" w:rsidRDefault="00A75CD3" w:rsidP="00DC4FB2">
            <w:pPr>
              <w:spacing w:line="240" w:lineRule="auto"/>
              <w:jc w:val="center"/>
              <w:rPr>
                <w:sz w:val="20"/>
                <w:szCs w:val="20"/>
                <w:lang w:val="en-US"/>
              </w:rPr>
            </w:pPr>
            <w:r w:rsidRPr="00F36191">
              <w:rPr>
                <w:sz w:val="20"/>
                <w:szCs w:val="20"/>
                <w:lang w:val="en-US"/>
              </w:rPr>
              <w:t>0.21</w:t>
            </w:r>
            <w:r w:rsidR="00060C4C" w:rsidRPr="00F36191">
              <w:rPr>
                <w:rFonts w:cs="Times New Roman"/>
                <w:sz w:val="18"/>
                <w:szCs w:val="18"/>
                <w:vertAlign w:val="superscript"/>
              </w:rPr>
              <w:t>**</w:t>
            </w:r>
          </w:p>
        </w:tc>
      </w:tr>
      <w:tr w:rsidR="00F36191" w:rsidRPr="00F36191" w14:paraId="646B3D13" w14:textId="77777777" w:rsidTr="00E0773A">
        <w:tc>
          <w:tcPr>
            <w:tcW w:w="1701" w:type="dxa"/>
            <w:vMerge/>
          </w:tcPr>
          <w:p w14:paraId="674055D7" w14:textId="77777777" w:rsidR="00A75CD3" w:rsidRPr="00F36191" w:rsidRDefault="00A75CD3" w:rsidP="00DC4FB2">
            <w:pPr>
              <w:spacing w:line="240" w:lineRule="auto"/>
              <w:rPr>
                <w:sz w:val="20"/>
                <w:szCs w:val="20"/>
                <w:lang w:val="en-US"/>
              </w:rPr>
            </w:pPr>
          </w:p>
        </w:tc>
        <w:tc>
          <w:tcPr>
            <w:tcW w:w="2410" w:type="dxa"/>
          </w:tcPr>
          <w:p w14:paraId="2A29F5F1" w14:textId="77777777" w:rsidR="00A75CD3" w:rsidRPr="00F36191" w:rsidRDefault="00A75CD3" w:rsidP="00DC4FB2">
            <w:pPr>
              <w:spacing w:line="240" w:lineRule="auto"/>
              <w:rPr>
                <w:sz w:val="20"/>
                <w:szCs w:val="20"/>
                <w:lang w:val="en-US"/>
              </w:rPr>
            </w:pPr>
          </w:p>
        </w:tc>
        <w:tc>
          <w:tcPr>
            <w:tcW w:w="1276" w:type="dxa"/>
          </w:tcPr>
          <w:p w14:paraId="26CCFA6A" w14:textId="77777777" w:rsidR="00A75CD3" w:rsidRPr="00F36191" w:rsidRDefault="00A75CD3" w:rsidP="00DC4FB2">
            <w:pPr>
              <w:spacing w:line="240" w:lineRule="auto"/>
              <w:jc w:val="center"/>
              <w:rPr>
                <w:sz w:val="20"/>
                <w:szCs w:val="20"/>
                <w:lang w:val="en-US"/>
              </w:rPr>
            </w:pPr>
          </w:p>
        </w:tc>
        <w:tc>
          <w:tcPr>
            <w:tcW w:w="1134" w:type="dxa"/>
          </w:tcPr>
          <w:p w14:paraId="20AF8283" w14:textId="77777777" w:rsidR="00A75CD3" w:rsidRPr="00F36191" w:rsidRDefault="00A75CD3" w:rsidP="00DC4FB2">
            <w:pPr>
              <w:spacing w:line="240" w:lineRule="auto"/>
              <w:jc w:val="center"/>
              <w:rPr>
                <w:sz w:val="20"/>
                <w:szCs w:val="20"/>
                <w:lang w:val="en-US"/>
              </w:rPr>
            </w:pPr>
          </w:p>
        </w:tc>
        <w:tc>
          <w:tcPr>
            <w:tcW w:w="1276" w:type="dxa"/>
          </w:tcPr>
          <w:p w14:paraId="082E9271" w14:textId="77777777" w:rsidR="00A75CD3" w:rsidRPr="00F36191" w:rsidRDefault="00A75CD3" w:rsidP="00DC4FB2">
            <w:pPr>
              <w:spacing w:line="240" w:lineRule="auto"/>
              <w:jc w:val="center"/>
              <w:rPr>
                <w:sz w:val="20"/>
                <w:szCs w:val="20"/>
                <w:lang w:val="en-US"/>
              </w:rPr>
            </w:pPr>
          </w:p>
        </w:tc>
        <w:tc>
          <w:tcPr>
            <w:tcW w:w="1229" w:type="dxa"/>
          </w:tcPr>
          <w:p w14:paraId="7DB4AB06" w14:textId="77777777" w:rsidR="00A75CD3" w:rsidRPr="00F36191" w:rsidRDefault="00A75CD3" w:rsidP="00DC4FB2">
            <w:pPr>
              <w:spacing w:line="240" w:lineRule="auto"/>
              <w:jc w:val="center"/>
              <w:rPr>
                <w:sz w:val="20"/>
                <w:szCs w:val="20"/>
                <w:lang w:val="en-US"/>
              </w:rPr>
            </w:pPr>
          </w:p>
        </w:tc>
      </w:tr>
      <w:tr w:rsidR="00F36191" w:rsidRPr="00F36191" w14:paraId="661DF7B7" w14:textId="77777777" w:rsidTr="00E0773A">
        <w:tc>
          <w:tcPr>
            <w:tcW w:w="1701" w:type="dxa"/>
            <w:vMerge/>
          </w:tcPr>
          <w:p w14:paraId="5576AA99" w14:textId="77777777" w:rsidR="00A75CD3" w:rsidRPr="00F36191" w:rsidRDefault="00A75CD3" w:rsidP="00DC4FB2">
            <w:pPr>
              <w:spacing w:line="240" w:lineRule="auto"/>
              <w:rPr>
                <w:sz w:val="20"/>
                <w:szCs w:val="20"/>
                <w:lang w:val="en-US"/>
              </w:rPr>
            </w:pPr>
          </w:p>
        </w:tc>
        <w:tc>
          <w:tcPr>
            <w:tcW w:w="2410" w:type="dxa"/>
          </w:tcPr>
          <w:p w14:paraId="447B9C4E" w14:textId="272AAFD8" w:rsidR="00A75CD3" w:rsidRPr="00F36191" w:rsidRDefault="00814327" w:rsidP="00DC4FB2">
            <w:pPr>
              <w:spacing w:line="240" w:lineRule="auto"/>
              <w:rPr>
                <w:sz w:val="20"/>
                <w:szCs w:val="20"/>
                <w:lang w:val="en-US"/>
              </w:rPr>
            </w:pPr>
            <w:r w:rsidRPr="00F36191">
              <w:rPr>
                <w:sz w:val="20"/>
                <w:szCs w:val="20"/>
                <w:lang w:val="en-US"/>
              </w:rPr>
              <w:t>5-D itch</w:t>
            </w:r>
          </w:p>
        </w:tc>
        <w:tc>
          <w:tcPr>
            <w:tcW w:w="1276" w:type="dxa"/>
          </w:tcPr>
          <w:p w14:paraId="55282551" w14:textId="77777777" w:rsidR="00A75CD3" w:rsidRPr="00F36191" w:rsidRDefault="00A75CD3" w:rsidP="00DC4FB2">
            <w:pPr>
              <w:spacing w:line="240" w:lineRule="auto"/>
              <w:jc w:val="center"/>
              <w:rPr>
                <w:sz w:val="20"/>
                <w:szCs w:val="20"/>
                <w:lang w:val="en-US"/>
              </w:rPr>
            </w:pPr>
          </w:p>
        </w:tc>
        <w:tc>
          <w:tcPr>
            <w:tcW w:w="1134" w:type="dxa"/>
          </w:tcPr>
          <w:p w14:paraId="002C6B1F" w14:textId="77777777" w:rsidR="00A75CD3" w:rsidRPr="00F36191" w:rsidRDefault="00A75CD3" w:rsidP="00DC4FB2">
            <w:pPr>
              <w:spacing w:line="240" w:lineRule="auto"/>
              <w:jc w:val="center"/>
              <w:rPr>
                <w:sz w:val="20"/>
                <w:szCs w:val="20"/>
                <w:lang w:val="en-US"/>
              </w:rPr>
            </w:pPr>
          </w:p>
        </w:tc>
        <w:tc>
          <w:tcPr>
            <w:tcW w:w="1276" w:type="dxa"/>
          </w:tcPr>
          <w:p w14:paraId="43163DCF" w14:textId="77777777" w:rsidR="00A75CD3" w:rsidRPr="00F36191" w:rsidRDefault="00A75CD3" w:rsidP="00DC4FB2">
            <w:pPr>
              <w:spacing w:line="240" w:lineRule="auto"/>
              <w:jc w:val="center"/>
              <w:rPr>
                <w:sz w:val="20"/>
                <w:szCs w:val="20"/>
                <w:lang w:val="en-US"/>
              </w:rPr>
            </w:pPr>
          </w:p>
        </w:tc>
        <w:tc>
          <w:tcPr>
            <w:tcW w:w="1229" w:type="dxa"/>
          </w:tcPr>
          <w:p w14:paraId="474DF4DC" w14:textId="77777777" w:rsidR="00A75CD3" w:rsidRPr="00F36191" w:rsidRDefault="00A75CD3" w:rsidP="00DC4FB2">
            <w:pPr>
              <w:spacing w:line="240" w:lineRule="auto"/>
              <w:jc w:val="center"/>
              <w:rPr>
                <w:sz w:val="20"/>
                <w:szCs w:val="20"/>
                <w:lang w:val="en-US"/>
              </w:rPr>
            </w:pPr>
          </w:p>
        </w:tc>
      </w:tr>
      <w:tr w:rsidR="00F36191" w:rsidRPr="00F36191" w14:paraId="13B1D723" w14:textId="446AD99C" w:rsidTr="00E0773A">
        <w:tc>
          <w:tcPr>
            <w:tcW w:w="1701" w:type="dxa"/>
            <w:vMerge/>
          </w:tcPr>
          <w:p w14:paraId="631D4AFE" w14:textId="1D47C8F9" w:rsidR="00A75CD3" w:rsidRPr="00F36191" w:rsidRDefault="00A75CD3" w:rsidP="00DC4FB2">
            <w:pPr>
              <w:spacing w:line="240" w:lineRule="auto"/>
              <w:rPr>
                <w:sz w:val="20"/>
                <w:szCs w:val="20"/>
                <w:lang w:val="en-US"/>
              </w:rPr>
            </w:pPr>
          </w:p>
        </w:tc>
        <w:tc>
          <w:tcPr>
            <w:tcW w:w="2410" w:type="dxa"/>
          </w:tcPr>
          <w:p w14:paraId="75D2E79C" w14:textId="7F246656" w:rsidR="00A75CD3" w:rsidRPr="00F36191" w:rsidRDefault="00A75CD3" w:rsidP="00F562C7">
            <w:pPr>
              <w:spacing w:line="240" w:lineRule="auto"/>
              <w:ind w:left="206"/>
              <w:rPr>
                <w:sz w:val="20"/>
                <w:szCs w:val="20"/>
                <w:lang w:val="en-US"/>
              </w:rPr>
            </w:pPr>
            <w:r w:rsidRPr="00F36191">
              <w:rPr>
                <w:sz w:val="20"/>
                <w:szCs w:val="20"/>
                <w:lang w:val="en-US"/>
              </w:rPr>
              <w:t>Total score</w:t>
            </w:r>
          </w:p>
        </w:tc>
        <w:tc>
          <w:tcPr>
            <w:tcW w:w="1276" w:type="dxa"/>
          </w:tcPr>
          <w:p w14:paraId="370C36BF" w14:textId="7F094A18" w:rsidR="00A75CD3" w:rsidRPr="00F36191" w:rsidRDefault="00A75CD3" w:rsidP="00DC4FB2">
            <w:pPr>
              <w:spacing w:line="240" w:lineRule="auto"/>
              <w:jc w:val="center"/>
              <w:rPr>
                <w:sz w:val="20"/>
                <w:szCs w:val="20"/>
                <w:lang w:val="en-US"/>
              </w:rPr>
            </w:pPr>
            <w:r w:rsidRPr="00F36191">
              <w:rPr>
                <w:sz w:val="20"/>
                <w:szCs w:val="20"/>
                <w:lang w:val="en-US"/>
              </w:rPr>
              <w:t>0.65</w:t>
            </w:r>
            <w:r w:rsidR="00060C4C" w:rsidRPr="00F36191">
              <w:rPr>
                <w:rFonts w:cs="Times New Roman"/>
                <w:sz w:val="18"/>
                <w:szCs w:val="18"/>
                <w:vertAlign w:val="superscript"/>
              </w:rPr>
              <w:t>****</w:t>
            </w:r>
          </w:p>
        </w:tc>
        <w:tc>
          <w:tcPr>
            <w:tcW w:w="1134" w:type="dxa"/>
          </w:tcPr>
          <w:p w14:paraId="6A9D0697" w14:textId="16F274F3" w:rsidR="00A75CD3" w:rsidRPr="00F36191" w:rsidRDefault="00A75CD3" w:rsidP="00DC4FB2">
            <w:pPr>
              <w:spacing w:line="240" w:lineRule="auto"/>
              <w:jc w:val="center"/>
              <w:rPr>
                <w:sz w:val="20"/>
                <w:szCs w:val="20"/>
                <w:lang w:val="en-US"/>
              </w:rPr>
            </w:pPr>
            <w:r w:rsidRPr="00F36191">
              <w:rPr>
                <w:sz w:val="20"/>
                <w:szCs w:val="20"/>
                <w:lang w:val="en-US"/>
              </w:rPr>
              <w:t>0.57</w:t>
            </w:r>
            <w:r w:rsidR="00060C4C" w:rsidRPr="00F36191">
              <w:rPr>
                <w:rFonts w:cs="Times New Roman"/>
                <w:sz w:val="18"/>
                <w:szCs w:val="18"/>
                <w:vertAlign w:val="superscript"/>
              </w:rPr>
              <w:t>****</w:t>
            </w:r>
          </w:p>
        </w:tc>
        <w:tc>
          <w:tcPr>
            <w:tcW w:w="1276" w:type="dxa"/>
          </w:tcPr>
          <w:p w14:paraId="2512BA74" w14:textId="2FE8A3E8" w:rsidR="00A75CD3" w:rsidRPr="00F36191" w:rsidRDefault="00A75CD3" w:rsidP="00DC4FB2">
            <w:pPr>
              <w:spacing w:line="240" w:lineRule="auto"/>
              <w:jc w:val="center"/>
              <w:rPr>
                <w:sz w:val="20"/>
                <w:szCs w:val="20"/>
                <w:lang w:val="en-US"/>
              </w:rPr>
            </w:pPr>
            <w:r w:rsidRPr="00F36191">
              <w:rPr>
                <w:sz w:val="20"/>
                <w:szCs w:val="20"/>
                <w:lang w:val="en-US"/>
              </w:rPr>
              <w:t>0.62</w:t>
            </w:r>
            <w:r w:rsidR="00060C4C" w:rsidRPr="00F36191">
              <w:rPr>
                <w:rFonts w:cs="Times New Roman"/>
                <w:sz w:val="18"/>
                <w:szCs w:val="18"/>
                <w:vertAlign w:val="superscript"/>
              </w:rPr>
              <w:t>****</w:t>
            </w:r>
          </w:p>
        </w:tc>
        <w:tc>
          <w:tcPr>
            <w:tcW w:w="1229" w:type="dxa"/>
          </w:tcPr>
          <w:p w14:paraId="5A87C7AF" w14:textId="5C2B23E9" w:rsidR="00A75CD3" w:rsidRPr="00F36191" w:rsidRDefault="00A75CD3" w:rsidP="00DC4FB2">
            <w:pPr>
              <w:spacing w:line="240" w:lineRule="auto"/>
              <w:jc w:val="center"/>
              <w:rPr>
                <w:sz w:val="20"/>
                <w:szCs w:val="20"/>
                <w:lang w:val="en-US"/>
              </w:rPr>
            </w:pPr>
            <w:r w:rsidRPr="00F36191">
              <w:rPr>
                <w:sz w:val="20"/>
                <w:szCs w:val="20"/>
                <w:lang w:val="en-US"/>
              </w:rPr>
              <w:t>0.51</w:t>
            </w:r>
            <w:r w:rsidR="00060C4C" w:rsidRPr="00F36191">
              <w:rPr>
                <w:rFonts w:cs="Times New Roman"/>
                <w:sz w:val="18"/>
                <w:szCs w:val="18"/>
                <w:vertAlign w:val="superscript"/>
              </w:rPr>
              <w:t>****</w:t>
            </w:r>
          </w:p>
        </w:tc>
      </w:tr>
      <w:tr w:rsidR="00F36191" w:rsidRPr="00F36191" w14:paraId="440AD36B" w14:textId="7F9B0186" w:rsidTr="00E0773A">
        <w:tc>
          <w:tcPr>
            <w:tcW w:w="1701" w:type="dxa"/>
            <w:vMerge/>
          </w:tcPr>
          <w:p w14:paraId="28970879" w14:textId="77777777" w:rsidR="00A75CD3" w:rsidRPr="00F36191" w:rsidRDefault="00A75CD3" w:rsidP="00DC4FB2">
            <w:pPr>
              <w:spacing w:line="240" w:lineRule="auto"/>
              <w:rPr>
                <w:sz w:val="20"/>
                <w:szCs w:val="20"/>
                <w:lang w:val="en-US"/>
              </w:rPr>
            </w:pPr>
          </w:p>
        </w:tc>
        <w:tc>
          <w:tcPr>
            <w:tcW w:w="2410" w:type="dxa"/>
          </w:tcPr>
          <w:p w14:paraId="452CCA9F" w14:textId="3276DBCB" w:rsidR="00A75CD3" w:rsidRPr="00F36191" w:rsidRDefault="00A75CD3" w:rsidP="00F562C7">
            <w:pPr>
              <w:spacing w:line="240" w:lineRule="auto"/>
              <w:ind w:left="206"/>
              <w:rPr>
                <w:sz w:val="20"/>
                <w:szCs w:val="20"/>
                <w:lang w:val="en-US"/>
              </w:rPr>
            </w:pPr>
            <w:r w:rsidRPr="00F36191">
              <w:rPr>
                <w:sz w:val="20"/>
                <w:szCs w:val="20"/>
                <w:lang w:val="en-US"/>
              </w:rPr>
              <w:t>Degree</w:t>
            </w:r>
          </w:p>
        </w:tc>
        <w:tc>
          <w:tcPr>
            <w:tcW w:w="1276" w:type="dxa"/>
          </w:tcPr>
          <w:p w14:paraId="6266063C" w14:textId="370D9D8C" w:rsidR="00A75CD3" w:rsidRPr="00F36191" w:rsidRDefault="00A75CD3" w:rsidP="00DC4FB2">
            <w:pPr>
              <w:spacing w:line="240" w:lineRule="auto"/>
              <w:jc w:val="center"/>
              <w:rPr>
                <w:sz w:val="20"/>
                <w:szCs w:val="20"/>
                <w:lang w:val="en-US"/>
              </w:rPr>
            </w:pPr>
            <w:r w:rsidRPr="00F36191">
              <w:rPr>
                <w:sz w:val="20"/>
                <w:szCs w:val="20"/>
                <w:lang w:val="en-US"/>
              </w:rPr>
              <w:t>0.51</w:t>
            </w:r>
            <w:r w:rsidR="00060C4C" w:rsidRPr="00F36191">
              <w:rPr>
                <w:rFonts w:cs="Times New Roman"/>
                <w:sz w:val="18"/>
                <w:szCs w:val="18"/>
                <w:vertAlign w:val="superscript"/>
              </w:rPr>
              <w:t>****</w:t>
            </w:r>
          </w:p>
        </w:tc>
        <w:tc>
          <w:tcPr>
            <w:tcW w:w="1134" w:type="dxa"/>
          </w:tcPr>
          <w:p w14:paraId="7F0A08C8" w14:textId="00F5A093" w:rsidR="00A75CD3" w:rsidRPr="00F36191" w:rsidRDefault="00A75CD3" w:rsidP="00DC4FB2">
            <w:pPr>
              <w:spacing w:line="240" w:lineRule="auto"/>
              <w:jc w:val="center"/>
              <w:rPr>
                <w:sz w:val="20"/>
                <w:szCs w:val="20"/>
                <w:lang w:val="en-US"/>
              </w:rPr>
            </w:pPr>
            <w:r w:rsidRPr="00F36191">
              <w:rPr>
                <w:sz w:val="20"/>
                <w:szCs w:val="20"/>
                <w:lang w:val="en-US"/>
              </w:rPr>
              <w:t>0.47</w:t>
            </w:r>
            <w:r w:rsidR="00060C4C" w:rsidRPr="00F36191">
              <w:rPr>
                <w:rFonts w:cs="Times New Roman"/>
                <w:sz w:val="18"/>
                <w:szCs w:val="18"/>
                <w:vertAlign w:val="superscript"/>
              </w:rPr>
              <w:t>****</w:t>
            </w:r>
          </w:p>
        </w:tc>
        <w:tc>
          <w:tcPr>
            <w:tcW w:w="1276" w:type="dxa"/>
          </w:tcPr>
          <w:p w14:paraId="3EFFCA75" w14:textId="07C55874" w:rsidR="00A75CD3" w:rsidRPr="00F36191" w:rsidRDefault="00A75CD3" w:rsidP="00DC4FB2">
            <w:pPr>
              <w:spacing w:line="240" w:lineRule="auto"/>
              <w:jc w:val="center"/>
              <w:rPr>
                <w:sz w:val="20"/>
                <w:szCs w:val="20"/>
                <w:lang w:val="en-US"/>
              </w:rPr>
            </w:pPr>
            <w:r w:rsidRPr="00F36191">
              <w:rPr>
                <w:sz w:val="20"/>
                <w:szCs w:val="20"/>
                <w:lang w:val="en-US"/>
              </w:rPr>
              <w:t>0.51</w:t>
            </w:r>
            <w:r w:rsidR="00060C4C" w:rsidRPr="00F36191">
              <w:rPr>
                <w:rFonts w:cs="Times New Roman"/>
                <w:sz w:val="18"/>
                <w:szCs w:val="18"/>
                <w:vertAlign w:val="superscript"/>
              </w:rPr>
              <w:t>****</w:t>
            </w:r>
          </w:p>
        </w:tc>
        <w:tc>
          <w:tcPr>
            <w:tcW w:w="1229" w:type="dxa"/>
          </w:tcPr>
          <w:p w14:paraId="7606B042" w14:textId="2459E85A" w:rsidR="00A75CD3" w:rsidRPr="00F36191" w:rsidRDefault="00A75CD3" w:rsidP="00DC4FB2">
            <w:pPr>
              <w:spacing w:line="240" w:lineRule="auto"/>
              <w:jc w:val="center"/>
              <w:rPr>
                <w:sz w:val="20"/>
                <w:szCs w:val="20"/>
                <w:lang w:val="en-US"/>
              </w:rPr>
            </w:pPr>
            <w:r w:rsidRPr="00F36191">
              <w:rPr>
                <w:sz w:val="20"/>
                <w:szCs w:val="20"/>
                <w:lang w:val="en-US"/>
              </w:rPr>
              <w:t>0.39</w:t>
            </w:r>
            <w:r w:rsidR="00060C4C" w:rsidRPr="00F36191">
              <w:rPr>
                <w:rFonts w:cs="Times New Roman"/>
                <w:sz w:val="18"/>
                <w:szCs w:val="18"/>
                <w:vertAlign w:val="superscript"/>
              </w:rPr>
              <w:t>****</w:t>
            </w:r>
          </w:p>
        </w:tc>
      </w:tr>
      <w:tr w:rsidR="00F36191" w:rsidRPr="00F36191" w14:paraId="30DE2B9E" w14:textId="4E7DC9E9" w:rsidTr="00E0773A">
        <w:tc>
          <w:tcPr>
            <w:tcW w:w="1701" w:type="dxa"/>
            <w:vMerge/>
          </w:tcPr>
          <w:p w14:paraId="6E5D9ACB" w14:textId="77777777" w:rsidR="00A75CD3" w:rsidRPr="00F36191" w:rsidRDefault="00A75CD3" w:rsidP="00DC4FB2">
            <w:pPr>
              <w:spacing w:line="240" w:lineRule="auto"/>
              <w:rPr>
                <w:sz w:val="20"/>
                <w:szCs w:val="20"/>
                <w:lang w:val="en-US"/>
              </w:rPr>
            </w:pPr>
          </w:p>
        </w:tc>
        <w:tc>
          <w:tcPr>
            <w:tcW w:w="2410" w:type="dxa"/>
          </w:tcPr>
          <w:p w14:paraId="18083F4E" w14:textId="14DAB99D" w:rsidR="00A75CD3" w:rsidRPr="00F36191" w:rsidRDefault="00A75CD3" w:rsidP="00F562C7">
            <w:pPr>
              <w:spacing w:line="240" w:lineRule="auto"/>
              <w:ind w:left="206"/>
              <w:rPr>
                <w:sz w:val="20"/>
                <w:szCs w:val="20"/>
                <w:lang w:val="en-US"/>
              </w:rPr>
            </w:pPr>
            <w:r w:rsidRPr="00F36191">
              <w:rPr>
                <w:sz w:val="20"/>
                <w:szCs w:val="20"/>
                <w:lang w:val="en-US"/>
              </w:rPr>
              <w:t>Duration</w:t>
            </w:r>
          </w:p>
        </w:tc>
        <w:tc>
          <w:tcPr>
            <w:tcW w:w="1276" w:type="dxa"/>
          </w:tcPr>
          <w:p w14:paraId="0F7159FF" w14:textId="65A28C46" w:rsidR="00A75CD3" w:rsidRPr="00F36191" w:rsidRDefault="00A75CD3" w:rsidP="00DC4FB2">
            <w:pPr>
              <w:spacing w:line="240" w:lineRule="auto"/>
              <w:jc w:val="center"/>
              <w:rPr>
                <w:sz w:val="20"/>
                <w:szCs w:val="20"/>
                <w:lang w:val="en-US"/>
              </w:rPr>
            </w:pPr>
            <w:r w:rsidRPr="00F36191">
              <w:rPr>
                <w:sz w:val="20"/>
                <w:szCs w:val="20"/>
                <w:lang w:val="en-US"/>
              </w:rPr>
              <w:t>0.51</w:t>
            </w:r>
            <w:r w:rsidR="00060C4C" w:rsidRPr="00F36191">
              <w:rPr>
                <w:rFonts w:cs="Times New Roman"/>
                <w:sz w:val="18"/>
                <w:szCs w:val="18"/>
                <w:vertAlign w:val="superscript"/>
              </w:rPr>
              <w:t>****</w:t>
            </w:r>
          </w:p>
        </w:tc>
        <w:tc>
          <w:tcPr>
            <w:tcW w:w="1134" w:type="dxa"/>
          </w:tcPr>
          <w:p w14:paraId="0A964A21" w14:textId="2E33215A" w:rsidR="00A75CD3" w:rsidRPr="00F36191" w:rsidRDefault="00A75CD3" w:rsidP="00DC4FB2">
            <w:pPr>
              <w:spacing w:line="240" w:lineRule="auto"/>
              <w:jc w:val="center"/>
              <w:rPr>
                <w:sz w:val="20"/>
                <w:szCs w:val="20"/>
                <w:lang w:val="en-US"/>
              </w:rPr>
            </w:pPr>
            <w:r w:rsidRPr="00F36191">
              <w:rPr>
                <w:sz w:val="20"/>
                <w:szCs w:val="20"/>
                <w:lang w:val="en-US"/>
              </w:rPr>
              <w:t>0.47</w:t>
            </w:r>
            <w:r w:rsidR="00060C4C" w:rsidRPr="00F36191">
              <w:rPr>
                <w:rFonts w:cs="Times New Roman"/>
                <w:sz w:val="18"/>
                <w:szCs w:val="18"/>
                <w:vertAlign w:val="superscript"/>
              </w:rPr>
              <w:t>****</w:t>
            </w:r>
          </w:p>
        </w:tc>
        <w:tc>
          <w:tcPr>
            <w:tcW w:w="1276" w:type="dxa"/>
          </w:tcPr>
          <w:p w14:paraId="42A69A32" w14:textId="62815C65" w:rsidR="00A75CD3" w:rsidRPr="00F36191" w:rsidRDefault="00A75CD3" w:rsidP="00DC4FB2">
            <w:pPr>
              <w:spacing w:line="240" w:lineRule="auto"/>
              <w:jc w:val="center"/>
              <w:rPr>
                <w:sz w:val="20"/>
                <w:szCs w:val="20"/>
                <w:lang w:val="en-US"/>
              </w:rPr>
            </w:pPr>
            <w:r w:rsidRPr="00F36191">
              <w:rPr>
                <w:sz w:val="20"/>
                <w:szCs w:val="20"/>
                <w:lang w:val="en-US"/>
              </w:rPr>
              <w:t>0.49</w:t>
            </w:r>
            <w:r w:rsidR="00060C4C" w:rsidRPr="00F36191">
              <w:rPr>
                <w:rFonts w:cs="Times New Roman"/>
                <w:sz w:val="18"/>
                <w:szCs w:val="18"/>
                <w:vertAlign w:val="superscript"/>
              </w:rPr>
              <w:t>****</w:t>
            </w:r>
          </w:p>
        </w:tc>
        <w:tc>
          <w:tcPr>
            <w:tcW w:w="1229" w:type="dxa"/>
          </w:tcPr>
          <w:p w14:paraId="0C765193" w14:textId="145D8703" w:rsidR="00A75CD3" w:rsidRPr="00F36191" w:rsidRDefault="00A75CD3" w:rsidP="00DC4FB2">
            <w:pPr>
              <w:spacing w:line="240" w:lineRule="auto"/>
              <w:jc w:val="center"/>
              <w:rPr>
                <w:sz w:val="20"/>
                <w:szCs w:val="20"/>
                <w:lang w:val="en-US"/>
              </w:rPr>
            </w:pPr>
            <w:r w:rsidRPr="00F36191">
              <w:rPr>
                <w:sz w:val="20"/>
                <w:szCs w:val="20"/>
                <w:lang w:val="en-US"/>
              </w:rPr>
              <w:t>0.39</w:t>
            </w:r>
            <w:r w:rsidR="00060C4C" w:rsidRPr="00F36191">
              <w:rPr>
                <w:rFonts w:cs="Times New Roman"/>
                <w:sz w:val="18"/>
                <w:szCs w:val="18"/>
                <w:vertAlign w:val="superscript"/>
              </w:rPr>
              <w:t>****</w:t>
            </w:r>
          </w:p>
        </w:tc>
      </w:tr>
      <w:tr w:rsidR="00F36191" w:rsidRPr="00F36191" w14:paraId="6040B5DE" w14:textId="086F0FDB" w:rsidTr="00E0773A">
        <w:tc>
          <w:tcPr>
            <w:tcW w:w="1701" w:type="dxa"/>
            <w:vMerge/>
          </w:tcPr>
          <w:p w14:paraId="563C1A19" w14:textId="77777777" w:rsidR="00A75CD3" w:rsidRPr="00F36191" w:rsidRDefault="00A75CD3" w:rsidP="00DC4FB2">
            <w:pPr>
              <w:spacing w:line="240" w:lineRule="auto"/>
              <w:rPr>
                <w:sz w:val="20"/>
                <w:szCs w:val="20"/>
                <w:lang w:val="en-US"/>
              </w:rPr>
            </w:pPr>
          </w:p>
        </w:tc>
        <w:tc>
          <w:tcPr>
            <w:tcW w:w="2410" w:type="dxa"/>
          </w:tcPr>
          <w:p w14:paraId="5AC218C8" w14:textId="260F7EB9" w:rsidR="00A75CD3" w:rsidRPr="00F36191" w:rsidRDefault="00A75CD3" w:rsidP="00F562C7">
            <w:pPr>
              <w:spacing w:line="240" w:lineRule="auto"/>
              <w:ind w:left="206"/>
              <w:rPr>
                <w:sz w:val="20"/>
                <w:szCs w:val="20"/>
                <w:lang w:val="en-US"/>
              </w:rPr>
            </w:pPr>
            <w:r w:rsidRPr="00F36191">
              <w:rPr>
                <w:sz w:val="20"/>
                <w:szCs w:val="20"/>
                <w:lang w:val="en-US"/>
              </w:rPr>
              <w:t>Direction</w:t>
            </w:r>
          </w:p>
        </w:tc>
        <w:tc>
          <w:tcPr>
            <w:tcW w:w="1276" w:type="dxa"/>
          </w:tcPr>
          <w:p w14:paraId="633D997B" w14:textId="301ADA54" w:rsidR="00A75CD3" w:rsidRPr="00F36191" w:rsidRDefault="00A75CD3" w:rsidP="00DC4FB2">
            <w:pPr>
              <w:spacing w:line="240" w:lineRule="auto"/>
              <w:jc w:val="center"/>
              <w:rPr>
                <w:sz w:val="20"/>
                <w:szCs w:val="20"/>
                <w:lang w:val="en-US"/>
              </w:rPr>
            </w:pPr>
            <w:r w:rsidRPr="00F36191">
              <w:rPr>
                <w:sz w:val="20"/>
                <w:szCs w:val="20"/>
                <w:lang w:val="en-US"/>
              </w:rPr>
              <w:t>0.39</w:t>
            </w:r>
            <w:r w:rsidR="00060C4C" w:rsidRPr="00F36191">
              <w:rPr>
                <w:rFonts w:cs="Times New Roman"/>
                <w:sz w:val="18"/>
                <w:szCs w:val="18"/>
                <w:vertAlign w:val="superscript"/>
              </w:rPr>
              <w:t>****</w:t>
            </w:r>
          </w:p>
        </w:tc>
        <w:tc>
          <w:tcPr>
            <w:tcW w:w="1134" w:type="dxa"/>
          </w:tcPr>
          <w:p w14:paraId="4D35E1F1" w14:textId="0BDBBECB" w:rsidR="00A75CD3" w:rsidRPr="00F36191" w:rsidRDefault="00A75CD3" w:rsidP="00DC4FB2">
            <w:pPr>
              <w:spacing w:line="240" w:lineRule="auto"/>
              <w:jc w:val="center"/>
              <w:rPr>
                <w:sz w:val="20"/>
                <w:szCs w:val="20"/>
                <w:lang w:val="en-US"/>
              </w:rPr>
            </w:pPr>
            <w:r w:rsidRPr="00F36191">
              <w:rPr>
                <w:sz w:val="20"/>
                <w:szCs w:val="20"/>
                <w:lang w:val="en-US"/>
              </w:rPr>
              <w:t>0.45</w:t>
            </w:r>
            <w:r w:rsidR="00060C4C" w:rsidRPr="00F36191">
              <w:rPr>
                <w:rFonts w:cs="Times New Roman"/>
                <w:sz w:val="18"/>
                <w:szCs w:val="18"/>
                <w:vertAlign w:val="superscript"/>
              </w:rPr>
              <w:t>****</w:t>
            </w:r>
          </w:p>
        </w:tc>
        <w:tc>
          <w:tcPr>
            <w:tcW w:w="1276" w:type="dxa"/>
          </w:tcPr>
          <w:p w14:paraId="2729C7B9" w14:textId="1830FB15" w:rsidR="00A75CD3" w:rsidRPr="00F36191" w:rsidRDefault="00A75CD3" w:rsidP="00DC4FB2">
            <w:pPr>
              <w:spacing w:line="240" w:lineRule="auto"/>
              <w:jc w:val="center"/>
              <w:rPr>
                <w:sz w:val="20"/>
                <w:szCs w:val="20"/>
                <w:lang w:val="en-US"/>
              </w:rPr>
            </w:pPr>
            <w:r w:rsidRPr="00F36191">
              <w:rPr>
                <w:sz w:val="20"/>
                <w:szCs w:val="20"/>
                <w:lang w:val="en-US"/>
              </w:rPr>
              <w:t>0.40</w:t>
            </w:r>
            <w:r w:rsidR="00060C4C" w:rsidRPr="00F36191">
              <w:rPr>
                <w:rFonts w:cs="Times New Roman"/>
                <w:sz w:val="18"/>
                <w:szCs w:val="18"/>
                <w:vertAlign w:val="superscript"/>
              </w:rPr>
              <w:t>****</w:t>
            </w:r>
          </w:p>
        </w:tc>
        <w:tc>
          <w:tcPr>
            <w:tcW w:w="1229" w:type="dxa"/>
          </w:tcPr>
          <w:p w14:paraId="08DFD0A3" w14:textId="76DC8BBB" w:rsidR="00A75CD3" w:rsidRPr="00F36191" w:rsidRDefault="00A75CD3" w:rsidP="00DC4FB2">
            <w:pPr>
              <w:spacing w:line="240" w:lineRule="auto"/>
              <w:jc w:val="center"/>
              <w:rPr>
                <w:sz w:val="20"/>
                <w:szCs w:val="20"/>
                <w:lang w:val="en-US"/>
              </w:rPr>
            </w:pPr>
            <w:r w:rsidRPr="00F36191">
              <w:rPr>
                <w:sz w:val="20"/>
                <w:szCs w:val="20"/>
                <w:lang w:val="en-US"/>
              </w:rPr>
              <w:t>0.26</w:t>
            </w:r>
            <w:r w:rsidR="00060C4C" w:rsidRPr="00F36191">
              <w:rPr>
                <w:rFonts w:cs="Times New Roman"/>
                <w:sz w:val="18"/>
                <w:szCs w:val="18"/>
                <w:vertAlign w:val="superscript"/>
              </w:rPr>
              <w:t>***</w:t>
            </w:r>
          </w:p>
        </w:tc>
      </w:tr>
      <w:tr w:rsidR="00F36191" w:rsidRPr="00F36191" w14:paraId="027385AA" w14:textId="01FC74E3" w:rsidTr="00E0773A">
        <w:tc>
          <w:tcPr>
            <w:tcW w:w="1701" w:type="dxa"/>
            <w:vMerge/>
          </w:tcPr>
          <w:p w14:paraId="2D8DDD8A" w14:textId="77777777" w:rsidR="00A75CD3" w:rsidRPr="00F36191" w:rsidRDefault="00A75CD3" w:rsidP="00DC4FB2">
            <w:pPr>
              <w:spacing w:line="240" w:lineRule="auto"/>
              <w:rPr>
                <w:sz w:val="20"/>
                <w:szCs w:val="20"/>
                <w:lang w:val="en-US"/>
              </w:rPr>
            </w:pPr>
          </w:p>
        </w:tc>
        <w:tc>
          <w:tcPr>
            <w:tcW w:w="2410" w:type="dxa"/>
          </w:tcPr>
          <w:p w14:paraId="3678D372" w14:textId="3B7D4C02" w:rsidR="00A75CD3" w:rsidRPr="00F36191" w:rsidRDefault="00A75CD3" w:rsidP="00F562C7">
            <w:pPr>
              <w:spacing w:line="240" w:lineRule="auto"/>
              <w:ind w:left="206"/>
              <w:rPr>
                <w:sz w:val="20"/>
                <w:szCs w:val="20"/>
                <w:lang w:val="en-US"/>
              </w:rPr>
            </w:pPr>
            <w:r w:rsidRPr="00F36191">
              <w:rPr>
                <w:sz w:val="20"/>
                <w:szCs w:val="20"/>
                <w:lang w:val="en-US"/>
              </w:rPr>
              <w:t>Disability</w:t>
            </w:r>
          </w:p>
        </w:tc>
        <w:tc>
          <w:tcPr>
            <w:tcW w:w="1276" w:type="dxa"/>
          </w:tcPr>
          <w:p w14:paraId="54548DDC" w14:textId="75D487B0" w:rsidR="00A75CD3" w:rsidRPr="00F36191" w:rsidRDefault="00A75CD3" w:rsidP="00DC4FB2">
            <w:pPr>
              <w:spacing w:line="240" w:lineRule="auto"/>
              <w:jc w:val="center"/>
              <w:rPr>
                <w:sz w:val="20"/>
                <w:szCs w:val="20"/>
                <w:lang w:val="en-US"/>
              </w:rPr>
            </w:pPr>
            <w:r w:rsidRPr="00F36191">
              <w:rPr>
                <w:sz w:val="20"/>
                <w:szCs w:val="20"/>
                <w:lang w:val="en-US"/>
              </w:rPr>
              <w:t>0.55</w:t>
            </w:r>
            <w:r w:rsidR="00060C4C" w:rsidRPr="00F36191">
              <w:rPr>
                <w:rFonts w:cs="Times New Roman"/>
                <w:sz w:val="18"/>
                <w:szCs w:val="18"/>
                <w:vertAlign w:val="superscript"/>
              </w:rPr>
              <w:t>****</w:t>
            </w:r>
          </w:p>
        </w:tc>
        <w:tc>
          <w:tcPr>
            <w:tcW w:w="1134" w:type="dxa"/>
          </w:tcPr>
          <w:p w14:paraId="4AD31BC5" w14:textId="439F5A24" w:rsidR="00A75CD3" w:rsidRPr="00F36191" w:rsidRDefault="00A75CD3" w:rsidP="00DC4FB2">
            <w:pPr>
              <w:spacing w:line="240" w:lineRule="auto"/>
              <w:jc w:val="center"/>
              <w:rPr>
                <w:sz w:val="20"/>
                <w:szCs w:val="20"/>
                <w:lang w:val="en-US"/>
              </w:rPr>
            </w:pPr>
            <w:r w:rsidRPr="00F36191">
              <w:rPr>
                <w:sz w:val="20"/>
                <w:szCs w:val="20"/>
                <w:lang w:val="en-US"/>
              </w:rPr>
              <w:t>0.41</w:t>
            </w:r>
            <w:r w:rsidR="00060C4C" w:rsidRPr="00F36191">
              <w:rPr>
                <w:rFonts w:cs="Times New Roman"/>
                <w:sz w:val="18"/>
                <w:szCs w:val="18"/>
                <w:vertAlign w:val="superscript"/>
              </w:rPr>
              <w:t>****</w:t>
            </w:r>
          </w:p>
        </w:tc>
        <w:tc>
          <w:tcPr>
            <w:tcW w:w="1276" w:type="dxa"/>
          </w:tcPr>
          <w:p w14:paraId="1FDD2F28" w14:textId="36BB8642" w:rsidR="00A75CD3" w:rsidRPr="00F36191" w:rsidRDefault="00A75CD3" w:rsidP="00DC4FB2">
            <w:pPr>
              <w:spacing w:line="240" w:lineRule="auto"/>
              <w:jc w:val="center"/>
              <w:rPr>
                <w:sz w:val="20"/>
                <w:szCs w:val="20"/>
                <w:lang w:val="en-US"/>
              </w:rPr>
            </w:pPr>
            <w:r w:rsidRPr="00F36191">
              <w:rPr>
                <w:sz w:val="20"/>
                <w:szCs w:val="20"/>
                <w:lang w:val="en-US"/>
              </w:rPr>
              <w:t>0.51</w:t>
            </w:r>
            <w:r w:rsidR="00060C4C" w:rsidRPr="00F36191">
              <w:rPr>
                <w:rFonts w:cs="Times New Roman"/>
                <w:sz w:val="18"/>
                <w:szCs w:val="18"/>
                <w:vertAlign w:val="superscript"/>
              </w:rPr>
              <w:t>****</w:t>
            </w:r>
          </w:p>
        </w:tc>
        <w:tc>
          <w:tcPr>
            <w:tcW w:w="1229" w:type="dxa"/>
          </w:tcPr>
          <w:p w14:paraId="0366DC2A" w14:textId="5724B890" w:rsidR="00A75CD3" w:rsidRPr="00F36191" w:rsidRDefault="00A75CD3" w:rsidP="00DC4FB2">
            <w:pPr>
              <w:spacing w:line="240" w:lineRule="auto"/>
              <w:jc w:val="center"/>
              <w:rPr>
                <w:sz w:val="20"/>
                <w:szCs w:val="20"/>
                <w:lang w:val="en-US"/>
              </w:rPr>
            </w:pPr>
            <w:r w:rsidRPr="00F36191">
              <w:rPr>
                <w:sz w:val="20"/>
                <w:szCs w:val="20"/>
                <w:lang w:val="en-US"/>
              </w:rPr>
              <w:t>0.47</w:t>
            </w:r>
            <w:r w:rsidR="00060C4C" w:rsidRPr="00F36191">
              <w:rPr>
                <w:rFonts w:cs="Times New Roman"/>
                <w:sz w:val="18"/>
                <w:szCs w:val="18"/>
                <w:vertAlign w:val="superscript"/>
              </w:rPr>
              <w:t>****</w:t>
            </w:r>
          </w:p>
        </w:tc>
      </w:tr>
      <w:tr w:rsidR="00F36191" w:rsidRPr="00F36191" w14:paraId="5997A9D5" w14:textId="5B17CE0E" w:rsidTr="00E0773A">
        <w:tc>
          <w:tcPr>
            <w:tcW w:w="1701" w:type="dxa"/>
            <w:vMerge/>
          </w:tcPr>
          <w:p w14:paraId="24DB734C" w14:textId="77777777" w:rsidR="00A75CD3" w:rsidRPr="00F36191" w:rsidRDefault="00A75CD3" w:rsidP="00DC4FB2">
            <w:pPr>
              <w:spacing w:line="240" w:lineRule="auto"/>
              <w:rPr>
                <w:sz w:val="20"/>
                <w:szCs w:val="20"/>
                <w:lang w:val="en-US"/>
              </w:rPr>
            </w:pPr>
          </w:p>
        </w:tc>
        <w:tc>
          <w:tcPr>
            <w:tcW w:w="2410" w:type="dxa"/>
          </w:tcPr>
          <w:p w14:paraId="11E2E85B" w14:textId="50D9C989" w:rsidR="00A75CD3" w:rsidRPr="00F36191" w:rsidRDefault="00A75CD3" w:rsidP="00F562C7">
            <w:pPr>
              <w:spacing w:line="240" w:lineRule="auto"/>
              <w:ind w:left="206"/>
              <w:rPr>
                <w:sz w:val="20"/>
                <w:szCs w:val="20"/>
                <w:lang w:val="en-US"/>
              </w:rPr>
            </w:pPr>
            <w:r w:rsidRPr="00F36191">
              <w:rPr>
                <w:sz w:val="20"/>
                <w:szCs w:val="20"/>
                <w:lang w:val="en-US"/>
              </w:rPr>
              <w:t>Distribution</w:t>
            </w:r>
          </w:p>
        </w:tc>
        <w:tc>
          <w:tcPr>
            <w:tcW w:w="1276" w:type="dxa"/>
          </w:tcPr>
          <w:p w14:paraId="48F8A8F3" w14:textId="738E083E" w:rsidR="00A75CD3" w:rsidRPr="00F36191" w:rsidRDefault="00A75CD3" w:rsidP="00DC4FB2">
            <w:pPr>
              <w:spacing w:line="240" w:lineRule="auto"/>
              <w:jc w:val="center"/>
              <w:rPr>
                <w:sz w:val="20"/>
                <w:szCs w:val="20"/>
                <w:lang w:val="en-US"/>
              </w:rPr>
            </w:pPr>
            <w:r w:rsidRPr="00F36191">
              <w:rPr>
                <w:sz w:val="20"/>
                <w:szCs w:val="20"/>
                <w:lang w:val="en-US"/>
              </w:rPr>
              <w:t>0.34</w:t>
            </w:r>
            <w:r w:rsidR="00060C4C" w:rsidRPr="00F36191">
              <w:rPr>
                <w:rFonts w:cs="Times New Roman"/>
                <w:sz w:val="18"/>
                <w:szCs w:val="18"/>
                <w:vertAlign w:val="superscript"/>
              </w:rPr>
              <w:t>****</w:t>
            </w:r>
          </w:p>
        </w:tc>
        <w:tc>
          <w:tcPr>
            <w:tcW w:w="1134" w:type="dxa"/>
          </w:tcPr>
          <w:p w14:paraId="06764D78" w14:textId="0ECA649C" w:rsidR="00A75CD3" w:rsidRPr="00F36191" w:rsidRDefault="00A75CD3" w:rsidP="00DC4FB2">
            <w:pPr>
              <w:spacing w:line="240" w:lineRule="auto"/>
              <w:jc w:val="center"/>
              <w:rPr>
                <w:sz w:val="20"/>
                <w:szCs w:val="20"/>
                <w:lang w:val="en-US"/>
              </w:rPr>
            </w:pPr>
            <w:r w:rsidRPr="00F36191">
              <w:rPr>
                <w:sz w:val="20"/>
                <w:szCs w:val="20"/>
                <w:lang w:val="en-US"/>
              </w:rPr>
              <w:t>0.27</w:t>
            </w:r>
            <w:r w:rsidR="00060C4C" w:rsidRPr="00F36191">
              <w:rPr>
                <w:rFonts w:cs="Times New Roman"/>
                <w:sz w:val="18"/>
                <w:szCs w:val="18"/>
                <w:vertAlign w:val="superscript"/>
              </w:rPr>
              <w:t>***</w:t>
            </w:r>
          </w:p>
        </w:tc>
        <w:tc>
          <w:tcPr>
            <w:tcW w:w="1276" w:type="dxa"/>
          </w:tcPr>
          <w:p w14:paraId="0386AA3F" w14:textId="358A9AE9" w:rsidR="00A75CD3" w:rsidRPr="00F36191" w:rsidRDefault="00A75CD3" w:rsidP="00DC4FB2">
            <w:pPr>
              <w:spacing w:line="240" w:lineRule="auto"/>
              <w:jc w:val="center"/>
              <w:rPr>
                <w:sz w:val="20"/>
                <w:szCs w:val="20"/>
                <w:lang w:val="en-US"/>
              </w:rPr>
            </w:pPr>
            <w:r w:rsidRPr="00F36191">
              <w:rPr>
                <w:sz w:val="20"/>
                <w:szCs w:val="20"/>
                <w:lang w:val="en-US"/>
              </w:rPr>
              <w:t>0.30</w:t>
            </w:r>
            <w:r w:rsidR="00060C4C" w:rsidRPr="00F36191">
              <w:rPr>
                <w:rFonts w:cs="Times New Roman"/>
                <w:sz w:val="18"/>
                <w:szCs w:val="18"/>
                <w:vertAlign w:val="superscript"/>
              </w:rPr>
              <w:t>****</w:t>
            </w:r>
          </w:p>
        </w:tc>
        <w:tc>
          <w:tcPr>
            <w:tcW w:w="1229" w:type="dxa"/>
          </w:tcPr>
          <w:p w14:paraId="603DE875" w14:textId="61F41F15" w:rsidR="00A75CD3" w:rsidRPr="00F36191" w:rsidRDefault="00A75CD3" w:rsidP="00DC4FB2">
            <w:pPr>
              <w:spacing w:line="240" w:lineRule="auto"/>
              <w:jc w:val="center"/>
              <w:rPr>
                <w:sz w:val="20"/>
                <w:szCs w:val="20"/>
                <w:lang w:val="en-US"/>
              </w:rPr>
            </w:pPr>
            <w:r w:rsidRPr="00F36191">
              <w:rPr>
                <w:sz w:val="20"/>
                <w:szCs w:val="20"/>
                <w:lang w:val="en-US"/>
              </w:rPr>
              <w:t>0.31</w:t>
            </w:r>
            <w:r w:rsidR="00060C4C" w:rsidRPr="00F36191">
              <w:rPr>
                <w:rFonts w:cs="Times New Roman"/>
                <w:sz w:val="18"/>
                <w:szCs w:val="18"/>
                <w:vertAlign w:val="superscript"/>
              </w:rPr>
              <w:t>****</w:t>
            </w:r>
          </w:p>
        </w:tc>
      </w:tr>
      <w:tr w:rsidR="00F36191" w:rsidRPr="00F36191" w14:paraId="2386CA28" w14:textId="0798B74C" w:rsidTr="00E0773A">
        <w:tc>
          <w:tcPr>
            <w:tcW w:w="1701" w:type="dxa"/>
            <w:vMerge/>
          </w:tcPr>
          <w:p w14:paraId="2A5B2918" w14:textId="635E87D3" w:rsidR="00A75CD3" w:rsidRPr="00F36191" w:rsidRDefault="00A75CD3" w:rsidP="00DC4FB2">
            <w:pPr>
              <w:spacing w:line="240" w:lineRule="auto"/>
              <w:rPr>
                <w:sz w:val="20"/>
                <w:szCs w:val="20"/>
                <w:lang w:val="en-US"/>
              </w:rPr>
            </w:pPr>
          </w:p>
        </w:tc>
        <w:tc>
          <w:tcPr>
            <w:tcW w:w="2410" w:type="dxa"/>
          </w:tcPr>
          <w:p w14:paraId="064459F6" w14:textId="40CBBEAB" w:rsidR="00A75CD3" w:rsidRPr="00F36191" w:rsidRDefault="00A75CD3" w:rsidP="00DC4FB2">
            <w:pPr>
              <w:spacing w:line="240" w:lineRule="auto"/>
              <w:rPr>
                <w:sz w:val="20"/>
                <w:szCs w:val="20"/>
                <w:lang w:val="en-US"/>
              </w:rPr>
            </w:pPr>
          </w:p>
        </w:tc>
        <w:tc>
          <w:tcPr>
            <w:tcW w:w="1276" w:type="dxa"/>
          </w:tcPr>
          <w:p w14:paraId="073BD67D" w14:textId="2A9F6AAA" w:rsidR="00A75CD3" w:rsidRPr="00F36191" w:rsidRDefault="00A75CD3" w:rsidP="00DC4FB2">
            <w:pPr>
              <w:spacing w:line="240" w:lineRule="auto"/>
              <w:jc w:val="center"/>
              <w:rPr>
                <w:sz w:val="20"/>
                <w:szCs w:val="20"/>
                <w:lang w:val="en-US"/>
              </w:rPr>
            </w:pPr>
          </w:p>
        </w:tc>
        <w:tc>
          <w:tcPr>
            <w:tcW w:w="1134" w:type="dxa"/>
          </w:tcPr>
          <w:p w14:paraId="1DA01BA8" w14:textId="11775909" w:rsidR="00A75CD3" w:rsidRPr="00F36191" w:rsidRDefault="00A75CD3" w:rsidP="00DC4FB2">
            <w:pPr>
              <w:spacing w:line="240" w:lineRule="auto"/>
              <w:jc w:val="center"/>
              <w:rPr>
                <w:sz w:val="20"/>
                <w:szCs w:val="20"/>
                <w:lang w:val="en-US"/>
              </w:rPr>
            </w:pPr>
          </w:p>
        </w:tc>
        <w:tc>
          <w:tcPr>
            <w:tcW w:w="1276" w:type="dxa"/>
          </w:tcPr>
          <w:p w14:paraId="2251AFE2" w14:textId="77777777" w:rsidR="00A75CD3" w:rsidRPr="00F36191" w:rsidRDefault="00A75CD3" w:rsidP="00DC4FB2">
            <w:pPr>
              <w:spacing w:line="240" w:lineRule="auto"/>
              <w:jc w:val="center"/>
              <w:rPr>
                <w:sz w:val="20"/>
                <w:szCs w:val="20"/>
                <w:lang w:val="en-US"/>
              </w:rPr>
            </w:pPr>
          </w:p>
        </w:tc>
        <w:tc>
          <w:tcPr>
            <w:tcW w:w="1229" w:type="dxa"/>
          </w:tcPr>
          <w:p w14:paraId="32D53F41" w14:textId="42249BBC" w:rsidR="00A75CD3" w:rsidRPr="00F36191" w:rsidRDefault="00A75CD3" w:rsidP="00DC4FB2">
            <w:pPr>
              <w:spacing w:line="240" w:lineRule="auto"/>
              <w:jc w:val="center"/>
              <w:rPr>
                <w:sz w:val="20"/>
                <w:szCs w:val="20"/>
                <w:lang w:val="en-US"/>
              </w:rPr>
            </w:pPr>
          </w:p>
        </w:tc>
      </w:tr>
      <w:tr w:rsidR="00F36191" w:rsidRPr="00F36191" w14:paraId="0F0F8DBB" w14:textId="4796CEE5" w:rsidTr="00E0773A">
        <w:tc>
          <w:tcPr>
            <w:tcW w:w="1701" w:type="dxa"/>
            <w:vMerge/>
          </w:tcPr>
          <w:p w14:paraId="05061AAE" w14:textId="491F9124" w:rsidR="00A75CD3" w:rsidRPr="00F36191" w:rsidRDefault="00A75CD3" w:rsidP="00DC4FB2">
            <w:pPr>
              <w:spacing w:line="240" w:lineRule="auto"/>
              <w:rPr>
                <w:sz w:val="20"/>
                <w:szCs w:val="20"/>
                <w:lang w:val="en-US"/>
              </w:rPr>
            </w:pPr>
          </w:p>
        </w:tc>
        <w:tc>
          <w:tcPr>
            <w:tcW w:w="2410" w:type="dxa"/>
          </w:tcPr>
          <w:p w14:paraId="563A36E3" w14:textId="3AE39BA3" w:rsidR="00A75CD3" w:rsidRPr="00F36191" w:rsidRDefault="00A75CD3" w:rsidP="00DC4FB2">
            <w:pPr>
              <w:spacing w:line="240" w:lineRule="auto"/>
              <w:rPr>
                <w:sz w:val="20"/>
                <w:szCs w:val="20"/>
                <w:lang w:val="en-US"/>
              </w:rPr>
            </w:pPr>
            <w:r w:rsidRPr="00F36191">
              <w:rPr>
                <w:sz w:val="20"/>
                <w:szCs w:val="20"/>
                <w:lang w:val="en-US"/>
              </w:rPr>
              <w:t>PGI-S</w:t>
            </w:r>
          </w:p>
        </w:tc>
        <w:tc>
          <w:tcPr>
            <w:tcW w:w="1276" w:type="dxa"/>
          </w:tcPr>
          <w:p w14:paraId="12588CB7" w14:textId="4BEF8641" w:rsidR="00A75CD3" w:rsidRPr="00F36191" w:rsidRDefault="00A75CD3" w:rsidP="00DC4FB2">
            <w:pPr>
              <w:spacing w:line="240" w:lineRule="auto"/>
              <w:jc w:val="center"/>
              <w:rPr>
                <w:sz w:val="20"/>
                <w:szCs w:val="20"/>
                <w:lang w:val="en-US"/>
              </w:rPr>
            </w:pPr>
            <w:r w:rsidRPr="00F36191">
              <w:rPr>
                <w:sz w:val="20"/>
                <w:szCs w:val="20"/>
                <w:lang w:val="en-US"/>
              </w:rPr>
              <w:t>0.44</w:t>
            </w:r>
            <w:r w:rsidR="00060C4C" w:rsidRPr="00F36191">
              <w:rPr>
                <w:rFonts w:cs="Times New Roman"/>
                <w:sz w:val="18"/>
                <w:szCs w:val="18"/>
                <w:vertAlign w:val="superscript"/>
              </w:rPr>
              <w:t>****</w:t>
            </w:r>
          </w:p>
        </w:tc>
        <w:tc>
          <w:tcPr>
            <w:tcW w:w="1134" w:type="dxa"/>
          </w:tcPr>
          <w:p w14:paraId="6A1B11AF" w14:textId="418867E2" w:rsidR="00A75CD3" w:rsidRPr="00F36191" w:rsidRDefault="00A75CD3" w:rsidP="00DC4FB2">
            <w:pPr>
              <w:spacing w:line="240" w:lineRule="auto"/>
              <w:jc w:val="center"/>
              <w:rPr>
                <w:sz w:val="20"/>
                <w:szCs w:val="20"/>
                <w:lang w:val="en-US"/>
              </w:rPr>
            </w:pPr>
            <w:r w:rsidRPr="00F36191">
              <w:rPr>
                <w:sz w:val="20"/>
                <w:szCs w:val="20"/>
                <w:lang w:val="en-US"/>
              </w:rPr>
              <w:t>0.44</w:t>
            </w:r>
            <w:r w:rsidR="00060C4C" w:rsidRPr="00F36191">
              <w:rPr>
                <w:rFonts w:cs="Times New Roman"/>
                <w:sz w:val="18"/>
                <w:szCs w:val="18"/>
                <w:vertAlign w:val="superscript"/>
              </w:rPr>
              <w:t>****</w:t>
            </w:r>
          </w:p>
        </w:tc>
        <w:tc>
          <w:tcPr>
            <w:tcW w:w="1276" w:type="dxa"/>
          </w:tcPr>
          <w:p w14:paraId="2B82522C" w14:textId="2A35887D" w:rsidR="00A75CD3" w:rsidRPr="00F36191" w:rsidRDefault="00A75CD3" w:rsidP="00DC4FB2">
            <w:pPr>
              <w:spacing w:line="240" w:lineRule="auto"/>
              <w:jc w:val="center"/>
              <w:rPr>
                <w:sz w:val="20"/>
                <w:szCs w:val="20"/>
                <w:lang w:val="en-US"/>
              </w:rPr>
            </w:pPr>
            <w:r w:rsidRPr="00F36191">
              <w:rPr>
                <w:sz w:val="20"/>
                <w:szCs w:val="20"/>
                <w:lang w:val="en-US"/>
              </w:rPr>
              <w:t>0.43</w:t>
            </w:r>
            <w:r w:rsidR="00060C4C" w:rsidRPr="00F36191">
              <w:rPr>
                <w:rFonts w:cs="Times New Roman"/>
                <w:sz w:val="18"/>
                <w:szCs w:val="18"/>
                <w:vertAlign w:val="superscript"/>
              </w:rPr>
              <w:t>****</w:t>
            </w:r>
          </w:p>
        </w:tc>
        <w:tc>
          <w:tcPr>
            <w:tcW w:w="1229" w:type="dxa"/>
          </w:tcPr>
          <w:p w14:paraId="41973588" w14:textId="06137529" w:rsidR="00A75CD3" w:rsidRPr="00F36191" w:rsidRDefault="00A75CD3" w:rsidP="00DC4FB2">
            <w:pPr>
              <w:spacing w:line="240" w:lineRule="auto"/>
              <w:jc w:val="center"/>
              <w:rPr>
                <w:sz w:val="20"/>
                <w:szCs w:val="20"/>
                <w:lang w:val="en-US"/>
              </w:rPr>
            </w:pPr>
            <w:r w:rsidRPr="00F36191">
              <w:rPr>
                <w:sz w:val="20"/>
                <w:szCs w:val="20"/>
                <w:lang w:val="en-US"/>
              </w:rPr>
              <w:t>0.32</w:t>
            </w:r>
            <w:r w:rsidR="00060C4C" w:rsidRPr="00F36191">
              <w:rPr>
                <w:rFonts w:cs="Times New Roman"/>
                <w:sz w:val="18"/>
                <w:szCs w:val="18"/>
                <w:vertAlign w:val="superscript"/>
              </w:rPr>
              <w:t>****</w:t>
            </w:r>
          </w:p>
        </w:tc>
      </w:tr>
      <w:tr w:rsidR="00F36191" w:rsidRPr="00F36191" w14:paraId="1D95644F" w14:textId="77777777" w:rsidTr="00E0773A">
        <w:tc>
          <w:tcPr>
            <w:tcW w:w="1701" w:type="dxa"/>
            <w:vMerge/>
          </w:tcPr>
          <w:p w14:paraId="4DD173AF" w14:textId="77777777" w:rsidR="00A75CD3" w:rsidRPr="00F36191" w:rsidRDefault="00A75CD3" w:rsidP="00DC4FB2">
            <w:pPr>
              <w:spacing w:line="240" w:lineRule="auto"/>
              <w:rPr>
                <w:sz w:val="20"/>
                <w:szCs w:val="20"/>
                <w:lang w:val="en-US"/>
              </w:rPr>
            </w:pPr>
          </w:p>
        </w:tc>
        <w:tc>
          <w:tcPr>
            <w:tcW w:w="2410" w:type="dxa"/>
          </w:tcPr>
          <w:p w14:paraId="774FD311" w14:textId="77777777" w:rsidR="00A75CD3" w:rsidRPr="00F36191" w:rsidRDefault="00A75CD3" w:rsidP="00DC4FB2">
            <w:pPr>
              <w:spacing w:line="240" w:lineRule="auto"/>
              <w:rPr>
                <w:sz w:val="20"/>
                <w:szCs w:val="20"/>
                <w:lang w:val="en-US"/>
              </w:rPr>
            </w:pPr>
          </w:p>
        </w:tc>
        <w:tc>
          <w:tcPr>
            <w:tcW w:w="1276" w:type="dxa"/>
          </w:tcPr>
          <w:p w14:paraId="4C6132DA" w14:textId="77777777" w:rsidR="00A75CD3" w:rsidRPr="00F36191" w:rsidRDefault="00A75CD3" w:rsidP="00DC4FB2">
            <w:pPr>
              <w:spacing w:line="240" w:lineRule="auto"/>
              <w:jc w:val="center"/>
              <w:rPr>
                <w:sz w:val="20"/>
                <w:szCs w:val="20"/>
                <w:lang w:val="en-US"/>
              </w:rPr>
            </w:pPr>
          </w:p>
        </w:tc>
        <w:tc>
          <w:tcPr>
            <w:tcW w:w="1134" w:type="dxa"/>
          </w:tcPr>
          <w:p w14:paraId="47E8C2D1" w14:textId="77777777" w:rsidR="00A75CD3" w:rsidRPr="00F36191" w:rsidRDefault="00A75CD3" w:rsidP="00DC4FB2">
            <w:pPr>
              <w:spacing w:line="240" w:lineRule="auto"/>
              <w:jc w:val="center"/>
              <w:rPr>
                <w:sz w:val="20"/>
                <w:szCs w:val="20"/>
                <w:lang w:val="en-US"/>
              </w:rPr>
            </w:pPr>
          </w:p>
        </w:tc>
        <w:tc>
          <w:tcPr>
            <w:tcW w:w="1276" w:type="dxa"/>
          </w:tcPr>
          <w:p w14:paraId="47869BCD" w14:textId="77777777" w:rsidR="00A75CD3" w:rsidRPr="00F36191" w:rsidRDefault="00A75CD3" w:rsidP="00DC4FB2">
            <w:pPr>
              <w:spacing w:line="240" w:lineRule="auto"/>
              <w:jc w:val="center"/>
              <w:rPr>
                <w:sz w:val="20"/>
                <w:szCs w:val="20"/>
                <w:lang w:val="en-US"/>
              </w:rPr>
            </w:pPr>
          </w:p>
        </w:tc>
        <w:tc>
          <w:tcPr>
            <w:tcW w:w="1229" w:type="dxa"/>
          </w:tcPr>
          <w:p w14:paraId="1213D314" w14:textId="77777777" w:rsidR="00A75CD3" w:rsidRPr="00F36191" w:rsidRDefault="00A75CD3" w:rsidP="00DC4FB2">
            <w:pPr>
              <w:spacing w:line="240" w:lineRule="auto"/>
              <w:jc w:val="center"/>
              <w:rPr>
                <w:sz w:val="20"/>
                <w:szCs w:val="20"/>
                <w:lang w:val="en-US"/>
              </w:rPr>
            </w:pPr>
          </w:p>
        </w:tc>
      </w:tr>
      <w:tr w:rsidR="00F36191" w:rsidRPr="00F36191" w14:paraId="4EE5C8BC" w14:textId="3CAE74EC" w:rsidTr="00E0773A">
        <w:tc>
          <w:tcPr>
            <w:tcW w:w="1701" w:type="dxa"/>
            <w:vMerge/>
          </w:tcPr>
          <w:p w14:paraId="62BCEDB0" w14:textId="77777777" w:rsidR="00A75CD3" w:rsidRPr="00F36191" w:rsidRDefault="00A75CD3" w:rsidP="00DC4FB2">
            <w:pPr>
              <w:spacing w:line="240" w:lineRule="auto"/>
              <w:rPr>
                <w:sz w:val="20"/>
                <w:szCs w:val="20"/>
                <w:lang w:val="en-US"/>
              </w:rPr>
            </w:pPr>
          </w:p>
        </w:tc>
        <w:tc>
          <w:tcPr>
            <w:tcW w:w="2410" w:type="dxa"/>
          </w:tcPr>
          <w:p w14:paraId="04F75FF8" w14:textId="3A32D73E" w:rsidR="00A75CD3" w:rsidRPr="00F36191" w:rsidRDefault="00A75CD3" w:rsidP="00DC4FB2">
            <w:pPr>
              <w:spacing w:line="240" w:lineRule="auto"/>
              <w:rPr>
                <w:sz w:val="20"/>
                <w:szCs w:val="20"/>
                <w:lang w:val="en-US"/>
              </w:rPr>
            </w:pPr>
            <w:r w:rsidRPr="00F36191">
              <w:rPr>
                <w:sz w:val="20"/>
                <w:szCs w:val="20"/>
                <w:lang w:val="en-US"/>
              </w:rPr>
              <w:t>MOS Sleep</w:t>
            </w:r>
          </w:p>
        </w:tc>
        <w:tc>
          <w:tcPr>
            <w:tcW w:w="1276" w:type="dxa"/>
          </w:tcPr>
          <w:p w14:paraId="21295735" w14:textId="4275BDB6" w:rsidR="00A75CD3" w:rsidRPr="00F36191" w:rsidRDefault="00A75CD3" w:rsidP="00DC4FB2">
            <w:pPr>
              <w:spacing w:line="240" w:lineRule="auto"/>
              <w:jc w:val="center"/>
              <w:rPr>
                <w:sz w:val="20"/>
                <w:szCs w:val="20"/>
                <w:lang w:val="en-US"/>
              </w:rPr>
            </w:pPr>
          </w:p>
        </w:tc>
        <w:tc>
          <w:tcPr>
            <w:tcW w:w="1134" w:type="dxa"/>
          </w:tcPr>
          <w:p w14:paraId="4A0342E0" w14:textId="6D110EE8" w:rsidR="00A75CD3" w:rsidRPr="00F36191" w:rsidRDefault="00A75CD3" w:rsidP="00DC4FB2">
            <w:pPr>
              <w:spacing w:line="240" w:lineRule="auto"/>
              <w:jc w:val="center"/>
              <w:rPr>
                <w:sz w:val="20"/>
                <w:szCs w:val="20"/>
                <w:lang w:val="en-US"/>
              </w:rPr>
            </w:pPr>
          </w:p>
        </w:tc>
        <w:tc>
          <w:tcPr>
            <w:tcW w:w="1276" w:type="dxa"/>
          </w:tcPr>
          <w:p w14:paraId="7A29752C" w14:textId="77777777" w:rsidR="00A75CD3" w:rsidRPr="00F36191" w:rsidRDefault="00A75CD3" w:rsidP="00DC4FB2">
            <w:pPr>
              <w:spacing w:line="240" w:lineRule="auto"/>
              <w:jc w:val="center"/>
              <w:rPr>
                <w:sz w:val="20"/>
                <w:szCs w:val="20"/>
                <w:lang w:val="en-US"/>
              </w:rPr>
            </w:pPr>
          </w:p>
        </w:tc>
        <w:tc>
          <w:tcPr>
            <w:tcW w:w="1229" w:type="dxa"/>
          </w:tcPr>
          <w:p w14:paraId="2381051C" w14:textId="549B8383" w:rsidR="00A75CD3" w:rsidRPr="00F36191" w:rsidRDefault="00A75CD3" w:rsidP="00DC4FB2">
            <w:pPr>
              <w:spacing w:line="240" w:lineRule="auto"/>
              <w:jc w:val="center"/>
              <w:rPr>
                <w:sz w:val="20"/>
                <w:szCs w:val="20"/>
                <w:lang w:val="en-US"/>
              </w:rPr>
            </w:pPr>
          </w:p>
        </w:tc>
      </w:tr>
      <w:tr w:rsidR="00F36191" w:rsidRPr="00F36191" w14:paraId="11C7668B" w14:textId="344407E7" w:rsidTr="00E0773A">
        <w:tc>
          <w:tcPr>
            <w:tcW w:w="1701" w:type="dxa"/>
            <w:vMerge/>
          </w:tcPr>
          <w:p w14:paraId="60E1D668" w14:textId="7CCC06EE" w:rsidR="00A75CD3" w:rsidRPr="00F36191" w:rsidRDefault="00A75CD3" w:rsidP="00DC4FB2">
            <w:pPr>
              <w:spacing w:line="240" w:lineRule="auto"/>
              <w:rPr>
                <w:sz w:val="20"/>
                <w:szCs w:val="20"/>
                <w:lang w:val="en-US"/>
              </w:rPr>
            </w:pPr>
          </w:p>
        </w:tc>
        <w:tc>
          <w:tcPr>
            <w:tcW w:w="2410" w:type="dxa"/>
          </w:tcPr>
          <w:p w14:paraId="52EB49A5" w14:textId="66C36977" w:rsidR="00A75CD3" w:rsidRPr="00F36191" w:rsidRDefault="00A75CD3" w:rsidP="00E024E0">
            <w:pPr>
              <w:spacing w:line="240" w:lineRule="auto"/>
              <w:ind w:left="240"/>
              <w:rPr>
                <w:sz w:val="20"/>
                <w:szCs w:val="20"/>
                <w:lang w:val="en-US"/>
              </w:rPr>
            </w:pPr>
            <w:r w:rsidRPr="00F36191">
              <w:rPr>
                <w:sz w:val="20"/>
                <w:szCs w:val="20"/>
                <w:lang w:val="en-US"/>
              </w:rPr>
              <w:t>Sleep Problem Index I</w:t>
            </w:r>
          </w:p>
        </w:tc>
        <w:tc>
          <w:tcPr>
            <w:tcW w:w="1276" w:type="dxa"/>
          </w:tcPr>
          <w:p w14:paraId="27750E11" w14:textId="3AC6EFCE" w:rsidR="00A75CD3" w:rsidRPr="00F36191" w:rsidRDefault="00A75CD3" w:rsidP="00DC4FB2">
            <w:pPr>
              <w:spacing w:line="240" w:lineRule="auto"/>
              <w:jc w:val="center"/>
              <w:rPr>
                <w:sz w:val="20"/>
                <w:szCs w:val="20"/>
                <w:lang w:val="en-US"/>
              </w:rPr>
            </w:pPr>
            <w:r w:rsidRPr="00F36191">
              <w:rPr>
                <w:sz w:val="20"/>
                <w:szCs w:val="20"/>
                <w:lang w:val="en-US"/>
              </w:rPr>
              <w:t>0.32</w:t>
            </w:r>
            <w:r w:rsidR="00060C4C" w:rsidRPr="00F36191">
              <w:rPr>
                <w:rFonts w:cs="Times New Roman"/>
                <w:sz w:val="18"/>
                <w:szCs w:val="18"/>
                <w:vertAlign w:val="superscript"/>
              </w:rPr>
              <w:t>****</w:t>
            </w:r>
          </w:p>
        </w:tc>
        <w:tc>
          <w:tcPr>
            <w:tcW w:w="1134" w:type="dxa"/>
          </w:tcPr>
          <w:p w14:paraId="50A974D2" w14:textId="4511206A" w:rsidR="00A75CD3" w:rsidRPr="00F36191" w:rsidRDefault="00A75CD3" w:rsidP="00DC4FB2">
            <w:pPr>
              <w:spacing w:line="240" w:lineRule="auto"/>
              <w:jc w:val="center"/>
              <w:rPr>
                <w:sz w:val="20"/>
                <w:szCs w:val="20"/>
                <w:lang w:val="en-US"/>
              </w:rPr>
            </w:pPr>
            <w:r w:rsidRPr="00F36191">
              <w:rPr>
                <w:sz w:val="20"/>
                <w:szCs w:val="20"/>
                <w:lang w:val="en-US"/>
              </w:rPr>
              <w:t>0.15</w:t>
            </w:r>
          </w:p>
        </w:tc>
        <w:tc>
          <w:tcPr>
            <w:tcW w:w="1276" w:type="dxa"/>
          </w:tcPr>
          <w:p w14:paraId="0FF3838B" w14:textId="6890E70C" w:rsidR="00A75CD3" w:rsidRPr="00F36191" w:rsidRDefault="00A75CD3" w:rsidP="00DC4FB2">
            <w:pPr>
              <w:spacing w:line="240" w:lineRule="auto"/>
              <w:jc w:val="center"/>
              <w:rPr>
                <w:sz w:val="20"/>
                <w:szCs w:val="20"/>
                <w:lang w:val="en-US"/>
              </w:rPr>
            </w:pPr>
            <w:r w:rsidRPr="00F36191">
              <w:rPr>
                <w:sz w:val="20"/>
                <w:szCs w:val="20"/>
                <w:lang w:val="en-US"/>
              </w:rPr>
              <w:t>0.29</w:t>
            </w:r>
            <w:r w:rsidR="00060C4C" w:rsidRPr="00F36191">
              <w:rPr>
                <w:rFonts w:cs="Times New Roman"/>
                <w:sz w:val="18"/>
                <w:szCs w:val="18"/>
                <w:vertAlign w:val="superscript"/>
              </w:rPr>
              <w:t>***</w:t>
            </w:r>
          </w:p>
        </w:tc>
        <w:tc>
          <w:tcPr>
            <w:tcW w:w="1229" w:type="dxa"/>
          </w:tcPr>
          <w:p w14:paraId="0C0A2A84" w14:textId="378328AF" w:rsidR="00A75CD3" w:rsidRPr="00F36191" w:rsidRDefault="00A75CD3" w:rsidP="00DC4FB2">
            <w:pPr>
              <w:spacing w:line="240" w:lineRule="auto"/>
              <w:jc w:val="center"/>
              <w:rPr>
                <w:sz w:val="20"/>
                <w:szCs w:val="20"/>
                <w:lang w:val="en-US"/>
              </w:rPr>
            </w:pPr>
            <w:r w:rsidRPr="00F36191">
              <w:rPr>
                <w:sz w:val="20"/>
                <w:szCs w:val="20"/>
                <w:lang w:val="en-US"/>
              </w:rPr>
              <w:t>0.32</w:t>
            </w:r>
            <w:r w:rsidR="00060C4C" w:rsidRPr="00F36191">
              <w:rPr>
                <w:rFonts w:cs="Times New Roman"/>
                <w:sz w:val="18"/>
                <w:szCs w:val="18"/>
                <w:vertAlign w:val="superscript"/>
              </w:rPr>
              <w:t>****</w:t>
            </w:r>
          </w:p>
        </w:tc>
      </w:tr>
      <w:tr w:rsidR="00F36191" w:rsidRPr="00F36191" w14:paraId="2AFBA8D7" w14:textId="310E7A8E" w:rsidTr="00E0773A">
        <w:tc>
          <w:tcPr>
            <w:tcW w:w="1701" w:type="dxa"/>
            <w:vMerge/>
          </w:tcPr>
          <w:p w14:paraId="29B59DC4" w14:textId="77777777" w:rsidR="00A75CD3" w:rsidRPr="00F36191" w:rsidRDefault="00A75CD3" w:rsidP="00DC4FB2">
            <w:pPr>
              <w:spacing w:line="240" w:lineRule="auto"/>
              <w:rPr>
                <w:sz w:val="20"/>
                <w:szCs w:val="20"/>
                <w:lang w:val="en-US"/>
              </w:rPr>
            </w:pPr>
          </w:p>
        </w:tc>
        <w:tc>
          <w:tcPr>
            <w:tcW w:w="2410" w:type="dxa"/>
          </w:tcPr>
          <w:p w14:paraId="377235AE" w14:textId="71B1FABB" w:rsidR="00A75CD3" w:rsidRPr="00F36191" w:rsidRDefault="00A75CD3" w:rsidP="00E024E0">
            <w:pPr>
              <w:spacing w:line="240" w:lineRule="auto"/>
              <w:ind w:left="240"/>
              <w:rPr>
                <w:sz w:val="20"/>
                <w:szCs w:val="20"/>
                <w:lang w:val="en-US"/>
              </w:rPr>
            </w:pPr>
            <w:r w:rsidRPr="00F36191">
              <w:rPr>
                <w:sz w:val="20"/>
                <w:szCs w:val="20"/>
                <w:lang w:val="en-US"/>
              </w:rPr>
              <w:t>Sleep Problem Index II</w:t>
            </w:r>
          </w:p>
        </w:tc>
        <w:tc>
          <w:tcPr>
            <w:tcW w:w="1276" w:type="dxa"/>
          </w:tcPr>
          <w:p w14:paraId="33822702" w14:textId="4DAC95A1" w:rsidR="00A75CD3" w:rsidRPr="00F36191" w:rsidRDefault="00A75CD3" w:rsidP="00DC4FB2">
            <w:pPr>
              <w:spacing w:line="240" w:lineRule="auto"/>
              <w:jc w:val="center"/>
              <w:rPr>
                <w:sz w:val="20"/>
                <w:szCs w:val="20"/>
                <w:lang w:val="en-US"/>
              </w:rPr>
            </w:pPr>
            <w:r w:rsidRPr="00F36191">
              <w:rPr>
                <w:sz w:val="20"/>
                <w:szCs w:val="20"/>
                <w:lang w:val="en-US"/>
              </w:rPr>
              <w:t>0.33</w:t>
            </w:r>
            <w:r w:rsidR="00060C4C" w:rsidRPr="00F36191">
              <w:rPr>
                <w:rFonts w:cs="Times New Roman"/>
                <w:sz w:val="18"/>
                <w:szCs w:val="18"/>
                <w:vertAlign w:val="superscript"/>
              </w:rPr>
              <w:t>****</w:t>
            </w:r>
          </w:p>
        </w:tc>
        <w:tc>
          <w:tcPr>
            <w:tcW w:w="1134" w:type="dxa"/>
          </w:tcPr>
          <w:p w14:paraId="231F468E" w14:textId="1D3A58D7" w:rsidR="00A75CD3" w:rsidRPr="00F36191" w:rsidRDefault="00A75CD3" w:rsidP="00DC4FB2">
            <w:pPr>
              <w:spacing w:line="240" w:lineRule="auto"/>
              <w:jc w:val="center"/>
              <w:rPr>
                <w:sz w:val="20"/>
                <w:szCs w:val="20"/>
                <w:lang w:val="en-US"/>
              </w:rPr>
            </w:pPr>
            <w:r w:rsidRPr="00F36191">
              <w:rPr>
                <w:sz w:val="20"/>
                <w:szCs w:val="20"/>
                <w:lang w:val="en-US"/>
              </w:rPr>
              <w:t>0.17</w:t>
            </w:r>
            <w:r w:rsidR="001401D4" w:rsidRPr="00F36191">
              <w:rPr>
                <w:rFonts w:cs="Times New Roman"/>
                <w:sz w:val="18"/>
                <w:szCs w:val="18"/>
                <w:vertAlign w:val="superscript"/>
              </w:rPr>
              <w:t>*</w:t>
            </w:r>
          </w:p>
        </w:tc>
        <w:tc>
          <w:tcPr>
            <w:tcW w:w="1276" w:type="dxa"/>
          </w:tcPr>
          <w:p w14:paraId="01E26C5D" w14:textId="08AA1A39" w:rsidR="00A75CD3" w:rsidRPr="00F36191" w:rsidRDefault="00A75CD3" w:rsidP="00DC4FB2">
            <w:pPr>
              <w:spacing w:line="240" w:lineRule="auto"/>
              <w:jc w:val="center"/>
              <w:rPr>
                <w:sz w:val="20"/>
                <w:szCs w:val="20"/>
                <w:lang w:val="en-US"/>
              </w:rPr>
            </w:pPr>
            <w:r w:rsidRPr="00F36191">
              <w:rPr>
                <w:sz w:val="20"/>
                <w:szCs w:val="20"/>
                <w:lang w:val="en-US"/>
              </w:rPr>
              <w:t>0.32</w:t>
            </w:r>
            <w:r w:rsidR="00060C4C" w:rsidRPr="00F36191">
              <w:rPr>
                <w:rFonts w:cs="Times New Roman"/>
                <w:sz w:val="18"/>
                <w:szCs w:val="18"/>
                <w:vertAlign w:val="superscript"/>
              </w:rPr>
              <w:t>****</w:t>
            </w:r>
          </w:p>
        </w:tc>
        <w:tc>
          <w:tcPr>
            <w:tcW w:w="1229" w:type="dxa"/>
          </w:tcPr>
          <w:p w14:paraId="6663D6CB" w14:textId="61585166" w:rsidR="00A75CD3" w:rsidRPr="00F36191" w:rsidRDefault="00A75CD3" w:rsidP="00DC4FB2">
            <w:pPr>
              <w:spacing w:line="240" w:lineRule="auto"/>
              <w:jc w:val="center"/>
              <w:rPr>
                <w:sz w:val="20"/>
                <w:szCs w:val="20"/>
                <w:lang w:val="en-US"/>
              </w:rPr>
            </w:pPr>
            <w:r w:rsidRPr="00F36191">
              <w:rPr>
                <w:sz w:val="20"/>
                <w:szCs w:val="20"/>
                <w:lang w:val="en-US"/>
              </w:rPr>
              <w:t>0.32</w:t>
            </w:r>
            <w:r w:rsidR="00060C4C" w:rsidRPr="00F36191">
              <w:rPr>
                <w:rFonts w:cs="Times New Roman"/>
                <w:sz w:val="18"/>
                <w:szCs w:val="18"/>
                <w:vertAlign w:val="superscript"/>
              </w:rPr>
              <w:t>****</w:t>
            </w:r>
          </w:p>
        </w:tc>
      </w:tr>
      <w:tr w:rsidR="00F36191" w:rsidRPr="00F36191" w14:paraId="070BC08F" w14:textId="7E9640FC" w:rsidTr="00E0773A">
        <w:tc>
          <w:tcPr>
            <w:tcW w:w="1701" w:type="dxa"/>
            <w:vMerge/>
          </w:tcPr>
          <w:p w14:paraId="1389014C" w14:textId="77777777" w:rsidR="00A75CD3" w:rsidRPr="00F36191" w:rsidRDefault="00A75CD3" w:rsidP="00DC4FB2">
            <w:pPr>
              <w:spacing w:line="240" w:lineRule="auto"/>
              <w:rPr>
                <w:sz w:val="20"/>
                <w:szCs w:val="20"/>
                <w:lang w:val="en-US"/>
              </w:rPr>
            </w:pPr>
          </w:p>
        </w:tc>
        <w:tc>
          <w:tcPr>
            <w:tcW w:w="2410" w:type="dxa"/>
          </w:tcPr>
          <w:p w14:paraId="0A037523" w14:textId="53ECC57A" w:rsidR="00A75CD3" w:rsidRPr="00F36191" w:rsidRDefault="00A75CD3" w:rsidP="00E024E0">
            <w:pPr>
              <w:spacing w:line="240" w:lineRule="auto"/>
              <w:ind w:left="240"/>
              <w:rPr>
                <w:sz w:val="20"/>
                <w:szCs w:val="20"/>
                <w:lang w:val="en-US"/>
              </w:rPr>
            </w:pPr>
            <w:r w:rsidRPr="00F36191">
              <w:rPr>
                <w:sz w:val="20"/>
                <w:szCs w:val="20"/>
                <w:lang w:val="en-US"/>
              </w:rPr>
              <w:t>Sleep Disturbance</w:t>
            </w:r>
          </w:p>
        </w:tc>
        <w:tc>
          <w:tcPr>
            <w:tcW w:w="1276" w:type="dxa"/>
          </w:tcPr>
          <w:p w14:paraId="41B17FDB" w14:textId="15479A2A" w:rsidR="00A75CD3" w:rsidRPr="00F36191" w:rsidRDefault="00A75CD3" w:rsidP="00DC4FB2">
            <w:pPr>
              <w:spacing w:line="240" w:lineRule="auto"/>
              <w:jc w:val="center"/>
              <w:rPr>
                <w:sz w:val="20"/>
                <w:szCs w:val="20"/>
                <w:lang w:val="en-US"/>
              </w:rPr>
            </w:pPr>
            <w:r w:rsidRPr="00F36191">
              <w:rPr>
                <w:sz w:val="20"/>
                <w:szCs w:val="20"/>
                <w:lang w:val="en-US"/>
              </w:rPr>
              <w:t>0.26</w:t>
            </w:r>
            <w:r w:rsidR="00060C4C" w:rsidRPr="00F36191">
              <w:rPr>
                <w:rFonts w:cs="Times New Roman"/>
                <w:sz w:val="18"/>
                <w:szCs w:val="18"/>
                <w:vertAlign w:val="superscript"/>
              </w:rPr>
              <w:t>***</w:t>
            </w:r>
          </w:p>
        </w:tc>
        <w:tc>
          <w:tcPr>
            <w:tcW w:w="1134" w:type="dxa"/>
          </w:tcPr>
          <w:p w14:paraId="5182BA9E" w14:textId="25965BCE" w:rsidR="00A75CD3" w:rsidRPr="00F36191" w:rsidRDefault="00A75CD3" w:rsidP="00DC4FB2">
            <w:pPr>
              <w:spacing w:line="240" w:lineRule="auto"/>
              <w:jc w:val="center"/>
              <w:rPr>
                <w:sz w:val="20"/>
                <w:szCs w:val="20"/>
                <w:lang w:val="en-US"/>
              </w:rPr>
            </w:pPr>
            <w:r w:rsidRPr="00F36191">
              <w:rPr>
                <w:sz w:val="20"/>
                <w:szCs w:val="20"/>
                <w:lang w:val="en-US"/>
              </w:rPr>
              <w:t>0.13</w:t>
            </w:r>
          </w:p>
        </w:tc>
        <w:tc>
          <w:tcPr>
            <w:tcW w:w="1276" w:type="dxa"/>
          </w:tcPr>
          <w:p w14:paraId="1F3E12DF" w14:textId="6BFBE185" w:rsidR="00A75CD3" w:rsidRPr="00F36191" w:rsidRDefault="00A75CD3" w:rsidP="00DC4FB2">
            <w:pPr>
              <w:spacing w:line="240" w:lineRule="auto"/>
              <w:jc w:val="center"/>
              <w:rPr>
                <w:sz w:val="20"/>
                <w:szCs w:val="20"/>
                <w:lang w:val="en-US"/>
              </w:rPr>
            </w:pPr>
            <w:r w:rsidRPr="00F36191">
              <w:rPr>
                <w:sz w:val="20"/>
                <w:szCs w:val="20"/>
                <w:lang w:val="en-US"/>
              </w:rPr>
              <w:t>0.30</w:t>
            </w:r>
            <w:r w:rsidR="00060C4C" w:rsidRPr="00F36191">
              <w:rPr>
                <w:rFonts w:cs="Times New Roman"/>
                <w:sz w:val="18"/>
                <w:szCs w:val="18"/>
                <w:vertAlign w:val="superscript"/>
              </w:rPr>
              <w:t>**</w:t>
            </w:r>
            <w:r w:rsidR="00F80536" w:rsidRPr="00F36191">
              <w:rPr>
                <w:rFonts w:cs="Times New Roman"/>
                <w:sz w:val="18"/>
                <w:szCs w:val="18"/>
                <w:vertAlign w:val="superscript"/>
              </w:rPr>
              <w:t>*</w:t>
            </w:r>
            <w:r w:rsidR="00060C4C" w:rsidRPr="00F36191">
              <w:rPr>
                <w:rFonts w:cs="Times New Roman"/>
                <w:sz w:val="18"/>
                <w:szCs w:val="18"/>
                <w:vertAlign w:val="superscript"/>
              </w:rPr>
              <w:t>*</w:t>
            </w:r>
          </w:p>
        </w:tc>
        <w:tc>
          <w:tcPr>
            <w:tcW w:w="1229" w:type="dxa"/>
          </w:tcPr>
          <w:p w14:paraId="2B66B5D4" w14:textId="0B0F59AD" w:rsidR="00A75CD3" w:rsidRPr="00F36191" w:rsidRDefault="00A75CD3" w:rsidP="00DC4FB2">
            <w:pPr>
              <w:spacing w:line="240" w:lineRule="auto"/>
              <w:jc w:val="center"/>
              <w:rPr>
                <w:sz w:val="20"/>
                <w:szCs w:val="20"/>
                <w:lang w:val="en-US"/>
              </w:rPr>
            </w:pPr>
            <w:r w:rsidRPr="00F36191">
              <w:rPr>
                <w:sz w:val="20"/>
                <w:szCs w:val="20"/>
                <w:lang w:val="en-US"/>
              </w:rPr>
              <w:t>0.23</w:t>
            </w:r>
            <w:r w:rsidR="00060C4C" w:rsidRPr="00F36191">
              <w:rPr>
                <w:rFonts w:cs="Times New Roman"/>
                <w:sz w:val="18"/>
                <w:szCs w:val="18"/>
                <w:vertAlign w:val="superscript"/>
              </w:rPr>
              <w:t>**</w:t>
            </w:r>
          </w:p>
        </w:tc>
      </w:tr>
      <w:tr w:rsidR="00F36191" w:rsidRPr="00F36191" w14:paraId="7184C95C" w14:textId="77777777" w:rsidTr="00E024E0">
        <w:tc>
          <w:tcPr>
            <w:tcW w:w="1701" w:type="dxa"/>
          </w:tcPr>
          <w:p w14:paraId="2AF82C1D" w14:textId="77777777" w:rsidR="00F562C7" w:rsidRPr="00F36191" w:rsidRDefault="00F562C7" w:rsidP="00DC4FB2">
            <w:pPr>
              <w:spacing w:line="240" w:lineRule="auto"/>
              <w:rPr>
                <w:sz w:val="20"/>
                <w:szCs w:val="20"/>
                <w:lang w:val="en-US"/>
              </w:rPr>
            </w:pPr>
          </w:p>
        </w:tc>
        <w:tc>
          <w:tcPr>
            <w:tcW w:w="2410" w:type="dxa"/>
          </w:tcPr>
          <w:p w14:paraId="0DC117D3" w14:textId="77777777" w:rsidR="00F562C7" w:rsidRPr="00F36191" w:rsidRDefault="00F562C7" w:rsidP="00DC4FB2">
            <w:pPr>
              <w:spacing w:line="240" w:lineRule="auto"/>
              <w:rPr>
                <w:sz w:val="20"/>
                <w:szCs w:val="20"/>
                <w:lang w:val="en-US"/>
              </w:rPr>
            </w:pPr>
          </w:p>
        </w:tc>
        <w:tc>
          <w:tcPr>
            <w:tcW w:w="1276" w:type="dxa"/>
          </w:tcPr>
          <w:p w14:paraId="43BBB179" w14:textId="77777777" w:rsidR="00F562C7" w:rsidRPr="00F36191" w:rsidRDefault="00F562C7" w:rsidP="00DC4FB2">
            <w:pPr>
              <w:spacing w:line="240" w:lineRule="auto"/>
              <w:jc w:val="center"/>
              <w:rPr>
                <w:sz w:val="20"/>
                <w:szCs w:val="20"/>
                <w:lang w:val="en-US"/>
              </w:rPr>
            </w:pPr>
          </w:p>
        </w:tc>
        <w:tc>
          <w:tcPr>
            <w:tcW w:w="1134" w:type="dxa"/>
          </w:tcPr>
          <w:p w14:paraId="1294552A" w14:textId="77777777" w:rsidR="00F562C7" w:rsidRPr="00F36191" w:rsidRDefault="00F562C7" w:rsidP="00DC4FB2">
            <w:pPr>
              <w:spacing w:line="240" w:lineRule="auto"/>
              <w:jc w:val="center"/>
              <w:rPr>
                <w:sz w:val="20"/>
                <w:szCs w:val="20"/>
                <w:lang w:val="en-US"/>
              </w:rPr>
            </w:pPr>
          </w:p>
        </w:tc>
        <w:tc>
          <w:tcPr>
            <w:tcW w:w="1276" w:type="dxa"/>
          </w:tcPr>
          <w:p w14:paraId="5F93D671" w14:textId="77777777" w:rsidR="00F562C7" w:rsidRPr="00F36191" w:rsidRDefault="00F562C7" w:rsidP="00DC4FB2">
            <w:pPr>
              <w:spacing w:line="240" w:lineRule="auto"/>
              <w:jc w:val="center"/>
              <w:rPr>
                <w:sz w:val="20"/>
                <w:szCs w:val="20"/>
                <w:lang w:val="en-US"/>
              </w:rPr>
            </w:pPr>
          </w:p>
        </w:tc>
        <w:tc>
          <w:tcPr>
            <w:tcW w:w="1229" w:type="dxa"/>
          </w:tcPr>
          <w:p w14:paraId="45969101" w14:textId="77777777" w:rsidR="00F562C7" w:rsidRPr="00F36191" w:rsidRDefault="00F562C7" w:rsidP="00DC4FB2">
            <w:pPr>
              <w:spacing w:line="240" w:lineRule="auto"/>
              <w:jc w:val="center"/>
              <w:rPr>
                <w:sz w:val="20"/>
                <w:szCs w:val="20"/>
                <w:lang w:val="en-US"/>
              </w:rPr>
            </w:pPr>
          </w:p>
        </w:tc>
      </w:tr>
      <w:tr w:rsidR="00F36191" w:rsidRPr="00F36191" w14:paraId="0A5AC0BB" w14:textId="77777777" w:rsidTr="00E024E0">
        <w:tc>
          <w:tcPr>
            <w:tcW w:w="1701" w:type="dxa"/>
            <w:vMerge w:val="restart"/>
          </w:tcPr>
          <w:p w14:paraId="135DA7E5" w14:textId="64599900" w:rsidR="00A75CD3" w:rsidRPr="00F36191" w:rsidRDefault="00A75CD3" w:rsidP="00E024E0">
            <w:pPr>
              <w:spacing w:line="240" w:lineRule="auto"/>
              <w:rPr>
                <w:sz w:val="20"/>
                <w:szCs w:val="20"/>
                <w:lang w:val="en-US"/>
              </w:rPr>
            </w:pPr>
            <w:r w:rsidRPr="00F36191">
              <w:rPr>
                <w:b/>
                <w:bCs/>
                <w:sz w:val="20"/>
                <w:szCs w:val="20"/>
                <w:lang w:val="en-US"/>
              </w:rPr>
              <w:t>End of treatment</w:t>
            </w:r>
            <w:r w:rsidR="004D5D32" w:rsidRPr="00F36191">
              <w:rPr>
                <w:b/>
                <w:bCs/>
                <w:sz w:val="20"/>
                <w:szCs w:val="20"/>
                <w:lang w:val="en-US"/>
              </w:rPr>
              <w:t xml:space="preserve"> (Week 8)</w:t>
            </w:r>
          </w:p>
        </w:tc>
        <w:tc>
          <w:tcPr>
            <w:tcW w:w="2410" w:type="dxa"/>
          </w:tcPr>
          <w:p w14:paraId="0AFEACAC" w14:textId="54B498AF" w:rsidR="00A75CD3" w:rsidRPr="00F36191" w:rsidRDefault="00A75CD3" w:rsidP="00E024E0">
            <w:pPr>
              <w:spacing w:line="240" w:lineRule="auto"/>
              <w:rPr>
                <w:sz w:val="20"/>
                <w:szCs w:val="20"/>
                <w:lang w:val="en-US"/>
              </w:rPr>
            </w:pPr>
            <w:r w:rsidRPr="00F36191">
              <w:rPr>
                <w:sz w:val="20"/>
                <w:szCs w:val="20"/>
                <w:lang w:val="en-US"/>
              </w:rPr>
              <w:t>WI-NRS</w:t>
            </w:r>
          </w:p>
        </w:tc>
        <w:tc>
          <w:tcPr>
            <w:tcW w:w="1276" w:type="dxa"/>
          </w:tcPr>
          <w:p w14:paraId="673309F7" w14:textId="3DC45D51" w:rsidR="00A75CD3" w:rsidRPr="00F36191" w:rsidRDefault="00A75CD3" w:rsidP="00E024E0">
            <w:pPr>
              <w:spacing w:line="240" w:lineRule="auto"/>
              <w:jc w:val="center"/>
              <w:rPr>
                <w:sz w:val="20"/>
                <w:szCs w:val="20"/>
                <w:lang w:val="en-US"/>
              </w:rPr>
            </w:pPr>
            <w:r w:rsidRPr="00F36191">
              <w:rPr>
                <w:sz w:val="20"/>
                <w:szCs w:val="20"/>
                <w:lang w:val="en-US"/>
              </w:rPr>
              <w:t>0.67</w:t>
            </w:r>
            <w:r w:rsidR="00060C4C" w:rsidRPr="00F36191">
              <w:rPr>
                <w:rFonts w:cs="Times New Roman"/>
                <w:sz w:val="18"/>
                <w:szCs w:val="18"/>
                <w:vertAlign w:val="superscript"/>
              </w:rPr>
              <w:t>****</w:t>
            </w:r>
          </w:p>
        </w:tc>
        <w:tc>
          <w:tcPr>
            <w:tcW w:w="1134" w:type="dxa"/>
          </w:tcPr>
          <w:p w14:paraId="2C122D83" w14:textId="20EC99BD" w:rsidR="00A75CD3" w:rsidRPr="00F36191" w:rsidRDefault="00A75CD3" w:rsidP="00E024E0">
            <w:pPr>
              <w:spacing w:line="240" w:lineRule="auto"/>
              <w:jc w:val="center"/>
              <w:rPr>
                <w:sz w:val="20"/>
                <w:szCs w:val="20"/>
                <w:lang w:val="en-US"/>
              </w:rPr>
            </w:pPr>
            <w:r w:rsidRPr="00F36191">
              <w:rPr>
                <w:sz w:val="20"/>
                <w:szCs w:val="20"/>
                <w:lang w:val="en-US"/>
              </w:rPr>
              <w:t>0.80</w:t>
            </w:r>
            <w:r w:rsidR="00060C4C" w:rsidRPr="00F36191">
              <w:rPr>
                <w:rFonts w:cs="Times New Roman"/>
                <w:sz w:val="18"/>
                <w:szCs w:val="18"/>
                <w:vertAlign w:val="superscript"/>
              </w:rPr>
              <w:t>****</w:t>
            </w:r>
          </w:p>
        </w:tc>
        <w:tc>
          <w:tcPr>
            <w:tcW w:w="1276" w:type="dxa"/>
          </w:tcPr>
          <w:p w14:paraId="5068B9D4" w14:textId="471061F6" w:rsidR="00A75CD3" w:rsidRPr="00F36191" w:rsidRDefault="00A75CD3" w:rsidP="00E024E0">
            <w:pPr>
              <w:spacing w:line="240" w:lineRule="auto"/>
              <w:jc w:val="center"/>
              <w:rPr>
                <w:sz w:val="20"/>
                <w:szCs w:val="20"/>
                <w:lang w:val="en-US"/>
              </w:rPr>
            </w:pPr>
            <w:r w:rsidRPr="00F36191">
              <w:rPr>
                <w:sz w:val="20"/>
                <w:szCs w:val="20"/>
                <w:lang w:val="en-US"/>
              </w:rPr>
              <w:t>0.61</w:t>
            </w:r>
            <w:r w:rsidR="00060C4C" w:rsidRPr="00F36191">
              <w:rPr>
                <w:rFonts w:cs="Times New Roman"/>
                <w:sz w:val="18"/>
                <w:szCs w:val="18"/>
                <w:vertAlign w:val="superscript"/>
              </w:rPr>
              <w:t>****</w:t>
            </w:r>
          </w:p>
        </w:tc>
        <w:tc>
          <w:tcPr>
            <w:tcW w:w="1229" w:type="dxa"/>
          </w:tcPr>
          <w:p w14:paraId="5CADDF8B" w14:textId="67E50318" w:rsidR="00A75CD3" w:rsidRPr="00F36191" w:rsidRDefault="00A75CD3" w:rsidP="00E024E0">
            <w:pPr>
              <w:spacing w:line="240" w:lineRule="auto"/>
              <w:jc w:val="center"/>
              <w:rPr>
                <w:sz w:val="20"/>
                <w:szCs w:val="20"/>
                <w:lang w:val="en-US"/>
              </w:rPr>
            </w:pPr>
            <w:r w:rsidRPr="00F36191">
              <w:rPr>
                <w:sz w:val="20"/>
                <w:szCs w:val="20"/>
                <w:lang w:val="en-US"/>
              </w:rPr>
              <w:t>0.48</w:t>
            </w:r>
            <w:r w:rsidR="00060C4C" w:rsidRPr="00F36191">
              <w:rPr>
                <w:rFonts w:cs="Times New Roman"/>
                <w:sz w:val="18"/>
                <w:szCs w:val="18"/>
                <w:vertAlign w:val="superscript"/>
              </w:rPr>
              <w:t>****</w:t>
            </w:r>
          </w:p>
        </w:tc>
      </w:tr>
      <w:tr w:rsidR="00F36191" w:rsidRPr="00F36191" w14:paraId="43F06B3C" w14:textId="77777777" w:rsidTr="00E024E0">
        <w:tc>
          <w:tcPr>
            <w:tcW w:w="1701" w:type="dxa"/>
            <w:vMerge/>
          </w:tcPr>
          <w:p w14:paraId="663719B9" w14:textId="77777777" w:rsidR="00A75CD3" w:rsidRPr="00F36191" w:rsidRDefault="00A75CD3" w:rsidP="00E024E0">
            <w:pPr>
              <w:spacing w:line="240" w:lineRule="auto"/>
              <w:rPr>
                <w:sz w:val="20"/>
                <w:szCs w:val="20"/>
                <w:lang w:val="en-US"/>
              </w:rPr>
            </w:pPr>
          </w:p>
        </w:tc>
        <w:tc>
          <w:tcPr>
            <w:tcW w:w="2410" w:type="dxa"/>
          </w:tcPr>
          <w:p w14:paraId="6AE2ACEA" w14:textId="77777777" w:rsidR="00A75CD3" w:rsidRPr="00F36191" w:rsidRDefault="00A75CD3" w:rsidP="00E024E0">
            <w:pPr>
              <w:spacing w:line="240" w:lineRule="auto"/>
              <w:rPr>
                <w:sz w:val="20"/>
                <w:szCs w:val="20"/>
                <w:lang w:val="en-US"/>
              </w:rPr>
            </w:pPr>
          </w:p>
        </w:tc>
        <w:tc>
          <w:tcPr>
            <w:tcW w:w="1276" w:type="dxa"/>
          </w:tcPr>
          <w:p w14:paraId="15107DA1" w14:textId="13CC26A0" w:rsidR="00A75CD3" w:rsidRPr="00F36191" w:rsidRDefault="00A75CD3" w:rsidP="00E024E0">
            <w:pPr>
              <w:spacing w:line="240" w:lineRule="auto"/>
              <w:jc w:val="center"/>
              <w:rPr>
                <w:sz w:val="20"/>
                <w:szCs w:val="20"/>
                <w:lang w:val="en-US"/>
              </w:rPr>
            </w:pPr>
          </w:p>
        </w:tc>
        <w:tc>
          <w:tcPr>
            <w:tcW w:w="1134" w:type="dxa"/>
          </w:tcPr>
          <w:p w14:paraId="34B03D44" w14:textId="635A21B6" w:rsidR="00A75CD3" w:rsidRPr="00F36191" w:rsidRDefault="00A75CD3" w:rsidP="00E024E0">
            <w:pPr>
              <w:spacing w:line="240" w:lineRule="auto"/>
              <w:jc w:val="center"/>
              <w:rPr>
                <w:sz w:val="20"/>
                <w:szCs w:val="20"/>
                <w:lang w:val="en-US"/>
              </w:rPr>
            </w:pPr>
          </w:p>
        </w:tc>
        <w:tc>
          <w:tcPr>
            <w:tcW w:w="1276" w:type="dxa"/>
          </w:tcPr>
          <w:p w14:paraId="682B20E2" w14:textId="11FE4999" w:rsidR="00A75CD3" w:rsidRPr="00F36191" w:rsidRDefault="00A75CD3" w:rsidP="00E024E0">
            <w:pPr>
              <w:spacing w:line="240" w:lineRule="auto"/>
              <w:jc w:val="center"/>
              <w:rPr>
                <w:sz w:val="20"/>
                <w:szCs w:val="20"/>
                <w:lang w:val="en-US"/>
              </w:rPr>
            </w:pPr>
          </w:p>
        </w:tc>
        <w:tc>
          <w:tcPr>
            <w:tcW w:w="1229" w:type="dxa"/>
          </w:tcPr>
          <w:p w14:paraId="59996D5E" w14:textId="6C5B9F61" w:rsidR="00A75CD3" w:rsidRPr="00F36191" w:rsidRDefault="00A75CD3" w:rsidP="00E024E0">
            <w:pPr>
              <w:spacing w:line="240" w:lineRule="auto"/>
              <w:jc w:val="center"/>
              <w:rPr>
                <w:sz w:val="20"/>
                <w:szCs w:val="20"/>
                <w:lang w:val="en-US"/>
              </w:rPr>
            </w:pPr>
          </w:p>
        </w:tc>
      </w:tr>
      <w:tr w:rsidR="00F36191" w:rsidRPr="00F36191" w14:paraId="2E679AEF" w14:textId="77777777" w:rsidTr="00E024E0">
        <w:tc>
          <w:tcPr>
            <w:tcW w:w="1701" w:type="dxa"/>
            <w:vMerge/>
          </w:tcPr>
          <w:p w14:paraId="0D094755" w14:textId="77777777" w:rsidR="00A75CD3" w:rsidRPr="00F36191" w:rsidRDefault="00A75CD3" w:rsidP="00E024E0">
            <w:pPr>
              <w:spacing w:line="240" w:lineRule="auto"/>
              <w:rPr>
                <w:sz w:val="20"/>
                <w:szCs w:val="20"/>
                <w:lang w:val="en-US"/>
              </w:rPr>
            </w:pPr>
          </w:p>
        </w:tc>
        <w:tc>
          <w:tcPr>
            <w:tcW w:w="2410" w:type="dxa"/>
          </w:tcPr>
          <w:p w14:paraId="38024459" w14:textId="0593B71F" w:rsidR="00A75CD3" w:rsidRPr="00F36191" w:rsidRDefault="00A75CD3" w:rsidP="00E024E0">
            <w:pPr>
              <w:spacing w:line="240" w:lineRule="auto"/>
              <w:rPr>
                <w:sz w:val="20"/>
                <w:szCs w:val="20"/>
                <w:lang w:val="en-US"/>
              </w:rPr>
            </w:pPr>
            <w:r w:rsidRPr="00F36191">
              <w:rPr>
                <w:sz w:val="20"/>
                <w:szCs w:val="20"/>
                <w:lang w:val="en-US"/>
              </w:rPr>
              <w:t>5-D itch</w:t>
            </w:r>
          </w:p>
        </w:tc>
        <w:tc>
          <w:tcPr>
            <w:tcW w:w="1276" w:type="dxa"/>
          </w:tcPr>
          <w:p w14:paraId="4A04D436" w14:textId="77777777" w:rsidR="00A75CD3" w:rsidRPr="00F36191" w:rsidRDefault="00A75CD3" w:rsidP="00E024E0">
            <w:pPr>
              <w:spacing w:line="240" w:lineRule="auto"/>
              <w:jc w:val="center"/>
              <w:rPr>
                <w:sz w:val="20"/>
                <w:szCs w:val="20"/>
                <w:lang w:val="en-US"/>
              </w:rPr>
            </w:pPr>
          </w:p>
        </w:tc>
        <w:tc>
          <w:tcPr>
            <w:tcW w:w="1134" w:type="dxa"/>
          </w:tcPr>
          <w:p w14:paraId="364DF934" w14:textId="77777777" w:rsidR="00A75CD3" w:rsidRPr="00F36191" w:rsidRDefault="00A75CD3" w:rsidP="00E024E0">
            <w:pPr>
              <w:spacing w:line="240" w:lineRule="auto"/>
              <w:jc w:val="center"/>
              <w:rPr>
                <w:sz w:val="20"/>
                <w:szCs w:val="20"/>
                <w:lang w:val="en-US"/>
              </w:rPr>
            </w:pPr>
          </w:p>
        </w:tc>
        <w:tc>
          <w:tcPr>
            <w:tcW w:w="1276" w:type="dxa"/>
          </w:tcPr>
          <w:p w14:paraId="685E14B5" w14:textId="77777777" w:rsidR="00A75CD3" w:rsidRPr="00F36191" w:rsidRDefault="00A75CD3" w:rsidP="00E024E0">
            <w:pPr>
              <w:spacing w:line="240" w:lineRule="auto"/>
              <w:jc w:val="center"/>
              <w:rPr>
                <w:sz w:val="20"/>
                <w:szCs w:val="20"/>
                <w:lang w:val="en-US"/>
              </w:rPr>
            </w:pPr>
          </w:p>
        </w:tc>
        <w:tc>
          <w:tcPr>
            <w:tcW w:w="1229" w:type="dxa"/>
          </w:tcPr>
          <w:p w14:paraId="7C4D5544" w14:textId="77777777" w:rsidR="00A75CD3" w:rsidRPr="00F36191" w:rsidRDefault="00A75CD3" w:rsidP="00E024E0">
            <w:pPr>
              <w:spacing w:line="240" w:lineRule="auto"/>
              <w:jc w:val="center"/>
              <w:rPr>
                <w:sz w:val="20"/>
                <w:szCs w:val="20"/>
                <w:lang w:val="en-US"/>
              </w:rPr>
            </w:pPr>
          </w:p>
        </w:tc>
      </w:tr>
      <w:tr w:rsidR="00F36191" w:rsidRPr="00F36191" w14:paraId="0B0BFF2B" w14:textId="77777777" w:rsidTr="00E024E0">
        <w:tc>
          <w:tcPr>
            <w:tcW w:w="1701" w:type="dxa"/>
            <w:vMerge/>
          </w:tcPr>
          <w:p w14:paraId="7BD57BFC" w14:textId="77777777" w:rsidR="00A75CD3" w:rsidRPr="00F36191" w:rsidRDefault="00A75CD3" w:rsidP="00E024E0">
            <w:pPr>
              <w:spacing w:line="240" w:lineRule="auto"/>
              <w:rPr>
                <w:sz w:val="20"/>
                <w:szCs w:val="20"/>
                <w:lang w:val="en-US"/>
              </w:rPr>
            </w:pPr>
          </w:p>
        </w:tc>
        <w:tc>
          <w:tcPr>
            <w:tcW w:w="2410" w:type="dxa"/>
          </w:tcPr>
          <w:p w14:paraId="48026E2E" w14:textId="5E30CF19" w:rsidR="00A75CD3" w:rsidRPr="00F36191" w:rsidRDefault="00A75CD3" w:rsidP="00E024E0">
            <w:pPr>
              <w:spacing w:line="240" w:lineRule="auto"/>
              <w:ind w:left="240"/>
              <w:rPr>
                <w:sz w:val="20"/>
                <w:szCs w:val="20"/>
                <w:lang w:val="en-US"/>
              </w:rPr>
            </w:pPr>
            <w:r w:rsidRPr="00F36191">
              <w:rPr>
                <w:sz w:val="20"/>
                <w:szCs w:val="20"/>
                <w:lang w:val="en-US"/>
              </w:rPr>
              <w:t>Total score</w:t>
            </w:r>
          </w:p>
        </w:tc>
        <w:tc>
          <w:tcPr>
            <w:tcW w:w="1276" w:type="dxa"/>
          </w:tcPr>
          <w:p w14:paraId="2049A976" w14:textId="051B9E88" w:rsidR="00A75CD3" w:rsidRPr="00F36191" w:rsidRDefault="00A75CD3" w:rsidP="00E024E0">
            <w:pPr>
              <w:spacing w:line="240" w:lineRule="auto"/>
              <w:jc w:val="center"/>
              <w:rPr>
                <w:sz w:val="20"/>
                <w:szCs w:val="20"/>
                <w:lang w:val="en-US"/>
              </w:rPr>
            </w:pPr>
            <w:r w:rsidRPr="00F36191">
              <w:rPr>
                <w:sz w:val="20"/>
                <w:szCs w:val="20"/>
                <w:lang w:val="en-US"/>
              </w:rPr>
              <w:t>0.74</w:t>
            </w:r>
            <w:r w:rsidR="00060C4C" w:rsidRPr="00F36191">
              <w:rPr>
                <w:rFonts w:cs="Times New Roman"/>
                <w:sz w:val="18"/>
                <w:szCs w:val="18"/>
                <w:vertAlign w:val="superscript"/>
              </w:rPr>
              <w:t>****</w:t>
            </w:r>
          </w:p>
        </w:tc>
        <w:tc>
          <w:tcPr>
            <w:tcW w:w="1134" w:type="dxa"/>
          </w:tcPr>
          <w:p w14:paraId="44F6EA09" w14:textId="7DCC548D" w:rsidR="00A75CD3" w:rsidRPr="00F36191" w:rsidRDefault="00A75CD3" w:rsidP="00E024E0">
            <w:pPr>
              <w:spacing w:line="240" w:lineRule="auto"/>
              <w:jc w:val="center"/>
              <w:rPr>
                <w:sz w:val="20"/>
                <w:szCs w:val="20"/>
                <w:lang w:val="en-US"/>
              </w:rPr>
            </w:pPr>
            <w:r w:rsidRPr="00F36191">
              <w:rPr>
                <w:sz w:val="20"/>
                <w:szCs w:val="20"/>
                <w:lang w:val="en-US"/>
              </w:rPr>
              <w:t>0.74</w:t>
            </w:r>
            <w:r w:rsidR="00060C4C" w:rsidRPr="00F36191">
              <w:rPr>
                <w:rFonts w:cs="Times New Roman"/>
                <w:sz w:val="18"/>
                <w:szCs w:val="18"/>
                <w:vertAlign w:val="superscript"/>
              </w:rPr>
              <w:t>****</w:t>
            </w:r>
          </w:p>
        </w:tc>
        <w:tc>
          <w:tcPr>
            <w:tcW w:w="1276" w:type="dxa"/>
          </w:tcPr>
          <w:p w14:paraId="4F7D30C3" w14:textId="2EE7F03F" w:rsidR="00A75CD3" w:rsidRPr="00F36191" w:rsidRDefault="00A75CD3" w:rsidP="00E024E0">
            <w:pPr>
              <w:spacing w:line="240" w:lineRule="auto"/>
              <w:jc w:val="center"/>
              <w:rPr>
                <w:sz w:val="20"/>
                <w:szCs w:val="20"/>
                <w:lang w:val="en-US"/>
              </w:rPr>
            </w:pPr>
            <w:r w:rsidRPr="00F36191">
              <w:rPr>
                <w:sz w:val="20"/>
                <w:szCs w:val="20"/>
                <w:lang w:val="en-US"/>
              </w:rPr>
              <w:t>0.69</w:t>
            </w:r>
            <w:r w:rsidR="00060C4C" w:rsidRPr="00F36191">
              <w:rPr>
                <w:rFonts w:cs="Times New Roman"/>
                <w:sz w:val="18"/>
                <w:szCs w:val="18"/>
                <w:vertAlign w:val="superscript"/>
              </w:rPr>
              <w:t>****</w:t>
            </w:r>
          </w:p>
        </w:tc>
        <w:tc>
          <w:tcPr>
            <w:tcW w:w="1229" w:type="dxa"/>
          </w:tcPr>
          <w:p w14:paraId="10C48C59" w14:textId="09DCF641" w:rsidR="00A75CD3" w:rsidRPr="00F36191" w:rsidRDefault="00A75CD3" w:rsidP="00E024E0">
            <w:pPr>
              <w:spacing w:line="240" w:lineRule="auto"/>
              <w:jc w:val="center"/>
              <w:rPr>
                <w:sz w:val="20"/>
                <w:szCs w:val="20"/>
                <w:lang w:val="en-US"/>
              </w:rPr>
            </w:pPr>
            <w:r w:rsidRPr="00F36191">
              <w:rPr>
                <w:sz w:val="20"/>
                <w:szCs w:val="20"/>
                <w:lang w:val="en-US"/>
              </w:rPr>
              <w:t>0.60</w:t>
            </w:r>
            <w:r w:rsidR="00060C4C" w:rsidRPr="00F36191">
              <w:rPr>
                <w:rFonts w:cs="Times New Roman"/>
                <w:sz w:val="18"/>
                <w:szCs w:val="18"/>
                <w:vertAlign w:val="superscript"/>
              </w:rPr>
              <w:t>****</w:t>
            </w:r>
          </w:p>
        </w:tc>
      </w:tr>
      <w:tr w:rsidR="00F36191" w:rsidRPr="00F36191" w14:paraId="698E4551" w14:textId="77777777" w:rsidTr="00E024E0">
        <w:tc>
          <w:tcPr>
            <w:tcW w:w="1701" w:type="dxa"/>
            <w:vMerge/>
          </w:tcPr>
          <w:p w14:paraId="3C2B69B2" w14:textId="77777777" w:rsidR="00A75CD3" w:rsidRPr="00F36191" w:rsidRDefault="00A75CD3" w:rsidP="00E024E0">
            <w:pPr>
              <w:spacing w:line="240" w:lineRule="auto"/>
              <w:rPr>
                <w:sz w:val="20"/>
                <w:szCs w:val="20"/>
                <w:lang w:val="en-US"/>
              </w:rPr>
            </w:pPr>
          </w:p>
        </w:tc>
        <w:tc>
          <w:tcPr>
            <w:tcW w:w="2410" w:type="dxa"/>
          </w:tcPr>
          <w:p w14:paraId="68829B04" w14:textId="1185DA63" w:rsidR="00A75CD3" w:rsidRPr="00F36191" w:rsidRDefault="00A75CD3" w:rsidP="00E024E0">
            <w:pPr>
              <w:spacing w:line="240" w:lineRule="auto"/>
              <w:ind w:left="240"/>
              <w:rPr>
                <w:sz w:val="20"/>
                <w:szCs w:val="20"/>
                <w:lang w:val="en-US"/>
              </w:rPr>
            </w:pPr>
            <w:r w:rsidRPr="00F36191">
              <w:rPr>
                <w:sz w:val="20"/>
                <w:szCs w:val="20"/>
                <w:lang w:val="en-US"/>
              </w:rPr>
              <w:t>Degree</w:t>
            </w:r>
          </w:p>
        </w:tc>
        <w:tc>
          <w:tcPr>
            <w:tcW w:w="1276" w:type="dxa"/>
          </w:tcPr>
          <w:p w14:paraId="7581E1FC" w14:textId="287176E9" w:rsidR="00A75CD3" w:rsidRPr="00F36191" w:rsidRDefault="00A75CD3" w:rsidP="00E024E0">
            <w:pPr>
              <w:spacing w:line="240" w:lineRule="auto"/>
              <w:jc w:val="center"/>
              <w:rPr>
                <w:sz w:val="20"/>
                <w:szCs w:val="20"/>
                <w:lang w:val="en-US"/>
              </w:rPr>
            </w:pPr>
            <w:r w:rsidRPr="00F36191">
              <w:rPr>
                <w:sz w:val="20"/>
                <w:szCs w:val="20"/>
                <w:lang w:val="en-US"/>
              </w:rPr>
              <w:t>0.60</w:t>
            </w:r>
            <w:r w:rsidR="00060C4C" w:rsidRPr="00F36191">
              <w:rPr>
                <w:rFonts w:cs="Times New Roman"/>
                <w:sz w:val="18"/>
                <w:szCs w:val="18"/>
                <w:vertAlign w:val="superscript"/>
              </w:rPr>
              <w:t>****</w:t>
            </w:r>
          </w:p>
        </w:tc>
        <w:tc>
          <w:tcPr>
            <w:tcW w:w="1134" w:type="dxa"/>
          </w:tcPr>
          <w:p w14:paraId="12C77237" w14:textId="54B562EE" w:rsidR="00A75CD3" w:rsidRPr="00F36191" w:rsidRDefault="00A75CD3" w:rsidP="00E024E0">
            <w:pPr>
              <w:spacing w:line="240" w:lineRule="auto"/>
              <w:jc w:val="center"/>
              <w:rPr>
                <w:sz w:val="20"/>
                <w:szCs w:val="20"/>
                <w:lang w:val="en-US"/>
              </w:rPr>
            </w:pPr>
            <w:r w:rsidRPr="00F36191">
              <w:rPr>
                <w:sz w:val="20"/>
                <w:szCs w:val="20"/>
                <w:lang w:val="en-US"/>
              </w:rPr>
              <w:t>0.64</w:t>
            </w:r>
            <w:r w:rsidR="00060C4C" w:rsidRPr="00F36191">
              <w:rPr>
                <w:rFonts w:cs="Times New Roman"/>
                <w:sz w:val="18"/>
                <w:szCs w:val="18"/>
                <w:vertAlign w:val="superscript"/>
              </w:rPr>
              <w:t>****</w:t>
            </w:r>
          </w:p>
        </w:tc>
        <w:tc>
          <w:tcPr>
            <w:tcW w:w="1276" w:type="dxa"/>
          </w:tcPr>
          <w:p w14:paraId="08757097" w14:textId="612D0761" w:rsidR="00A75CD3" w:rsidRPr="00F36191" w:rsidRDefault="00A75CD3" w:rsidP="00E024E0">
            <w:pPr>
              <w:spacing w:line="240" w:lineRule="auto"/>
              <w:jc w:val="center"/>
              <w:rPr>
                <w:sz w:val="20"/>
                <w:szCs w:val="20"/>
                <w:lang w:val="en-US"/>
              </w:rPr>
            </w:pPr>
            <w:r w:rsidRPr="00F36191">
              <w:rPr>
                <w:sz w:val="20"/>
                <w:szCs w:val="20"/>
                <w:lang w:val="en-US"/>
              </w:rPr>
              <w:t>0.59</w:t>
            </w:r>
            <w:r w:rsidR="00060C4C" w:rsidRPr="00F36191">
              <w:rPr>
                <w:rFonts w:cs="Times New Roman"/>
                <w:sz w:val="18"/>
                <w:szCs w:val="18"/>
                <w:vertAlign w:val="superscript"/>
              </w:rPr>
              <w:t>****</w:t>
            </w:r>
          </w:p>
        </w:tc>
        <w:tc>
          <w:tcPr>
            <w:tcW w:w="1229" w:type="dxa"/>
          </w:tcPr>
          <w:p w14:paraId="1C6D04B5" w14:textId="5D5033E6" w:rsidR="00A75CD3" w:rsidRPr="00F36191" w:rsidRDefault="00A75CD3" w:rsidP="00E024E0">
            <w:pPr>
              <w:spacing w:line="240" w:lineRule="auto"/>
              <w:jc w:val="center"/>
              <w:rPr>
                <w:sz w:val="20"/>
                <w:szCs w:val="20"/>
                <w:lang w:val="en-US"/>
              </w:rPr>
            </w:pPr>
            <w:r w:rsidRPr="00F36191">
              <w:rPr>
                <w:sz w:val="20"/>
                <w:szCs w:val="20"/>
                <w:lang w:val="en-US"/>
              </w:rPr>
              <w:t>0.43</w:t>
            </w:r>
            <w:r w:rsidR="00060C4C" w:rsidRPr="00F36191">
              <w:rPr>
                <w:rFonts w:cs="Times New Roman"/>
                <w:sz w:val="18"/>
                <w:szCs w:val="18"/>
                <w:vertAlign w:val="superscript"/>
              </w:rPr>
              <w:t>****</w:t>
            </w:r>
          </w:p>
        </w:tc>
      </w:tr>
      <w:tr w:rsidR="00F36191" w:rsidRPr="00F36191" w14:paraId="3BF6DB42" w14:textId="77777777" w:rsidTr="00E024E0">
        <w:tc>
          <w:tcPr>
            <w:tcW w:w="1701" w:type="dxa"/>
            <w:vMerge/>
          </w:tcPr>
          <w:p w14:paraId="08F94A1B" w14:textId="77777777" w:rsidR="00A75CD3" w:rsidRPr="00F36191" w:rsidRDefault="00A75CD3" w:rsidP="00E024E0">
            <w:pPr>
              <w:spacing w:line="240" w:lineRule="auto"/>
              <w:rPr>
                <w:sz w:val="20"/>
                <w:szCs w:val="20"/>
                <w:lang w:val="en-US"/>
              </w:rPr>
            </w:pPr>
          </w:p>
        </w:tc>
        <w:tc>
          <w:tcPr>
            <w:tcW w:w="2410" w:type="dxa"/>
          </w:tcPr>
          <w:p w14:paraId="5E9CA721" w14:textId="5717B572" w:rsidR="00A75CD3" w:rsidRPr="00F36191" w:rsidRDefault="00A75CD3" w:rsidP="00E024E0">
            <w:pPr>
              <w:spacing w:line="240" w:lineRule="auto"/>
              <w:ind w:left="240"/>
              <w:rPr>
                <w:sz w:val="20"/>
                <w:szCs w:val="20"/>
                <w:lang w:val="en-US"/>
              </w:rPr>
            </w:pPr>
            <w:r w:rsidRPr="00F36191">
              <w:rPr>
                <w:sz w:val="20"/>
                <w:szCs w:val="20"/>
                <w:lang w:val="en-US"/>
              </w:rPr>
              <w:t>Duration</w:t>
            </w:r>
          </w:p>
        </w:tc>
        <w:tc>
          <w:tcPr>
            <w:tcW w:w="1276" w:type="dxa"/>
          </w:tcPr>
          <w:p w14:paraId="3AC4751B" w14:textId="2191830C" w:rsidR="00A75CD3" w:rsidRPr="00F36191" w:rsidRDefault="00A75CD3" w:rsidP="00E024E0">
            <w:pPr>
              <w:spacing w:line="240" w:lineRule="auto"/>
              <w:jc w:val="center"/>
              <w:rPr>
                <w:sz w:val="20"/>
                <w:szCs w:val="20"/>
                <w:lang w:val="en-US"/>
              </w:rPr>
            </w:pPr>
            <w:r w:rsidRPr="00F36191">
              <w:rPr>
                <w:sz w:val="20"/>
                <w:szCs w:val="20"/>
                <w:lang w:val="en-US"/>
              </w:rPr>
              <w:t>0.55</w:t>
            </w:r>
            <w:r w:rsidR="00060C4C" w:rsidRPr="00F36191">
              <w:rPr>
                <w:rFonts w:cs="Times New Roman"/>
                <w:sz w:val="18"/>
                <w:szCs w:val="18"/>
                <w:vertAlign w:val="superscript"/>
              </w:rPr>
              <w:t>****</w:t>
            </w:r>
          </w:p>
        </w:tc>
        <w:tc>
          <w:tcPr>
            <w:tcW w:w="1134" w:type="dxa"/>
          </w:tcPr>
          <w:p w14:paraId="1DCD57AA" w14:textId="3A985030" w:rsidR="00A75CD3" w:rsidRPr="00F36191" w:rsidRDefault="00A75CD3" w:rsidP="00E024E0">
            <w:pPr>
              <w:spacing w:line="240" w:lineRule="auto"/>
              <w:jc w:val="center"/>
              <w:rPr>
                <w:sz w:val="20"/>
                <w:szCs w:val="20"/>
                <w:lang w:val="en-US"/>
              </w:rPr>
            </w:pPr>
            <w:r w:rsidRPr="00F36191">
              <w:rPr>
                <w:sz w:val="20"/>
                <w:szCs w:val="20"/>
                <w:lang w:val="en-US"/>
              </w:rPr>
              <w:t>0.44</w:t>
            </w:r>
            <w:r w:rsidR="00060C4C" w:rsidRPr="00F36191">
              <w:rPr>
                <w:rFonts w:cs="Times New Roman"/>
                <w:sz w:val="18"/>
                <w:szCs w:val="18"/>
                <w:vertAlign w:val="superscript"/>
              </w:rPr>
              <w:t>****</w:t>
            </w:r>
          </w:p>
        </w:tc>
        <w:tc>
          <w:tcPr>
            <w:tcW w:w="1276" w:type="dxa"/>
          </w:tcPr>
          <w:p w14:paraId="69A8D9D7" w14:textId="4AACEABE" w:rsidR="00A75CD3" w:rsidRPr="00F36191" w:rsidRDefault="00A75CD3" w:rsidP="00E024E0">
            <w:pPr>
              <w:spacing w:line="240" w:lineRule="auto"/>
              <w:jc w:val="center"/>
              <w:rPr>
                <w:sz w:val="20"/>
                <w:szCs w:val="20"/>
                <w:lang w:val="en-US"/>
              </w:rPr>
            </w:pPr>
            <w:r w:rsidRPr="00F36191">
              <w:rPr>
                <w:sz w:val="20"/>
                <w:szCs w:val="20"/>
                <w:lang w:val="en-US"/>
              </w:rPr>
              <w:t>0.49</w:t>
            </w:r>
            <w:r w:rsidR="00060C4C" w:rsidRPr="00F36191">
              <w:rPr>
                <w:rFonts w:cs="Times New Roman"/>
                <w:sz w:val="18"/>
                <w:szCs w:val="18"/>
                <w:vertAlign w:val="superscript"/>
              </w:rPr>
              <w:t>****</w:t>
            </w:r>
          </w:p>
        </w:tc>
        <w:tc>
          <w:tcPr>
            <w:tcW w:w="1229" w:type="dxa"/>
          </w:tcPr>
          <w:p w14:paraId="0DB9F915" w14:textId="7079BC88" w:rsidR="00A75CD3" w:rsidRPr="00F36191" w:rsidRDefault="00A75CD3" w:rsidP="00E024E0">
            <w:pPr>
              <w:spacing w:line="240" w:lineRule="auto"/>
              <w:jc w:val="center"/>
              <w:rPr>
                <w:sz w:val="20"/>
                <w:szCs w:val="20"/>
                <w:lang w:val="en-US"/>
              </w:rPr>
            </w:pPr>
            <w:r w:rsidRPr="00F36191">
              <w:rPr>
                <w:sz w:val="20"/>
                <w:szCs w:val="20"/>
                <w:lang w:val="en-US"/>
              </w:rPr>
              <w:t>0.53</w:t>
            </w:r>
            <w:r w:rsidR="00060C4C" w:rsidRPr="00F36191">
              <w:rPr>
                <w:rFonts w:cs="Times New Roman"/>
                <w:sz w:val="18"/>
                <w:szCs w:val="18"/>
                <w:vertAlign w:val="superscript"/>
              </w:rPr>
              <w:t>****</w:t>
            </w:r>
          </w:p>
        </w:tc>
      </w:tr>
      <w:tr w:rsidR="00F36191" w:rsidRPr="00F36191" w14:paraId="28F581AC" w14:textId="77777777" w:rsidTr="00E024E0">
        <w:tc>
          <w:tcPr>
            <w:tcW w:w="1701" w:type="dxa"/>
            <w:vMerge/>
          </w:tcPr>
          <w:p w14:paraId="05760200" w14:textId="77777777" w:rsidR="00A75CD3" w:rsidRPr="00F36191" w:rsidRDefault="00A75CD3" w:rsidP="00E024E0">
            <w:pPr>
              <w:spacing w:line="240" w:lineRule="auto"/>
              <w:rPr>
                <w:sz w:val="20"/>
                <w:szCs w:val="20"/>
                <w:lang w:val="en-US"/>
              </w:rPr>
            </w:pPr>
          </w:p>
        </w:tc>
        <w:tc>
          <w:tcPr>
            <w:tcW w:w="2410" w:type="dxa"/>
          </w:tcPr>
          <w:p w14:paraId="1B376F34" w14:textId="4398BA12" w:rsidR="00A75CD3" w:rsidRPr="00F36191" w:rsidRDefault="00A75CD3" w:rsidP="00E024E0">
            <w:pPr>
              <w:spacing w:line="240" w:lineRule="auto"/>
              <w:ind w:left="240"/>
              <w:rPr>
                <w:sz w:val="20"/>
                <w:szCs w:val="20"/>
                <w:lang w:val="en-US"/>
              </w:rPr>
            </w:pPr>
            <w:r w:rsidRPr="00F36191">
              <w:rPr>
                <w:sz w:val="20"/>
                <w:szCs w:val="20"/>
                <w:lang w:val="en-US"/>
              </w:rPr>
              <w:t>Direction</w:t>
            </w:r>
          </w:p>
        </w:tc>
        <w:tc>
          <w:tcPr>
            <w:tcW w:w="1276" w:type="dxa"/>
          </w:tcPr>
          <w:p w14:paraId="38B1E703" w14:textId="218EA460" w:rsidR="00A75CD3" w:rsidRPr="00F36191" w:rsidRDefault="00A75CD3" w:rsidP="00E024E0">
            <w:pPr>
              <w:spacing w:line="240" w:lineRule="auto"/>
              <w:jc w:val="center"/>
              <w:rPr>
                <w:sz w:val="20"/>
                <w:szCs w:val="20"/>
                <w:lang w:val="en-US"/>
              </w:rPr>
            </w:pPr>
            <w:r w:rsidRPr="00F36191">
              <w:rPr>
                <w:sz w:val="20"/>
                <w:szCs w:val="20"/>
                <w:lang w:val="en-US"/>
              </w:rPr>
              <w:t>0.39</w:t>
            </w:r>
            <w:r w:rsidR="00060C4C" w:rsidRPr="00F36191">
              <w:rPr>
                <w:rFonts w:cs="Times New Roman"/>
                <w:sz w:val="18"/>
                <w:szCs w:val="18"/>
                <w:vertAlign w:val="superscript"/>
              </w:rPr>
              <w:t>****</w:t>
            </w:r>
          </w:p>
        </w:tc>
        <w:tc>
          <w:tcPr>
            <w:tcW w:w="1134" w:type="dxa"/>
          </w:tcPr>
          <w:p w14:paraId="1BF83379" w14:textId="0CB4467B" w:rsidR="00A75CD3" w:rsidRPr="00F36191" w:rsidRDefault="00A75CD3" w:rsidP="00E024E0">
            <w:pPr>
              <w:spacing w:line="240" w:lineRule="auto"/>
              <w:jc w:val="center"/>
              <w:rPr>
                <w:sz w:val="20"/>
                <w:szCs w:val="20"/>
                <w:lang w:val="en-US"/>
              </w:rPr>
            </w:pPr>
            <w:r w:rsidRPr="00F36191">
              <w:rPr>
                <w:sz w:val="20"/>
                <w:szCs w:val="20"/>
                <w:lang w:val="en-US"/>
              </w:rPr>
              <w:t>0.53</w:t>
            </w:r>
            <w:r w:rsidR="00060C4C" w:rsidRPr="00F36191">
              <w:rPr>
                <w:rFonts w:cs="Times New Roman"/>
                <w:sz w:val="18"/>
                <w:szCs w:val="18"/>
                <w:vertAlign w:val="superscript"/>
              </w:rPr>
              <w:t>****</w:t>
            </w:r>
          </w:p>
        </w:tc>
        <w:tc>
          <w:tcPr>
            <w:tcW w:w="1276" w:type="dxa"/>
          </w:tcPr>
          <w:p w14:paraId="1BDB6ECB" w14:textId="7F29CE31" w:rsidR="00A75CD3" w:rsidRPr="00F36191" w:rsidRDefault="00A75CD3" w:rsidP="00E024E0">
            <w:pPr>
              <w:spacing w:line="240" w:lineRule="auto"/>
              <w:jc w:val="center"/>
              <w:rPr>
                <w:sz w:val="20"/>
                <w:szCs w:val="20"/>
                <w:lang w:val="en-US"/>
              </w:rPr>
            </w:pPr>
            <w:r w:rsidRPr="00F36191">
              <w:rPr>
                <w:sz w:val="20"/>
                <w:szCs w:val="20"/>
                <w:lang w:val="en-US"/>
              </w:rPr>
              <w:t>0.36</w:t>
            </w:r>
            <w:r w:rsidR="00060C4C" w:rsidRPr="00F36191">
              <w:rPr>
                <w:rFonts w:cs="Times New Roman"/>
                <w:sz w:val="18"/>
                <w:szCs w:val="18"/>
                <w:vertAlign w:val="superscript"/>
              </w:rPr>
              <w:t>****</w:t>
            </w:r>
          </w:p>
        </w:tc>
        <w:tc>
          <w:tcPr>
            <w:tcW w:w="1229" w:type="dxa"/>
          </w:tcPr>
          <w:p w14:paraId="4C362050" w14:textId="0039CF3D" w:rsidR="00A75CD3" w:rsidRPr="00F36191" w:rsidRDefault="00A75CD3" w:rsidP="00E024E0">
            <w:pPr>
              <w:spacing w:line="240" w:lineRule="auto"/>
              <w:jc w:val="center"/>
              <w:rPr>
                <w:sz w:val="20"/>
                <w:szCs w:val="20"/>
                <w:lang w:val="en-US"/>
              </w:rPr>
            </w:pPr>
            <w:r w:rsidRPr="00F36191">
              <w:rPr>
                <w:sz w:val="20"/>
                <w:szCs w:val="20"/>
                <w:lang w:val="en-US"/>
              </w:rPr>
              <w:t>0.23</w:t>
            </w:r>
            <w:r w:rsidR="001401D4" w:rsidRPr="00F36191">
              <w:rPr>
                <w:rFonts w:cs="Times New Roman"/>
                <w:sz w:val="18"/>
                <w:szCs w:val="18"/>
                <w:vertAlign w:val="superscript"/>
              </w:rPr>
              <w:t>**</w:t>
            </w:r>
          </w:p>
        </w:tc>
      </w:tr>
      <w:tr w:rsidR="00F36191" w:rsidRPr="00F36191" w14:paraId="521771E1" w14:textId="77777777" w:rsidTr="00E024E0">
        <w:tc>
          <w:tcPr>
            <w:tcW w:w="1701" w:type="dxa"/>
            <w:vMerge/>
          </w:tcPr>
          <w:p w14:paraId="6D98E813" w14:textId="77777777" w:rsidR="00A75CD3" w:rsidRPr="00F36191" w:rsidRDefault="00A75CD3" w:rsidP="00E024E0">
            <w:pPr>
              <w:spacing w:line="240" w:lineRule="auto"/>
              <w:rPr>
                <w:sz w:val="20"/>
                <w:szCs w:val="20"/>
                <w:lang w:val="en-US"/>
              </w:rPr>
            </w:pPr>
          </w:p>
        </w:tc>
        <w:tc>
          <w:tcPr>
            <w:tcW w:w="2410" w:type="dxa"/>
          </w:tcPr>
          <w:p w14:paraId="1E0C0289" w14:textId="55270E58" w:rsidR="00A75CD3" w:rsidRPr="00F36191" w:rsidRDefault="00A75CD3" w:rsidP="00E024E0">
            <w:pPr>
              <w:spacing w:line="240" w:lineRule="auto"/>
              <w:ind w:left="240"/>
              <w:rPr>
                <w:sz w:val="20"/>
                <w:szCs w:val="20"/>
                <w:lang w:val="en-US"/>
              </w:rPr>
            </w:pPr>
            <w:r w:rsidRPr="00F36191">
              <w:rPr>
                <w:sz w:val="20"/>
                <w:szCs w:val="20"/>
                <w:lang w:val="en-US"/>
              </w:rPr>
              <w:t>Disability</w:t>
            </w:r>
          </w:p>
        </w:tc>
        <w:tc>
          <w:tcPr>
            <w:tcW w:w="1276" w:type="dxa"/>
          </w:tcPr>
          <w:p w14:paraId="4DCA0F52" w14:textId="7EEBBD7B" w:rsidR="00A75CD3" w:rsidRPr="00F36191" w:rsidRDefault="00A75CD3" w:rsidP="00E024E0">
            <w:pPr>
              <w:spacing w:line="240" w:lineRule="auto"/>
              <w:jc w:val="center"/>
              <w:rPr>
                <w:sz w:val="20"/>
                <w:szCs w:val="20"/>
                <w:lang w:val="en-US"/>
              </w:rPr>
            </w:pPr>
            <w:r w:rsidRPr="00F36191">
              <w:rPr>
                <w:sz w:val="20"/>
                <w:szCs w:val="20"/>
                <w:lang w:val="en-US"/>
              </w:rPr>
              <w:t>0.69</w:t>
            </w:r>
            <w:r w:rsidR="00060C4C" w:rsidRPr="00F36191">
              <w:rPr>
                <w:rFonts w:cs="Times New Roman"/>
                <w:sz w:val="18"/>
                <w:szCs w:val="18"/>
                <w:vertAlign w:val="superscript"/>
              </w:rPr>
              <w:t>****</w:t>
            </w:r>
          </w:p>
        </w:tc>
        <w:tc>
          <w:tcPr>
            <w:tcW w:w="1134" w:type="dxa"/>
          </w:tcPr>
          <w:p w14:paraId="5BBA968D" w14:textId="6108E509" w:rsidR="00A75CD3" w:rsidRPr="00F36191" w:rsidRDefault="00A75CD3" w:rsidP="00E024E0">
            <w:pPr>
              <w:spacing w:line="240" w:lineRule="auto"/>
              <w:jc w:val="center"/>
              <w:rPr>
                <w:sz w:val="20"/>
                <w:szCs w:val="20"/>
                <w:lang w:val="en-US"/>
              </w:rPr>
            </w:pPr>
            <w:r w:rsidRPr="00F36191">
              <w:rPr>
                <w:sz w:val="20"/>
                <w:szCs w:val="20"/>
                <w:lang w:val="en-US"/>
              </w:rPr>
              <w:t>0.61</w:t>
            </w:r>
            <w:r w:rsidR="00060C4C" w:rsidRPr="00F36191">
              <w:rPr>
                <w:rFonts w:cs="Times New Roman"/>
                <w:sz w:val="18"/>
                <w:szCs w:val="18"/>
                <w:vertAlign w:val="superscript"/>
              </w:rPr>
              <w:t>****</w:t>
            </w:r>
          </w:p>
        </w:tc>
        <w:tc>
          <w:tcPr>
            <w:tcW w:w="1276" w:type="dxa"/>
          </w:tcPr>
          <w:p w14:paraId="202E904B" w14:textId="5B3C0733" w:rsidR="00A75CD3" w:rsidRPr="00F36191" w:rsidRDefault="00A75CD3" w:rsidP="00E024E0">
            <w:pPr>
              <w:spacing w:line="240" w:lineRule="auto"/>
              <w:jc w:val="center"/>
              <w:rPr>
                <w:sz w:val="20"/>
                <w:szCs w:val="20"/>
                <w:lang w:val="en-US"/>
              </w:rPr>
            </w:pPr>
            <w:r w:rsidRPr="00F36191">
              <w:rPr>
                <w:sz w:val="20"/>
                <w:szCs w:val="20"/>
                <w:lang w:val="en-US"/>
              </w:rPr>
              <w:t>0.70</w:t>
            </w:r>
            <w:r w:rsidR="00060C4C" w:rsidRPr="00F36191">
              <w:rPr>
                <w:rFonts w:cs="Times New Roman"/>
                <w:sz w:val="18"/>
                <w:szCs w:val="18"/>
                <w:vertAlign w:val="superscript"/>
              </w:rPr>
              <w:t>****</w:t>
            </w:r>
          </w:p>
        </w:tc>
        <w:tc>
          <w:tcPr>
            <w:tcW w:w="1229" w:type="dxa"/>
          </w:tcPr>
          <w:p w14:paraId="35624465" w14:textId="292D0E72" w:rsidR="00A75CD3" w:rsidRPr="00F36191" w:rsidRDefault="00A75CD3" w:rsidP="00E024E0">
            <w:pPr>
              <w:spacing w:line="240" w:lineRule="auto"/>
              <w:jc w:val="center"/>
              <w:rPr>
                <w:sz w:val="20"/>
                <w:szCs w:val="20"/>
                <w:lang w:val="en-US"/>
              </w:rPr>
            </w:pPr>
            <w:r w:rsidRPr="00F36191">
              <w:rPr>
                <w:sz w:val="20"/>
                <w:szCs w:val="20"/>
                <w:lang w:val="en-US"/>
              </w:rPr>
              <w:t>0.58</w:t>
            </w:r>
            <w:r w:rsidR="00060C4C" w:rsidRPr="00F36191">
              <w:rPr>
                <w:rFonts w:cs="Times New Roman"/>
                <w:sz w:val="18"/>
                <w:szCs w:val="18"/>
                <w:vertAlign w:val="superscript"/>
              </w:rPr>
              <w:t>****</w:t>
            </w:r>
          </w:p>
        </w:tc>
      </w:tr>
      <w:tr w:rsidR="00F36191" w:rsidRPr="00F36191" w14:paraId="72AABA50" w14:textId="77777777" w:rsidTr="00E024E0">
        <w:tc>
          <w:tcPr>
            <w:tcW w:w="1701" w:type="dxa"/>
            <w:vMerge/>
          </w:tcPr>
          <w:p w14:paraId="0D8BE7BF" w14:textId="77777777" w:rsidR="00A75CD3" w:rsidRPr="00F36191" w:rsidRDefault="00A75CD3" w:rsidP="00E024E0">
            <w:pPr>
              <w:spacing w:line="240" w:lineRule="auto"/>
              <w:rPr>
                <w:sz w:val="20"/>
                <w:szCs w:val="20"/>
                <w:lang w:val="en-US"/>
              </w:rPr>
            </w:pPr>
          </w:p>
        </w:tc>
        <w:tc>
          <w:tcPr>
            <w:tcW w:w="2410" w:type="dxa"/>
          </w:tcPr>
          <w:p w14:paraId="4B46480D" w14:textId="565E1C96" w:rsidR="00A75CD3" w:rsidRPr="00F36191" w:rsidRDefault="00A75CD3" w:rsidP="00E024E0">
            <w:pPr>
              <w:spacing w:line="240" w:lineRule="auto"/>
              <w:ind w:left="240"/>
              <w:rPr>
                <w:sz w:val="20"/>
                <w:szCs w:val="20"/>
                <w:lang w:val="en-US"/>
              </w:rPr>
            </w:pPr>
            <w:r w:rsidRPr="00F36191">
              <w:rPr>
                <w:sz w:val="20"/>
                <w:szCs w:val="20"/>
                <w:lang w:val="en-US"/>
              </w:rPr>
              <w:t>Distribution</w:t>
            </w:r>
          </w:p>
        </w:tc>
        <w:tc>
          <w:tcPr>
            <w:tcW w:w="1276" w:type="dxa"/>
          </w:tcPr>
          <w:p w14:paraId="6247075E" w14:textId="564E9D09" w:rsidR="00A75CD3" w:rsidRPr="00F36191" w:rsidRDefault="00A75CD3" w:rsidP="00E024E0">
            <w:pPr>
              <w:spacing w:line="240" w:lineRule="auto"/>
              <w:jc w:val="center"/>
              <w:rPr>
                <w:sz w:val="20"/>
                <w:szCs w:val="20"/>
                <w:lang w:val="en-US"/>
              </w:rPr>
            </w:pPr>
            <w:r w:rsidRPr="00F36191">
              <w:rPr>
                <w:sz w:val="20"/>
                <w:szCs w:val="20"/>
                <w:lang w:val="en-US"/>
              </w:rPr>
              <w:t>0.44</w:t>
            </w:r>
            <w:r w:rsidR="00060C4C" w:rsidRPr="00F36191">
              <w:rPr>
                <w:rFonts w:cs="Times New Roman"/>
                <w:sz w:val="18"/>
                <w:szCs w:val="18"/>
                <w:vertAlign w:val="superscript"/>
              </w:rPr>
              <w:t>****</w:t>
            </w:r>
          </w:p>
        </w:tc>
        <w:tc>
          <w:tcPr>
            <w:tcW w:w="1134" w:type="dxa"/>
          </w:tcPr>
          <w:p w14:paraId="59F28986" w14:textId="284E0708" w:rsidR="00A75CD3" w:rsidRPr="00F36191" w:rsidRDefault="00A75CD3" w:rsidP="00E024E0">
            <w:pPr>
              <w:spacing w:line="240" w:lineRule="auto"/>
              <w:jc w:val="center"/>
              <w:rPr>
                <w:sz w:val="20"/>
                <w:szCs w:val="20"/>
                <w:lang w:val="en-US"/>
              </w:rPr>
            </w:pPr>
            <w:r w:rsidRPr="00F36191">
              <w:rPr>
                <w:sz w:val="20"/>
                <w:szCs w:val="20"/>
                <w:lang w:val="en-US"/>
              </w:rPr>
              <w:t>0.41</w:t>
            </w:r>
            <w:r w:rsidR="00060C4C" w:rsidRPr="00F36191">
              <w:rPr>
                <w:rFonts w:cs="Times New Roman"/>
                <w:sz w:val="18"/>
                <w:szCs w:val="18"/>
                <w:vertAlign w:val="superscript"/>
              </w:rPr>
              <w:t>****</w:t>
            </w:r>
          </w:p>
        </w:tc>
        <w:tc>
          <w:tcPr>
            <w:tcW w:w="1276" w:type="dxa"/>
          </w:tcPr>
          <w:p w14:paraId="4892B47E" w14:textId="289BA32E" w:rsidR="00A75CD3" w:rsidRPr="00F36191" w:rsidRDefault="00A75CD3" w:rsidP="00E024E0">
            <w:pPr>
              <w:spacing w:line="240" w:lineRule="auto"/>
              <w:jc w:val="center"/>
              <w:rPr>
                <w:sz w:val="20"/>
                <w:szCs w:val="20"/>
                <w:lang w:val="en-US"/>
              </w:rPr>
            </w:pPr>
            <w:r w:rsidRPr="00F36191">
              <w:rPr>
                <w:sz w:val="20"/>
                <w:szCs w:val="20"/>
                <w:lang w:val="en-US"/>
              </w:rPr>
              <w:t>0.36</w:t>
            </w:r>
            <w:r w:rsidR="00060C4C" w:rsidRPr="00F36191">
              <w:rPr>
                <w:rFonts w:cs="Times New Roman"/>
                <w:sz w:val="18"/>
                <w:szCs w:val="18"/>
                <w:vertAlign w:val="superscript"/>
              </w:rPr>
              <w:t>****</w:t>
            </w:r>
          </w:p>
        </w:tc>
        <w:tc>
          <w:tcPr>
            <w:tcW w:w="1229" w:type="dxa"/>
          </w:tcPr>
          <w:p w14:paraId="3F23254F" w14:textId="4B557B00" w:rsidR="00A75CD3" w:rsidRPr="00F36191" w:rsidRDefault="00A75CD3" w:rsidP="00E024E0">
            <w:pPr>
              <w:spacing w:line="240" w:lineRule="auto"/>
              <w:jc w:val="center"/>
              <w:rPr>
                <w:sz w:val="20"/>
                <w:szCs w:val="20"/>
                <w:lang w:val="en-US"/>
              </w:rPr>
            </w:pPr>
            <w:r w:rsidRPr="00F36191">
              <w:rPr>
                <w:sz w:val="20"/>
                <w:szCs w:val="20"/>
                <w:lang w:val="en-US"/>
              </w:rPr>
              <w:t>0.40</w:t>
            </w:r>
            <w:r w:rsidR="00060C4C" w:rsidRPr="00F36191">
              <w:rPr>
                <w:rFonts w:cs="Times New Roman"/>
                <w:sz w:val="18"/>
                <w:szCs w:val="18"/>
                <w:vertAlign w:val="superscript"/>
              </w:rPr>
              <w:t>****</w:t>
            </w:r>
          </w:p>
        </w:tc>
      </w:tr>
      <w:tr w:rsidR="00F36191" w:rsidRPr="00F36191" w14:paraId="00E4983F" w14:textId="77777777" w:rsidTr="00E024E0">
        <w:tc>
          <w:tcPr>
            <w:tcW w:w="1701" w:type="dxa"/>
            <w:vMerge/>
          </w:tcPr>
          <w:p w14:paraId="526316A5" w14:textId="77777777" w:rsidR="00A75CD3" w:rsidRPr="00F36191" w:rsidRDefault="00A75CD3" w:rsidP="00E024E0">
            <w:pPr>
              <w:spacing w:line="240" w:lineRule="auto"/>
              <w:rPr>
                <w:sz w:val="20"/>
                <w:szCs w:val="20"/>
                <w:lang w:val="en-US"/>
              </w:rPr>
            </w:pPr>
          </w:p>
        </w:tc>
        <w:tc>
          <w:tcPr>
            <w:tcW w:w="2410" w:type="dxa"/>
          </w:tcPr>
          <w:p w14:paraId="3E6892FB" w14:textId="77777777" w:rsidR="00A75CD3" w:rsidRPr="00F36191" w:rsidRDefault="00A75CD3" w:rsidP="00E024E0">
            <w:pPr>
              <w:spacing w:line="240" w:lineRule="auto"/>
              <w:rPr>
                <w:sz w:val="20"/>
                <w:szCs w:val="20"/>
                <w:lang w:val="en-US"/>
              </w:rPr>
            </w:pPr>
          </w:p>
        </w:tc>
        <w:tc>
          <w:tcPr>
            <w:tcW w:w="1276" w:type="dxa"/>
          </w:tcPr>
          <w:p w14:paraId="4CDB7542" w14:textId="77777777" w:rsidR="00A75CD3" w:rsidRPr="00F36191" w:rsidRDefault="00A75CD3" w:rsidP="00E024E0">
            <w:pPr>
              <w:spacing w:line="240" w:lineRule="auto"/>
              <w:jc w:val="center"/>
              <w:rPr>
                <w:sz w:val="20"/>
                <w:szCs w:val="20"/>
                <w:lang w:val="en-US"/>
              </w:rPr>
            </w:pPr>
          </w:p>
        </w:tc>
        <w:tc>
          <w:tcPr>
            <w:tcW w:w="1134" w:type="dxa"/>
          </w:tcPr>
          <w:p w14:paraId="1A2E4929" w14:textId="77777777" w:rsidR="00A75CD3" w:rsidRPr="00F36191" w:rsidRDefault="00A75CD3" w:rsidP="00E024E0">
            <w:pPr>
              <w:spacing w:line="240" w:lineRule="auto"/>
              <w:jc w:val="center"/>
              <w:rPr>
                <w:sz w:val="20"/>
                <w:szCs w:val="20"/>
                <w:lang w:val="en-US"/>
              </w:rPr>
            </w:pPr>
          </w:p>
        </w:tc>
        <w:tc>
          <w:tcPr>
            <w:tcW w:w="1276" w:type="dxa"/>
          </w:tcPr>
          <w:p w14:paraId="7CB957BF" w14:textId="77777777" w:rsidR="00A75CD3" w:rsidRPr="00F36191" w:rsidRDefault="00A75CD3" w:rsidP="00E024E0">
            <w:pPr>
              <w:spacing w:line="240" w:lineRule="auto"/>
              <w:jc w:val="center"/>
              <w:rPr>
                <w:sz w:val="20"/>
                <w:szCs w:val="20"/>
                <w:lang w:val="en-US"/>
              </w:rPr>
            </w:pPr>
          </w:p>
        </w:tc>
        <w:tc>
          <w:tcPr>
            <w:tcW w:w="1229" w:type="dxa"/>
          </w:tcPr>
          <w:p w14:paraId="6D6840E1" w14:textId="77777777" w:rsidR="00A75CD3" w:rsidRPr="00F36191" w:rsidRDefault="00A75CD3" w:rsidP="00E024E0">
            <w:pPr>
              <w:spacing w:line="240" w:lineRule="auto"/>
              <w:jc w:val="center"/>
              <w:rPr>
                <w:sz w:val="20"/>
                <w:szCs w:val="20"/>
                <w:lang w:val="en-US"/>
              </w:rPr>
            </w:pPr>
          </w:p>
        </w:tc>
      </w:tr>
      <w:tr w:rsidR="00F36191" w:rsidRPr="00F36191" w14:paraId="68371ABB" w14:textId="77777777" w:rsidTr="00E024E0">
        <w:tc>
          <w:tcPr>
            <w:tcW w:w="1701" w:type="dxa"/>
            <w:vMerge/>
          </w:tcPr>
          <w:p w14:paraId="64FE0F37" w14:textId="77777777" w:rsidR="00A75CD3" w:rsidRPr="00F36191" w:rsidRDefault="00A75CD3" w:rsidP="00E024E0">
            <w:pPr>
              <w:spacing w:line="240" w:lineRule="auto"/>
              <w:rPr>
                <w:sz w:val="20"/>
                <w:szCs w:val="20"/>
                <w:lang w:val="en-US"/>
              </w:rPr>
            </w:pPr>
          </w:p>
        </w:tc>
        <w:tc>
          <w:tcPr>
            <w:tcW w:w="2410" w:type="dxa"/>
          </w:tcPr>
          <w:p w14:paraId="019A96E3" w14:textId="737B7F6E" w:rsidR="00A75CD3" w:rsidRPr="00F36191" w:rsidRDefault="00A75CD3" w:rsidP="00E024E0">
            <w:pPr>
              <w:spacing w:line="240" w:lineRule="auto"/>
              <w:rPr>
                <w:sz w:val="20"/>
                <w:szCs w:val="20"/>
                <w:lang w:val="en-US"/>
              </w:rPr>
            </w:pPr>
            <w:r w:rsidRPr="00F36191">
              <w:rPr>
                <w:sz w:val="20"/>
                <w:szCs w:val="20"/>
                <w:lang w:val="en-US"/>
              </w:rPr>
              <w:t>PGI-S</w:t>
            </w:r>
          </w:p>
        </w:tc>
        <w:tc>
          <w:tcPr>
            <w:tcW w:w="1276" w:type="dxa"/>
          </w:tcPr>
          <w:p w14:paraId="229B3724" w14:textId="20EE2CD7" w:rsidR="00A75CD3" w:rsidRPr="00F36191" w:rsidRDefault="00A75CD3" w:rsidP="00E024E0">
            <w:pPr>
              <w:spacing w:line="240" w:lineRule="auto"/>
              <w:jc w:val="center"/>
              <w:rPr>
                <w:sz w:val="20"/>
                <w:szCs w:val="20"/>
                <w:lang w:val="en-US"/>
              </w:rPr>
            </w:pPr>
            <w:r w:rsidRPr="00F36191">
              <w:rPr>
                <w:sz w:val="20"/>
                <w:szCs w:val="20"/>
                <w:lang w:val="en-US"/>
              </w:rPr>
              <w:t>0.58</w:t>
            </w:r>
            <w:r w:rsidR="00060C4C" w:rsidRPr="00F36191">
              <w:rPr>
                <w:rFonts w:cs="Times New Roman"/>
                <w:sz w:val="18"/>
                <w:szCs w:val="18"/>
                <w:vertAlign w:val="superscript"/>
              </w:rPr>
              <w:t>****</w:t>
            </w:r>
          </w:p>
        </w:tc>
        <w:tc>
          <w:tcPr>
            <w:tcW w:w="1134" w:type="dxa"/>
          </w:tcPr>
          <w:p w14:paraId="379F2E28" w14:textId="7E9CCA81" w:rsidR="00A75CD3" w:rsidRPr="00F36191" w:rsidRDefault="00A75CD3" w:rsidP="00E024E0">
            <w:pPr>
              <w:spacing w:line="240" w:lineRule="auto"/>
              <w:jc w:val="center"/>
              <w:rPr>
                <w:sz w:val="20"/>
                <w:szCs w:val="20"/>
                <w:lang w:val="en-US"/>
              </w:rPr>
            </w:pPr>
            <w:r w:rsidRPr="00F36191">
              <w:rPr>
                <w:sz w:val="20"/>
                <w:szCs w:val="20"/>
                <w:lang w:val="en-US"/>
              </w:rPr>
              <w:t>0.62</w:t>
            </w:r>
            <w:r w:rsidR="00060C4C" w:rsidRPr="00F36191">
              <w:rPr>
                <w:rFonts w:cs="Times New Roman"/>
                <w:sz w:val="18"/>
                <w:szCs w:val="18"/>
                <w:vertAlign w:val="superscript"/>
              </w:rPr>
              <w:t>****</w:t>
            </w:r>
          </w:p>
        </w:tc>
        <w:tc>
          <w:tcPr>
            <w:tcW w:w="1276" w:type="dxa"/>
          </w:tcPr>
          <w:p w14:paraId="70BA7DD9" w14:textId="2EEC4199" w:rsidR="00A75CD3" w:rsidRPr="00F36191" w:rsidRDefault="00A75CD3" w:rsidP="00E024E0">
            <w:pPr>
              <w:spacing w:line="240" w:lineRule="auto"/>
              <w:jc w:val="center"/>
              <w:rPr>
                <w:sz w:val="20"/>
                <w:szCs w:val="20"/>
                <w:lang w:val="en-US"/>
              </w:rPr>
            </w:pPr>
            <w:r w:rsidRPr="00F36191">
              <w:rPr>
                <w:sz w:val="20"/>
                <w:szCs w:val="20"/>
                <w:lang w:val="en-US"/>
              </w:rPr>
              <w:t>0.57</w:t>
            </w:r>
            <w:r w:rsidR="00060C4C" w:rsidRPr="00F36191">
              <w:rPr>
                <w:rFonts w:cs="Times New Roman"/>
                <w:sz w:val="18"/>
                <w:szCs w:val="18"/>
                <w:vertAlign w:val="superscript"/>
              </w:rPr>
              <w:t>****</w:t>
            </w:r>
          </w:p>
        </w:tc>
        <w:tc>
          <w:tcPr>
            <w:tcW w:w="1229" w:type="dxa"/>
          </w:tcPr>
          <w:p w14:paraId="3D7AD0BD" w14:textId="07E06365" w:rsidR="00A75CD3" w:rsidRPr="00F36191" w:rsidRDefault="00A75CD3" w:rsidP="00E024E0">
            <w:pPr>
              <w:spacing w:line="240" w:lineRule="auto"/>
              <w:jc w:val="center"/>
              <w:rPr>
                <w:sz w:val="20"/>
                <w:szCs w:val="20"/>
                <w:lang w:val="en-US"/>
              </w:rPr>
            </w:pPr>
            <w:r w:rsidRPr="00F36191">
              <w:rPr>
                <w:sz w:val="20"/>
                <w:szCs w:val="20"/>
                <w:lang w:val="en-US"/>
              </w:rPr>
              <w:t>0.41</w:t>
            </w:r>
            <w:r w:rsidR="00060C4C" w:rsidRPr="00F36191">
              <w:rPr>
                <w:rFonts w:cs="Times New Roman"/>
                <w:sz w:val="18"/>
                <w:szCs w:val="18"/>
                <w:vertAlign w:val="superscript"/>
              </w:rPr>
              <w:t>****</w:t>
            </w:r>
          </w:p>
        </w:tc>
      </w:tr>
      <w:tr w:rsidR="00F36191" w:rsidRPr="00F36191" w14:paraId="545BB669" w14:textId="77777777" w:rsidTr="00E024E0">
        <w:tc>
          <w:tcPr>
            <w:tcW w:w="1701" w:type="dxa"/>
            <w:vMerge/>
          </w:tcPr>
          <w:p w14:paraId="08CA67B7" w14:textId="77777777" w:rsidR="00A75CD3" w:rsidRPr="00F36191" w:rsidRDefault="00A75CD3" w:rsidP="00E024E0">
            <w:pPr>
              <w:spacing w:line="240" w:lineRule="auto"/>
              <w:rPr>
                <w:sz w:val="20"/>
                <w:szCs w:val="20"/>
                <w:lang w:val="en-US"/>
              </w:rPr>
            </w:pPr>
          </w:p>
        </w:tc>
        <w:tc>
          <w:tcPr>
            <w:tcW w:w="2410" w:type="dxa"/>
          </w:tcPr>
          <w:p w14:paraId="57F98124" w14:textId="77777777" w:rsidR="00A75CD3" w:rsidRPr="00F36191" w:rsidRDefault="00A75CD3" w:rsidP="00E024E0">
            <w:pPr>
              <w:spacing w:line="240" w:lineRule="auto"/>
              <w:rPr>
                <w:sz w:val="20"/>
                <w:szCs w:val="20"/>
                <w:lang w:val="en-US"/>
              </w:rPr>
            </w:pPr>
          </w:p>
        </w:tc>
        <w:tc>
          <w:tcPr>
            <w:tcW w:w="1276" w:type="dxa"/>
          </w:tcPr>
          <w:p w14:paraId="19DC1B9F" w14:textId="77777777" w:rsidR="00A75CD3" w:rsidRPr="00F36191" w:rsidRDefault="00A75CD3" w:rsidP="00E024E0">
            <w:pPr>
              <w:spacing w:line="240" w:lineRule="auto"/>
              <w:jc w:val="center"/>
              <w:rPr>
                <w:sz w:val="20"/>
                <w:szCs w:val="20"/>
                <w:lang w:val="en-US"/>
              </w:rPr>
            </w:pPr>
          </w:p>
        </w:tc>
        <w:tc>
          <w:tcPr>
            <w:tcW w:w="1134" w:type="dxa"/>
          </w:tcPr>
          <w:p w14:paraId="2C1C5890" w14:textId="77777777" w:rsidR="00A75CD3" w:rsidRPr="00F36191" w:rsidRDefault="00A75CD3" w:rsidP="00E024E0">
            <w:pPr>
              <w:spacing w:line="240" w:lineRule="auto"/>
              <w:jc w:val="center"/>
              <w:rPr>
                <w:sz w:val="20"/>
                <w:szCs w:val="20"/>
                <w:lang w:val="en-US"/>
              </w:rPr>
            </w:pPr>
          </w:p>
        </w:tc>
        <w:tc>
          <w:tcPr>
            <w:tcW w:w="1276" w:type="dxa"/>
          </w:tcPr>
          <w:p w14:paraId="567E4FD2" w14:textId="77777777" w:rsidR="00A75CD3" w:rsidRPr="00F36191" w:rsidRDefault="00A75CD3" w:rsidP="00E024E0">
            <w:pPr>
              <w:spacing w:line="240" w:lineRule="auto"/>
              <w:jc w:val="center"/>
              <w:rPr>
                <w:sz w:val="20"/>
                <w:szCs w:val="20"/>
                <w:lang w:val="en-US"/>
              </w:rPr>
            </w:pPr>
          </w:p>
        </w:tc>
        <w:tc>
          <w:tcPr>
            <w:tcW w:w="1229" w:type="dxa"/>
          </w:tcPr>
          <w:p w14:paraId="46C91E61" w14:textId="77777777" w:rsidR="00A75CD3" w:rsidRPr="00F36191" w:rsidRDefault="00A75CD3" w:rsidP="00E024E0">
            <w:pPr>
              <w:spacing w:line="240" w:lineRule="auto"/>
              <w:jc w:val="center"/>
              <w:rPr>
                <w:sz w:val="20"/>
                <w:szCs w:val="20"/>
                <w:lang w:val="en-US"/>
              </w:rPr>
            </w:pPr>
          </w:p>
        </w:tc>
      </w:tr>
      <w:tr w:rsidR="00F36191" w:rsidRPr="00F36191" w14:paraId="2CF52E8F" w14:textId="77777777" w:rsidTr="00E024E0">
        <w:tc>
          <w:tcPr>
            <w:tcW w:w="1701" w:type="dxa"/>
            <w:vMerge/>
          </w:tcPr>
          <w:p w14:paraId="1C7D1AD7" w14:textId="77777777" w:rsidR="00A75CD3" w:rsidRPr="00F36191" w:rsidRDefault="00A75CD3" w:rsidP="00E024E0">
            <w:pPr>
              <w:spacing w:line="240" w:lineRule="auto"/>
              <w:rPr>
                <w:sz w:val="20"/>
                <w:szCs w:val="20"/>
                <w:lang w:val="en-US"/>
              </w:rPr>
            </w:pPr>
          </w:p>
        </w:tc>
        <w:tc>
          <w:tcPr>
            <w:tcW w:w="2410" w:type="dxa"/>
          </w:tcPr>
          <w:p w14:paraId="067B70B1" w14:textId="63D4901A" w:rsidR="00A75CD3" w:rsidRPr="00F36191" w:rsidRDefault="00A75CD3" w:rsidP="00E024E0">
            <w:pPr>
              <w:spacing w:line="240" w:lineRule="auto"/>
              <w:rPr>
                <w:sz w:val="20"/>
                <w:szCs w:val="20"/>
                <w:lang w:val="en-US"/>
              </w:rPr>
            </w:pPr>
            <w:r w:rsidRPr="00F36191">
              <w:rPr>
                <w:sz w:val="20"/>
                <w:szCs w:val="20"/>
                <w:lang w:val="en-US"/>
              </w:rPr>
              <w:t>MOS Sleep</w:t>
            </w:r>
          </w:p>
        </w:tc>
        <w:tc>
          <w:tcPr>
            <w:tcW w:w="1276" w:type="dxa"/>
          </w:tcPr>
          <w:p w14:paraId="489EEDD3" w14:textId="4BA15AEF" w:rsidR="00A75CD3" w:rsidRPr="00F36191" w:rsidRDefault="00A75CD3" w:rsidP="00E024E0">
            <w:pPr>
              <w:spacing w:line="240" w:lineRule="auto"/>
              <w:jc w:val="center"/>
              <w:rPr>
                <w:sz w:val="20"/>
                <w:szCs w:val="20"/>
                <w:lang w:val="en-US"/>
              </w:rPr>
            </w:pPr>
          </w:p>
        </w:tc>
        <w:tc>
          <w:tcPr>
            <w:tcW w:w="1134" w:type="dxa"/>
          </w:tcPr>
          <w:p w14:paraId="141681FC" w14:textId="1178354C" w:rsidR="00A75CD3" w:rsidRPr="00F36191" w:rsidRDefault="00A75CD3" w:rsidP="00E024E0">
            <w:pPr>
              <w:spacing w:line="240" w:lineRule="auto"/>
              <w:jc w:val="center"/>
              <w:rPr>
                <w:sz w:val="20"/>
                <w:szCs w:val="20"/>
                <w:lang w:val="en-US"/>
              </w:rPr>
            </w:pPr>
          </w:p>
        </w:tc>
        <w:tc>
          <w:tcPr>
            <w:tcW w:w="1276" w:type="dxa"/>
          </w:tcPr>
          <w:p w14:paraId="3E855B37" w14:textId="30BB033E" w:rsidR="00A75CD3" w:rsidRPr="00F36191" w:rsidRDefault="00A75CD3" w:rsidP="00E024E0">
            <w:pPr>
              <w:spacing w:line="240" w:lineRule="auto"/>
              <w:jc w:val="center"/>
              <w:rPr>
                <w:sz w:val="20"/>
                <w:szCs w:val="20"/>
                <w:lang w:val="en-US"/>
              </w:rPr>
            </w:pPr>
          </w:p>
        </w:tc>
        <w:tc>
          <w:tcPr>
            <w:tcW w:w="1229" w:type="dxa"/>
          </w:tcPr>
          <w:p w14:paraId="1D092F70" w14:textId="3A88E4B7" w:rsidR="00A75CD3" w:rsidRPr="00F36191" w:rsidRDefault="00A75CD3" w:rsidP="00E024E0">
            <w:pPr>
              <w:spacing w:line="240" w:lineRule="auto"/>
              <w:jc w:val="center"/>
              <w:rPr>
                <w:sz w:val="20"/>
                <w:szCs w:val="20"/>
                <w:lang w:val="en-US"/>
              </w:rPr>
            </w:pPr>
          </w:p>
        </w:tc>
      </w:tr>
      <w:tr w:rsidR="00F36191" w:rsidRPr="00F36191" w14:paraId="28DC66D6" w14:textId="77777777" w:rsidTr="00E024E0">
        <w:tc>
          <w:tcPr>
            <w:tcW w:w="1701" w:type="dxa"/>
            <w:vMerge/>
          </w:tcPr>
          <w:p w14:paraId="64DB5D64" w14:textId="77777777" w:rsidR="00A75CD3" w:rsidRPr="00F36191" w:rsidRDefault="00A75CD3" w:rsidP="00E024E0">
            <w:pPr>
              <w:spacing w:line="240" w:lineRule="auto"/>
              <w:rPr>
                <w:sz w:val="20"/>
                <w:szCs w:val="20"/>
                <w:lang w:val="en-US"/>
              </w:rPr>
            </w:pPr>
          </w:p>
        </w:tc>
        <w:tc>
          <w:tcPr>
            <w:tcW w:w="2410" w:type="dxa"/>
          </w:tcPr>
          <w:p w14:paraId="4E9ABC2A" w14:textId="6CA91A12" w:rsidR="00A75CD3" w:rsidRPr="00F36191" w:rsidRDefault="00A75CD3" w:rsidP="00E024E0">
            <w:pPr>
              <w:spacing w:line="240" w:lineRule="auto"/>
              <w:ind w:left="240"/>
              <w:rPr>
                <w:sz w:val="20"/>
                <w:szCs w:val="20"/>
                <w:lang w:val="en-US"/>
              </w:rPr>
            </w:pPr>
            <w:r w:rsidRPr="00F36191">
              <w:rPr>
                <w:sz w:val="20"/>
                <w:szCs w:val="20"/>
                <w:lang w:val="en-US"/>
              </w:rPr>
              <w:t>Sleep Problem Index I</w:t>
            </w:r>
          </w:p>
        </w:tc>
        <w:tc>
          <w:tcPr>
            <w:tcW w:w="1276" w:type="dxa"/>
          </w:tcPr>
          <w:p w14:paraId="2131743F" w14:textId="079A8659" w:rsidR="00A75CD3" w:rsidRPr="00F36191" w:rsidRDefault="00A75CD3" w:rsidP="00E024E0">
            <w:pPr>
              <w:spacing w:line="240" w:lineRule="auto"/>
              <w:jc w:val="center"/>
              <w:rPr>
                <w:sz w:val="20"/>
                <w:szCs w:val="20"/>
                <w:lang w:val="en-US"/>
              </w:rPr>
            </w:pPr>
            <w:r w:rsidRPr="00F36191">
              <w:rPr>
                <w:sz w:val="20"/>
                <w:szCs w:val="20"/>
                <w:lang w:val="en-US"/>
              </w:rPr>
              <w:t>0.24</w:t>
            </w:r>
            <w:r w:rsidR="00060C4C" w:rsidRPr="00F36191">
              <w:rPr>
                <w:rFonts w:cs="Times New Roman"/>
                <w:sz w:val="18"/>
                <w:szCs w:val="18"/>
                <w:vertAlign w:val="superscript"/>
              </w:rPr>
              <w:t>**</w:t>
            </w:r>
          </w:p>
        </w:tc>
        <w:tc>
          <w:tcPr>
            <w:tcW w:w="1134" w:type="dxa"/>
          </w:tcPr>
          <w:p w14:paraId="01455854" w14:textId="39360E9D" w:rsidR="00A75CD3" w:rsidRPr="00F36191" w:rsidRDefault="00A75CD3" w:rsidP="00E024E0">
            <w:pPr>
              <w:spacing w:line="240" w:lineRule="auto"/>
              <w:jc w:val="center"/>
              <w:rPr>
                <w:sz w:val="20"/>
                <w:szCs w:val="20"/>
                <w:lang w:val="en-US"/>
              </w:rPr>
            </w:pPr>
            <w:r w:rsidRPr="00F36191">
              <w:rPr>
                <w:sz w:val="20"/>
                <w:szCs w:val="20"/>
                <w:lang w:val="en-US"/>
              </w:rPr>
              <w:t>0.19</w:t>
            </w:r>
            <w:r w:rsidR="001401D4" w:rsidRPr="00F36191">
              <w:rPr>
                <w:rFonts w:cs="Times New Roman"/>
                <w:sz w:val="18"/>
                <w:szCs w:val="18"/>
                <w:vertAlign w:val="superscript"/>
              </w:rPr>
              <w:t>*</w:t>
            </w:r>
          </w:p>
        </w:tc>
        <w:tc>
          <w:tcPr>
            <w:tcW w:w="1276" w:type="dxa"/>
          </w:tcPr>
          <w:p w14:paraId="5C5A2DE9" w14:textId="41CD8D1A" w:rsidR="00A75CD3" w:rsidRPr="00F36191" w:rsidRDefault="00A75CD3" w:rsidP="00E024E0">
            <w:pPr>
              <w:spacing w:line="240" w:lineRule="auto"/>
              <w:jc w:val="center"/>
              <w:rPr>
                <w:sz w:val="20"/>
                <w:szCs w:val="20"/>
                <w:lang w:val="en-US"/>
              </w:rPr>
            </w:pPr>
            <w:r w:rsidRPr="00F36191">
              <w:rPr>
                <w:sz w:val="20"/>
                <w:szCs w:val="20"/>
                <w:lang w:val="en-US"/>
              </w:rPr>
              <w:t>0.26</w:t>
            </w:r>
            <w:r w:rsidR="00060C4C" w:rsidRPr="00F36191">
              <w:rPr>
                <w:rFonts w:cs="Times New Roman"/>
                <w:sz w:val="18"/>
                <w:szCs w:val="18"/>
                <w:vertAlign w:val="superscript"/>
              </w:rPr>
              <w:t>**</w:t>
            </w:r>
          </w:p>
        </w:tc>
        <w:tc>
          <w:tcPr>
            <w:tcW w:w="1229" w:type="dxa"/>
          </w:tcPr>
          <w:p w14:paraId="0AA0219C" w14:textId="59520532" w:rsidR="00A75CD3" w:rsidRPr="00F36191" w:rsidRDefault="00A75CD3" w:rsidP="00E024E0">
            <w:pPr>
              <w:spacing w:line="240" w:lineRule="auto"/>
              <w:jc w:val="center"/>
              <w:rPr>
                <w:sz w:val="20"/>
                <w:szCs w:val="20"/>
                <w:lang w:val="en-US"/>
              </w:rPr>
            </w:pPr>
            <w:r w:rsidRPr="00F36191">
              <w:rPr>
                <w:sz w:val="20"/>
                <w:szCs w:val="20"/>
                <w:lang w:val="en-US"/>
              </w:rPr>
              <w:t>0.23</w:t>
            </w:r>
            <w:r w:rsidR="00060C4C" w:rsidRPr="00F36191">
              <w:rPr>
                <w:rFonts w:cs="Times New Roman"/>
                <w:sz w:val="18"/>
                <w:szCs w:val="18"/>
                <w:vertAlign w:val="superscript"/>
              </w:rPr>
              <w:t>**</w:t>
            </w:r>
          </w:p>
        </w:tc>
      </w:tr>
      <w:tr w:rsidR="00F36191" w:rsidRPr="00F36191" w14:paraId="37649A3F" w14:textId="77777777" w:rsidTr="00E024E0">
        <w:tc>
          <w:tcPr>
            <w:tcW w:w="1701" w:type="dxa"/>
            <w:vMerge/>
          </w:tcPr>
          <w:p w14:paraId="427FCC36" w14:textId="77777777" w:rsidR="00A75CD3" w:rsidRPr="00F36191" w:rsidRDefault="00A75CD3" w:rsidP="00E024E0">
            <w:pPr>
              <w:spacing w:line="240" w:lineRule="auto"/>
              <w:rPr>
                <w:sz w:val="20"/>
                <w:szCs w:val="20"/>
                <w:lang w:val="en-US"/>
              </w:rPr>
            </w:pPr>
          </w:p>
        </w:tc>
        <w:tc>
          <w:tcPr>
            <w:tcW w:w="2410" w:type="dxa"/>
          </w:tcPr>
          <w:p w14:paraId="3BCA128D" w14:textId="2E5A2292" w:rsidR="00A75CD3" w:rsidRPr="00F36191" w:rsidRDefault="00A75CD3" w:rsidP="00E024E0">
            <w:pPr>
              <w:spacing w:line="240" w:lineRule="auto"/>
              <w:ind w:left="240"/>
              <w:rPr>
                <w:sz w:val="20"/>
                <w:szCs w:val="20"/>
                <w:lang w:val="en-US"/>
              </w:rPr>
            </w:pPr>
            <w:r w:rsidRPr="00F36191">
              <w:rPr>
                <w:sz w:val="20"/>
                <w:szCs w:val="20"/>
                <w:lang w:val="en-US"/>
              </w:rPr>
              <w:t>Sleep Problem Index II</w:t>
            </w:r>
          </w:p>
        </w:tc>
        <w:tc>
          <w:tcPr>
            <w:tcW w:w="1276" w:type="dxa"/>
          </w:tcPr>
          <w:p w14:paraId="52368A61" w14:textId="28571A39" w:rsidR="00A75CD3" w:rsidRPr="00F36191" w:rsidRDefault="00A75CD3" w:rsidP="00E024E0">
            <w:pPr>
              <w:spacing w:line="240" w:lineRule="auto"/>
              <w:jc w:val="center"/>
              <w:rPr>
                <w:sz w:val="20"/>
                <w:szCs w:val="20"/>
                <w:lang w:val="en-US"/>
              </w:rPr>
            </w:pPr>
            <w:r w:rsidRPr="00F36191">
              <w:rPr>
                <w:sz w:val="20"/>
                <w:szCs w:val="20"/>
                <w:lang w:val="en-US"/>
              </w:rPr>
              <w:t>0.29</w:t>
            </w:r>
            <w:r w:rsidR="00060C4C" w:rsidRPr="00F36191">
              <w:rPr>
                <w:rFonts w:cs="Times New Roman"/>
                <w:sz w:val="18"/>
                <w:szCs w:val="18"/>
                <w:vertAlign w:val="superscript"/>
              </w:rPr>
              <w:t>***</w:t>
            </w:r>
          </w:p>
        </w:tc>
        <w:tc>
          <w:tcPr>
            <w:tcW w:w="1134" w:type="dxa"/>
          </w:tcPr>
          <w:p w14:paraId="11679F4E" w14:textId="1BEEB3C7" w:rsidR="00A75CD3" w:rsidRPr="00F36191" w:rsidRDefault="00A75CD3" w:rsidP="00E024E0">
            <w:pPr>
              <w:spacing w:line="240" w:lineRule="auto"/>
              <w:jc w:val="center"/>
              <w:rPr>
                <w:sz w:val="20"/>
                <w:szCs w:val="20"/>
                <w:lang w:val="en-US"/>
              </w:rPr>
            </w:pPr>
            <w:r w:rsidRPr="00F36191">
              <w:rPr>
                <w:sz w:val="20"/>
                <w:szCs w:val="20"/>
                <w:lang w:val="en-US"/>
              </w:rPr>
              <w:t>0.26</w:t>
            </w:r>
            <w:r w:rsidR="00060C4C" w:rsidRPr="00F36191">
              <w:rPr>
                <w:rFonts w:cs="Times New Roman"/>
                <w:sz w:val="18"/>
                <w:szCs w:val="18"/>
                <w:vertAlign w:val="superscript"/>
              </w:rPr>
              <w:t>**</w:t>
            </w:r>
          </w:p>
        </w:tc>
        <w:tc>
          <w:tcPr>
            <w:tcW w:w="1276" w:type="dxa"/>
          </w:tcPr>
          <w:p w14:paraId="4F5734AC" w14:textId="7E51D62B" w:rsidR="00A75CD3" w:rsidRPr="00F36191" w:rsidRDefault="00A75CD3" w:rsidP="00E024E0">
            <w:pPr>
              <w:spacing w:line="240" w:lineRule="auto"/>
              <w:jc w:val="center"/>
              <w:rPr>
                <w:sz w:val="20"/>
                <w:szCs w:val="20"/>
                <w:lang w:val="en-US"/>
              </w:rPr>
            </w:pPr>
            <w:r w:rsidRPr="00F36191">
              <w:rPr>
                <w:sz w:val="20"/>
                <w:szCs w:val="20"/>
                <w:lang w:val="en-US"/>
              </w:rPr>
              <w:t>0.29</w:t>
            </w:r>
            <w:r w:rsidR="00060C4C" w:rsidRPr="00F36191">
              <w:rPr>
                <w:rFonts w:cs="Times New Roman"/>
                <w:sz w:val="18"/>
                <w:szCs w:val="18"/>
                <w:vertAlign w:val="superscript"/>
              </w:rPr>
              <w:t>***</w:t>
            </w:r>
          </w:p>
        </w:tc>
        <w:tc>
          <w:tcPr>
            <w:tcW w:w="1229" w:type="dxa"/>
          </w:tcPr>
          <w:p w14:paraId="5F8C934F" w14:textId="633E3E83" w:rsidR="00A75CD3" w:rsidRPr="00F36191" w:rsidRDefault="00A75CD3" w:rsidP="00E024E0">
            <w:pPr>
              <w:spacing w:line="240" w:lineRule="auto"/>
              <w:jc w:val="center"/>
              <w:rPr>
                <w:sz w:val="20"/>
                <w:szCs w:val="20"/>
                <w:lang w:val="en-US"/>
              </w:rPr>
            </w:pPr>
            <w:r w:rsidRPr="00F36191">
              <w:rPr>
                <w:sz w:val="20"/>
                <w:szCs w:val="20"/>
                <w:lang w:val="en-US"/>
              </w:rPr>
              <w:t>0.25</w:t>
            </w:r>
            <w:r w:rsidR="00060C4C" w:rsidRPr="00F36191">
              <w:rPr>
                <w:rFonts w:cs="Times New Roman"/>
                <w:sz w:val="18"/>
                <w:szCs w:val="18"/>
                <w:vertAlign w:val="superscript"/>
              </w:rPr>
              <w:t>**</w:t>
            </w:r>
          </w:p>
        </w:tc>
      </w:tr>
      <w:tr w:rsidR="00F36191" w:rsidRPr="00F36191" w14:paraId="2C7B2586" w14:textId="6715A4E0" w:rsidTr="00E024E0">
        <w:tc>
          <w:tcPr>
            <w:tcW w:w="1701" w:type="dxa"/>
            <w:vMerge/>
            <w:tcBorders>
              <w:bottom w:val="single" w:sz="4" w:space="0" w:color="auto"/>
            </w:tcBorders>
          </w:tcPr>
          <w:p w14:paraId="15C8CE9B" w14:textId="77777777" w:rsidR="00A75CD3" w:rsidRPr="00F36191" w:rsidRDefault="00A75CD3" w:rsidP="00E024E0">
            <w:pPr>
              <w:spacing w:line="240" w:lineRule="auto"/>
              <w:rPr>
                <w:b/>
                <w:bCs/>
                <w:sz w:val="20"/>
                <w:szCs w:val="20"/>
                <w:lang w:val="en-US"/>
              </w:rPr>
            </w:pPr>
          </w:p>
        </w:tc>
        <w:tc>
          <w:tcPr>
            <w:tcW w:w="2410" w:type="dxa"/>
            <w:tcBorders>
              <w:bottom w:val="single" w:sz="4" w:space="0" w:color="auto"/>
            </w:tcBorders>
          </w:tcPr>
          <w:p w14:paraId="53AADA69" w14:textId="52ED0298" w:rsidR="00A75CD3" w:rsidRPr="00F36191" w:rsidRDefault="00A75CD3" w:rsidP="00E024E0">
            <w:pPr>
              <w:spacing w:line="240" w:lineRule="auto"/>
              <w:ind w:left="240"/>
              <w:rPr>
                <w:sz w:val="20"/>
                <w:szCs w:val="20"/>
                <w:lang w:val="en-US"/>
              </w:rPr>
            </w:pPr>
            <w:r w:rsidRPr="00F36191">
              <w:rPr>
                <w:sz w:val="20"/>
                <w:szCs w:val="20"/>
                <w:lang w:val="en-US"/>
              </w:rPr>
              <w:t>Sleep Disturbance</w:t>
            </w:r>
          </w:p>
        </w:tc>
        <w:tc>
          <w:tcPr>
            <w:tcW w:w="1276" w:type="dxa"/>
            <w:tcBorders>
              <w:bottom w:val="single" w:sz="4" w:space="0" w:color="auto"/>
            </w:tcBorders>
          </w:tcPr>
          <w:p w14:paraId="5C89E0A2" w14:textId="01BDB2C8" w:rsidR="00A75CD3" w:rsidRPr="00F36191" w:rsidRDefault="00A75CD3" w:rsidP="00E024E0">
            <w:pPr>
              <w:spacing w:line="240" w:lineRule="auto"/>
              <w:jc w:val="center"/>
              <w:rPr>
                <w:sz w:val="20"/>
                <w:szCs w:val="20"/>
                <w:lang w:val="en-US"/>
              </w:rPr>
            </w:pPr>
            <w:r w:rsidRPr="00F36191">
              <w:rPr>
                <w:sz w:val="20"/>
                <w:szCs w:val="20"/>
                <w:lang w:val="en-US"/>
              </w:rPr>
              <w:t>0.26</w:t>
            </w:r>
            <w:r w:rsidR="00060C4C" w:rsidRPr="00F36191">
              <w:rPr>
                <w:rFonts w:cs="Times New Roman"/>
                <w:sz w:val="18"/>
                <w:szCs w:val="18"/>
                <w:vertAlign w:val="superscript"/>
              </w:rPr>
              <w:t>**</w:t>
            </w:r>
          </w:p>
        </w:tc>
        <w:tc>
          <w:tcPr>
            <w:tcW w:w="1134" w:type="dxa"/>
            <w:tcBorders>
              <w:bottom w:val="single" w:sz="4" w:space="0" w:color="auto"/>
            </w:tcBorders>
          </w:tcPr>
          <w:p w14:paraId="307B95AC" w14:textId="1553C617" w:rsidR="00A75CD3" w:rsidRPr="00F36191" w:rsidRDefault="00A75CD3" w:rsidP="00E024E0">
            <w:pPr>
              <w:spacing w:line="240" w:lineRule="auto"/>
              <w:jc w:val="center"/>
              <w:rPr>
                <w:sz w:val="20"/>
                <w:szCs w:val="20"/>
                <w:lang w:val="en-US"/>
              </w:rPr>
            </w:pPr>
            <w:r w:rsidRPr="00F36191">
              <w:rPr>
                <w:sz w:val="20"/>
                <w:szCs w:val="20"/>
                <w:lang w:val="en-US"/>
              </w:rPr>
              <w:t>0.27</w:t>
            </w:r>
            <w:r w:rsidR="00060C4C" w:rsidRPr="00F36191">
              <w:rPr>
                <w:rFonts w:cs="Times New Roman"/>
                <w:sz w:val="18"/>
                <w:szCs w:val="18"/>
                <w:vertAlign w:val="superscript"/>
              </w:rPr>
              <w:t>***</w:t>
            </w:r>
          </w:p>
        </w:tc>
        <w:tc>
          <w:tcPr>
            <w:tcW w:w="1276" w:type="dxa"/>
            <w:tcBorders>
              <w:bottom w:val="single" w:sz="4" w:space="0" w:color="auto"/>
            </w:tcBorders>
          </w:tcPr>
          <w:p w14:paraId="1029B3C4" w14:textId="25D854ED" w:rsidR="00A75CD3" w:rsidRPr="00F36191" w:rsidRDefault="00A75CD3" w:rsidP="00E024E0">
            <w:pPr>
              <w:spacing w:line="240" w:lineRule="auto"/>
              <w:jc w:val="center"/>
              <w:rPr>
                <w:sz w:val="20"/>
                <w:szCs w:val="20"/>
                <w:lang w:val="en-US"/>
              </w:rPr>
            </w:pPr>
            <w:r w:rsidRPr="00F36191">
              <w:rPr>
                <w:sz w:val="20"/>
                <w:szCs w:val="20"/>
                <w:lang w:val="en-US"/>
              </w:rPr>
              <w:t>0.25</w:t>
            </w:r>
            <w:r w:rsidR="00060C4C" w:rsidRPr="00F36191">
              <w:rPr>
                <w:rFonts w:cs="Times New Roman"/>
                <w:sz w:val="18"/>
                <w:szCs w:val="18"/>
                <w:vertAlign w:val="superscript"/>
              </w:rPr>
              <w:t>**</w:t>
            </w:r>
          </w:p>
        </w:tc>
        <w:tc>
          <w:tcPr>
            <w:tcW w:w="1229" w:type="dxa"/>
            <w:tcBorders>
              <w:bottom w:val="single" w:sz="4" w:space="0" w:color="auto"/>
            </w:tcBorders>
          </w:tcPr>
          <w:p w14:paraId="2AE2163C" w14:textId="6D79C078" w:rsidR="00A75CD3" w:rsidRPr="00F36191" w:rsidRDefault="00A75CD3" w:rsidP="00E024E0">
            <w:pPr>
              <w:spacing w:line="240" w:lineRule="auto"/>
              <w:jc w:val="center"/>
              <w:rPr>
                <w:sz w:val="20"/>
                <w:szCs w:val="20"/>
                <w:lang w:val="en-US"/>
              </w:rPr>
            </w:pPr>
            <w:r w:rsidRPr="00F36191">
              <w:rPr>
                <w:sz w:val="20"/>
                <w:szCs w:val="20"/>
                <w:lang w:val="en-US"/>
              </w:rPr>
              <w:t>0.22</w:t>
            </w:r>
            <w:r w:rsidR="00060C4C" w:rsidRPr="00F36191">
              <w:rPr>
                <w:rFonts w:cs="Times New Roman"/>
                <w:sz w:val="18"/>
                <w:szCs w:val="18"/>
                <w:vertAlign w:val="superscript"/>
              </w:rPr>
              <w:t>**</w:t>
            </w:r>
          </w:p>
        </w:tc>
      </w:tr>
    </w:tbl>
    <w:p w14:paraId="1AC9FE11" w14:textId="4A54BCBA" w:rsidR="00A36204" w:rsidRPr="00F36191" w:rsidRDefault="003148DE" w:rsidP="00496213">
      <w:pPr>
        <w:pStyle w:val="TableFootnotesAbbreviations"/>
        <w:spacing w:before="0" w:line="276" w:lineRule="auto"/>
        <w:rPr>
          <w:sz w:val="18"/>
          <w:szCs w:val="18"/>
        </w:rPr>
        <w:sectPr w:rsidR="00A36204" w:rsidRPr="00F36191" w:rsidSect="00453F71">
          <w:pgSz w:w="11906" w:h="16838"/>
          <w:pgMar w:top="1440" w:right="1440" w:bottom="1440" w:left="1440" w:header="708" w:footer="708" w:gutter="0"/>
          <w:lnNumType w:countBy="1" w:restart="continuous"/>
          <w:cols w:space="708"/>
          <w:docGrid w:linePitch="360"/>
        </w:sectPr>
      </w:pPr>
      <w:r w:rsidRPr="00F36191">
        <w:rPr>
          <w:sz w:val="18"/>
          <w:szCs w:val="18"/>
        </w:rPr>
        <w:t>Pearson correlations: *</w:t>
      </w:r>
      <w:r w:rsidR="001710A4" w:rsidRPr="00F36191">
        <w:rPr>
          <w:i/>
          <w:iCs/>
          <w:sz w:val="18"/>
          <w:szCs w:val="18"/>
        </w:rPr>
        <w:t xml:space="preserve"> P</w:t>
      </w:r>
      <w:r w:rsidR="001958FE" w:rsidRPr="00F36191">
        <w:rPr>
          <w:sz w:val="18"/>
          <w:szCs w:val="18"/>
        </w:rPr>
        <w:t xml:space="preserve"> </w:t>
      </w:r>
      <w:r w:rsidRPr="00F36191">
        <w:rPr>
          <w:sz w:val="18"/>
          <w:szCs w:val="18"/>
        </w:rPr>
        <w:t>&lt;0.05, **</w:t>
      </w:r>
      <w:r w:rsidR="001710A4" w:rsidRPr="00F36191">
        <w:rPr>
          <w:i/>
          <w:iCs/>
          <w:sz w:val="18"/>
          <w:szCs w:val="18"/>
        </w:rPr>
        <w:t xml:space="preserve"> P</w:t>
      </w:r>
      <w:r w:rsidR="001958FE" w:rsidRPr="00F36191">
        <w:rPr>
          <w:sz w:val="18"/>
          <w:szCs w:val="18"/>
        </w:rPr>
        <w:t xml:space="preserve"> </w:t>
      </w:r>
      <w:r w:rsidRPr="00F36191">
        <w:rPr>
          <w:sz w:val="18"/>
          <w:szCs w:val="18"/>
        </w:rPr>
        <w:t>&lt;0.01, ***</w:t>
      </w:r>
      <w:r w:rsidR="001710A4" w:rsidRPr="00F36191">
        <w:rPr>
          <w:i/>
          <w:iCs/>
          <w:sz w:val="18"/>
          <w:szCs w:val="18"/>
        </w:rPr>
        <w:t xml:space="preserve"> P</w:t>
      </w:r>
      <w:r w:rsidR="001958FE" w:rsidRPr="00F36191">
        <w:rPr>
          <w:sz w:val="18"/>
          <w:szCs w:val="18"/>
        </w:rPr>
        <w:t xml:space="preserve"> </w:t>
      </w:r>
      <w:r w:rsidRPr="00F36191">
        <w:rPr>
          <w:sz w:val="18"/>
          <w:szCs w:val="18"/>
        </w:rPr>
        <w:t>&lt;0.001, ****</w:t>
      </w:r>
      <w:r w:rsidR="001710A4" w:rsidRPr="00F36191">
        <w:rPr>
          <w:i/>
          <w:iCs/>
          <w:sz w:val="18"/>
          <w:szCs w:val="18"/>
        </w:rPr>
        <w:t xml:space="preserve"> P</w:t>
      </w:r>
      <w:r w:rsidR="001958FE" w:rsidRPr="00F36191">
        <w:rPr>
          <w:sz w:val="18"/>
          <w:szCs w:val="18"/>
        </w:rPr>
        <w:t xml:space="preserve"> </w:t>
      </w:r>
      <w:r w:rsidRPr="00F36191">
        <w:rPr>
          <w:sz w:val="18"/>
          <w:szCs w:val="18"/>
        </w:rPr>
        <w:t xml:space="preserve">&lt;0.0001. </w:t>
      </w:r>
      <w:r w:rsidR="00C83534" w:rsidRPr="00F36191">
        <w:rPr>
          <w:sz w:val="18"/>
          <w:szCs w:val="18"/>
        </w:rPr>
        <w:t>Abbreviations: MOS, Medical Outcomes Study; PGI</w:t>
      </w:r>
      <w:r w:rsidR="00CC5B77" w:rsidRPr="00F36191">
        <w:rPr>
          <w:sz w:val="18"/>
          <w:szCs w:val="18"/>
        </w:rPr>
        <w:noBreakHyphen/>
      </w:r>
      <w:r w:rsidR="00C83534" w:rsidRPr="00F36191">
        <w:rPr>
          <w:sz w:val="18"/>
          <w:szCs w:val="18"/>
        </w:rPr>
        <w:t>S, Patient Global Impression of Worst Itch Severity; WI-NRS, Worst Itching Intensity Numerical Rating Scale</w:t>
      </w:r>
    </w:p>
    <w:p w14:paraId="5733E04C" w14:textId="556EE4C6" w:rsidR="00A36204" w:rsidRPr="00F36191" w:rsidRDefault="00A36204" w:rsidP="003E3070">
      <w:pPr>
        <w:spacing w:after="0"/>
        <w:rPr>
          <w:b/>
          <w:bCs/>
          <w:lang w:val="en-US"/>
        </w:rPr>
      </w:pPr>
      <w:r w:rsidRPr="00F36191">
        <w:rPr>
          <w:b/>
          <w:bCs/>
          <w:lang w:val="en-US"/>
        </w:rPr>
        <w:lastRenderedPageBreak/>
        <w:t xml:space="preserve">Table </w:t>
      </w:r>
      <w:r w:rsidR="00185B52">
        <w:rPr>
          <w:b/>
          <w:bCs/>
          <w:lang w:val="en-US"/>
        </w:rPr>
        <w:t>6</w:t>
      </w:r>
      <w:r w:rsidRPr="00F36191">
        <w:rPr>
          <w:b/>
          <w:bCs/>
          <w:lang w:val="en-US"/>
        </w:rPr>
        <w:t>. 5</w:t>
      </w:r>
      <w:r w:rsidR="006862F1" w:rsidRPr="00F36191">
        <w:rPr>
          <w:b/>
          <w:bCs/>
          <w:lang w:val="en-US"/>
        </w:rPr>
        <w:t>-</w:t>
      </w:r>
      <w:r w:rsidRPr="00F36191">
        <w:rPr>
          <w:b/>
          <w:bCs/>
          <w:lang w:val="en-US"/>
        </w:rPr>
        <w:t>D</w:t>
      </w:r>
      <w:r w:rsidR="008C766F" w:rsidRPr="00F36191">
        <w:rPr>
          <w:b/>
          <w:bCs/>
          <w:lang w:val="en-US"/>
        </w:rPr>
        <w:t xml:space="preserve"> </w:t>
      </w:r>
      <w:r w:rsidRPr="00F36191">
        <w:rPr>
          <w:b/>
          <w:bCs/>
          <w:lang w:val="en-US"/>
        </w:rPr>
        <w:t xml:space="preserve">Itch: </w:t>
      </w:r>
      <w:r w:rsidR="00E90BF6" w:rsidRPr="00F36191">
        <w:rPr>
          <w:b/>
          <w:bCs/>
          <w:lang w:val="en-US"/>
        </w:rPr>
        <w:t>Convergent</w:t>
      </w:r>
      <w:r w:rsidRPr="00F36191">
        <w:rPr>
          <w:b/>
          <w:bCs/>
          <w:lang w:val="en-US"/>
        </w:rPr>
        <w:t xml:space="preserve"> </w:t>
      </w:r>
      <w:r w:rsidR="00730E6C" w:rsidRPr="00730E6C">
        <w:rPr>
          <w:b/>
          <w:bCs/>
          <w:color w:val="4472C4" w:themeColor="accent1"/>
          <w:lang w:val="en-US"/>
        </w:rPr>
        <w:t xml:space="preserve">and divergent </w:t>
      </w:r>
      <w:r w:rsidRPr="00F36191">
        <w:rPr>
          <w:b/>
          <w:bCs/>
          <w:lang w:val="en-US"/>
        </w:rPr>
        <w:t>validi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701"/>
        <w:gridCol w:w="993"/>
        <w:gridCol w:w="992"/>
        <w:gridCol w:w="992"/>
        <w:gridCol w:w="992"/>
        <w:gridCol w:w="993"/>
        <w:gridCol w:w="1229"/>
      </w:tblGrid>
      <w:tr w:rsidR="00F36191" w:rsidRPr="00F36191" w14:paraId="5F2DB024" w14:textId="77777777" w:rsidTr="00E0773A">
        <w:tc>
          <w:tcPr>
            <w:tcW w:w="1134" w:type="dxa"/>
            <w:vMerge w:val="restart"/>
            <w:tcBorders>
              <w:top w:val="single" w:sz="4" w:space="0" w:color="auto"/>
            </w:tcBorders>
            <w:vAlign w:val="center"/>
          </w:tcPr>
          <w:p w14:paraId="707D854B" w14:textId="1D790CBA" w:rsidR="00060C4C" w:rsidRPr="00F36191" w:rsidRDefault="00060C4C" w:rsidP="00277318">
            <w:pPr>
              <w:spacing w:line="240" w:lineRule="auto"/>
              <w:rPr>
                <w:b/>
                <w:bCs/>
                <w:sz w:val="18"/>
                <w:szCs w:val="18"/>
                <w:lang w:val="en-US"/>
              </w:rPr>
            </w:pPr>
            <w:r w:rsidRPr="00F36191">
              <w:rPr>
                <w:b/>
                <w:bCs/>
                <w:sz w:val="18"/>
                <w:szCs w:val="18"/>
                <w:lang w:val="en-US"/>
              </w:rPr>
              <w:t>Timepoint</w:t>
            </w:r>
          </w:p>
        </w:tc>
        <w:tc>
          <w:tcPr>
            <w:tcW w:w="1701" w:type="dxa"/>
            <w:vMerge w:val="restart"/>
            <w:tcBorders>
              <w:top w:val="single" w:sz="4" w:space="0" w:color="auto"/>
            </w:tcBorders>
            <w:vAlign w:val="center"/>
          </w:tcPr>
          <w:p w14:paraId="1A6F7CC5" w14:textId="5C99006E" w:rsidR="00060C4C" w:rsidRPr="00F36191" w:rsidRDefault="00060C4C" w:rsidP="00277318">
            <w:pPr>
              <w:spacing w:line="240" w:lineRule="auto"/>
              <w:rPr>
                <w:b/>
                <w:bCs/>
                <w:sz w:val="18"/>
                <w:szCs w:val="18"/>
                <w:lang w:val="en-US"/>
              </w:rPr>
            </w:pPr>
            <w:r w:rsidRPr="00F36191">
              <w:rPr>
                <w:b/>
                <w:bCs/>
                <w:sz w:val="18"/>
                <w:szCs w:val="18"/>
                <w:lang w:val="en-US"/>
              </w:rPr>
              <w:t>Comparator measure</w:t>
            </w:r>
          </w:p>
        </w:tc>
        <w:tc>
          <w:tcPr>
            <w:tcW w:w="6191" w:type="dxa"/>
            <w:gridSpan w:val="6"/>
            <w:tcBorders>
              <w:top w:val="single" w:sz="4" w:space="0" w:color="auto"/>
              <w:bottom w:val="single" w:sz="4" w:space="0" w:color="auto"/>
            </w:tcBorders>
          </w:tcPr>
          <w:p w14:paraId="5B797FEE" w14:textId="32C61DAB" w:rsidR="00060C4C" w:rsidRPr="00F36191" w:rsidRDefault="003D6C47" w:rsidP="00277318">
            <w:pPr>
              <w:spacing w:line="240" w:lineRule="auto"/>
              <w:jc w:val="center"/>
              <w:rPr>
                <w:b/>
                <w:bCs/>
                <w:sz w:val="18"/>
                <w:szCs w:val="18"/>
                <w:lang w:val="en-US"/>
              </w:rPr>
            </w:pPr>
            <w:r w:rsidRPr="00F36191">
              <w:rPr>
                <w:b/>
                <w:bCs/>
                <w:sz w:val="20"/>
                <w:szCs w:val="20"/>
                <w:lang w:val="en-US"/>
              </w:rPr>
              <w:t>Pearson correlations between 5</w:t>
            </w:r>
            <w:r w:rsidR="008C766F" w:rsidRPr="00F36191">
              <w:rPr>
                <w:b/>
                <w:bCs/>
                <w:sz w:val="20"/>
                <w:szCs w:val="20"/>
                <w:lang w:val="en-US"/>
              </w:rPr>
              <w:t>-</w:t>
            </w:r>
            <w:r w:rsidRPr="00F36191">
              <w:rPr>
                <w:b/>
                <w:bCs/>
                <w:sz w:val="20"/>
                <w:szCs w:val="20"/>
                <w:lang w:val="en-US"/>
              </w:rPr>
              <w:t>D</w:t>
            </w:r>
            <w:r w:rsidR="008C766F" w:rsidRPr="00F36191">
              <w:rPr>
                <w:b/>
                <w:bCs/>
                <w:sz w:val="20"/>
                <w:szCs w:val="20"/>
                <w:lang w:val="en-US"/>
              </w:rPr>
              <w:t xml:space="preserve"> </w:t>
            </w:r>
            <w:r w:rsidRPr="00F36191">
              <w:rPr>
                <w:b/>
                <w:bCs/>
                <w:sz w:val="20"/>
                <w:szCs w:val="20"/>
                <w:lang w:val="en-US"/>
              </w:rPr>
              <w:t>Itch and related</w:t>
            </w:r>
            <w:r w:rsidR="008D10ED" w:rsidRPr="008D10ED">
              <w:rPr>
                <w:b/>
                <w:bCs/>
                <w:color w:val="4472C4" w:themeColor="accent1"/>
                <w:sz w:val="20"/>
                <w:szCs w:val="20"/>
                <w:lang w:val="en-US"/>
              </w:rPr>
              <w:t>/unrelated</w:t>
            </w:r>
            <w:r w:rsidRPr="008D10ED">
              <w:rPr>
                <w:b/>
                <w:bCs/>
                <w:color w:val="4472C4" w:themeColor="accent1"/>
                <w:sz w:val="20"/>
                <w:szCs w:val="20"/>
                <w:lang w:val="en-US"/>
              </w:rPr>
              <w:t xml:space="preserve"> </w:t>
            </w:r>
            <w:r w:rsidRPr="00F36191">
              <w:rPr>
                <w:b/>
                <w:bCs/>
                <w:sz w:val="20"/>
                <w:szCs w:val="20"/>
                <w:lang w:val="en-US"/>
              </w:rPr>
              <w:t>measures (r-value)</w:t>
            </w:r>
          </w:p>
        </w:tc>
      </w:tr>
      <w:tr w:rsidR="00F36191" w:rsidRPr="00F36191" w14:paraId="04C34482" w14:textId="361B1981" w:rsidTr="00E0773A">
        <w:tc>
          <w:tcPr>
            <w:tcW w:w="1134" w:type="dxa"/>
            <w:vMerge/>
            <w:tcBorders>
              <w:bottom w:val="single" w:sz="4" w:space="0" w:color="auto"/>
            </w:tcBorders>
            <w:vAlign w:val="center"/>
          </w:tcPr>
          <w:p w14:paraId="0AACBA47" w14:textId="65EAB3AA" w:rsidR="00060C4C" w:rsidRPr="00F36191" w:rsidRDefault="00060C4C" w:rsidP="00277318">
            <w:pPr>
              <w:spacing w:line="240" w:lineRule="auto"/>
              <w:rPr>
                <w:b/>
                <w:bCs/>
                <w:sz w:val="18"/>
                <w:szCs w:val="18"/>
                <w:lang w:val="en-US"/>
              </w:rPr>
            </w:pPr>
          </w:p>
        </w:tc>
        <w:tc>
          <w:tcPr>
            <w:tcW w:w="1701" w:type="dxa"/>
            <w:vMerge/>
            <w:tcBorders>
              <w:bottom w:val="single" w:sz="4" w:space="0" w:color="auto"/>
            </w:tcBorders>
            <w:vAlign w:val="center"/>
          </w:tcPr>
          <w:p w14:paraId="1F72E72C" w14:textId="035B3B17" w:rsidR="00060C4C" w:rsidRPr="00F36191" w:rsidRDefault="00060C4C" w:rsidP="00277318">
            <w:pPr>
              <w:spacing w:line="240" w:lineRule="auto"/>
              <w:rPr>
                <w:b/>
                <w:bCs/>
                <w:sz w:val="18"/>
                <w:szCs w:val="18"/>
                <w:lang w:val="en-US"/>
              </w:rPr>
            </w:pPr>
          </w:p>
        </w:tc>
        <w:tc>
          <w:tcPr>
            <w:tcW w:w="993" w:type="dxa"/>
            <w:tcBorders>
              <w:top w:val="single" w:sz="4" w:space="0" w:color="auto"/>
              <w:bottom w:val="single" w:sz="4" w:space="0" w:color="auto"/>
            </w:tcBorders>
          </w:tcPr>
          <w:p w14:paraId="161B515D" w14:textId="21E2D474" w:rsidR="00060C4C" w:rsidRPr="00F36191" w:rsidRDefault="00060C4C" w:rsidP="00277318">
            <w:pPr>
              <w:spacing w:line="240" w:lineRule="auto"/>
              <w:jc w:val="center"/>
              <w:rPr>
                <w:b/>
                <w:bCs/>
                <w:sz w:val="18"/>
                <w:szCs w:val="18"/>
                <w:lang w:val="en-US"/>
              </w:rPr>
            </w:pPr>
            <w:r w:rsidRPr="00F36191">
              <w:rPr>
                <w:b/>
                <w:bCs/>
                <w:sz w:val="18"/>
                <w:szCs w:val="18"/>
                <w:lang w:val="en-US"/>
              </w:rPr>
              <w:t>5</w:t>
            </w:r>
            <w:r w:rsidR="008C766F" w:rsidRPr="00F36191">
              <w:rPr>
                <w:b/>
                <w:bCs/>
                <w:sz w:val="18"/>
                <w:szCs w:val="18"/>
                <w:lang w:val="en-US"/>
              </w:rPr>
              <w:t>-</w:t>
            </w:r>
            <w:r w:rsidRPr="00F36191">
              <w:rPr>
                <w:b/>
                <w:bCs/>
                <w:sz w:val="18"/>
                <w:szCs w:val="18"/>
                <w:lang w:val="en-US"/>
              </w:rPr>
              <w:t>D</w:t>
            </w:r>
            <w:r w:rsidR="008C766F" w:rsidRPr="00F36191">
              <w:rPr>
                <w:b/>
                <w:bCs/>
                <w:sz w:val="18"/>
                <w:szCs w:val="18"/>
                <w:lang w:val="en-US"/>
              </w:rPr>
              <w:t xml:space="preserve"> </w:t>
            </w:r>
            <w:r w:rsidRPr="00F36191">
              <w:rPr>
                <w:b/>
                <w:bCs/>
                <w:sz w:val="18"/>
                <w:szCs w:val="18"/>
                <w:lang w:val="en-US"/>
              </w:rPr>
              <w:t>Itch Total score</w:t>
            </w:r>
          </w:p>
        </w:tc>
        <w:tc>
          <w:tcPr>
            <w:tcW w:w="992" w:type="dxa"/>
            <w:tcBorders>
              <w:top w:val="single" w:sz="4" w:space="0" w:color="auto"/>
              <w:bottom w:val="single" w:sz="4" w:space="0" w:color="auto"/>
            </w:tcBorders>
          </w:tcPr>
          <w:p w14:paraId="310D101D" w14:textId="420A3DD4" w:rsidR="00060C4C" w:rsidRPr="00F36191" w:rsidRDefault="00060C4C" w:rsidP="00277318">
            <w:pPr>
              <w:spacing w:line="240" w:lineRule="auto"/>
              <w:jc w:val="center"/>
              <w:rPr>
                <w:b/>
                <w:bCs/>
                <w:sz w:val="18"/>
                <w:szCs w:val="18"/>
                <w:lang w:val="en-US"/>
              </w:rPr>
            </w:pPr>
            <w:r w:rsidRPr="00F36191">
              <w:rPr>
                <w:b/>
                <w:bCs/>
                <w:sz w:val="18"/>
                <w:szCs w:val="18"/>
                <w:lang w:val="en-US"/>
              </w:rPr>
              <w:t>Degree domain</w:t>
            </w:r>
          </w:p>
        </w:tc>
        <w:tc>
          <w:tcPr>
            <w:tcW w:w="992" w:type="dxa"/>
            <w:tcBorders>
              <w:top w:val="single" w:sz="4" w:space="0" w:color="auto"/>
              <w:bottom w:val="single" w:sz="4" w:space="0" w:color="auto"/>
            </w:tcBorders>
          </w:tcPr>
          <w:p w14:paraId="5D2FEC45" w14:textId="792A0654" w:rsidR="00060C4C" w:rsidRPr="00F36191" w:rsidRDefault="00060C4C" w:rsidP="00277318">
            <w:pPr>
              <w:spacing w:line="240" w:lineRule="auto"/>
              <w:jc w:val="center"/>
              <w:rPr>
                <w:b/>
                <w:bCs/>
                <w:sz w:val="18"/>
                <w:szCs w:val="18"/>
                <w:lang w:val="en-US"/>
              </w:rPr>
            </w:pPr>
            <w:r w:rsidRPr="00F36191">
              <w:rPr>
                <w:b/>
                <w:bCs/>
                <w:sz w:val="18"/>
                <w:szCs w:val="18"/>
                <w:lang w:val="en-US"/>
              </w:rPr>
              <w:t>Duration domain</w:t>
            </w:r>
          </w:p>
        </w:tc>
        <w:tc>
          <w:tcPr>
            <w:tcW w:w="992" w:type="dxa"/>
            <w:tcBorders>
              <w:top w:val="single" w:sz="4" w:space="0" w:color="auto"/>
              <w:bottom w:val="single" w:sz="4" w:space="0" w:color="auto"/>
            </w:tcBorders>
          </w:tcPr>
          <w:p w14:paraId="1287F4B3" w14:textId="4D4C95DE" w:rsidR="00060C4C" w:rsidRPr="00F36191" w:rsidRDefault="00060C4C" w:rsidP="00277318">
            <w:pPr>
              <w:spacing w:line="240" w:lineRule="auto"/>
              <w:jc w:val="center"/>
              <w:rPr>
                <w:b/>
                <w:bCs/>
                <w:sz w:val="18"/>
                <w:szCs w:val="18"/>
                <w:lang w:val="en-US"/>
              </w:rPr>
            </w:pPr>
            <w:r w:rsidRPr="00F36191">
              <w:rPr>
                <w:b/>
                <w:bCs/>
                <w:sz w:val="18"/>
                <w:szCs w:val="18"/>
                <w:lang w:val="en-US"/>
              </w:rPr>
              <w:t>Direction domain</w:t>
            </w:r>
          </w:p>
        </w:tc>
        <w:tc>
          <w:tcPr>
            <w:tcW w:w="993" w:type="dxa"/>
            <w:tcBorders>
              <w:top w:val="single" w:sz="4" w:space="0" w:color="auto"/>
              <w:bottom w:val="single" w:sz="4" w:space="0" w:color="auto"/>
            </w:tcBorders>
          </w:tcPr>
          <w:p w14:paraId="119D4E9F" w14:textId="44B36BD0" w:rsidR="00060C4C" w:rsidRPr="00F36191" w:rsidRDefault="00060C4C" w:rsidP="00277318">
            <w:pPr>
              <w:spacing w:line="240" w:lineRule="auto"/>
              <w:jc w:val="center"/>
              <w:rPr>
                <w:b/>
                <w:bCs/>
                <w:sz w:val="18"/>
                <w:szCs w:val="18"/>
                <w:lang w:val="en-US"/>
              </w:rPr>
            </w:pPr>
            <w:r w:rsidRPr="00F36191">
              <w:rPr>
                <w:b/>
                <w:bCs/>
                <w:sz w:val="18"/>
                <w:szCs w:val="18"/>
                <w:lang w:val="en-US"/>
              </w:rPr>
              <w:t>Disability domain</w:t>
            </w:r>
          </w:p>
        </w:tc>
        <w:tc>
          <w:tcPr>
            <w:tcW w:w="1229" w:type="dxa"/>
            <w:tcBorders>
              <w:top w:val="single" w:sz="4" w:space="0" w:color="auto"/>
              <w:bottom w:val="single" w:sz="4" w:space="0" w:color="auto"/>
            </w:tcBorders>
          </w:tcPr>
          <w:p w14:paraId="48AE45CD" w14:textId="57843D90" w:rsidR="00060C4C" w:rsidRPr="00F36191" w:rsidRDefault="00060C4C" w:rsidP="00277318">
            <w:pPr>
              <w:spacing w:line="240" w:lineRule="auto"/>
              <w:jc w:val="center"/>
              <w:rPr>
                <w:b/>
                <w:bCs/>
                <w:sz w:val="18"/>
                <w:szCs w:val="18"/>
                <w:lang w:val="en-US"/>
              </w:rPr>
            </w:pPr>
            <w:r w:rsidRPr="00F36191">
              <w:rPr>
                <w:b/>
                <w:bCs/>
                <w:sz w:val="18"/>
                <w:szCs w:val="18"/>
                <w:lang w:val="en-US"/>
              </w:rPr>
              <w:t>Distribution domain</w:t>
            </w:r>
          </w:p>
        </w:tc>
      </w:tr>
      <w:tr w:rsidR="00F36191" w:rsidRPr="00F36191" w14:paraId="7C5CB115" w14:textId="002DF3CC" w:rsidTr="00E0773A">
        <w:tc>
          <w:tcPr>
            <w:tcW w:w="1134" w:type="dxa"/>
            <w:vMerge w:val="restart"/>
          </w:tcPr>
          <w:p w14:paraId="5227DBA9" w14:textId="3F542731" w:rsidR="00D348C9" w:rsidRPr="00F36191" w:rsidRDefault="00BA1B3F" w:rsidP="00D348C9">
            <w:pPr>
              <w:spacing w:line="240" w:lineRule="auto"/>
              <w:rPr>
                <w:b/>
                <w:bCs/>
                <w:sz w:val="18"/>
                <w:szCs w:val="18"/>
                <w:lang w:val="en-US"/>
              </w:rPr>
            </w:pPr>
            <w:r w:rsidRPr="00F36191">
              <w:rPr>
                <w:b/>
                <w:bCs/>
                <w:sz w:val="18"/>
                <w:szCs w:val="18"/>
                <w:lang w:val="en-US"/>
              </w:rPr>
              <w:t>Baseline</w:t>
            </w:r>
          </w:p>
        </w:tc>
        <w:tc>
          <w:tcPr>
            <w:tcW w:w="1701" w:type="dxa"/>
          </w:tcPr>
          <w:p w14:paraId="5E22B138" w14:textId="77777777" w:rsidR="00D348C9" w:rsidRPr="00F36191" w:rsidRDefault="00D348C9" w:rsidP="00D348C9">
            <w:pPr>
              <w:spacing w:line="240" w:lineRule="auto"/>
              <w:rPr>
                <w:rFonts w:cs="Times New Roman"/>
                <w:sz w:val="18"/>
                <w:szCs w:val="18"/>
                <w:lang w:val="en-US"/>
              </w:rPr>
            </w:pPr>
            <w:r w:rsidRPr="00F36191">
              <w:rPr>
                <w:rFonts w:cs="Times New Roman"/>
                <w:sz w:val="18"/>
                <w:szCs w:val="18"/>
                <w:lang w:val="en-US"/>
              </w:rPr>
              <w:t>WI-NRS</w:t>
            </w:r>
          </w:p>
        </w:tc>
        <w:tc>
          <w:tcPr>
            <w:tcW w:w="993" w:type="dxa"/>
          </w:tcPr>
          <w:p w14:paraId="73F58E7A" w14:textId="0D0AD3B9"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1</w:t>
            </w:r>
            <w:r w:rsidRPr="00F36191">
              <w:rPr>
                <w:rFonts w:cs="Times New Roman"/>
                <w:sz w:val="18"/>
                <w:szCs w:val="18"/>
                <w:vertAlign w:val="superscript"/>
              </w:rPr>
              <w:t>****</w:t>
            </w:r>
          </w:p>
        </w:tc>
        <w:tc>
          <w:tcPr>
            <w:tcW w:w="992" w:type="dxa"/>
          </w:tcPr>
          <w:p w14:paraId="2E67D60F" w14:textId="73692AAF"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0</w:t>
            </w:r>
            <w:r w:rsidRPr="00F36191">
              <w:rPr>
                <w:rFonts w:cs="Times New Roman"/>
                <w:sz w:val="18"/>
                <w:szCs w:val="18"/>
                <w:vertAlign w:val="superscript"/>
              </w:rPr>
              <w:t>****</w:t>
            </w:r>
          </w:p>
        </w:tc>
        <w:tc>
          <w:tcPr>
            <w:tcW w:w="992" w:type="dxa"/>
          </w:tcPr>
          <w:p w14:paraId="608BBB1D" w14:textId="24976A8C"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2</w:t>
            </w:r>
            <w:r w:rsidRPr="00F36191">
              <w:rPr>
                <w:rFonts w:cs="Times New Roman"/>
                <w:sz w:val="18"/>
                <w:szCs w:val="18"/>
                <w:vertAlign w:val="superscript"/>
              </w:rPr>
              <w:t>**  </w:t>
            </w:r>
          </w:p>
        </w:tc>
        <w:tc>
          <w:tcPr>
            <w:tcW w:w="992" w:type="dxa"/>
          </w:tcPr>
          <w:p w14:paraId="6B96342E" w14:textId="5FDF30C8"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12</w:t>
            </w:r>
            <w:r w:rsidRPr="00F36191">
              <w:rPr>
                <w:rFonts w:cs="Times New Roman"/>
                <w:sz w:val="18"/>
                <w:szCs w:val="18"/>
                <w:vertAlign w:val="superscript"/>
              </w:rPr>
              <w:t>    </w:t>
            </w:r>
          </w:p>
        </w:tc>
        <w:tc>
          <w:tcPr>
            <w:tcW w:w="993" w:type="dxa"/>
          </w:tcPr>
          <w:p w14:paraId="3C4BBEBB" w14:textId="105F6424"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3</w:t>
            </w:r>
            <w:r w:rsidRPr="00F36191">
              <w:rPr>
                <w:rFonts w:cs="Times New Roman"/>
                <w:sz w:val="18"/>
                <w:szCs w:val="18"/>
                <w:vertAlign w:val="superscript"/>
              </w:rPr>
              <w:t>****</w:t>
            </w:r>
          </w:p>
        </w:tc>
        <w:tc>
          <w:tcPr>
            <w:tcW w:w="1229" w:type="dxa"/>
          </w:tcPr>
          <w:p w14:paraId="7DEE8EFB" w14:textId="369179BE"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14</w:t>
            </w:r>
            <w:r w:rsidRPr="00F36191">
              <w:rPr>
                <w:rFonts w:cs="Times New Roman"/>
                <w:sz w:val="18"/>
                <w:szCs w:val="18"/>
                <w:vertAlign w:val="superscript"/>
              </w:rPr>
              <w:t>    </w:t>
            </w:r>
          </w:p>
        </w:tc>
      </w:tr>
      <w:tr w:rsidR="00F36191" w:rsidRPr="00F36191" w14:paraId="1862A63D" w14:textId="4D78813B" w:rsidTr="00E0773A">
        <w:tc>
          <w:tcPr>
            <w:tcW w:w="1134" w:type="dxa"/>
            <w:vMerge/>
          </w:tcPr>
          <w:p w14:paraId="69E1D278" w14:textId="77777777" w:rsidR="00D348C9" w:rsidRPr="00F36191" w:rsidRDefault="00D348C9" w:rsidP="00D348C9">
            <w:pPr>
              <w:spacing w:line="240" w:lineRule="auto"/>
              <w:rPr>
                <w:sz w:val="18"/>
                <w:szCs w:val="18"/>
                <w:lang w:val="en-US"/>
              </w:rPr>
            </w:pPr>
          </w:p>
        </w:tc>
        <w:tc>
          <w:tcPr>
            <w:tcW w:w="1701" w:type="dxa"/>
          </w:tcPr>
          <w:p w14:paraId="175438B0" w14:textId="77777777" w:rsidR="00D348C9" w:rsidRPr="00F36191" w:rsidRDefault="00D348C9" w:rsidP="00D348C9">
            <w:pPr>
              <w:spacing w:line="240" w:lineRule="auto"/>
              <w:rPr>
                <w:rFonts w:cs="Times New Roman"/>
                <w:sz w:val="18"/>
                <w:szCs w:val="18"/>
                <w:lang w:val="en-US"/>
              </w:rPr>
            </w:pPr>
          </w:p>
        </w:tc>
        <w:tc>
          <w:tcPr>
            <w:tcW w:w="993" w:type="dxa"/>
          </w:tcPr>
          <w:p w14:paraId="150F6B6B" w14:textId="77777777" w:rsidR="00D348C9" w:rsidRPr="00F36191" w:rsidRDefault="00D348C9" w:rsidP="00D348C9">
            <w:pPr>
              <w:spacing w:line="240" w:lineRule="auto"/>
              <w:jc w:val="center"/>
              <w:rPr>
                <w:rFonts w:cs="Times New Roman"/>
                <w:sz w:val="18"/>
                <w:szCs w:val="18"/>
                <w:lang w:val="en-US"/>
              </w:rPr>
            </w:pPr>
          </w:p>
        </w:tc>
        <w:tc>
          <w:tcPr>
            <w:tcW w:w="992" w:type="dxa"/>
          </w:tcPr>
          <w:p w14:paraId="0B98932F" w14:textId="77777777" w:rsidR="00D348C9" w:rsidRPr="00F36191" w:rsidRDefault="00D348C9" w:rsidP="00D348C9">
            <w:pPr>
              <w:spacing w:line="240" w:lineRule="auto"/>
              <w:jc w:val="center"/>
              <w:rPr>
                <w:rFonts w:cs="Times New Roman"/>
                <w:sz w:val="18"/>
                <w:szCs w:val="18"/>
                <w:lang w:val="en-US"/>
              </w:rPr>
            </w:pPr>
          </w:p>
        </w:tc>
        <w:tc>
          <w:tcPr>
            <w:tcW w:w="992" w:type="dxa"/>
          </w:tcPr>
          <w:p w14:paraId="77532519" w14:textId="77777777" w:rsidR="00D348C9" w:rsidRPr="00F36191" w:rsidRDefault="00D348C9" w:rsidP="00D348C9">
            <w:pPr>
              <w:spacing w:line="240" w:lineRule="auto"/>
              <w:jc w:val="center"/>
              <w:rPr>
                <w:rFonts w:cs="Times New Roman"/>
                <w:sz w:val="18"/>
                <w:szCs w:val="18"/>
                <w:lang w:val="en-US"/>
              </w:rPr>
            </w:pPr>
          </w:p>
        </w:tc>
        <w:tc>
          <w:tcPr>
            <w:tcW w:w="992" w:type="dxa"/>
          </w:tcPr>
          <w:p w14:paraId="4BC324AC" w14:textId="77777777" w:rsidR="00D348C9" w:rsidRPr="00F36191" w:rsidRDefault="00D348C9" w:rsidP="00D348C9">
            <w:pPr>
              <w:spacing w:line="240" w:lineRule="auto"/>
              <w:jc w:val="center"/>
              <w:rPr>
                <w:rFonts w:cs="Times New Roman"/>
                <w:sz w:val="18"/>
                <w:szCs w:val="18"/>
                <w:lang w:val="en-US"/>
              </w:rPr>
            </w:pPr>
          </w:p>
        </w:tc>
        <w:tc>
          <w:tcPr>
            <w:tcW w:w="993" w:type="dxa"/>
          </w:tcPr>
          <w:p w14:paraId="4C1664E6" w14:textId="77777777" w:rsidR="00D348C9" w:rsidRPr="00F36191" w:rsidRDefault="00D348C9" w:rsidP="00D348C9">
            <w:pPr>
              <w:spacing w:line="240" w:lineRule="auto"/>
              <w:jc w:val="center"/>
              <w:rPr>
                <w:rFonts w:cs="Times New Roman"/>
                <w:sz w:val="18"/>
                <w:szCs w:val="18"/>
                <w:lang w:val="en-US"/>
              </w:rPr>
            </w:pPr>
          </w:p>
        </w:tc>
        <w:tc>
          <w:tcPr>
            <w:tcW w:w="1229" w:type="dxa"/>
          </w:tcPr>
          <w:p w14:paraId="2302A0EF" w14:textId="77777777" w:rsidR="00D348C9" w:rsidRPr="00F36191" w:rsidRDefault="00D348C9" w:rsidP="00D348C9">
            <w:pPr>
              <w:spacing w:line="240" w:lineRule="auto"/>
              <w:jc w:val="center"/>
              <w:rPr>
                <w:rFonts w:cs="Times New Roman"/>
                <w:sz w:val="18"/>
                <w:szCs w:val="18"/>
                <w:lang w:val="en-US"/>
              </w:rPr>
            </w:pPr>
          </w:p>
        </w:tc>
      </w:tr>
      <w:tr w:rsidR="00F36191" w:rsidRPr="00F36191" w14:paraId="24AB97AC" w14:textId="454CB575" w:rsidTr="00E0773A">
        <w:tc>
          <w:tcPr>
            <w:tcW w:w="1134" w:type="dxa"/>
            <w:vMerge/>
          </w:tcPr>
          <w:p w14:paraId="1B903E24" w14:textId="77777777" w:rsidR="00D348C9" w:rsidRPr="00F36191" w:rsidRDefault="00D348C9" w:rsidP="00D348C9">
            <w:pPr>
              <w:spacing w:line="240" w:lineRule="auto"/>
              <w:rPr>
                <w:sz w:val="18"/>
                <w:szCs w:val="18"/>
                <w:lang w:val="en-US"/>
              </w:rPr>
            </w:pPr>
          </w:p>
        </w:tc>
        <w:tc>
          <w:tcPr>
            <w:tcW w:w="1701" w:type="dxa"/>
          </w:tcPr>
          <w:p w14:paraId="07ACA59A" w14:textId="77777777" w:rsidR="00D348C9" w:rsidRPr="00F36191" w:rsidRDefault="00D348C9" w:rsidP="00D348C9">
            <w:pPr>
              <w:spacing w:line="240" w:lineRule="auto"/>
              <w:rPr>
                <w:rFonts w:cs="Times New Roman"/>
                <w:sz w:val="18"/>
                <w:szCs w:val="18"/>
                <w:lang w:val="en-US"/>
              </w:rPr>
            </w:pPr>
            <w:r w:rsidRPr="00F36191">
              <w:rPr>
                <w:rFonts w:cs="Times New Roman"/>
                <w:sz w:val="18"/>
                <w:szCs w:val="18"/>
                <w:lang w:val="en-US"/>
              </w:rPr>
              <w:t>PGI-S</w:t>
            </w:r>
          </w:p>
        </w:tc>
        <w:tc>
          <w:tcPr>
            <w:tcW w:w="993" w:type="dxa"/>
          </w:tcPr>
          <w:p w14:paraId="0559B31B" w14:textId="741D4A94"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62</w:t>
            </w:r>
            <w:r w:rsidRPr="00F36191">
              <w:rPr>
                <w:rFonts w:cs="Times New Roman"/>
                <w:sz w:val="18"/>
                <w:szCs w:val="18"/>
                <w:vertAlign w:val="superscript"/>
              </w:rPr>
              <w:t>****</w:t>
            </w:r>
          </w:p>
        </w:tc>
        <w:tc>
          <w:tcPr>
            <w:tcW w:w="992" w:type="dxa"/>
          </w:tcPr>
          <w:p w14:paraId="5D38C216" w14:textId="03086527"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70</w:t>
            </w:r>
            <w:r w:rsidRPr="00F36191">
              <w:rPr>
                <w:rFonts w:cs="Times New Roman"/>
                <w:sz w:val="18"/>
                <w:szCs w:val="18"/>
                <w:vertAlign w:val="superscript"/>
              </w:rPr>
              <w:t>****</w:t>
            </w:r>
          </w:p>
        </w:tc>
        <w:tc>
          <w:tcPr>
            <w:tcW w:w="992" w:type="dxa"/>
          </w:tcPr>
          <w:p w14:paraId="657AB76F" w14:textId="3DC328FE"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43</w:t>
            </w:r>
            <w:r w:rsidRPr="00F36191">
              <w:rPr>
                <w:rFonts w:cs="Times New Roman"/>
                <w:sz w:val="18"/>
                <w:szCs w:val="18"/>
                <w:vertAlign w:val="superscript"/>
              </w:rPr>
              <w:t>****</w:t>
            </w:r>
          </w:p>
        </w:tc>
        <w:tc>
          <w:tcPr>
            <w:tcW w:w="992" w:type="dxa"/>
          </w:tcPr>
          <w:p w14:paraId="2FDBF750" w14:textId="52261344"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9</w:t>
            </w:r>
            <w:r w:rsidRPr="00F36191">
              <w:rPr>
                <w:rFonts w:cs="Times New Roman"/>
                <w:sz w:val="18"/>
                <w:szCs w:val="18"/>
                <w:vertAlign w:val="superscript"/>
              </w:rPr>
              <w:t>****</w:t>
            </w:r>
          </w:p>
        </w:tc>
        <w:tc>
          <w:tcPr>
            <w:tcW w:w="993" w:type="dxa"/>
          </w:tcPr>
          <w:p w14:paraId="6D5B08B5" w14:textId="13983B42"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55</w:t>
            </w:r>
            <w:r w:rsidRPr="00F36191">
              <w:rPr>
                <w:rFonts w:cs="Times New Roman"/>
                <w:sz w:val="18"/>
                <w:szCs w:val="18"/>
                <w:vertAlign w:val="superscript"/>
              </w:rPr>
              <w:t>****</w:t>
            </w:r>
          </w:p>
        </w:tc>
        <w:tc>
          <w:tcPr>
            <w:tcW w:w="1229" w:type="dxa"/>
          </w:tcPr>
          <w:p w14:paraId="2ADA1ACD" w14:textId="05F83E80"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8</w:t>
            </w:r>
            <w:r w:rsidRPr="00F36191">
              <w:rPr>
                <w:rFonts w:cs="Times New Roman"/>
                <w:sz w:val="18"/>
                <w:szCs w:val="18"/>
                <w:vertAlign w:val="superscript"/>
              </w:rPr>
              <w:t>*** </w:t>
            </w:r>
          </w:p>
        </w:tc>
      </w:tr>
      <w:tr w:rsidR="00F36191" w:rsidRPr="00F36191" w14:paraId="5443514E" w14:textId="6198F534" w:rsidTr="00E0773A">
        <w:tc>
          <w:tcPr>
            <w:tcW w:w="1134" w:type="dxa"/>
            <w:vMerge/>
          </w:tcPr>
          <w:p w14:paraId="65E672A1" w14:textId="77777777" w:rsidR="00D348C9" w:rsidRPr="00F36191" w:rsidRDefault="00D348C9" w:rsidP="00D348C9">
            <w:pPr>
              <w:spacing w:line="240" w:lineRule="auto"/>
              <w:rPr>
                <w:sz w:val="18"/>
                <w:szCs w:val="18"/>
                <w:lang w:val="en-US"/>
              </w:rPr>
            </w:pPr>
          </w:p>
        </w:tc>
        <w:tc>
          <w:tcPr>
            <w:tcW w:w="1701" w:type="dxa"/>
          </w:tcPr>
          <w:p w14:paraId="54C87FD3" w14:textId="77777777" w:rsidR="00D348C9" w:rsidRPr="00F36191" w:rsidRDefault="00D348C9" w:rsidP="00D348C9">
            <w:pPr>
              <w:spacing w:line="240" w:lineRule="auto"/>
              <w:rPr>
                <w:rFonts w:cs="Times New Roman"/>
                <w:sz w:val="18"/>
                <w:szCs w:val="18"/>
                <w:lang w:val="en-US"/>
              </w:rPr>
            </w:pPr>
          </w:p>
        </w:tc>
        <w:tc>
          <w:tcPr>
            <w:tcW w:w="993" w:type="dxa"/>
          </w:tcPr>
          <w:p w14:paraId="2ADCACBA" w14:textId="77777777" w:rsidR="00D348C9" w:rsidRPr="00F36191" w:rsidRDefault="00D348C9" w:rsidP="00D348C9">
            <w:pPr>
              <w:spacing w:line="240" w:lineRule="auto"/>
              <w:jc w:val="center"/>
              <w:rPr>
                <w:rFonts w:cs="Times New Roman"/>
                <w:sz w:val="18"/>
                <w:szCs w:val="18"/>
                <w:lang w:val="en-US"/>
              </w:rPr>
            </w:pPr>
          </w:p>
        </w:tc>
        <w:tc>
          <w:tcPr>
            <w:tcW w:w="992" w:type="dxa"/>
          </w:tcPr>
          <w:p w14:paraId="6EDB24B3" w14:textId="77777777" w:rsidR="00D348C9" w:rsidRPr="00F36191" w:rsidRDefault="00D348C9" w:rsidP="00D348C9">
            <w:pPr>
              <w:spacing w:line="240" w:lineRule="auto"/>
              <w:jc w:val="center"/>
              <w:rPr>
                <w:rFonts w:cs="Times New Roman"/>
                <w:sz w:val="18"/>
                <w:szCs w:val="18"/>
                <w:lang w:val="en-US"/>
              </w:rPr>
            </w:pPr>
          </w:p>
        </w:tc>
        <w:tc>
          <w:tcPr>
            <w:tcW w:w="992" w:type="dxa"/>
          </w:tcPr>
          <w:p w14:paraId="681BCBA7" w14:textId="77777777" w:rsidR="00D348C9" w:rsidRPr="00F36191" w:rsidRDefault="00D348C9" w:rsidP="00D348C9">
            <w:pPr>
              <w:spacing w:line="240" w:lineRule="auto"/>
              <w:jc w:val="center"/>
              <w:rPr>
                <w:rFonts w:cs="Times New Roman"/>
                <w:sz w:val="18"/>
                <w:szCs w:val="18"/>
                <w:lang w:val="en-US"/>
              </w:rPr>
            </w:pPr>
          </w:p>
        </w:tc>
        <w:tc>
          <w:tcPr>
            <w:tcW w:w="992" w:type="dxa"/>
          </w:tcPr>
          <w:p w14:paraId="0D60C3C7" w14:textId="77777777" w:rsidR="00D348C9" w:rsidRPr="00F36191" w:rsidRDefault="00D348C9" w:rsidP="00D348C9">
            <w:pPr>
              <w:spacing w:line="240" w:lineRule="auto"/>
              <w:jc w:val="center"/>
              <w:rPr>
                <w:rFonts w:cs="Times New Roman"/>
                <w:sz w:val="18"/>
                <w:szCs w:val="18"/>
                <w:lang w:val="en-US"/>
              </w:rPr>
            </w:pPr>
          </w:p>
        </w:tc>
        <w:tc>
          <w:tcPr>
            <w:tcW w:w="993" w:type="dxa"/>
          </w:tcPr>
          <w:p w14:paraId="283B19BD" w14:textId="77777777" w:rsidR="00D348C9" w:rsidRPr="00F36191" w:rsidRDefault="00D348C9" w:rsidP="00D348C9">
            <w:pPr>
              <w:spacing w:line="240" w:lineRule="auto"/>
              <w:jc w:val="center"/>
              <w:rPr>
                <w:rFonts w:cs="Times New Roman"/>
                <w:sz w:val="18"/>
                <w:szCs w:val="18"/>
                <w:lang w:val="en-US"/>
              </w:rPr>
            </w:pPr>
          </w:p>
        </w:tc>
        <w:tc>
          <w:tcPr>
            <w:tcW w:w="1229" w:type="dxa"/>
          </w:tcPr>
          <w:p w14:paraId="4403A97A" w14:textId="77777777" w:rsidR="00D348C9" w:rsidRPr="00F36191" w:rsidRDefault="00D348C9" w:rsidP="00D348C9">
            <w:pPr>
              <w:spacing w:line="240" w:lineRule="auto"/>
              <w:jc w:val="center"/>
              <w:rPr>
                <w:rFonts w:cs="Times New Roman"/>
                <w:sz w:val="18"/>
                <w:szCs w:val="18"/>
                <w:lang w:val="en-US"/>
              </w:rPr>
            </w:pPr>
          </w:p>
        </w:tc>
      </w:tr>
      <w:tr w:rsidR="00F36191" w:rsidRPr="00F36191" w14:paraId="20395256" w14:textId="443336D3" w:rsidTr="00E0773A">
        <w:tc>
          <w:tcPr>
            <w:tcW w:w="1134" w:type="dxa"/>
            <w:vMerge/>
          </w:tcPr>
          <w:p w14:paraId="3592F707" w14:textId="77777777" w:rsidR="00D348C9" w:rsidRPr="00F36191" w:rsidRDefault="00D348C9" w:rsidP="00D348C9">
            <w:pPr>
              <w:spacing w:line="240" w:lineRule="auto"/>
              <w:rPr>
                <w:sz w:val="18"/>
                <w:szCs w:val="18"/>
                <w:lang w:val="en-US"/>
              </w:rPr>
            </w:pPr>
          </w:p>
        </w:tc>
        <w:tc>
          <w:tcPr>
            <w:tcW w:w="1701" w:type="dxa"/>
          </w:tcPr>
          <w:p w14:paraId="621B8B47" w14:textId="77777777" w:rsidR="00D348C9" w:rsidRPr="00F36191" w:rsidRDefault="00D348C9" w:rsidP="00D348C9">
            <w:pPr>
              <w:spacing w:line="240" w:lineRule="auto"/>
              <w:rPr>
                <w:rFonts w:cs="Times New Roman"/>
                <w:sz w:val="18"/>
                <w:szCs w:val="18"/>
                <w:lang w:val="en-US"/>
              </w:rPr>
            </w:pPr>
            <w:r w:rsidRPr="00F36191">
              <w:rPr>
                <w:rFonts w:cs="Times New Roman"/>
                <w:sz w:val="18"/>
                <w:szCs w:val="18"/>
                <w:lang w:val="en-US"/>
              </w:rPr>
              <w:t>MOS Sleep</w:t>
            </w:r>
          </w:p>
        </w:tc>
        <w:tc>
          <w:tcPr>
            <w:tcW w:w="993" w:type="dxa"/>
          </w:tcPr>
          <w:p w14:paraId="55BB046C" w14:textId="77777777" w:rsidR="00D348C9" w:rsidRPr="00F36191" w:rsidRDefault="00D348C9" w:rsidP="00D348C9">
            <w:pPr>
              <w:spacing w:line="240" w:lineRule="auto"/>
              <w:jc w:val="center"/>
              <w:rPr>
                <w:rFonts w:cs="Times New Roman"/>
                <w:sz w:val="18"/>
                <w:szCs w:val="18"/>
                <w:lang w:val="en-US"/>
              </w:rPr>
            </w:pPr>
          </w:p>
        </w:tc>
        <w:tc>
          <w:tcPr>
            <w:tcW w:w="992" w:type="dxa"/>
          </w:tcPr>
          <w:p w14:paraId="02A59714" w14:textId="77777777" w:rsidR="00D348C9" w:rsidRPr="00F36191" w:rsidRDefault="00D348C9" w:rsidP="00D348C9">
            <w:pPr>
              <w:spacing w:line="240" w:lineRule="auto"/>
              <w:jc w:val="center"/>
              <w:rPr>
                <w:rFonts w:cs="Times New Roman"/>
                <w:sz w:val="18"/>
                <w:szCs w:val="18"/>
                <w:lang w:val="en-US"/>
              </w:rPr>
            </w:pPr>
          </w:p>
        </w:tc>
        <w:tc>
          <w:tcPr>
            <w:tcW w:w="992" w:type="dxa"/>
          </w:tcPr>
          <w:p w14:paraId="25A186B3" w14:textId="77777777" w:rsidR="00D348C9" w:rsidRPr="00F36191" w:rsidRDefault="00D348C9" w:rsidP="00D348C9">
            <w:pPr>
              <w:spacing w:line="240" w:lineRule="auto"/>
              <w:jc w:val="center"/>
              <w:rPr>
                <w:rFonts w:cs="Times New Roman"/>
                <w:sz w:val="18"/>
                <w:szCs w:val="18"/>
                <w:lang w:val="en-US"/>
              </w:rPr>
            </w:pPr>
          </w:p>
        </w:tc>
        <w:tc>
          <w:tcPr>
            <w:tcW w:w="992" w:type="dxa"/>
          </w:tcPr>
          <w:p w14:paraId="40B94FDB" w14:textId="77777777" w:rsidR="00D348C9" w:rsidRPr="00F36191" w:rsidRDefault="00D348C9" w:rsidP="00D348C9">
            <w:pPr>
              <w:spacing w:line="240" w:lineRule="auto"/>
              <w:jc w:val="center"/>
              <w:rPr>
                <w:rFonts w:cs="Times New Roman"/>
                <w:sz w:val="18"/>
                <w:szCs w:val="18"/>
                <w:lang w:val="en-US"/>
              </w:rPr>
            </w:pPr>
          </w:p>
        </w:tc>
        <w:tc>
          <w:tcPr>
            <w:tcW w:w="993" w:type="dxa"/>
          </w:tcPr>
          <w:p w14:paraId="7907EBE9" w14:textId="77777777" w:rsidR="00D348C9" w:rsidRPr="00F36191" w:rsidRDefault="00D348C9" w:rsidP="00D348C9">
            <w:pPr>
              <w:spacing w:line="240" w:lineRule="auto"/>
              <w:jc w:val="center"/>
              <w:rPr>
                <w:rFonts w:cs="Times New Roman"/>
                <w:sz w:val="18"/>
                <w:szCs w:val="18"/>
                <w:lang w:val="en-US"/>
              </w:rPr>
            </w:pPr>
          </w:p>
        </w:tc>
        <w:tc>
          <w:tcPr>
            <w:tcW w:w="1229" w:type="dxa"/>
          </w:tcPr>
          <w:p w14:paraId="7BCB1810" w14:textId="77777777" w:rsidR="00D348C9" w:rsidRPr="00F36191" w:rsidRDefault="00D348C9" w:rsidP="00D348C9">
            <w:pPr>
              <w:spacing w:line="240" w:lineRule="auto"/>
              <w:jc w:val="center"/>
              <w:rPr>
                <w:rFonts w:cs="Times New Roman"/>
                <w:sz w:val="18"/>
                <w:szCs w:val="18"/>
                <w:lang w:val="en-US"/>
              </w:rPr>
            </w:pPr>
          </w:p>
        </w:tc>
      </w:tr>
      <w:tr w:rsidR="00F36191" w:rsidRPr="00F36191" w14:paraId="06EAA528" w14:textId="21D69031" w:rsidTr="00E0773A">
        <w:tc>
          <w:tcPr>
            <w:tcW w:w="1134" w:type="dxa"/>
            <w:vMerge/>
          </w:tcPr>
          <w:p w14:paraId="5218758C" w14:textId="77777777" w:rsidR="00D348C9" w:rsidRPr="00F36191" w:rsidRDefault="00D348C9" w:rsidP="00D348C9">
            <w:pPr>
              <w:spacing w:line="240" w:lineRule="auto"/>
              <w:rPr>
                <w:sz w:val="18"/>
                <w:szCs w:val="18"/>
                <w:lang w:val="en-US"/>
              </w:rPr>
            </w:pPr>
          </w:p>
        </w:tc>
        <w:tc>
          <w:tcPr>
            <w:tcW w:w="1701" w:type="dxa"/>
          </w:tcPr>
          <w:p w14:paraId="0F626091" w14:textId="77777777" w:rsidR="00D348C9" w:rsidRPr="00F36191" w:rsidRDefault="00D348C9" w:rsidP="00D348C9">
            <w:pPr>
              <w:spacing w:line="240" w:lineRule="auto"/>
              <w:ind w:left="240"/>
              <w:rPr>
                <w:rFonts w:cs="Times New Roman"/>
                <w:sz w:val="18"/>
                <w:szCs w:val="18"/>
                <w:lang w:val="en-US"/>
              </w:rPr>
            </w:pPr>
            <w:r w:rsidRPr="00F36191">
              <w:rPr>
                <w:rFonts w:cs="Times New Roman"/>
                <w:sz w:val="18"/>
                <w:szCs w:val="18"/>
                <w:lang w:val="en-US"/>
              </w:rPr>
              <w:t>Sleep Problem Index I</w:t>
            </w:r>
          </w:p>
        </w:tc>
        <w:tc>
          <w:tcPr>
            <w:tcW w:w="993" w:type="dxa"/>
          </w:tcPr>
          <w:p w14:paraId="4C1F52F2" w14:textId="06992F95"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40</w:t>
            </w:r>
            <w:r w:rsidRPr="00F36191">
              <w:rPr>
                <w:rFonts w:cs="Times New Roman"/>
                <w:sz w:val="18"/>
                <w:szCs w:val="18"/>
                <w:vertAlign w:val="superscript"/>
              </w:rPr>
              <w:t>****</w:t>
            </w:r>
          </w:p>
        </w:tc>
        <w:tc>
          <w:tcPr>
            <w:tcW w:w="992" w:type="dxa"/>
          </w:tcPr>
          <w:p w14:paraId="68BDF790" w14:textId="0DBF7FDE"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3</w:t>
            </w:r>
            <w:r w:rsidRPr="00F36191">
              <w:rPr>
                <w:rFonts w:cs="Times New Roman"/>
                <w:sz w:val="18"/>
                <w:szCs w:val="18"/>
                <w:vertAlign w:val="superscript"/>
              </w:rPr>
              <w:t>****</w:t>
            </w:r>
          </w:p>
        </w:tc>
        <w:tc>
          <w:tcPr>
            <w:tcW w:w="992" w:type="dxa"/>
          </w:tcPr>
          <w:p w14:paraId="5ACF2D7F" w14:textId="54279658"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4</w:t>
            </w:r>
            <w:r w:rsidRPr="00F36191">
              <w:rPr>
                <w:rFonts w:cs="Times New Roman"/>
                <w:sz w:val="18"/>
                <w:szCs w:val="18"/>
                <w:vertAlign w:val="superscript"/>
              </w:rPr>
              <w:t>**  </w:t>
            </w:r>
          </w:p>
        </w:tc>
        <w:tc>
          <w:tcPr>
            <w:tcW w:w="992" w:type="dxa"/>
          </w:tcPr>
          <w:p w14:paraId="59114756" w14:textId="19BDEBB3"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3</w:t>
            </w:r>
            <w:r w:rsidRPr="00F36191">
              <w:rPr>
                <w:rFonts w:cs="Times New Roman"/>
                <w:sz w:val="18"/>
                <w:szCs w:val="18"/>
                <w:vertAlign w:val="superscript"/>
              </w:rPr>
              <w:t>**  </w:t>
            </w:r>
          </w:p>
        </w:tc>
        <w:tc>
          <w:tcPr>
            <w:tcW w:w="993" w:type="dxa"/>
          </w:tcPr>
          <w:p w14:paraId="1C84C906" w14:textId="228641D5"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48</w:t>
            </w:r>
            <w:r w:rsidRPr="00F36191">
              <w:rPr>
                <w:rFonts w:cs="Times New Roman"/>
                <w:sz w:val="18"/>
                <w:szCs w:val="18"/>
                <w:vertAlign w:val="superscript"/>
              </w:rPr>
              <w:t>****</w:t>
            </w:r>
          </w:p>
        </w:tc>
        <w:tc>
          <w:tcPr>
            <w:tcW w:w="1229" w:type="dxa"/>
          </w:tcPr>
          <w:p w14:paraId="3F667234" w14:textId="1F826B20"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16</w:t>
            </w:r>
            <w:r w:rsidRPr="00F36191">
              <w:rPr>
                <w:rFonts w:cs="Times New Roman"/>
                <w:sz w:val="18"/>
                <w:szCs w:val="18"/>
                <w:vertAlign w:val="superscript"/>
              </w:rPr>
              <w:t>*   </w:t>
            </w:r>
          </w:p>
        </w:tc>
      </w:tr>
      <w:tr w:rsidR="00F36191" w:rsidRPr="00F36191" w14:paraId="005B0FF2" w14:textId="0B395A09" w:rsidTr="00E0773A">
        <w:tc>
          <w:tcPr>
            <w:tcW w:w="1134" w:type="dxa"/>
            <w:vMerge/>
          </w:tcPr>
          <w:p w14:paraId="72CEAD1F" w14:textId="77777777" w:rsidR="00D348C9" w:rsidRPr="00F36191" w:rsidRDefault="00D348C9" w:rsidP="00D348C9">
            <w:pPr>
              <w:spacing w:line="240" w:lineRule="auto"/>
              <w:rPr>
                <w:sz w:val="18"/>
                <w:szCs w:val="18"/>
                <w:lang w:val="en-US"/>
              </w:rPr>
            </w:pPr>
          </w:p>
        </w:tc>
        <w:tc>
          <w:tcPr>
            <w:tcW w:w="1701" w:type="dxa"/>
          </w:tcPr>
          <w:p w14:paraId="7DD463F0" w14:textId="77777777" w:rsidR="00D348C9" w:rsidRPr="00F36191" w:rsidRDefault="00D348C9" w:rsidP="00D348C9">
            <w:pPr>
              <w:spacing w:line="240" w:lineRule="auto"/>
              <w:ind w:left="240"/>
              <w:rPr>
                <w:rFonts w:cs="Times New Roman"/>
                <w:sz w:val="18"/>
                <w:szCs w:val="18"/>
                <w:lang w:val="en-US"/>
              </w:rPr>
            </w:pPr>
            <w:r w:rsidRPr="00F36191">
              <w:rPr>
                <w:rFonts w:cs="Times New Roman"/>
                <w:sz w:val="18"/>
                <w:szCs w:val="18"/>
                <w:lang w:val="en-US"/>
              </w:rPr>
              <w:t>Sleep Problem Index II</w:t>
            </w:r>
          </w:p>
        </w:tc>
        <w:tc>
          <w:tcPr>
            <w:tcW w:w="993" w:type="dxa"/>
          </w:tcPr>
          <w:p w14:paraId="580ADAC2" w14:textId="25309742"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44</w:t>
            </w:r>
            <w:r w:rsidRPr="00F36191">
              <w:rPr>
                <w:rFonts w:cs="Times New Roman"/>
                <w:sz w:val="18"/>
                <w:szCs w:val="18"/>
                <w:vertAlign w:val="superscript"/>
              </w:rPr>
              <w:t>****</w:t>
            </w:r>
          </w:p>
        </w:tc>
        <w:tc>
          <w:tcPr>
            <w:tcW w:w="992" w:type="dxa"/>
          </w:tcPr>
          <w:p w14:paraId="337725F6" w14:textId="2B382D5A"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7</w:t>
            </w:r>
            <w:r w:rsidRPr="00F36191">
              <w:rPr>
                <w:rFonts w:cs="Times New Roman"/>
                <w:sz w:val="18"/>
                <w:szCs w:val="18"/>
                <w:vertAlign w:val="superscript"/>
              </w:rPr>
              <w:t>****</w:t>
            </w:r>
          </w:p>
        </w:tc>
        <w:tc>
          <w:tcPr>
            <w:tcW w:w="992" w:type="dxa"/>
          </w:tcPr>
          <w:p w14:paraId="7CF80DE7" w14:textId="7124C8CC"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6</w:t>
            </w:r>
            <w:r w:rsidRPr="00F36191">
              <w:rPr>
                <w:rFonts w:cs="Times New Roman"/>
                <w:sz w:val="18"/>
                <w:szCs w:val="18"/>
                <w:vertAlign w:val="superscript"/>
              </w:rPr>
              <w:t>*** </w:t>
            </w:r>
          </w:p>
        </w:tc>
        <w:tc>
          <w:tcPr>
            <w:tcW w:w="992" w:type="dxa"/>
          </w:tcPr>
          <w:p w14:paraId="533A5851" w14:textId="2607FD42"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1</w:t>
            </w:r>
            <w:r w:rsidRPr="00F36191">
              <w:rPr>
                <w:rFonts w:cs="Times New Roman"/>
                <w:sz w:val="18"/>
                <w:szCs w:val="18"/>
                <w:vertAlign w:val="superscript"/>
              </w:rPr>
              <w:t>****</w:t>
            </w:r>
          </w:p>
        </w:tc>
        <w:tc>
          <w:tcPr>
            <w:tcW w:w="993" w:type="dxa"/>
          </w:tcPr>
          <w:p w14:paraId="0C09EEE5" w14:textId="41DEFC6A"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48</w:t>
            </w:r>
            <w:r w:rsidRPr="00F36191">
              <w:rPr>
                <w:rFonts w:cs="Times New Roman"/>
                <w:sz w:val="18"/>
                <w:szCs w:val="18"/>
                <w:vertAlign w:val="superscript"/>
              </w:rPr>
              <w:t>****</w:t>
            </w:r>
          </w:p>
        </w:tc>
        <w:tc>
          <w:tcPr>
            <w:tcW w:w="1229" w:type="dxa"/>
          </w:tcPr>
          <w:p w14:paraId="323FD3BA" w14:textId="69546E0F"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1</w:t>
            </w:r>
            <w:r w:rsidRPr="00F36191">
              <w:rPr>
                <w:rFonts w:cs="Times New Roman"/>
                <w:sz w:val="18"/>
                <w:szCs w:val="18"/>
                <w:vertAlign w:val="superscript"/>
              </w:rPr>
              <w:t>**  </w:t>
            </w:r>
          </w:p>
        </w:tc>
      </w:tr>
      <w:tr w:rsidR="00F36191" w:rsidRPr="00F36191" w14:paraId="53844774" w14:textId="6555E61A" w:rsidTr="00E0773A">
        <w:tc>
          <w:tcPr>
            <w:tcW w:w="1134" w:type="dxa"/>
            <w:vMerge/>
          </w:tcPr>
          <w:p w14:paraId="407F5556" w14:textId="77777777" w:rsidR="00D348C9" w:rsidRPr="00F36191" w:rsidRDefault="00D348C9" w:rsidP="00D348C9">
            <w:pPr>
              <w:spacing w:line="240" w:lineRule="auto"/>
              <w:rPr>
                <w:sz w:val="18"/>
                <w:szCs w:val="18"/>
                <w:lang w:val="en-US"/>
              </w:rPr>
            </w:pPr>
          </w:p>
        </w:tc>
        <w:tc>
          <w:tcPr>
            <w:tcW w:w="1701" w:type="dxa"/>
          </w:tcPr>
          <w:p w14:paraId="6FF99457" w14:textId="77777777" w:rsidR="00D348C9" w:rsidRPr="00F36191" w:rsidRDefault="00D348C9" w:rsidP="00D348C9">
            <w:pPr>
              <w:spacing w:line="240" w:lineRule="auto"/>
              <w:ind w:left="240"/>
              <w:rPr>
                <w:rFonts w:cs="Times New Roman"/>
                <w:sz w:val="18"/>
                <w:szCs w:val="18"/>
                <w:lang w:val="en-US"/>
              </w:rPr>
            </w:pPr>
            <w:r w:rsidRPr="00F36191">
              <w:rPr>
                <w:rFonts w:cs="Times New Roman"/>
                <w:sz w:val="18"/>
                <w:szCs w:val="18"/>
                <w:lang w:val="en-US"/>
              </w:rPr>
              <w:t>Sleep Disturbance</w:t>
            </w:r>
          </w:p>
        </w:tc>
        <w:tc>
          <w:tcPr>
            <w:tcW w:w="993" w:type="dxa"/>
          </w:tcPr>
          <w:p w14:paraId="54BCBC80" w14:textId="0BEBD3B0"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6</w:t>
            </w:r>
            <w:r w:rsidRPr="00F36191">
              <w:rPr>
                <w:rFonts w:cs="Times New Roman"/>
                <w:sz w:val="18"/>
                <w:szCs w:val="18"/>
                <w:vertAlign w:val="superscript"/>
              </w:rPr>
              <w:t>****</w:t>
            </w:r>
          </w:p>
        </w:tc>
        <w:tc>
          <w:tcPr>
            <w:tcW w:w="992" w:type="dxa"/>
          </w:tcPr>
          <w:p w14:paraId="67984DBE" w14:textId="7A3CDCB4"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3</w:t>
            </w:r>
            <w:r w:rsidRPr="00F36191">
              <w:rPr>
                <w:rFonts w:cs="Times New Roman"/>
                <w:sz w:val="18"/>
                <w:szCs w:val="18"/>
                <w:vertAlign w:val="superscript"/>
              </w:rPr>
              <w:t>****</w:t>
            </w:r>
          </w:p>
        </w:tc>
        <w:tc>
          <w:tcPr>
            <w:tcW w:w="992" w:type="dxa"/>
          </w:tcPr>
          <w:p w14:paraId="58EB6AA8" w14:textId="2F3E0B1B"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2</w:t>
            </w:r>
            <w:r w:rsidRPr="00F36191">
              <w:rPr>
                <w:rFonts w:cs="Times New Roman"/>
                <w:sz w:val="18"/>
                <w:szCs w:val="18"/>
                <w:vertAlign w:val="superscript"/>
              </w:rPr>
              <w:t>**  </w:t>
            </w:r>
          </w:p>
        </w:tc>
        <w:tc>
          <w:tcPr>
            <w:tcW w:w="992" w:type="dxa"/>
          </w:tcPr>
          <w:p w14:paraId="5A6799CE" w14:textId="1B8B8E8B"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6</w:t>
            </w:r>
            <w:r w:rsidRPr="00F36191">
              <w:rPr>
                <w:rFonts w:cs="Times New Roman"/>
                <w:sz w:val="18"/>
                <w:szCs w:val="18"/>
                <w:vertAlign w:val="superscript"/>
              </w:rPr>
              <w:t>*** </w:t>
            </w:r>
          </w:p>
        </w:tc>
        <w:tc>
          <w:tcPr>
            <w:tcW w:w="993" w:type="dxa"/>
          </w:tcPr>
          <w:p w14:paraId="5FEF75FD" w14:textId="20C1B239"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42</w:t>
            </w:r>
            <w:r w:rsidRPr="00F36191">
              <w:rPr>
                <w:rFonts w:cs="Times New Roman"/>
                <w:sz w:val="18"/>
                <w:szCs w:val="18"/>
                <w:vertAlign w:val="superscript"/>
              </w:rPr>
              <w:t>****</w:t>
            </w:r>
          </w:p>
        </w:tc>
        <w:tc>
          <w:tcPr>
            <w:tcW w:w="1229" w:type="dxa"/>
          </w:tcPr>
          <w:p w14:paraId="2B6970F4" w14:textId="670F2192"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12</w:t>
            </w:r>
            <w:r w:rsidRPr="00F36191">
              <w:rPr>
                <w:rFonts w:cs="Times New Roman"/>
                <w:sz w:val="18"/>
                <w:szCs w:val="18"/>
                <w:vertAlign w:val="superscript"/>
              </w:rPr>
              <w:t>    </w:t>
            </w:r>
          </w:p>
        </w:tc>
      </w:tr>
      <w:tr w:rsidR="00F36191" w:rsidRPr="00F36191" w14:paraId="3D2DDEFB" w14:textId="731DE2F9" w:rsidTr="00E0773A">
        <w:tc>
          <w:tcPr>
            <w:tcW w:w="1134" w:type="dxa"/>
          </w:tcPr>
          <w:p w14:paraId="14B62242" w14:textId="77777777" w:rsidR="00D348C9" w:rsidRPr="00F36191" w:rsidRDefault="00D348C9" w:rsidP="00D348C9">
            <w:pPr>
              <w:spacing w:line="240" w:lineRule="auto"/>
              <w:rPr>
                <w:sz w:val="18"/>
                <w:szCs w:val="18"/>
                <w:lang w:val="en-US"/>
              </w:rPr>
            </w:pPr>
          </w:p>
        </w:tc>
        <w:tc>
          <w:tcPr>
            <w:tcW w:w="1701" w:type="dxa"/>
          </w:tcPr>
          <w:p w14:paraId="2A4CEDC8" w14:textId="77777777" w:rsidR="00D348C9" w:rsidRPr="00F36191" w:rsidRDefault="00D348C9" w:rsidP="00D348C9">
            <w:pPr>
              <w:spacing w:line="240" w:lineRule="auto"/>
              <w:rPr>
                <w:rFonts w:cs="Times New Roman"/>
                <w:sz w:val="18"/>
                <w:szCs w:val="18"/>
                <w:lang w:val="en-US"/>
              </w:rPr>
            </w:pPr>
          </w:p>
        </w:tc>
        <w:tc>
          <w:tcPr>
            <w:tcW w:w="993" w:type="dxa"/>
          </w:tcPr>
          <w:p w14:paraId="644AE726" w14:textId="77777777" w:rsidR="00D348C9" w:rsidRPr="00F36191" w:rsidRDefault="00D348C9" w:rsidP="00D348C9">
            <w:pPr>
              <w:spacing w:line="240" w:lineRule="auto"/>
              <w:jc w:val="center"/>
              <w:rPr>
                <w:rFonts w:cs="Times New Roman"/>
                <w:sz w:val="18"/>
                <w:szCs w:val="18"/>
                <w:lang w:val="en-US"/>
              </w:rPr>
            </w:pPr>
          </w:p>
        </w:tc>
        <w:tc>
          <w:tcPr>
            <w:tcW w:w="992" w:type="dxa"/>
          </w:tcPr>
          <w:p w14:paraId="28928050" w14:textId="77777777" w:rsidR="00D348C9" w:rsidRPr="00F36191" w:rsidRDefault="00D348C9" w:rsidP="00D348C9">
            <w:pPr>
              <w:spacing w:line="240" w:lineRule="auto"/>
              <w:jc w:val="center"/>
              <w:rPr>
                <w:rFonts w:cs="Times New Roman"/>
                <w:sz w:val="18"/>
                <w:szCs w:val="18"/>
                <w:lang w:val="en-US"/>
              </w:rPr>
            </w:pPr>
          </w:p>
        </w:tc>
        <w:tc>
          <w:tcPr>
            <w:tcW w:w="992" w:type="dxa"/>
          </w:tcPr>
          <w:p w14:paraId="175138EF" w14:textId="77777777" w:rsidR="00D348C9" w:rsidRPr="00F36191" w:rsidRDefault="00D348C9" w:rsidP="00D348C9">
            <w:pPr>
              <w:spacing w:line="240" w:lineRule="auto"/>
              <w:jc w:val="center"/>
              <w:rPr>
                <w:rFonts w:cs="Times New Roman"/>
                <w:sz w:val="18"/>
                <w:szCs w:val="18"/>
                <w:lang w:val="en-US"/>
              </w:rPr>
            </w:pPr>
          </w:p>
        </w:tc>
        <w:tc>
          <w:tcPr>
            <w:tcW w:w="992" w:type="dxa"/>
          </w:tcPr>
          <w:p w14:paraId="2201E153" w14:textId="77777777" w:rsidR="00D348C9" w:rsidRPr="00F36191" w:rsidRDefault="00D348C9" w:rsidP="00D348C9">
            <w:pPr>
              <w:spacing w:line="240" w:lineRule="auto"/>
              <w:jc w:val="center"/>
              <w:rPr>
                <w:rFonts w:cs="Times New Roman"/>
                <w:sz w:val="18"/>
                <w:szCs w:val="18"/>
                <w:lang w:val="en-US"/>
              </w:rPr>
            </w:pPr>
          </w:p>
        </w:tc>
        <w:tc>
          <w:tcPr>
            <w:tcW w:w="993" w:type="dxa"/>
          </w:tcPr>
          <w:p w14:paraId="582C38F4" w14:textId="77777777" w:rsidR="00D348C9" w:rsidRPr="00F36191" w:rsidRDefault="00D348C9" w:rsidP="00D348C9">
            <w:pPr>
              <w:spacing w:line="240" w:lineRule="auto"/>
              <w:jc w:val="center"/>
              <w:rPr>
                <w:rFonts w:cs="Times New Roman"/>
                <w:sz w:val="18"/>
                <w:szCs w:val="18"/>
                <w:lang w:val="en-US"/>
              </w:rPr>
            </w:pPr>
          </w:p>
        </w:tc>
        <w:tc>
          <w:tcPr>
            <w:tcW w:w="1229" w:type="dxa"/>
          </w:tcPr>
          <w:p w14:paraId="5C99682F" w14:textId="77777777" w:rsidR="00D348C9" w:rsidRPr="00F36191" w:rsidRDefault="00D348C9" w:rsidP="00D348C9">
            <w:pPr>
              <w:spacing w:line="240" w:lineRule="auto"/>
              <w:jc w:val="center"/>
              <w:rPr>
                <w:rFonts w:cs="Times New Roman"/>
                <w:sz w:val="18"/>
                <w:szCs w:val="18"/>
                <w:lang w:val="en-US"/>
              </w:rPr>
            </w:pPr>
          </w:p>
        </w:tc>
      </w:tr>
      <w:tr w:rsidR="00F36191" w:rsidRPr="00F36191" w14:paraId="15449673" w14:textId="4581D5FE" w:rsidTr="00E0773A">
        <w:tc>
          <w:tcPr>
            <w:tcW w:w="1134" w:type="dxa"/>
            <w:vMerge w:val="restart"/>
          </w:tcPr>
          <w:p w14:paraId="23D01502" w14:textId="42FBE0C8" w:rsidR="00D348C9" w:rsidRPr="00F36191" w:rsidRDefault="004D5D32" w:rsidP="00D348C9">
            <w:pPr>
              <w:spacing w:line="240" w:lineRule="auto"/>
              <w:rPr>
                <w:sz w:val="18"/>
                <w:szCs w:val="18"/>
                <w:lang w:val="en-US"/>
              </w:rPr>
            </w:pPr>
            <w:r w:rsidRPr="00F36191">
              <w:rPr>
                <w:b/>
                <w:bCs/>
                <w:sz w:val="18"/>
                <w:szCs w:val="18"/>
                <w:lang w:val="en-US"/>
              </w:rPr>
              <w:t>End of treatment (Week 8)</w:t>
            </w:r>
          </w:p>
        </w:tc>
        <w:tc>
          <w:tcPr>
            <w:tcW w:w="1701" w:type="dxa"/>
          </w:tcPr>
          <w:p w14:paraId="00C2AEB2" w14:textId="77777777" w:rsidR="00D348C9" w:rsidRPr="00F36191" w:rsidRDefault="00D348C9" w:rsidP="00D348C9">
            <w:pPr>
              <w:spacing w:line="240" w:lineRule="auto"/>
              <w:rPr>
                <w:rFonts w:cs="Times New Roman"/>
                <w:sz w:val="18"/>
                <w:szCs w:val="18"/>
                <w:lang w:val="en-US"/>
              </w:rPr>
            </w:pPr>
            <w:r w:rsidRPr="00F36191">
              <w:rPr>
                <w:rFonts w:cs="Times New Roman"/>
                <w:sz w:val="18"/>
                <w:szCs w:val="18"/>
                <w:lang w:val="en-US"/>
              </w:rPr>
              <w:t>WI-NRS</w:t>
            </w:r>
          </w:p>
        </w:tc>
        <w:tc>
          <w:tcPr>
            <w:tcW w:w="993" w:type="dxa"/>
          </w:tcPr>
          <w:p w14:paraId="47B48249" w14:textId="0CDDACE2"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71</w:t>
            </w:r>
            <w:r w:rsidRPr="00F36191">
              <w:rPr>
                <w:rFonts w:cs="Times New Roman"/>
                <w:sz w:val="18"/>
                <w:szCs w:val="18"/>
                <w:vertAlign w:val="superscript"/>
              </w:rPr>
              <w:t>****</w:t>
            </w:r>
          </w:p>
        </w:tc>
        <w:tc>
          <w:tcPr>
            <w:tcW w:w="992" w:type="dxa"/>
          </w:tcPr>
          <w:p w14:paraId="72F6F705" w14:textId="5D472184"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67</w:t>
            </w:r>
            <w:r w:rsidRPr="00F36191">
              <w:rPr>
                <w:rFonts w:cs="Times New Roman"/>
                <w:sz w:val="18"/>
                <w:szCs w:val="18"/>
                <w:vertAlign w:val="superscript"/>
              </w:rPr>
              <w:t>****</w:t>
            </w:r>
          </w:p>
        </w:tc>
        <w:tc>
          <w:tcPr>
            <w:tcW w:w="992" w:type="dxa"/>
          </w:tcPr>
          <w:p w14:paraId="076F7195" w14:textId="135C76D2"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46</w:t>
            </w:r>
            <w:r w:rsidRPr="00F36191">
              <w:rPr>
                <w:rFonts w:cs="Times New Roman"/>
                <w:sz w:val="18"/>
                <w:szCs w:val="18"/>
                <w:vertAlign w:val="superscript"/>
              </w:rPr>
              <w:t>****</w:t>
            </w:r>
          </w:p>
        </w:tc>
        <w:tc>
          <w:tcPr>
            <w:tcW w:w="992" w:type="dxa"/>
          </w:tcPr>
          <w:p w14:paraId="596510DB" w14:textId="53E81B80"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51</w:t>
            </w:r>
            <w:r w:rsidRPr="00F36191">
              <w:rPr>
                <w:rFonts w:cs="Times New Roman"/>
                <w:sz w:val="18"/>
                <w:szCs w:val="18"/>
                <w:vertAlign w:val="superscript"/>
              </w:rPr>
              <w:t>****</w:t>
            </w:r>
          </w:p>
        </w:tc>
        <w:tc>
          <w:tcPr>
            <w:tcW w:w="993" w:type="dxa"/>
          </w:tcPr>
          <w:p w14:paraId="4BB8A782" w14:textId="443783A2"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56</w:t>
            </w:r>
            <w:r w:rsidRPr="00F36191">
              <w:rPr>
                <w:rFonts w:cs="Times New Roman"/>
                <w:sz w:val="18"/>
                <w:szCs w:val="18"/>
                <w:vertAlign w:val="superscript"/>
              </w:rPr>
              <w:t>****</w:t>
            </w:r>
          </w:p>
        </w:tc>
        <w:tc>
          <w:tcPr>
            <w:tcW w:w="1229" w:type="dxa"/>
          </w:tcPr>
          <w:p w14:paraId="20FB3EFA" w14:textId="4A87BC00"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7</w:t>
            </w:r>
            <w:r w:rsidRPr="00F36191">
              <w:rPr>
                <w:rFonts w:cs="Times New Roman"/>
                <w:sz w:val="18"/>
                <w:szCs w:val="18"/>
                <w:vertAlign w:val="superscript"/>
              </w:rPr>
              <w:t>****</w:t>
            </w:r>
          </w:p>
        </w:tc>
      </w:tr>
      <w:tr w:rsidR="00F36191" w:rsidRPr="00F36191" w14:paraId="1970C065" w14:textId="3457B169" w:rsidTr="00E0773A">
        <w:tc>
          <w:tcPr>
            <w:tcW w:w="1134" w:type="dxa"/>
            <w:vMerge/>
          </w:tcPr>
          <w:p w14:paraId="1B329488" w14:textId="77777777" w:rsidR="00D348C9" w:rsidRPr="00F36191" w:rsidRDefault="00D348C9" w:rsidP="00D348C9">
            <w:pPr>
              <w:spacing w:line="240" w:lineRule="auto"/>
              <w:rPr>
                <w:sz w:val="18"/>
                <w:szCs w:val="18"/>
                <w:lang w:val="en-US"/>
              </w:rPr>
            </w:pPr>
          </w:p>
        </w:tc>
        <w:tc>
          <w:tcPr>
            <w:tcW w:w="1701" w:type="dxa"/>
          </w:tcPr>
          <w:p w14:paraId="7E78F474" w14:textId="77777777" w:rsidR="00D348C9" w:rsidRPr="00F36191" w:rsidRDefault="00D348C9" w:rsidP="00D348C9">
            <w:pPr>
              <w:spacing w:line="240" w:lineRule="auto"/>
              <w:rPr>
                <w:rFonts w:cs="Times New Roman"/>
                <w:sz w:val="18"/>
                <w:szCs w:val="18"/>
                <w:lang w:val="en-US"/>
              </w:rPr>
            </w:pPr>
          </w:p>
        </w:tc>
        <w:tc>
          <w:tcPr>
            <w:tcW w:w="993" w:type="dxa"/>
          </w:tcPr>
          <w:p w14:paraId="0146F830" w14:textId="77777777" w:rsidR="00D348C9" w:rsidRPr="00F36191" w:rsidRDefault="00D348C9" w:rsidP="00D348C9">
            <w:pPr>
              <w:spacing w:line="240" w:lineRule="auto"/>
              <w:jc w:val="center"/>
              <w:rPr>
                <w:rFonts w:cs="Times New Roman"/>
                <w:sz w:val="18"/>
                <w:szCs w:val="18"/>
                <w:lang w:val="en-US"/>
              </w:rPr>
            </w:pPr>
          </w:p>
        </w:tc>
        <w:tc>
          <w:tcPr>
            <w:tcW w:w="992" w:type="dxa"/>
          </w:tcPr>
          <w:p w14:paraId="1AABE83C" w14:textId="77777777" w:rsidR="00D348C9" w:rsidRPr="00F36191" w:rsidRDefault="00D348C9" w:rsidP="00D348C9">
            <w:pPr>
              <w:spacing w:line="240" w:lineRule="auto"/>
              <w:jc w:val="center"/>
              <w:rPr>
                <w:rFonts w:cs="Times New Roman"/>
                <w:sz w:val="18"/>
                <w:szCs w:val="18"/>
                <w:lang w:val="en-US"/>
              </w:rPr>
            </w:pPr>
          </w:p>
        </w:tc>
        <w:tc>
          <w:tcPr>
            <w:tcW w:w="992" w:type="dxa"/>
          </w:tcPr>
          <w:p w14:paraId="4FF91260" w14:textId="77777777" w:rsidR="00D348C9" w:rsidRPr="00F36191" w:rsidRDefault="00D348C9" w:rsidP="00D348C9">
            <w:pPr>
              <w:spacing w:line="240" w:lineRule="auto"/>
              <w:jc w:val="center"/>
              <w:rPr>
                <w:rFonts w:cs="Times New Roman"/>
                <w:sz w:val="18"/>
                <w:szCs w:val="18"/>
                <w:lang w:val="en-US"/>
              </w:rPr>
            </w:pPr>
          </w:p>
        </w:tc>
        <w:tc>
          <w:tcPr>
            <w:tcW w:w="992" w:type="dxa"/>
          </w:tcPr>
          <w:p w14:paraId="2142C448" w14:textId="77777777" w:rsidR="00D348C9" w:rsidRPr="00F36191" w:rsidRDefault="00D348C9" w:rsidP="00D348C9">
            <w:pPr>
              <w:spacing w:line="240" w:lineRule="auto"/>
              <w:jc w:val="center"/>
              <w:rPr>
                <w:rFonts w:cs="Times New Roman"/>
                <w:sz w:val="18"/>
                <w:szCs w:val="18"/>
                <w:lang w:val="en-US"/>
              </w:rPr>
            </w:pPr>
          </w:p>
        </w:tc>
        <w:tc>
          <w:tcPr>
            <w:tcW w:w="993" w:type="dxa"/>
          </w:tcPr>
          <w:p w14:paraId="55B8FF8F" w14:textId="77777777" w:rsidR="00D348C9" w:rsidRPr="00F36191" w:rsidRDefault="00D348C9" w:rsidP="00D348C9">
            <w:pPr>
              <w:spacing w:line="240" w:lineRule="auto"/>
              <w:jc w:val="center"/>
              <w:rPr>
                <w:rFonts w:cs="Times New Roman"/>
                <w:sz w:val="18"/>
                <w:szCs w:val="18"/>
                <w:lang w:val="en-US"/>
              </w:rPr>
            </w:pPr>
          </w:p>
        </w:tc>
        <w:tc>
          <w:tcPr>
            <w:tcW w:w="1229" w:type="dxa"/>
          </w:tcPr>
          <w:p w14:paraId="233DD520" w14:textId="77777777" w:rsidR="00D348C9" w:rsidRPr="00F36191" w:rsidRDefault="00D348C9" w:rsidP="00D348C9">
            <w:pPr>
              <w:spacing w:line="240" w:lineRule="auto"/>
              <w:jc w:val="center"/>
              <w:rPr>
                <w:rFonts w:cs="Times New Roman"/>
                <w:sz w:val="18"/>
                <w:szCs w:val="18"/>
                <w:lang w:val="en-US"/>
              </w:rPr>
            </w:pPr>
          </w:p>
        </w:tc>
      </w:tr>
      <w:tr w:rsidR="00F36191" w:rsidRPr="00F36191" w14:paraId="3D0FCF8C" w14:textId="63459502" w:rsidTr="00E0773A">
        <w:tc>
          <w:tcPr>
            <w:tcW w:w="1134" w:type="dxa"/>
            <w:vMerge/>
          </w:tcPr>
          <w:p w14:paraId="1591AC0D" w14:textId="77777777" w:rsidR="00D348C9" w:rsidRPr="00F36191" w:rsidRDefault="00D348C9" w:rsidP="00D348C9">
            <w:pPr>
              <w:spacing w:line="240" w:lineRule="auto"/>
              <w:rPr>
                <w:sz w:val="18"/>
                <w:szCs w:val="18"/>
                <w:lang w:val="en-US"/>
              </w:rPr>
            </w:pPr>
          </w:p>
        </w:tc>
        <w:tc>
          <w:tcPr>
            <w:tcW w:w="1701" w:type="dxa"/>
          </w:tcPr>
          <w:p w14:paraId="10821B88" w14:textId="77777777" w:rsidR="00D348C9" w:rsidRPr="00F36191" w:rsidRDefault="00D348C9" w:rsidP="00D348C9">
            <w:pPr>
              <w:spacing w:line="240" w:lineRule="auto"/>
              <w:rPr>
                <w:rFonts w:cs="Times New Roman"/>
                <w:sz w:val="18"/>
                <w:szCs w:val="18"/>
                <w:lang w:val="en-US"/>
              </w:rPr>
            </w:pPr>
            <w:r w:rsidRPr="00F36191">
              <w:rPr>
                <w:rFonts w:cs="Times New Roman"/>
                <w:sz w:val="18"/>
                <w:szCs w:val="18"/>
                <w:lang w:val="en-US"/>
              </w:rPr>
              <w:t>PGI-S</w:t>
            </w:r>
          </w:p>
        </w:tc>
        <w:tc>
          <w:tcPr>
            <w:tcW w:w="993" w:type="dxa"/>
          </w:tcPr>
          <w:p w14:paraId="6A66FBB5" w14:textId="56A50277"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70</w:t>
            </w:r>
            <w:r w:rsidRPr="00F36191">
              <w:rPr>
                <w:rFonts w:cs="Times New Roman"/>
                <w:sz w:val="18"/>
                <w:szCs w:val="18"/>
                <w:vertAlign w:val="superscript"/>
              </w:rPr>
              <w:t>****</w:t>
            </w:r>
          </w:p>
        </w:tc>
        <w:tc>
          <w:tcPr>
            <w:tcW w:w="992" w:type="dxa"/>
          </w:tcPr>
          <w:p w14:paraId="0BD33DA7" w14:textId="1016D2E3"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74</w:t>
            </w:r>
            <w:r w:rsidRPr="00F36191">
              <w:rPr>
                <w:rFonts w:cs="Times New Roman"/>
                <w:sz w:val="18"/>
                <w:szCs w:val="18"/>
                <w:vertAlign w:val="superscript"/>
              </w:rPr>
              <w:t>****</w:t>
            </w:r>
          </w:p>
        </w:tc>
        <w:tc>
          <w:tcPr>
            <w:tcW w:w="992" w:type="dxa"/>
          </w:tcPr>
          <w:p w14:paraId="41F0DC8D" w14:textId="013602D2"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43</w:t>
            </w:r>
            <w:r w:rsidRPr="00F36191">
              <w:rPr>
                <w:rFonts w:cs="Times New Roman"/>
                <w:sz w:val="18"/>
                <w:szCs w:val="18"/>
                <w:vertAlign w:val="superscript"/>
              </w:rPr>
              <w:t>****</w:t>
            </w:r>
          </w:p>
        </w:tc>
        <w:tc>
          <w:tcPr>
            <w:tcW w:w="992" w:type="dxa"/>
          </w:tcPr>
          <w:p w14:paraId="5049DF7E" w14:textId="0A73CF66"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55</w:t>
            </w:r>
            <w:r w:rsidRPr="00F36191">
              <w:rPr>
                <w:rFonts w:cs="Times New Roman"/>
                <w:sz w:val="18"/>
                <w:szCs w:val="18"/>
                <w:vertAlign w:val="superscript"/>
              </w:rPr>
              <w:t>****</w:t>
            </w:r>
          </w:p>
        </w:tc>
        <w:tc>
          <w:tcPr>
            <w:tcW w:w="993" w:type="dxa"/>
          </w:tcPr>
          <w:p w14:paraId="2D047AB1" w14:textId="38B99FE2"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51</w:t>
            </w:r>
            <w:r w:rsidRPr="00F36191">
              <w:rPr>
                <w:rFonts w:cs="Times New Roman"/>
                <w:sz w:val="18"/>
                <w:szCs w:val="18"/>
                <w:vertAlign w:val="superscript"/>
              </w:rPr>
              <w:t>****</w:t>
            </w:r>
          </w:p>
        </w:tc>
        <w:tc>
          <w:tcPr>
            <w:tcW w:w="1229" w:type="dxa"/>
          </w:tcPr>
          <w:p w14:paraId="7F725F2A" w14:textId="54441D4C"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9</w:t>
            </w:r>
            <w:r w:rsidRPr="00F36191">
              <w:rPr>
                <w:rFonts w:cs="Times New Roman"/>
                <w:sz w:val="18"/>
                <w:szCs w:val="18"/>
                <w:vertAlign w:val="superscript"/>
              </w:rPr>
              <w:t>*** </w:t>
            </w:r>
          </w:p>
        </w:tc>
      </w:tr>
      <w:tr w:rsidR="00F36191" w:rsidRPr="00F36191" w14:paraId="6F63EBE7" w14:textId="72BE792C" w:rsidTr="00E0773A">
        <w:tc>
          <w:tcPr>
            <w:tcW w:w="1134" w:type="dxa"/>
            <w:vMerge/>
          </w:tcPr>
          <w:p w14:paraId="229A017B" w14:textId="77777777" w:rsidR="00D348C9" w:rsidRPr="00F36191" w:rsidRDefault="00D348C9" w:rsidP="00D348C9">
            <w:pPr>
              <w:spacing w:line="240" w:lineRule="auto"/>
              <w:rPr>
                <w:sz w:val="18"/>
                <w:szCs w:val="18"/>
                <w:lang w:val="en-US"/>
              </w:rPr>
            </w:pPr>
          </w:p>
        </w:tc>
        <w:tc>
          <w:tcPr>
            <w:tcW w:w="1701" w:type="dxa"/>
          </w:tcPr>
          <w:p w14:paraId="09379A70" w14:textId="77777777" w:rsidR="00D348C9" w:rsidRPr="00F36191" w:rsidRDefault="00D348C9" w:rsidP="00D348C9">
            <w:pPr>
              <w:spacing w:line="240" w:lineRule="auto"/>
              <w:rPr>
                <w:rFonts w:cs="Times New Roman"/>
                <w:sz w:val="18"/>
                <w:szCs w:val="18"/>
                <w:lang w:val="en-US"/>
              </w:rPr>
            </w:pPr>
          </w:p>
        </w:tc>
        <w:tc>
          <w:tcPr>
            <w:tcW w:w="993" w:type="dxa"/>
          </w:tcPr>
          <w:p w14:paraId="352C6A7E" w14:textId="77777777" w:rsidR="00D348C9" w:rsidRPr="00F36191" w:rsidRDefault="00D348C9" w:rsidP="00D348C9">
            <w:pPr>
              <w:spacing w:line="240" w:lineRule="auto"/>
              <w:jc w:val="center"/>
              <w:rPr>
                <w:rFonts w:cs="Times New Roman"/>
                <w:sz w:val="18"/>
                <w:szCs w:val="18"/>
                <w:lang w:val="en-US"/>
              </w:rPr>
            </w:pPr>
          </w:p>
        </w:tc>
        <w:tc>
          <w:tcPr>
            <w:tcW w:w="992" w:type="dxa"/>
          </w:tcPr>
          <w:p w14:paraId="03FE3945" w14:textId="77777777" w:rsidR="00D348C9" w:rsidRPr="00F36191" w:rsidRDefault="00D348C9" w:rsidP="00D348C9">
            <w:pPr>
              <w:spacing w:line="240" w:lineRule="auto"/>
              <w:jc w:val="center"/>
              <w:rPr>
                <w:rFonts w:cs="Times New Roman"/>
                <w:sz w:val="18"/>
                <w:szCs w:val="18"/>
                <w:lang w:val="en-US"/>
              </w:rPr>
            </w:pPr>
          </w:p>
        </w:tc>
        <w:tc>
          <w:tcPr>
            <w:tcW w:w="992" w:type="dxa"/>
          </w:tcPr>
          <w:p w14:paraId="4AE7C935" w14:textId="77777777" w:rsidR="00D348C9" w:rsidRPr="00F36191" w:rsidRDefault="00D348C9" w:rsidP="00D348C9">
            <w:pPr>
              <w:spacing w:line="240" w:lineRule="auto"/>
              <w:jc w:val="center"/>
              <w:rPr>
                <w:rFonts w:cs="Times New Roman"/>
                <w:sz w:val="18"/>
                <w:szCs w:val="18"/>
                <w:lang w:val="en-US"/>
              </w:rPr>
            </w:pPr>
          </w:p>
        </w:tc>
        <w:tc>
          <w:tcPr>
            <w:tcW w:w="992" w:type="dxa"/>
          </w:tcPr>
          <w:p w14:paraId="391ED87C" w14:textId="77777777" w:rsidR="00D348C9" w:rsidRPr="00F36191" w:rsidRDefault="00D348C9" w:rsidP="00D348C9">
            <w:pPr>
              <w:spacing w:line="240" w:lineRule="auto"/>
              <w:jc w:val="center"/>
              <w:rPr>
                <w:rFonts w:cs="Times New Roman"/>
                <w:sz w:val="18"/>
                <w:szCs w:val="18"/>
                <w:lang w:val="en-US"/>
              </w:rPr>
            </w:pPr>
          </w:p>
        </w:tc>
        <w:tc>
          <w:tcPr>
            <w:tcW w:w="993" w:type="dxa"/>
          </w:tcPr>
          <w:p w14:paraId="69FF8883" w14:textId="77777777" w:rsidR="00D348C9" w:rsidRPr="00F36191" w:rsidRDefault="00D348C9" w:rsidP="00D348C9">
            <w:pPr>
              <w:spacing w:line="240" w:lineRule="auto"/>
              <w:jc w:val="center"/>
              <w:rPr>
                <w:rFonts w:cs="Times New Roman"/>
                <w:sz w:val="18"/>
                <w:szCs w:val="18"/>
                <w:lang w:val="en-US"/>
              </w:rPr>
            </w:pPr>
          </w:p>
        </w:tc>
        <w:tc>
          <w:tcPr>
            <w:tcW w:w="1229" w:type="dxa"/>
          </w:tcPr>
          <w:p w14:paraId="103B7E34" w14:textId="77777777" w:rsidR="00D348C9" w:rsidRPr="00F36191" w:rsidRDefault="00D348C9" w:rsidP="00D348C9">
            <w:pPr>
              <w:spacing w:line="240" w:lineRule="auto"/>
              <w:jc w:val="center"/>
              <w:rPr>
                <w:rFonts w:cs="Times New Roman"/>
                <w:sz w:val="18"/>
                <w:szCs w:val="18"/>
                <w:lang w:val="en-US"/>
              </w:rPr>
            </w:pPr>
          </w:p>
        </w:tc>
      </w:tr>
      <w:tr w:rsidR="00F36191" w:rsidRPr="00F36191" w14:paraId="0B62C6CA" w14:textId="26DC3EE0" w:rsidTr="00E0773A">
        <w:tc>
          <w:tcPr>
            <w:tcW w:w="1134" w:type="dxa"/>
            <w:vMerge/>
          </w:tcPr>
          <w:p w14:paraId="675DFB78" w14:textId="77777777" w:rsidR="00D348C9" w:rsidRPr="00F36191" w:rsidRDefault="00D348C9" w:rsidP="00D348C9">
            <w:pPr>
              <w:spacing w:line="240" w:lineRule="auto"/>
              <w:rPr>
                <w:sz w:val="18"/>
                <w:szCs w:val="18"/>
                <w:lang w:val="en-US"/>
              </w:rPr>
            </w:pPr>
          </w:p>
        </w:tc>
        <w:tc>
          <w:tcPr>
            <w:tcW w:w="1701" w:type="dxa"/>
          </w:tcPr>
          <w:p w14:paraId="1B8522DB" w14:textId="77777777" w:rsidR="00D348C9" w:rsidRPr="00F36191" w:rsidRDefault="00D348C9" w:rsidP="00D348C9">
            <w:pPr>
              <w:spacing w:line="240" w:lineRule="auto"/>
              <w:rPr>
                <w:rFonts w:cs="Times New Roman"/>
                <w:sz w:val="18"/>
                <w:szCs w:val="18"/>
                <w:lang w:val="en-US"/>
              </w:rPr>
            </w:pPr>
            <w:r w:rsidRPr="00F36191">
              <w:rPr>
                <w:rFonts w:cs="Times New Roman"/>
                <w:sz w:val="18"/>
                <w:szCs w:val="18"/>
                <w:lang w:val="en-US"/>
              </w:rPr>
              <w:t>MOS Sleep</w:t>
            </w:r>
          </w:p>
        </w:tc>
        <w:tc>
          <w:tcPr>
            <w:tcW w:w="993" w:type="dxa"/>
          </w:tcPr>
          <w:p w14:paraId="5D96F37D" w14:textId="77777777" w:rsidR="00D348C9" w:rsidRPr="00F36191" w:rsidRDefault="00D348C9" w:rsidP="00D348C9">
            <w:pPr>
              <w:spacing w:line="240" w:lineRule="auto"/>
              <w:jc w:val="center"/>
              <w:rPr>
                <w:rFonts w:cs="Times New Roman"/>
                <w:sz w:val="18"/>
                <w:szCs w:val="18"/>
                <w:lang w:val="en-US"/>
              </w:rPr>
            </w:pPr>
          </w:p>
        </w:tc>
        <w:tc>
          <w:tcPr>
            <w:tcW w:w="992" w:type="dxa"/>
          </w:tcPr>
          <w:p w14:paraId="0307EAA4" w14:textId="77777777" w:rsidR="00D348C9" w:rsidRPr="00F36191" w:rsidRDefault="00D348C9" w:rsidP="00D348C9">
            <w:pPr>
              <w:spacing w:line="240" w:lineRule="auto"/>
              <w:jc w:val="center"/>
              <w:rPr>
                <w:rFonts w:cs="Times New Roman"/>
                <w:sz w:val="18"/>
                <w:szCs w:val="18"/>
                <w:lang w:val="en-US"/>
              </w:rPr>
            </w:pPr>
          </w:p>
        </w:tc>
        <w:tc>
          <w:tcPr>
            <w:tcW w:w="992" w:type="dxa"/>
          </w:tcPr>
          <w:p w14:paraId="61C13C17" w14:textId="77777777" w:rsidR="00D348C9" w:rsidRPr="00F36191" w:rsidRDefault="00D348C9" w:rsidP="00D348C9">
            <w:pPr>
              <w:spacing w:line="240" w:lineRule="auto"/>
              <w:jc w:val="center"/>
              <w:rPr>
                <w:rFonts w:cs="Times New Roman"/>
                <w:sz w:val="18"/>
                <w:szCs w:val="18"/>
                <w:lang w:val="en-US"/>
              </w:rPr>
            </w:pPr>
          </w:p>
        </w:tc>
        <w:tc>
          <w:tcPr>
            <w:tcW w:w="992" w:type="dxa"/>
          </w:tcPr>
          <w:p w14:paraId="4D2B2622" w14:textId="77777777" w:rsidR="00D348C9" w:rsidRPr="00F36191" w:rsidRDefault="00D348C9" w:rsidP="00D348C9">
            <w:pPr>
              <w:spacing w:line="240" w:lineRule="auto"/>
              <w:jc w:val="center"/>
              <w:rPr>
                <w:rFonts w:cs="Times New Roman"/>
                <w:sz w:val="18"/>
                <w:szCs w:val="18"/>
                <w:lang w:val="en-US"/>
              </w:rPr>
            </w:pPr>
          </w:p>
        </w:tc>
        <w:tc>
          <w:tcPr>
            <w:tcW w:w="993" w:type="dxa"/>
          </w:tcPr>
          <w:p w14:paraId="00B45B43" w14:textId="77777777" w:rsidR="00D348C9" w:rsidRPr="00F36191" w:rsidRDefault="00D348C9" w:rsidP="00D348C9">
            <w:pPr>
              <w:spacing w:line="240" w:lineRule="auto"/>
              <w:jc w:val="center"/>
              <w:rPr>
                <w:rFonts w:cs="Times New Roman"/>
                <w:sz w:val="18"/>
                <w:szCs w:val="18"/>
                <w:lang w:val="en-US"/>
              </w:rPr>
            </w:pPr>
          </w:p>
        </w:tc>
        <w:tc>
          <w:tcPr>
            <w:tcW w:w="1229" w:type="dxa"/>
          </w:tcPr>
          <w:p w14:paraId="6A64F149" w14:textId="77777777" w:rsidR="00D348C9" w:rsidRPr="00F36191" w:rsidRDefault="00D348C9" w:rsidP="00D348C9">
            <w:pPr>
              <w:spacing w:line="240" w:lineRule="auto"/>
              <w:jc w:val="center"/>
              <w:rPr>
                <w:rFonts w:cs="Times New Roman"/>
                <w:sz w:val="18"/>
                <w:szCs w:val="18"/>
                <w:lang w:val="en-US"/>
              </w:rPr>
            </w:pPr>
          </w:p>
        </w:tc>
      </w:tr>
      <w:tr w:rsidR="00F36191" w:rsidRPr="00F36191" w14:paraId="013C81AA" w14:textId="2E3A39E1" w:rsidTr="00E0773A">
        <w:tc>
          <w:tcPr>
            <w:tcW w:w="1134" w:type="dxa"/>
            <w:vMerge/>
          </w:tcPr>
          <w:p w14:paraId="6770DE17" w14:textId="77777777" w:rsidR="00D348C9" w:rsidRPr="00F36191" w:rsidRDefault="00D348C9" w:rsidP="00D348C9">
            <w:pPr>
              <w:spacing w:line="240" w:lineRule="auto"/>
              <w:rPr>
                <w:sz w:val="18"/>
                <w:szCs w:val="18"/>
                <w:lang w:val="en-US"/>
              </w:rPr>
            </w:pPr>
          </w:p>
        </w:tc>
        <w:tc>
          <w:tcPr>
            <w:tcW w:w="1701" w:type="dxa"/>
          </w:tcPr>
          <w:p w14:paraId="700506B9" w14:textId="77777777" w:rsidR="00D348C9" w:rsidRPr="00F36191" w:rsidRDefault="00D348C9" w:rsidP="00D348C9">
            <w:pPr>
              <w:spacing w:line="240" w:lineRule="auto"/>
              <w:ind w:left="240"/>
              <w:rPr>
                <w:rFonts w:cs="Times New Roman"/>
                <w:sz w:val="18"/>
                <w:szCs w:val="18"/>
                <w:lang w:val="en-US"/>
              </w:rPr>
            </w:pPr>
            <w:r w:rsidRPr="00F36191">
              <w:rPr>
                <w:rFonts w:cs="Times New Roman"/>
                <w:sz w:val="18"/>
                <w:szCs w:val="18"/>
                <w:lang w:val="en-US"/>
              </w:rPr>
              <w:t>Sleep Problem Index I</w:t>
            </w:r>
          </w:p>
        </w:tc>
        <w:tc>
          <w:tcPr>
            <w:tcW w:w="993" w:type="dxa"/>
          </w:tcPr>
          <w:p w14:paraId="0BDFD667" w14:textId="74BC91E5"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3</w:t>
            </w:r>
            <w:r w:rsidRPr="00F36191">
              <w:rPr>
                <w:rFonts w:cs="Times New Roman"/>
                <w:sz w:val="18"/>
                <w:szCs w:val="18"/>
                <w:vertAlign w:val="superscript"/>
              </w:rPr>
              <w:t>****</w:t>
            </w:r>
          </w:p>
        </w:tc>
        <w:tc>
          <w:tcPr>
            <w:tcW w:w="992" w:type="dxa"/>
          </w:tcPr>
          <w:p w14:paraId="2530F62D" w14:textId="3CC53630"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1</w:t>
            </w:r>
            <w:r w:rsidRPr="00F36191">
              <w:rPr>
                <w:rFonts w:cs="Times New Roman"/>
                <w:sz w:val="18"/>
                <w:szCs w:val="18"/>
                <w:vertAlign w:val="superscript"/>
              </w:rPr>
              <w:t>*   </w:t>
            </w:r>
          </w:p>
        </w:tc>
        <w:tc>
          <w:tcPr>
            <w:tcW w:w="992" w:type="dxa"/>
          </w:tcPr>
          <w:p w14:paraId="6260DE22" w14:textId="6CF637BD"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7</w:t>
            </w:r>
            <w:r w:rsidRPr="00F36191">
              <w:rPr>
                <w:rFonts w:cs="Times New Roman"/>
                <w:sz w:val="18"/>
                <w:szCs w:val="18"/>
                <w:vertAlign w:val="superscript"/>
              </w:rPr>
              <w:t>*** </w:t>
            </w:r>
          </w:p>
        </w:tc>
        <w:tc>
          <w:tcPr>
            <w:tcW w:w="992" w:type="dxa"/>
          </w:tcPr>
          <w:p w14:paraId="3936AAA0" w14:textId="17E843FD"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15</w:t>
            </w:r>
            <w:r w:rsidRPr="00F36191">
              <w:rPr>
                <w:rFonts w:cs="Times New Roman"/>
                <w:sz w:val="18"/>
                <w:szCs w:val="18"/>
                <w:vertAlign w:val="superscript"/>
              </w:rPr>
              <w:t>    </w:t>
            </w:r>
          </w:p>
        </w:tc>
        <w:tc>
          <w:tcPr>
            <w:tcW w:w="993" w:type="dxa"/>
          </w:tcPr>
          <w:p w14:paraId="493E26A2" w14:textId="72AED8A1"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6</w:t>
            </w:r>
            <w:r w:rsidRPr="00F36191">
              <w:rPr>
                <w:rFonts w:cs="Times New Roman"/>
                <w:sz w:val="18"/>
                <w:szCs w:val="18"/>
                <w:vertAlign w:val="superscript"/>
              </w:rPr>
              <w:t>****</w:t>
            </w:r>
          </w:p>
        </w:tc>
        <w:tc>
          <w:tcPr>
            <w:tcW w:w="1229" w:type="dxa"/>
          </w:tcPr>
          <w:p w14:paraId="0ACB34F9" w14:textId="5424C985"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19</w:t>
            </w:r>
            <w:r w:rsidRPr="00F36191">
              <w:rPr>
                <w:rFonts w:cs="Times New Roman"/>
                <w:sz w:val="18"/>
                <w:szCs w:val="18"/>
                <w:vertAlign w:val="superscript"/>
              </w:rPr>
              <w:t>*   </w:t>
            </w:r>
          </w:p>
        </w:tc>
      </w:tr>
      <w:tr w:rsidR="00F36191" w:rsidRPr="00F36191" w14:paraId="3BD69023" w14:textId="70379CD7" w:rsidTr="00D348C9">
        <w:tc>
          <w:tcPr>
            <w:tcW w:w="1134" w:type="dxa"/>
            <w:vMerge/>
          </w:tcPr>
          <w:p w14:paraId="0946F974" w14:textId="77777777" w:rsidR="00D348C9" w:rsidRPr="00F36191" w:rsidRDefault="00D348C9" w:rsidP="00D348C9">
            <w:pPr>
              <w:spacing w:line="240" w:lineRule="auto"/>
              <w:rPr>
                <w:sz w:val="18"/>
                <w:szCs w:val="18"/>
                <w:lang w:val="en-US"/>
              </w:rPr>
            </w:pPr>
          </w:p>
        </w:tc>
        <w:tc>
          <w:tcPr>
            <w:tcW w:w="1701" w:type="dxa"/>
          </w:tcPr>
          <w:p w14:paraId="02DC8E71" w14:textId="77777777" w:rsidR="00D348C9" w:rsidRPr="00F36191" w:rsidRDefault="00D348C9" w:rsidP="00D348C9">
            <w:pPr>
              <w:spacing w:line="240" w:lineRule="auto"/>
              <w:ind w:left="240"/>
              <w:rPr>
                <w:rFonts w:cs="Times New Roman"/>
                <w:sz w:val="18"/>
                <w:szCs w:val="18"/>
                <w:lang w:val="en-US"/>
              </w:rPr>
            </w:pPr>
            <w:r w:rsidRPr="00F36191">
              <w:rPr>
                <w:rFonts w:cs="Times New Roman"/>
                <w:sz w:val="18"/>
                <w:szCs w:val="18"/>
                <w:lang w:val="en-US"/>
              </w:rPr>
              <w:t>Sleep Problem Index II</w:t>
            </w:r>
          </w:p>
        </w:tc>
        <w:tc>
          <w:tcPr>
            <w:tcW w:w="993" w:type="dxa"/>
          </w:tcPr>
          <w:p w14:paraId="625145F9" w14:textId="588477D6"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9</w:t>
            </w:r>
            <w:r w:rsidRPr="00F36191">
              <w:rPr>
                <w:rFonts w:cs="Times New Roman"/>
                <w:sz w:val="18"/>
                <w:szCs w:val="18"/>
                <w:vertAlign w:val="superscript"/>
              </w:rPr>
              <w:t>****</w:t>
            </w:r>
          </w:p>
        </w:tc>
        <w:tc>
          <w:tcPr>
            <w:tcW w:w="992" w:type="dxa"/>
          </w:tcPr>
          <w:p w14:paraId="62F65D80" w14:textId="0E5E7393"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3</w:t>
            </w:r>
            <w:r w:rsidRPr="00F36191">
              <w:rPr>
                <w:rFonts w:cs="Times New Roman"/>
                <w:sz w:val="18"/>
                <w:szCs w:val="18"/>
                <w:vertAlign w:val="superscript"/>
              </w:rPr>
              <w:t>**  </w:t>
            </w:r>
          </w:p>
        </w:tc>
        <w:tc>
          <w:tcPr>
            <w:tcW w:w="992" w:type="dxa"/>
          </w:tcPr>
          <w:p w14:paraId="206DF036" w14:textId="7AE716B1"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0</w:t>
            </w:r>
            <w:r w:rsidRPr="00F36191">
              <w:rPr>
                <w:rFonts w:cs="Times New Roman"/>
                <w:sz w:val="18"/>
                <w:szCs w:val="18"/>
                <w:vertAlign w:val="superscript"/>
              </w:rPr>
              <w:t>*** </w:t>
            </w:r>
          </w:p>
        </w:tc>
        <w:tc>
          <w:tcPr>
            <w:tcW w:w="992" w:type="dxa"/>
          </w:tcPr>
          <w:p w14:paraId="34A512FF" w14:textId="448502C6"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1</w:t>
            </w:r>
            <w:r w:rsidRPr="00F36191">
              <w:rPr>
                <w:rFonts w:cs="Times New Roman"/>
                <w:sz w:val="18"/>
                <w:szCs w:val="18"/>
                <w:vertAlign w:val="superscript"/>
              </w:rPr>
              <w:t>*   </w:t>
            </w:r>
          </w:p>
        </w:tc>
        <w:tc>
          <w:tcPr>
            <w:tcW w:w="993" w:type="dxa"/>
          </w:tcPr>
          <w:p w14:paraId="1AAECC5C" w14:textId="7DD515B6"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9</w:t>
            </w:r>
            <w:r w:rsidRPr="00F36191">
              <w:rPr>
                <w:rFonts w:cs="Times New Roman"/>
                <w:sz w:val="18"/>
                <w:szCs w:val="18"/>
                <w:vertAlign w:val="superscript"/>
              </w:rPr>
              <w:t>****</w:t>
            </w:r>
          </w:p>
        </w:tc>
        <w:tc>
          <w:tcPr>
            <w:tcW w:w="1229" w:type="dxa"/>
          </w:tcPr>
          <w:p w14:paraId="2088C5D0" w14:textId="2253D626"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2</w:t>
            </w:r>
            <w:r w:rsidRPr="00F36191">
              <w:rPr>
                <w:rFonts w:cs="Times New Roman"/>
                <w:sz w:val="18"/>
                <w:szCs w:val="18"/>
                <w:vertAlign w:val="superscript"/>
              </w:rPr>
              <w:t>**  </w:t>
            </w:r>
          </w:p>
        </w:tc>
      </w:tr>
      <w:tr w:rsidR="00F36191" w:rsidRPr="00F36191" w14:paraId="41A25252" w14:textId="0E00E69F" w:rsidTr="00D348C9">
        <w:tc>
          <w:tcPr>
            <w:tcW w:w="1134" w:type="dxa"/>
            <w:vMerge/>
            <w:tcBorders>
              <w:bottom w:val="single" w:sz="4" w:space="0" w:color="auto"/>
            </w:tcBorders>
          </w:tcPr>
          <w:p w14:paraId="31645DD7" w14:textId="77777777" w:rsidR="00D348C9" w:rsidRPr="00F36191" w:rsidRDefault="00D348C9" w:rsidP="00D348C9">
            <w:pPr>
              <w:spacing w:line="240" w:lineRule="auto"/>
              <w:rPr>
                <w:b/>
                <w:bCs/>
                <w:sz w:val="18"/>
                <w:szCs w:val="18"/>
                <w:lang w:val="en-US"/>
              </w:rPr>
            </w:pPr>
          </w:p>
        </w:tc>
        <w:tc>
          <w:tcPr>
            <w:tcW w:w="1701" w:type="dxa"/>
            <w:tcBorders>
              <w:bottom w:val="single" w:sz="4" w:space="0" w:color="auto"/>
            </w:tcBorders>
          </w:tcPr>
          <w:p w14:paraId="7270D3C0" w14:textId="77777777" w:rsidR="00D348C9" w:rsidRPr="00F36191" w:rsidRDefault="00D348C9" w:rsidP="00D348C9">
            <w:pPr>
              <w:spacing w:line="240" w:lineRule="auto"/>
              <w:ind w:left="240"/>
              <w:rPr>
                <w:rFonts w:cs="Times New Roman"/>
                <w:sz w:val="18"/>
                <w:szCs w:val="18"/>
                <w:lang w:val="en-US"/>
              </w:rPr>
            </w:pPr>
            <w:r w:rsidRPr="00F36191">
              <w:rPr>
                <w:rFonts w:cs="Times New Roman"/>
                <w:sz w:val="18"/>
                <w:szCs w:val="18"/>
                <w:lang w:val="en-US"/>
              </w:rPr>
              <w:t>Sleep Disturbance</w:t>
            </w:r>
          </w:p>
        </w:tc>
        <w:tc>
          <w:tcPr>
            <w:tcW w:w="993" w:type="dxa"/>
            <w:tcBorders>
              <w:bottom w:val="single" w:sz="4" w:space="0" w:color="auto"/>
            </w:tcBorders>
          </w:tcPr>
          <w:p w14:paraId="6D785400" w14:textId="0DB52F5F"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4</w:t>
            </w:r>
            <w:r w:rsidRPr="00F36191">
              <w:rPr>
                <w:rFonts w:cs="Times New Roman"/>
                <w:sz w:val="18"/>
                <w:szCs w:val="18"/>
                <w:vertAlign w:val="superscript"/>
              </w:rPr>
              <w:t>****</w:t>
            </w:r>
          </w:p>
        </w:tc>
        <w:tc>
          <w:tcPr>
            <w:tcW w:w="992" w:type="dxa"/>
            <w:tcBorders>
              <w:bottom w:val="single" w:sz="4" w:space="0" w:color="auto"/>
            </w:tcBorders>
          </w:tcPr>
          <w:p w14:paraId="3C3B6987" w14:textId="16888078"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17</w:t>
            </w:r>
            <w:r w:rsidRPr="00F36191">
              <w:rPr>
                <w:rFonts w:cs="Times New Roman"/>
                <w:sz w:val="18"/>
                <w:szCs w:val="18"/>
                <w:vertAlign w:val="superscript"/>
              </w:rPr>
              <w:t>*   </w:t>
            </w:r>
          </w:p>
        </w:tc>
        <w:tc>
          <w:tcPr>
            <w:tcW w:w="992" w:type="dxa"/>
            <w:tcBorders>
              <w:bottom w:val="single" w:sz="4" w:space="0" w:color="auto"/>
            </w:tcBorders>
          </w:tcPr>
          <w:p w14:paraId="4E4C3EAD" w14:textId="4451F09D"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5</w:t>
            </w:r>
            <w:r w:rsidRPr="00F36191">
              <w:rPr>
                <w:rFonts w:cs="Times New Roman"/>
                <w:sz w:val="18"/>
                <w:szCs w:val="18"/>
                <w:vertAlign w:val="superscript"/>
              </w:rPr>
              <w:t>**  </w:t>
            </w:r>
          </w:p>
        </w:tc>
        <w:tc>
          <w:tcPr>
            <w:tcW w:w="992" w:type="dxa"/>
            <w:tcBorders>
              <w:bottom w:val="single" w:sz="4" w:space="0" w:color="auto"/>
            </w:tcBorders>
          </w:tcPr>
          <w:p w14:paraId="5E0D5C7F" w14:textId="3DC832CE"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23</w:t>
            </w:r>
            <w:r w:rsidRPr="00F36191">
              <w:rPr>
                <w:rFonts w:cs="Times New Roman"/>
                <w:sz w:val="18"/>
                <w:szCs w:val="18"/>
                <w:vertAlign w:val="superscript"/>
              </w:rPr>
              <w:t>**  </w:t>
            </w:r>
          </w:p>
        </w:tc>
        <w:tc>
          <w:tcPr>
            <w:tcW w:w="993" w:type="dxa"/>
            <w:tcBorders>
              <w:bottom w:val="single" w:sz="4" w:space="0" w:color="auto"/>
            </w:tcBorders>
          </w:tcPr>
          <w:p w14:paraId="17B8D30B" w14:textId="31F0CC29"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37</w:t>
            </w:r>
            <w:r w:rsidRPr="00F36191">
              <w:rPr>
                <w:rFonts w:cs="Times New Roman"/>
                <w:sz w:val="18"/>
                <w:szCs w:val="18"/>
                <w:vertAlign w:val="superscript"/>
              </w:rPr>
              <w:t>****</w:t>
            </w:r>
          </w:p>
        </w:tc>
        <w:tc>
          <w:tcPr>
            <w:tcW w:w="1229" w:type="dxa"/>
            <w:tcBorders>
              <w:bottom w:val="single" w:sz="4" w:space="0" w:color="auto"/>
            </w:tcBorders>
          </w:tcPr>
          <w:p w14:paraId="539C1504" w14:textId="054B39B0" w:rsidR="00D348C9" w:rsidRPr="00F36191" w:rsidRDefault="00D348C9" w:rsidP="00D348C9">
            <w:pPr>
              <w:spacing w:line="240" w:lineRule="auto"/>
              <w:jc w:val="center"/>
              <w:rPr>
                <w:rFonts w:cs="Times New Roman"/>
                <w:sz w:val="18"/>
                <w:szCs w:val="18"/>
                <w:lang w:val="en-US"/>
              </w:rPr>
            </w:pPr>
            <w:r w:rsidRPr="00F36191">
              <w:rPr>
                <w:rFonts w:cs="Times New Roman"/>
                <w:sz w:val="18"/>
                <w:szCs w:val="18"/>
              </w:rPr>
              <w:t>0.17</w:t>
            </w:r>
            <w:r w:rsidRPr="00F36191">
              <w:rPr>
                <w:rFonts w:cs="Times New Roman"/>
                <w:sz w:val="18"/>
                <w:szCs w:val="18"/>
                <w:vertAlign w:val="superscript"/>
              </w:rPr>
              <w:t>*   </w:t>
            </w:r>
          </w:p>
        </w:tc>
      </w:tr>
    </w:tbl>
    <w:p w14:paraId="5A72FE7E" w14:textId="22160BD8" w:rsidR="00A36204" w:rsidRPr="00F36191" w:rsidRDefault="00A36204" w:rsidP="00BA1B3F">
      <w:pPr>
        <w:pStyle w:val="TableFootnotesAbbreviations"/>
        <w:spacing w:before="0" w:line="276" w:lineRule="auto"/>
        <w:rPr>
          <w:sz w:val="18"/>
          <w:szCs w:val="18"/>
        </w:rPr>
      </w:pPr>
      <w:r w:rsidRPr="00F36191">
        <w:rPr>
          <w:sz w:val="18"/>
          <w:szCs w:val="18"/>
        </w:rPr>
        <w:t>Pearson correlations: *</w:t>
      </w:r>
      <w:r w:rsidR="001710A4" w:rsidRPr="00F36191">
        <w:rPr>
          <w:i/>
          <w:iCs/>
          <w:sz w:val="18"/>
          <w:szCs w:val="18"/>
        </w:rPr>
        <w:t>P</w:t>
      </w:r>
      <w:r w:rsidR="001958FE" w:rsidRPr="00F36191">
        <w:rPr>
          <w:sz w:val="18"/>
          <w:szCs w:val="18"/>
        </w:rPr>
        <w:t xml:space="preserve"> </w:t>
      </w:r>
      <w:r w:rsidRPr="00F36191">
        <w:rPr>
          <w:sz w:val="18"/>
          <w:szCs w:val="18"/>
        </w:rPr>
        <w:t>&lt;0.05, **</w:t>
      </w:r>
      <w:r w:rsidR="001710A4" w:rsidRPr="00F36191">
        <w:rPr>
          <w:i/>
          <w:iCs/>
          <w:sz w:val="18"/>
          <w:szCs w:val="18"/>
        </w:rPr>
        <w:t xml:space="preserve"> P</w:t>
      </w:r>
      <w:r w:rsidR="001958FE" w:rsidRPr="00F36191">
        <w:rPr>
          <w:sz w:val="18"/>
          <w:szCs w:val="18"/>
        </w:rPr>
        <w:t xml:space="preserve"> </w:t>
      </w:r>
      <w:r w:rsidRPr="00F36191">
        <w:rPr>
          <w:sz w:val="18"/>
          <w:szCs w:val="18"/>
        </w:rPr>
        <w:t>&lt;0.01, ***</w:t>
      </w:r>
      <w:r w:rsidR="001710A4" w:rsidRPr="00F36191">
        <w:rPr>
          <w:i/>
          <w:iCs/>
          <w:sz w:val="18"/>
          <w:szCs w:val="18"/>
        </w:rPr>
        <w:t xml:space="preserve"> P</w:t>
      </w:r>
      <w:r w:rsidR="001958FE" w:rsidRPr="00F36191">
        <w:rPr>
          <w:sz w:val="18"/>
          <w:szCs w:val="18"/>
        </w:rPr>
        <w:t xml:space="preserve"> </w:t>
      </w:r>
      <w:r w:rsidRPr="00F36191">
        <w:rPr>
          <w:sz w:val="18"/>
          <w:szCs w:val="18"/>
        </w:rPr>
        <w:t>&lt;0.001, ****</w:t>
      </w:r>
      <w:r w:rsidR="001710A4" w:rsidRPr="00F36191">
        <w:rPr>
          <w:i/>
          <w:iCs/>
          <w:sz w:val="18"/>
          <w:szCs w:val="18"/>
        </w:rPr>
        <w:t xml:space="preserve"> P</w:t>
      </w:r>
      <w:r w:rsidR="001958FE" w:rsidRPr="00F36191">
        <w:rPr>
          <w:sz w:val="18"/>
          <w:szCs w:val="18"/>
        </w:rPr>
        <w:t xml:space="preserve"> </w:t>
      </w:r>
      <w:r w:rsidRPr="00F36191">
        <w:rPr>
          <w:sz w:val="18"/>
          <w:szCs w:val="18"/>
        </w:rPr>
        <w:t>&lt;0.0001. Abbreviations: MOS, Medical Outcomes Study; PGI-S, Patient Global Impression of Worst Itch Severity; WI-NRS, Worst Itching Intensity Numerical Rating Scale</w:t>
      </w:r>
    </w:p>
    <w:p w14:paraId="4DAA1C21" w14:textId="77777777" w:rsidR="006D1EA8" w:rsidRPr="00F36191" w:rsidRDefault="006D1EA8" w:rsidP="006D1EA8"/>
    <w:p w14:paraId="0928D031" w14:textId="7ED60AE3" w:rsidR="003F4E68" w:rsidRPr="00F36191" w:rsidRDefault="003F4E68" w:rsidP="008E2CA2">
      <w:pPr>
        <w:pStyle w:val="Heading3"/>
        <w:rPr>
          <w:lang w:val="en-US"/>
        </w:rPr>
      </w:pPr>
      <w:r w:rsidRPr="00F36191">
        <w:rPr>
          <w:lang w:val="en-US"/>
        </w:rPr>
        <w:t xml:space="preserve">Known-groups </w:t>
      </w:r>
      <w:r w:rsidR="006F0224" w:rsidRPr="00F36191">
        <w:rPr>
          <w:lang w:val="en-US"/>
        </w:rPr>
        <w:t>v</w:t>
      </w:r>
      <w:r w:rsidRPr="00F36191">
        <w:rPr>
          <w:lang w:val="en-US"/>
        </w:rPr>
        <w:t>alidity</w:t>
      </w:r>
      <w:bookmarkEnd w:id="21"/>
    </w:p>
    <w:p w14:paraId="1B57B0CA" w14:textId="78698E85" w:rsidR="002B0D23" w:rsidRPr="00F36191" w:rsidRDefault="00ED7988" w:rsidP="00E806B2">
      <w:pPr>
        <w:rPr>
          <w:lang w:val="en-US"/>
        </w:rPr>
      </w:pPr>
      <w:r w:rsidRPr="00F36191">
        <w:rPr>
          <w:lang w:val="en-US"/>
        </w:rPr>
        <w:t xml:space="preserve">Skindex-10 total scores at baseline and </w:t>
      </w:r>
      <w:r w:rsidR="001A444C" w:rsidRPr="00F36191">
        <w:rPr>
          <w:lang w:val="en-US"/>
        </w:rPr>
        <w:t>end of treatment</w:t>
      </w:r>
      <w:r w:rsidR="00F52DFF" w:rsidRPr="00F36191">
        <w:rPr>
          <w:lang w:val="en-US"/>
        </w:rPr>
        <w:t xml:space="preserve"> (Week 8)</w:t>
      </w:r>
      <w:r w:rsidRPr="00F36191">
        <w:rPr>
          <w:lang w:val="en-US"/>
        </w:rPr>
        <w:t xml:space="preserve"> were significantly different (</w:t>
      </w:r>
      <w:r w:rsidR="00967C69" w:rsidRPr="00F36191">
        <w:rPr>
          <w:i/>
          <w:iCs/>
          <w:lang w:val="en-US"/>
        </w:rPr>
        <w:t xml:space="preserve">P </w:t>
      </w:r>
      <w:r w:rsidRPr="00F36191">
        <w:rPr>
          <w:rFonts w:cstheme="minorHAnsi"/>
          <w:lang w:val="en-US"/>
        </w:rPr>
        <w:t>≤</w:t>
      </w:r>
      <w:r w:rsidRPr="00F36191">
        <w:rPr>
          <w:lang w:val="en-US"/>
        </w:rPr>
        <w:t>0.001</w:t>
      </w:r>
      <w:r w:rsidR="0094524A" w:rsidRPr="00F36191">
        <w:rPr>
          <w:lang w:val="en-US"/>
        </w:rPr>
        <w:t>5</w:t>
      </w:r>
      <w:r w:rsidRPr="00F36191">
        <w:rPr>
          <w:lang w:val="en-US"/>
        </w:rPr>
        <w:t xml:space="preserve">) and in the anticipated direction between known groups of the conceptually related PGI-S and </w:t>
      </w:r>
      <w:r w:rsidR="005D48C9" w:rsidRPr="00A27461">
        <w:rPr>
          <w:color w:val="EE0000"/>
          <w:lang w:val="en-US"/>
        </w:rPr>
        <w:t>SADS</w:t>
      </w:r>
      <w:r w:rsidRPr="00A27461">
        <w:rPr>
          <w:color w:val="EE0000"/>
          <w:lang w:val="en-US"/>
        </w:rPr>
        <w:t xml:space="preserve"> </w:t>
      </w:r>
      <w:r w:rsidRPr="00F36191">
        <w:rPr>
          <w:lang w:val="en-US"/>
        </w:rPr>
        <w:t xml:space="preserve">(‘Profile B’ versus ‘Profile C’) measures, and </w:t>
      </w:r>
      <w:r w:rsidR="006279D9" w:rsidRPr="00F36191">
        <w:rPr>
          <w:lang w:val="en-US"/>
        </w:rPr>
        <w:t xml:space="preserve">at end of treatment </w:t>
      </w:r>
      <w:r w:rsidRPr="00F36191">
        <w:rPr>
          <w:lang w:val="en-US"/>
        </w:rPr>
        <w:t xml:space="preserve">when grouped by WI-NRS </w:t>
      </w:r>
      <w:r w:rsidR="00CB7020" w:rsidRPr="00F36191">
        <w:rPr>
          <w:lang w:val="en-US"/>
        </w:rPr>
        <w:t xml:space="preserve">severity </w:t>
      </w:r>
      <w:r w:rsidR="00EC2AC7" w:rsidRPr="00F36191">
        <w:rPr>
          <w:lang w:val="en-US"/>
        </w:rPr>
        <w:t>bands</w:t>
      </w:r>
      <w:r w:rsidR="00C57FF3" w:rsidRPr="00F36191">
        <w:rPr>
          <w:lang w:val="en-US"/>
        </w:rPr>
        <w:t xml:space="preserve"> </w:t>
      </w:r>
      <w:r w:rsidRPr="00F36191">
        <w:rPr>
          <w:lang w:val="en-US"/>
        </w:rPr>
        <w:t>(</w:t>
      </w:r>
      <w:r w:rsidRPr="00F36191">
        <w:rPr>
          <w:b/>
          <w:bCs/>
          <w:lang w:val="en-US"/>
        </w:rPr>
        <w:t xml:space="preserve">Table </w:t>
      </w:r>
      <w:r w:rsidR="00185B52">
        <w:rPr>
          <w:b/>
          <w:bCs/>
          <w:lang w:val="en-US"/>
        </w:rPr>
        <w:t>7</w:t>
      </w:r>
      <w:r w:rsidRPr="00F36191">
        <w:rPr>
          <w:lang w:val="en-US"/>
        </w:rPr>
        <w:t>).</w:t>
      </w:r>
      <w:r w:rsidR="00AA1C74" w:rsidRPr="00F36191">
        <w:rPr>
          <w:lang w:val="en-US"/>
        </w:rPr>
        <w:t xml:space="preserve"> </w:t>
      </w:r>
      <w:r w:rsidR="00E20148" w:rsidRPr="00F36191">
        <w:rPr>
          <w:lang w:val="en-US"/>
        </w:rPr>
        <w:t>The same was true for 5</w:t>
      </w:r>
      <w:r w:rsidR="009C4E5D" w:rsidRPr="00F36191">
        <w:rPr>
          <w:lang w:val="en-US"/>
        </w:rPr>
        <w:noBreakHyphen/>
      </w:r>
      <w:r w:rsidR="00E20148" w:rsidRPr="00F36191">
        <w:rPr>
          <w:lang w:val="en-US"/>
        </w:rPr>
        <w:t xml:space="preserve">D Itch total scores </w:t>
      </w:r>
      <w:r w:rsidR="002A2A9D" w:rsidRPr="00F36191">
        <w:rPr>
          <w:lang w:val="en-US"/>
        </w:rPr>
        <w:t>between the known groups of these measures</w:t>
      </w:r>
      <w:r w:rsidR="00AF4F7F" w:rsidRPr="00F36191">
        <w:rPr>
          <w:lang w:val="en-US"/>
        </w:rPr>
        <w:t xml:space="preserve"> (</w:t>
      </w:r>
      <w:r w:rsidR="00BA228D" w:rsidRPr="00F36191">
        <w:rPr>
          <w:i/>
          <w:iCs/>
          <w:lang w:val="en-US"/>
        </w:rPr>
        <w:t xml:space="preserve">P </w:t>
      </w:r>
      <w:r w:rsidR="00BA228D" w:rsidRPr="00F36191">
        <w:rPr>
          <w:rFonts w:cstheme="minorHAnsi"/>
          <w:lang w:val="en-US"/>
        </w:rPr>
        <w:t>≤</w:t>
      </w:r>
      <w:r w:rsidR="00BA228D" w:rsidRPr="00F36191">
        <w:rPr>
          <w:lang w:val="en-US"/>
        </w:rPr>
        <w:t xml:space="preserve">0.0017; </w:t>
      </w:r>
      <w:r w:rsidR="00AF4F7F" w:rsidRPr="00F36191">
        <w:rPr>
          <w:b/>
          <w:bCs/>
          <w:lang w:val="en-US"/>
        </w:rPr>
        <w:t>Table</w:t>
      </w:r>
      <w:r w:rsidR="009C4E5D" w:rsidRPr="00F36191">
        <w:rPr>
          <w:b/>
          <w:bCs/>
          <w:lang w:val="en-US"/>
        </w:rPr>
        <w:t> </w:t>
      </w:r>
      <w:r w:rsidR="00185B52">
        <w:rPr>
          <w:b/>
          <w:bCs/>
          <w:lang w:val="en-US"/>
        </w:rPr>
        <w:t>8</w:t>
      </w:r>
      <w:r w:rsidR="00AF4F7F" w:rsidRPr="00F36191">
        <w:rPr>
          <w:lang w:val="en-US"/>
        </w:rPr>
        <w:t>)</w:t>
      </w:r>
      <w:r w:rsidR="002A2A9D" w:rsidRPr="00F36191">
        <w:rPr>
          <w:lang w:val="en-US"/>
        </w:rPr>
        <w:t>.</w:t>
      </w:r>
      <w:r w:rsidR="00C34113" w:rsidRPr="00F36191">
        <w:rPr>
          <w:lang w:val="en-US"/>
        </w:rPr>
        <w:t xml:space="preserve"> </w:t>
      </w:r>
      <w:r w:rsidR="00B76D0D" w:rsidRPr="00F36191">
        <w:rPr>
          <w:lang w:val="en-US"/>
        </w:rPr>
        <w:t>Overall, h</w:t>
      </w:r>
      <w:r w:rsidR="003F4E68" w:rsidRPr="00F36191">
        <w:rPr>
          <w:lang w:val="en-US"/>
        </w:rPr>
        <w:t xml:space="preserve">igher (worse) mean </w:t>
      </w:r>
      <w:r w:rsidR="00AA1C74" w:rsidRPr="00F36191">
        <w:rPr>
          <w:lang w:val="en-US"/>
        </w:rPr>
        <w:t xml:space="preserve">Skindex-10 and </w:t>
      </w:r>
      <w:r w:rsidR="00EC4128" w:rsidRPr="00F36191">
        <w:rPr>
          <w:lang w:val="en-US"/>
        </w:rPr>
        <w:t>5-D Itch total</w:t>
      </w:r>
      <w:r w:rsidR="003F4E68" w:rsidRPr="00F36191">
        <w:rPr>
          <w:lang w:val="en-US"/>
        </w:rPr>
        <w:t xml:space="preserve"> scores were observed for groups with worse </w:t>
      </w:r>
      <w:r w:rsidR="00EB1846" w:rsidRPr="00F36191">
        <w:rPr>
          <w:lang w:val="en-US"/>
        </w:rPr>
        <w:t>categories</w:t>
      </w:r>
      <w:r w:rsidR="003F4E68" w:rsidRPr="00F36191">
        <w:rPr>
          <w:lang w:val="en-US"/>
        </w:rPr>
        <w:t xml:space="preserve"> defined by these independent </w:t>
      </w:r>
      <w:r w:rsidR="00624D76" w:rsidRPr="00F36191">
        <w:rPr>
          <w:lang w:val="en-US"/>
        </w:rPr>
        <w:t>measures</w:t>
      </w:r>
      <w:r w:rsidR="003F4E68" w:rsidRPr="00F36191">
        <w:rPr>
          <w:lang w:val="en-US"/>
        </w:rPr>
        <w:t>.</w:t>
      </w:r>
      <w:bookmarkStart w:id="23" w:name="_Ref45112312"/>
      <w:bookmarkEnd w:id="23"/>
    </w:p>
    <w:p w14:paraId="6062F8BE" w14:textId="77777777" w:rsidR="00B9524B" w:rsidRPr="00F36191" w:rsidRDefault="00B9524B">
      <w:pPr>
        <w:spacing w:line="259" w:lineRule="auto"/>
        <w:rPr>
          <w:b/>
          <w:bCs/>
          <w:lang w:val="en-US"/>
        </w:rPr>
      </w:pPr>
      <w:r w:rsidRPr="00F36191">
        <w:rPr>
          <w:b/>
          <w:bCs/>
          <w:lang w:val="en-US"/>
        </w:rPr>
        <w:br w:type="page"/>
      </w:r>
    </w:p>
    <w:p w14:paraId="2A80D937" w14:textId="10952E90" w:rsidR="00493C43" w:rsidRPr="00F36191" w:rsidRDefault="00493C43" w:rsidP="003E3070">
      <w:pPr>
        <w:spacing w:after="0"/>
        <w:rPr>
          <w:b/>
          <w:bCs/>
          <w:vertAlign w:val="superscript"/>
          <w:lang w:val="en-US"/>
        </w:rPr>
      </w:pPr>
      <w:r w:rsidRPr="00F36191">
        <w:rPr>
          <w:b/>
          <w:bCs/>
          <w:lang w:val="en-US"/>
        </w:rPr>
        <w:lastRenderedPageBreak/>
        <w:t xml:space="preserve">Table </w:t>
      </w:r>
      <w:r w:rsidR="00185B52">
        <w:rPr>
          <w:b/>
          <w:bCs/>
          <w:lang w:val="en-US"/>
        </w:rPr>
        <w:t>7</w:t>
      </w:r>
      <w:r w:rsidRPr="00F36191">
        <w:rPr>
          <w:b/>
          <w:bCs/>
          <w:lang w:val="en-US"/>
        </w:rPr>
        <w:t xml:space="preserve">. Skindex-10: known-groups validity at </w:t>
      </w:r>
      <w:r w:rsidR="00161277" w:rsidRPr="00F36191">
        <w:rPr>
          <w:b/>
          <w:bCs/>
          <w:lang w:val="en-US"/>
        </w:rPr>
        <w:t>baseline</w:t>
      </w:r>
      <w:r w:rsidRPr="00F36191">
        <w:rPr>
          <w:b/>
          <w:bCs/>
          <w:lang w:val="en-US"/>
        </w:rPr>
        <w:t xml:space="preserve"> and </w:t>
      </w:r>
      <w:r w:rsidR="00162588" w:rsidRPr="00F36191">
        <w:rPr>
          <w:b/>
          <w:bCs/>
          <w:lang w:val="en-US"/>
        </w:rPr>
        <w:t>end of treatment</w:t>
      </w:r>
      <w:r w:rsidR="004C3BDA" w:rsidRPr="00F36191">
        <w:rPr>
          <w:b/>
          <w:bCs/>
          <w:vertAlign w:val="superscript"/>
          <w:lang w:val="en-US"/>
        </w:rPr>
        <w:t>a</w:t>
      </w:r>
    </w:p>
    <w:tbl>
      <w:tblPr>
        <w:tblStyle w:val="TableGrid"/>
        <w:tblW w:w="51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4"/>
        <w:gridCol w:w="935"/>
        <w:gridCol w:w="2096"/>
        <w:gridCol w:w="988"/>
        <w:gridCol w:w="989"/>
        <w:gridCol w:w="984"/>
      </w:tblGrid>
      <w:tr w:rsidR="00F36191" w:rsidRPr="00F36191" w14:paraId="2BD206D2" w14:textId="77777777" w:rsidTr="00E0773A">
        <w:tc>
          <w:tcPr>
            <w:tcW w:w="3384" w:type="dxa"/>
            <w:tcBorders>
              <w:top w:val="single" w:sz="4" w:space="0" w:color="auto"/>
              <w:bottom w:val="single" w:sz="4" w:space="0" w:color="auto"/>
            </w:tcBorders>
          </w:tcPr>
          <w:p w14:paraId="2C19EBD9" w14:textId="77777777" w:rsidR="00493C43" w:rsidRPr="00F36191" w:rsidRDefault="00493C43" w:rsidP="00277318">
            <w:pPr>
              <w:spacing w:line="240" w:lineRule="auto"/>
              <w:rPr>
                <w:b/>
                <w:bCs/>
                <w:szCs w:val="20"/>
                <w:lang w:val="en-US"/>
              </w:rPr>
            </w:pPr>
            <w:r w:rsidRPr="00F36191">
              <w:rPr>
                <w:b/>
                <w:bCs/>
                <w:szCs w:val="20"/>
                <w:lang w:val="en-US"/>
              </w:rPr>
              <w:t>Comparator measure</w:t>
            </w:r>
          </w:p>
        </w:tc>
        <w:tc>
          <w:tcPr>
            <w:tcW w:w="935" w:type="dxa"/>
            <w:tcBorders>
              <w:top w:val="single" w:sz="4" w:space="0" w:color="auto"/>
              <w:bottom w:val="single" w:sz="4" w:space="0" w:color="auto"/>
            </w:tcBorders>
          </w:tcPr>
          <w:p w14:paraId="7979A7A4" w14:textId="77777777" w:rsidR="00493C43" w:rsidRPr="00F36191" w:rsidRDefault="00493C43" w:rsidP="00277318">
            <w:pPr>
              <w:spacing w:line="240" w:lineRule="auto"/>
              <w:jc w:val="center"/>
              <w:rPr>
                <w:b/>
                <w:bCs/>
                <w:szCs w:val="20"/>
                <w:lang w:val="en-US"/>
              </w:rPr>
            </w:pPr>
            <w:r w:rsidRPr="00F36191">
              <w:rPr>
                <w:b/>
                <w:bCs/>
                <w:szCs w:val="20"/>
                <w:lang w:val="en-US"/>
              </w:rPr>
              <w:t>N</w:t>
            </w:r>
          </w:p>
        </w:tc>
        <w:tc>
          <w:tcPr>
            <w:tcW w:w="2096" w:type="dxa"/>
            <w:tcBorders>
              <w:top w:val="single" w:sz="4" w:space="0" w:color="auto"/>
              <w:bottom w:val="single" w:sz="4" w:space="0" w:color="auto"/>
            </w:tcBorders>
          </w:tcPr>
          <w:p w14:paraId="4B21272D" w14:textId="3D3AEAAF" w:rsidR="00493C43" w:rsidRPr="00F36191" w:rsidRDefault="00493C43" w:rsidP="00277318">
            <w:pPr>
              <w:spacing w:line="240" w:lineRule="auto"/>
              <w:jc w:val="center"/>
              <w:rPr>
                <w:b/>
                <w:bCs/>
                <w:szCs w:val="20"/>
                <w:lang w:val="en-US"/>
              </w:rPr>
            </w:pPr>
            <w:r w:rsidRPr="00F36191">
              <w:rPr>
                <w:b/>
                <w:bCs/>
                <w:szCs w:val="20"/>
                <w:lang w:val="en-US"/>
              </w:rPr>
              <w:t xml:space="preserve">Mean </w:t>
            </w:r>
            <w:r w:rsidR="00104F64" w:rsidRPr="00F36191">
              <w:rPr>
                <w:b/>
                <w:bCs/>
                <w:szCs w:val="20"/>
                <w:lang w:val="en-US"/>
              </w:rPr>
              <w:t>Skindex</w:t>
            </w:r>
            <w:r w:rsidR="00104F64" w:rsidRPr="00F36191">
              <w:rPr>
                <w:b/>
                <w:bCs/>
                <w:szCs w:val="20"/>
                <w:lang w:val="en-US"/>
              </w:rPr>
              <w:noBreakHyphen/>
              <w:t>10 total</w:t>
            </w:r>
            <w:r w:rsidRPr="00F36191">
              <w:rPr>
                <w:b/>
                <w:bCs/>
                <w:szCs w:val="20"/>
                <w:lang w:val="en-US"/>
              </w:rPr>
              <w:t xml:space="preserve"> score (SD</w:t>
            </w:r>
            <w:r w:rsidR="00B32936" w:rsidRPr="00F36191">
              <w:rPr>
                <w:b/>
                <w:bCs/>
                <w:szCs w:val="20"/>
                <w:lang w:val="en-US"/>
              </w:rPr>
              <w:t>)</w:t>
            </w:r>
          </w:p>
        </w:tc>
        <w:tc>
          <w:tcPr>
            <w:tcW w:w="988" w:type="dxa"/>
            <w:tcBorders>
              <w:top w:val="single" w:sz="4" w:space="0" w:color="auto"/>
              <w:bottom w:val="single" w:sz="4" w:space="0" w:color="auto"/>
            </w:tcBorders>
          </w:tcPr>
          <w:p w14:paraId="51E8D911" w14:textId="77777777" w:rsidR="00493C43" w:rsidRPr="00F36191" w:rsidRDefault="00493C43" w:rsidP="00277318">
            <w:pPr>
              <w:spacing w:line="240" w:lineRule="auto"/>
              <w:jc w:val="center"/>
              <w:rPr>
                <w:b/>
                <w:bCs/>
                <w:szCs w:val="20"/>
                <w:lang w:val="en-US"/>
              </w:rPr>
            </w:pPr>
            <w:r w:rsidRPr="00F36191">
              <w:rPr>
                <w:b/>
                <w:bCs/>
                <w:szCs w:val="20"/>
                <w:lang w:val="en-US"/>
              </w:rPr>
              <w:t>T-value</w:t>
            </w:r>
          </w:p>
        </w:tc>
        <w:tc>
          <w:tcPr>
            <w:tcW w:w="989" w:type="dxa"/>
            <w:tcBorders>
              <w:top w:val="single" w:sz="4" w:space="0" w:color="auto"/>
              <w:bottom w:val="single" w:sz="4" w:space="0" w:color="auto"/>
            </w:tcBorders>
          </w:tcPr>
          <w:p w14:paraId="6CDC3458" w14:textId="77777777" w:rsidR="00493C43" w:rsidRPr="00F36191" w:rsidRDefault="00493C43" w:rsidP="00277318">
            <w:pPr>
              <w:spacing w:line="240" w:lineRule="auto"/>
              <w:jc w:val="center"/>
              <w:rPr>
                <w:b/>
                <w:bCs/>
                <w:szCs w:val="20"/>
                <w:lang w:val="en-US"/>
              </w:rPr>
            </w:pPr>
            <w:r w:rsidRPr="00F36191">
              <w:rPr>
                <w:b/>
                <w:bCs/>
                <w:szCs w:val="20"/>
                <w:lang w:val="en-US"/>
              </w:rPr>
              <w:t>F-value</w:t>
            </w:r>
          </w:p>
        </w:tc>
        <w:tc>
          <w:tcPr>
            <w:tcW w:w="984" w:type="dxa"/>
            <w:tcBorders>
              <w:top w:val="single" w:sz="4" w:space="0" w:color="auto"/>
              <w:bottom w:val="single" w:sz="4" w:space="0" w:color="auto"/>
            </w:tcBorders>
          </w:tcPr>
          <w:p w14:paraId="56D105A2" w14:textId="77777777" w:rsidR="00493C43" w:rsidRPr="00F36191" w:rsidRDefault="00493C43" w:rsidP="00277318">
            <w:pPr>
              <w:spacing w:line="240" w:lineRule="auto"/>
              <w:jc w:val="center"/>
              <w:rPr>
                <w:b/>
                <w:bCs/>
                <w:szCs w:val="20"/>
                <w:lang w:val="en-US"/>
              </w:rPr>
            </w:pPr>
            <w:r w:rsidRPr="00F36191">
              <w:rPr>
                <w:b/>
                <w:bCs/>
                <w:i/>
                <w:iCs/>
                <w:szCs w:val="20"/>
                <w:lang w:val="en-US"/>
              </w:rPr>
              <w:t>P</w:t>
            </w:r>
            <w:r w:rsidRPr="00F36191">
              <w:rPr>
                <w:b/>
                <w:bCs/>
                <w:szCs w:val="20"/>
                <w:lang w:val="en-US"/>
              </w:rPr>
              <w:t>-value</w:t>
            </w:r>
          </w:p>
        </w:tc>
      </w:tr>
      <w:tr w:rsidR="00F36191" w:rsidRPr="00F36191" w14:paraId="231BBCA6" w14:textId="77777777" w:rsidTr="00E0773A">
        <w:tc>
          <w:tcPr>
            <w:tcW w:w="3384" w:type="dxa"/>
          </w:tcPr>
          <w:p w14:paraId="335C8081" w14:textId="66A1ACC5" w:rsidR="00493C43" w:rsidRPr="00F36191" w:rsidRDefault="00493C43" w:rsidP="00277318">
            <w:pPr>
              <w:spacing w:line="240" w:lineRule="auto"/>
              <w:rPr>
                <w:b/>
                <w:bCs/>
                <w:szCs w:val="20"/>
                <w:lang w:val="en-US"/>
              </w:rPr>
            </w:pPr>
            <w:r w:rsidRPr="00F36191">
              <w:rPr>
                <w:b/>
                <w:bCs/>
                <w:szCs w:val="20"/>
                <w:lang w:val="en-US"/>
              </w:rPr>
              <w:t>S</w:t>
            </w:r>
            <w:r w:rsidR="005D48C9">
              <w:rPr>
                <w:b/>
                <w:bCs/>
                <w:szCs w:val="20"/>
                <w:lang w:val="en-US"/>
              </w:rPr>
              <w:t>ADS</w:t>
            </w:r>
          </w:p>
        </w:tc>
        <w:tc>
          <w:tcPr>
            <w:tcW w:w="935" w:type="dxa"/>
          </w:tcPr>
          <w:p w14:paraId="7EBAA303" w14:textId="4CD726D7" w:rsidR="00493C43" w:rsidRPr="00F36191" w:rsidRDefault="00493C43" w:rsidP="00277318">
            <w:pPr>
              <w:spacing w:line="240" w:lineRule="auto"/>
              <w:jc w:val="center"/>
              <w:rPr>
                <w:szCs w:val="20"/>
                <w:lang w:val="en-US"/>
              </w:rPr>
            </w:pPr>
          </w:p>
        </w:tc>
        <w:tc>
          <w:tcPr>
            <w:tcW w:w="2096" w:type="dxa"/>
          </w:tcPr>
          <w:p w14:paraId="590C953C" w14:textId="77777777" w:rsidR="00493C43" w:rsidRPr="00F36191" w:rsidRDefault="00493C43" w:rsidP="00277318">
            <w:pPr>
              <w:spacing w:line="240" w:lineRule="auto"/>
              <w:jc w:val="center"/>
              <w:rPr>
                <w:szCs w:val="20"/>
                <w:lang w:val="en-US"/>
              </w:rPr>
            </w:pPr>
          </w:p>
        </w:tc>
        <w:tc>
          <w:tcPr>
            <w:tcW w:w="988" w:type="dxa"/>
          </w:tcPr>
          <w:p w14:paraId="52C61568" w14:textId="62BECD4E" w:rsidR="00493C43" w:rsidRPr="00F36191" w:rsidRDefault="00493C43" w:rsidP="00277318">
            <w:pPr>
              <w:spacing w:line="240" w:lineRule="auto"/>
              <w:jc w:val="center"/>
              <w:rPr>
                <w:szCs w:val="20"/>
                <w:lang w:val="en-US"/>
              </w:rPr>
            </w:pPr>
          </w:p>
        </w:tc>
        <w:tc>
          <w:tcPr>
            <w:tcW w:w="989" w:type="dxa"/>
          </w:tcPr>
          <w:p w14:paraId="1430253B" w14:textId="27EA4DFE" w:rsidR="00493C43" w:rsidRPr="00F36191" w:rsidRDefault="00493C43" w:rsidP="00277318">
            <w:pPr>
              <w:spacing w:line="240" w:lineRule="auto"/>
              <w:jc w:val="center"/>
              <w:rPr>
                <w:szCs w:val="20"/>
                <w:lang w:val="en-US"/>
              </w:rPr>
            </w:pPr>
          </w:p>
        </w:tc>
        <w:tc>
          <w:tcPr>
            <w:tcW w:w="984" w:type="dxa"/>
          </w:tcPr>
          <w:p w14:paraId="1610F1DF" w14:textId="38AB8A6D" w:rsidR="00493C43" w:rsidRPr="00F36191" w:rsidRDefault="00493C43" w:rsidP="00277318">
            <w:pPr>
              <w:spacing w:line="240" w:lineRule="auto"/>
              <w:jc w:val="center"/>
              <w:rPr>
                <w:szCs w:val="20"/>
                <w:lang w:val="en-US"/>
              </w:rPr>
            </w:pPr>
          </w:p>
        </w:tc>
      </w:tr>
      <w:tr w:rsidR="00F36191" w:rsidRPr="00F36191" w14:paraId="3AE82FCA" w14:textId="77777777" w:rsidTr="00E0773A">
        <w:tc>
          <w:tcPr>
            <w:tcW w:w="3384" w:type="dxa"/>
          </w:tcPr>
          <w:p w14:paraId="7A20EE77" w14:textId="3E358D7A" w:rsidR="00002540" w:rsidRPr="00F36191" w:rsidRDefault="00002540" w:rsidP="00002540">
            <w:pPr>
              <w:spacing w:line="240" w:lineRule="auto"/>
              <w:rPr>
                <w:szCs w:val="20"/>
                <w:lang w:val="en-US"/>
              </w:rPr>
            </w:pPr>
            <w:r w:rsidRPr="00F36191">
              <w:rPr>
                <w:szCs w:val="20"/>
                <w:lang w:val="en-US"/>
              </w:rPr>
              <w:t>Baseline</w:t>
            </w:r>
          </w:p>
        </w:tc>
        <w:tc>
          <w:tcPr>
            <w:tcW w:w="935" w:type="dxa"/>
          </w:tcPr>
          <w:p w14:paraId="5C6933FB" w14:textId="64D4B1DD" w:rsidR="00002540" w:rsidRPr="00F36191" w:rsidRDefault="00002540" w:rsidP="00002540">
            <w:pPr>
              <w:spacing w:line="240" w:lineRule="auto"/>
              <w:jc w:val="center"/>
              <w:rPr>
                <w:szCs w:val="20"/>
                <w:lang w:val="en-US"/>
              </w:rPr>
            </w:pPr>
            <w:r w:rsidRPr="00F36191">
              <w:rPr>
                <w:szCs w:val="20"/>
                <w:lang w:val="en-US"/>
              </w:rPr>
              <w:t>170</w:t>
            </w:r>
          </w:p>
        </w:tc>
        <w:tc>
          <w:tcPr>
            <w:tcW w:w="2096" w:type="dxa"/>
          </w:tcPr>
          <w:p w14:paraId="4AFBFBA0" w14:textId="77777777" w:rsidR="00002540" w:rsidRPr="00F36191" w:rsidRDefault="00002540" w:rsidP="00002540">
            <w:pPr>
              <w:spacing w:line="240" w:lineRule="auto"/>
              <w:jc w:val="center"/>
              <w:rPr>
                <w:szCs w:val="20"/>
                <w:lang w:val="en-US"/>
              </w:rPr>
            </w:pPr>
          </w:p>
        </w:tc>
        <w:tc>
          <w:tcPr>
            <w:tcW w:w="988" w:type="dxa"/>
          </w:tcPr>
          <w:p w14:paraId="3FF101FE" w14:textId="0E718C1A" w:rsidR="00002540" w:rsidRPr="00F36191" w:rsidRDefault="00002540" w:rsidP="00002540">
            <w:pPr>
              <w:spacing w:line="240" w:lineRule="auto"/>
              <w:jc w:val="center"/>
              <w:rPr>
                <w:rFonts w:cstheme="minorHAnsi"/>
                <w:szCs w:val="20"/>
                <w:lang w:val="en-US"/>
              </w:rPr>
            </w:pPr>
            <w:r w:rsidRPr="00F36191">
              <w:rPr>
                <w:rFonts w:cs="Times New Roman"/>
              </w:rPr>
              <w:t>−</w:t>
            </w:r>
            <w:r w:rsidRPr="00F36191">
              <w:rPr>
                <w:szCs w:val="20"/>
                <w:lang w:val="en-US"/>
              </w:rPr>
              <w:t>3.23</w:t>
            </w:r>
          </w:p>
        </w:tc>
        <w:tc>
          <w:tcPr>
            <w:tcW w:w="989" w:type="dxa"/>
          </w:tcPr>
          <w:p w14:paraId="1BE63116" w14:textId="35187B24" w:rsidR="00002540" w:rsidRPr="00F36191" w:rsidRDefault="00002540" w:rsidP="00002540">
            <w:pPr>
              <w:spacing w:line="240" w:lineRule="auto"/>
              <w:jc w:val="center"/>
              <w:rPr>
                <w:rFonts w:cstheme="minorHAnsi"/>
                <w:szCs w:val="20"/>
                <w:lang w:val="en-US"/>
              </w:rPr>
            </w:pPr>
            <w:r w:rsidRPr="00F36191">
              <w:rPr>
                <w:rFonts w:cstheme="minorHAnsi"/>
                <w:szCs w:val="20"/>
                <w:lang w:val="en-US"/>
              </w:rPr>
              <w:t>–</w:t>
            </w:r>
          </w:p>
        </w:tc>
        <w:tc>
          <w:tcPr>
            <w:tcW w:w="984" w:type="dxa"/>
          </w:tcPr>
          <w:p w14:paraId="68F5DB3A" w14:textId="0738E8AD" w:rsidR="00002540" w:rsidRPr="00F36191" w:rsidRDefault="00002540" w:rsidP="00002540">
            <w:pPr>
              <w:spacing w:line="240" w:lineRule="auto"/>
              <w:jc w:val="center"/>
              <w:rPr>
                <w:szCs w:val="20"/>
                <w:lang w:val="en-US"/>
              </w:rPr>
            </w:pPr>
            <w:r w:rsidRPr="00F36191">
              <w:rPr>
                <w:szCs w:val="20"/>
                <w:lang w:val="en-US"/>
              </w:rPr>
              <w:t>0.0015</w:t>
            </w:r>
          </w:p>
        </w:tc>
      </w:tr>
      <w:tr w:rsidR="00F36191" w:rsidRPr="00F36191" w14:paraId="38FB496F" w14:textId="77777777" w:rsidTr="00E0773A">
        <w:tc>
          <w:tcPr>
            <w:tcW w:w="3384" w:type="dxa"/>
          </w:tcPr>
          <w:p w14:paraId="787E2B8D" w14:textId="77777777" w:rsidR="00002540" w:rsidRPr="00F36191" w:rsidRDefault="00002540" w:rsidP="00002540">
            <w:pPr>
              <w:spacing w:line="240" w:lineRule="auto"/>
              <w:ind w:firstLine="309"/>
              <w:rPr>
                <w:szCs w:val="20"/>
                <w:lang w:val="en-US"/>
              </w:rPr>
            </w:pPr>
            <w:r w:rsidRPr="00F36191">
              <w:rPr>
                <w:szCs w:val="20"/>
                <w:lang w:val="en-US"/>
              </w:rPr>
              <w:t>Profile B (moderate)</w:t>
            </w:r>
          </w:p>
        </w:tc>
        <w:tc>
          <w:tcPr>
            <w:tcW w:w="935" w:type="dxa"/>
          </w:tcPr>
          <w:p w14:paraId="1B59B1E4" w14:textId="76E7EB79" w:rsidR="00002540" w:rsidRPr="00F36191" w:rsidRDefault="00002540" w:rsidP="00002540">
            <w:pPr>
              <w:spacing w:line="240" w:lineRule="auto"/>
              <w:jc w:val="center"/>
              <w:rPr>
                <w:szCs w:val="20"/>
                <w:lang w:val="en-US"/>
              </w:rPr>
            </w:pPr>
            <w:r w:rsidRPr="00F36191">
              <w:rPr>
                <w:szCs w:val="20"/>
                <w:lang w:val="en-US"/>
              </w:rPr>
              <w:t>120</w:t>
            </w:r>
          </w:p>
        </w:tc>
        <w:tc>
          <w:tcPr>
            <w:tcW w:w="2096" w:type="dxa"/>
          </w:tcPr>
          <w:p w14:paraId="5B0A406F" w14:textId="2FB588D7" w:rsidR="00002540" w:rsidRPr="00F36191" w:rsidRDefault="00002540" w:rsidP="00002540">
            <w:pPr>
              <w:spacing w:line="240" w:lineRule="auto"/>
              <w:jc w:val="center"/>
              <w:rPr>
                <w:szCs w:val="20"/>
                <w:lang w:val="en-US"/>
              </w:rPr>
            </w:pPr>
            <w:r w:rsidRPr="00F36191">
              <w:rPr>
                <w:szCs w:val="20"/>
                <w:lang w:val="en-US"/>
              </w:rPr>
              <w:t>32.1 (11.4)</w:t>
            </w:r>
          </w:p>
        </w:tc>
        <w:tc>
          <w:tcPr>
            <w:tcW w:w="988" w:type="dxa"/>
          </w:tcPr>
          <w:p w14:paraId="3356BC8A" w14:textId="77777777" w:rsidR="00002540" w:rsidRPr="00F36191" w:rsidRDefault="00002540" w:rsidP="00002540">
            <w:pPr>
              <w:spacing w:line="240" w:lineRule="auto"/>
              <w:jc w:val="center"/>
              <w:rPr>
                <w:szCs w:val="20"/>
                <w:lang w:val="en-US"/>
              </w:rPr>
            </w:pPr>
          </w:p>
        </w:tc>
        <w:tc>
          <w:tcPr>
            <w:tcW w:w="989" w:type="dxa"/>
          </w:tcPr>
          <w:p w14:paraId="218BC849" w14:textId="77777777" w:rsidR="00002540" w:rsidRPr="00F36191" w:rsidRDefault="00002540" w:rsidP="00002540">
            <w:pPr>
              <w:spacing w:line="240" w:lineRule="auto"/>
              <w:jc w:val="center"/>
              <w:rPr>
                <w:szCs w:val="20"/>
                <w:lang w:val="en-US"/>
              </w:rPr>
            </w:pPr>
          </w:p>
        </w:tc>
        <w:tc>
          <w:tcPr>
            <w:tcW w:w="984" w:type="dxa"/>
          </w:tcPr>
          <w:p w14:paraId="0A8F5D4F" w14:textId="77777777" w:rsidR="00002540" w:rsidRPr="00F36191" w:rsidRDefault="00002540" w:rsidP="00002540">
            <w:pPr>
              <w:spacing w:line="240" w:lineRule="auto"/>
              <w:jc w:val="center"/>
              <w:rPr>
                <w:szCs w:val="20"/>
                <w:lang w:val="en-US"/>
              </w:rPr>
            </w:pPr>
          </w:p>
        </w:tc>
      </w:tr>
      <w:tr w:rsidR="00F36191" w:rsidRPr="00F36191" w14:paraId="42C31318" w14:textId="77777777" w:rsidTr="00E0773A">
        <w:tc>
          <w:tcPr>
            <w:tcW w:w="3384" w:type="dxa"/>
          </w:tcPr>
          <w:p w14:paraId="1B3D07D6" w14:textId="77777777" w:rsidR="00002540" w:rsidRPr="00F36191" w:rsidRDefault="00002540" w:rsidP="00002540">
            <w:pPr>
              <w:spacing w:line="240" w:lineRule="auto"/>
              <w:ind w:firstLine="309"/>
              <w:rPr>
                <w:szCs w:val="20"/>
                <w:lang w:val="en-US"/>
              </w:rPr>
            </w:pPr>
            <w:r w:rsidRPr="00F36191">
              <w:rPr>
                <w:szCs w:val="20"/>
                <w:lang w:val="en-US"/>
              </w:rPr>
              <w:t>Profile C (severe)</w:t>
            </w:r>
          </w:p>
        </w:tc>
        <w:tc>
          <w:tcPr>
            <w:tcW w:w="935" w:type="dxa"/>
          </w:tcPr>
          <w:p w14:paraId="0F624E6C" w14:textId="3A41740C" w:rsidR="00002540" w:rsidRPr="00F36191" w:rsidRDefault="00002540" w:rsidP="00002540">
            <w:pPr>
              <w:spacing w:line="240" w:lineRule="auto"/>
              <w:jc w:val="center"/>
              <w:rPr>
                <w:szCs w:val="20"/>
                <w:lang w:val="en-US"/>
              </w:rPr>
            </w:pPr>
            <w:r w:rsidRPr="00F36191">
              <w:rPr>
                <w:szCs w:val="20"/>
                <w:lang w:val="en-US"/>
              </w:rPr>
              <w:t>50</w:t>
            </w:r>
          </w:p>
        </w:tc>
        <w:tc>
          <w:tcPr>
            <w:tcW w:w="2096" w:type="dxa"/>
          </w:tcPr>
          <w:p w14:paraId="4967491F" w14:textId="24C39EFD" w:rsidR="00002540" w:rsidRPr="00F36191" w:rsidRDefault="00002540" w:rsidP="00002540">
            <w:pPr>
              <w:spacing w:line="240" w:lineRule="auto"/>
              <w:jc w:val="center"/>
              <w:rPr>
                <w:szCs w:val="20"/>
                <w:lang w:val="en-US"/>
              </w:rPr>
            </w:pPr>
            <w:r w:rsidRPr="00F36191">
              <w:rPr>
                <w:szCs w:val="20"/>
                <w:lang w:val="en-US"/>
              </w:rPr>
              <w:t>38.7 (13.8)</w:t>
            </w:r>
          </w:p>
        </w:tc>
        <w:tc>
          <w:tcPr>
            <w:tcW w:w="988" w:type="dxa"/>
          </w:tcPr>
          <w:p w14:paraId="1A6CF378" w14:textId="77777777" w:rsidR="00002540" w:rsidRPr="00F36191" w:rsidRDefault="00002540" w:rsidP="00002540">
            <w:pPr>
              <w:spacing w:line="240" w:lineRule="auto"/>
              <w:jc w:val="center"/>
              <w:rPr>
                <w:szCs w:val="20"/>
                <w:lang w:val="en-US"/>
              </w:rPr>
            </w:pPr>
          </w:p>
        </w:tc>
        <w:tc>
          <w:tcPr>
            <w:tcW w:w="989" w:type="dxa"/>
          </w:tcPr>
          <w:p w14:paraId="60C507D3" w14:textId="77777777" w:rsidR="00002540" w:rsidRPr="00F36191" w:rsidRDefault="00002540" w:rsidP="00002540">
            <w:pPr>
              <w:spacing w:line="240" w:lineRule="auto"/>
              <w:jc w:val="center"/>
              <w:rPr>
                <w:szCs w:val="20"/>
                <w:lang w:val="en-US"/>
              </w:rPr>
            </w:pPr>
          </w:p>
        </w:tc>
        <w:tc>
          <w:tcPr>
            <w:tcW w:w="984" w:type="dxa"/>
          </w:tcPr>
          <w:p w14:paraId="01CA2391" w14:textId="77777777" w:rsidR="00002540" w:rsidRPr="00F36191" w:rsidRDefault="00002540" w:rsidP="00002540">
            <w:pPr>
              <w:spacing w:line="240" w:lineRule="auto"/>
              <w:jc w:val="center"/>
              <w:rPr>
                <w:szCs w:val="20"/>
                <w:lang w:val="en-US"/>
              </w:rPr>
            </w:pPr>
          </w:p>
        </w:tc>
      </w:tr>
      <w:tr w:rsidR="00F36191" w:rsidRPr="00F36191" w14:paraId="7CA8BEDB" w14:textId="77777777" w:rsidTr="00EA72EC">
        <w:tc>
          <w:tcPr>
            <w:tcW w:w="3384" w:type="dxa"/>
          </w:tcPr>
          <w:p w14:paraId="50C05A02" w14:textId="77777777" w:rsidR="00002540" w:rsidRPr="00F36191" w:rsidRDefault="00002540" w:rsidP="00002540">
            <w:pPr>
              <w:spacing w:line="240" w:lineRule="auto"/>
              <w:rPr>
                <w:b/>
                <w:bCs/>
                <w:szCs w:val="20"/>
                <w:lang w:val="en-US"/>
              </w:rPr>
            </w:pPr>
            <w:r w:rsidRPr="00F36191">
              <w:rPr>
                <w:b/>
                <w:bCs/>
                <w:szCs w:val="20"/>
                <w:lang w:val="en-US"/>
              </w:rPr>
              <w:t>PGI-S</w:t>
            </w:r>
          </w:p>
        </w:tc>
        <w:tc>
          <w:tcPr>
            <w:tcW w:w="935" w:type="dxa"/>
          </w:tcPr>
          <w:p w14:paraId="7E49EAD8" w14:textId="77777777" w:rsidR="00002540" w:rsidRPr="00F36191" w:rsidRDefault="00002540" w:rsidP="00002540">
            <w:pPr>
              <w:spacing w:line="240" w:lineRule="auto"/>
              <w:jc w:val="center"/>
              <w:rPr>
                <w:szCs w:val="20"/>
                <w:lang w:val="en-US"/>
              </w:rPr>
            </w:pPr>
          </w:p>
        </w:tc>
        <w:tc>
          <w:tcPr>
            <w:tcW w:w="2096" w:type="dxa"/>
          </w:tcPr>
          <w:p w14:paraId="74C364CA" w14:textId="77777777" w:rsidR="00002540" w:rsidRPr="00F36191" w:rsidRDefault="00002540" w:rsidP="00002540">
            <w:pPr>
              <w:spacing w:line="240" w:lineRule="auto"/>
              <w:jc w:val="center"/>
              <w:rPr>
                <w:szCs w:val="20"/>
                <w:lang w:val="en-US"/>
              </w:rPr>
            </w:pPr>
          </w:p>
        </w:tc>
        <w:tc>
          <w:tcPr>
            <w:tcW w:w="988" w:type="dxa"/>
          </w:tcPr>
          <w:p w14:paraId="06FE9132" w14:textId="77777777" w:rsidR="00002540" w:rsidRPr="00F36191" w:rsidRDefault="00002540" w:rsidP="00002540">
            <w:pPr>
              <w:spacing w:line="240" w:lineRule="auto"/>
              <w:jc w:val="center"/>
              <w:rPr>
                <w:szCs w:val="20"/>
                <w:lang w:val="en-US"/>
              </w:rPr>
            </w:pPr>
          </w:p>
        </w:tc>
        <w:tc>
          <w:tcPr>
            <w:tcW w:w="989" w:type="dxa"/>
          </w:tcPr>
          <w:p w14:paraId="6F14EFB9" w14:textId="77777777" w:rsidR="00002540" w:rsidRPr="00F36191" w:rsidRDefault="00002540" w:rsidP="00002540">
            <w:pPr>
              <w:spacing w:line="240" w:lineRule="auto"/>
              <w:jc w:val="center"/>
              <w:rPr>
                <w:szCs w:val="20"/>
                <w:lang w:val="en-US"/>
              </w:rPr>
            </w:pPr>
          </w:p>
        </w:tc>
        <w:tc>
          <w:tcPr>
            <w:tcW w:w="984" w:type="dxa"/>
          </w:tcPr>
          <w:p w14:paraId="113D6DC4" w14:textId="77777777" w:rsidR="00002540" w:rsidRPr="00F36191" w:rsidRDefault="00002540" w:rsidP="00002540">
            <w:pPr>
              <w:spacing w:line="240" w:lineRule="auto"/>
              <w:jc w:val="center"/>
              <w:rPr>
                <w:szCs w:val="20"/>
                <w:lang w:val="en-US"/>
              </w:rPr>
            </w:pPr>
          </w:p>
        </w:tc>
      </w:tr>
      <w:tr w:rsidR="00F36191" w:rsidRPr="00F36191" w14:paraId="1F93D987" w14:textId="77777777" w:rsidTr="00EA72EC">
        <w:tc>
          <w:tcPr>
            <w:tcW w:w="3384" w:type="dxa"/>
          </w:tcPr>
          <w:p w14:paraId="70AEE2C6" w14:textId="5B7CE1D9" w:rsidR="00002540" w:rsidRPr="00F36191" w:rsidRDefault="00002540" w:rsidP="00002540">
            <w:pPr>
              <w:spacing w:line="240" w:lineRule="auto"/>
              <w:rPr>
                <w:szCs w:val="20"/>
                <w:lang w:val="en-US"/>
              </w:rPr>
            </w:pPr>
            <w:r w:rsidRPr="00F36191">
              <w:rPr>
                <w:szCs w:val="20"/>
                <w:lang w:val="en-US"/>
              </w:rPr>
              <w:t>Baseline</w:t>
            </w:r>
          </w:p>
        </w:tc>
        <w:tc>
          <w:tcPr>
            <w:tcW w:w="935" w:type="dxa"/>
          </w:tcPr>
          <w:p w14:paraId="003EB2A8" w14:textId="004D3834" w:rsidR="00002540" w:rsidRPr="00F36191" w:rsidRDefault="00002540" w:rsidP="00002540">
            <w:pPr>
              <w:spacing w:line="240" w:lineRule="auto"/>
              <w:jc w:val="center"/>
              <w:rPr>
                <w:szCs w:val="20"/>
                <w:lang w:val="en-US"/>
              </w:rPr>
            </w:pPr>
            <w:r w:rsidRPr="00F36191">
              <w:rPr>
                <w:szCs w:val="20"/>
                <w:lang w:val="en-US"/>
              </w:rPr>
              <w:t>170</w:t>
            </w:r>
          </w:p>
        </w:tc>
        <w:tc>
          <w:tcPr>
            <w:tcW w:w="2096" w:type="dxa"/>
          </w:tcPr>
          <w:p w14:paraId="005879BA" w14:textId="77777777" w:rsidR="00002540" w:rsidRPr="00F36191" w:rsidRDefault="00002540" w:rsidP="00002540">
            <w:pPr>
              <w:spacing w:line="240" w:lineRule="auto"/>
              <w:jc w:val="center"/>
              <w:rPr>
                <w:szCs w:val="20"/>
                <w:lang w:val="en-US"/>
              </w:rPr>
            </w:pPr>
          </w:p>
        </w:tc>
        <w:tc>
          <w:tcPr>
            <w:tcW w:w="988" w:type="dxa"/>
          </w:tcPr>
          <w:p w14:paraId="5D428BDE" w14:textId="77777777" w:rsidR="00002540" w:rsidRPr="00F36191" w:rsidRDefault="00002540" w:rsidP="00002540">
            <w:pPr>
              <w:spacing w:line="240" w:lineRule="auto"/>
              <w:jc w:val="center"/>
              <w:rPr>
                <w:szCs w:val="20"/>
                <w:lang w:val="en-US"/>
              </w:rPr>
            </w:pPr>
            <w:r w:rsidRPr="00F36191">
              <w:rPr>
                <w:rFonts w:cstheme="minorHAnsi"/>
                <w:szCs w:val="20"/>
                <w:lang w:val="en-US"/>
              </w:rPr>
              <w:t>–</w:t>
            </w:r>
          </w:p>
        </w:tc>
        <w:tc>
          <w:tcPr>
            <w:tcW w:w="989" w:type="dxa"/>
          </w:tcPr>
          <w:p w14:paraId="5CFCADCF" w14:textId="6EA0C4BE" w:rsidR="00002540" w:rsidRPr="00F36191" w:rsidRDefault="00002540" w:rsidP="00002540">
            <w:pPr>
              <w:spacing w:line="240" w:lineRule="auto"/>
              <w:jc w:val="center"/>
              <w:rPr>
                <w:szCs w:val="20"/>
                <w:lang w:val="en-US"/>
              </w:rPr>
            </w:pPr>
            <w:r w:rsidRPr="00F36191">
              <w:rPr>
                <w:szCs w:val="20"/>
                <w:lang w:val="en-US"/>
              </w:rPr>
              <w:t>13.60</w:t>
            </w:r>
          </w:p>
        </w:tc>
        <w:tc>
          <w:tcPr>
            <w:tcW w:w="984" w:type="dxa"/>
          </w:tcPr>
          <w:p w14:paraId="64A4C12D" w14:textId="77777777" w:rsidR="00002540" w:rsidRPr="00F36191" w:rsidRDefault="00002540" w:rsidP="00002540">
            <w:pPr>
              <w:spacing w:line="240" w:lineRule="auto"/>
              <w:jc w:val="center"/>
              <w:rPr>
                <w:szCs w:val="20"/>
                <w:lang w:val="en-US"/>
              </w:rPr>
            </w:pPr>
            <w:r w:rsidRPr="00F36191">
              <w:rPr>
                <w:szCs w:val="20"/>
                <w:lang w:val="en-US"/>
              </w:rPr>
              <w:t>&lt;0.0001</w:t>
            </w:r>
          </w:p>
        </w:tc>
      </w:tr>
      <w:tr w:rsidR="00F36191" w:rsidRPr="00F36191" w14:paraId="02AA760D" w14:textId="77777777" w:rsidTr="00EA72EC">
        <w:tc>
          <w:tcPr>
            <w:tcW w:w="3384" w:type="dxa"/>
          </w:tcPr>
          <w:p w14:paraId="060CE564" w14:textId="77777777" w:rsidR="00002540" w:rsidRPr="00F36191" w:rsidRDefault="00002540" w:rsidP="00002540">
            <w:pPr>
              <w:spacing w:line="240" w:lineRule="auto"/>
              <w:ind w:firstLine="309"/>
              <w:rPr>
                <w:szCs w:val="20"/>
                <w:lang w:val="en-US"/>
              </w:rPr>
            </w:pPr>
            <w:r w:rsidRPr="00F36191">
              <w:rPr>
                <w:szCs w:val="20"/>
                <w:lang w:val="en-US"/>
              </w:rPr>
              <w:t>None</w:t>
            </w:r>
          </w:p>
        </w:tc>
        <w:tc>
          <w:tcPr>
            <w:tcW w:w="935" w:type="dxa"/>
          </w:tcPr>
          <w:p w14:paraId="37C8DC89" w14:textId="2ABDC4EE" w:rsidR="00002540" w:rsidRPr="00F36191" w:rsidRDefault="00002540" w:rsidP="00002540">
            <w:pPr>
              <w:spacing w:line="240" w:lineRule="auto"/>
              <w:jc w:val="center"/>
              <w:rPr>
                <w:szCs w:val="20"/>
                <w:lang w:val="en-US"/>
              </w:rPr>
            </w:pPr>
            <w:r w:rsidRPr="00F36191">
              <w:rPr>
                <w:szCs w:val="20"/>
                <w:lang w:val="en-US"/>
              </w:rPr>
              <w:t>0</w:t>
            </w:r>
          </w:p>
        </w:tc>
        <w:tc>
          <w:tcPr>
            <w:tcW w:w="2096" w:type="dxa"/>
          </w:tcPr>
          <w:p w14:paraId="2FC137E1" w14:textId="67CC2CA0" w:rsidR="00002540" w:rsidRPr="00F36191" w:rsidRDefault="00002540" w:rsidP="00002540">
            <w:pPr>
              <w:spacing w:line="240" w:lineRule="auto"/>
              <w:jc w:val="center"/>
              <w:rPr>
                <w:szCs w:val="20"/>
                <w:lang w:val="en-US"/>
              </w:rPr>
            </w:pPr>
            <w:r w:rsidRPr="00F36191">
              <w:rPr>
                <w:rFonts w:cstheme="minorHAnsi"/>
                <w:szCs w:val="20"/>
                <w:lang w:val="en-US"/>
              </w:rPr>
              <w:t>–</w:t>
            </w:r>
            <w:r w:rsidRPr="00F36191">
              <w:rPr>
                <w:szCs w:val="20"/>
                <w:lang w:val="en-US"/>
              </w:rPr>
              <w:t xml:space="preserve"> (</w:t>
            </w:r>
            <w:r w:rsidRPr="00F36191">
              <w:rPr>
                <w:rFonts w:cstheme="minorHAnsi"/>
                <w:szCs w:val="20"/>
                <w:lang w:val="en-US"/>
              </w:rPr>
              <w:t>–</w:t>
            </w:r>
            <w:r w:rsidRPr="00F36191">
              <w:rPr>
                <w:szCs w:val="20"/>
                <w:lang w:val="en-US"/>
              </w:rPr>
              <w:t>)</w:t>
            </w:r>
          </w:p>
        </w:tc>
        <w:tc>
          <w:tcPr>
            <w:tcW w:w="988" w:type="dxa"/>
          </w:tcPr>
          <w:p w14:paraId="228990DA" w14:textId="77777777" w:rsidR="00002540" w:rsidRPr="00F36191" w:rsidRDefault="00002540" w:rsidP="00002540">
            <w:pPr>
              <w:spacing w:line="240" w:lineRule="auto"/>
              <w:jc w:val="center"/>
              <w:rPr>
                <w:szCs w:val="20"/>
                <w:lang w:val="en-US"/>
              </w:rPr>
            </w:pPr>
          </w:p>
        </w:tc>
        <w:tc>
          <w:tcPr>
            <w:tcW w:w="989" w:type="dxa"/>
          </w:tcPr>
          <w:p w14:paraId="1286B412" w14:textId="77777777" w:rsidR="00002540" w:rsidRPr="00F36191" w:rsidRDefault="00002540" w:rsidP="00002540">
            <w:pPr>
              <w:spacing w:line="240" w:lineRule="auto"/>
              <w:jc w:val="center"/>
              <w:rPr>
                <w:szCs w:val="20"/>
                <w:lang w:val="en-US"/>
              </w:rPr>
            </w:pPr>
          </w:p>
        </w:tc>
        <w:tc>
          <w:tcPr>
            <w:tcW w:w="984" w:type="dxa"/>
          </w:tcPr>
          <w:p w14:paraId="54B6C4D8" w14:textId="77777777" w:rsidR="00002540" w:rsidRPr="00F36191" w:rsidRDefault="00002540" w:rsidP="00002540">
            <w:pPr>
              <w:spacing w:line="240" w:lineRule="auto"/>
              <w:jc w:val="center"/>
              <w:rPr>
                <w:szCs w:val="20"/>
                <w:lang w:val="en-US"/>
              </w:rPr>
            </w:pPr>
          </w:p>
        </w:tc>
      </w:tr>
      <w:tr w:rsidR="00F36191" w:rsidRPr="00F36191" w14:paraId="08AF872D" w14:textId="77777777" w:rsidTr="00EA72EC">
        <w:tc>
          <w:tcPr>
            <w:tcW w:w="3384" w:type="dxa"/>
          </w:tcPr>
          <w:p w14:paraId="607F938F" w14:textId="77777777" w:rsidR="00002540" w:rsidRPr="00F36191" w:rsidRDefault="00002540" w:rsidP="00002540">
            <w:pPr>
              <w:spacing w:line="240" w:lineRule="auto"/>
              <w:ind w:firstLine="309"/>
              <w:rPr>
                <w:szCs w:val="20"/>
                <w:lang w:val="en-US"/>
              </w:rPr>
            </w:pPr>
            <w:r w:rsidRPr="00F36191">
              <w:rPr>
                <w:szCs w:val="20"/>
                <w:lang w:val="en-US"/>
              </w:rPr>
              <w:t>Mild</w:t>
            </w:r>
          </w:p>
        </w:tc>
        <w:tc>
          <w:tcPr>
            <w:tcW w:w="935" w:type="dxa"/>
          </w:tcPr>
          <w:p w14:paraId="194CAFB1" w14:textId="1034BF7D" w:rsidR="00002540" w:rsidRPr="00F36191" w:rsidRDefault="00002540" w:rsidP="00002540">
            <w:pPr>
              <w:spacing w:line="240" w:lineRule="auto"/>
              <w:jc w:val="center"/>
              <w:rPr>
                <w:szCs w:val="20"/>
                <w:lang w:val="en-US"/>
              </w:rPr>
            </w:pPr>
            <w:r w:rsidRPr="00F36191">
              <w:rPr>
                <w:szCs w:val="20"/>
                <w:lang w:val="en-US"/>
              </w:rPr>
              <w:t>7</w:t>
            </w:r>
          </w:p>
        </w:tc>
        <w:tc>
          <w:tcPr>
            <w:tcW w:w="2096" w:type="dxa"/>
          </w:tcPr>
          <w:p w14:paraId="2DFCE282" w14:textId="0257A687" w:rsidR="00002540" w:rsidRPr="00F36191" w:rsidRDefault="00002540" w:rsidP="00002540">
            <w:pPr>
              <w:spacing w:line="240" w:lineRule="auto"/>
              <w:jc w:val="center"/>
              <w:rPr>
                <w:szCs w:val="20"/>
                <w:lang w:val="en-US"/>
              </w:rPr>
            </w:pPr>
            <w:r w:rsidRPr="00F36191">
              <w:rPr>
                <w:szCs w:val="20"/>
                <w:lang w:val="en-US"/>
              </w:rPr>
              <w:t>23.4 (12.2)</w:t>
            </w:r>
          </w:p>
        </w:tc>
        <w:tc>
          <w:tcPr>
            <w:tcW w:w="988" w:type="dxa"/>
          </w:tcPr>
          <w:p w14:paraId="598A5A76" w14:textId="77777777" w:rsidR="00002540" w:rsidRPr="00F36191" w:rsidRDefault="00002540" w:rsidP="00002540">
            <w:pPr>
              <w:spacing w:line="240" w:lineRule="auto"/>
              <w:jc w:val="center"/>
              <w:rPr>
                <w:szCs w:val="20"/>
                <w:lang w:val="en-US"/>
              </w:rPr>
            </w:pPr>
          </w:p>
        </w:tc>
        <w:tc>
          <w:tcPr>
            <w:tcW w:w="989" w:type="dxa"/>
          </w:tcPr>
          <w:p w14:paraId="2BBD346A" w14:textId="77777777" w:rsidR="00002540" w:rsidRPr="00F36191" w:rsidRDefault="00002540" w:rsidP="00002540">
            <w:pPr>
              <w:spacing w:line="240" w:lineRule="auto"/>
              <w:jc w:val="center"/>
              <w:rPr>
                <w:szCs w:val="20"/>
                <w:lang w:val="en-US"/>
              </w:rPr>
            </w:pPr>
          </w:p>
        </w:tc>
        <w:tc>
          <w:tcPr>
            <w:tcW w:w="984" w:type="dxa"/>
          </w:tcPr>
          <w:p w14:paraId="14908E4B" w14:textId="77777777" w:rsidR="00002540" w:rsidRPr="00F36191" w:rsidRDefault="00002540" w:rsidP="00002540">
            <w:pPr>
              <w:spacing w:line="240" w:lineRule="auto"/>
              <w:jc w:val="center"/>
              <w:rPr>
                <w:szCs w:val="20"/>
                <w:lang w:val="en-US"/>
              </w:rPr>
            </w:pPr>
          </w:p>
        </w:tc>
      </w:tr>
      <w:tr w:rsidR="00F36191" w:rsidRPr="00F36191" w14:paraId="6FA6696A" w14:textId="77777777" w:rsidTr="00EA72EC">
        <w:tc>
          <w:tcPr>
            <w:tcW w:w="3384" w:type="dxa"/>
          </w:tcPr>
          <w:p w14:paraId="50E1781A" w14:textId="77777777" w:rsidR="00002540" w:rsidRPr="00F36191" w:rsidRDefault="00002540" w:rsidP="00002540">
            <w:pPr>
              <w:spacing w:line="240" w:lineRule="auto"/>
              <w:ind w:firstLine="309"/>
              <w:rPr>
                <w:szCs w:val="20"/>
                <w:lang w:val="en-US"/>
              </w:rPr>
            </w:pPr>
            <w:r w:rsidRPr="00F36191">
              <w:rPr>
                <w:szCs w:val="20"/>
                <w:lang w:val="en-US"/>
              </w:rPr>
              <w:t>Moderate</w:t>
            </w:r>
          </w:p>
        </w:tc>
        <w:tc>
          <w:tcPr>
            <w:tcW w:w="935" w:type="dxa"/>
          </w:tcPr>
          <w:p w14:paraId="74C96478" w14:textId="4DADC85E" w:rsidR="00002540" w:rsidRPr="00F36191" w:rsidRDefault="00002540" w:rsidP="00002540">
            <w:pPr>
              <w:spacing w:line="240" w:lineRule="auto"/>
              <w:jc w:val="center"/>
              <w:rPr>
                <w:szCs w:val="20"/>
                <w:lang w:val="en-US"/>
              </w:rPr>
            </w:pPr>
            <w:r w:rsidRPr="00F36191">
              <w:rPr>
                <w:szCs w:val="20"/>
                <w:lang w:val="en-US"/>
              </w:rPr>
              <w:t>76</w:t>
            </w:r>
          </w:p>
        </w:tc>
        <w:tc>
          <w:tcPr>
            <w:tcW w:w="2096" w:type="dxa"/>
          </w:tcPr>
          <w:p w14:paraId="6D20466D" w14:textId="3B5F65A7" w:rsidR="00002540" w:rsidRPr="00F36191" w:rsidRDefault="00002540" w:rsidP="00002540">
            <w:pPr>
              <w:spacing w:line="240" w:lineRule="auto"/>
              <w:jc w:val="center"/>
              <w:rPr>
                <w:szCs w:val="20"/>
                <w:lang w:val="en-US"/>
              </w:rPr>
            </w:pPr>
            <w:r w:rsidRPr="00F36191">
              <w:rPr>
                <w:szCs w:val="20"/>
                <w:lang w:val="en-US"/>
              </w:rPr>
              <w:t>29.3 (11.3)</w:t>
            </w:r>
          </w:p>
        </w:tc>
        <w:tc>
          <w:tcPr>
            <w:tcW w:w="988" w:type="dxa"/>
          </w:tcPr>
          <w:p w14:paraId="0A3AC71A" w14:textId="77777777" w:rsidR="00002540" w:rsidRPr="00F36191" w:rsidRDefault="00002540" w:rsidP="00002540">
            <w:pPr>
              <w:spacing w:line="240" w:lineRule="auto"/>
              <w:jc w:val="center"/>
              <w:rPr>
                <w:szCs w:val="20"/>
                <w:lang w:val="en-US"/>
              </w:rPr>
            </w:pPr>
          </w:p>
        </w:tc>
        <w:tc>
          <w:tcPr>
            <w:tcW w:w="989" w:type="dxa"/>
          </w:tcPr>
          <w:p w14:paraId="0BF4DB88" w14:textId="77777777" w:rsidR="00002540" w:rsidRPr="00F36191" w:rsidRDefault="00002540" w:rsidP="00002540">
            <w:pPr>
              <w:spacing w:line="240" w:lineRule="auto"/>
              <w:jc w:val="center"/>
              <w:rPr>
                <w:szCs w:val="20"/>
                <w:lang w:val="en-US"/>
              </w:rPr>
            </w:pPr>
          </w:p>
        </w:tc>
        <w:tc>
          <w:tcPr>
            <w:tcW w:w="984" w:type="dxa"/>
          </w:tcPr>
          <w:p w14:paraId="4B96B4E4" w14:textId="77777777" w:rsidR="00002540" w:rsidRPr="00F36191" w:rsidRDefault="00002540" w:rsidP="00002540">
            <w:pPr>
              <w:spacing w:line="240" w:lineRule="auto"/>
              <w:jc w:val="center"/>
              <w:rPr>
                <w:szCs w:val="20"/>
                <w:lang w:val="en-US"/>
              </w:rPr>
            </w:pPr>
          </w:p>
        </w:tc>
      </w:tr>
      <w:tr w:rsidR="00F36191" w:rsidRPr="00F36191" w14:paraId="7249936C" w14:textId="77777777" w:rsidTr="00EA72EC">
        <w:tc>
          <w:tcPr>
            <w:tcW w:w="3384" w:type="dxa"/>
          </w:tcPr>
          <w:p w14:paraId="5E26F880" w14:textId="77777777" w:rsidR="00002540" w:rsidRPr="00F36191" w:rsidRDefault="00002540" w:rsidP="00002540">
            <w:pPr>
              <w:spacing w:line="240" w:lineRule="auto"/>
              <w:ind w:firstLine="309"/>
              <w:rPr>
                <w:szCs w:val="20"/>
                <w:lang w:val="en-US"/>
              </w:rPr>
            </w:pPr>
            <w:r w:rsidRPr="00F36191">
              <w:rPr>
                <w:szCs w:val="20"/>
                <w:lang w:val="en-US"/>
              </w:rPr>
              <w:t>Severe</w:t>
            </w:r>
          </w:p>
        </w:tc>
        <w:tc>
          <w:tcPr>
            <w:tcW w:w="935" w:type="dxa"/>
          </w:tcPr>
          <w:p w14:paraId="18181D0C" w14:textId="74228701" w:rsidR="00002540" w:rsidRPr="00F36191" w:rsidRDefault="00002540" w:rsidP="00002540">
            <w:pPr>
              <w:spacing w:line="240" w:lineRule="auto"/>
              <w:jc w:val="center"/>
              <w:rPr>
                <w:szCs w:val="20"/>
                <w:lang w:val="en-US"/>
              </w:rPr>
            </w:pPr>
            <w:r w:rsidRPr="00F36191">
              <w:rPr>
                <w:szCs w:val="20"/>
                <w:lang w:val="en-US"/>
              </w:rPr>
              <w:t>73</w:t>
            </w:r>
          </w:p>
        </w:tc>
        <w:tc>
          <w:tcPr>
            <w:tcW w:w="2096" w:type="dxa"/>
          </w:tcPr>
          <w:p w14:paraId="701F00F7" w14:textId="3CFD7602" w:rsidR="00002540" w:rsidRPr="00F36191" w:rsidRDefault="00002540" w:rsidP="00002540">
            <w:pPr>
              <w:spacing w:line="240" w:lineRule="auto"/>
              <w:jc w:val="center"/>
              <w:rPr>
                <w:szCs w:val="20"/>
                <w:lang w:val="en-US"/>
              </w:rPr>
            </w:pPr>
            <w:r w:rsidRPr="00F36191">
              <w:rPr>
                <w:szCs w:val="20"/>
                <w:lang w:val="en-US"/>
              </w:rPr>
              <w:t>38.0 (10.7)</w:t>
            </w:r>
          </w:p>
        </w:tc>
        <w:tc>
          <w:tcPr>
            <w:tcW w:w="988" w:type="dxa"/>
          </w:tcPr>
          <w:p w14:paraId="7074F8FE" w14:textId="77777777" w:rsidR="00002540" w:rsidRPr="00F36191" w:rsidRDefault="00002540" w:rsidP="00002540">
            <w:pPr>
              <w:spacing w:line="240" w:lineRule="auto"/>
              <w:jc w:val="center"/>
              <w:rPr>
                <w:szCs w:val="20"/>
                <w:lang w:val="en-US"/>
              </w:rPr>
            </w:pPr>
          </w:p>
        </w:tc>
        <w:tc>
          <w:tcPr>
            <w:tcW w:w="989" w:type="dxa"/>
          </w:tcPr>
          <w:p w14:paraId="52810C74" w14:textId="77777777" w:rsidR="00002540" w:rsidRPr="00F36191" w:rsidRDefault="00002540" w:rsidP="00002540">
            <w:pPr>
              <w:spacing w:line="240" w:lineRule="auto"/>
              <w:jc w:val="center"/>
              <w:rPr>
                <w:szCs w:val="20"/>
                <w:lang w:val="en-US"/>
              </w:rPr>
            </w:pPr>
          </w:p>
        </w:tc>
        <w:tc>
          <w:tcPr>
            <w:tcW w:w="984" w:type="dxa"/>
          </w:tcPr>
          <w:p w14:paraId="3BC7926F" w14:textId="77777777" w:rsidR="00002540" w:rsidRPr="00F36191" w:rsidRDefault="00002540" w:rsidP="00002540">
            <w:pPr>
              <w:spacing w:line="240" w:lineRule="auto"/>
              <w:jc w:val="center"/>
              <w:rPr>
                <w:szCs w:val="20"/>
                <w:lang w:val="en-US"/>
              </w:rPr>
            </w:pPr>
          </w:p>
        </w:tc>
      </w:tr>
      <w:tr w:rsidR="00F36191" w:rsidRPr="00F36191" w14:paraId="679BF725" w14:textId="77777777" w:rsidTr="00EA72EC">
        <w:tc>
          <w:tcPr>
            <w:tcW w:w="3384" w:type="dxa"/>
          </w:tcPr>
          <w:p w14:paraId="0BA9940B" w14:textId="77777777" w:rsidR="00002540" w:rsidRPr="00F36191" w:rsidRDefault="00002540" w:rsidP="00002540">
            <w:pPr>
              <w:spacing w:line="240" w:lineRule="auto"/>
              <w:ind w:firstLine="309"/>
              <w:rPr>
                <w:szCs w:val="20"/>
                <w:lang w:val="en-US"/>
              </w:rPr>
            </w:pPr>
            <w:r w:rsidRPr="00F36191">
              <w:rPr>
                <w:szCs w:val="20"/>
                <w:lang w:val="en-US"/>
              </w:rPr>
              <w:t>Very severe</w:t>
            </w:r>
          </w:p>
        </w:tc>
        <w:tc>
          <w:tcPr>
            <w:tcW w:w="935" w:type="dxa"/>
          </w:tcPr>
          <w:p w14:paraId="03A11C94" w14:textId="77777777" w:rsidR="00002540" w:rsidRPr="00F36191" w:rsidRDefault="00002540" w:rsidP="00002540">
            <w:pPr>
              <w:spacing w:line="240" w:lineRule="auto"/>
              <w:jc w:val="center"/>
              <w:rPr>
                <w:szCs w:val="20"/>
                <w:lang w:val="en-US"/>
              </w:rPr>
            </w:pPr>
            <w:r w:rsidRPr="00F36191">
              <w:rPr>
                <w:szCs w:val="20"/>
                <w:lang w:val="en-US"/>
              </w:rPr>
              <w:t>14</w:t>
            </w:r>
          </w:p>
        </w:tc>
        <w:tc>
          <w:tcPr>
            <w:tcW w:w="2096" w:type="dxa"/>
          </w:tcPr>
          <w:p w14:paraId="56D1FE2E" w14:textId="10C93C48" w:rsidR="00002540" w:rsidRPr="00F36191" w:rsidRDefault="00002540" w:rsidP="00002540">
            <w:pPr>
              <w:spacing w:line="240" w:lineRule="auto"/>
              <w:jc w:val="center"/>
              <w:rPr>
                <w:szCs w:val="20"/>
                <w:lang w:val="en-US"/>
              </w:rPr>
            </w:pPr>
            <w:r w:rsidRPr="00F36191">
              <w:rPr>
                <w:szCs w:val="20"/>
                <w:lang w:val="en-US"/>
              </w:rPr>
              <w:t>44.6 (13.7)</w:t>
            </w:r>
          </w:p>
        </w:tc>
        <w:tc>
          <w:tcPr>
            <w:tcW w:w="988" w:type="dxa"/>
          </w:tcPr>
          <w:p w14:paraId="51110F30" w14:textId="77777777" w:rsidR="00002540" w:rsidRPr="00F36191" w:rsidRDefault="00002540" w:rsidP="00002540">
            <w:pPr>
              <w:spacing w:line="240" w:lineRule="auto"/>
              <w:jc w:val="center"/>
              <w:rPr>
                <w:szCs w:val="20"/>
                <w:lang w:val="en-US"/>
              </w:rPr>
            </w:pPr>
          </w:p>
        </w:tc>
        <w:tc>
          <w:tcPr>
            <w:tcW w:w="989" w:type="dxa"/>
          </w:tcPr>
          <w:p w14:paraId="16809488" w14:textId="77777777" w:rsidR="00002540" w:rsidRPr="00F36191" w:rsidRDefault="00002540" w:rsidP="00002540">
            <w:pPr>
              <w:spacing w:line="240" w:lineRule="auto"/>
              <w:jc w:val="center"/>
              <w:rPr>
                <w:szCs w:val="20"/>
                <w:lang w:val="en-US"/>
              </w:rPr>
            </w:pPr>
          </w:p>
        </w:tc>
        <w:tc>
          <w:tcPr>
            <w:tcW w:w="984" w:type="dxa"/>
          </w:tcPr>
          <w:p w14:paraId="5DCEF50E" w14:textId="77777777" w:rsidR="00002540" w:rsidRPr="00F36191" w:rsidRDefault="00002540" w:rsidP="00002540">
            <w:pPr>
              <w:spacing w:line="240" w:lineRule="auto"/>
              <w:jc w:val="center"/>
              <w:rPr>
                <w:szCs w:val="20"/>
                <w:lang w:val="en-US"/>
              </w:rPr>
            </w:pPr>
          </w:p>
        </w:tc>
      </w:tr>
      <w:tr w:rsidR="00F36191" w:rsidRPr="00F36191" w14:paraId="046FAED3" w14:textId="77777777" w:rsidTr="00EA72EC">
        <w:tc>
          <w:tcPr>
            <w:tcW w:w="3384" w:type="dxa"/>
          </w:tcPr>
          <w:p w14:paraId="65653735" w14:textId="2C616705" w:rsidR="00002540" w:rsidRPr="00F36191" w:rsidRDefault="00002540" w:rsidP="00002540">
            <w:pPr>
              <w:spacing w:line="240" w:lineRule="auto"/>
              <w:rPr>
                <w:szCs w:val="20"/>
                <w:lang w:val="en-US"/>
              </w:rPr>
            </w:pPr>
            <w:r w:rsidRPr="00F36191">
              <w:rPr>
                <w:szCs w:val="20"/>
                <w:lang w:val="en-US"/>
              </w:rPr>
              <w:t>End of treatment</w:t>
            </w:r>
          </w:p>
        </w:tc>
        <w:tc>
          <w:tcPr>
            <w:tcW w:w="935" w:type="dxa"/>
          </w:tcPr>
          <w:p w14:paraId="7703D440" w14:textId="5C5DB30C" w:rsidR="00002540" w:rsidRPr="00F36191" w:rsidRDefault="00002540" w:rsidP="00002540">
            <w:pPr>
              <w:spacing w:line="240" w:lineRule="auto"/>
              <w:jc w:val="center"/>
              <w:rPr>
                <w:szCs w:val="20"/>
                <w:lang w:val="en-US"/>
              </w:rPr>
            </w:pPr>
            <w:r w:rsidRPr="00F36191">
              <w:rPr>
                <w:szCs w:val="20"/>
                <w:lang w:val="en-US"/>
              </w:rPr>
              <w:t>146</w:t>
            </w:r>
          </w:p>
        </w:tc>
        <w:tc>
          <w:tcPr>
            <w:tcW w:w="2096" w:type="dxa"/>
          </w:tcPr>
          <w:p w14:paraId="68F29FF2" w14:textId="77777777" w:rsidR="00002540" w:rsidRPr="00F36191" w:rsidRDefault="00002540" w:rsidP="00002540">
            <w:pPr>
              <w:spacing w:line="240" w:lineRule="auto"/>
              <w:jc w:val="center"/>
              <w:rPr>
                <w:szCs w:val="20"/>
                <w:lang w:val="en-US"/>
              </w:rPr>
            </w:pPr>
          </w:p>
        </w:tc>
        <w:tc>
          <w:tcPr>
            <w:tcW w:w="988" w:type="dxa"/>
          </w:tcPr>
          <w:p w14:paraId="3EEEFB21" w14:textId="77777777" w:rsidR="00002540" w:rsidRPr="00F36191" w:rsidRDefault="00002540" w:rsidP="00002540">
            <w:pPr>
              <w:spacing w:line="240" w:lineRule="auto"/>
              <w:jc w:val="center"/>
              <w:rPr>
                <w:szCs w:val="20"/>
                <w:lang w:val="en-US"/>
              </w:rPr>
            </w:pPr>
            <w:r w:rsidRPr="00F36191">
              <w:rPr>
                <w:rFonts w:cstheme="minorHAnsi"/>
                <w:szCs w:val="20"/>
                <w:lang w:val="en-US"/>
              </w:rPr>
              <w:t>–</w:t>
            </w:r>
          </w:p>
        </w:tc>
        <w:tc>
          <w:tcPr>
            <w:tcW w:w="989" w:type="dxa"/>
          </w:tcPr>
          <w:p w14:paraId="7124F042" w14:textId="7D9529FB" w:rsidR="00002540" w:rsidRPr="00F36191" w:rsidRDefault="00002540" w:rsidP="00002540">
            <w:pPr>
              <w:spacing w:line="240" w:lineRule="auto"/>
              <w:jc w:val="center"/>
              <w:rPr>
                <w:szCs w:val="20"/>
                <w:lang w:val="en-US"/>
              </w:rPr>
            </w:pPr>
            <w:r w:rsidRPr="00F36191">
              <w:rPr>
                <w:szCs w:val="20"/>
                <w:lang w:val="en-US"/>
              </w:rPr>
              <w:t>21.97</w:t>
            </w:r>
          </w:p>
        </w:tc>
        <w:tc>
          <w:tcPr>
            <w:tcW w:w="984" w:type="dxa"/>
          </w:tcPr>
          <w:p w14:paraId="31221AEC" w14:textId="77777777" w:rsidR="00002540" w:rsidRPr="00F36191" w:rsidRDefault="00002540" w:rsidP="00002540">
            <w:pPr>
              <w:spacing w:line="240" w:lineRule="auto"/>
              <w:jc w:val="center"/>
              <w:rPr>
                <w:szCs w:val="20"/>
                <w:lang w:val="en-US"/>
              </w:rPr>
            </w:pPr>
            <w:r w:rsidRPr="00F36191">
              <w:rPr>
                <w:szCs w:val="20"/>
                <w:lang w:val="en-US"/>
              </w:rPr>
              <w:t>&lt;0.0001</w:t>
            </w:r>
          </w:p>
        </w:tc>
      </w:tr>
      <w:tr w:rsidR="00F36191" w:rsidRPr="00F36191" w14:paraId="0736BC16" w14:textId="77777777" w:rsidTr="00EA72EC">
        <w:tc>
          <w:tcPr>
            <w:tcW w:w="3384" w:type="dxa"/>
          </w:tcPr>
          <w:p w14:paraId="4B927505" w14:textId="77777777" w:rsidR="00002540" w:rsidRPr="00F36191" w:rsidRDefault="00002540" w:rsidP="00002540">
            <w:pPr>
              <w:spacing w:line="240" w:lineRule="auto"/>
              <w:ind w:firstLine="313"/>
              <w:rPr>
                <w:szCs w:val="20"/>
                <w:lang w:val="en-US"/>
              </w:rPr>
            </w:pPr>
            <w:r w:rsidRPr="00F36191">
              <w:rPr>
                <w:szCs w:val="20"/>
                <w:lang w:val="en-US"/>
              </w:rPr>
              <w:t>None</w:t>
            </w:r>
          </w:p>
        </w:tc>
        <w:tc>
          <w:tcPr>
            <w:tcW w:w="935" w:type="dxa"/>
          </w:tcPr>
          <w:p w14:paraId="4CA02CA3" w14:textId="77777777" w:rsidR="00002540" w:rsidRPr="00F36191" w:rsidRDefault="00002540" w:rsidP="00002540">
            <w:pPr>
              <w:spacing w:line="240" w:lineRule="auto"/>
              <w:jc w:val="center"/>
              <w:rPr>
                <w:szCs w:val="20"/>
                <w:lang w:val="en-US"/>
              </w:rPr>
            </w:pPr>
            <w:r w:rsidRPr="00F36191">
              <w:rPr>
                <w:szCs w:val="20"/>
                <w:lang w:val="en-US"/>
              </w:rPr>
              <w:t>8</w:t>
            </w:r>
          </w:p>
        </w:tc>
        <w:tc>
          <w:tcPr>
            <w:tcW w:w="2096" w:type="dxa"/>
          </w:tcPr>
          <w:p w14:paraId="37DD51AA" w14:textId="6EA3CBFD" w:rsidR="00002540" w:rsidRPr="00F36191" w:rsidRDefault="00002540" w:rsidP="00002540">
            <w:pPr>
              <w:spacing w:line="240" w:lineRule="auto"/>
              <w:jc w:val="center"/>
              <w:rPr>
                <w:szCs w:val="20"/>
                <w:lang w:val="en-US"/>
              </w:rPr>
            </w:pPr>
            <w:r w:rsidRPr="00F36191">
              <w:rPr>
                <w:szCs w:val="20"/>
                <w:lang w:val="en-US"/>
              </w:rPr>
              <w:t>1.1 (</w:t>
            </w:r>
            <w:r w:rsidRPr="00F36191">
              <w:rPr>
                <w:rFonts w:cstheme="minorHAnsi"/>
                <w:szCs w:val="20"/>
                <w:lang w:val="en-US"/>
              </w:rPr>
              <w:t>1.36</w:t>
            </w:r>
            <w:r w:rsidRPr="00F36191">
              <w:rPr>
                <w:szCs w:val="20"/>
                <w:lang w:val="en-US"/>
              </w:rPr>
              <w:t>)</w:t>
            </w:r>
          </w:p>
        </w:tc>
        <w:tc>
          <w:tcPr>
            <w:tcW w:w="988" w:type="dxa"/>
          </w:tcPr>
          <w:p w14:paraId="4092C88A" w14:textId="77777777" w:rsidR="00002540" w:rsidRPr="00F36191" w:rsidRDefault="00002540" w:rsidP="00002540">
            <w:pPr>
              <w:spacing w:line="240" w:lineRule="auto"/>
              <w:jc w:val="center"/>
              <w:rPr>
                <w:szCs w:val="20"/>
                <w:lang w:val="en-US"/>
              </w:rPr>
            </w:pPr>
          </w:p>
        </w:tc>
        <w:tc>
          <w:tcPr>
            <w:tcW w:w="989" w:type="dxa"/>
          </w:tcPr>
          <w:p w14:paraId="5A24318B" w14:textId="77777777" w:rsidR="00002540" w:rsidRPr="00F36191" w:rsidRDefault="00002540" w:rsidP="00002540">
            <w:pPr>
              <w:spacing w:line="240" w:lineRule="auto"/>
              <w:jc w:val="center"/>
              <w:rPr>
                <w:szCs w:val="20"/>
                <w:lang w:val="en-US"/>
              </w:rPr>
            </w:pPr>
          </w:p>
        </w:tc>
        <w:tc>
          <w:tcPr>
            <w:tcW w:w="984" w:type="dxa"/>
          </w:tcPr>
          <w:p w14:paraId="398D926A" w14:textId="77777777" w:rsidR="00002540" w:rsidRPr="00F36191" w:rsidRDefault="00002540" w:rsidP="00002540">
            <w:pPr>
              <w:spacing w:line="240" w:lineRule="auto"/>
              <w:jc w:val="center"/>
              <w:rPr>
                <w:szCs w:val="20"/>
                <w:lang w:val="en-US"/>
              </w:rPr>
            </w:pPr>
          </w:p>
        </w:tc>
      </w:tr>
      <w:tr w:rsidR="00F36191" w:rsidRPr="00F36191" w14:paraId="1AC05F3E" w14:textId="77777777" w:rsidTr="00EA72EC">
        <w:tc>
          <w:tcPr>
            <w:tcW w:w="3384" w:type="dxa"/>
          </w:tcPr>
          <w:p w14:paraId="59DA47B8" w14:textId="77777777" w:rsidR="00002540" w:rsidRPr="00F36191" w:rsidRDefault="00002540" w:rsidP="00002540">
            <w:pPr>
              <w:spacing w:line="240" w:lineRule="auto"/>
              <w:ind w:firstLine="309"/>
              <w:rPr>
                <w:szCs w:val="20"/>
                <w:lang w:val="en-US"/>
              </w:rPr>
            </w:pPr>
            <w:r w:rsidRPr="00F36191">
              <w:rPr>
                <w:szCs w:val="20"/>
                <w:lang w:val="en-US"/>
              </w:rPr>
              <w:t>Mild</w:t>
            </w:r>
          </w:p>
        </w:tc>
        <w:tc>
          <w:tcPr>
            <w:tcW w:w="935" w:type="dxa"/>
          </w:tcPr>
          <w:p w14:paraId="25FE52BC" w14:textId="04E8D26D" w:rsidR="00002540" w:rsidRPr="00F36191" w:rsidRDefault="00002540" w:rsidP="00002540">
            <w:pPr>
              <w:spacing w:line="240" w:lineRule="auto"/>
              <w:jc w:val="center"/>
              <w:rPr>
                <w:szCs w:val="20"/>
                <w:lang w:val="en-US"/>
              </w:rPr>
            </w:pPr>
            <w:r w:rsidRPr="00F36191">
              <w:rPr>
                <w:szCs w:val="20"/>
                <w:lang w:val="en-US"/>
              </w:rPr>
              <w:t>62</w:t>
            </w:r>
          </w:p>
        </w:tc>
        <w:tc>
          <w:tcPr>
            <w:tcW w:w="2096" w:type="dxa"/>
          </w:tcPr>
          <w:p w14:paraId="28B8B790" w14:textId="2FFB4104" w:rsidR="00002540" w:rsidRPr="00F36191" w:rsidRDefault="00002540" w:rsidP="00002540">
            <w:pPr>
              <w:spacing w:line="240" w:lineRule="auto"/>
              <w:jc w:val="center"/>
              <w:rPr>
                <w:szCs w:val="20"/>
                <w:lang w:val="en-US"/>
              </w:rPr>
            </w:pPr>
            <w:r w:rsidRPr="00F36191">
              <w:rPr>
                <w:szCs w:val="20"/>
                <w:lang w:val="en-US"/>
              </w:rPr>
              <w:t>12.9 (8.49)</w:t>
            </w:r>
          </w:p>
        </w:tc>
        <w:tc>
          <w:tcPr>
            <w:tcW w:w="988" w:type="dxa"/>
          </w:tcPr>
          <w:p w14:paraId="5166CACE" w14:textId="77777777" w:rsidR="00002540" w:rsidRPr="00F36191" w:rsidRDefault="00002540" w:rsidP="00002540">
            <w:pPr>
              <w:spacing w:line="240" w:lineRule="auto"/>
              <w:jc w:val="center"/>
              <w:rPr>
                <w:szCs w:val="20"/>
                <w:lang w:val="en-US"/>
              </w:rPr>
            </w:pPr>
          </w:p>
        </w:tc>
        <w:tc>
          <w:tcPr>
            <w:tcW w:w="989" w:type="dxa"/>
          </w:tcPr>
          <w:p w14:paraId="6F7F2337" w14:textId="77777777" w:rsidR="00002540" w:rsidRPr="00F36191" w:rsidRDefault="00002540" w:rsidP="00002540">
            <w:pPr>
              <w:spacing w:line="240" w:lineRule="auto"/>
              <w:jc w:val="center"/>
              <w:rPr>
                <w:szCs w:val="20"/>
                <w:lang w:val="en-US"/>
              </w:rPr>
            </w:pPr>
          </w:p>
        </w:tc>
        <w:tc>
          <w:tcPr>
            <w:tcW w:w="984" w:type="dxa"/>
          </w:tcPr>
          <w:p w14:paraId="7B76E1C6" w14:textId="77777777" w:rsidR="00002540" w:rsidRPr="00F36191" w:rsidRDefault="00002540" w:rsidP="00002540">
            <w:pPr>
              <w:spacing w:line="240" w:lineRule="auto"/>
              <w:jc w:val="center"/>
              <w:rPr>
                <w:szCs w:val="20"/>
                <w:lang w:val="en-US"/>
              </w:rPr>
            </w:pPr>
          </w:p>
        </w:tc>
      </w:tr>
      <w:tr w:rsidR="00F36191" w:rsidRPr="00F36191" w14:paraId="3629E180" w14:textId="77777777" w:rsidTr="00EA72EC">
        <w:tc>
          <w:tcPr>
            <w:tcW w:w="3384" w:type="dxa"/>
          </w:tcPr>
          <w:p w14:paraId="6112A02B" w14:textId="77777777" w:rsidR="00002540" w:rsidRPr="00F36191" w:rsidRDefault="00002540" w:rsidP="00002540">
            <w:pPr>
              <w:spacing w:line="240" w:lineRule="auto"/>
              <w:ind w:firstLine="309"/>
              <w:rPr>
                <w:szCs w:val="20"/>
                <w:lang w:val="en-US"/>
              </w:rPr>
            </w:pPr>
            <w:r w:rsidRPr="00F36191">
              <w:rPr>
                <w:szCs w:val="20"/>
                <w:lang w:val="en-US"/>
              </w:rPr>
              <w:t>Moderate</w:t>
            </w:r>
          </w:p>
        </w:tc>
        <w:tc>
          <w:tcPr>
            <w:tcW w:w="935" w:type="dxa"/>
          </w:tcPr>
          <w:p w14:paraId="229778E0" w14:textId="3138C106" w:rsidR="00002540" w:rsidRPr="00F36191" w:rsidRDefault="00002540" w:rsidP="00002540">
            <w:pPr>
              <w:spacing w:line="240" w:lineRule="auto"/>
              <w:jc w:val="center"/>
              <w:rPr>
                <w:szCs w:val="20"/>
                <w:lang w:val="en-US"/>
              </w:rPr>
            </w:pPr>
            <w:r w:rsidRPr="00F36191">
              <w:rPr>
                <w:szCs w:val="20"/>
                <w:lang w:val="en-US"/>
              </w:rPr>
              <w:t>54</w:t>
            </w:r>
          </w:p>
        </w:tc>
        <w:tc>
          <w:tcPr>
            <w:tcW w:w="2096" w:type="dxa"/>
          </w:tcPr>
          <w:p w14:paraId="2804E864" w14:textId="48AC0D7F" w:rsidR="00002540" w:rsidRPr="00F36191" w:rsidRDefault="00002540" w:rsidP="00002540">
            <w:pPr>
              <w:spacing w:line="240" w:lineRule="auto"/>
              <w:jc w:val="center"/>
              <w:rPr>
                <w:szCs w:val="20"/>
                <w:lang w:val="en-US"/>
              </w:rPr>
            </w:pPr>
            <w:r w:rsidRPr="00F36191">
              <w:rPr>
                <w:szCs w:val="20"/>
                <w:lang w:val="en-US"/>
              </w:rPr>
              <w:t>26.8 (13.9)</w:t>
            </w:r>
          </w:p>
        </w:tc>
        <w:tc>
          <w:tcPr>
            <w:tcW w:w="988" w:type="dxa"/>
          </w:tcPr>
          <w:p w14:paraId="5F5414F3" w14:textId="77777777" w:rsidR="00002540" w:rsidRPr="00F36191" w:rsidRDefault="00002540" w:rsidP="00002540">
            <w:pPr>
              <w:spacing w:line="240" w:lineRule="auto"/>
              <w:jc w:val="center"/>
              <w:rPr>
                <w:szCs w:val="20"/>
                <w:lang w:val="en-US"/>
              </w:rPr>
            </w:pPr>
          </w:p>
        </w:tc>
        <w:tc>
          <w:tcPr>
            <w:tcW w:w="989" w:type="dxa"/>
          </w:tcPr>
          <w:p w14:paraId="37B49933" w14:textId="77777777" w:rsidR="00002540" w:rsidRPr="00F36191" w:rsidRDefault="00002540" w:rsidP="00002540">
            <w:pPr>
              <w:spacing w:line="240" w:lineRule="auto"/>
              <w:jc w:val="center"/>
              <w:rPr>
                <w:szCs w:val="20"/>
                <w:lang w:val="en-US"/>
              </w:rPr>
            </w:pPr>
          </w:p>
        </w:tc>
        <w:tc>
          <w:tcPr>
            <w:tcW w:w="984" w:type="dxa"/>
          </w:tcPr>
          <w:p w14:paraId="26661B16" w14:textId="77777777" w:rsidR="00002540" w:rsidRPr="00F36191" w:rsidRDefault="00002540" w:rsidP="00002540">
            <w:pPr>
              <w:spacing w:line="240" w:lineRule="auto"/>
              <w:jc w:val="center"/>
              <w:rPr>
                <w:szCs w:val="20"/>
                <w:lang w:val="en-US"/>
              </w:rPr>
            </w:pPr>
          </w:p>
        </w:tc>
      </w:tr>
      <w:tr w:rsidR="00F36191" w:rsidRPr="00F36191" w14:paraId="26438F17" w14:textId="77777777" w:rsidTr="00EA72EC">
        <w:tc>
          <w:tcPr>
            <w:tcW w:w="3384" w:type="dxa"/>
          </w:tcPr>
          <w:p w14:paraId="7FBCC26A" w14:textId="77777777" w:rsidR="00002540" w:rsidRPr="00F36191" w:rsidRDefault="00002540" w:rsidP="00002540">
            <w:pPr>
              <w:spacing w:line="240" w:lineRule="auto"/>
              <w:ind w:firstLine="309"/>
              <w:rPr>
                <w:szCs w:val="20"/>
                <w:lang w:val="en-US"/>
              </w:rPr>
            </w:pPr>
            <w:r w:rsidRPr="00F36191">
              <w:rPr>
                <w:szCs w:val="20"/>
                <w:lang w:val="en-US"/>
              </w:rPr>
              <w:t>Severe</w:t>
            </w:r>
          </w:p>
        </w:tc>
        <w:tc>
          <w:tcPr>
            <w:tcW w:w="935" w:type="dxa"/>
          </w:tcPr>
          <w:p w14:paraId="077B5153" w14:textId="77777777" w:rsidR="00002540" w:rsidRPr="00F36191" w:rsidRDefault="00002540" w:rsidP="00002540">
            <w:pPr>
              <w:spacing w:line="240" w:lineRule="auto"/>
              <w:jc w:val="center"/>
              <w:rPr>
                <w:szCs w:val="20"/>
                <w:lang w:val="en-US"/>
              </w:rPr>
            </w:pPr>
            <w:r w:rsidRPr="00F36191">
              <w:rPr>
                <w:szCs w:val="20"/>
                <w:lang w:val="en-US"/>
              </w:rPr>
              <w:t>21</w:t>
            </w:r>
          </w:p>
        </w:tc>
        <w:tc>
          <w:tcPr>
            <w:tcW w:w="2096" w:type="dxa"/>
          </w:tcPr>
          <w:p w14:paraId="20EB9786" w14:textId="707BF7F4" w:rsidR="00002540" w:rsidRPr="00F36191" w:rsidRDefault="00002540" w:rsidP="00002540">
            <w:pPr>
              <w:spacing w:line="240" w:lineRule="auto"/>
              <w:jc w:val="center"/>
              <w:rPr>
                <w:szCs w:val="20"/>
                <w:lang w:val="en-US"/>
              </w:rPr>
            </w:pPr>
            <w:r w:rsidRPr="00F36191">
              <w:rPr>
                <w:szCs w:val="20"/>
                <w:lang w:val="en-US"/>
              </w:rPr>
              <w:t>29.1 (14.6)</w:t>
            </w:r>
          </w:p>
        </w:tc>
        <w:tc>
          <w:tcPr>
            <w:tcW w:w="988" w:type="dxa"/>
          </w:tcPr>
          <w:p w14:paraId="0920B644" w14:textId="77777777" w:rsidR="00002540" w:rsidRPr="00F36191" w:rsidRDefault="00002540" w:rsidP="00002540">
            <w:pPr>
              <w:spacing w:line="240" w:lineRule="auto"/>
              <w:jc w:val="center"/>
              <w:rPr>
                <w:szCs w:val="20"/>
                <w:lang w:val="en-US"/>
              </w:rPr>
            </w:pPr>
          </w:p>
        </w:tc>
        <w:tc>
          <w:tcPr>
            <w:tcW w:w="989" w:type="dxa"/>
          </w:tcPr>
          <w:p w14:paraId="46FD063A" w14:textId="77777777" w:rsidR="00002540" w:rsidRPr="00F36191" w:rsidRDefault="00002540" w:rsidP="00002540">
            <w:pPr>
              <w:spacing w:line="240" w:lineRule="auto"/>
              <w:jc w:val="center"/>
              <w:rPr>
                <w:szCs w:val="20"/>
                <w:lang w:val="en-US"/>
              </w:rPr>
            </w:pPr>
          </w:p>
        </w:tc>
        <w:tc>
          <w:tcPr>
            <w:tcW w:w="984" w:type="dxa"/>
          </w:tcPr>
          <w:p w14:paraId="73E4A965" w14:textId="77777777" w:rsidR="00002540" w:rsidRPr="00F36191" w:rsidRDefault="00002540" w:rsidP="00002540">
            <w:pPr>
              <w:spacing w:line="240" w:lineRule="auto"/>
              <w:jc w:val="center"/>
              <w:rPr>
                <w:szCs w:val="20"/>
                <w:lang w:val="en-US"/>
              </w:rPr>
            </w:pPr>
          </w:p>
        </w:tc>
      </w:tr>
      <w:tr w:rsidR="00F36191" w:rsidRPr="00F36191" w14:paraId="182BE72B" w14:textId="77777777" w:rsidTr="00EA72EC">
        <w:tc>
          <w:tcPr>
            <w:tcW w:w="3384" w:type="dxa"/>
          </w:tcPr>
          <w:p w14:paraId="08D52187" w14:textId="77777777" w:rsidR="00002540" w:rsidRPr="00F36191" w:rsidRDefault="00002540" w:rsidP="00002540">
            <w:pPr>
              <w:spacing w:line="240" w:lineRule="auto"/>
              <w:ind w:firstLine="309"/>
              <w:rPr>
                <w:rFonts w:cstheme="minorHAnsi"/>
                <w:szCs w:val="20"/>
                <w:lang w:val="en-US"/>
              </w:rPr>
            </w:pPr>
            <w:r w:rsidRPr="00F36191">
              <w:rPr>
                <w:szCs w:val="20"/>
                <w:lang w:val="en-US"/>
              </w:rPr>
              <w:t>Very severe</w:t>
            </w:r>
          </w:p>
        </w:tc>
        <w:tc>
          <w:tcPr>
            <w:tcW w:w="935" w:type="dxa"/>
          </w:tcPr>
          <w:p w14:paraId="7373E60C" w14:textId="77777777" w:rsidR="00002540" w:rsidRPr="00F36191" w:rsidRDefault="00002540" w:rsidP="00002540">
            <w:pPr>
              <w:spacing w:line="240" w:lineRule="auto"/>
              <w:jc w:val="center"/>
              <w:rPr>
                <w:szCs w:val="20"/>
                <w:lang w:val="en-US"/>
              </w:rPr>
            </w:pPr>
            <w:r w:rsidRPr="00F36191">
              <w:rPr>
                <w:szCs w:val="20"/>
                <w:lang w:val="en-US"/>
              </w:rPr>
              <w:t>1</w:t>
            </w:r>
          </w:p>
        </w:tc>
        <w:tc>
          <w:tcPr>
            <w:tcW w:w="2096" w:type="dxa"/>
          </w:tcPr>
          <w:p w14:paraId="404D486E" w14:textId="3CF38EA7" w:rsidR="00002540" w:rsidRPr="00F36191" w:rsidRDefault="00002540" w:rsidP="00002540">
            <w:pPr>
              <w:spacing w:line="240" w:lineRule="auto"/>
              <w:jc w:val="center"/>
              <w:rPr>
                <w:szCs w:val="20"/>
                <w:lang w:val="en-US"/>
              </w:rPr>
            </w:pPr>
            <w:r w:rsidRPr="00F36191">
              <w:rPr>
                <w:szCs w:val="20"/>
                <w:lang w:val="en-US"/>
              </w:rPr>
              <w:t>60.0 (</w:t>
            </w:r>
            <w:r w:rsidRPr="00F36191">
              <w:rPr>
                <w:rFonts w:cstheme="minorHAnsi"/>
                <w:szCs w:val="20"/>
                <w:lang w:val="en-US"/>
              </w:rPr>
              <w:t>–</w:t>
            </w:r>
            <w:r w:rsidRPr="00F36191">
              <w:rPr>
                <w:szCs w:val="20"/>
                <w:lang w:val="en-US"/>
              </w:rPr>
              <w:t>)</w:t>
            </w:r>
          </w:p>
        </w:tc>
        <w:tc>
          <w:tcPr>
            <w:tcW w:w="988" w:type="dxa"/>
          </w:tcPr>
          <w:p w14:paraId="6FE0775B" w14:textId="77777777" w:rsidR="00002540" w:rsidRPr="00F36191" w:rsidRDefault="00002540" w:rsidP="00002540">
            <w:pPr>
              <w:spacing w:line="240" w:lineRule="auto"/>
              <w:jc w:val="center"/>
              <w:rPr>
                <w:szCs w:val="20"/>
                <w:lang w:val="en-US"/>
              </w:rPr>
            </w:pPr>
          </w:p>
        </w:tc>
        <w:tc>
          <w:tcPr>
            <w:tcW w:w="989" w:type="dxa"/>
          </w:tcPr>
          <w:p w14:paraId="114FBE45" w14:textId="77777777" w:rsidR="00002540" w:rsidRPr="00F36191" w:rsidRDefault="00002540" w:rsidP="00002540">
            <w:pPr>
              <w:spacing w:line="240" w:lineRule="auto"/>
              <w:jc w:val="center"/>
              <w:rPr>
                <w:szCs w:val="20"/>
                <w:lang w:val="en-US"/>
              </w:rPr>
            </w:pPr>
          </w:p>
        </w:tc>
        <w:tc>
          <w:tcPr>
            <w:tcW w:w="984" w:type="dxa"/>
          </w:tcPr>
          <w:p w14:paraId="3B43193C" w14:textId="77777777" w:rsidR="00002540" w:rsidRPr="00F36191" w:rsidRDefault="00002540" w:rsidP="00002540">
            <w:pPr>
              <w:spacing w:line="240" w:lineRule="auto"/>
              <w:jc w:val="center"/>
              <w:rPr>
                <w:szCs w:val="20"/>
                <w:lang w:val="en-US"/>
              </w:rPr>
            </w:pPr>
          </w:p>
        </w:tc>
      </w:tr>
      <w:tr w:rsidR="00F36191" w:rsidRPr="00F36191" w14:paraId="68989463" w14:textId="77777777" w:rsidTr="00E0773A">
        <w:tc>
          <w:tcPr>
            <w:tcW w:w="3384" w:type="dxa"/>
          </w:tcPr>
          <w:p w14:paraId="67502453" w14:textId="77777777" w:rsidR="00002540" w:rsidRPr="00F36191" w:rsidRDefault="00002540" w:rsidP="00002540">
            <w:pPr>
              <w:spacing w:line="240" w:lineRule="auto"/>
              <w:rPr>
                <w:rFonts w:cstheme="minorHAnsi"/>
                <w:b/>
                <w:bCs/>
                <w:szCs w:val="20"/>
                <w:lang w:val="en-US"/>
              </w:rPr>
            </w:pPr>
            <w:r w:rsidRPr="00F36191">
              <w:rPr>
                <w:rFonts w:cstheme="minorHAnsi"/>
                <w:b/>
                <w:bCs/>
                <w:szCs w:val="20"/>
                <w:lang w:val="en-US"/>
              </w:rPr>
              <w:t>WI-NRS</w:t>
            </w:r>
          </w:p>
        </w:tc>
        <w:tc>
          <w:tcPr>
            <w:tcW w:w="935" w:type="dxa"/>
          </w:tcPr>
          <w:p w14:paraId="088E7DD7" w14:textId="77777777" w:rsidR="00002540" w:rsidRPr="00F36191" w:rsidRDefault="00002540" w:rsidP="00002540">
            <w:pPr>
              <w:spacing w:line="240" w:lineRule="auto"/>
              <w:jc w:val="center"/>
              <w:rPr>
                <w:szCs w:val="20"/>
                <w:lang w:val="en-US"/>
              </w:rPr>
            </w:pPr>
          </w:p>
        </w:tc>
        <w:tc>
          <w:tcPr>
            <w:tcW w:w="2096" w:type="dxa"/>
          </w:tcPr>
          <w:p w14:paraId="5D7E53FB" w14:textId="77777777" w:rsidR="00002540" w:rsidRPr="00F36191" w:rsidRDefault="00002540" w:rsidP="00002540">
            <w:pPr>
              <w:spacing w:line="240" w:lineRule="auto"/>
              <w:jc w:val="center"/>
              <w:rPr>
                <w:szCs w:val="20"/>
                <w:lang w:val="en-US"/>
              </w:rPr>
            </w:pPr>
          </w:p>
        </w:tc>
        <w:tc>
          <w:tcPr>
            <w:tcW w:w="988" w:type="dxa"/>
          </w:tcPr>
          <w:p w14:paraId="5268AAD6" w14:textId="77777777" w:rsidR="00002540" w:rsidRPr="00F36191" w:rsidRDefault="00002540" w:rsidP="00002540">
            <w:pPr>
              <w:spacing w:line="240" w:lineRule="auto"/>
              <w:jc w:val="center"/>
              <w:rPr>
                <w:rFonts w:cstheme="minorHAnsi"/>
                <w:szCs w:val="20"/>
                <w:lang w:val="en-US"/>
              </w:rPr>
            </w:pPr>
          </w:p>
        </w:tc>
        <w:tc>
          <w:tcPr>
            <w:tcW w:w="989" w:type="dxa"/>
          </w:tcPr>
          <w:p w14:paraId="146EA7BD" w14:textId="77777777" w:rsidR="00002540" w:rsidRPr="00F36191" w:rsidRDefault="00002540" w:rsidP="00002540">
            <w:pPr>
              <w:spacing w:line="240" w:lineRule="auto"/>
              <w:jc w:val="center"/>
              <w:rPr>
                <w:szCs w:val="20"/>
                <w:lang w:val="en-US"/>
              </w:rPr>
            </w:pPr>
          </w:p>
        </w:tc>
        <w:tc>
          <w:tcPr>
            <w:tcW w:w="984" w:type="dxa"/>
          </w:tcPr>
          <w:p w14:paraId="7425C8E3" w14:textId="77777777" w:rsidR="00002540" w:rsidRPr="00F36191" w:rsidRDefault="00002540" w:rsidP="00002540">
            <w:pPr>
              <w:spacing w:line="240" w:lineRule="auto"/>
              <w:jc w:val="center"/>
              <w:rPr>
                <w:szCs w:val="20"/>
                <w:lang w:val="en-US"/>
              </w:rPr>
            </w:pPr>
          </w:p>
        </w:tc>
      </w:tr>
      <w:tr w:rsidR="00F36191" w:rsidRPr="00F36191" w14:paraId="3F7D01A7" w14:textId="77777777" w:rsidTr="00E0773A">
        <w:tc>
          <w:tcPr>
            <w:tcW w:w="3384" w:type="dxa"/>
          </w:tcPr>
          <w:p w14:paraId="408197C5" w14:textId="449AA043" w:rsidR="00002540" w:rsidRPr="00F36191" w:rsidRDefault="00002540" w:rsidP="00002540">
            <w:pPr>
              <w:spacing w:line="240" w:lineRule="auto"/>
              <w:rPr>
                <w:rFonts w:cstheme="minorHAnsi"/>
                <w:szCs w:val="20"/>
                <w:lang w:val="en-US"/>
              </w:rPr>
            </w:pPr>
            <w:r w:rsidRPr="00F36191">
              <w:rPr>
                <w:szCs w:val="20"/>
                <w:lang w:val="en-US"/>
              </w:rPr>
              <w:t>Baseline</w:t>
            </w:r>
          </w:p>
        </w:tc>
        <w:tc>
          <w:tcPr>
            <w:tcW w:w="935" w:type="dxa"/>
          </w:tcPr>
          <w:p w14:paraId="46A8396E" w14:textId="5ECA37B1" w:rsidR="00002540" w:rsidRPr="00F36191" w:rsidRDefault="00002540" w:rsidP="00002540">
            <w:pPr>
              <w:spacing w:line="240" w:lineRule="auto"/>
              <w:jc w:val="center"/>
              <w:rPr>
                <w:szCs w:val="20"/>
                <w:lang w:val="en-US"/>
              </w:rPr>
            </w:pPr>
            <w:r w:rsidRPr="00F36191">
              <w:rPr>
                <w:szCs w:val="20"/>
                <w:lang w:val="en-US"/>
              </w:rPr>
              <w:t>167</w:t>
            </w:r>
          </w:p>
        </w:tc>
        <w:tc>
          <w:tcPr>
            <w:tcW w:w="2096" w:type="dxa"/>
          </w:tcPr>
          <w:p w14:paraId="3EB01B22" w14:textId="77777777" w:rsidR="00002540" w:rsidRPr="00F36191" w:rsidRDefault="00002540" w:rsidP="00002540">
            <w:pPr>
              <w:spacing w:line="240" w:lineRule="auto"/>
              <w:jc w:val="center"/>
              <w:rPr>
                <w:szCs w:val="20"/>
                <w:lang w:val="en-US"/>
              </w:rPr>
            </w:pPr>
          </w:p>
        </w:tc>
        <w:tc>
          <w:tcPr>
            <w:tcW w:w="988" w:type="dxa"/>
          </w:tcPr>
          <w:p w14:paraId="050DCFF5" w14:textId="77777777" w:rsidR="00002540" w:rsidRPr="00F36191" w:rsidRDefault="00002540" w:rsidP="00002540">
            <w:pPr>
              <w:spacing w:line="240" w:lineRule="auto"/>
              <w:jc w:val="center"/>
              <w:rPr>
                <w:szCs w:val="20"/>
                <w:lang w:val="en-US"/>
              </w:rPr>
            </w:pPr>
            <w:r w:rsidRPr="00F36191">
              <w:rPr>
                <w:rFonts w:cstheme="minorHAnsi"/>
                <w:szCs w:val="20"/>
                <w:lang w:val="en-US"/>
              </w:rPr>
              <w:t>–</w:t>
            </w:r>
          </w:p>
        </w:tc>
        <w:tc>
          <w:tcPr>
            <w:tcW w:w="989" w:type="dxa"/>
          </w:tcPr>
          <w:p w14:paraId="7DEF8CFE" w14:textId="28C5A942" w:rsidR="00002540" w:rsidRPr="00F36191" w:rsidRDefault="00002540" w:rsidP="00002540">
            <w:pPr>
              <w:spacing w:line="240" w:lineRule="auto"/>
              <w:jc w:val="center"/>
              <w:rPr>
                <w:szCs w:val="20"/>
                <w:lang w:val="en-US"/>
              </w:rPr>
            </w:pPr>
            <w:r w:rsidRPr="00F36191">
              <w:rPr>
                <w:szCs w:val="20"/>
                <w:lang w:val="en-US"/>
              </w:rPr>
              <w:t>6.15</w:t>
            </w:r>
          </w:p>
        </w:tc>
        <w:tc>
          <w:tcPr>
            <w:tcW w:w="984" w:type="dxa"/>
          </w:tcPr>
          <w:p w14:paraId="6A00E5CE" w14:textId="7097737F" w:rsidR="00002540" w:rsidRPr="00F36191" w:rsidRDefault="00002540" w:rsidP="00002540">
            <w:pPr>
              <w:spacing w:line="240" w:lineRule="auto"/>
              <w:jc w:val="center"/>
              <w:rPr>
                <w:szCs w:val="20"/>
                <w:lang w:val="en-US"/>
              </w:rPr>
            </w:pPr>
            <w:r w:rsidRPr="00F36191">
              <w:rPr>
                <w:szCs w:val="20"/>
                <w:lang w:val="en-US"/>
              </w:rPr>
              <w:t>0.0027</w:t>
            </w:r>
          </w:p>
        </w:tc>
      </w:tr>
      <w:tr w:rsidR="00F36191" w:rsidRPr="00F36191" w14:paraId="1468A563" w14:textId="77777777" w:rsidTr="00E0773A">
        <w:tc>
          <w:tcPr>
            <w:tcW w:w="3384" w:type="dxa"/>
          </w:tcPr>
          <w:p w14:paraId="63868674" w14:textId="4D0E93CF" w:rsidR="00002540" w:rsidRPr="00F36191" w:rsidRDefault="00002540" w:rsidP="00002540">
            <w:pPr>
              <w:spacing w:line="240" w:lineRule="auto"/>
              <w:ind w:firstLine="309"/>
              <w:rPr>
                <w:rFonts w:cstheme="minorHAnsi"/>
                <w:szCs w:val="20"/>
                <w:lang w:val="en-US"/>
              </w:rPr>
            </w:pPr>
            <w:r w:rsidRPr="00F36191">
              <w:rPr>
                <w:rFonts w:cstheme="minorHAnsi"/>
                <w:szCs w:val="20"/>
                <w:lang w:val="en-US"/>
              </w:rPr>
              <w:t>None (0)</w:t>
            </w:r>
          </w:p>
        </w:tc>
        <w:tc>
          <w:tcPr>
            <w:tcW w:w="935" w:type="dxa"/>
          </w:tcPr>
          <w:p w14:paraId="3AE10601" w14:textId="1D72DCCE" w:rsidR="00002540" w:rsidRPr="00F36191" w:rsidRDefault="00002540" w:rsidP="00002540">
            <w:pPr>
              <w:spacing w:line="240" w:lineRule="auto"/>
              <w:jc w:val="center"/>
              <w:rPr>
                <w:szCs w:val="20"/>
                <w:lang w:val="en-US"/>
              </w:rPr>
            </w:pPr>
            <w:r w:rsidRPr="00F36191">
              <w:rPr>
                <w:szCs w:val="20"/>
                <w:lang w:val="en-US"/>
              </w:rPr>
              <w:t>0</w:t>
            </w:r>
          </w:p>
        </w:tc>
        <w:tc>
          <w:tcPr>
            <w:tcW w:w="2096" w:type="dxa"/>
          </w:tcPr>
          <w:p w14:paraId="65B0237C" w14:textId="64A0ECC9" w:rsidR="00002540" w:rsidRPr="00F36191" w:rsidRDefault="00002540" w:rsidP="00002540">
            <w:pPr>
              <w:spacing w:line="240" w:lineRule="auto"/>
              <w:jc w:val="center"/>
              <w:rPr>
                <w:szCs w:val="20"/>
                <w:lang w:val="en-US"/>
              </w:rPr>
            </w:pPr>
            <w:r w:rsidRPr="00F36191">
              <w:rPr>
                <w:rFonts w:cstheme="minorHAnsi"/>
                <w:szCs w:val="20"/>
                <w:lang w:val="en-US"/>
              </w:rPr>
              <w:t>–</w:t>
            </w:r>
            <w:r w:rsidRPr="00F36191">
              <w:rPr>
                <w:szCs w:val="20"/>
                <w:lang w:val="en-US"/>
              </w:rPr>
              <w:t xml:space="preserve"> (</w:t>
            </w:r>
            <w:r w:rsidRPr="00F36191">
              <w:rPr>
                <w:rFonts w:cstheme="minorHAnsi"/>
                <w:szCs w:val="20"/>
                <w:lang w:val="en-US"/>
              </w:rPr>
              <w:t>–</w:t>
            </w:r>
            <w:r w:rsidRPr="00F36191">
              <w:rPr>
                <w:szCs w:val="20"/>
                <w:lang w:val="en-US"/>
              </w:rPr>
              <w:t>)</w:t>
            </w:r>
          </w:p>
        </w:tc>
        <w:tc>
          <w:tcPr>
            <w:tcW w:w="988" w:type="dxa"/>
          </w:tcPr>
          <w:p w14:paraId="314E450F" w14:textId="77777777" w:rsidR="00002540" w:rsidRPr="00F36191" w:rsidRDefault="00002540" w:rsidP="00002540">
            <w:pPr>
              <w:spacing w:line="240" w:lineRule="auto"/>
              <w:jc w:val="center"/>
              <w:rPr>
                <w:szCs w:val="20"/>
                <w:lang w:val="en-US"/>
              </w:rPr>
            </w:pPr>
          </w:p>
        </w:tc>
        <w:tc>
          <w:tcPr>
            <w:tcW w:w="989" w:type="dxa"/>
          </w:tcPr>
          <w:p w14:paraId="22BC1157" w14:textId="77777777" w:rsidR="00002540" w:rsidRPr="00F36191" w:rsidRDefault="00002540" w:rsidP="00002540">
            <w:pPr>
              <w:spacing w:line="240" w:lineRule="auto"/>
              <w:jc w:val="center"/>
              <w:rPr>
                <w:szCs w:val="20"/>
                <w:lang w:val="en-US"/>
              </w:rPr>
            </w:pPr>
          </w:p>
        </w:tc>
        <w:tc>
          <w:tcPr>
            <w:tcW w:w="984" w:type="dxa"/>
          </w:tcPr>
          <w:p w14:paraId="23F1F59F" w14:textId="77777777" w:rsidR="00002540" w:rsidRPr="00F36191" w:rsidRDefault="00002540" w:rsidP="00002540">
            <w:pPr>
              <w:spacing w:line="240" w:lineRule="auto"/>
              <w:jc w:val="center"/>
              <w:rPr>
                <w:szCs w:val="20"/>
                <w:lang w:val="en-US"/>
              </w:rPr>
            </w:pPr>
          </w:p>
        </w:tc>
      </w:tr>
      <w:tr w:rsidR="00F36191" w:rsidRPr="00F36191" w14:paraId="16785765" w14:textId="77777777" w:rsidTr="00E0773A">
        <w:tc>
          <w:tcPr>
            <w:tcW w:w="3384" w:type="dxa"/>
          </w:tcPr>
          <w:p w14:paraId="26C3F89F" w14:textId="7F3B9136" w:rsidR="00002540" w:rsidRPr="00F36191" w:rsidRDefault="00002540" w:rsidP="00002540">
            <w:pPr>
              <w:spacing w:line="240" w:lineRule="auto"/>
              <w:ind w:firstLine="309"/>
              <w:rPr>
                <w:rFonts w:cstheme="minorHAnsi"/>
                <w:szCs w:val="20"/>
                <w:lang w:val="en-US"/>
              </w:rPr>
            </w:pPr>
            <w:r w:rsidRPr="00F36191">
              <w:rPr>
                <w:rFonts w:cstheme="minorHAnsi"/>
                <w:szCs w:val="20"/>
                <w:lang w:val="en-US"/>
              </w:rPr>
              <w:t>Mild (&gt;0 to &lt;4)</w:t>
            </w:r>
          </w:p>
        </w:tc>
        <w:tc>
          <w:tcPr>
            <w:tcW w:w="935" w:type="dxa"/>
          </w:tcPr>
          <w:p w14:paraId="4725BD10" w14:textId="7EBFE123" w:rsidR="00002540" w:rsidRPr="00F36191" w:rsidRDefault="00002540" w:rsidP="00002540">
            <w:pPr>
              <w:spacing w:line="240" w:lineRule="auto"/>
              <w:jc w:val="center"/>
              <w:rPr>
                <w:szCs w:val="20"/>
                <w:lang w:val="en-US"/>
              </w:rPr>
            </w:pPr>
            <w:r w:rsidRPr="00F36191">
              <w:rPr>
                <w:szCs w:val="20"/>
                <w:lang w:val="en-US"/>
              </w:rPr>
              <w:t>25</w:t>
            </w:r>
          </w:p>
        </w:tc>
        <w:tc>
          <w:tcPr>
            <w:tcW w:w="2096" w:type="dxa"/>
          </w:tcPr>
          <w:p w14:paraId="0DD2DC5E" w14:textId="4979C17E" w:rsidR="00002540" w:rsidRPr="00F36191" w:rsidRDefault="00002540" w:rsidP="00002540">
            <w:pPr>
              <w:spacing w:line="240" w:lineRule="auto"/>
              <w:jc w:val="center"/>
              <w:rPr>
                <w:szCs w:val="20"/>
                <w:lang w:val="en-US"/>
              </w:rPr>
            </w:pPr>
            <w:r w:rsidRPr="00F36191">
              <w:rPr>
                <w:szCs w:val="20"/>
                <w:lang w:val="en-US"/>
              </w:rPr>
              <w:t>30.2 (7.86)</w:t>
            </w:r>
          </w:p>
        </w:tc>
        <w:tc>
          <w:tcPr>
            <w:tcW w:w="988" w:type="dxa"/>
          </w:tcPr>
          <w:p w14:paraId="6D5CB58C" w14:textId="77777777" w:rsidR="00002540" w:rsidRPr="00F36191" w:rsidRDefault="00002540" w:rsidP="00002540">
            <w:pPr>
              <w:spacing w:line="240" w:lineRule="auto"/>
              <w:jc w:val="center"/>
              <w:rPr>
                <w:szCs w:val="20"/>
                <w:lang w:val="en-US"/>
              </w:rPr>
            </w:pPr>
          </w:p>
        </w:tc>
        <w:tc>
          <w:tcPr>
            <w:tcW w:w="989" w:type="dxa"/>
          </w:tcPr>
          <w:p w14:paraId="18ADACEE" w14:textId="77777777" w:rsidR="00002540" w:rsidRPr="00F36191" w:rsidRDefault="00002540" w:rsidP="00002540">
            <w:pPr>
              <w:spacing w:line="240" w:lineRule="auto"/>
              <w:jc w:val="center"/>
              <w:rPr>
                <w:szCs w:val="20"/>
                <w:lang w:val="en-US"/>
              </w:rPr>
            </w:pPr>
          </w:p>
        </w:tc>
        <w:tc>
          <w:tcPr>
            <w:tcW w:w="984" w:type="dxa"/>
          </w:tcPr>
          <w:p w14:paraId="59CFDDAF" w14:textId="77777777" w:rsidR="00002540" w:rsidRPr="00F36191" w:rsidRDefault="00002540" w:rsidP="00002540">
            <w:pPr>
              <w:spacing w:line="240" w:lineRule="auto"/>
              <w:jc w:val="center"/>
              <w:rPr>
                <w:szCs w:val="20"/>
                <w:lang w:val="en-US"/>
              </w:rPr>
            </w:pPr>
          </w:p>
        </w:tc>
      </w:tr>
      <w:tr w:rsidR="00F36191" w:rsidRPr="00F36191" w14:paraId="5EDCD853" w14:textId="77777777" w:rsidTr="00E0773A">
        <w:tc>
          <w:tcPr>
            <w:tcW w:w="3384" w:type="dxa"/>
          </w:tcPr>
          <w:p w14:paraId="2B6D6933" w14:textId="01DBFF29" w:rsidR="00002540" w:rsidRPr="00F36191" w:rsidRDefault="00002540" w:rsidP="00002540">
            <w:pPr>
              <w:spacing w:line="240" w:lineRule="auto"/>
              <w:ind w:firstLine="309"/>
              <w:rPr>
                <w:rFonts w:cstheme="minorHAnsi"/>
                <w:szCs w:val="20"/>
                <w:lang w:val="en-US"/>
              </w:rPr>
            </w:pPr>
            <w:r w:rsidRPr="00F36191">
              <w:rPr>
                <w:rFonts w:cstheme="minorHAnsi"/>
                <w:szCs w:val="20"/>
                <w:lang w:val="en-US"/>
              </w:rPr>
              <w:t>Moderate (</w:t>
            </w:r>
            <w:r w:rsidRPr="00F36191">
              <w:rPr>
                <w:rFonts w:cs="Times New Roman"/>
                <w:szCs w:val="20"/>
                <w:lang w:val="en-US"/>
              </w:rPr>
              <w:t>≥</w:t>
            </w:r>
            <w:r w:rsidRPr="00F36191">
              <w:rPr>
                <w:rFonts w:cstheme="minorHAnsi"/>
                <w:szCs w:val="20"/>
                <w:lang w:val="en-US"/>
              </w:rPr>
              <w:t>4 to &lt;7)</w:t>
            </w:r>
          </w:p>
        </w:tc>
        <w:tc>
          <w:tcPr>
            <w:tcW w:w="935" w:type="dxa"/>
          </w:tcPr>
          <w:p w14:paraId="1F699D86" w14:textId="23AB9A8C" w:rsidR="00002540" w:rsidRPr="00F36191" w:rsidRDefault="00002540" w:rsidP="00002540">
            <w:pPr>
              <w:spacing w:line="240" w:lineRule="auto"/>
              <w:jc w:val="center"/>
              <w:rPr>
                <w:szCs w:val="20"/>
                <w:lang w:val="en-US"/>
              </w:rPr>
            </w:pPr>
            <w:r w:rsidRPr="00F36191">
              <w:rPr>
                <w:szCs w:val="20"/>
                <w:lang w:val="en-US"/>
              </w:rPr>
              <w:t>91</w:t>
            </w:r>
          </w:p>
        </w:tc>
        <w:tc>
          <w:tcPr>
            <w:tcW w:w="2096" w:type="dxa"/>
          </w:tcPr>
          <w:p w14:paraId="31CCE8E9" w14:textId="30E6F496" w:rsidR="00002540" w:rsidRPr="00F36191" w:rsidRDefault="00002540" w:rsidP="00002540">
            <w:pPr>
              <w:spacing w:line="240" w:lineRule="auto"/>
              <w:jc w:val="center"/>
              <w:rPr>
                <w:szCs w:val="20"/>
                <w:lang w:val="en-US"/>
              </w:rPr>
            </w:pPr>
            <w:r w:rsidRPr="00F36191">
              <w:rPr>
                <w:szCs w:val="20"/>
                <w:lang w:val="en-US"/>
              </w:rPr>
              <w:t>32.5 (12.6)</w:t>
            </w:r>
          </w:p>
        </w:tc>
        <w:tc>
          <w:tcPr>
            <w:tcW w:w="988" w:type="dxa"/>
          </w:tcPr>
          <w:p w14:paraId="1D0FF436" w14:textId="77777777" w:rsidR="00002540" w:rsidRPr="00F36191" w:rsidRDefault="00002540" w:rsidP="00002540">
            <w:pPr>
              <w:spacing w:line="240" w:lineRule="auto"/>
              <w:jc w:val="center"/>
              <w:rPr>
                <w:szCs w:val="20"/>
                <w:lang w:val="en-US"/>
              </w:rPr>
            </w:pPr>
          </w:p>
        </w:tc>
        <w:tc>
          <w:tcPr>
            <w:tcW w:w="989" w:type="dxa"/>
          </w:tcPr>
          <w:p w14:paraId="08186CA0" w14:textId="77777777" w:rsidR="00002540" w:rsidRPr="00F36191" w:rsidRDefault="00002540" w:rsidP="00002540">
            <w:pPr>
              <w:spacing w:line="240" w:lineRule="auto"/>
              <w:jc w:val="center"/>
              <w:rPr>
                <w:szCs w:val="20"/>
                <w:lang w:val="en-US"/>
              </w:rPr>
            </w:pPr>
          </w:p>
        </w:tc>
        <w:tc>
          <w:tcPr>
            <w:tcW w:w="984" w:type="dxa"/>
          </w:tcPr>
          <w:p w14:paraId="2C0BE1A9" w14:textId="77777777" w:rsidR="00002540" w:rsidRPr="00F36191" w:rsidRDefault="00002540" w:rsidP="00002540">
            <w:pPr>
              <w:spacing w:line="240" w:lineRule="auto"/>
              <w:jc w:val="center"/>
              <w:rPr>
                <w:szCs w:val="20"/>
                <w:lang w:val="en-US"/>
              </w:rPr>
            </w:pPr>
          </w:p>
        </w:tc>
      </w:tr>
      <w:tr w:rsidR="00F36191" w:rsidRPr="00F36191" w14:paraId="18C14D8F" w14:textId="77777777" w:rsidTr="00E0773A">
        <w:tc>
          <w:tcPr>
            <w:tcW w:w="3384" w:type="dxa"/>
          </w:tcPr>
          <w:p w14:paraId="74B577B4" w14:textId="47B7DD3D" w:rsidR="00002540" w:rsidRPr="00F36191" w:rsidRDefault="00002540" w:rsidP="00002540">
            <w:pPr>
              <w:spacing w:line="240" w:lineRule="auto"/>
              <w:ind w:firstLine="309"/>
              <w:rPr>
                <w:rFonts w:cstheme="minorHAnsi"/>
                <w:szCs w:val="20"/>
                <w:lang w:val="en-US"/>
              </w:rPr>
            </w:pPr>
            <w:r w:rsidRPr="00F36191">
              <w:rPr>
                <w:rFonts w:cstheme="minorHAnsi"/>
                <w:szCs w:val="20"/>
                <w:lang w:val="en-US"/>
              </w:rPr>
              <w:t>Severe (</w:t>
            </w:r>
            <w:r w:rsidRPr="00F36191">
              <w:rPr>
                <w:rFonts w:cs="Times New Roman"/>
                <w:szCs w:val="20"/>
                <w:lang w:val="en-US"/>
              </w:rPr>
              <w:t>≥</w:t>
            </w:r>
            <w:r w:rsidRPr="00F36191">
              <w:rPr>
                <w:rFonts w:cstheme="minorHAnsi"/>
                <w:szCs w:val="20"/>
                <w:lang w:val="en-US"/>
              </w:rPr>
              <w:t>7 to 10)</w:t>
            </w:r>
          </w:p>
        </w:tc>
        <w:tc>
          <w:tcPr>
            <w:tcW w:w="935" w:type="dxa"/>
          </w:tcPr>
          <w:p w14:paraId="70BE2A7A" w14:textId="13381FA3" w:rsidR="00002540" w:rsidRPr="00F36191" w:rsidRDefault="00002540" w:rsidP="00002540">
            <w:pPr>
              <w:spacing w:line="240" w:lineRule="auto"/>
              <w:jc w:val="center"/>
              <w:rPr>
                <w:szCs w:val="20"/>
                <w:lang w:val="en-US"/>
              </w:rPr>
            </w:pPr>
            <w:r w:rsidRPr="00F36191">
              <w:rPr>
                <w:szCs w:val="20"/>
                <w:lang w:val="en-US"/>
              </w:rPr>
              <w:t>51</w:t>
            </w:r>
          </w:p>
        </w:tc>
        <w:tc>
          <w:tcPr>
            <w:tcW w:w="2096" w:type="dxa"/>
          </w:tcPr>
          <w:p w14:paraId="4A706E59" w14:textId="384905D9" w:rsidR="00002540" w:rsidRPr="00F36191" w:rsidRDefault="00002540" w:rsidP="00002540">
            <w:pPr>
              <w:spacing w:line="240" w:lineRule="auto"/>
              <w:jc w:val="center"/>
              <w:rPr>
                <w:szCs w:val="20"/>
                <w:lang w:val="en-US"/>
              </w:rPr>
            </w:pPr>
            <w:r w:rsidRPr="00F36191">
              <w:rPr>
                <w:szCs w:val="20"/>
                <w:lang w:val="en-US"/>
              </w:rPr>
              <w:t>39.0 (13.0)</w:t>
            </w:r>
          </w:p>
        </w:tc>
        <w:tc>
          <w:tcPr>
            <w:tcW w:w="988" w:type="dxa"/>
          </w:tcPr>
          <w:p w14:paraId="5646390D" w14:textId="77777777" w:rsidR="00002540" w:rsidRPr="00F36191" w:rsidRDefault="00002540" w:rsidP="00002540">
            <w:pPr>
              <w:spacing w:line="240" w:lineRule="auto"/>
              <w:jc w:val="center"/>
              <w:rPr>
                <w:szCs w:val="20"/>
                <w:lang w:val="en-US"/>
              </w:rPr>
            </w:pPr>
          </w:p>
        </w:tc>
        <w:tc>
          <w:tcPr>
            <w:tcW w:w="989" w:type="dxa"/>
          </w:tcPr>
          <w:p w14:paraId="5F079711" w14:textId="77777777" w:rsidR="00002540" w:rsidRPr="00F36191" w:rsidRDefault="00002540" w:rsidP="00002540">
            <w:pPr>
              <w:spacing w:line="240" w:lineRule="auto"/>
              <w:jc w:val="center"/>
              <w:rPr>
                <w:szCs w:val="20"/>
                <w:lang w:val="en-US"/>
              </w:rPr>
            </w:pPr>
          </w:p>
        </w:tc>
        <w:tc>
          <w:tcPr>
            <w:tcW w:w="984" w:type="dxa"/>
          </w:tcPr>
          <w:p w14:paraId="413B3DDE" w14:textId="77777777" w:rsidR="00002540" w:rsidRPr="00F36191" w:rsidRDefault="00002540" w:rsidP="00002540">
            <w:pPr>
              <w:spacing w:line="240" w:lineRule="auto"/>
              <w:jc w:val="center"/>
              <w:rPr>
                <w:szCs w:val="20"/>
                <w:lang w:val="en-US"/>
              </w:rPr>
            </w:pPr>
          </w:p>
        </w:tc>
      </w:tr>
      <w:tr w:rsidR="00F36191" w:rsidRPr="00F36191" w14:paraId="5DD1D954" w14:textId="77777777" w:rsidTr="00E0773A">
        <w:tc>
          <w:tcPr>
            <w:tcW w:w="3384" w:type="dxa"/>
          </w:tcPr>
          <w:p w14:paraId="2D69C85C" w14:textId="5D365269" w:rsidR="00002540" w:rsidRPr="00F36191" w:rsidRDefault="00002540" w:rsidP="00002540">
            <w:pPr>
              <w:spacing w:line="240" w:lineRule="auto"/>
              <w:rPr>
                <w:rFonts w:cstheme="minorHAnsi"/>
                <w:szCs w:val="20"/>
                <w:lang w:val="en-US"/>
              </w:rPr>
            </w:pPr>
            <w:r w:rsidRPr="00F36191">
              <w:rPr>
                <w:szCs w:val="20"/>
                <w:lang w:val="en-US"/>
              </w:rPr>
              <w:t>End of treatment</w:t>
            </w:r>
          </w:p>
        </w:tc>
        <w:tc>
          <w:tcPr>
            <w:tcW w:w="935" w:type="dxa"/>
          </w:tcPr>
          <w:p w14:paraId="4E38389A" w14:textId="631267F6" w:rsidR="00002540" w:rsidRPr="00F36191" w:rsidRDefault="00002540" w:rsidP="00002540">
            <w:pPr>
              <w:spacing w:line="240" w:lineRule="auto"/>
              <w:jc w:val="center"/>
              <w:rPr>
                <w:szCs w:val="20"/>
                <w:lang w:val="en-US"/>
              </w:rPr>
            </w:pPr>
            <w:r w:rsidRPr="00F36191">
              <w:rPr>
                <w:szCs w:val="20"/>
                <w:lang w:val="en-US"/>
              </w:rPr>
              <w:t>141</w:t>
            </w:r>
          </w:p>
        </w:tc>
        <w:tc>
          <w:tcPr>
            <w:tcW w:w="2096" w:type="dxa"/>
          </w:tcPr>
          <w:p w14:paraId="5DE05B36" w14:textId="77777777" w:rsidR="00002540" w:rsidRPr="00F36191" w:rsidRDefault="00002540" w:rsidP="00002540">
            <w:pPr>
              <w:spacing w:line="240" w:lineRule="auto"/>
              <w:jc w:val="center"/>
              <w:rPr>
                <w:szCs w:val="20"/>
                <w:lang w:val="en-US"/>
              </w:rPr>
            </w:pPr>
          </w:p>
        </w:tc>
        <w:tc>
          <w:tcPr>
            <w:tcW w:w="988" w:type="dxa"/>
          </w:tcPr>
          <w:p w14:paraId="03181CB5" w14:textId="77777777" w:rsidR="00002540" w:rsidRPr="00F36191" w:rsidRDefault="00002540" w:rsidP="00002540">
            <w:pPr>
              <w:spacing w:line="240" w:lineRule="auto"/>
              <w:jc w:val="center"/>
              <w:rPr>
                <w:szCs w:val="20"/>
                <w:lang w:val="en-US"/>
              </w:rPr>
            </w:pPr>
            <w:r w:rsidRPr="00F36191">
              <w:rPr>
                <w:rFonts w:cstheme="minorHAnsi"/>
                <w:szCs w:val="20"/>
                <w:lang w:val="en-US"/>
              </w:rPr>
              <w:t>–</w:t>
            </w:r>
          </w:p>
        </w:tc>
        <w:tc>
          <w:tcPr>
            <w:tcW w:w="989" w:type="dxa"/>
          </w:tcPr>
          <w:p w14:paraId="4F12096B" w14:textId="710F9CA7" w:rsidR="00002540" w:rsidRPr="00F36191" w:rsidRDefault="00002540" w:rsidP="00002540">
            <w:pPr>
              <w:spacing w:line="240" w:lineRule="auto"/>
              <w:jc w:val="center"/>
              <w:rPr>
                <w:szCs w:val="20"/>
                <w:lang w:val="en-US"/>
              </w:rPr>
            </w:pPr>
            <w:r w:rsidRPr="00F36191">
              <w:rPr>
                <w:szCs w:val="20"/>
                <w:lang w:val="en-US"/>
              </w:rPr>
              <w:t>24.60</w:t>
            </w:r>
          </w:p>
        </w:tc>
        <w:tc>
          <w:tcPr>
            <w:tcW w:w="984" w:type="dxa"/>
          </w:tcPr>
          <w:p w14:paraId="02003A86" w14:textId="77777777" w:rsidR="00002540" w:rsidRPr="00F36191" w:rsidRDefault="00002540" w:rsidP="00002540">
            <w:pPr>
              <w:spacing w:line="240" w:lineRule="auto"/>
              <w:jc w:val="center"/>
              <w:rPr>
                <w:szCs w:val="20"/>
                <w:lang w:val="en-US"/>
              </w:rPr>
            </w:pPr>
            <w:r w:rsidRPr="00F36191">
              <w:rPr>
                <w:szCs w:val="20"/>
                <w:lang w:val="en-US"/>
              </w:rPr>
              <w:t>&lt;0.0001</w:t>
            </w:r>
          </w:p>
        </w:tc>
      </w:tr>
      <w:tr w:rsidR="00F36191" w:rsidRPr="00F36191" w14:paraId="7F01942B" w14:textId="77777777" w:rsidTr="00E0773A">
        <w:tc>
          <w:tcPr>
            <w:tcW w:w="3384" w:type="dxa"/>
          </w:tcPr>
          <w:p w14:paraId="34744F19" w14:textId="2684402A" w:rsidR="00002540" w:rsidRPr="00F36191" w:rsidRDefault="00002540" w:rsidP="00002540">
            <w:pPr>
              <w:spacing w:line="240" w:lineRule="auto"/>
              <w:ind w:firstLine="309"/>
              <w:rPr>
                <w:rFonts w:cstheme="minorHAnsi"/>
                <w:szCs w:val="20"/>
                <w:lang w:val="en-US"/>
              </w:rPr>
            </w:pPr>
            <w:r w:rsidRPr="00F36191">
              <w:rPr>
                <w:rFonts w:cstheme="minorHAnsi"/>
                <w:szCs w:val="20"/>
                <w:lang w:val="en-US"/>
              </w:rPr>
              <w:t>None (0)</w:t>
            </w:r>
          </w:p>
        </w:tc>
        <w:tc>
          <w:tcPr>
            <w:tcW w:w="935" w:type="dxa"/>
          </w:tcPr>
          <w:p w14:paraId="6D0B482C" w14:textId="32F777C8" w:rsidR="00002540" w:rsidRPr="00F36191" w:rsidRDefault="00002540" w:rsidP="00002540">
            <w:pPr>
              <w:spacing w:line="240" w:lineRule="auto"/>
              <w:jc w:val="center"/>
              <w:rPr>
                <w:szCs w:val="20"/>
                <w:lang w:val="en-US"/>
              </w:rPr>
            </w:pPr>
            <w:r w:rsidRPr="00F36191">
              <w:rPr>
                <w:szCs w:val="20"/>
                <w:lang w:val="en-US"/>
              </w:rPr>
              <w:t>4</w:t>
            </w:r>
          </w:p>
        </w:tc>
        <w:tc>
          <w:tcPr>
            <w:tcW w:w="2096" w:type="dxa"/>
          </w:tcPr>
          <w:p w14:paraId="64DCB4DF" w14:textId="0D434343" w:rsidR="00002540" w:rsidRPr="00F36191" w:rsidRDefault="00002540" w:rsidP="00002540">
            <w:pPr>
              <w:spacing w:line="240" w:lineRule="auto"/>
              <w:jc w:val="center"/>
              <w:rPr>
                <w:szCs w:val="20"/>
                <w:lang w:val="en-US"/>
              </w:rPr>
            </w:pPr>
            <w:r w:rsidRPr="00F36191">
              <w:rPr>
                <w:szCs w:val="20"/>
                <w:lang w:val="en-US"/>
              </w:rPr>
              <w:t>2.3 (3.30)</w:t>
            </w:r>
          </w:p>
        </w:tc>
        <w:tc>
          <w:tcPr>
            <w:tcW w:w="988" w:type="dxa"/>
          </w:tcPr>
          <w:p w14:paraId="0213B6A4" w14:textId="77777777" w:rsidR="00002540" w:rsidRPr="00F36191" w:rsidRDefault="00002540" w:rsidP="00002540">
            <w:pPr>
              <w:spacing w:line="240" w:lineRule="auto"/>
              <w:jc w:val="center"/>
              <w:rPr>
                <w:szCs w:val="20"/>
                <w:lang w:val="en-US"/>
              </w:rPr>
            </w:pPr>
          </w:p>
        </w:tc>
        <w:tc>
          <w:tcPr>
            <w:tcW w:w="989" w:type="dxa"/>
          </w:tcPr>
          <w:p w14:paraId="49526D12" w14:textId="77777777" w:rsidR="00002540" w:rsidRPr="00F36191" w:rsidRDefault="00002540" w:rsidP="00002540">
            <w:pPr>
              <w:spacing w:line="240" w:lineRule="auto"/>
              <w:jc w:val="center"/>
              <w:rPr>
                <w:szCs w:val="20"/>
                <w:lang w:val="en-US"/>
              </w:rPr>
            </w:pPr>
          </w:p>
        </w:tc>
        <w:tc>
          <w:tcPr>
            <w:tcW w:w="984" w:type="dxa"/>
          </w:tcPr>
          <w:p w14:paraId="7A2F2DEB" w14:textId="77777777" w:rsidR="00002540" w:rsidRPr="00F36191" w:rsidRDefault="00002540" w:rsidP="00002540">
            <w:pPr>
              <w:spacing w:line="240" w:lineRule="auto"/>
              <w:jc w:val="center"/>
              <w:rPr>
                <w:szCs w:val="20"/>
                <w:lang w:val="en-US"/>
              </w:rPr>
            </w:pPr>
          </w:p>
        </w:tc>
      </w:tr>
      <w:tr w:rsidR="00F36191" w:rsidRPr="00F36191" w14:paraId="636F38CF" w14:textId="77777777" w:rsidTr="00E0773A">
        <w:tc>
          <w:tcPr>
            <w:tcW w:w="3384" w:type="dxa"/>
          </w:tcPr>
          <w:p w14:paraId="568B63A1" w14:textId="3A9E54EA" w:rsidR="00002540" w:rsidRPr="00F36191" w:rsidRDefault="00002540" w:rsidP="00002540">
            <w:pPr>
              <w:spacing w:line="240" w:lineRule="auto"/>
              <w:ind w:firstLine="309"/>
              <w:rPr>
                <w:rFonts w:cstheme="minorHAnsi"/>
                <w:szCs w:val="20"/>
                <w:lang w:val="en-US"/>
              </w:rPr>
            </w:pPr>
            <w:r w:rsidRPr="00F36191">
              <w:rPr>
                <w:rFonts w:cstheme="minorHAnsi"/>
                <w:szCs w:val="20"/>
                <w:lang w:val="en-US"/>
              </w:rPr>
              <w:t>Mild (&gt;0 to &lt;4)</w:t>
            </w:r>
          </w:p>
        </w:tc>
        <w:tc>
          <w:tcPr>
            <w:tcW w:w="935" w:type="dxa"/>
          </w:tcPr>
          <w:p w14:paraId="3C79E87C" w14:textId="54CAF544" w:rsidR="00002540" w:rsidRPr="00F36191" w:rsidRDefault="00002540" w:rsidP="00002540">
            <w:pPr>
              <w:spacing w:line="240" w:lineRule="auto"/>
              <w:jc w:val="center"/>
              <w:rPr>
                <w:szCs w:val="20"/>
                <w:lang w:val="en-US"/>
              </w:rPr>
            </w:pPr>
            <w:r w:rsidRPr="00F36191">
              <w:rPr>
                <w:szCs w:val="20"/>
                <w:lang w:val="en-US"/>
              </w:rPr>
              <w:t>67</w:t>
            </w:r>
          </w:p>
        </w:tc>
        <w:tc>
          <w:tcPr>
            <w:tcW w:w="2096" w:type="dxa"/>
          </w:tcPr>
          <w:p w14:paraId="2BD8C473" w14:textId="6C3F8E33" w:rsidR="00002540" w:rsidRPr="00F36191" w:rsidRDefault="00002540" w:rsidP="00002540">
            <w:pPr>
              <w:spacing w:line="240" w:lineRule="auto"/>
              <w:jc w:val="center"/>
              <w:rPr>
                <w:szCs w:val="20"/>
                <w:lang w:val="en-US"/>
              </w:rPr>
            </w:pPr>
            <w:r w:rsidRPr="00F36191">
              <w:rPr>
                <w:szCs w:val="20"/>
                <w:lang w:val="en-US"/>
              </w:rPr>
              <w:t>13.3 (10.1)</w:t>
            </w:r>
          </w:p>
        </w:tc>
        <w:tc>
          <w:tcPr>
            <w:tcW w:w="988" w:type="dxa"/>
          </w:tcPr>
          <w:p w14:paraId="35F53CBB" w14:textId="77777777" w:rsidR="00002540" w:rsidRPr="00F36191" w:rsidRDefault="00002540" w:rsidP="00002540">
            <w:pPr>
              <w:spacing w:line="240" w:lineRule="auto"/>
              <w:jc w:val="center"/>
              <w:rPr>
                <w:szCs w:val="20"/>
                <w:lang w:val="en-US"/>
              </w:rPr>
            </w:pPr>
          </w:p>
        </w:tc>
        <w:tc>
          <w:tcPr>
            <w:tcW w:w="989" w:type="dxa"/>
          </w:tcPr>
          <w:p w14:paraId="1C279A51" w14:textId="77777777" w:rsidR="00002540" w:rsidRPr="00F36191" w:rsidRDefault="00002540" w:rsidP="00002540">
            <w:pPr>
              <w:spacing w:line="240" w:lineRule="auto"/>
              <w:jc w:val="center"/>
              <w:rPr>
                <w:szCs w:val="20"/>
                <w:lang w:val="en-US"/>
              </w:rPr>
            </w:pPr>
          </w:p>
        </w:tc>
        <w:tc>
          <w:tcPr>
            <w:tcW w:w="984" w:type="dxa"/>
          </w:tcPr>
          <w:p w14:paraId="3657DABC" w14:textId="77777777" w:rsidR="00002540" w:rsidRPr="00F36191" w:rsidRDefault="00002540" w:rsidP="00002540">
            <w:pPr>
              <w:spacing w:line="240" w:lineRule="auto"/>
              <w:jc w:val="center"/>
              <w:rPr>
                <w:szCs w:val="20"/>
                <w:lang w:val="en-US"/>
              </w:rPr>
            </w:pPr>
          </w:p>
        </w:tc>
      </w:tr>
      <w:tr w:rsidR="00F36191" w:rsidRPr="00F36191" w14:paraId="27BBF9CA" w14:textId="77777777" w:rsidTr="003A657F">
        <w:tc>
          <w:tcPr>
            <w:tcW w:w="3384" w:type="dxa"/>
          </w:tcPr>
          <w:p w14:paraId="3CE34739" w14:textId="672C5DB0" w:rsidR="00002540" w:rsidRPr="00F36191" w:rsidRDefault="00002540" w:rsidP="00002540">
            <w:pPr>
              <w:spacing w:line="240" w:lineRule="auto"/>
              <w:ind w:firstLine="309"/>
              <w:rPr>
                <w:rFonts w:cstheme="minorHAnsi"/>
                <w:szCs w:val="20"/>
                <w:lang w:val="en-US"/>
              </w:rPr>
            </w:pPr>
            <w:r w:rsidRPr="00F36191">
              <w:rPr>
                <w:rFonts w:cstheme="minorHAnsi"/>
                <w:szCs w:val="20"/>
                <w:lang w:val="en-US"/>
              </w:rPr>
              <w:t>Moderate (</w:t>
            </w:r>
            <w:r w:rsidRPr="00F36191">
              <w:rPr>
                <w:rFonts w:cs="Times New Roman"/>
                <w:szCs w:val="20"/>
                <w:lang w:val="en-US"/>
              </w:rPr>
              <w:t>≥</w:t>
            </w:r>
            <w:r w:rsidRPr="00F36191">
              <w:rPr>
                <w:rFonts w:cstheme="minorHAnsi"/>
                <w:szCs w:val="20"/>
                <w:lang w:val="en-US"/>
              </w:rPr>
              <w:t>4 to &lt;7)</w:t>
            </w:r>
          </w:p>
        </w:tc>
        <w:tc>
          <w:tcPr>
            <w:tcW w:w="935" w:type="dxa"/>
          </w:tcPr>
          <w:p w14:paraId="7630305E" w14:textId="1362C33B" w:rsidR="00002540" w:rsidRPr="00F36191" w:rsidRDefault="00002540" w:rsidP="00002540">
            <w:pPr>
              <w:spacing w:line="240" w:lineRule="auto"/>
              <w:jc w:val="center"/>
              <w:rPr>
                <w:szCs w:val="20"/>
                <w:lang w:val="en-US"/>
              </w:rPr>
            </w:pPr>
            <w:r w:rsidRPr="00F36191">
              <w:rPr>
                <w:szCs w:val="20"/>
                <w:lang w:val="en-US"/>
              </w:rPr>
              <w:t>49</w:t>
            </w:r>
          </w:p>
        </w:tc>
        <w:tc>
          <w:tcPr>
            <w:tcW w:w="2096" w:type="dxa"/>
          </w:tcPr>
          <w:p w14:paraId="31BC7E1C" w14:textId="52309DD1" w:rsidR="00002540" w:rsidRPr="00F36191" w:rsidRDefault="00002540" w:rsidP="00002540">
            <w:pPr>
              <w:spacing w:line="240" w:lineRule="auto"/>
              <w:jc w:val="center"/>
              <w:rPr>
                <w:szCs w:val="20"/>
                <w:lang w:val="en-US"/>
              </w:rPr>
            </w:pPr>
            <w:r w:rsidRPr="00F36191">
              <w:rPr>
                <w:szCs w:val="20"/>
                <w:lang w:val="en-US"/>
              </w:rPr>
              <w:t>23.0 (12.3)</w:t>
            </w:r>
          </w:p>
        </w:tc>
        <w:tc>
          <w:tcPr>
            <w:tcW w:w="988" w:type="dxa"/>
          </w:tcPr>
          <w:p w14:paraId="273ECAAB" w14:textId="77777777" w:rsidR="00002540" w:rsidRPr="00F36191" w:rsidRDefault="00002540" w:rsidP="00002540">
            <w:pPr>
              <w:spacing w:line="240" w:lineRule="auto"/>
              <w:jc w:val="center"/>
              <w:rPr>
                <w:szCs w:val="20"/>
                <w:lang w:val="en-US"/>
              </w:rPr>
            </w:pPr>
          </w:p>
        </w:tc>
        <w:tc>
          <w:tcPr>
            <w:tcW w:w="989" w:type="dxa"/>
          </w:tcPr>
          <w:p w14:paraId="2EF1DB70" w14:textId="77777777" w:rsidR="00002540" w:rsidRPr="00F36191" w:rsidRDefault="00002540" w:rsidP="00002540">
            <w:pPr>
              <w:spacing w:line="240" w:lineRule="auto"/>
              <w:jc w:val="center"/>
              <w:rPr>
                <w:szCs w:val="20"/>
                <w:lang w:val="en-US"/>
              </w:rPr>
            </w:pPr>
          </w:p>
        </w:tc>
        <w:tc>
          <w:tcPr>
            <w:tcW w:w="984" w:type="dxa"/>
          </w:tcPr>
          <w:p w14:paraId="0F7C1EF3" w14:textId="77777777" w:rsidR="00002540" w:rsidRPr="00F36191" w:rsidRDefault="00002540" w:rsidP="00002540">
            <w:pPr>
              <w:spacing w:line="240" w:lineRule="auto"/>
              <w:jc w:val="center"/>
              <w:rPr>
                <w:szCs w:val="20"/>
                <w:lang w:val="en-US"/>
              </w:rPr>
            </w:pPr>
          </w:p>
        </w:tc>
      </w:tr>
      <w:tr w:rsidR="00F36191" w:rsidRPr="00F36191" w14:paraId="486D083F" w14:textId="77777777" w:rsidTr="003A657F">
        <w:tc>
          <w:tcPr>
            <w:tcW w:w="3384" w:type="dxa"/>
            <w:tcBorders>
              <w:bottom w:val="single" w:sz="4" w:space="0" w:color="auto"/>
            </w:tcBorders>
          </w:tcPr>
          <w:p w14:paraId="716A85FC" w14:textId="2C130A1F" w:rsidR="00002540" w:rsidRPr="00F36191" w:rsidRDefault="00002540" w:rsidP="00002540">
            <w:pPr>
              <w:spacing w:line="240" w:lineRule="auto"/>
              <w:ind w:firstLine="309"/>
              <w:rPr>
                <w:rFonts w:cstheme="minorHAnsi"/>
                <w:szCs w:val="20"/>
                <w:lang w:val="en-US"/>
              </w:rPr>
            </w:pPr>
            <w:r w:rsidRPr="00F36191">
              <w:rPr>
                <w:rFonts w:cstheme="minorHAnsi"/>
                <w:szCs w:val="20"/>
                <w:lang w:val="en-US"/>
              </w:rPr>
              <w:t>Severe (</w:t>
            </w:r>
            <w:r w:rsidRPr="00F36191">
              <w:rPr>
                <w:rFonts w:cs="Times New Roman"/>
                <w:szCs w:val="20"/>
                <w:lang w:val="en-US"/>
              </w:rPr>
              <w:t>≥</w:t>
            </w:r>
            <w:r w:rsidRPr="00F36191">
              <w:rPr>
                <w:rFonts w:cstheme="minorHAnsi"/>
                <w:szCs w:val="20"/>
                <w:lang w:val="en-US"/>
              </w:rPr>
              <w:t>7 to 10)</w:t>
            </w:r>
          </w:p>
        </w:tc>
        <w:tc>
          <w:tcPr>
            <w:tcW w:w="935" w:type="dxa"/>
            <w:tcBorders>
              <w:bottom w:val="single" w:sz="4" w:space="0" w:color="auto"/>
            </w:tcBorders>
          </w:tcPr>
          <w:p w14:paraId="1EA2F8F4" w14:textId="462BC05B" w:rsidR="00002540" w:rsidRPr="00F36191" w:rsidRDefault="00002540" w:rsidP="00002540">
            <w:pPr>
              <w:spacing w:line="240" w:lineRule="auto"/>
              <w:jc w:val="center"/>
              <w:rPr>
                <w:szCs w:val="20"/>
                <w:lang w:val="en-US"/>
              </w:rPr>
            </w:pPr>
            <w:r w:rsidRPr="00F36191">
              <w:rPr>
                <w:szCs w:val="20"/>
                <w:lang w:val="en-US"/>
              </w:rPr>
              <w:t>21</w:t>
            </w:r>
          </w:p>
        </w:tc>
        <w:tc>
          <w:tcPr>
            <w:tcW w:w="2096" w:type="dxa"/>
            <w:tcBorders>
              <w:bottom w:val="single" w:sz="4" w:space="0" w:color="auto"/>
            </w:tcBorders>
          </w:tcPr>
          <w:p w14:paraId="6D356B66" w14:textId="6692B7A4" w:rsidR="00002540" w:rsidRPr="00F36191" w:rsidRDefault="00002540" w:rsidP="00002540">
            <w:pPr>
              <w:spacing w:line="240" w:lineRule="auto"/>
              <w:jc w:val="center"/>
              <w:rPr>
                <w:szCs w:val="20"/>
                <w:lang w:val="en-US"/>
              </w:rPr>
            </w:pPr>
            <w:r w:rsidRPr="00F36191">
              <w:rPr>
                <w:szCs w:val="20"/>
                <w:lang w:val="en-US"/>
              </w:rPr>
              <w:t>36.4 (15.9)</w:t>
            </w:r>
          </w:p>
        </w:tc>
        <w:tc>
          <w:tcPr>
            <w:tcW w:w="988" w:type="dxa"/>
            <w:tcBorders>
              <w:bottom w:val="single" w:sz="4" w:space="0" w:color="auto"/>
            </w:tcBorders>
          </w:tcPr>
          <w:p w14:paraId="35662230" w14:textId="77777777" w:rsidR="00002540" w:rsidRPr="00F36191" w:rsidRDefault="00002540" w:rsidP="00002540">
            <w:pPr>
              <w:spacing w:line="240" w:lineRule="auto"/>
              <w:jc w:val="center"/>
              <w:rPr>
                <w:szCs w:val="20"/>
                <w:lang w:val="en-US"/>
              </w:rPr>
            </w:pPr>
          </w:p>
        </w:tc>
        <w:tc>
          <w:tcPr>
            <w:tcW w:w="989" w:type="dxa"/>
            <w:tcBorders>
              <w:bottom w:val="single" w:sz="4" w:space="0" w:color="auto"/>
            </w:tcBorders>
          </w:tcPr>
          <w:p w14:paraId="2A3A6846" w14:textId="77777777" w:rsidR="00002540" w:rsidRPr="00F36191" w:rsidRDefault="00002540" w:rsidP="00002540">
            <w:pPr>
              <w:spacing w:line="240" w:lineRule="auto"/>
              <w:jc w:val="center"/>
              <w:rPr>
                <w:szCs w:val="20"/>
                <w:lang w:val="en-US"/>
              </w:rPr>
            </w:pPr>
          </w:p>
        </w:tc>
        <w:tc>
          <w:tcPr>
            <w:tcW w:w="984" w:type="dxa"/>
            <w:tcBorders>
              <w:bottom w:val="single" w:sz="4" w:space="0" w:color="auto"/>
            </w:tcBorders>
          </w:tcPr>
          <w:p w14:paraId="1DBF214B" w14:textId="77777777" w:rsidR="00002540" w:rsidRPr="00F36191" w:rsidRDefault="00002540" w:rsidP="00002540">
            <w:pPr>
              <w:spacing w:line="240" w:lineRule="auto"/>
              <w:jc w:val="center"/>
              <w:rPr>
                <w:szCs w:val="20"/>
                <w:lang w:val="en-US"/>
              </w:rPr>
            </w:pPr>
          </w:p>
        </w:tc>
      </w:tr>
    </w:tbl>
    <w:p w14:paraId="47A1A876" w14:textId="24697F52" w:rsidR="005926AD" w:rsidRPr="00F36191" w:rsidRDefault="00493C43" w:rsidP="004C3BDA">
      <w:pPr>
        <w:pStyle w:val="TableFootnotesAbbreviations"/>
        <w:spacing w:before="0"/>
        <w:rPr>
          <w:sz w:val="18"/>
          <w:szCs w:val="18"/>
        </w:rPr>
      </w:pPr>
      <w:r w:rsidRPr="00F36191">
        <w:rPr>
          <w:sz w:val="18"/>
          <w:szCs w:val="18"/>
        </w:rPr>
        <w:t xml:space="preserve">Differences in </w:t>
      </w:r>
      <w:r w:rsidR="0016642D" w:rsidRPr="00F36191">
        <w:rPr>
          <w:sz w:val="18"/>
          <w:szCs w:val="18"/>
        </w:rPr>
        <w:t>Skindex-10 total</w:t>
      </w:r>
      <w:r w:rsidRPr="00F36191">
        <w:rPr>
          <w:sz w:val="18"/>
          <w:szCs w:val="18"/>
        </w:rPr>
        <w:t xml:space="preserve"> scores by known groups were evaluated by linear model ANOVA or t</w:t>
      </w:r>
      <w:r w:rsidRPr="00F36191">
        <w:rPr>
          <w:sz w:val="18"/>
          <w:szCs w:val="18"/>
        </w:rPr>
        <w:noBreakHyphen/>
        <w:t>test.</w:t>
      </w:r>
      <w:r w:rsidR="006418A0">
        <w:rPr>
          <w:sz w:val="18"/>
          <w:szCs w:val="18"/>
        </w:rPr>
        <w:t xml:space="preserve"> </w:t>
      </w:r>
      <w:r w:rsidR="00DE494C" w:rsidRPr="00DE494C">
        <w:rPr>
          <w:color w:val="FF0000"/>
          <w:sz w:val="18"/>
          <w:szCs w:val="18"/>
        </w:rPr>
        <w:t xml:space="preserve">ANOVA </w:t>
      </w:r>
      <w:r w:rsidR="006418A0" w:rsidRPr="00DE494C">
        <w:rPr>
          <w:i/>
          <w:iCs/>
          <w:color w:val="FF0000"/>
          <w:sz w:val="18"/>
          <w:szCs w:val="18"/>
        </w:rPr>
        <w:t>P</w:t>
      </w:r>
      <w:r w:rsidR="006418A0" w:rsidRPr="00DE494C">
        <w:rPr>
          <w:color w:val="FF0000"/>
          <w:sz w:val="18"/>
          <w:szCs w:val="18"/>
        </w:rPr>
        <w:t xml:space="preserve">-values </w:t>
      </w:r>
      <w:r w:rsidR="00DE494C" w:rsidRPr="00DE494C">
        <w:rPr>
          <w:color w:val="FF0000"/>
          <w:sz w:val="18"/>
          <w:szCs w:val="18"/>
        </w:rPr>
        <w:t>are for overall heterogeneity.</w:t>
      </w:r>
      <w:r w:rsidRPr="00DE494C">
        <w:rPr>
          <w:color w:val="FF0000"/>
          <w:sz w:val="18"/>
          <w:szCs w:val="18"/>
        </w:rPr>
        <w:t xml:space="preserve"> </w:t>
      </w:r>
      <w:r w:rsidRPr="00F36191">
        <w:rPr>
          <w:sz w:val="18"/>
          <w:szCs w:val="18"/>
        </w:rPr>
        <w:t xml:space="preserve">Abbreviations: PGI-S, Patient Global Impression of Worst Itch Severity; </w:t>
      </w:r>
      <w:r w:rsidR="00A27461" w:rsidRPr="00A27461">
        <w:rPr>
          <w:color w:val="EE0000"/>
          <w:sz w:val="18"/>
          <w:szCs w:val="18"/>
        </w:rPr>
        <w:t>SADS, Self-Assessed Disease Severity</w:t>
      </w:r>
      <w:r w:rsidR="00A27461">
        <w:rPr>
          <w:sz w:val="18"/>
          <w:szCs w:val="18"/>
        </w:rPr>
        <w:t xml:space="preserve">; </w:t>
      </w:r>
      <w:r w:rsidRPr="00F36191">
        <w:rPr>
          <w:sz w:val="18"/>
          <w:szCs w:val="18"/>
        </w:rPr>
        <w:t>SD, standard deviation; WI-NRS, Worst Itching Intensity Numerical Rating Scale</w:t>
      </w:r>
      <w:r w:rsidR="004C3BDA" w:rsidRPr="00F36191">
        <w:rPr>
          <w:sz w:val="18"/>
          <w:szCs w:val="18"/>
        </w:rPr>
        <w:br/>
      </w:r>
      <w:r w:rsidR="004C3BDA" w:rsidRPr="00F36191">
        <w:rPr>
          <w:sz w:val="18"/>
          <w:szCs w:val="18"/>
          <w:vertAlign w:val="superscript"/>
        </w:rPr>
        <w:t>a</w:t>
      </w:r>
      <w:r w:rsidR="004C3BDA" w:rsidRPr="00F36191">
        <w:rPr>
          <w:sz w:val="18"/>
          <w:szCs w:val="18"/>
        </w:rPr>
        <w:t xml:space="preserve"> </w:t>
      </w:r>
      <w:r w:rsidR="006F7661" w:rsidRPr="00F36191">
        <w:rPr>
          <w:sz w:val="18"/>
          <w:szCs w:val="18"/>
        </w:rPr>
        <w:t>End of treatment = Week 8</w:t>
      </w:r>
    </w:p>
    <w:p w14:paraId="1D808438" w14:textId="77777777" w:rsidR="00B9524B" w:rsidRPr="00F36191" w:rsidRDefault="00B9524B">
      <w:pPr>
        <w:spacing w:line="259" w:lineRule="auto"/>
        <w:rPr>
          <w:b/>
          <w:bCs/>
          <w:lang w:val="en-US"/>
        </w:rPr>
      </w:pPr>
      <w:r w:rsidRPr="00F36191">
        <w:rPr>
          <w:b/>
          <w:bCs/>
          <w:lang w:val="en-US"/>
        </w:rPr>
        <w:br w:type="page"/>
      </w:r>
    </w:p>
    <w:p w14:paraId="79F39013" w14:textId="6B531C4C" w:rsidR="00E806B2" w:rsidRPr="00F36191" w:rsidRDefault="00E806B2" w:rsidP="003E3070">
      <w:pPr>
        <w:spacing w:after="0"/>
        <w:rPr>
          <w:b/>
          <w:bCs/>
          <w:vertAlign w:val="superscript"/>
          <w:lang w:val="en-US"/>
        </w:rPr>
      </w:pPr>
      <w:r w:rsidRPr="00F36191">
        <w:rPr>
          <w:b/>
          <w:bCs/>
          <w:lang w:val="en-US"/>
        </w:rPr>
        <w:lastRenderedPageBreak/>
        <w:t xml:space="preserve">Table </w:t>
      </w:r>
      <w:r w:rsidR="00185B52">
        <w:rPr>
          <w:b/>
          <w:bCs/>
          <w:lang w:val="en-US"/>
        </w:rPr>
        <w:t>8</w:t>
      </w:r>
      <w:r w:rsidRPr="00F36191">
        <w:rPr>
          <w:b/>
          <w:bCs/>
          <w:lang w:val="en-US"/>
        </w:rPr>
        <w:t>. 5</w:t>
      </w:r>
      <w:r w:rsidR="005A0658" w:rsidRPr="00F36191">
        <w:rPr>
          <w:b/>
          <w:bCs/>
          <w:lang w:val="en-US"/>
        </w:rPr>
        <w:t>-</w:t>
      </w:r>
      <w:r w:rsidRPr="00F36191">
        <w:rPr>
          <w:b/>
          <w:bCs/>
          <w:lang w:val="en-US"/>
        </w:rPr>
        <w:t>D</w:t>
      </w:r>
      <w:r w:rsidR="00603E8C">
        <w:rPr>
          <w:b/>
          <w:bCs/>
          <w:lang w:val="en-US"/>
        </w:rPr>
        <w:t xml:space="preserve"> </w:t>
      </w:r>
      <w:r w:rsidRPr="00F36191">
        <w:rPr>
          <w:b/>
          <w:bCs/>
          <w:lang w:val="en-US"/>
        </w:rPr>
        <w:t xml:space="preserve">Itch: known-groups validity at </w:t>
      </w:r>
      <w:r w:rsidR="00C447FF" w:rsidRPr="00F36191">
        <w:rPr>
          <w:b/>
          <w:bCs/>
          <w:lang w:val="en-US"/>
        </w:rPr>
        <w:t>baseline</w:t>
      </w:r>
      <w:r w:rsidRPr="00F36191">
        <w:rPr>
          <w:b/>
          <w:bCs/>
          <w:lang w:val="en-US"/>
        </w:rPr>
        <w:t xml:space="preserve"> and </w:t>
      </w:r>
      <w:r w:rsidR="004E19CC" w:rsidRPr="00F36191">
        <w:rPr>
          <w:b/>
          <w:bCs/>
          <w:szCs w:val="20"/>
          <w:lang w:val="en-US"/>
        </w:rPr>
        <w:t>end of treatment</w:t>
      </w:r>
      <w:r w:rsidR="009B4F8A" w:rsidRPr="00F36191">
        <w:rPr>
          <w:b/>
          <w:bCs/>
          <w:szCs w:val="20"/>
          <w:vertAlign w:val="superscript"/>
          <w:lang w:val="en-US"/>
        </w:rPr>
        <w:t>a</w:t>
      </w:r>
    </w:p>
    <w:tbl>
      <w:tblPr>
        <w:tblStyle w:val="TableGrid"/>
        <w:tblW w:w="49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708"/>
        <w:gridCol w:w="1844"/>
        <w:gridCol w:w="993"/>
        <w:gridCol w:w="994"/>
        <w:gridCol w:w="989"/>
      </w:tblGrid>
      <w:tr w:rsidR="00F36191" w:rsidRPr="00F36191" w14:paraId="1894C2C7" w14:textId="77777777" w:rsidTr="00E0773A">
        <w:tc>
          <w:tcPr>
            <w:tcW w:w="3402" w:type="dxa"/>
            <w:tcBorders>
              <w:top w:val="single" w:sz="4" w:space="0" w:color="auto"/>
              <w:bottom w:val="single" w:sz="4" w:space="0" w:color="auto"/>
            </w:tcBorders>
          </w:tcPr>
          <w:p w14:paraId="0FEB29A2" w14:textId="77777777" w:rsidR="00B32936" w:rsidRPr="00F36191" w:rsidRDefault="00B32936" w:rsidP="00B32936">
            <w:pPr>
              <w:spacing w:line="240" w:lineRule="auto"/>
              <w:rPr>
                <w:b/>
                <w:bCs/>
                <w:szCs w:val="20"/>
                <w:lang w:val="en-US"/>
              </w:rPr>
            </w:pPr>
            <w:r w:rsidRPr="00F36191">
              <w:rPr>
                <w:b/>
                <w:bCs/>
                <w:szCs w:val="20"/>
                <w:lang w:val="en-US"/>
              </w:rPr>
              <w:t>Comparator measure</w:t>
            </w:r>
          </w:p>
        </w:tc>
        <w:tc>
          <w:tcPr>
            <w:tcW w:w="708" w:type="dxa"/>
            <w:tcBorders>
              <w:top w:val="single" w:sz="4" w:space="0" w:color="auto"/>
              <w:bottom w:val="single" w:sz="4" w:space="0" w:color="auto"/>
            </w:tcBorders>
          </w:tcPr>
          <w:p w14:paraId="4BA8E1BA" w14:textId="77777777" w:rsidR="00B32936" w:rsidRPr="00F36191" w:rsidRDefault="00B32936" w:rsidP="00B32936">
            <w:pPr>
              <w:spacing w:line="240" w:lineRule="auto"/>
              <w:jc w:val="center"/>
              <w:rPr>
                <w:b/>
                <w:bCs/>
                <w:szCs w:val="20"/>
                <w:lang w:val="en-US"/>
              </w:rPr>
            </w:pPr>
            <w:r w:rsidRPr="00F36191">
              <w:rPr>
                <w:b/>
                <w:bCs/>
                <w:szCs w:val="20"/>
                <w:lang w:val="en-US"/>
              </w:rPr>
              <w:t>N</w:t>
            </w:r>
          </w:p>
        </w:tc>
        <w:tc>
          <w:tcPr>
            <w:tcW w:w="1844" w:type="dxa"/>
            <w:tcBorders>
              <w:top w:val="single" w:sz="4" w:space="0" w:color="auto"/>
              <w:bottom w:val="single" w:sz="4" w:space="0" w:color="auto"/>
            </w:tcBorders>
          </w:tcPr>
          <w:p w14:paraId="28E8670D" w14:textId="7C3D3063" w:rsidR="00B32936" w:rsidRPr="00F36191" w:rsidRDefault="00B32936" w:rsidP="00B32936">
            <w:pPr>
              <w:spacing w:line="240" w:lineRule="auto"/>
              <w:jc w:val="center"/>
              <w:rPr>
                <w:b/>
                <w:bCs/>
                <w:szCs w:val="20"/>
                <w:lang w:val="en-US"/>
              </w:rPr>
            </w:pPr>
            <w:r w:rsidRPr="00F36191">
              <w:rPr>
                <w:b/>
                <w:bCs/>
                <w:szCs w:val="20"/>
                <w:lang w:val="en-US"/>
              </w:rPr>
              <w:t>Mean 5</w:t>
            </w:r>
            <w:r w:rsidR="008C766F" w:rsidRPr="00F36191">
              <w:rPr>
                <w:b/>
                <w:bCs/>
                <w:szCs w:val="20"/>
                <w:lang w:val="en-US"/>
              </w:rPr>
              <w:t>-</w:t>
            </w:r>
            <w:r w:rsidRPr="00F36191">
              <w:rPr>
                <w:b/>
                <w:bCs/>
                <w:szCs w:val="20"/>
                <w:lang w:val="en-US"/>
              </w:rPr>
              <w:t>D</w:t>
            </w:r>
            <w:r w:rsidR="008C766F" w:rsidRPr="00F36191">
              <w:rPr>
                <w:b/>
                <w:bCs/>
                <w:szCs w:val="20"/>
                <w:lang w:val="en-US"/>
              </w:rPr>
              <w:t xml:space="preserve"> </w:t>
            </w:r>
            <w:r w:rsidRPr="00F36191">
              <w:rPr>
                <w:b/>
                <w:bCs/>
                <w:szCs w:val="20"/>
                <w:lang w:val="en-US"/>
              </w:rPr>
              <w:t>Itch total score (SD)</w:t>
            </w:r>
          </w:p>
        </w:tc>
        <w:tc>
          <w:tcPr>
            <w:tcW w:w="993" w:type="dxa"/>
            <w:tcBorders>
              <w:top w:val="single" w:sz="4" w:space="0" w:color="auto"/>
              <w:bottom w:val="single" w:sz="4" w:space="0" w:color="auto"/>
            </w:tcBorders>
          </w:tcPr>
          <w:p w14:paraId="76C62653" w14:textId="77777777" w:rsidR="00B32936" w:rsidRPr="00F36191" w:rsidRDefault="00B32936" w:rsidP="00B32936">
            <w:pPr>
              <w:spacing w:line="240" w:lineRule="auto"/>
              <w:jc w:val="center"/>
              <w:rPr>
                <w:b/>
                <w:bCs/>
                <w:szCs w:val="20"/>
                <w:lang w:val="en-US"/>
              </w:rPr>
            </w:pPr>
            <w:r w:rsidRPr="00F36191">
              <w:rPr>
                <w:b/>
                <w:bCs/>
                <w:szCs w:val="20"/>
                <w:lang w:val="en-US"/>
              </w:rPr>
              <w:t>T-value</w:t>
            </w:r>
          </w:p>
        </w:tc>
        <w:tc>
          <w:tcPr>
            <w:tcW w:w="994" w:type="dxa"/>
            <w:tcBorders>
              <w:top w:val="single" w:sz="4" w:space="0" w:color="auto"/>
              <w:bottom w:val="single" w:sz="4" w:space="0" w:color="auto"/>
            </w:tcBorders>
          </w:tcPr>
          <w:p w14:paraId="2AB93EBB" w14:textId="77777777" w:rsidR="00B32936" w:rsidRPr="00F36191" w:rsidRDefault="00B32936" w:rsidP="00B32936">
            <w:pPr>
              <w:spacing w:line="240" w:lineRule="auto"/>
              <w:jc w:val="center"/>
              <w:rPr>
                <w:b/>
                <w:bCs/>
                <w:szCs w:val="20"/>
                <w:lang w:val="en-US"/>
              </w:rPr>
            </w:pPr>
            <w:r w:rsidRPr="00F36191">
              <w:rPr>
                <w:b/>
                <w:bCs/>
                <w:szCs w:val="20"/>
                <w:lang w:val="en-US"/>
              </w:rPr>
              <w:t>F-value</w:t>
            </w:r>
          </w:p>
        </w:tc>
        <w:tc>
          <w:tcPr>
            <w:tcW w:w="989" w:type="dxa"/>
            <w:tcBorders>
              <w:top w:val="single" w:sz="4" w:space="0" w:color="auto"/>
              <w:bottom w:val="single" w:sz="4" w:space="0" w:color="auto"/>
            </w:tcBorders>
          </w:tcPr>
          <w:p w14:paraId="1FA85A16" w14:textId="77777777" w:rsidR="00B32936" w:rsidRPr="00F36191" w:rsidRDefault="00B32936" w:rsidP="00B32936">
            <w:pPr>
              <w:spacing w:line="240" w:lineRule="auto"/>
              <w:jc w:val="center"/>
              <w:rPr>
                <w:b/>
                <w:bCs/>
                <w:szCs w:val="20"/>
                <w:lang w:val="en-US"/>
              </w:rPr>
            </w:pPr>
            <w:r w:rsidRPr="00F36191">
              <w:rPr>
                <w:b/>
                <w:bCs/>
                <w:i/>
                <w:iCs/>
                <w:szCs w:val="20"/>
                <w:lang w:val="en-US"/>
              </w:rPr>
              <w:t>P</w:t>
            </w:r>
            <w:r w:rsidRPr="00F36191">
              <w:rPr>
                <w:b/>
                <w:bCs/>
                <w:szCs w:val="20"/>
                <w:lang w:val="en-US"/>
              </w:rPr>
              <w:t>-value</w:t>
            </w:r>
          </w:p>
        </w:tc>
      </w:tr>
      <w:tr w:rsidR="00F36191" w:rsidRPr="00F36191" w14:paraId="700BCD7C" w14:textId="77777777" w:rsidTr="00E0773A">
        <w:tc>
          <w:tcPr>
            <w:tcW w:w="3402" w:type="dxa"/>
          </w:tcPr>
          <w:p w14:paraId="1E011C65" w14:textId="357AB9FC" w:rsidR="00E806B2" w:rsidRPr="00F36191" w:rsidRDefault="00E806B2" w:rsidP="00277318">
            <w:pPr>
              <w:spacing w:line="240" w:lineRule="auto"/>
              <w:rPr>
                <w:b/>
                <w:bCs/>
                <w:szCs w:val="20"/>
                <w:lang w:val="en-US"/>
              </w:rPr>
            </w:pPr>
            <w:r w:rsidRPr="00F36191">
              <w:rPr>
                <w:b/>
                <w:bCs/>
                <w:szCs w:val="20"/>
                <w:lang w:val="en-US"/>
              </w:rPr>
              <w:t>S</w:t>
            </w:r>
            <w:r w:rsidR="005D48C9">
              <w:rPr>
                <w:b/>
                <w:bCs/>
                <w:szCs w:val="20"/>
                <w:lang w:val="en-US"/>
              </w:rPr>
              <w:t>ADS</w:t>
            </w:r>
          </w:p>
        </w:tc>
        <w:tc>
          <w:tcPr>
            <w:tcW w:w="708" w:type="dxa"/>
          </w:tcPr>
          <w:p w14:paraId="2BAB08D6" w14:textId="2DAC7184" w:rsidR="00E806B2" w:rsidRPr="00F36191" w:rsidRDefault="00E806B2" w:rsidP="00277318">
            <w:pPr>
              <w:spacing w:line="240" w:lineRule="auto"/>
              <w:jc w:val="center"/>
              <w:rPr>
                <w:szCs w:val="20"/>
                <w:lang w:val="en-US"/>
              </w:rPr>
            </w:pPr>
          </w:p>
        </w:tc>
        <w:tc>
          <w:tcPr>
            <w:tcW w:w="1844" w:type="dxa"/>
          </w:tcPr>
          <w:p w14:paraId="5B7ED1C8" w14:textId="77777777" w:rsidR="00E806B2" w:rsidRPr="00F36191" w:rsidRDefault="00E806B2" w:rsidP="00277318">
            <w:pPr>
              <w:spacing w:line="240" w:lineRule="auto"/>
              <w:jc w:val="center"/>
              <w:rPr>
                <w:szCs w:val="20"/>
                <w:lang w:val="en-US"/>
              </w:rPr>
            </w:pPr>
          </w:p>
        </w:tc>
        <w:tc>
          <w:tcPr>
            <w:tcW w:w="993" w:type="dxa"/>
          </w:tcPr>
          <w:p w14:paraId="2B42CFE8" w14:textId="2D7647C7" w:rsidR="00E806B2" w:rsidRPr="00F36191" w:rsidRDefault="00E806B2" w:rsidP="00277318">
            <w:pPr>
              <w:spacing w:line="240" w:lineRule="auto"/>
              <w:jc w:val="center"/>
              <w:rPr>
                <w:szCs w:val="20"/>
                <w:lang w:val="en-US"/>
              </w:rPr>
            </w:pPr>
          </w:p>
        </w:tc>
        <w:tc>
          <w:tcPr>
            <w:tcW w:w="994" w:type="dxa"/>
          </w:tcPr>
          <w:p w14:paraId="3D2EC07D" w14:textId="3E50666D" w:rsidR="00E806B2" w:rsidRPr="00F36191" w:rsidRDefault="00E806B2" w:rsidP="00277318">
            <w:pPr>
              <w:spacing w:line="240" w:lineRule="auto"/>
              <w:jc w:val="center"/>
              <w:rPr>
                <w:szCs w:val="20"/>
                <w:lang w:val="en-US"/>
              </w:rPr>
            </w:pPr>
          </w:p>
        </w:tc>
        <w:tc>
          <w:tcPr>
            <w:tcW w:w="989" w:type="dxa"/>
          </w:tcPr>
          <w:p w14:paraId="459B40A5" w14:textId="2F508022" w:rsidR="00E806B2" w:rsidRPr="00F36191" w:rsidRDefault="00E806B2" w:rsidP="00277318">
            <w:pPr>
              <w:spacing w:line="240" w:lineRule="auto"/>
              <w:jc w:val="center"/>
              <w:rPr>
                <w:szCs w:val="20"/>
                <w:lang w:val="en-US"/>
              </w:rPr>
            </w:pPr>
          </w:p>
        </w:tc>
      </w:tr>
      <w:tr w:rsidR="00F36191" w:rsidRPr="00F36191" w14:paraId="0CEB0D16" w14:textId="77777777" w:rsidTr="00E0773A">
        <w:tc>
          <w:tcPr>
            <w:tcW w:w="3402" w:type="dxa"/>
          </w:tcPr>
          <w:p w14:paraId="0FD6FC32" w14:textId="7D9519DB" w:rsidR="00EF76D7" w:rsidRPr="00F36191" w:rsidRDefault="00EF76D7" w:rsidP="00EF76D7">
            <w:pPr>
              <w:spacing w:line="240" w:lineRule="auto"/>
              <w:rPr>
                <w:szCs w:val="20"/>
                <w:lang w:val="en-US"/>
              </w:rPr>
            </w:pPr>
            <w:r w:rsidRPr="00F36191">
              <w:rPr>
                <w:szCs w:val="20"/>
                <w:lang w:val="en-US"/>
              </w:rPr>
              <w:t>Baseline</w:t>
            </w:r>
          </w:p>
        </w:tc>
        <w:tc>
          <w:tcPr>
            <w:tcW w:w="708" w:type="dxa"/>
          </w:tcPr>
          <w:p w14:paraId="4595BE3D" w14:textId="5741DEF7" w:rsidR="00EF76D7" w:rsidRPr="00F36191" w:rsidRDefault="00EF76D7" w:rsidP="00EF76D7">
            <w:pPr>
              <w:spacing w:line="240" w:lineRule="auto"/>
              <w:jc w:val="center"/>
              <w:rPr>
                <w:szCs w:val="20"/>
                <w:lang w:val="en-US"/>
              </w:rPr>
            </w:pPr>
            <w:r w:rsidRPr="00F36191">
              <w:rPr>
                <w:szCs w:val="20"/>
                <w:lang w:val="en-US"/>
              </w:rPr>
              <w:t>174</w:t>
            </w:r>
          </w:p>
        </w:tc>
        <w:tc>
          <w:tcPr>
            <w:tcW w:w="1844" w:type="dxa"/>
          </w:tcPr>
          <w:p w14:paraId="1CB00D38" w14:textId="77777777" w:rsidR="00EF76D7" w:rsidRPr="00F36191" w:rsidRDefault="00EF76D7" w:rsidP="00EF76D7">
            <w:pPr>
              <w:spacing w:line="240" w:lineRule="auto"/>
              <w:jc w:val="center"/>
              <w:rPr>
                <w:szCs w:val="20"/>
                <w:lang w:val="en-US"/>
              </w:rPr>
            </w:pPr>
          </w:p>
        </w:tc>
        <w:tc>
          <w:tcPr>
            <w:tcW w:w="993" w:type="dxa"/>
          </w:tcPr>
          <w:p w14:paraId="28F7D5C4" w14:textId="2912C50F" w:rsidR="00EF76D7" w:rsidRPr="00F36191" w:rsidRDefault="00EF76D7" w:rsidP="00EF76D7">
            <w:pPr>
              <w:spacing w:line="240" w:lineRule="auto"/>
              <w:jc w:val="center"/>
              <w:rPr>
                <w:rFonts w:cstheme="minorHAnsi"/>
                <w:szCs w:val="20"/>
                <w:lang w:val="en-US"/>
              </w:rPr>
            </w:pPr>
            <w:r w:rsidRPr="00F36191">
              <w:rPr>
                <w:rFonts w:cs="Times New Roman"/>
              </w:rPr>
              <w:t>−</w:t>
            </w:r>
            <w:r w:rsidRPr="00F36191">
              <w:rPr>
                <w:szCs w:val="20"/>
                <w:lang w:val="en-US"/>
              </w:rPr>
              <w:t>3.19</w:t>
            </w:r>
          </w:p>
        </w:tc>
        <w:tc>
          <w:tcPr>
            <w:tcW w:w="994" w:type="dxa"/>
          </w:tcPr>
          <w:p w14:paraId="46D0916D" w14:textId="501E8892" w:rsidR="00EF76D7" w:rsidRPr="00F36191" w:rsidRDefault="00EF76D7" w:rsidP="00EF76D7">
            <w:pPr>
              <w:spacing w:line="240" w:lineRule="auto"/>
              <w:jc w:val="center"/>
              <w:rPr>
                <w:rFonts w:cstheme="minorHAnsi"/>
                <w:szCs w:val="20"/>
                <w:lang w:val="en-US"/>
              </w:rPr>
            </w:pPr>
            <w:r w:rsidRPr="00F36191">
              <w:rPr>
                <w:rFonts w:cstheme="minorHAnsi"/>
                <w:szCs w:val="20"/>
                <w:lang w:val="en-US"/>
              </w:rPr>
              <w:t>–</w:t>
            </w:r>
          </w:p>
        </w:tc>
        <w:tc>
          <w:tcPr>
            <w:tcW w:w="989" w:type="dxa"/>
          </w:tcPr>
          <w:p w14:paraId="4A67D88A" w14:textId="3E6A24C0" w:rsidR="00EF76D7" w:rsidRPr="00F36191" w:rsidRDefault="00EF76D7" w:rsidP="00EF76D7">
            <w:pPr>
              <w:spacing w:line="240" w:lineRule="auto"/>
              <w:jc w:val="center"/>
              <w:rPr>
                <w:szCs w:val="20"/>
                <w:lang w:val="en-US"/>
              </w:rPr>
            </w:pPr>
            <w:r w:rsidRPr="00F36191">
              <w:rPr>
                <w:szCs w:val="20"/>
                <w:lang w:val="en-US"/>
              </w:rPr>
              <w:t>0.0017</w:t>
            </w:r>
          </w:p>
        </w:tc>
      </w:tr>
      <w:tr w:rsidR="00F36191" w:rsidRPr="00F36191" w14:paraId="1B6C3961" w14:textId="77777777" w:rsidTr="00E0773A">
        <w:tc>
          <w:tcPr>
            <w:tcW w:w="3402" w:type="dxa"/>
          </w:tcPr>
          <w:p w14:paraId="3061CE80" w14:textId="77777777" w:rsidR="00EF76D7" w:rsidRPr="00F36191" w:rsidRDefault="00EF76D7" w:rsidP="00EF76D7">
            <w:pPr>
              <w:spacing w:line="240" w:lineRule="auto"/>
              <w:ind w:firstLine="309"/>
              <w:rPr>
                <w:szCs w:val="20"/>
                <w:lang w:val="en-US"/>
              </w:rPr>
            </w:pPr>
            <w:r w:rsidRPr="00F36191">
              <w:rPr>
                <w:szCs w:val="20"/>
                <w:lang w:val="en-US"/>
              </w:rPr>
              <w:t>Profile B (moderate)</w:t>
            </w:r>
          </w:p>
        </w:tc>
        <w:tc>
          <w:tcPr>
            <w:tcW w:w="708" w:type="dxa"/>
          </w:tcPr>
          <w:p w14:paraId="333BBF3F" w14:textId="21EDC54D" w:rsidR="00EF76D7" w:rsidRPr="00F36191" w:rsidRDefault="00EF76D7" w:rsidP="00EF76D7">
            <w:pPr>
              <w:spacing w:line="240" w:lineRule="auto"/>
              <w:jc w:val="center"/>
              <w:rPr>
                <w:szCs w:val="20"/>
                <w:lang w:val="en-US"/>
              </w:rPr>
            </w:pPr>
            <w:r w:rsidRPr="00F36191">
              <w:rPr>
                <w:szCs w:val="20"/>
                <w:lang w:val="en-US"/>
              </w:rPr>
              <w:t>123</w:t>
            </w:r>
          </w:p>
        </w:tc>
        <w:tc>
          <w:tcPr>
            <w:tcW w:w="1844" w:type="dxa"/>
          </w:tcPr>
          <w:p w14:paraId="162496F3" w14:textId="77777777" w:rsidR="00EF76D7" w:rsidRPr="00F36191" w:rsidRDefault="00EF76D7" w:rsidP="00EF76D7">
            <w:pPr>
              <w:spacing w:line="240" w:lineRule="auto"/>
              <w:jc w:val="center"/>
              <w:rPr>
                <w:szCs w:val="20"/>
                <w:lang w:val="en-US"/>
              </w:rPr>
            </w:pPr>
            <w:r w:rsidRPr="00F36191">
              <w:rPr>
                <w:szCs w:val="20"/>
                <w:lang w:val="en-US"/>
              </w:rPr>
              <w:t>16.3 (3.24)</w:t>
            </w:r>
          </w:p>
        </w:tc>
        <w:tc>
          <w:tcPr>
            <w:tcW w:w="993" w:type="dxa"/>
          </w:tcPr>
          <w:p w14:paraId="14BFB18F" w14:textId="77777777" w:rsidR="00EF76D7" w:rsidRPr="00F36191" w:rsidRDefault="00EF76D7" w:rsidP="00EF76D7">
            <w:pPr>
              <w:spacing w:line="240" w:lineRule="auto"/>
              <w:jc w:val="center"/>
              <w:rPr>
                <w:szCs w:val="20"/>
                <w:lang w:val="en-US"/>
              </w:rPr>
            </w:pPr>
          </w:p>
        </w:tc>
        <w:tc>
          <w:tcPr>
            <w:tcW w:w="994" w:type="dxa"/>
          </w:tcPr>
          <w:p w14:paraId="190B8727" w14:textId="77777777" w:rsidR="00EF76D7" w:rsidRPr="00F36191" w:rsidRDefault="00EF76D7" w:rsidP="00EF76D7">
            <w:pPr>
              <w:spacing w:line="240" w:lineRule="auto"/>
              <w:jc w:val="center"/>
              <w:rPr>
                <w:szCs w:val="20"/>
                <w:lang w:val="en-US"/>
              </w:rPr>
            </w:pPr>
          </w:p>
        </w:tc>
        <w:tc>
          <w:tcPr>
            <w:tcW w:w="989" w:type="dxa"/>
          </w:tcPr>
          <w:p w14:paraId="6A4CB297" w14:textId="77777777" w:rsidR="00EF76D7" w:rsidRPr="00F36191" w:rsidRDefault="00EF76D7" w:rsidP="00EF76D7">
            <w:pPr>
              <w:spacing w:line="240" w:lineRule="auto"/>
              <w:jc w:val="center"/>
              <w:rPr>
                <w:szCs w:val="20"/>
                <w:lang w:val="en-US"/>
              </w:rPr>
            </w:pPr>
          </w:p>
        </w:tc>
      </w:tr>
      <w:tr w:rsidR="00F36191" w:rsidRPr="00F36191" w14:paraId="42C058FF" w14:textId="77777777" w:rsidTr="00E0773A">
        <w:tc>
          <w:tcPr>
            <w:tcW w:w="3402" w:type="dxa"/>
          </w:tcPr>
          <w:p w14:paraId="21E1EEA5" w14:textId="77777777" w:rsidR="00EF76D7" w:rsidRPr="00F36191" w:rsidRDefault="00EF76D7" w:rsidP="00EF76D7">
            <w:pPr>
              <w:spacing w:line="240" w:lineRule="auto"/>
              <w:ind w:firstLine="309"/>
              <w:rPr>
                <w:szCs w:val="20"/>
                <w:lang w:val="en-US"/>
              </w:rPr>
            </w:pPr>
            <w:r w:rsidRPr="00F36191">
              <w:rPr>
                <w:szCs w:val="20"/>
                <w:lang w:val="en-US"/>
              </w:rPr>
              <w:t>Profile C (severe)</w:t>
            </w:r>
          </w:p>
        </w:tc>
        <w:tc>
          <w:tcPr>
            <w:tcW w:w="708" w:type="dxa"/>
          </w:tcPr>
          <w:p w14:paraId="738CF074" w14:textId="25CE8A59" w:rsidR="00EF76D7" w:rsidRPr="00F36191" w:rsidRDefault="009932C7" w:rsidP="00EF76D7">
            <w:pPr>
              <w:spacing w:line="240" w:lineRule="auto"/>
              <w:jc w:val="center"/>
              <w:rPr>
                <w:szCs w:val="20"/>
                <w:lang w:val="en-US"/>
              </w:rPr>
            </w:pPr>
            <w:r w:rsidRPr="00F36191">
              <w:rPr>
                <w:szCs w:val="20"/>
                <w:lang w:val="en-US"/>
              </w:rPr>
              <w:t>51</w:t>
            </w:r>
          </w:p>
        </w:tc>
        <w:tc>
          <w:tcPr>
            <w:tcW w:w="1844" w:type="dxa"/>
          </w:tcPr>
          <w:p w14:paraId="00F17B0B" w14:textId="77777777" w:rsidR="00EF76D7" w:rsidRPr="00F36191" w:rsidRDefault="00EF76D7" w:rsidP="00EF76D7">
            <w:pPr>
              <w:spacing w:line="240" w:lineRule="auto"/>
              <w:jc w:val="center"/>
              <w:rPr>
                <w:szCs w:val="20"/>
                <w:lang w:val="en-US"/>
              </w:rPr>
            </w:pPr>
            <w:r w:rsidRPr="00F36191">
              <w:rPr>
                <w:szCs w:val="20"/>
                <w:lang w:val="en-US"/>
              </w:rPr>
              <w:t>18.2 (3.76)</w:t>
            </w:r>
          </w:p>
        </w:tc>
        <w:tc>
          <w:tcPr>
            <w:tcW w:w="993" w:type="dxa"/>
          </w:tcPr>
          <w:p w14:paraId="4B0A13DC" w14:textId="77777777" w:rsidR="00EF76D7" w:rsidRPr="00F36191" w:rsidRDefault="00EF76D7" w:rsidP="00EF76D7">
            <w:pPr>
              <w:spacing w:line="240" w:lineRule="auto"/>
              <w:jc w:val="center"/>
              <w:rPr>
                <w:szCs w:val="20"/>
                <w:lang w:val="en-US"/>
              </w:rPr>
            </w:pPr>
          </w:p>
        </w:tc>
        <w:tc>
          <w:tcPr>
            <w:tcW w:w="994" w:type="dxa"/>
          </w:tcPr>
          <w:p w14:paraId="5CA8C7F9" w14:textId="77777777" w:rsidR="00EF76D7" w:rsidRPr="00F36191" w:rsidRDefault="00EF76D7" w:rsidP="00EF76D7">
            <w:pPr>
              <w:spacing w:line="240" w:lineRule="auto"/>
              <w:jc w:val="center"/>
              <w:rPr>
                <w:szCs w:val="20"/>
                <w:lang w:val="en-US"/>
              </w:rPr>
            </w:pPr>
          </w:p>
        </w:tc>
        <w:tc>
          <w:tcPr>
            <w:tcW w:w="989" w:type="dxa"/>
          </w:tcPr>
          <w:p w14:paraId="520C73B9" w14:textId="77777777" w:rsidR="00EF76D7" w:rsidRPr="00F36191" w:rsidRDefault="00EF76D7" w:rsidP="00EF76D7">
            <w:pPr>
              <w:spacing w:line="240" w:lineRule="auto"/>
              <w:jc w:val="center"/>
              <w:rPr>
                <w:szCs w:val="20"/>
                <w:lang w:val="en-US"/>
              </w:rPr>
            </w:pPr>
          </w:p>
        </w:tc>
      </w:tr>
      <w:tr w:rsidR="00F36191" w:rsidRPr="00F36191" w14:paraId="06A5CF78" w14:textId="77777777" w:rsidTr="00277318">
        <w:tc>
          <w:tcPr>
            <w:tcW w:w="3402" w:type="dxa"/>
          </w:tcPr>
          <w:p w14:paraId="682311D7" w14:textId="77777777" w:rsidR="00EF76D7" w:rsidRPr="00F36191" w:rsidRDefault="00EF76D7" w:rsidP="00EF76D7">
            <w:pPr>
              <w:spacing w:line="240" w:lineRule="auto"/>
              <w:rPr>
                <w:b/>
                <w:bCs/>
                <w:szCs w:val="20"/>
                <w:lang w:val="en-US"/>
              </w:rPr>
            </w:pPr>
            <w:r w:rsidRPr="00F36191">
              <w:rPr>
                <w:b/>
                <w:bCs/>
                <w:szCs w:val="20"/>
                <w:lang w:val="en-US"/>
              </w:rPr>
              <w:t>PGI-S</w:t>
            </w:r>
          </w:p>
        </w:tc>
        <w:tc>
          <w:tcPr>
            <w:tcW w:w="708" w:type="dxa"/>
          </w:tcPr>
          <w:p w14:paraId="247051D4" w14:textId="77777777" w:rsidR="00EF76D7" w:rsidRPr="00F36191" w:rsidRDefault="00EF76D7" w:rsidP="00EF76D7">
            <w:pPr>
              <w:spacing w:line="240" w:lineRule="auto"/>
              <w:jc w:val="center"/>
              <w:rPr>
                <w:szCs w:val="20"/>
                <w:lang w:val="en-US"/>
              </w:rPr>
            </w:pPr>
          </w:p>
        </w:tc>
        <w:tc>
          <w:tcPr>
            <w:tcW w:w="1844" w:type="dxa"/>
          </w:tcPr>
          <w:p w14:paraId="03FFFB00" w14:textId="77777777" w:rsidR="00EF76D7" w:rsidRPr="00F36191" w:rsidRDefault="00EF76D7" w:rsidP="00EF76D7">
            <w:pPr>
              <w:spacing w:line="240" w:lineRule="auto"/>
              <w:jc w:val="center"/>
              <w:rPr>
                <w:szCs w:val="20"/>
                <w:lang w:val="en-US"/>
              </w:rPr>
            </w:pPr>
          </w:p>
        </w:tc>
        <w:tc>
          <w:tcPr>
            <w:tcW w:w="993" w:type="dxa"/>
          </w:tcPr>
          <w:p w14:paraId="0E4CDF55" w14:textId="77777777" w:rsidR="00EF76D7" w:rsidRPr="00F36191" w:rsidRDefault="00EF76D7" w:rsidP="00EF76D7">
            <w:pPr>
              <w:spacing w:line="240" w:lineRule="auto"/>
              <w:jc w:val="center"/>
              <w:rPr>
                <w:szCs w:val="20"/>
                <w:lang w:val="en-US"/>
              </w:rPr>
            </w:pPr>
          </w:p>
        </w:tc>
        <w:tc>
          <w:tcPr>
            <w:tcW w:w="994" w:type="dxa"/>
          </w:tcPr>
          <w:p w14:paraId="3620796D" w14:textId="77777777" w:rsidR="00EF76D7" w:rsidRPr="00F36191" w:rsidRDefault="00EF76D7" w:rsidP="00EF76D7">
            <w:pPr>
              <w:spacing w:line="240" w:lineRule="auto"/>
              <w:jc w:val="center"/>
              <w:rPr>
                <w:szCs w:val="20"/>
                <w:lang w:val="en-US"/>
              </w:rPr>
            </w:pPr>
          </w:p>
        </w:tc>
        <w:tc>
          <w:tcPr>
            <w:tcW w:w="989" w:type="dxa"/>
          </w:tcPr>
          <w:p w14:paraId="16DF1142" w14:textId="77777777" w:rsidR="00EF76D7" w:rsidRPr="00F36191" w:rsidRDefault="00EF76D7" w:rsidP="00EF76D7">
            <w:pPr>
              <w:spacing w:line="240" w:lineRule="auto"/>
              <w:jc w:val="center"/>
              <w:rPr>
                <w:szCs w:val="20"/>
                <w:lang w:val="en-US"/>
              </w:rPr>
            </w:pPr>
          </w:p>
        </w:tc>
      </w:tr>
      <w:tr w:rsidR="00F36191" w:rsidRPr="00F36191" w14:paraId="7529629D" w14:textId="77777777" w:rsidTr="00277318">
        <w:tc>
          <w:tcPr>
            <w:tcW w:w="3402" w:type="dxa"/>
          </w:tcPr>
          <w:p w14:paraId="2214F4CE" w14:textId="1A6C2ED5" w:rsidR="00EF76D7" w:rsidRPr="00F36191" w:rsidRDefault="00EF76D7" w:rsidP="00EF76D7">
            <w:pPr>
              <w:spacing w:line="240" w:lineRule="auto"/>
              <w:rPr>
                <w:szCs w:val="20"/>
                <w:lang w:val="en-US"/>
              </w:rPr>
            </w:pPr>
            <w:r w:rsidRPr="00F36191">
              <w:rPr>
                <w:szCs w:val="20"/>
                <w:lang w:val="en-US"/>
              </w:rPr>
              <w:t>Baseline</w:t>
            </w:r>
          </w:p>
        </w:tc>
        <w:tc>
          <w:tcPr>
            <w:tcW w:w="708" w:type="dxa"/>
          </w:tcPr>
          <w:p w14:paraId="19003DE2" w14:textId="66A7FB33" w:rsidR="00EF76D7" w:rsidRPr="00F36191" w:rsidRDefault="00EF76D7" w:rsidP="00EF76D7">
            <w:pPr>
              <w:spacing w:line="240" w:lineRule="auto"/>
              <w:jc w:val="center"/>
              <w:rPr>
                <w:szCs w:val="20"/>
                <w:lang w:val="en-US"/>
              </w:rPr>
            </w:pPr>
            <w:r w:rsidRPr="00F36191">
              <w:rPr>
                <w:szCs w:val="20"/>
                <w:lang w:val="en-US"/>
              </w:rPr>
              <w:t>17</w:t>
            </w:r>
            <w:r w:rsidR="00AD6F17" w:rsidRPr="00F36191">
              <w:rPr>
                <w:szCs w:val="20"/>
                <w:lang w:val="en-US"/>
              </w:rPr>
              <w:t>4</w:t>
            </w:r>
          </w:p>
        </w:tc>
        <w:tc>
          <w:tcPr>
            <w:tcW w:w="1844" w:type="dxa"/>
          </w:tcPr>
          <w:p w14:paraId="3952BFAC" w14:textId="77777777" w:rsidR="00EF76D7" w:rsidRPr="00F36191" w:rsidRDefault="00EF76D7" w:rsidP="00EF76D7">
            <w:pPr>
              <w:spacing w:line="240" w:lineRule="auto"/>
              <w:jc w:val="center"/>
              <w:rPr>
                <w:szCs w:val="20"/>
                <w:lang w:val="en-US"/>
              </w:rPr>
            </w:pPr>
          </w:p>
        </w:tc>
        <w:tc>
          <w:tcPr>
            <w:tcW w:w="993" w:type="dxa"/>
          </w:tcPr>
          <w:p w14:paraId="369008A5" w14:textId="77777777" w:rsidR="00EF76D7" w:rsidRPr="00F36191" w:rsidRDefault="00EF76D7" w:rsidP="00EF76D7">
            <w:pPr>
              <w:spacing w:line="240" w:lineRule="auto"/>
              <w:jc w:val="center"/>
              <w:rPr>
                <w:szCs w:val="20"/>
                <w:lang w:val="en-US"/>
              </w:rPr>
            </w:pPr>
            <w:r w:rsidRPr="00F36191">
              <w:rPr>
                <w:rFonts w:cstheme="minorHAnsi"/>
                <w:szCs w:val="20"/>
                <w:lang w:val="en-US"/>
              </w:rPr>
              <w:t>–</w:t>
            </w:r>
          </w:p>
        </w:tc>
        <w:tc>
          <w:tcPr>
            <w:tcW w:w="994" w:type="dxa"/>
          </w:tcPr>
          <w:p w14:paraId="4EA86FA4" w14:textId="77777777" w:rsidR="00EF76D7" w:rsidRPr="00F36191" w:rsidRDefault="00EF76D7" w:rsidP="00EF76D7">
            <w:pPr>
              <w:spacing w:line="240" w:lineRule="auto"/>
              <w:jc w:val="center"/>
              <w:rPr>
                <w:szCs w:val="20"/>
                <w:lang w:val="en-US"/>
              </w:rPr>
            </w:pPr>
            <w:r w:rsidRPr="00F36191">
              <w:rPr>
                <w:szCs w:val="20"/>
                <w:lang w:val="en-US"/>
              </w:rPr>
              <w:t>27.84</w:t>
            </w:r>
          </w:p>
        </w:tc>
        <w:tc>
          <w:tcPr>
            <w:tcW w:w="989" w:type="dxa"/>
          </w:tcPr>
          <w:p w14:paraId="2ECFCE48" w14:textId="77777777" w:rsidR="00EF76D7" w:rsidRPr="00F36191" w:rsidRDefault="00EF76D7" w:rsidP="00EF76D7">
            <w:pPr>
              <w:spacing w:line="240" w:lineRule="auto"/>
              <w:jc w:val="center"/>
              <w:rPr>
                <w:szCs w:val="20"/>
                <w:lang w:val="en-US"/>
              </w:rPr>
            </w:pPr>
            <w:r w:rsidRPr="00F36191">
              <w:rPr>
                <w:szCs w:val="20"/>
                <w:lang w:val="en-US"/>
              </w:rPr>
              <w:t>&lt;0.0001</w:t>
            </w:r>
          </w:p>
        </w:tc>
      </w:tr>
      <w:tr w:rsidR="00F36191" w:rsidRPr="00F36191" w14:paraId="2F2EA621" w14:textId="77777777" w:rsidTr="00277318">
        <w:tc>
          <w:tcPr>
            <w:tcW w:w="3402" w:type="dxa"/>
          </w:tcPr>
          <w:p w14:paraId="4FB925A8" w14:textId="77777777" w:rsidR="00EF76D7" w:rsidRPr="00F36191" w:rsidRDefault="00EF76D7" w:rsidP="00EF76D7">
            <w:pPr>
              <w:spacing w:line="240" w:lineRule="auto"/>
              <w:ind w:firstLine="309"/>
              <w:rPr>
                <w:szCs w:val="20"/>
                <w:lang w:val="en-US"/>
              </w:rPr>
            </w:pPr>
            <w:r w:rsidRPr="00F36191">
              <w:rPr>
                <w:szCs w:val="20"/>
                <w:lang w:val="en-US"/>
              </w:rPr>
              <w:t>None</w:t>
            </w:r>
          </w:p>
        </w:tc>
        <w:tc>
          <w:tcPr>
            <w:tcW w:w="708" w:type="dxa"/>
          </w:tcPr>
          <w:p w14:paraId="0CE68B5B" w14:textId="77777777" w:rsidR="00EF76D7" w:rsidRPr="00F36191" w:rsidRDefault="00EF76D7" w:rsidP="00EF76D7">
            <w:pPr>
              <w:spacing w:line="240" w:lineRule="auto"/>
              <w:jc w:val="center"/>
              <w:rPr>
                <w:szCs w:val="20"/>
                <w:lang w:val="en-US"/>
              </w:rPr>
            </w:pPr>
            <w:r w:rsidRPr="00F36191">
              <w:rPr>
                <w:szCs w:val="20"/>
                <w:lang w:val="en-US"/>
              </w:rPr>
              <w:t>1</w:t>
            </w:r>
          </w:p>
        </w:tc>
        <w:tc>
          <w:tcPr>
            <w:tcW w:w="1844" w:type="dxa"/>
          </w:tcPr>
          <w:p w14:paraId="037CD610" w14:textId="77777777" w:rsidR="00EF76D7" w:rsidRPr="00F36191" w:rsidRDefault="00EF76D7" w:rsidP="00EF76D7">
            <w:pPr>
              <w:spacing w:line="240" w:lineRule="auto"/>
              <w:jc w:val="center"/>
              <w:rPr>
                <w:szCs w:val="20"/>
                <w:lang w:val="en-US"/>
              </w:rPr>
            </w:pPr>
            <w:r w:rsidRPr="00F36191">
              <w:rPr>
                <w:szCs w:val="20"/>
                <w:lang w:val="en-US"/>
              </w:rPr>
              <w:t>6.00 (</w:t>
            </w:r>
            <w:r w:rsidRPr="00F36191">
              <w:rPr>
                <w:rFonts w:cstheme="minorHAnsi"/>
                <w:szCs w:val="20"/>
                <w:lang w:val="en-US"/>
              </w:rPr>
              <w:t>–</w:t>
            </w:r>
            <w:r w:rsidRPr="00F36191">
              <w:rPr>
                <w:szCs w:val="20"/>
                <w:lang w:val="en-US"/>
              </w:rPr>
              <w:t>)</w:t>
            </w:r>
          </w:p>
        </w:tc>
        <w:tc>
          <w:tcPr>
            <w:tcW w:w="993" w:type="dxa"/>
          </w:tcPr>
          <w:p w14:paraId="672CD989" w14:textId="77777777" w:rsidR="00EF76D7" w:rsidRPr="00F36191" w:rsidRDefault="00EF76D7" w:rsidP="00EF76D7">
            <w:pPr>
              <w:spacing w:line="240" w:lineRule="auto"/>
              <w:jc w:val="center"/>
              <w:rPr>
                <w:szCs w:val="20"/>
                <w:lang w:val="en-US"/>
              </w:rPr>
            </w:pPr>
          </w:p>
        </w:tc>
        <w:tc>
          <w:tcPr>
            <w:tcW w:w="994" w:type="dxa"/>
          </w:tcPr>
          <w:p w14:paraId="3EA23FAD" w14:textId="77777777" w:rsidR="00EF76D7" w:rsidRPr="00F36191" w:rsidRDefault="00EF76D7" w:rsidP="00EF76D7">
            <w:pPr>
              <w:spacing w:line="240" w:lineRule="auto"/>
              <w:jc w:val="center"/>
              <w:rPr>
                <w:szCs w:val="20"/>
                <w:lang w:val="en-US"/>
              </w:rPr>
            </w:pPr>
          </w:p>
        </w:tc>
        <w:tc>
          <w:tcPr>
            <w:tcW w:w="989" w:type="dxa"/>
          </w:tcPr>
          <w:p w14:paraId="7171A0B1" w14:textId="77777777" w:rsidR="00EF76D7" w:rsidRPr="00F36191" w:rsidRDefault="00EF76D7" w:rsidP="00EF76D7">
            <w:pPr>
              <w:spacing w:line="240" w:lineRule="auto"/>
              <w:jc w:val="center"/>
              <w:rPr>
                <w:szCs w:val="20"/>
                <w:lang w:val="en-US"/>
              </w:rPr>
            </w:pPr>
          </w:p>
        </w:tc>
      </w:tr>
      <w:tr w:rsidR="00F36191" w:rsidRPr="00F36191" w14:paraId="0683A48E" w14:textId="77777777" w:rsidTr="00277318">
        <w:tc>
          <w:tcPr>
            <w:tcW w:w="3402" w:type="dxa"/>
          </w:tcPr>
          <w:p w14:paraId="2BA81555" w14:textId="77777777" w:rsidR="00EF76D7" w:rsidRPr="00F36191" w:rsidRDefault="00EF76D7" w:rsidP="00EF76D7">
            <w:pPr>
              <w:spacing w:line="240" w:lineRule="auto"/>
              <w:ind w:firstLine="309"/>
              <w:rPr>
                <w:szCs w:val="20"/>
                <w:lang w:val="en-US"/>
              </w:rPr>
            </w:pPr>
            <w:r w:rsidRPr="00F36191">
              <w:rPr>
                <w:szCs w:val="20"/>
                <w:lang w:val="en-US"/>
              </w:rPr>
              <w:t>Mild</w:t>
            </w:r>
          </w:p>
        </w:tc>
        <w:tc>
          <w:tcPr>
            <w:tcW w:w="708" w:type="dxa"/>
          </w:tcPr>
          <w:p w14:paraId="6A473372" w14:textId="77777777" w:rsidR="00EF76D7" w:rsidRPr="00F36191" w:rsidRDefault="00EF76D7" w:rsidP="00EF76D7">
            <w:pPr>
              <w:spacing w:line="240" w:lineRule="auto"/>
              <w:jc w:val="center"/>
              <w:rPr>
                <w:szCs w:val="20"/>
                <w:lang w:val="en-US"/>
              </w:rPr>
            </w:pPr>
            <w:r w:rsidRPr="00F36191">
              <w:rPr>
                <w:szCs w:val="20"/>
                <w:lang w:val="en-US"/>
              </w:rPr>
              <w:t>8</w:t>
            </w:r>
          </w:p>
        </w:tc>
        <w:tc>
          <w:tcPr>
            <w:tcW w:w="1844" w:type="dxa"/>
          </w:tcPr>
          <w:p w14:paraId="488D86E3" w14:textId="77777777" w:rsidR="00EF76D7" w:rsidRPr="00F36191" w:rsidRDefault="00EF76D7" w:rsidP="00EF76D7">
            <w:pPr>
              <w:spacing w:line="240" w:lineRule="auto"/>
              <w:jc w:val="center"/>
              <w:rPr>
                <w:szCs w:val="20"/>
                <w:lang w:val="en-US"/>
              </w:rPr>
            </w:pPr>
            <w:r w:rsidRPr="00F36191">
              <w:rPr>
                <w:szCs w:val="20"/>
                <w:lang w:val="en-US"/>
              </w:rPr>
              <w:t>12.8 (3.65)</w:t>
            </w:r>
          </w:p>
        </w:tc>
        <w:tc>
          <w:tcPr>
            <w:tcW w:w="993" w:type="dxa"/>
          </w:tcPr>
          <w:p w14:paraId="787C9092" w14:textId="77777777" w:rsidR="00EF76D7" w:rsidRPr="00F36191" w:rsidRDefault="00EF76D7" w:rsidP="00EF76D7">
            <w:pPr>
              <w:spacing w:line="240" w:lineRule="auto"/>
              <w:jc w:val="center"/>
              <w:rPr>
                <w:szCs w:val="20"/>
                <w:lang w:val="en-US"/>
              </w:rPr>
            </w:pPr>
          </w:p>
        </w:tc>
        <w:tc>
          <w:tcPr>
            <w:tcW w:w="994" w:type="dxa"/>
          </w:tcPr>
          <w:p w14:paraId="5DC336A2" w14:textId="77777777" w:rsidR="00EF76D7" w:rsidRPr="00F36191" w:rsidRDefault="00EF76D7" w:rsidP="00EF76D7">
            <w:pPr>
              <w:spacing w:line="240" w:lineRule="auto"/>
              <w:jc w:val="center"/>
              <w:rPr>
                <w:szCs w:val="20"/>
                <w:lang w:val="en-US"/>
              </w:rPr>
            </w:pPr>
          </w:p>
        </w:tc>
        <w:tc>
          <w:tcPr>
            <w:tcW w:w="989" w:type="dxa"/>
          </w:tcPr>
          <w:p w14:paraId="2513DFF6" w14:textId="77777777" w:rsidR="00EF76D7" w:rsidRPr="00F36191" w:rsidRDefault="00EF76D7" w:rsidP="00EF76D7">
            <w:pPr>
              <w:spacing w:line="240" w:lineRule="auto"/>
              <w:jc w:val="center"/>
              <w:rPr>
                <w:szCs w:val="20"/>
                <w:lang w:val="en-US"/>
              </w:rPr>
            </w:pPr>
          </w:p>
        </w:tc>
      </w:tr>
      <w:tr w:rsidR="00F36191" w:rsidRPr="00F36191" w14:paraId="5886C64D" w14:textId="77777777" w:rsidTr="00277318">
        <w:tc>
          <w:tcPr>
            <w:tcW w:w="3402" w:type="dxa"/>
          </w:tcPr>
          <w:p w14:paraId="034C9A4E" w14:textId="77777777" w:rsidR="00EF76D7" w:rsidRPr="00F36191" w:rsidRDefault="00EF76D7" w:rsidP="00EF76D7">
            <w:pPr>
              <w:spacing w:line="240" w:lineRule="auto"/>
              <w:ind w:firstLine="309"/>
              <w:rPr>
                <w:szCs w:val="20"/>
                <w:lang w:val="en-US"/>
              </w:rPr>
            </w:pPr>
            <w:r w:rsidRPr="00F36191">
              <w:rPr>
                <w:szCs w:val="20"/>
                <w:lang w:val="en-US"/>
              </w:rPr>
              <w:t>Moderate</w:t>
            </w:r>
          </w:p>
        </w:tc>
        <w:tc>
          <w:tcPr>
            <w:tcW w:w="708" w:type="dxa"/>
          </w:tcPr>
          <w:p w14:paraId="2CC85716" w14:textId="77777777" w:rsidR="00EF76D7" w:rsidRPr="00F36191" w:rsidRDefault="00EF76D7" w:rsidP="00EF76D7">
            <w:pPr>
              <w:spacing w:line="240" w:lineRule="auto"/>
              <w:jc w:val="center"/>
              <w:rPr>
                <w:szCs w:val="20"/>
                <w:lang w:val="en-US"/>
              </w:rPr>
            </w:pPr>
            <w:r w:rsidRPr="00F36191">
              <w:rPr>
                <w:szCs w:val="20"/>
                <w:lang w:val="en-US"/>
              </w:rPr>
              <w:t>77</w:t>
            </w:r>
          </w:p>
        </w:tc>
        <w:tc>
          <w:tcPr>
            <w:tcW w:w="1844" w:type="dxa"/>
          </w:tcPr>
          <w:p w14:paraId="1CC1BC0A" w14:textId="77777777" w:rsidR="00EF76D7" w:rsidRPr="00F36191" w:rsidRDefault="00EF76D7" w:rsidP="00EF76D7">
            <w:pPr>
              <w:spacing w:line="240" w:lineRule="auto"/>
              <w:jc w:val="center"/>
              <w:rPr>
                <w:szCs w:val="20"/>
                <w:lang w:val="en-US"/>
              </w:rPr>
            </w:pPr>
            <w:r w:rsidRPr="00F36191">
              <w:rPr>
                <w:szCs w:val="20"/>
                <w:lang w:val="en-US"/>
              </w:rPr>
              <w:t>15.3 (2.74)</w:t>
            </w:r>
          </w:p>
        </w:tc>
        <w:tc>
          <w:tcPr>
            <w:tcW w:w="993" w:type="dxa"/>
          </w:tcPr>
          <w:p w14:paraId="4F579C54" w14:textId="77777777" w:rsidR="00EF76D7" w:rsidRPr="00F36191" w:rsidRDefault="00EF76D7" w:rsidP="00EF76D7">
            <w:pPr>
              <w:spacing w:line="240" w:lineRule="auto"/>
              <w:jc w:val="center"/>
              <w:rPr>
                <w:szCs w:val="20"/>
                <w:lang w:val="en-US"/>
              </w:rPr>
            </w:pPr>
          </w:p>
        </w:tc>
        <w:tc>
          <w:tcPr>
            <w:tcW w:w="994" w:type="dxa"/>
          </w:tcPr>
          <w:p w14:paraId="6F153467" w14:textId="77777777" w:rsidR="00EF76D7" w:rsidRPr="00F36191" w:rsidRDefault="00EF76D7" w:rsidP="00EF76D7">
            <w:pPr>
              <w:spacing w:line="240" w:lineRule="auto"/>
              <w:jc w:val="center"/>
              <w:rPr>
                <w:szCs w:val="20"/>
                <w:lang w:val="en-US"/>
              </w:rPr>
            </w:pPr>
          </w:p>
        </w:tc>
        <w:tc>
          <w:tcPr>
            <w:tcW w:w="989" w:type="dxa"/>
          </w:tcPr>
          <w:p w14:paraId="1B885738" w14:textId="77777777" w:rsidR="00EF76D7" w:rsidRPr="00F36191" w:rsidRDefault="00EF76D7" w:rsidP="00EF76D7">
            <w:pPr>
              <w:spacing w:line="240" w:lineRule="auto"/>
              <w:jc w:val="center"/>
              <w:rPr>
                <w:szCs w:val="20"/>
                <w:lang w:val="en-US"/>
              </w:rPr>
            </w:pPr>
          </w:p>
        </w:tc>
      </w:tr>
      <w:tr w:rsidR="00F36191" w:rsidRPr="00F36191" w14:paraId="751746A3" w14:textId="77777777" w:rsidTr="00277318">
        <w:tc>
          <w:tcPr>
            <w:tcW w:w="3402" w:type="dxa"/>
          </w:tcPr>
          <w:p w14:paraId="45725256" w14:textId="77777777" w:rsidR="00EF76D7" w:rsidRPr="00F36191" w:rsidRDefault="00EF76D7" w:rsidP="00EF76D7">
            <w:pPr>
              <w:spacing w:line="240" w:lineRule="auto"/>
              <w:ind w:firstLine="309"/>
              <w:rPr>
                <w:szCs w:val="20"/>
                <w:lang w:val="en-US"/>
              </w:rPr>
            </w:pPr>
            <w:r w:rsidRPr="00F36191">
              <w:rPr>
                <w:szCs w:val="20"/>
                <w:lang w:val="en-US"/>
              </w:rPr>
              <w:t>Severe</w:t>
            </w:r>
          </w:p>
        </w:tc>
        <w:tc>
          <w:tcPr>
            <w:tcW w:w="708" w:type="dxa"/>
          </w:tcPr>
          <w:p w14:paraId="4DCD8954" w14:textId="77777777" w:rsidR="00EF76D7" w:rsidRPr="00F36191" w:rsidRDefault="00EF76D7" w:rsidP="00EF76D7">
            <w:pPr>
              <w:spacing w:line="240" w:lineRule="auto"/>
              <w:jc w:val="center"/>
              <w:rPr>
                <w:szCs w:val="20"/>
                <w:lang w:val="en-US"/>
              </w:rPr>
            </w:pPr>
            <w:r w:rsidRPr="00F36191">
              <w:rPr>
                <w:szCs w:val="20"/>
                <w:lang w:val="en-US"/>
              </w:rPr>
              <w:t>74</w:t>
            </w:r>
          </w:p>
        </w:tc>
        <w:tc>
          <w:tcPr>
            <w:tcW w:w="1844" w:type="dxa"/>
          </w:tcPr>
          <w:p w14:paraId="611A3E6B" w14:textId="77777777" w:rsidR="00EF76D7" w:rsidRPr="00F36191" w:rsidRDefault="00EF76D7" w:rsidP="00EF76D7">
            <w:pPr>
              <w:spacing w:line="240" w:lineRule="auto"/>
              <w:jc w:val="center"/>
              <w:rPr>
                <w:szCs w:val="20"/>
                <w:lang w:val="en-US"/>
              </w:rPr>
            </w:pPr>
            <w:r w:rsidRPr="00F36191">
              <w:rPr>
                <w:szCs w:val="20"/>
                <w:lang w:val="en-US"/>
              </w:rPr>
              <w:t>18.4 (2.62)</w:t>
            </w:r>
          </w:p>
        </w:tc>
        <w:tc>
          <w:tcPr>
            <w:tcW w:w="993" w:type="dxa"/>
          </w:tcPr>
          <w:p w14:paraId="46D98615" w14:textId="77777777" w:rsidR="00EF76D7" w:rsidRPr="00F36191" w:rsidRDefault="00EF76D7" w:rsidP="00EF76D7">
            <w:pPr>
              <w:spacing w:line="240" w:lineRule="auto"/>
              <w:jc w:val="center"/>
              <w:rPr>
                <w:szCs w:val="20"/>
                <w:lang w:val="en-US"/>
              </w:rPr>
            </w:pPr>
          </w:p>
        </w:tc>
        <w:tc>
          <w:tcPr>
            <w:tcW w:w="994" w:type="dxa"/>
          </w:tcPr>
          <w:p w14:paraId="21F9AD18" w14:textId="77777777" w:rsidR="00EF76D7" w:rsidRPr="00F36191" w:rsidRDefault="00EF76D7" w:rsidP="00EF76D7">
            <w:pPr>
              <w:spacing w:line="240" w:lineRule="auto"/>
              <w:jc w:val="center"/>
              <w:rPr>
                <w:szCs w:val="20"/>
                <w:lang w:val="en-US"/>
              </w:rPr>
            </w:pPr>
          </w:p>
        </w:tc>
        <w:tc>
          <w:tcPr>
            <w:tcW w:w="989" w:type="dxa"/>
          </w:tcPr>
          <w:p w14:paraId="027246EB" w14:textId="77777777" w:rsidR="00EF76D7" w:rsidRPr="00F36191" w:rsidRDefault="00EF76D7" w:rsidP="00EF76D7">
            <w:pPr>
              <w:spacing w:line="240" w:lineRule="auto"/>
              <w:jc w:val="center"/>
              <w:rPr>
                <w:szCs w:val="20"/>
                <w:lang w:val="en-US"/>
              </w:rPr>
            </w:pPr>
          </w:p>
        </w:tc>
      </w:tr>
      <w:tr w:rsidR="00F36191" w:rsidRPr="00F36191" w14:paraId="698C45E9" w14:textId="77777777" w:rsidTr="00277318">
        <w:tc>
          <w:tcPr>
            <w:tcW w:w="3402" w:type="dxa"/>
          </w:tcPr>
          <w:p w14:paraId="18FDCDEF" w14:textId="77777777" w:rsidR="00EF76D7" w:rsidRPr="00F36191" w:rsidRDefault="00EF76D7" w:rsidP="00EF76D7">
            <w:pPr>
              <w:spacing w:line="240" w:lineRule="auto"/>
              <w:ind w:firstLine="309"/>
              <w:rPr>
                <w:szCs w:val="20"/>
                <w:lang w:val="en-US"/>
              </w:rPr>
            </w:pPr>
            <w:r w:rsidRPr="00F36191">
              <w:rPr>
                <w:szCs w:val="20"/>
                <w:lang w:val="en-US"/>
              </w:rPr>
              <w:t>Very severe</w:t>
            </w:r>
          </w:p>
        </w:tc>
        <w:tc>
          <w:tcPr>
            <w:tcW w:w="708" w:type="dxa"/>
          </w:tcPr>
          <w:p w14:paraId="5BD217D3" w14:textId="77777777" w:rsidR="00EF76D7" w:rsidRPr="00F36191" w:rsidRDefault="00EF76D7" w:rsidP="00EF76D7">
            <w:pPr>
              <w:spacing w:line="240" w:lineRule="auto"/>
              <w:jc w:val="center"/>
              <w:rPr>
                <w:szCs w:val="20"/>
                <w:lang w:val="en-US"/>
              </w:rPr>
            </w:pPr>
            <w:r w:rsidRPr="00F36191">
              <w:rPr>
                <w:szCs w:val="20"/>
                <w:lang w:val="en-US"/>
              </w:rPr>
              <w:t>14</w:t>
            </w:r>
          </w:p>
        </w:tc>
        <w:tc>
          <w:tcPr>
            <w:tcW w:w="1844" w:type="dxa"/>
          </w:tcPr>
          <w:p w14:paraId="25E8D6DD" w14:textId="77777777" w:rsidR="00EF76D7" w:rsidRPr="00F36191" w:rsidRDefault="00EF76D7" w:rsidP="00EF76D7">
            <w:pPr>
              <w:spacing w:line="240" w:lineRule="auto"/>
              <w:jc w:val="center"/>
              <w:rPr>
                <w:szCs w:val="20"/>
                <w:lang w:val="en-US"/>
              </w:rPr>
            </w:pPr>
            <w:r w:rsidRPr="00F36191">
              <w:rPr>
                <w:szCs w:val="20"/>
                <w:lang w:val="en-US"/>
              </w:rPr>
              <w:t>20.6 (2.84)</w:t>
            </w:r>
          </w:p>
        </w:tc>
        <w:tc>
          <w:tcPr>
            <w:tcW w:w="993" w:type="dxa"/>
          </w:tcPr>
          <w:p w14:paraId="7087B49F" w14:textId="77777777" w:rsidR="00EF76D7" w:rsidRPr="00F36191" w:rsidRDefault="00EF76D7" w:rsidP="00EF76D7">
            <w:pPr>
              <w:spacing w:line="240" w:lineRule="auto"/>
              <w:jc w:val="center"/>
              <w:rPr>
                <w:szCs w:val="20"/>
                <w:lang w:val="en-US"/>
              </w:rPr>
            </w:pPr>
          </w:p>
        </w:tc>
        <w:tc>
          <w:tcPr>
            <w:tcW w:w="994" w:type="dxa"/>
          </w:tcPr>
          <w:p w14:paraId="21293DE3" w14:textId="77777777" w:rsidR="00EF76D7" w:rsidRPr="00F36191" w:rsidRDefault="00EF76D7" w:rsidP="00EF76D7">
            <w:pPr>
              <w:spacing w:line="240" w:lineRule="auto"/>
              <w:jc w:val="center"/>
              <w:rPr>
                <w:szCs w:val="20"/>
                <w:lang w:val="en-US"/>
              </w:rPr>
            </w:pPr>
          </w:p>
        </w:tc>
        <w:tc>
          <w:tcPr>
            <w:tcW w:w="989" w:type="dxa"/>
          </w:tcPr>
          <w:p w14:paraId="4637E656" w14:textId="77777777" w:rsidR="00EF76D7" w:rsidRPr="00F36191" w:rsidRDefault="00EF76D7" w:rsidP="00EF76D7">
            <w:pPr>
              <w:spacing w:line="240" w:lineRule="auto"/>
              <w:jc w:val="center"/>
              <w:rPr>
                <w:szCs w:val="20"/>
                <w:lang w:val="en-US"/>
              </w:rPr>
            </w:pPr>
          </w:p>
        </w:tc>
      </w:tr>
      <w:tr w:rsidR="00F36191" w:rsidRPr="00F36191" w14:paraId="6B76EFAD" w14:textId="77777777" w:rsidTr="00277318">
        <w:tc>
          <w:tcPr>
            <w:tcW w:w="3402" w:type="dxa"/>
          </w:tcPr>
          <w:p w14:paraId="4562DF39" w14:textId="745EBFF8" w:rsidR="00EF76D7" w:rsidRPr="00F36191" w:rsidRDefault="00EF76D7" w:rsidP="00EF76D7">
            <w:pPr>
              <w:spacing w:line="240" w:lineRule="auto"/>
              <w:rPr>
                <w:szCs w:val="20"/>
                <w:lang w:val="en-US"/>
              </w:rPr>
            </w:pPr>
            <w:r w:rsidRPr="00F36191">
              <w:rPr>
                <w:szCs w:val="20"/>
                <w:lang w:val="en-US"/>
              </w:rPr>
              <w:t>End of treatment</w:t>
            </w:r>
          </w:p>
        </w:tc>
        <w:tc>
          <w:tcPr>
            <w:tcW w:w="708" w:type="dxa"/>
          </w:tcPr>
          <w:p w14:paraId="7D1A76E7" w14:textId="77777777" w:rsidR="00EF76D7" w:rsidRPr="00F36191" w:rsidRDefault="00EF76D7" w:rsidP="00EF76D7">
            <w:pPr>
              <w:spacing w:line="240" w:lineRule="auto"/>
              <w:jc w:val="center"/>
              <w:rPr>
                <w:szCs w:val="20"/>
                <w:lang w:val="en-US"/>
              </w:rPr>
            </w:pPr>
            <w:r w:rsidRPr="00F36191">
              <w:rPr>
                <w:szCs w:val="20"/>
                <w:lang w:val="en-US"/>
              </w:rPr>
              <w:t>149</w:t>
            </w:r>
          </w:p>
        </w:tc>
        <w:tc>
          <w:tcPr>
            <w:tcW w:w="1844" w:type="dxa"/>
          </w:tcPr>
          <w:p w14:paraId="7B507D04" w14:textId="77777777" w:rsidR="00EF76D7" w:rsidRPr="00F36191" w:rsidRDefault="00EF76D7" w:rsidP="00EF76D7">
            <w:pPr>
              <w:spacing w:line="240" w:lineRule="auto"/>
              <w:jc w:val="center"/>
              <w:rPr>
                <w:szCs w:val="20"/>
                <w:lang w:val="en-US"/>
              </w:rPr>
            </w:pPr>
          </w:p>
        </w:tc>
        <w:tc>
          <w:tcPr>
            <w:tcW w:w="993" w:type="dxa"/>
          </w:tcPr>
          <w:p w14:paraId="59D90175" w14:textId="77777777" w:rsidR="00EF76D7" w:rsidRPr="00F36191" w:rsidRDefault="00EF76D7" w:rsidP="00EF76D7">
            <w:pPr>
              <w:spacing w:line="240" w:lineRule="auto"/>
              <w:jc w:val="center"/>
              <w:rPr>
                <w:szCs w:val="20"/>
                <w:lang w:val="en-US"/>
              </w:rPr>
            </w:pPr>
            <w:r w:rsidRPr="00F36191">
              <w:rPr>
                <w:rFonts w:cstheme="minorHAnsi"/>
                <w:szCs w:val="20"/>
                <w:lang w:val="en-US"/>
              </w:rPr>
              <w:t>–</w:t>
            </w:r>
          </w:p>
        </w:tc>
        <w:tc>
          <w:tcPr>
            <w:tcW w:w="994" w:type="dxa"/>
          </w:tcPr>
          <w:p w14:paraId="7519BAD8" w14:textId="77777777" w:rsidR="00EF76D7" w:rsidRPr="00F36191" w:rsidRDefault="00EF76D7" w:rsidP="00EF76D7">
            <w:pPr>
              <w:spacing w:line="240" w:lineRule="auto"/>
              <w:jc w:val="center"/>
              <w:rPr>
                <w:szCs w:val="20"/>
                <w:lang w:val="en-US"/>
              </w:rPr>
            </w:pPr>
            <w:r w:rsidRPr="00F36191">
              <w:rPr>
                <w:szCs w:val="20"/>
                <w:lang w:val="en-US"/>
              </w:rPr>
              <w:t>38.03</w:t>
            </w:r>
          </w:p>
        </w:tc>
        <w:tc>
          <w:tcPr>
            <w:tcW w:w="989" w:type="dxa"/>
          </w:tcPr>
          <w:p w14:paraId="7721EC66" w14:textId="77777777" w:rsidR="00EF76D7" w:rsidRPr="00F36191" w:rsidRDefault="00EF76D7" w:rsidP="00EF76D7">
            <w:pPr>
              <w:spacing w:line="240" w:lineRule="auto"/>
              <w:jc w:val="center"/>
              <w:rPr>
                <w:szCs w:val="20"/>
                <w:lang w:val="en-US"/>
              </w:rPr>
            </w:pPr>
            <w:r w:rsidRPr="00F36191">
              <w:rPr>
                <w:szCs w:val="20"/>
                <w:lang w:val="en-US"/>
              </w:rPr>
              <w:t>&lt;0.0001</w:t>
            </w:r>
          </w:p>
        </w:tc>
      </w:tr>
      <w:tr w:rsidR="00F36191" w:rsidRPr="00F36191" w14:paraId="6A2B7306" w14:textId="77777777" w:rsidTr="00277318">
        <w:tc>
          <w:tcPr>
            <w:tcW w:w="3402" w:type="dxa"/>
          </w:tcPr>
          <w:p w14:paraId="4CD5ABF8" w14:textId="77777777" w:rsidR="00EF76D7" w:rsidRPr="00F36191" w:rsidRDefault="00EF76D7" w:rsidP="00EF76D7">
            <w:pPr>
              <w:spacing w:line="240" w:lineRule="auto"/>
              <w:ind w:firstLine="313"/>
              <w:rPr>
                <w:szCs w:val="20"/>
                <w:lang w:val="en-US"/>
              </w:rPr>
            </w:pPr>
            <w:r w:rsidRPr="00F36191">
              <w:rPr>
                <w:szCs w:val="20"/>
                <w:lang w:val="en-US"/>
              </w:rPr>
              <w:t>None</w:t>
            </w:r>
          </w:p>
        </w:tc>
        <w:tc>
          <w:tcPr>
            <w:tcW w:w="708" w:type="dxa"/>
          </w:tcPr>
          <w:p w14:paraId="3C332721" w14:textId="77777777" w:rsidR="00EF76D7" w:rsidRPr="00F36191" w:rsidRDefault="00EF76D7" w:rsidP="00EF76D7">
            <w:pPr>
              <w:spacing w:line="240" w:lineRule="auto"/>
              <w:jc w:val="center"/>
              <w:rPr>
                <w:szCs w:val="20"/>
                <w:lang w:val="en-US"/>
              </w:rPr>
            </w:pPr>
            <w:r w:rsidRPr="00F36191">
              <w:rPr>
                <w:szCs w:val="20"/>
                <w:lang w:val="en-US"/>
              </w:rPr>
              <w:t>8</w:t>
            </w:r>
          </w:p>
        </w:tc>
        <w:tc>
          <w:tcPr>
            <w:tcW w:w="1844" w:type="dxa"/>
          </w:tcPr>
          <w:p w14:paraId="1170F542" w14:textId="77777777" w:rsidR="00EF76D7" w:rsidRPr="00F36191" w:rsidRDefault="00EF76D7" w:rsidP="00EF76D7">
            <w:pPr>
              <w:spacing w:line="240" w:lineRule="auto"/>
              <w:jc w:val="center"/>
              <w:rPr>
                <w:szCs w:val="20"/>
                <w:lang w:val="en-US"/>
              </w:rPr>
            </w:pPr>
            <w:r w:rsidRPr="00F36191">
              <w:rPr>
                <w:szCs w:val="20"/>
                <w:lang w:val="en-US"/>
              </w:rPr>
              <w:t>6.1 (</w:t>
            </w:r>
            <w:r w:rsidRPr="00F36191">
              <w:rPr>
                <w:rFonts w:cstheme="minorHAnsi"/>
                <w:szCs w:val="20"/>
                <w:lang w:val="en-US"/>
              </w:rPr>
              <w:t>2.17</w:t>
            </w:r>
            <w:r w:rsidRPr="00F36191">
              <w:rPr>
                <w:szCs w:val="20"/>
                <w:lang w:val="en-US"/>
              </w:rPr>
              <w:t>)</w:t>
            </w:r>
          </w:p>
        </w:tc>
        <w:tc>
          <w:tcPr>
            <w:tcW w:w="993" w:type="dxa"/>
          </w:tcPr>
          <w:p w14:paraId="357D9767" w14:textId="77777777" w:rsidR="00EF76D7" w:rsidRPr="00F36191" w:rsidRDefault="00EF76D7" w:rsidP="00EF76D7">
            <w:pPr>
              <w:spacing w:line="240" w:lineRule="auto"/>
              <w:jc w:val="center"/>
              <w:rPr>
                <w:szCs w:val="20"/>
                <w:lang w:val="en-US"/>
              </w:rPr>
            </w:pPr>
          </w:p>
        </w:tc>
        <w:tc>
          <w:tcPr>
            <w:tcW w:w="994" w:type="dxa"/>
          </w:tcPr>
          <w:p w14:paraId="2E262DA0" w14:textId="77777777" w:rsidR="00EF76D7" w:rsidRPr="00F36191" w:rsidRDefault="00EF76D7" w:rsidP="00EF76D7">
            <w:pPr>
              <w:spacing w:line="240" w:lineRule="auto"/>
              <w:jc w:val="center"/>
              <w:rPr>
                <w:szCs w:val="20"/>
                <w:lang w:val="en-US"/>
              </w:rPr>
            </w:pPr>
          </w:p>
        </w:tc>
        <w:tc>
          <w:tcPr>
            <w:tcW w:w="989" w:type="dxa"/>
          </w:tcPr>
          <w:p w14:paraId="09B1197C" w14:textId="77777777" w:rsidR="00EF76D7" w:rsidRPr="00F36191" w:rsidRDefault="00EF76D7" w:rsidP="00EF76D7">
            <w:pPr>
              <w:spacing w:line="240" w:lineRule="auto"/>
              <w:jc w:val="center"/>
              <w:rPr>
                <w:szCs w:val="20"/>
                <w:lang w:val="en-US"/>
              </w:rPr>
            </w:pPr>
          </w:p>
        </w:tc>
      </w:tr>
      <w:tr w:rsidR="00F36191" w:rsidRPr="00F36191" w14:paraId="50EE1054" w14:textId="77777777" w:rsidTr="00277318">
        <w:tc>
          <w:tcPr>
            <w:tcW w:w="3402" w:type="dxa"/>
          </w:tcPr>
          <w:p w14:paraId="1FE8AA3D" w14:textId="77777777" w:rsidR="00EF76D7" w:rsidRPr="00F36191" w:rsidRDefault="00EF76D7" w:rsidP="00EF76D7">
            <w:pPr>
              <w:spacing w:line="240" w:lineRule="auto"/>
              <w:ind w:firstLine="309"/>
              <w:rPr>
                <w:szCs w:val="20"/>
                <w:lang w:val="en-US"/>
              </w:rPr>
            </w:pPr>
            <w:r w:rsidRPr="00F36191">
              <w:rPr>
                <w:szCs w:val="20"/>
                <w:lang w:val="en-US"/>
              </w:rPr>
              <w:t>Mild</w:t>
            </w:r>
          </w:p>
        </w:tc>
        <w:tc>
          <w:tcPr>
            <w:tcW w:w="708" w:type="dxa"/>
          </w:tcPr>
          <w:p w14:paraId="3BD79FB5" w14:textId="77777777" w:rsidR="00EF76D7" w:rsidRPr="00F36191" w:rsidRDefault="00EF76D7" w:rsidP="00EF76D7">
            <w:pPr>
              <w:spacing w:line="240" w:lineRule="auto"/>
              <w:jc w:val="center"/>
              <w:rPr>
                <w:szCs w:val="20"/>
                <w:lang w:val="en-US"/>
              </w:rPr>
            </w:pPr>
            <w:r w:rsidRPr="00F36191">
              <w:rPr>
                <w:szCs w:val="20"/>
                <w:lang w:val="en-US"/>
              </w:rPr>
              <w:t>63</w:t>
            </w:r>
          </w:p>
        </w:tc>
        <w:tc>
          <w:tcPr>
            <w:tcW w:w="1844" w:type="dxa"/>
          </w:tcPr>
          <w:p w14:paraId="5A16A969" w14:textId="77777777" w:rsidR="00EF76D7" w:rsidRPr="00F36191" w:rsidRDefault="00EF76D7" w:rsidP="00EF76D7">
            <w:pPr>
              <w:spacing w:line="240" w:lineRule="auto"/>
              <w:jc w:val="center"/>
              <w:rPr>
                <w:szCs w:val="20"/>
                <w:lang w:val="en-US"/>
              </w:rPr>
            </w:pPr>
            <w:r w:rsidRPr="00F36191">
              <w:rPr>
                <w:szCs w:val="20"/>
                <w:lang w:val="en-US"/>
              </w:rPr>
              <w:t>10.7 (2.24)</w:t>
            </w:r>
          </w:p>
        </w:tc>
        <w:tc>
          <w:tcPr>
            <w:tcW w:w="993" w:type="dxa"/>
          </w:tcPr>
          <w:p w14:paraId="326E0600" w14:textId="77777777" w:rsidR="00EF76D7" w:rsidRPr="00F36191" w:rsidRDefault="00EF76D7" w:rsidP="00EF76D7">
            <w:pPr>
              <w:spacing w:line="240" w:lineRule="auto"/>
              <w:jc w:val="center"/>
              <w:rPr>
                <w:szCs w:val="20"/>
                <w:lang w:val="en-US"/>
              </w:rPr>
            </w:pPr>
          </w:p>
        </w:tc>
        <w:tc>
          <w:tcPr>
            <w:tcW w:w="994" w:type="dxa"/>
          </w:tcPr>
          <w:p w14:paraId="41E8F435" w14:textId="77777777" w:rsidR="00EF76D7" w:rsidRPr="00F36191" w:rsidRDefault="00EF76D7" w:rsidP="00EF76D7">
            <w:pPr>
              <w:spacing w:line="240" w:lineRule="auto"/>
              <w:jc w:val="center"/>
              <w:rPr>
                <w:szCs w:val="20"/>
                <w:lang w:val="en-US"/>
              </w:rPr>
            </w:pPr>
          </w:p>
        </w:tc>
        <w:tc>
          <w:tcPr>
            <w:tcW w:w="989" w:type="dxa"/>
          </w:tcPr>
          <w:p w14:paraId="20ED76AA" w14:textId="77777777" w:rsidR="00EF76D7" w:rsidRPr="00F36191" w:rsidRDefault="00EF76D7" w:rsidP="00EF76D7">
            <w:pPr>
              <w:spacing w:line="240" w:lineRule="auto"/>
              <w:jc w:val="center"/>
              <w:rPr>
                <w:szCs w:val="20"/>
                <w:lang w:val="en-US"/>
              </w:rPr>
            </w:pPr>
          </w:p>
        </w:tc>
      </w:tr>
      <w:tr w:rsidR="00F36191" w:rsidRPr="00F36191" w14:paraId="1D188C1A" w14:textId="77777777" w:rsidTr="00277318">
        <w:tc>
          <w:tcPr>
            <w:tcW w:w="3402" w:type="dxa"/>
          </w:tcPr>
          <w:p w14:paraId="57F545AC" w14:textId="77777777" w:rsidR="00EF76D7" w:rsidRPr="00F36191" w:rsidRDefault="00EF76D7" w:rsidP="00EF76D7">
            <w:pPr>
              <w:spacing w:line="240" w:lineRule="auto"/>
              <w:ind w:firstLine="309"/>
              <w:rPr>
                <w:szCs w:val="20"/>
                <w:lang w:val="en-US"/>
              </w:rPr>
            </w:pPr>
            <w:r w:rsidRPr="00F36191">
              <w:rPr>
                <w:szCs w:val="20"/>
                <w:lang w:val="en-US"/>
              </w:rPr>
              <w:t>Moderate</w:t>
            </w:r>
          </w:p>
        </w:tc>
        <w:tc>
          <w:tcPr>
            <w:tcW w:w="708" w:type="dxa"/>
          </w:tcPr>
          <w:p w14:paraId="777ECB8C" w14:textId="77777777" w:rsidR="00EF76D7" w:rsidRPr="00F36191" w:rsidRDefault="00EF76D7" w:rsidP="00EF76D7">
            <w:pPr>
              <w:spacing w:line="240" w:lineRule="auto"/>
              <w:jc w:val="center"/>
              <w:rPr>
                <w:szCs w:val="20"/>
                <w:lang w:val="en-US"/>
              </w:rPr>
            </w:pPr>
            <w:r w:rsidRPr="00F36191">
              <w:rPr>
                <w:szCs w:val="20"/>
                <w:lang w:val="en-US"/>
              </w:rPr>
              <w:t>56</w:t>
            </w:r>
          </w:p>
        </w:tc>
        <w:tc>
          <w:tcPr>
            <w:tcW w:w="1844" w:type="dxa"/>
          </w:tcPr>
          <w:p w14:paraId="5653A18F" w14:textId="77777777" w:rsidR="00EF76D7" w:rsidRPr="00F36191" w:rsidRDefault="00EF76D7" w:rsidP="00EF76D7">
            <w:pPr>
              <w:spacing w:line="240" w:lineRule="auto"/>
              <w:jc w:val="center"/>
              <w:rPr>
                <w:szCs w:val="20"/>
                <w:lang w:val="en-US"/>
              </w:rPr>
            </w:pPr>
            <w:r w:rsidRPr="00F36191">
              <w:rPr>
                <w:szCs w:val="20"/>
                <w:lang w:val="en-US"/>
              </w:rPr>
              <w:t>13.7 (3.01)</w:t>
            </w:r>
          </w:p>
        </w:tc>
        <w:tc>
          <w:tcPr>
            <w:tcW w:w="993" w:type="dxa"/>
          </w:tcPr>
          <w:p w14:paraId="6169D3C6" w14:textId="77777777" w:rsidR="00EF76D7" w:rsidRPr="00F36191" w:rsidRDefault="00EF76D7" w:rsidP="00EF76D7">
            <w:pPr>
              <w:spacing w:line="240" w:lineRule="auto"/>
              <w:jc w:val="center"/>
              <w:rPr>
                <w:szCs w:val="20"/>
                <w:lang w:val="en-US"/>
              </w:rPr>
            </w:pPr>
          </w:p>
        </w:tc>
        <w:tc>
          <w:tcPr>
            <w:tcW w:w="994" w:type="dxa"/>
          </w:tcPr>
          <w:p w14:paraId="33EE3131" w14:textId="77777777" w:rsidR="00EF76D7" w:rsidRPr="00F36191" w:rsidRDefault="00EF76D7" w:rsidP="00EF76D7">
            <w:pPr>
              <w:spacing w:line="240" w:lineRule="auto"/>
              <w:jc w:val="center"/>
              <w:rPr>
                <w:szCs w:val="20"/>
                <w:lang w:val="en-US"/>
              </w:rPr>
            </w:pPr>
          </w:p>
        </w:tc>
        <w:tc>
          <w:tcPr>
            <w:tcW w:w="989" w:type="dxa"/>
          </w:tcPr>
          <w:p w14:paraId="53E1EB9B" w14:textId="77777777" w:rsidR="00EF76D7" w:rsidRPr="00F36191" w:rsidRDefault="00EF76D7" w:rsidP="00EF76D7">
            <w:pPr>
              <w:spacing w:line="240" w:lineRule="auto"/>
              <w:jc w:val="center"/>
              <w:rPr>
                <w:szCs w:val="20"/>
                <w:lang w:val="en-US"/>
              </w:rPr>
            </w:pPr>
          </w:p>
        </w:tc>
      </w:tr>
      <w:tr w:rsidR="00F36191" w:rsidRPr="00F36191" w14:paraId="14DE48EB" w14:textId="77777777" w:rsidTr="00277318">
        <w:tc>
          <w:tcPr>
            <w:tcW w:w="3402" w:type="dxa"/>
          </w:tcPr>
          <w:p w14:paraId="51C37F69" w14:textId="77777777" w:rsidR="00EF76D7" w:rsidRPr="00F36191" w:rsidRDefault="00EF76D7" w:rsidP="00EF76D7">
            <w:pPr>
              <w:spacing w:line="240" w:lineRule="auto"/>
              <w:ind w:firstLine="309"/>
              <w:rPr>
                <w:szCs w:val="20"/>
                <w:lang w:val="en-US"/>
              </w:rPr>
            </w:pPr>
            <w:r w:rsidRPr="00F36191">
              <w:rPr>
                <w:szCs w:val="20"/>
                <w:lang w:val="en-US"/>
              </w:rPr>
              <w:t>Severe</w:t>
            </w:r>
          </w:p>
        </w:tc>
        <w:tc>
          <w:tcPr>
            <w:tcW w:w="708" w:type="dxa"/>
          </w:tcPr>
          <w:p w14:paraId="53FBC14D" w14:textId="77777777" w:rsidR="00EF76D7" w:rsidRPr="00F36191" w:rsidRDefault="00EF76D7" w:rsidP="00EF76D7">
            <w:pPr>
              <w:spacing w:line="240" w:lineRule="auto"/>
              <w:jc w:val="center"/>
              <w:rPr>
                <w:szCs w:val="20"/>
                <w:lang w:val="en-US"/>
              </w:rPr>
            </w:pPr>
            <w:r w:rsidRPr="00F36191">
              <w:rPr>
                <w:szCs w:val="20"/>
                <w:lang w:val="en-US"/>
              </w:rPr>
              <w:t>21</w:t>
            </w:r>
          </w:p>
        </w:tc>
        <w:tc>
          <w:tcPr>
            <w:tcW w:w="1844" w:type="dxa"/>
          </w:tcPr>
          <w:p w14:paraId="7C337EDC" w14:textId="77777777" w:rsidR="00EF76D7" w:rsidRPr="00F36191" w:rsidRDefault="00EF76D7" w:rsidP="00EF76D7">
            <w:pPr>
              <w:spacing w:line="240" w:lineRule="auto"/>
              <w:jc w:val="center"/>
              <w:rPr>
                <w:szCs w:val="20"/>
                <w:lang w:val="en-US"/>
              </w:rPr>
            </w:pPr>
            <w:r w:rsidRPr="00F36191">
              <w:rPr>
                <w:szCs w:val="20"/>
                <w:lang w:val="en-US"/>
              </w:rPr>
              <w:t>16.2 (2.86)</w:t>
            </w:r>
          </w:p>
        </w:tc>
        <w:tc>
          <w:tcPr>
            <w:tcW w:w="993" w:type="dxa"/>
          </w:tcPr>
          <w:p w14:paraId="5E96C098" w14:textId="77777777" w:rsidR="00EF76D7" w:rsidRPr="00F36191" w:rsidRDefault="00EF76D7" w:rsidP="00EF76D7">
            <w:pPr>
              <w:spacing w:line="240" w:lineRule="auto"/>
              <w:jc w:val="center"/>
              <w:rPr>
                <w:szCs w:val="20"/>
                <w:lang w:val="en-US"/>
              </w:rPr>
            </w:pPr>
          </w:p>
        </w:tc>
        <w:tc>
          <w:tcPr>
            <w:tcW w:w="994" w:type="dxa"/>
          </w:tcPr>
          <w:p w14:paraId="58677F07" w14:textId="77777777" w:rsidR="00EF76D7" w:rsidRPr="00F36191" w:rsidRDefault="00EF76D7" w:rsidP="00EF76D7">
            <w:pPr>
              <w:spacing w:line="240" w:lineRule="auto"/>
              <w:jc w:val="center"/>
              <w:rPr>
                <w:szCs w:val="20"/>
                <w:lang w:val="en-US"/>
              </w:rPr>
            </w:pPr>
          </w:p>
        </w:tc>
        <w:tc>
          <w:tcPr>
            <w:tcW w:w="989" w:type="dxa"/>
          </w:tcPr>
          <w:p w14:paraId="15811A65" w14:textId="77777777" w:rsidR="00EF76D7" w:rsidRPr="00F36191" w:rsidRDefault="00EF76D7" w:rsidP="00EF76D7">
            <w:pPr>
              <w:spacing w:line="240" w:lineRule="auto"/>
              <w:jc w:val="center"/>
              <w:rPr>
                <w:szCs w:val="20"/>
                <w:lang w:val="en-US"/>
              </w:rPr>
            </w:pPr>
          </w:p>
        </w:tc>
      </w:tr>
      <w:tr w:rsidR="00F36191" w:rsidRPr="00F36191" w14:paraId="0F8E1F2B" w14:textId="77777777" w:rsidTr="00277318">
        <w:tc>
          <w:tcPr>
            <w:tcW w:w="3402" w:type="dxa"/>
          </w:tcPr>
          <w:p w14:paraId="2EA02A00" w14:textId="77777777" w:rsidR="00EF76D7" w:rsidRPr="00F36191" w:rsidRDefault="00EF76D7" w:rsidP="00EF76D7">
            <w:pPr>
              <w:spacing w:line="240" w:lineRule="auto"/>
              <w:ind w:firstLine="309"/>
              <w:rPr>
                <w:rFonts w:cstheme="minorHAnsi"/>
                <w:szCs w:val="20"/>
                <w:lang w:val="en-US"/>
              </w:rPr>
            </w:pPr>
            <w:r w:rsidRPr="00F36191">
              <w:rPr>
                <w:szCs w:val="20"/>
                <w:lang w:val="en-US"/>
              </w:rPr>
              <w:t>Very severe</w:t>
            </w:r>
          </w:p>
        </w:tc>
        <w:tc>
          <w:tcPr>
            <w:tcW w:w="708" w:type="dxa"/>
          </w:tcPr>
          <w:p w14:paraId="5178188B" w14:textId="77777777" w:rsidR="00EF76D7" w:rsidRPr="00F36191" w:rsidRDefault="00EF76D7" w:rsidP="00EF76D7">
            <w:pPr>
              <w:spacing w:line="240" w:lineRule="auto"/>
              <w:jc w:val="center"/>
              <w:rPr>
                <w:szCs w:val="20"/>
                <w:lang w:val="en-US"/>
              </w:rPr>
            </w:pPr>
            <w:r w:rsidRPr="00F36191">
              <w:rPr>
                <w:szCs w:val="20"/>
                <w:lang w:val="en-US"/>
              </w:rPr>
              <w:t>1</w:t>
            </w:r>
          </w:p>
        </w:tc>
        <w:tc>
          <w:tcPr>
            <w:tcW w:w="1844" w:type="dxa"/>
          </w:tcPr>
          <w:p w14:paraId="07525E79" w14:textId="77777777" w:rsidR="00EF76D7" w:rsidRPr="00F36191" w:rsidRDefault="00EF76D7" w:rsidP="00EF76D7">
            <w:pPr>
              <w:spacing w:line="240" w:lineRule="auto"/>
              <w:jc w:val="center"/>
              <w:rPr>
                <w:szCs w:val="20"/>
                <w:lang w:val="en-US"/>
              </w:rPr>
            </w:pPr>
            <w:r w:rsidRPr="00F36191">
              <w:rPr>
                <w:szCs w:val="20"/>
                <w:lang w:val="en-US"/>
              </w:rPr>
              <w:t>25.0 (</w:t>
            </w:r>
            <w:r w:rsidRPr="00F36191">
              <w:rPr>
                <w:rFonts w:cstheme="minorHAnsi"/>
                <w:szCs w:val="20"/>
                <w:lang w:val="en-US"/>
              </w:rPr>
              <w:t>–</w:t>
            </w:r>
            <w:r w:rsidRPr="00F36191">
              <w:rPr>
                <w:szCs w:val="20"/>
                <w:lang w:val="en-US"/>
              </w:rPr>
              <w:t>)</w:t>
            </w:r>
          </w:p>
        </w:tc>
        <w:tc>
          <w:tcPr>
            <w:tcW w:w="993" w:type="dxa"/>
          </w:tcPr>
          <w:p w14:paraId="7DFEF07D" w14:textId="77777777" w:rsidR="00EF76D7" w:rsidRPr="00F36191" w:rsidRDefault="00EF76D7" w:rsidP="00EF76D7">
            <w:pPr>
              <w:spacing w:line="240" w:lineRule="auto"/>
              <w:jc w:val="center"/>
              <w:rPr>
                <w:szCs w:val="20"/>
                <w:lang w:val="en-US"/>
              </w:rPr>
            </w:pPr>
          </w:p>
        </w:tc>
        <w:tc>
          <w:tcPr>
            <w:tcW w:w="994" w:type="dxa"/>
          </w:tcPr>
          <w:p w14:paraId="385CF5E1" w14:textId="77777777" w:rsidR="00EF76D7" w:rsidRPr="00F36191" w:rsidRDefault="00EF76D7" w:rsidP="00EF76D7">
            <w:pPr>
              <w:spacing w:line="240" w:lineRule="auto"/>
              <w:jc w:val="center"/>
              <w:rPr>
                <w:szCs w:val="20"/>
                <w:lang w:val="en-US"/>
              </w:rPr>
            </w:pPr>
          </w:p>
        </w:tc>
        <w:tc>
          <w:tcPr>
            <w:tcW w:w="989" w:type="dxa"/>
          </w:tcPr>
          <w:p w14:paraId="615185FD" w14:textId="77777777" w:rsidR="00EF76D7" w:rsidRPr="00F36191" w:rsidRDefault="00EF76D7" w:rsidP="00EF76D7">
            <w:pPr>
              <w:spacing w:line="240" w:lineRule="auto"/>
              <w:jc w:val="center"/>
              <w:rPr>
                <w:szCs w:val="20"/>
                <w:lang w:val="en-US"/>
              </w:rPr>
            </w:pPr>
          </w:p>
        </w:tc>
      </w:tr>
      <w:tr w:rsidR="00F36191" w:rsidRPr="00F36191" w14:paraId="5A820577" w14:textId="77777777" w:rsidTr="00E0773A">
        <w:tc>
          <w:tcPr>
            <w:tcW w:w="3402" w:type="dxa"/>
          </w:tcPr>
          <w:p w14:paraId="5A4E6972" w14:textId="77777777" w:rsidR="00EF76D7" w:rsidRPr="00F36191" w:rsidRDefault="00EF76D7" w:rsidP="00EF76D7">
            <w:pPr>
              <w:spacing w:line="240" w:lineRule="auto"/>
              <w:rPr>
                <w:rFonts w:cstheme="minorHAnsi"/>
                <w:b/>
                <w:bCs/>
                <w:szCs w:val="20"/>
                <w:lang w:val="en-US"/>
              </w:rPr>
            </w:pPr>
            <w:r w:rsidRPr="00F36191">
              <w:rPr>
                <w:rFonts w:cstheme="minorHAnsi"/>
                <w:b/>
                <w:bCs/>
                <w:szCs w:val="20"/>
                <w:lang w:val="en-US"/>
              </w:rPr>
              <w:t>WI-NRS</w:t>
            </w:r>
          </w:p>
        </w:tc>
        <w:tc>
          <w:tcPr>
            <w:tcW w:w="708" w:type="dxa"/>
          </w:tcPr>
          <w:p w14:paraId="0D30166E" w14:textId="77777777" w:rsidR="00EF76D7" w:rsidRPr="00F36191" w:rsidRDefault="00EF76D7" w:rsidP="00EF76D7">
            <w:pPr>
              <w:spacing w:line="240" w:lineRule="auto"/>
              <w:jc w:val="center"/>
              <w:rPr>
                <w:szCs w:val="20"/>
                <w:lang w:val="en-US"/>
              </w:rPr>
            </w:pPr>
          </w:p>
        </w:tc>
        <w:tc>
          <w:tcPr>
            <w:tcW w:w="1844" w:type="dxa"/>
          </w:tcPr>
          <w:p w14:paraId="08D92F8A" w14:textId="77777777" w:rsidR="00EF76D7" w:rsidRPr="00F36191" w:rsidRDefault="00EF76D7" w:rsidP="00EF76D7">
            <w:pPr>
              <w:spacing w:line="240" w:lineRule="auto"/>
              <w:jc w:val="center"/>
              <w:rPr>
                <w:szCs w:val="20"/>
                <w:lang w:val="en-US"/>
              </w:rPr>
            </w:pPr>
          </w:p>
        </w:tc>
        <w:tc>
          <w:tcPr>
            <w:tcW w:w="993" w:type="dxa"/>
          </w:tcPr>
          <w:p w14:paraId="0F016FBE" w14:textId="77777777" w:rsidR="00EF76D7" w:rsidRPr="00F36191" w:rsidRDefault="00EF76D7" w:rsidP="00EF76D7">
            <w:pPr>
              <w:spacing w:line="240" w:lineRule="auto"/>
              <w:jc w:val="center"/>
              <w:rPr>
                <w:rFonts w:cstheme="minorHAnsi"/>
                <w:szCs w:val="20"/>
                <w:lang w:val="en-US"/>
              </w:rPr>
            </w:pPr>
          </w:p>
        </w:tc>
        <w:tc>
          <w:tcPr>
            <w:tcW w:w="994" w:type="dxa"/>
          </w:tcPr>
          <w:p w14:paraId="45287EC0" w14:textId="77777777" w:rsidR="00EF76D7" w:rsidRPr="00F36191" w:rsidRDefault="00EF76D7" w:rsidP="00EF76D7">
            <w:pPr>
              <w:spacing w:line="240" w:lineRule="auto"/>
              <w:jc w:val="center"/>
              <w:rPr>
                <w:szCs w:val="20"/>
                <w:lang w:val="en-US"/>
              </w:rPr>
            </w:pPr>
          </w:p>
        </w:tc>
        <w:tc>
          <w:tcPr>
            <w:tcW w:w="989" w:type="dxa"/>
          </w:tcPr>
          <w:p w14:paraId="3D936477" w14:textId="77777777" w:rsidR="00EF76D7" w:rsidRPr="00F36191" w:rsidRDefault="00EF76D7" w:rsidP="00EF76D7">
            <w:pPr>
              <w:spacing w:line="240" w:lineRule="auto"/>
              <w:jc w:val="center"/>
              <w:rPr>
                <w:szCs w:val="20"/>
                <w:lang w:val="en-US"/>
              </w:rPr>
            </w:pPr>
          </w:p>
        </w:tc>
      </w:tr>
      <w:tr w:rsidR="00F36191" w:rsidRPr="00F36191" w14:paraId="20C90351" w14:textId="77777777" w:rsidTr="00E0773A">
        <w:tc>
          <w:tcPr>
            <w:tcW w:w="3402" w:type="dxa"/>
          </w:tcPr>
          <w:p w14:paraId="49189712" w14:textId="3721E9EC" w:rsidR="00EF76D7" w:rsidRPr="00F36191" w:rsidRDefault="00EF76D7" w:rsidP="00EF76D7">
            <w:pPr>
              <w:spacing w:line="240" w:lineRule="auto"/>
              <w:rPr>
                <w:rFonts w:cstheme="minorHAnsi"/>
                <w:szCs w:val="20"/>
                <w:lang w:val="en-US"/>
              </w:rPr>
            </w:pPr>
            <w:r w:rsidRPr="00F36191">
              <w:rPr>
                <w:szCs w:val="20"/>
                <w:lang w:val="en-US"/>
              </w:rPr>
              <w:t>Baseline</w:t>
            </w:r>
          </w:p>
        </w:tc>
        <w:tc>
          <w:tcPr>
            <w:tcW w:w="708" w:type="dxa"/>
          </w:tcPr>
          <w:p w14:paraId="4F687C82" w14:textId="43E5D197" w:rsidR="00EF76D7" w:rsidRPr="00F36191" w:rsidRDefault="00EF76D7" w:rsidP="00EF76D7">
            <w:pPr>
              <w:spacing w:line="240" w:lineRule="auto"/>
              <w:jc w:val="center"/>
              <w:rPr>
                <w:szCs w:val="20"/>
                <w:lang w:val="en-US"/>
              </w:rPr>
            </w:pPr>
            <w:r w:rsidRPr="00F36191">
              <w:rPr>
                <w:szCs w:val="20"/>
                <w:lang w:val="en-US"/>
              </w:rPr>
              <w:t>171</w:t>
            </w:r>
          </w:p>
        </w:tc>
        <w:tc>
          <w:tcPr>
            <w:tcW w:w="1844" w:type="dxa"/>
          </w:tcPr>
          <w:p w14:paraId="767D6170" w14:textId="77777777" w:rsidR="00EF76D7" w:rsidRPr="00F36191" w:rsidRDefault="00EF76D7" w:rsidP="00EF76D7">
            <w:pPr>
              <w:spacing w:line="240" w:lineRule="auto"/>
              <w:jc w:val="center"/>
              <w:rPr>
                <w:szCs w:val="20"/>
                <w:lang w:val="en-US"/>
              </w:rPr>
            </w:pPr>
          </w:p>
        </w:tc>
        <w:tc>
          <w:tcPr>
            <w:tcW w:w="993" w:type="dxa"/>
          </w:tcPr>
          <w:p w14:paraId="430FFA33" w14:textId="2B794CDF" w:rsidR="00EF76D7" w:rsidRPr="00F36191" w:rsidRDefault="00EF76D7" w:rsidP="00EF76D7">
            <w:pPr>
              <w:spacing w:line="240" w:lineRule="auto"/>
              <w:jc w:val="center"/>
              <w:rPr>
                <w:szCs w:val="20"/>
                <w:lang w:val="en-US"/>
              </w:rPr>
            </w:pPr>
            <w:r w:rsidRPr="00F36191">
              <w:rPr>
                <w:rFonts w:cstheme="minorHAnsi"/>
                <w:szCs w:val="20"/>
                <w:lang w:val="en-US"/>
              </w:rPr>
              <w:t>–</w:t>
            </w:r>
          </w:p>
        </w:tc>
        <w:tc>
          <w:tcPr>
            <w:tcW w:w="994" w:type="dxa"/>
          </w:tcPr>
          <w:p w14:paraId="56FE61C0" w14:textId="33135964" w:rsidR="00EF76D7" w:rsidRPr="00F36191" w:rsidRDefault="00EF76D7" w:rsidP="00EF76D7">
            <w:pPr>
              <w:spacing w:line="240" w:lineRule="auto"/>
              <w:jc w:val="center"/>
              <w:rPr>
                <w:szCs w:val="20"/>
                <w:lang w:val="en-US"/>
              </w:rPr>
            </w:pPr>
            <w:r w:rsidRPr="00F36191">
              <w:rPr>
                <w:szCs w:val="20"/>
                <w:lang w:val="en-US"/>
              </w:rPr>
              <w:t>3.73</w:t>
            </w:r>
          </w:p>
        </w:tc>
        <w:tc>
          <w:tcPr>
            <w:tcW w:w="989" w:type="dxa"/>
          </w:tcPr>
          <w:p w14:paraId="77F8D9D0" w14:textId="695538EB" w:rsidR="00EF76D7" w:rsidRPr="00F36191" w:rsidRDefault="00EF76D7" w:rsidP="00EF76D7">
            <w:pPr>
              <w:spacing w:line="240" w:lineRule="auto"/>
              <w:jc w:val="center"/>
              <w:rPr>
                <w:szCs w:val="20"/>
                <w:lang w:val="en-US"/>
              </w:rPr>
            </w:pPr>
            <w:r w:rsidRPr="00F36191">
              <w:rPr>
                <w:szCs w:val="20"/>
                <w:lang w:val="en-US"/>
              </w:rPr>
              <w:t>0.0261</w:t>
            </w:r>
          </w:p>
        </w:tc>
      </w:tr>
      <w:tr w:rsidR="00F36191" w:rsidRPr="00F36191" w14:paraId="4AD38807" w14:textId="77777777" w:rsidTr="00E0773A">
        <w:tc>
          <w:tcPr>
            <w:tcW w:w="3402" w:type="dxa"/>
          </w:tcPr>
          <w:p w14:paraId="5A90EC8D" w14:textId="028A6183" w:rsidR="00EF76D7" w:rsidRPr="00F36191" w:rsidRDefault="00EF76D7" w:rsidP="00EF76D7">
            <w:pPr>
              <w:spacing w:line="240" w:lineRule="auto"/>
              <w:ind w:firstLine="309"/>
              <w:rPr>
                <w:rFonts w:cstheme="minorHAnsi"/>
                <w:szCs w:val="20"/>
                <w:lang w:val="en-US"/>
              </w:rPr>
            </w:pPr>
            <w:r w:rsidRPr="00F36191">
              <w:rPr>
                <w:rFonts w:cstheme="minorHAnsi"/>
                <w:szCs w:val="20"/>
                <w:lang w:val="en-US"/>
              </w:rPr>
              <w:t>None (0)</w:t>
            </w:r>
          </w:p>
        </w:tc>
        <w:tc>
          <w:tcPr>
            <w:tcW w:w="708" w:type="dxa"/>
          </w:tcPr>
          <w:p w14:paraId="04CFCAEC" w14:textId="74814EF1" w:rsidR="00EF76D7" w:rsidRPr="00F36191" w:rsidRDefault="00EF76D7" w:rsidP="00EF76D7">
            <w:pPr>
              <w:spacing w:line="240" w:lineRule="auto"/>
              <w:jc w:val="center"/>
              <w:rPr>
                <w:szCs w:val="20"/>
                <w:lang w:val="en-US"/>
              </w:rPr>
            </w:pPr>
            <w:r w:rsidRPr="00F36191">
              <w:rPr>
                <w:szCs w:val="20"/>
                <w:lang w:val="en-US"/>
              </w:rPr>
              <w:t>0</w:t>
            </w:r>
          </w:p>
        </w:tc>
        <w:tc>
          <w:tcPr>
            <w:tcW w:w="1844" w:type="dxa"/>
          </w:tcPr>
          <w:p w14:paraId="32A87037" w14:textId="09655F4D" w:rsidR="00EF76D7" w:rsidRPr="00F36191" w:rsidRDefault="00EF76D7" w:rsidP="00EF76D7">
            <w:pPr>
              <w:spacing w:line="240" w:lineRule="auto"/>
              <w:jc w:val="center"/>
              <w:rPr>
                <w:szCs w:val="20"/>
                <w:lang w:val="en-US"/>
              </w:rPr>
            </w:pPr>
            <w:r w:rsidRPr="00F36191">
              <w:rPr>
                <w:rFonts w:cstheme="minorHAnsi"/>
                <w:szCs w:val="20"/>
                <w:lang w:val="en-US"/>
              </w:rPr>
              <w:t>–</w:t>
            </w:r>
            <w:r w:rsidRPr="00F36191">
              <w:rPr>
                <w:szCs w:val="20"/>
                <w:lang w:val="en-US"/>
              </w:rPr>
              <w:t xml:space="preserve"> (</w:t>
            </w:r>
            <w:r w:rsidRPr="00F36191">
              <w:rPr>
                <w:rFonts w:cstheme="minorHAnsi"/>
                <w:szCs w:val="20"/>
                <w:lang w:val="en-US"/>
              </w:rPr>
              <w:t>–</w:t>
            </w:r>
            <w:r w:rsidRPr="00F36191">
              <w:rPr>
                <w:szCs w:val="20"/>
                <w:lang w:val="en-US"/>
              </w:rPr>
              <w:t>)</w:t>
            </w:r>
          </w:p>
        </w:tc>
        <w:tc>
          <w:tcPr>
            <w:tcW w:w="993" w:type="dxa"/>
          </w:tcPr>
          <w:p w14:paraId="02E5B577" w14:textId="77777777" w:rsidR="00EF76D7" w:rsidRPr="00F36191" w:rsidRDefault="00EF76D7" w:rsidP="00EF76D7">
            <w:pPr>
              <w:spacing w:line="240" w:lineRule="auto"/>
              <w:jc w:val="center"/>
              <w:rPr>
                <w:szCs w:val="20"/>
                <w:lang w:val="en-US"/>
              </w:rPr>
            </w:pPr>
          </w:p>
        </w:tc>
        <w:tc>
          <w:tcPr>
            <w:tcW w:w="994" w:type="dxa"/>
          </w:tcPr>
          <w:p w14:paraId="416F54A5" w14:textId="77777777" w:rsidR="00EF76D7" w:rsidRPr="00F36191" w:rsidRDefault="00EF76D7" w:rsidP="00EF76D7">
            <w:pPr>
              <w:spacing w:line="240" w:lineRule="auto"/>
              <w:jc w:val="center"/>
              <w:rPr>
                <w:szCs w:val="20"/>
                <w:lang w:val="en-US"/>
              </w:rPr>
            </w:pPr>
          </w:p>
        </w:tc>
        <w:tc>
          <w:tcPr>
            <w:tcW w:w="989" w:type="dxa"/>
          </w:tcPr>
          <w:p w14:paraId="670F238B" w14:textId="77777777" w:rsidR="00EF76D7" w:rsidRPr="00F36191" w:rsidRDefault="00EF76D7" w:rsidP="00EF76D7">
            <w:pPr>
              <w:spacing w:line="240" w:lineRule="auto"/>
              <w:jc w:val="center"/>
              <w:rPr>
                <w:szCs w:val="20"/>
                <w:lang w:val="en-US"/>
              </w:rPr>
            </w:pPr>
          </w:p>
        </w:tc>
      </w:tr>
      <w:tr w:rsidR="00F36191" w:rsidRPr="00F36191" w14:paraId="48739AA3" w14:textId="77777777" w:rsidTr="00E0773A">
        <w:tc>
          <w:tcPr>
            <w:tcW w:w="3402" w:type="dxa"/>
          </w:tcPr>
          <w:p w14:paraId="30164A0A" w14:textId="11CBA1CE" w:rsidR="00EF76D7" w:rsidRPr="00F36191" w:rsidRDefault="00EF76D7" w:rsidP="00EF76D7">
            <w:pPr>
              <w:spacing w:line="240" w:lineRule="auto"/>
              <w:ind w:firstLine="309"/>
              <w:rPr>
                <w:rFonts w:cstheme="minorHAnsi"/>
                <w:szCs w:val="20"/>
                <w:lang w:val="en-US"/>
              </w:rPr>
            </w:pPr>
            <w:r w:rsidRPr="00F36191">
              <w:rPr>
                <w:rFonts w:cstheme="minorHAnsi"/>
                <w:szCs w:val="20"/>
                <w:lang w:val="en-US"/>
              </w:rPr>
              <w:t>Mild (&gt;0 to &lt;4)</w:t>
            </w:r>
          </w:p>
        </w:tc>
        <w:tc>
          <w:tcPr>
            <w:tcW w:w="708" w:type="dxa"/>
          </w:tcPr>
          <w:p w14:paraId="62231EC6" w14:textId="6721020B" w:rsidR="00EF76D7" w:rsidRPr="00F36191" w:rsidRDefault="00EF76D7" w:rsidP="00EF76D7">
            <w:pPr>
              <w:spacing w:line="240" w:lineRule="auto"/>
              <w:jc w:val="center"/>
              <w:rPr>
                <w:szCs w:val="20"/>
                <w:lang w:val="en-US"/>
              </w:rPr>
            </w:pPr>
            <w:r w:rsidRPr="00F36191">
              <w:rPr>
                <w:szCs w:val="20"/>
                <w:lang w:val="en-US"/>
              </w:rPr>
              <w:t>25</w:t>
            </w:r>
          </w:p>
        </w:tc>
        <w:tc>
          <w:tcPr>
            <w:tcW w:w="1844" w:type="dxa"/>
          </w:tcPr>
          <w:p w14:paraId="78607428" w14:textId="409C4D14" w:rsidR="00EF76D7" w:rsidRPr="00F36191" w:rsidRDefault="00EF76D7" w:rsidP="00EF76D7">
            <w:pPr>
              <w:spacing w:line="240" w:lineRule="auto"/>
              <w:jc w:val="center"/>
              <w:rPr>
                <w:szCs w:val="20"/>
                <w:lang w:val="en-US"/>
              </w:rPr>
            </w:pPr>
            <w:r w:rsidRPr="00F36191">
              <w:rPr>
                <w:szCs w:val="20"/>
                <w:lang w:val="en-US"/>
              </w:rPr>
              <w:t>16.4 (3.49)</w:t>
            </w:r>
          </w:p>
        </w:tc>
        <w:tc>
          <w:tcPr>
            <w:tcW w:w="993" w:type="dxa"/>
          </w:tcPr>
          <w:p w14:paraId="275527C1" w14:textId="77777777" w:rsidR="00EF76D7" w:rsidRPr="00F36191" w:rsidRDefault="00EF76D7" w:rsidP="00EF76D7">
            <w:pPr>
              <w:spacing w:line="240" w:lineRule="auto"/>
              <w:jc w:val="center"/>
              <w:rPr>
                <w:szCs w:val="20"/>
                <w:lang w:val="en-US"/>
              </w:rPr>
            </w:pPr>
          </w:p>
        </w:tc>
        <w:tc>
          <w:tcPr>
            <w:tcW w:w="994" w:type="dxa"/>
          </w:tcPr>
          <w:p w14:paraId="08E2EF75" w14:textId="77777777" w:rsidR="00EF76D7" w:rsidRPr="00F36191" w:rsidRDefault="00EF76D7" w:rsidP="00EF76D7">
            <w:pPr>
              <w:spacing w:line="240" w:lineRule="auto"/>
              <w:jc w:val="center"/>
              <w:rPr>
                <w:szCs w:val="20"/>
                <w:lang w:val="en-US"/>
              </w:rPr>
            </w:pPr>
          </w:p>
        </w:tc>
        <w:tc>
          <w:tcPr>
            <w:tcW w:w="989" w:type="dxa"/>
          </w:tcPr>
          <w:p w14:paraId="050914E7" w14:textId="77777777" w:rsidR="00EF76D7" w:rsidRPr="00F36191" w:rsidRDefault="00EF76D7" w:rsidP="00EF76D7">
            <w:pPr>
              <w:spacing w:line="240" w:lineRule="auto"/>
              <w:jc w:val="center"/>
              <w:rPr>
                <w:szCs w:val="20"/>
                <w:lang w:val="en-US"/>
              </w:rPr>
            </w:pPr>
          </w:p>
        </w:tc>
      </w:tr>
      <w:tr w:rsidR="00F36191" w:rsidRPr="00F36191" w14:paraId="5C4EE24F" w14:textId="77777777" w:rsidTr="00E0773A">
        <w:tc>
          <w:tcPr>
            <w:tcW w:w="3402" w:type="dxa"/>
          </w:tcPr>
          <w:p w14:paraId="16004C50" w14:textId="4C0B0CB1" w:rsidR="00EF76D7" w:rsidRPr="00F36191" w:rsidRDefault="00EF76D7" w:rsidP="00EF76D7">
            <w:pPr>
              <w:spacing w:line="240" w:lineRule="auto"/>
              <w:ind w:firstLine="309"/>
              <w:rPr>
                <w:rFonts w:cstheme="minorHAnsi"/>
                <w:szCs w:val="20"/>
                <w:lang w:val="en-US"/>
              </w:rPr>
            </w:pPr>
            <w:r w:rsidRPr="00F36191">
              <w:rPr>
                <w:rFonts w:cstheme="minorHAnsi"/>
                <w:szCs w:val="20"/>
                <w:lang w:val="en-US"/>
              </w:rPr>
              <w:t>Moderate (</w:t>
            </w:r>
            <w:r w:rsidRPr="00F36191">
              <w:rPr>
                <w:rFonts w:cs="Times New Roman"/>
                <w:szCs w:val="20"/>
                <w:lang w:val="en-US"/>
              </w:rPr>
              <w:t>≥</w:t>
            </w:r>
            <w:r w:rsidRPr="00F36191">
              <w:rPr>
                <w:rFonts w:cstheme="minorHAnsi"/>
                <w:szCs w:val="20"/>
                <w:lang w:val="en-US"/>
              </w:rPr>
              <w:t>4 to &lt;7)</w:t>
            </w:r>
          </w:p>
        </w:tc>
        <w:tc>
          <w:tcPr>
            <w:tcW w:w="708" w:type="dxa"/>
          </w:tcPr>
          <w:p w14:paraId="247C5E86" w14:textId="6CEEAA0E" w:rsidR="00EF76D7" w:rsidRPr="00F36191" w:rsidRDefault="00EF76D7" w:rsidP="00EF76D7">
            <w:pPr>
              <w:spacing w:line="240" w:lineRule="auto"/>
              <w:jc w:val="center"/>
              <w:rPr>
                <w:szCs w:val="20"/>
                <w:lang w:val="en-US"/>
              </w:rPr>
            </w:pPr>
            <w:r w:rsidRPr="00F36191">
              <w:rPr>
                <w:szCs w:val="20"/>
                <w:lang w:val="en-US"/>
              </w:rPr>
              <w:t>94</w:t>
            </w:r>
          </w:p>
        </w:tc>
        <w:tc>
          <w:tcPr>
            <w:tcW w:w="1844" w:type="dxa"/>
          </w:tcPr>
          <w:p w14:paraId="5242FCC4" w14:textId="6BA677ED" w:rsidR="00EF76D7" w:rsidRPr="00F36191" w:rsidRDefault="00EF76D7" w:rsidP="00EF76D7">
            <w:pPr>
              <w:spacing w:line="240" w:lineRule="auto"/>
              <w:jc w:val="center"/>
              <w:rPr>
                <w:szCs w:val="20"/>
                <w:lang w:val="en-US"/>
              </w:rPr>
            </w:pPr>
            <w:r w:rsidRPr="00F36191">
              <w:rPr>
                <w:szCs w:val="20"/>
                <w:lang w:val="en-US"/>
              </w:rPr>
              <w:t>16.4 (3.43)</w:t>
            </w:r>
          </w:p>
        </w:tc>
        <w:tc>
          <w:tcPr>
            <w:tcW w:w="993" w:type="dxa"/>
          </w:tcPr>
          <w:p w14:paraId="6EE7CCFB" w14:textId="77777777" w:rsidR="00EF76D7" w:rsidRPr="00F36191" w:rsidRDefault="00EF76D7" w:rsidP="00EF76D7">
            <w:pPr>
              <w:spacing w:line="240" w:lineRule="auto"/>
              <w:jc w:val="center"/>
              <w:rPr>
                <w:szCs w:val="20"/>
                <w:lang w:val="en-US"/>
              </w:rPr>
            </w:pPr>
          </w:p>
        </w:tc>
        <w:tc>
          <w:tcPr>
            <w:tcW w:w="994" w:type="dxa"/>
          </w:tcPr>
          <w:p w14:paraId="4DAFBAF5" w14:textId="77777777" w:rsidR="00EF76D7" w:rsidRPr="00F36191" w:rsidRDefault="00EF76D7" w:rsidP="00EF76D7">
            <w:pPr>
              <w:spacing w:line="240" w:lineRule="auto"/>
              <w:jc w:val="center"/>
              <w:rPr>
                <w:szCs w:val="20"/>
                <w:lang w:val="en-US"/>
              </w:rPr>
            </w:pPr>
          </w:p>
        </w:tc>
        <w:tc>
          <w:tcPr>
            <w:tcW w:w="989" w:type="dxa"/>
          </w:tcPr>
          <w:p w14:paraId="69A439EB" w14:textId="77777777" w:rsidR="00EF76D7" w:rsidRPr="00F36191" w:rsidRDefault="00EF76D7" w:rsidP="00EF76D7">
            <w:pPr>
              <w:spacing w:line="240" w:lineRule="auto"/>
              <w:jc w:val="center"/>
              <w:rPr>
                <w:szCs w:val="20"/>
                <w:lang w:val="en-US"/>
              </w:rPr>
            </w:pPr>
          </w:p>
        </w:tc>
      </w:tr>
      <w:tr w:rsidR="00F36191" w:rsidRPr="00F36191" w14:paraId="14B235DB" w14:textId="77777777" w:rsidTr="00E0773A">
        <w:tc>
          <w:tcPr>
            <w:tcW w:w="3402" w:type="dxa"/>
          </w:tcPr>
          <w:p w14:paraId="34AF1E0F" w14:textId="5EF2BD43" w:rsidR="00EF76D7" w:rsidRPr="00F36191" w:rsidRDefault="00EF76D7" w:rsidP="00EF76D7">
            <w:pPr>
              <w:spacing w:line="240" w:lineRule="auto"/>
              <w:ind w:firstLine="309"/>
              <w:rPr>
                <w:szCs w:val="20"/>
                <w:lang w:val="en-US"/>
              </w:rPr>
            </w:pPr>
            <w:r w:rsidRPr="00F36191">
              <w:rPr>
                <w:rFonts w:cstheme="minorHAnsi"/>
                <w:szCs w:val="20"/>
                <w:lang w:val="en-US"/>
              </w:rPr>
              <w:t>Severe (</w:t>
            </w:r>
            <w:r w:rsidRPr="00F36191">
              <w:rPr>
                <w:rFonts w:cs="Times New Roman"/>
                <w:szCs w:val="20"/>
                <w:lang w:val="en-US"/>
              </w:rPr>
              <w:t>≥</w:t>
            </w:r>
            <w:r w:rsidRPr="00F36191">
              <w:rPr>
                <w:rFonts w:cstheme="minorHAnsi"/>
                <w:szCs w:val="20"/>
                <w:lang w:val="en-US"/>
              </w:rPr>
              <w:t>7 to 10)</w:t>
            </w:r>
          </w:p>
        </w:tc>
        <w:tc>
          <w:tcPr>
            <w:tcW w:w="708" w:type="dxa"/>
          </w:tcPr>
          <w:p w14:paraId="3D20FEEA" w14:textId="3E91333C" w:rsidR="00EF76D7" w:rsidRPr="00F36191" w:rsidRDefault="00EF76D7" w:rsidP="00EF76D7">
            <w:pPr>
              <w:spacing w:line="240" w:lineRule="auto"/>
              <w:jc w:val="center"/>
              <w:rPr>
                <w:szCs w:val="20"/>
                <w:lang w:val="en-US"/>
              </w:rPr>
            </w:pPr>
            <w:r w:rsidRPr="00F36191">
              <w:rPr>
                <w:szCs w:val="20"/>
                <w:lang w:val="en-US"/>
              </w:rPr>
              <w:t>52</w:t>
            </w:r>
          </w:p>
        </w:tc>
        <w:tc>
          <w:tcPr>
            <w:tcW w:w="1844" w:type="dxa"/>
          </w:tcPr>
          <w:p w14:paraId="35E02C34" w14:textId="703FD313" w:rsidR="00EF76D7" w:rsidRPr="00F36191" w:rsidRDefault="00EF76D7" w:rsidP="00EF76D7">
            <w:pPr>
              <w:spacing w:line="240" w:lineRule="auto"/>
              <w:jc w:val="center"/>
              <w:rPr>
                <w:szCs w:val="20"/>
                <w:lang w:val="en-US"/>
              </w:rPr>
            </w:pPr>
            <w:r w:rsidRPr="00F36191">
              <w:rPr>
                <w:szCs w:val="20"/>
                <w:lang w:val="en-US"/>
              </w:rPr>
              <w:t>18.0 (3.46)</w:t>
            </w:r>
          </w:p>
        </w:tc>
        <w:tc>
          <w:tcPr>
            <w:tcW w:w="993" w:type="dxa"/>
          </w:tcPr>
          <w:p w14:paraId="740C8E85" w14:textId="77777777" w:rsidR="00EF76D7" w:rsidRPr="00F36191" w:rsidRDefault="00EF76D7" w:rsidP="00EF76D7">
            <w:pPr>
              <w:spacing w:line="240" w:lineRule="auto"/>
              <w:jc w:val="center"/>
              <w:rPr>
                <w:szCs w:val="20"/>
                <w:lang w:val="en-US"/>
              </w:rPr>
            </w:pPr>
          </w:p>
        </w:tc>
        <w:tc>
          <w:tcPr>
            <w:tcW w:w="994" w:type="dxa"/>
          </w:tcPr>
          <w:p w14:paraId="20C47709" w14:textId="77777777" w:rsidR="00EF76D7" w:rsidRPr="00F36191" w:rsidRDefault="00EF76D7" w:rsidP="00EF76D7">
            <w:pPr>
              <w:spacing w:line="240" w:lineRule="auto"/>
              <w:jc w:val="center"/>
              <w:rPr>
                <w:szCs w:val="20"/>
                <w:lang w:val="en-US"/>
              </w:rPr>
            </w:pPr>
          </w:p>
        </w:tc>
        <w:tc>
          <w:tcPr>
            <w:tcW w:w="989" w:type="dxa"/>
          </w:tcPr>
          <w:p w14:paraId="2C174B58" w14:textId="77777777" w:rsidR="00EF76D7" w:rsidRPr="00F36191" w:rsidRDefault="00EF76D7" w:rsidP="00EF76D7">
            <w:pPr>
              <w:spacing w:line="240" w:lineRule="auto"/>
              <w:jc w:val="center"/>
              <w:rPr>
                <w:szCs w:val="20"/>
                <w:lang w:val="en-US"/>
              </w:rPr>
            </w:pPr>
          </w:p>
        </w:tc>
      </w:tr>
      <w:tr w:rsidR="00F36191" w:rsidRPr="00F36191" w14:paraId="30BE7FF3" w14:textId="77777777" w:rsidTr="00E0773A">
        <w:tc>
          <w:tcPr>
            <w:tcW w:w="3402" w:type="dxa"/>
          </w:tcPr>
          <w:p w14:paraId="4D96F5C6" w14:textId="2153A0D0" w:rsidR="00EF76D7" w:rsidRPr="00F36191" w:rsidRDefault="00EF76D7" w:rsidP="00EF76D7">
            <w:pPr>
              <w:spacing w:line="240" w:lineRule="auto"/>
              <w:rPr>
                <w:szCs w:val="20"/>
                <w:lang w:val="en-US"/>
              </w:rPr>
            </w:pPr>
            <w:r w:rsidRPr="00F36191">
              <w:rPr>
                <w:szCs w:val="20"/>
                <w:lang w:val="en-US"/>
              </w:rPr>
              <w:t>End of treatment</w:t>
            </w:r>
          </w:p>
        </w:tc>
        <w:tc>
          <w:tcPr>
            <w:tcW w:w="708" w:type="dxa"/>
          </w:tcPr>
          <w:p w14:paraId="335F7BE8" w14:textId="2268D466" w:rsidR="00EF76D7" w:rsidRPr="00F36191" w:rsidRDefault="00EF76D7" w:rsidP="00EF76D7">
            <w:pPr>
              <w:spacing w:line="240" w:lineRule="auto"/>
              <w:jc w:val="center"/>
              <w:rPr>
                <w:szCs w:val="20"/>
                <w:lang w:val="en-US"/>
              </w:rPr>
            </w:pPr>
            <w:r w:rsidRPr="00F36191">
              <w:rPr>
                <w:szCs w:val="20"/>
                <w:lang w:val="en-US"/>
              </w:rPr>
              <w:t>143</w:t>
            </w:r>
          </w:p>
        </w:tc>
        <w:tc>
          <w:tcPr>
            <w:tcW w:w="1844" w:type="dxa"/>
          </w:tcPr>
          <w:p w14:paraId="712137FD" w14:textId="77777777" w:rsidR="00EF76D7" w:rsidRPr="00F36191" w:rsidRDefault="00EF76D7" w:rsidP="00EF76D7">
            <w:pPr>
              <w:spacing w:line="240" w:lineRule="auto"/>
              <w:jc w:val="center"/>
              <w:rPr>
                <w:szCs w:val="20"/>
                <w:lang w:val="en-US"/>
              </w:rPr>
            </w:pPr>
          </w:p>
        </w:tc>
        <w:tc>
          <w:tcPr>
            <w:tcW w:w="993" w:type="dxa"/>
          </w:tcPr>
          <w:p w14:paraId="226DD468" w14:textId="02CB80E2" w:rsidR="00EF76D7" w:rsidRPr="00F36191" w:rsidRDefault="00EF76D7" w:rsidP="00EF76D7">
            <w:pPr>
              <w:spacing w:line="240" w:lineRule="auto"/>
              <w:jc w:val="center"/>
              <w:rPr>
                <w:szCs w:val="20"/>
                <w:lang w:val="en-US"/>
              </w:rPr>
            </w:pPr>
            <w:r w:rsidRPr="00F36191">
              <w:rPr>
                <w:rFonts w:cstheme="minorHAnsi"/>
                <w:szCs w:val="20"/>
                <w:lang w:val="en-US"/>
              </w:rPr>
              <w:t>–</w:t>
            </w:r>
          </w:p>
        </w:tc>
        <w:tc>
          <w:tcPr>
            <w:tcW w:w="994" w:type="dxa"/>
          </w:tcPr>
          <w:p w14:paraId="6A7A580B" w14:textId="4B96489B" w:rsidR="00EF76D7" w:rsidRPr="00F36191" w:rsidRDefault="00EF76D7" w:rsidP="00EF76D7">
            <w:pPr>
              <w:spacing w:line="240" w:lineRule="auto"/>
              <w:jc w:val="center"/>
              <w:rPr>
                <w:szCs w:val="20"/>
                <w:lang w:val="en-US"/>
              </w:rPr>
            </w:pPr>
            <w:r w:rsidRPr="00F36191">
              <w:rPr>
                <w:szCs w:val="20"/>
                <w:lang w:val="en-US"/>
              </w:rPr>
              <w:t>32.92</w:t>
            </w:r>
          </w:p>
        </w:tc>
        <w:tc>
          <w:tcPr>
            <w:tcW w:w="989" w:type="dxa"/>
          </w:tcPr>
          <w:p w14:paraId="72909C06" w14:textId="5827153C" w:rsidR="00EF76D7" w:rsidRPr="00F36191" w:rsidRDefault="00EF76D7" w:rsidP="00EF76D7">
            <w:pPr>
              <w:spacing w:line="240" w:lineRule="auto"/>
              <w:jc w:val="center"/>
              <w:rPr>
                <w:szCs w:val="20"/>
                <w:lang w:val="en-US"/>
              </w:rPr>
            </w:pPr>
            <w:r w:rsidRPr="00F36191">
              <w:rPr>
                <w:szCs w:val="20"/>
                <w:lang w:val="en-US"/>
              </w:rPr>
              <w:t>&lt;0.0001</w:t>
            </w:r>
          </w:p>
        </w:tc>
      </w:tr>
      <w:tr w:rsidR="00F36191" w:rsidRPr="00F36191" w14:paraId="0FDDC581" w14:textId="77777777" w:rsidTr="00E0773A">
        <w:tc>
          <w:tcPr>
            <w:tcW w:w="3402" w:type="dxa"/>
          </w:tcPr>
          <w:p w14:paraId="69151275" w14:textId="204D0D80" w:rsidR="00EF76D7" w:rsidRPr="00F36191" w:rsidRDefault="00EF76D7" w:rsidP="00EF76D7">
            <w:pPr>
              <w:spacing w:line="240" w:lineRule="auto"/>
              <w:ind w:firstLine="309"/>
              <w:rPr>
                <w:szCs w:val="20"/>
                <w:lang w:val="en-US"/>
              </w:rPr>
            </w:pPr>
            <w:r w:rsidRPr="00F36191">
              <w:rPr>
                <w:rFonts w:cstheme="minorHAnsi"/>
                <w:szCs w:val="20"/>
                <w:lang w:val="en-US"/>
              </w:rPr>
              <w:t>None (0)</w:t>
            </w:r>
          </w:p>
        </w:tc>
        <w:tc>
          <w:tcPr>
            <w:tcW w:w="708" w:type="dxa"/>
          </w:tcPr>
          <w:p w14:paraId="687209DD" w14:textId="10C7297A" w:rsidR="00EF76D7" w:rsidRPr="00F36191" w:rsidRDefault="00EF76D7" w:rsidP="00EF76D7">
            <w:pPr>
              <w:spacing w:line="240" w:lineRule="auto"/>
              <w:jc w:val="center"/>
              <w:rPr>
                <w:szCs w:val="20"/>
                <w:lang w:val="en-US"/>
              </w:rPr>
            </w:pPr>
            <w:r w:rsidRPr="00F36191">
              <w:rPr>
                <w:szCs w:val="20"/>
                <w:lang w:val="en-US"/>
              </w:rPr>
              <w:t>4</w:t>
            </w:r>
          </w:p>
        </w:tc>
        <w:tc>
          <w:tcPr>
            <w:tcW w:w="1844" w:type="dxa"/>
          </w:tcPr>
          <w:p w14:paraId="79F14AAF" w14:textId="1530FDAB" w:rsidR="00EF76D7" w:rsidRPr="00F36191" w:rsidRDefault="00EF76D7" w:rsidP="00EF76D7">
            <w:pPr>
              <w:spacing w:line="240" w:lineRule="auto"/>
              <w:jc w:val="center"/>
              <w:rPr>
                <w:szCs w:val="20"/>
                <w:lang w:val="en-US"/>
              </w:rPr>
            </w:pPr>
            <w:r w:rsidRPr="00F36191">
              <w:rPr>
                <w:szCs w:val="20"/>
                <w:lang w:val="en-US"/>
              </w:rPr>
              <w:t>6.0 (2.45)</w:t>
            </w:r>
          </w:p>
        </w:tc>
        <w:tc>
          <w:tcPr>
            <w:tcW w:w="993" w:type="dxa"/>
          </w:tcPr>
          <w:p w14:paraId="38CB0EE4" w14:textId="77777777" w:rsidR="00EF76D7" w:rsidRPr="00F36191" w:rsidRDefault="00EF76D7" w:rsidP="00EF76D7">
            <w:pPr>
              <w:spacing w:line="240" w:lineRule="auto"/>
              <w:jc w:val="center"/>
              <w:rPr>
                <w:szCs w:val="20"/>
                <w:lang w:val="en-US"/>
              </w:rPr>
            </w:pPr>
          </w:p>
        </w:tc>
        <w:tc>
          <w:tcPr>
            <w:tcW w:w="994" w:type="dxa"/>
          </w:tcPr>
          <w:p w14:paraId="61070948" w14:textId="77777777" w:rsidR="00EF76D7" w:rsidRPr="00F36191" w:rsidRDefault="00EF76D7" w:rsidP="00EF76D7">
            <w:pPr>
              <w:spacing w:line="240" w:lineRule="auto"/>
              <w:jc w:val="center"/>
              <w:rPr>
                <w:szCs w:val="20"/>
                <w:lang w:val="en-US"/>
              </w:rPr>
            </w:pPr>
          </w:p>
        </w:tc>
        <w:tc>
          <w:tcPr>
            <w:tcW w:w="989" w:type="dxa"/>
          </w:tcPr>
          <w:p w14:paraId="65FC01CB" w14:textId="77777777" w:rsidR="00EF76D7" w:rsidRPr="00F36191" w:rsidRDefault="00EF76D7" w:rsidP="00EF76D7">
            <w:pPr>
              <w:spacing w:line="240" w:lineRule="auto"/>
              <w:jc w:val="center"/>
              <w:rPr>
                <w:szCs w:val="20"/>
                <w:lang w:val="en-US"/>
              </w:rPr>
            </w:pPr>
          </w:p>
        </w:tc>
      </w:tr>
      <w:tr w:rsidR="00F36191" w:rsidRPr="00F36191" w14:paraId="73D3B833" w14:textId="77777777" w:rsidTr="00E0773A">
        <w:tc>
          <w:tcPr>
            <w:tcW w:w="3402" w:type="dxa"/>
          </w:tcPr>
          <w:p w14:paraId="594CC6CA" w14:textId="281F02A0" w:rsidR="00EF76D7" w:rsidRPr="00F36191" w:rsidRDefault="00EF76D7" w:rsidP="00EF76D7">
            <w:pPr>
              <w:spacing w:line="240" w:lineRule="auto"/>
              <w:ind w:firstLine="313"/>
              <w:rPr>
                <w:rFonts w:cstheme="minorHAnsi"/>
                <w:szCs w:val="20"/>
                <w:lang w:val="en-US"/>
              </w:rPr>
            </w:pPr>
            <w:r w:rsidRPr="00F36191">
              <w:rPr>
                <w:rFonts w:cstheme="minorHAnsi"/>
                <w:szCs w:val="20"/>
                <w:lang w:val="en-US"/>
              </w:rPr>
              <w:t>Mild (&gt;0 to &lt;4)</w:t>
            </w:r>
          </w:p>
        </w:tc>
        <w:tc>
          <w:tcPr>
            <w:tcW w:w="708" w:type="dxa"/>
          </w:tcPr>
          <w:p w14:paraId="71732845" w14:textId="6675A055" w:rsidR="00EF76D7" w:rsidRPr="00F36191" w:rsidRDefault="00EF76D7" w:rsidP="00EF76D7">
            <w:pPr>
              <w:spacing w:line="240" w:lineRule="auto"/>
              <w:jc w:val="center"/>
              <w:rPr>
                <w:szCs w:val="20"/>
                <w:lang w:val="en-US"/>
              </w:rPr>
            </w:pPr>
            <w:r w:rsidRPr="00F36191">
              <w:rPr>
                <w:szCs w:val="20"/>
                <w:lang w:val="en-US"/>
              </w:rPr>
              <w:t>67</w:t>
            </w:r>
          </w:p>
        </w:tc>
        <w:tc>
          <w:tcPr>
            <w:tcW w:w="1844" w:type="dxa"/>
          </w:tcPr>
          <w:p w14:paraId="69DCC6B1" w14:textId="5794F268" w:rsidR="00EF76D7" w:rsidRPr="00F36191" w:rsidRDefault="00EF76D7" w:rsidP="00EF76D7">
            <w:pPr>
              <w:spacing w:line="240" w:lineRule="auto"/>
              <w:jc w:val="center"/>
              <w:rPr>
                <w:szCs w:val="20"/>
                <w:lang w:val="en-US"/>
              </w:rPr>
            </w:pPr>
            <w:r w:rsidRPr="00F36191">
              <w:rPr>
                <w:szCs w:val="20"/>
                <w:lang w:val="en-US"/>
              </w:rPr>
              <w:t>10.5 (2.55)</w:t>
            </w:r>
          </w:p>
        </w:tc>
        <w:tc>
          <w:tcPr>
            <w:tcW w:w="993" w:type="dxa"/>
          </w:tcPr>
          <w:p w14:paraId="55BF563B" w14:textId="4D6F833B" w:rsidR="00EF76D7" w:rsidRPr="00F36191" w:rsidRDefault="00EF76D7" w:rsidP="00EF76D7">
            <w:pPr>
              <w:spacing w:line="240" w:lineRule="auto"/>
              <w:jc w:val="center"/>
              <w:rPr>
                <w:szCs w:val="20"/>
                <w:lang w:val="en-US"/>
              </w:rPr>
            </w:pPr>
          </w:p>
        </w:tc>
        <w:tc>
          <w:tcPr>
            <w:tcW w:w="994" w:type="dxa"/>
          </w:tcPr>
          <w:p w14:paraId="285BFEC9" w14:textId="2BC20611" w:rsidR="00EF76D7" w:rsidRPr="00F36191" w:rsidRDefault="00EF76D7" w:rsidP="00EF76D7">
            <w:pPr>
              <w:spacing w:line="240" w:lineRule="auto"/>
              <w:jc w:val="center"/>
              <w:rPr>
                <w:szCs w:val="20"/>
                <w:lang w:val="en-US"/>
              </w:rPr>
            </w:pPr>
          </w:p>
        </w:tc>
        <w:tc>
          <w:tcPr>
            <w:tcW w:w="989" w:type="dxa"/>
          </w:tcPr>
          <w:p w14:paraId="6C4A2754" w14:textId="7F604849" w:rsidR="00EF76D7" w:rsidRPr="00F36191" w:rsidRDefault="00EF76D7" w:rsidP="00EF76D7">
            <w:pPr>
              <w:spacing w:line="240" w:lineRule="auto"/>
              <w:jc w:val="center"/>
              <w:rPr>
                <w:szCs w:val="20"/>
                <w:lang w:val="en-US"/>
              </w:rPr>
            </w:pPr>
          </w:p>
        </w:tc>
      </w:tr>
      <w:tr w:rsidR="00F36191" w:rsidRPr="00F36191" w14:paraId="12B6532D" w14:textId="77777777" w:rsidTr="005536D3">
        <w:tc>
          <w:tcPr>
            <w:tcW w:w="3402" w:type="dxa"/>
          </w:tcPr>
          <w:p w14:paraId="1C4E71F1" w14:textId="4F4FEA14" w:rsidR="00EF76D7" w:rsidRPr="00F36191" w:rsidRDefault="00EF76D7" w:rsidP="00EF76D7">
            <w:pPr>
              <w:spacing w:line="240" w:lineRule="auto"/>
              <w:ind w:firstLine="309"/>
              <w:rPr>
                <w:rFonts w:cstheme="minorHAnsi"/>
                <w:szCs w:val="20"/>
                <w:lang w:val="en-US"/>
              </w:rPr>
            </w:pPr>
            <w:r w:rsidRPr="00F36191">
              <w:rPr>
                <w:rFonts w:cstheme="minorHAnsi"/>
                <w:szCs w:val="20"/>
                <w:lang w:val="en-US"/>
              </w:rPr>
              <w:t>Moderate (</w:t>
            </w:r>
            <w:r w:rsidRPr="00F36191">
              <w:rPr>
                <w:rFonts w:cs="Times New Roman"/>
                <w:szCs w:val="20"/>
                <w:lang w:val="en-US"/>
              </w:rPr>
              <w:t>≥</w:t>
            </w:r>
            <w:r w:rsidRPr="00F36191">
              <w:rPr>
                <w:rFonts w:cstheme="minorHAnsi"/>
                <w:szCs w:val="20"/>
                <w:lang w:val="en-US"/>
              </w:rPr>
              <w:t>4 to &lt;7)</w:t>
            </w:r>
          </w:p>
        </w:tc>
        <w:tc>
          <w:tcPr>
            <w:tcW w:w="708" w:type="dxa"/>
          </w:tcPr>
          <w:p w14:paraId="0875F64F" w14:textId="6EFADFE9" w:rsidR="00EF76D7" w:rsidRPr="00F36191" w:rsidRDefault="00EF76D7" w:rsidP="00EF76D7">
            <w:pPr>
              <w:spacing w:line="240" w:lineRule="auto"/>
              <w:jc w:val="center"/>
              <w:rPr>
                <w:szCs w:val="20"/>
                <w:lang w:val="en-US"/>
              </w:rPr>
            </w:pPr>
            <w:r w:rsidRPr="00F36191">
              <w:rPr>
                <w:szCs w:val="20"/>
                <w:lang w:val="en-US"/>
              </w:rPr>
              <w:t>51</w:t>
            </w:r>
          </w:p>
        </w:tc>
        <w:tc>
          <w:tcPr>
            <w:tcW w:w="1844" w:type="dxa"/>
          </w:tcPr>
          <w:p w14:paraId="3076DA51" w14:textId="0D479C1A" w:rsidR="00EF76D7" w:rsidRPr="00F36191" w:rsidRDefault="00EF76D7" w:rsidP="00EF76D7">
            <w:pPr>
              <w:spacing w:line="240" w:lineRule="auto"/>
              <w:jc w:val="center"/>
              <w:rPr>
                <w:szCs w:val="20"/>
                <w:lang w:val="en-US"/>
              </w:rPr>
            </w:pPr>
            <w:r w:rsidRPr="00F36191">
              <w:rPr>
                <w:szCs w:val="20"/>
                <w:lang w:val="en-US"/>
              </w:rPr>
              <w:t>13.7 (3.04)</w:t>
            </w:r>
          </w:p>
        </w:tc>
        <w:tc>
          <w:tcPr>
            <w:tcW w:w="993" w:type="dxa"/>
          </w:tcPr>
          <w:p w14:paraId="5AA20FF2" w14:textId="77777777" w:rsidR="00EF76D7" w:rsidRPr="00F36191" w:rsidRDefault="00EF76D7" w:rsidP="00EF76D7">
            <w:pPr>
              <w:spacing w:line="240" w:lineRule="auto"/>
              <w:jc w:val="center"/>
              <w:rPr>
                <w:szCs w:val="20"/>
                <w:lang w:val="en-US"/>
              </w:rPr>
            </w:pPr>
          </w:p>
        </w:tc>
        <w:tc>
          <w:tcPr>
            <w:tcW w:w="994" w:type="dxa"/>
          </w:tcPr>
          <w:p w14:paraId="164A8B70" w14:textId="77777777" w:rsidR="00EF76D7" w:rsidRPr="00F36191" w:rsidRDefault="00EF76D7" w:rsidP="00EF76D7">
            <w:pPr>
              <w:spacing w:line="240" w:lineRule="auto"/>
              <w:jc w:val="center"/>
              <w:rPr>
                <w:szCs w:val="20"/>
                <w:lang w:val="en-US"/>
              </w:rPr>
            </w:pPr>
          </w:p>
        </w:tc>
        <w:tc>
          <w:tcPr>
            <w:tcW w:w="989" w:type="dxa"/>
          </w:tcPr>
          <w:p w14:paraId="44D3F6F8" w14:textId="77777777" w:rsidR="00EF76D7" w:rsidRPr="00F36191" w:rsidRDefault="00EF76D7" w:rsidP="00EF76D7">
            <w:pPr>
              <w:spacing w:line="240" w:lineRule="auto"/>
              <w:jc w:val="center"/>
              <w:rPr>
                <w:szCs w:val="20"/>
                <w:lang w:val="en-US"/>
              </w:rPr>
            </w:pPr>
          </w:p>
        </w:tc>
      </w:tr>
      <w:tr w:rsidR="00F36191" w:rsidRPr="00F36191" w14:paraId="268EE529" w14:textId="77777777" w:rsidTr="005536D3">
        <w:tc>
          <w:tcPr>
            <w:tcW w:w="3402" w:type="dxa"/>
            <w:tcBorders>
              <w:bottom w:val="single" w:sz="4" w:space="0" w:color="auto"/>
            </w:tcBorders>
          </w:tcPr>
          <w:p w14:paraId="77A198F8" w14:textId="2566EE09" w:rsidR="00EF76D7" w:rsidRPr="00F36191" w:rsidRDefault="00EF76D7" w:rsidP="00EF76D7">
            <w:pPr>
              <w:spacing w:line="240" w:lineRule="auto"/>
              <w:ind w:firstLine="309"/>
              <w:rPr>
                <w:rFonts w:cstheme="minorHAnsi"/>
                <w:szCs w:val="20"/>
                <w:lang w:val="en-US"/>
              </w:rPr>
            </w:pPr>
            <w:r w:rsidRPr="00F36191">
              <w:rPr>
                <w:rFonts w:cstheme="minorHAnsi"/>
                <w:szCs w:val="20"/>
                <w:lang w:val="en-US"/>
              </w:rPr>
              <w:t>Severe (</w:t>
            </w:r>
            <w:r w:rsidRPr="00F36191">
              <w:rPr>
                <w:rFonts w:cs="Times New Roman"/>
                <w:szCs w:val="20"/>
                <w:lang w:val="en-US"/>
              </w:rPr>
              <w:t>≥</w:t>
            </w:r>
            <w:r w:rsidRPr="00F36191">
              <w:rPr>
                <w:rFonts w:cstheme="minorHAnsi"/>
                <w:szCs w:val="20"/>
                <w:lang w:val="en-US"/>
              </w:rPr>
              <w:t>7 to 10)</w:t>
            </w:r>
          </w:p>
        </w:tc>
        <w:tc>
          <w:tcPr>
            <w:tcW w:w="708" w:type="dxa"/>
            <w:tcBorders>
              <w:bottom w:val="single" w:sz="4" w:space="0" w:color="auto"/>
            </w:tcBorders>
          </w:tcPr>
          <w:p w14:paraId="0D766812" w14:textId="5101E59E" w:rsidR="00EF76D7" w:rsidRPr="00F36191" w:rsidRDefault="00EF76D7" w:rsidP="00EF76D7">
            <w:pPr>
              <w:spacing w:line="240" w:lineRule="auto"/>
              <w:jc w:val="center"/>
              <w:rPr>
                <w:szCs w:val="20"/>
                <w:lang w:val="en-US"/>
              </w:rPr>
            </w:pPr>
            <w:r w:rsidRPr="00F36191">
              <w:rPr>
                <w:szCs w:val="20"/>
                <w:lang w:val="en-US"/>
              </w:rPr>
              <w:t>21</w:t>
            </w:r>
          </w:p>
        </w:tc>
        <w:tc>
          <w:tcPr>
            <w:tcW w:w="1844" w:type="dxa"/>
            <w:tcBorders>
              <w:bottom w:val="single" w:sz="4" w:space="0" w:color="auto"/>
            </w:tcBorders>
          </w:tcPr>
          <w:p w14:paraId="12832554" w14:textId="211C66C7" w:rsidR="00EF76D7" w:rsidRPr="00F36191" w:rsidRDefault="00EF76D7" w:rsidP="00EF76D7">
            <w:pPr>
              <w:spacing w:line="240" w:lineRule="auto"/>
              <w:jc w:val="center"/>
              <w:rPr>
                <w:szCs w:val="20"/>
                <w:lang w:val="en-US"/>
              </w:rPr>
            </w:pPr>
            <w:r w:rsidRPr="00F36191">
              <w:rPr>
                <w:szCs w:val="20"/>
                <w:lang w:val="en-US"/>
              </w:rPr>
              <w:t>16.2 (3.31)</w:t>
            </w:r>
          </w:p>
        </w:tc>
        <w:tc>
          <w:tcPr>
            <w:tcW w:w="993" w:type="dxa"/>
            <w:tcBorders>
              <w:bottom w:val="single" w:sz="4" w:space="0" w:color="auto"/>
            </w:tcBorders>
          </w:tcPr>
          <w:p w14:paraId="4C3BB020" w14:textId="77777777" w:rsidR="00EF76D7" w:rsidRPr="00F36191" w:rsidRDefault="00EF76D7" w:rsidP="00EF76D7">
            <w:pPr>
              <w:spacing w:line="240" w:lineRule="auto"/>
              <w:jc w:val="center"/>
              <w:rPr>
                <w:szCs w:val="20"/>
                <w:lang w:val="en-US"/>
              </w:rPr>
            </w:pPr>
          </w:p>
        </w:tc>
        <w:tc>
          <w:tcPr>
            <w:tcW w:w="994" w:type="dxa"/>
            <w:tcBorders>
              <w:bottom w:val="single" w:sz="4" w:space="0" w:color="auto"/>
            </w:tcBorders>
          </w:tcPr>
          <w:p w14:paraId="28E0A6B3" w14:textId="77777777" w:rsidR="00EF76D7" w:rsidRPr="00F36191" w:rsidRDefault="00EF76D7" w:rsidP="00EF76D7">
            <w:pPr>
              <w:spacing w:line="240" w:lineRule="auto"/>
              <w:jc w:val="center"/>
              <w:rPr>
                <w:szCs w:val="20"/>
                <w:lang w:val="en-US"/>
              </w:rPr>
            </w:pPr>
          </w:p>
        </w:tc>
        <w:tc>
          <w:tcPr>
            <w:tcW w:w="989" w:type="dxa"/>
            <w:tcBorders>
              <w:bottom w:val="single" w:sz="4" w:space="0" w:color="auto"/>
            </w:tcBorders>
          </w:tcPr>
          <w:p w14:paraId="4D67EA28" w14:textId="77777777" w:rsidR="00EF76D7" w:rsidRPr="00F36191" w:rsidRDefault="00EF76D7" w:rsidP="00EF76D7">
            <w:pPr>
              <w:spacing w:line="240" w:lineRule="auto"/>
              <w:jc w:val="center"/>
              <w:rPr>
                <w:szCs w:val="20"/>
                <w:lang w:val="en-US"/>
              </w:rPr>
            </w:pPr>
          </w:p>
        </w:tc>
      </w:tr>
    </w:tbl>
    <w:p w14:paraId="319E5AF6" w14:textId="066A348C" w:rsidR="006654A8" w:rsidRPr="00F36191" w:rsidRDefault="00E806B2" w:rsidP="009B4F8A">
      <w:pPr>
        <w:pStyle w:val="TableFootnotesAbbreviations"/>
        <w:spacing w:before="0"/>
        <w:rPr>
          <w:sz w:val="18"/>
          <w:szCs w:val="18"/>
        </w:rPr>
      </w:pPr>
      <w:r w:rsidRPr="00F36191">
        <w:rPr>
          <w:sz w:val="18"/>
          <w:szCs w:val="18"/>
        </w:rPr>
        <w:t>Differences in 5</w:t>
      </w:r>
      <w:r w:rsidR="008C766F" w:rsidRPr="00F36191">
        <w:rPr>
          <w:sz w:val="18"/>
          <w:szCs w:val="18"/>
        </w:rPr>
        <w:t>-</w:t>
      </w:r>
      <w:r w:rsidRPr="00F36191">
        <w:rPr>
          <w:sz w:val="18"/>
          <w:szCs w:val="18"/>
        </w:rPr>
        <w:t>D</w:t>
      </w:r>
      <w:r w:rsidR="008C766F" w:rsidRPr="00F36191">
        <w:rPr>
          <w:sz w:val="18"/>
          <w:szCs w:val="18"/>
        </w:rPr>
        <w:t xml:space="preserve"> </w:t>
      </w:r>
      <w:r w:rsidRPr="00F36191">
        <w:rPr>
          <w:sz w:val="18"/>
          <w:szCs w:val="18"/>
        </w:rPr>
        <w:t>Itch total scores by known groups were evaluated by linear model ANOVA or t</w:t>
      </w:r>
      <w:r w:rsidRPr="00F36191">
        <w:rPr>
          <w:sz w:val="18"/>
          <w:szCs w:val="18"/>
        </w:rPr>
        <w:noBreakHyphen/>
        <w:t>test.</w:t>
      </w:r>
      <w:r w:rsidR="003B6BE9">
        <w:rPr>
          <w:sz w:val="18"/>
          <w:szCs w:val="18"/>
        </w:rPr>
        <w:t xml:space="preserve"> </w:t>
      </w:r>
      <w:r w:rsidR="003B6BE9" w:rsidRPr="00DE494C">
        <w:rPr>
          <w:color w:val="FF0000"/>
          <w:sz w:val="18"/>
          <w:szCs w:val="18"/>
        </w:rPr>
        <w:t xml:space="preserve">ANOVA </w:t>
      </w:r>
      <w:r w:rsidR="003B6BE9" w:rsidRPr="00DE494C">
        <w:rPr>
          <w:i/>
          <w:iCs/>
          <w:color w:val="FF0000"/>
          <w:sz w:val="18"/>
          <w:szCs w:val="18"/>
        </w:rPr>
        <w:t>P</w:t>
      </w:r>
      <w:r w:rsidR="003B6BE9" w:rsidRPr="00DE494C">
        <w:rPr>
          <w:color w:val="FF0000"/>
          <w:sz w:val="18"/>
          <w:szCs w:val="18"/>
        </w:rPr>
        <w:t xml:space="preserve">-values are for overall heterogeneity. </w:t>
      </w:r>
      <w:r w:rsidRPr="00F36191">
        <w:rPr>
          <w:sz w:val="18"/>
          <w:szCs w:val="18"/>
        </w:rPr>
        <w:t>Abbreviations: PGI</w:t>
      </w:r>
      <w:r w:rsidR="00F97C2C">
        <w:rPr>
          <w:sz w:val="18"/>
          <w:szCs w:val="18"/>
        </w:rPr>
        <w:noBreakHyphen/>
      </w:r>
      <w:r w:rsidRPr="00F36191">
        <w:rPr>
          <w:sz w:val="18"/>
          <w:szCs w:val="18"/>
        </w:rPr>
        <w:t xml:space="preserve">S, Patient Global Impression of Worst Itch Severity; </w:t>
      </w:r>
      <w:r w:rsidR="00DF4F85" w:rsidRPr="00DF4F85">
        <w:rPr>
          <w:color w:val="EE0000"/>
          <w:sz w:val="18"/>
          <w:szCs w:val="18"/>
        </w:rPr>
        <w:t xml:space="preserve">SADS, Self-Assessed Disease Severity; </w:t>
      </w:r>
      <w:r w:rsidRPr="00F36191">
        <w:rPr>
          <w:sz w:val="18"/>
          <w:szCs w:val="18"/>
        </w:rPr>
        <w:t>SD, standard deviation; WI-NRS, Worst Itching Intensity Numerical Rating Scale</w:t>
      </w:r>
      <w:r w:rsidR="009B4F8A" w:rsidRPr="00F36191">
        <w:rPr>
          <w:sz w:val="18"/>
          <w:szCs w:val="18"/>
        </w:rPr>
        <w:br/>
      </w:r>
      <w:r w:rsidR="009B4F8A" w:rsidRPr="00F36191">
        <w:rPr>
          <w:sz w:val="18"/>
          <w:szCs w:val="18"/>
          <w:vertAlign w:val="superscript"/>
        </w:rPr>
        <w:t>a</w:t>
      </w:r>
      <w:r w:rsidR="009B4F8A" w:rsidRPr="00F36191">
        <w:rPr>
          <w:sz w:val="18"/>
          <w:szCs w:val="18"/>
        </w:rPr>
        <w:t xml:space="preserve"> End of treatment = Week 8</w:t>
      </w:r>
    </w:p>
    <w:p w14:paraId="0B7BAD52" w14:textId="0E598E4B" w:rsidR="00493C43" w:rsidRPr="00F36191" w:rsidRDefault="00493C43" w:rsidP="006654A8">
      <w:pPr>
        <w:rPr>
          <w:rFonts w:eastAsiaTheme="majorEastAsia" w:cstheme="majorBidi"/>
          <w:szCs w:val="26"/>
        </w:rPr>
      </w:pPr>
    </w:p>
    <w:p w14:paraId="19676EEA" w14:textId="54914F0E" w:rsidR="00B36C91" w:rsidRPr="00F36191" w:rsidRDefault="006A4BDA" w:rsidP="008E2CA2">
      <w:pPr>
        <w:pStyle w:val="Heading2"/>
        <w:rPr>
          <w:lang w:val="en-US"/>
        </w:rPr>
      </w:pPr>
      <w:r w:rsidRPr="006D0BEC">
        <w:rPr>
          <w:color w:val="FF0000"/>
          <w:lang w:val="en-US"/>
        </w:rPr>
        <w:t>MWPC</w:t>
      </w:r>
      <w:r>
        <w:rPr>
          <w:color w:val="FF0000"/>
          <w:lang w:val="en-US"/>
        </w:rPr>
        <w:t xml:space="preserve"> thresholds</w:t>
      </w:r>
    </w:p>
    <w:p w14:paraId="3FE70E67" w14:textId="3F6DD8DD" w:rsidR="00AE6CF8" w:rsidRDefault="00D370C1" w:rsidP="00D370C1">
      <w:r w:rsidRPr="00F36191">
        <w:rPr>
          <w:lang w:val="en-US"/>
        </w:rPr>
        <w:t xml:space="preserve">The mean change in Skindex-10 total score associated with a change from baseline to </w:t>
      </w:r>
      <w:r w:rsidR="00750010">
        <w:rPr>
          <w:lang w:val="en-US"/>
        </w:rPr>
        <w:t>“</w:t>
      </w:r>
      <w:r w:rsidRPr="00F36191">
        <w:rPr>
          <w:lang w:val="en-US"/>
        </w:rPr>
        <w:t>minimally improved</w:t>
      </w:r>
      <w:r w:rsidR="00750010">
        <w:rPr>
          <w:lang w:val="en-US"/>
        </w:rPr>
        <w:t>”</w:t>
      </w:r>
      <w:r w:rsidRPr="00F36191">
        <w:rPr>
          <w:lang w:val="en-US"/>
        </w:rPr>
        <w:t xml:space="preserve"> on the PGI-C was </w:t>
      </w:r>
      <w:r w:rsidRPr="00F36191">
        <w:rPr>
          <w:rFonts w:cs="Times New Roman"/>
        </w:rPr>
        <w:t>−</w:t>
      </w:r>
      <w:r w:rsidRPr="00F36191">
        <w:rPr>
          <w:lang w:val="en-US"/>
        </w:rPr>
        <w:t xml:space="preserve">18.5 points </w:t>
      </w:r>
      <w:r w:rsidR="00846F66" w:rsidRPr="00F36191">
        <w:rPr>
          <w:lang w:val="en-US"/>
        </w:rPr>
        <w:t xml:space="preserve">for the Phase 2 cohort </w:t>
      </w:r>
      <w:r w:rsidRPr="00F36191">
        <w:rPr>
          <w:lang w:val="en-US"/>
        </w:rPr>
        <w:t>(47.4% change;</w:t>
      </w:r>
      <w:r w:rsidRPr="00F36191">
        <w:rPr>
          <w:b/>
          <w:bCs/>
          <w:lang w:val="en-US"/>
        </w:rPr>
        <w:t xml:space="preserve"> Table</w:t>
      </w:r>
      <w:r w:rsidR="007E7DB0" w:rsidRPr="00F36191">
        <w:rPr>
          <w:b/>
          <w:bCs/>
          <w:lang w:val="en-US"/>
        </w:rPr>
        <w:t xml:space="preserve"> </w:t>
      </w:r>
      <w:r w:rsidR="00185B52">
        <w:rPr>
          <w:b/>
          <w:bCs/>
          <w:lang w:val="en-US"/>
        </w:rPr>
        <w:t>9</w:t>
      </w:r>
      <w:r w:rsidRPr="00F36191">
        <w:rPr>
          <w:lang w:val="en-US"/>
        </w:rPr>
        <w:t>)</w:t>
      </w:r>
      <w:r w:rsidR="005954F6" w:rsidRPr="00F36191">
        <w:rPr>
          <w:lang w:val="en-US"/>
        </w:rPr>
        <w:t>.</w:t>
      </w:r>
      <w:r w:rsidR="0026636F" w:rsidRPr="00F36191">
        <w:rPr>
          <w:lang w:val="en-US"/>
        </w:rPr>
        <w:t xml:space="preserve"> </w:t>
      </w:r>
      <w:r w:rsidR="005954F6" w:rsidRPr="00F36191">
        <w:rPr>
          <w:lang w:val="en-US"/>
        </w:rPr>
        <w:t>H</w:t>
      </w:r>
      <w:r w:rsidR="0026636F" w:rsidRPr="00F36191">
        <w:rPr>
          <w:lang w:val="en-US"/>
        </w:rPr>
        <w:t xml:space="preserve">owever, </w:t>
      </w:r>
      <w:r w:rsidR="003B7F46" w:rsidRPr="00F36191">
        <w:rPr>
          <w:lang w:val="en-US"/>
        </w:rPr>
        <w:t xml:space="preserve">in the </w:t>
      </w:r>
      <w:r w:rsidR="00A95709" w:rsidRPr="00F36191">
        <w:rPr>
          <w:lang w:val="en-US"/>
        </w:rPr>
        <w:t>two larger Phase 3 cohorts</w:t>
      </w:r>
      <w:r w:rsidR="00300757" w:rsidRPr="00F36191">
        <w:rPr>
          <w:lang w:val="en-US"/>
        </w:rPr>
        <w:t>,</w:t>
      </w:r>
      <w:r w:rsidR="00480EBF" w:rsidRPr="00F36191">
        <w:rPr>
          <w:lang w:val="en-US"/>
        </w:rPr>
        <w:t xml:space="preserve"> </w:t>
      </w:r>
      <w:r w:rsidR="0026636F" w:rsidRPr="00F36191">
        <w:rPr>
          <w:lang w:val="en-US"/>
        </w:rPr>
        <w:t>the change</w:t>
      </w:r>
      <w:r w:rsidR="00846F66" w:rsidRPr="00F36191">
        <w:rPr>
          <w:lang w:val="en-US"/>
        </w:rPr>
        <w:t xml:space="preserve"> </w:t>
      </w:r>
      <w:r w:rsidR="00687027" w:rsidRPr="00F36191">
        <w:rPr>
          <w:lang w:val="en-US"/>
        </w:rPr>
        <w:t xml:space="preserve">was </w:t>
      </w:r>
      <w:r w:rsidR="00966477" w:rsidRPr="00F36191">
        <w:rPr>
          <w:lang w:val="en-US"/>
        </w:rPr>
        <w:t>smaller in magnitude</w:t>
      </w:r>
      <w:r w:rsidR="00AE78CF" w:rsidRPr="00F36191">
        <w:rPr>
          <w:lang w:val="en-US"/>
        </w:rPr>
        <w:t xml:space="preserve"> </w:t>
      </w:r>
      <w:r w:rsidR="00937605" w:rsidRPr="00F36191">
        <w:rPr>
          <w:lang w:val="en-US"/>
        </w:rPr>
        <w:t>(</w:t>
      </w:r>
      <w:r w:rsidR="00AE2583" w:rsidRPr="00F36191">
        <w:rPr>
          <w:lang w:val="en-US"/>
        </w:rPr>
        <w:t>−</w:t>
      </w:r>
      <w:r w:rsidR="007245B5" w:rsidRPr="00F36191">
        <w:rPr>
          <w:lang w:val="en-US"/>
        </w:rPr>
        <w:t xml:space="preserve">12.4 and </w:t>
      </w:r>
      <w:r w:rsidR="007245B5" w:rsidRPr="00F36191">
        <w:rPr>
          <w:rFonts w:cs="Times New Roman"/>
          <w:lang w:val="en-US"/>
        </w:rPr>
        <w:t>−10.6 points</w:t>
      </w:r>
      <w:r w:rsidR="00937605" w:rsidRPr="00F36191">
        <w:rPr>
          <w:rFonts w:cs="Times New Roman"/>
          <w:lang w:val="en-US"/>
        </w:rPr>
        <w:t xml:space="preserve">; </w:t>
      </w:r>
      <w:r w:rsidR="003E1FDE" w:rsidRPr="00F36191">
        <w:rPr>
          <w:rFonts w:cs="Times New Roman"/>
          <w:lang w:val="en-US"/>
        </w:rPr>
        <w:t>14.4%–27.4%</w:t>
      </w:r>
      <w:r w:rsidR="00AE2583" w:rsidRPr="00F36191">
        <w:rPr>
          <w:lang w:val="en-US"/>
        </w:rPr>
        <w:t xml:space="preserve"> </w:t>
      </w:r>
      <w:r w:rsidR="003E1FDE" w:rsidRPr="00F36191">
        <w:rPr>
          <w:lang w:val="en-US"/>
        </w:rPr>
        <w:t>change</w:t>
      </w:r>
      <w:r w:rsidR="001425A6" w:rsidRPr="00F36191">
        <w:rPr>
          <w:lang w:val="en-US"/>
        </w:rPr>
        <w:t>).</w:t>
      </w:r>
      <w:r w:rsidR="00937605" w:rsidRPr="00F36191">
        <w:rPr>
          <w:lang w:val="en-US"/>
        </w:rPr>
        <w:t xml:space="preserve"> T</w:t>
      </w:r>
      <w:r w:rsidR="003F7919" w:rsidRPr="00F36191">
        <w:rPr>
          <w:lang w:val="en-US"/>
        </w:rPr>
        <w:t xml:space="preserve">he mean change associated with a change to </w:t>
      </w:r>
      <w:r w:rsidR="00750010">
        <w:rPr>
          <w:lang w:val="en-US"/>
        </w:rPr>
        <w:t>“</w:t>
      </w:r>
      <w:r w:rsidR="003F7919" w:rsidRPr="00F36191">
        <w:rPr>
          <w:lang w:val="en-US"/>
        </w:rPr>
        <w:t>m</w:t>
      </w:r>
      <w:r w:rsidR="007059C2" w:rsidRPr="00F36191">
        <w:rPr>
          <w:lang w:val="en-US"/>
        </w:rPr>
        <w:t>inimally or much improved</w:t>
      </w:r>
      <w:r w:rsidR="00750010">
        <w:rPr>
          <w:lang w:val="en-US"/>
        </w:rPr>
        <w:t>”</w:t>
      </w:r>
      <w:r w:rsidR="007059C2" w:rsidRPr="00F36191">
        <w:rPr>
          <w:lang w:val="en-US"/>
        </w:rPr>
        <w:t xml:space="preserve"> on the PGI-C was</w:t>
      </w:r>
      <w:r w:rsidR="004C6DBC" w:rsidRPr="00F36191">
        <w:rPr>
          <w:lang w:val="en-US"/>
        </w:rPr>
        <w:t xml:space="preserve"> consistent between the </w:t>
      </w:r>
      <w:r w:rsidR="006541B7" w:rsidRPr="00F36191">
        <w:rPr>
          <w:lang w:val="en-US"/>
        </w:rPr>
        <w:t xml:space="preserve">three cohorts, ranging between </w:t>
      </w:r>
      <w:r w:rsidR="007059C2" w:rsidRPr="00F36191">
        <w:rPr>
          <w:rFonts w:cs="Times New Roman"/>
        </w:rPr>
        <w:t>−</w:t>
      </w:r>
      <w:r w:rsidR="007059C2" w:rsidRPr="00F36191">
        <w:rPr>
          <w:lang w:val="en-US"/>
        </w:rPr>
        <w:t>1</w:t>
      </w:r>
      <w:r w:rsidR="006541B7" w:rsidRPr="00F36191">
        <w:rPr>
          <w:lang w:val="en-US"/>
        </w:rPr>
        <w:t>3</w:t>
      </w:r>
      <w:r w:rsidR="007059C2" w:rsidRPr="00F36191">
        <w:rPr>
          <w:lang w:val="en-US"/>
        </w:rPr>
        <w:t>.</w:t>
      </w:r>
      <w:r w:rsidR="006541B7" w:rsidRPr="00F36191">
        <w:rPr>
          <w:lang w:val="en-US"/>
        </w:rPr>
        <w:t xml:space="preserve">8 and </w:t>
      </w:r>
      <w:r w:rsidR="006541B7" w:rsidRPr="00F36191">
        <w:rPr>
          <w:rFonts w:cs="Times New Roman"/>
        </w:rPr>
        <w:t>−</w:t>
      </w:r>
      <w:r w:rsidR="006541B7" w:rsidRPr="00F36191">
        <w:rPr>
          <w:lang w:val="en-US"/>
        </w:rPr>
        <w:t>1</w:t>
      </w:r>
      <w:r w:rsidR="006B3918" w:rsidRPr="00F36191">
        <w:rPr>
          <w:lang w:val="en-US"/>
        </w:rPr>
        <w:t>5</w:t>
      </w:r>
      <w:r w:rsidR="006541B7" w:rsidRPr="00F36191">
        <w:rPr>
          <w:lang w:val="en-US"/>
        </w:rPr>
        <w:t xml:space="preserve">.8 </w:t>
      </w:r>
      <w:r w:rsidR="007059C2" w:rsidRPr="00F36191">
        <w:rPr>
          <w:lang w:val="en-US"/>
        </w:rPr>
        <w:t>points (</w:t>
      </w:r>
      <w:r w:rsidR="00EF077D" w:rsidRPr="00F36191">
        <w:rPr>
          <w:lang w:val="en-US"/>
        </w:rPr>
        <w:t>27.0</w:t>
      </w:r>
      <w:r w:rsidR="007059C2" w:rsidRPr="00F36191">
        <w:rPr>
          <w:lang w:val="en-US"/>
        </w:rPr>
        <w:t>%</w:t>
      </w:r>
      <w:r w:rsidR="006B3918" w:rsidRPr="00F36191">
        <w:rPr>
          <w:rFonts w:cs="Times New Roman"/>
          <w:lang w:val="en-US"/>
        </w:rPr>
        <w:t>–</w:t>
      </w:r>
      <w:r w:rsidR="00EF077D" w:rsidRPr="00F36191">
        <w:rPr>
          <w:rFonts w:cs="Times New Roman"/>
          <w:lang w:val="en-US"/>
        </w:rPr>
        <w:t>41.0%</w:t>
      </w:r>
      <w:r w:rsidR="007059C2" w:rsidRPr="00F36191">
        <w:rPr>
          <w:lang w:val="en-US"/>
        </w:rPr>
        <w:t xml:space="preserve"> change).</w:t>
      </w:r>
      <w:r w:rsidRPr="00F36191">
        <w:rPr>
          <w:lang w:val="en-US"/>
        </w:rPr>
        <w:t xml:space="preserve"> The mean change in Skindex-10 total score associated with a one-point improvement on the PGI-S was </w:t>
      </w:r>
      <w:r w:rsidRPr="00F36191">
        <w:rPr>
          <w:rFonts w:cs="Times New Roman"/>
        </w:rPr>
        <w:t>−</w:t>
      </w:r>
      <w:r w:rsidRPr="00F36191">
        <w:rPr>
          <w:lang w:val="en-US"/>
        </w:rPr>
        <w:t>13.3 points (38.6% change).</w:t>
      </w:r>
      <w:r w:rsidR="00AE6CF8" w:rsidRPr="00AE6CF8">
        <w:t xml:space="preserve"> </w:t>
      </w:r>
    </w:p>
    <w:p w14:paraId="7A93A65F" w14:textId="2E990F55" w:rsidR="00D370C1" w:rsidRPr="00F36191" w:rsidRDefault="00D370C1" w:rsidP="0002269E">
      <w:pPr>
        <w:spacing w:after="120" w:line="240" w:lineRule="auto"/>
        <w:rPr>
          <w:b/>
          <w:bCs/>
          <w:lang w:val="en-US"/>
        </w:rPr>
      </w:pPr>
      <w:r w:rsidRPr="00F36191">
        <w:rPr>
          <w:b/>
          <w:bCs/>
          <w:lang w:val="en-US"/>
        </w:rPr>
        <w:lastRenderedPageBreak/>
        <w:t xml:space="preserve">Table </w:t>
      </w:r>
      <w:r w:rsidR="00185B52">
        <w:rPr>
          <w:b/>
          <w:bCs/>
          <w:lang w:val="en-US"/>
        </w:rPr>
        <w:t>9</w:t>
      </w:r>
      <w:r w:rsidRPr="00F36191">
        <w:rPr>
          <w:b/>
          <w:bCs/>
          <w:lang w:val="en-US"/>
        </w:rPr>
        <w:t xml:space="preserve">. </w:t>
      </w:r>
      <w:bookmarkStart w:id="24" w:name="_Hlk74155691"/>
      <w:r w:rsidR="00D113D1" w:rsidRPr="00D113D1">
        <w:rPr>
          <w:b/>
          <w:bCs/>
          <w:color w:val="FF0000"/>
          <w:lang w:val="en-US"/>
        </w:rPr>
        <w:t>MWPC</w:t>
      </w:r>
      <w:r w:rsidR="00D113D1" w:rsidRPr="006D0BEC">
        <w:rPr>
          <w:color w:val="FF0000"/>
          <w:lang w:val="en-US"/>
        </w:rPr>
        <w:t xml:space="preserve"> </w:t>
      </w:r>
      <w:r w:rsidRPr="00F36191">
        <w:rPr>
          <w:b/>
          <w:bCs/>
          <w:lang w:val="en-US"/>
        </w:rPr>
        <w:t xml:space="preserve">thresholds for Skindex-10 by PGI-C category </w:t>
      </w:r>
      <w:bookmarkEnd w:id="24"/>
      <w:r w:rsidRPr="00F36191">
        <w:rPr>
          <w:b/>
          <w:bCs/>
          <w:lang w:val="en-US"/>
        </w:rPr>
        <w:t>and PGI-S score chang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0"/>
        <w:gridCol w:w="617"/>
        <w:gridCol w:w="1462"/>
        <w:gridCol w:w="1161"/>
        <w:gridCol w:w="1173"/>
        <w:gridCol w:w="1763"/>
      </w:tblGrid>
      <w:tr w:rsidR="00247ABC" w:rsidRPr="00B35B5C" w14:paraId="33716E2C" w14:textId="77777777" w:rsidTr="0024146E">
        <w:tc>
          <w:tcPr>
            <w:tcW w:w="2850" w:type="dxa"/>
            <w:vMerge w:val="restart"/>
            <w:tcBorders>
              <w:top w:val="single" w:sz="4" w:space="0" w:color="auto"/>
            </w:tcBorders>
            <w:vAlign w:val="center"/>
          </w:tcPr>
          <w:p w14:paraId="55E8D8E4" w14:textId="77777777" w:rsidR="00247ABC" w:rsidRPr="00B35B5C" w:rsidRDefault="00247ABC" w:rsidP="00277318">
            <w:pPr>
              <w:spacing w:line="276" w:lineRule="auto"/>
              <w:rPr>
                <w:rFonts w:cstheme="minorHAnsi"/>
                <w:b/>
                <w:bCs/>
                <w:sz w:val="18"/>
                <w:szCs w:val="18"/>
                <w:lang w:val="en-US"/>
              </w:rPr>
            </w:pPr>
          </w:p>
        </w:tc>
        <w:tc>
          <w:tcPr>
            <w:tcW w:w="617" w:type="dxa"/>
            <w:vMerge w:val="restart"/>
            <w:tcBorders>
              <w:top w:val="single" w:sz="4" w:space="0" w:color="auto"/>
            </w:tcBorders>
            <w:vAlign w:val="center"/>
          </w:tcPr>
          <w:p w14:paraId="60D582F6" w14:textId="27B1F797" w:rsidR="00247ABC" w:rsidRPr="00B35B5C" w:rsidRDefault="00247ABC" w:rsidP="00277318">
            <w:pPr>
              <w:spacing w:line="276" w:lineRule="auto"/>
              <w:jc w:val="center"/>
              <w:rPr>
                <w:rFonts w:cstheme="minorHAnsi"/>
                <w:b/>
                <w:bCs/>
                <w:sz w:val="18"/>
                <w:szCs w:val="18"/>
                <w:lang w:val="en-US"/>
              </w:rPr>
            </w:pPr>
            <w:r w:rsidRPr="00B35B5C">
              <w:rPr>
                <w:rFonts w:cstheme="minorHAnsi"/>
                <w:b/>
                <w:bCs/>
                <w:sz w:val="18"/>
                <w:szCs w:val="18"/>
                <w:lang w:val="en-US"/>
              </w:rPr>
              <w:t>N</w:t>
            </w:r>
          </w:p>
        </w:tc>
        <w:tc>
          <w:tcPr>
            <w:tcW w:w="2623" w:type="dxa"/>
            <w:gridSpan w:val="2"/>
            <w:tcBorders>
              <w:top w:val="single" w:sz="4" w:space="0" w:color="auto"/>
              <w:bottom w:val="single" w:sz="4" w:space="0" w:color="auto"/>
            </w:tcBorders>
            <w:vAlign w:val="center"/>
          </w:tcPr>
          <w:p w14:paraId="75EE9B59" w14:textId="5F3A5CE3" w:rsidR="00247ABC" w:rsidRPr="00B35B5C" w:rsidRDefault="00247ABC" w:rsidP="00277318">
            <w:pPr>
              <w:spacing w:line="276" w:lineRule="auto"/>
              <w:jc w:val="center"/>
              <w:rPr>
                <w:rFonts w:cstheme="minorHAnsi"/>
                <w:b/>
                <w:bCs/>
                <w:sz w:val="18"/>
                <w:szCs w:val="18"/>
                <w:lang w:val="en-US"/>
              </w:rPr>
            </w:pPr>
            <w:r w:rsidRPr="00B35B5C">
              <w:rPr>
                <w:rFonts w:cstheme="minorHAnsi"/>
                <w:b/>
                <w:bCs/>
                <w:sz w:val="18"/>
                <w:szCs w:val="18"/>
                <w:lang w:val="en-US"/>
              </w:rPr>
              <w:t>Skindex-10 total score change</w:t>
            </w:r>
            <w:r w:rsidRPr="00B35B5C">
              <w:rPr>
                <w:rFonts w:cstheme="minorHAnsi"/>
                <w:b/>
                <w:bCs/>
                <w:sz w:val="18"/>
                <w:szCs w:val="18"/>
                <w:vertAlign w:val="superscript"/>
                <w:lang w:val="en-US"/>
              </w:rPr>
              <w:t>a</w:t>
            </w:r>
          </w:p>
        </w:tc>
        <w:tc>
          <w:tcPr>
            <w:tcW w:w="1173" w:type="dxa"/>
            <w:vMerge w:val="restart"/>
            <w:tcBorders>
              <w:top w:val="single" w:sz="4" w:space="0" w:color="auto"/>
            </w:tcBorders>
            <w:vAlign w:val="center"/>
          </w:tcPr>
          <w:p w14:paraId="042D6CF5" w14:textId="662D80F0" w:rsidR="00247ABC" w:rsidRPr="00B35B5C" w:rsidRDefault="00247ABC" w:rsidP="00277318">
            <w:pPr>
              <w:spacing w:line="276" w:lineRule="auto"/>
              <w:jc w:val="center"/>
              <w:rPr>
                <w:rFonts w:cstheme="minorHAnsi"/>
                <w:b/>
                <w:bCs/>
                <w:sz w:val="18"/>
                <w:szCs w:val="18"/>
                <w:lang w:val="en-US"/>
              </w:rPr>
            </w:pPr>
            <w:r w:rsidRPr="00B35B5C">
              <w:rPr>
                <w:rFonts w:cstheme="minorHAnsi"/>
                <w:b/>
                <w:bCs/>
                <w:sz w:val="18"/>
                <w:szCs w:val="18"/>
                <w:lang w:val="en-US"/>
              </w:rPr>
              <w:t>Mean % change from baseline</w:t>
            </w:r>
          </w:p>
        </w:tc>
        <w:tc>
          <w:tcPr>
            <w:tcW w:w="1763" w:type="dxa"/>
            <w:vMerge w:val="restart"/>
            <w:tcBorders>
              <w:top w:val="single" w:sz="4" w:space="0" w:color="auto"/>
            </w:tcBorders>
            <w:vAlign w:val="center"/>
          </w:tcPr>
          <w:p w14:paraId="46C40D40" w14:textId="77777777" w:rsidR="00247ABC" w:rsidRPr="00B35B5C" w:rsidRDefault="00247ABC" w:rsidP="00277318">
            <w:pPr>
              <w:spacing w:line="276" w:lineRule="auto"/>
              <w:jc w:val="center"/>
              <w:rPr>
                <w:rFonts w:cstheme="minorHAnsi"/>
                <w:b/>
                <w:bCs/>
                <w:sz w:val="18"/>
                <w:szCs w:val="18"/>
                <w:lang w:val="en-US"/>
              </w:rPr>
            </w:pPr>
            <w:r w:rsidRPr="00B35B5C">
              <w:rPr>
                <w:rFonts w:cstheme="minorHAnsi"/>
                <w:b/>
                <w:bCs/>
                <w:sz w:val="18"/>
                <w:szCs w:val="18"/>
                <w:lang w:val="en-US"/>
              </w:rPr>
              <w:t>Effect Size</w:t>
            </w:r>
          </w:p>
          <w:p w14:paraId="5DB9940C" w14:textId="6A3D21D8" w:rsidR="00247ABC" w:rsidRPr="00B35B5C" w:rsidRDefault="00247ABC" w:rsidP="00277318">
            <w:pPr>
              <w:spacing w:line="276" w:lineRule="auto"/>
              <w:jc w:val="center"/>
              <w:rPr>
                <w:rFonts w:cstheme="minorHAnsi"/>
                <w:b/>
                <w:bCs/>
                <w:sz w:val="18"/>
                <w:szCs w:val="18"/>
                <w:lang w:val="en-US"/>
              </w:rPr>
            </w:pPr>
            <w:r w:rsidRPr="00B35B5C">
              <w:rPr>
                <w:rFonts w:cstheme="minorHAnsi"/>
                <w:b/>
                <w:bCs/>
                <w:sz w:val="18"/>
                <w:szCs w:val="18"/>
                <w:lang w:val="en-US"/>
              </w:rPr>
              <w:t>(Cohen’s d)</w:t>
            </w:r>
          </w:p>
        </w:tc>
      </w:tr>
      <w:tr w:rsidR="00247ABC" w:rsidRPr="00B35B5C" w14:paraId="1B0183F0" w14:textId="77777777" w:rsidTr="0024146E">
        <w:tc>
          <w:tcPr>
            <w:tcW w:w="2850" w:type="dxa"/>
            <w:vMerge/>
            <w:tcBorders>
              <w:bottom w:val="single" w:sz="4" w:space="0" w:color="auto"/>
            </w:tcBorders>
            <w:vAlign w:val="center"/>
          </w:tcPr>
          <w:p w14:paraId="0D628938" w14:textId="77777777" w:rsidR="00247ABC" w:rsidRPr="00B35B5C" w:rsidRDefault="00247ABC" w:rsidP="00277318">
            <w:pPr>
              <w:spacing w:line="276" w:lineRule="auto"/>
              <w:rPr>
                <w:rFonts w:cstheme="minorHAnsi"/>
                <w:b/>
                <w:bCs/>
                <w:sz w:val="18"/>
                <w:szCs w:val="18"/>
                <w:lang w:val="en-US"/>
              </w:rPr>
            </w:pPr>
          </w:p>
        </w:tc>
        <w:tc>
          <w:tcPr>
            <w:tcW w:w="617" w:type="dxa"/>
            <w:vMerge/>
            <w:tcBorders>
              <w:bottom w:val="single" w:sz="4" w:space="0" w:color="auto"/>
            </w:tcBorders>
            <w:vAlign w:val="center"/>
          </w:tcPr>
          <w:p w14:paraId="1836E2D1" w14:textId="4E88F687" w:rsidR="00247ABC" w:rsidRPr="00B35B5C" w:rsidRDefault="00247ABC" w:rsidP="00277318">
            <w:pPr>
              <w:spacing w:line="276" w:lineRule="auto"/>
              <w:jc w:val="center"/>
              <w:rPr>
                <w:rFonts w:cstheme="minorHAnsi"/>
                <w:b/>
                <w:bCs/>
                <w:sz w:val="18"/>
                <w:szCs w:val="18"/>
                <w:lang w:val="en-US"/>
              </w:rPr>
            </w:pPr>
          </w:p>
        </w:tc>
        <w:tc>
          <w:tcPr>
            <w:tcW w:w="1462" w:type="dxa"/>
            <w:tcBorders>
              <w:top w:val="single" w:sz="4" w:space="0" w:color="auto"/>
              <w:bottom w:val="single" w:sz="4" w:space="0" w:color="auto"/>
            </w:tcBorders>
            <w:vAlign w:val="center"/>
          </w:tcPr>
          <w:p w14:paraId="0CA82B9E" w14:textId="1BF1066E" w:rsidR="00247ABC" w:rsidRPr="00B35B5C" w:rsidRDefault="00247ABC" w:rsidP="00277318">
            <w:pPr>
              <w:spacing w:line="276" w:lineRule="auto"/>
              <w:jc w:val="center"/>
              <w:rPr>
                <w:rFonts w:cstheme="minorHAnsi"/>
                <w:b/>
                <w:bCs/>
                <w:sz w:val="18"/>
                <w:szCs w:val="18"/>
                <w:lang w:val="en-US"/>
              </w:rPr>
            </w:pPr>
            <w:r w:rsidRPr="00B35B5C">
              <w:rPr>
                <w:rFonts w:cstheme="minorHAnsi"/>
                <w:b/>
                <w:bCs/>
                <w:sz w:val="18"/>
                <w:szCs w:val="18"/>
                <w:lang w:val="en-US"/>
              </w:rPr>
              <w:t>Mean (SD)</w:t>
            </w:r>
          </w:p>
        </w:tc>
        <w:tc>
          <w:tcPr>
            <w:tcW w:w="1161" w:type="dxa"/>
            <w:tcBorders>
              <w:top w:val="single" w:sz="4" w:space="0" w:color="auto"/>
              <w:bottom w:val="single" w:sz="4" w:space="0" w:color="auto"/>
            </w:tcBorders>
            <w:vAlign w:val="center"/>
          </w:tcPr>
          <w:p w14:paraId="5D1CE2AD" w14:textId="692B97DB" w:rsidR="00247ABC" w:rsidRPr="00076C70" w:rsidRDefault="00247ABC" w:rsidP="00247ABC">
            <w:pPr>
              <w:spacing w:line="276" w:lineRule="auto"/>
              <w:jc w:val="center"/>
              <w:rPr>
                <w:rFonts w:cstheme="minorHAnsi"/>
                <w:b/>
                <w:bCs/>
                <w:color w:val="FF0000"/>
                <w:sz w:val="18"/>
                <w:szCs w:val="18"/>
                <w:lang w:val="en-US"/>
              </w:rPr>
            </w:pPr>
            <w:r w:rsidRPr="00076C70">
              <w:rPr>
                <w:rFonts w:cstheme="minorHAnsi"/>
                <w:b/>
                <w:bCs/>
                <w:color w:val="FF0000"/>
                <w:sz w:val="18"/>
                <w:szCs w:val="18"/>
                <w:lang w:val="en-US"/>
              </w:rPr>
              <w:t>Median</w:t>
            </w:r>
          </w:p>
        </w:tc>
        <w:tc>
          <w:tcPr>
            <w:tcW w:w="1173" w:type="dxa"/>
            <w:vMerge/>
            <w:tcBorders>
              <w:bottom w:val="single" w:sz="4" w:space="0" w:color="auto"/>
            </w:tcBorders>
            <w:vAlign w:val="center"/>
          </w:tcPr>
          <w:p w14:paraId="2A9E0F03" w14:textId="31F67D74" w:rsidR="00247ABC" w:rsidRPr="00B35B5C" w:rsidRDefault="00247ABC" w:rsidP="00277318">
            <w:pPr>
              <w:spacing w:line="276" w:lineRule="auto"/>
              <w:jc w:val="center"/>
              <w:rPr>
                <w:rFonts w:cstheme="minorHAnsi"/>
                <w:b/>
                <w:bCs/>
                <w:sz w:val="18"/>
                <w:szCs w:val="18"/>
                <w:lang w:val="en-US"/>
              </w:rPr>
            </w:pPr>
          </w:p>
        </w:tc>
        <w:tc>
          <w:tcPr>
            <w:tcW w:w="1763" w:type="dxa"/>
            <w:vMerge/>
            <w:tcBorders>
              <w:bottom w:val="single" w:sz="4" w:space="0" w:color="auto"/>
            </w:tcBorders>
            <w:vAlign w:val="center"/>
          </w:tcPr>
          <w:p w14:paraId="3D7A61AA" w14:textId="62FCFEE9" w:rsidR="00247ABC" w:rsidRPr="00B35B5C" w:rsidRDefault="00247ABC" w:rsidP="00277318">
            <w:pPr>
              <w:spacing w:line="276" w:lineRule="auto"/>
              <w:jc w:val="center"/>
              <w:rPr>
                <w:rFonts w:cstheme="minorHAnsi"/>
                <w:b/>
                <w:bCs/>
                <w:sz w:val="18"/>
                <w:szCs w:val="18"/>
                <w:lang w:val="en-US"/>
              </w:rPr>
            </w:pPr>
          </w:p>
        </w:tc>
      </w:tr>
      <w:tr w:rsidR="00B35B5C" w:rsidRPr="00B35B5C" w14:paraId="35092230" w14:textId="77777777" w:rsidTr="001D50D6">
        <w:tc>
          <w:tcPr>
            <w:tcW w:w="2850" w:type="dxa"/>
          </w:tcPr>
          <w:p w14:paraId="74DA3CB1" w14:textId="159D1659" w:rsidR="00B35B5C" w:rsidRPr="00B35B5C" w:rsidRDefault="00B35B5C" w:rsidP="00277318">
            <w:pPr>
              <w:spacing w:line="276" w:lineRule="auto"/>
              <w:rPr>
                <w:rFonts w:cstheme="minorHAnsi"/>
                <w:b/>
                <w:bCs/>
                <w:sz w:val="18"/>
                <w:szCs w:val="18"/>
                <w:lang w:val="en-US"/>
              </w:rPr>
            </w:pPr>
            <w:r w:rsidRPr="00B35B5C">
              <w:rPr>
                <w:rFonts w:cstheme="minorHAnsi"/>
                <w:b/>
                <w:bCs/>
                <w:sz w:val="18"/>
                <w:szCs w:val="18"/>
                <w:lang w:val="en-US"/>
              </w:rPr>
              <w:t>P</w:t>
            </w:r>
            <w:r w:rsidR="00406BFE">
              <w:rPr>
                <w:rFonts w:cstheme="minorHAnsi"/>
                <w:b/>
                <w:bCs/>
                <w:sz w:val="18"/>
                <w:szCs w:val="18"/>
                <w:lang w:val="en-US"/>
              </w:rPr>
              <w:t>GI-C</w:t>
            </w:r>
          </w:p>
        </w:tc>
        <w:tc>
          <w:tcPr>
            <w:tcW w:w="617" w:type="dxa"/>
          </w:tcPr>
          <w:p w14:paraId="73575A38" w14:textId="77777777" w:rsidR="00B35B5C" w:rsidRPr="00B35B5C" w:rsidRDefault="00B35B5C" w:rsidP="00277318">
            <w:pPr>
              <w:spacing w:line="276" w:lineRule="auto"/>
              <w:jc w:val="center"/>
              <w:rPr>
                <w:rFonts w:cstheme="minorHAnsi"/>
                <w:sz w:val="18"/>
                <w:szCs w:val="18"/>
                <w:lang w:val="en-US"/>
              </w:rPr>
            </w:pPr>
          </w:p>
        </w:tc>
        <w:tc>
          <w:tcPr>
            <w:tcW w:w="1462" w:type="dxa"/>
          </w:tcPr>
          <w:p w14:paraId="792D035C" w14:textId="77777777" w:rsidR="00B35B5C" w:rsidRPr="00B35B5C" w:rsidRDefault="00B35B5C" w:rsidP="00277318">
            <w:pPr>
              <w:spacing w:line="276" w:lineRule="auto"/>
              <w:jc w:val="center"/>
              <w:rPr>
                <w:rFonts w:cs="Times New Roman"/>
                <w:sz w:val="18"/>
                <w:szCs w:val="18"/>
                <w:lang w:val="en-US"/>
              </w:rPr>
            </w:pPr>
          </w:p>
        </w:tc>
        <w:tc>
          <w:tcPr>
            <w:tcW w:w="1161" w:type="dxa"/>
            <w:vAlign w:val="center"/>
          </w:tcPr>
          <w:p w14:paraId="66907B76" w14:textId="77777777" w:rsidR="00B35B5C" w:rsidRPr="00076C70" w:rsidRDefault="00B35B5C" w:rsidP="001D50D6">
            <w:pPr>
              <w:spacing w:line="276" w:lineRule="auto"/>
              <w:jc w:val="center"/>
              <w:rPr>
                <w:rFonts w:cs="Times New Roman"/>
                <w:color w:val="FF0000"/>
                <w:sz w:val="18"/>
                <w:szCs w:val="18"/>
                <w:lang w:val="en-US"/>
              </w:rPr>
            </w:pPr>
          </w:p>
        </w:tc>
        <w:tc>
          <w:tcPr>
            <w:tcW w:w="1173" w:type="dxa"/>
          </w:tcPr>
          <w:p w14:paraId="4EE6EBB7" w14:textId="7B5E2A7A" w:rsidR="00B35B5C" w:rsidRPr="00B35B5C" w:rsidRDefault="00B35B5C" w:rsidP="00277318">
            <w:pPr>
              <w:spacing w:line="276" w:lineRule="auto"/>
              <w:jc w:val="center"/>
              <w:rPr>
                <w:rFonts w:cs="Times New Roman"/>
                <w:sz w:val="18"/>
                <w:szCs w:val="18"/>
                <w:lang w:val="en-US"/>
              </w:rPr>
            </w:pPr>
          </w:p>
        </w:tc>
        <w:tc>
          <w:tcPr>
            <w:tcW w:w="1763" w:type="dxa"/>
          </w:tcPr>
          <w:p w14:paraId="0BED98BC" w14:textId="77777777" w:rsidR="00B35B5C" w:rsidRPr="00B35B5C" w:rsidRDefault="00B35B5C" w:rsidP="00277318">
            <w:pPr>
              <w:spacing w:line="276" w:lineRule="auto"/>
              <w:jc w:val="center"/>
              <w:rPr>
                <w:rFonts w:cs="Times New Roman"/>
                <w:sz w:val="18"/>
                <w:szCs w:val="18"/>
                <w:lang w:val="en-US"/>
              </w:rPr>
            </w:pPr>
          </w:p>
        </w:tc>
      </w:tr>
      <w:tr w:rsidR="00B35B5C" w:rsidRPr="00B35B5C" w14:paraId="4CBFBE16" w14:textId="77777777" w:rsidTr="0024146E">
        <w:tc>
          <w:tcPr>
            <w:tcW w:w="2850" w:type="dxa"/>
          </w:tcPr>
          <w:p w14:paraId="5BC16C27" w14:textId="5F4D4199" w:rsidR="00B35B5C" w:rsidRPr="00B35B5C" w:rsidRDefault="00B65E0A" w:rsidP="00AA06BF">
            <w:pPr>
              <w:spacing w:line="276" w:lineRule="auto"/>
              <w:rPr>
                <w:rFonts w:cstheme="minorHAnsi"/>
                <w:b/>
                <w:bCs/>
                <w:sz w:val="18"/>
                <w:szCs w:val="18"/>
                <w:lang w:val="en-US"/>
              </w:rPr>
            </w:pPr>
            <w:r>
              <w:rPr>
                <w:rFonts w:cstheme="minorHAnsi"/>
                <w:bCs/>
                <w:sz w:val="18"/>
                <w:szCs w:val="18"/>
                <w:lang w:val="en-US"/>
              </w:rPr>
              <w:t>M</w:t>
            </w:r>
            <w:r w:rsidR="00B35B5C" w:rsidRPr="00B35B5C">
              <w:rPr>
                <w:rFonts w:cstheme="minorHAnsi"/>
                <w:bCs/>
                <w:sz w:val="18"/>
                <w:szCs w:val="18"/>
                <w:lang w:val="en-US"/>
              </w:rPr>
              <w:t>inimally improved</w:t>
            </w:r>
          </w:p>
        </w:tc>
        <w:tc>
          <w:tcPr>
            <w:tcW w:w="617" w:type="dxa"/>
          </w:tcPr>
          <w:p w14:paraId="265EF74D" w14:textId="2B164D2B" w:rsidR="00B35B5C" w:rsidRPr="00B35B5C" w:rsidRDefault="00B35B5C" w:rsidP="00AA06BF">
            <w:pPr>
              <w:spacing w:line="276" w:lineRule="auto"/>
              <w:jc w:val="center"/>
              <w:rPr>
                <w:rFonts w:cstheme="minorHAnsi"/>
                <w:sz w:val="18"/>
                <w:szCs w:val="18"/>
                <w:lang w:val="en-US"/>
              </w:rPr>
            </w:pPr>
          </w:p>
        </w:tc>
        <w:tc>
          <w:tcPr>
            <w:tcW w:w="1462" w:type="dxa"/>
          </w:tcPr>
          <w:p w14:paraId="2442045D" w14:textId="2A12B77F" w:rsidR="00B35B5C" w:rsidRPr="00B35B5C" w:rsidRDefault="00B35B5C" w:rsidP="00AA06BF">
            <w:pPr>
              <w:spacing w:line="276" w:lineRule="auto"/>
              <w:jc w:val="center"/>
              <w:rPr>
                <w:rFonts w:cs="Times New Roman"/>
                <w:sz w:val="18"/>
                <w:szCs w:val="18"/>
                <w:lang w:val="en-US"/>
              </w:rPr>
            </w:pPr>
          </w:p>
        </w:tc>
        <w:tc>
          <w:tcPr>
            <w:tcW w:w="1161" w:type="dxa"/>
          </w:tcPr>
          <w:p w14:paraId="7A20D768" w14:textId="77777777" w:rsidR="00B35B5C" w:rsidRPr="00076C70" w:rsidRDefault="00B35B5C" w:rsidP="00AA06BF">
            <w:pPr>
              <w:spacing w:line="276" w:lineRule="auto"/>
              <w:jc w:val="center"/>
              <w:rPr>
                <w:rFonts w:cs="Times New Roman"/>
                <w:color w:val="FF0000"/>
                <w:sz w:val="18"/>
                <w:szCs w:val="18"/>
                <w:lang w:val="en-US"/>
              </w:rPr>
            </w:pPr>
          </w:p>
        </w:tc>
        <w:tc>
          <w:tcPr>
            <w:tcW w:w="1173" w:type="dxa"/>
          </w:tcPr>
          <w:p w14:paraId="13AE30E4" w14:textId="7D4C7B3D" w:rsidR="00B35B5C" w:rsidRPr="00B35B5C" w:rsidRDefault="00B35B5C" w:rsidP="00AA06BF">
            <w:pPr>
              <w:spacing w:line="276" w:lineRule="auto"/>
              <w:jc w:val="center"/>
              <w:rPr>
                <w:rFonts w:cs="Times New Roman"/>
                <w:sz w:val="18"/>
                <w:szCs w:val="18"/>
                <w:lang w:val="en-US"/>
              </w:rPr>
            </w:pPr>
          </w:p>
        </w:tc>
        <w:tc>
          <w:tcPr>
            <w:tcW w:w="1763" w:type="dxa"/>
          </w:tcPr>
          <w:p w14:paraId="1C964AC9" w14:textId="380BC74A" w:rsidR="00B35B5C" w:rsidRPr="00B35B5C" w:rsidRDefault="00B35B5C" w:rsidP="00AA06BF">
            <w:pPr>
              <w:spacing w:line="276" w:lineRule="auto"/>
              <w:jc w:val="center"/>
              <w:rPr>
                <w:rFonts w:cs="Times New Roman"/>
                <w:sz w:val="18"/>
                <w:szCs w:val="18"/>
                <w:lang w:val="en-US"/>
              </w:rPr>
            </w:pPr>
          </w:p>
        </w:tc>
      </w:tr>
      <w:tr w:rsidR="00B35B5C" w:rsidRPr="00B35B5C" w14:paraId="39310958" w14:textId="77777777" w:rsidTr="0024146E">
        <w:tc>
          <w:tcPr>
            <w:tcW w:w="2850" w:type="dxa"/>
          </w:tcPr>
          <w:p w14:paraId="3DBCBFAA" w14:textId="36CF4DCD" w:rsidR="00B35B5C" w:rsidRPr="00B35B5C" w:rsidRDefault="00B35B5C" w:rsidP="00795988">
            <w:pPr>
              <w:spacing w:line="276" w:lineRule="auto"/>
              <w:ind w:left="175"/>
              <w:rPr>
                <w:rFonts w:cstheme="minorHAnsi"/>
                <w:bCs/>
                <w:i/>
                <w:iCs/>
                <w:sz w:val="18"/>
                <w:szCs w:val="18"/>
                <w:lang w:val="en-US"/>
              </w:rPr>
            </w:pPr>
            <w:r w:rsidRPr="00B35B5C">
              <w:rPr>
                <w:rFonts w:cstheme="minorHAnsi"/>
                <w:bCs/>
                <w:i/>
                <w:iCs/>
                <w:sz w:val="18"/>
                <w:szCs w:val="18"/>
                <w:lang w:val="en-US"/>
              </w:rPr>
              <w:t>Phase 2 cohort</w:t>
            </w:r>
          </w:p>
        </w:tc>
        <w:tc>
          <w:tcPr>
            <w:tcW w:w="617" w:type="dxa"/>
          </w:tcPr>
          <w:p w14:paraId="0D11AEE2" w14:textId="728B6D23" w:rsidR="00B35B5C" w:rsidRPr="00B35B5C" w:rsidRDefault="00B35B5C" w:rsidP="00795988">
            <w:pPr>
              <w:spacing w:line="276" w:lineRule="auto"/>
              <w:jc w:val="center"/>
              <w:rPr>
                <w:rFonts w:cstheme="minorHAnsi"/>
                <w:sz w:val="18"/>
                <w:szCs w:val="18"/>
                <w:lang w:val="en-US"/>
              </w:rPr>
            </w:pPr>
            <w:r w:rsidRPr="00B35B5C">
              <w:rPr>
                <w:rFonts w:cstheme="minorHAnsi"/>
                <w:sz w:val="18"/>
                <w:szCs w:val="18"/>
                <w:lang w:val="en-US"/>
              </w:rPr>
              <w:t>23</w:t>
            </w:r>
          </w:p>
        </w:tc>
        <w:tc>
          <w:tcPr>
            <w:tcW w:w="1462" w:type="dxa"/>
          </w:tcPr>
          <w:p w14:paraId="7A6ECA92" w14:textId="69E6C64F" w:rsidR="00B35B5C" w:rsidRPr="00B35B5C" w:rsidRDefault="00B35B5C" w:rsidP="00795988">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18.5 (12.4)</w:t>
            </w:r>
          </w:p>
        </w:tc>
        <w:tc>
          <w:tcPr>
            <w:tcW w:w="1161" w:type="dxa"/>
          </w:tcPr>
          <w:p w14:paraId="33CB70A5" w14:textId="5542BB81" w:rsidR="00B35B5C" w:rsidRPr="00076C70" w:rsidRDefault="00076C70" w:rsidP="00795988">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9F219C">
              <w:rPr>
                <w:rFonts w:cs="Times New Roman"/>
                <w:color w:val="FF0000"/>
                <w:sz w:val="18"/>
                <w:szCs w:val="18"/>
                <w:lang w:val="en-US"/>
              </w:rPr>
              <w:t>16.0</w:t>
            </w:r>
          </w:p>
        </w:tc>
        <w:tc>
          <w:tcPr>
            <w:tcW w:w="1173" w:type="dxa"/>
          </w:tcPr>
          <w:p w14:paraId="075E4545" w14:textId="0FFB3921" w:rsidR="00B35B5C" w:rsidRPr="00B35B5C" w:rsidRDefault="00B35B5C" w:rsidP="00795988">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47.4</w:t>
            </w:r>
          </w:p>
        </w:tc>
        <w:tc>
          <w:tcPr>
            <w:tcW w:w="1763" w:type="dxa"/>
          </w:tcPr>
          <w:p w14:paraId="46940FDA" w14:textId="5E2E5F14" w:rsidR="00B35B5C" w:rsidRPr="00B35B5C" w:rsidRDefault="00B35B5C" w:rsidP="00795988">
            <w:pPr>
              <w:spacing w:line="276" w:lineRule="auto"/>
              <w:jc w:val="center"/>
              <w:rPr>
                <w:rFonts w:cs="Times New Roman"/>
                <w:sz w:val="18"/>
                <w:szCs w:val="18"/>
                <w:lang w:val="en-US"/>
              </w:rPr>
            </w:pPr>
            <w:r w:rsidRPr="00B35B5C">
              <w:rPr>
                <w:rFonts w:cs="Times New Roman"/>
                <w:sz w:val="18"/>
                <w:szCs w:val="18"/>
                <w:lang w:val="en-US"/>
              </w:rPr>
              <w:t>−1.49</w:t>
            </w:r>
          </w:p>
        </w:tc>
      </w:tr>
      <w:tr w:rsidR="00B35B5C" w:rsidRPr="00B35B5C" w14:paraId="2EA6E7F1" w14:textId="77777777" w:rsidTr="0024146E">
        <w:tc>
          <w:tcPr>
            <w:tcW w:w="2850" w:type="dxa"/>
          </w:tcPr>
          <w:p w14:paraId="2388F4CE" w14:textId="015436C2" w:rsidR="00B35B5C" w:rsidRPr="00B35B5C" w:rsidRDefault="00B35B5C" w:rsidP="007020DC">
            <w:pPr>
              <w:spacing w:line="276" w:lineRule="auto"/>
              <w:ind w:left="175"/>
              <w:rPr>
                <w:rFonts w:cstheme="minorHAnsi"/>
                <w:bCs/>
                <w:i/>
                <w:iCs/>
                <w:sz w:val="18"/>
                <w:szCs w:val="18"/>
                <w:lang w:val="en-US"/>
              </w:rPr>
            </w:pPr>
            <w:r w:rsidRPr="00B35B5C">
              <w:rPr>
                <w:rFonts w:cstheme="minorHAnsi"/>
                <w:bCs/>
                <w:i/>
                <w:iCs/>
                <w:sz w:val="18"/>
                <w:szCs w:val="18"/>
                <w:lang w:val="en-US"/>
              </w:rPr>
              <w:t>Phase 3 cohort 1</w:t>
            </w:r>
          </w:p>
        </w:tc>
        <w:tc>
          <w:tcPr>
            <w:tcW w:w="617" w:type="dxa"/>
          </w:tcPr>
          <w:p w14:paraId="58245661" w14:textId="5687B9D2" w:rsidR="00B35B5C" w:rsidRPr="00B35B5C" w:rsidRDefault="00B35B5C" w:rsidP="007020DC">
            <w:pPr>
              <w:spacing w:line="276" w:lineRule="auto"/>
              <w:jc w:val="center"/>
              <w:rPr>
                <w:rFonts w:cstheme="minorHAnsi"/>
                <w:sz w:val="18"/>
                <w:szCs w:val="18"/>
                <w:lang w:val="en-US"/>
              </w:rPr>
            </w:pPr>
            <w:r w:rsidRPr="00B35B5C">
              <w:rPr>
                <w:rFonts w:cstheme="minorHAnsi"/>
                <w:sz w:val="18"/>
                <w:szCs w:val="18"/>
                <w:lang w:val="en-US"/>
              </w:rPr>
              <w:t>91</w:t>
            </w:r>
          </w:p>
        </w:tc>
        <w:tc>
          <w:tcPr>
            <w:tcW w:w="1462" w:type="dxa"/>
          </w:tcPr>
          <w:p w14:paraId="0512B563" w14:textId="481D9F68" w:rsidR="00B35B5C" w:rsidRPr="00B35B5C" w:rsidRDefault="00B35B5C" w:rsidP="007020DC">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12.4 (13.8)</w:t>
            </w:r>
          </w:p>
        </w:tc>
        <w:tc>
          <w:tcPr>
            <w:tcW w:w="1161" w:type="dxa"/>
          </w:tcPr>
          <w:p w14:paraId="17181013" w14:textId="254598B9" w:rsidR="00B35B5C" w:rsidRPr="00076C70" w:rsidRDefault="00076C70" w:rsidP="007020DC">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820BB8">
              <w:rPr>
                <w:rFonts w:cs="Times New Roman"/>
                <w:color w:val="FF0000"/>
                <w:sz w:val="18"/>
                <w:szCs w:val="18"/>
                <w:lang w:val="en-US"/>
              </w:rPr>
              <w:t>11</w:t>
            </w:r>
            <w:r w:rsidR="00F35172">
              <w:rPr>
                <w:rFonts w:cs="Times New Roman"/>
                <w:color w:val="FF0000"/>
                <w:sz w:val="18"/>
                <w:szCs w:val="18"/>
                <w:lang w:val="en-US"/>
              </w:rPr>
              <w:t>.0</w:t>
            </w:r>
          </w:p>
        </w:tc>
        <w:tc>
          <w:tcPr>
            <w:tcW w:w="1173" w:type="dxa"/>
          </w:tcPr>
          <w:p w14:paraId="39C54AE4" w14:textId="2C24B3F2" w:rsidR="00B35B5C" w:rsidRPr="00B35B5C" w:rsidRDefault="00B35B5C" w:rsidP="007020DC">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27.4</w:t>
            </w:r>
          </w:p>
        </w:tc>
        <w:tc>
          <w:tcPr>
            <w:tcW w:w="1763" w:type="dxa"/>
          </w:tcPr>
          <w:p w14:paraId="60D6E1F2" w14:textId="750FC804" w:rsidR="00B35B5C" w:rsidRPr="00B35B5C" w:rsidRDefault="00B35B5C" w:rsidP="007020DC">
            <w:pPr>
              <w:spacing w:line="276" w:lineRule="auto"/>
              <w:jc w:val="center"/>
              <w:rPr>
                <w:rFonts w:cs="Times New Roman"/>
                <w:sz w:val="18"/>
                <w:szCs w:val="18"/>
                <w:lang w:val="en-US"/>
              </w:rPr>
            </w:pPr>
            <w:r w:rsidRPr="00B35B5C">
              <w:rPr>
                <w:rFonts w:cs="Times New Roman"/>
                <w:sz w:val="18"/>
                <w:szCs w:val="18"/>
                <w:lang w:val="en-US"/>
              </w:rPr>
              <w:t>−0.82</w:t>
            </w:r>
          </w:p>
        </w:tc>
      </w:tr>
      <w:tr w:rsidR="00B35B5C" w:rsidRPr="00B35B5C" w14:paraId="0AAE9C17" w14:textId="77777777" w:rsidTr="0024146E">
        <w:tc>
          <w:tcPr>
            <w:tcW w:w="2850" w:type="dxa"/>
          </w:tcPr>
          <w:p w14:paraId="5C645047" w14:textId="774085A6" w:rsidR="00B35B5C" w:rsidRPr="00B35B5C" w:rsidRDefault="00B35B5C" w:rsidP="003F7DD5">
            <w:pPr>
              <w:spacing w:line="276" w:lineRule="auto"/>
              <w:ind w:left="175"/>
              <w:rPr>
                <w:rFonts w:cstheme="minorHAnsi"/>
                <w:bCs/>
                <w:i/>
                <w:iCs/>
                <w:sz w:val="18"/>
                <w:szCs w:val="18"/>
                <w:lang w:val="en-US"/>
              </w:rPr>
            </w:pPr>
            <w:r w:rsidRPr="00B35B5C">
              <w:rPr>
                <w:rFonts w:cstheme="minorHAnsi"/>
                <w:bCs/>
                <w:i/>
                <w:iCs/>
                <w:sz w:val="18"/>
                <w:szCs w:val="18"/>
                <w:lang w:val="en-US"/>
              </w:rPr>
              <w:t>Phase 3 cohort 2</w:t>
            </w:r>
          </w:p>
        </w:tc>
        <w:tc>
          <w:tcPr>
            <w:tcW w:w="617" w:type="dxa"/>
          </w:tcPr>
          <w:p w14:paraId="0F6890B5" w14:textId="4A6D8AB2" w:rsidR="00B35B5C" w:rsidRPr="00B35B5C" w:rsidRDefault="00B35B5C" w:rsidP="003F7DD5">
            <w:pPr>
              <w:spacing w:line="276" w:lineRule="auto"/>
              <w:jc w:val="center"/>
              <w:rPr>
                <w:rFonts w:cstheme="minorHAnsi"/>
                <w:sz w:val="18"/>
                <w:szCs w:val="18"/>
                <w:lang w:val="en-US"/>
              </w:rPr>
            </w:pPr>
            <w:r w:rsidRPr="00B35B5C">
              <w:rPr>
                <w:rFonts w:cstheme="minorHAnsi"/>
                <w:sz w:val="18"/>
                <w:szCs w:val="18"/>
                <w:lang w:val="en-US"/>
              </w:rPr>
              <w:t>115</w:t>
            </w:r>
          </w:p>
        </w:tc>
        <w:tc>
          <w:tcPr>
            <w:tcW w:w="1462" w:type="dxa"/>
          </w:tcPr>
          <w:p w14:paraId="39842C39" w14:textId="7F9EAED5" w:rsidR="00B35B5C" w:rsidRPr="00B35B5C" w:rsidRDefault="00B35B5C" w:rsidP="003F7DD5">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10.6 (14.2)</w:t>
            </w:r>
          </w:p>
        </w:tc>
        <w:tc>
          <w:tcPr>
            <w:tcW w:w="1161" w:type="dxa"/>
          </w:tcPr>
          <w:p w14:paraId="1D0BC56D" w14:textId="44B590A5" w:rsidR="00B35B5C" w:rsidRPr="00076C70" w:rsidRDefault="00076C70" w:rsidP="003F7DD5">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49699B">
              <w:rPr>
                <w:rFonts w:cs="Times New Roman"/>
                <w:color w:val="FF0000"/>
                <w:sz w:val="18"/>
                <w:szCs w:val="18"/>
                <w:lang w:val="en-US"/>
              </w:rPr>
              <w:t>10.0</w:t>
            </w:r>
          </w:p>
        </w:tc>
        <w:tc>
          <w:tcPr>
            <w:tcW w:w="1173" w:type="dxa"/>
          </w:tcPr>
          <w:p w14:paraId="1EA15097" w14:textId="6F294367" w:rsidR="00B35B5C" w:rsidRPr="00B35B5C" w:rsidRDefault="00B35B5C" w:rsidP="003F7DD5">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14.4</w:t>
            </w:r>
          </w:p>
        </w:tc>
        <w:tc>
          <w:tcPr>
            <w:tcW w:w="1763" w:type="dxa"/>
          </w:tcPr>
          <w:p w14:paraId="2D9D6814" w14:textId="29D0760D" w:rsidR="00B35B5C" w:rsidRPr="00B35B5C" w:rsidRDefault="00B35B5C" w:rsidP="003F7DD5">
            <w:pPr>
              <w:spacing w:line="276" w:lineRule="auto"/>
              <w:jc w:val="center"/>
              <w:rPr>
                <w:rFonts w:cs="Times New Roman"/>
                <w:sz w:val="18"/>
                <w:szCs w:val="18"/>
                <w:lang w:val="en-US"/>
              </w:rPr>
            </w:pPr>
            <w:r w:rsidRPr="00B35B5C">
              <w:rPr>
                <w:rFonts w:cs="Times New Roman"/>
                <w:sz w:val="18"/>
                <w:szCs w:val="18"/>
                <w:lang w:val="en-US"/>
              </w:rPr>
              <w:t>−0.73</w:t>
            </w:r>
          </w:p>
        </w:tc>
      </w:tr>
      <w:tr w:rsidR="00B35B5C" w:rsidRPr="00B35B5C" w14:paraId="5405AB89" w14:textId="77777777" w:rsidTr="0024146E">
        <w:tc>
          <w:tcPr>
            <w:tcW w:w="2850" w:type="dxa"/>
          </w:tcPr>
          <w:p w14:paraId="1D6ADFDB" w14:textId="6C6B764E" w:rsidR="00B35B5C" w:rsidRPr="00B35B5C" w:rsidRDefault="00B65E0A" w:rsidP="00A6484D">
            <w:pPr>
              <w:spacing w:line="276" w:lineRule="auto"/>
              <w:rPr>
                <w:rFonts w:cstheme="minorHAnsi"/>
                <w:b/>
                <w:bCs/>
                <w:sz w:val="18"/>
                <w:szCs w:val="18"/>
                <w:lang w:val="en-US"/>
              </w:rPr>
            </w:pPr>
            <w:r>
              <w:rPr>
                <w:rFonts w:cstheme="minorHAnsi"/>
                <w:bCs/>
                <w:sz w:val="18"/>
                <w:szCs w:val="18"/>
                <w:lang w:val="en-US"/>
              </w:rPr>
              <w:t>M</w:t>
            </w:r>
            <w:r w:rsidR="00B35B5C" w:rsidRPr="00B35B5C">
              <w:rPr>
                <w:rFonts w:cstheme="minorHAnsi"/>
                <w:bCs/>
                <w:sz w:val="18"/>
                <w:szCs w:val="18"/>
                <w:lang w:val="en-US"/>
              </w:rPr>
              <w:t>uch improved</w:t>
            </w:r>
          </w:p>
        </w:tc>
        <w:tc>
          <w:tcPr>
            <w:tcW w:w="617" w:type="dxa"/>
          </w:tcPr>
          <w:p w14:paraId="281A8377" w14:textId="5CC106EF" w:rsidR="00B35B5C" w:rsidRPr="00B35B5C" w:rsidRDefault="00B35B5C" w:rsidP="00A6484D">
            <w:pPr>
              <w:spacing w:line="276" w:lineRule="auto"/>
              <w:jc w:val="center"/>
              <w:rPr>
                <w:rFonts w:cstheme="minorHAnsi"/>
                <w:sz w:val="18"/>
                <w:szCs w:val="18"/>
                <w:lang w:val="en-US"/>
              </w:rPr>
            </w:pPr>
          </w:p>
        </w:tc>
        <w:tc>
          <w:tcPr>
            <w:tcW w:w="1462" w:type="dxa"/>
          </w:tcPr>
          <w:p w14:paraId="1C323AD5" w14:textId="02F17E18" w:rsidR="00B35B5C" w:rsidRPr="00B35B5C" w:rsidRDefault="00B35B5C" w:rsidP="00A6484D">
            <w:pPr>
              <w:spacing w:line="276" w:lineRule="auto"/>
              <w:jc w:val="center"/>
              <w:rPr>
                <w:rFonts w:cs="Times New Roman"/>
                <w:sz w:val="18"/>
                <w:szCs w:val="18"/>
                <w:lang w:val="en-US"/>
              </w:rPr>
            </w:pPr>
          </w:p>
        </w:tc>
        <w:tc>
          <w:tcPr>
            <w:tcW w:w="1161" w:type="dxa"/>
          </w:tcPr>
          <w:p w14:paraId="387A49CE" w14:textId="77777777" w:rsidR="00B35B5C" w:rsidRPr="00076C70" w:rsidRDefault="00B35B5C" w:rsidP="00A6484D">
            <w:pPr>
              <w:spacing w:line="276" w:lineRule="auto"/>
              <w:jc w:val="center"/>
              <w:rPr>
                <w:rFonts w:cs="Times New Roman"/>
                <w:color w:val="FF0000"/>
                <w:sz w:val="18"/>
                <w:szCs w:val="18"/>
                <w:lang w:val="en-US"/>
              </w:rPr>
            </w:pPr>
          </w:p>
        </w:tc>
        <w:tc>
          <w:tcPr>
            <w:tcW w:w="1173" w:type="dxa"/>
          </w:tcPr>
          <w:p w14:paraId="4E07C59C" w14:textId="7D22BB59" w:rsidR="00B35B5C" w:rsidRPr="00B35B5C" w:rsidRDefault="00B35B5C" w:rsidP="00A6484D">
            <w:pPr>
              <w:spacing w:line="276" w:lineRule="auto"/>
              <w:jc w:val="center"/>
              <w:rPr>
                <w:rFonts w:cs="Times New Roman"/>
                <w:sz w:val="18"/>
                <w:szCs w:val="18"/>
                <w:lang w:val="en-US"/>
              </w:rPr>
            </w:pPr>
          </w:p>
        </w:tc>
        <w:tc>
          <w:tcPr>
            <w:tcW w:w="1763" w:type="dxa"/>
          </w:tcPr>
          <w:p w14:paraId="1B34CF69" w14:textId="6D074057" w:rsidR="00B35B5C" w:rsidRPr="00B35B5C" w:rsidRDefault="00B35B5C" w:rsidP="00A6484D">
            <w:pPr>
              <w:spacing w:line="276" w:lineRule="auto"/>
              <w:jc w:val="center"/>
              <w:rPr>
                <w:rFonts w:cs="Times New Roman"/>
                <w:sz w:val="18"/>
                <w:szCs w:val="18"/>
                <w:lang w:val="en-US"/>
              </w:rPr>
            </w:pPr>
          </w:p>
        </w:tc>
      </w:tr>
      <w:tr w:rsidR="00B35B5C" w:rsidRPr="00B35B5C" w14:paraId="72B55235" w14:textId="77777777" w:rsidTr="0024146E">
        <w:tc>
          <w:tcPr>
            <w:tcW w:w="2850" w:type="dxa"/>
          </w:tcPr>
          <w:p w14:paraId="2CE639BE" w14:textId="42A1FF60" w:rsidR="00B35B5C" w:rsidRPr="00B35B5C" w:rsidRDefault="00B35B5C" w:rsidP="00A6484D">
            <w:pPr>
              <w:spacing w:line="276" w:lineRule="auto"/>
              <w:ind w:left="175"/>
              <w:rPr>
                <w:rFonts w:cstheme="minorHAnsi"/>
                <w:bCs/>
                <w:sz w:val="18"/>
                <w:szCs w:val="18"/>
                <w:lang w:val="en-US"/>
              </w:rPr>
            </w:pPr>
            <w:r w:rsidRPr="00B35B5C">
              <w:rPr>
                <w:rFonts w:cstheme="minorHAnsi"/>
                <w:bCs/>
                <w:i/>
                <w:iCs/>
                <w:sz w:val="18"/>
                <w:szCs w:val="18"/>
                <w:lang w:val="en-US"/>
              </w:rPr>
              <w:t>Phase 2 cohort</w:t>
            </w:r>
          </w:p>
        </w:tc>
        <w:tc>
          <w:tcPr>
            <w:tcW w:w="617" w:type="dxa"/>
          </w:tcPr>
          <w:p w14:paraId="1741E6F9" w14:textId="5BCEED33" w:rsidR="00B35B5C" w:rsidRPr="00B35B5C" w:rsidRDefault="00B35B5C" w:rsidP="00A6484D">
            <w:pPr>
              <w:spacing w:line="276" w:lineRule="auto"/>
              <w:jc w:val="center"/>
              <w:rPr>
                <w:rFonts w:cstheme="minorHAnsi"/>
                <w:sz w:val="18"/>
                <w:szCs w:val="18"/>
                <w:lang w:val="en-US"/>
              </w:rPr>
            </w:pPr>
            <w:r w:rsidRPr="00B35B5C">
              <w:rPr>
                <w:rFonts w:cstheme="minorHAnsi"/>
                <w:sz w:val="18"/>
                <w:szCs w:val="18"/>
                <w:lang w:val="en-US"/>
              </w:rPr>
              <w:t>51</w:t>
            </w:r>
          </w:p>
        </w:tc>
        <w:tc>
          <w:tcPr>
            <w:tcW w:w="1462" w:type="dxa"/>
          </w:tcPr>
          <w:p w14:paraId="564693BB" w14:textId="2C6EA9E0" w:rsidR="00B35B5C" w:rsidRPr="00B35B5C" w:rsidRDefault="00B35B5C" w:rsidP="00A6484D">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14.2 (13.0)</w:t>
            </w:r>
          </w:p>
        </w:tc>
        <w:tc>
          <w:tcPr>
            <w:tcW w:w="1161" w:type="dxa"/>
          </w:tcPr>
          <w:p w14:paraId="35912694" w14:textId="339C95D5" w:rsidR="00B35B5C" w:rsidRPr="00076C70" w:rsidRDefault="00076C70" w:rsidP="00A6484D">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9F219C">
              <w:rPr>
                <w:rFonts w:cs="Times New Roman"/>
                <w:color w:val="FF0000"/>
                <w:sz w:val="18"/>
                <w:szCs w:val="18"/>
                <w:lang w:val="en-US"/>
              </w:rPr>
              <w:t>13.0</w:t>
            </w:r>
          </w:p>
        </w:tc>
        <w:tc>
          <w:tcPr>
            <w:tcW w:w="1173" w:type="dxa"/>
          </w:tcPr>
          <w:p w14:paraId="6C9E4C64" w14:textId="6ECC7AD5" w:rsidR="00B35B5C" w:rsidRPr="00B35B5C" w:rsidRDefault="00B35B5C" w:rsidP="00A6484D">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37.5</w:t>
            </w:r>
          </w:p>
        </w:tc>
        <w:tc>
          <w:tcPr>
            <w:tcW w:w="1763" w:type="dxa"/>
          </w:tcPr>
          <w:p w14:paraId="0FE581E8" w14:textId="097BF6AD" w:rsidR="00B35B5C" w:rsidRPr="00B35B5C" w:rsidRDefault="00B35B5C" w:rsidP="00A6484D">
            <w:pPr>
              <w:spacing w:line="276" w:lineRule="auto"/>
              <w:jc w:val="center"/>
              <w:rPr>
                <w:rFonts w:cs="Times New Roman"/>
                <w:sz w:val="18"/>
                <w:szCs w:val="18"/>
                <w:lang w:val="en-US"/>
              </w:rPr>
            </w:pPr>
            <w:r w:rsidRPr="00B35B5C">
              <w:rPr>
                <w:rFonts w:cs="Times New Roman"/>
                <w:sz w:val="18"/>
                <w:szCs w:val="18"/>
                <w:lang w:val="en-US"/>
              </w:rPr>
              <w:t>−1.10</w:t>
            </w:r>
          </w:p>
        </w:tc>
      </w:tr>
      <w:tr w:rsidR="00B35B5C" w:rsidRPr="00B35B5C" w14:paraId="23123440" w14:textId="77777777" w:rsidTr="0024146E">
        <w:tc>
          <w:tcPr>
            <w:tcW w:w="2850" w:type="dxa"/>
          </w:tcPr>
          <w:p w14:paraId="7C6E69F0" w14:textId="16D27043" w:rsidR="00B35B5C" w:rsidRPr="00B35B5C" w:rsidRDefault="00B35B5C" w:rsidP="001E3CC9">
            <w:pPr>
              <w:spacing w:line="276" w:lineRule="auto"/>
              <w:ind w:left="175"/>
              <w:rPr>
                <w:rFonts w:cstheme="minorHAnsi"/>
                <w:bCs/>
                <w:sz w:val="18"/>
                <w:szCs w:val="18"/>
                <w:lang w:val="en-US"/>
              </w:rPr>
            </w:pPr>
            <w:r w:rsidRPr="00B35B5C">
              <w:rPr>
                <w:rFonts w:cstheme="minorHAnsi"/>
                <w:bCs/>
                <w:i/>
                <w:iCs/>
                <w:sz w:val="18"/>
                <w:szCs w:val="18"/>
                <w:lang w:val="en-US"/>
              </w:rPr>
              <w:t>Phase 3 cohort 1</w:t>
            </w:r>
          </w:p>
        </w:tc>
        <w:tc>
          <w:tcPr>
            <w:tcW w:w="617" w:type="dxa"/>
          </w:tcPr>
          <w:p w14:paraId="32E30803" w14:textId="0C875102" w:rsidR="00B35B5C" w:rsidRPr="00B35B5C" w:rsidRDefault="00B35B5C" w:rsidP="001E3CC9">
            <w:pPr>
              <w:spacing w:line="276" w:lineRule="auto"/>
              <w:jc w:val="center"/>
              <w:rPr>
                <w:rFonts w:cstheme="minorHAnsi"/>
                <w:sz w:val="18"/>
                <w:szCs w:val="18"/>
                <w:lang w:val="en-US"/>
              </w:rPr>
            </w:pPr>
            <w:r w:rsidRPr="00B35B5C">
              <w:rPr>
                <w:rFonts w:cstheme="minorHAnsi"/>
                <w:sz w:val="18"/>
                <w:szCs w:val="18"/>
                <w:lang w:val="en-US"/>
              </w:rPr>
              <w:t>98</w:t>
            </w:r>
          </w:p>
        </w:tc>
        <w:tc>
          <w:tcPr>
            <w:tcW w:w="1462" w:type="dxa"/>
          </w:tcPr>
          <w:p w14:paraId="4AB71D40" w14:textId="75289082" w:rsidR="00B35B5C" w:rsidRPr="00B35B5C" w:rsidRDefault="00B35B5C" w:rsidP="001E3CC9">
            <w:pPr>
              <w:spacing w:line="276" w:lineRule="auto"/>
              <w:jc w:val="center"/>
              <w:rPr>
                <w:rFonts w:cs="Times New Roman"/>
                <w:sz w:val="18"/>
                <w:szCs w:val="18"/>
                <w:lang w:val="en-US"/>
              </w:rPr>
            </w:pPr>
            <w:r w:rsidRPr="00B35B5C">
              <w:rPr>
                <w:rFonts w:cs="Times New Roman"/>
                <w:sz w:val="18"/>
                <w:szCs w:val="18"/>
                <w:lang w:val="en-US"/>
              </w:rPr>
              <w:t>−19.0</w:t>
            </w:r>
            <w:r w:rsidRPr="00B35B5C">
              <w:rPr>
                <w:rFonts w:cstheme="minorHAnsi"/>
                <w:sz w:val="18"/>
                <w:szCs w:val="18"/>
                <w:lang w:val="en-US"/>
              </w:rPr>
              <w:t xml:space="preserve"> (13.7)</w:t>
            </w:r>
          </w:p>
        </w:tc>
        <w:tc>
          <w:tcPr>
            <w:tcW w:w="1161" w:type="dxa"/>
          </w:tcPr>
          <w:p w14:paraId="4DEC420F" w14:textId="51850C0B" w:rsidR="00B35B5C" w:rsidRPr="00076C70" w:rsidRDefault="00076C70" w:rsidP="001E3CC9">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F35172">
              <w:rPr>
                <w:rFonts w:cs="Times New Roman"/>
                <w:color w:val="FF0000"/>
                <w:sz w:val="18"/>
                <w:szCs w:val="18"/>
                <w:lang w:val="en-US"/>
              </w:rPr>
              <w:t>17.0</w:t>
            </w:r>
          </w:p>
        </w:tc>
        <w:tc>
          <w:tcPr>
            <w:tcW w:w="1173" w:type="dxa"/>
          </w:tcPr>
          <w:p w14:paraId="6DEA08FF" w14:textId="236AA943" w:rsidR="00B35B5C" w:rsidRPr="00B35B5C" w:rsidRDefault="00B35B5C" w:rsidP="001E3CC9">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53.5</w:t>
            </w:r>
          </w:p>
        </w:tc>
        <w:tc>
          <w:tcPr>
            <w:tcW w:w="1763" w:type="dxa"/>
          </w:tcPr>
          <w:p w14:paraId="46681C4B" w14:textId="1C7EA670" w:rsidR="00B35B5C" w:rsidRPr="00B35B5C" w:rsidRDefault="00B35B5C" w:rsidP="001E3CC9">
            <w:pPr>
              <w:spacing w:line="276" w:lineRule="auto"/>
              <w:jc w:val="center"/>
              <w:rPr>
                <w:rFonts w:cs="Times New Roman"/>
                <w:sz w:val="18"/>
                <w:szCs w:val="18"/>
                <w:lang w:val="en-US"/>
              </w:rPr>
            </w:pPr>
            <w:r w:rsidRPr="00B35B5C">
              <w:rPr>
                <w:rFonts w:cs="Times New Roman"/>
                <w:sz w:val="18"/>
                <w:szCs w:val="18"/>
                <w:lang w:val="en-US"/>
              </w:rPr>
              <w:t>−1.39</w:t>
            </w:r>
          </w:p>
        </w:tc>
      </w:tr>
      <w:tr w:rsidR="00B35B5C" w:rsidRPr="00B35B5C" w14:paraId="64763A14" w14:textId="77777777" w:rsidTr="0024146E">
        <w:tc>
          <w:tcPr>
            <w:tcW w:w="2850" w:type="dxa"/>
          </w:tcPr>
          <w:p w14:paraId="1F7ED6D0" w14:textId="018D2A5B" w:rsidR="00B35B5C" w:rsidRPr="00B35B5C" w:rsidRDefault="00B35B5C" w:rsidP="00040751">
            <w:pPr>
              <w:spacing w:line="276" w:lineRule="auto"/>
              <w:ind w:left="175"/>
              <w:rPr>
                <w:rFonts w:cstheme="minorHAnsi"/>
                <w:bCs/>
                <w:sz w:val="18"/>
                <w:szCs w:val="18"/>
                <w:lang w:val="en-US"/>
              </w:rPr>
            </w:pPr>
            <w:r w:rsidRPr="00B35B5C">
              <w:rPr>
                <w:rFonts w:cstheme="minorHAnsi"/>
                <w:bCs/>
                <w:i/>
                <w:iCs/>
                <w:sz w:val="18"/>
                <w:szCs w:val="18"/>
                <w:lang w:val="en-US"/>
              </w:rPr>
              <w:t>Phase 3 cohort 2</w:t>
            </w:r>
          </w:p>
        </w:tc>
        <w:tc>
          <w:tcPr>
            <w:tcW w:w="617" w:type="dxa"/>
          </w:tcPr>
          <w:p w14:paraId="6003B982" w14:textId="4097A047" w:rsidR="00B35B5C" w:rsidRPr="00B35B5C" w:rsidRDefault="00B35B5C" w:rsidP="00040751">
            <w:pPr>
              <w:spacing w:line="276" w:lineRule="auto"/>
              <w:jc w:val="center"/>
              <w:rPr>
                <w:rFonts w:cstheme="minorHAnsi"/>
                <w:sz w:val="18"/>
                <w:szCs w:val="18"/>
                <w:lang w:val="en-US"/>
              </w:rPr>
            </w:pPr>
            <w:r w:rsidRPr="00B35B5C">
              <w:rPr>
                <w:rFonts w:cstheme="minorHAnsi"/>
                <w:sz w:val="18"/>
                <w:szCs w:val="18"/>
                <w:lang w:val="en-US"/>
              </w:rPr>
              <w:t>108</w:t>
            </w:r>
          </w:p>
        </w:tc>
        <w:tc>
          <w:tcPr>
            <w:tcW w:w="1462" w:type="dxa"/>
          </w:tcPr>
          <w:p w14:paraId="09F0A92A" w14:textId="0228EF74" w:rsidR="00B35B5C" w:rsidRPr="00B35B5C" w:rsidRDefault="00B35B5C" w:rsidP="00040751">
            <w:pPr>
              <w:spacing w:line="276" w:lineRule="auto"/>
              <w:jc w:val="center"/>
              <w:rPr>
                <w:rFonts w:cs="Times New Roman"/>
                <w:sz w:val="18"/>
                <w:szCs w:val="18"/>
                <w:lang w:val="en-US"/>
              </w:rPr>
            </w:pPr>
            <w:r w:rsidRPr="00B35B5C">
              <w:rPr>
                <w:rFonts w:cs="Times New Roman"/>
                <w:sz w:val="18"/>
                <w:szCs w:val="18"/>
                <w:lang w:val="en-US"/>
              </w:rPr>
              <w:t>−17.2</w:t>
            </w:r>
            <w:r w:rsidRPr="00B35B5C">
              <w:rPr>
                <w:rFonts w:cstheme="minorHAnsi"/>
                <w:sz w:val="18"/>
                <w:szCs w:val="18"/>
                <w:lang w:val="en-US"/>
              </w:rPr>
              <w:t xml:space="preserve"> (14.8)</w:t>
            </w:r>
          </w:p>
        </w:tc>
        <w:tc>
          <w:tcPr>
            <w:tcW w:w="1161" w:type="dxa"/>
          </w:tcPr>
          <w:p w14:paraId="66C362F0" w14:textId="1A9BF117" w:rsidR="00B35B5C" w:rsidRPr="00076C70" w:rsidRDefault="00076C70" w:rsidP="00040751">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EC0826">
              <w:rPr>
                <w:rFonts w:cs="Times New Roman"/>
                <w:color w:val="FF0000"/>
                <w:sz w:val="18"/>
                <w:szCs w:val="18"/>
                <w:lang w:val="en-US"/>
              </w:rPr>
              <w:t>18.0</w:t>
            </w:r>
          </w:p>
        </w:tc>
        <w:tc>
          <w:tcPr>
            <w:tcW w:w="1173" w:type="dxa"/>
          </w:tcPr>
          <w:p w14:paraId="70966A2D" w14:textId="348ED663" w:rsidR="00B35B5C" w:rsidRPr="00B35B5C" w:rsidRDefault="00B35B5C" w:rsidP="00040751">
            <w:pPr>
              <w:spacing w:line="276" w:lineRule="auto"/>
              <w:jc w:val="center"/>
              <w:rPr>
                <w:rFonts w:cs="Times New Roman"/>
                <w:sz w:val="18"/>
                <w:szCs w:val="18"/>
                <w:lang w:val="en-US"/>
              </w:rPr>
            </w:pPr>
            <w:r w:rsidRPr="00B35B5C">
              <w:rPr>
                <w:rFonts w:cs="Times New Roman"/>
                <w:sz w:val="18"/>
                <w:szCs w:val="18"/>
                <w:lang w:val="en-US"/>
              </w:rPr>
              <w:t>−</w:t>
            </w:r>
            <w:r w:rsidRPr="00B35B5C">
              <w:rPr>
                <w:rFonts w:cstheme="minorHAnsi"/>
                <w:sz w:val="18"/>
                <w:szCs w:val="18"/>
                <w:lang w:val="en-US"/>
              </w:rPr>
              <w:t>40.3</w:t>
            </w:r>
          </w:p>
        </w:tc>
        <w:tc>
          <w:tcPr>
            <w:tcW w:w="1763" w:type="dxa"/>
          </w:tcPr>
          <w:p w14:paraId="557429D9" w14:textId="1F0FB1C7" w:rsidR="00B35B5C" w:rsidRPr="00B35B5C" w:rsidRDefault="00B35B5C" w:rsidP="00040751">
            <w:pPr>
              <w:spacing w:line="276" w:lineRule="auto"/>
              <w:jc w:val="center"/>
              <w:rPr>
                <w:rFonts w:cs="Times New Roman"/>
                <w:sz w:val="18"/>
                <w:szCs w:val="18"/>
                <w:lang w:val="en-US"/>
              </w:rPr>
            </w:pPr>
            <w:r w:rsidRPr="00B35B5C">
              <w:rPr>
                <w:rFonts w:cs="Times New Roman"/>
                <w:sz w:val="18"/>
                <w:szCs w:val="18"/>
                <w:lang w:val="en-US"/>
              </w:rPr>
              <w:t>−1.24</w:t>
            </w:r>
          </w:p>
        </w:tc>
      </w:tr>
      <w:tr w:rsidR="00B35B5C" w:rsidRPr="00B35B5C" w14:paraId="4BBCF6DB" w14:textId="77777777" w:rsidTr="0024146E">
        <w:tc>
          <w:tcPr>
            <w:tcW w:w="2850" w:type="dxa"/>
          </w:tcPr>
          <w:p w14:paraId="6A316EA9" w14:textId="72E44829" w:rsidR="00B35B5C" w:rsidRPr="00B35B5C" w:rsidRDefault="00B65E0A" w:rsidP="00040751">
            <w:pPr>
              <w:spacing w:line="276" w:lineRule="auto"/>
              <w:rPr>
                <w:rFonts w:cstheme="minorHAnsi"/>
                <w:bCs/>
                <w:i/>
                <w:iCs/>
                <w:sz w:val="18"/>
                <w:szCs w:val="18"/>
                <w:lang w:val="en-US"/>
              </w:rPr>
            </w:pPr>
            <w:r>
              <w:rPr>
                <w:rFonts w:cstheme="minorHAnsi"/>
                <w:bCs/>
                <w:sz w:val="18"/>
                <w:szCs w:val="18"/>
                <w:lang w:val="en-US"/>
              </w:rPr>
              <w:t>M</w:t>
            </w:r>
            <w:r w:rsidR="00B35B5C" w:rsidRPr="00B35B5C">
              <w:rPr>
                <w:rFonts w:cstheme="minorHAnsi"/>
                <w:bCs/>
                <w:sz w:val="18"/>
                <w:szCs w:val="18"/>
                <w:lang w:val="en-US"/>
              </w:rPr>
              <w:t>inimally or much improved</w:t>
            </w:r>
          </w:p>
        </w:tc>
        <w:tc>
          <w:tcPr>
            <w:tcW w:w="617" w:type="dxa"/>
          </w:tcPr>
          <w:p w14:paraId="056F3A04" w14:textId="4DFEC7D4" w:rsidR="00B35B5C" w:rsidRPr="00B35B5C" w:rsidRDefault="00B35B5C" w:rsidP="00040751">
            <w:pPr>
              <w:spacing w:line="276" w:lineRule="auto"/>
              <w:jc w:val="center"/>
              <w:rPr>
                <w:rFonts w:cstheme="minorHAnsi"/>
                <w:sz w:val="18"/>
                <w:szCs w:val="18"/>
                <w:lang w:val="en-US"/>
              </w:rPr>
            </w:pPr>
          </w:p>
        </w:tc>
        <w:tc>
          <w:tcPr>
            <w:tcW w:w="1462" w:type="dxa"/>
          </w:tcPr>
          <w:p w14:paraId="17115F28" w14:textId="6A5EB2D0" w:rsidR="00B35B5C" w:rsidRPr="00B35B5C" w:rsidRDefault="00B35B5C" w:rsidP="00040751">
            <w:pPr>
              <w:spacing w:line="276" w:lineRule="auto"/>
              <w:jc w:val="center"/>
              <w:rPr>
                <w:rFonts w:cs="Times New Roman"/>
                <w:sz w:val="18"/>
                <w:szCs w:val="18"/>
                <w:lang w:val="en-US"/>
              </w:rPr>
            </w:pPr>
          </w:p>
        </w:tc>
        <w:tc>
          <w:tcPr>
            <w:tcW w:w="1161" w:type="dxa"/>
          </w:tcPr>
          <w:p w14:paraId="56B4D95F" w14:textId="77777777" w:rsidR="00B35B5C" w:rsidRPr="00076C70" w:rsidRDefault="00B35B5C" w:rsidP="00040751">
            <w:pPr>
              <w:spacing w:line="276" w:lineRule="auto"/>
              <w:jc w:val="center"/>
              <w:rPr>
                <w:rFonts w:cs="Times New Roman"/>
                <w:color w:val="FF0000"/>
                <w:sz w:val="18"/>
                <w:szCs w:val="18"/>
                <w:lang w:val="en-US"/>
              </w:rPr>
            </w:pPr>
          </w:p>
        </w:tc>
        <w:tc>
          <w:tcPr>
            <w:tcW w:w="1173" w:type="dxa"/>
          </w:tcPr>
          <w:p w14:paraId="107C41BF" w14:textId="5057E339" w:rsidR="00B35B5C" w:rsidRPr="00B35B5C" w:rsidRDefault="00B35B5C" w:rsidP="00040751">
            <w:pPr>
              <w:spacing w:line="276" w:lineRule="auto"/>
              <w:jc w:val="center"/>
              <w:rPr>
                <w:rFonts w:cs="Times New Roman"/>
                <w:sz w:val="18"/>
                <w:szCs w:val="18"/>
                <w:lang w:val="en-US"/>
              </w:rPr>
            </w:pPr>
          </w:p>
        </w:tc>
        <w:tc>
          <w:tcPr>
            <w:tcW w:w="1763" w:type="dxa"/>
          </w:tcPr>
          <w:p w14:paraId="09F3096B" w14:textId="63B012C3" w:rsidR="00B35B5C" w:rsidRPr="00B35B5C" w:rsidRDefault="00B35B5C" w:rsidP="00040751">
            <w:pPr>
              <w:spacing w:line="276" w:lineRule="auto"/>
              <w:jc w:val="center"/>
              <w:rPr>
                <w:rFonts w:cs="Times New Roman"/>
                <w:sz w:val="18"/>
                <w:szCs w:val="18"/>
                <w:lang w:val="en-US"/>
              </w:rPr>
            </w:pPr>
          </w:p>
        </w:tc>
      </w:tr>
      <w:tr w:rsidR="00B35B5C" w:rsidRPr="00B35B5C" w14:paraId="739A49FA" w14:textId="77777777" w:rsidTr="0024146E">
        <w:tc>
          <w:tcPr>
            <w:tcW w:w="2850" w:type="dxa"/>
          </w:tcPr>
          <w:p w14:paraId="4B13F6D1" w14:textId="6BA17841" w:rsidR="00B35B5C" w:rsidRPr="00B35B5C" w:rsidRDefault="00B35B5C" w:rsidP="00040751">
            <w:pPr>
              <w:spacing w:line="276" w:lineRule="auto"/>
              <w:ind w:left="175"/>
              <w:rPr>
                <w:rFonts w:cstheme="minorHAnsi"/>
                <w:b/>
                <w:bCs/>
                <w:strike/>
                <w:sz w:val="18"/>
                <w:szCs w:val="18"/>
                <w:lang w:val="en-US"/>
              </w:rPr>
            </w:pPr>
            <w:r w:rsidRPr="00B35B5C">
              <w:rPr>
                <w:rFonts w:cstheme="minorHAnsi"/>
                <w:bCs/>
                <w:i/>
                <w:iCs/>
                <w:sz w:val="18"/>
                <w:szCs w:val="18"/>
                <w:lang w:val="en-US"/>
              </w:rPr>
              <w:t>Phase 2 cohort</w:t>
            </w:r>
          </w:p>
        </w:tc>
        <w:tc>
          <w:tcPr>
            <w:tcW w:w="617" w:type="dxa"/>
          </w:tcPr>
          <w:p w14:paraId="57F08352" w14:textId="2C8F3B71" w:rsidR="00B35B5C" w:rsidRPr="00B35B5C" w:rsidRDefault="00B35B5C" w:rsidP="00040751">
            <w:pPr>
              <w:spacing w:line="276" w:lineRule="auto"/>
              <w:jc w:val="center"/>
              <w:rPr>
                <w:rFonts w:cstheme="minorHAnsi"/>
                <w:strike/>
                <w:sz w:val="18"/>
                <w:szCs w:val="18"/>
                <w:lang w:val="en-US"/>
              </w:rPr>
            </w:pPr>
            <w:r w:rsidRPr="00B35B5C">
              <w:rPr>
                <w:rFonts w:cstheme="minorHAnsi"/>
                <w:sz w:val="18"/>
                <w:szCs w:val="18"/>
                <w:lang w:val="en-US"/>
              </w:rPr>
              <w:t>74</w:t>
            </w:r>
          </w:p>
        </w:tc>
        <w:tc>
          <w:tcPr>
            <w:tcW w:w="1462" w:type="dxa"/>
          </w:tcPr>
          <w:p w14:paraId="40EAC0FF" w14:textId="0DE83233" w:rsidR="00B35B5C" w:rsidRPr="00B35B5C" w:rsidRDefault="00B35B5C" w:rsidP="00040751">
            <w:pPr>
              <w:spacing w:line="276" w:lineRule="auto"/>
              <w:jc w:val="center"/>
              <w:rPr>
                <w:rFonts w:cs="Times New Roman"/>
                <w:strike/>
                <w:sz w:val="18"/>
                <w:szCs w:val="18"/>
                <w:lang w:val="en-US"/>
              </w:rPr>
            </w:pPr>
            <w:r w:rsidRPr="00B35B5C">
              <w:rPr>
                <w:rFonts w:cs="Times New Roman"/>
                <w:sz w:val="18"/>
                <w:szCs w:val="18"/>
                <w:lang w:val="en-US"/>
              </w:rPr>
              <w:t>−</w:t>
            </w:r>
            <w:r w:rsidRPr="00B35B5C">
              <w:rPr>
                <w:rFonts w:cstheme="minorHAnsi"/>
                <w:sz w:val="18"/>
                <w:szCs w:val="18"/>
                <w:lang w:val="en-US"/>
              </w:rPr>
              <w:t>15.6 (12.9)</w:t>
            </w:r>
          </w:p>
        </w:tc>
        <w:tc>
          <w:tcPr>
            <w:tcW w:w="1161" w:type="dxa"/>
          </w:tcPr>
          <w:p w14:paraId="45987A5E" w14:textId="3601F897" w:rsidR="00B35B5C" w:rsidRPr="00076C70" w:rsidRDefault="00076C70" w:rsidP="00040751">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6B18C5">
              <w:rPr>
                <w:rFonts w:cs="Times New Roman"/>
                <w:color w:val="FF0000"/>
                <w:sz w:val="18"/>
                <w:szCs w:val="18"/>
                <w:lang w:val="en-US"/>
              </w:rPr>
              <w:t>14.0</w:t>
            </w:r>
          </w:p>
        </w:tc>
        <w:tc>
          <w:tcPr>
            <w:tcW w:w="1173" w:type="dxa"/>
          </w:tcPr>
          <w:p w14:paraId="08FAD92C" w14:textId="77F9CF74" w:rsidR="00B35B5C" w:rsidRPr="00B35B5C" w:rsidRDefault="00B35B5C" w:rsidP="00040751">
            <w:pPr>
              <w:spacing w:line="276" w:lineRule="auto"/>
              <w:jc w:val="center"/>
              <w:rPr>
                <w:rFonts w:cs="Times New Roman"/>
                <w:strike/>
                <w:sz w:val="18"/>
                <w:szCs w:val="18"/>
                <w:lang w:val="en-US"/>
              </w:rPr>
            </w:pPr>
            <w:r w:rsidRPr="00B35B5C">
              <w:rPr>
                <w:rFonts w:cs="Times New Roman"/>
                <w:sz w:val="18"/>
                <w:szCs w:val="18"/>
                <w:lang w:val="en-US"/>
              </w:rPr>
              <w:t>−</w:t>
            </w:r>
            <w:r w:rsidRPr="00B35B5C">
              <w:rPr>
                <w:rFonts w:cstheme="minorHAnsi"/>
                <w:sz w:val="18"/>
                <w:szCs w:val="18"/>
                <w:lang w:val="en-US"/>
              </w:rPr>
              <w:t>40.5</w:t>
            </w:r>
          </w:p>
        </w:tc>
        <w:tc>
          <w:tcPr>
            <w:tcW w:w="1763" w:type="dxa"/>
          </w:tcPr>
          <w:p w14:paraId="1A6A1AFE" w14:textId="4026BBCC" w:rsidR="00B35B5C" w:rsidRPr="00B35B5C" w:rsidRDefault="00B35B5C" w:rsidP="00040751">
            <w:pPr>
              <w:spacing w:line="276" w:lineRule="auto"/>
              <w:jc w:val="center"/>
              <w:rPr>
                <w:rFonts w:cs="Times New Roman"/>
                <w:strike/>
                <w:sz w:val="18"/>
                <w:szCs w:val="18"/>
                <w:lang w:val="en-US"/>
              </w:rPr>
            </w:pPr>
            <w:r w:rsidRPr="00B35B5C">
              <w:rPr>
                <w:rFonts w:cs="Times New Roman"/>
                <w:sz w:val="18"/>
                <w:szCs w:val="18"/>
                <w:lang w:val="en-US"/>
              </w:rPr>
              <w:t>−1.21</w:t>
            </w:r>
          </w:p>
        </w:tc>
      </w:tr>
      <w:tr w:rsidR="00B35B5C" w:rsidRPr="00B35B5C" w14:paraId="41BC2EA9" w14:textId="77777777" w:rsidTr="0024146E">
        <w:tc>
          <w:tcPr>
            <w:tcW w:w="2850" w:type="dxa"/>
          </w:tcPr>
          <w:p w14:paraId="0A981FB3" w14:textId="3536B88F" w:rsidR="00B35B5C" w:rsidRPr="00B35B5C" w:rsidRDefault="00B35B5C" w:rsidP="00040751">
            <w:pPr>
              <w:spacing w:line="276" w:lineRule="auto"/>
              <w:ind w:left="175"/>
              <w:rPr>
                <w:rFonts w:cstheme="minorHAnsi"/>
                <w:b/>
                <w:bCs/>
                <w:strike/>
                <w:sz w:val="18"/>
                <w:szCs w:val="18"/>
                <w:lang w:val="en-US"/>
              </w:rPr>
            </w:pPr>
            <w:r w:rsidRPr="00B35B5C">
              <w:rPr>
                <w:rFonts w:cstheme="minorHAnsi"/>
                <w:bCs/>
                <w:i/>
                <w:iCs/>
                <w:sz w:val="18"/>
                <w:szCs w:val="18"/>
                <w:lang w:val="en-US"/>
              </w:rPr>
              <w:t>Phase 3 cohort 1</w:t>
            </w:r>
          </w:p>
        </w:tc>
        <w:tc>
          <w:tcPr>
            <w:tcW w:w="617" w:type="dxa"/>
          </w:tcPr>
          <w:p w14:paraId="0904D8DE" w14:textId="6434B1C5" w:rsidR="00B35B5C" w:rsidRPr="00B35B5C" w:rsidRDefault="00B35B5C" w:rsidP="00040751">
            <w:pPr>
              <w:spacing w:line="276" w:lineRule="auto"/>
              <w:jc w:val="center"/>
              <w:rPr>
                <w:rFonts w:cstheme="minorHAnsi"/>
                <w:strike/>
                <w:sz w:val="18"/>
                <w:szCs w:val="18"/>
                <w:lang w:val="en-US"/>
              </w:rPr>
            </w:pPr>
            <w:r w:rsidRPr="00B35B5C">
              <w:rPr>
                <w:rFonts w:cstheme="minorHAnsi"/>
                <w:sz w:val="18"/>
                <w:szCs w:val="18"/>
                <w:lang w:val="en-US"/>
              </w:rPr>
              <w:t>189</w:t>
            </w:r>
          </w:p>
        </w:tc>
        <w:tc>
          <w:tcPr>
            <w:tcW w:w="1462" w:type="dxa"/>
          </w:tcPr>
          <w:p w14:paraId="1A007107" w14:textId="5494C8F4" w:rsidR="00B35B5C" w:rsidRPr="00B35B5C" w:rsidRDefault="00B35B5C" w:rsidP="00040751">
            <w:pPr>
              <w:spacing w:line="276" w:lineRule="auto"/>
              <w:jc w:val="center"/>
              <w:rPr>
                <w:rFonts w:cs="Times New Roman"/>
                <w:strike/>
                <w:sz w:val="18"/>
                <w:szCs w:val="18"/>
                <w:lang w:val="en-US"/>
              </w:rPr>
            </w:pPr>
            <w:r w:rsidRPr="00B35B5C">
              <w:rPr>
                <w:rFonts w:cs="Times New Roman"/>
                <w:sz w:val="18"/>
                <w:szCs w:val="18"/>
                <w:lang w:val="en-US"/>
              </w:rPr>
              <w:t>−</w:t>
            </w:r>
            <w:r w:rsidRPr="00B35B5C">
              <w:rPr>
                <w:rFonts w:cstheme="minorHAnsi"/>
                <w:sz w:val="18"/>
                <w:szCs w:val="18"/>
                <w:lang w:val="en-US"/>
              </w:rPr>
              <w:t>15.8 (14.1)</w:t>
            </w:r>
          </w:p>
        </w:tc>
        <w:tc>
          <w:tcPr>
            <w:tcW w:w="1161" w:type="dxa"/>
          </w:tcPr>
          <w:p w14:paraId="1E1A16E9" w14:textId="4382A256" w:rsidR="00B35B5C" w:rsidRPr="00076C70" w:rsidRDefault="00076C70" w:rsidP="00040751">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436725">
              <w:rPr>
                <w:rFonts w:cs="Times New Roman"/>
                <w:color w:val="FF0000"/>
                <w:sz w:val="18"/>
                <w:szCs w:val="18"/>
                <w:lang w:val="en-US"/>
              </w:rPr>
              <w:t>14.0</w:t>
            </w:r>
          </w:p>
        </w:tc>
        <w:tc>
          <w:tcPr>
            <w:tcW w:w="1173" w:type="dxa"/>
          </w:tcPr>
          <w:p w14:paraId="1DFCCBBF" w14:textId="69528736" w:rsidR="00B35B5C" w:rsidRPr="00B35B5C" w:rsidRDefault="00B35B5C" w:rsidP="00040751">
            <w:pPr>
              <w:spacing w:line="276" w:lineRule="auto"/>
              <w:jc w:val="center"/>
              <w:rPr>
                <w:rFonts w:cs="Times New Roman"/>
                <w:strike/>
                <w:sz w:val="18"/>
                <w:szCs w:val="18"/>
                <w:lang w:val="en-US"/>
              </w:rPr>
            </w:pPr>
            <w:r w:rsidRPr="00B35B5C">
              <w:rPr>
                <w:rFonts w:cs="Times New Roman"/>
                <w:sz w:val="18"/>
                <w:szCs w:val="18"/>
                <w:lang w:val="en-US"/>
              </w:rPr>
              <w:t>−</w:t>
            </w:r>
            <w:r w:rsidRPr="00B35B5C">
              <w:rPr>
                <w:rFonts w:cstheme="minorHAnsi"/>
                <w:sz w:val="18"/>
                <w:szCs w:val="18"/>
                <w:lang w:val="en-US"/>
              </w:rPr>
              <w:t>41.0</w:t>
            </w:r>
          </w:p>
        </w:tc>
        <w:tc>
          <w:tcPr>
            <w:tcW w:w="1763" w:type="dxa"/>
          </w:tcPr>
          <w:p w14:paraId="06212CB1" w14:textId="4A3C4ADF" w:rsidR="00B35B5C" w:rsidRPr="00B35B5C" w:rsidRDefault="00B35B5C" w:rsidP="00040751">
            <w:pPr>
              <w:spacing w:line="276" w:lineRule="auto"/>
              <w:jc w:val="center"/>
              <w:rPr>
                <w:rFonts w:cs="Times New Roman"/>
                <w:strike/>
                <w:sz w:val="18"/>
                <w:szCs w:val="18"/>
                <w:lang w:val="en-US"/>
              </w:rPr>
            </w:pPr>
            <w:r w:rsidRPr="00B35B5C">
              <w:rPr>
                <w:rFonts w:cs="Times New Roman"/>
                <w:sz w:val="18"/>
                <w:szCs w:val="18"/>
                <w:lang w:val="en-US"/>
              </w:rPr>
              <w:t>−1.06</w:t>
            </w:r>
          </w:p>
        </w:tc>
      </w:tr>
      <w:tr w:rsidR="00B35B5C" w:rsidRPr="00B35B5C" w14:paraId="5CC587AF" w14:textId="77777777" w:rsidTr="0024146E">
        <w:tc>
          <w:tcPr>
            <w:tcW w:w="2850" w:type="dxa"/>
          </w:tcPr>
          <w:p w14:paraId="4F74B44D" w14:textId="0F53165A" w:rsidR="00B35B5C" w:rsidRPr="00B35B5C" w:rsidRDefault="00B35B5C" w:rsidP="00040751">
            <w:pPr>
              <w:spacing w:line="276" w:lineRule="auto"/>
              <w:ind w:left="175"/>
              <w:rPr>
                <w:rFonts w:cstheme="minorHAnsi"/>
                <w:b/>
                <w:bCs/>
                <w:strike/>
                <w:sz w:val="18"/>
                <w:szCs w:val="18"/>
                <w:lang w:val="en-US"/>
              </w:rPr>
            </w:pPr>
            <w:r w:rsidRPr="00B35B5C">
              <w:rPr>
                <w:rFonts w:cstheme="minorHAnsi"/>
                <w:bCs/>
                <w:i/>
                <w:iCs/>
                <w:sz w:val="18"/>
                <w:szCs w:val="18"/>
                <w:lang w:val="en-US"/>
              </w:rPr>
              <w:t>Phase 3 cohort 2</w:t>
            </w:r>
          </w:p>
        </w:tc>
        <w:tc>
          <w:tcPr>
            <w:tcW w:w="617" w:type="dxa"/>
          </w:tcPr>
          <w:p w14:paraId="4B35D2FA" w14:textId="5D792EEE" w:rsidR="00B35B5C" w:rsidRPr="00B35B5C" w:rsidRDefault="00B35B5C" w:rsidP="00040751">
            <w:pPr>
              <w:spacing w:line="276" w:lineRule="auto"/>
              <w:jc w:val="center"/>
              <w:rPr>
                <w:rFonts w:cstheme="minorHAnsi"/>
                <w:strike/>
                <w:sz w:val="18"/>
                <w:szCs w:val="18"/>
                <w:lang w:val="en-US"/>
              </w:rPr>
            </w:pPr>
            <w:r w:rsidRPr="00B35B5C">
              <w:rPr>
                <w:rFonts w:cstheme="minorHAnsi"/>
                <w:sz w:val="18"/>
                <w:szCs w:val="18"/>
                <w:lang w:val="en-US"/>
              </w:rPr>
              <w:t>223</w:t>
            </w:r>
          </w:p>
        </w:tc>
        <w:tc>
          <w:tcPr>
            <w:tcW w:w="1462" w:type="dxa"/>
          </w:tcPr>
          <w:p w14:paraId="6AEBABF7" w14:textId="0D0A586D" w:rsidR="00B35B5C" w:rsidRPr="00B35B5C" w:rsidRDefault="00B35B5C" w:rsidP="00040751">
            <w:pPr>
              <w:spacing w:line="276" w:lineRule="auto"/>
              <w:jc w:val="center"/>
              <w:rPr>
                <w:rFonts w:cs="Times New Roman"/>
                <w:strike/>
                <w:sz w:val="18"/>
                <w:szCs w:val="18"/>
                <w:lang w:val="en-US"/>
              </w:rPr>
            </w:pPr>
            <w:r w:rsidRPr="00B35B5C">
              <w:rPr>
                <w:rFonts w:cs="Times New Roman"/>
                <w:sz w:val="18"/>
                <w:szCs w:val="18"/>
                <w:lang w:val="en-US"/>
              </w:rPr>
              <w:t>−</w:t>
            </w:r>
            <w:r w:rsidRPr="00B35B5C">
              <w:rPr>
                <w:rFonts w:cstheme="minorHAnsi"/>
                <w:sz w:val="18"/>
                <w:szCs w:val="18"/>
                <w:lang w:val="en-US"/>
              </w:rPr>
              <w:t>13.8 (14.9)</w:t>
            </w:r>
          </w:p>
        </w:tc>
        <w:tc>
          <w:tcPr>
            <w:tcW w:w="1161" w:type="dxa"/>
          </w:tcPr>
          <w:p w14:paraId="0D07767A" w14:textId="27981762" w:rsidR="00B35B5C" w:rsidRPr="00076C70" w:rsidRDefault="00076C70" w:rsidP="00040751">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763379">
              <w:rPr>
                <w:rFonts w:cs="Times New Roman"/>
                <w:color w:val="FF0000"/>
                <w:sz w:val="18"/>
                <w:szCs w:val="18"/>
                <w:lang w:val="en-US"/>
              </w:rPr>
              <w:t>14.0</w:t>
            </w:r>
          </w:p>
        </w:tc>
        <w:tc>
          <w:tcPr>
            <w:tcW w:w="1173" w:type="dxa"/>
          </w:tcPr>
          <w:p w14:paraId="6E311931" w14:textId="56942976" w:rsidR="00B35B5C" w:rsidRPr="00B35B5C" w:rsidRDefault="00B35B5C" w:rsidP="00040751">
            <w:pPr>
              <w:spacing w:line="276" w:lineRule="auto"/>
              <w:jc w:val="center"/>
              <w:rPr>
                <w:rFonts w:cs="Times New Roman"/>
                <w:strike/>
                <w:sz w:val="18"/>
                <w:szCs w:val="18"/>
                <w:lang w:val="en-US"/>
              </w:rPr>
            </w:pPr>
            <w:r w:rsidRPr="00B35B5C">
              <w:rPr>
                <w:rFonts w:cs="Times New Roman"/>
                <w:sz w:val="18"/>
                <w:szCs w:val="18"/>
                <w:lang w:val="en-US"/>
              </w:rPr>
              <w:t>−</w:t>
            </w:r>
            <w:r w:rsidRPr="00B35B5C">
              <w:rPr>
                <w:rFonts w:cstheme="minorHAnsi"/>
                <w:sz w:val="18"/>
                <w:szCs w:val="18"/>
                <w:lang w:val="en-US"/>
              </w:rPr>
              <w:t>27.0</w:t>
            </w:r>
          </w:p>
        </w:tc>
        <w:tc>
          <w:tcPr>
            <w:tcW w:w="1763" w:type="dxa"/>
          </w:tcPr>
          <w:p w14:paraId="6CA04D62" w14:textId="4AEC7461" w:rsidR="00B35B5C" w:rsidRPr="00B35B5C" w:rsidRDefault="00B35B5C" w:rsidP="00040751">
            <w:pPr>
              <w:spacing w:line="276" w:lineRule="auto"/>
              <w:jc w:val="center"/>
              <w:rPr>
                <w:rFonts w:cs="Times New Roman"/>
                <w:strike/>
                <w:sz w:val="18"/>
                <w:szCs w:val="18"/>
                <w:lang w:val="en-US"/>
              </w:rPr>
            </w:pPr>
            <w:r w:rsidRPr="00B35B5C">
              <w:rPr>
                <w:rFonts w:cs="Times New Roman"/>
                <w:sz w:val="18"/>
                <w:szCs w:val="18"/>
                <w:lang w:val="en-US"/>
              </w:rPr>
              <w:t>−0.94</w:t>
            </w:r>
          </w:p>
        </w:tc>
      </w:tr>
      <w:tr w:rsidR="00B35B5C" w:rsidRPr="00B35B5C" w14:paraId="7548FD21" w14:textId="77777777" w:rsidTr="0024146E">
        <w:tc>
          <w:tcPr>
            <w:tcW w:w="2850" w:type="dxa"/>
          </w:tcPr>
          <w:p w14:paraId="21B10B48" w14:textId="68352F9E" w:rsidR="00B35B5C" w:rsidRPr="00B35B5C" w:rsidRDefault="00B65E0A" w:rsidP="0025268B">
            <w:pPr>
              <w:spacing w:line="276" w:lineRule="auto"/>
              <w:rPr>
                <w:rFonts w:cstheme="minorHAnsi"/>
                <w:b/>
                <w:bCs/>
                <w:color w:val="FF0000"/>
                <w:sz w:val="18"/>
                <w:szCs w:val="18"/>
                <w:lang w:val="en-US"/>
              </w:rPr>
            </w:pPr>
            <w:r>
              <w:rPr>
                <w:rFonts w:cstheme="minorHAnsi"/>
                <w:bCs/>
                <w:color w:val="FF0000"/>
                <w:sz w:val="18"/>
                <w:szCs w:val="18"/>
                <w:lang w:val="en-US"/>
              </w:rPr>
              <w:t>N</w:t>
            </w:r>
            <w:r w:rsidR="00B35B5C" w:rsidRPr="00B35B5C">
              <w:rPr>
                <w:rFonts w:cstheme="minorHAnsi"/>
                <w:bCs/>
                <w:color w:val="FF0000"/>
                <w:sz w:val="18"/>
                <w:szCs w:val="18"/>
                <w:lang w:val="en-US"/>
              </w:rPr>
              <w:t>o change</w:t>
            </w:r>
          </w:p>
        </w:tc>
        <w:tc>
          <w:tcPr>
            <w:tcW w:w="617" w:type="dxa"/>
          </w:tcPr>
          <w:p w14:paraId="200A936A" w14:textId="77777777" w:rsidR="00B35B5C" w:rsidRPr="00B35B5C" w:rsidRDefault="00B35B5C" w:rsidP="0025268B">
            <w:pPr>
              <w:spacing w:line="276" w:lineRule="auto"/>
              <w:jc w:val="center"/>
              <w:rPr>
                <w:rFonts w:cstheme="minorHAnsi"/>
                <w:color w:val="FF0000"/>
                <w:sz w:val="18"/>
                <w:szCs w:val="18"/>
                <w:lang w:val="en-US"/>
              </w:rPr>
            </w:pPr>
          </w:p>
        </w:tc>
        <w:tc>
          <w:tcPr>
            <w:tcW w:w="1462" w:type="dxa"/>
          </w:tcPr>
          <w:p w14:paraId="50C5FD35" w14:textId="77777777" w:rsidR="00B35B5C" w:rsidRPr="00B35B5C" w:rsidRDefault="00B35B5C" w:rsidP="0025268B">
            <w:pPr>
              <w:spacing w:line="276" w:lineRule="auto"/>
              <w:jc w:val="center"/>
              <w:rPr>
                <w:rFonts w:cs="Times New Roman"/>
                <w:color w:val="FF0000"/>
                <w:sz w:val="18"/>
                <w:szCs w:val="18"/>
                <w:lang w:val="en-US"/>
              </w:rPr>
            </w:pPr>
          </w:p>
        </w:tc>
        <w:tc>
          <w:tcPr>
            <w:tcW w:w="1161" w:type="dxa"/>
          </w:tcPr>
          <w:p w14:paraId="5130E061" w14:textId="77777777" w:rsidR="00B35B5C" w:rsidRPr="00076C70" w:rsidRDefault="00B35B5C" w:rsidP="0025268B">
            <w:pPr>
              <w:spacing w:line="276" w:lineRule="auto"/>
              <w:jc w:val="center"/>
              <w:rPr>
                <w:rFonts w:cs="Times New Roman"/>
                <w:color w:val="FF0000"/>
                <w:sz w:val="18"/>
                <w:szCs w:val="18"/>
                <w:lang w:val="en-US"/>
              </w:rPr>
            </w:pPr>
          </w:p>
        </w:tc>
        <w:tc>
          <w:tcPr>
            <w:tcW w:w="1173" w:type="dxa"/>
          </w:tcPr>
          <w:p w14:paraId="568FC0D4" w14:textId="4F177002" w:rsidR="00B35B5C" w:rsidRPr="00B35B5C" w:rsidRDefault="00B35B5C" w:rsidP="0025268B">
            <w:pPr>
              <w:spacing w:line="276" w:lineRule="auto"/>
              <w:jc w:val="center"/>
              <w:rPr>
                <w:rFonts w:cs="Times New Roman"/>
                <w:color w:val="FF0000"/>
                <w:sz w:val="18"/>
                <w:szCs w:val="18"/>
                <w:lang w:val="en-US"/>
              </w:rPr>
            </w:pPr>
          </w:p>
        </w:tc>
        <w:tc>
          <w:tcPr>
            <w:tcW w:w="1763" w:type="dxa"/>
          </w:tcPr>
          <w:p w14:paraId="63E57867" w14:textId="77777777" w:rsidR="00B35B5C" w:rsidRPr="00B35B5C" w:rsidRDefault="00B35B5C" w:rsidP="0025268B">
            <w:pPr>
              <w:spacing w:line="276" w:lineRule="auto"/>
              <w:jc w:val="center"/>
              <w:rPr>
                <w:rFonts w:cs="Times New Roman"/>
                <w:color w:val="FF0000"/>
                <w:sz w:val="18"/>
                <w:szCs w:val="18"/>
                <w:lang w:val="en-US"/>
              </w:rPr>
            </w:pPr>
          </w:p>
        </w:tc>
      </w:tr>
      <w:tr w:rsidR="00B35B5C" w:rsidRPr="00B35B5C" w14:paraId="4A86DDF7" w14:textId="77777777" w:rsidTr="0024146E">
        <w:tc>
          <w:tcPr>
            <w:tcW w:w="2850" w:type="dxa"/>
          </w:tcPr>
          <w:p w14:paraId="1BC314C2" w14:textId="6042E1E9" w:rsidR="00B35B5C" w:rsidRPr="00B35B5C" w:rsidRDefault="00B35B5C" w:rsidP="00CA205F">
            <w:pPr>
              <w:spacing w:line="276" w:lineRule="auto"/>
              <w:ind w:left="171"/>
              <w:rPr>
                <w:rFonts w:cstheme="minorHAnsi"/>
                <w:b/>
                <w:bCs/>
                <w:color w:val="FF0000"/>
                <w:sz w:val="18"/>
                <w:szCs w:val="18"/>
                <w:lang w:val="en-US"/>
              </w:rPr>
            </w:pPr>
            <w:r w:rsidRPr="00B35B5C">
              <w:rPr>
                <w:rFonts w:cstheme="minorHAnsi"/>
                <w:bCs/>
                <w:i/>
                <w:iCs/>
                <w:color w:val="FF0000"/>
                <w:sz w:val="18"/>
                <w:szCs w:val="18"/>
                <w:lang w:val="en-US"/>
              </w:rPr>
              <w:t>Phase 2 cohort</w:t>
            </w:r>
          </w:p>
        </w:tc>
        <w:tc>
          <w:tcPr>
            <w:tcW w:w="617" w:type="dxa"/>
          </w:tcPr>
          <w:p w14:paraId="260029E0" w14:textId="34E98F6A" w:rsidR="00B35B5C" w:rsidRPr="00B35B5C" w:rsidRDefault="00B35B5C" w:rsidP="00CA205F">
            <w:pPr>
              <w:spacing w:line="276" w:lineRule="auto"/>
              <w:jc w:val="center"/>
              <w:rPr>
                <w:rFonts w:cstheme="minorHAnsi"/>
                <w:color w:val="FF0000"/>
                <w:sz w:val="18"/>
                <w:szCs w:val="18"/>
                <w:lang w:val="en-US"/>
              </w:rPr>
            </w:pPr>
            <w:r w:rsidRPr="00B35B5C">
              <w:rPr>
                <w:rFonts w:cstheme="minorHAnsi"/>
                <w:color w:val="FF0000"/>
                <w:sz w:val="18"/>
                <w:szCs w:val="18"/>
                <w:lang w:val="en-US"/>
              </w:rPr>
              <w:t>25</w:t>
            </w:r>
          </w:p>
        </w:tc>
        <w:tc>
          <w:tcPr>
            <w:tcW w:w="1462" w:type="dxa"/>
          </w:tcPr>
          <w:p w14:paraId="6F533038" w14:textId="4934F5E9" w:rsidR="00B35B5C" w:rsidRPr="00B35B5C" w:rsidRDefault="00B35B5C" w:rsidP="00CA205F">
            <w:pPr>
              <w:spacing w:line="276" w:lineRule="auto"/>
              <w:jc w:val="center"/>
              <w:rPr>
                <w:rFonts w:cs="Times New Roman"/>
                <w:color w:val="FF0000"/>
                <w:sz w:val="18"/>
                <w:szCs w:val="18"/>
                <w:lang w:val="en-US"/>
              </w:rPr>
            </w:pPr>
            <w:r w:rsidRPr="00B35B5C">
              <w:rPr>
                <w:rFonts w:cs="Times New Roman"/>
                <w:color w:val="FF0000"/>
                <w:sz w:val="18"/>
                <w:szCs w:val="18"/>
                <w:lang w:val="en-US"/>
              </w:rPr>
              <w:t>−</w:t>
            </w:r>
            <w:r w:rsidRPr="00B35B5C">
              <w:rPr>
                <w:rFonts w:cstheme="minorHAnsi"/>
                <w:color w:val="FF0000"/>
                <w:sz w:val="18"/>
                <w:szCs w:val="18"/>
                <w:lang w:val="en-US"/>
              </w:rPr>
              <w:t>2.5 (9.9)</w:t>
            </w:r>
          </w:p>
        </w:tc>
        <w:tc>
          <w:tcPr>
            <w:tcW w:w="1161" w:type="dxa"/>
          </w:tcPr>
          <w:p w14:paraId="2676077E" w14:textId="5D95D86F" w:rsidR="00B35B5C" w:rsidRPr="00076C70" w:rsidRDefault="00076C70" w:rsidP="00CA205F">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Pr="00076C70">
              <w:rPr>
                <w:rFonts w:cstheme="minorHAnsi"/>
                <w:color w:val="FF0000"/>
                <w:sz w:val="18"/>
                <w:szCs w:val="18"/>
                <w:lang w:val="en-US"/>
              </w:rPr>
              <w:t>3.0</w:t>
            </w:r>
          </w:p>
        </w:tc>
        <w:tc>
          <w:tcPr>
            <w:tcW w:w="1173" w:type="dxa"/>
          </w:tcPr>
          <w:p w14:paraId="656DB6DF" w14:textId="6952BEFE" w:rsidR="00B35B5C" w:rsidRPr="00B35B5C" w:rsidRDefault="00B35B5C" w:rsidP="00CA205F">
            <w:pPr>
              <w:spacing w:line="276" w:lineRule="auto"/>
              <w:jc w:val="center"/>
              <w:rPr>
                <w:rFonts w:cs="Times New Roman"/>
                <w:color w:val="FF0000"/>
                <w:sz w:val="18"/>
                <w:szCs w:val="18"/>
                <w:lang w:val="en-US"/>
              </w:rPr>
            </w:pPr>
            <w:r w:rsidRPr="00B35B5C">
              <w:rPr>
                <w:rFonts w:cs="Times New Roman"/>
                <w:color w:val="FF0000"/>
                <w:sz w:val="18"/>
                <w:szCs w:val="18"/>
                <w:lang w:val="en-US"/>
              </w:rPr>
              <w:t>−</w:t>
            </w:r>
            <w:r w:rsidRPr="00B35B5C">
              <w:rPr>
                <w:rFonts w:cstheme="minorHAnsi"/>
                <w:color w:val="FF0000"/>
                <w:sz w:val="18"/>
                <w:szCs w:val="18"/>
                <w:lang w:val="en-US"/>
              </w:rPr>
              <w:t>7.6</w:t>
            </w:r>
          </w:p>
        </w:tc>
        <w:tc>
          <w:tcPr>
            <w:tcW w:w="1763" w:type="dxa"/>
          </w:tcPr>
          <w:p w14:paraId="3D0D83D2" w14:textId="22B6B047" w:rsidR="00B35B5C" w:rsidRPr="00B35B5C" w:rsidRDefault="00B35B5C" w:rsidP="00CA205F">
            <w:pPr>
              <w:spacing w:line="276" w:lineRule="auto"/>
              <w:jc w:val="center"/>
              <w:rPr>
                <w:rFonts w:cs="Times New Roman"/>
                <w:color w:val="FF0000"/>
                <w:sz w:val="18"/>
                <w:szCs w:val="18"/>
                <w:lang w:val="en-US"/>
              </w:rPr>
            </w:pPr>
            <w:r w:rsidRPr="00B35B5C">
              <w:rPr>
                <w:rFonts w:cs="Times New Roman"/>
                <w:color w:val="FF0000"/>
                <w:sz w:val="18"/>
                <w:szCs w:val="18"/>
                <w:lang w:val="en-US"/>
              </w:rPr>
              <w:t>−0.25</w:t>
            </w:r>
          </w:p>
        </w:tc>
      </w:tr>
      <w:tr w:rsidR="00BF676D" w:rsidRPr="00B35B5C" w14:paraId="4259587F" w14:textId="77777777" w:rsidTr="0024146E">
        <w:tc>
          <w:tcPr>
            <w:tcW w:w="2850" w:type="dxa"/>
          </w:tcPr>
          <w:p w14:paraId="7EF1E686" w14:textId="51B9001B" w:rsidR="00BF676D" w:rsidRPr="00B35B5C" w:rsidRDefault="00BF676D" w:rsidP="00BF676D">
            <w:pPr>
              <w:spacing w:line="276" w:lineRule="auto"/>
              <w:ind w:left="171"/>
              <w:rPr>
                <w:rFonts w:cstheme="minorHAnsi"/>
                <w:b/>
                <w:bCs/>
                <w:color w:val="FF0000"/>
                <w:sz w:val="18"/>
                <w:szCs w:val="18"/>
                <w:lang w:val="en-US"/>
              </w:rPr>
            </w:pPr>
            <w:r w:rsidRPr="00B35B5C">
              <w:rPr>
                <w:rFonts w:cstheme="minorHAnsi"/>
                <w:bCs/>
                <w:i/>
                <w:iCs/>
                <w:color w:val="FF0000"/>
                <w:sz w:val="18"/>
                <w:szCs w:val="18"/>
                <w:lang w:val="en-US"/>
              </w:rPr>
              <w:t>Phase 3 cohort 1</w:t>
            </w:r>
          </w:p>
        </w:tc>
        <w:tc>
          <w:tcPr>
            <w:tcW w:w="617" w:type="dxa"/>
          </w:tcPr>
          <w:p w14:paraId="21258CEE" w14:textId="71A30C8C" w:rsidR="00BF676D" w:rsidRPr="00B35B5C" w:rsidRDefault="00BF676D" w:rsidP="00BF676D">
            <w:pPr>
              <w:spacing w:line="276" w:lineRule="auto"/>
              <w:jc w:val="center"/>
              <w:rPr>
                <w:rFonts w:cstheme="minorHAnsi"/>
                <w:color w:val="FF0000"/>
                <w:sz w:val="18"/>
                <w:szCs w:val="18"/>
                <w:lang w:val="en-US"/>
              </w:rPr>
            </w:pPr>
            <w:r>
              <w:rPr>
                <w:rFonts w:cstheme="minorHAnsi"/>
                <w:color w:val="FF0000"/>
                <w:sz w:val="18"/>
                <w:szCs w:val="18"/>
                <w:lang w:val="en-US"/>
              </w:rPr>
              <w:t>46</w:t>
            </w:r>
          </w:p>
        </w:tc>
        <w:tc>
          <w:tcPr>
            <w:tcW w:w="1462" w:type="dxa"/>
          </w:tcPr>
          <w:p w14:paraId="389C4FD1" w14:textId="121D4D4A" w:rsidR="00BF676D" w:rsidRPr="00B35B5C" w:rsidRDefault="00BF676D" w:rsidP="00BF676D">
            <w:pPr>
              <w:spacing w:line="276" w:lineRule="auto"/>
              <w:jc w:val="center"/>
              <w:rPr>
                <w:rFonts w:cs="Times New Roman"/>
                <w:color w:val="FF0000"/>
                <w:sz w:val="18"/>
                <w:szCs w:val="18"/>
                <w:lang w:val="en-US"/>
              </w:rPr>
            </w:pPr>
            <w:r w:rsidRPr="00B35B5C">
              <w:rPr>
                <w:rFonts w:cs="Times New Roman"/>
                <w:color w:val="FF0000"/>
                <w:sz w:val="18"/>
                <w:szCs w:val="18"/>
                <w:lang w:val="en-US"/>
              </w:rPr>
              <w:t>−</w:t>
            </w:r>
            <w:r w:rsidRPr="00B35B5C">
              <w:rPr>
                <w:rFonts w:cstheme="minorHAnsi"/>
                <w:color w:val="FF0000"/>
                <w:sz w:val="18"/>
                <w:szCs w:val="18"/>
                <w:lang w:val="en-US"/>
              </w:rPr>
              <w:t>2.5 (</w:t>
            </w:r>
            <w:r>
              <w:rPr>
                <w:rFonts w:cstheme="minorHAnsi"/>
                <w:color w:val="FF0000"/>
                <w:sz w:val="18"/>
                <w:szCs w:val="18"/>
                <w:lang w:val="en-US"/>
              </w:rPr>
              <w:t>13.6</w:t>
            </w:r>
            <w:r w:rsidRPr="00B35B5C">
              <w:rPr>
                <w:rFonts w:cstheme="minorHAnsi"/>
                <w:color w:val="FF0000"/>
                <w:sz w:val="18"/>
                <w:szCs w:val="18"/>
                <w:lang w:val="en-US"/>
              </w:rPr>
              <w:t>)</w:t>
            </w:r>
          </w:p>
        </w:tc>
        <w:tc>
          <w:tcPr>
            <w:tcW w:w="1161" w:type="dxa"/>
          </w:tcPr>
          <w:p w14:paraId="585F7C80" w14:textId="5A630D19" w:rsidR="00BF676D" w:rsidRPr="00076C70" w:rsidRDefault="00BF676D" w:rsidP="00BF676D">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670083">
              <w:rPr>
                <w:rFonts w:cstheme="minorHAnsi"/>
                <w:color w:val="FF0000"/>
                <w:sz w:val="18"/>
                <w:szCs w:val="18"/>
                <w:lang w:val="en-US"/>
              </w:rPr>
              <w:t>5</w:t>
            </w:r>
            <w:r w:rsidRPr="00076C70">
              <w:rPr>
                <w:rFonts w:cstheme="minorHAnsi"/>
                <w:color w:val="FF0000"/>
                <w:sz w:val="18"/>
                <w:szCs w:val="18"/>
                <w:lang w:val="en-US"/>
              </w:rPr>
              <w:t>.0</w:t>
            </w:r>
          </w:p>
        </w:tc>
        <w:tc>
          <w:tcPr>
            <w:tcW w:w="1173" w:type="dxa"/>
          </w:tcPr>
          <w:p w14:paraId="5FAED818" w14:textId="6EAC0B52" w:rsidR="00BF676D" w:rsidRPr="00B35B5C" w:rsidRDefault="00CE7C18" w:rsidP="00BF676D">
            <w:pPr>
              <w:spacing w:line="276" w:lineRule="auto"/>
              <w:jc w:val="center"/>
              <w:rPr>
                <w:rFonts w:cs="Times New Roman"/>
                <w:color w:val="FF0000"/>
                <w:sz w:val="18"/>
                <w:szCs w:val="18"/>
                <w:lang w:val="en-US"/>
              </w:rPr>
            </w:pPr>
            <w:r w:rsidRPr="00B35B5C">
              <w:rPr>
                <w:rFonts w:cs="Times New Roman"/>
                <w:color w:val="FF0000"/>
                <w:sz w:val="18"/>
                <w:szCs w:val="18"/>
                <w:lang w:val="en-US"/>
              </w:rPr>
              <w:t>−</w:t>
            </w:r>
            <w:r w:rsidR="00670083">
              <w:rPr>
                <w:rFonts w:cs="Times New Roman"/>
                <w:color w:val="FF0000"/>
                <w:sz w:val="18"/>
                <w:szCs w:val="18"/>
                <w:lang w:val="en-US"/>
              </w:rPr>
              <w:t>2.9</w:t>
            </w:r>
          </w:p>
        </w:tc>
        <w:tc>
          <w:tcPr>
            <w:tcW w:w="1763" w:type="dxa"/>
          </w:tcPr>
          <w:p w14:paraId="51A50262" w14:textId="4F666B51" w:rsidR="00BF676D" w:rsidRPr="00B35B5C" w:rsidRDefault="00BF676D" w:rsidP="00BF676D">
            <w:pPr>
              <w:spacing w:line="276" w:lineRule="auto"/>
              <w:jc w:val="center"/>
              <w:rPr>
                <w:rFonts w:cs="Times New Roman"/>
                <w:color w:val="FF0000"/>
                <w:sz w:val="18"/>
                <w:szCs w:val="18"/>
                <w:lang w:val="en-US"/>
              </w:rPr>
            </w:pPr>
            <w:r w:rsidRPr="00B35B5C">
              <w:rPr>
                <w:rFonts w:cs="Times New Roman"/>
                <w:color w:val="FF0000"/>
                <w:sz w:val="18"/>
                <w:szCs w:val="18"/>
                <w:lang w:val="en-US"/>
              </w:rPr>
              <w:t>−0.</w:t>
            </w:r>
            <w:r w:rsidR="00B34841">
              <w:rPr>
                <w:rFonts w:cs="Times New Roman"/>
                <w:color w:val="FF0000"/>
                <w:sz w:val="18"/>
                <w:szCs w:val="18"/>
                <w:lang w:val="en-US"/>
              </w:rPr>
              <w:t>1</w:t>
            </w:r>
            <w:r w:rsidRPr="00B35B5C">
              <w:rPr>
                <w:rFonts w:cs="Times New Roman"/>
                <w:color w:val="FF0000"/>
                <w:sz w:val="18"/>
                <w:szCs w:val="18"/>
                <w:lang w:val="en-US"/>
              </w:rPr>
              <w:t>5</w:t>
            </w:r>
          </w:p>
        </w:tc>
      </w:tr>
      <w:tr w:rsidR="005B2124" w:rsidRPr="00B35B5C" w14:paraId="0ADBE7B9" w14:textId="77777777" w:rsidTr="0024146E">
        <w:tc>
          <w:tcPr>
            <w:tcW w:w="2850" w:type="dxa"/>
          </w:tcPr>
          <w:p w14:paraId="13D6765D" w14:textId="4145FE39" w:rsidR="005B2124" w:rsidRPr="00B35B5C" w:rsidRDefault="005B2124" w:rsidP="005B2124">
            <w:pPr>
              <w:spacing w:line="276" w:lineRule="auto"/>
              <w:ind w:left="171"/>
              <w:rPr>
                <w:rFonts w:cstheme="minorHAnsi"/>
                <w:b/>
                <w:bCs/>
                <w:color w:val="FF0000"/>
                <w:sz w:val="18"/>
                <w:szCs w:val="18"/>
                <w:lang w:val="en-US"/>
              </w:rPr>
            </w:pPr>
            <w:r w:rsidRPr="00B35B5C">
              <w:rPr>
                <w:rFonts w:cstheme="minorHAnsi"/>
                <w:bCs/>
                <w:i/>
                <w:iCs/>
                <w:color w:val="FF0000"/>
                <w:sz w:val="18"/>
                <w:szCs w:val="18"/>
                <w:lang w:val="en-US"/>
              </w:rPr>
              <w:t>Phase 3 cohort 2</w:t>
            </w:r>
          </w:p>
        </w:tc>
        <w:tc>
          <w:tcPr>
            <w:tcW w:w="617" w:type="dxa"/>
          </w:tcPr>
          <w:p w14:paraId="25877C05" w14:textId="04EDCBC5" w:rsidR="005B2124" w:rsidRPr="00B35B5C" w:rsidRDefault="005B2124" w:rsidP="005B2124">
            <w:pPr>
              <w:spacing w:line="276" w:lineRule="auto"/>
              <w:jc w:val="center"/>
              <w:rPr>
                <w:rFonts w:cstheme="minorHAnsi"/>
                <w:color w:val="FF0000"/>
                <w:sz w:val="18"/>
                <w:szCs w:val="18"/>
                <w:lang w:val="en-US"/>
              </w:rPr>
            </w:pPr>
            <w:r>
              <w:rPr>
                <w:rFonts w:cstheme="minorHAnsi"/>
                <w:color w:val="FF0000"/>
                <w:sz w:val="18"/>
                <w:szCs w:val="18"/>
                <w:lang w:val="en-US"/>
              </w:rPr>
              <w:t>84</w:t>
            </w:r>
          </w:p>
        </w:tc>
        <w:tc>
          <w:tcPr>
            <w:tcW w:w="1462" w:type="dxa"/>
          </w:tcPr>
          <w:p w14:paraId="59AD8210" w14:textId="780B1E20" w:rsidR="005B2124" w:rsidRPr="00B35B5C" w:rsidRDefault="005B2124" w:rsidP="005B2124">
            <w:pPr>
              <w:spacing w:line="276" w:lineRule="auto"/>
              <w:jc w:val="center"/>
              <w:rPr>
                <w:rFonts w:cs="Times New Roman"/>
                <w:color w:val="FF0000"/>
                <w:sz w:val="18"/>
                <w:szCs w:val="18"/>
                <w:lang w:val="en-US"/>
              </w:rPr>
            </w:pPr>
            <w:r w:rsidRPr="00B35B5C">
              <w:rPr>
                <w:rFonts w:cs="Times New Roman"/>
                <w:color w:val="FF0000"/>
                <w:sz w:val="18"/>
                <w:szCs w:val="18"/>
                <w:lang w:val="en-US"/>
              </w:rPr>
              <w:t>−</w:t>
            </w:r>
            <w:r>
              <w:rPr>
                <w:rFonts w:cstheme="minorHAnsi"/>
                <w:color w:val="FF0000"/>
                <w:sz w:val="18"/>
                <w:szCs w:val="18"/>
                <w:lang w:val="en-US"/>
              </w:rPr>
              <w:t xml:space="preserve">5.6 </w:t>
            </w:r>
            <w:r w:rsidRPr="00B35B5C">
              <w:rPr>
                <w:rFonts w:cstheme="minorHAnsi"/>
                <w:color w:val="FF0000"/>
                <w:sz w:val="18"/>
                <w:szCs w:val="18"/>
                <w:lang w:val="en-US"/>
              </w:rPr>
              <w:t>(</w:t>
            </w:r>
            <w:r>
              <w:rPr>
                <w:rFonts w:cstheme="minorHAnsi"/>
                <w:color w:val="FF0000"/>
                <w:sz w:val="18"/>
                <w:szCs w:val="18"/>
                <w:lang w:val="en-US"/>
              </w:rPr>
              <w:t>13.2</w:t>
            </w:r>
            <w:r w:rsidRPr="00B35B5C">
              <w:rPr>
                <w:rFonts w:cstheme="minorHAnsi"/>
                <w:color w:val="FF0000"/>
                <w:sz w:val="18"/>
                <w:szCs w:val="18"/>
                <w:lang w:val="en-US"/>
              </w:rPr>
              <w:t>)</w:t>
            </w:r>
          </w:p>
        </w:tc>
        <w:tc>
          <w:tcPr>
            <w:tcW w:w="1161" w:type="dxa"/>
          </w:tcPr>
          <w:p w14:paraId="0D8D4C06" w14:textId="3A7004A1" w:rsidR="005B2124" w:rsidRPr="00076C70" w:rsidRDefault="005B2124" w:rsidP="005B2124">
            <w:pPr>
              <w:spacing w:line="276" w:lineRule="auto"/>
              <w:jc w:val="center"/>
              <w:rPr>
                <w:rFonts w:cs="Times New Roman"/>
                <w:color w:val="FF0000"/>
                <w:sz w:val="18"/>
                <w:szCs w:val="18"/>
                <w:lang w:val="en-US"/>
              </w:rPr>
            </w:pPr>
            <w:r w:rsidRPr="00076C70">
              <w:rPr>
                <w:rFonts w:cs="Times New Roman"/>
                <w:color w:val="FF0000"/>
                <w:sz w:val="18"/>
                <w:szCs w:val="18"/>
                <w:lang w:val="en-US"/>
              </w:rPr>
              <w:t>−</w:t>
            </w:r>
            <w:r w:rsidR="00E60589">
              <w:rPr>
                <w:rFonts w:cstheme="minorHAnsi"/>
                <w:color w:val="FF0000"/>
                <w:sz w:val="18"/>
                <w:szCs w:val="18"/>
                <w:lang w:val="en-US"/>
              </w:rPr>
              <w:t>4</w:t>
            </w:r>
            <w:r w:rsidRPr="00076C70">
              <w:rPr>
                <w:rFonts w:cstheme="minorHAnsi"/>
                <w:color w:val="FF0000"/>
                <w:sz w:val="18"/>
                <w:szCs w:val="18"/>
                <w:lang w:val="en-US"/>
              </w:rPr>
              <w:t>.0</w:t>
            </w:r>
          </w:p>
        </w:tc>
        <w:tc>
          <w:tcPr>
            <w:tcW w:w="1173" w:type="dxa"/>
          </w:tcPr>
          <w:p w14:paraId="70638D21" w14:textId="51F90F31" w:rsidR="005B2124" w:rsidRPr="00B35B5C" w:rsidRDefault="005B2124" w:rsidP="005B2124">
            <w:pPr>
              <w:spacing w:line="276" w:lineRule="auto"/>
              <w:jc w:val="center"/>
              <w:rPr>
                <w:rFonts w:cs="Times New Roman"/>
                <w:color w:val="FF0000"/>
                <w:sz w:val="18"/>
                <w:szCs w:val="18"/>
                <w:lang w:val="en-US"/>
              </w:rPr>
            </w:pPr>
            <w:r w:rsidRPr="00B35B5C">
              <w:rPr>
                <w:rFonts w:cs="Times New Roman"/>
                <w:color w:val="FF0000"/>
                <w:sz w:val="18"/>
                <w:szCs w:val="18"/>
                <w:lang w:val="en-US"/>
              </w:rPr>
              <w:t>−</w:t>
            </w:r>
            <w:r w:rsidR="00E60589">
              <w:rPr>
                <w:rFonts w:cs="Times New Roman"/>
                <w:color w:val="FF0000"/>
                <w:sz w:val="18"/>
                <w:szCs w:val="18"/>
                <w:lang w:val="en-US"/>
              </w:rPr>
              <w:t>13.</w:t>
            </w:r>
            <w:r w:rsidR="006E7E31">
              <w:rPr>
                <w:rFonts w:cs="Times New Roman"/>
                <w:color w:val="FF0000"/>
                <w:sz w:val="18"/>
                <w:szCs w:val="18"/>
                <w:lang w:val="en-US"/>
              </w:rPr>
              <w:t>4</w:t>
            </w:r>
          </w:p>
        </w:tc>
        <w:tc>
          <w:tcPr>
            <w:tcW w:w="1763" w:type="dxa"/>
          </w:tcPr>
          <w:p w14:paraId="362A2BB7" w14:textId="35A18272" w:rsidR="005B2124" w:rsidRPr="00B35B5C" w:rsidRDefault="005B2124" w:rsidP="005B2124">
            <w:pPr>
              <w:spacing w:line="276" w:lineRule="auto"/>
              <w:jc w:val="center"/>
              <w:rPr>
                <w:rFonts w:cs="Times New Roman"/>
                <w:color w:val="FF0000"/>
                <w:sz w:val="18"/>
                <w:szCs w:val="18"/>
                <w:lang w:val="en-US"/>
              </w:rPr>
            </w:pPr>
            <w:r w:rsidRPr="00B35B5C">
              <w:rPr>
                <w:rFonts w:cs="Times New Roman"/>
                <w:color w:val="FF0000"/>
                <w:sz w:val="18"/>
                <w:szCs w:val="18"/>
                <w:lang w:val="en-US"/>
              </w:rPr>
              <w:t>−0.</w:t>
            </w:r>
            <w:r w:rsidR="00F27D6E">
              <w:rPr>
                <w:rFonts w:cs="Times New Roman"/>
                <w:color w:val="FF0000"/>
                <w:sz w:val="18"/>
                <w:szCs w:val="18"/>
                <w:lang w:val="en-US"/>
              </w:rPr>
              <w:t>37</w:t>
            </w:r>
          </w:p>
        </w:tc>
      </w:tr>
      <w:tr w:rsidR="005B2124" w:rsidRPr="00B35B5C" w14:paraId="5DE1C880" w14:textId="77777777" w:rsidTr="0024146E">
        <w:tc>
          <w:tcPr>
            <w:tcW w:w="2850" w:type="dxa"/>
          </w:tcPr>
          <w:p w14:paraId="362BA78E" w14:textId="77777777" w:rsidR="005B2124" w:rsidRPr="00B35B5C" w:rsidRDefault="005B2124" w:rsidP="005B2124">
            <w:pPr>
              <w:spacing w:line="276" w:lineRule="auto"/>
              <w:rPr>
                <w:rFonts w:cstheme="minorHAnsi"/>
                <w:b/>
                <w:bCs/>
                <w:sz w:val="18"/>
                <w:szCs w:val="18"/>
                <w:lang w:val="en-US"/>
              </w:rPr>
            </w:pPr>
          </w:p>
        </w:tc>
        <w:tc>
          <w:tcPr>
            <w:tcW w:w="617" w:type="dxa"/>
          </w:tcPr>
          <w:p w14:paraId="43C7B8CB" w14:textId="77777777" w:rsidR="005B2124" w:rsidRPr="00B35B5C" w:rsidRDefault="005B2124" w:rsidP="005B2124">
            <w:pPr>
              <w:spacing w:line="276" w:lineRule="auto"/>
              <w:jc w:val="center"/>
              <w:rPr>
                <w:rFonts w:cstheme="minorHAnsi"/>
                <w:sz w:val="18"/>
                <w:szCs w:val="18"/>
                <w:lang w:val="en-US"/>
              </w:rPr>
            </w:pPr>
          </w:p>
        </w:tc>
        <w:tc>
          <w:tcPr>
            <w:tcW w:w="1462" w:type="dxa"/>
          </w:tcPr>
          <w:p w14:paraId="60092527" w14:textId="77777777" w:rsidR="005B2124" w:rsidRPr="00B35B5C" w:rsidRDefault="005B2124" w:rsidP="005B2124">
            <w:pPr>
              <w:spacing w:line="276" w:lineRule="auto"/>
              <w:jc w:val="center"/>
              <w:rPr>
                <w:rFonts w:cs="Times New Roman"/>
                <w:sz w:val="18"/>
                <w:szCs w:val="18"/>
                <w:lang w:val="en-US"/>
              </w:rPr>
            </w:pPr>
          </w:p>
        </w:tc>
        <w:tc>
          <w:tcPr>
            <w:tcW w:w="1161" w:type="dxa"/>
          </w:tcPr>
          <w:p w14:paraId="59E3281A" w14:textId="77777777" w:rsidR="005B2124" w:rsidRPr="00076C70" w:rsidRDefault="005B2124" w:rsidP="005B2124">
            <w:pPr>
              <w:spacing w:line="276" w:lineRule="auto"/>
              <w:jc w:val="center"/>
              <w:rPr>
                <w:rFonts w:cs="Times New Roman"/>
                <w:color w:val="FF0000"/>
                <w:sz w:val="18"/>
                <w:szCs w:val="18"/>
                <w:lang w:val="en-US"/>
              </w:rPr>
            </w:pPr>
          </w:p>
        </w:tc>
        <w:tc>
          <w:tcPr>
            <w:tcW w:w="1173" w:type="dxa"/>
          </w:tcPr>
          <w:p w14:paraId="7A864C9A" w14:textId="77777777" w:rsidR="005B2124" w:rsidRPr="00B35B5C" w:rsidRDefault="005B2124" w:rsidP="005B2124">
            <w:pPr>
              <w:spacing w:line="276" w:lineRule="auto"/>
              <w:jc w:val="center"/>
              <w:rPr>
                <w:rFonts w:cs="Times New Roman"/>
                <w:sz w:val="18"/>
                <w:szCs w:val="18"/>
                <w:lang w:val="en-US"/>
              </w:rPr>
            </w:pPr>
          </w:p>
        </w:tc>
        <w:tc>
          <w:tcPr>
            <w:tcW w:w="1763" w:type="dxa"/>
          </w:tcPr>
          <w:p w14:paraId="0D35A403" w14:textId="77777777" w:rsidR="005B2124" w:rsidRPr="00B35B5C" w:rsidRDefault="005B2124" w:rsidP="005B2124">
            <w:pPr>
              <w:spacing w:line="276" w:lineRule="auto"/>
              <w:jc w:val="center"/>
              <w:rPr>
                <w:rFonts w:cs="Times New Roman"/>
                <w:sz w:val="18"/>
                <w:szCs w:val="18"/>
                <w:lang w:val="en-US"/>
              </w:rPr>
            </w:pPr>
          </w:p>
        </w:tc>
      </w:tr>
      <w:tr w:rsidR="005B2124" w:rsidRPr="00B35B5C" w14:paraId="5F409D15" w14:textId="77777777" w:rsidTr="0024146E">
        <w:tc>
          <w:tcPr>
            <w:tcW w:w="2850" w:type="dxa"/>
          </w:tcPr>
          <w:p w14:paraId="242F451D" w14:textId="72E44438" w:rsidR="005B2124" w:rsidRPr="00B35B5C" w:rsidRDefault="00406BFE" w:rsidP="005B2124">
            <w:pPr>
              <w:spacing w:line="276" w:lineRule="auto"/>
              <w:rPr>
                <w:rFonts w:cstheme="minorHAnsi"/>
                <w:bCs/>
                <w:sz w:val="18"/>
                <w:szCs w:val="18"/>
                <w:lang w:val="en-US"/>
              </w:rPr>
            </w:pPr>
            <w:r>
              <w:rPr>
                <w:rFonts w:cstheme="minorHAnsi"/>
                <w:b/>
                <w:bCs/>
                <w:sz w:val="18"/>
                <w:szCs w:val="18"/>
                <w:lang w:val="en-US"/>
              </w:rPr>
              <w:t>PGI-S</w:t>
            </w:r>
            <w:r w:rsidR="00AB4DAD">
              <w:rPr>
                <w:rFonts w:cstheme="minorHAnsi"/>
                <w:b/>
                <w:bCs/>
                <w:sz w:val="18"/>
                <w:szCs w:val="18"/>
                <w:lang w:val="en-US"/>
              </w:rPr>
              <w:t xml:space="preserve"> (Phase 2 cohort)</w:t>
            </w:r>
          </w:p>
        </w:tc>
        <w:tc>
          <w:tcPr>
            <w:tcW w:w="617" w:type="dxa"/>
          </w:tcPr>
          <w:p w14:paraId="447B227B" w14:textId="77777777" w:rsidR="005B2124" w:rsidRPr="00B35B5C" w:rsidRDefault="005B2124" w:rsidP="005B2124">
            <w:pPr>
              <w:spacing w:line="276" w:lineRule="auto"/>
              <w:jc w:val="center"/>
              <w:rPr>
                <w:rFonts w:cstheme="minorHAnsi"/>
                <w:sz w:val="18"/>
                <w:szCs w:val="18"/>
                <w:lang w:val="en-US"/>
              </w:rPr>
            </w:pPr>
          </w:p>
        </w:tc>
        <w:tc>
          <w:tcPr>
            <w:tcW w:w="1462" w:type="dxa"/>
          </w:tcPr>
          <w:p w14:paraId="42E6A452" w14:textId="77777777" w:rsidR="005B2124" w:rsidRPr="00B35B5C" w:rsidRDefault="005B2124" w:rsidP="005B2124">
            <w:pPr>
              <w:spacing w:line="276" w:lineRule="auto"/>
              <w:jc w:val="center"/>
              <w:rPr>
                <w:rFonts w:cs="Times New Roman"/>
                <w:sz w:val="18"/>
                <w:szCs w:val="18"/>
                <w:lang w:val="en-US"/>
              </w:rPr>
            </w:pPr>
          </w:p>
        </w:tc>
        <w:tc>
          <w:tcPr>
            <w:tcW w:w="1161" w:type="dxa"/>
          </w:tcPr>
          <w:p w14:paraId="02191D15" w14:textId="77777777" w:rsidR="005B2124" w:rsidRPr="00076C70" w:rsidRDefault="005B2124" w:rsidP="005B2124">
            <w:pPr>
              <w:spacing w:line="276" w:lineRule="auto"/>
              <w:jc w:val="center"/>
              <w:rPr>
                <w:rFonts w:cs="Times New Roman"/>
                <w:color w:val="FF0000"/>
                <w:sz w:val="18"/>
                <w:szCs w:val="18"/>
                <w:lang w:val="en-US"/>
              </w:rPr>
            </w:pPr>
          </w:p>
        </w:tc>
        <w:tc>
          <w:tcPr>
            <w:tcW w:w="1173" w:type="dxa"/>
          </w:tcPr>
          <w:p w14:paraId="253ABD40" w14:textId="732C35CE" w:rsidR="005B2124" w:rsidRPr="00B35B5C" w:rsidRDefault="005B2124" w:rsidP="005B2124">
            <w:pPr>
              <w:spacing w:line="276" w:lineRule="auto"/>
              <w:jc w:val="center"/>
              <w:rPr>
                <w:rFonts w:cs="Times New Roman"/>
                <w:sz w:val="18"/>
                <w:szCs w:val="18"/>
                <w:lang w:val="en-US"/>
              </w:rPr>
            </w:pPr>
          </w:p>
        </w:tc>
        <w:tc>
          <w:tcPr>
            <w:tcW w:w="1763" w:type="dxa"/>
          </w:tcPr>
          <w:p w14:paraId="597B0376" w14:textId="77777777" w:rsidR="005B2124" w:rsidRPr="00B35B5C" w:rsidRDefault="005B2124" w:rsidP="005B2124">
            <w:pPr>
              <w:spacing w:line="276" w:lineRule="auto"/>
              <w:jc w:val="center"/>
              <w:rPr>
                <w:rFonts w:cs="Times New Roman"/>
                <w:sz w:val="18"/>
                <w:szCs w:val="18"/>
                <w:lang w:val="en-US"/>
              </w:rPr>
            </w:pPr>
          </w:p>
        </w:tc>
      </w:tr>
      <w:tr w:rsidR="005B2124" w:rsidRPr="00B35B5C" w14:paraId="4A5ED568" w14:textId="77777777" w:rsidTr="0024146E">
        <w:tc>
          <w:tcPr>
            <w:tcW w:w="2850" w:type="dxa"/>
          </w:tcPr>
          <w:p w14:paraId="4CD718F4" w14:textId="2E57D369" w:rsidR="005B2124" w:rsidRPr="00B35B5C" w:rsidRDefault="00B65E0A" w:rsidP="005B2124">
            <w:pPr>
              <w:spacing w:line="276" w:lineRule="auto"/>
              <w:rPr>
                <w:rFonts w:cstheme="minorHAnsi"/>
                <w:bCs/>
                <w:sz w:val="18"/>
                <w:szCs w:val="18"/>
                <w:lang w:val="en-US"/>
              </w:rPr>
            </w:pPr>
            <w:r>
              <w:rPr>
                <w:sz w:val="18"/>
                <w:szCs w:val="18"/>
              </w:rPr>
              <w:t>I</w:t>
            </w:r>
            <w:r w:rsidR="005B2124" w:rsidRPr="00B35B5C">
              <w:rPr>
                <w:sz w:val="18"/>
                <w:szCs w:val="18"/>
              </w:rPr>
              <w:t>mproved one point</w:t>
            </w:r>
          </w:p>
        </w:tc>
        <w:tc>
          <w:tcPr>
            <w:tcW w:w="617" w:type="dxa"/>
          </w:tcPr>
          <w:p w14:paraId="72E518D0" w14:textId="4D038FA2" w:rsidR="005B2124" w:rsidRPr="00B35B5C" w:rsidRDefault="005B2124" w:rsidP="005B2124">
            <w:pPr>
              <w:spacing w:line="276" w:lineRule="auto"/>
              <w:jc w:val="center"/>
              <w:rPr>
                <w:rFonts w:cstheme="minorHAnsi"/>
                <w:sz w:val="18"/>
                <w:szCs w:val="18"/>
                <w:lang w:val="en-US"/>
              </w:rPr>
            </w:pPr>
            <w:r w:rsidRPr="00B35B5C">
              <w:rPr>
                <w:rFonts w:cstheme="minorHAnsi"/>
                <w:sz w:val="18"/>
                <w:szCs w:val="18"/>
                <w:lang w:val="en-US"/>
              </w:rPr>
              <w:t>56</w:t>
            </w:r>
          </w:p>
        </w:tc>
        <w:tc>
          <w:tcPr>
            <w:tcW w:w="1462" w:type="dxa"/>
          </w:tcPr>
          <w:p w14:paraId="59F5CB0A" w14:textId="1CAA0A41" w:rsidR="005B2124" w:rsidRPr="00B35B5C" w:rsidRDefault="005B2124" w:rsidP="005B2124">
            <w:pPr>
              <w:spacing w:line="276" w:lineRule="auto"/>
              <w:jc w:val="center"/>
              <w:rPr>
                <w:rFonts w:cstheme="minorHAnsi"/>
                <w:sz w:val="18"/>
                <w:szCs w:val="18"/>
                <w:lang w:val="en-US"/>
              </w:rPr>
            </w:pPr>
            <w:r w:rsidRPr="00B35B5C">
              <w:rPr>
                <w:rFonts w:cs="Times New Roman"/>
                <w:sz w:val="18"/>
                <w:szCs w:val="18"/>
                <w:lang w:val="en-US"/>
              </w:rPr>
              <w:t>−</w:t>
            </w:r>
            <w:r w:rsidRPr="00B35B5C">
              <w:rPr>
                <w:sz w:val="18"/>
                <w:szCs w:val="18"/>
              </w:rPr>
              <w:t>13.3 (13.0)</w:t>
            </w:r>
          </w:p>
        </w:tc>
        <w:tc>
          <w:tcPr>
            <w:tcW w:w="1161" w:type="dxa"/>
          </w:tcPr>
          <w:p w14:paraId="2842E230" w14:textId="5CE1CEB2" w:rsidR="005B2124" w:rsidRPr="00076C70" w:rsidRDefault="005B2124" w:rsidP="005B2124">
            <w:pPr>
              <w:spacing w:line="276" w:lineRule="auto"/>
              <w:jc w:val="center"/>
              <w:rPr>
                <w:rFonts w:cs="Times New Roman"/>
                <w:color w:val="FF0000"/>
                <w:sz w:val="18"/>
                <w:szCs w:val="18"/>
                <w:lang w:val="en-US"/>
              </w:rPr>
            </w:pPr>
            <w:r w:rsidRPr="00076C70">
              <w:rPr>
                <w:rFonts w:cs="Times New Roman"/>
                <w:color w:val="FF0000"/>
                <w:sz w:val="18"/>
                <w:szCs w:val="18"/>
                <w:lang w:val="en-US"/>
              </w:rPr>
              <w:t>−</w:t>
            </w:r>
            <w:r>
              <w:rPr>
                <w:rFonts w:cs="Times New Roman"/>
                <w:color w:val="FF0000"/>
                <w:sz w:val="18"/>
                <w:szCs w:val="18"/>
                <w:lang w:val="en-US"/>
              </w:rPr>
              <w:t>14.0</w:t>
            </w:r>
          </w:p>
        </w:tc>
        <w:tc>
          <w:tcPr>
            <w:tcW w:w="1173" w:type="dxa"/>
          </w:tcPr>
          <w:p w14:paraId="457B12A1" w14:textId="56CD97BC" w:rsidR="005B2124" w:rsidRPr="00B35B5C" w:rsidRDefault="005B2124" w:rsidP="005B2124">
            <w:pPr>
              <w:spacing w:line="276" w:lineRule="auto"/>
              <w:jc w:val="center"/>
              <w:rPr>
                <w:rFonts w:cstheme="minorHAnsi"/>
                <w:sz w:val="18"/>
                <w:szCs w:val="18"/>
                <w:lang w:val="en-US"/>
              </w:rPr>
            </w:pPr>
            <w:r w:rsidRPr="00B35B5C">
              <w:rPr>
                <w:rFonts w:cs="Times New Roman"/>
                <w:sz w:val="18"/>
                <w:szCs w:val="18"/>
                <w:lang w:val="en-US"/>
              </w:rPr>
              <w:t>−</w:t>
            </w:r>
            <w:r w:rsidRPr="00B35B5C">
              <w:rPr>
                <w:sz w:val="18"/>
                <w:szCs w:val="18"/>
              </w:rPr>
              <w:t>38.6</w:t>
            </w:r>
          </w:p>
        </w:tc>
        <w:tc>
          <w:tcPr>
            <w:tcW w:w="1763" w:type="dxa"/>
          </w:tcPr>
          <w:p w14:paraId="1D8675B8" w14:textId="474E919F" w:rsidR="005B2124" w:rsidRPr="00B35B5C" w:rsidRDefault="005B2124" w:rsidP="005B2124">
            <w:pPr>
              <w:spacing w:line="276" w:lineRule="auto"/>
              <w:jc w:val="center"/>
              <w:rPr>
                <w:rFonts w:cstheme="minorHAnsi"/>
                <w:sz w:val="18"/>
                <w:szCs w:val="18"/>
                <w:lang w:val="en-US"/>
              </w:rPr>
            </w:pPr>
            <w:r w:rsidRPr="00B35B5C">
              <w:rPr>
                <w:rFonts w:cs="Times New Roman"/>
                <w:sz w:val="18"/>
                <w:szCs w:val="18"/>
                <w:lang w:val="en-US"/>
              </w:rPr>
              <w:t>−</w:t>
            </w:r>
            <w:r w:rsidRPr="00B35B5C">
              <w:rPr>
                <w:sz w:val="18"/>
                <w:szCs w:val="18"/>
              </w:rPr>
              <w:t>1.03</w:t>
            </w:r>
          </w:p>
        </w:tc>
      </w:tr>
      <w:tr w:rsidR="005B2124" w:rsidRPr="00B35B5C" w14:paraId="7CAB5370" w14:textId="77777777" w:rsidTr="0024146E">
        <w:tc>
          <w:tcPr>
            <w:tcW w:w="2850" w:type="dxa"/>
          </w:tcPr>
          <w:p w14:paraId="2CC2E6FD" w14:textId="2687500D" w:rsidR="005B2124" w:rsidRPr="00B35B5C" w:rsidRDefault="00B65E0A" w:rsidP="005B2124">
            <w:pPr>
              <w:spacing w:line="276" w:lineRule="auto"/>
              <w:rPr>
                <w:sz w:val="18"/>
                <w:szCs w:val="18"/>
              </w:rPr>
            </w:pPr>
            <w:r>
              <w:rPr>
                <w:sz w:val="18"/>
                <w:szCs w:val="18"/>
              </w:rPr>
              <w:t>I</w:t>
            </w:r>
            <w:r w:rsidR="005B2124" w:rsidRPr="00B35B5C">
              <w:rPr>
                <w:sz w:val="18"/>
                <w:szCs w:val="18"/>
              </w:rPr>
              <w:t>mproved at least one point</w:t>
            </w:r>
          </w:p>
        </w:tc>
        <w:tc>
          <w:tcPr>
            <w:tcW w:w="617" w:type="dxa"/>
          </w:tcPr>
          <w:p w14:paraId="4C243C05" w14:textId="3F178710" w:rsidR="005B2124" w:rsidRPr="00B35B5C" w:rsidRDefault="005B2124" w:rsidP="005B2124">
            <w:pPr>
              <w:spacing w:line="276" w:lineRule="auto"/>
              <w:jc w:val="center"/>
              <w:rPr>
                <w:rFonts w:cstheme="minorHAnsi"/>
                <w:sz w:val="18"/>
                <w:szCs w:val="18"/>
                <w:lang w:val="en-US"/>
              </w:rPr>
            </w:pPr>
            <w:r w:rsidRPr="00B35B5C">
              <w:rPr>
                <w:rFonts w:cstheme="minorHAnsi"/>
                <w:sz w:val="18"/>
                <w:szCs w:val="18"/>
                <w:lang w:val="en-US"/>
              </w:rPr>
              <w:t>97</w:t>
            </w:r>
          </w:p>
        </w:tc>
        <w:tc>
          <w:tcPr>
            <w:tcW w:w="1462" w:type="dxa"/>
          </w:tcPr>
          <w:p w14:paraId="251F69EE" w14:textId="5B352B78" w:rsidR="005B2124" w:rsidRPr="00B35B5C" w:rsidRDefault="005B2124" w:rsidP="005B2124">
            <w:pPr>
              <w:spacing w:line="276" w:lineRule="auto"/>
              <w:jc w:val="center"/>
              <w:rPr>
                <w:rFonts w:cs="Times New Roman"/>
                <w:sz w:val="18"/>
                <w:szCs w:val="18"/>
                <w:lang w:val="en-US"/>
              </w:rPr>
            </w:pPr>
            <w:r w:rsidRPr="00B35B5C">
              <w:rPr>
                <w:rFonts w:cs="Times New Roman"/>
                <w:sz w:val="18"/>
                <w:szCs w:val="18"/>
                <w:lang w:val="en-US"/>
              </w:rPr>
              <w:t>−18.6 (14.1)</w:t>
            </w:r>
          </w:p>
        </w:tc>
        <w:tc>
          <w:tcPr>
            <w:tcW w:w="1161" w:type="dxa"/>
          </w:tcPr>
          <w:p w14:paraId="422EF871" w14:textId="47DE827D" w:rsidR="005B2124" w:rsidRPr="00076C70" w:rsidRDefault="005B2124" w:rsidP="005B2124">
            <w:pPr>
              <w:spacing w:line="276" w:lineRule="auto"/>
              <w:jc w:val="center"/>
              <w:rPr>
                <w:rFonts w:cs="Times New Roman"/>
                <w:color w:val="FF0000"/>
                <w:sz w:val="18"/>
                <w:szCs w:val="18"/>
                <w:lang w:val="en-US"/>
              </w:rPr>
            </w:pPr>
            <w:r w:rsidRPr="00076C70">
              <w:rPr>
                <w:rFonts w:cs="Times New Roman"/>
                <w:color w:val="FF0000"/>
                <w:sz w:val="18"/>
                <w:szCs w:val="18"/>
                <w:lang w:val="en-US"/>
              </w:rPr>
              <w:t>−</w:t>
            </w:r>
            <w:r>
              <w:rPr>
                <w:rFonts w:cs="Times New Roman"/>
                <w:color w:val="FF0000"/>
                <w:sz w:val="18"/>
                <w:szCs w:val="18"/>
                <w:lang w:val="en-US"/>
              </w:rPr>
              <w:t>18.0</w:t>
            </w:r>
          </w:p>
        </w:tc>
        <w:tc>
          <w:tcPr>
            <w:tcW w:w="1173" w:type="dxa"/>
          </w:tcPr>
          <w:p w14:paraId="412F8855" w14:textId="41645C1F" w:rsidR="005B2124" w:rsidRPr="00B35B5C" w:rsidRDefault="005B2124" w:rsidP="005B2124">
            <w:pPr>
              <w:spacing w:line="276" w:lineRule="auto"/>
              <w:jc w:val="center"/>
              <w:rPr>
                <w:rFonts w:cs="Times New Roman"/>
                <w:sz w:val="18"/>
                <w:szCs w:val="18"/>
                <w:lang w:val="en-US"/>
              </w:rPr>
            </w:pPr>
            <w:r w:rsidRPr="00B35B5C">
              <w:rPr>
                <w:rFonts w:cs="Times New Roman"/>
                <w:sz w:val="18"/>
                <w:szCs w:val="18"/>
                <w:lang w:val="en-US"/>
              </w:rPr>
              <w:t>−51.6</w:t>
            </w:r>
          </w:p>
        </w:tc>
        <w:tc>
          <w:tcPr>
            <w:tcW w:w="1763" w:type="dxa"/>
          </w:tcPr>
          <w:p w14:paraId="578DF98C" w14:textId="7DF35AE5" w:rsidR="005B2124" w:rsidRPr="00B35B5C" w:rsidRDefault="005B2124" w:rsidP="005B2124">
            <w:pPr>
              <w:spacing w:line="276" w:lineRule="auto"/>
              <w:jc w:val="center"/>
              <w:rPr>
                <w:rFonts w:cs="Times New Roman"/>
                <w:sz w:val="18"/>
                <w:szCs w:val="18"/>
                <w:lang w:val="en-US"/>
              </w:rPr>
            </w:pPr>
            <w:r w:rsidRPr="00B35B5C">
              <w:rPr>
                <w:rFonts w:cs="Times New Roman"/>
                <w:sz w:val="18"/>
                <w:szCs w:val="18"/>
                <w:lang w:val="en-US"/>
              </w:rPr>
              <w:t>−1.31</w:t>
            </w:r>
          </w:p>
        </w:tc>
      </w:tr>
      <w:tr w:rsidR="005B2124" w:rsidRPr="00B35B5C" w14:paraId="2CCB3DFC" w14:textId="77777777" w:rsidTr="0024146E">
        <w:tc>
          <w:tcPr>
            <w:tcW w:w="2850" w:type="dxa"/>
          </w:tcPr>
          <w:p w14:paraId="00BC76B5" w14:textId="10C4DD93" w:rsidR="005B2124" w:rsidRPr="0024146E" w:rsidRDefault="00B65E0A" w:rsidP="005B2124">
            <w:pPr>
              <w:spacing w:line="276" w:lineRule="auto"/>
              <w:rPr>
                <w:rFonts w:cstheme="minorHAnsi"/>
                <w:bCs/>
                <w:color w:val="FF0000"/>
                <w:sz w:val="18"/>
                <w:szCs w:val="18"/>
                <w:lang w:val="en-US"/>
              </w:rPr>
            </w:pPr>
            <w:r>
              <w:rPr>
                <w:color w:val="FF0000"/>
                <w:sz w:val="18"/>
                <w:szCs w:val="18"/>
              </w:rPr>
              <w:t>N</w:t>
            </w:r>
            <w:r w:rsidR="005B2124" w:rsidRPr="0024146E">
              <w:rPr>
                <w:color w:val="FF0000"/>
                <w:sz w:val="18"/>
                <w:szCs w:val="18"/>
              </w:rPr>
              <w:t>o change</w:t>
            </w:r>
          </w:p>
        </w:tc>
        <w:tc>
          <w:tcPr>
            <w:tcW w:w="617" w:type="dxa"/>
          </w:tcPr>
          <w:p w14:paraId="59229D4C" w14:textId="300F7808" w:rsidR="005B2124" w:rsidRPr="0024146E" w:rsidRDefault="005B2124" w:rsidP="005B2124">
            <w:pPr>
              <w:spacing w:line="276" w:lineRule="auto"/>
              <w:jc w:val="center"/>
              <w:rPr>
                <w:rFonts w:cstheme="minorHAnsi"/>
                <w:color w:val="FF0000"/>
                <w:sz w:val="18"/>
                <w:szCs w:val="18"/>
                <w:lang w:val="en-US"/>
              </w:rPr>
            </w:pPr>
            <w:r w:rsidRPr="0024146E">
              <w:rPr>
                <w:rFonts w:cstheme="minorHAnsi"/>
                <w:color w:val="FF0000"/>
                <w:sz w:val="18"/>
                <w:szCs w:val="18"/>
                <w:lang w:val="en-US"/>
              </w:rPr>
              <w:t>36</w:t>
            </w:r>
          </w:p>
        </w:tc>
        <w:tc>
          <w:tcPr>
            <w:tcW w:w="1462" w:type="dxa"/>
          </w:tcPr>
          <w:p w14:paraId="1FF95882" w14:textId="1389A0CB" w:rsidR="005B2124" w:rsidRPr="00B35B5C" w:rsidRDefault="005B2124" w:rsidP="005B2124">
            <w:pPr>
              <w:spacing w:line="276" w:lineRule="auto"/>
              <w:jc w:val="center"/>
              <w:rPr>
                <w:rFonts w:cs="Times New Roman"/>
                <w:sz w:val="18"/>
                <w:szCs w:val="18"/>
                <w:lang w:val="en-US"/>
              </w:rPr>
            </w:pPr>
            <w:r w:rsidRPr="00B35B5C">
              <w:rPr>
                <w:rFonts w:cs="Times New Roman"/>
                <w:color w:val="FF0000"/>
                <w:sz w:val="18"/>
                <w:szCs w:val="18"/>
                <w:lang w:val="en-US"/>
              </w:rPr>
              <w:t>−</w:t>
            </w:r>
            <w:r>
              <w:rPr>
                <w:rFonts w:cstheme="minorHAnsi"/>
                <w:color w:val="FF0000"/>
                <w:sz w:val="18"/>
                <w:szCs w:val="18"/>
                <w:lang w:val="en-US"/>
              </w:rPr>
              <w:t>7.7</w:t>
            </w:r>
            <w:r w:rsidRPr="00B35B5C">
              <w:rPr>
                <w:rFonts w:cstheme="minorHAnsi"/>
                <w:color w:val="FF0000"/>
                <w:sz w:val="18"/>
                <w:szCs w:val="18"/>
                <w:lang w:val="en-US"/>
              </w:rPr>
              <w:t xml:space="preserve"> (</w:t>
            </w:r>
            <w:r>
              <w:rPr>
                <w:rFonts w:cstheme="minorHAnsi"/>
                <w:color w:val="FF0000"/>
                <w:sz w:val="18"/>
                <w:szCs w:val="18"/>
                <w:lang w:val="en-US"/>
              </w:rPr>
              <w:t>11.2</w:t>
            </w:r>
            <w:r w:rsidRPr="00B35B5C">
              <w:rPr>
                <w:rFonts w:cstheme="minorHAnsi"/>
                <w:color w:val="FF0000"/>
                <w:sz w:val="18"/>
                <w:szCs w:val="18"/>
                <w:lang w:val="en-US"/>
              </w:rPr>
              <w:t>)</w:t>
            </w:r>
          </w:p>
        </w:tc>
        <w:tc>
          <w:tcPr>
            <w:tcW w:w="1161" w:type="dxa"/>
          </w:tcPr>
          <w:p w14:paraId="79D3A2DA" w14:textId="2C1165CC" w:rsidR="005B2124" w:rsidRPr="00076C70" w:rsidRDefault="005B2124" w:rsidP="005B2124">
            <w:pPr>
              <w:spacing w:line="276" w:lineRule="auto"/>
              <w:jc w:val="center"/>
              <w:rPr>
                <w:rFonts w:cs="Times New Roman"/>
                <w:color w:val="FF0000"/>
                <w:sz w:val="18"/>
                <w:szCs w:val="18"/>
                <w:lang w:val="en-US"/>
              </w:rPr>
            </w:pPr>
            <w:r w:rsidRPr="00076C70">
              <w:rPr>
                <w:rFonts w:cs="Times New Roman"/>
                <w:color w:val="FF0000"/>
                <w:sz w:val="18"/>
                <w:szCs w:val="18"/>
                <w:lang w:val="en-US"/>
              </w:rPr>
              <w:t>−</w:t>
            </w:r>
            <w:r>
              <w:rPr>
                <w:rFonts w:cstheme="minorHAnsi"/>
                <w:color w:val="FF0000"/>
                <w:sz w:val="18"/>
                <w:szCs w:val="18"/>
                <w:lang w:val="en-US"/>
              </w:rPr>
              <w:t>6</w:t>
            </w:r>
            <w:r w:rsidRPr="00076C70">
              <w:rPr>
                <w:rFonts w:cstheme="minorHAnsi"/>
                <w:color w:val="FF0000"/>
                <w:sz w:val="18"/>
                <w:szCs w:val="18"/>
                <w:lang w:val="en-US"/>
              </w:rPr>
              <w:t>.0</w:t>
            </w:r>
          </w:p>
        </w:tc>
        <w:tc>
          <w:tcPr>
            <w:tcW w:w="1173" w:type="dxa"/>
          </w:tcPr>
          <w:p w14:paraId="3BC547BF" w14:textId="43288FF6" w:rsidR="005B2124" w:rsidRPr="00B35B5C" w:rsidRDefault="005B2124" w:rsidP="005B2124">
            <w:pPr>
              <w:spacing w:line="276" w:lineRule="auto"/>
              <w:jc w:val="center"/>
              <w:rPr>
                <w:rFonts w:cs="Times New Roman"/>
                <w:sz w:val="18"/>
                <w:szCs w:val="18"/>
                <w:lang w:val="en-US"/>
              </w:rPr>
            </w:pPr>
            <w:r w:rsidRPr="00B35B5C">
              <w:rPr>
                <w:rFonts w:cs="Times New Roman"/>
                <w:color w:val="FF0000"/>
                <w:sz w:val="18"/>
                <w:szCs w:val="18"/>
                <w:lang w:val="en-US"/>
              </w:rPr>
              <w:t>−</w:t>
            </w:r>
            <w:r>
              <w:rPr>
                <w:rFonts w:cstheme="minorHAnsi"/>
                <w:color w:val="FF0000"/>
                <w:sz w:val="18"/>
                <w:szCs w:val="18"/>
                <w:lang w:val="en-US"/>
              </w:rPr>
              <w:t>20.9</w:t>
            </w:r>
          </w:p>
        </w:tc>
        <w:tc>
          <w:tcPr>
            <w:tcW w:w="1763" w:type="dxa"/>
          </w:tcPr>
          <w:p w14:paraId="1A5E4008" w14:textId="2C305483" w:rsidR="005B2124" w:rsidRPr="00B35B5C" w:rsidRDefault="005B2124" w:rsidP="005B2124">
            <w:pPr>
              <w:spacing w:line="276" w:lineRule="auto"/>
              <w:jc w:val="center"/>
              <w:rPr>
                <w:rFonts w:cs="Times New Roman"/>
                <w:sz w:val="18"/>
                <w:szCs w:val="18"/>
                <w:lang w:val="en-US"/>
              </w:rPr>
            </w:pPr>
            <w:r w:rsidRPr="00B35B5C">
              <w:rPr>
                <w:rFonts w:cs="Times New Roman"/>
                <w:color w:val="FF0000"/>
                <w:sz w:val="18"/>
                <w:szCs w:val="18"/>
                <w:lang w:val="en-US"/>
              </w:rPr>
              <w:t>−0.</w:t>
            </w:r>
            <w:r>
              <w:rPr>
                <w:rFonts w:cs="Times New Roman"/>
                <w:color w:val="FF0000"/>
                <w:sz w:val="18"/>
                <w:szCs w:val="18"/>
                <w:lang w:val="en-US"/>
              </w:rPr>
              <w:t>69</w:t>
            </w:r>
          </w:p>
        </w:tc>
      </w:tr>
    </w:tbl>
    <w:p w14:paraId="68E2C097" w14:textId="14915EE3" w:rsidR="00D370C1" w:rsidRPr="00F36191" w:rsidRDefault="00D370C1" w:rsidP="00C34223">
      <w:pPr>
        <w:pStyle w:val="TableFootnotesAbbreviations"/>
        <w:spacing w:before="0"/>
        <w:rPr>
          <w:sz w:val="18"/>
          <w:szCs w:val="18"/>
        </w:rPr>
      </w:pPr>
      <w:r w:rsidRPr="00F36191">
        <w:rPr>
          <w:sz w:val="18"/>
          <w:szCs w:val="18"/>
        </w:rPr>
        <w:t xml:space="preserve">Abbreviations: </w:t>
      </w:r>
      <w:r w:rsidR="00D113D1" w:rsidRPr="00C25CA4">
        <w:rPr>
          <w:color w:val="FF0000"/>
          <w:sz w:val="18"/>
          <w:szCs w:val="18"/>
        </w:rPr>
        <w:t>MWPC, meaningful within-p</w:t>
      </w:r>
      <w:r w:rsidR="00C25CA4" w:rsidRPr="00C25CA4">
        <w:rPr>
          <w:color w:val="FF0000"/>
          <w:sz w:val="18"/>
          <w:szCs w:val="18"/>
        </w:rPr>
        <w:t>atient</w:t>
      </w:r>
      <w:r w:rsidR="00D113D1" w:rsidRPr="00C25CA4">
        <w:rPr>
          <w:color w:val="FF0000"/>
          <w:sz w:val="18"/>
          <w:szCs w:val="18"/>
        </w:rPr>
        <w:t xml:space="preserve"> change; </w:t>
      </w:r>
      <w:r w:rsidRPr="00F36191">
        <w:rPr>
          <w:sz w:val="18"/>
          <w:szCs w:val="18"/>
        </w:rPr>
        <w:t>PGI-C, Patient Global Impression of Change; PGI-S, Patient Global Impression of Worst Itch Severity; SD, standard deviation</w:t>
      </w:r>
    </w:p>
    <w:p w14:paraId="5E0348DB" w14:textId="2E231826" w:rsidR="00D370C1" w:rsidRPr="00F36191" w:rsidRDefault="00D370C1" w:rsidP="00C34223">
      <w:pPr>
        <w:pStyle w:val="TableFootnotesAbbreviations"/>
        <w:spacing w:before="0"/>
        <w:rPr>
          <w:sz w:val="18"/>
          <w:szCs w:val="18"/>
        </w:rPr>
      </w:pPr>
      <w:r w:rsidRPr="00F36191">
        <w:rPr>
          <w:sz w:val="18"/>
          <w:szCs w:val="18"/>
          <w:vertAlign w:val="superscript"/>
        </w:rPr>
        <w:t>a</w:t>
      </w:r>
      <w:r w:rsidR="00977756" w:rsidRPr="00F36191">
        <w:rPr>
          <w:sz w:val="18"/>
          <w:szCs w:val="18"/>
        </w:rPr>
        <w:t xml:space="preserve"> </w:t>
      </w:r>
      <w:r w:rsidRPr="00F36191">
        <w:rPr>
          <w:sz w:val="18"/>
          <w:szCs w:val="18"/>
        </w:rPr>
        <w:t xml:space="preserve">Change from </w:t>
      </w:r>
      <w:r w:rsidR="00A07E2A" w:rsidRPr="00F36191">
        <w:rPr>
          <w:sz w:val="18"/>
          <w:szCs w:val="18"/>
        </w:rPr>
        <w:t>end of treatment (Week 8)</w:t>
      </w:r>
      <w:r w:rsidRPr="00F36191">
        <w:rPr>
          <w:sz w:val="18"/>
          <w:szCs w:val="18"/>
        </w:rPr>
        <w:t xml:space="preserve"> to baseline</w:t>
      </w:r>
    </w:p>
    <w:p w14:paraId="377D39F8" w14:textId="77777777" w:rsidR="00D370C1" w:rsidRPr="00F36191" w:rsidRDefault="00D370C1" w:rsidP="00D370C1">
      <w:pPr>
        <w:spacing w:line="240" w:lineRule="auto"/>
        <w:rPr>
          <w:b/>
          <w:bCs/>
          <w:lang w:val="en-US"/>
        </w:rPr>
      </w:pPr>
    </w:p>
    <w:p w14:paraId="67E00D38" w14:textId="70285D21" w:rsidR="00733F37" w:rsidRDefault="00B32103" w:rsidP="00DF0F2D">
      <w:pPr>
        <w:rPr>
          <w:b/>
          <w:bCs/>
          <w:lang w:val="en-US"/>
        </w:rPr>
      </w:pPr>
      <w:r w:rsidRPr="00F36191">
        <w:rPr>
          <w:lang w:val="en-US"/>
        </w:rPr>
        <w:t>The mean change in 5</w:t>
      </w:r>
      <w:r w:rsidR="008C766F" w:rsidRPr="00F36191">
        <w:rPr>
          <w:lang w:val="en-US"/>
        </w:rPr>
        <w:t>-</w:t>
      </w:r>
      <w:r w:rsidRPr="00F36191">
        <w:rPr>
          <w:lang w:val="en-US"/>
        </w:rPr>
        <w:t>D</w:t>
      </w:r>
      <w:r w:rsidR="008C766F" w:rsidRPr="00F36191">
        <w:rPr>
          <w:lang w:val="en-US"/>
        </w:rPr>
        <w:t xml:space="preserve"> </w:t>
      </w:r>
      <w:r w:rsidRPr="00F36191">
        <w:rPr>
          <w:lang w:val="en-US"/>
        </w:rPr>
        <w:t xml:space="preserve">Itch total score associated with a change from baseline to </w:t>
      </w:r>
      <w:r w:rsidR="00B313BE">
        <w:rPr>
          <w:lang w:val="en-US"/>
        </w:rPr>
        <w:t>“</w:t>
      </w:r>
      <w:r w:rsidRPr="00F36191">
        <w:rPr>
          <w:lang w:val="en-US"/>
        </w:rPr>
        <w:t>minimally improved</w:t>
      </w:r>
      <w:r w:rsidR="00B313BE">
        <w:rPr>
          <w:lang w:val="en-US"/>
        </w:rPr>
        <w:t>”</w:t>
      </w:r>
      <w:r w:rsidRPr="00F36191">
        <w:rPr>
          <w:lang w:val="en-US"/>
        </w:rPr>
        <w:t xml:space="preserve"> on the PGI-C was </w:t>
      </w:r>
      <w:r w:rsidRPr="00F36191">
        <w:rPr>
          <w:rFonts w:cs="Times New Roman"/>
        </w:rPr>
        <w:t>−</w:t>
      </w:r>
      <w:r w:rsidRPr="00F36191">
        <w:rPr>
          <w:lang w:val="en-US"/>
        </w:rPr>
        <w:t>4.4 points (24.6% change</w:t>
      </w:r>
      <w:r w:rsidR="00B650D0" w:rsidRPr="00F36191">
        <w:rPr>
          <w:lang w:val="en-US"/>
        </w:rPr>
        <w:t xml:space="preserve">) </w:t>
      </w:r>
      <w:r w:rsidR="0086243E" w:rsidRPr="00F36191">
        <w:rPr>
          <w:lang w:val="en-US"/>
        </w:rPr>
        <w:t xml:space="preserve">for the Phase 2 cohort and </w:t>
      </w:r>
      <w:r w:rsidR="0086243E" w:rsidRPr="00F36191">
        <w:rPr>
          <w:rFonts w:cs="Times New Roman"/>
        </w:rPr>
        <w:t>−</w:t>
      </w:r>
      <w:r w:rsidR="0086243E" w:rsidRPr="00F36191">
        <w:rPr>
          <w:lang w:val="en-US"/>
        </w:rPr>
        <w:t>3.5 points (</w:t>
      </w:r>
      <w:r w:rsidR="00BE7E3D" w:rsidRPr="00F36191">
        <w:rPr>
          <w:lang w:val="en-US"/>
        </w:rPr>
        <w:t>18.7</w:t>
      </w:r>
      <w:r w:rsidR="0086243E" w:rsidRPr="00F36191">
        <w:rPr>
          <w:lang w:val="en-US"/>
        </w:rPr>
        <w:t>%</w:t>
      </w:r>
      <w:r w:rsidR="00BE7E3D" w:rsidRPr="00F36191">
        <w:rPr>
          <w:rFonts w:cs="Times New Roman"/>
          <w:lang w:val="en-US"/>
        </w:rPr>
        <w:t>–</w:t>
      </w:r>
      <w:r w:rsidR="00E01C27" w:rsidRPr="00F36191">
        <w:rPr>
          <w:rFonts w:cs="Times New Roman"/>
          <w:lang w:val="en-US"/>
        </w:rPr>
        <w:t>19.1%</w:t>
      </w:r>
      <w:r w:rsidR="0086243E" w:rsidRPr="00F36191">
        <w:rPr>
          <w:lang w:val="en-US"/>
        </w:rPr>
        <w:t xml:space="preserve"> change)</w:t>
      </w:r>
      <w:r w:rsidR="00E01C27" w:rsidRPr="00F36191">
        <w:rPr>
          <w:lang w:val="en-US"/>
        </w:rPr>
        <w:t xml:space="preserve"> for </w:t>
      </w:r>
      <w:r w:rsidR="005D4DEA" w:rsidRPr="00F36191">
        <w:rPr>
          <w:lang w:val="en-US"/>
        </w:rPr>
        <w:t>the two</w:t>
      </w:r>
      <w:r w:rsidR="00E01C27" w:rsidRPr="00F36191">
        <w:rPr>
          <w:lang w:val="en-US"/>
        </w:rPr>
        <w:t xml:space="preserve"> Phase 3 validation cohorts</w:t>
      </w:r>
      <w:r w:rsidRPr="00F36191">
        <w:rPr>
          <w:lang w:val="en-US"/>
        </w:rPr>
        <w:t xml:space="preserve"> </w:t>
      </w:r>
      <w:r w:rsidR="00E01C27" w:rsidRPr="00F36191">
        <w:rPr>
          <w:lang w:val="en-US"/>
        </w:rPr>
        <w:t>(</w:t>
      </w:r>
      <w:r w:rsidRPr="00F36191">
        <w:rPr>
          <w:b/>
          <w:bCs/>
          <w:lang w:val="en-US"/>
        </w:rPr>
        <w:t>Table</w:t>
      </w:r>
      <w:r w:rsidR="007E7DB0" w:rsidRPr="00F36191">
        <w:rPr>
          <w:b/>
          <w:bCs/>
          <w:lang w:val="en-US"/>
        </w:rPr>
        <w:t xml:space="preserve"> </w:t>
      </w:r>
      <w:r w:rsidR="00185B52">
        <w:rPr>
          <w:b/>
          <w:bCs/>
          <w:lang w:val="en-US"/>
        </w:rPr>
        <w:t>10</w:t>
      </w:r>
      <w:r w:rsidRPr="00F36191">
        <w:rPr>
          <w:lang w:val="en-US"/>
        </w:rPr>
        <w:t xml:space="preserve">). </w:t>
      </w:r>
      <w:r w:rsidR="00D22D9F" w:rsidRPr="00F36191">
        <w:rPr>
          <w:lang w:val="en-US"/>
        </w:rPr>
        <w:t xml:space="preserve">The mean </w:t>
      </w:r>
      <w:r w:rsidR="008B3F2D" w:rsidRPr="00F36191">
        <w:rPr>
          <w:lang w:val="en-US"/>
        </w:rPr>
        <w:t xml:space="preserve">total score </w:t>
      </w:r>
      <w:r w:rsidR="00D22D9F" w:rsidRPr="00F36191">
        <w:rPr>
          <w:lang w:val="en-US"/>
        </w:rPr>
        <w:t xml:space="preserve">change associated with a change to </w:t>
      </w:r>
      <w:r w:rsidR="00B313BE">
        <w:rPr>
          <w:lang w:val="en-US"/>
        </w:rPr>
        <w:t>“</w:t>
      </w:r>
      <w:r w:rsidR="00D22D9F" w:rsidRPr="00F36191">
        <w:rPr>
          <w:lang w:val="en-US"/>
        </w:rPr>
        <w:t>minimally or much improved</w:t>
      </w:r>
      <w:r w:rsidR="00B313BE">
        <w:rPr>
          <w:lang w:val="en-US"/>
        </w:rPr>
        <w:t>”</w:t>
      </w:r>
      <w:r w:rsidR="00D22D9F" w:rsidRPr="00F36191">
        <w:rPr>
          <w:lang w:val="en-US"/>
        </w:rPr>
        <w:t xml:space="preserve"> on the PGI-C </w:t>
      </w:r>
      <w:r w:rsidR="002574C4" w:rsidRPr="00F36191">
        <w:rPr>
          <w:lang w:val="en-US"/>
        </w:rPr>
        <w:t xml:space="preserve">ranged between </w:t>
      </w:r>
      <w:r w:rsidR="002574C4" w:rsidRPr="00F36191">
        <w:rPr>
          <w:rFonts w:cs="Times New Roman"/>
        </w:rPr>
        <w:t>−</w:t>
      </w:r>
      <w:r w:rsidR="00725BDA" w:rsidRPr="00F36191">
        <w:rPr>
          <w:lang w:val="en-US"/>
        </w:rPr>
        <w:t>4.</w:t>
      </w:r>
      <w:r w:rsidR="002F59AA" w:rsidRPr="00F36191">
        <w:rPr>
          <w:lang w:val="en-US"/>
        </w:rPr>
        <w:t>2</w:t>
      </w:r>
      <w:r w:rsidR="002574C4" w:rsidRPr="00F36191">
        <w:rPr>
          <w:lang w:val="en-US"/>
        </w:rPr>
        <w:t xml:space="preserve"> and </w:t>
      </w:r>
      <w:r w:rsidR="002574C4" w:rsidRPr="00F36191">
        <w:rPr>
          <w:rFonts w:cs="Times New Roman"/>
        </w:rPr>
        <w:t>−</w:t>
      </w:r>
      <w:r w:rsidR="007A5879" w:rsidRPr="00F36191">
        <w:rPr>
          <w:lang w:val="en-US"/>
        </w:rPr>
        <w:t>4.7</w:t>
      </w:r>
      <w:r w:rsidR="002574C4" w:rsidRPr="00F36191">
        <w:rPr>
          <w:lang w:val="en-US"/>
        </w:rPr>
        <w:t xml:space="preserve"> points (</w:t>
      </w:r>
      <w:r w:rsidR="009D35E3" w:rsidRPr="00F36191">
        <w:rPr>
          <w:lang w:val="en-US"/>
        </w:rPr>
        <w:t>23.8</w:t>
      </w:r>
      <w:r w:rsidR="002574C4" w:rsidRPr="00F36191">
        <w:rPr>
          <w:lang w:val="en-US"/>
        </w:rPr>
        <w:t>%</w:t>
      </w:r>
      <w:r w:rsidR="002574C4" w:rsidRPr="00F36191">
        <w:rPr>
          <w:rFonts w:cs="Times New Roman"/>
          <w:lang w:val="en-US"/>
        </w:rPr>
        <w:t>–</w:t>
      </w:r>
      <w:r w:rsidR="009D35E3" w:rsidRPr="00F36191">
        <w:rPr>
          <w:rFonts w:cs="Times New Roman"/>
          <w:lang w:val="en-US"/>
        </w:rPr>
        <w:t>26</w:t>
      </w:r>
      <w:r w:rsidR="002574C4" w:rsidRPr="00F36191">
        <w:rPr>
          <w:rFonts w:cs="Times New Roman"/>
          <w:lang w:val="en-US"/>
        </w:rPr>
        <w:t>.0%</w:t>
      </w:r>
      <w:r w:rsidR="002574C4" w:rsidRPr="00F36191">
        <w:rPr>
          <w:lang w:val="en-US"/>
        </w:rPr>
        <w:t xml:space="preserve"> change)</w:t>
      </w:r>
      <w:r w:rsidR="007A5879" w:rsidRPr="00F36191">
        <w:rPr>
          <w:lang w:val="en-US"/>
        </w:rPr>
        <w:t xml:space="preserve"> for</w:t>
      </w:r>
      <w:r w:rsidR="00D22D9F" w:rsidRPr="00F36191">
        <w:rPr>
          <w:lang w:val="en-US"/>
        </w:rPr>
        <w:t xml:space="preserve"> the three cohorts. </w:t>
      </w:r>
      <w:r w:rsidRPr="00F36191">
        <w:rPr>
          <w:lang w:val="en-US"/>
        </w:rPr>
        <w:t>The mean change in 5</w:t>
      </w:r>
      <w:r w:rsidR="008C766F" w:rsidRPr="00F36191">
        <w:rPr>
          <w:lang w:val="en-US"/>
        </w:rPr>
        <w:t>-</w:t>
      </w:r>
      <w:r w:rsidRPr="00F36191">
        <w:rPr>
          <w:lang w:val="en-US"/>
        </w:rPr>
        <w:t>D</w:t>
      </w:r>
      <w:r w:rsidR="008C766F" w:rsidRPr="00F36191">
        <w:rPr>
          <w:lang w:val="en-US"/>
        </w:rPr>
        <w:t xml:space="preserve"> </w:t>
      </w:r>
      <w:r w:rsidRPr="00F36191">
        <w:rPr>
          <w:lang w:val="en-US"/>
        </w:rPr>
        <w:t xml:space="preserve">Itch total score associated with a one-point improvement on the PGI-S </w:t>
      </w:r>
      <w:r w:rsidR="00D2065D" w:rsidRPr="00F36191">
        <w:rPr>
          <w:lang w:val="en-US"/>
        </w:rPr>
        <w:t xml:space="preserve">for the Phase 2 cohort </w:t>
      </w:r>
      <w:r w:rsidRPr="00F36191">
        <w:rPr>
          <w:lang w:val="en-US"/>
        </w:rPr>
        <w:t xml:space="preserve">was </w:t>
      </w:r>
      <w:bookmarkStart w:id="25" w:name="_Hlk138234347"/>
      <w:r w:rsidRPr="00F36191">
        <w:rPr>
          <w:rFonts w:cs="Times New Roman"/>
        </w:rPr>
        <w:t>−</w:t>
      </w:r>
      <w:r w:rsidRPr="00F36191">
        <w:rPr>
          <w:lang w:val="en-US"/>
        </w:rPr>
        <w:t>4.1</w:t>
      </w:r>
      <w:bookmarkEnd w:id="25"/>
      <w:r w:rsidRPr="00F36191">
        <w:rPr>
          <w:lang w:val="en-US"/>
        </w:rPr>
        <w:t xml:space="preserve"> points (23.4% change).</w:t>
      </w:r>
    </w:p>
    <w:p w14:paraId="78F5556E" w14:textId="77777777" w:rsidR="00E93E07" w:rsidRDefault="00E93E07">
      <w:pPr>
        <w:spacing w:line="259" w:lineRule="auto"/>
        <w:rPr>
          <w:b/>
          <w:bCs/>
          <w:lang w:val="en-US"/>
        </w:rPr>
      </w:pPr>
      <w:r>
        <w:rPr>
          <w:b/>
          <w:bCs/>
          <w:lang w:val="en-US"/>
        </w:rPr>
        <w:br w:type="page"/>
      </w:r>
    </w:p>
    <w:p w14:paraId="2023CB21" w14:textId="765A1570" w:rsidR="00F42FDE" w:rsidRPr="00F36191" w:rsidRDefault="00F42FDE" w:rsidP="003E3070">
      <w:pPr>
        <w:spacing w:after="0"/>
        <w:rPr>
          <w:b/>
          <w:bCs/>
          <w:lang w:val="en-US"/>
        </w:rPr>
      </w:pPr>
      <w:r w:rsidRPr="00F36191">
        <w:rPr>
          <w:b/>
          <w:bCs/>
          <w:lang w:val="en-US"/>
        </w:rPr>
        <w:lastRenderedPageBreak/>
        <w:t xml:space="preserve">Table </w:t>
      </w:r>
      <w:r w:rsidR="00185B52">
        <w:rPr>
          <w:b/>
          <w:bCs/>
          <w:lang w:val="en-US"/>
        </w:rPr>
        <w:t>10</w:t>
      </w:r>
      <w:r w:rsidRPr="00F36191">
        <w:rPr>
          <w:b/>
          <w:bCs/>
          <w:lang w:val="en-US"/>
        </w:rPr>
        <w:t xml:space="preserve">. </w:t>
      </w:r>
      <w:r w:rsidR="00C25CA4" w:rsidRPr="00C25CA4">
        <w:rPr>
          <w:b/>
          <w:bCs/>
          <w:color w:val="FF0000"/>
          <w:lang w:val="en-US"/>
        </w:rPr>
        <w:t>MWPC</w:t>
      </w:r>
      <w:r w:rsidRPr="00C25CA4">
        <w:rPr>
          <w:b/>
          <w:bCs/>
          <w:color w:val="FF0000"/>
          <w:lang w:val="en-US"/>
        </w:rPr>
        <w:t xml:space="preserve"> </w:t>
      </w:r>
      <w:r w:rsidRPr="00F36191">
        <w:rPr>
          <w:b/>
          <w:bCs/>
          <w:lang w:val="en-US"/>
        </w:rPr>
        <w:t>thresholds for 5</w:t>
      </w:r>
      <w:r w:rsidR="008C766F" w:rsidRPr="00F36191">
        <w:rPr>
          <w:b/>
          <w:bCs/>
          <w:lang w:val="en-US"/>
        </w:rPr>
        <w:t>-</w:t>
      </w:r>
      <w:r w:rsidRPr="00F36191">
        <w:rPr>
          <w:b/>
          <w:bCs/>
          <w:lang w:val="en-US"/>
        </w:rPr>
        <w:t>D</w:t>
      </w:r>
      <w:r w:rsidR="008C766F" w:rsidRPr="00F36191">
        <w:rPr>
          <w:b/>
          <w:bCs/>
          <w:lang w:val="en-US"/>
        </w:rPr>
        <w:t xml:space="preserve"> </w:t>
      </w:r>
      <w:r w:rsidRPr="00F36191">
        <w:rPr>
          <w:b/>
          <w:bCs/>
          <w:lang w:val="en-US"/>
        </w:rPr>
        <w:t>Itch by PGI-C category and PGI-S score chang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2"/>
        <w:gridCol w:w="705"/>
        <w:gridCol w:w="1718"/>
        <w:gridCol w:w="1217"/>
        <w:gridCol w:w="1377"/>
        <w:gridCol w:w="1257"/>
      </w:tblGrid>
      <w:tr w:rsidR="0020688D" w:rsidRPr="0020688D" w14:paraId="459D268A" w14:textId="77777777" w:rsidTr="00847AD8">
        <w:tc>
          <w:tcPr>
            <w:tcW w:w="2752" w:type="dxa"/>
            <w:vMerge w:val="restart"/>
            <w:tcBorders>
              <w:top w:val="single" w:sz="4" w:space="0" w:color="auto"/>
            </w:tcBorders>
            <w:vAlign w:val="center"/>
          </w:tcPr>
          <w:p w14:paraId="2C380EAF" w14:textId="77777777" w:rsidR="0020688D" w:rsidRPr="0020688D" w:rsidRDefault="0020688D" w:rsidP="00277318">
            <w:pPr>
              <w:spacing w:line="276" w:lineRule="auto"/>
              <w:rPr>
                <w:rFonts w:cstheme="minorHAnsi"/>
                <w:b/>
                <w:bCs/>
                <w:sz w:val="18"/>
                <w:szCs w:val="18"/>
                <w:lang w:val="en-US"/>
              </w:rPr>
            </w:pPr>
          </w:p>
        </w:tc>
        <w:tc>
          <w:tcPr>
            <w:tcW w:w="705" w:type="dxa"/>
            <w:vMerge w:val="restart"/>
            <w:tcBorders>
              <w:top w:val="single" w:sz="4" w:space="0" w:color="auto"/>
            </w:tcBorders>
            <w:vAlign w:val="center"/>
          </w:tcPr>
          <w:p w14:paraId="7D980D03" w14:textId="7550F5C1" w:rsidR="0020688D" w:rsidRPr="0020688D" w:rsidRDefault="0020688D" w:rsidP="00277318">
            <w:pPr>
              <w:spacing w:line="276" w:lineRule="auto"/>
              <w:jc w:val="center"/>
              <w:rPr>
                <w:rFonts w:cstheme="minorHAnsi"/>
                <w:b/>
                <w:bCs/>
                <w:sz w:val="18"/>
                <w:szCs w:val="18"/>
                <w:lang w:val="en-US"/>
              </w:rPr>
            </w:pPr>
            <w:r w:rsidRPr="0020688D">
              <w:rPr>
                <w:rFonts w:cstheme="minorHAnsi"/>
                <w:b/>
                <w:bCs/>
                <w:sz w:val="18"/>
                <w:szCs w:val="18"/>
                <w:lang w:val="en-US"/>
              </w:rPr>
              <w:t>N</w:t>
            </w:r>
          </w:p>
        </w:tc>
        <w:tc>
          <w:tcPr>
            <w:tcW w:w="2935" w:type="dxa"/>
            <w:gridSpan w:val="2"/>
            <w:tcBorders>
              <w:top w:val="single" w:sz="4" w:space="0" w:color="auto"/>
              <w:bottom w:val="single" w:sz="4" w:space="0" w:color="auto"/>
            </w:tcBorders>
            <w:vAlign w:val="center"/>
          </w:tcPr>
          <w:p w14:paraId="7EB78E9C" w14:textId="6F348818" w:rsidR="0020688D" w:rsidRPr="0020688D" w:rsidRDefault="00E0602A" w:rsidP="00277318">
            <w:pPr>
              <w:spacing w:line="276" w:lineRule="auto"/>
              <w:jc w:val="center"/>
              <w:rPr>
                <w:rFonts w:cstheme="minorHAnsi"/>
                <w:b/>
                <w:bCs/>
                <w:sz w:val="18"/>
                <w:szCs w:val="18"/>
                <w:lang w:val="en-US"/>
              </w:rPr>
            </w:pPr>
            <w:r w:rsidRPr="0020688D">
              <w:rPr>
                <w:rFonts w:cstheme="minorHAnsi"/>
                <w:b/>
                <w:bCs/>
                <w:sz w:val="18"/>
                <w:szCs w:val="18"/>
                <w:lang w:val="en-US"/>
              </w:rPr>
              <w:t>5-D Itch total score change</w:t>
            </w:r>
            <w:r w:rsidRPr="0020688D">
              <w:rPr>
                <w:rFonts w:cstheme="minorHAnsi"/>
                <w:b/>
                <w:bCs/>
                <w:sz w:val="18"/>
                <w:szCs w:val="18"/>
                <w:vertAlign w:val="superscript"/>
                <w:lang w:val="en-US"/>
              </w:rPr>
              <w:t>a</w:t>
            </w:r>
          </w:p>
        </w:tc>
        <w:tc>
          <w:tcPr>
            <w:tcW w:w="1377" w:type="dxa"/>
            <w:vMerge w:val="restart"/>
            <w:tcBorders>
              <w:top w:val="single" w:sz="4" w:space="0" w:color="auto"/>
            </w:tcBorders>
            <w:vAlign w:val="center"/>
          </w:tcPr>
          <w:p w14:paraId="62E6FDB1" w14:textId="185CD954" w:rsidR="0020688D" w:rsidRPr="0020688D" w:rsidRDefault="0020688D" w:rsidP="00277318">
            <w:pPr>
              <w:spacing w:line="276" w:lineRule="auto"/>
              <w:jc w:val="center"/>
              <w:rPr>
                <w:rFonts w:cstheme="minorHAnsi"/>
                <w:b/>
                <w:bCs/>
                <w:sz w:val="18"/>
                <w:szCs w:val="18"/>
                <w:lang w:val="en-US"/>
              </w:rPr>
            </w:pPr>
            <w:r w:rsidRPr="0020688D">
              <w:rPr>
                <w:rFonts w:cstheme="minorHAnsi"/>
                <w:b/>
                <w:bCs/>
                <w:sz w:val="18"/>
                <w:szCs w:val="18"/>
                <w:lang w:val="en-US"/>
              </w:rPr>
              <w:t>Mean % change from baseline</w:t>
            </w:r>
          </w:p>
        </w:tc>
        <w:tc>
          <w:tcPr>
            <w:tcW w:w="1257" w:type="dxa"/>
            <w:vMerge w:val="restart"/>
            <w:tcBorders>
              <w:top w:val="single" w:sz="4" w:space="0" w:color="auto"/>
            </w:tcBorders>
            <w:vAlign w:val="center"/>
          </w:tcPr>
          <w:p w14:paraId="5E8E3344" w14:textId="77777777" w:rsidR="0020688D" w:rsidRPr="0020688D" w:rsidRDefault="0020688D" w:rsidP="00171A9F">
            <w:pPr>
              <w:spacing w:line="276" w:lineRule="auto"/>
              <w:jc w:val="center"/>
              <w:rPr>
                <w:rFonts w:cstheme="minorHAnsi"/>
                <w:b/>
                <w:bCs/>
                <w:sz w:val="18"/>
                <w:szCs w:val="18"/>
                <w:lang w:val="en-US"/>
              </w:rPr>
            </w:pPr>
            <w:r w:rsidRPr="0020688D">
              <w:rPr>
                <w:rFonts w:cstheme="minorHAnsi"/>
                <w:b/>
                <w:bCs/>
                <w:sz w:val="18"/>
                <w:szCs w:val="18"/>
                <w:lang w:val="en-US"/>
              </w:rPr>
              <w:t>Effect Size</w:t>
            </w:r>
          </w:p>
          <w:p w14:paraId="529F556D" w14:textId="10519FA2" w:rsidR="0020688D" w:rsidRPr="0020688D" w:rsidRDefault="0020688D" w:rsidP="00171A9F">
            <w:pPr>
              <w:spacing w:line="276" w:lineRule="auto"/>
              <w:jc w:val="center"/>
              <w:rPr>
                <w:rFonts w:cstheme="minorHAnsi"/>
                <w:b/>
                <w:bCs/>
                <w:sz w:val="18"/>
                <w:szCs w:val="18"/>
                <w:lang w:val="en-US"/>
              </w:rPr>
            </w:pPr>
            <w:r w:rsidRPr="0020688D">
              <w:rPr>
                <w:rFonts w:cstheme="minorHAnsi"/>
                <w:b/>
                <w:bCs/>
                <w:sz w:val="18"/>
                <w:szCs w:val="18"/>
                <w:lang w:val="en-US"/>
              </w:rPr>
              <w:t>(Cohen’s d)</w:t>
            </w:r>
          </w:p>
        </w:tc>
      </w:tr>
      <w:tr w:rsidR="0020688D" w:rsidRPr="0020688D" w14:paraId="51E7A002" w14:textId="77777777" w:rsidTr="001D50D6">
        <w:tc>
          <w:tcPr>
            <w:tcW w:w="2752" w:type="dxa"/>
            <w:vMerge/>
            <w:tcBorders>
              <w:bottom w:val="single" w:sz="4" w:space="0" w:color="auto"/>
            </w:tcBorders>
            <w:vAlign w:val="center"/>
          </w:tcPr>
          <w:p w14:paraId="18346990" w14:textId="77777777" w:rsidR="0020688D" w:rsidRPr="0020688D" w:rsidRDefault="0020688D" w:rsidP="00277318">
            <w:pPr>
              <w:spacing w:line="276" w:lineRule="auto"/>
              <w:rPr>
                <w:rFonts w:cstheme="minorHAnsi"/>
                <w:b/>
                <w:bCs/>
                <w:sz w:val="18"/>
                <w:szCs w:val="18"/>
                <w:lang w:val="en-US"/>
              </w:rPr>
            </w:pPr>
          </w:p>
        </w:tc>
        <w:tc>
          <w:tcPr>
            <w:tcW w:w="705" w:type="dxa"/>
            <w:vMerge/>
            <w:tcBorders>
              <w:bottom w:val="single" w:sz="4" w:space="0" w:color="auto"/>
            </w:tcBorders>
            <w:vAlign w:val="center"/>
          </w:tcPr>
          <w:p w14:paraId="2DC2721C" w14:textId="7235551F" w:rsidR="0020688D" w:rsidRPr="0020688D" w:rsidRDefault="0020688D" w:rsidP="00277318">
            <w:pPr>
              <w:spacing w:line="276" w:lineRule="auto"/>
              <w:jc w:val="center"/>
              <w:rPr>
                <w:rFonts w:cstheme="minorHAnsi"/>
                <w:b/>
                <w:bCs/>
                <w:sz w:val="18"/>
                <w:szCs w:val="18"/>
                <w:lang w:val="en-US"/>
              </w:rPr>
            </w:pPr>
          </w:p>
        </w:tc>
        <w:tc>
          <w:tcPr>
            <w:tcW w:w="1718" w:type="dxa"/>
            <w:tcBorders>
              <w:top w:val="single" w:sz="4" w:space="0" w:color="auto"/>
              <w:bottom w:val="single" w:sz="4" w:space="0" w:color="auto"/>
            </w:tcBorders>
            <w:vAlign w:val="center"/>
          </w:tcPr>
          <w:p w14:paraId="17A069E0" w14:textId="76C6D74C" w:rsidR="0020688D" w:rsidRPr="0020688D" w:rsidRDefault="0020688D" w:rsidP="00277318">
            <w:pPr>
              <w:spacing w:line="276" w:lineRule="auto"/>
              <w:jc w:val="center"/>
              <w:rPr>
                <w:rFonts w:cstheme="minorHAnsi"/>
                <w:b/>
                <w:bCs/>
                <w:sz w:val="18"/>
                <w:szCs w:val="18"/>
                <w:lang w:val="en-US"/>
              </w:rPr>
            </w:pPr>
            <w:r w:rsidRPr="0020688D">
              <w:rPr>
                <w:rFonts w:cstheme="minorHAnsi"/>
                <w:b/>
                <w:bCs/>
                <w:sz w:val="18"/>
                <w:szCs w:val="18"/>
                <w:lang w:val="en-US"/>
              </w:rPr>
              <w:t>Mean (SD)</w:t>
            </w:r>
          </w:p>
        </w:tc>
        <w:tc>
          <w:tcPr>
            <w:tcW w:w="1217" w:type="dxa"/>
            <w:tcBorders>
              <w:top w:val="single" w:sz="4" w:space="0" w:color="auto"/>
              <w:bottom w:val="single" w:sz="4" w:space="0" w:color="auto"/>
            </w:tcBorders>
            <w:vAlign w:val="center"/>
          </w:tcPr>
          <w:p w14:paraId="498D8A86" w14:textId="7CE938EA" w:rsidR="0020688D" w:rsidRPr="001D50D6" w:rsidRDefault="001D50D6" w:rsidP="001D50D6">
            <w:pPr>
              <w:spacing w:line="276" w:lineRule="auto"/>
              <w:jc w:val="center"/>
              <w:rPr>
                <w:rFonts w:cstheme="minorHAnsi"/>
                <w:b/>
                <w:bCs/>
                <w:color w:val="FF0000"/>
                <w:sz w:val="18"/>
                <w:szCs w:val="18"/>
                <w:lang w:val="en-US"/>
              </w:rPr>
            </w:pPr>
            <w:r w:rsidRPr="001D50D6">
              <w:rPr>
                <w:rFonts w:cstheme="minorHAnsi"/>
                <w:b/>
                <w:bCs/>
                <w:color w:val="FF0000"/>
                <w:sz w:val="18"/>
                <w:szCs w:val="18"/>
                <w:lang w:val="en-US"/>
              </w:rPr>
              <w:t>Median</w:t>
            </w:r>
          </w:p>
        </w:tc>
        <w:tc>
          <w:tcPr>
            <w:tcW w:w="1377" w:type="dxa"/>
            <w:vMerge/>
            <w:tcBorders>
              <w:bottom w:val="single" w:sz="4" w:space="0" w:color="auto"/>
            </w:tcBorders>
            <w:vAlign w:val="center"/>
          </w:tcPr>
          <w:p w14:paraId="000A77B7" w14:textId="51D254FD" w:rsidR="0020688D" w:rsidRPr="0020688D" w:rsidRDefault="0020688D" w:rsidP="00277318">
            <w:pPr>
              <w:spacing w:line="276" w:lineRule="auto"/>
              <w:jc w:val="center"/>
              <w:rPr>
                <w:rFonts w:cstheme="minorHAnsi"/>
                <w:b/>
                <w:bCs/>
                <w:sz w:val="18"/>
                <w:szCs w:val="18"/>
                <w:lang w:val="en-US"/>
              </w:rPr>
            </w:pPr>
          </w:p>
        </w:tc>
        <w:tc>
          <w:tcPr>
            <w:tcW w:w="1257" w:type="dxa"/>
            <w:vMerge/>
            <w:tcBorders>
              <w:bottom w:val="single" w:sz="4" w:space="0" w:color="auto"/>
            </w:tcBorders>
            <w:vAlign w:val="center"/>
          </w:tcPr>
          <w:p w14:paraId="7AB020CF" w14:textId="632EC7A8" w:rsidR="0020688D" w:rsidRPr="0020688D" w:rsidRDefault="0020688D" w:rsidP="00171A9F">
            <w:pPr>
              <w:spacing w:line="276" w:lineRule="auto"/>
              <w:jc w:val="center"/>
              <w:rPr>
                <w:rFonts w:cstheme="minorHAnsi"/>
                <w:b/>
                <w:bCs/>
                <w:sz w:val="18"/>
                <w:szCs w:val="18"/>
                <w:lang w:val="en-US"/>
              </w:rPr>
            </w:pPr>
          </w:p>
        </w:tc>
      </w:tr>
      <w:tr w:rsidR="0020688D" w:rsidRPr="0020688D" w14:paraId="43F77AAA" w14:textId="77777777" w:rsidTr="0020688D">
        <w:tc>
          <w:tcPr>
            <w:tcW w:w="2752" w:type="dxa"/>
          </w:tcPr>
          <w:p w14:paraId="4C084912" w14:textId="69AE9F24" w:rsidR="0020688D" w:rsidRPr="0020688D" w:rsidRDefault="008B6DFC" w:rsidP="002A32AB">
            <w:pPr>
              <w:spacing w:line="276" w:lineRule="auto"/>
              <w:rPr>
                <w:rFonts w:cstheme="minorHAnsi"/>
                <w:b/>
                <w:bCs/>
                <w:sz w:val="18"/>
                <w:szCs w:val="18"/>
                <w:lang w:val="en-US"/>
              </w:rPr>
            </w:pPr>
            <w:r>
              <w:rPr>
                <w:rFonts w:cstheme="minorHAnsi"/>
                <w:b/>
                <w:bCs/>
                <w:sz w:val="18"/>
                <w:szCs w:val="18"/>
                <w:lang w:val="en-US"/>
              </w:rPr>
              <w:t>PGI-C</w:t>
            </w:r>
          </w:p>
        </w:tc>
        <w:tc>
          <w:tcPr>
            <w:tcW w:w="705" w:type="dxa"/>
          </w:tcPr>
          <w:p w14:paraId="74E823CF" w14:textId="77777777" w:rsidR="0020688D" w:rsidRPr="0020688D" w:rsidRDefault="0020688D" w:rsidP="002A32AB">
            <w:pPr>
              <w:spacing w:line="276" w:lineRule="auto"/>
              <w:jc w:val="center"/>
              <w:rPr>
                <w:rFonts w:cstheme="minorHAnsi"/>
                <w:sz w:val="18"/>
                <w:szCs w:val="18"/>
                <w:lang w:val="en-US"/>
              </w:rPr>
            </w:pPr>
          </w:p>
        </w:tc>
        <w:tc>
          <w:tcPr>
            <w:tcW w:w="1718" w:type="dxa"/>
          </w:tcPr>
          <w:p w14:paraId="08B2A81A" w14:textId="77777777" w:rsidR="0020688D" w:rsidRPr="0020688D" w:rsidRDefault="0020688D" w:rsidP="002A32AB">
            <w:pPr>
              <w:spacing w:line="276" w:lineRule="auto"/>
              <w:jc w:val="center"/>
              <w:rPr>
                <w:rFonts w:cs="Times New Roman"/>
                <w:sz w:val="18"/>
                <w:szCs w:val="18"/>
                <w:lang w:val="en-US"/>
              </w:rPr>
            </w:pPr>
          </w:p>
        </w:tc>
        <w:tc>
          <w:tcPr>
            <w:tcW w:w="1217" w:type="dxa"/>
          </w:tcPr>
          <w:p w14:paraId="527038A1" w14:textId="77777777" w:rsidR="0020688D" w:rsidRPr="0020688D" w:rsidRDefault="0020688D" w:rsidP="002A32AB">
            <w:pPr>
              <w:spacing w:line="276" w:lineRule="auto"/>
              <w:jc w:val="center"/>
              <w:rPr>
                <w:rFonts w:cs="Times New Roman"/>
                <w:sz w:val="18"/>
                <w:szCs w:val="18"/>
                <w:lang w:val="en-US"/>
              </w:rPr>
            </w:pPr>
          </w:p>
        </w:tc>
        <w:tc>
          <w:tcPr>
            <w:tcW w:w="1377" w:type="dxa"/>
          </w:tcPr>
          <w:p w14:paraId="48E79023" w14:textId="6DE3ACFC" w:rsidR="0020688D" w:rsidRPr="0020688D" w:rsidRDefault="0020688D" w:rsidP="002A32AB">
            <w:pPr>
              <w:spacing w:line="276" w:lineRule="auto"/>
              <w:jc w:val="center"/>
              <w:rPr>
                <w:rFonts w:cs="Times New Roman"/>
                <w:sz w:val="18"/>
                <w:szCs w:val="18"/>
                <w:lang w:val="en-US"/>
              </w:rPr>
            </w:pPr>
          </w:p>
        </w:tc>
        <w:tc>
          <w:tcPr>
            <w:tcW w:w="1257" w:type="dxa"/>
          </w:tcPr>
          <w:p w14:paraId="76916C5F" w14:textId="77777777" w:rsidR="0020688D" w:rsidRPr="0020688D" w:rsidRDefault="0020688D" w:rsidP="002A32AB">
            <w:pPr>
              <w:spacing w:line="276" w:lineRule="auto"/>
              <w:jc w:val="center"/>
              <w:rPr>
                <w:rFonts w:cs="Times New Roman"/>
                <w:sz w:val="18"/>
                <w:szCs w:val="18"/>
                <w:lang w:val="en-US"/>
              </w:rPr>
            </w:pPr>
          </w:p>
        </w:tc>
      </w:tr>
      <w:tr w:rsidR="0020688D" w:rsidRPr="0020688D" w14:paraId="48013941" w14:textId="77777777" w:rsidTr="0020688D">
        <w:tc>
          <w:tcPr>
            <w:tcW w:w="2752" w:type="dxa"/>
          </w:tcPr>
          <w:p w14:paraId="71AE8DCA" w14:textId="583F877C" w:rsidR="0020688D" w:rsidRPr="0020688D" w:rsidRDefault="008B6DFC" w:rsidP="00A40C7B">
            <w:pPr>
              <w:spacing w:line="276" w:lineRule="auto"/>
              <w:rPr>
                <w:rFonts w:cstheme="minorHAnsi"/>
                <w:b/>
                <w:bCs/>
                <w:sz w:val="18"/>
                <w:szCs w:val="18"/>
                <w:lang w:val="en-US"/>
              </w:rPr>
            </w:pPr>
            <w:r>
              <w:rPr>
                <w:rFonts w:cstheme="minorHAnsi"/>
                <w:bCs/>
                <w:sz w:val="18"/>
                <w:szCs w:val="18"/>
                <w:lang w:val="en-US"/>
              </w:rPr>
              <w:t>M</w:t>
            </w:r>
            <w:r w:rsidR="0020688D" w:rsidRPr="0020688D">
              <w:rPr>
                <w:rFonts w:cstheme="minorHAnsi"/>
                <w:bCs/>
                <w:sz w:val="18"/>
                <w:szCs w:val="18"/>
                <w:lang w:val="en-US"/>
              </w:rPr>
              <w:t>inimally improved</w:t>
            </w:r>
          </w:p>
        </w:tc>
        <w:tc>
          <w:tcPr>
            <w:tcW w:w="705" w:type="dxa"/>
          </w:tcPr>
          <w:p w14:paraId="50826F60" w14:textId="3CBB43E1" w:rsidR="0020688D" w:rsidRPr="0020688D" w:rsidRDefault="0020688D" w:rsidP="00A40C7B">
            <w:pPr>
              <w:spacing w:line="276" w:lineRule="auto"/>
              <w:jc w:val="center"/>
              <w:rPr>
                <w:rFonts w:cstheme="minorHAnsi"/>
                <w:sz w:val="18"/>
                <w:szCs w:val="18"/>
                <w:lang w:val="en-US"/>
              </w:rPr>
            </w:pPr>
          </w:p>
        </w:tc>
        <w:tc>
          <w:tcPr>
            <w:tcW w:w="1718" w:type="dxa"/>
          </w:tcPr>
          <w:p w14:paraId="36F78C6B" w14:textId="3CCDC2E9" w:rsidR="0020688D" w:rsidRPr="0020688D" w:rsidRDefault="0020688D" w:rsidP="00A40C7B">
            <w:pPr>
              <w:spacing w:line="276" w:lineRule="auto"/>
              <w:jc w:val="center"/>
              <w:rPr>
                <w:rFonts w:cs="Times New Roman"/>
                <w:sz w:val="18"/>
                <w:szCs w:val="18"/>
                <w:lang w:val="en-US"/>
              </w:rPr>
            </w:pPr>
          </w:p>
        </w:tc>
        <w:tc>
          <w:tcPr>
            <w:tcW w:w="1217" w:type="dxa"/>
          </w:tcPr>
          <w:p w14:paraId="79EEAE64" w14:textId="77777777" w:rsidR="0020688D" w:rsidRPr="0020688D" w:rsidRDefault="0020688D" w:rsidP="00A40C7B">
            <w:pPr>
              <w:spacing w:line="276" w:lineRule="auto"/>
              <w:jc w:val="center"/>
              <w:rPr>
                <w:rFonts w:cs="Times New Roman"/>
                <w:sz w:val="18"/>
                <w:szCs w:val="18"/>
                <w:lang w:val="en-US"/>
              </w:rPr>
            </w:pPr>
          </w:p>
        </w:tc>
        <w:tc>
          <w:tcPr>
            <w:tcW w:w="1377" w:type="dxa"/>
          </w:tcPr>
          <w:p w14:paraId="51D2B6D8" w14:textId="761AB716" w:rsidR="0020688D" w:rsidRPr="0020688D" w:rsidRDefault="0020688D" w:rsidP="00A40C7B">
            <w:pPr>
              <w:spacing w:line="276" w:lineRule="auto"/>
              <w:jc w:val="center"/>
              <w:rPr>
                <w:rFonts w:cs="Times New Roman"/>
                <w:sz w:val="18"/>
                <w:szCs w:val="18"/>
                <w:lang w:val="en-US"/>
              </w:rPr>
            </w:pPr>
          </w:p>
        </w:tc>
        <w:tc>
          <w:tcPr>
            <w:tcW w:w="1257" w:type="dxa"/>
          </w:tcPr>
          <w:p w14:paraId="1BBD4B5F" w14:textId="05CB4619" w:rsidR="0020688D" w:rsidRPr="0020688D" w:rsidRDefault="0020688D" w:rsidP="00A40C7B">
            <w:pPr>
              <w:spacing w:line="276" w:lineRule="auto"/>
              <w:jc w:val="center"/>
              <w:rPr>
                <w:rFonts w:cs="Times New Roman"/>
                <w:sz w:val="18"/>
                <w:szCs w:val="18"/>
                <w:lang w:val="en-US"/>
              </w:rPr>
            </w:pPr>
          </w:p>
        </w:tc>
      </w:tr>
      <w:tr w:rsidR="001D50D6" w:rsidRPr="0020688D" w14:paraId="44605D96" w14:textId="77777777" w:rsidTr="0020688D">
        <w:tc>
          <w:tcPr>
            <w:tcW w:w="2752" w:type="dxa"/>
          </w:tcPr>
          <w:p w14:paraId="4432A204" w14:textId="0685A3A1" w:rsidR="001D50D6" w:rsidRPr="0020688D" w:rsidRDefault="001D50D6" w:rsidP="001D50D6">
            <w:pPr>
              <w:spacing w:line="276" w:lineRule="auto"/>
              <w:ind w:left="175"/>
              <w:rPr>
                <w:rFonts w:cstheme="minorHAnsi"/>
                <w:bCs/>
                <w:sz w:val="18"/>
                <w:szCs w:val="18"/>
                <w:lang w:val="en-US"/>
              </w:rPr>
            </w:pPr>
            <w:r w:rsidRPr="0020688D">
              <w:rPr>
                <w:rFonts w:cstheme="minorHAnsi"/>
                <w:bCs/>
                <w:i/>
                <w:iCs/>
                <w:sz w:val="18"/>
                <w:szCs w:val="18"/>
                <w:lang w:val="en-US"/>
              </w:rPr>
              <w:t>Phase 2 cohort</w:t>
            </w:r>
          </w:p>
        </w:tc>
        <w:tc>
          <w:tcPr>
            <w:tcW w:w="705" w:type="dxa"/>
          </w:tcPr>
          <w:p w14:paraId="657E57C8" w14:textId="246F3DAE"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25</w:t>
            </w:r>
          </w:p>
        </w:tc>
        <w:tc>
          <w:tcPr>
            <w:tcW w:w="1718" w:type="dxa"/>
          </w:tcPr>
          <w:p w14:paraId="3AFA75D0" w14:textId="51ADFD44"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4.4 (3.0)</w:t>
            </w:r>
          </w:p>
        </w:tc>
        <w:tc>
          <w:tcPr>
            <w:tcW w:w="1217" w:type="dxa"/>
          </w:tcPr>
          <w:p w14:paraId="49F9FF45" w14:textId="7059AEA3"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CD11C5">
              <w:rPr>
                <w:rFonts w:cs="Times New Roman"/>
                <w:color w:val="FF0000"/>
                <w:sz w:val="18"/>
                <w:szCs w:val="18"/>
                <w:lang w:val="en-US"/>
              </w:rPr>
              <w:t>4.0</w:t>
            </w:r>
          </w:p>
        </w:tc>
        <w:tc>
          <w:tcPr>
            <w:tcW w:w="1377" w:type="dxa"/>
          </w:tcPr>
          <w:p w14:paraId="35868474" w14:textId="06035C56"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24.6</w:t>
            </w:r>
          </w:p>
        </w:tc>
        <w:tc>
          <w:tcPr>
            <w:tcW w:w="1257" w:type="dxa"/>
          </w:tcPr>
          <w:p w14:paraId="04943275" w14:textId="3BDFB99B"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1.45</w:t>
            </w:r>
          </w:p>
        </w:tc>
      </w:tr>
      <w:tr w:rsidR="001D50D6" w:rsidRPr="0020688D" w14:paraId="4C37ADD6" w14:textId="77777777" w:rsidTr="0020688D">
        <w:tc>
          <w:tcPr>
            <w:tcW w:w="2752" w:type="dxa"/>
          </w:tcPr>
          <w:p w14:paraId="526BDC75" w14:textId="4C4E2110" w:rsidR="001D50D6" w:rsidRPr="0020688D" w:rsidRDefault="001D50D6" w:rsidP="001D50D6">
            <w:pPr>
              <w:spacing w:line="276" w:lineRule="auto"/>
              <w:ind w:left="175"/>
              <w:rPr>
                <w:rFonts w:cstheme="minorHAnsi"/>
                <w:bCs/>
                <w:sz w:val="18"/>
                <w:szCs w:val="18"/>
                <w:lang w:val="en-US"/>
              </w:rPr>
            </w:pPr>
            <w:r w:rsidRPr="0020688D">
              <w:rPr>
                <w:rFonts w:cstheme="minorHAnsi"/>
                <w:bCs/>
                <w:i/>
                <w:iCs/>
                <w:sz w:val="18"/>
                <w:szCs w:val="18"/>
                <w:lang w:val="en-US"/>
              </w:rPr>
              <w:t>Phase 3 cohort 1</w:t>
            </w:r>
          </w:p>
        </w:tc>
        <w:tc>
          <w:tcPr>
            <w:tcW w:w="705" w:type="dxa"/>
          </w:tcPr>
          <w:p w14:paraId="0EF5589D" w14:textId="06D7C10D"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96</w:t>
            </w:r>
          </w:p>
        </w:tc>
        <w:tc>
          <w:tcPr>
            <w:tcW w:w="1718" w:type="dxa"/>
          </w:tcPr>
          <w:p w14:paraId="755525EC" w14:textId="49AF667E"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3.5 (3.3)</w:t>
            </w:r>
          </w:p>
        </w:tc>
        <w:tc>
          <w:tcPr>
            <w:tcW w:w="1217" w:type="dxa"/>
          </w:tcPr>
          <w:p w14:paraId="5EA1DBF1" w14:textId="639DC360"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226F08">
              <w:rPr>
                <w:rFonts w:cs="Times New Roman"/>
                <w:color w:val="FF0000"/>
                <w:sz w:val="18"/>
                <w:szCs w:val="18"/>
                <w:lang w:val="en-US"/>
              </w:rPr>
              <w:t>3.0</w:t>
            </w:r>
          </w:p>
        </w:tc>
        <w:tc>
          <w:tcPr>
            <w:tcW w:w="1377" w:type="dxa"/>
          </w:tcPr>
          <w:p w14:paraId="5E9CB2FD" w14:textId="60209FDD"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18.7</w:t>
            </w:r>
          </w:p>
        </w:tc>
        <w:tc>
          <w:tcPr>
            <w:tcW w:w="1257" w:type="dxa"/>
          </w:tcPr>
          <w:p w14:paraId="3C8B6F40" w14:textId="11112551"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1.04</w:t>
            </w:r>
          </w:p>
        </w:tc>
      </w:tr>
      <w:tr w:rsidR="001D50D6" w:rsidRPr="0020688D" w14:paraId="56A9315C" w14:textId="77777777" w:rsidTr="0020688D">
        <w:tc>
          <w:tcPr>
            <w:tcW w:w="2752" w:type="dxa"/>
          </w:tcPr>
          <w:p w14:paraId="5577F09E" w14:textId="6C574DE2" w:rsidR="001D50D6" w:rsidRPr="0020688D" w:rsidRDefault="001D50D6" w:rsidP="001D50D6">
            <w:pPr>
              <w:spacing w:line="276" w:lineRule="auto"/>
              <w:ind w:left="175"/>
              <w:rPr>
                <w:rFonts w:cstheme="minorHAnsi"/>
                <w:bCs/>
                <w:sz w:val="18"/>
                <w:szCs w:val="18"/>
                <w:lang w:val="en-US"/>
              </w:rPr>
            </w:pPr>
            <w:r w:rsidRPr="0020688D">
              <w:rPr>
                <w:rFonts w:cstheme="minorHAnsi"/>
                <w:bCs/>
                <w:i/>
                <w:iCs/>
                <w:sz w:val="18"/>
                <w:szCs w:val="18"/>
                <w:lang w:val="en-US"/>
              </w:rPr>
              <w:t>Phase 3 cohort 2</w:t>
            </w:r>
          </w:p>
        </w:tc>
        <w:tc>
          <w:tcPr>
            <w:tcW w:w="705" w:type="dxa"/>
          </w:tcPr>
          <w:p w14:paraId="7556BE21" w14:textId="55880176"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116</w:t>
            </w:r>
          </w:p>
        </w:tc>
        <w:tc>
          <w:tcPr>
            <w:tcW w:w="1718" w:type="dxa"/>
          </w:tcPr>
          <w:p w14:paraId="1BC8F067" w14:textId="79DC9CDD"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3.5 (3.7)</w:t>
            </w:r>
          </w:p>
        </w:tc>
        <w:tc>
          <w:tcPr>
            <w:tcW w:w="1217" w:type="dxa"/>
          </w:tcPr>
          <w:p w14:paraId="3FD88685" w14:textId="7EFCAD5C"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560743">
              <w:rPr>
                <w:rFonts w:cs="Times New Roman"/>
                <w:color w:val="FF0000"/>
                <w:sz w:val="18"/>
                <w:szCs w:val="18"/>
                <w:lang w:val="en-US"/>
              </w:rPr>
              <w:t>3.0</w:t>
            </w:r>
          </w:p>
        </w:tc>
        <w:tc>
          <w:tcPr>
            <w:tcW w:w="1377" w:type="dxa"/>
          </w:tcPr>
          <w:p w14:paraId="06BB4F00" w14:textId="69781C09"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19.1</w:t>
            </w:r>
          </w:p>
        </w:tc>
        <w:tc>
          <w:tcPr>
            <w:tcW w:w="1257" w:type="dxa"/>
          </w:tcPr>
          <w:p w14:paraId="5AD27396" w14:textId="76D6363B"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1.08</w:t>
            </w:r>
          </w:p>
        </w:tc>
      </w:tr>
      <w:tr w:rsidR="001D50D6" w:rsidRPr="0020688D" w14:paraId="486A24FA" w14:textId="77777777" w:rsidTr="0020688D">
        <w:tc>
          <w:tcPr>
            <w:tcW w:w="2752" w:type="dxa"/>
          </w:tcPr>
          <w:p w14:paraId="1442A486" w14:textId="6FD87716" w:rsidR="001D50D6" w:rsidRPr="0020688D" w:rsidRDefault="008B6DFC" w:rsidP="001D50D6">
            <w:pPr>
              <w:spacing w:line="276" w:lineRule="auto"/>
              <w:rPr>
                <w:rFonts w:cstheme="minorHAnsi"/>
                <w:b/>
                <w:bCs/>
                <w:sz w:val="18"/>
                <w:szCs w:val="18"/>
                <w:lang w:val="en-US"/>
              </w:rPr>
            </w:pPr>
            <w:r>
              <w:rPr>
                <w:rFonts w:cstheme="minorHAnsi"/>
                <w:bCs/>
                <w:sz w:val="18"/>
                <w:szCs w:val="18"/>
                <w:lang w:val="en-US"/>
              </w:rPr>
              <w:t>M</w:t>
            </w:r>
            <w:r w:rsidR="001D50D6" w:rsidRPr="0020688D">
              <w:rPr>
                <w:rFonts w:cstheme="minorHAnsi"/>
                <w:bCs/>
                <w:sz w:val="18"/>
                <w:szCs w:val="18"/>
                <w:lang w:val="en-US"/>
              </w:rPr>
              <w:t>uch improved</w:t>
            </w:r>
          </w:p>
        </w:tc>
        <w:tc>
          <w:tcPr>
            <w:tcW w:w="705" w:type="dxa"/>
          </w:tcPr>
          <w:p w14:paraId="5BAE545D" w14:textId="59A7767A" w:rsidR="001D50D6" w:rsidRPr="0020688D" w:rsidRDefault="001D50D6" w:rsidP="001D50D6">
            <w:pPr>
              <w:spacing w:line="276" w:lineRule="auto"/>
              <w:jc w:val="center"/>
              <w:rPr>
                <w:rFonts w:cstheme="minorHAnsi"/>
                <w:sz w:val="18"/>
                <w:szCs w:val="18"/>
                <w:lang w:val="en-US"/>
              </w:rPr>
            </w:pPr>
          </w:p>
        </w:tc>
        <w:tc>
          <w:tcPr>
            <w:tcW w:w="1718" w:type="dxa"/>
          </w:tcPr>
          <w:p w14:paraId="49E749A7" w14:textId="631C8F04" w:rsidR="001D50D6" w:rsidRPr="0020688D" w:rsidRDefault="001D50D6" w:rsidP="001D50D6">
            <w:pPr>
              <w:spacing w:line="276" w:lineRule="auto"/>
              <w:jc w:val="center"/>
              <w:rPr>
                <w:rFonts w:cs="Times New Roman"/>
                <w:sz w:val="18"/>
                <w:szCs w:val="18"/>
                <w:lang w:val="en-US"/>
              </w:rPr>
            </w:pPr>
          </w:p>
        </w:tc>
        <w:tc>
          <w:tcPr>
            <w:tcW w:w="1217" w:type="dxa"/>
          </w:tcPr>
          <w:p w14:paraId="7E3B9C84" w14:textId="77777777" w:rsidR="001D50D6" w:rsidRPr="0020688D" w:rsidRDefault="001D50D6" w:rsidP="001D50D6">
            <w:pPr>
              <w:spacing w:line="276" w:lineRule="auto"/>
              <w:jc w:val="center"/>
              <w:rPr>
                <w:rFonts w:cs="Times New Roman"/>
                <w:sz w:val="18"/>
                <w:szCs w:val="18"/>
                <w:lang w:val="en-US"/>
              </w:rPr>
            </w:pPr>
          </w:p>
        </w:tc>
        <w:tc>
          <w:tcPr>
            <w:tcW w:w="1377" w:type="dxa"/>
          </w:tcPr>
          <w:p w14:paraId="49016BA7" w14:textId="1A95C1E1" w:rsidR="001D50D6" w:rsidRPr="0020688D" w:rsidRDefault="001D50D6" w:rsidP="001D50D6">
            <w:pPr>
              <w:spacing w:line="276" w:lineRule="auto"/>
              <w:jc w:val="center"/>
              <w:rPr>
                <w:rFonts w:cs="Times New Roman"/>
                <w:sz w:val="18"/>
                <w:szCs w:val="18"/>
                <w:lang w:val="en-US"/>
              </w:rPr>
            </w:pPr>
          </w:p>
        </w:tc>
        <w:tc>
          <w:tcPr>
            <w:tcW w:w="1257" w:type="dxa"/>
          </w:tcPr>
          <w:p w14:paraId="568BB34B" w14:textId="34F0355E" w:rsidR="001D50D6" w:rsidRPr="0020688D" w:rsidRDefault="001D50D6" w:rsidP="001D50D6">
            <w:pPr>
              <w:spacing w:line="276" w:lineRule="auto"/>
              <w:jc w:val="center"/>
              <w:rPr>
                <w:rFonts w:cs="Times New Roman"/>
                <w:sz w:val="18"/>
                <w:szCs w:val="18"/>
                <w:lang w:val="en-US"/>
              </w:rPr>
            </w:pPr>
          </w:p>
        </w:tc>
      </w:tr>
      <w:tr w:rsidR="001D50D6" w:rsidRPr="0020688D" w14:paraId="0C6B43E3" w14:textId="77777777" w:rsidTr="0020688D">
        <w:tc>
          <w:tcPr>
            <w:tcW w:w="2752" w:type="dxa"/>
          </w:tcPr>
          <w:p w14:paraId="110C749A" w14:textId="272AAA4B" w:rsidR="001D50D6" w:rsidRPr="0020688D" w:rsidRDefault="001D50D6" w:rsidP="001D50D6">
            <w:pPr>
              <w:spacing w:line="276" w:lineRule="auto"/>
              <w:ind w:left="175"/>
              <w:rPr>
                <w:rFonts w:cstheme="minorHAnsi"/>
                <w:bCs/>
                <w:sz w:val="18"/>
                <w:szCs w:val="18"/>
                <w:lang w:val="en-US"/>
              </w:rPr>
            </w:pPr>
            <w:r w:rsidRPr="0020688D">
              <w:rPr>
                <w:rFonts w:cstheme="minorHAnsi"/>
                <w:bCs/>
                <w:i/>
                <w:iCs/>
                <w:sz w:val="18"/>
                <w:szCs w:val="18"/>
                <w:lang w:val="en-US"/>
              </w:rPr>
              <w:t>Phase 2 cohort</w:t>
            </w:r>
          </w:p>
        </w:tc>
        <w:tc>
          <w:tcPr>
            <w:tcW w:w="705" w:type="dxa"/>
          </w:tcPr>
          <w:p w14:paraId="25E1FADC" w14:textId="32C4F6CE"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51</w:t>
            </w:r>
          </w:p>
        </w:tc>
        <w:tc>
          <w:tcPr>
            <w:tcW w:w="1718" w:type="dxa"/>
          </w:tcPr>
          <w:p w14:paraId="69618543" w14:textId="004B6C0D"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4.7 (3.3)</w:t>
            </w:r>
          </w:p>
        </w:tc>
        <w:tc>
          <w:tcPr>
            <w:tcW w:w="1217" w:type="dxa"/>
          </w:tcPr>
          <w:p w14:paraId="5FA70B7D" w14:textId="0213FFE8"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C820C4">
              <w:rPr>
                <w:rFonts w:cs="Times New Roman"/>
                <w:color w:val="FF0000"/>
                <w:sz w:val="18"/>
                <w:szCs w:val="18"/>
                <w:lang w:val="en-US"/>
              </w:rPr>
              <w:t>4.0</w:t>
            </w:r>
          </w:p>
        </w:tc>
        <w:tc>
          <w:tcPr>
            <w:tcW w:w="1377" w:type="dxa"/>
          </w:tcPr>
          <w:p w14:paraId="5D425625" w14:textId="26E2A37F"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25.4</w:t>
            </w:r>
          </w:p>
        </w:tc>
        <w:tc>
          <w:tcPr>
            <w:tcW w:w="1257" w:type="dxa"/>
          </w:tcPr>
          <w:p w14:paraId="54EFBE7A" w14:textId="4EB30123"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1.42</w:t>
            </w:r>
          </w:p>
        </w:tc>
      </w:tr>
      <w:tr w:rsidR="001D50D6" w:rsidRPr="0020688D" w14:paraId="072E23AB" w14:textId="77777777" w:rsidTr="0020688D">
        <w:tc>
          <w:tcPr>
            <w:tcW w:w="2752" w:type="dxa"/>
          </w:tcPr>
          <w:p w14:paraId="6035FD66" w14:textId="6C53C698" w:rsidR="001D50D6" w:rsidRPr="0020688D" w:rsidRDefault="001D50D6" w:rsidP="001D50D6">
            <w:pPr>
              <w:spacing w:line="276" w:lineRule="auto"/>
              <w:ind w:left="175"/>
              <w:rPr>
                <w:rFonts w:cstheme="minorHAnsi"/>
                <w:bCs/>
                <w:sz w:val="18"/>
                <w:szCs w:val="18"/>
                <w:lang w:val="en-US"/>
              </w:rPr>
            </w:pPr>
            <w:r w:rsidRPr="0020688D">
              <w:rPr>
                <w:rFonts w:cstheme="minorHAnsi"/>
                <w:bCs/>
                <w:i/>
                <w:iCs/>
                <w:sz w:val="18"/>
                <w:szCs w:val="18"/>
                <w:lang w:val="en-US"/>
              </w:rPr>
              <w:t>Phase 3 cohort 1</w:t>
            </w:r>
          </w:p>
        </w:tc>
        <w:tc>
          <w:tcPr>
            <w:tcW w:w="705" w:type="dxa"/>
          </w:tcPr>
          <w:p w14:paraId="12470D52" w14:textId="4049E910"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102</w:t>
            </w:r>
          </w:p>
        </w:tc>
        <w:tc>
          <w:tcPr>
            <w:tcW w:w="1718" w:type="dxa"/>
          </w:tcPr>
          <w:p w14:paraId="4AD6BF68" w14:textId="1B54A0D0"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5.8 (3.5)</w:t>
            </w:r>
          </w:p>
        </w:tc>
        <w:tc>
          <w:tcPr>
            <w:tcW w:w="1217" w:type="dxa"/>
          </w:tcPr>
          <w:p w14:paraId="55F4DA61" w14:textId="094966DB"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BE55FC">
              <w:rPr>
                <w:rFonts w:cs="Times New Roman"/>
                <w:color w:val="FF0000"/>
                <w:sz w:val="18"/>
                <w:szCs w:val="18"/>
                <w:lang w:val="en-US"/>
              </w:rPr>
              <w:t>5.0</w:t>
            </w:r>
          </w:p>
        </w:tc>
        <w:tc>
          <w:tcPr>
            <w:tcW w:w="1377" w:type="dxa"/>
          </w:tcPr>
          <w:p w14:paraId="2B79D099" w14:textId="3C59A3FC"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32.8</w:t>
            </w:r>
          </w:p>
        </w:tc>
        <w:tc>
          <w:tcPr>
            <w:tcW w:w="1257" w:type="dxa"/>
          </w:tcPr>
          <w:p w14:paraId="7B4452EC" w14:textId="100B1A85"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1.84</w:t>
            </w:r>
          </w:p>
        </w:tc>
      </w:tr>
      <w:tr w:rsidR="001D50D6" w:rsidRPr="0020688D" w14:paraId="1F6084BF" w14:textId="77777777" w:rsidTr="0020688D">
        <w:tc>
          <w:tcPr>
            <w:tcW w:w="2752" w:type="dxa"/>
          </w:tcPr>
          <w:p w14:paraId="4C619502" w14:textId="64F699D8" w:rsidR="001D50D6" w:rsidRPr="0020688D" w:rsidRDefault="001D50D6" w:rsidP="001D50D6">
            <w:pPr>
              <w:spacing w:line="276" w:lineRule="auto"/>
              <w:ind w:left="175"/>
              <w:rPr>
                <w:rFonts w:cstheme="minorHAnsi"/>
                <w:bCs/>
                <w:sz w:val="18"/>
                <w:szCs w:val="18"/>
                <w:lang w:val="en-US"/>
              </w:rPr>
            </w:pPr>
            <w:r w:rsidRPr="0020688D">
              <w:rPr>
                <w:rFonts w:cstheme="minorHAnsi"/>
                <w:bCs/>
                <w:i/>
                <w:iCs/>
                <w:sz w:val="18"/>
                <w:szCs w:val="18"/>
                <w:lang w:val="en-US"/>
              </w:rPr>
              <w:t>Phase 3 cohort 2</w:t>
            </w:r>
          </w:p>
        </w:tc>
        <w:tc>
          <w:tcPr>
            <w:tcW w:w="705" w:type="dxa"/>
          </w:tcPr>
          <w:p w14:paraId="569E4577" w14:textId="4B92B889"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111</w:t>
            </w:r>
          </w:p>
        </w:tc>
        <w:tc>
          <w:tcPr>
            <w:tcW w:w="1718" w:type="dxa"/>
          </w:tcPr>
          <w:p w14:paraId="10DBDAF9" w14:textId="4FFFADE5"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4.8 (3.3)</w:t>
            </w:r>
          </w:p>
        </w:tc>
        <w:tc>
          <w:tcPr>
            <w:tcW w:w="1217" w:type="dxa"/>
          </w:tcPr>
          <w:p w14:paraId="66CCD60A" w14:textId="3936A224"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EE041C">
              <w:rPr>
                <w:rFonts w:cs="Times New Roman"/>
                <w:color w:val="FF0000"/>
                <w:sz w:val="18"/>
                <w:szCs w:val="18"/>
                <w:lang w:val="en-US"/>
              </w:rPr>
              <w:t>5.0</w:t>
            </w:r>
          </w:p>
        </w:tc>
        <w:tc>
          <w:tcPr>
            <w:tcW w:w="1377" w:type="dxa"/>
          </w:tcPr>
          <w:p w14:paraId="5D6C35C8" w14:textId="0354C9C2"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28.7</w:t>
            </w:r>
          </w:p>
        </w:tc>
        <w:tc>
          <w:tcPr>
            <w:tcW w:w="1257" w:type="dxa"/>
          </w:tcPr>
          <w:p w14:paraId="1B5823C2" w14:textId="1E14C10F"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sz w:val="18"/>
                <w:szCs w:val="18"/>
              </w:rPr>
              <w:t>1.52</w:t>
            </w:r>
          </w:p>
        </w:tc>
      </w:tr>
      <w:tr w:rsidR="001D50D6" w:rsidRPr="0020688D" w14:paraId="5A26EEA7" w14:textId="77777777" w:rsidTr="0020688D">
        <w:tc>
          <w:tcPr>
            <w:tcW w:w="2752" w:type="dxa"/>
          </w:tcPr>
          <w:p w14:paraId="413CB94C" w14:textId="72EC0AE6" w:rsidR="001D50D6" w:rsidRPr="0020688D" w:rsidRDefault="008B6DFC" w:rsidP="001D50D6">
            <w:pPr>
              <w:spacing w:line="276" w:lineRule="auto"/>
              <w:rPr>
                <w:rFonts w:cstheme="minorHAnsi"/>
                <w:bCs/>
                <w:sz w:val="18"/>
                <w:szCs w:val="18"/>
                <w:lang w:val="en-US"/>
              </w:rPr>
            </w:pPr>
            <w:r>
              <w:rPr>
                <w:rFonts w:cstheme="minorHAnsi"/>
                <w:bCs/>
                <w:sz w:val="18"/>
                <w:szCs w:val="18"/>
                <w:lang w:val="en-US"/>
              </w:rPr>
              <w:t>M</w:t>
            </w:r>
            <w:r w:rsidR="001D50D6" w:rsidRPr="0020688D">
              <w:rPr>
                <w:rFonts w:cstheme="minorHAnsi"/>
                <w:bCs/>
                <w:sz w:val="18"/>
                <w:szCs w:val="18"/>
                <w:lang w:val="en-US"/>
              </w:rPr>
              <w:t>inimally or much improved</w:t>
            </w:r>
          </w:p>
        </w:tc>
        <w:tc>
          <w:tcPr>
            <w:tcW w:w="705" w:type="dxa"/>
          </w:tcPr>
          <w:p w14:paraId="519D66AF" w14:textId="5B10967A" w:rsidR="001D50D6" w:rsidRPr="0020688D" w:rsidRDefault="001D50D6" w:rsidP="001D50D6">
            <w:pPr>
              <w:spacing w:line="276" w:lineRule="auto"/>
              <w:jc w:val="center"/>
              <w:rPr>
                <w:rFonts w:cstheme="minorHAnsi"/>
                <w:sz w:val="18"/>
                <w:szCs w:val="18"/>
                <w:lang w:val="en-US"/>
              </w:rPr>
            </w:pPr>
          </w:p>
        </w:tc>
        <w:tc>
          <w:tcPr>
            <w:tcW w:w="1718" w:type="dxa"/>
          </w:tcPr>
          <w:p w14:paraId="1E792BC1" w14:textId="6662101A" w:rsidR="001D50D6" w:rsidRPr="0020688D" w:rsidRDefault="001D50D6" w:rsidP="001D50D6">
            <w:pPr>
              <w:spacing w:line="276" w:lineRule="auto"/>
              <w:jc w:val="center"/>
              <w:rPr>
                <w:rFonts w:cs="Times New Roman"/>
                <w:sz w:val="18"/>
                <w:szCs w:val="18"/>
              </w:rPr>
            </w:pPr>
          </w:p>
        </w:tc>
        <w:tc>
          <w:tcPr>
            <w:tcW w:w="1217" w:type="dxa"/>
          </w:tcPr>
          <w:p w14:paraId="2B955864" w14:textId="77777777" w:rsidR="001D50D6" w:rsidRPr="0020688D" w:rsidRDefault="001D50D6" w:rsidP="001D50D6">
            <w:pPr>
              <w:spacing w:line="276" w:lineRule="auto"/>
              <w:jc w:val="center"/>
              <w:rPr>
                <w:rFonts w:cs="Times New Roman"/>
                <w:sz w:val="18"/>
                <w:szCs w:val="18"/>
              </w:rPr>
            </w:pPr>
          </w:p>
        </w:tc>
        <w:tc>
          <w:tcPr>
            <w:tcW w:w="1377" w:type="dxa"/>
          </w:tcPr>
          <w:p w14:paraId="29905F56" w14:textId="5D980219" w:rsidR="001D50D6" w:rsidRPr="0020688D" w:rsidRDefault="001D50D6" w:rsidP="001D50D6">
            <w:pPr>
              <w:spacing w:line="276" w:lineRule="auto"/>
              <w:jc w:val="center"/>
              <w:rPr>
                <w:rFonts w:cs="Times New Roman"/>
                <w:sz w:val="18"/>
                <w:szCs w:val="18"/>
              </w:rPr>
            </w:pPr>
          </w:p>
        </w:tc>
        <w:tc>
          <w:tcPr>
            <w:tcW w:w="1257" w:type="dxa"/>
          </w:tcPr>
          <w:p w14:paraId="22A62004" w14:textId="1B5C3158" w:rsidR="001D50D6" w:rsidRPr="0020688D" w:rsidRDefault="001D50D6" w:rsidP="001D50D6">
            <w:pPr>
              <w:spacing w:line="276" w:lineRule="auto"/>
              <w:jc w:val="center"/>
              <w:rPr>
                <w:rFonts w:cs="Times New Roman"/>
                <w:sz w:val="18"/>
                <w:szCs w:val="18"/>
              </w:rPr>
            </w:pPr>
          </w:p>
        </w:tc>
      </w:tr>
      <w:tr w:rsidR="001D50D6" w:rsidRPr="0020688D" w14:paraId="4302C90D" w14:textId="77777777" w:rsidTr="0020688D">
        <w:tc>
          <w:tcPr>
            <w:tcW w:w="2752" w:type="dxa"/>
          </w:tcPr>
          <w:p w14:paraId="3172D74E" w14:textId="05A67D66" w:rsidR="001D50D6" w:rsidRPr="0020688D" w:rsidRDefault="001D50D6" w:rsidP="001D50D6">
            <w:pPr>
              <w:spacing w:line="276" w:lineRule="auto"/>
              <w:ind w:left="175"/>
              <w:rPr>
                <w:rFonts w:cstheme="minorHAnsi"/>
                <w:bCs/>
                <w:i/>
                <w:iCs/>
                <w:sz w:val="18"/>
                <w:szCs w:val="18"/>
                <w:lang w:val="en-US"/>
              </w:rPr>
            </w:pPr>
            <w:r w:rsidRPr="0020688D">
              <w:rPr>
                <w:rFonts w:cstheme="minorHAnsi"/>
                <w:bCs/>
                <w:i/>
                <w:iCs/>
                <w:sz w:val="18"/>
                <w:szCs w:val="18"/>
                <w:lang w:val="en-US"/>
              </w:rPr>
              <w:t>Phase 2 cohort</w:t>
            </w:r>
          </w:p>
        </w:tc>
        <w:tc>
          <w:tcPr>
            <w:tcW w:w="705" w:type="dxa"/>
          </w:tcPr>
          <w:p w14:paraId="1DBA9BF6" w14:textId="5F256C59"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76</w:t>
            </w:r>
          </w:p>
        </w:tc>
        <w:tc>
          <w:tcPr>
            <w:tcW w:w="1718" w:type="dxa"/>
          </w:tcPr>
          <w:p w14:paraId="1AFDF0EE" w14:textId="39BA784F"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rFonts w:cs="Times New Roman"/>
                <w:sz w:val="18"/>
                <w:szCs w:val="18"/>
                <w:lang w:val="en-US"/>
              </w:rPr>
              <w:t>4.6 (3.2)</w:t>
            </w:r>
          </w:p>
        </w:tc>
        <w:tc>
          <w:tcPr>
            <w:tcW w:w="1217" w:type="dxa"/>
          </w:tcPr>
          <w:p w14:paraId="20F75F4F" w14:textId="242625B3"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1948E7">
              <w:rPr>
                <w:rFonts w:cs="Times New Roman"/>
                <w:color w:val="FF0000"/>
                <w:sz w:val="18"/>
                <w:szCs w:val="18"/>
                <w:lang w:val="en-US"/>
              </w:rPr>
              <w:t>4.0</w:t>
            </w:r>
          </w:p>
        </w:tc>
        <w:tc>
          <w:tcPr>
            <w:tcW w:w="1377" w:type="dxa"/>
          </w:tcPr>
          <w:p w14:paraId="1B1095A8" w14:textId="32271903"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rFonts w:cs="Times New Roman"/>
                <w:sz w:val="18"/>
                <w:szCs w:val="18"/>
                <w:lang w:val="en-US"/>
              </w:rPr>
              <w:t>25.1</w:t>
            </w:r>
          </w:p>
        </w:tc>
        <w:tc>
          <w:tcPr>
            <w:tcW w:w="1257" w:type="dxa"/>
          </w:tcPr>
          <w:p w14:paraId="664A1489" w14:textId="2472F9B6" w:rsidR="001D50D6" w:rsidRPr="0020688D" w:rsidRDefault="001D50D6" w:rsidP="001D50D6">
            <w:pPr>
              <w:spacing w:line="276" w:lineRule="auto"/>
              <w:jc w:val="center"/>
              <w:rPr>
                <w:rFonts w:cs="Times New Roman"/>
                <w:sz w:val="18"/>
                <w:szCs w:val="18"/>
              </w:rPr>
            </w:pPr>
            <w:r w:rsidRPr="0020688D">
              <w:rPr>
                <w:rFonts w:cs="Times New Roman"/>
                <w:sz w:val="18"/>
                <w:szCs w:val="18"/>
              </w:rPr>
              <w:t>−</w:t>
            </w:r>
            <w:r w:rsidRPr="0020688D">
              <w:rPr>
                <w:rFonts w:cs="Times New Roman"/>
                <w:sz w:val="18"/>
                <w:szCs w:val="18"/>
                <w:lang w:val="en-US"/>
              </w:rPr>
              <w:t>1.43</w:t>
            </w:r>
          </w:p>
        </w:tc>
      </w:tr>
      <w:tr w:rsidR="001D50D6" w:rsidRPr="0020688D" w14:paraId="4417A7B8" w14:textId="77777777" w:rsidTr="0020688D">
        <w:tc>
          <w:tcPr>
            <w:tcW w:w="2752" w:type="dxa"/>
          </w:tcPr>
          <w:p w14:paraId="5B84E69A" w14:textId="6378F192" w:rsidR="001D50D6" w:rsidRPr="0020688D" w:rsidRDefault="001D50D6" w:rsidP="001D50D6">
            <w:pPr>
              <w:spacing w:line="276" w:lineRule="auto"/>
              <w:ind w:left="175"/>
              <w:rPr>
                <w:rFonts w:cstheme="minorHAnsi"/>
                <w:b/>
                <w:bCs/>
                <w:sz w:val="18"/>
                <w:szCs w:val="18"/>
                <w:lang w:val="en-US"/>
              </w:rPr>
            </w:pPr>
            <w:r w:rsidRPr="0020688D">
              <w:rPr>
                <w:rFonts w:cstheme="minorHAnsi"/>
                <w:bCs/>
                <w:i/>
                <w:iCs/>
                <w:sz w:val="18"/>
                <w:szCs w:val="18"/>
                <w:lang w:val="en-US"/>
              </w:rPr>
              <w:t>Phase 3 cohort 1</w:t>
            </w:r>
          </w:p>
        </w:tc>
        <w:tc>
          <w:tcPr>
            <w:tcW w:w="705" w:type="dxa"/>
          </w:tcPr>
          <w:p w14:paraId="148F9424" w14:textId="30549C66"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198</w:t>
            </w:r>
          </w:p>
        </w:tc>
        <w:tc>
          <w:tcPr>
            <w:tcW w:w="1718" w:type="dxa"/>
          </w:tcPr>
          <w:p w14:paraId="6332D5A9" w14:textId="3900C095"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rFonts w:cs="Times New Roman"/>
                <w:sz w:val="18"/>
                <w:szCs w:val="18"/>
                <w:lang w:val="en-US"/>
              </w:rPr>
              <w:t>4.7 (3.6)</w:t>
            </w:r>
          </w:p>
        </w:tc>
        <w:tc>
          <w:tcPr>
            <w:tcW w:w="1217" w:type="dxa"/>
          </w:tcPr>
          <w:p w14:paraId="2F74922A" w14:textId="46879F42"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BE55FC">
              <w:rPr>
                <w:rFonts w:cs="Times New Roman"/>
                <w:color w:val="FF0000"/>
                <w:sz w:val="18"/>
                <w:szCs w:val="18"/>
                <w:lang w:val="en-US"/>
              </w:rPr>
              <w:t>4.0</w:t>
            </w:r>
          </w:p>
        </w:tc>
        <w:tc>
          <w:tcPr>
            <w:tcW w:w="1377" w:type="dxa"/>
          </w:tcPr>
          <w:p w14:paraId="303B9128" w14:textId="2B3F1E27"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rFonts w:cs="Times New Roman"/>
                <w:sz w:val="18"/>
                <w:szCs w:val="18"/>
                <w:lang w:val="en-US"/>
              </w:rPr>
              <w:t>26.0</w:t>
            </w:r>
          </w:p>
        </w:tc>
        <w:tc>
          <w:tcPr>
            <w:tcW w:w="1257" w:type="dxa"/>
          </w:tcPr>
          <w:p w14:paraId="783C806C" w14:textId="3F880E8F"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rFonts w:cs="Times New Roman"/>
                <w:sz w:val="18"/>
                <w:szCs w:val="18"/>
                <w:lang w:val="en-US"/>
              </w:rPr>
              <w:t>1.38</w:t>
            </w:r>
          </w:p>
        </w:tc>
      </w:tr>
      <w:tr w:rsidR="001D50D6" w:rsidRPr="0020688D" w14:paraId="27BFB3C9" w14:textId="77777777" w:rsidTr="0020688D">
        <w:tc>
          <w:tcPr>
            <w:tcW w:w="2752" w:type="dxa"/>
          </w:tcPr>
          <w:p w14:paraId="5ECB442A" w14:textId="31D862C7" w:rsidR="001D50D6" w:rsidRPr="0020688D" w:rsidRDefault="001D50D6" w:rsidP="001D50D6">
            <w:pPr>
              <w:spacing w:line="276" w:lineRule="auto"/>
              <w:ind w:left="175"/>
              <w:rPr>
                <w:rFonts w:cstheme="minorHAnsi"/>
                <w:b/>
                <w:bCs/>
                <w:sz w:val="18"/>
                <w:szCs w:val="18"/>
                <w:lang w:val="en-US"/>
              </w:rPr>
            </w:pPr>
            <w:r w:rsidRPr="0020688D">
              <w:rPr>
                <w:rFonts w:cstheme="minorHAnsi"/>
                <w:bCs/>
                <w:i/>
                <w:iCs/>
                <w:sz w:val="18"/>
                <w:szCs w:val="18"/>
                <w:lang w:val="en-US"/>
              </w:rPr>
              <w:t>Phase 3 cohort 2</w:t>
            </w:r>
          </w:p>
        </w:tc>
        <w:tc>
          <w:tcPr>
            <w:tcW w:w="705" w:type="dxa"/>
          </w:tcPr>
          <w:p w14:paraId="3702DEB8" w14:textId="52606AEB"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227</w:t>
            </w:r>
          </w:p>
        </w:tc>
        <w:tc>
          <w:tcPr>
            <w:tcW w:w="1718" w:type="dxa"/>
          </w:tcPr>
          <w:p w14:paraId="0426FC0F" w14:textId="57F293A9"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rFonts w:cs="Times New Roman"/>
                <w:sz w:val="18"/>
                <w:szCs w:val="18"/>
                <w:lang w:val="en-US"/>
              </w:rPr>
              <w:t>4.2 (3.6)</w:t>
            </w:r>
          </w:p>
        </w:tc>
        <w:tc>
          <w:tcPr>
            <w:tcW w:w="1217" w:type="dxa"/>
          </w:tcPr>
          <w:p w14:paraId="73EB978C" w14:textId="15DE933A"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EE041C">
              <w:rPr>
                <w:rFonts w:cs="Times New Roman"/>
                <w:color w:val="FF0000"/>
                <w:sz w:val="18"/>
                <w:szCs w:val="18"/>
                <w:lang w:val="en-US"/>
              </w:rPr>
              <w:t>4.0</w:t>
            </w:r>
          </w:p>
        </w:tc>
        <w:tc>
          <w:tcPr>
            <w:tcW w:w="1377" w:type="dxa"/>
          </w:tcPr>
          <w:p w14:paraId="66A07C4D" w14:textId="3A9B53D3"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rFonts w:cs="Times New Roman"/>
                <w:sz w:val="18"/>
                <w:szCs w:val="18"/>
                <w:lang w:val="en-US"/>
              </w:rPr>
              <w:t>23.8</w:t>
            </w:r>
          </w:p>
        </w:tc>
        <w:tc>
          <w:tcPr>
            <w:tcW w:w="1257" w:type="dxa"/>
          </w:tcPr>
          <w:p w14:paraId="35CD804C" w14:textId="72E97B9D"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rFonts w:cs="Times New Roman"/>
                <w:sz w:val="18"/>
                <w:szCs w:val="18"/>
                <w:lang w:val="en-US"/>
              </w:rPr>
              <w:t>1.24</w:t>
            </w:r>
          </w:p>
        </w:tc>
      </w:tr>
      <w:tr w:rsidR="001D50D6" w:rsidRPr="0020688D" w14:paraId="018C308F" w14:textId="77777777" w:rsidTr="0020688D">
        <w:tc>
          <w:tcPr>
            <w:tcW w:w="2752" w:type="dxa"/>
          </w:tcPr>
          <w:p w14:paraId="2846DB43" w14:textId="475C6862" w:rsidR="001D50D6" w:rsidRPr="00E05FB9" w:rsidRDefault="00652260" w:rsidP="001D50D6">
            <w:pPr>
              <w:spacing w:line="276" w:lineRule="auto"/>
              <w:rPr>
                <w:rFonts w:cstheme="minorHAnsi"/>
                <w:b/>
                <w:bCs/>
                <w:color w:val="FF0000"/>
                <w:sz w:val="18"/>
                <w:szCs w:val="18"/>
                <w:lang w:val="en-US"/>
              </w:rPr>
            </w:pPr>
            <w:r>
              <w:rPr>
                <w:rFonts w:cstheme="minorHAnsi"/>
                <w:bCs/>
                <w:color w:val="FF0000"/>
                <w:sz w:val="18"/>
                <w:szCs w:val="18"/>
                <w:lang w:val="en-US"/>
              </w:rPr>
              <w:t>N</w:t>
            </w:r>
            <w:r w:rsidR="001D50D6" w:rsidRPr="00E05FB9">
              <w:rPr>
                <w:rFonts w:cstheme="minorHAnsi"/>
                <w:bCs/>
                <w:color w:val="FF0000"/>
                <w:sz w:val="18"/>
                <w:szCs w:val="18"/>
                <w:lang w:val="en-US"/>
              </w:rPr>
              <w:t>o change</w:t>
            </w:r>
          </w:p>
        </w:tc>
        <w:tc>
          <w:tcPr>
            <w:tcW w:w="705" w:type="dxa"/>
          </w:tcPr>
          <w:p w14:paraId="415664CB" w14:textId="77777777" w:rsidR="001D50D6" w:rsidRPr="00E05FB9" w:rsidRDefault="001D50D6" w:rsidP="001D50D6">
            <w:pPr>
              <w:spacing w:line="276" w:lineRule="auto"/>
              <w:jc w:val="center"/>
              <w:rPr>
                <w:rFonts w:cstheme="minorHAnsi"/>
                <w:color w:val="FF0000"/>
                <w:sz w:val="18"/>
                <w:szCs w:val="18"/>
                <w:lang w:val="en-US"/>
              </w:rPr>
            </w:pPr>
          </w:p>
        </w:tc>
        <w:tc>
          <w:tcPr>
            <w:tcW w:w="1718" w:type="dxa"/>
          </w:tcPr>
          <w:p w14:paraId="2A659637" w14:textId="77777777" w:rsidR="001D50D6" w:rsidRPr="00E05FB9" w:rsidRDefault="001D50D6" w:rsidP="001D50D6">
            <w:pPr>
              <w:spacing w:line="276" w:lineRule="auto"/>
              <w:jc w:val="center"/>
              <w:rPr>
                <w:rFonts w:cs="Times New Roman"/>
                <w:color w:val="FF0000"/>
                <w:sz w:val="18"/>
                <w:szCs w:val="18"/>
                <w:lang w:val="en-US"/>
              </w:rPr>
            </w:pPr>
          </w:p>
        </w:tc>
        <w:tc>
          <w:tcPr>
            <w:tcW w:w="1217" w:type="dxa"/>
          </w:tcPr>
          <w:p w14:paraId="164086FD" w14:textId="77777777" w:rsidR="001D50D6" w:rsidRPr="00E05FB9" w:rsidRDefault="001D50D6" w:rsidP="001D50D6">
            <w:pPr>
              <w:spacing w:line="276" w:lineRule="auto"/>
              <w:jc w:val="center"/>
              <w:rPr>
                <w:rFonts w:cs="Times New Roman"/>
                <w:color w:val="FF0000"/>
                <w:sz w:val="18"/>
                <w:szCs w:val="18"/>
                <w:lang w:val="en-US"/>
              </w:rPr>
            </w:pPr>
          </w:p>
        </w:tc>
        <w:tc>
          <w:tcPr>
            <w:tcW w:w="1377" w:type="dxa"/>
          </w:tcPr>
          <w:p w14:paraId="44874491" w14:textId="77777777" w:rsidR="001D50D6" w:rsidRPr="00E05FB9" w:rsidRDefault="001D50D6" w:rsidP="001D50D6">
            <w:pPr>
              <w:spacing w:line="276" w:lineRule="auto"/>
              <w:jc w:val="center"/>
              <w:rPr>
                <w:rFonts w:cs="Times New Roman"/>
                <w:color w:val="FF0000"/>
                <w:sz w:val="18"/>
                <w:szCs w:val="18"/>
                <w:lang w:val="en-US"/>
              </w:rPr>
            </w:pPr>
          </w:p>
        </w:tc>
        <w:tc>
          <w:tcPr>
            <w:tcW w:w="1257" w:type="dxa"/>
          </w:tcPr>
          <w:p w14:paraId="145E5269" w14:textId="77777777" w:rsidR="001D50D6" w:rsidRPr="00E05FB9" w:rsidRDefault="001D50D6" w:rsidP="001D50D6">
            <w:pPr>
              <w:spacing w:line="276" w:lineRule="auto"/>
              <w:jc w:val="center"/>
              <w:rPr>
                <w:rFonts w:cs="Times New Roman"/>
                <w:color w:val="FF0000"/>
                <w:sz w:val="18"/>
                <w:szCs w:val="18"/>
                <w:lang w:val="en-US"/>
              </w:rPr>
            </w:pPr>
          </w:p>
        </w:tc>
      </w:tr>
      <w:tr w:rsidR="001D50D6" w:rsidRPr="0020688D" w14:paraId="05E112C7" w14:textId="77777777" w:rsidTr="0020688D">
        <w:tc>
          <w:tcPr>
            <w:tcW w:w="2752" w:type="dxa"/>
          </w:tcPr>
          <w:p w14:paraId="676247BF" w14:textId="68E9472E" w:rsidR="001D50D6" w:rsidRPr="00E05FB9" w:rsidRDefault="001D50D6" w:rsidP="001D50D6">
            <w:pPr>
              <w:spacing w:line="276" w:lineRule="auto"/>
              <w:ind w:left="180"/>
              <w:rPr>
                <w:rFonts w:cstheme="minorHAnsi"/>
                <w:b/>
                <w:bCs/>
                <w:color w:val="FF0000"/>
                <w:sz w:val="18"/>
                <w:szCs w:val="18"/>
                <w:lang w:val="en-US"/>
              </w:rPr>
            </w:pPr>
            <w:r w:rsidRPr="00E05FB9">
              <w:rPr>
                <w:rFonts w:cstheme="minorHAnsi"/>
                <w:bCs/>
                <w:i/>
                <w:iCs/>
                <w:color w:val="FF0000"/>
                <w:sz w:val="18"/>
                <w:szCs w:val="18"/>
                <w:lang w:val="en-US"/>
              </w:rPr>
              <w:t>Phase 2 cohort</w:t>
            </w:r>
          </w:p>
        </w:tc>
        <w:tc>
          <w:tcPr>
            <w:tcW w:w="705" w:type="dxa"/>
          </w:tcPr>
          <w:p w14:paraId="40676100" w14:textId="4B967DB7" w:rsidR="001D50D6" w:rsidRPr="00CD5FDB" w:rsidRDefault="00CD5FDB" w:rsidP="001D50D6">
            <w:pPr>
              <w:spacing w:line="276" w:lineRule="auto"/>
              <w:jc w:val="center"/>
              <w:rPr>
                <w:rFonts w:cstheme="minorHAnsi"/>
                <w:color w:val="FF0000"/>
                <w:sz w:val="18"/>
                <w:szCs w:val="18"/>
                <w:lang w:val="en-US"/>
              </w:rPr>
            </w:pPr>
            <w:r w:rsidRPr="00CD5FDB">
              <w:rPr>
                <w:rFonts w:cstheme="minorHAnsi"/>
                <w:color w:val="FF0000"/>
                <w:sz w:val="18"/>
                <w:szCs w:val="18"/>
                <w:lang w:val="en-US"/>
              </w:rPr>
              <w:t>25</w:t>
            </w:r>
          </w:p>
        </w:tc>
        <w:tc>
          <w:tcPr>
            <w:tcW w:w="1718" w:type="dxa"/>
          </w:tcPr>
          <w:p w14:paraId="59010514" w14:textId="569168DB" w:rsidR="001D50D6" w:rsidRPr="00CD5FDB" w:rsidRDefault="001D50D6" w:rsidP="001D50D6">
            <w:pPr>
              <w:spacing w:line="276" w:lineRule="auto"/>
              <w:jc w:val="center"/>
              <w:rPr>
                <w:rFonts w:cs="Times New Roman"/>
                <w:color w:val="FF0000"/>
                <w:sz w:val="18"/>
                <w:szCs w:val="18"/>
                <w:lang w:val="en-US"/>
              </w:rPr>
            </w:pPr>
            <w:r w:rsidRPr="00CD5FDB">
              <w:rPr>
                <w:rFonts w:cs="Times New Roman"/>
                <w:color w:val="FF0000"/>
                <w:sz w:val="18"/>
                <w:szCs w:val="18"/>
              </w:rPr>
              <w:t>−</w:t>
            </w:r>
            <w:r w:rsidR="00CD5FDB">
              <w:rPr>
                <w:color w:val="FF0000"/>
                <w:sz w:val="18"/>
                <w:szCs w:val="18"/>
              </w:rPr>
              <w:t>0.3</w:t>
            </w:r>
            <w:r w:rsidRPr="00CD5FDB">
              <w:rPr>
                <w:color w:val="FF0000"/>
                <w:sz w:val="18"/>
                <w:szCs w:val="18"/>
              </w:rPr>
              <w:t xml:space="preserve"> (</w:t>
            </w:r>
            <w:r w:rsidR="0067726E">
              <w:rPr>
                <w:color w:val="FF0000"/>
                <w:sz w:val="18"/>
                <w:szCs w:val="18"/>
              </w:rPr>
              <w:t>2</w:t>
            </w:r>
            <w:r w:rsidRPr="00CD5FDB">
              <w:rPr>
                <w:color w:val="FF0000"/>
                <w:sz w:val="18"/>
                <w:szCs w:val="18"/>
              </w:rPr>
              <w:t>.</w:t>
            </w:r>
            <w:r w:rsidR="0067726E">
              <w:rPr>
                <w:color w:val="FF0000"/>
                <w:sz w:val="18"/>
                <w:szCs w:val="18"/>
              </w:rPr>
              <w:t>0</w:t>
            </w:r>
            <w:r w:rsidRPr="00CD5FDB">
              <w:rPr>
                <w:color w:val="FF0000"/>
                <w:sz w:val="18"/>
                <w:szCs w:val="18"/>
              </w:rPr>
              <w:t>)</w:t>
            </w:r>
          </w:p>
        </w:tc>
        <w:tc>
          <w:tcPr>
            <w:tcW w:w="1217" w:type="dxa"/>
          </w:tcPr>
          <w:p w14:paraId="172CC66E" w14:textId="78D07154" w:rsidR="001D50D6" w:rsidRPr="00CD5FDB" w:rsidRDefault="001D50D6" w:rsidP="001D50D6">
            <w:pPr>
              <w:spacing w:line="276" w:lineRule="auto"/>
              <w:jc w:val="center"/>
              <w:rPr>
                <w:rFonts w:cs="Times New Roman"/>
                <w:color w:val="FF0000"/>
                <w:sz w:val="18"/>
                <w:szCs w:val="18"/>
                <w:lang w:val="en-US"/>
              </w:rPr>
            </w:pPr>
            <w:r w:rsidRPr="00CD5FDB">
              <w:rPr>
                <w:rFonts w:cs="Times New Roman"/>
                <w:color w:val="FF0000"/>
                <w:sz w:val="18"/>
                <w:szCs w:val="18"/>
                <w:lang w:val="en-US"/>
              </w:rPr>
              <w:t>−</w:t>
            </w:r>
            <w:r w:rsidR="0067726E">
              <w:rPr>
                <w:rFonts w:cs="Times New Roman"/>
                <w:color w:val="FF0000"/>
                <w:sz w:val="18"/>
                <w:szCs w:val="18"/>
                <w:lang w:val="en-US"/>
              </w:rPr>
              <w:t>1.0</w:t>
            </w:r>
          </w:p>
        </w:tc>
        <w:tc>
          <w:tcPr>
            <w:tcW w:w="1377" w:type="dxa"/>
          </w:tcPr>
          <w:p w14:paraId="2BC52E99" w14:textId="2CE96F12" w:rsidR="001D50D6" w:rsidRPr="00CD5FDB" w:rsidRDefault="001D50D6" w:rsidP="001D50D6">
            <w:pPr>
              <w:spacing w:line="276" w:lineRule="auto"/>
              <w:jc w:val="center"/>
              <w:rPr>
                <w:rFonts w:cs="Times New Roman"/>
                <w:color w:val="FF0000"/>
                <w:sz w:val="18"/>
                <w:szCs w:val="18"/>
                <w:lang w:val="en-US"/>
              </w:rPr>
            </w:pPr>
            <w:r w:rsidRPr="00CD5FDB">
              <w:rPr>
                <w:rFonts w:cs="Times New Roman"/>
                <w:color w:val="FF0000"/>
                <w:sz w:val="18"/>
                <w:szCs w:val="18"/>
              </w:rPr>
              <w:t>−</w:t>
            </w:r>
            <w:r w:rsidR="007D45DC">
              <w:rPr>
                <w:color w:val="FF0000"/>
                <w:sz w:val="18"/>
                <w:szCs w:val="18"/>
              </w:rPr>
              <w:t>1</w:t>
            </w:r>
            <w:r w:rsidRPr="00CD5FDB">
              <w:rPr>
                <w:color w:val="FF0000"/>
                <w:sz w:val="18"/>
                <w:szCs w:val="18"/>
              </w:rPr>
              <w:t>.4</w:t>
            </w:r>
          </w:p>
        </w:tc>
        <w:tc>
          <w:tcPr>
            <w:tcW w:w="1257" w:type="dxa"/>
          </w:tcPr>
          <w:p w14:paraId="469965BE" w14:textId="70736DDA" w:rsidR="001D50D6" w:rsidRPr="00CD5FDB" w:rsidRDefault="001D50D6" w:rsidP="001D50D6">
            <w:pPr>
              <w:spacing w:line="276" w:lineRule="auto"/>
              <w:jc w:val="center"/>
              <w:rPr>
                <w:rFonts w:cs="Times New Roman"/>
                <w:color w:val="FF0000"/>
                <w:sz w:val="18"/>
                <w:szCs w:val="18"/>
                <w:lang w:val="en-US"/>
              </w:rPr>
            </w:pPr>
            <w:r w:rsidRPr="00CD5FDB">
              <w:rPr>
                <w:rFonts w:cs="Times New Roman"/>
                <w:color w:val="FF0000"/>
                <w:sz w:val="18"/>
                <w:szCs w:val="18"/>
              </w:rPr>
              <w:t>−</w:t>
            </w:r>
            <w:r w:rsidR="007D45DC">
              <w:rPr>
                <w:color w:val="FF0000"/>
                <w:sz w:val="18"/>
                <w:szCs w:val="18"/>
              </w:rPr>
              <w:t>0.16</w:t>
            </w:r>
          </w:p>
        </w:tc>
      </w:tr>
      <w:tr w:rsidR="001D50D6" w:rsidRPr="0020688D" w14:paraId="1BE8B9F9" w14:textId="77777777" w:rsidTr="0020688D">
        <w:tc>
          <w:tcPr>
            <w:tcW w:w="2752" w:type="dxa"/>
          </w:tcPr>
          <w:p w14:paraId="286B78E4" w14:textId="555245FB" w:rsidR="001D50D6" w:rsidRPr="00E05FB9" w:rsidRDefault="001D50D6" w:rsidP="001D50D6">
            <w:pPr>
              <w:spacing w:line="276" w:lineRule="auto"/>
              <w:ind w:left="180"/>
              <w:rPr>
                <w:rFonts w:cstheme="minorHAnsi"/>
                <w:b/>
                <w:bCs/>
                <w:color w:val="FF0000"/>
                <w:sz w:val="18"/>
                <w:szCs w:val="18"/>
                <w:lang w:val="en-US"/>
              </w:rPr>
            </w:pPr>
            <w:r w:rsidRPr="00E05FB9">
              <w:rPr>
                <w:rFonts w:cstheme="minorHAnsi"/>
                <w:bCs/>
                <w:i/>
                <w:iCs/>
                <w:color w:val="FF0000"/>
                <w:sz w:val="18"/>
                <w:szCs w:val="18"/>
                <w:lang w:val="en-US"/>
              </w:rPr>
              <w:t>Phase 3 cohort 1</w:t>
            </w:r>
          </w:p>
        </w:tc>
        <w:tc>
          <w:tcPr>
            <w:tcW w:w="705" w:type="dxa"/>
          </w:tcPr>
          <w:p w14:paraId="3E0984EA" w14:textId="589C7A55" w:rsidR="001D50D6" w:rsidRPr="005E6E58" w:rsidRDefault="005E6E58" w:rsidP="001D50D6">
            <w:pPr>
              <w:spacing w:line="276" w:lineRule="auto"/>
              <w:jc w:val="center"/>
              <w:rPr>
                <w:rFonts w:cstheme="minorHAnsi"/>
                <w:color w:val="FF0000"/>
                <w:sz w:val="18"/>
                <w:szCs w:val="18"/>
                <w:lang w:val="en-US"/>
              </w:rPr>
            </w:pPr>
            <w:r w:rsidRPr="005E6E58">
              <w:rPr>
                <w:rFonts w:cstheme="minorHAnsi"/>
                <w:color w:val="FF0000"/>
                <w:sz w:val="18"/>
                <w:szCs w:val="18"/>
                <w:lang w:val="en-US"/>
              </w:rPr>
              <w:t>47</w:t>
            </w:r>
          </w:p>
        </w:tc>
        <w:tc>
          <w:tcPr>
            <w:tcW w:w="1718" w:type="dxa"/>
          </w:tcPr>
          <w:p w14:paraId="0E3CE6CB" w14:textId="407F8C8E" w:rsidR="001D50D6" w:rsidRPr="005E6E58" w:rsidRDefault="001D50D6" w:rsidP="001D50D6">
            <w:pPr>
              <w:spacing w:line="276" w:lineRule="auto"/>
              <w:jc w:val="center"/>
              <w:rPr>
                <w:rFonts w:cs="Times New Roman"/>
                <w:color w:val="FF0000"/>
                <w:sz w:val="18"/>
                <w:szCs w:val="18"/>
                <w:lang w:val="en-US"/>
              </w:rPr>
            </w:pPr>
            <w:r w:rsidRPr="005E6E58">
              <w:rPr>
                <w:rFonts w:cs="Times New Roman"/>
                <w:color w:val="FF0000"/>
                <w:sz w:val="18"/>
                <w:szCs w:val="18"/>
              </w:rPr>
              <w:t>−</w:t>
            </w:r>
            <w:r w:rsidR="005E6E58">
              <w:rPr>
                <w:color w:val="FF0000"/>
                <w:sz w:val="18"/>
                <w:szCs w:val="18"/>
              </w:rPr>
              <w:t>0.8</w:t>
            </w:r>
            <w:r w:rsidRPr="005E6E58">
              <w:rPr>
                <w:color w:val="FF0000"/>
                <w:sz w:val="18"/>
                <w:szCs w:val="18"/>
              </w:rPr>
              <w:t xml:space="preserve"> (3.</w:t>
            </w:r>
            <w:r w:rsidR="005E6E58">
              <w:rPr>
                <w:color w:val="FF0000"/>
                <w:sz w:val="18"/>
                <w:szCs w:val="18"/>
              </w:rPr>
              <w:t>1</w:t>
            </w:r>
            <w:r w:rsidRPr="005E6E58">
              <w:rPr>
                <w:color w:val="FF0000"/>
                <w:sz w:val="18"/>
                <w:szCs w:val="18"/>
              </w:rPr>
              <w:t>)</w:t>
            </w:r>
          </w:p>
        </w:tc>
        <w:tc>
          <w:tcPr>
            <w:tcW w:w="1217" w:type="dxa"/>
          </w:tcPr>
          <w:p w14:paraId="516EAECB" w14:textId="3BC3A95D" w:rsidR="001D50D6" w:rsidRPr="005E6E58" w:rsidRDefault="001D50D6" w:rsidP="001D50D6">
            <w:pPr>
              <w:spacing w:line="276" w:lineRule="auto"/>
              <w:jc w:val="center"/>
              <w:rPr>
                <w:rFonts w:cs="Times New Roman"/>
                <w:color w:val="FF0000"/>
                <w:sz w:val="18"/>
                <w:szCs w:val="18"/>
                <w:lang w:val="en-US"/>
              </w:rPr>
            </w:pPr>
            <w:r w:rsidRPr="005E6E58">
              <w:rPr>
                <w:rFonts w:cs="Times New Roman"/>
                <w:color w:val="FF0000"/>
                <w:sz w:val="18"/>
                <w:szCs w:val="18"/>
                <w:lang w:val="en-US"/>
              </w:rPr>
              <w:t>−</w:t>
            </w:r>
            <w:r w:rsidR="00CA2935">
              <w:rPr>
                <w:rFonts w:cs="Times New Roman"/>
                <w:color w:val="FF0000"/>
                <w:sz w:val="18"/>
                <w:szCs w:val="18"/>
                <w:lang w:val="en-US"/>
              </w:rPr>
              <w:t>1.0</w:t>
            </w:r>
          </w:p>
        </w:tc>
        <w:tc>
          <w:tcPr>
            <w:tcW w:w="1377" w:type="dxa"/>
          </w:tcPr>
          <w:p w14:paraId="1E3492AA" w14:textId="72F41216" w:rsidR="001D50D6" w:rsidRPr="005E6E58" w:rsidRDefault="001D50D6" w:rsidP="001D50D6">
            <w:pPr>
              <w:spacing w:line="276" w:lineRule="auto"/>
              <w:jc w:val="center"/>
              <w:rPr>
                <w:rFonts w:cs="Times New Roman"/>
                <w:color w:val="FF0000"/>
                <w:sz w:val="18"/>
                <w:szCs w:val="18"/>
                <w:lang w:val="en-US"/>
              </w:rPr>
            </w:pPr>
            <w:r w:rsidRPr="005E6E58">
              <w:rPr>
                <w:rFonts w:cs="Times New Roman"/>
                <w:color w:val="FF0000"/>
                <w:sz w:val="18"/>
                <w:szCs w:val="18"/>
              </w:rPr>
              <w:t>−</w:t>
            </w:r>
            <w:r w:rsidR="00CA2935">
              <w:rPr>
                <w:color w:val="FF0000"/>
                <w:sz w:val="18"/>
                <w:szCs w:val="18"/>
              </w:rPr>
              <w:t>2.7</w:t>
            </w:r>
          </w:p>
        </w:tc>
        <w:tc>
          <w:tcPr>
            <w:tcW w:w="1257" w:type="dxa"/>
          </w:tcPr>
          <w:p w14:paraId="61EB5354" w14:textId="34650C16" w:rsidR="001D50D6" w:rsidRPr="005E6E58" w:rsidRDefault="001D50D6" w:rsidP="001D50D6">
            <w:pPr>
              <w:spacing w:line="276" w:lineRule="auto"/>
              <w:jc w:val="center"/>
              <w:rPr>
                <w:rFonts w:cs="Times New Roman"/>
                <w:color w:val="FF0000"/>
                <w:sz w:val="18"/>
                <w:szCs w:val="18"/>
                <w:lang w:val="en-US"/>
              </w:rPr>
            </w:pPr>
            <w:r w:rsidRPr="005E6E58">
              <w:rPr>
                <w:rFonts w:cs="Times New Roman"/>
                <w:color w:val="FF0000"/>
                <w:sz w:val="18"/>
                <w:szCs w:val="18"/>
              </w:rPr>
              <w:t>−</w:t>
            </w:r>
            <w:r w:rsidR="00CA2935">
              <w:rPr>
                <w:color w:val="FF0000"/>
                <w:sz w:val="18"/>
                <w:szCs w:val="18"/>
              </w:rPr>
              <w:t>0.21</w:t>
            </w:r>
          </w:p>
        </w:tc>
      </w:tr>
      <w:tr w:rsidR="001D50D6" w:rsidRPr="0020688D" w14:paraId="379EB80A" w14:textId="77777777" w:rsidTr="0020688D">
        <w:tc>
          <w:tcPr>
            <w:tcW w:w="2752" w:type="dxa"/>
          </w:tcPr>
          <w:p w14:paraId="201B0382" w14:textId="50539848" w:rsidR="001D50D6" w:rsidRPr="00E05FB9" w:rsidRDefault="001D50D6" w:rsidP="001D50D6">
            <w:pPr>
              <w:spacing w:line="276" w:lineRule="auto"/>
              <w:ind w:left="180"/>
              <w:rPr>
                <w:rFonts w:cstheme="minorHAnsi"/>
                <w:b/>
                <w:bCs/>
                <w:color w:val="FF0000"/>
                <w:sz w:val="18"/>
                <w:szCs w:val="18"/>
                <w:lang w:val="en-US"/>
              </w:rPr>
            </w:pPr>
            <w:r w:rsidRPr="00E05FB9">
              <w:rPr>
                <w:rFonts w:cstheme="minorHAnsi"/>
                <w:bCs/>
                <w:i/>
                <w:iCs/>
                <w:color w:val="FF0000"/>
                <w:sz w:val="18"/>
                <w:szCs w:val="18"/>
                <w:lang w:val="en-US"/>
              </w:rPr>
              <w:t>Phase 3 cohort 2</w:t>
            </w:r>
          </w:p>
        </w:tc>
        <w:tc>
          <w:tcPr>
            <w:tcW w:w="705" w:type="dxa"/>
          </w:tcPr>
          <w:p w14:paraId="47624C98" w14:textId="03D7726A" w:rsidR="001D50D6" w:rsidRPr="002B7028" w:rsidRDefault="002B7028" w:rsidP="001D50D6">
            <w:pPr>
              <w:spacing w:line="276" w:lineRule="auto"/>
              <w:jc w:val="center"/>
              <w:rPr>
                <w:rFonts w:cstheme="minorHAnsi"/>
                <w:color w:val="FF0000"/>
                <w:sz w:val="18"/>
                <w:szCs w:val="18"/>
                <w:lang w:val="en-US"/>
              </w:rPr>
            </w:pPr>
            <w:r>
              <w:rPr>
                <w:rFonts w:cstheme="minorHAnsi"/>
                <w:color w:val="FF0000"/>
                <w:sz w:val="18"/>
                <w:szCs w:val="18"/>
                <w:lang w:val="en-US"/>
              </w:rPr>
              <w:t>90</w:t>
            </w:r>
          </w:p>
        </w:tc>
        <w:tc>
          <w:tcPr>
            <w:tcW w:w="1718" w:type="dxa"/>
          </w:tcPr>
          <w:p w14:paraId="2121502B" w14:textId="5AE06AE0" w:rsidR="001D50D6" w:rsidRPr="002B7028" w:rsidRDefault="001D50D6" w:rsidP="001D50D6">
            <w:pPr>
              <w:spacing w:line="276" w:lineRule="auto"/>
              <w:jc w:val="center"/>
              <w:rPr>
                <w:rFonts w:cs="Times New Roman"/>
                <w:color w:val="FF0000"/>
                <w:sz w:val="18"/>
                <w:szCs w:val="18"/>
                <w:lang w:val="en-US"/>
              </w:rPr>
            </w:pPr>
            <w:r w:rsidRPr="002B7028">
              <w:rPr>
                <w:rFonts w:cs="Times New Roman"/>
                <w:color w:val="FF0000"/>
                <w:sz w:val="18"/>
                <w:szCs w:val="18"/>
              </w:rPr>
              <w:t>−</w:t>
            </w:r>
            <w:r w:rsidR="002B7028">
              <w:rPr>
                <w:color w:val="FF0000"/>
                <w:sz w:val="18"/>
                <w:szCs w:val="18"/>
              </w:rPr>
              <w:t>1.14</w:t>
            </w:r>
            <w:r w:rsidRPr="002B7028">
              <w:rPr>
                <w:color w:val="FF0000"/>
                <w:sz w:val="18"/>
                <w:szCs w:val="18"/>
              </w:rPr>
              <w:t xml:space="preserve"> (3.3)</w:t>
            </w:r>
          </w:p>
        </w:tc>
        <w:tc>
          <w:tcPr>
            <w:tcW w:w="1217" w:type="dxa"/>
          </w:tcPr>
          <w:p w14:paraId="160D3925" w14:textId="4CBADEAA" w:rsidR="001D50D6" w:rsidRPr="002B7028" w:rsidRDefault="001D50D6" w:rsidP="001D50D6">
            <w:pPr>
              <w:spacing w:line="276" w:lineRule="auto"/>
              <w:jc w:val="center"/>
              <w:rPr>
                <w:rFonts w:cs="Times New Roman"/>
                <w:color w:val="FF0000"/>
                <w:sz w:val="18"/>
                <w:szCs w:val="18"/>
                <w:lang w:val="en-US"/>
              </w:rPr>
            </w:pPr>
            <w:r w:rsidRPr="002B7028">
              <w:rPr>
                <w:rFonts w:cs="Times New Roman"/>
                <w:color w:val="FF0000"/>
                <w:sz w:val="18"/>
                <w:szCs w:val="18"/>
                <w:lang w:val="en-US"/>
              </w:rPr>
              <w:t>−</w:t>
            </w:r>
            <w:r w:rsidR="002B7028">
              <w:rPr>
                <w:rFonts w:cs="Times New Roman"/>
                <w:color w:val="FF0000"/>
                <w:sz w:val="18"/>
                <w:szCs w:val="18"/>
                <w:lang w:val="en-US"/>
              </w:rPr>
              <w:t>1.0</w:t>
            </w:r>
          </w:p>
        </w:tc>
        <w:tc>
          <w:tcPr>
            <w:tcW w:w="1377" w:type="dxa"/>
          </w:tcPr>
          <w:p w14:paraId="14560AC6" w14:textId="5D27AE2B" w:rsidR="001D50D6" w:rsidRPr="002B7028" w:rsidRDefault="001D50D6" w:rsidP="001D50D6">
            <w:pPr>
              <w:spacing w:line="276" w:lineRule="auto"/>
              <w:jc w:val="center"/>
              <w:rPr>
                <w:rFonts w:cs="Times New Roman"/>
                <w:color w:val="FF0000"/>
                <w:sz w:val="18"/>
                <w:szCs w:val="18"/>
                <w:lang w:val="en-US"/>
              </w:rPr>
            </w:pPr>
            <w:r w:rsidRPr="002B7028">
              <w:rPr>
                <w:rFonts w:cs="Times New Roman"/>
                <w:color w:val="FF0000"/>
                <w:sz w:val="18"/>
                <w:szCs w:val="18"/>
              </w:rPr>
              <w:t>−</w:t>
            </w:r>
            <w:r w:rsidR="000D2F2A">
              <w:rPr>
                <w:color w:val="FF0000"/>
                <w:sz w:val="18"/>
                <w:szCs w:val="18"/>
              </w:rPr>
              <w:t>5.1</w:t>
            </w:r>
          </w:p>
        </w:tc>
        <w:tc>
          <w:tcPr>
            <w:tcW w:w="1257" w:type="dxa"/>
          </w:tcPr>
          <w:p w14:paraId="43E80899" w14:textId="5E9710D6" w:rsidR="001D50D6" w:rsidRPr="002B7028" w:rsidRDefault="001D50D6" w:rsidP="001D50D6">
            <w:pPr>
              <w:spacing w:line="276" w:lineRule="auto"/>
              <w:jc w:val="center"/>
              <w:rPr>
                <w:rFonts w:cs="Times New Roman"/>
                <w:color w:val="FF0000"/>
                <w:sz w:val="18"/>
                <w:szCs w:val="18"/>
                <w:lang w:val="en-US"/>
              </w:rPr>
            </w:pPr>
            <w:r w:rsidRPr="002B7028">
              <w:rPr>
                <w:rFonts w:cs="Times New Roman"/>
                <w:color w:val="FF0000"/>
                <w:sz w:val="18"/>
                <w:szCs w:val="18"/>
              </w:rPr>
              <w:t>−</w:t>
            </w:r>
            <w:r w:rsidR="000D2F2A">
              <w:rPr>
                <w:color w:val="FF0000"/>
                <w:sz w:val="18"/>
                <w:szCs w:val="18"/>
              </w:rPr>
              <w:t>0.32</w:t>
            </w:r>
          </w:p>
        </w:tc>
      </w:tr>
      <w:tr w:rsidR="002C0D09" w:rsidRPr="0020688D" w14:paraId="797EADB6" w14:textId="77777777" w:rsidTr="0020688D">
        <w:tc>
          <w:tcPr>
            <w:tcW w:w="2752" w:type="dxa"/>
          </w:tcPr>
          <w:p w14:paraId="1A77E7FA" w14:textId="77777777" w:rsidR="002C0D09" w:rsidRPr="0020688D" w:rsidRDefault="002C0D09" w:rsidP="001D50D6">
            <w:pPr>
              <w:spacing w:line="276" w:lineRule="auto"/>
              <w:rPr>
                <w:rFonts w:cstheme="minorHAnsi"/>
                <w:b/>
                <w:bCs/>
                <w:sz w:val="18"/>
                <w:szCs w:val="18"/>
                <w:lang w:val="en-US"/>
              </w:rPr>
            </w:pPr>
          </w:p>
        </w:tc>
        <w:tc>
          <w:tcPr>
            <w:tcW w:w="705" w:type="dxa"/>
          </w:tcPr>
          <w:p w14:paraId="050B1839" w14:textId="77777777" w:rsidR="002C0D09" w:rsidRPr="0020688D" w:rsidRDefault="002C0D09" w:rsidP="001D50D6">
            <w:pPr>
              <w:spacing w:line="276" w:lineRule="auto"/>
              <w:jc w:val="center"/>
              <w:rPr>
                <w:rFonts w:cstheme="minorHAnsi"/>
                <w:sz w:val="18"/>
                <w:szCs w:val="18"/>
                <w:lang w:val="en-US"/>
              </w:rPr>
            </w:pPr>
          </w:p>
        </w:tc>
        <w:tc>
          <w:tcPr>
            <w:tcW w:w="1718" w:type="dxa"/>
          </w:tcPr>
          <w:p w14:paraId="15ACF13E" w14:textId="77777777" w:rsidR="002C0D09" w:rsidRPr="0020688D" w:rsidRDefault="002C0D09" w:rsidP="001D50D6">
            <w:pPr>
              <w:spacing w:line="276" w:lineRule="auto"/>
              <w:jc w:val="center"/>
              <w:rPr>
                <w:rFonts w:cs="Times New Roman"/>
                <w:sz w:val="18"/>
                <w:szCs w:val="18"/>
                <w:lang w:val="en-US"/>
              </w:rPr>
            </w:pPr>
          </w:p>
        </w:tc>
        <w:tc>
          <w:tcPr>
            <w:tcW w:w="1217" w:type="dxa"/>
          </w:tcPr>
          <w:p w14:paraId="26AF8349" w14:textId="77777777" w:rsidR="002C0D09" w:rsidRPr="0020688D" w:rsidRDefault="002C0D09" w:rsidP="001D50D6">
            <w:pPr>
              <w:spacing w:line="276" w:lineRule="auto"/>
              <w:jc w:val="center"/>
              <w:rPr>
                <w:rFonts w:cs="Times New Roman"/>
                <w:sz w:val="18"/>
                <w:szCs w:val="18"/>
                <w:lang w:val="en-US"/>
              </w:rPr>
            </w:pPr>
          </w:p>
        </w:tc>
        <w:tc>
          <w:tcPr>
            <w:tcW w:w="1377" w:type="dxa"/>
          </w:tcPr>
          <w:p w14:paraId="364C3DFE" w14:textId="77777777" w:rsidR="002C0D09" w:rsidRPr="0020688D" w:rsidRDefault="002C0D09" w:rsidP="001D50D6">
            <w:pPr>
              <w:spacing w:line="276" w:lineRule="auto"/>
              <w:jc w:val="center"/>
              <w:rPr>
                <w:rFonts w:cs="Times New Roman"/>
                <w:sz w:val="18"/>
                <w:szCs w:val="18"/>
                <w:lang w:val="en-US"/>
              </w:rPr>
            </w:pPr>
          </w:p>
        </w:tc>
        <w:tc>
          <w:tcPr>
            <w:tcW w:w="1257" w:type="dxa"/>
          </w:tcPr>
          <w:p w14:paraId="25F31523" w14:textId="77777777" w:rsidR="002C0D09" w:rsidRPr="0020688D" w:rsidRDefault="002C0D09" w:rsidP="001D50D6">
            <w:pPr>
              <w:spacing w:line="276" w:lineRule="auto"/>
              <w:jc w:val="center"/>
              <w:rPr>
                <w:rFonts w:cs="Times New Roman"/>
                <w:sz w:val="18"/>
                <w:szCs w:val="18"/>
                <w:lang w:val="en-US"/>
              </w:rPr>
            </w:pPr>
          </w:p>
        </w:tc>
      </w:tr>
      <w:tr w:rsidR="001D50D6" w:rsidRPr="0020688D" w14:paraId="097B0549" w14:textId="77777777" w:rsidTr="0020688D">
        <w:tc>
          <w:tcPr>
            <w:tcW w:w="2752" w:type="dxa"/>
          </w:tcPr>
          <w:p w14:paraId="17938F90" w14:textId="0685D5D6" w:rsidR="001D50D6" w:rsidRPr="0020688D" w:rsidRDefault="008B6DFC" w:rsidP="001D50D6">
            <w:pPr>
              <w:spacing w:line="276" w:lineRule="auto"/>
              <w:rPr>
                <w:rFonts w:cstheme="minorHAnsi"/>
                <w:b/>
                <w:bCs/>
                <w:sz w:val="18"/>
                <w:szCs w:val="18"/>
                <w:lang w:val="en-US"/>
              </w:rPr>
            </w:pPr>
            <w:r>
              <w:rPr>
                <w:rFonts w:cstheme="minorHAnsi"/>
                <w:b/>
                <w:bCs/>
                <w:sz w:val="18"/>
                <w:szCs w:val="18"/>
                <w:lang w:val="en-US"/>
              </w:rPr>
              <w:t>PGI-S</w:t>
            </w:r>
            <w:r w:rsidR="00431716">
              <w:rPr>
                <w:rFonts w:cstheme="minorHAnsi"/>
                <w:b/>
                <w:bCs/>
                <w:sz w:val="18"/>
                <w:szCs w:val="18"/>
                <w:lang w:val="en-US"/>
              </w:rPr>
              <w:t xml:space="preserve"> (Phase 2 cohort)</w:t>
            </w:r>
          </w:p>
        </w:tc>
        <w:tc>
          <w:tcPr>
            <w:tcW w:w="705" w:type="dxa"/>
          </w:tcPr>
          <w:p w14:paraId="12F738B1" w14:textId="77777777" w:rsidR="001D50D6" w:rsidRPr="0020688D" w:rsidRDefault="001D50D6" w:rsidP="001D50D6">
            <w:pPr>
              <w:spacing w:line="276" w:lineRule="auto"/>
              <w:jc w:val="center"/>
              <w:rPr>
                <w:rFonts w:cstheme="minorHAnsi"/>
                <w:sz w:val="18"/>
                <w:szCs w:val="18"/>
                <w:lang w:val="en-US"/>
              </w:rPr>
            </w:pPr>
          </w:p>
        </w:tc>
        <w:tc>
          <w:tcPr>
            <w:tcW w:w="1718" w:type="dxa"/>
          </w:tcPr>
          <w:p w14:paraId="3146ACAD" w14:textId="77777777" w:rsidR="001D50D6" w:rsidRPr="0020688D" w:rsidRDefault="001D50D6" w:rsidP="001D50D6">
            <w:pPr>
              <w:spacing w:line="276" w:lineRule="auto"/>
              <w:jc w:val="center"/>
              <w:rPr>
                <w:rFonts w:cs="Times New Roman"/>
                <w:sz w:val="18"/>
                <w:szCs w:val="18"/>
                <w:lang w:val="en-US"/>
              </w:rPr>
            </w:pPr>
          </w:p>
        </w:tc>
        <w:tc>
          <w:tcPr>
            <w:tcW w:w="1217" w:type="dxa"/>
          </w:tcPr>
          <w:p w14:paraId="42233C19" w14:textId="77777777" w:rsidR="001D50D6" w:rsidRPr="0020688D" w:rsidRDefault="001D50D6" w:rsidP="001D50D6">
            <w:pPr>
              <w:spacing w:line="276" w:lineRule="auto"/>
              <w:jc w:val="center"/>
              <w:rPr>
                <w:rFonts w:cs="Times New Roman"/>
                <w:sz w:val="18"/>
                <w:szCs w:val="18"/>
                <w:lang w:val="en-US"/>
              </w:rPr>
            </w:pPr>
          </w:p>
        </w:tc>
        <w:tc>
          <w:tcPr>
            <w:tcW w:w="1377" w:type="dxa"/>
          </w:tcPr>
          <w:p w14:paraId="7F5B4289" w14:textId="6AFE8AE4" w:rsidR="001D50D6" w:rsidRPr="0020688D" w:rsidRDefault="001D50D6" w:rsidP="001D50D6">
            <w:pPr>
              <w:spacing w:line="276" w:lineRule="auto"/>
              <w:jc w:val="center"/>
              <w:rPr>
                <w:rFonts w:cs="Times New Roman"/>
                <w:sz w:val="18"/>
                <w:szCs w:val="18"/>
                <w:lang w:val="en-US"/>
              </w:rPr>
            </w:pPr>
          </w:p>
        </w:tc>
        <w:tc>
          <w:tcPr>
            <w:tcW w:w="1257" w:type="dxa"/>
          </w:tcPr>
          <w:p w14:paraId="6B146BDE" w14:textId="77777777" w:rsidR="001D50D6" w:rsidRPr="0020688D" w:rsidRDefault="001D50D6" w:rsidP="001D50D6">
            <w:pPr>
              <w:spacing w:line="276" w:lineRule="auto"/>
              <w:jc w:val="center"/>
              <w:rPr>
                <w:rFonts w:cs="Times New Roman"/>
                <w:sz w:val="18"/>
                <w:szCs w:val="18"/>
                <w:lang w:val="en-US"/>
              </w:rPr>
            </w:pPr>
          </w:p>
        </w:tc>
      </w:tr>
      <w:tr w:rsidR="001D50D6" w:rsidRPr="0020688D" w14:paraId="110AD3B7" w14:textId="77777777" w:rsidTr="0020688D">
        <w:tc>
          <w:tcPr>
            <w:tcW w:w="2752" w:type="dxa"/>
          </w:tcPr>
          <w:p w14:paraId="0BD71651" w14:textId="5B6F3B86" w:rsidR="001D50D6" w:rsidRPr="0020688D" w:rsidRDefault="00652260" w:rsidP="001D50D6">
            <w:pPr>
              <w:spacing w:line="276" w:lineRule="auto"/>
              <w:rPr>
                <w:rFonts w:cstheme="minorHAnsi"/>
                <w:b/>
                <w:bCs/>
                <w:sz w:val="18"/>
                <w:szCs w:val="18"/>
                <w:lang w:val="en-US"/>
              </w:rPr>
            </w:pPr>
            <w:r>
              <w:rPr>
                <w:sz w:val="18"/>
                <w:szCs w:val="18"/>
              </w:rPr>
              <w:t>I</w:t>
            </w:r>
            <w:r w:rsidR="001D50D6" w:rsidRPr="0020688D">
              <w:rPr>
                <w:sz w:val="18"/>
                <w:szCs w:val="18"/>
              </w:rPr>
              <w:t>mproved one point</w:t>
            </w:r>
          </w:p>
        </w:tc>
        <w:tc>
          <w:tcPr>
            <w:tcW w:w="705" w:type="dxa"/>
          </w:tcPr>
          <w:p w14:paraId="557FDC18" w14:textId="20C0CE69" w:rsidR="001D50D6" w:rsidRPr="0020688D" w:rsidRDefault="001D50D6" w:rsidP="001D50D6">
            <w:pPr>
              <w:spacing w:line="276" w:lineRule="auto"/>
              <w:jc w:val="center"/>
              <w:rPr>
                <w:rFonts w:cstheme="minorHAnsi"/>
                <w:sz w:val="18"/>
                <w:szCs w:val="18"/>
                <w:lang w:val="en-US"/>
              </w:rPr>
            </w:pPr>
            <w:r w:rsidRPr="0020688D">
              <w:rPr>
                <w:sz w:val="18"/>
                <w:szCs w:val="18"/>
              </w:rPr>
              <w:t>57</w:t>
            </w:r>
          </w:p>
        </w:tc>
        <w:tc>
          <w:tcPr>
            <w:tcW w:w="1718" w:type="dxa"/>
          </w:tcPr>
          <w:p w14:paraId="252B672D" w14:textId="21861305"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sz w:val="18"/>
                <w:szCs w:val="18"/>
              </w:rPr>
              <w:t>4.1 (3.2)</w:t>
            </w:r>
          </w:p>
        </w:tc>
        <w:tc>
          <w:tcPr>
            <w:tcW w:w="1217" w:type="dxa"/>
          </w:tcPr>
          <w:p w14:paraId="61729909" w14:textId="23D93CED"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8C519C">
              <w:rPr>
                <w:rFonts w:cs="Times New Roman"/>
                <w:color w:val="FF0000"/>
                <w:sz w:val="18"/>
                <w:szCs w:val="18"/>
                <w:lang w:val="en-US"/>
              </w:rPr>
              <w:t>4.0</w:t>
            </w:r>
          </w:p>
        </w:tc>
        <w:tc>
          <w:tcPr>
            <w:tcW w:w="1377" w:type="dxa"/>
          </w:tcPr>
          <w:p w14:paraId="0D21F6C1" w14:textId="178B98D3"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sz w:val="18"/>
                <w:szCs w:val="18"/>
              </w:rPr>
              <w:t>23.4</w:t>
            </w:r>
          </w:p>
        </w:tc>
        <w:tc>
          <w:tcPr>
            <w:tcW w:w="1257" w:type="dxa"/>
          </w:tcPr>
          <w:p w14:paraId="6B03EF93" w14:textId="10EB9AE3"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sz w:val="18"/>
                <w:szCs w:val="18"/>
              </w:rPr>
              <w:t>1.29</w:t>
            </w:r>
          </w:p>
        </w:tc>
      </w:tr>
      <w:tr w:rsidR="001D50D6" w:rsidRPr="0020688D" w14:paraId="1FF55C93" w14:textId="77777777" w:rsidTr="0020688D">
        <w:tc>
          <w:tcPr>
            <w:tcW w:w="2752" w:type="dxa"/>
          </w:tcPr>
          <w:p w14:paraId="4AF88614" w14:textId="0F534B8B" w:rsidR="001D50D6" w:rsidRPr="0020688D" w:rsidRDefault="00652260" w:rsidP="001D50D6">
            <w:pPr>
              <w:spacing w:line="276" w:lineRule="auto"/>
              <w:rPr>
                <w:rFonts w:cstheme="minorHAnsi"/>
                <w:b/>
                <w:bCs/>
                <w:sz w:val="18"/>
                <w:szCs w:val="18"/>
                <w:lang w:val="en-US"/>
              </w:rPr>
            </w:pPr>
            <w:r>
              <w:rPr>
                <w:sz w:val="18"/>
                <w:szCs w:val="18"/>
              </w:rPr>
              <w:t>I</w:t>
            </w:r>
            <w:r w:rsidR="001D50D6" w:rsidRPr="0020688D">
              <w:rPr>
                <w:sz w:val="18"/>
                <w:szCs w:val="18"/>
              </w:rPr>
              <w:t>mproved at least one point</w:t>
            </w:r>
          </w:p>
        </w:tc>
        <w:tc>
          <w:tcPr>
            <w:tcW w:w="705" w:type="dxa"/>
          </w:tcPr>
          <w:p w14:paraId="3B3C8C5A" w14:textId="3237CCDC" w:rsidR="001D50D6" w:rsidRPr="0020688D" w:rsidRDefault="001D50D6" w:rsidP="001D50D6">
            <w:pPr>
              <w:spacing w:line="276" w:lineRule="auto"/>
              <w:jc w:val="center"/>
              <w:rPr>
                <w:rFonts w:cstheme="minorHAnsi"/>
                <w:sz w:val="18"/>
                <w:szCs w:val="18"/>
                <w:lang w:val="en-US"/>
              </w:rPr>
            </w:pPr>
            <w:r w:rsidRPr="0020688D">
              <w:rPr>
                <w:rFonts w:cstheme="minorHAnsi"/>
                <w:sz w:val="18"/>
                <w:szCs w:val="18"/>
                <w:lang w:val="en-US"/>
              </w:rPr>
              <w:t>100</w:t>
            </w:r>
          </w:p>
        </w:tc>
        <w:tc>
          <w:tcPr>
            <w:tcW w:w="1718" w:type="dxa"/>
          </w:tcPr>
          <w:p w14:paraId="1CE11F6E" w14:textId="6B780879"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rFonts w:cs="Times New Roman"/>
                <w:sz w:val="18"/>
                <w:szCs w:val="18"/>
                <w:lang w:val="en-US"/>
              </w:rPr>
              <w:t>6.0 (4.1)</w:t>
            </w:r>
          </w:p>
        </w:tc>
        <w:tc>
          <w:tcPr>
            <w:tcW w:w="1217" w:type="dxa"/>
          </w:tcPr>
          <w:p w14:paraId="5811C511" w14:textId="2F41DC1B" w:rsidR="001D50D6" w:rsidRPr="0020688D" w:rsidRDefault="001D50D6" w:rsidP="001D50D6">
            <w:pPr>
              <w:spacing w:line="276" w:lineRule="auto"/>
              <w:jc w:val="center"/>
              <w:rPr>
                <w:rFonts w:cs="Times New Roman"/>
                <w:sz w:val="18"/>
                <w:szCs w:val="18"/>
              </w:rPr>
            </w:pPr>
            <w:r w:rsidRPr="00076C70">
              <w:rPr>
                <w:rFonts w:cs="Times New Roman"/>
                <w:color w:val="FF0000"/>
                <w:sz w:val="18"/>
                <w:szCs w:val="18"/>
                <w:lang w:val="en-US"/>
              </w:rPr>
              <w:t>−</w:t>
            </w:r>
            <w:r w:rsidR="00F02C98">
              <w:rPr>
                <w:rFonts w:cs="Times New Roman"/>
                <w:color w:val="FF0000"/>
                <w:sz w:val="18"/>
                <w:szCs w:val="18"/>
                <w:lang w:val="en-US"/>
              </w:rPr>
              <w:t>6.0</w:t>
            </w:r>
          </w:p>
        </w:tc>
        <w:tc>
          <w:tcPr>
            <w:tcW w:w="1377" w:type="dxa"/>
          </w:tcPr>
          <w:p w14:paraId="037F846C" w14:textId="2ED90E99"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rFonts w:cs="Times New Roman"/>
                <w:sz w:val="18"/>
                <w:szCs w:val="18"/>
                <w:lang w:val="en-US"/>
              </w:rPr>
              <w:t>33.0</w:t>
            </w:r>
          </w:p>
        </w:tc>
        <w:tc>
          <w:tcPr>
            <w:tcW w:w="1257" w:type="dxa"/>
          </w:tcPr>
          <w:p w14:paraId="4E07E552" w14:textId="3AC862E1" w:rsidR="001D50D6" w:rsidRPr="0020688D" w:rsidRDefault="001D50D6" w:rsidP="001D50D6">
            <w:pPr>
              <w:spacing w:line="276" w:lineRule="auto"/>
              <w:jc w:val="center"/>
              <w:rPr>
                <w:rFonts w:cs="Times New Roman"/>
                <w:sz w:val="18"/>
                <w:szCs w:val="18"/>
                <w:lang w:val="en-US"/>
              </w:rPr>
            </w:pPr>
            <w:r w:rsidRPr="0020688D">
              <w:rPr>
                <w:rFonts w:cs="Times New Roman"/>
                <w:sz w:val="18"/>
                <w:szCs w:val="18"/>
              </w:rPr>
              <w:t>−</w:t>
            </w:r>
            <w:r w:rsidRPr="0020688D">
              <w:rPr>
                <w:rFonts w:cs="Times New Roman"/>
                <w:sz w:val="18"/>
                <w:szCs w:val="18"/>
                <w:lang w:val="en-US"/>
              </w:rPr>
              <w:t>1.49</w:t>
            </w:r>
          </w:p>
        </w:tc>
      </w:tr>
      <w:tr w:rsidR="001D50D6" w:rsidRPr="0020688D" w14:paraId="38BB2369" w14:textId="77777777" w:rsidTr="0020688D">
        <w:tc>
          <w:tcPr>
            <w:tcW w:w="2752" w:type="dxa"/>
          </w:tcPr>
          <w:p w14:paraId="2EB3E8DB" w14:textId="79C743B9" w:rsidR="001D50D6" w:rsidRPr="00F02C98" w:rsidRDefault="00652260" w:rsidP="001D50D6">
            <w:pPr>
              <w:spacing w:line="276" w:lineRule="auto"/>
              <w:rPr>
                <w:rFonts w:cstheme="minorHAnsi"/>
                <w:b/>
                <w:bCs/>
                <w:sz w:val="18"/>
                <w:szCs w:val="18"/>
                <w:lang w:val="en-US"/>
              </w:rPr>
            </w:pPr>
            <w:r>
              <w:rPr>
                <w:color w:val="FF0000"/>
                <w:sz w:val="18"/>
                <w:szCs w:val="18"/>
              </w:rPr>
              <w:t>N</w:t>
            </w:r>
            <w:r w:rsidR="001D50D6" w:rsidRPr="00F02C98">
              <w:rPr>
                <w:color w:val="FF0000"/>
                <w:sz w:val="18"/>
                <w:szCs w:val="18"/>
              </w:rPr>
              <w:t>o change</w:t>
            </w:r>
          </w:p>
        </w:tc>
        <w:tc>
          <w:tcPr>
            <w:tcW w:w="705" w:type="dxa"/>
          </w:tcPr>
          <w:p w14:paraId="46F8F5B8" w14:textId="635D9F58" w:rsidR="001D50D6" w:rsidRPr="00F02C98" w:rsidRDefault="001D50D6" w:rsidP="001D50D6">
            <w:pPr>
              <w:spacing w:line="276" w:lineRule="auto"/>
              <w:jc w:val="center"/>
              <w:rPr>
                <w:rFonts w:cstheme="minorHAnsi"/>
                <w:sz w:val="18"/>
                <w:szCs w:val="18"/>
                <w:lang w:val="en-US"/>
              </w:rPr>
            </w:pPr>
            <w:r w:rsidRPr="00F02C98">
              <w:rPr>
                <w:rFonts w:cstheme="minorHAnsi"/>
                <w:color w:val="FF0000"/>
                <w:sz w:val="18"/>
                <w:szCs w:val="18"/>
                <w:lang w:val="en-US"/>
              </w:rPr>
              <w:t>3</w:t>
            </w:r>
            <w:r w:rsidR="00F02C98">
              <w:rPr>
                <w:rFonts w:cstheme="minorHAnsi"/>
                <w:color w:val="FF0000"/>
                <w:sz w:val="18"/>
                <w:szCs w:val="18"/>
                <w:lang w:val="en-US"/>
              </w:rPr>
              <w:t>7</w:t>
            </w:r>
          </w:p>
        </w:tc>
        <w:tc>
          <w:tcPr>
            <w:tcW w:w="1718" w:type="dxa"/>
          </w:tcPr>
          <w:p w14:paraId="57F77DB7" w14:textId="0D532316" w:rsidR="001D50D6" w:rsidRPr="00F02C98" w:rsidRDefault="001D50D6" w:rsidP="001D50D6">
            <w:pPr>
              <w:spacing w:line="276" w:lineRule="auto"/>
              <w:jc w:val="center"/>
              <w:rPr>
                <w:rFonts w:cs="Times New Roman"/>
                <w:sz w:val="18"/>
                <w:szCs w:val="18"/>
                <w:lang w:val="en-US"/>
              </w:rPr>
            </w:pPr>
            <w:r w:rsidRPr="00F02C98">
              <w:rPr>
                <w:rFonts w:cs="Times New Roman"/>
                <w:color w:val="FF0000"/>
                <w:sz w:val="18"/>
                <w:szCs w:val="18"/>
                <w:lang w:val="en-US"/>
              </w:rPr>
              <w:t>−</w:t>
            </w:r>
            <w:r w:rsidR="007C71B0">
              <w:rPr>
                <w:rFonts w:cstheme="minorHAnsi"/>
                <w:color w:val="FF0000"/>
                <w:sz w:val="18"/>
                <w:szCs w:val="18"/>
                <w:lang w:val="en-US"/>
              </w:rPr>
              <w:t>2.6</w:t>
            </w:r>
            <w:r w:rsidRPr="00F02C98">
              <w:rPr>
                <w:rFonts w:cstheme="minorHAnsi"/>
                <w:color w:val="FF0000"/>
                <w:sz w:val="18"/>
                <w:szCs w:val="18"/>
                <w:lang w:val="en-US"/>
              </w:rPr>
              <w:t xml:space="preserve"> (</w:t>
            </w:r>
            <w:r w:rsidR="007C71B0">
              <w:rPr>
                <w:rFonts w:cstheme="minorHAnsi"/>
                <w:color w:val="FF0000"/>
                <w:sz w:val="18"/>
                <w:szCs w:val="18"/>
                <w:lang w:val="en-US"/>
              </w:rPr>
              <w:t>2.9</w:t>
            </w:r>
            <w:r w:rsidRPr="00F02C98">
              <w:rPr>
                <w:rFonts w:cstheme="minorHAnsi"/>
                <w:color w:val="FF0000"/>
                <w:sz w:val="18"/>
                <w:szCs w:val="18"/>
                <w:lang w:val="en-US"/>
              </w:rPr>
              <w:t>)</w:t>
            </w:r>
          </w:p>
        </w:tc>
        <w:tc>
          <w:tcPr>
            <w:tcW w:w="1217" w:type="dxa"/>
          </w:tcPr>
          <w:p w14:paraId="504F1D05" w14:textId="41BAFC84" w:rsidR="001D50D6" w:rsidRPr="00F02C98" w:rsidRDefault="001D50D6" w:rsidP="001D50D6">
            <w:pPr>
              <w:spacing w:line="276" w:lineRule="auto"/>
              <w:jc w:val="center"/>
              <w:rPr>
                <w:rFonts w:cs="Times New Roman"/>
                <w:sz w:val="18"/>
                <w:szCs w:val="18"/>
                <w:lang w:val="en-US"/>
              </w:rPr>
            </w:pPr>
            <w:r w:rsidRPr="00F02C98">
              <w:rPr>
                <w:rFonts w:cs="Times New Roman"/>
                <w:color w:val="FF0000"/>
                <w:sz w:val="18"/>
                <w:szCs w:val="18"/>
                <w:lang w:val="en-US"/>
              </w:rPr>
              <w:t>−</w:t>
            </w:r>
            <w:r w:rsidR="007C71B0">
              <w:rPr>
                <w:rFonts w:cstheme="minorHAnsi"/>
                <w:color w:val="FF0000"/>
                <w:sz w:val="18"/>
                <w:szCs w:val="18"/>
                <w:lang w:val="en-US"/>
              </w:rPr>
              <w:t>3</w:t>
            </w:r>
            <w:r w:rsidRPr="00F02C98">
              <w:rPr>
                <w:rFonts w:cstheme="minorHAnsi"/>
                <w:color w:val="FF0000"/>
                <w:sz w:val="18"/>
                <w:szCs w:val="18"/>
                <w:lang w:val="en-US"/>
              </w:rPr>
              <w:t>.0</w:t>
            </w:r>
          </w:p>
        </w:tc>
        <w:tc>
          <w:tcPr>
            <w:tcW w:w="1377" w:type="dxa"/>
          </w:tcPr>
          <w:p w14:paraId="4C9EC892" w14:textId="18BD5FB2" w:rsidR="001D50D6" w:rsidRPr="00F02C98" w:rsidRDefault="001D50D6" w:rsidP="001D50D6">
            <w:pPr>
              <w:spacing w:line="276" w:lineRule="auto"/>
              <w:jc w:val="center"/>
              <w:rPr>
                <w:rFonts w:cs="Times New Roman"/>
                <w:sz w:val="18"/>
                <w:szCs w:val="18"/>
                <w:lang w:val="en-US"/>
              </w:rPr>
            </w:pPr>
            <w:r w:rsidRPr="00F02C98">
              <w:rPr>
                <w:rFonts w:cs="Times New Roman"/>
                <w:color w:val="FF0000"/>
                <w:sz w:val="18"/>
                <w:szCs w:val="18"/>
                <w:lang w:val="en-US"/>
              </w:rPr>
              <w:t>−</w:t>
            </w:r>
            <w:r w:rsidR="00530EEB">
              <w:rPr>
                <w:rFonts w:cstheme="minorHAnsi"/>
                <w:color w:val="FF0000"/>
                <w:sz w:val="18"/>
                <w:szCs w:val="18"/>
                <w:lang w:val="en-US"/>
              </w:rPr>
              <w:t>14.7</w:t>
            </w:r>
          </w:p>
        </w:tc>
        <w:tc>
          <w:tcPr>
            <w:tcW w:w="1257" w:type="dxa"/>
          </w:tcPr>
          <w:p w14:paraId="028162E2" w14:textId="7609CD09" w:rsidR="001D50D6" w:rsidRPr="00F02C98" w:rsidRDefault="001D50D6" w:rsidP="001D50D6">
            <w:pPr>
              <w:spacing w:line="276" w:lineRule="auto"/>
              <w:jc w:val="center"/>
              <w:rPr>
                <w:rFonts w:cs="Times New Roman"/>
                <w:sz w:val="18"/>
                <w:szCs w:val="18"/>
                <w:lang w:val="en-US"/>
              </w:rPr>
            </w:pPr>
            <w:r w:rsidRPr="00F02C98">
              <w:rPr>
                <w:rFonts w:cs="Times New Roman"/>
                <w:color w:val="FF0000"/>
                <w:sz w:val="18"/>
                <w:szCs w:val="18"/>
                <w:lang w:val="en-US"/>
              </w:rPr>
              <w:t>−0.</w:t>
            </w:r>
            <w:r w:rsidR="00530EEB">
              <w:rPr>
                <w:rFonts w:cs="Times New Roman"/>
                <w:color w:val="FF0000"/>
                <w:sz w:val="18"/>
                <w:szCs w:val="18"/>
                <w:lang w:val="en-US"/>
              </w:rPr>
              <w:t>8</w:t>
            </w:r>
            <w:r w:rsidRPr="00F02C98">
              <w:rPr>
                <w:rFonts w:cs="Times New Roman"/>
                <w:color w:val="FF0000"/>
                <w:sz w:val="18"/>
                <w:szCs w:val="18"/>
                <w:lang w:val="en-US"/>
              </w:rPr>
              <w:t>9</w:t>
            </w:r>
          </w:p>
        </w:tc>
      </w:tr>
    </w:tbl>
    <w:p w14:paraId="37359A28" w14:textId="5ED95B92" w:rsidR="00F42FDE" w:rsidRPr="00F36191" w:rsidRDefault="00F42FDE" w:rsidP="00C34223">
      <w:pPr>
        <w:pStyle w:val="TableFootnotesAbbreviations"/>
        <w:spacing w:before="0"/>
        <w:rPr>
          <w:sz w:val="18"/>
          <w:szCs w:val="18"/>
        </w:rPr>
      </w:pPr>
      <w:r w:rsidRPr="00F36191">
        <w:rPr>
          <w:sz w:val="18"/>
          <w:szCs w:val="18"/>
        </w:rPr>
        <w:t xml:space="preserve">Abbreviations: </w:t>
      </w:r>
      <w:r w:rsidR="00C25CA4" w:rsidRPr="00C25CA4">
        <w:rPr>
          <w:color w:val="FF0000"/>
          <w:sz w:val="18"/>
          <w:szCs w:val="18"/>
        </w:rPr>
        <w:t xml:space="preserve">MWPC, meaningful within-patient change; </w:t>
      </w:r>
      <w:r w:rsidRPr="00F36191">
        <w:rPr>
          <w:sz w:val="18"/>
          <w:szCs w:val="18"/>
        </w:rPr>
        <w:t>PGI-C, Patient Global Impression of Change; PGI-S, Patient Global Impression of Worst Itch Severity; SD, standard deviation</w:t>
      </w:r>
    </w:p>
    <w:p w14:paraId="1E67C7C0" w14:textId="1E2E914A" w:rsidR="00F42FDE" w:rsidRPr="00F36191" w:rsidRDefault="00F42FDE" w:rsidP="00C34223">
      <w:pPr>
        <w:pStyle w:val="TableFootnotesAbbreviations"/>
        <w:spacing w:before="0"/>
        <w:rPr>
          <w:sz w:val="18"/>
          <w:szCs w:val="18"/>
        </w:rPr>
      </w:pPr>
      <w:r w:rsidRPr="00F36191">
        <w:rPr>
          <w:sz w:val="18"/>
          <w:szCs w:val="18"/>
          <w:vertAlign w:val="superscript"/>
        </w:rPr>
        <w:t>a</w:t>
      </w:r>
      <w:r w:rsidRPr="00F36191">
        <w:rPr>
          <w:sz w:val="18"/>
          <w:szCs w:val="18"/>
        </w:rPr>
        <w:t xml:space="preserve"> </w:t>
      </w:r>
      <w:r w:rsidR="00A07E2A" w:rsidRPr="00F36191">
        <w:rPr>
          <w:sz w:val="18"/>
          <w:szCs w:val="18"/>
        </w:rPr>
        <w:t>Change from end of treatment (Week 8) to baseline</w:t>
      </w:r>
    </w:p>
    <w:p w14:paraId="15833DAD" w14:textId="1963D579" w:rsidR="00493BC3" w:rsidRPr="00F36191" w:rsidRDefault="00493BC3">
      <w:pPr>
        <w:spacing w:line="259" w:lineRule="auto"/>
        <w:rPr>
          <w:rFonts w:ascii="Arial" w:eastAsiaTheme="majorEastAsia" w:hAnsi="Arial" w:cstheme="majorBidi"/>
          <w:b/>
          <w:sz w:val="28"/>
          <w:szCs w:val="32"/>
          <w:lang w:val="en-US"/>
        </w:rPr>
      </w:pPr>
    </w:p>
    <w:p w14:paraId="2C72B9FF" w14:textId="77777777" w:rsidR="007E0087" w:rsidRPr="00F36191" w:rsidRDefault="007E0087">
      <w:pPr>
        <w:spacing w:line="259" w:lineRule="auto"/>
        <w:rPr>
          <w:rFonts w:ascii="Arial" w:eastAsiaTheme="majorEastAsia" w:hAnsi="Arial" w:cstheme="majorBidi"/>
          <w:b/>
          <w:sz w:val="28"/>
          <w:szCs w:val="32"/>
          <w:lang w:val="en-US"/>
        </w:rPr>
      </w:pPr>
    </w:p>
    <w:p w14:paraId="148A81C6" w14:textId="423D39EB" w:rsidR="00E83A74" w:rsidRPr="00F36191" w:rsidRDefault="005A119F" w:rsidP="0096269E">
      <w:pPr>
        <w:pStyle w:val="Heading1"/>
        <w:rPr>
          <w:lang w:val="en-US"/>
        </w:rPr>
      </w:pPr>
      <w:r w:rsidRPr="00F36191">
        <w:rPr>
          <w:lang w:val="en-US"/>
        </w:rPr>
        <w:t>Discussion</w:t>
      </w:r>
    </w:p>
    <w:p w14:paraId="04345065" w14:textId="67AE7106" w:rsidR="009E304C" w:rsidRPr="00F36191" w:rsidRDefault="0096798D" w:rsidP="00B63A3D">
      <w:pPr>
        <w:rPr>
          <w:lang w:val="en-US"/>
        </w:rPr>
      </w:pPr>
      <w:r w:rsidRPr="00F36191">
        <w:rPr>
          <w:lang w:val="en-US"/>
        </w:rPr>
        <w:t xml:space="preserve">Although several </w:t>
      </w:r>
      <w:r w:rsidR="00407464" w:rsidRPr="00F36191">
        <w:rPr>
          <w:lang w:val="en-US"/>
        </w:rPr>
        <w:t>PRO measures are available to measure itch</w:t>
      </w:r>
      <w:r w:rsidR="00D35343" w:rsidRPr="00F36191">
        <w:rPr>
          <w:lang w:val="en-US"/>
        </w:rPr>
        <w:t xml:space="preserve"> and its impact on </w:t>
      </w:r>
      <w:r w:rsidR="00D36316" w:rsidRPr="00F36191">
        <w:rPr>
          <w:lang w:val="en-US"/>
        </w:rPr>
        <w:t>patients</w:t>
      </w:r>
      <w:r w:rsidR="00592ACB" w:rsidRPr="00F36191">
        <w:rPr>
          <w:lang w:val="en-US"/>
        </w:rPr>
        <w:t>’</w:t>
      </w:r>
      <w:r w:rsidR="00D36316" w:rsidRPr="00F36191">
        <w:rPr>
          <w:lang w:val="en-US"/>
        </w:rPr>
        <w:t xml:space="preserve"> quality of life</w:t>
      </w:r>
      <w:r w:rsidR="00407464" w:rsidRPr="00F36191">
        <w:rPr>
          <w:lang w:val="en-US"/>
        </w:rPr>
        <w:t xml:space="preserve">, few have </w:t>
      </w:r>
      <w:r w:rsidR="009341F8" w:rsidRPr="00F36191">
        <w:rPr>
          <w:lang w:val="en-US"/>
        </w:rPr>
        <w:t>undergone full</w:t>
      </w:r>
      <w:r w:rsidR="00407464" w:rsidRPr="00F36191">
        <w:rPr>
          <w:lang w:val="en-US"/>
        </w:rPr>
        <w:t xml:space="preserve"> </w:t>
      </w:r>
      <w:r w:rsidR="009341F8" w:rsidRPr="00F36191">
        <w:rPr>
          <w:lang w:val="en-US"/>
        </w:rPr>
        <w:t>psychometric validation</w:t>
      </w:r>
      <w:r w:rsidR="00E94F41" w:rsidRPr="00F36191">
        <w:rPr>
          <w:lang w:val="en-US"/>
        </w:rPr>
        <w:t xml:space="preserve"> </w:t>
      </w:r>
      <w:r w:rsidR="005C4414" w:rsidRPr="00F36191">
        <w:rPr>
          <w:lang w:val="en-US"/>
        </w:rPr>
        <w:t>in</w:t>
      </w:r>
      <w:r w:rsidR="003D69A4" w:rsidRPr="00F36191">
        <w:rPr>
          <w:lang w:val="en-US"/>
        </w:rPr>
        <w:t xml:space="preserve"> patients with</w:t>
      </w:r>
      <w:r w:rsidR="00D452B2" w:rsidRPr="00F36191">
        <w:rPr>
          <w:lang w:val="en-US"/>
        </w:rPr>
        <w:t xml:space="preserve"> </w:t>
      </w:r>
      <w:r w:rsidR="004B6444" w:rsidRPr="00F36191">
        <w:rPr>
          <w:lang w:val="en-US"/>
        </w:rPr>
        <w:t>CKD-aP</w:t>
      </w:r>
      <w:r w:rsidR="005929A3" w:rsidRPr="00F36191">
        <w:rPr>
          <w:lang w:val="en-US"/>
        </w:rPr>
        <w:t xml:space="preserve"> </w:t>
      </w:r>
      <w:r w:rsidR="00C418E7" w:rsidRPr="00F36191">
        <w:rPr>
          <w:lang w:val="en-US"/>
        </w:rPr>
        <w:fldChar w:fldCharType="begin"/>
      </w:r>
      <w:r w:rsidR="00EC29FC">
        <w:rPr>
          <w:lang w:val="en-US"/>
        </w:rPr>
        <w:instrText xml:space="preserve"> ADDIN EN.CITE &lt;EndNote&gt;&lt;Cite&gt;&lt;Author&gt;Vernon&lt;/Author&gt;&lt;Year&gt;2021&lt;/Year&gt;&lt;RecNum&gt;9&lt;/RecNum&gt;&lt;DisplayText&gt;[9]&lt;/DisplayText&gt;&lt;record&gt;&lt;rec-number&gt;9&lt;/rec-number&gt;&lt;foreign-keys&gt;&lt;key app="EN" db-id="p5spsfrv1x900me5rtrxaarapvdvfpdp5wda" timestamp="1743688734"&gt;9&lt;/key&gt;&lt;/foreign-keys&gt;&lt;ref-type name="Journal Article"&gt;17&lt;/ref-type&gt;&lt;contributors&gt;&lt;authors&gt;&lt;author&gt;Vernon, M. K.&lt;/author&gt;&lt;author&gt;Swett, L. L.&lt;/author&gt;&lt;author&gt;Speck, R. M.&lt;/author&gt;&lt;author&gt;Munera, C.&lt;/author&gt;&lt;author&gt;Spencer, R. H.&lt;/author&gt;&lt;author&gt;Wen, W.&lt;/author&gt;&lt;author&gt;Menzaghi, F.&lt;/author&gt;&lt;/authors&gt;&lt;/contributors&gt;&lt;auth-address&gt;, Evidera, Bethesda, MD, USA.&amp;#xD;Cara Therapeutics, Inc., 4 Stamford Plaza, 107 Elm Street, 9th Fl., Stamford, CT, 06902, USA.&amp;#xD;Cara Therapeutics, Inc., 4 Stamford Plaza, 107 Elm Street, 9th Fl., Stamford, CT, 06902, USA. fmenzaghi@caratherapeutics.com.&lt;/auth-address&gt;&lt;titles&gt;&lt;title&gt;Psychometric validation and meaningful change thresholds of the Worst Itching Intensity Numerical Rating Scale for assessing itch in patients with chronic kidney disease-associated pruritus&lt;/title&gt;&lt;secondary-title&gt;J Patient Rep Outcomes&lt;/secondary-title&gt;&lt;/titles&gt;&lt;periodical&gt;&lt;full-title&gt;J Patient Rep Outcomes&lt;/full-title&gt;&lt;/periodical&gt;&lt;pages&gt;134&lt;/pages&gt;&lt;volume&gt;5&lt;/volume&gt;&lt;number&gt;1&lt;/number&gt;&lt;edition&gt;2021/12/26&lt;/edition&gt;&lt;keywords&gt;&lt;keyword&gt;Chronic kidney disease&lt;/keyword&gt;&lt;keyword&gt;Numeric rating scale&lt;/keyword&gt;&lt;keyword&gt;Patient-reported outcome measures&lt;/keyword&gt;&lt;keyword&gt;Pruritus&lt;/keyword&gt;&lt;keyword&gt;Psychometrics&lt;/keyword&gt;&lt;keyword&gt;work was completed. FM, CM, WW, and RHS are employed by Cara Therapeutics, Inc.&lt;/keyword&gt;&lt;/keywords&gt;&lt;dates&gt;&lt;year&gt;2021&lt;/year&gt;&lt;pub-dates&gt;&lt;date&gt;Dec 24&lt;/date&gt;&lt;/pub-dates&gt;&lt;/dates&gt;&lt;isbn&gt;2509-8020&lt;/isbn&gt;&lt;accession-num&gt;34952964&lt;/accession-num&gt;&lt;urls&gt;&lt;/urls&gt;&lt;custom2&gt;PMC8709801&lt;/custom2&gt;&lt;electronic-resource-num&gt;10.1186/s41687-021-00404-z&lt;/electronic-resource-num&gt;&lt;remote-database-provider&gt;NLM&lt;/remote-database-provider&gt;&lt;language&gt;eng&lt;/language&gt;&lt;/record&gt;&lt;/Cite&gt;&lt;/EndNote&gt;</w:instrText>
      </w:r>
      <w:r w:rsidR="00C418E7" w:rsidRPr="00F36191">
        <w:rPr>
          <w:lang w:val="en-US"/>
        </w:rPr>
        <w:fldChar w:fldCharType="separate"/>
      </w:r>
      <w:r w:rsidR="00C418E7" w:rsidRPr="00F36191">
        <w:rPr>
          <w:noProof/>
          <w:lang w:val="en-US"/>
        </w:rPr>
        <w:t>[9]</w:t>
      </w:r>
      <w:r w:rsidR="00C418E7" w:rsidRPr="00F36191">
        <w:rPr>
          <w:lang w:val="en-US"/>
        </w:rPr>
        <w:fldChar w:fldCharType="end"/>
      </w:r>
      <w:r w:rsidR="00D25015" w:rsidRPr="00F36191">
        <w:rPr>
          <w:lang w:val="en-US"/>
        </w:rPr>
        <w:t>.</w:t>
      </w:r>
      <w:r w:rsidR="00171AAE" w:rsidRPr="00F36191">
        <w:rPr>
          <w:lang w:val="en-US"/>
        </w:rPr>
        <w:t xml:space="preserve"> </w:t>
      </w:r>
      <w:r w:rsidR="00182F61" w:rsidRPr="00F36191">
        <w:rPr>
          <w:lang w:val="en-US"/>
        </w:rPr>
        <w:t>T</w:t>
      </w:r>
      <w:r w:rsidR="001F11B4" w:rsidRPr="00F36191">
        <w:rPr>
          <w:lang w:val="en-US"/>
        </w:rPr>
        <w:t xml:space="preserve">he Skindex-10 </w:t>
      </w:r>
      <w:r w:rsidR="009E731E" w:rsidRPr="00F36191">
        <w:rPr>
          <w:lang w:val="en-US"/>
        </w:rPr>
        <w:t xml:space="preserve">questionnaire </w:t>
      </w:r>
      <w:r w:rsidR="001F11B4" w:rsidRPr="00F36191">
        <w:rPr>
          <w:lang w:val="en-US"/>
        </w:rPr>
        <w:t>was</w:t>
      </w:r>
      <w:r w:rsidR="0089513F" w:rsidRPr="00F36191">
        <w:rPr>
          <w:lang w:val="en-US"/>
        </w:rPr>
        <w:t xml:space="preserve"> specifically developed for CKD-aP in patients undergoing hemodialysis</w:t>
      </w:r>
      <w:r w:rsidR="00975B23" w:rsidRPr="00F36191">
        <w:rPr>
          <w:lang w:val="en-US"/>
        </w:rPr>
        <w:t>,</w:t>
      </w:r>
      <w:r w:rsidR="00EA17EF" w:rsidRPr="00F36191">
        <w:rPr>
          <w:lang w:val="en-US"/>
        </w:rPr>
        <w:t xml:space="preserve"> but </w:t>
      </w:r>
      <w:r w:rsidR="007D2FF8" w:rsidRPr="00F36191">
        <w:rPr>
          <w:lang w:val="en-US"/>
        </w:rPr>
        <w:t>underwent only a preliminary psychometric validation</w:t>
      </w:r>
      <w:r w:rsidR="00173D08" w:rsidRPr="00F36191">
        <w:rPr>
          <w:lang w:val="en-US"/>
        </w:rPr>
        <w:t xml:space="preserve"> in </w:t>
      </w:r>
      <w:r w:rsidR="009D6E23" w:rsidRPr="00F36191">
        <w:rPr>
          <w:lang w:val="en-US"/>
        </w:rPr>
        <w:t>a</w:t>
      </w:r>
      <w:r w:rsidR="002E25DB" w:rsidRPr="00F36191">
        <w:rPr>
          <w:lang w:val="en-US"/>
        </w:rPr>
        <w:t>n observational study cohort (N=10</w:t>
      </w:r>
      <w:r w:rsidR="005D51D4" w:rsidRPr="00F36191">
        <w:rPr>
          <w:lang w:val="en-US"/>
        </w:rPr>
        <w:t>3</w:t>
      </w:r>
      <w:r w:rsidR="002E25DB" w:rsidRPr="00F36191">
        <w:rPr>
          <w:lang w:val="en-US"/>
        </w:rPr>
        <w:t>)</w:t>
      </w:r>
      <w:r w:rsidR="00206B2C" w:rsidRPr="00F36191">
        <w:rPr>
          <w:lang w:val="en-US"/>
        </w:rPr>
        <w:t xml:space="preserve">, </w:t>
      </w:r>
      <w:r w:rsidR="00CE245C" w:rsidRPr="00FC1FEE">
        <w:rPr>
          <w:color w:val="FF0000"/>
          <w:lang w:val="en-US"/>
        </w:rPr>
        <w:t xml:space="preserve">in which it showed </w:t>
      </w:r>
      <w:r w:rsidR="004F6BF3" w:rsidRPr="00F36191">
        <w:rPr>
          <w:lang w:val="en-US"/>
        </w:rPr>
        <w:t>high</w:t>
      </w:r>
      <w:r w:rsidR="009D6E23" w:rsidRPr="00F36191">
        <w:rPr>
          <w:lang w:val="en-US"/>
        </w:rPr>
        <w:t xml:space="preserve"> </w:t>
      </w:r>
      <w:r w:rsidR="00173D08" w:rsidRPr="00F36191">
        <w:rPr>
          <w:lang w:val="en-US"/>
        </w:rPr>
        <w:t xml:space="preserve">correlation </w:t>
      </w:r>
      <w:r w:rsidR="00173D08" w:rsidRPr="007D06E2">
        <w:rPr>
          <w:lang w:val="en-US"/>
        </w:rPr>
        <w:t>with other PROs of itch intensity and HRQoL</w:t>
      </w:r>
      <w:r w:rsidR="0089513F" w:rsidRPr="007D06E2">
        <w:rPr>
          <w:lang w:val="en-US"/>
        </w:rPr>
        <w:t xml:space="preserve"> </w:t>
      </w:r>
      <w:r w:rsidR="0089513F" w:rsidRPr="007D06E2">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sidR="00EC29FC" w:rsidRPr="007D06E2">
        <w:rPr>
          <w:lang w:val="en-US"/>
        </w:rPr>
        <w:instrText xml:space="preserve"> ADDIN EN.CITE </w:instrText>
      </w:r>
      <w:r w:rsidR="00EC29FC" w:rsidRPr="007D06E2">
        <w:rPr>
          <w:lang w:val="en-US"/>
        </w:rPr>
        <w:fldChar w:fldCharType="begin">
          <w:fldData xml:space="preserve">PEVuZE5vdGU+PENpdGU+PEF1dGhvcj5NYXRodXI8L0F1dGhvcj48WWVhcj4yMDEwPC9ZZWFyPjxS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</w:fldData>
        </w:fldChar>
      </w:r>
      <w:r w:rsidR="00EC29FC" w:rsidRPr="007D06E2">
        <w:rPr>
          <w:lang w:val="en-US"/>
        </w:rPr>
        <w:instrText xml:space="preserve"> ADDIN EN.CITE.DATA </w:instrText>
      </w:r>
      <w:r w:rsidR="00EC29FC" w:rsidRPr="007D06E2">
        <w:rPr>
          <w:lang w:val="en-US"/>
        </w:rPr>
      </w:r>
      <w:r w:rsidR="00EC29FC" w:rsidRPr="007D06E2">
        <w:rPr>
          <w:lang w:val="en-US"/>
        </w:rPr>
        <w:fldChar w:fldCharType="end"/>
      </w:r>
      <w:r w:rsidR="0089513F" w:rsidRPr="007D06E2">
        <w:rPr>
          <w:lang w:val="en-US"/>
        </w:rPr>
      </w:r>
      <w:r w:rsidR="0089513F" w:rsidRPr="007D06E2">
        <w:rPr>
          <w:lang w:val="en-US"/>
        </w:rPr>
        <w:fldChar w:fldCharType="separate"/>
      </w:r>
      <w:r w:rsidR="0089513F" w:rsidRPr="007D06E2">
        <w:rPr>
          <w:noProof/>
          <w:lang w:val="en-US"/>
        </w:rPr>
        <w:t>[3]</w:t>
      </w:r>
      <w:r w:rsidR="0089513F" w:rsidRPr="007D06E2">
        <w:rPr>
          <w:lang w:val="en-US"/>
        </w:rPr>
        <w:fldChar w:fldCharType="end"/>
      </w:r>
      <w:r w:rsidR="0089513F" w:rsidRPr="007D06E2">
        <w:rPr>
          <w:lang w:val="en-US"/>
        </w:rPr>
        <w:t xml:space="preserve">. </w:t>
      </w:r>
      <w:r w:rsidR="00072D85" w:rsidRPr="00D9345B">
        <w:rPr>
          <w:color w:val="FF0000"/>
          <w:lang w:val="en-US"/>
        </w:rPr>
        <w:t>The 5</w:t>
      </w:r>
      <w:r w:rsidR="008C766F" w:rsidRPr="00D9345B">
        <w:rPr>
          <w:color w:val="FF0000"/>
          <w:lang w:val="en-US"/>
        </w:rPr>
        <w:t>-</w:t>
      </w:r>
      <w:r w:rsidR="00072D85" w:rsidRPr="00D9345B">
        <w:rPr>
          <w:color w:val="FF0000"/>
          <w:lang w:val="en-US"/>
        </w:rPr>
        <w:t>D</w:t>
      </w:r>
      <w:r w:rsidR="008C766F" w:rsidRPr="00D9345B">
        <w:rPr>
          <w:color w:val="FF0000"/>
          <w:lang w:val="en-US"/>
        </w:rPr>
        <w:t xml:space="preserve"> </w:t>
      </w:r>
      <w:r w:rsidR="00072D85" w:rsidRPr="00D9345B">
        <w:rPr>
          <w:color w:val="FF0000"/>
          <w:lang w:val="en-US"/>
        </w:rPr>
        <w:t xml:space="preserve">Itch was originally validated </w:t>
      </w:r>
      <w:r w:rsidR="00147371" w:rsidRPr="00D9345B">
        <w:rPr>
          <w:color w:val="FF0000"/>
          <w:lang w:val="en-US"/>
        </w:rPr>
        <w:t>in</w:t>
      </w:r>
      <w:r w:rsidR="00CC11C2" w:rsidRPr="00D9345B">
        <w:rPr>
          <w:color w:val="FF0000"/>
          <w:lang w:val="en-US"/>
        </w:rPr>
        <w:t xml:space="preserve"> five groups of </w:t>
      </w:r>
      <w:r w:rsidR="00875A03" w:rsidRPr="00D9345B">
        <w:rPr>
          <w:color w:val="FF0000"/>
          <w:lang w:val="en-US"/>
        </w:rPr>
        <w:t>patients</w:t>
      </w:r>
      <w:r w:rsidR="0069397D" w:rsidRPr="00D9345B">
        <w:rPr>
          <w:color w:val="FF0000"/>
          <w:lang w:val="en-US"/>
        </w:rPr>
        <w:t xml:space="preserve">, each with </w:t>
      </w:r>
      <w:r w:rsidR="005A7B3D" w:rsidRPr="00D9345B">
        <w:rPr>
          <w:color w:val="FF0000"/>
          <w:lang w:val="en-US"/>
        </w:rPr>
        <w:t>a different form of chronic</w:t>
      </w:r>
      <w:r w:rsidR="00430FFB" w:rsidRPr="00D9345B">
        <w:rPr>
          <w:color w:val="FF0000"/>
          <w:lang w:val="en-US"/>
        </w:rPr>
        <w:t xml:space="preserve"> pruritus</w:t>
      </w:r>
      <w:r w:rsidR="00291699">
        <w:rPr>
          <w:color w:val="FF0000"/>
          <w:lang w:val="en-US"/>
        </w:rPr>
        <w:t>.</w:t>
      </w:r>
      <w:r w:rsidR="00195AFE" w:rsidRPr="00D9345B">
        <w:rPr>
          <w:color w:val="FF0000"/>
          <w:lang w:val="en-US"/>
        </w:rPr>
        <w:t xml:space="preserve"> </w:t>
      </w:r>
      <w:r w:rsidR="00652521">
        <w:rPr>
          <w:color w:val="FF0000"/>
          <w:lang w:val="en-US"/>
        </w:rPr>
        <w:t>C</w:t>
      </w:r>
      <w:r w:rsidR="00195AFE" w:rsidRPr="00D9345B">
        <w:rPr>
          <w:color w:val="FF0000"/>
          <w:lang w:val="en-US"/>
        </w:rPr>
        <w:t xml:space="preserve">onvergent validity </w:t>
      </w:r>
      <w:r w:rsidR="00652521">
        <w:rPr>
          <w:color w:val="FF0000"/>
          <w:lang w:val="en-US"/>
        </w:rPr>
        <w:t xml:space="preserve">was </w:t>
      </w:r>
      <w:r w:rsidR="00195AFE" w:rsidRPr="00D9345B">
        <w:rPr>
          <w:color w:val="FF0000"/>
          <w:lang w:val="en-US"/>
        </w:rPr>
        <w:t xml:space="preserve">measured </w:t>
      </w:r>
      <w:r w:rsidR="00535B5E">
        <w:rPr>
          <w:color w:val="FF0000"/>
          <w:lang w:val="en-US"/>
        </w:rPr>
        <w:t>against</w:t>
      </w:r>
      <w:r w:rsidR="00195AFE" w:rsidRPr="00D9345B">
        <w:rPr>
          <w:color w:val="FF0000"/>
          <w:lang w:val="en-US"/>
        </w:rPr>
        <w:t xml:space="preserve"> </w:t>
      </w:r>
      <w:r w:rsidR="00196514" w:rsidRPr="00D9345B">
        <w:rPr>
          <w:color w:val="FF0000"/>
          <w:lang w:val="en-US"/>
        </w:rPr>
        <w:t>itching severity</w:t>
      </w:r>
      <w:r w:rsidR="00D9345B" w:rsidRPr="00D9345B">
        <w:rPr>
          <w:color w:val="FF0000"/>
          <w:lang w:val="en-US"/>
        </w:rPr>
        <w:t xml:space="preserve"> recorded on </w:t>
      </w:r>
      <w:r w:rsidR="00195AFE" w:rsidRPr="00D9345B">
        <w:rPr>
          <w:color w:val="FF0000"/>
          <w:lang w:val="en-US"/>
        </w:rPr>
        <w:t xml:space="preserve">a visual analogue scale and </w:t>
      </w:r>
      <w:r w:rsidR="00C71F8B">
        <w:rPr>
          <w:color w:val="FF0000"/>
          <w:lang w:val="en-US"/>
        </w:rPr>
        <w:t xml:space="preserve">the </w:t>
      </w:r>
      <w:r w:rsidR="00C71F8B" w:rsidRPr="00D9345B">
        <w:rPr>
          <w:color w:val="FF0000"/>
          <w:lang w:val="en-US"/>
        </w:rPr>
        <w:t>PBC-40</w:t>
      </w:r>
      <w:r w:rsidR="00C71F8B">
        <w:rPr>
          <w:color w:val="FF0000"/>
          <w:lang w:val="en-US"/>
        </w:rPr>
        <w:t xml:space="preserve"> </w:t>
      </w:r>
      <w:r w:rsidR="00D77B33" w:rsidRPr="00D9345B">
        <w:rPr>
          <w:color w:val="FF0000"/>
          <w:lang w:val="en-US"/>
        </w:rPr>
        <w:t xml:space="preserve">quality of life </w:t>
      </w:r>
      <w:r w:rsidR="004D1A46">
        <w:rPr>
          <w:color w:val="FF0000"/>
          <w:lang w:val="en-US"/>
        </w:rPr>
        <w:t xml:space="preserve">assessment of pruritus associated with </w:t>
      </w:r>
      <w:r w:rsidR="00240C4E" w:rsidRPr="00D9345B">
        <w:rPr>
          <w:color w:val="FF0000"/>
          <w:lang w:val="en-US"/>
        </w:rPr>
        <w:t>primary biliary cirrhosis</w:t>
      </w:r>
      <w:r w:rsidR="007F7BA4" w:rsidRPr="00D9345B">
        <w:rPr>
          <w:color w:val="FF0000"/>
          <w:lang w:val="en-US"/>
        </w:rPr>
        <w:t xml:space="preserve"> </w:t>
      </w:r>
      <w:r w:rsidR="007F7BA4" w:rsidRPr="00F36191">
        <w:rPr>
          <w:lang w:val="en-US"/>
        </w:rPr>
        <w:fldChar w:fldCharType="begin"/>
      </w:r>
      <w:r w:rsidR="00EC29FC">
        <w:rPr>
          <w:lang w:val="en-US"/>
        </w:rPr>
        <w:instrText xml:space="preserve"> ADDIN EN.CITE &lt;EndNote&gt;&lt;Cite&gt;&lt;Author&gt;Elman&lt;/Author&gt;&lt;Year&gt;2010&lt;/Year&gt;&lt;RecNum&gt;14&lt;/RecNum&gt;&lt;DisplayText&gt;[14]&lt;/DisplayText&gt;&lt;record&gt;&lt;rec-number&gt;14&lt;/rec-number&gt;&lt;foreign-keys&gt;&lt;key app="EN" db-id="p5spsfrv1x900me5rtrxaarapvdvfpdp5wda" timestamp="1743688734"&gt;14&lt;/key&gt;&lt;/foreign-keys&gt;&lt;ref-type name="Journal Article"&gt;17&lt;/ref-type&gt;&lt;contributors&gt;&lt;authors&gt;&lt;author&gt;Elman, S.&lt;/author&gt;&lt;author&gt;Hynan, L. S.&lt;/author&gt;&lt;author&gt;Gabriel, V.&lt;/author&gt;&lt;author&gt;Mayo, M. J.&lt;/author&gt;&lt;/authors&gt;&lt;/contributors&gt;&lt;auth-address&gt;University of Wisconsin School of Medicine, Madison, WI, USA.&lt;/auth-address&gt;&lt;titles&gt;&lt;title&gt;The 5-D itch scale: a new measure of pruritus&lt;/title&gt;&lt;secondary-title&gt;Br J Dermatol&lt;/secondary-title&gt;&lt;/titles&gt;&lt;periodical&gt;&lt;full-title&gt;Br J Dermatol&lt;/full-title&gt;&lt;/periodical&gt;&lt;pages&gt;587-93&lt;/pages&gt;&lt;volume&gt;162&lt;/volume&gt;&lt;number&gt;3&lt;/number&gt;&lt;edition&gt;2009/12/10&lt;/edition&gt;&lt;keywords&gt;&lt;keyword&gt;Adult&lt;/keyword&gt;&lt;keyword&gt;Chronic Disease&lt;/keyword&gt;&lt;keyword&gt;*Disability Evaluation&lt;/keyword&gt;&lt;keyword&gt;Female&lt;/keyword&gt;&lt;keyword&gt;Humans&lt;/keyword&gt;&lt;keyword&gt;Male&lt;/keyword&gt;&lt;keyword&gt;Middle Aged&lt;/keyword&gt;&lt;keyword&gt;Pruritus/*diagnosis&lt;/keyword&gt;&lt;keyword&gt;Quality of Life&lt;/keyword&gt;&lt;keyword&gt;*Severity of Illness Index&lt;/keyword&gt;&lt;keyword&gt;Statistics as Topic&lt;/keyword&gt;&lt;keyword&gt;Surveys and Questionnaires&lt;/keyword&gt;&lt;/keywords&gt;&lt;dates&gt;&lt;year&gt;2010&lt;/year&gt;&lt;pub-dates&gt;&lt;date&gt;Mar&lt;/date&gt;&lt;/pub-dates&gt;&lt;/dates&gt;&lt;isbn&gt;0007-0963 (Print)&amp;#xD;0007-0963&lt;/isbn&gt;&lt;accession-num&gt;19995367&lt;/accession-num&gt;&lt;urls&gt;&lt;/urls&gt;&lt;custom2&gt;PMC2875190&lt;/custom2&gt;&lt;custom6&gt;NIHMS186546&lt;/custom6&gt;&lt;electronic-resource-num&gt;10.1111/j.1365-2133.2009.09586.x&lt;/electronic-resource-num&gt;&lt;remote-database-provider&gt;NLM&lt;/remote-database-provider&gt;&lt;language&gt;eng&lt;/language&gt;&lt;/record&gt;&lt;/Cite&gt;&lt;/EndNote&gt;</w:instrText>
      </w:r>
      <w:r w:rsidR="007F7BA4" w:rsidRPr="00F36191">
        <w:rPr>
          <w:lang w:val="en-US"/>
        </w:rPr>
        <w:fldChar w:fldCharType="separate"/>
      </w:r>
      <w:r w:rsidR="007F7BA4" w:rsidRPr="00F36191">
        <w:rPr>
          <w:noProof/>
          <w:lang w:val="en-US"/>
        </w:rPr>
        <w:t>[14]</w:t>
      </w:r>
      <w:r w:rsidR="007F7BA4" w:rsidRPr="00F36191">
        <w:rPr>
          <w:lang w:val="en-US"/>
        </w:rPr>
        <w:fldChar w:fldCharType="end"/>
      </w:r>
      <w:r w:rsidR="002527DB" w:rsidRPr="00F36191">
        <w:rPr>
          <w:lang w:val="en-US"/>
        </w:rPr>
        <w:t xml:space="preserve">. </w:t>
      </w:r>
      <w:r w:rsidR="00755E32" w:rsidRPr="00F36191">
        <w:rPr>
          <w:lang w:val="en-US"/>
        </w:rPr>
        <w:t xml:space="preserve">Here, </w:t>
      </w:r>
      <w:r w:rsidR="00A65CD7" w:rsidRPr="00F36191">
        <w:rPr>
          <w:lang w:val="en-US"/>
        </w:rPr>
        <w:t xml:space="preserve">building on these initial studies, </w:t>
      </w:r>
      <w:r w:rsidR="00755E32" w:rsidRPr="00F36191">
        <w:rPr>
          <w:lang w:val="en-US"/>
        </w:rPr>
        <w:t xml:space="preserve">we confirmed that the Skindex-10 </w:t>
      </w:r>
      <w:r w:rsidR="009E731E" w:rsidRPr="00F36191">
        <w:rPr>
          <w:lang w:val="en-US"/>
        </w:rPr>
        <w:t xml:space="preserve">questionnaire </w:t>
      </w:r>
      <w:r w:rsidR="00755E32" w:rsidRPr="00F36191">
        <w:rPr>
          <w:lang w:val="en-US"/>
        </w:rPr>
        <w:t xml:space="preserve">and the 5-D Itch </w:t>
      </w:r>
      <w:r w:rsidR="00755E32" w:rsidRPr="00F36191">
        <w:rPr>
          <w:lang w:val="en-US"/>
        </w:rPr>
        <w:lastRenderedPageBreak/>
        <w:t xml:space="preserve">scale </w:t>
      </w:r>
      <w:r w:rsidR="00AB5FE9" w:rsidRPr="00C50DC0">
        <w:rPr>
          <w:color w:val="FF0000"/>
          <w:lang w:val="en-US"/>
        </w:rPr>
        <w:t xml:space="preserve">have desirable psychometric properties </w:t>
      </w:r>
      <w:r w:rsidR="00AF2B7D" w:rsidRPr="00C50DC0">
        <w:rPr>
          <w:color w:val="FF0000"/>
          <w:lang w:val="en-US"/>
        </w:rPr>
        <w:t>as</w:t>
      </w:r>
      <w:r w:rsidR="00AB5FE9" w:rsidRPr="00C50DC0">
        <w:rPr>
          <w:color w:val="FF0000"/>
          <w:lang w:val="en-US"/>
        </w:rPr>
        <w:t xml:space="preserve"> </w:t>
      </w:r>
      <w:r w:rsidR="00755E32" w:rsidRPr="00F36191">
        <w:rPr>
          <w:lang w:val="en-US"/>
        </w:rPr>
        <w:t>PRO</w:t>
      </w:r>
      <w:r w:rsidR="000F1E4E" w:rsidRPr="00F36191">
        <w:rPr>
          <w:lang w:val="en-US"/>
        </w:rPr>
        <w:t xml:space="preserve"> measure</w:t>
      </w:r>
      <w:r w:rsidR="00755E32" w:rsidRPr="00F36191">
        <w:rPr>
          <w:lang w:val="en-US"/>
        </w:rPr>
        <w:t xml:space="preserve">s for </w:t>
      </w:r>
      <w:r w:rsidR="000F1E4E" w:rsidRPr="00F36191">
        <w:rPr>
          <w:lang w:val="en-US"/>
        </w:rPr>
        <w:t xml:space="preserve">patients with moderate-to-severe </w:t>
      </w:r>
      <w:r w:rsidR="00755E32" w:rsidRPr="00F36191">
        <w:rPr>
          <w:lang w:val="en-US"/>
        </w:rPr>
        <w:t>CKD-aP</w:t>
      </w:r>
      <w:r w:rsidR="007064E8" w:rsidRPr="00F36191">
        <w:rPr>
          <w:lang w:val="en-US"/>
        </w:rPr>
        <w:t xml:space="preserve"> and </w:t>
      </w:r>
      <w:r w:rsidR="001D5353" w:rsidRPr="00F36191">
        <w:rPr>
          <w:lang w:val="en-US"/>
        </w:rPr>
        <w:t xml:space="preserve">provide </w:t>
      </w:r>
      <w:r w:rsidR="00ED1355" w:rsidRPr="00335276">
        <w:rPr>
          <w:color w:val="FF0000"/>
          <w:lang w:val="en-US"/>
        </w:rPr>
        <w:t xml:space="preserve">MWPC </w:t>
      </w:r>
      <w:r w:rsidR="00ED1355">
        <w:rPr>
          <w:lang w:val="en-US"/>
        </w:rPr>
        <w:t xml:space="preserve">thresholds </w:t>
      </w:r>
      <w:r w:rsidR="00BE7F56" w:rsidRPr="00F36191">
        <w:rPr>
          <w:lang w:val="en-US"/>
        </w:rPr>
        <w:t>(or a ‘responder</w:t>
      </w:r>
      <w:r w:rsidR="003100BC" w:rsidRPr="00F36191">
        <w:rPr>
          <w:lang w:val="en-US"/>
        </w:rPr>
        <w:t xml:space="preserve"> definition’) </w:t>
      </w:r>
      <w:r w:rsidR="008D2EC9" w:rsidRPr="00F36191">
        <w:rPr>
          <w:lang w:val="en-US"/>
        </w:rPr>
        <w:t>for this population.</w:t>
      </w:r>
    </w:p>
    <w:p w14:paraId="31233C10" w14:textId="1EDA9CA0" w:rsidR="00814173" w:rsidRPr="00F36191" w:rsidRDefault="008A6F9E" w:rsidP="00B63A3D">
      <w:pPr>
        <w:rPr>
          <w:lang w:val="en-US"/>
        </w:rPr>
      </w:pPr>
      <w:r w:rsidRPr="006F6EBC">
        <w:rPr>
          <w:color w:val="FF0000"/>
          <w:lang w:val="en-US"/>
        </w:rPr>
        <w:t xml:space="preserve">The patient interviews </w:t>
      </w:r>
      <w:r w:rsidR="00E85CE7" w:rsidRPr="006F6EBC">
        <w:rPr>
          <w:color w:val="FF0000"/>
          <w:lang w:val="en-US"/>
        </w:rPr>
        <w:t>provided qualitative support for the content validity of the Skindex-10</w:t>
      </w:r>
      <w:r w:rsidR="008702C2" w:rsidRPr="006F6EBC">
        <w:rPr>
          <w:color w:val="FF0000"/>
          <w:lang w:val="en-US"/>
        </w:rPr>
        <w:t>.</w:t>
      </w:r>
      <w:r w:rsidR="000733DA" w:rsidRPr="006F6EBC">
        <w:rPr>
          <w:color w:val="FF0000"/>
          <w:lang w:val="en-US"/>
        </w:rPr>
        <w:t xml:space="preserve"> </w:t>
      </w:r>
      <w:r w:rsidR="008702C2" w:rsidRPr="006F6EBC">
        <w:rPr>
          <w:color w:val="FF0000"/>
          <w:lang w:val="en-US"/>
        </w:rPr>
        <w:t xml:space="preserve">Patients found </w:t>
      </w:r>
      <w:r w:rsidR="006D44EB" w:rsidRPr="006F6EBC">
        <w:rPr>
          <w:color w:val="FF0000"/>
          <w:lang w:val="en-US"/>
        </w:rPr>
        <w:t xml:space="preserve">that the instrument’s content was important, comprehensive, and relevant </w:t>
      </w:r>
      <w:r w:rsidR="008702C2" w:rsidRPr="006F6EBC">
        <w:rPr>
          <w:color w:val="FF0000"/>
          <w:lang w:val="en-US"/>
        </w:rPr>
        <w:t>to their experience with CKD</w:t>
      </w:r>
      <w:r w:rsidR="008702C2" w:rsidRPr="006F6EBC">
        <w:rPr>
          <w:color w:val="FF0000"/>
          <w:lang w:val="en-US"/>
        </w:rPr>
        <w:noBreakHyphen/>
        <w:t>aP</w:t>
      </w:r>
      <w:r w:rsidR="003C0857">
        <w:rPr>
          <w:color w:val="FF0000"/>
          <w:lang w:val="en-US"/>
        </w:rPr>
        <w:t>, and</w:t>
      </w:r>
      <w:r w:rsidR="006F6EBC" w:rsidRPr="006F6EBC">
        <w:rPr>
          <w:color w:val="FF0000"/>
          <w:lang w:val="en-US"/>
        </w:rPr>
        <w:t xml:space="preserve"> </w:t>
      </w:r>
      <w:r w:rsidR="003C0857">
        <w:rPr>
          <w:color w:val="FF0000"/>
          <w:lang w:val="en-US"/>
        </w:rPr>
        <w:t>m</w:t>
      </w:r>
      <w:r w:rsidR="004F56D4" w:rsidRPr="006F6EBC">
        <w:rPr>
          <w:color w:val="FF0000"/>
          <w:lang w:val="en-US"/>
        </w:rPr>
        <w:t xml:space="preserve">ost </w:t>
      </w:r>
      <w:r w:rsidR="00C303D4" w:rsidRPr="006F6EBC">
        <w:rPr>
          <w:color w:val="FF0000"/>
          <w:lang w:val="en-US"/>
        </w:rPr>
        <w:t>confirmed</w:t>
      </w:r>
      <w:r w:rsidR="007D197E" w:rsidRPr="006F6EBC">
        <w:rPr>
          <w:color w:val="FF0000"/>
          <w:lang w:val="en-US"/>
        </w:rPr>
        <w:t xml:space="preserve"> that </w:t>
      </w:r>
      <w:r w:rsidR="002230C9">
        <w:rPr>
          <w:color w:val="FF0000"/>
          <w:lang w:val="en-US"/>
        </w:rPr>
        <w:t>its</w:t>
      </w:r>
      <w:r w:rsidR="00D30717" w:rsidRPr="006F6EBC">
        <w:rPr>
          <w:color w:val="FF0000"/>
          <w:lang w:val="en-US"/>
        </w:rPr>
        <w:t xml:space="preserve"> </w:t>
      </w:r>
      <w:r w:rsidR="00645973" w:rsidRPr="006F6EBC">
        <w:rPr>
          <w:color w:val="FF0000"/>
          <w:lang w:val="en-US"/>
        </w:rPr>
        <w:t xml:space="preserve">instructions, </w:t>
      </w:r>
      <w:r w:rsidR="007D197E" w:rsidRPr="006F6EBC">
        <w:rPr>
          <w:color w:val="FF0000"/>
          <w:lang w:val="en-US"/>
        </w:rPr>
        <w:t xml:space="preserve">item wording, </w:t>
      </w:r>
      <w:r w:rsidR="00645973" w:rsidRPr="006F6EBC">
        <w:rPr>
          <w:color w:val="FF0000"/>
          <w:lang w:val="en-US"/>
        </w:rPr>
        <w:t xml:space="preserve">and </w:t>
      </w:r>
      <w:r w:rsidR="007D197E" w:rsidRPr="006F6EBC">
        <w:rPr>
          <w:color w:val="FF0000"/>
          <w:lang w:val="en-US"/>
        </w:rPr>
        <w:t>response options</w:t>
      </w:r>
      <w:r w:rsidR="00645973" w:rsidRPr="006F6EBC">
        <w:rPr>
          <w:color w:val="FF0000"/>
          <w:lang w:val="en-US"/>
        </w:rPr>
        <w:t xml:space="preserve"> </w:t>
      </w:r>
      <w:r w:rsidR="00E8612A" w:rsidRPr="006F6EBC">
        <w:rPr>
          <w:color w:val="FF0000"/>
          <w:lang w:val="en-US"/>
        </w:rPr>
        <w:t xml:space="preserve">were </w:t>
      </w:r>
      <w:r w:rsidR="009E5376" w:rsidRPr="006F6EBC">
        <w:rPr>
          <w:color w:val="FF0000"/>
          <w:lang w:val="en-US"/>
        </w:rPr>
        <w:t>easy to understand</w:t>
      </w:r>
      <w:r w:rsidR="007D197E" w:rsidRPr="006F6EBC">
        <w:rPr>
          <w:color w:val="FF0000"/>
          <w:lang w:val="en-US"/>
        </w:rPr>
        <w:t>.</w:t>
      </w:r>
      <w:r w:rsidR="0029155F" w:rsidRPr="006F6EBC">
        <w:rPr>
          <w:color w:val="FF0000"/>
          <w:lang w:val="en-US"/>
        </w:rPr>
        <w:t xml:space="preserve"> </w:t>
      </w:r>
      <w:r w:rsidR="00DA1000" w:rsidRPr="00BE79DE">
        <w:rPr>
          <w:color w:val="FF0000"/>
        </w:rPr>
        <w:t xml:space="preserve">Internal consistency reliability was </w:t>
      </w:r>
      <w:r w:rsidR="00DA1000">
        <w:rPr>
          <w:color w:val="FF0000"/>
        </w:rPr>
        <w:t>strong</w:t>
      </w:r>
      <w:r w:rsidR="00DA1000" w:rsidRPr="00BE79DE">
        <w:rPr>
          <w:color w:val="FF0000"/>
        </w:rPr>
        <w:t xml:space="preserve"> for the Skindex-10 </w:t>
      </w:r>
      <w:r w:rsidR="00DA1000">
        <w:rPr>
          <w:color w:val="FF0000"/>
        </w:rPr>
        <w:t xml:space="preserve">and moderate for the 5-D Itch. </w:t>
      </w:r>
      <w:r w:rsidR="00DA1000">
        <w:rPr>
          <w:lang w:val="en-US"/>
        </w:rPr>
        <w:t>B</w:t>
      </w:r>
      <w:r w:rsidR="00FB2F50" w:rsidRPr="00F36191">
        <w:rPr>
          <w:lang w:val="en-US"/>
        </w:rPr>
        <w:t xml:space="preserve">oth </w:t>
      </w:r>
      <w:r w:rsidR="00717125" w:rsidRPr="002946FB">
        <w:rPr>
          <w:color w:val="FF0000"/>
          <w:lang w:val="en-US"/>
        </w:rPr>
        <w:t>instruments</w:t>
      </w:r>
      <w:r w:rsidR="00717125" w:rsidRPr="002946FB">
        <w:rPr>
          <w:color w:val="FF0000"/>
        </w:rPr>
        <w:t xml:space="preserve"> </w:t>
      </w:r>
      <w:r w:rsidR="008E7D87" w:rsidRPr="00F36191">
        <w:t xml:space="preserve">showed </w:t>
      </w:r>
      <w:r w:rsidR="00121241" w:rsidRPr="002946FB">
        <w:rPr>
          <w:color w:val="FF0000"/>
          <w:lang w:val="en-US"/>
        </w:rPr>
        <w:t xml:space="preserve">moderate </w:t>
      </w:r>
      <w:r w:rsidR="00121241" w:rsidRPr="00F36191">
        <w:rPr>
          <w:lang w:val="en-US"/>
        </w:rPr>
        <w:t xml:space="preserve">test-retest reliability based on patients with stable PGI-S values, </w:t>
      </w:r>
      <w:r w:rsidR="008E7D87" w:rsidRPr="00F36191">
        <w:rPr>
          <w:lang w:val="en-US"/>
        </w:rPr>
        <w:t xml:space="preserve">and both </w:t>
      </w:r>
      <w:r w:rsidR="00A22EBA">
        <w:rPr>
          <w:lang w:val="en-US"/>
        </w:rPr>
        <w:t>instruments</w:t>
      </w:r>
      <w:r w:rsidR="00A22EBA" w:rsidRPr="00F36191">
        <w:rPr>
          <w:lang w:val="en-US"/>
        </w:rPr>
        <w:t xml:space="preserve"> </w:t>
      </w:r>
      <w:r w:rsidR="00357C35" w:rsidRPr="00F36191">
        <w:rPr>
          <w:lang w:val="en-US"/>
        </w:rPr>
        <w:t>– especially their conceptually related domains</w:t>
      </w:r>
      <w:r w:rsidR="008E7D87" w:rsidRPr="00F36191">
        <w:rPr>
          <w:lang w:val="en-US"/>
        </w:rPr>
        <w:t xml:space="preserve"> </w:t>
      </w:r>
      <w:r w:rsidR="00357C35" w:rsidRPr="00F36191">
        <w:rPr>
          <w:lang w:val="en-US"/>
        </w:rPr>
        <w:t>–</w:t>
      </w:r>
      <w:r w:rsidR="00571502">
        <w:rPr>
          <w:lang w:val="en-US"/>
        </w:rPr>
        <w:t xml:space="preserve"> </w:t>
      </w:r>
      <w:r w:rsidR="007B5853" w:rsidRPr="002946FB">
        <w:rPr>
          <w:color w:val="FF0000"/>
          <w:lang w:val="en-US"/>
        </w:rPr>
        <w:t>showed moderate-to-strong correlations</w:t>
      </w:r>
      <w:r w:rsidR="00275ACC" w:rsidRPr="002946FB">
        <w:rPr>
          <w:color w:val="FF0000"/>
          <w:lang w:val="en-US"/>
        </w:rPr>
        <w:t xml:space="preserve"> </w:t>
      </w:r>
      <w:r w:rsidR="00275ACC" w:rsidRPr="00F36191">
        <w:rPr>
          <w:lang w:val="en-US"/>
        </w:rPr>
        <w:t>with WI</w:t>
      </w:r>
      <w:r w:rsidR="00275ACC" w:rsidRPr="00F36191">
        <w:rPr>
          <w:lang w:val="en-US"/>
        </w:rPr>
        <w:noBreakHyphen/>
        <w:t xml:space="preserve">NRS </w:t>
      </w:r>
      <w:r w:rsidR="00353BED" w:rsidRPr="00F36191">
        <w:rPr>
          <w:lang w:val="en-US"/>
        </w:rPr>
        <w:t xml:space="preserve">and PGI-S </w:t>
      </w:r>
      <w:r w:rsidR="00275ACC" w:rsidRPr="00F36191">
        <w:rPr>
          <w:lang w:val="en-US"/>
        </w:rPr>
        <w:t xml:space="preserve">scores at the end of </w:t>
      </w:r>
      <w:r w:rsidR="00275ACC" w:rsidRPr="001230D4">
        <w:rPr>
          <w:lang w:val="en-US"/>
        </w:rPr>
        <w:t>treatment.</w:t>
      </w:r>
      <w:r w:rsidR="005142DE" w:rsidRPr="001230D4">
        <w:rPr>
          <w:lang w:val="en-US"/>
        </w:rPr>
        <w:t xml:space="preserve"> </w:t>
      </w:r>
      <w:r w:rsidR="00D40983" w:rsidRPr="001230D4">
        <w:rPr>
          <w:lang w:val="en-US"/>
        </w:rPr>
        <w:t>Similarly, t</w:t>
      </w:r>
      <w:r w:rsidR="00B22058" w:rsidRPr="001230D4">
        <w:rPr>
          <w:lang w:val="en-US"/>
        </w:rPr>
        <w:t>he Skindex-10 and 5</w:t>
      </w:r>
      <w:r w:rsidR="008C766F" w:rsidRPr="001230D4">
        <w:rPr>
          <w:lang w:val="en-US"/>
        </w:rPr>
        <w:t>-</w:t>
      </w:r>
      <w:r w:rsidR="00B22058" w:rsidRPr="001230D4">
        <w:rPr>
          <w:lang w:val="en-US"/>
        </w:rPr>
        <w:t>D</w:t>
      </w:r>
      <w:r w:rsidR="008C766F" w:rsidRPr="001230D4">
        <w:rPr>
          <w:lang w:val="en-US"/>
        </w:rPr>
        <w:t xml:space="preserve"> </w:t>
      </w:r>
      <w:r w:rsidR="00B22058" w:rsidRPr="001230D4">
        <w:rPr>
          <w:lang w:val="en-US"/>
        </w:rPr>
        <w:t>Itch</w:t>
      </w:r>
      <w:r w:rsidR="00012806" w:rsidRPr="001230D4">
        <w:rPr>
          <w:lang w:val="en-US"/>
        </w:rPr>
        <w:t xml:space="preserve"> </w:t>
      </w:r>
      <w:r w:rsidR="00931D81" w:rsidRPr="001230D4">
        <w:rPr>
          <w:lang w:val="en-US"/>
        </w:rPr>
        <w:t xml:space="preserve">total </w:t>
      </w:r>
      <w:r w:rsidR="00012806" w:rsidRPr="001230D4">
        <w:rPr>
          <w:lang w:val="en-US"/>
        </w:rPr>
        <w:t>scores</w:t>
      </w:r>
      <w:r w:rsidR="00931D81" w:rsidRPr="001230D4">
        <w:rPr>
          <w:lang w:val="en-US"/>
        </w:rPr>
        <w:t xml:space="preserve"> </w:t>
      </w:r>
      <w:r w:rsidR="00E4255B" w:rsidRPr="001230D4">
        <w:rPr>
          <w:color w:val="FF0000"/>
          <w:lang w:val="en-US"/>
        </w:rPr>
        <w:t>correlated</w:t>
      </w:r>
      <w:r w:rsidR="002A474E" w:rsidRPr="001230D4">
        <w:rPr>
          <w:color w:val="FF0000"/>
          <w:lang w:val="en-US"/>
        </w:rPr>
        <w:t xml:space="preserve"> </w:t>
      </w:r>
      <w:r w:rsidR="00931D81" w:rsidRPr="001230D4">
        <w:rPr>
          <w:lang w:val="en-US"/>
        </w:rPr>
        <w:t xml:space="preserve">to </w:t>
      </w:r>
      <w:r w:rsidR="00AD4817" w:rsidRPr="001230D4">
        <w:rPr>
          <w:lang w:val="en-US"/>
        </w:rPr>
        <w:t xml:space="preserve">known groups </w:t>
      </w:r>
      <w:r w:rsidR="00AA5FB4" w:rsidRPr="001230D4">
        <w:rPr>
          <w:lang w:val="en-US"/>
        </w:rPr>
        <w:t>of conceptually related measures</w:t>
      </w:r>
      <w:r w:rsidR="00FB2F50" w:rsidRPr="001230D4">
        <w:rPr>
          <w:lang w:val="en-US"/>
        </w:rPr>
        <w:t>.</w:t>
      </w:r>
      <w:r w:rsidR="007020F5" w:rsidRPr="00F36191">
        <w:rPr>
          <w:lang w:val="en-US"/>
        </w:rPr>
        <w:t xml:space="preserve"> </w:t>
      </w:r>
    </w:p>
    <w:p w14:paraId="31342968" w14:textId="69E95898" w:rsidR="005325E6" w:rsidRPr="00F36191" w:rsidRDefault="00EE70DB" w:rsidP="009E25DF">
      <w:r w:rsidRPr="00F36191">
        <w:t xml:space="preserve">For </w:t>
      </w:r>
      <w:r w:rsidR="00CC0642" w:rsidRPr="00F36191">
        <w:t xml:space="preserve">the </w:t>
      </w:r>
      <w:r w:rsidRPr="00F36191">
        <w:t xml:space="preserve">Skindex-10, </w:t>
      </w:r>
      <w:r w:rsidRPr="00E27058">
        <w:rPr>
          <w:color w:val="FF0000"/>
        </w:rPr>
        <w:t xml:space="preserve">we </w:t>
      </w:r>
      <w:r w:rsidR="0057699D" w:rsidRPr="00E27058">
        <w:rPr>
          <w:color w:val="FF0000"/>
        </w:rPr>
        <w:t>suggest</w:t>
      </w:r>
      <w:r w:rsidRPr="00E27058">
        <w:rPr>
          <w:color w:val="FF0000"/>
        </w:rPr>
        <w:t xml:space="preserve"> a ≥15-point change </w:t>
      </w:r>
      <w:r w:rsidR="00D41B3A" w:rsidRPr="00E27058">
        <w:rPr>
          <w:color w:val="FF0000"/>
        </w:rPr>
        <w:t xml:space="preserve">in Skindex-10 total score </w:t>
      </w:r>
      <w:r w:rsidR="00E27058" w:rsidRPr="00E27058">
        <w:rPr>
          <w:color w:val="FF0000"/>
        </w:rPr>
        <w:t>to be</w:t>
      </w:r>
      <w:r w:rsidRPr="00E27058">
        <w:rPr>
          <w:color w:val="FF0000"/>
        </w:rPr>
        <w:t xml:space="preserve"> a </w:t>
      </w:r>
      <w:r w:rsidR="00E27058" w:rsidRPr="00E27058">
        <w:rPr>
          <w:color w:val="FF0000"/>
        </w:rPr>
        <w:t xml:space="preserve">suitable </w:t>
      </w:r>
      <w:r w:rsidRPr="00E27058">
        <w:rPr>
          <w:color w:val="FF0000"/>
        </w:rPr>
        <w:t xml:space="preserve">responder definition indicative of </w:t>
      </w:r>
      <w:r w:rsidR="006530E1" w:rsidRPr="006530E1">
        <w:rPr>
          <w:color w:val="FF0000"/>
        </w:rPr>
        <w:t>MWPC</w:t>
      </w:r>
      <w:r w:rsidR="00CC0642" w:rsidRPr="006530E1">
        <w:rPr>
          <w:color w:val="FF0000"/>
        </w:rPr>
        <w:t xml:space="preserve"> </w:t>
      </w:r>
      <w:r w:rsidR="00CC0642" w:rsidRPr="00F36191">
        <w:t>for</w:t>
      </w:r>
      <w:r w:rsidR="000C1976" w:rsidRPr="00F36191">
        <w:t xml:space="preserve"> </w:t>
      </w:r>
      <w:r w:rsidR="00CC0642" w:rsidRPr="00F36191">
        <w:t>populations</w:t>
      </w:r>
      <w:r w:rsidR="000C1976" w:rsidRPr="00F36191">
        <w:t xml:space="preserve"> with </w:t>
      </w:r>
      <w:r w:rsidR="000C1976" w:rsidRPr="00E40B35">
        <w:t>moderate-to-severe CKD-aP</w:t>
      </w:r>
      <w:r w:rsidRPr="00E40B35">
        <w:t xml:space="preserve">. </w:t>
      </w:r>
      <w:r w:rsidR="00791B4A" w:rsidRPr="00791B4A">
        <w:rPr>
          <w:color w:val="FF0000"/>
        </w:rPr>
        <w:t>This threshold is close to the mean score change of 15.</w:t>
      </w:r>
      <w:r w:rsidR="007B6ED6">
        <w:rPr>
          <w:color w:val="FF0000"/>
        </w:rPr>
        <w:t>8</w:t>
      </w:r>
      <w:r w:rsidR="00791B4A" w:rsidRPr="00791B4A">
        <w:rPr>
          <w:color w:val="FF0000"/>
        </w:rPr>
        <w:t xml:space="preserve"> for the three primary anchor-based estimates </w:t>
      </w:r>
      <w:r w:rsidR="00A71C26">
        <w:rPr>
          <w:color w:val="FF0000"/>
        </w:rPr>
        <w:t>for the Phase 2 cohort</w:t>
      </w:r>
      <w:r w:rsidR="00A71C26" w:rsidRPr="00791B4A">
        <w:rPr>
          <w:color w:val="FF0000"/>
        </w:rPr>
        <w:t xml:space="preserve"> </w:t>
      </w:r>
      <w:r w:rsidR="00791B4A" w:rsidRPr="00791B4A">
        <w:rPr>
          <w:color w:val="FF0000"/>
        </w:rPr>
        <w:t>(PGI</w:t>
      </w:r>
      <w:r w:rsidR="00791B4A" w:rsidRPr="00791B4A">
        <w:rPr>
          <w:color w:val="FF0000"/>
        </w:rPr>
        <w:noBreakHyphen/>
        <w:t xml:space="preserve">C </w:t>
      </w:r>
      <w:r w:rsidR="004970DB">
        <w:rPr>
          <w:color w:val="FF0000"/>
        </w:rPr>
        <w:t>“</w:t>
      </w:r>
      <w:r w:rsidR="00791B4A" w:rsidRPr="00791B4A">
        <w:rPr>
          <w:color w:val="FF0000"/>
        </w:rPr>
        <w:t>minimally improved</w:t>
      </w:r>
      <w:r w:rsidR="004970DB">
        <w:rPr>
          <w:color w:val="FF0000"/>
        </w:rPr>
        <w:t>”</w:t>
      </w:r>
      <w:r w:rsidR="00791B4A" w:rsidRPr="00791B4A">
        <w:rPr>
          <w:color w:val="FF0000"/>
        </w:rPr>
        <w:t xml:space="preserve">, PGI-C </w:t>
      </w:r>
      <w:r w:rsidR="004970DB">
        <w:rPr>
          <w:color w:val="FF0000"/>
        </w:rPr>
        <w:t>“</w:t>
      </w:r>
      <w:r w:rsidR="00E27058">
        <w:rPr>
          <w:color w:val="FF0000"/>
        </w:rPr>
        <w:t xml:space="preserve">minimally or </w:t>
      </w:r>
      <w:r w:rsidR="00791B4A" w:rsidRPr="00791B4A">
        <w:rPr>
          <w:color w:val="FF0000"/>
        </w:rPr>
        <w:t>much improved</w:t>
      </w:r>
      <w:r w:rsidR="004970DB">
        <w:rPr>
          <w:color w:val="FF0000"/>
        </w:rPr>
        <w:t>”</w:t>
      </w:r>
      <w:r w:rsidR="00791B4A" w:rsidRPr="00791B4A">
        <w:rPr>
          <w:color w:val="FF0000"/>
        </w:rPr>
        <w:t xml:space="preserve">, and PGI-S </w:t>
      </w:r>
      <w:r w:rsidR="004970DB">
        <w:rPr>
          <w:color w:val="FF0000"/>
        </w:rPr>
        <w:t>“</w:t>
      </w:r>
      <w:r w:rsidR="00791B4A" w:rsidRPr="00791B4A">
        <w:rPr>
          <w:color w:val="FF0000"/>
        </w:rPr>
        <w:t>improved one point</w:t>
      </w:r>
      <w:r w:rsidR="004970DB">
        <w:rPr>
          <w:color w:val="FF0000"/>
        </w:rPr>
        <w:t>”</w:t>
      </w:r>
      <w:r w:rsidR="00791B4A" w:rsidRPr="00791B4A">
        <w:rPr>
          <w:color w:val="FF0000"/>
        </w:rPr>
        <w:t>)</w:t>
      </w:r>
      <w:r w:rsidR="00DC7F3D">
        <w:rPr>
          <w:color w:val="FF0000"/>
        </w:rPr>
        <w:t>.</w:t>
      </w:r>
      <w:r w:rsidR="00791B4A" w:rsidRPr="00791B4A">
        <w:rPr>
          <w:color w:val="FF0000"/>
        </w:rPr>
        <w:t xml:space="preserve"> </w:t>
      </w:r>
      <w:r w:rsidR="00DC7F3D">
        <w:rPr>
          <w:color w:val="FF0000"/>
        </w:rPr>
        <w:t>W</w:t>
      </w:r>
      <w:r w:rsidR="00791B4A" w:rsidRPr="00791B4A">
        <w:rPr>
          <w:color w:val="FF0000"/>
        </w:rPr>
        <w:t xml:space="preserve">e choose to round down to 15 because the </w:t>
      </w:r>
      <w:r w:rsidR="001E2AE9">
        <w:rPr>
          <w:color w:val="FF0000"/>
        </w:rPr>
        <w:t>score</w:t>
      </w:r>
      <w:r w:rsidR="00672BBE">
        <w:rPr>
          <w:color w:val="FF0000"/>
        </w:rPr>
        <w:t>-</w:t>
      </w:r>
      <w:r w:rsidR="001E2AE9">
        <w:rPr>
          <w:color w:val="FF0000"/>
        </w:rPr>
        <w:t xml:space="preserve">change </w:t>
      </w:r>
      <w:r w:rsidR="00791B4A" w:rsidRPr="00791B4A">
        <w:rPr>
          <w:color w:val="FF0000"/>
        </w:rPr>
        <w:t xml:space="preserve">estimates </w:t>
      </w:r>
      <w:r w:rsidR="000C71A5">
        <w:rPr>
          <w:color w:val="FF0000"/>
        </w:rPr>
        <w:t xml:space="preserve">for PGI-C </w:t>
      </w:r>
      <w:r w:rsidR="004970DB">
        <w:rPr>
          <w:color w:val="FF0000"/>
        </w:rPr>
        <w:t>“</w:t>
      </w:r>
      <w:r w:rsidR="000C71A5">
        <w:rPr>
          <w:color w:val="FF0000"/>
        </w:rPr>
        <w:t>minimally improved</w:t>
      </w:r>
      <w:r w:rsidR="004970DB">
        <w:rPr>
          <w:color w:val="FF0000"/>
        </w:rPr>
        <w:t>”</w:t>
      </w:r>
      <w:r w:rsidR="000C71A5">
        <w:rPr>
          <w:color w:val="FF0000"/>
        </w:rPr>
        <w:t xml:space="preserve"> </w:t>
      </w:r>
      <w:r w:rsidR="00C16A80">
        <w:rPr>
          <w:color w:val="FF0000"/>
        </w:rPr>
        <w:t>in</w:t>
      </w:r>
      <w:r w:rsidR="000C71A5">
        <w:rPr>
          <w:color w:val="FF0000"/>
        </w:rPr>
        <w:t xml:space="preserve"> the two </w:t>
      </w:r>
      <w:r w:rsidR="00D540FF">
        <w:rPr>
          <w:color w:val="FF0000"/>
        </w:rPr>
        <w:t>large</w:t>
      </w:r>
      <w:r w:rsidR="00186028">
        <w:rPr>
          <w:color w:val="FF0000"/>
        </w:rPr>
        <w:t>r</w:t>
      </w:r>
      <w:r w:rsidR="00D540FF">
        <w:rPr>
          <w:color w:val="FF0000"/>
        </w:rPr>
        <w:t xml:space="preserve"> </w:t>
      </w:r>
      <w:r w:rsidR="00DF7240">
        <w:rPr>
          <w:color w:val="FF0000"/>
        </w:rPr>
        <w:t xml:space="preserve">Phase 3 cohorts </w:t>
      </w:r>
      <w:r w:rsidR="00A1313D">
        <w:rPr>
          <w:color w:val="FF0000"/>
        </w:rPr>
        <w:t>were</w:t>
      </w:r>
      <w:r w:rsidR="00791B4A" w:rsidRPr="00791B4A">
        <w:rPr>
          <w:color w:val="FF0000"/>
        </w:rPr>
        <w:t xml:space="preserve"> considerably lower</w:t>
      </w:r>
      <w:r w:rsidR="00DC7F3D">
        <w:rPr>
          <w:color w:val="FF0000"/>
        </w:rPr>
        <w:t xml:space="preserve"> </w:t>
      </w:r>
      <w:r w:rsidR="005215E8">
        <w:rPr>
          <w:color w:val="FF0000"/>
        </w:rPr>
        <w:t>(</w:t>
      </w:r>
      <w:r w:rsidR="005215E8" w:rsidRPr="005215E8">
        <w:rPr>
          <w:color w:val="FF0000"/>
        </w:rPr>
        <w:t xml:space="preserve">−12.4 </w:t>
      </w:r>
      <w:r w:rsidR="005215E8">
        <w:rPr>
          <w:color w:val="FF0000"/>
        </w:rPr>
        <w:t xml:space="preserve">and </w:t>
      </w:r>
      <w:r w:rsidR="008E57D7" w:rsidRPr="005215E8">
        <w:rPr>
          <w:color w:val="FF0000"/>
        </w:rPr>
        <w:t>−1</w:t>
      </w:r>
      <w:r w:rsidR="008E57D7">
        <w:rPr>
          <w:color w:val="FF0000"/>
        </w:rPr>
        <w:t>0</w:t>
      </w:r>
      <w:r w:rsidR="008E57D7" w:rsidRPr="005215E8">
        <w:rPr>
          <w:color w:val="FF0000"/>
        </w:rPr>
        <w:t>.</w:t>
      </w:r>
      <w:r w:rsidR="008E57D7">
        <w:rPr>
          <w:color w:val="FF0000"/>
        </w:rPr>
        <w:t>6</w:t>
      </w:r>
      <w:r w:rsidR="009C01B3" w:rsidRPr="009C01B3">
        <w:t xml:space="preserve"> </w:t>
      </w:r>
      <w:r w:rsidR="009C01B3" w:rsidRPr="009C01B3">
        <w:rPr>
          <w:color w:val="FF0000"/>
        </w:rPr>
        <w:t>points; 14.4%–27.4% change</w:t>
      </w:r>
      <w:r w:rsidR="008E57D7">
        <w:rPr>
          <w:color w:val="FF0000"/>
        </w:rPr>
        <w:t xml:space="preserve">) </w:t>
      </w:r>
      <w:r w:rsidR="00DC7F3D">
        <w:rPr>
          <w:color w:val="FF0000"/>
        </w:rPr>
        <w:t>than that for the Phase 2 cohort</w:t>
      </w:r>
      <w:r w:rsidR="008E57D7">
        <w:rPr>
          <w:color w:val="FF0000"/>
        </w:rPr>
        <w:t xml:space="preserve"> (</w:t>
      </w:r>
      <w:r w:rsidR="008E57D7" w:rsidRPr="008E57D7">
        <w:rPr>
          <w:color w:val="FF0000"/>
        </w:rPr>
        <w:t>−1</w:t>
      </w:r>
      <w:r w:rsidR="008E57D7">
        <w:rPr>
          <w:color w:val="FF0000"/>
        </w:rPr>
        <w:t>8</w:t>
      </w:r>
      <w:r w:rsidR="008E57D7" w:rsidRPr="008E57D7">
        <w:rPr>
          <w:color w:val="FF0000"/>
        </w:rPr>
        <w:t>.</w:t>
      </w:r>
      <w:r w:rsidR="008E57D7">
        <w:rPr>
          <w:color w:val="FF0000"/>
        </w:rPr>
        <w:t>5</w:t>
      </w:r>
      <w:r w:rsidR="009C01B3" w:rsidRPr="009C01B3">
        <w:rPr>
          <w:color w:val="FF0000"/>
        </w:rPr>
        <w:t xml:space="preserve">; </w:t>
      </w:r>
      <w:r w:rsidR="009C01B3" w:rsidRPr="009C01B3">
        <w:rPr>
          <w:color w:val="FF0000"/>
          <w:lang w:val="en-US"/>
        </w:rPr>
        <w:t>47.4% change</w:t>
      </w:r>
      <w:r w:rsidR="008E57D7">
        <w:rPr>
          <w:color w:val="FF0000"/>
        </w:rPr>
        <w:t>)</w:t>
      </w:r>
      <w:r w:rsidR="005E249F">
        <w:rPr>
          <w:color w:val="FF0000"/>
        </w:rPr>
        <w:t xml:space="preserve">. Additionally, </w:t>
      </w:r>
      <w:r w:rsidR="00581EA1">
        <w:rPr>
          <w:color w:val="FF0000"/>
        </w:rPr>
        <w:t xml:space="preserve">the score-change estimates </w:t>
      </w:r>
      <w:r w:rsidR="00DB258E">
        <w:rPr>
          <w:color w:val="FF0000"/>
        </w:rPr>
        <w:t xml:space="preserve">for the combined </w:t>
      </w:r>
      <w:r w:rsidR="00FA2983" w:rsidRPr="00791B4A">
        <w:rPr>
          <w:color w:val="FF0000"/>
        </w:rPr>
        <w:t xml:space="preserve">PGI-C </w:t>
      </w:r>
      <w:r w:rsidR="004970DB">
        <w:rPr>
          <w:color w:val="FF0000"/>
        </w:rPr>
        <w:t>“</w:t>
      </w:r>
      <w:r w:rsidR="00FA2983">
        <w:rPr>
          <w:color w:val="FF0000"/>
        </w:rPr>
        <w:t xml:space="preserve">minimally or </w:t>
      </w:r>
      <w:r w:rsidR="00FA2983" w:rsidRPr="00791B4A">
        <w:rPr>
          <w:color w:val="FF0000"/>
        </w:rPr>
        <w:t>much improved</w:t>
      </w:r>
      <w:r w:rsidR="004970DB">
        <w:rPr>
          <w:color w:val="FF0000"/>
        </w:rPr>
        <w:t>”</w:t>
      </w:r>
      <w:r w:rsidR="00DB258E">
        <w:rPr>
          <w:color w:val="FF0000"/>
        </w:rPr>
        <w:t xml:space="preserve"> categories </w:t>
      </w:r>
      <w:r w:rsidR="00435AE4">
        <w:rPr>
          <w:color w:val="FF0000"/>
        </w:rPr>
        <w:t xml:space="preserve">were more consistent </w:t>
      </w:r>
      <w:r w:rsidR="002253C7">
        <w:rPr>
          <w:color w:val="FF0000"/>
        </w:rPr>
        <w:t>across</w:t>
      </w:r>
      <w:r w:rsidR="00435AE4">
        <w:rPr>
          <w:color w:val="FF0000"/>
        </w:rPr>
        <w:t xml:space="preserve"> the three cohorts</w:t>
      </w:r>
      <w:r w:rsidR="005571B5">
        <w:rPr>
          <w:color w:val="FF0000"/>
        </w:rPr>
        <w:t>,</w:t>
      </w:r>
      <w:r w:rsidR="00435AE4">
        <w:rPr>
          <w:color w:val="FF0000"/>
        </w:rPr>
        <w:t xml:space="preserve"> </w:t>
      </w:r>
      <w:r w:rsidR="002B164C">
        <w:rPr>
          <w:color w:val="FF0000"/>
        </w:rPr>
        <w:t xml:space="preserve">with a mean score change of </w:t>
      </w:r>
      <w:r w:rsidR="002B164C" w:rsidRPr="008E57D7">
        <w:rPr>
          <w:color w:val="FF0000"/>
        </w:rPr>
        <w:t>−1</w:t>
      </w:r>
      <w:r w:rsidR="00FC0F91">
        <w:rPr>
          <w:color w:val="FF0000"/>
        </w:rPr>
        <w:t>5.1</w:t>
      </w:r>
      <w:r w:rsidR="00F70BF0">
        <w:rPr>
          <w:color w:val="FF0000"/>
        </w:rPr>
        <w:t>.</w:t>
      </w:r>
    </w:p>
    <w:p w14:paraId="372EE806" w14:textId="3D9BAFC1" w:rsidR="009E25DF" w:rsidRPr="00F36191" w:rsidRDefault="009E25DF" w:rsidP="009E25DF">
      <w:pPr>
        <w:rPr>
          <w:lang w:val="en-US"/>
        </w:rPr>
      </w:pPr>
      <w:r w:rsidRPr="00F36191">
        <w:rPr>
          <w:lang w:val="en-US"/>
        </w:rPr>
        <w:t>For the 5</w:t>
      </w:r>
      <w:r w:rsidR="008C766F" w:rsidRPr="00F36191">
        <w:rPr>
          <w:lang w:val="en-US"/>
        </w:rPr>
        <w:t>-</w:t>
      </w:r>
      <w:r w:rsidRPr="00F36191">
        <w:rPr>
          <w:lang w:val="en-US"/>
        </w:rPr>
        <w:t>D</w:t>
      </w:r>
      <w:r w:rsidR="008C766F" w:rsidRPr="00F36191">
        <w:rPr>
          <w:lang w:val="en-US"/>
        </w:rPr>
        <w:t xml:space="preserve"> </w:t>
      </w:r>
      <w:r w:rsidRPr="00F36191">
        <w:rPr>
          <w:lang w:val="en-US"/>
        </w:rPr>
        <w:t xml:space="preserve">Itch </w:t>
      </w:r>
      <w:r w:rsidR="00A86EF7" w:rsidRPr="00F36191">
        <w:rPr>
          <w:lang w:val="en-US"/>
        </w:rPr>
        <w:t>t</w:t>
      </w:r>
      <w:r w:rsidRPr="00F36191">
        <w:rPr>
          <w:lang w:val="en-US"/>
        </w:rPr>
        <w:t xml:space="preserve">otal score, </w:t>
      </w:r>
      <w:r w:rsidR="00A86EF7" w:rsidRPr="000C26D4">
        <w:rPr>
          <w:color w:val="FF0000"/>
          <w:lang w:val="en-US"/>
        </w:rPr>
        <w:t>we</w:t>
      </w:r>
      <w:r w:rsidRPr="000C26D4">
        <w:rPr>
          <w:color w:val="FF0000"/>
          <w:lang w:val="en-US"/>
        </w:rPr>
        <w:t xml:space="preserve"> </w:t>
      </w:r>
      <w:r w:rsidR="00807FA0" w:rsidRPr="000C26D4">
        <w:rPr>
          <w:color w:val="FF0000"/>
          <w:lang w:val="en-US"/>
        </w:rPr>
        <w:t>suggest</w:t>
      </w:r>
      <w:r w:rsidRPr="000C26D4">
        <w:rPr>
          <w:color w:val="FF0000"/>
          <w:lang w:val="en-US"/>
        </w:rPr>
        <w:t xml:space="preserve"> </w:t>
      </w:r>
      <w:r w:rsidR="00A86EF7" w:rsidRPr="000C26D4">
        <w:rPr>
          <w:color w:val="FF0000"/>
          <w:lang w:val="en-US"/>
        </w:rPr>
        <w:t xml:space="preserve">a </w:t>
      </w:r>
      <w:r w:rsidR="00A86EF7" w:rsidRPr="000C26D4">
        <w:rPr>
          <w:rFonts w:cs="Times New Roman"/>
          <w:color w:val="FF0000"/>
          <w:lang w:val="en-US"/>
        </w:rPr>
        <w:t>≥</w:t>
      </w:r>
      <w:r w:rsidR="00A86EF7" w:rsidRPr="000C26D4">
        <w:rPr>
          <w:color w:val="FF0000"/>
          <w:lang w:val="en-US"/>
        </w:rPr>
        <w:t xml:space="preserve">5-point change be used as a </w:t>
      </w:r>
      <w:r w:rsidR="00807FA0" w:rsidRPr="000C26D4">
        <w:rPr>
          <w:color w:val="FF0000"/>
          <w:lang w:val="en-US"/>
        </w:rPr>
        <w:t xml:space="preserve">suitable </w:t>
      </w:r>
      <w:r w:rsidR="00A86EF7" w:rsidRPr="000C26D4">
        <w:rPr>
          <w:color w:val="FF0000"/>
          <w:lang w:val="en-US"/>
        </w:rPr>
        <w:t xml:space="preserve">responder definition </w:t>
      </w:r>
      <w:r w:rsidR="0051454A" w:rsidRPr="000C26D4">
        <w:rPr>
          <w:color w:val="FF0000"/>
          <w:lang w:val="en-US"/>
        </w:rPr>
        <w:t>indicative of</w:t>
      </w:r>
      <w:r w:rsidRPr="000C26D4">
        <w:rPr>
          <w:color w:val="FF0000"/>
          <w:lang w:val="en-US"/>
        </w:rPr>
        <w:t xml:space="preserve"> a</w:t>
      </w:r>
      <w:r w:rsidRPr="00F36191">
        <w:rPr>
          <w:lang w:val="en-US"/>
        </w:rPr>
        <w:t xml:space="preserve"> </w:t>
      </w:r>
      <w:r w:rsidR="006530E1" w:rsidRPr="006530E1">
        <w:rPr>
          <w:color w:val="FF0000"/>
        </w:rPr>
        <w:t xml:space="preserve">MWPC </w:t>
      </w:r>
      <w:r w:rsidR="000C1976" w:rsidRPr="00F36191">
        <w:rPr>
          <w:lang w:val="en-US"/>
        </w:rPr>
        <w:t>for populations with moderate-to-severe CKD-aP</w:t>
      </w:r>
      <w:r w:rsidRPr="00F36191">
        <w:rPr>
          <w:lang w:val="en-US"/>
        </w:rPr>
        <w:t>.</w:t>
      </w:r>
      <w:r w:rsidR="0035630A" w:rsidRPr="00F36191">
        <w:rPr>
          <w:lang w:val="en-US"/>
        </w:rPr>
        <w:t xml:space="preserve"> This </w:t>
      </w:r>
      <w:r w:rsidR="003866EF" w:rsidRPr="00F36191">
        <w:rPr>
          <w:lang w:val="en-US"/>
        </w:rPr>
        <w:t xml:space="preserve">threshold </w:t>
      </w:r>
      <w:r w:rsidR="001E412C" w:rsidRPr="00F36191">
        <w:rPr>
          <w:lang w:val="en-US"/>
        </w:rPr>
        <w:t>aligns with</w:t>
      </w:r>
      <w:r w:rsidR="00130D50" w:rsidRPr="00F36191">
        <w:rPr>
          <w:lang w:val="en-US"/>
        </w:rPr>
        <w:t xml:space="preserve"> the mean for the three</w:t>
      </w:r>
      <w:r w:rsidR="00D8105A">
        <w:rPr>
          <w:lang w:val="en-US"/>
        </w:rPr>
        <w:t xml:space="preserve"> </w:t>
      </w:r>
      <w:r w:rsidR="00D8105A" w:rsidRPr="00D8105A">
        <w:rPr>
          <w:color w:val="FF0000"/>
          <w:lang w:val="en-US"/>
        </w:rPr>
        <w:t>primary</w:t>
      </w:r>
      <w:r w:rsidR="00130D50" w:rsidRPr="00D8105A">
        <w:rPr>
          <w:color w:val="FF0000"/>
          <w:lang w:val="en-US"/>
        </w:rPr>
        <w:t xml:space="preserve"> </w:t>
      </w:r>
      <w:r w:rsidR="00130D50" w:rsidRPr="00F36191">
        <w:rPr>
          <w:lang w:val="en-US"/>
        </w:rPr>
        <w:t>anchor-based estimates</w:t>
      </w:r>
      <w:r w:rsidR="00685334" w:rsidRPr="00F36191">
        <w:rPr>
          <w:lang w:val="en-US"/>
        </w:rPr>
        <w:t xml:space="preserve"> </w:t>
      </w:r>
      <w:r w:rsidR="004D63F3" w:rsidRPr="00F36191">
        <w:rPr>
          <w:lang w:val="en-US"/>
        </w:rPr>
        <w:t xml:space="preserve">of </w:t>
      </w:r>
      <w:r w:rsidR="00EE0409" w:rsidRPr="00F36191">
        <w:rPr>
          <w:lang w:val="en-US"/>
        </w:rPr>
        <w:t>4.4 and</w:t>
      </w:r>
      <w:r w:rsidR="001B129D" w:rsidRPr="00F36191">
        <w:rPr>
          <w:lang w:val="en-US"/>
        </w:rPr>
        <w:t xml:space="preserve"> is supported </w:t>
      </w:r>
      <w:r w:rsidR="00866A8C" w:rsidRPr="00F36191">
        <w:rPr>
          <w:lang w:val="en-US"/>
        </w:rPr>
        <w:t xml:space="preserve">by the </w:t>
      </w:r>
      <w:r w:rsidR="00D061E7" w:rsidRPr="00F36191">
        <w:rPr>
          <w:lang w:val="en-US"/>
        </w:rPr>
        <w:t xml:space="preserve">anchor-based </w:t>
      </w:r>
      <w:r w:rsidR="00866A8C" w:rsidRPr="00F36191">
        <w:rPr>
          <w:lang w:val="en-US"/>
        </w:rPr>
        <w:t>analysis of</w:t>
      </w:r>
      <w:r w:rsidR="001B129D" w:rsidRPr="00F36191">
        <w:rPr>
          <w:lang w:val="en-US"/>
        </w:rPr>
        <w:t xml:space="preserve"> the two </w:t>
      </w:r>
      <w:r w:rsidR="002106DD">
        <w:rPr>
          <w:lang w:val="en-US"/>
        </w:rPr>
        <w:t xml:space="preserve">larger </w:t>
      </w:r>
      <w:r w:rsidR="001B129D" w:rsidRPr="00F36191">
        <w:rPr>
          <w:lang w:val="en-US"/>
        </w:rPr>
        <w:t>phase 3 cohorts</w:t>
      </w:r>
      <w:r w:rsidR="00C97D08" w:rsidRPr="00F36191">
        <w:rPr>
          <w:lang w:val="en-US"/>
        </w:rPr>
        <w:t>.</w:t>
      </w:r>
    </w:p>
    <w:p w14:paraId="23AEB292" w14:textId="6F31B46F" w:rsidR="00EE0409" w:rsidRPr="00837BA0" w:rsidRDefault="00837D8A" w:rsidP="00EE0409">
      <w:pPr>
        <w:rPr>
          <w:color w:val="FF0000"/>
          <w:lang w:val="en-US"/>
        </w:rPr>
      </w:pPr>
      <w:r w:rsidRPr="00F36191">
        <w:rPr>
          <w:lang w:val="en-US"/>
        </w:rPr>
        <w:t xml:space="preserve">This study has limitations. </w:t>
      </w:r>
      <w:r w:rsidRPr="0006508E">
        <w:rPr>
          <w:color w:val="FF0000"/>
          <w:lang w:val="en-US"/>
        </w:rPr>
        <w:t xml:space="preserve">The results may not fully represent the real-world population as </w:t>
      </w:r>
      <w:r w:rsidR="00A6387C" w:rsidRPr="0006508E">
        <w:rPr>
          <w:color w:val="FF0000"/>
          <w:lang w:val="en-US"/>
        </w:rPr>
        <w:t>the patients included had to meet</w:t>
      </w:r>
      <w:r w:rsidR="00960945" w:rsidRPr="0006508E">
        <w:rPr>
          <w:color w:val="FF0000"/>
          <w:lang w:val="en-US"/>
        </w:rPr>
        <w:t xml:space="preserve"> the</w:t>
      </w:r>
      <w:r w:rsidR="00A6387C" w:rsidRPr="0006508E">
        <w:rPr>
          <w:color w:val="FF0000"/>
          <w:lang w:val="en-US"/>
        </w:rPr>
        <w:t xml:space="preserve"> eligibility criteria </w:t>
      </w:r>
      <w:r w:rsidR="00960945" w:rsidRPr="0006508E">
        <w:rPr>
          <w:color w:val="FF0000"/>
          <w:lang w:val="en-US"/>
        </w:rPr>
        <w:t xml:space="preserve">of the original clinical trials – one of those </w:t>
      </w:r>
      <w:r w:rsidR="00697E52" w:rsidRPr="0006508E">
        <w:rPr>
          <w:color w:val="FF0000"/>
          <w:lang w:val="en-US"/>
        </w:rPr>
        <w:t xml:space="preserve">criteria </w:t>
      </w:r>
      <w:r w:rsidR="00960945" w:rsidRPr="0006508E">
        <w:rPr>
          <w:color w:val="FF0000"/>
          <w:lang w:val="en-US"/>
        </w:rPr>
        <w:t>being</w:t>
      </w:r>
      <w:r w:rsidR="00B235BA" w:rsidRPr="0006508E">
        <w:rPr>
          <w:color w:val="FF0000"/>
          <w:lang w:val="en-US"/>
        </w:rPr>
        <w:t xml:space="preserve"> </w:t>
      </w:r>
      <w:r w:rsidR="006E11AE" w:rsidRPr="0006508E">
        <w:rPr>
          <w:color w:val="FF0000"/>
          <w:lang w:val="en-US"/>
        </w:rPr>
        <w:t xml:space="preserve">the </w:t>
      </w:r>
      <w:r w:rsidR="00697E52" w:rsidRPr="0006508E">
        <w:rPr>
          <w:color w:val="FF0000"/>
          <w:lang w:val="en-US"/>
        </w:rPr>
        <w:t xml:space="preserve">participants having </w:t>
      </w:r>
      <w:r w:rsidRPr="0006508E">
        <w:rPr>
          <w:color w:val="FF0000"/>
          <w:lang w:val="en-US"/>
        </w:rPr>
        <w:t>moderate-to-severe</w:t>
      </w:r>
      <w:r w:rsidRPr="0006508E">
        <w:rPr>
          <w:color w:val="FF0000"/>
        </w:rPr>
        <w:t xml:space="preserve"> </w:t>
      </w:r>
      <w:r w:rsidRPr="0006508E">
        <w:rPr>
          <w:color w:val="FF0000"/>
          <w:lang w:val="en-US"/>
        </w:rPr>
        <w:t>CKD-aP</w:t>
      </w:r>
      <w:r w:rsidR="00697E52" w:rsidRPr="0006508E">
        <w:rPr>
          <w:color w:val="FF0000"/>
          <w:lang w:val="en-US"/>
        </w:rPr>
        <w:t>.</w:t>
      </w:r>
      <w:r w:rsidRPr="0006508E">
        <w:rPr>
          <w:color w:val="FF0000"/>
          <w:lang w:val="en-US"/>
        </w:rPr>
        <w:t xml:space="preserve"> </w:t>
      </w:r>
      <w:r w:rsidR="00697E52" w:rsidRPr="0006508E">
        <w:rPr>
          <w:color w:val="FF0000"/>
          <w:lang w:val="en-US"/>
        </w:rPr>
        <w:t>M</w:t>
      </w:r>
      <w:r w:rsidRPr="0006508E">
        <w:rPr>
          <w:color w:val="FF0000"/>
          <w:lang w:val="en-US"/>
        </w:rPr>
        <w:t xml:space="preserve">any patients </w:t>
      </w:r>
      <w:r w:rsidR="002F1D56" w:rsidRPr="0006508E">
        <w:rPr>
          <w:color w:val="FF0000"/>
          <w:lang w:val="en-US"/>
        </w:rPr>
        <w:t xml:space="preserve">with CKD-aP </w:t>
      </w:r>
      <w:r w:rsidRPr="0006508E">
        <w:rPr>
          <w:color w:val="FF0000"/>
          <w:lang w:val="en-US"/>
        </w:rPr>
        <w:t xml:space="preserve">experience </w:t>
      </w:r>
      <w:r w:rsidRPr="0006508E">
        <w:rPr>
          <w:color w:val="FF0000"/>
          <w:lang w:val="en-US"/>
        </w:rPr>
        <w:lastRenderedPageBreak/>
        <w:t>milder itch</w:t>
      </w:r>
      <w:r w:rsidR="00C8307F" w:rsidRPr="0006508E">
        <w:rPr>
          <w:color w:val="FF0000"/>
          <w:lang w:val="en-US"/>
        </w:rPr>
        <w:t>ing</w:t>
      </w:r>
      <w:r w:rsidRPr="0006508E">
        <w:rPr>
          <w:color w:val="FF0000"/>
          <w:lang w:val="en-US"/>
        </w:rPr>
        <w:t xml:space="preserve"> </w:t>
      </w:r>
      <w:r w:rsidRPr="0006508E">
        <w:rPr>
          <w:color w:val="FF0000"/>
          <w:lang w:val="en-US"/>
        </w:rPr>
        <w:fldChar w:fldCharType="begin">
          <w:fldData xml:space="preserve">PEVuZE5vdGU+PENpdGU+PEF1dGhvcj5IYXlhbmk8L0F1dGhvcj48WWVhcj4yMDE2PC9ZZWFyPjxS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</w:fldData>
        </w:fldChar>
      </w:r>
      <w:r w:rsidR="00EC29FC" w:rsidRPr="0006508E">
        <w:rPr>
          <w:color w:val="FF0000"/>
          <w:lang w:val="en-US"/>
        </w:rPr>
        <w:instrText xml:space="preserve"> ADDIN EN.CITE </w:instrText>
      </w:r>
      <w:r w:rsidR="00EC29FC" w:rsidRPr="0006508E">
        <w:rPr>
          <w:color w:val="FF0000"/>
          <w:lang w:val="en-US"/>
        </w:rPr>
        <w:fldChar w:fldCharType="begin">
          <w:fldData xml:space="preserve">PEVuZE5vdGU+PENpdGU+PEF1dGhvcj5IYXlhbmk8L0F1dGhvcj48WWVhcj4yMDE2PC9ZZWFyPjxS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</w:fldData>
        </w:fldChar>
      </w:r>
      <w:r w:rsidR="00EC29FC" w:rsidRPr="0006508E">
        <w:rPr>
          <w:color w:val="FF0000"/>
          <w:lang w:val="en-US"/>
        </w:rPr>
        <w:instrText xml:space="preserve"> ADDIN EN.CITE.DATA </w:instrText>
      </w:r>
      <w:r w:rsidR="00EC29FC" w:rsidRPr="0006508E">
        <w:rPr>
          <w:color w:val="FF0000"/>
          <w:lang w:val="en-US"/>
        </w:rPr>
      </w:r>
      <w:r w:rsidR="00EC29FC" w:rsidRPr="0006508E">
        <w:rPr>
          <w:color w:val="FF0000"/>
          <w:lang w:val="en-US"/>
        </w:rPr>
        <w:fldChar w:fldCharType="end"/>
      </w:r>
      <w:r w:rsidRPr="0006508E">
        <w:rPr>
          <w:color w:val="FF0000"/>
          <w:lang w:val="en-US"/>
        </w:rPr>
      </w:r>
      <w:r w:rsidRPr="0006508E">
        <w:rPr>
          <w:color w:val="FF0000"/>
          <w:lang w:val="en-US"/>
        </w:rPr>
        <w:fldChar w:fldCharType="separate"/>
      </w:r>
      <w:r w:rsidRPr="0006508E">
        <w:rPr>
          <w:noProof/>
          <w:color w:val="FF0000"/>
          <w:lang w:val="en-US"/>
        </w:rPr>
        <w:t>[2-4]</w:t>
      </w:r>
      <w:r w:rsidRPr="0006508E">
        <w:rPr>
          <w:color w:val="FF0000"/>
          <w:lang w:val="en-US"/>
        </w:rPr>
        <w:fldChar w:fldCharType="end"/>
      </w:r>
      <w:r w:rsidR="002F1D56" w:rsidRPr="0006508E">
        <w:rPr>
          <w:color w:val="FF0000"/>
          <w:lang w:val="en-US"/>
        </w:rPr>
        <w:t>, t</w:t>
      </w:r>
      <w:r w:rsidR="00CA1AB4" w:rsidRPr="0006508E">
        <w:rPr>
          <w:color w:val="FF0000"/>
          <w:lang w:val="en-US"/>
        </w:rPr>
        <w:t>herefore</w:t>
      </w:r>
      <w:r w:rsidR="00EE0409" w:rsidRPr="0006508E">
        <w:rPr>
          <w:color w:val="FF0000"/>
          <w:lang w:val="en-US"/>
        </w:rPr>
        <w:t xml:space="preserve"> the </w:t>
      </w:r>
      <w:r w:rsidR="006530E1" w:rsidRPr="0006508E">
        <w:rPr>
          <w:color w:val="FF0000"/>
        </w:rPr>
        <w:t xml:space="preserve">MWPC </w:t>
      </w:r>
      <w:r w:rsidR="00EE0409" w:rsidRPr="0006508E">
        <w:rPr>
          <w:color w:val="FF0000"/>
          <w:lang w:val="en-US"/>
        </w:rPr>
        <w:t xml:space="preserve">thresholds determined in this </w:t>
      </w:r>
      <w:r w:rsidR="002F1D56" w:rsidRPr="0006508E">
        <w:rPr>
          <w:color w:val="FF0000"/>
          <w:lang w:val="en-US"/>
        </w:rPr>
        <w:t xml:space="preserve">study </w:t>
      </w:r>
      <w:r w:rsidR="00EE0409" w:rsidRPr="0006508E">
        <w:rPr>
          <w:color w:val="FF0000"/>
          <w:lang w:val="en-US"/>
        </w:rPr>
        <w:t xml:space="preserve">may not be appropriate for </w:t>
      </w:r>
      <w:r w:rsidR="0006508E" w:rsidRPr="0006508E">
        <w:rPr>
          <w:color w:val="FF0000"/>
          <w:lang w:val="en-US"/>
        </w:rPr>
        <w:t xml:space="preserve">all </w:t>
      </w:r>
      <w:r w:rsidR="00EE0409" w:rsidRPr="0006508E">
        <w:rPr>
          <w:color w:val="FF0000"/>
          <w:lang w:val="en-US"/>
        </w:rPr>
        <w:t>patients.</w:t>
      </w:r>
      <w:r w:rsidR="00AF5F96" w:rsidRPr="0006508E">
        <w:rPr>
          <w:color w:val="FF0000"/>
        </w:rPr>
        <w:t xml:space="preserve"> </w:t>
      </w:r>
      <w:r w:rsidR="0073165C">
        <w:rPr>
          <w:color w:val="FF0000"/>
        </w:rPr>
        <w:t xml:space="preserve">In addition, </w:t>
      </w:r>
      <w:r w:rsidR="00DB611A" w:rsidRPr="00DB611A">
        <w:rPr>
          <w:color w:val="FF0000"/>
        </w:rPr>
        <w:t>due to the design of the trials, the time points for data collection on the different measures did not always coincide. This discrepancy potentially added variability and may have resulted in an underestimation of the ICCs in the test-retest reliability analyses.</w:t>
      </w:r>
      <w:r w:rsidR="00DB611A">
        <w:rPr>
          <w:color w:val="FF0000"/>
        </w:rPr>
        <w:t xml:space="preserve"> </w:t>
      </w:r>
      <w:r w:rsidR="0088593C">
        <w:rPr>
          <w:color w:val="FF0000"/>
        </w:rPr>
        <w:t>Finally, a</w:t>
      </w:r>
      <w:r w:rsidR="00F14E24" w:rsidRPr="00F36191">
        <w:t xml:space="preserve"> further limitation is that </w:t>
      </w:r>
      <w:r w:rsidR="00AF5F96" w:rsidRPr="00F36191">
        <w:t>t</w:t>
      </w:r>
      <w:r w:rsidR="00AF5F96" w:rsidRPr="00F36191">
        <w:rPr>
          <w:lang w:val="en-US"/>
        </w:rPr>
        <w:t>he demographics of the cohorts used were slightly skewed towards males.</w:t>
      </w:r>
      <w:r w:rsidR="00FC16F6">
        <w:rPr>
          <w:lang w:val="en-US"/>
        </w:rPr>
        <w:t xml:space="preserve"> </w:t>
      </w:r>
    </w:p>
    <w:p w14:paraId="5B8D63E5" w14:textId="6831F433" w:rsidR="00DF2710" w:rsidRPr="00F36191" w:rsidRDefault="00E22A19" w:rsidP="00DF2710">
      <w:pPr>
        <w:rPr>
          <w:lang w:val="en-US"/>
        </w:rPr>
      </w:pPr>
      <w:r w:rsidRPr="00F36191">
        <w:rPr>
          <w:lang w:val="en-US"/>
        </w:rPr>
        <w:t xml:space="preserve">The </w:t>
      </w:r>
      <w:r w:rsidR="00D66D28" w:rsidRPr="00F36191">
        <w:rPr>
          <w:lang w:val="en-US"/>
        </w:rPr>
        <w:t xml:space="preserve">Skindex-10 </w:t>
      </w:r>
      <w:r w:rsidR="009E731E" w:rsidRPr="00F36191">
        <w:rPr>
          <w:lang w:val="en-US"/>
        </w:rPr>
        <w:t xml:space="preserve">questionnaire </w:t>
      </w:r>
      <w:r w:rsidR="00D66D28" w:rsidRPr="00F36191">
        <w:rPr>
          <w:lang w:val="en-US"/>
        </w:rPr>
        <w:t>and 5</w:t>
      </w:r>
      <w:r w:rsidR="008C766F" w:rsidRPr="00F36191">
        <w:rPr>
          <w:lang w:val="en-US"/>
        </w:rPr>
        <w:t>-</w:t>
      </w:r>
      <w:r w:rsidR="00D66D28" w:rsidRPr="00F36191">
        <w:rPr>
          <w:lang w:val="en-US"/>
        </w:rPr>
        <w:t>D</w:t>
      </w:r>
      <w:r w:rsidR="008C766F" w:rsidRPr="00F36191">
        <w:rPr>
          <w:lang w:val="en-US"/>
        </w:rPr>
        <w:t xml:space="preserve"> </w:t>
      </w:r>
      <w:r w:rsidR="00D66D28" w:rsidRPr="00F36191">
        <w:rPr>
          <w:lang w:val="en-US"/>
        </w:rPr>
        <w:t xml:space="preserve">Itch </w:t>
      </w:r>
      <w:r w:rsidR="009E731E" w:rsidRPr="00F36191">
        <w:rPr>
          <w:lang w:val="en-US"/>
        </w:rPr>
        <w:t xml:space="preserve">scale </w:t>
      </w:r>
      <w:r w:rsidR="00D66D28" w:rsidRPr="00F36191">
        <w:rPr>
          <w:lang w:val="en-US"/>
        </w:rPr>
        <w:t xml:space="preserve">have been </w:t>
      </w:r>
      <w:r w:rsidR="00AE5E4F" w:rsidRPr="00F36191">
        <w:rPr>
          <w:lang w:val="en-US"/>
        </w:rPr>
        <w:t xml:space="preserve">recently </w:t>
      </w:r>
      <w:r w:rsidR="00694D6C" w:rsidRPr="00F36191">
        <w:rPr>
          <w:lang w:val="en-US"/>
        </w:rPr>
        <w:t xml:space="preserve">used </w:t>
      </w:r>
      <w:r w:rsidR="00FE74F6" w:rsidRPr="00FE74F6">
        <w:rPr>
          <w:color w:val="FF0000"/>
          <w:lang w:val="en-US"/>
        </w:rPr>
        <w:t>to assess</w:t>
      </w:r>
      <w:r w:rsidR="00474ADB" w:rsidRPr="00FE74F6">
        <w:rPr>
          <w:color w:val="FF0000"/>
          <w:lang w:val="en-US"/>
        </w:rPr>
        <w:t xml:space="preserve"> </w:t>
      </w:r>
      <w:r w:rsidR="00474ADB" w:rsidRPr="00F36191">
        <w:rPr>
          <w:lang w:val="en-US"/>
        </w:rPr>
        <w:t xml:space="preserve">endpoints </w:t>
      </w:r>
      <w:r w:rsidR="00694D6C" w:rsidRPr="00F36191">
        <w:rPr>
          <w:lang w:val="en-US"/>
        </w:rPr>
        <w:t xml:space="preserve">in clinical trials </w:t>
      </w:r>
      <w:r w:rsidRPr="00F36191">
        <w:rPr>
          <w:lang w:val="en-US"/>
        </w:rPr>
        <w:t>evaluating</w:t>
      </w:r>
      <w:r w:rsidR="00694D6C" w:rsidRPr="00F36191">
        <w:rPr>
          <w:lang w:val="en-US"/>
        </w:rPr>
        <w:t xml:space="preserve"> medications for CKD</w:t>
      </w:r>
      <w:r w:rsidR="00694D6C" w:rsidRPr="00F36191">
        <w:rPr>
          <w:lang w:val="en-US"/>
        </w:rPr>
        <w:noBreakHyphen/>
        <w:t>aP and other forms of pruritus</w:t>
      </w:r>
      <w:r w:rsidR="00230F11" w:rsidRPr="00F36191">
        <w:rPr>
          <w:lang w:val="en-US"/>
        </w:rPr>
        <w:t xml:space="preserve"> </w:t>
      </w:r>
      <w:r w:rsidR="00A87A4E" w:rsidRPr="00F36191">
        <w:rPr>
          <w:lang w:val="en-US"/>
        </w:rPr>
        <w:fldChar w:fldCharType="begin">
          <w:fldData xml:space="preserve">PEVuZE5vdGU+PENpdGU+PEF1dGhvcj5GaXNoYmFuZTwvQXV0aG9yPjxZZWFyPjIwMjA8L1llYXI+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</w:fldData>
        </w:fldChar>
      </w:r>
      <w:r w:rsidR="00035DBD">
        <w:rPr>
          <w:lang w:val="en-US"/>
        </w:rPr>
        <w:instrText xml:space="preserve"> ADDIN EN.CITE </w:instrText>
      </w:r>
      <w:r w:rsidR="00035DBD">
        <w:rPr>
          <w:lang w:val="en-US"/>
        </w:rPr>
        <w:fldChar w:fldCharType="begin">
          <w:fldData xml:space="preserve">PEVuZE5vdGU+PENpdGU+PEF1dGhvcj5GaXNoYmFuZTwvQXV0aG9yPjxZZWFyPjIwMjA8L1llYXI+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</w:fldData>
        </w:fldChar>
      </w:r>
      <w:r w:rsidR="00035DBD">
        <w:rPr>
          <w:lang w:val="en-US"/>
        </w:rPr>
        <w:instrText xml:space="preserve"> ADDIN EN.CITE.DATA </w:instrText>
      </w:r>
      <w:r w:rsidR="00035DBD">
        <w:rPr>
          <w:lang w:val="en-US"/>
        </w:rPr>
      </w:r>
      <w:r w:rsidR="00035DBD">
        <w:rPr>
          <w:lang w:val="en-US"/>
        </w:rPr>
        <w:fldChar w:fldCharType="end"/>
      </w:r>
      <w:r w:rsidR="00A87A4E" w:rsidRPr="00F36191">
        <w:rPr>
          <w:lang w:val="en-US"/>
        </w:rPr>
      </w:r>
      <w:r w:rsidR="00A87A4E" w:rsidRPr="00F36191">
        <w:rPr>
          <w:lang w:val="en-US"/>
        </w:rPr>
        <w:fldChar w:fldCharType="separate"/>
      </w:r>
      <w:r w:rsidR="00035DBD">
        <w:rPr>
          <w:noProof/>
          <w:lang w:val="en-US"/>
        </w:rPr>
        <w:t>[10, 30, 31]</w:t>
      </w:r>
      <w:r w:rsidR="00A87A4E" w:rsidRPr="00F36191">
        <w:rPr>
          <w:lang w:val="en-US"/>
        </w:rPr>
        <w:fldChar w:fldCharType="end"/>
      </w:r>
      <w:r w:rsidR="00A44110" w:rsidRPr="00F36191">
        <w:rPr>
          <w:lang w:val="en-US"/>
        </w:rPr>
        <w:t xml:space="preserve">. </w:t>
      </w:r>
      <w:r w:rsidR="005774BA" w:rsidRPr="00F36191">
        <w:rPr>
          <w:lang w:val="en-US"/>
        </w:rPr>
        <w:t>While these comprehensive PRO measures are valuable in clinical research, they may not be as practical or effective in everyday clinical practice.</w:t>
      </w:r>
      <w:r w:rsidR="006E155D" w:rsidRPr="00F36191">
        <w:rPr>
          <w:lang w:val="en-US"/>
        </w:rPr>
        <w:t xml:space="preserve"> In this setting, simpler </w:t>
      </w:r>
      <w:r w:rsidR="003767F0" w:rsidRPr="00F36191">
        <w:rPr>
          <w:lang w:val="en-US"/>
        </w:rPr>
        <w:t>methods</w:t>
      </w:r>
      <w:r w:rsidR="00861F54" w:rsidRPr="00F36191">
        <w:rPr>
          <w:lang w:val="en-US"/>
        </w:rPr>
        <w:t xml:space="preserve">, </w:t>
      </w:r>
      <w:r w:rsidR="00C8609A" w:rsidRPr="00F36191">
        <w:rPr>
          <w:lang w:val="en-US"/>
        </w:rPr>
        <w:t>such as</w:t>
      </w:r>
      <w:r w:rsidR="001D5453" w:rsidRPr="00F36191">
        <w:rPr>
          <w:lang w:val="en-US"/>
        </w:rPr>
        <w:t xml:space="preserve"> </w:t>
      </w:r>
      <w:r w:rsidR="00315B51" w:rsidRPr="00F36191">
        <w:rPr>
          <w:lang w:val="en-US"/>
        </w:rPr>
        <w:t xml:space="preserve">a </w:t>
      </w:r>
      <w:r w:rsidR="001D5453" w:rsidRPr="00F36191">
        <w:rPr>
          <w:lang w:val="en-US"/>
        </w:rPr>
        <w:t>single itch-related question</w:t>
      </w:r>
      <w:r w:rsidR="00C8609A" w:rsidRPr="00F36191">
        <w:rPr>
          <w:lang w:val="en-US"/>
        </w:rPr>
        <w:t xml:space="preserve"> </w:t>
      </w:r>
      <w:r w:rsidR="00C8609A" w:rsidRPr="00F36191">
        <w:rPr>
          <w:lang w:val="en-US"/>
        </w:rPr>
        <w:fldChar w:fldCharType="begin">
          <w:fldData xml:space="preserve">PEVuZE5vdGU+PENpdGU+PEF1dGhvcj5Mb3BlczwvQXV0aG9yPjxZZWFyPjIwMjI8L1llYXI+PFJl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</w:fldData>
        </w:fldChar>
      </w:r>
      <w:r w:rsidR="00035DBD">
        <w:rPr>
          <w:lang w:val="en-US"/>
        </w:rPr>
        <w:instrText xml:space="preserve"> ADDIN EN.CITE </w:instrText>
      </w:r>
      <w:r w:rsidR="00035DBD">
        <w:rPr>
          <w:lang w:val="en-US"/>
        </w:rPr>
        <w:fldChar w:fldCharType="begin">
          <w:fldData xml:space="preserve">PEVuZE5vdGU+PENpdGU+PEF1dGhvcj5Mb3BlczwvQXV0aG9yPjxZZWFyPjIwMjI8L1llYXI+PFJl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</w:fldData>
        </w:fldChar>
      </w:r>
      <w:r w:rsidR="00035DBD">
        <w:rPr>
          <w:lang w:val="en-US"/>
        </w:rPr>
        <w:instrText xml:space="preserve"> ADDIN EN.CITE.DATA </w:instrText>
      </w:r>
      <w:r w:rsidR="00035DBD">
        <w:rPr>
          <w:lang w:val="en-US"/>
        </w:rPr>
      </w:r>
      <w:r w:rsidR="00035DBD">
        <w:rPr>
          <w:lang w:val="en-US"/>
        </w:rPr>
        <w:fldChar w:fldCharType="end"/>
      </w:r>
      <w:r w:rsidR="00C8609A" w:rsidRPr="00F36191">
        <w:rPr>
          <w:lang w:val="en-US"/>
        </w:rPr>
      </w:r>
      <w:r w:rsidR="00C8609A" w:rsidRPr="00F36191">
        <w:rPr>
          <w:lang w:val="en-US"/>
        </w:rPr>
        <w:fldChar w:fldCharType="separate"/>
      </w:r>
      <w:r w:rsidR="00035DBD">
        <w:rPr>
          <w:noProof/>
          <w:lang w:val="en-US"/>
        </w:rPr>
        <w:t>[32]</w:t>
      </w:r>
      <w:r w:rsidR="00C8609A" w:rsidRPr="00F36191">
        <w:rPr>
          <w:lang w:val="en-US"/>
        </w:rPr>
        <w:fldChar w:fldCharType="end"/>
      </w:r>
      <w:r w:rsidR="00861F54" w:rsidRPr="00F36191">
        <w:rPr>
          <w:lang w:val="en-US"/>
        </w:rPr>
        <w:t>,</w:t>
      </w:r>
      <w:r w:rsidR="00315B51" w:rsidRPr="00F36191">
        <w:rPr>
          <w:lang w:val="en-US"/>
        </w:rPr>
        <w:t xml:space="preserve"> have been explored to </w:t>
      </w:r>
      <w:r w:rsidR="00861F54" w:rsidRPr="00F36191">
        <w:rPr>
          <w:lang w:val="en-US"/>
        </w:rPr>
        <w:t>facilitate</w:t>
      </w:r>
      <w:r w:rsidR="00DF2710" w:rsidRPr="00F36191">
        <w:rPr>
          <w:lang w:val="en-US"/>
        </w:rPr>
        <w:t xml:space="preserve"> routine assessment</w:t>
      </w:r>
      <w:r w:rsidR="00F2257D" w:rsidRPr="00F36191">
        <w:rPr>
          <w:lang w:val="en-US"/>
        </w:rPr>
        <w:t>s</w:t>
      </w:r>
      <w:r w:rsidR="00DF2710" w:rsidRPr="00F36191">
        <w:rPr>
          <w:lang w:val="en-US"/>
        </w:rPr>
        <w:t xml:space="preserve"> of patients</w:t>
      </w:r>
      <w:r w:rsidR="000E64AF" w:rsidRPr="00F36191">
        <w:rPr>
          <w:lang w:val="en-US"/>
        </w:rPr>
        <w:t xml:space="preserve"> </w:t>
      </w:r>
      <w:r w:rsidR="00DF2710" w:rsidRPr="00F36191">
        <w:rPr>
          <w:lang w:val="en-US"/>
        </w:rPr>
        <w:t xml:space="preserve">receiving </w:t>
      </w:r>
      <w:r w:rsidR="009A12F6" w:rsidRPr="00F36191">
        <w:rPr>
          <w:lang w:val="en-US"/>
        </w:rPr>
        <w:t>dialysi</w:t>
      </w:r>
      <w:r w:rsidR="00F670DB" w:rsidRPr="00F36191">
        <w:rPr>
          <w:lang w:val="en-US"/>
        </w:rPr>
        <w:t>s</w:t>
      </w:r>
      <w:r w:rsidR="00B165C3" w:rsidRPr="00F36191">
        <w:rPr>
          <w:lang w:val="en-US"/>
        </w:rPr>
        <w:t xml:space="preserve"> and </w:t>
      </w:r>
      <w:r w:rsidR="00F2257D" w:rsidRPr="00F36191">
        <w:rPr>
          <w:lang w:val="en-US"/>
        </w:rPr>
        <w:t xml:space="preserve">to </w:t>
      </w:r>
      <w:r w:rsidR="00625274" w:rsidRPr="00F36191">
        <w:rPr>
          <w:lang w:val="en-US"/>
        </w:rPr>
        <w:t>reduce the underdiagnosis of CKD-aP</w:t>
      </w:r>
      <w:r w:rsidR="00DF2710" w:rsidRPr="00F36191">
        <w:rPr>
          <w:lang w:val="en-US"/>
        </w:rPr>
        <w:t>.</w:t>
      </w:r>
      <w:r w:rsidR="00B271DD" w:rsidRPr="00F36191">
        <w:rPr>
          <w:lang w:val="en-US"/>
        </w:rPr>
        <w:t xml:space="preserve"> </w:t>
      </w:r>
    </w:p>
    <w:p w14:paraId="337042E3" w14:textId="77777777" w:rsidR="00A063EA" w:rsidRPr="00F36191" w:rsidRDefault="0093159E" w:rsidP="0093159E">
      <w:pPr>
        <w:pStyle w:val="Heading1"/>
        <w:rPr>
          <w:lang w:val="en-US"/>
        </w:rPr>
      </w:pPr>
      <w:r w:rsidRPr="00F36191">
        <w:rPr>
          <w:lang w:val="en-US"/>
        </w:rPr>
        <w:t>Conclusions</w:t>
      </w:r>
    </w:p>
    <w:p w14:paraId="034F12E4" w14:textId="78864203" w:rsidR="001B6B4F" w:rsidRPr="00F36191" w:rsidRDefault="00496F7A" w:rsidP="00EE72A2">
      <w:pPr>
        <w:rPr>
          <w:rFonts w:ascii="Arial" w:eastAsiaTheme="majorEastAsia" w:hAnsi="Arial" w:cstheme="majorBidi"/>
          <w:b/>
          <w:sz w:val="28"/>
          <w:szCs w:val="32"/>
          <w:lang w:val="en-US"/>
        </w:rPr>
      </w:pPr>
      <w:r w:rsidRPr="00496F7A">
        <w:rPr>
          <w:color w:val="EE0000"/>
          <w:lang w:val="en-US"/>
        </w:rPr>
        <w:t>The results from this study suggest that the Skindex-10 questionnaire and 5-D Itch scale have good psychometric properties and are effective in measuring itch intensity and HRQoL in patients with moderate-to-severe CKD-aP receiving dialysis.</w:t>
      </w:r>
      <w:r>
        <w:rPr>
          <w:lang w:val="en-US"/>
        </w:rPr>
        <w:t xml:space="preserve"> </w:t>
      </w:r>
      <w:r w:rsidR="00CB085C" w:rsidRPr="00F36191">
        <w:rPr>
          <w:lang w:val="en-US"/>
        </w:rPr>
        <w:t xml:space="preserve">The </w:t>
      </w:r>
      <w:r w:rsidR="00E25918" w:rsidRPr="00F36191">
        <w:rPr>
          <w:lang w:val="en-US"/>
        </w:rPr>
        <w:t>proposed</w:t>
      </w:r>
      <w:r w:rsidR="00136F76" w:rsidRPr="00F36191">
        <w:rPr>
          <w:lang w:val="en-US"/>
        </w:rPr>
        <w:t xml:space="preserve"> </w:t>
      </w:r>
      <w:r w:rsidR="006530E1" w:rsidRPr="006530E1">
        <w:rPr>
          <w:color w:val="FF0000"/>
        </w:rPr>
        <w:t xml:space="preserve">MWPC </w:t>
      </w:r>
      <w:r w:rsidR="00136F76" w:rsidRPr="00F36191">
        <w:rPr>
          <w:lang w:val="en-US"/>
        </w:rPr>
        <w:t>thresholds of</w:t>
      </w:r>
      <w:r w:rsidR="000C06D3" w:rsidRPr="00F36191">
        <w:rPr>
          <w:lang w:val="en-US"/>
        </w:rPr>
        <w:t xml:space="preserve"> a</w:t>
      </w:r>
      <w:r w:rsidR="00CB085C" w:rsidRPr="00F36191">
        <w:rPr>
          <w:lang w:val="en-US"/>
        </w:rPr>
        <w:t xml:space="preserve"> ≥</w:t>
      </w:r>
      <w:r w:rsidR="00936115" w:rsidRPr="00F36191">
        <w:rPr>
          <w:lang w:val="en-US"/>
        </w:rPr>
        <w:t>15</w:t>
      </w:r>
      <w:r w:rsidR="00CB085C" w:rsidRPr="00F36191">
        <w:rPr>
          <w:lang w:val="en-US"/>
        </w:rPr>
        <w:t xml:space="preserve">-point reduction on the </w:t>
      </w:r>
      <w:r w:rsidR="00936115" w:rsidRPr="00F36191">
        <w:rPr>
          <w:lang w:val="en-US"/>
        </w:rPr>
        <w:t xml:space="preserve">Skindex-10 </w:t>
      </w:r>
      <w:r w:rsidR="000C06D3" w:rsidRPr="00F36191">
        <w:rPr>
          <w:lang w:val="en-US"/>
        </w:rPr>
        <w:t xml:space="preserve">questionnaire </w:t>
      </w:r>
      <w:r w:rsidR="00936115" w:rsidRPr="00F36191">
        <w:rPr>
          <w:lang w:val="en-US"/>
        </w:rPr>
        <w:t>and</w:t>
      </w:r>
      <w:r w:rsidR="000C06D3" w:rsidRPr="00F36191">
        <w:rPr>
          <w:lang w:val="en-US"/>
        </w:rPr>
        <w:t xml:space="preserve"> a</w:t>
      </w:r>
      <w:r w:rsidR="00936115" w:rsidRPr="00F36191">
        <w:rPr>
          <w:lang w:val="en-US"/>
        </w:rPr>
        <w:t xml:space="preserve"> ≥</w:t>
      </w:r>
      <w:r w:rsidR="005E3ED5" w:rsidRPr="00F36191">
        <w:rPr>
          <w:lang w:val="en-US"/>
        </w:rPr>
        <w:t>5</w:t>
      </w:r>
      <w:r w:rsidR="000C06D3" w:rsidRPr="00F36191">
        <w:rPr>
          <w:lang w:val="en-US"/>
        </w:rPr>
        <w:noBreakHyphen/>
      </w:r>
      <w:r w:rsidR="00936115" w:rsidRPr="00F36191">
        <w:rPr>
          <w:lang w:val="en-US"/>
        </w:rPr>
        <w:t>point reduction</w:t>
      </w:r>
      <w:r w:rsidR="00CB085C" w:rsidRPr="00F36191">
        <w:rPr>
          <w:lang w:val="en-US"/>
        </w:rPr>
        <w:t xml:space="preserve"> </w:t>
      </w:r>
      <w:r w:rsidR="00936115" w:rsidRPr="00F36191">
        <w:rPr>
          <w:lang w:val="en-US"/>
        </w:rPr>
        <w:t xml:space="preserve">on </w:t>
      </w:r>
      <w:r w:rsidR="000C06D3" w:rsidRPr="00F36191">
        <w:rPr>
          <w:lang w:val="en-US"/>
        </w:rPr>
        <w:t xml:space="preserve">the </w:t>
      </w:r>
      <w:r w:rsidR="00936115" w:rsidRPr="00F36191">
        <w:rPr>
          <w:lang w:val="en-US"/>
        </w:rPr>
        <w:t xml:space="preserve">5-D Itch scale </w:t>
      </w:r>
      <w:r w:rsidR="00CB085C" w:rsidRPr="00F36191">
        <w:rPr>
          <w:lang w:val="en-US"/>
        </w:rPr>
        <w:t>can be used</w:t>
      </w:r>
      <w:r w:rsidR="00BD76A9" w:rsidRPr="00F36191">
        <w:rPr>
          <w:lang w:val="en-US"/>
        </w:rPr>
        <w:t xml:space="preserve"> </w:t>
      </w:r>
      <w:r w:rsidR="00543C72" w:rsidRPr="002946FB">
        <w:rPr>
          <w:color w:val="FF0000"/>
          <w:lang w:val="en-US"/>
        </w:rPr>
        <w:t>to provide an a priori responder definition to assess treatment benefit</w:t>
      </w:r>
      <w:r w:rsidR="00543C72" w:rsidRPr="00543C72">
        <w:rPr>
          <w:lang w:val="en-US"/>
        </w:rPr>
        <w:t xml:space="preserve"> in clinical trials</w:t>
      </w:r>
      <w:r w:rsidR="00543C72">
        <w:rPr>
          <w:lang w:val="en-US"/>
        </w:rPr>
        <w:t xml:space="preserve"> </w:t>
      </w:r>
      <w:r w:rsidR="00CC0566" w:rsidRPr="00F36191">
        <w:rPr>
          <w:lang w:val="en-US"/>
        </w:rPr>
        <w:t>involving this patient population</w:t>
      </w:r>
      <w:r w:rsidR="00F93694" w:rsidRPr="00F36191">
        <w:rPr>
          <w:lang w:val="en-US"/>
        </w:rPr>
        <w:t>.</w:t>
      </w:r>
      <w:r w:rsidR="001B6B4F" w:rsidRPr="00F36191">
        <w:rPr>
          <w:lang w:val="en-US"/>
        </w:rPr>
        <w:br w:type="page"/>
      </w:r>
    </w:p>
    <w:p w14:paraId="2525F5A6" w14:textId="055B4B7D" w:rsidR="00A422BD" w:rsidRPr="00A063EA" w:rsidRDefault="00A063EA" w:rsidP="00B87D9E">
      <w:pPr>
        <w:pStyle w:val="Heading1"/>
        <w:rPr>
          <w:lang w:val="en-US"/>
        </w:rPr>
      </w:pPr>
      <w:r>
        <w:rPr>
          <w:lang w:val="en-US"/>
        </w:rPr>
        <w:lastRenderedPageBreak/>
        <w:t>Abbreviations</w:t>
      </w:r>
    </w:p>
    <w:tbl>
      <w:tblPr>
        <w:tblStyle w:val="TableGrid"/>
        <w:tblW w:w="0" w:type="auto"/>
        <w:tblLook w:val="04A0" w:firstRow="1" w:lastRow="0" w:firstColumn="1" w:lastColumn="0" w:noHBand="0" w:noVBand="1"/>
      </w:tblPr>
      <w:tblGrid>
        <w:gridCol w:w="1586"/>
        <w:gridCol w:w="7440"/>
      </w:tblGrid>
      <w:tr w:rsidR="00A422BD" w:rsidRPr="00153365" w14:paraId="5658A9E6" w14:textId="77777777" w:rsidTr="00B537EF">
        <w:tc>
          <w:tcPr>
            <w:tcW w:w="1586" w:type="dxa"/>
            <w:tcBorders>
              <w:top w:val="nil"/>
              <w:left w:val="nil"/>
              <w:bottom w:val="nil"/>
              <w:right w:val="nil"/>
            </w:tcBorders>
          </w:tcPr>
          <w:p w14:paraId="3C4DAC15" w14:textId="77777777" w:rsidR="00A422BD" w:rsidRPr="00153365" w:rsidRDefault="00A422BD" w:rsidP="00A422BD">
            <w:pPr>
              <w:spacing w:after="240" w:line="240" w:lineRule="auto"/>
              <w:rPr>
                <w:rFonts w:cs="Times New Roman"/>
                <w:lang w:val="en-US"/>
              </w:rPr>
            </w:pPr>
            <w:r w:rsidRPr="00153365">
              <w:rPr>
                <w:rFonts w:cs="Times New Roman"/>
                <w:lang w:val="en-US"/>
              </w:rPr>
              <w:t>CKD</w:t>
            </w:r>
          </w:p>
        </w:tc>
        <w:tc>
          <w:tcPr>
            <w:tcW w:w="7440" w:type="dxa"/>
            <w:tcBorders>
              <w:top w:val="nil"/>
              <w:left w:val="nil"/>
              <w:bottom w:val="nil"/>
              <w:right w:val="nil"/>
            </w:tcBorders>
          </w:tcPr>
          <w:p w14:paraId="0ACF861C" w14:textId="146AFED3" w:rsidR="00A422BD" w:rsidRPr="00153365" w:rsidRDefault="003E6F79" w:rsidP="00A422BD">
            <w:pPr>
              <w:spacing w:after="240" w:line="240" w:lineRule="auto"/>
              <w:rPr>
                <w:rFonts w:cs="Times New Roman"/>
                <w:lang w:val="en-US"/>
              </w:rPr>
            </w:pPr>
            <w:r w:rsidRPr="00153365">
              <w:rPr>
                <w:rFonts w:cs="Times New Roman"/>
                <w:lang w:val="en-US"/>
              </w:rPr>
              <w:t>C</w:t>
            </w:r>
            <w:r w:rsidR="00A422BD" w:rsidRPr="00153365">
              <w:rPr>
                <w:rFonts w:cs="Times New Roman"/>
                <w:lang w:val="en-US"/>
              </w:rPr>
              <w:t>hronic kidney disease</w:t>
            </w:r>
          </w:p>
        </w:tc>
      </w:tr>
      <w:tr w:rsidR="00A422BD" w:rsidRPr="00153365" w14:paraId="069CDA11" w14:textId="77777777" w:rsidTr="00B537EF">
        <w:tc>
          <w:tcPr>
            <w:tcW w:w="1586" w:type="dxa"/>
            <w:tcBorders>
              <w:top w:val="nil"/>
              <w:left w:val="nil"/>
              <w:bottom w:val="nil"/>
              <w:right w:val="nil"/>
            </w:tcBorders>
          </w:tcPr>
          <w:p w14:paraId="227AD292" w14:textId="77777777" w:rsidR="00A422BD" w:rsidRPr="00153365" w:rsidRDefault="00A422BD" w:rsidP="00A422BD">
            <w:pPr>
              <w:spacing w:after="240" w:line="240" w:lineRule="auto"/>
              <w:rPr>
                <w:rFonts w:cs="Times New Roman"/>
                <w:lang w:val="en-US"/>
              </w:rPr>
            </w:pPr>
            <w:r w:rsidRPr="00153365">
              <w:rPr>
                <w:rFonts w:cs="Times New Roman"/>
                <w:lang w:val="en-US"/>
              </w:rPr>
              <w:t>CKD-aP</w:t>
            </w:r>
          </w:p>
        </w:tc>
        <w:tc>
          <w:tcPr>
            <w:tcW w:w="7440" w:type="dxa"/>
            <w:tcBorders>
              <w:top w:val="nil"/>
              <w:left w:val="nil"/>
              <w:bottom w:val="nil"/>
              <w:right w:val="nil"/>
            </w:tcBorders>
          </w:tcPr>
          <w:p w14:paraId="5CECE1BC" w14:textId="7918A0D3" w:rsidR="00A422BD" w:rsidRPr="00153365" w:rsidRDefault="003E6F79" w:rsidP="00A422BD">
            <w:pPr>
              <w:spacing w:after="240" w:line="240" w:lineRule="auto"/>
              <w:rPr>
                <w:rFonts w:cs="Times New Roman"/>
                <w:lang w:val="en-US"/>
              </w:rPr>
            </w:pPr>
            <w:r w:rsidRPr="00153365">
              <w:rPr>
                <w:rFonts w:cs="Times New Roman"/>
                <w:lang w:val="en-US"/>
              </w:rPr>
              <w:t>C</w:t>
            </w:r>
            <w:r w:rsidR="00A422BD" w:rsidRPr="00153365">
              <w:rPr>
                <w:rFonts w:cs="Times New Roman"/>
                <w:lang w:val="en-US"/>
              </w:rPr>
              <w:t>hronic kidney disease-associated pruritus</w:t>
            </w:r>
          </w:p>
        </w:tc>
      </w:tr>
      <w:tr w:rsidR="00A422BD" w:rsidRPr="00153365" w14:paraId="5AC14154"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4A667FD0" w14:textId="77777777" w:rsidR="00A422BD" w:rsidRPr="00153365" w:rsidRDefault="00A422BD" w:rsidP="00A422BD">
            <w:pPr>
              <w:spacing w:after="240" w:line="240" w:lineRule="auto"/>
              <w:rPr>
                <w:rFonts w:cs="Times New Roman"/>
                <w:lang w:val="en-US"/>
              </w:rPr>
            </w:pPr>
            <w:r w:rsidRPr="00153365">
              <w:rPr>
                <w:rFonts w:cs="Times New Roman"/>
                <w:lang w:val="en-US"/>
              </w:rPr>
              <w:t>HRQoL</w:t>
            </w:r>
          </w:p>
        </w:tc>
        <w:tc>
          <w:tcPr>
            <w:tcW w:w="7440" w:type="dxa"/>
          </w:tcPr>
          <w:p w14:paraId="59422CE5" w14:textId="07D48836" w:rsidR="00A422BD" w:rsidRPr="00153365" w:rsidRDefault="003E6F79" w:rsidP="00A422BD">
            <w:pPr>
              <w:spacing w:after="240" w:line="240" w:lineRule="auto"/>
              <w:rPr>
                <w:rFonts w:cs="Times New Roman"/>
                <w:lang w:val="en-US"/>
              </w:rPr>
            </w:pPr>
            <w:r w:rsidRPr="00153365">
              <w:rPr>
                <w:rFonts w:cs="Times New Roman"/>
                <w:lang w:val="en-US"/>
              </w:rPr>
              <w:t>H</w:t>
            </w:r>
            <w:r w:rsidR="00A422BD" w:rsidRPr="00153365">
              <w:rPr>
                <w:rFonts w:cs="Times New Roman"/>
                <w:lang w:val="en-US"/>
              </w:rPr>
              <w:t>ealth-related quality of life</w:t>
            </w:r>
          </w:p>
        </w:tc>
      </w:tr>
      <w:tr w:rsidR="00A422BD" w:rsidRPr="00153365" w14:paraId="13AB35EE"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42F4222F" w14:textId="3EC99F55" w:rsidR="00A422BD" w:rsidRPr="00153365" w:rsidRDefault="00A422BD" w:rsidP="00A422BD">
            <w:pPr>
              <w:spacing w:after="240" w:line="240" w:lineRule="auto"/>
              <w:rPr>
                <w:rFonts w:cs="Times New Roman"/>
                <w:lang w:val="en-US"/>
              </w:rPr>
            </w:pPr>
            <w:r w:rsidRPr="00153365">
              <w:rPr>
                <w:rFonts w:cs="Times New Roman"/>
                <w:lang w:val="en-US"/>
              </w:rPr>
              <w:t>ICC</w:t>
            </w:r>
          </w:p>
        </w:tc>
        <w:tc>
          <w:tcPr>
            <w:tcW w:w="7440" w:type="dxa"/>
          </w:tcPr>
          <w:p w14:paraId="2AD049C8" w14:textId="57F24FFA" w:rsidR="00A422BD" w:rsidRPr="00153365" w:rsidRDefault="00A422BD" w:rsidP="00A422BD">
            <w:pPr>
              <w:spacing w:after="240" w:line="240" w:lineRule="auto"/>
              <w:rPr>
                <w:rFonts w:cs="Times New Roman"/>
                <w:lang w:val="en-US"/>
              </w:rPr>
            </w:pPr>
            <w:r w:rsidRPr="00153365">
              <w:rPr>
                <w:rFonts w:cs="Times New Roman"/>
                <w:lang w:val="en-US"/>
              </w:rPr>
              <w:t>Intraclass correlation coefficient</w:t>
            </w:r>
          </w:p>
        </w:tc>
      </w:tr>
      <w:tr w:rsidR="00A422BD" w:rsidRPr="00153365" w14:paraId="6101CE3D"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2A40AEC0" w14:textId="77777777" w:rsidR="00A422BD" w:rsidRPr="00153365" w:rsidRDefault="00A422BD" w:rsidP="00A422BD">
            <w:pPr>
              <w:spacing w:after="240" w:line="240" w:lineRule="auto"/>
              <w:rPr>
                <w:rFonts w:cs="Times New Roman"/>
                <w:lang w:val="en-US"/>
              </w:rPr>
            </w:pPr>
            <w:r w:rsidRPr="00153365">
              <w:rPr>
                <w:rFonts w:cs="Times New Roman"/>
                <w:lang w:val="en-US"/>
              </w:rPr>
              <w:t>MOS</w:t>
            </w:r>
          </w:p>
        </w:tc>
        <w:tc>
          <w:tcPr>
            <w:tcW w:w="7440" w:type="dxa"/>
          </w:tcPr>
          <w:p w14:paraId="0E7CB393" w14:textId="77777777" w:rsidR="00A422BD" w:rsidRPr="00153365" w:rsidRDefault="00A422BD" w:rsidP="00A422BD">
            <w:pPr>
              <w:spacing w:after="240" w:line="240" w:lineRule="auto"/>
              <w:rPr>
                <w:rFonts w:cs="Times New Roman"/>
                <w:lang w:val="en-US"/>
              </w:rPr>
            </w:pPr>
            <w:r w:rsidRPr="00153365">
              <w:rPr>
                <w:rFonts w:cs="Times New Roman"/>
                <w:lang w:val="en-US"/>
              </w:rPr>
              <w:t>Medical Outcomes Study</w:t>
            </w:r>
          </w:p>
        </w:tc>
      </w:tr>
      <w:tr w:rsidR="00A422BD" w:rsidRPr="00153365" w14:paraId="13507E74"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1D51F113" w14:textId="77777777" w:rsidR="00A422BD" w:rsidRPr="00153365" w:rsidRDefault="00A422BD" w:rsidP="00A422BD">
            <w:pPr>
              <w:spacing w:after="240" w:line="240" w:lineRule="auto"/>
              <w:rPr>
                <w:rFonts w:cs="Times New Roman"/>
                <w:lang w:val="en-US"/>
              </w:rPr>
            </w:pPr>
            <w:r w:rsidRPr="00153365">
              <w:rPr>
                <w:rFonts w:cs="Times New Roman"/>
                <w:lang w:val="en-US"/>
              </w:rPr>
              <w:t>NS</w:t>
            </w:r>
          </w:p>
        </w:tc>
        <w:tc>
          <w:tcPr>
            <w:tcW w:w="7440" w:type="dxa"/>
          </w:tcPr>
          <w:p w14:paraId="6B9A237E" w14:textId="77777777" w:rsidR="00A422BD" w:rsidRPr="00153365" w:rsidRDefault="00A422BD" w:rsidP="00A422BD">
            <w:pPr>
              <w:spacing w:after="240" w:line="240" w:lineRule="auto"/>
              <w:rPr>
                <w:rFonts w:cs="Times New Roman"/>
                <w:lang w:val="en-US"/>
              </w:rPr>
            </w:pPr>
            <w:r w:rsidRPr="00153365">
              <w:rPr>
                <w:rFonts w:cs="Times New Roman"/>
                <w:lang w:val="en-US"/>
              </w:rPr>
              <w:t>Not significant</w:t>
            </w:r>
          </w:p>
        </w:tc>
      </w:tr>
      <w:tr w:rsidR="00A422BD" w:rsidRPr="00153365" w14:paraId="5B110A98"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120FEE5A" w14:textId="77777777" w:rsidR="00A422BD" w:rsidRPr="00153365" w:rsidRDefault="00A422BD" w:rsidP="00A422BD">
            <w:pPr>
              <w:spacing w:after="240" w:line="240" w:lineRule="auto"/>
              <w:rPr>
                <w:rFonts w:cs="Times New Roman"/>
                <w:lang w:val="en-US"/>
              </w:rPr>
            </w:pPr>
            <w:r w:rsidRPr="00153365">
              <w:rPr>
                <w:rFonts w:cs="Times New Roman"/>
                <w:lang w:val="en-US"/>
              </w:rPr>
              <w:t>NRS</w:t>
            </w:r>
          </w:p>
        </w:tc>
        <w:tc>
          <w:tcPr>
            <w:tcW w:w="7440" w:type="dxa"/>
          </w:tcPr>
          <w:p w14:paraId="0837ADBE" w14:textId="719F4AE2" w:rsidR="00A422BD" w:rsidRPr="00153365" w:rsidRDefault="003E6F79" w:rsidP="00A422BD">
            <w:pPr>
              <w:spacing w:after="240" w:line="240" w:lineRule="auto"/>
              <w:rPr>
                <w:rFonts w:cs="Times New Roman"/>
                <w:lang w:val="en-US"/>
              </w:rPr>
            </w:pPr>
            <w:r w:rsidRPr="00153365">
              <w:rPr>
                <w:rFonts w:cs="Times New Roman"/>
                <w:lang w:val="en-US"/>
              </w:rPr>
              <w:t>N</w:t>
            </w:r>
            <w:r w:rsidR="00A422BD" w:rsidRPr="00153365">
              <w:rPr>
                <w:rFonts w:cs="Times New Roman"/>
                <w:lang w:val="en-US"/>
              </w:rPr>
              <w:t>umerical rating scale</w:t>
            </w:r>
          </w:p>
        </w:tc>
      </w:tr>
      <w:tr w:rsidR="00A422BD" w:rsidRPr="00153365" w14:paraId="5293A4E3"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37D04861" w14:textId="77777777" w:rsidR="00A422BD" w:rsidRPr="00153365" w:rsidRDefault="00A422BD" w:rsidP="00A422BD">
            <w:pPr>
              <w:spacing w:after="240" w:line="240" w:lineRule="auto"/>
              <w:rPr>
                <w:rFonts w:cs="Times New Roman"/>
                <w:lang w:val="en-US"/>
              </w:rPr>
            </w:pPr>
            <w:r w:rsidRPr="00153365">
              <w:rPr>
                <w:rFonts w:cs="Times New Roman"/>
                <w:lang w:val="en-US"/>
              </w:rPr>
              <w:t>PGI</w:t>
            </w:r>
          </w:p>
        </w:tc>
        <w:tc>
          <w:tcPr>
            <w:tcW w:w="7440" w:type="dxa"/>
          </w:tcPr>
          <w:p w14:paraId="4C757EF0" w14:textId="77777777" w:rsidR="00A422BD" w:rsidRPr="00153365" w:rsidRDefault="00A422BD" w:rsidP="00A422BD">
            <w:pPr>
              <w:spacing w:after="240" w:line="240" w:lineRule="auto"/>
              <w:rPr>
                <w:rFonts w:cs="Times New Roman"/>
                <w:lang w:val="en-US"/>
              </w:rPr>
            </w:pPr>
            <w:r w:rsidRPr="00153365">
              <w:rPr>
                <w:rFonts w:cs="Times New Roman"/>
                <w:lang w:val="en-US"/>
              </w:rPr>
              <w:t>Patient Global Impression</w:t>
            </w:r>
          </w:p>
        </w:tc>
      </w:tr>
      <w:tr w:rsidR="00A422BD" w:rsidRPr="00153365" w14:paraId="71F79C3F"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0529814B" w14:textId="5090C964" w:rsidR="00A422BD" w:rsidRPr="00153365" w:rsidRDefault="00A422BD" w:rsidP="00A422BD">
            <w:pPr>
              <w:spacing w:after="240" w:line="240" w:lineRule="auto"/>
              <w:rPr>
                <w:rFonts w:cs="Times New Roman"/>
                <w:lang w:val="en-US"/>
              </w:rPr>
            </w:pPr>
            <w:r w:rsidRPr="00153365">
              <w:rPr>
                <w:rFonts w:cs="Times New Roman"/>
                <w:lang w:val="en-US"/>
              </w:rPr>
              <w:t>PGI</w:t>
            </w:r>
            <w:r w:rsidR="00E26058">
              <w:rPr>
                <w:rFonts w:cs="Times New Roman"/>
                <w:lang w:val="en-US"/>
              </w:rPr>
              <w:t>-</w:t>
            </w:r>
            <w:r w:rsidRPr="00153365">
              <w:rPr>
                <w:rFonts w:cs="Times New Roman"/>
                <w:lang w:val="en-US"/>
              </w:rPr>
              <w:t>C</w:t>
            </w:r>
          </w:p>
        </w:tc>
        <w:tc>
          <w:tcPr>
            <w:tcW w:w="7440" w:type="dxa"/>
          </w:tcPr>
          <w:p w14:paraId="2451D225" w14:textId="77777777" w:rsidR="00A422BD" w:rsidRPr="00153365" w:rsidRDefault="00A422BD" w:rsidP="00A422BD">
            <w:pPr>
              <w:spacing w:after="240" w:line="240" w:lineRule="auto"/>
              <w:rPr>
                <w:rFonts w:cs="Times New Roman"/>
                <w:lang w:val="en-US"/>
              </w:rPr>
            </w:pPr>
            <w:r w:rsidRPr="00153365">
              <w:rPr>
                <w:rFonts w:cs="Times New Roman"/>
                <w:lang w:val="en-US"/>
              </w:rPr>
              <w:t>Patient Global Impression of Change</w:t>
            </w:r>
          </w:p>
        </w:tc>
      </w:tr>
      <w:tr w:rsidR="00A422BD" w:rsidRPr="00153365" w14:paraId="23945481"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43320FAD" w14:textId="77777777" w:rsidR="00A422BD" w:rsidRPr="00153365" w:rsidRDefault="00A422BD" w:rsidP="00A422BD">
            <w:pPr>
              <w:spacing w:after="240" w:line="240" w:lineRule="auto"/>
              <w:rPr>
                <w:rFonts w:cs="Times New Roman"/>
                <w:lang w:val="en-US"/>
              </w:rPr>
            </w:pPr>
            <w:r w:rsidRPr="00153365">
              <w:rPr>
                <w:rFonts w:cs="Times New Roman"/>
                <w:lang w:val="en-US"/>
              </w:rPr>
              <w:t>PGI-S</w:t>
            </w:r>
          </w:p>
        </w:tc>
        <w:tc>
          <w:tcPr>
            <w:tcW w:w="7440" w:type="dxa"/>
          </w:tcPr>
          <w:p w14:paraId="7290442D" w14:textId="77777777" w:rsidR="00A422BD" w:rsidRPr="00153365" w:rsidRDefault="00A422BD" w:rsidP="00A422BD">
            <w:pPr>
              <w:spacing w:after="240" w:line="240" w:lineRule="auto"/>
              <w:rPr>
                <w:rFonts w:cs="Times New Roman"/>
                <w:lang w:val="en-US"/>
              </w:rPr>
            </w:pPr>
            <w:r w:rsidRPr="00153365">
              <w:rPr>
                <w:rFonts w:cs="Times New Roman"/>
                <w:lang w:val="en-US"/>
              </w:rPr>
              <w:t>Patient Global Impression of Worst Itch Severity</w:t>
            </w:r>
          </w:p>
        </w:tc>
      </w:tr>
      <w:tr w:rsidR="00B537EF" w:rsidRPr="00153365" w14:paraId="67D1BDAE"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14401FBC" w14:textId="387F43B2" w:rsidR="00B537EF" w:rsidRPr="00153365" w:rsidRDefault="00B537EF" w:rsidP="00B537EF">
            <w:pPr>
              <w:spacing w:after="240" w:line="240" w:lineRule="auto"/>
              <w:rPr>
                <w:rFonts w:cs="Times New Roman"/>
                <w:lang w:val="en-US"/>
              </w:rPr>
            </w:pPr>
            <w:r w:rsidRPr="00153365">
              <w:t>PRO</w:t>
            </w:r>
          </w:p>
        </w:tc>
        <w:tc>
          <w:tcPr>
            <w:tcW w:w="7440" w:type="dxa"/>
          </w:tcPr>
          <w:p w14:paraId="7B0E1F3F" w14:textId="0554E766" w:rsidR="00B537EF" w:rsidRPr="00153365" w:rsidRDefault="00B537EF" w:rsidP="00B537EF">
            <w:pPr>
              <w:spacing w:after="240" w:line="240" w:lineRule="auto"/>
              <w:rPr>
                <w:rFonts w:cs="Times New Roman"/>
                <w:lang w:val="en-US"/>
              </w:rPr>
            </w:pPr>
            <w:r w:rsidRPr="00153365">
              <w:t>Patient-reported outcome</w:t>
            </w:r>
          </w:p>
        </w:tc>
      </w:tr>
      <w:tr w:rsidR="00DC3299" w:rsidRPr="00153365" w14:paraId="676DB388"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0FCDAD7B" w14:textId="49433AE4" w:rsidR="00DC3299" w:rsidRPr="00DC3299" w:rsidRDefault="00DC3299" w:rsidP="00B537EF">
            <w:pPr>
              <w:spacing w:after="240" w:line="240" w:lineRule="auto"/>
              <w:rPr>
                <w:color w:val="EE0000"/>
              </w:rPr>
            </w:pPr>
            <w:r w:rsidRPr="00DC3299">
              <w:rPr>
                <w:color w:val="EE0000"/>
              </w:rPr>
              <w:t>SADS</w:t>
            </w:r>
          </w:p>
        </w:tc>
        <w:tc>
          <w:tcPr>
            <w:tcW w:w="7440" w:type="dxa"/>
          </w:tcPr>
          <w:p w14:paraId="6084F311" w14:textId="18E2F250" w:rsidR="00DC3299" w:rsidRPr="00DC3299" w:rsidRDefault="00DC3299" w:rsidP="00B537EF">
            <w:pPr>
              <w:spacing w:after="240" w:line="240" w:lineRule="auto"/>
              <w:rPr>
                <w:color w:val="EE0000"/>
              </w:rPr>
            </w:pPr>
            <w:r w:rsidRPr="00DC3299">
              <w:rPr>
                <w:color w:val="EE0000"/>
              </w:rPr>
              <w:t>Self-Assessed Disease Severity</w:t>
            </w:r>
          </w:p>
        </w:tc>
      </w:tr>
      <w:tr w:rsidR="00A422BD" w:rsidRPr="00153365" w14:paraId="66F14FE3" w14:textId="77777777" w:rsidTr="00B537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86" w:type="dxa"/>
          </w:tcPr>
          <w:p w14:paraId="5B63D43F" w14:textId="77777777" w:rsidR="00A422BD" w:rsidRPr="00153365" w:rsidRDefault="00A422BD" w:rsidP="00A422BD">
            <w:pPr>
              <w:spacing w:after="240" w:line="240" w:lineRule="auto"/>
              <w:rPr>
                <w:rFonts w:cs="Times New Roman"/>
                <w:lang w:val="en-US"/>
              </w:rPr>
            </w:pPr>
            <w:r w:rsidRPr="00153365">
              <w:rPr>
                <w:rFonts w:cs="Times New Roman"/>
                <w:lang w:val="en-US"/>
              </w:rPr>
              <w:t>SD</w:t>
            </w:r>
          </w:p>
        </w:tc>
        <w:tc>
          <w:tcPr>
            <w:tcW w:w="7440" w:type="dxa"/>
          </w:tcPr>
          <w:p w14:paraId="1FD26ECC" w14:textId="77777777" w:rsidR="00A422BD" w:rsidRPr="00153365" w:rsidRDefault="00A422BD" w:rsidP="00A422BD">
            <w:pPr>
              <w:spacing w:after="240" w:line="240" w:lineRule="auto"/>
              <w:rPr>
                <w:rFonts w:cs="Times New Roman"/>
                <w:lang w:val="en-US"/>
              </w:rPr>
            </w:pPr>
            <w:r w:rsidRPr="00153365">
              <w:rPr>
                <w:rFonts w:cs="Times New Roman"/>
                <w:lang w:val="en-US"/>
              </w:rPr>
              <w:t>Standard deviation</w:t>
            </w:r>
          </w:p>
        </w:tc>
      </w:tr>
      <w:tr w:rsidR="00A422BD" w:rsidRPr="00153365" w14:paraId="71DB7C7A" w14:textId="77777777" w:rsidTr="00B537EF">
        <w:tc>
          <w:tcPr>
            <w:tcW w:w="1586" w:type="dxa"/>
            <w:tcBorders>
              <w:top w:val="nil"/>
              <w:left w:val="nil"/>
              <w:bottom w:val="nil"/>
              <w:right w:val="nil"/>
            </w:tcBorders>
          </w:tcPr>
          <w:p w14:paraId="5292B81E" w14:textId="77777777" w:rsidR="00A422BD" w:rsidRPr="00153365" w:rsidRDefault="00A422BD" w:rsidP="00A422BD">
            <w:pPr>
              <w:spacing w:after="240" w:line="240" w:lineRule="auto"/>
              <w:rPr>
                <w:rFonts w:cs="Times New Roman"/>
                <w:lang w:val="en-US"/>
              </w:rPr>
            </w:pPr>
            <w:r w:rsidRPr="00153365">
              <w:rPr>
                <w:rFonts w:cs="Times New Roman"/>
                <w:lang w:val="en-US"/>
              </w:rPr>
              <w:t>WI-NRS</w:t>
            </w:r>
          </w:p>
        </w:tc>
        <w:tc>
          <w:tcPr>
            <w:tcW w:w="7440" w:type="dxa"/>
            <w:tcBorders>
              <w:top w:val="nil"/>
              <w:left w:val="nil"/>
              <w:bottom w:val="nil"/>
              <w:right w:val="nil"/>
            </w:tcBorders>
          </w:tcPr>
          <w:p w14:paraId="61AE2C04" w14:textId="77777777" w:rsidR="00A422BD" w:rsidRPr="00153365" w:rsidRDefault="00A422BD" w:rsidP="00A422BD">
            <w:pPr>
              <w:spacing w:after="240" w:line="240" w:lineRule="auto"/>
              <w:rPr>
                <w:rFonts w:cs="Times New Roman"/>
                <w:lang w:val="en-US"/>
              </w:rPr>
            </w:pPr>
            <w:r w:rsidRPr="00153365">
              <w:rPr>
                <w:rFonts w:cs="Times New Roman"/>
                <w:lang w:val="en-US"/>
              </w:rPr>
              <w:t>Worst Itching Intensity numeric rating scale</w:t>
            </w:r>
          </w:p>
        </w:tc>
      </w:tr>
    </w:tbl>
    <w:p w14:paraId="3BFD5A74" w14:textId="77777777" w:rsidR="00493BC3" w:rsidRPr="00E15486" w:rsidRDefault="00493BC3" w:rsidP="00A303F4">
      <w:pPr>
        <w:rPr>
          <w:lang w:val="en-US"/>
        </w:rPr>
      </w:pPr>
    </w:p>
    <w:p w14:paraId="7CDEEBFB" w14:textId="77777777" w:rsidR="00410289" w:rsidRDefault="00410289" w:rsidP="007B3A05">
      <w:pPr>
        <w:rPr>
          <w:lang w:val="en-US"/>
        </w:rPr>
        <w:sectPr w:rsidR="00410289" w:rsidSect="00453F71">
          <w:pgSz w:w="11906" w:h="16838"/>
          <w:pgMar w:top="1440" w:right="1440" w:bottom="1440" w:left="1440" w:header="708" w:footer="708" w:gutter="0"/>
          <w:lnNumType w:countBy="1" w:restart="continuous"/>
          <w:cols w:space="708"/>
          <w:docGrid w:linePitch="360"/>
        </w:sectPr>
      </w:pPr>
    </w:p>
    <w:p w14:paraId="71FFA213" w14:textId="14B99D27" w:rsidR="004E334B" w:rsidRPr="00B00C32" w:rsidRDefault="00632CDE" w:rsidP="004E334B">
      <w:pPr>
        <w:pStyle w:val="Heading1"/>
        <w:rPr>
          <w:lang w:val="en-US"/>
        </w:rPr>
      </w:pPr>
      <w:r w:rsidRPr="005416A9">
        <w:rPr>
          <w:lang w:val="en-US"/>
        </w:rPr>
        <w:lastRenderedPageBreak/>
        <w:t>References</w:t>
      </w:r>
    </w:p>
    <w:p w14:paraId="431124B0" w14:textId="77777777" w:rsidR="005A7FB4" w:rsidRPr="005A7FB4" w:rsidRDefault="00BF15F0" w:rsidP="005A7FB4">
      <w:pPr>
        <w:pStyle w:val="EndNoteBibliography"/>
        <w:spacing w:after="240"/>
        <w:ind w:left="720" w:hanging="720"/>
      </w:pPr>
      <w:r w:rsidRPr="00B00C32">
        <w:rPr>
          <w:noProof w:val="0"/>
        </w:rPr>
        <w:fldChar w:fldCharType="begin"/>
      </w:r>
      <w:r w:rsidRPr="00B00C32">
        <w:rPr>
          <w:noProof w:val="0"/>
        </w:rPr>
        <w:instrText xml:space="preserve"> ADDIN EN.REFLIST </w:instrText>
      </w:r>
      <w:r w:rsidRPr="00B00C32">
        <w:rPr>
          <w:noProof w:val="0"/>
        </w:rPr>
        <w:fldChar w:fldCharType="separate"/>
      </w:r>
      <w:r w:rsidR="005A7FB4" w:rsidRPr="005A7FB4">
        <w:t>1.</w:t>
      </w:r>
      <w:r w:rsidR="005A7FB4" w:rsidRPr="005A7FB4">
        <w:tab/>
        <w:t xml:space="preserve">Narita I, Alchi B, Omori K, et al. (2006). Etiology and prognostic significance of severe uremic pruritus in chronic hemodialysis patients. </w:t>
      </w:r>
      <w:r w:rsidR="005A7FB4" w:rsidRPr="005A7FB4">
        <w:rPr>
          <w:i/>
        </w:rPr>
        <w:t>Kidney Int</w:t>
      </w:r>
      <w:r w:rsidR="005A7FB4" w:rsidRPr="005A7FB4">
        <w:t xml:space="preserve">, </w:t>
      </w:r>
      <w:r w:rsidR="005A7FB4" w:rsidRPr="005A7FB4">
        <w:rPr>
          <w:i/>
        </w:rPr>
        <w:t>69</w:t>
      </w:r>
      <w:r w:rsidR="005A7FB4" w:rsidRPr="005A7FB4">
        <w:t>(9), 1626-1632.</w:t>
      </w:r>
    </w:p>
    <w:p w14:paraId="67A6314F" w14:textId="77777777" w:rsidR="005A7FB4" w:rsidRPr="00F06EAD" w:rsidRDefault="005A7FB4" w:rsidP="005A7FB4">
      <w:pPr>
        <w:pStyle w:val="EndNoteBibliography"/>
        <w:spacing w:after="240"/>
        <w:ind w:left="720" w:hanging="720"/>
      </w:pPr>
      <w:r w:rsidRPr="005A7FB4">
        <w:t>2.</w:t>
      </w:r>
      <w:r w:rsidRPr="005A7FB4">
        <w:tab/>
        <w:t xml:space="preserve">Pisoni RL, Wikström B, Elder SJ, et al. (2006). Pruritus in haemodialysis patients: International results from the Dialysis Outcomes and Practice Patterns Study (DOPPS). </w:t>
      </w:r>
      <w:r w:rsidRPr="00F06EAD">
        <w:rPr>
          <w:i/>
        </w:rPr>
        <w:t>Nephrol Dial Transplant</w:t>
      </w:r>
      <w:r w:rsidRPr="00F06EAD">
        <w:t xml:space="preserve">, </w:t>
      </w:r>
      <w:r w:rsidRPr="00F06EAD">
        <w:rPr>
          <w:i/>
        </w:rPr>
        <w:t>21</w:t>
      </w:r>
      <w:r w:rsidRPr="00F06EAD">
        <w:t>(12), 3495-3505.</w:t>
      </w:r>
    </w:p>
    <w:p w14:paraId="5565B363" w14:textId="77777777" w:rsidR="005A7FB4" w:rsidRPr="005A7FB4" w:rsidRDefault="005A7FB4" w:rsidP="005A7FB4">
      <w:pPr>
        <w:pStyle w:val="EndNoteBibliography"/>
        <w:spacing w:after="240"/>
        <w:ind w:left="720" w:hanging="720"/>
      </w:pPr>
      <w:r w:rsidRPr="00F06EAD">
        <w:t>3.</w:t>
      </w:r>
      <w:r w:rsidRPr="00F06EAD">
        <w:tab/>
        <w:t xml:space="preserve">Mathur VS, Lindberg J, Germain M, et al. </w:t>
      </w:r>
      <w:r w:rsidRPr="005A7FB4">
        <w:t xml:space="preserve">(2010). A longitudinal study of uremic pruritus in hemodialysis patients. </w:t>
      </w:r>
      <w:r w:rsidRPr="005A7FB4">
        <w:rPr>
          <w:i/>
        </w:rPr>
        <w:t>Clin J Am Soc Nephrol</w:t>
      </w:r>
      <w:r w:rsidRPr="005A7FB4">
        <w:t xml:space="preserve">, </w:t>
      </w:r>
      <w:r w:rsidRPr="005A7FB4">
        <w:rPr>
          <w:i/>
        </w:rPr>
        <w:t>5</w:t>
      </w:r>
      <w:r w:rsidRPr="005A7FB4">
        <w:t>(8), 1410-1419.</w:t>
      </w:r>
    </w:p>
    <w:p w14:paraId="4637C55B" w14:textId="77777777" w:rsidR="005A7FB4" w:rsidRPr="00F06EAD" w:rsidRDefault="005A7FB4" w:rsidP="005A7FB4">
      <w:pPr>
        <w:pStyle w:val="EndNoteBibliography"/>
        <w:spacing w:after="240"/>
        <w:ind w:left="720" w:hanging="720"/>
      </w:pPr>
      <w:r w:rsidRPr="005A7FB4">
        <w:t>4.</w:t>
      </w:r>
      <w:r w:rsidRPr="005A7FB4">
        <w:tab/>
        <w:t xml:space="preserve">Hayani K, Weiss M, Weisshaar E. (2016). Clinical Findings and Provision of Care in Haemodialysis Patients with Chronic Itch: New Results from the German Epidemiological Haemodialysis Itch Study. </w:t>
      </w:r>
      <w:r w:rsidRPr="00F06EAD">
        <w:rPr>
          <w:i/>
        </w:rPr>
        <w:t>Acta Derm Venereol</w:t>
      </w:r>
      <w:r w:rsidRPr="00F06EAD">
        <w:t xml:space="preserve">, </w:t>
      </w:r>
      <w:r w:rsidRPr="00F06EAD">
        <w:rPr>
          <w:i/>
        </w:rPr>
        <w:t>96</w:t>
      </w:r>
      <w:r w:rsidRPr="00F06EAD">
        <w:t>(3), 361-366.</w:t>
      </w:r>
    </w:p>
    <w:p w14:paraId="29BC15E3" w14:textId="77777777" w:rsidR="005A7FB4" w:rsidRPr="00F06EAD" w:rsidRDefault="005A7FB4" w:rsidP="005A7FB4">
      <w:pPr>
        <w:pStyle w:val="EndNoteBibliography"/>
        <w:spacing w:after="240"/>
        <w:ind w:left="720" w:hanging="720"/>
      </w:pPr>
      <w:r w:rsidRPr="00F06EAD">
        <w:t>5.</w:t>
      </w:r>
      <w:r w:rsidRPr="00F06EAD">
        <w:tab/>
        <w:t xml:space="preserve">Shirazian S, Aina O, Park Y, et al. </w:t>
      </w:r>
      <w:r w:rsidRPr="005A7FB4">
        <w:t xml:space="preserve">(2017). Chronic kidney disease-associated pruritus: impact on quality of life and current management challenges. </w:t>
      </w:r>
      <w:r w:rsidRPr="00F06EAD">
        <w:rPr>
          <w:i/>
        </w:rPr>
        <w:t>Int J Nephrol Renovasc Dis</w:t>
      </w:r>
      <w:r w:rsidRPr="00F06EAD">
        <w:t xml:space="preserve">, </w:t>
      </w:r>
      <w:r w:rsidRPr="00F06EAD">
        <w:rPr>
          <w:i/>
        </w:rPr>
        <w:t>10</w:t>
      </w:r>
      <w:r w:rsidRPr="00F06EAD">
        <w:t>, 11-26.</w:t>
      </w:r>
    </w:p>
    <w:p w14:paraId="75C25162" w14:textId="77777777" w:rsidR="005A7FB4" w:rsidRPr="005A7FB4" w:rsidRDefault="005A7FB4" w:rsidP="005A7FB4">
      <w:pPr>
        <w:pStyle w:val="EndNoteBibliography"/>
        <w:spacing w:after="240"/>
        <w:ind w:left="720" w:hanging="720"/>
      </w:pPr>
      <w:r w:rsidRPr="00F06EAD">
        <w:t>6.</w:t>
      </w:r>
      <w:r w:rsidRPr="00F06EAD">
        <w:tab/>
        <w:t xml:space="preserve">Sukul N, Karaboyas A, Csomor PA, et al. </w:t>
      </w:r>
      <w:r w:rsidRPr="005A7FB4">
        <w:t xml:space="preserve">(2021). Self-reported Pruritus and Clinical, Dialysis-Related, and Patient-Reported Outcomes in Hemodialysis Patients. </w:t>
      </w:r>
      <w:r w:rsidRPr="005A7FB4">
        <w:rPr>
          <w:i/>
        </w:rPr>
        <w:t>Kidney Med</w:t>
      </w:r>
      <w:r w:rsidRPr="005A7FB4">
        <w:t xml:space="preserve">, </w:t>
      </w:r>
      <w:r w:rsidRPr="005A7FB4">
        <w:rPr>
          <w:i/>
        </w:rPr>
        <w:t>3</w:t>
      </w:r>
      <w:r w:rsidRPr="005A7FB4">
        <w:t>(1), 42-53.e41.</w:t>
      </w:r>
    </w:p>
    <w:p w14:paraId="2BA95EB4" w14:textId="0A7736FC" w:rsidR="005A7FB4" w:rsidRPr="005A7FB4" w:rsidRDefault="005A7FB4" w:rsidP="005A7FB4">
      <w:pPr>
        <w:pStyle w:val="EndNoteBibliography"/>
        <w:spacing w:after="240"/>
        <w:ind w:left="720" w:hanging="720"/>
      </w:pPr>
      <w:r w:rsidRPr="005A7FB4">
        <w:t>7.</w:t>
      </w:r>
      <w:r w:rsidRPr="005A7FB4">
        <w:tab/>
        <w:t xml:space="preserve">U.S. Food &amp; Drug Administration. (2009). Patient-Reported Outcome Measures: Use in Medical Product Development to Support Labeling Claims: Guidance for Industry. </w:t>
      </w:r>
      <w:hyperlink r:id="rId13" w:history="1">
        <w:r w:rsidRPr="005A7FB4">
          <w:rPr>
            <w:rStyle w:val="Hyperlink"/>
          </w:rPr>
          <w:t>http://www.fda.gov/downloads/Drugs/GuidanceComplianceRegulatoryInformation/Guidances/UCM193282.pdf</w:t>
        </w:r>
      </w:hyperlink>
      <w:r w:rsidRPr="005A7FB4">
        <w:t>. Accessed 27 July 2020.</w:t>
      </w:r>
    </w:p>
    <w:p w14:paraId="3FC225FA" w14:textId="77777777" w:rsidR="005A7FB4" w:rsidRPr="005A7FB4" w:rsidRDefault="005A7FB4" w:rsidP="005A7FB4">
      <w:pPr>
        <w:pStyle w:val="EndNoteBibliography"/>
        <w:spacing w:after="240"/>
        <w:ind w:left="720" w:hanging="720"/>
      </w:pPr>
      <w:r w:rsidRPr="005A7FB4">
        <w:t>8.</w:t>
      </w:r>
      <w:r w:rsidRPr="005A7FB4">
        <w:tab/>
        <w:t xml:space="preserve">Vernon M, Stander S, Munera C, et al. (2021). Clinically meaningful change in itch intensity scores: An evaluation in patients with chronic kidney disease-associated pruritus. </w:t>
      </w:r>
      <w:r w:rsidRPr="005A7FB4">
        <w:rPr>
          <w:i/>
        </w:rPr>
        <w:t>J Am Acad Dermatol</w:t>
      </w:r>
      <w:r w:rsidRPr="005A7FB4">
        <w:t xml:space="preserve">, </w:t>
      </w:r>
      <w:r w:rsidRPr="005A7FB4">
        <w:rPr>
          <w:i/>
        </w:rPr>
        <w:t>84</w:t>
      </w:r>
      <w:r w:rsidRPr="005A7FB4">
        <w:t>(4), 1132-1134.</w:t>
      </w:r>
    </w:p>
    <w:p w14:paraId="7A99D06C" w14:textId="77777777" w:rsidR="005A7FB4" w:rsidRPr="005A7FB4" w:rsidRDefault="005A7FB4" w:rsidP="005A7FB4">
      <w:pPr>
        <w:pStyle w:val="EndNoteBibliography"/>
        <w:spacing w:after="240"/>
        <w:ind w:left="720" w:hanging="720"/>
      </w:pPr>
      <w:r w:rsidRPr="005A7FB4">
        <w:lastRenderedPageBreak/>
        <w:t>9.</w:t>
      </w:r>
      <w:r w:rsidRPr="005A7FB4">
        <w:tab/>
        <w:t xml:space="preserve">Vernon MK, Swett LL, Speck RM, et al. (2021). Psychometric validation and meaningful change thresholds of the Worst Itching Intensity Numerical Rating Scale for assessing itch in patients with chronic kidney disease-associated pruritus. </w:t>
      </w:r>
      <w:r w:rsidRPr="005A7FB4">
        <w:rPr>
          <w:i/>
        </w:rPr>
        <w:t>J Patient Rep Outcomes</w:t>
      </w:r>
      <w:r w:rsidRPr="005A7FB4">
        <w:t xml:space="preserve">, </w:t>
      </w:r>
      <w:r w:rsidRPr="005A7FB4">
        <w:rPr>
          <w:i/>
        </w:rPr>
        <w:t>5</w:t>
      </w:r>
      <w:r w:rsidRPr="005A7FB4">
        <w:t>(1), 134.</w:t>
      </w:r>
    </w:p>
    <w:p w14:paraId="35D98303" w14:textId="77777777" w:rsidR="005A7FB4" w:rsidRPr="005A7FB4" w:rsidRDefault="005A7FB4" w:rsidP="005A7FB4">
      <w:pPr>
        <w:pStyle w:val="EndNoteBibliography"/>
        <w:spacing w:after="240"/>
        <w:ind w:left="720" w:hanging="720"/>
      </w:pPr>
      <w:r w:rsidRPr="005A7FB4">
        <w:t>10.</w:t>
      </w:r>
      <w:r w:rsidRPr="005A7FB4">
        <w:tab/>
        <w:t xml:space="preserve">Fishbane S, Jamal A, Munera C, et al. (2020). A Phase 3 Trial of Difelikefalin in Hemodialysis Patients with Pruritus. </w:t>
      </w:r>
      <w:r w:rsidRPr="005A7FB4">
        <w:rPr>
          <w:i/>
        </w:rPr>
        <w:t>N Engl J Med</w:t>
      </w:r>
      <w:r w:rsidRPr="005A7FB4">
        <w:t xml:space="preserve">, </w:t>
      </w:r>
      <w:r w:rsidRPr="005A7FB4">
        <w:rPr>
          <w:i/>
        </w:rPr>
        <w:t>382</w:t>
      </w:r>
      <w:r w:rsidRPr="005A7FB4">
        <w:t>(3), 222-232.</w:t>
      </w:r>
    </w:p>
    <w:p w14:paraId="0039B0C1" w14:textId="77777777" w:rsidR="005A7FB4" w:rsidRPr="005A7FB4" w:rsidRDefault="005A7FB4" w:rsidP="005A7FB4">
      <w:pPr>
        <w:pStyle w:val="EndNoteBibliography"/>
        <w:spacing w:after="240"/>
        <w:ind w:left="720" w:hanging="720"/>
      </w:pPr>
      <w:r w:rsidRPr="005A7FB4">
        <w:t>11.</w:t>
      </w:r>
      <w:r w:rsidRPr="005A7FB4">
        <w:tab/>
        <w:t xml:space="preserve">Fishbane S, Mathur V, Germain MJ, et al. (2020). Randomized Controlled Trial of Difelikefalin for Chronic Pruritus in Hemodialysis Patients. </w:t>
      </w:r>
      <w:r w:rsidRPr="005A7FB4">
        <w:rPr>
          <w:i/>
        </w:rPr>
        <w:t>Kidney Int Rep</w:t>
      </w:r>
      <w:r w:rsidRPr="005A7FB4">
        <w:t xml:space="preserve">, </w:t>
      </w:r>
      <w:r w:rsidRPr="005A7FB4">
        <w:rPr>
          <w:i/>
        </w:rPr>
        <w:t>5</w:t>
      </w:r>
      <w:r w:rsidRPr="005A7FB4">
        <w:t>(5), 600-610.</w:t>
      </w:r>
    </w:p>
    <w:p w14:paraId="15DBF6C8" w14:textId="77777777" w:rsidR="005A7FB4" w:rsidRPr="005A7FB4" w:rsidRDefault="005A7FB4" w:rsidP="005A7FB4">
      <w:pPr>
        <w:pStyle w:val="EndNoteBibliography"/>
        <w:spacing w:after="240"/>
        <w:ind w:left="720" w:hanging="720"/>
      </w:pPr>
      <w:r w:rsidRPr="005A7FB4">
        <w:t>12.</w:t>
      </w:r>
      <w:r w:rsidRPr="005A7FB4">
        <w:tab/>
        <w:t xml:space="preserve">Narita I, Tsubakihara Y, Uchiyama T, et al. (2022). Efficacy and Safety of Difelikefalin in Japanese Patients With Moderate to Severe Pruritus Receiving Hemodialysis: A Randomized Clinical Trial. </w:t>
      </w:r>
      <w:r w:rsidRPr="005A7FB4">
        <w:rPr>
          <w:i/>
        </w:rPr>
        <w:t>JAMA Netw Open</w:t>
      </w:r>
      <w:r w:rsidRPr="005A7FB4">
        <w:t xml:space="preserve">, </w:t>
      </w:r>
      <w:r w:rsidRPr="005A7FB4">
        <w:rPr>
          <w:i/>
        </w:rPr>
        <w:t>5</w:t>
      </w:r>
      <w:r w:rsidRPr="005A7FB4">
        <w:t>(5), e2210339.</w:t>
      </w:r>
    </w:p>
    <w:p w14:paraId="4DB50C60" w14:textId="77777777" w:rsidR="005A7FB4" w:rsidRPr="005A7FB4" w:rsidRDefault="005A7FB4" w:rsidP="005A7FB4">
      <w:pPr>
        <w:pStyle w:val="EndNoteBibliography"/>
        <w:spacing w:after="240"/>
        <w:ind w:left="720" w:hanging="720"/>
      </w:pPr>
      <w:r w:rsidRPr="005A7FB4">
        <w:t>13.</w:t>
      </w:r>
      <w:r w:rsidRPr="005A7FB4">
        <w:tab/>
        <w:t xml:space="preserve">Topf J, Wooldridge T, McCafferty K, et al. (2022). Efficacy of Difelikefalin for the Treatment of Moderate to Severe Pruritus in Hemodialysis Patients: Pooled Analysis of KALM-1 and KALM-2 Phase 3 Studies. </w:t>
      </w:r>
      <w:r w:rsidRPr="005A7FB4">
        <w:rPr>
          <w:i/>
        </w:rPr>
        <w:t>Kidney Med</w:t>
      </w:r>
      <w:r w:rsidRPr="005A7FB4">
        <w:t xml:space="preserve">, </w:t>
      </w:r>
      <w:r w:rsidRPr="005A7FB4">
        <w:rPr>
          <w:i/>
        </w:rPr>
        <w:t>4</w:t>
      </w:r>
      <w:r w:rsidRPr="005A7FB4">
        <w:t>(8), 100512.</w:t>
      </w:r>
    </w:p>
    <w:p w14:paraId="26651681" w14:textId="77777777" w:rsidR="005A7FB4" w:rsidRPr="00F06EAD" w:rsidRDefault="005A7FB4" w:rsidP="005A7FB4">
      <w:pPr>
        <w:pStyle w:val="EndNoteBibliography"/>
        <w:spacing w:after="240"/>
        <w:ind w:left="720" w:hanging="720"/>
      </w:pPr>
      <w:r w:rsidRPr="005A7FB4">
        <w:t>14.</w:t>
      </w:r>
      <w:r w:rsidRPr="005A7FB4">
        <w:tab/>
        <w:t xml:space="preserve">Elman S, Hynan LS, Gabriel V, Mayo MJ. (2010). The 5-D itch scale: a new measure of pruritus. </w:t>
      </w:r>
      <w:r w:rsidRPr="00F06EAD">
        <w:rPr>
          <w:i/>
        </w:rPr>
        <w:t>Br J Dermatol</w:t>
      </w:r>
      <w:r w:rsidRPr="00F06EAD">
        <w:t xml:space="preserve">, </w:t>
      </w:r>
      <w:r w:rsidRPr="00F06EAD">
        <w:rPr>
          <w:i/>
        </w:rPr>
        <w:t>162</w:t>
      </w:r>
      <w:r w:rsidRPr="00F06EAD">
        <w:t>(3), 587-593.</w:t>
      </w:r>
    </w:p>
    <w:p w14:paraId="68CDDAA9" w14:textId="77777777" w:rsidR="005A7FB4" w:rsidRPr="005A7FB4" w:rsidRDefault="005A7FB4" w:rsidP="005A7FB4">
      <w:pPr>
        <w:pStyle w:val="EndNoteBibliography"/>
        <w:spacing w:after="240"/>
        <w:ind w:left="720" w:hanging="720"/>
      </w:pPr>
      <w:r w:rsidRPr="00F06EAD">
        <w:t>15.</w:t>
      </w:r>
      <w:r w:rsidRPr="00F06EAD">
        <w:tab/>
        <w:t xml:space="preserve">Lai JW, Chen HC, Chou CY, et al. </w:t>
      </w:r>
      <w:r w:rsidRPr="005A7FB4">
        <w:t xml:space="preserve">(2017). Transformation of 5-D itch scale and numerical rating scale in chronic hemodialysis patients. </w:t>
      </w:r>
      <w:r w:rsidRPr="005A7FB4">
        <w:rPr>
          <w:i/>
        </w:rPr>
        <w:t>BMC Nephrol</w:t>
      </w:r>
      <w:r w:rsidRPr="005A7FB4">
        <w:t xml:space="preserve">, </w:t>
      </w:r>
      <w:r w:rsidRPr="005A7FB4">
        <w:rPr>
          <w:i/>
        </w:rPr>
        <w:t>18</w:t>
      </w:r>
      <w:r w:rsidRPr="005A7FB4">
        <w:t>(1), 56.</w:t>
      </w:r>
    </w:p>
    <w:p w14:paraId="2FF28D6C" w14:textId="77777777" w:rsidR="005A7FB4" w:rsidRPr="005A7FB4" w:rsidRDefault="005A7FB4" w:rsidP="005A7FB4">
      <w:pPr>
        <w:pStyle w:val="EndNoteBibliography"/>
        <w:spacing w:after="240"/>
        <w:ind w:left="720" w:hanging="720"/>
      </w:pPr>
      <w:r w:rsidRPr="005A7FB4">
        <w:t>16.</w:t>
      </w:r>
      <w:r w:rsidRPr="005A7FB4">
        <w:tab/>
        <w:t xml:space="preserve">Cheung HN, Chan YS, Hsiung NH. (2021). Validation of the 5-D Itch Scale in Three Ethnic Groups and Exploring Optimal Cutoff Values Using the Itch Numerical Rating Scale. </w:t>
      </w:r>
      <w:r w:rsidRPr="005A7FB4">
        <w:rPr>
          <w:i/>
        </w:rPr>
        <w:t>Biomed Res Int</w:t>
      </w:r>
      <w:r w:rsidRPr="005A7FB4">
        <w:t xml:space="preserve">, </w:t>
      </w:r>
      <w:r w:rsidRPr="005A7FB4">
        <w:rPr>
          <w:i/>
        </w:rPr>
        <w:t>2021</w:t>
      </w:r>
      <w:r w:rsidRPr="005A7FB4">
        <w:t>, 7640314.</w:t>
      </w:r>
    </w:p>
    <w:p w14:paraId="48B1DFDA" w14:textId="77777777" w:rsidR="005A7FB4" w:rsidRPr="005A7FB4" w:rsidRDefault="005A7FB4" w:rsidP="005A7FB4">
      <w:pPr>
        <w:pStyle w:val="EndNoteBibliography"/>
        <w:spacing w:after="240"/>
        <w:ind w:left="720" w:hanging="720"/>
      </w:pPr>
      <w:r w:rsidRPr="005A7FB4">
        <w:t>17.</w:t>
      </w:r>
      <w:r w:rsidRPr="005A7FB4">
        <w:tab/>
        <w:t xml:space="preserve">Menzaghi F, Vernon MK, Mattera M, et al. (2023). The Burden of Pruritus Associated With CKD: A Mixed Methods Analysis Among Patients Undergoing Dialysis. </w:t>
      </w:r>
      <w:r w:rsidRPr="005A7FB4">
        <w:rPr>
          <w:i/>
        </w:rPr>
        <w:t>Kidney Med</w:t>
      </w:r>
      <w:r w:rsidRPr="005A7FB4">
        <w:t xml:space="preserve">, </w:t>
      </w:r>
      <w:r w:rsidRPr="005A7FB4">
        <w:rPr>
          <w:i/>
        </w:rPr>
        <w:t>5</w:t>
      </w:r>
      <w:r w:rsidRPr="005A7FB4">
        <w:t>(9), 100696.</w:t>
      </w:r>
    </w:p>
    <w:p w14:paraId="5EE1C34A" w14:textId="77777777" w:rsidR="005A7FB4" w:rsidRPr="005A7FB4" w:rsidRDefault="005A7FB4" w:rsidP="005A7FB4">
      <w:pPr>
        <w:pStyle w:val="EndNoteBibliography"/>
        <w:spacing w:after="240"/>
        <w:ind w:left="720" w:hanging="720"/>
      </w:pPr>
      <w:r w:rsidRPr="005A7FB4">
        <w:lastRenderedPageBreak/>
        <w:t>18.</w:t>
      </w:r>
      <w:r w:rsidRPr="005A7FB4">
        <w:tab/>
        <w:t>Hays RD, Stewart AL. (1992). Sleep measures. In: Stewart AL, Ware JE (eds) Measuring functioning and well-being</w:t>
      </w:r>
      <w:r w:rsidRPr="005A7FB4">
        <w:rPr>
          <w:i/>
        </w:rPr>
        <w:t>.</w:t>
      </w:r>
      <w:r w:rsidRPr="005A7FB4">
        <w:t xml:space="preserve"> Duke University Press, Durham, NC.</w:t>
      </w:r>
    </w:p>
    <w:p w14:paraId="29B0F603" w14:textId="77777777" w:rsidR="005A7FB4" w:rsidRPr="005A7FB4" w:rsidRDefault="005A7FB4" w:rsidP="005A7FB4">
      <w:pPr>
        <w:pStyle w:val="EndNoteBibliography"/>
        <w:spacing w:after="240"/>
        <w:ind w:left="720" w:hanging="720"/>
      </w:pPr>
      <w:r w:rsidRPr="005A7FB4">
        <w:t>19.</w:t>
      </w:r>
      <w:r w:rsidRPr="005A7FB4">
        <w:tab/>
        <w:t>Guy W. (1976). ECDEU Assessment Manual for Psychopharmacology. US Department of Heath, Education, and Welfare, Public Health Service Alcohol, Drug Abuse, and Mental Health Administration, Rockville, MD.</w:t>
      </w:r>
    </w:p>
    <w:p w14:paraId="51EEF45D" w14:textId="77777777" w:rsidR="005A7FB4" w:rsidRPr="005A7FB4" w:rsidRDefault="005A7FB4" w:rsidP="005A7FB4">
      <w:pPr>
        <w:pStyle w:val="EndNoteBibliography"/>
        <w:spacing w:after="240"/>
        <w:ind w:left="720" w:hanging="720"/>
      </w:pPr>
      <w:r w:rsidRPr="005A7FB4">
        <w:t>20.</w:t>
      </w:r>
      <w:r w:rsidRPr="005A7FB4">
        <w:tab/>
        <w:t>Nunnally JC, Bernstein IH. (1994). Psychometric Theory. Columbus, OH: McGraw-Hill.</w:t>
      </w:r>
    </w:p>
    <w:p w14:paraId="397A1929" w14:textId="77777777" w:rsidR="005A7FB4" w:rsidRPr="005A7FB4" w:rsidRDefault="005A7FB4" w:rsidP="005A7FB4">
      <w:pPr>
        <w:pStyle w:val="EndNoteBibliography"/>
        <w:spacing w:after="240"/>
        <w:ind w:left="720" w:hanging="720"/>
      </w:pPr>
      <w:r w:rsidRPr="005A7FB4">
        <w:t>21.</w:t>
      </w:r>
      <w:r w:rsidRPr="005A7FB4">
        <w:tab/>
        <w:t>Nunnally JC. (1978). Psychometric Theory. 2nd ed. New York: McGraw-Hill.</w:t>
      </w:r>
    </w:p>
    <w:p w14:paraId="2B2D91FA" w14:textId="77777777" w:rsidR="005A7FB4" w:rsidRPr="005A7FB4" w:rsidRDefault="005A7FB4" w:rsidP="005A7FB4">
      <w:pPr>
        <w:pStyle w:val="EndNoteBibliography"/>
        <w:spacing w:after="240"/>
        <w:ind w:left="720" w:hanging="720"/>
      </w:pPr>
      <w:r w:rsidRPr="009C6F68">
        <w:t>22.</w:t>
      </w:r>
      <w:r w:rsidRPr="009C6F68">
        <w:tab/>
        <w:t xml:space="preserve">Anastasi A, Urbina S. (1998). Psychological Testing. </w:t>
      </w:r>
      <w:r w:rsidRPr="005A7FB4">
        <w:t>7th ed. Upper Saddle River, NJ: Prentice Hall.</w:t>
      </w:r>
    </w:p>
    <w:p w14:paraId="10944AC6" w14:textId="77777777" w:rsidR="005A7FB4" w:rsidRPr="005A7FB4" w:rsidRDefault="005A7FB4" w:rsidP="005A7FB4">
      <w:pPr>
        <w:pStyle w:val="EndNoteBibliography"/>
        <w:spacing w:after="240"/>
        <w:ind w:left="720" w:hanging="720"/>
      </w:pPr>
      <w:r w:rsidRPr="005A7FB4">
        <w:t>23.</w:t>
      </w:r>
      <w:r w:rsidRPr="005A7FB4">
        <w:tab/>
        <w:t xml:space="preserve">Shrout PE, Fleiss JL. (1979). Intraclass correlations: uses in assessing rater reliability. </w:t>
      </w:r>
      <w:r w:rsidRPr="005A7FB4">
        <w:rPr>
          <w:i/>
        </w:rPr>
        <w:t>Psychol Bull</w:t>
      </w:r>
      <w:r w:rsidRPr="005A7FB4">
        <w:t xml:space="preserve">, </w:t>
      </w:r>
      <w:r w:rsidRPr="005A7FB4">
        <w:rPr>
          <w:i/>
        </w:rPr>
        <w:t>86</w:t>
      </w:r>
      <w:r w:rsidRPr="005A7FB4">
        <w:t>(2), 420-428.</w:t>
      </w:r>
    </w:p>
    <w:p w14:paraId="3BADBE97" w14:textId="77777777" w:rsidR="005A7FB4" w:rsidRPr="005A7FB4" w:rsidRDefault="005A7FB4" w:rsidP="005A7FB4">
      <w:pPr>
        <w:pStyle w:val="EndNoteBibliography"/>
        <w:spacing w:after="240"/>
        <w:ind w:left="720" w:hanging="720"/>
      </w:pPr>
      <w:r w:rsidRPr="005A7FB4">
        <w:t>24.</w:t>
      </w:r>
      <w:r w:rsidRPr="005A7FB4">
        <w:tab/>
        <w:t xml:space="preserve">Koo TK, Li MY. (2016). A Guideline of Selecting and Reporting Intraclass Correlation Coefficients for Reliability Research. </w:t>
      </w:r>
      <w:r w:rsidRPr="005A7FB4">
        <w:rPr>
          <w:i/>
        </w:rPr>
        <w:t>J Chiropr Med</w:t>
      </w:r>
      <w:r w:rsidRPr="005A7FB4">
        <w:t xml:space="preserve">, </w:t>
      </w:r>
      <w:r w:rsidRPr="005A7FB4">
        <w:rPr>
          <w:i/>
        </w:rPr>
        <w:t>15</w:t>
      </w:r>
      <w:r w:rsidRPr="005A7FB4">
        <w:t>(2), 155-163.</w:t>
      </w:r>
    </w:p>
    <w:p w14:paraId="1ABDA208" w14:textId="77777777" w:rsidR="005A7FB4" w:rsidRPr="005A7FB4" w:rsidRDefault="005A7FB4" w:rsidP="005A7FB4">
      <w:pPr>
        <w:pStyle w:val="EndNoteBibliography"/>
        <w:spacing w:after="240"/>
        <w:ind w:left="720" w:hanging="720"/>
      </w:pPr>
      <w:r w:rsidRPr="005A7FB4">
        <w:t>25.</w:t>
      </w:r>
      <w:r w:rsidRPr="005A7FB4">
        <w:tab/>
        <w:t>Cohen J. (1988). Statistical Power Analysis for the Behavioral Sciences (2nd ed.). Lawrence Erlbaum Associates, Hillsdale, NJ.</w:t>
      </w:r>
    </w:p>
    <w:p w14:paraId="43E1CC2D" w14:textId="77777777" w:rsidR="005A7FB4" w:rsidRPr="005A7FB4" w:rsidRDefault="005A7FB4" w:rsidP="005A7FB4">
      <w:pPr>
        <w:pStyle w:val="EndNoteBibliography"/>
        <w:spacing w:after="240"/>
        <w:ind w:left="720" w:hanging="720"/>
      </w:pPr>
      <w:r w:rsidRPr="005A7FB4">
        <w:t>26.</w:t>
      </w:r>
      <w:r w:rsidRPr="005A7FB4">
        <w:tab/>
        <w:t xml:space="preserve">Yosipovitch G, Awad A, Spencer RH, et al. (2023). A phase 2 study of oral difelikefalin in subjects with chronic kidney disease and moderate-to-severe pruritus. </w:t>
      </w:r>
      <w:r w:rsidRPr="005A7FB4">
        <w:rPr>
          <w:i/>
        </w:rPr>
        <w:t>J Am Acad Dermatol</w:t>
      </w:r>
      <w:r w:rsidRPr="005A7FB4">
        <w:t xml:space="preserve">, </w:t>
      </w:r>
      <w:r w:rsidRPr="005A7FB4">
        <w:rPr>
          <w:i/>
        </w:rPr>
        <w:t>89</w:t>
      </w:r>
      <w:r w:rsidRPr="005A7FB4">
        <w:t>(2), 261-268.</w:t>
      </w:r>
    </w:p>
    <w:p w14:paraId="23643B3C" w14:textId="77777777" w:rsidR="005A7FB4" w:rsidRPr="005A7FB4" w:rsidRDefault="005A7FB4" w:rsidP="005A7FB4">
      <w:pPr>
        <w:pStyle w:val="EndNoteBibliography"/>
        <w:spacing w:after="240"/>
        <w:ind w:left="720" w:hanging="720"/>
      </w:pPr>
      <w:r w:rsidRPr="005A7FB4">
        <w:t>27.</w:t>
      </w:r>
      <w:r w:rsidRPr="005A7FB4">
        <w:tab/>
        <w:t xml:space="preserve">Yosipovitch G, Reaney M, Mastey V, et al. (2019). Peak Pruritus Numerical Rating Scale: psychometric validation and responder definition for assessing itch in moderate-to-severe atopic dermatitis. </w:t>
      </w:r>
      <w:r w:rsidRPr="005A7FB4">
        <w:rPr>
          <w:i/>
        </w:rPr>
        <w:t>Br J Dermatol</w:t>
      </w:r>
      <w:r w:rsidRPr="005A7FB4">
        <w:t xml:space="preserve">, </w:t>
      </w:r>
      <w:r w:rsidRPr="005A7FB4">
        <w:rPr>
          <w:i/>
        </w:rPr>
        <w:t>181</w:t>
      </w:r>
      <w:r w:rsidRPr="005A7FB4">
        <w:t>(4), 761-769.</w:t>
      </w:r>
    </w:p>
    <w:p w14:paraId="45521426" w14:textId="6C941474" w:rsidR="005A7FB4" w:rsidRPr="005A7FB4" w:rsidRDefault="005A7FB4" w:rsidP="005A7FB4">
      <w:pPr>
        <w:pStyle w:val="EndNoteBibliography"/>
        <w:spacing w:after="240"/>
        <w:ind w:left="720" w:hanging="720"/>
      </w:pPr>
      <w:r w:rsidRPr="005A7FB4">
        <w:lastRenderedPageBreak/>
        <w:t>28.</w:t>
      </w:r>
      <w:r w:rsidRPr="005A7FB4">
        <w:tab/>
        <w:t xml:space="preserve">U.S. Food &amp; Drug Administration. (2023). Patient-Focused Drug Development: Incorporating Clinical Outcome Assessments into Endpoints for Regulatory Decision-Making. April, 2023. </w:t>
      </w:r>
      <w:hyperlink r:id="rId14" w:history="1">
        <w:r w:rsidRPr="005A7FB4">
          <w:rPr>
            <w:rStyle w:val="Hyperlink"/>
          </w:rPr>
          <w:t>https://www.fda.gov/media/166830/download</w:t>
        </w:r>
      </w:hyperlink>
      <w:r w:rsidRPr="005A7FB4">
        <w:t>. Accessed 28 Nov 2024.</w:t>
      </w:r>
    </w:p>
    <w:p w14:paraId="50FA3ED6" w14:textId="1F433830" w:rsidR="005A7FB4" w:rsidRPr="005A7FB4" w:rsidRDefault="005A7FB4" w:rsidP="005A7FB4">
      <w:pPr>
        <w:pStyle w:val="EndNoteBibliography"/>
        <w:spacing w:after="240"/>
        <w:ind w:left="720" w:hanging="720"/>
      </w:pPr>
      <w:r w:rsidRPr="005A7FB4">
        <w:t>29.</w:t>
      </w:r>
      <w:r w:rsidRPr="005A7FB4">
        <w:tab/>
        <w:t xml:space="preserve">ClinicalTrials.gov. (2021). CR845-CLIN3103: A Global Study to Evaluate the Safety and Efficacy of CR845 in Hemodialysis Patients With Moderate-to-Severe Pruritus (KALM-2; NCT03636269). </w:t>
      </w:r>
      <w:hyperlink r:id="rId15" w:history="1">
        <w:r w:rsidRPr="005A7FB4">
          <w:rPr>
            <w:rStyle w:val="Hyperlink"/>
          </w:rPr>
          <w:t>https://www.clinicaltrials.gov/ct2/show/NCT03636269</w:t>
        </w:r>
      </w:hyperlink>
      <w:r w:rsidRPr="005A7FB4">
        <w:t>. Accessed 8 Jan 2022.</w:t>
      </w:r>
    </w:p>
    <w:p w14:paraId="2ED610D8" w14:textId="77777777" w:rsidR="005A7FB4" w:rsidRPr="005A7FB4" w:rsidRDefault="005A7FB4" w:rsidP="005A7FB4">
      <w:pPr>
        <w:pStyle w:val="EndNoteBibliography"/>
        <w:spacing w:after="240"/>
        <w:ind w:left="720" w:hanging="720"/>
      </w:pPr>
      <w:r w:rsidRPr="005A7FB4">
        <w:t>30.</w:t>
      </w:r>
      <w:r w:rsidRPr="005A7FB4">
        <w:tab/>
        <w:t xml:space="preserve">Fotheringham J, Guest J, Latus J, et al. (2024). Impact of Difelikefalin on the Health-Related Quality of Life of Haemodialysis Patients with Moderate-To-Severe Chronic Kidney Disease-Associated Pruritus: A Single-Arm Intervention Trial. </w:t>
      </w:r>
      <w:r w:rsidRPr="005A7FB4">
        <w:rPr>
          <w:i/>
        </w:rPr>
        <w:t>Patient</w:t>
      </w:r>
      <w:r w:rsidRPr="005A7FB4">
        <w:t xml:space="preserve">, </w:t>
      </w:r>
      <w:r w:rsidRPr="005A7FB4">
        <w:rPr>
          <w:i/>
        </w:rPr>
        <w:t>17</w:t>
      </w:r>
      <w:r w:rsidRPr="005A7FB4">
        <w:t>(2), 203-213.</w:t>
      </w:r>
    </w:p>
    <w:p w14:paraId="294FB9C4" w14:textId="77777777" w:rsidR="005A7FB4" w:rsidRPr="005A7FB4" w:rsidRDefault="005A7FB4" w:rsidP="005A7FB4">
      <w:pPr>
        <w:pStyle w:val="EndNoteBibliography"/>
        <w:spacing w:after="240"/>
        <w:ind w:left="720" w:hanging="720"/>
      </w:pPr>
      <w:r w:rsidRPr="005A7FB4">
        <w:t>31.</w:t>
      </w:r>
      <w:r w:rsidRPr="005A7FB4">
        <w:tab/>
        <w:t xml:space="preserve">Simpson EL, Parnes JR, She D, et al. (2019). Tezepelumab, an anti-thymic stromal lymphopoietin monoclonal antibody, in the treatment of moderate to severe atopic dermatitis: A randomized phase 2a clinical trial. </w:t>
      </w:r>
      <w:r w:rsidRPr="005A7FB4">
        <w:rPr>
          <w:i/>
        </w:rPr>
        <w:t>J Am Acad Dermatol</w:t>
      </w:r>
      <w:r w:rsidRPr="005A7FB4">
        <w:t xml:space="preserve">, </w:t>
      </w:r>
      <w:r w:rsidRPr="005A7FB4">
        <w:rPr>
          <w:i/>
        </w:rPr>
        <w:t>80</w:t>
      </w:r>
      <w:r w:rsidRPr="005A7FB4">
        <w:t>(4), 1013-1021.</w:t>
      </w:r>
    </w:p>
    <w:p w14:paraId="0B6D5AB9" w14:textId="77777777" w:rsidR="005A7FB4" w:rsidRPr="005A7FB4" w:rsidRDefault="005A7FB4" w:rsidP="005A7FB4">
      <w:pPr>
        <w:pStyle w:val="EndNoteBibliography"/>
        <w:ind w:left="720" w:hanging="720"/>
      </w:pPr>
      <w:r w:rsidRPr="005A7FB4">
        <w:t>32.</w:t>
      </w:r>
      <w:r w:rsidRPr="005A7FB4">
        <w:tab/>
        <w:t xml:space="preserve">Lopes MB, Karaboyas A, Sukul N, et al. (2022). Utility of a Single Itch-Related Question and the Skindex-10 Questionnaire for Assessing Pruritus and Predicting Health-Related Quality of Life in Patients Receiving Hemodialysis. </w:t>
      </w:r>
      <w:r w:rsidRPr="005A7FB4">
        <w:rPr>
          <w:i/>
        </w:rPr>
        <w:t>Kidney Med</w:t>
      </w:r>
      <w:r w:rsidRPr="005A7FB4">
        <w:t xml:space="preserve">, </w:t>
      </w:r>
      <w:r w:rsidRPr="005A7FB4">
        <w:rPr>
          <w:i/>
        </w:rPr>
        <w:t>4</w:t>
      </w:r>
      <w:r w:rsidRPr="005A7FB4">
        <w:t>(6), 100476.</w:t>
      </w:r>
    </w:p>
    <w:p w14:paraId="3C2BC94F" w14:textId="0D22CF0A" w:rsidR="00E41898" w:rsidRPr="00295532" w:rsidRDefault="00BF15F0" w:rsidP="00D76C38">
      <w:pPr>
        <w:rPr>
          <w:lang w:val="en-US"/>
        </w:rPr>
      </w:pPr>
      <w:r w:rsidRPr="00B00C32">
        <w:rPr>
          <w:lang w:val="en-US"/>
        </w:rPr>
        <w:fldChar w:fldCharType="end"/>
      </w:r>
    </w:p>
    <w:sectPr w:rsidR="00E41898" w:rsidRPr="00295532" w:rsidSect="00453F7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E0ED9D" w14:textId="77777777" w:rsidR="005156BF" w:rsidRDefault="005156BF" w:rsidP="006B7D06">
      <w:pPr>
        <w:spacing w:after="0" w:line="240" w:lineRule="auto"/>
      </w:pPr>
      <w:r>
        <w:separator/>
      </w:r>
    </w:p>
  </w:endnote>
  <w:endnote w:type="continuationSeparator" w:id="0">
    <w:p w14:paraId="45AB52E0" w14:textId="77777777" w:rsidR="005156BF" w:rsidRDefault="005156BF" w:rsidP="006B7D06">
      <w:pPr>
        <w:spacing w:after="0" w:line="240" w:lineRule="auto"/>
      </w:pPr>
      <w:r>
        <w:continuationSeparator/>
      </w:r>
    </w:p>
  </w:endnote>
  <w:endnote w:type="continuationNotice" w:id="1">
    <w:p w14:paraId="3A1B2516" w14:textId="77777777" w:rsidR="005156BF" w:rsidRDefault="005156B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2857537"/>
      <w:docPartObj>
        <w:docPartGallery w:val="Page Numbers (Bottom of Page)"/>
        <w:docPartUnique/>
      </w:docPartObj>
    </w:sdtPr>
    <w:sdtEndPr>
      <w:rPr>
        <w:noProof/>
      </w:rPr>
    </w:sdtEndPr>
    <w:sdtContent>
      <w:p w14:paraId="172E8F2F" w14:textId="77777777" w:rsidR="00544467" w:rsidRDefault="005444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37C0FC" w14:textId="77777777" w:rsidR="00544467" w:rsidRDefault="005444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3214604"/>
      <w:docPartObj>
        <w:docPartGallery w:val="Page Numbers (Bottom of Page)"/>
        <w:docPartUnique/>
      </w:docPartObj>
    </w:sdtPr>
    <w:sdtEndPr>
      <w:rPr>
        <w:noProof/>
      </w:rPr>
    </w:sdtEndPr>
    <w:sdtContent>
      <w:p w14:paraId="648CE882" w14:textId="77777777" w:rsidR="00C06CD7" w:rsidRDefault="00C06CD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C0B845" w14:textId="77777777" w:rsidR="00C06CD7" w:rsidRDefault="00C06C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F7071" w14:textId="77777777" w:rsidR="005156BF" w:rsidRDefault="005156BF" w:rsidP="006B7D06">
      <w:pPr>
        <w:spacing w:after="0" w:line="240" w:lineRule="auto"/>
      </w:pPr>
      <w:r>
        <w:separator/>
      </w:r>
    </w:p>
  </w:footnote>
  <w:footnote w:type="continuationSeparator" w:id="0">
    <w:p w14:paraId="39E269F8" w14:textId="77777777" w:rsidR="005156BF" w:rsidRDefault="005156BF" w:rsidP="006B7D06">
      <w:pPr>
        <w:spacing w:after="0" w:line="240" w:lineRule="auto"/>
      </w:pPr>
      <w:r>
        <w:continuationSeparator/>
      </w:r>
    </w:p>
  </w:footnote>
  <w:footnote w:type="continuationNotice" w:id="1">
    <w:p w14:paraId="590EB665" w14:textId="77777777" w:rsidR="005156BF" w:rsidRDefault="005156B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FDB24464"/>
    <w:lvl w:ilvl="0">
      <w:start w:val="1"/>
      <w:numFmt w:val="bullet"/>
      <w:pStyle w:val="ListBullet"/>
      <w:lvlText w:val=""/>
      <w:lvlJc w:val="left"/>
      <w:pPr>
        <w:ind w:left="720" w:hanging="360"/>
      </w:pPr>
      <w:rPr>
        <w:rFonts w:ascii="Symbol" w:hAnsi="Symbol" w:hint="default"/>
        <w:color w:val="0071A7"/>
        <w:u w:color="FFFFFF" w:themeColor="background1"/>
      </w:rPr>
    </w:lvl>
  </w:abstractNum>
  <w:abstractNum w:abstractNumId="1" w15:restartNumberingAfterBreak="0">
    <w:nsid w:val="00DD4A7B"/>
    <w:multiLevelType w:val="hybridMultilevel"/>
    <w:tmpl w:val="17E8A3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536F70"/>
    <w:multiLevelType w:val="hybridMultilevel"/>
    <w:tmpl w:val="EB56C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AD5D63"/>
    <w:multiLevelType w:val="multilevel"/>
    <w:tmpl w:val="E27C4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2B6C2A"/>
    <w:multiLevelType w:val="hybridMultilevel"/>
    <w:tmpl w:val="BF4C8080"/>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D70EDA"/>
    <w:multiLevelType w:val="hybridMultilevel"/>
    <w:tmpl w:val="D4B8231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FEC72A3"/>
    <w:multiLevelType w:val="hybridMultilevel"/>
    <w:tmpl w:val="51467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520291"/>
    <w:multiLevelType w:val="hybridMultilevel"/>
    <w:tmpl w:val="7FF698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E95078"/>
    <w:multiLevelType w:val="hybridMultilevel"/>
    <w:tmpl w:val="ACB63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C829F0"/>
    <w:multiLevelType w:val="hybridMultilevel"/>
    <w:tmpl w:val="ACEC4D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E435A3"/>
    <w:multiLevelType w:val="multilevel"/>
    <w:tmpl w:val="D480C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231179"/>
    <w:multiLevelType w:val="hybridMultilevel"/>
    <w:tmpl w:val="B36A68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A47F3F"/>
    <w:multiLevelType w:val="hybridMultilevel"/>
    <w:tmpl w:val="B7A83512"/>
    <w:lvl w:ilvl="0" w:tplc="517A0592">
      <w:start w:val="1"/>
      <w:numFmt w:val="bullet"/>
      <w:lvlText w:val=""/>
      <w:lvlJc w:val="left"/>
      <w:pPr>
        <w:ind w:left="1440" w:hanging="360"/>
      </w:pPr>
      <w:rPr>
        <w:rFonts w:ascii="Symbol" w:hAnsi="Symbol"/>
      </w:rPr>
    </w:lvl>
    <w:lvl w:ilvl="1" w:tplc="FF1C79BA">
      <w:start w:val="1"/>
      <w:numFmt w:val="bullet"/>
      <w:lvlText w:val=""/>
      <w:lvlJc w:val="left"/>
      <w:pPr>
        <w:ind w:left="1440" w:hanging="360"/>
      </w:pPr>
      <w:rPr>
        <w:rFonts w:ascii="Symbol" w:hAnsi="Symbol"/>
      </w:rPr>
    </w:lvl>
    <w:lvl w:ilvl="2" w:tplc="36EEAB76">
      <w:start w:val="1"/>
      <w:numFmt w:val="bullet"/>
      <w:lvlText w:val=""/>
      <w:lvlJc w:val="left"/>
      <w:pPr>
        <w:ind w:left="1440" w:hanging="360"/>
      </w:pPr>
      <w:rPr>
        <w:rFonts w:ascii="Symbol" w:hAnsi="Symbol"/>
      </w:rPr>
    </w:lvl>
    <w:lvl w:ilvl="3" w:tplc="5788973A">
      <w:start w:val="1"/>
      <w:numFmt w:val="bullet"/>
      <w:lvlText w:val=""/>
      <w:lvlJc w:val="left"/>
      <w:pPr>
        <w:ind w:left="1440" w:hanging="360"/>
      </w:pPr>
      <w:rPr>
        <w:rFonts w:ascii="Symbol" w:hAnsi="Symbol"/>
      </w:rPr>
    </w:lvl>
    <w:lvl w:ilvl="4" w:tplc="16A6523A">
      <w:start w:val="1"/>
      <w:numFmt w:val="bullet"/>
      <w:lvlText w:val=""/>
      <w:lvlJc w:val="left"/>
      <w:pPr>
        <w:ind w:left="1440" w:hanging="360"/>
      </w:pPr>
      <w:rPr>
        <w:rFonts w:ascii="Symbol" w:hAnsi="Symbol"/>
      </w:rPr>
    </w:lvl>
    <w:lvl w:ilvl="5" w:tplc="ED5EF1D8">
      <w:start w:val="1"/>
      <w:numFmt w:val="bullet"/>
      <w:lvlText w:val=""/>
      <w:lvlJc w:val="left"/>
      <w:pPr>
        <w:ind w:left="1440" w:hanging="360"/>
      </w:pPr>
      <w:rPr>
        <w:rFonts w:ascii="Symbol" w:hAnsi="Symbol"/>
      </w:rPr>
    </w:lvl>
    <w:lvl w:ilvl="6" w:tplc="7A44F0EA">
      <w:start w:val="1"/>
      <w:numFmt w:val="bullet"/>
      <w:lvlText w:val=""/>
      <w:lvlJc w:val="left"/>
      <w:pPr>
        <w:ind w:left="1440" w:hanging="360"/>
      </w:pPr>
      <w:rPr>
        <w:rFonts w:ascii="Symbol" w:hAnsi="Symbol"/>
      </w:rPr>
    </w:lvl>
    <w:lvl w:ilvl="7" w:tplc="CD7EE30C">
      <w:start w:val="1"/>
      <w:numFmt w:val="bullet"/>
      <w:lvlText w:val=""/>
      <w:lvlJc w:val="left"/>
      <w:pPr>
        <w:ind w:left="1440" w:hanging="360"/>
      </w:pPr>
      <w:rPr>
        <w:rFonts w:ascii="Symbol" w:hAnsi="Symbol"/>
      </w:rPr>
    </w:lvl>
    <w:lvl w:ilvl="8" w:tplc="F11A3A82">
      <w:start w:val="1"/>
      <w:numFmt w:val="bullet"/>
      <w:lvlText w:val=""/>
      <w:lvlJc w:val="left"/>
      <w:pPr>
        <w:ind w:left="1440" w:hanging="360"/>
      </w:pPr>
      <w:rPr>
        <w:rFonts w:ascii="Symbol" w:hAnsi="Symbol"/>
      </w:rPr>
    </w:lvl>
  </w:abstractNum>
  <w:abstractNum w:abstractNumId="13" w15:restartNumberingAfterBreak="0">
    <w:nsid w:val="28377828"/>
    <w:multiLevelType w:val="hybridMultilevel"/>
    <w:tmpl w:val="F7E0FF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E70E5F"/>
    <w:multiLevelType w:val="multilevel"/>
    <w:tmpl w:val="EAF0B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345268"/>
    <w:multiLevelType w:val="hybridMultilevel"/>
    <w:tmpl w:val="536810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DF658B"/>
    <w:multiLevelType w:val="multilevel"/>
    <w:tmpl w:val="97FC3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B823F3"/>
    <w:multiLevelType w:val="hybridMultilevel"/>
    <w:tmpl w:val="8ADA7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EF53FE"/>
    <w:multiLevelType w:val="hybridMultilevel"/>
    <w:tmpl w:val="D9202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0C5236"/>
    <w:multiLevelType w:val="hybridMultilevel"/>
    <w:tmpl w:val="46465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D044D4"/>
    <w:multiLevelType w:val="hybridMultilevel"/>
    <w:tmpl w:val="5A144E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0756DA"/>
    <w:multiLevelType w:val="hybridMultilevel"/>
    <w:tmpl w:val="61C089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2012A31"/>
    <w:multiLevelType w:val="multilevel"/>
    <w:tmpl w:val="9266DC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564B4C1E"/>
    <w:multiLevelType w:val="hybridMultilevel"/>
    <w:tmpl w:val="A970D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6EF5EAB"/>
    <w:multiLevelType w:val="hybridMultilevel"/>
    <w:tmpl w:val="13D651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F534D6B"/>
    <w:multiLevelType w:val="hybridMultilevel"/>
    <w:tmpl w:val="A78A0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58C6F7F"/>
    <w:multiLevelType w:val="hybridMultilevel"/>
    <w:tmpl w:val="587E4E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511EF2"/>
    <w:multiLevelType w:val="hybridMultilevel"/>
    <w:tmpl w:val="AD68D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07C102B"/>
    <w:multiLevelType w:val="multilevel"/>
    <w:tmpl w:val="06B0E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DD5416"/>
    <w:multiLevelType w:val="hybridMultilevel"/>
    <w:tmpl w:val="3B129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C15D80"/>
    <w:multiLevelType w:val="hybridMultilevel"/>
    <w:tmpl w:val="9CB44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9C41EBA"/>
    <w:multiLevelType w:val="multilevel"/>
    <w:tmpl w:val="E93E8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FFE15FA"/>
    <w:multiLevelType w:val="multilevel"/>
    <w:tmpl w:val="2C9CE3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3550450">
    <w:abstractNumId w:val="26"/>
  </w:num>
  <w:num w:numId="2" w16cid:durableId="847406931">
    <w:abstractNumId w:val="13"/>
  </w:num>
  <w:num w:numId="3" w16cid:durableId="721514187">
    <w:abstractNumId w:val="29"/>
  </w:num>
  <w:num w:numId="4" w16cid:durableId="388185067">
    <w:abstractNumId w:val="32"/>
  </w:num>
  <w:num w:numId="5" w16cid:durableId="620038273">
    <w:abstractNumId w:val="14"/>
  </w:num>
  <w:num w:numId="6" w16cid:durableId="2132623639">
    <w:abstractNumId w:val="3"/>
  </w:num>
  <w:num w:numId="7" w16cid:durableId="222521442">
    <w:abstractNumId w:val="1"/>
  </w:num>
  <w:num w:numId="8" w16cid:durableId="894924333">
    <w:abstractNumId w:val="0"/>
  </w:num>
  <w:num w:numId="9" w16cid:durableId="1758624631">
    <w:abstractNumId w:val="6"/>
  </w:num>
  <w:num w:numId="10" w16cid:durableId="2146308642">
    <w:abstractNumId w:val="11"/>
  </w:num>
  <w:num w:numId="11" w16cid:durableId="11497649">
    <w:abstractNumId w:val="9"/>
  </w:num>
  <w:num w:numId="12" w16cid:durableId="253441328">
    <w:abstractNumId w:val="15"/>
  </w:num>
  <w:num w:numId="13" w16cid:durableId="1885947246">
    <w:abstractNumId w:val="21"/>
  </w:num>
  <w:num w:numId="14" w16cid:durableId="1934315544">
    <w:abstractNumId w:val="18"/>
  </w:num>
  <w:num w:numId="15" w16cid:durableId="9962412">
    <w:abstractNumId w:val="4"/>
  </w:num>
  <w:num w:numId="16" w16cid:durableId="1370296401">
    <w:abstractNumId w:val="27"/>
  </w:num>
  <w:num w:numId="17" w16cid:durableId="431097165">
    <w:abstractNumId w:val="8"/>
  </w:num>
  <w:num w:numId="18" w16cid:durableId="1877699345">
    <w:abstractNumId w:val="17"/>
  </w:num>
  <w:num w:numId="19" w16cid:durableId="187181611">
    <w:abstractNumId w:val="20"/>
  </w:num>
  <w:num w:numId="20" w16cid:durableId="602802604">
    <w:abstractNumId w:val="2"/>
  </w:num>
  <w:num w:numId="21" w16cid:durableId="161824820">
    <w:abstractNumId w:val="23"/>
  </w:num>
  <w:num w:numId="22" w16cid:durableId="1992715881">
    <w:abstractNumId w:val="22"/>
  </w:num>
  <w:num w:numId="23" w16cid:durableId="912469991">
    <w:abstractNumId w:val="28"/>
  </w:num>
  <w:num w:numId="24" w16cid:durableId="160970949">
    <w:abstractNumId w:val="16"/>
  </w:num>
  <w:num w:numId="25" w16cid:durableId="365101888">
    <w:abstractNumId w:val="31"/>
  </w:num>
  <w:num w:numId="26" w16cid:durableId="1042247622">
    <w:abstractNumId w:val="10"/>
  </w:num>
  <w:num w:numId="27" w16cid:durableId="840702164">
    <w:abstractNumId w:val="7"/>
  </w:num>
  <w:num w:numId="28" w16cid:durableId="1470630037">
    <w:abstractNumId w:val="25"/>
  </w:num>
  <w:num w:numId="29" w16cid:durableId="1203711502">
    <w:abstractNumId w:val="30"/>
  </w:num>
  <w:num w:numId="30" w16cid:durableId="87888538">
    <w:abstractNumId w:val="19"/>
  </w:num>
  <w:num w:numId="31" w16cid:durableId="1101225536">
    <w:abstractNumId w:val="5"/>
  </w:num>
  <w:num w:numId="32" w16cid:durableId="385642886">
    <w:abstractNumId w:val="24"/>
  </w:num>
  <w:num w:numId="33" w16cid:durableId="174925353">
    <w:abstractNumId w:val="12"/>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Patient-Reported Outcom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p5spsfrv1x900me5rtrxaarapvdvfpdp5wda&quot;&gt;Sk10 5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6&lt;/item&gt;&lt;item&gt;27&lt;/item&gt;&lt;item&gt;28&lt;/item&gt;&lt;item&gt;29&lt;/item&gt;&lt;item&gt;30&lt;/item&gt;&lt;item&gt;31&lt;/item&gt;&lt;item&gt;32&lt;/item&gt;&lt;item&gt;33&lt;/item&gt;&lt;item&gt;35&lt;/item&gt;&lt;/record-ids&gt;&lt;/item&gt;&lt;/Libraries&gt;"/>
  </w:docVars>
  <w:rsids>
    <w:rsidRoot w:val="00582707"/>
    <w:rsid w:val="000000FC"/>
    <w:rsid w:val="00000469"/>
    <w:rsid w:val="00000699"/>
    <w:rsid w:val="00000B75"/>
    <w:rsid w:val="00000D8A"/>
    <w:rsid w:val="00001A04"/>
    <w:rsid w:val="00002031"/>
    <w:rsid w:val="00002540"/>
    <w:rsid w:val="00002869"/>
    <w:rsid w:val="0000295D"/>
    <w:rsid w:val="00002A65"/>
    <w:rsid w:val="00002C18"/>
    <w:rsid w:val="00003BC2"/>
    <w:rsid w:val="00003FEA"/>
    <w:rsid w:val="00004177"/>
    <w:rsid w:val="000044C0"/>
    <w:rsid w:val="00005BFC"/>
    <w:rsid w:val="00005C6C"/>
    <w:rsid w:val="00005FC0"/>
    <w:rsid w:val="0000632E"/>
    <w:rsid w:val="000064D4"/>
    <w:rsid w:val="00006965"/>
    <w:rsid w:val="00007423"/>
    <w:rsid w:val="00007900"/>
    <w:rsid w:val="00007CCF"/>
    <w:rsid w:val="00007EA8"/>
    <w:rsid w:val="000103E5"/>
    <w:rsid w:val="00010CC7"/>
    <w:rsid w:val="00010F07"/>
    <w:rsid w:val="00011030"/>
    <w:rsid w:val="000117BC"/>
    <w:rsid w:val="00011FA4"/>
    <w:rsid w:val="000126EA"/>
    <w:rsid w:val="00012806"/>
    <w:rsid w:val="00012CA4"/>
    <w:rsid w:val="0001339F"/>
    <w:rsid w:val="000136D8"/>
    <w:rsid w:val="000137FC"/>
    <w:rsid w:val="00013973"/>
    <w:rsid w:val="00013A44"/>
    <w:rsid w:val="00013A68"/>
    <w:rsid w:val="00013C6C"/>
    <w:rsid w:val="00014A43"/>
    <w:rsid w:val="00014A77"/>
    <w:rsid w:val="0001511F"/>
    <w:rsid w:val="000162B1"/>
    <w:rsid w:val="0001650D"/>
    <w:rsid w:val="00016656"/>
    <w:rsid w:val="00016DBC"/>
    <w:rsid w:val="0001747D"/>
    <w:rsid w:val="000203A7"/>
    <w:rsid w:val="000206D5"/>
    <w:rsid w:val="00020927"/>
    <w:rsid w:val="0002139D"/>
    <w:rsid w:val="000215C7"/>
    <w:rsid w:val="0002164F"/>
    <w:rsid w:val="00021B13"/>
    <w:rsid w:val="00021D6F"/>
    <w:rsid w:val="00022399"/>
    <w:rsid w:val="00022627"/>
    <w:rsid w:val="0002269E"/>
    <w:rsid w:val="00022712"/>
    <w:rsid w:val="000228B5"/>
    <w:rsid w:val="00022BB8"/>
    <w:rsid w:val="00022C85"/>
    <w:rsid w:val="000231E8"/>
    <w:rsid w:val="0002373A"/>
    <w:rsid w:val="00023884"/>
    <w:rsid w:val="00023A77"/>
    <w:rsid w:val="00023A7E"/>
    <w:rsid w:val="00024114"/>
    <w:rsid w:val="00024937"/>
    <w:rsid w:val="00024FA5"/>
    <w:rsid w:val="00025C53"/>
    <w:rsid w:val="00026412"/>
    <w:rsid w:val="00026527"/>
    <w:rsid w:val="000267BE"/>
    <w:rsid w:val="00026E08"/>
    <w:rsid w:val="000272F5"/>
    <w:rsid w:val="00027392"/>
    <w:rsid w:val="000279D8"/>
    <w:rsid w:val="00030136"/>
    <w:rsid w:val="000301B0"/>
    <w:rsid w:val="0003034E"/>
    <w:rsid w:val="00030351"/>
    <w:rsid w:val="000304D7"/>
    <w:rsid w:val="00030E98"/>
    <w:rsid w:val="0003125E"/>
    <w:rsid w:val="00031538"/>
    <w:rsid w:val="000324E1"/>
    <w:rsid w:val="00032699"/>
    <w:rsid w:val="0003299E"/>
    <w:rsid w:val="00032A65"/>
    <w:rsid w:val="00032AB5"/>
    <w:rsid w:val="00032FDD"/>
    <w:rsid w:val="00033464"/>
    <w:rsid w:val="000336AB"/>
    <w:rsid w:val="0003387C"/>
    <w:rsid w:val="0003395C"/>
    <w:rsid w:val="00033D08"/>
    <w:rsid w:val="00033FFE"/>
    <w:rsid w:val="00034153"/>
    <w:rsid w:val="000342A3"/>
    <w:rsid w:val="000346CE"/>
    <w:rsid w:val="00034C03"/>
    <w:rsid w:val="00034C90"/>
    <w:rsid w:val="00034EAC"/>
    <w:rsid w:val="000350A6"/>
    <w:rsid w:val="00035199"/>
    <w:rsid w:val="0003519E"/>
    <w:rsid w:val="000351D6"/>
    <w:rsid w:val="00035A90"/>
    <w:rsid w:val="00035B47"/>
    <w:rsid w:val="00035C57"/>
    <w:rsid w:val="00035DBD"/>
    <w:rsid w:val="00035DCD"/>
    <w:rsid w:val="000364A3"/>
    <w:rsid w:val="00036566"/>
    <w:rsid w:val="000365BB"/>
    <w:rsid w:val="000367BA"/>
    <w:rsid w:val="00036A84"/>
    <w:rsid w:val="00036AE6"/>
    <w:rsid w:val="00036AFF"/>
    <w:rsid w:val="0003705C"/>
    <w:rsid w:val="00040304"/>
    <w:rsid w:val="00040650"/>
    <w:rsid w:val="00040751"/>
    <w:rsid w:val="00041293"/>
    <w:rsid w:val="00041628"/>
    <w:rsid w:val="00041A1C"/>
    <w:rsid w:val="000421E0"/>
    <w:rsid w:val="00042222"/>
    <w:rsid w:val="000429D0"/>
    <w:rsid w:val="00043839"/>
    <w:rsid w:val="00043AA7"/>
    <w:rsid w:val="000442E2"/>
    <w:rsid w:val="0004510E"/>
    <w:rsid w:val="0004511E"/>
    <w:rsid w:val="00045963"/>
    <w:rsid w:val="00045990"/>
    <w:rsid w:val="00045D69"/>
    <w:rsid w:val="00045D70"/>
    <w:rsid w:val="00045DD0"/>
    <w:rsid w:val="000463A6"/>
    <w:rsid w:val="00046562"/>
    <w:rsid w:val="00046696"/>
    <w:rsid w:val="000468DF"/>
    <w:rsid w:val="00046D29"/>
    <w:rsid w:val="00046F71"/>
    <w:rsid w:val="00046FEA"/>
    <w:rsid w:val="00047136"/>
    <w:rsid w:val="00047575"/>
    <w:rsid w:val="00047736"/>
    <w:rsid w:val="0004776B"/>
    <w:rsid w:val="000478EE"/>
    <w:rsid w:val="0004790A"/>
    <w:rsid w:val="0005012D"/>
    <w:rsid w:val="0005020D"/>
    <w:rsid w:val="000514CB"/>
    <w:rsid w:val="00051915"/>
    <w:rsid w:val="00051F47"/>
    <w:rsid w:val="000521AD"/>
    <w:rsid w:val="000524CC"/>
    <w:rsid w:val="00052FD0"/>
    <w:rsid w:val="000532AF"/>
    <w:rsid w:val="000533C2"/>
    <w:rsid w:val="00053452"/>
    <w:rsid w:val="000538EB"/>
    <w:rsid w:val="00053B19"/>
    <w:rsid w:val="00053C08"/>
    <w:rsid w:val="00053DFC"/>
    <w:rsid w:val="00054635"/>
    <w:rsid w:val="00054925"/>
    <w:rsid w:val="00054E10"/>
    <w:rsid w:val="00054FEB"/>
    <w:rsid w:val="00055558"/>
    <w:rsid w:val="00055D58"/>
    <w:rsid w:val="00055DB2"/>
    <w:rsid w:val="00055DCE"/>
    <w:rsid w:val="00056452"/>
    <w:rsid w:val="0005645C"/>
    <w:rsid w:val="000568C2"/>
    <w:rsid w:val="00056EA8"/>
    <w:rsid w:val="0005725B"/>
    <w:rsid w:val="000572D0"/>
    <w:rsid w:val="00060395"/>
    <w:rsid w:val="00060481"/>
    <w:rsid w:val="00060C4C"/>
    <w:rsid w:val="00060E85"/>
    <w:rsid w:val="00061216"/>
    <w:rsid w:val="0006208F"/>
    <w:rsid w:val="00062B3D"/>
    <w:rsid w:val="00062B41"/>
    <w:rsid w:val="00062B68"/>
    <w:rsid w:val="00062B6B"/>
    <w:rsid w:val="0006330F"/>
    <w:rsid w:val="00063A96"/>
    <w:rsid w:val="0006482B"/>
    <w:rsid w:val="00064D98"/>
    <w:rsid w:val="0006508E"/>
    <w:rsid w:val="00065260"/>
    <w:rsid w:val="00065E5C"/>
    <w:rsid w:val="00065ED1"/>
    <w:rsid w:val="00065FC9"/>
    <w:rsid w:val="00065FF2"/>
    <w:rsid w:val="00066028"/>
    <w:rsid w:val="000660B1"/>
    <w:rsid w:val="00066218"/>
    <w:rsid w:val="00066633"/>
    <w:rsid w:val="00067580"/>
    <w:rsid w:val="00067590"/>
    <w:rsid w:val="00067F0A"/>
    <w:rsid w:val="000700FB"/>
    <w:rsid w:val="00070845"/>
    <w:rsid w:val="000709C8"/>
    <w:rsid w:val="000715B2"/>
    <w:rsid w:val="000716FD"/>
    <w:rsid w:val="000718DD"/>
    <w:rsid w:val="00071941"/>
    <w:rsid w:val="00071B0F"/>
    <w:rsid w:val="00071DB2"/>
    <w:rsid w:val="00071DD9"/>
    <w:rsid w:val="00071DEE"/>
    <w:rsid w:val="00072742"/>
    <w:rsid w:val="00072D85"/>
    <w:rsid w:val="00073087"/>
    <w:rsid w:val="000733DA"/>
    <w:rsid w:val="000734AE"/>
    <w:rsid w:val="000738F8"/>
    <w:rsid w:val="00073D2E"/>
    <w:rsid w:val="00073DB3"/>
    <w:rsid w:val="00074DA3"/>
    <w:rsid w:val="00075071"/>
    <w:rsid w:val="00075086"/>
    <w:rsid w:val="0007635B"/>
    <w:rsid w:val="00076C70"/>
    <w:rsid w:val="00076D52"/>
    <w:rsid w:val="000770D3"/>
    <w:rsid w:val="00077A33"/>
    <w:rsid w:val="00077DFA"/>
    <w:rsid w:val="00077FE9"/>
    <w:rsid w:val="0008019B"/>
    <w:rsid w:val="000801CE"/>
    <w:rsid w:val="00080426"/>
    <w:rsid w:val="00080AB8"/>
    <w:rsid w:val="00081658"/>
    <w:rsid w:val="00081704"/>
    <w:rsid w:val="000819BC"/>
    <w:rsid w:val="000819FB"/>
    <w:rsid w:val="00081CB2"/>
    <w:rsid w:val="000822B4"/>
    <w:rsid w:val="000824D8"/>
    <w:rsid w:val="0008299E"/>
    <w:rsid w:val="00082A4C"/>
    <w:rsid w:val="00082CA3"/>
    <w:rsid w:val="00082D26"/>
    <w:rsid w:val="00082D4A"/>
    <w:rsid w:val="00082FE3"/>
    <w:rsid w:val="0008341D"/>
    <w:rsid w:val="000839F6"/>
    <w:rsid w:val="00083B61"/>
    <w:rsid w:val="00083DBC"/>
    <w:rsid w:val="000841BD"/>
    <w:rsid w:val="0008424A"/>
    <w:rsid w:val="00084470"/>
    <w:rsid w:val="000847C1"/>
    <w:rsid w:val="00084CC3"/>
    <w:rsid w:val="00084D8A"/>
    <w:rsid w:val="00084F72"/>
    <w:rsid w:val="00085013"/>
    <w:rsid w:val="00085803"/>
    <w:rsid w:val="000859A2"/>
    <w:rsid w:val="000860DF"/>
    <w:rsid w:val="00086587"/>
    <w:rsid w:val="000869C1"/>
    <w:rsid w:val="00086B4F"/>
    <w:rsid w:val="00087284"/>
    <w:rsid w:val="000873BA"/>
    <w:rsid w:val="00087AEC"/>
    <w:rsid w:val="00087D92"/>
    <w:rsid w:val="00090196"/>
    <w:rsid w:val="000902D0"/>
    <w:rsid w:val="000913FA"/>
    <w:rsid w:val="000916F5"/>
    <w:rsid w:val="000926BE"/>
    <w:rsid w:val="000926FD"/>
    <w:rsid w:val="00092B4A"/>
    <w:rsid w:val="00092BB8"/>
    <w:rsid w:val="00092CBA"/>
    <w:rsid w:val="00092D50"/>
    <w:rsid w:val="00093081"/>
    <w:rsid w:val="000937EC"/>
    <w:rsid w:val="00093C4C"/>
    <w:rsid w:val="00093E98"/>
    <w:rsid w:val="00093EBA"/>
    <w:rsid w:val="0009427B"/>
    <w:rsid w:val="00095E01"/>
    <w:rsid w:val="00096307"/>
    <w:rsid w:val="0009638A"/>
    <w:rsid w:val="000963CB"/>
    <w:rsid w:val="0009655B"/>
    <w:rsid w:val="00096925"/>
    <w:rsid w:val="0009758C"/>
    <w:rsid w:val="000976AF"/>
    <w:rsid w:val="00097AA4"/>
    <w:rsid w:val="00097C18"/>
    <w:rsid w:val="000A0437"/>
    <w:rsid w:val="000A096D"/>
    <w:rsid w:val="000A14B6"/>
    <w:rsid w:val="000A15EA"/>
    <w:rsid w:val="000A1A70"/>
    <w:rsid w:val="000A24C8"/>
    <w:rsid w:val="000A2629"/>
    <w:rsid w:val="000A2971"/>
    <w:rsid w:val="000A2E2B"/>
    <w:rsid w:val="000A2E8A"/>
    <w:rsid w:val="000A2FCE"/>
    <w:rsid w:val="000A31C5"/>
    <w:rsid w:val="000A3B2B"/>
    <w:rsid w:val="000A3E46"/>
    <w:rsid w:val="000A4170"/>
    <w:rsid w:val="000A43B7"/>
    <w:rsid w:val="000A43BF"/>
    <w:rsid w:val="000A462C"/>
    <w:rsid w:val="000A4FB9"/>
    <w:rsid w:val="000A525C"/>
    <w:rsid w:val="000A5AB0"/>
    <w:rsid w:val="000A5EA0"/>
    <w:rsid w:val="000A5F6B"/>
    <w:rsid w:val="000A68EE"/>
    <w:rsid w:val="000A690F"/>
    <w:rsid w:val="000A6980"/>
    <w:rsid w:val="000A6B2D"/>
    <w:rsid w:val="000A70A6"/>
    <w:rsid w:val="000A7850"/>
    <w:rsid w:val="000A7A19"/>
    <w:rsid w:val="000A7BC7"/>
    <w:rsid w:val="000B01C7"/>
    <w:rsid w:val="000B01DC"/>
    <w:rsid w:val="000B0AC3"/>
    <w:rsid w:val="000B0DB1"/>
    <w:rsid w:val="000B15FC"/>
    <w:rsid w:val="000B1863"/>
    <w:rsid w:val="000B1E7A"/>
    <w:rsid w:val="000B1E7D"/>
    <w:rsid w:val="000B24AB"/>
    <w:rsid w:val="000B27A2"/>
    <w:rsid w:val="000B29B3"/>
    <w:rsid w:val="000B2CA0"/>
    <w:rsid w:val="000B2DAD"/>
    <w:rsid w:val="000B2EDB"/>
    <w:rsid w:val="000B32F2"/>
    <w:rsid w:val="000B4A66"/>
    <w:rsid w:val="000B4CF6"/>
    <w:rsid w:val="000B5788"/>
    <w:rsid w:val="000B5C84"/>
    <w:rsid w:val="000B5CA2"/>
    <w:rsid w:val="000B5F10"/>
    <w:rsid w:val="000B67F1"/>
    <w:rsid w:val="000B6D7B"/>
    <w:rsid w:val="000B6F2F"/>
    <w:rsid w:val="000B726F"/>
    <w:rsid w:val="000B77B3"/>
    <w:rsid w:val="000C02D9"/>
    <w:rsid w:val="000C0680"/>
    <w:rsid w:val="000C06D3"/>
    <w:rsid w:val="000C0842"/>
    <w:rsid w:val="000C084B"/>
    <w:rsid w:val="000C0A5A"/>
    <w:rsid w:val="000C0C77"/>
    <w:rsid w:val="000C0DAC"/>
    <w:rsid w:val="000C1976"/>
    <w:rsid w:val="000C1A08"/>
    <w:rsid w:val="000C24C5"/>
    <w:rsid w:val="000C26D4"/>
    <w:rsid w:val="000C2B7C"/>
    <w:rsid w:val="000C2FD3"/>
    <w:rsid w:val="000C3102"/>
    <w:rsid w:val="000C35A1"/>
    <w:rsid w:val="000C3A6A"/>
    <w:rsid w:val="000C3C27"/>
    <w:rsid w:val="000C3E2E"/>
    <w:rsid w:val="000C4312"/>
    <w:rsid w:val="000C490B"/>
    <w:rsid w:val="000C5312"/>
    <w:rsid w:val="000C5532"/>
    <w:rsid w:val="000C5D40"/>
    <w:rsid w:val="000C600D"/>
    <w:rsid w:val="000C71A5"/>
    <w:rsid w:val="000C71B7"/>
    <w:rsid w:val="000C7887"/>
    <w:rsid w:val="000C79CC"/>
    <w:rsid w:val="000D0497"/>
    <w:rsid w:val="000D0688"/>
    <w:rsid w:val="000D1006"/>
    <w:rsid w:val="000D10A1"/>
    <w:rsid w:val="000D10AE"/>
    <w:rsid w:val="000D1235"/>
    <w:rsid w:val="000D1843"/>
    <w:rsid w:val="000D1AD6"/>
    <w:rsid w:val="000D1C5A"/>
    <w:rsid w:val="000D2B39"/>
    <w:rsid w:val="000D2E5C"/>
    <w:rsid w:val="000D2F2A"/>
    <w:rsid w:val="000D314F"/>
    <w:rsid w:val="000D3825"/>
    <w:rsid w:val="000D3C73"/>
    <w:rsid w:val="000D42FC"/>
    <w:rsid w:val="000D46DF"/>
    <w:rsid w:val="000D4905"/>
    <w:rsid w:val="000D498A"/>
    <w:rsid w:val="000D4E79"/>
    <w:rsid w:val="000D5002"/>
    <w:rsid w:val="000D60D8"/>
    <w:rsid w:val="000D6862"/>
    <w:rsid w:val="000D68E9"/>
    <w:rsid w:val="000D6AF1"/>
    <w:rsid w:val="000D6B9A"/>
    <w:rsid w:val="000D6F65"/>
    <w:rsid w:val="000D71AC"/>
    <w:rsid w:val="000D7AE5"/>
    <w:rsid w:val="000D7B95"/>
    <w:rsid w:val="000D7EC4"/>
    <w:rsid w:val="000E0090"/>
    <w:rsid w:val="000E0EBE"/>
    <w:rsid w:val="000E140B"/>
    <w:rsid w:val="000E17A5"/>
    <w:rsid w:val="000E2045"/>
    <w:rsid w:val="000E241B"/>
    <w:rsid w:val="000E25D9"/>
    <w:rsid w:val="000E2996"/>
    <w:rsid w:val="000E306D"/>
    <w:rsid w:val="000E36C9"/>
    <w:rsid w:val="000E419C"/>
    <w:rsid w:val="000E42AF"/>
    <w:rsid w:val="000E476F"/>
    <w:rsid w:val="000E4907"/>
    <w:rsid w:val="000E4A85"/>
    <w:rsid w:val="000E4CF5"/>
    <w:rsid w:val="000E4E67"/>
    <w:rsid w:val="000E5031"/>
    <w:rsid w:val="000E52C5"/>
    <w:rsid w:val="000E5BD3"/>
    <w:rsid w:val="000E64AF"/>
    <w:rsid w:val="000E7406"/>
    <w:rsid w:val="000E74F9"/>
    <w:rsid w:val="000E7C53"/>
    <w:rsid w:val="000E7C57"/>
    <w:rsid w:val="000E7E2E"/>
    <w:rsid w:val="000E7E60"/>
    <w:rsid w:val="000F0021"/>
    <w:rsid w:val="000F03D1"/>
    <w:rsid w:val="000F0F24"/>
    <w:rsid w:val="000F1378"/>
    <w:rsid w:val="000F154A"/>
    <w:rsid w:val="000F17D8"/>
    <w:rsid w:val="000F1BF2"/>
    <w:rsid w:val="000F1E4E"/>
    <w:rsid w:val="000F1FCE"/>
    <w:rsid w:val="000F1FE5"/>
    <w:rsid w:val="000F21A8"/>
    <w:rsid w:val="000F21B2"/>
    <w:rsid w:val="000F2473"/>
    <w:rsid w:val="000F2691"/>
    <w:rsid w:val="000F281A"/>
    <w:rsid w:val="000F30F0"/>
    <w:rsid w:val="000F3404"/>
    <w:rsid w:val="000F43C1"/>
    <w:rsid w:val="000F4605"/>
    <w:rsid w:val="000F487F"/>
    <w:rsid w:val="000F4FAF"/>
    <w:rsid w:val="000F5654"/>
    <w:rsid w:val="000F5E0F"/>
    <w:rsid w:val="000F71CC"/>
    <w:rsid w:val="000F7230"/>
    <w:rsid w:val="000F7922"/>
    <w:rsid w:val="000F794E"/>
    <w:rsid w:val="000F7B98"/>
    <w:rsid w:val="000F7C0A"/>
    <w:rsid w:val="000F7FB9"/>
    <w:rsid w:val="0010057B"/>
    <w:rsid w:val="00100883"/>
    <w:rsid w:val="001009D2"/>
    <w:rsid w:val="00100CAE"/>
    <w:rsid w:val="00100E34"/>
    <w:rsid w:val="00101213"/>
    <w:rsid w:val="001012E4"/>
    <w:rsid w:val="0010134F"/>
    <w:rsid w:val="00101670"/>
    <w:rsid w:val="0010207A"/>
    <w:rsid w:val="00102555"/>
    <w:rsid w:val="0010257F"/>
    <w:rsid w:val="00103846"/>
    <w:rsid w:val="00103E19"/>
    <w:rsid w:val="00104184"/>
    <w:rsid w:val="0010433C"/>
    <w:rsid w:val="00104378"/>
    <w:rsid w:val="0010489A"/>
    <w:rsid w:val="00104918"/>
    <w:rsid w:val="00104CEA"/>
    <w:rsid w:val="00104F64"/>
    <w:rsid w:val="00105834"/>
    <w:rsid w:val="00105A85"/>
    <w:rsid w:val="00105ABB"/>
    <w:rsid w:val="00106591"/>
    <w:rsid w:val="00106F24"/>
    <w:rsid w:val="001074E1"/>
    <w:rsid w:val="00107623"/>
    <w:rsid w:val="0010777A"/>
    <w:rsid w:val="00107A03"/>
    <w:rsid w:val="0011010F"/>
    <w:rsid w:val="0011052F"/>
    <w:rsid w:val="0011067C"/>
    <w:rsid w:val="0011068A"/>
    <w:rsid w:val="0011075D"/>
    <w:rsid w:val="00110B86"/>
    <w:rsid w:val="001112CF"/>
    <w:rsid w:val="0011146E"/>
    <w:rsid w:val="00111690"/>
    <w:rsid w:val="0011179C"/>
    <w:rsid w:val="00111808"/>
    <w:rsid w:val="0011184D"/>
    <w:rsid w:val="00111B4B"/>
    <w:rsid w:val="00111D8A"/>
    <w:rsid w:val="001121FA"/>
    <w:rsid w:val="00112578"/>
    <w:rsid w:val="001126A7"/>
    <w:rsid w:val="001128D8"/>
    <w:rsid w:val="00112A05"/>
    <w:rsid w:val="00112DA6"/>
    <w:rsid w:val="001134CB"/>
    <w:rsid w:val="00113B02"/>
    <w:rsid w:val="001142AE"/>
    <w:rsid w:val="0011459A"/>
    <w:rsid w:val="001145A9"/>
    <w:rsid w:val="0011467F"/>
    <w:rsid w:val="00114781"/>
    <w:rsid w:val="00114848"/>
    <w:rsid w:val="00114A92"/>
    <w:rsid w:val="0011520E"/>
    <w:rsid w:val="0011533D"/>
    <w:rsid w:val="001158B6"/>
    <w:rsid w:val="00115C32"/>
    <w:rsid w:val="00115EDE"/>
    <w:rsid w:val="00116217"/>
    <w:rsid w:val="00116795"/>
    <w:rsid w:val="00116973"/>
    <w:rsid w:val="00116D05"/>
    <w:rsid w:val="00116D27"/>
    <w:rsid w:val="00116ECC"/>
    <w:rsid w:val="001174C4"/>
    <w:rsid w:val="00117780"/>
    <w:rsid w:val="00117E2B"/>
    <w:rsid w:val="00120268"/>
    <w:rsid w:val="001208AC"/>
    <w:rsid w:val="0012106E"/>
    <w:rsid w:val="00121241"/>
    <w:rsid w:val="00121295"/>
    <w:rsid w:val="001212F1"/>
    <w:rsid w:val="00121652"/>
    <w:rsid w:val="00121763"/>
    <w:rsid w:val="00121876"/>
    <w:rsid w:val="0012198C"/>
    <w:rsid w:val="00121E3C"/>
    <w:rsid w:val="00121E7D"/>
    <w:rsid w:val="00122CA4"/>
    <w:rsid w:val="001230D4"/>
    <w:rsid w:val="001231FF"/>
    <w:rsid w:val="001234C3"/>
    <w:rsid w:val="0012382C"/>
    <w:rsid w:val="001238CD"/>
    <w:rsid w:val="00123BE8"/>
    <w:rsid w:val="00123E26"/>
    <w:rsid w:val="00124BE0"/>
    <w:rsid w:val="00124C28"/>
    <w:rsid w:val="001250FA"/>
    <w:rsid w:val="00125793"/>
    <w:rsid w:val="001257BF"/>
    <w:rsid w:val="001257D7"/>
    <w:rsid w:val="001258DF"/>
    <w:rsid w:val="00125A57"/>
    <w:rsid w:val="00125EE9"/>
    <w:rsid w:val="00126541"/>
    <w:rsid w:val="00126871"/>
    <w:rsid w:val="00126A3D"/>
    <w:rsid w:val="00126F64"/>
    <w:rsid w:val="0012762D"/>
    <w:rsid w:val="00127DAC"/>
    <w:rsid w:val="001305A6"/>
    <w:rsid w:val="0013079B"/>
    <w:rsid w:val="00130B0D"/>
    <w:rsid w:val="00130B1E"/>
    <w:rsid w:val="00130D50"/>
    <w:rsid w:val="00130DA7"/>
    <w:rsid w:val="001310F4"/>
    <w:rsid w:val="00131144"/>
    <w:rsid w:val="00131DE0"/>
    <w:rsid w:val="00132100"/>
    <w:rsid w:val="00132568"/>
    <w:rsid w:val="00132FA7"/>
    <w:rsid w:val="0013307E"/>
    <w:rsid w:val="001333C0"/>
    <w:rsid w:val="00133CD4"/>
    <w:rsid w:val="00133CF9"/>
    <w:rsid w:val="00134067"/>
    <w:rsid w:val="0013455D"/>
    <w:rsid w:val="001347C3"/>
    <w:rsid w:val="001348E4"/>
    <w:rsid w:val="001349E2"/>
    <w:rsid w:val="00134A1A"/>
    <w:rsid w:val="00134A75"/>
    <w:rsid w:val="00134D8D"/>
    <w:rsid w:val="001353F8"/>
    <w:rsid w:val="0013575E"/>
    <w:rsid w:val="00135E8F"/>
    <w:rsid w:val="00136747"/>
    <w:rsid w:val="00136A90"/>
    <w:rsid w:val="00136C58"/>
    <w:rsid w:val="00136F76"/>
    <w:rsid w:val="00137015"/>
    <w:rsid w:val="001370E5"/>
    <w:rsid w:val="001371E8"/>
    <w:rsid w:val="001374C1"/>
    <w:rsid w:val="00137640"/>
    <w:rsid w:val="001377C7"/>
    <w:rsid w:val="001401D4"/>
    <w:rsid w:val="001402CE"/>
    <w:rsid w:val="00140812"/>
    <w:rsid w:val="00140B0F"/>
    <w:rsid w:val="00140C2B"/>
    <w:rsid w:val="00140F07"/>
    <w:rsid w:val="001411B6"/>
    <w:rsid w:val="001416C4"/>
    <w:rsid w:val="00141706"/>
    <w:rsid w:val="0014183C"/>
    <w:rsid w:val="00141C82"/>
    <w:rsid w:val="00141EFD"/>
    <w:rsid w:val="00142043"/>
    <w:rsid w:val="001420B6"/>
    <w:rsid w:val="00142350"/>
    <w:rsid w:val="001425A6"/>
    <w:rsid w:val="00142682"/>
    <w:rsid w:val="0014286A"/>
    <w:rsid w:val="00142CDC"/>
    <w:rsid w:val="00143685"/>
    <w:rsid w:val="001443B3"/>
    <w:rsid w:val="00144552"/>
    <w:rsid w:val="00144BFA"/>
    <w:rsid w:val="00144CA6"/>
    <w:rsid w:val="00144CFE"/>
    <w:rsid w:val="00144E5D"/>
    <w:rsid w:val="00144EFC"/>
    <w:rsid w:val="00145011"/>
    <w:rsid w:val="00145084"/>
    <w:rsid w:val="001459B6"/>
    <w:rsid w:val="00145CE5"/>
    <w:rsid w:val="00145D7E"/>
    <w:rsid w:val="001461E1"/>
    <w:rsid w:val="00146559"/>
    <w:rsid w:val="00146AE1"/>
    <w:rsid w:val="00146C20"/>
    <w:rsid w:val="00147371"/>
    <w:rsid w:val="001473E5"/>
    <w:rsid w:val="001476CB"/>
    <w:rsid w:val="00147FF5"/>
    <w:rsid w:val="001507EA"/>
    <w:rsid w:val="001509FA"/>
    <w:rsid w:val="00150CBB"/>
    <w:rsid w:val="00151028"/>
    <w:rsid w:val="001511A3"/>
    <w:rsid w:val="00151374"/>
    <w:rsid w:val="00151596"/>
    <w:rsid w:val="00151776"/>
    <w:rsid w:val="0015178C"/>
    <w:rsid w:val="00151A63"/>
    <w:rsid w:val="00151EEB"/>
    <w:rsid w:val="00151F5F"/>
    <w:rsid w:val="001520F6"/>
    <w:rsid w:val="00152B45"/>
    <w:rsid w:val="00153365"/>
    <w:rsid w:val="001533B8"/>
    <w:rsid w:val="0015342C"/>
    <w:rsid w:val="0015434E"/>
    <w:rsid w:val="00155010"/>
    <w:rsid w:val="001555C2"/>
    <w:rsid w:val="00155850"/>
    <w:rsid w:val="00155974"/>
    <w:rsid w:val="00155AFC"/>
    <w:rsid w:val="00155C77"/>
    <w:rsid w:val="00155E2F"/>
    <w:rsid w:val="00155FF3"/>
    <w:rsid w:val="00156264"/>
    <w:rsid w:val="00156282"/>
    <w:rsid w:val="001569DD"/>
    <w:rsid w:val="0015752A"/>
    <w:rsid w:val="001577A6"/>
    <w:rsid w:val="001577BA"/>
    <w:rsid w:val="00157993"/>
    <w:rsid w:val="00160831"/>
    <w:rsid w:val="00160CAF"/>
    <w:rsid w:val="00161277"/>
    <w:rsid w:val="00161565"/>
    <w:rsid w:val="00161A08"/>
    <w:rsid w:val="00161EEC"/>
    <w:rsid w:val="001621D5"/>
    <w:rsid w:val="00162311"/>
    <w:rsid w:val="00162588"/>
    <w:rsid w:val="0016299B"/>
    <w:rsid w:val="001629A5"/>
    <w:rsid w:val="00162A71"/>
    <w:rsid w:val="00162D82"/>
    <w:rsid w:val="001634CB"/>
    <w:rsid w:val="00163524"/>
    <w:rsid w:val="00163D69"/>
    <w:rsid w:val="00163D8C"/>
    <w:rsid w:val="001642A8"/>
    <w:rsid w:val="001642E7"/>
    <w:rsid w:val="00164365"/>
    <w:rsid w:val="0016449C"/>
    <w:rsid w:val="00164B78"/>
    <w:rsid w:val="00164DE8"/>
    <w:rsid w:val="0016586B"/>
    <w:rsid w:val="0016596D"/>
    <w:rsid w:val="00166129"/>
    <w:rsid w:val="0016642D"/>
    <w:rsid w:val="0016680B"/>
    <w:rsid w:val="00166CD6"/>
    <w:rsid w:val="00166F6C"/>
    <w:rsid w:val="00167A5B"/>
    <w:rsid w:val="00167E54"/>
    <w:rsid w:val="00167EE1"/>
    <w:rsid w:val="00170032"/>
    <w:rsid w:val="001703E6"/>
    <w:rsid w:val="001704AB"/>
    <w:rsid w:val="001707CF"/>
    <w:rsid w:val="00170ED8"/>
    <w:rsid w:val="001710A4"/>
    <w:rsid w:val="00171453"/>
    <w:rsid w:val="00171645"/>
    <w:rsid w:val="0017179C"/>
    <w:rsid w:val="001719FB"/>
    <w:rsid w:val="00171A9F"/>
    <w:rsid w:val="00171AAE"/>
    <w:rsid w:val="001721AE"/>
    <w:rsid w:val="0017253D"/>
    <w:rsid w:val="00172A77"/>
    <w:rsid w:val="00172ABE"/>
    <w:rsid w:val="0017372B"/>
    <w:rsid w:val="0017394D"/>
    <w:rsid w:val="00173D08"/>
    <w:rsid w:val="0017448D"/>
    <w:rsid w:val="00175006"/>
    <w:rsid w:val="00175231"/>
    <w:rsid w:val="0017565A"/>
    <w:rsid w:val="001759BD"/>
    <w:rsid w:val="00175E71"/>
    <w:rsid w:val="001761E1"/>
    <w:rsid w:val="0017665B"/>
    <w:rsid w:val="00176A67"/>
    <w:rsid w:val="001779F7"/>
    <w:rsid w:val="00177AC2"/>
    <w:rsid w:val="00180B23"/>
    <w:rsid w:val="00180C14"/>
    <w:rsid w:val="00180C71"/>
    <w:rsid w:val="00180CB6"/>
    <w:rsid w:val="00180D43"/>
    <w:rsid w:val="001811C3"/>
    <w:rsid w:val="00181202"/>
    <w:rsid w:val="00181517"/>
    <w:rsid w:val="00181B2C"/>
    <w:rsid w:val="00181F81"/>
    <w:rsid w:val="00182354"/>
    <w:rsid w:val="00182C63"/>
    <w:rsid w:val="00182EB7"/>
    <w:rsid w:val="00182F61"/>
    <w:rsid w:val="00183A5A"/>
    <w:rsid w:val="00183D25"/>
    <w:rsid w:val="00183DC3"/>
    <w:rsid w:val="00183E32"/>
    <w:rsid w:val="001843BF"/>
    <w:rsid w:val="00184600"/>
    <w:rsid w:val="00184D63"/>
    <w:rsid w:val="00184D88"/>
    <w:rsid w:val="00185B52"/>
    <w:rsid w:val="00185F75"/>
    <w:rsid w:val="00186028"/>
    <w:rsid w:val="00187023"/>
    <w:rsid w:val="0018718D"/>
    <w:rsid w:val="0018723C"/>
    <w:rsid w:val="0018746B"/>
    <w:rsid w:val="001874FB"/>
    <w:rsid w:val="001875E1"/>
    <w:rsid w:val="00187B08"/>
    <w:rsid w:val="00187B0A"/>
    <w:rsid w:val="00187F00"/>
    <w:rsid w:val="001904B7"/>
    <w:rsid w:val="001905B9"/>
    <w:rsid w:val="001909E5"/>
    <w:rsid w:val="00191057"/>
    <w:rsid w:val="0019122B"/>
    <w:rsid w:val="00191373"/>
    <w:rsid w:val="001914DD"/>
    <w:rsid w:val="001917C4"/>
    <w:rsid w:val="00191AE8"/>
    <w:rsid w:val="00191BC7"/>
    <w:rsid w:val="0019266F"/>
    <w:rsid w:val="001927D7"/>
    <w:rsid w:val="00192C0D"/>
    <w:rsid w:val="00193099"/>
    <w:rsid w:val="0019382B"/>
    <w:rsid w:val="00193C00"/>
    <w:rsid w:val="00194824"/>
    <w:rsid w:val="001948E7"/>
    <w:rsid w:val="00195137"/>
    <w:rsid w:val="001952B9"/>
    <w:rsid w:val="0019535F"/>
    <w:rsid w:val="001958FE"/>
    <w:rsid w:val="00195AFE"/>
    <w:rsid w:val="00195DA2"/>
    <w:rsid w:val="00195EAA"/>
    <w:rsid w:val="00195F03"/>
    <w:rsid w:val="00196294"/>
    <w:rsid w:val="0019635B"/>
    <w:rsid w:val="00196514"/>
    <w:rsid w:val="00196A37"/>
    <w:rsid w:val="0019722C"/>
    <w:rsid w:val="00197550"/>
    <w:rsid w:val="00197852"/>
    <w:rsid w:val="001A0325"/>
    <w:rsid w:val="001A1444"/>
    <w:rsid w:val="001A1535"/>
    <w:rsid w:val="001A2136"/>
    <w:rsid w:val="001A22A0"/>
    <w:rsid w:val="001A2320"/>
    <w:rsid w:val="001A2412"/>
    <w:rsid w:val="001A269B"/>
    <w:rsid w:val="001A33B1"/>
    <w:rsid w:val="001A36F8"/>
    <w:rsid w:val="001A3FC7"/>
    <w:rsid w:val="001A444C"/>
    <w:rsid w:val="001A4593"/>
    <w:rsid w:val="001A468C"/>
    <w:rsid w:val="001A472C"/>
    <w:rsid w:val="001A4F6F"/>
    <w:rsid w:val="001A53FC"/>
    <w:rsid w:val="001A5BA6"/>
    <w:rsid w:val="001A5E84"/>
    <w:rsid w:val="001A5F27"/>
    <w:rsid w:val="001A6483"/>
    <w:rsid w:val="001A694B"/>
    <w:rsid w:val="001A6C79"/>
    <w:rsid w:val="001A6CA2"/>
    <w:rsid w:val="001A6EB0"/>
    <w:rsid w:val="001A7855"/>
    <w:rsid w:val="001A7DD3"/>
    <w:rsid w:val="001B02D7"/>
    <w:rsid w:val="001B0459"/>
    <w:rsid w:val="001B0796"/>
    <w:rsid w:val="001B09DC"/>
    <w:rsid w:val="001B1011"/>
    <w:rsid w:val="001B129D"/>
    <w:rsid w:val="001B16F2"/>
    <w:rsid w:val="001B1803"/>
    <w:rsid w:val="001B1E7A"/>
    <w:rsid w:val="001B23EB"/>
    <w:rsid w:val="001B2447"/>
    <w:rsid w:val="001B24F0"/>
    <w:rsid w:val="001B263F"/>
    <w:rsid w:val="001B2DBE"/>
    <w:rsid w:val="001B2E92"/>
    <w:rsid w:val="001B307C"/>
    <w:rsid w:val="001B30F3"/>
    <w:rsid w:val="001B3152"/>
    <w:rsid w:val="001B3C6E"/>
    <w:rsid w:val="001B3FF6"/>
    <w:rsid w:val="001B4A92"/>
    <w:rsid w:val="001B51C7"/>
    <w:rsid w:val="001B52C6"/>
    <w:rsid w:val="001B59F4"/>
    <w:rsid w:val="001B633D"/>
    <w:rsid w:val="001B6402"/>
    <w:rsid w:val="001B65DB"/>
    <w:rsid w:val="001B66EC"/>
    <w:rsid w:val="001B6A9C"/>
    <w:rsid w:val="001B6B4F"/>
    <w:rsid w:val="001B7684"/>
    <w:rsid w:val="001B77DB"/>
    <w:rsid w:val="001C0348"/>
    <w:rsid w:val="001C0C31"/>
    <w:rsid w:val="001C0CE6"/>
    <w:rsid w:val="001C0D02"/>
    <w:rsid w:val="001C1729"/>
    <w:rsid w:val="001C28A3"/>
    <w:rsid w:val="001C2D43"/>
    <w:rsid w:val="001C3914"/>
    <w:rsid w:val="001C4053"/>
    <w:rsid w:val="001C4470"/>
    <w:rsid w:val="001C49E8"/>
    <w:rsid w:val="001C4A7C"/>
    <w:rsid w:val="001C5592"/>
    <w:rsid w:val="001C5BA1"/>
    <w:rsid w:val="001C5C7F"/>
    <w:rsid w:val="001C5CCA"/>
    <w:rsid w:val="001C5CD5"/>
    <w:rsid w:val="001C5F82"/>
    <w:rsid w:val="001C60FC"/>
    <w:rsid w:val="001C621D"/>
    <w:rsid w:val="001C65D6"/>
    <w:rsid w:val="001C693E"/>
    <w:rsid w:val="001C6CA3"/>
    <w:rsid w:val="001C6D47"/>
    <w:rsid w:val="001C6D86"/>
    <w:rsid w:val="001C6F07"/>
    <w:rsid w:val="001C723A"/>
    <w:rsid w:val="001C724F"/>
    <w:rsid w:val="001C73CA"/>
    <w:rsid w:val="001C7C97"/>
    <w:rsid w:val="001C7D60"/>
    <w:rsid w:val="001D032F"/>
    <w:rsid w:val="001D0787"/>
    <w:rsid w:val="001D0B43"/>
    <w:rsid w:val="001D0BDF"/>
    <w:rsid w:val="001D0CFA"/>
    <w:rsid w:val="001D1071"/>
    <w:rsid w:val="001D124F"/>
    <w:rsid w:val="001D133C"/>
    <w:rsid w:val="001D191F"/>
    <w:rsid w:val="001D1BD8"/>
    <w:rsid w:val="001D1F4A"/>
    <w:rsid w:val="001D24F8"/>
    <w:rsid w:val="001D28CD"/>
    <w:rsid w:val="001D2D04"/>
    <w:rsid w:val="001D2E2E"/>
    <w:rsid w:val="001D2E9D"/>
    <w:rsid w:val="001D3B1D"/>
    <w:rsid w:val="001D3BFE"/>
    <w:rsid w:val="001D3D7D"/>
    <w:rsid w:val="001D3F6E"/>
    <w:rsid w:val="001D4313"/>
    <w:rsid w:val="001D4696"/>
    <w:rsid w:val="001D473E"/>
    <w:rsid w:val="001D486A"/>
    <w:rsid w:val="001D49AE"/>
    <w:rsid w:val="001D4BCC"/>
    <w:rsid w:val="001D50D6"/>
    <w:rsid w:val="001D50D7"/>
    <w:rsid w:val="001D525E"/>
    <w:rsid w:val="001D5353"/>
    <w:rsid w:val="001D542D"/>
    <w:rsid w:val="001D5453"/>
    <w:rsid w:val="001D5533"/>
    <w:rsid w:val="001D5AD2"/>
    <w:rsid w:val="001D5C2E"/>
    <w:rsid w:val="001D6739"/>
    <w:rsid w:val="001D67F1"/>
    <w:rsid w:val="001D69F6"/>
    <w:rsid w:val="001D746A"/>
    <w:rsid w:val="001D7B7D"/>
    <w:rsid w:val="001D7DC1"/>
    <w:rsid w:val="001D7E0A"/>
    <w:rsid w:val="001D7E25"/>
    <w:rsid w:val="001D7FBB"/>
    <w:rsid w:val="001E0B50"/>
    <w:rsid w:val="001E0CD5"/>
    <w:rsid w:val="001E0D66"/>
    <w:rsid w:val="001E0DE8"/>
    <w:rsid w:val="001E1400"/>
    <w:rsid w:val="001E1A7C"/>
    <w:rsid w:val="001E1A95"/>
    <w:rsid w:val="001E1B52"/>
    <w:rsid w:val="001E1F50"/>
    <w:rsid w:val="001E2560"/>
    <w:rsid w:val="001E27DC"/>
    <w:rsid w:val="001E2AE9"/>
    <w:rsid w:val="001E2C55"/>
    <w:rsid w:val="001E2FC1"/>
    <w:rsid w:val="001E3011"/>
    <w:rsid w:val="001E31C2"/>
    <w:rsid w:val="001E3205"/>
    <w:rsid w:val="001E3224"/>
    <w:rsid w:val="001E36F0"/>
    <w:rsid w:val="001E37C6"/>
    <w:rsid w:val="001E3CC9"/>
    <w:rsid w:val="001E3F57"/>
    <w:rsid w:val="001E409D"/>
    <w:rsid w:val="001E412C"/>
    <w:rsid w:val="001E429D"/>
    <w:rsid w:val="001E4530"/>
    <w:rsid w:val="001E4973"/>
    <w:rsid w:val="001E59CA"/>
    <w:rsid w:val="001E5B0D"/>
    <w:rsid w:val="001E5B28"/>
    <w:rsid w:val="001E5BB3"/>
    <w:rsid w:val="001E70DD"/>
    <w:rsid w:val="001E7389"/>
    <w:rsid w:val="001E75F5"/>
    <w:rsid w:val="001E76CA"/>
    <w:rsid w:val="001E78B7"/>
    <w:rsid w:val="001E796F"/>
    <w:rsid w:val="001E799E"/>
    <w:rsid w:val="001E7EC6"/>
    <w:rsid w:val="001E7FF8"/>
    <w:rsid w:val="001F015B"/>
    <w:rsid w:val="001F01E3"/>
    <w:rsid w:val="001F0747"/>
    <w:rsid w:val="001F080E"/>
    <w:rsid w:val="001F0B72"/>
    <w:rsid w:val="001F0C04"/>
    <w:rsid w:val="001F0F15"/>
    <w:rsid w:val="001F1014"/>
    <w:rsid w:val="001F11B4"/>
    <w:rsid w:val="001F11F1"/>
    <w:rsid w:val="001F16DA"/>
    <w:rsid w:val="001F1830"/>
    <w:rsid w:val="001F1B23"/>
    <w:rsid w:val="001F2344"/>
    <w:rsid w:val="001F2588"/>
    <w:rsid w:val="001F25F9"/>
    <w:rsid w:val="001F2660"/>
    <w:rsid w:val="001F26B7"/>
    <w:rsid w:val="001F27D1"/>
    <w:rsid w:val="001F2AE9"/>
    <w:rsid w:val="001F2B51"/>
    <w:rsid w:val="001F2FBE"/>
    <w:rsid w:val="001F3902"/>
    <w:rsid w:val="001F395A"/>
    <w:rsid w:val="001F403D"/>
    <w:rsid w:val="001F432B"/>
    <w:rsid w:val="001F44A4"/>
    <w:rsid w:val="001F485C"/>
    <w:rsid w:val="001F641D"/>
    <w:rsid w:val="001F64BC"/>
    <w:rsid w:val="001F6EF5"/>
    <w:rsid w:val="001F72DE"/>
    <w:rsid w:val="001F74F5"/>
    <w:rsid w:val="001F78EC"/>
    <w:rsid w:val="001F7B71"/>
    <w:rsid w:val="0020038E"/>
    <w:rsid w:val="002003F9"/>
    <w:rsid w:val="00200E59"/>
    <w:rsid w:val="0020124D"/>
    <w:rsid w:val="00201E22"/>
    <w:rsid w:val="00202553"/>
    <w:rsid w:val="00202C6D"/>
    <w:rsid w:val="00202EB3"/>
    <w:rsid w:val="00202FA6"/>
    <w:rsid w:val="0020317D"/>
    <w:rsid w:val="00203CD2"/>
    <w:rsid w:val="0020435A"/>
    <w:rsid w:val="002046CE"/>
    <w:rsid w:val="00204AC6"/>
    <w:rsid w:val="00204BA3"/>
    <w:rsid w:val="00205237"/>
    <w:rsid w:val="00206203"/>
    <w:rsid w:val="002066B9"/>
    <w:rsid w:val="00206731"/>
    <w:rsid w:val="0020688D"/>
    <w:rsid w:val="00206AA5"/>
    <w:rsid w:val="00206B2C"/>
    <w:rsid w:val="0020737F"/>
    <w:rsid w:val="00207A0A"/>
    <w:rsid w:val="00207C14"/>
    <w:rsid w:val="0021029D"/>
    <w:rsid w:val="0021051C"/>
    <w:rsid w:val="002106DD"/>
    <w:rsid w:val="002107B1"/>
    <w:rsid w:val="002108AC"/>
    <w:rsid w:val="002108D5"/>
    <w:rsid w:val="00210B22"/>
    <w:rsid w:val="00211303"/>
    <w:rsid w:val="002114D7"/>
    <w:rsid w:val="00211A31"/>
    <w:rsid w:val="00211A7C"/>
    <w:rsid w:val="00211C30"/>
    <w:rsid w:val="0021225A"/>
    <w:rsid w:val="00212382"/>
    <w:rsid w:val="0021342F"/>
    <w:rsid w:val="002138D2"/>
    <w:rsid w:val="00213C3D"/>
    <w:rsid w:val="002146C2"/>
    <w:rsid w:val="00214B6D"/>
    <w:rsid w:val="00214C26"/>
    <w:rsid w:val="00214F3F"/>
    <w:rsid w:val="00214FCC"/>
    <w:rsid w:val="00215382"/>
    <w:rsid w:val="002154A9"/>
    <w:rsid w:val="00215AB6"/>
    <w:rsid w:val="00215AF4"/>
    <w:rsid w:val="00215FEF"/>
    <w:rsid w:val="0021616A"/>
    <w:rsid w:val="00217225"/>
    <w:rsid w:val="002176A1"/>
    <w:rsid w:val="002177FE"/>
    <w:rsid w:val="00217F08"/>
    <w:rsid w:val="00217F81"/>
    <w:rsid w:val="00220036"/>
    <w:rsid w:val="002205AA"/>
    <w:rsid w:val="002206D4"/>
    <w:rsid w:val="00220D7E"/>
    <w:rsid w:val="00220E60"/>
    <w:rsid w:val="00221013"/>
    <w:rsid w:val="00221314"/>
    <w:rsid w:val="002215C2"/>
    <w:rsid w:val="00221D3F"/>
    <w:rsid w:val="0022220E"/>
    <w:rsid w:val="00222270"/>
    <w:rsid w:val="00222354"/>
    <w:rsid w:val="002230C9"/>
    <w:rsid w:val="002231DD"/>
    <w:rsid w:val="00223281"/>
    <w:rsid w:val="002237D1"/>
    <w:rsid w:val="00224268"/>
    <w:rsid w:val="00224339"/>
    <w:rsid w:val="00224658"/>
    <w:rsid w:val="0022473B"/>
    <w:rsid w:val="00224893"/>
    <w:rsid w:val="00224A2B"/>
    <w:rsid w:val="00224A8D"/>
    <w:rsid w:val="00224AB2"/>
    <w:rsid w:val="00225137"/>
    <w:rsid w:val="00225270"/>
    <w:rsid w:val="002252DB"/>
    <w:rsid w:val="002253C7"/>
    <w:rsid w:val="002259B4"/>
    <w:rsid w:val="00225A28"/>
    <w:rsid w:val="00225A3F"/>
    <w:rsid w:val="00225B03"/>
    <w:rsid w:val="00225E28"/>
    <w:rsid w:val="00226794"/>
    <w:rsid w:val="00226D01"/>
    <w:rsid w:val="00226D4C"/>
    <w:rsid w:val="00226F08"/>
    <w:rsid w:val="00227231"/>
    <w:rsid w:val="00227980"/>
    <w:rsid w:val="002279DF"/>
    <w:rsid w:val="00227EC6"/>
    <w:rsid w:val="002301EB"/>
    <w:rsid w:val="00230413"/>
    <w:rsid w:val="00230587"/>
    <w:rsid w:val="0023068D"/>
    <w:rsid w:val="00230AC0"/>
    <w:rsid w:val="00230ADE"/>
    <w:rsid w:val="00230D0B"/>
    <w:rsid w:val="00230DF5"/>
    <w:rsid w:val="00230F11"/>
    <w:rsid w:val="0023151F"/>
    <w:rsid w:val="00231E7C"/>
    <w:rsid w:val="002322E0"/>
    <w:rsid w:val="00232443"/>
    <w:rsid w:val="00232A9B"/>
    <w:rsid w:val="002345BC"/>
    <w:rsid w:val="00234A24"/>
    <w:rsid w:val="002355EF"/>
    <w:rsid w:val="002357E2"/>
    <w:rsid w:val="00235A0B"/>
    <w:rsid w:val="00235B88"/>
    <w:rsid w:val="002366D7"/>
    <w:rsid w:val="00236D8B"/>
    <w:rsid w:val="00236DFD"/>
    <w:rsid w:val="00236E40"/>
    <w:rsid w:val="00237380"/>
    <w:rsid w:val="00237623"/>
    <w:rsid w:val="0023799B"/>
    <w:rsid w:val="00237F73"/>
    <w:rsid w:val="00237FF1"/>
    <w:rsid w:val="00240608"/>
    <w:rsid w:val="002407E3"/>
    <w:rsid w:val="002407F6"/>
    <w:rsid w:val="00240C4E"/>
    <w:rsid w:val="002411CB"/>
    <w:rsid w:val="0024137B"/>
    <w:rsid w:val="0024146E"/>
    <w:rsid w:val="00241B89"/>
    <w:rsid w:val="002422F7"/>
    <w:rsid w:val="00242310"/>
    <w:rsid w:val="0024254B"/>
    <w:rsid w:val="00242950"/>
    <w:rsid w:val="00242A2C"/>
    <w:rsid w:val="00242A6A"/>
    <w:rsid w:val="00242F92"/>
    <w:rsid w:val="00243238"/>
    <w:rsid w:val="0024336F"/>
    <w:rsid w:val="00243AF3"/>
    <w:rsid w:val="00243E86"/>
    <w:rsid w:val="00244688"/>
    <w:rsid w:val="00244731"/>
    <w:rsid w:val="00244C9C"/>
    <w:rsid w:val="00244FD2"/>
    <w:rsid w:val="00245744"/>
    <w:rsid w:val="00245840"/>
    <w:rsid w:val="00245D2F"/>
    <w:rsid w:val="00246056"/>
    <w:rsid w:val="0024634F"/>
    <w:rsid w:val="0024640A"/>
    <w:rsid w:val="002467FF"/>
    <w:rsid w:val="002468F3"/>
    <w:rsid w:val="0024781F"/>
    <w:rsid w:val="00247A50"/>
    <w:rsid w:val="00247A8C"/>
    <w:rsid w:val="00247ABC"/>
    <w:rsid w:val="002502EB"/>
    <w:rsid w:val="002504BB"/>
    <w:rsid w:val="002505DB"/>
    <w:rsid w:val="00250806"/>
    <w:rsid w:val="00251763"/>
    <w:rsid w:val="00251FC2"/>
    <w:rsid w:val="002520F6"/>
    <w:rsid w:val="0025213A"/>
    <w:rsid w:val="002525FB"/>
    <w:rsid w:val="0025268B"/>
    <w:rsid w:val="002527DB"/>
    <w:rsid w:val="00253743"/>
    <w:rsid w:val="00253CDA"/>
    <w:rsid w:val="002540E8"/>
    <w:rsid w:val="00254417"/>
    <w:rsid w:val="002547A2"/>
    <w:rsid w:val="002549E0"/>
    <w:rsid w:val="0025522E"/>
    <w:rsid w:val="00255634"/>
    <w:rsid w:val="002560F3"/>
    <w:rsid w:val="002562A6"/>
    <w:rsid w:val="0025647E"/>
    <w:rsid w:val="00256E41"/>
    <w:rsid w:val="002574C4"/>
    <w:rsid w:val="00257C3D"/>
    <w:rsid w:val="00257F97"/>
    <w:rsid w:val="002602C7"/>
    <w:rsid w:val="002604ED"/>
    <w:rsid w:val="00260550"/>
    <w:rsid w:val="00260986"/>
    <w:rsid w:val="00260B15"/>
    <w:rsid w:val="0026109A"/>
    <w:rsid w:val="002618C9"/>
    <w:rsid w:val="00261C64"/>
    <w:rsid w:val="0026253D"/>
    <w:rsid w:val="002632FB"/>
    <w:rsid w:val="002633D0"/>
    <w:rsid w:val="0026340F"/>
    <w:rsid w:val="00263B33"/>
    <w:rsid w:val="00263CB9"/>
    <w:rsid w:val="00264428"/>
    <w:rsid w:val="0026488F"/>
    <w:rsid w:val="00264E93"/>
    <w:rsid w:val="00265297"/>
    <w:rsid w:val="00265554"/>
    <w:rsid w:val="0026582A"/>
    <w:rsid w:val="0026606A"/>
    <w:rsid w:val="0026636F"/>
    <w:rsid w:val="0026683C"/>
    <w:rsid w:val="00266F02"/>
    <w:rsid w:val="0026703A"/>
    <w:rsid w:val="0026720E"/>
    <w:rsid w:val="002674BD"/>
    <w:rsid w:val="002677EA"/>
    <w:rsid w:val="0026780E"/>
    <w:rsid w:val="00267CF8"/>
    <w:rsid w:val="002704C4"/>
    <w:rsid w:val="00270C2C"/>
    <w:rsid w:val="00270DE9"/>
    <w:rsid w:val="00271498"/>
    <w:rsid w:val="00271C09"/>
    <w:rsid w:val="002723B3"/>
    <w:rsid w:val="00272A04"/>
    <w:rsid w:val="0027304C"/>
    <w:rsid w:val="002737C0"/>
    <w:rsid w:val="00273A1A"/>
    <w:rsid w:val="00273D60"/>
    <w:rsid w:val="00273DB2"/>
    <w:rsid w:val="00273EE2"/>
    <w:rsid w:val="0027458B"/>
    <w:rsid w:val="0027473A"/>
    <w:rsid w:val="00275061"/>
    <w:rsid w:val="00275291"/>
    <w:rsid w:val="00275ACC"/>
    <w:rsid w:val="002765E5"/>
    <w:rsid w:val="00276B2D"/>
    <w:rsid w:val="00277318"/>
    <w:rsid w:val="002779C5"/>
    <w:rsid w:val="0028043C"/>
    <w:rsid w:val="002806A0"/>
    <w:rsid w:val="00281047"/>
    <w:rsid w:val="00281732"/>
    <w:rsid w:val="00281A08"/>
    <w:rsid w:val="00281A8A"/>
    <w:rsid w:val="00281CE9"/>
    <w:rsid w:val="00281F4C"/>
    <w:rsid w:val="00283720"/>
    <w:rsid w:val="00283846"/>
    <w:rsid w:val="00283A7E"/>
    <w:rsid w:val="00283BF0"/>
    <w:rsid w:val="00283E21"/>
    <w:rsid w:val="0028419F"/>
    <w:rsid w:val="002854FB"/>
    <w:rsid w:val="0028576E"/>
    <w:rsid w:val="00285B2F"/>
    <w:rsid w:val="00285C5E"/>
    <w:rsid w:val="00286180"/>
    <w:rsid w:val="002867A1"/>
    <w:rsid w:val="00286889"/>
    <w:rsid w:val="00286C26"/>
    <w:rsid w:val="00286FC6"/>
    <w:rsid w:val="00287555"/>
    <w:rsid w:val="002878B2"/>
    <w:rsid w:val="002879B7"/>
    <w:rsid w:val="002879DE"/>
    <w:rsid w:val="00290358"/>
    <w:rsid w:val="00290C8B"/>
    <w:rsid w:val="00290CB4"/>
    <w:rsid w:val="00290E7D"/>
    <w:rsid w:val="00291377"/>
    <w:rsid w:val="0029155F"/>
    <w:rsid w:val="00291699"/>
    <w:rsid w:val="0029185A"/>
    <w:rsid w:val="00291885"/>
    <w:rsid w:val="00292015"/>
    <w:rsid w:val="002923E4"/>
    <w:rsid w:val="0029275F"/>
    <w:rsid w:val="00292FB3"/>
    <w:rsid w:val="0029314A"/>
    <w:rsid w:val="002936BF"/>
    <w:rsid w:val="002938E4"/>
    <w:rsid w:val="00293BA9"/>
    <w:rsid w:val="00293F27"/>
    <w:rsid w:val="002943F6"/>
    <w:rsid w:val="002946FB"/>
    <w:rsid w:val="00294F66"/>
    <w:rsid w:val="00294FB7"/>
    <w:rsid w:val="00295532"/>
    <w:rsid w:val="002956CA"/>
    <w:rsid w:val="00295906"/>
    <w:rsid w:val="00295A99"/>
    <w:rsid w:val="002967A5"/>
    <w:rsid w:val="002967F7"/>
    <w:rsid w:val="00296966"/>
    <w:rsid w:val="00296B45"/>
    <w:rsid w:val="00296C7B"/>
    <w:rsid w:val="00296D2E"/>
    <w:rsid w:val="00297159"/>
    <w:rsid w:val="00297428"/>
    <w:rsid w:val="00297716"/>
    <w:rsid w:val="0029773E"/>
    <w:rsid w:val="00297781"/>
    <w:rsid w:val="002977F9"/>
    <w:rsid w:val="00297841"/>
    <w:rsid w:val="0029797F"/>
    <w:rsid w:val="00297F96"/>
    <w:rsid w:val="002A002D"/>
    <w:rsid w:val="002A04C7"/>
    <w:rsid w:val="002A0841"/>
    <w:rsid w:val="002A0E5F"/>
    <w:rsid w:val="002A143D"/>
    <w:rsid w:val="002A14E0"/>
    <w:rsid w:val="002A1A2D"/>
    <w:rsid w:val="002A21FF"/>
    <w:rsid w:val="002A229D"/>
    <w:rsid w:val="002A28DA"/>
    <w:rsid w:val="002A294C"/>
    <w:rsid w:val="002A2A9D"/>
    <w:rsid w:val="002A30F5"/>
    <w:rsid w:val="002A3236"/>
    <w:rsid w:val="002A32AB"/>
    <w:rsid w:val="002A390A"/>
    <w:rsid w:val="002A3C7F"/>
    <w:rsid w:val="002A42C2"/>
    <w:rsid w:val="002A433B"/>
    <w:rsid w:val="002A45A9"/>
    <w:rsid w:val="002A474E"/>
    <w:rsid w:val="002A48A0"/>
    <w:rsid w:val="002A4D06"/>
    <w:rsid w:val="002A5A61"/>
    <w:rsid w:val="002A5CAF"/>
    <w:rsid w:val="002A5FE0"/>
    <w:rsid w:val="002A67C9"/>
    <w:rsid w:val="002A68CF"/>
    <w:rsid w:val="002A6C73"/>
    <w:rsid w:val="002A7317"/>
    <w:rsid w:val="002A731C"/>
    <w:rsid w:val="002A7483"/>
    <w:rsid w:val="002A75D3"/>
    <w:rsid w:val="002A7729"/>
    <w:rsid w:val="002A77E4"/>
    <w:rsid w:val="002A7D4D"/>
    <w:rsid w:val="002B00C5"/>
    <w:rsid w:val="002B0411"/>
    <w:rsid w:val="002B0477"/>
    <w:rsid w:val="002B05BE"/>
    <w:rsid w:val="002B09BE"/>
    <w:rsid w:val="002B0B80"/>
    <w:rsid w:val="002B0D23"/>
    <w:rsid w:val="002B0F16"/>
    <w:rsid w:val="002B1001"/>
    <w:rsid w:val="002B1093"/>
    <w:rsid w:val="002B164C"/>
    <w:rsid w:val="002B1D4B"/>
    <w:rsid w:val="002B2098"/>
    <w:rsid w:val="002B2193"/>
    <w:rsid w:val="002B241B"/>
    <w:rsid w:val="002B25AF"/>
    <w:rsid w:val="002B2A38"/>
    <w:rsid w:val="002B2D28"/>
    <w:rsid w:val="002B2E85"/>
    <w:rsid w:val="002B324F"/>
    <w:rsid w:val="002B3390"/>
    <w:rsid w:val="002B33F4"/>
    <w:rsid w:val="002B39D8"/>
    <w:rsid w:val="002B4428"/>
    <w:rsid w:val="002B45C4"/>
    <w:rsid w:val="002B4BB9"/>
    <w:rsid w:val="002B4D9A"/>
    <w:rsid w:val="002B5009"/>
    <w:rsid w:val="002B5027"/>
    <w:rsid w:val="002B58FC"/>
    <w:rsid w:val="002B6DCC"/>
    <w:rsid w:val="002B7028"/>
    <w:rsid w:val="002B70B7"/>
    <w:rsid w:val="002B70D9"/>
    <w:rsid w:val="002B74DD"/>
    <w:rsid w:val="002B7555"/>
    <w:rsid w:val="002C054C"/>
    <w:rsid w:val="002C09FC"/>
    <w:rsid w:val="002C0C78"/>
    <w:rsid w:val="002C0D09"/>
    <w:rsid w:val="002C0FB5"/>
    <w:rsid w:val="002C11C3"/>
    <w:rsid w:val="002C1F74"/>
    <w:rsid w:val="002C2190"/>
    <w:rsid w:val="002C2544"/>
    <w:rsid w:val="002C2D2A"/>
    <w:rsid w:val="002C2DEE"/>
    <w:rsid w:val="002C3086"/>
    <w:rsid w:val="002C4014"/>
    <w:rsid w:val="002C5415"/>
    <w:rsid w:val="002C557A"/>
    <w:rsid w:val="002C59B7"/>
    <w:rsid w:val="002C5BF4"/>
    <w:rsid w:val="002C5F10"/>
    <w:rsid w:val="002C6275"/>
    <w:rsid w:val="002C634B"/>
    <w:rsid w:val="002C783F"/>
    <w:rsid w:val="002C7C13"/>
    <w:rsid w:val="002D0069"/>
    <w:rsid w:val="002D0BD0"/>
    <w:rsid w:val="002D0EAC"/>
    <w:rsid w:val="002D1614"/>
    <w:rsid w:val="002D1679"/>
    <w:rsid w:val="002D1F69"/>
    <w:rsid w:val="002D2078"/>
    <w:rsid w:val="002D20A8"/>
    <w:rsid w:val="002D26C2"/>
    <w:rsid w:val="002D2B3E"/>
    <w:rsid w:val="002D3077"/>
    <w:rsid w:val="002D4354"/>
    <w:rsid w:val="002D45C5"/>
    <w:rsid w:val="002D478F"/>
    <w:rsid w:val="002D4A56"/>
    <w:rsid w:val="002D4E38"/>
    <w:rsid w:val="002D4F7C"/>
    <w:rsid w:val="002D4FBF"/>
    <w:rsid w:val="002D5047"/>
    <w:rsid w:val="002D50D9"/>
    <w:rsid w:val="002D5AA3"/>
    <w:rsid w:val="002D627C"/>
    <w:rsid w:val="002D6798"/>
    <w:rsid w:val="002D6A92"/>
    <w:rsid w:val="002D6BC6"/>
    <w:rsid w:val="002D6CBE"/>
    <w:rsid w:val="002D6D4C"/>
    <w:rsid w:val="002D70F5"/>
    <w:rsid w:val="002E0A77"/>
    <w:rsid w:val="002E0B70"/>
    <w:rsid w:val="002E0D76"/>
    <w:rsid w:val="002E0EAC"/>
    <w:rsid w:val="002E0F41"/>
    <w:rsid w:val="002E111D"/>
    <w:rsid w:val="002E1355"/>
    <w:rsid w:val="002E1833"/>
    <w:rsid w:val="002E1B10"/>
    <w:rsid w:val="002E210B"/>
    <w:rsid w:val="002E2320"/>
    <w:rsid w:val="002E25DB"/>
    <w:rsid w:val="002E2A50"/>
    <w:rsid w:val="002E2BE5"/>
    <w:rsid w:val="002E2CEF"/>
    <w:rsid w:val="002E2E04"/>
    <w:rsid w:val="002E325A"/>
    <w:rsid w:val="002E330E"/>
    <w:rsid w:val="002E366E"/>
    <w:rsid w:val="002E37D0"/>
    <w:rsid w:val="002E38F0"/>
    <w:rsid w:val="002E3BED"/>
    <w:rsid w:val="002E3FED"/>
    <w:rsid w:val="002E4142"/>
    <w:rsid w:val="002E431F"/>
    <w:rsid w:val="002E45B8"/>
    <w:rsid w:val="002E47E0"/>
    <w:rsid w:val="002E49F4"/>
    <w:rsid w:val="002E4B3F"/>
    <w:rsid w:val="002E4D75"/>
    <w:rsid w:val="002E5FB3"/>
    <w:rsid w:val="002E6270"/>
    <w:rsid w:val="002E6683"/>
    <w:rsid w:val="002E6DA1"/>
    <w:rsid w:val="002E75EA"/>
    <w:rsid w:val="002E7E2B"/>
    <w:rsid w:val="002F009A"/>
    <w:rsid w:val="002F02CC"/>
    <w:rsid w:val="002F0418"/>
    <w:rsid w:val="002F0655"/>
    <w:rsid w:val="002F07E9"/>
    <w:rsid w:val="002F0B6C"/>
    <w:rsid w:val="002F12F0"/>
    <w:rsid w:val="002F1338"/>
    <w:rsid w:val="002F1C31"/>
    <w:rsid w:val="002F1D56"/>
    <w:rsid w:val="002F1EFC"/>
    <w:rsid w:val="002F1F38"/>
    <w:rsid w:val="002F2209"/>
    <w:rsid w:val="002F2672"/>
    <w:rsid w:val="002F2C33"/>
    <w:rsid w:val="002F2EA3"/>
    <w:rsid w:val="002F346A"/>
    <w:rsid w:val="002F4033"/>
    <w:rsid w:val="002F40F4"/>
    <w:rsid w:val="002F4362"/>
    <w:rsid w:val="002F43FD"/>
    <w:rsid w:val="002F4DE6"/>
    <w:rsid w:val="002F4F32"/>
    <w:rsid w:val="002F50A9"/>
    <w:rsid w:val="002F59AA"/>
    <w:rsid w:val="002F5F71"/>
    <w:rsid w:val="002F6037"/>
    <w:rsid w:val="002F6548"/>
    <w:rsid w:val="002F6AA6"/>
    <w:rsid w:val="002F73F7"/>
    <w:rsid w:val="002F797F"/>
    <w:rsid w:val="002F7985"/>
    <w:rsid w:val="002F7A2F"/>
    <w:rsid w:val="002F7E44"/>
    <w:rsid w:val="003000F8"/>
    <w:rsid w:val="00300265"/>
    <w:rsid w:val="00300689"/>
    <w:rsid w:val="00300757"/>
    <w:rsid w:val="0030075F"/>
    <w:rsid w:val="0030188F"/>
    <w:rsid w:val="003018AD"/>
    <w:rsid w:val="00302436"/>
    <w:rsid w:val="0030284F"/>
    <w:rsid w:val="00302890"/>
    <w:rsid w:val="00302BA6"/>
    <w:rsid w:val="00303170"/>
    <w:rsid w:val="00303714"/>
    <w:rsid w:val="00303EB5"/>
    <w:rsid w:val="00303F05"/>
    <w:rsid w:val="00304127"/>
    <w:rsid w:val="0030442A"/>
    <w:rsid w:val="00304BB8"/>
    <w:rsid w:val="00304CA3"/>
    <w:rsid w:val="00304FFF"/>
    <w:rsid w:val="0030504E"/>
    <w:rsid w:val="0030520A"/>
    <w:rsid w:val="00305479"/>
    <w:rsid w:val="00305B95"/>
    <w:rsid w:val="00305CF2"/>
    <w:rsid w:val="00306296"/>
    <w:rsid w:val="003066B7"/>
    <w:rsid w:val="0030679E"/>
    <w:rsid w:val="00307426"/>
    <w:rsid w:val="00307560"/>
    <w:rsid w:val="00307694"/>
    <w:rsid w:val="00307D96"/>
    <w:rsid w:val="0031002B"/>
    <w:rsid w:val="003100BC"/>
    <w:rsid w:val="003104A0"/>
    <w:rsid w:val="0031063C"/>
    <w:rsid w:val="00311298"/>
    <w:rsid w:val="00311654"/>
    <w:rsid w:val="003116BA"/>
    <w:rsid w:val="003117F5"/>
    <w:rsid w:val="00311BF5"/>
    <w:rsid w:val="003123DB"/>
    <w:rsid w:val="00312503"/>
    <w:rsid w:val="00312657"/>
    <w:rsid w:val="00312765"/>
    <w:rsid w:val="00312A8F"/>
    <w:rsid w:val="00312D7E"/>
    <w:rsid w:val="003133F3"/>
    <w:rsid w:val="0031462A"/>
    <w:rsid w:val="003148DE"/>
    <w:rsid w:val="00314AA4"/>
    <w:rsid w:val="00314FD6"/>
    <w:rsid w:val="0031533B"/>
    <w:rsid w:val="00315367"/>
    <w:rsid w:val="003157EE"/>
    <w:rsid w:val="00315ABE"/>
    <w:rsid w:val="00315B51"/>
    <w:rsid w:val="00315E7F"/>
    <w:rsid w:val="00316492"/>
    <w:rsid w:val="0031682C"/>
    <w:rsid w:val="00316EA8"/>
    <w:rsid w:val="003176B3"/>
    <w:rsid w:val="00317817"/>
    <w:rsid w:val="00317963"/>
    <w:rsid w:val="00317C0C"/>
    <w:rsid w:val="00320218"/>
    <w:rsid w:val="00320736"/>
    <w:rsid w:val="00320748"/>
    <w:rsid w:val="0032155E"/>
    <w:rsid w:val="00321A0B"/>
    <w:rsid w:val="00321DBB"/>
    <w:rsid w:val="00321DC6"/>
    <w:rsid w:val="003225CE"/>
    <w:rsid w:val="00322E48"/>
    <w:rsid w:val="00323135"/>
    <w:rsid w:val="003239D1"/>
    <w:rsid w:val="00324267"/>
    <w:rsid w:val="00324BBB"/>
    <w:rsid w:val="00324EC8"/>
    <w:rsid w:val="00324F8C"/>
    <w:rsid w:val="00325837"/>
    <w:rsid w:val="003259A8"/>
    <w:rsid w:val="003259EE"/>
    <w:rsid w:val="00326742"/>
    <w:rsid w:val="0032684E"/>
    <w:rsid w:val="00326874"/>
    <w:rsid w:val="00326D25"/>
    <w:rsid w:val="00327315"/>
    <w:rsid w:val="0032741C"/>
    <w:rsid w:val="00327FFA"/>
    <w:rsid w:val="003300D0"/>
    <w:rsid w:val="003305DF"/>
    <w:rsid w:val="003306BF"/>
    <w:rsid w:val="00330B13"/>
    <w:rsid w:val="00330FB0"/>
    <w:rsid w:val="00331511"/>
    <w:rsid w:val="003315FC"/>
    <w:rsid w:val="00331637"/>
    <w:rsid w:val="00331E36"/>
    <w:rsid w:val="00331E3F"/>
    <w:rsid w:val="0033313A"/>
    <w:rsid w:val="003342BC"/>
    <w:rsid w:val="003346A7"/>
    <w:rsid w:val="003349E5"/>
    <w:rsid w:val="00334A35"/>
    <w:rsid w:val="00334BBB"/>
    <w:rsid w:val="00334CC6"/>
    <w:rsid w:val="00334F96"/>
    <w:rsid w:val="00335276"/>
    <w:rsid w:val="0033543F"/>
    <w:rsid w:val="00335FCA"/>
    <w:rsid w:val="00336A64"/>
    <w:rsid w:val="00337894"/>
    <w:rsid w:val="003405A8"/>
    <w:rsid w:val="003406F9"/>
    <w:rsid w:val="00340B39"/>
    <w:rsid w:val="00340CA2"/>
    <w:rsid w:val="00340D26"/>
    <w:rsid w:val="00340D46"/>
    <w:rsid w:val="003413AF"/>
    <w:rsid w:val="00341420"/>
    <w:rsid w:val="0034151B"/>
    <w:rsid w:val="003419D3"/>
    <w:rsid w:val="00341B31"/>
    <w:rsid w:val="00341C18"/>
    <w:rsid w:val="00341CD4"/>
    <w:rsid w:val="0034232E"/>
    <w:rsid w:val="0034248A"/>
    <w:rsid w:val="003429BE"/>
    <w:rsid w:val="00342EDD"/>
    <w:rsid w:val="00342FDB"/>
    <w:rsid w:val="00343CD0"/>
    <w:rsid w:val="003446E9"/>
    <w:rsid w:val="0034483D"/>
    <w:rsid w:val="00344C40"/>
    <w:rsid w:val="003454F6"/>
    <w:rsid w:val="00345515"/>
    <w:rsid w:val="0034572F"/>
    <w:rsid w:val="0034577A"/>
    <w:rsid w:val="003457C8"/>
    <w:rsid w:val="00345AC9"/>
    <w:rsid w:val="003462EC"/>
    <w:rsid w:val="0034650B"/>
    <w:rsid w:val="00346619"/>
    <w:rsid w:val="00346CDD"/>
    <w:rsid w:val="00347279"/>
    <w:rsid w:val="00347F53"/>
    <w:rsid w:val="00350134"/>
    <w:rsid w:val="00350D76"/>
    <w:rsid w:val="00350F56"/>
    <w:rsid w:val="0035143D"/>
    <w:rsid w:val="0035208A"/>
    <w:rsid w:val="00352386"/>
    <w:rsid w:val="003523AB"/>
    <w:rsid w:val="00352A9E"/>
    <w:rsid w:val="00352DB6"/>
    <w:rsid w:val="0035300C"/>
    <w:rsid w:val="0035390B"/>
    <w:rsid w:val="00353BED"/>
    <w:rsid w:val="00353C74"/>
    <w:rsid w:val="00353EA2"/>
    <w:rsid w:val="00353F50"/>
    <w:rsid w:val="0035428D"/>
    <w:rsid w:val="00354928"/>
    <w:rsid w:val="003554DA"/>
    <w:rsid w:val="00355C50"/>
    <w:rsid w:val="00355EC2"/>
    <w:rsid w:val="0035630A"/>
    <w:rsid w:val="00356571"/>
    <w:rsid w:val="00356913"/>
    <w:rsid w:val="00356AF5"/>
    <w:rsid w:val="00356CBF"/>
    <w:rsid w:val="00357164"/>
    <w:rsid w:val="0035750A"/>
    <w:rsid w:val="00357535"/>
    <w:rsid w:val="00357AE6"/>
    <w:rsid w:val="00357C35"/>
    <w:rsid w:val="00357D10"/>
    <w:rsid w:val="00360C28"/>
    <w:rsid w:val="00361272"/>
    <w:rsid w:val="00361838"/>
    <w:rsid w:val="003620CE"/>
    <w:rsid w:val="003622F2"/>
    <w:rsid w:val="00362349"/>
    <w:rsid w:val="003624A1"/>
    <w:rsid w:val="003627E3"/>
    <w:rsid w:val="003628CC"/>
    <w:rsid w:val="00362D2B"/>
    <w:rsid w:val="00362D6E"/>
    <w:rsid w:val="00362D90"/>
    <w:rsid w:val="00362E1D"/>
    <w:rsid w:val="00363382"/>
    <w:rsid w:val="00363449"/>
    <w:rsid w:val="00363483"/>
    <w:rsid w:val="003639F6"/>
    <w:rsid w:val="00363DFD"/>
    <w:rsid w:val="00364214"/>
    <w:rsid w:val="00364228"/>
    <w:rsid w:val="00364555"/>
    <w:rsid w:val="003648DF"/>
    <w:rsid w:val="00364E52"/>
    <w:rsid w:val="00365070"/>
    <w:rsid w:val="00365226"/>
    <w:rsid w:val="0036530A"/>
    <w:rsid w:val="003653D9"/>
    <w:rsid w:val="0036562B"/>
    <w:rsid w:val="0036563C"/>
    <w:rsid w:val="00365C1C"/>
    <w:rsid w:val="00365CAC"/>
    <w:rsid w:val="00366511"/>
    <w:rsid w:val="00367465"/>
    <w:rsid w:val="003674B7"/>
    <w:rsid w:val="003675B5"/>
    <w:rsid w:val="00367833"/>
    <w:rsid w:val="00367DD3"/>
    <w:rsid w:val="003701B7"/>
    <w:rsid w:val="003705AB"/>
    <w:rsid w:val="00371B63"/>
    <w:rsid w:val="003728FD"/>
    <w:rsid w:val="0037340C"/>
    <w:rsid w:val="00373E58"/>
    <w:rsid w:val="00374425"/>
    <w:rsid w:val="00374518"/>
    <w:rsid w:val="00374774"/>
    <w:rsid w:val="00374B2C"/>
    <w:rsid w:val="00374EE9"/>
    <w:rsid w:val="00375AA0"/>
    <w:rsid w:val="003764EF"/>
    <w:rsid w:val="0037650F"/>
    <w:rsid w:val="003765FD"/>
    <w:rsid w:val="00376610"/>
    <w:rsid w:val="003767CA"/>
    <w:rsid w:val="003767F0"/>
    <w:rsid w:val="003768BD"/>
    <w:rsid w:val="00376A57"/>
    <w:rsid w:val="00376A67"/>
    <w:rsid w:val="00377055"/>
    <w:rsid w:val="003772EF"/>
    <w:rsid w:val="00377785"/>
    <w:rsid w:val="00377A48"/>
    <w:rsid w:val="00377D54"/>
    <w:rsid w:val="003800AF"/>
    <w:rsid w:val="003801E3"/>
    <w:rsid w:val="00380740"/>
    <w:rsid w:val="00380BBF"/>
    <w:rsid w:val="00380FDC"/>
    <w:rsid w:val="0038109E"/>
    <w:rsid w:val="003818B9"/>
    <w:rsid w:val="00381CC2"/>
    <w:rsid w:val="00382D0D"/>
    <w:rsid w:val="00382DF6"/>
    <w:rsid w:val="003830A1"/>
    <w:rsid w:val="003832F6"/>
    <w:rsid w:val="00383810"/>
    <w:rsid w:val="0038385E"/>
    <w:rsid w:val="00383B4F"/>
    <w:rsid w:val="0038402E"/>
    <w:rsid w:val="0038403A"/>
    <w:rsid w:val="003847D4"/>
    <w:rsid w:val="00384862"/>
    <w:rsid w:val="00384CCD"/>
    <w:rsid w:val="00385240"/>
    <w:rsid w:val="00385358"/>
    <w:rsid w:val="0038606E"/>
    <w:rsid w:val="00386488"/>
    <w:rsid w:val="003866EF"/>
    <w:rsid w:val="00390A17"/>
    <w:rsid w:val="00390ADA"/>
    <w:rsid w:val="00390D2B"/>
    <w:rsid w:val="003910E0"/>
    <w:rsid w:val="0039120C"/>
    <w:rsid w:val="00391210"/>
    <w:rsid w:val="00391846"/>
    <w:rsid w:val="00391A61"/>
    <w:rsid w:val="00391E3F"/>
    <w:rsid w:val="00391E82"/>
    <w:rsid w:val="003920D8"/>
    <w:rsid w:val="00392602"/>
    <w:rsid w:val="00392661"/>
    <w:rsid w:val="003926B5"/>
    <w:rsid w:val="00393228"/>
    <w:rsid w:val="0039338F"/>
    <w:rsid w:val="00393507"/>
    <w:rsid w:val="00393CBC"/>
    <w:rsid w:val="00393CF2"/>
    <w:rsid w:val="00393F1A"/>
    <w:rsid w:val="00394272"/>
    <w:rsid w:val="00394834"/>
    <w:rsid w:val="00394A77"/>
    <w:rsid w:val="00394AEE"/>
    <w:rsid w:val="00395624"/>
    <w:rsid w:val="0039572A"/>
    <w:rsid w:val="00395793"/>
    <w:rsid w:val="003958D6"/>
    <w:rsid w:val="00395F7A"/>
    <w:rsid w:val="003960B1"/>
    <w:rsid w:val="003964F4"/>
    <w:rsid w:val="00396727"/>
    <w:rsid w:val="00396CE5"/>
    <w:rsid w:val="0039743B"/>
    <w:rsid w:val="0039755D"/>
    <w:rsid w:val="00397D9C"/>
    <w:rsid w:val="003A05EA"/>
    <w:rsid w:val="003A128F"/>
    <w:rsid w:val="003A1411"/>
    <w:rsid w:val="003A160C"/>
    <w:rsid w:val="003A1AE8"/>
    <w:rsid w:val="003A26C1"/>
    <w:rsid w:val="003A2D0C"/>
    <w:rsid w:val="003A30AD"/>
    <w:rsid w:val="003A3136"/>
    <w:rsid w:val="003A3479"/>
    <w:rsid w:val="003A39CE"/>
    <w:rsid w:val="003A3FC6"/>
    <w:rsid w:val="003A4027"/>
    <w:rsid w:val="003A45CB"/>
    <w:rsid w:val="003A4642"/>
    <w:rsid w:val="003A4759"/>
    <w:rsid w:val="003A4FE8"/>
    <w:rsid w:val="003A568D"/>
    <w:rsid w:val="003A6390"/>
    <w:rsid w:val="003A657F"/>
    <w:rsid w:val="003A698A"/>
    <w:rsid w:val="003A6AC6"/>
    <w:rsid w:val="003A6C27"/>
    <w:rsid w:val="003B0787"/>
    <w:rsid w:val="003B1198"/>
    <w:rsid w:val="003B1E0A"/>
    <w:rsid w:val="003B3545"/>
    <w:rsid w:val="003B361E"/>
    <w:rsid w:val="003B3901"/>
    <w:rsid w:val="003B3B8D"/>
    <w:rsid w:val="003B3F06"/>
    <w:rsid w:val="003B452B"/>
    <w:rsid w:val="003B493D"/>
    <w:rsid w:val="003B4D93"/>
    <w:rsid w:val="003B4FD3"/>
    <w:rsid w:val="003B52D6"/>
    <w:rsid w:val="003B55EF"/>
    <w:rsid w:val="003B5884"/>
    <w:rsid w:val="003B5C97"/>
    <w:rsid w:val="003B5E61"/>
    <w:rsid w:val="003B5F73"/>
    <w:rsid w:val="003B623E"/>
    <w:rsid w:val="003B65D7"/>
    <w:rsid w:val="003B6726"/>
    <w:rsid w:val="003B6BE9"/>
    <w:rsid w:val="003B6DF9"/>
    <w:rsid w:val="003B6E5A"/>
    <w:rsid w:val="003B73A3"/>
    <w:rsid w:val="003B73DA"/>
    <w:rsid w:val="003B74AB"/>
    <w:rsid w:val="003B75C6"/>
    <w:rsid w:val="003B7750"/>
    <w:rsid w:val="003B7AF4"/>
    <w:rsid w:val="003B7E0D"/>
    <w:rsid w:val="003B7F46"/>
    <w:rsid w:val="003C000A"/>
    <w:rsid w:val="003C01D4"/>
    <w:rsid w:val="003C02CB"/>
    <w:rsid w:val="003C0857"/>
    <w:rsid w:val="003C0865"/>
    <w:rsid w:val="003C0D53"/>
    <w:rsid w:val="003C102B"/>
    <w:rsid w:val="003C1170"/>
    <w:rsid w:val="003C1802"/>
    <w:rsid w:val="003C1CB8"/>
    <w:rsid w:val="003C1FF1"/>
    <w:rsid w:val="003C256E"/>
    <w:rsid w:val="003C273B"/>
    <w:rsid w:val="003C2A0A"/>
    <w:rsid w:val="003C33AB"/>
    <w:rsid w:val="003C360D"/>
    <w:rsid w:val="003C365C"/>
    <w:rsid w:val="003C394A"/>
    <w:rsid w:val="003C401B"/>
    <w:rsid w:val="003C48A2"/>
    <w:rsid w:val="003C48F7"/>
    <w:rsid w:val="003C49B8"/>
    <w:rsid w:val="003C4C66"/>
    <w:rsid w:val="003C5862"/>
    <w:rsid w:val="003C63A0"/>
    <w:rsid w:val="003C63FC"/>
    <w:rsid w:val="003C6473"/>
    <w:rsid w:val="003C6548"/>
    <w:rsid w:val="003C6622"/>
    <w:rsid w:val="003C68DE"/>
    <w:rsid w:val="003C6D58"/>
    <w:rsid w:val="003C729C"/>
    <w:rsid w:val="003C767B"/>
    <w:rsid w:val="003C771C"/>
    <w:rsid w:val="003C7775"/>
    <w:rsid w:val="003C7E23"/>
    <w:rsid w:val="003C7EB2"/>
    <w:rsid w:val="003D0601"/>
    <w:rsid w:val="003D0C89"/>
    <w:rsid w:val="003D0DA1"/>
    <w:rsid w:val="003D0EA3"/>
    <w:rsid w:val="003D1191"/>
    <w:rsid w:val="003D131E"/>
    <w:rsid w:val="003D13AA"/>
    <w:rsid w:val="003D1444"/>
    <w:rsid w:val="003D1524"/>
    <w:rsid w:val="003D1827"/>
    <w:rsid w:val="003D1E91"/>
    <w:rsid w:val="003D2322"/>
    <w:rsid w:val="003D270A"/>
    <w:rsid w:val="003D272F"/>
    <w:rsid w:val="003D2F00"/>
    <w:rsid w:val="003D35E9"/>
    <w:rsid w:val="003D37B2"/>
    <w:rsid w:val="003D39DE"/>
    <w:rsid w:val="003D3B03"/>
    <w:rsid w:val="003D410C"/>
    <w:rsid w:val="003D4580"/>
    <w:rsid w:val="003D479F"/>
    <w:rsid w:val="003D4C1A"/>
    <w:rsid w:val="003D4DF7"/>
    <w:rsid w:val="003D511C"/>
    <w:rsid w:val="003D5995"/>
    <w:rsid w:val="003D5AA4"/>
    <w:rsid w:val="003D5B59"/>
    <w:rsid w:val="003D5E50"/>
    <w:rsid w:val="003D5F5C"/>
    <w:rsid w:val="003D6043"/>
    <w:rsid w:val="003D63B5"/>
    <w:rsid w:val="003D68A3"/>
    <w:rsid w:val="003D690B"/>
    <w:rsid w:val="003D69A4"/>
    <w:rsid w:val="003D6C47"/>
    <w:rsid w:val="003D6C7D"/>
    <w:rsid w:val="003D70E5"/>
    <w:rsid w:val="003D79E3"/>
    <w:rsid w:val="003D7DB7"/>
    <w:rsid w:val="003E02DF"/>
    <w:rsid w:val="003E1232"/>
    <w:rsid w:val="003E1D83"/>
    <w:rsid w:val="003E1FDE"/>
    <w:rsid w:val="003E22C1"/>
    <w:rsid w:val="003E25A6"/>
    <w:rsid w:val="003E25A8"/>
    <w:rsid w:val="003E27B5"/>
    <w:rsid w:val="003E2AA1"/>
    <w:rsid w:val="003E2C88"/>
    <w:rsid w:val="003E3070"/>
    <w:rsid w:val="003E36FF"/>
    <w:rsid w:val="003E3DD4"/>
    <w:rsid w:val="003E3EBA"/>
    <w:rsid w:val="003E3F18"/>
    <w:rsid w:val="003E4226"/>
    <w:rsid w:val="003E4615"/>
    <w:rsid w:val="003E4A4E"/>
    <w:rsid w:val="003E4AF7"/>
    <w:rsid w:val="003E4F8C"/>
    <w:rsid w:val="003E5020"/>
    <w:rsid w:val="003E55CF"/>
    <w:rsid w:val="003E57A6"/>
    <w:rsid w:val="003E585B"/>
    <w:rsid w:val="003E5A12"/>
    <w:rsid w:val="003E680C"/>
    <w:rsid w:val="003E6F79"/>
    <w:rsid w:val="003E6FE5"/>
    <w:rsid w:val="003E7155"/>
    <w:rsid w:val="003E7215"/>
    <w:rsid w:val="003E75FD"/>
    <w:rsid w:val="003E7B13"/>
    <w:rsid w:val="003E7B8A"/>
    <w:rsid w:val="003E7BA5"/>
    <w:rsid w:val="003E7C5D"/>
    <w:rsid w:val="003F02B6"/>
    <w:rsid w:val="003F03A4"/>
    <w:rsid w:val="003F06A2"/>
    <w:rsid w:val="003F0795"/>
    <w:rsid w:val="003F0DB9"/>
    <w:rsid w:val="003F0F04"/>
    <w:rsid w:val="003F110E"/>
    <w:rsid w:val="003F122F"/>
    <w:rsid w:val="003F12D6"/>
    <w:rsid w:val="003F1F51"/>
    <w:rsid w:val="003F2A4C"/>
    <w:rsid w:val="003F303F"/>
    <w:rsid w:val="003F3D41"/>
    <w:rsid w:val="003F44A5"/>
    <w:rsid w:val="003F4912"/>
    <w:rsid w:val="003F49B9"/>
    <w:rsid w:val="003F4B12"/>
    <w:rsid w:val="003F4B3F"/>
    <w:rsid w:val="003F4E68"/>
    <w:rsid w:val="003F58B6"/>
    <w:rsid w:val="003F5925"/>
    <w:rsid w:val="003F5A03"/>
    <w:rsid w:val="003F5BB2"/>
    <w:rsid w:val="003F6003"/>
    <w:rsid w:val="003F63EC"/>
    <w:rsid w:val="003F6666"/>
    <w:rsid w:val="003F670A"/>
    <w:rsid w:val="003F6977"/>
    <w:rsid w:val="003F6C55"/>
    <w:rsid w:val="003F6D20"/>
    <w:rsid w:val="003F76E0"/>
    <w:rsid w:val="003F7919"/>
    <w:rsid w:val="003F7DD5"/>
    <w:rsid w:val="003F7EBB"/>
    <w:rsid w:val="004003D3"/>
    <w:rsid w:val="0040051A"/>
    <w:rsid w:val="00400520"/>
    <w:rsid w:val="00400A02"/>
    <w:rsid w:val="00400B07"/>
    <w:rsid w:val="00400C9C"/>
    <w:rsid w:val="00400CCD"/>
    <w:rsid w:val="004010C0"/>
    <w:rsid w:val="0040156C"/>
    <w:rsid w:val="004015DC"/>
    <w:rsid w:val="00402C26"/>
    <w:rsid w:val="0040361E"/>
    <w:rsid w:val="0040378E"/>
    <w:rsid w:val="004042F4"/>
    <w:rsid w:val="00404326"/>
    <w:rsid w:val="004043A8"/>
    <w:rsid w:val="004044B1"/>
    <w:rsid w:val="0040481C"/>
    <w:rsid w:val="00404C0D"/>
    <w:rsid w:val="00405061"/>
    <w:rsid w:val="00405328"/>
    <w:rsid w:val="004061A1"/>
    <w:rsid w:val="00406785"/>
    <w:rsid w:val="0040693A"/>
    <w:rsid w:val="00406BF5"/>
    <w:rsid w:val="00406BFE"/>
    <w:rsid w:val="00406E63"/>
    <w:rsid w:val="00406E6C"/>
    <w:rsid w:val="00406ED3"/>
    <w:rsid w:val="00407030"/>
    <w:rsid w:val="00407464"/>
    <w:rsid w:val="004074EC"/>
    <w:rsid w:val="004079D3"/>
    <w:rsid w:val="00407BF9"/>
    <w:rsid w:val="0041027E"/>
    <w:rsid w:val="00410289"/>
    <w:rsid w:val="004102BE"/>
    <w:rsid w:val="00410361"/>
    <w:rsid w:val="00410DC9"/>
    <w:rsid w:val="00410E03"/>
    <w:rsid w:val="00410E04"/>
    <w:rsid w:val="00411253"/>
    <w:rsid w:val="0041166A"/>
    <w:rsid w:val="004119B0"/>
    <w:rsid w:val="00411EBA"/>
    <w:rsid w:val="00412368"/>
    <w:rsid w:val="004123FB"/>
    <w:rsid w:val="00412450"/>
    <w:rsid w:val="0041273F"/>
    <w:rsid w:val="004127B5"/>
    <w:rsid w:val="00413A72"/>
    <w:rsid w:val="00413B1A"/>
    <w:rsid w:val="00415061"/>
    <w:rsid w:val="00415435"/>
    <w:rsid w:val="00415594"/>
    <w:rsid w:val="004158C5"/>
    <w:rsid w:val="004158E1"/>
    <w:rsid w:val="00415C56"/>
    <w:rsid w:val="00415E1B"/>
    <w:rsid w:val="00416E0D"/>
    <w:rsid w:val="0041712D"/>
    <w:rsid w:val="004173AF"/>
    <w:rsid w:val="004175EB"/>
    <w:rsid w:val="00417C25"/>
    <w:rsid w:val="00417F87"/>
    <w:rsid w:val="004213AD"/>
    <w:rsid w:val="00421C7B"/>
    <w:rsid w:val="00421D0B"/>
    <w:rsid w:val="00421E3C"/>
    <w:rsid w:val="0042305F"/>
    <w:rsid w:val="00423453"/>
    <w:rsid w:val="004234B5"/>
    <w:rsid w:val="0042352A"/>
    <w:rsid w:val="0042375F"/>
    <w:rsid w:val="00423767"/>
    <w:rsid w:val="00423B63"/>
    <w:rsid w:val="00423B84"/>
    <w:rsid w:val="00423C22"/>
    <w:rsid w:val="00423E19"/>
    <w:rsid w:val="0042459A"/>
    <w:rsid w:val="004248B1"/>
    <w:rsid w:val="00424912"/>
    <w:rsid w:val="00424A06"/>
    <w:rsid w:val="00424B02"/>
    <w:rsid w:val="00424DAC"/>
    <w:rsid w:val="004251FE"/>
    <w:rsid w:val="00425207"/>
    <w:rsid w:val="0042632F"/>
    <w:rsid w:val="00426601"/>
    <w:rsid w:val="00426763"/>
    <w:rsid w:val="00426BDB"/>
    <w:rsid w:val="00426D39"/>
    <w:rsid w:val="00427029"/>
    <w:rsid w:val="0042724C"/>
    <w:rsid w:val="00427411"/>
    <w:rsid w:val="00427857"/>
    <w:rsid w:val="0043038C"/>
    <w:rsid w:val="00430487"/>
    <w:rsid w:val="00430FFB"/>
    <w:rsid w:val="004311FD"/>
    <w:rsid w:val="00431716"/>
    <w:rsid w:val="0043171E"/>
    <w:rsid w:val="00431863"/>
    <w:rsid w:val="00431A2F"/>
    <w:rsid w:val="00431AF8"/>
    <w:rsid w:val="004320A6"/>
    <w:rsid w:val="00432217"/>
    <w:rsid w:val="0043290F"/>
    <w:rsid w:val="00433720"/>
    <w:rsid w:val="00433A63"/>
    <w:rsid w:val="00433DE6"/>
    <w:rsid w:val="00434695"/>
    <w:rsid w:val="004347CB"/>
    <w:rsid w:val="00434EDC"/>
    <w:rsid w:val="0043548F"/>
    <w:rsid w:val="0043552D"/>
    <w:rsid w:val="004357AF"/>
    <w:rsid w:val="00435A6D"/>
    <w:rsid w:val="00435AE4"/>
    <w:rsid w:val="00435F4D"/>
    <w:rsid w:val="00436725"/>
    <w:rsid w:val="004368D6"/>
    <w:rsid w:val="00436D55"/>
    <w:rsid w:val="00436EB6"/>
    <w:rsid w:val="004372C3"/>
    <w:rsid w:val="00437A80"/>
    <w:rsid w:val="00437E66"/>
    <w:rsid w:val="00440CEF"/>
    <w:rsid w:val="004410E0"/>
    <w:rsid w:val="004412C7"/>
    <w:rsid w:val="0044153E"/>
    <w:rsid w:val="00441F82"/>
    <w:rsid w:val="0044250D"/>
    <w:rsid w:val="004427C4"/>
    <w:rsid w:val="004428F2"/>
    <w:rsid w:val="004434B0"/>
    <w:rsid w:val="00443A35"/>
    <w:rsid w:val="0044429C"/>
    <w:rsid w:val="004443E9"/>
    <w:rsid w:val="00444E8D"/>
    <w:rsid w:val="00445654"/>
    <w:rsid w:val="0044585D"/>
    <w:rsid w:val="00445958"/>
    <w:rsid w:val="00445ADB"/>
    <w:rsid w:val="00445B00"/>
    <w:rsid w:val="00446055"/>
    <w:rsid w:val="00446113"/>
    <w:rsid w:val="00446367"/>
    <w:rsid w:val="0044717E"/>
    <w:rsid w:val="00447413"/>
    <w:rsid w:val="004474BB"/>
    <w:rsid w:val="0044766F"/>
    <w:rsid w:val="00447724"/>
    <w:rsid w:val="0044780B"/>
    <w:rsid w:val="00447B8B"/>
    <w:rsid w:val="00447B9E"/>
    <w:rsid w:val="00447DDC"/>
    <w:rsid w:val="00450F65"/>
    <w:rsid w:val="00451261"/>
    <w:rsid w:val="00451316"/>
    <w:rsid w:val="004513CE"/>
    <w:rsid w:val="0045144B"/>
    <w:rsid w:val="00451881"/>
    <w:rsid w:val="00451C25"/>
    <w:rsid w:val="00452936"/>
    <w:rsid w:val="00452C2B"/>
    <w:rsid w:val="004532D6"/>
    <w:rsid w:val="00453560"/>
    <w:rsid w:val="00453566"/>
    <w:rsid w:val="00453C70"/>
    <w:rsid w:val="00453E86"/>
    <w:rsid w:val="00453EEF"/>
    <w:rsid w:val="00453F42"/>
    <w:rsid w:val="00453F71"/>
    <w:rsid w:val="00454576"/>
    <w:rsid w:val="00454D01"/>
    <w:rsid w:val="00454D1B"/>
    <w:rsid w:val="0045509F"/>
    <w:rsid w:val="004550B0"/>
    <w:rsid w:val="00455363"/>
    <w:rsid w:val="00455C19"/>
    <w:rsid w:val="004560F6"/>
    <w:rsid w:val="0045614E"/>
    <w:rsid w:val="00456426"/>
    <w:rsid w:val="004565C6"/>
    <w:rsid w:val="00456A5A"/>
    <w:rsid w:val="00456DD8"/>
    <w:rsid w:val="00456FBD"/>
    <w:rsid w:val="00456FD9"/>
    <w:rsid w:val="00457730"/>
    <w:rsid w:val="00457748"/>
    <w:rsid w:val="00457847"/>
    <w:rsid w:val="0045785E"/>
    <w:rsid w:val="00457AFD"/>
    <w:rsid w:val="00457F58"/>
    <w:rsid w:val="004604DA"/>
    <w:rsid w:val="00460754"/>
    <w:rsid w:val="00460FD3"/>
    <w:rsid w:val="004614AD"/>
    <w:rsid w:val="00461748"/>
    <w:rsid w:val="004618BF"/>
    <w:rsid w:val="004619F3"/>
    <w:rsid w:val="00461C34"/>
    <w:rsid w:val="0046200B"/>
    <w:rsid w:val="004623F2"/>
    <w:rsid w:val="00462529"/>
    <w:rsid w:val="00462EB8"/>
    <w:rsid w:val="004631E5"/>
    <w:rsid w:val="00463400"/>
    <w:rsid w:val="004634AF"/>
    <w:rsid w:val="0046373F"/>
    <w:rsid w:val="00463985"/>
    <w:rsid w:val="00463AAE"/>
    <w:rsid w:val="00463C73"/>
    <w:rsid w:val="00463DB3"/>
    <w:rsid w:val="00464357"/>
    <w:rsid w:val="004643C4"/>
    <w:rsid w:val="0046481A"/>
    <w:rsid w:val="00464C40"/>
    <w:rsid w:val="00464D09"/>
    <w:rsid w:val="0046535E"/>
    <w:rsid w:val="004654D3"/>
    <w:rsid w:val="0046643A"/>
    <w:rsid w:val="004664F6"/>
    <w:rsid w:val="0046683B"/>
    <w:rsid w:val="004668EC"/>
    <w:rsid w:val="00466B05"/>
    <w:rsid w:val="00466BD7"/>
    <w:rsid w:val="00466F46"/>
    <w:rsid w:val="0046711C"/>
    <w:rsid w:val="00467222"/>
    <w:rsid w:val="0046775E"/>
    <w:rsid w:val="004679D9"/>
    <w:rsid w:val="00470847"/>
    <w:rsid w:val="00470C8E"/>
    <w:rsid w:val="00470FA9"/>
    <w:rsid w:val="004711A6"/>
    <w:rsid w:val="004714CA"/>
    <w:rsid w:val="00471EDF"/>
    <w:rsid w:val="00472424"/>
    <w:rsid w:val="0047260E"/>
    <w:rsid w:val="00472E29"/>
    <w:rsid w:val="00472EEE"/>
    <w:rsid w:val="0047315F"/>
    <w:rsid w:val="004737CF"/>
    <w:rsid w:val="004739DC"/>
    <w:rsid w:val="004739F5"/>
    <w:rsid w:val="00473E05"/>
    <w:rsid w:val="00473FF4"/>
    <w:rsid w:val="00474220"/>
    <w:rsid w:val="00474882"/>
    <w:rsid w:val="00474ADB"/>
    <w:rsid w:val="00474C18"/>
    <w:rsid w:val="004752B0"/>
    <w:rsid w:val="004755E4"/>
    <w:rsid w:val="004757BA"/>
    <w:rsid w:val="00475C28"/>
    <w:rsid w:val="00475F49"/>
    <w:rsid w:val="0047632C"/>
    <w:rsid w:val="0047666D"/>
    <w:rsid w:val="00476C14"/>
    <w:rsid w:val="00477338"/>
    <w:rsid w:val="0047735B"/>
    <w:rsid w:val="00477930"/>
    <w:rsid w:val="00477F6D"/>
    <w:rsid w:val="00477FB7"/>
    <w:rsid w:val="004800DD"/>
    <w:rsid w:val="0048060B"/>
    <w:rsid w:val="00480680"/>
    <w:rsid w:val="00480EBF"/>
    <w:rsid w:val="004810AF"/>
    <w:rsid w:val="004810C8"/>
    <w:rsid w:val="004811A7"/>
    <w:rsid w:val="00481D12"/>
    <w:rsid w:val="004826E7"/>
    <w:rsid w:val="00482820"/>
    <w:rsid w:val="00482E04"/>
    <w:rsid w:val="00482F9C"/>
    <w:rsid w:val="00483475"/>
    <w:rsid w:val="004836FF"/>
    <w:rsid w:val="00483811"/>
    <w:rsid w:val="00483FE9"/>
    <w:rsid w:val="0048426D"/>
    <w:rsid w:val="004842E0"/>
    <w:rsid w:val="00484680"/>
    <w:rsid w:val="004849E8"/>
    <w:rsid w:val="00484BB6"/>
    <w:rsid w:val="004858A5"/>
    <w:rsid w:val="00486126"/>
    <w:rsid w:val="00486299"/>
    <w:rsid w:val="004866BF"/>
    <w:rsid w:val="00486846"/>
    <w:rsid w:val="00486A89"/>
    <w:rsid w:val="00486C6D"/>
    <w:rsid w:val="00486E3C"/>
    <w:rsid w:val="0048767D"/>
    <w:rsid w:val="00487697"/>
    <w:rsid w:val="00487BB8"/>
    <w:rsid w:val="00490568"/>
    <w:rsid w:val="00490600"/>
    <w:rsid w:val="00490A20"/>
    <w:rsid w:val="00490E23"/>
    <w:rsid w:val="00491126"/>
    <w:rsid w:val="0049114C"/>
    <w:rsid w:val="00491EA2"/>
    <w:rsid w:val="00491EC2"/>
    <w:rsid w:val="00492336"/>
    <w:rsid w:val="00492404"/>
    <w:rsid w:val="00492444"/>
    <w:rsid w:val="00492642"/>
    <w:rsid w:val="004929A7"/>
    <w:rsid w:val="00492E33"/>
    <w:rsid w:val="00492F80"/>
    <w:rsid w:val="00493181"/>
    <w:rsid w:val="00493337"/>
    <w:rsid w:val="00493518"/>
    <w:rsid w:val="00493610"/>
    <w:rsid w:val="00493BC3"/>
    <w:rsid w:val="00493BE4"/>
    <w:rsid w:val="00493C43"/>
    <w:rsid w:val="00493D03"/>
    <w:rsid w:val="004940C3"/>
    <w:rsid w:val="00494147"/>
    <w:rsid w:val="004941A0"/>
    <w:rsid w:val="00494DC8"/>
    <w:rsid w:val="00494DCC"/>
    <w:rsid w:val="00494E30"/>
    <w:rsid w:val="00494E43"/>
    <w:rsid w:val="00494F4C"/>
    <w:rsid w:val="00495169"/>
    <w:rsid w:val="0049571C"/>
    <w:rsid w:val="00495B24"/>
    <w:rsid w:val="004960F8"/>
    <w:rsid w:val="00496213"/>
    <w:rsid w:val="0049628C"/>
    <w:rsid w:val="00496524"/>
    <w:rsid w:val="0049657D"/>
    <w:rsid w:val="00496760"/>
    <w:rsid w:val="004968EB"/>
    <w:rsid w:val="0049699B"/>
    <w:rsid w:val="00496C42"/>
    <w:rsid w:val="00496F7A"/>
    <w:rsid w:val="004970DB"/>
    <w:rsid w:val="00497419"/>
    <w:rsid w:val="0049766C"/>
    <w:rsid w:val="00497BCD"/>
    <w:rsid w:val="00497DAD"/>
    <w:rsid w:val="00497DDF"/>
    <w:rsid w:val="004A05E0"/>
    <w:rsid w:val="004A0A47"/>
    <w:rsid w:val="004A0BF4"/>
    <w:rsid w:val="004A0D8E"/>
    <w:rsid w:val="004A1653"/>
    <w:rsid w:val="004A1AB6"/>
    <w:rsid w:val="004A20D2"/>
    <w:rsid w:val="004A2A6E"/>
    <w:rsid w:val="004A2D3D"/>
    <w:rsid w:val="004A3284"/>
    <w:rsid w:val="004A3EB2"/>
    <w:rsid w:val="004A418F"/>
    <w:rsid w:val="004A424C"/>
    <w:rsid w:val="004A452C"/>
    <w:rsid w:val="004A5C5C"/>
    <w:rsid w:val="004A60A3"/>
    <w:rsid w:val="004A669D"/>
    <w:rsid w:val="004A6DDD"/>
    <w:rsid w:val="004A722B"/>
    <w:rsid w:val="004A7CE5"/>
    <w:rsid w:val="004B0412"/>
    <w:rsid w:val="004B047D"/>
    <w:rsid w:val="004B055B"/>
    <w:rsid w:val="004B0625"/>
    <w:rsid w:val="004B0AA0"/>
    <w:rsid w:val="004B0BCB"/>
    <w:rsid w:val="004B0CCD"/>
    <w:rsid w:val="004B31B1"/>
    <w:rsid w:val="004B33CF"/>
    <w:rsid w:val="004B3472"/>
    <w:rsid w:val="004B3C4C"/>
    <w:rsid w:val="004B3E2E"/>
    <w:rsid w:val="004B3FEC"/>
    <w:rsid w:val="004B40A4"/>
    <w:rsid w:val="004B5420"/>
    <w:rsid w:val="004B5FFD"/>
    <w:rsid w:val="004B6444"/>
    <w:rsid w:val="004B68F5"/>
    <w:rsid w:val="004B6D1F"/>
    <w:rsid w:val="004B6DBF"/>
    <w:rsid w:val="004B74E3"/>
    <w:rsid w:val="004B7C07"/>
    <w:rsid w:val="004B7D7A"/>
    <w:rsid w:val="004C00B9"/>
    <w:rsid w:val="004C0904"/>
    <w:rsid w:val="004C0C2C"/>
    <w:rsid w:val="004C0F8D"/>
    <w:rsid w:val="004C0F9D"/>
    <w:rsid w:val="004C14E7"/>
    <w:rsid w:val="004C1511"/>
    <w:rsid w:val="004C1EDB"/>
    <w:rsid w:val="004C26E7"/>
    <w:rsid w:val="004C2D8F"/>
    <w:rsid w:val="004C2E80"/>
    <w:rsid w:val="004C3466"/>
    <w:rsid w:val="004C3BB9"/>
    <w:rsid w:val="004C3BDA"/>
    <w:rsid w:val="004C3DCF"/>
    <w:rsid w:val="004C44FD"/>
    <w:rsid w:val="004C457B"/>
    <w:rsid w:val="004C46D6"/>
    <w:rsid w:val="004C48A4"/>
    <w:rsid w:val="004C4DAC"/>
    <w:rsid w:val="004C5477"/>
    <w:rsid w:val="004C586F"/>
    <w:rsid w:val="004C58AA"/>
    <w:rsid w:val="004C63F3"/>
    <w:rsid w:val="004C67BB"/>
    <w:rsid w:val="004C680C"/>
    <w:rsid w:val="004C6912"/>
    <w:rsid w:val="004C6C66"/>
    <w:rsid w:val="004C6D44"/>
    <w:rsid w:val="004C6DBC"/>
    <w:rsid w:val="004C724E"/>
    <w:rsid w:val="004C76E6"/>
    <w:rsid w:val="004C76EB"/>
    <w:rsid w:val="004C7B90"/>
    <w:rsid w:val="004C7F74"/>
    <w:rsid w:val="004D0186"/>
    <w:rsid w:val="004D04A3"/>
    <w:rsid w:val="004D05E5"/>
    <w:rsid w:val="004D09F2"/>
    <w:rsid w:val="004D0F1B"/>
    <w:rsid w:val="004D14B9"/>
    <w:rsid w:val="004D1757"/>
    <w:rsid w:val="004D1A45"/>
    <w:rsid w:val="004D1A46"/>
    <w:rsid w:val="004D1E0D"/>
    <w:rsid w:val="004D1E1A"/>
    <w:rsid w:val="004D201A"/>
    <w:rsid w:val="004D2A4B"/>
    <w:rsid w:val="004D2D7F"/>
    <w:rsid w:val="004D3A68"/>
    <w:rsid w:val="004D3CCE"/>
    <w:rsid w:val="004D457C"/>
    <w:rsid w:val="004D4646"/>
    <w:rsid w:val="004D4A30"/>
    <w:rsid w:val="004D4A4C"/>
    <w:rsid w:val="004D4A55"/>
    <w:rsid w:val="004D4AC0"/>
    <w:rsid w:val="004D4B7D"/>
    <w:rsid w:val="004D4C1B"/>
    <w:rsid w:val="004D4ED4"/>
    <w:rsid w:val="004D544B"/>
    <w:rsid w:val="004D5541"/>
    <w:rsid w:val="004D5813"/>
    <w:rsid w:val="004D593F"/>
    <w:rsid w:val="004D5D32"/>
    <w:rsid w:val="004D5E0D"/>
    <w:rsid w:val="004D5F5F"/>
    <w:rsid w:val="004D60E1"/>
    <w:rsid w:val="004D60F3"/>
    <w:rsid w:val="004D62B3"/>
    <w:rsid w:val="004D63F3"/>
    <w:rsid w:val="004D66CA"/>
    <w:rsid w:val="004D672F"/>
    <w:rsid w:val="004D6DD4"/>
    <w:rsid w:val="004D70B5"/>
    <w:rsid w:val="004D7109"/>
    <w:rsid w:val="004D7697"/>
    <w:rsid w:val="004D777C"/>
    <w:rsid w:val="004D7ACE"/>
    <w:rsid w:val="004E00F7"/>
    <w:rsid w:val="004E07C2"/>
    <w:rsid w:val="004E092A"/>
    <w:rsid w:val="004E0F77"/>
    <w:rsid w:val="004E1775"/>
    <w:rsid w:val="004E181C"/>
    <w:rsid w:val="004E19CC"/>
    <w:rsid w:val="004E1D9D"/>
    <w:rsid w:val="004E2173"/>
    <w:rsid w:val="004E334B"/>
    <w:rsid w:val="004E35FC"/>
    <w:rsid w:val="004E38EC"/>
    <w:rsid w:val="004E3C6F"/>
    <w:rsid w:val="004E3C93"/>
    <w:rsid w:val="004E404A"/>
    <w:rsid w:val="004E448F"/>
    <w:rsid w:val="004E46BA"/>
    <w:rsid w:val="004E5C63"/>
    <w:rsid w:val="004E6F03"/>
    <w:rsid w:val="004E6F54"/>
    <w:rsid w:val="004E746A"/>
    <w:rsid w:val="004E7750"/>
    <w:rsid w:val="004E7B12"/>
    <w:rsid w:val="004E7B2A"/>
    <w:rsid w:val="004E7C3A"/>
    <w:rsid w:val="004E7E2A"/>
    <w:rsid w:val="004F0439"/>
    <w:rsid w:val="004F0B7C"/>
    <w:rsid w:val="004F0D87"/>
    <w:rsid w:val="004F13F2"/>
    <w:rsid w:val="004F1443"/>
    <w:rsid w:val="004F15A6"/>
    <w:rsid w:val="004F17EF"/>
    <w:rsid w:val="004F1B6E"/>
    <w:rsid w:val="004F1BAA"/>
    <w:rsid w:val="004F1CEE"/>
    <w:rsid w:val="004F1EB5"/>
    <w:rsid w:val="004F1FF4"/>
    <w:rsid w:val="004F2183"/>
    <w:rsid w:val="004F23D6"/>
    <w:rsid w:val="004F273B"/>
    <w:rsid w:val="004F2780"/>
    <w:rsid w:val="004F2EAB"/>
    <w:rsid w:val="004F37E6"/>
    <w:rsid w:val="004F423C"/>
    <w:rsid w:val="004F4DD5"/>
    <w:rsid w:val="004F4FF3"/>
    <w:rsid w:val="004F5186"/>
    <w:rsid w:val="004F5647"/>
    <w:rsid w:val="004F56D4"/>
    <w:rsid w:val="004F589C"/>
    <w:rsid w:val="004F58D2"/>
    <w:rsid w:val="004F63C3"/>
    <w:rsid w:val="004F655C"/>
    <w:rsid w:val="004F675B"/>
    <w:rsid w:val="004F6832"/>
    <w:rsid w:val="004F6BF3"/>
    <w:rsid w:val="004F6D48"/>
    <w:rsid w:val="004F6D9B"/>
    <w:rsid w:val="004F6E88"/>
    <w:rsid w:val="004F7424"/>
    <w:rsid w:val="004F7544"/>
    <w:rsid w:val="004F75BE"/>
    <w:rsid w:val="004F78DA"/>
    <w:rsid w:val="004F7BB6"/>
    <w:rsid w:val="004F7FEE"/>
    <w:rsid w:val="00500A18"/>
    <w:rsid w:val="00501044"/>
    <w:rsid w:val="00501232"/>
    <w:rsid w:val="005012D1"/>
    <w:rsid w:val="0050157F"/>
    <w:rsid w:val="005022D5"/>
    <w:rsid w:val="00502734"/>
    <w:rsid w:val="005027A3"/>
    <w:rsid w:val="00502D83"/>
    <w:rsid w:val="00503023"/>
    <w:rsid w:val="005049BE"/>
    <w:rsid w:val="0050513B"/>
    <w:rsid w:val="005051DB"/>
    <w:rsid w:val="00505302"/>
    <w:rsid w:val="0050542E"/>
    <w:rsid w:val="0050564A"/>
    <w:rsid w:val="00505A81"/>
    <w:rsid w:val="0050609C"/>
    <w:rsid w:val="00506183"/>
    <w:rsid w:val="00506447"/>
    <w:rsid w:val="005064AC"/>
    <w:rsid w:val="00506C0F"/>
    <w:rsid w:val="00506CE4"/>
    <w:rsid w:val="00506DB0"/>
    <w:rsid w:val="005074DC"/>
    <w:rsid w:val="00507615"/>
    <w:rsid w:val="005076DA"/>
    <w:rsid w:val="00507822"/>
    <w:rsid w:val="00507871"/>
    <w:rsid w:val="005079A0"/>
    <w:rsid w:val="00507EAA"/>
    <w:rsid w:val="00507F5E"/>
    <w:rsid w:val="005105E0"/>
    <w:rsid w:val="00510780"/>
    <w:rsid w:val="005108D8"/>
    <w:rsid w:val="00511230"/>
    <w:rsid w:val="00511D15"/>
    <w:rsid w:val="00511FCF"/>
    <w:rsid w:val="005122BA"/>
    <w:rsid w:val="0051239D"/>
    <w:rsid w:val="0051241E"/>
    <w:rsid w:val="005130B9"/>
    <w:rsid w:val="005131FF"/>
    <w:rsid w:val="00513335"/>
    <w:rsid w:val="0051353A"/>
    <w:rsid w:val="005136FF"/>
    <w:rsid w:val="0051372E"/>
    <w:rsid w:val="00513CE6"/>
    <w:rsid w:val="00513D2D"/>
    <w:rsid w:val="005142DE"/>
    <w:rsid w:val="00514367"/>
    <w:rsid w:val="0051452D"/>
    <w:rsid w:val="0051454A"/>
    <w:rsid w:val="005146E7"/>
    <w:rsid w:val="0051478E"/>
    <w:rsid w:val="00514F68"/>
    <w:rsid w:val="005150A3"/>
    <w:rsid w:val="00515591"/>
    <w:rsid w:val="005156BF"/>
    <w:rsid w:val="00515AAE"/>
    <w:rsid w:val="00515AED"/>
    <w:rsid w:val="00515C78"/>
    <w:rsid w:val="00515F3A"/>
    <w:rsid w:val="00515F8C"/>
    <w:rsid w:val="00516110"/>
    <w:rsid w:val="005165D5"/>
    <w:rsid w:val="00516B63"/>
    <w:rsid w:val="00516C16"/>
    <w:rsid w:val="00516E7E"/>
    <w:rsid w:val="005176CA"/>
    <w:rsid w:val="00517DB6"/>
    <w:rsid w:val="00520A1D"/>
    <w:rsid w:val="00520AC9"/>
    <w:rsid w:val="00521092"/>
    <w:rsid w:val="0052109F"/>
    <w:rsid w:val="005215E8"/>
    <w:rsid w:val="005216DC"/>
    <w:rsid w:val="00521DD2"/>
    <w:rsid w:val="00521DE3"/>
    <w:rsid w:val="00522573"/>
    <w:rsid w:val="0052298E"/>
    <w:rsid w:val="00522AA3"/>
    <w:rsid w:val="005230F2"/>
    <w:rsid w:val="00523E66"/>
    <w:rsid w:val="00523F68"/>
    <w:rsid w:val="00524870"/>
    <w:rsid w:val="00524C9E"/>
    <w:rsid w:val="00524FDA"/>
    <w:rsid w:val="005250E5"/>
    <w:rsid w:val="00525178"/>
    <w:rsid w:val="0052528C"/>
    <w:rsid w:val="00525C04"/>
    <w:rsid w:val="005264A6"/>
    <w:rsid w:val="0052697C"/>
    <w:rsid w:val="00526DAD"/>
    <w:rsid w:val="00527280"/>
    <w:rsid w:val="005279F9"/>
    <w:rsid w:val="00527BB6"/>
    <w:rsid w:val="00527CCE"/>
    <w:rsid w:val="00527E24"/>
    <w:rsid w:val="00527EC5"/>
    <w:rsid w:val="00530B72"/>
    <w:rsid w:val="00530E53"/>
    <w:rsid w:val="00530EEB"/>
    <w:rsid w:val="0053112B"/>
    <w:rsid w:val="00531458"/>
    <w:rsid w:val="00531CD6"/>
    <w:rsid w:val="00531E0B"/>
    <w:rsid w:val="00531F4C"/>
    <w:rsid w:val="00531FEC"/>
    <w:rsid w:val="0053212F"/>
    <w:rsid w:val="00532206"/>
    <w:rsid w:val="005325E6"/>
    <w:rsid w:val="005326C3"/>
    <w:rsid w:val="00532926"/>
    <w:rsid w:val="0053347F"/>
    <w:rsid w:val="005337E0"/>
    <w:rsid w:val="00533A6D"/>
    <w:rsid w:val="00534105"/>
    <w:rsid w:val="00534183"/>
    <w:rsid w:val="00534559"/>
    <w:rsid w:val="005356F0"/>
    <w:rsid w:val="005359E5"/>
    <w:rsid w:val="00535B58"/>
    <w:rsid w:val="00535B5E"/>
    <w:rsid w:val="00536688"/>
    <w:rsid w:val="00537529"/>
    <w:rsid w:val="0053769C"/>
    <w:rsid w:val="00537710"/>
    <w:rsid w:val="00540005"/>
    <w:rsid w:val="005400B6"/>
    <w:rsid w:val="005404C1"/>
    <w:rsid w:val="005409B0"/>
    <w:rsid w:val="0054102A"/>
    <w:rsid w:val="0054112F"/>
    <w:rsid w:val="005416A9"/>
    <w:rsid w:val="005424B9"/>
    <w:rsid w:val="005425C3"/>
    <w:rsid w:val="00542800"/>
    <w:rsid w:val="00542B18"/>
    <w:rsid w:val="00542C9B"/>
    <w:rsid w:val="00542DAB"/>
    <w:rsid w:val="00542FA4"/>
    <w:rsid w:val="0054395C"/>
    <w:rsid w:val="00543C72"/>
    <w:rsid w:val="00544284"/>
    <w:rsid w:val="00544318"/>
    <w:rsid w:val="00544379"/>
    <w:rsid w:val="00544387"/>
    <w:rsid w:val="00544467"/>
    <w:rsid w:val="00544516"/>
    <w:rsid w:val="005445A5"/>
    <w:rsid w:val="005445D2"/>
    <w:rsid w:val="00544B11"/>
    <w:rsid w:val="00544BA8"/>
    <w:rsid w:val="00545A9A"/>
    <w:rsid w:val="00545E34"/>
    <w:rsid w:val="00546026"/>
    <w:rsid w:val="00546299"/>
    <w:rsid w:val="00546B0C"/>
    <w:rsid w:val="0054713C"/>
    <w:rsid w:val="00547235"/>
    <w:rsid w:val="0054736F"/>
    <w:rsid w:val="005473C0"/>
    <w:rsid w:val="00547421"/>
    <w:rsid w:val="0054763F"/>
    <w:rsid w:val="005477A2"/>
    <w:rsid w:val="00547C0E"/>
    <w:rsid w:val="00547DFA"/>
    <w:rsid w:val="005504C4"/>
    <w:rsid w:val="00550517"/>
    <w:rsid w:val="00550C9A"/>
    <w:rsid w:val="00550D38"/>
    <w:rsid w:val="005512D6"/>
    <w:rsid w:val="00551720"/>
    <w:rsid w:val="005521ED"/>
    <w:rsid w:val="005523E5"/>
    <w:rsid w:val="00552D43"/>
    <w:rsid w:val="00552F77"/>
    <w:rsid w:val="005536D3"/>
    <w:rsid w:val="00553B4A"/>
    <w:rsid w:val="00553E9F"/>
    <w:rsid w:val="005549DE"/>
    <w:rsid w:val="00554C5E"/>
    <w:rsid w:val="00554E0D"/>
    <w:rsid w:val="00554E32"/>
    <w:rsid w:val="00554E81"/>
    <w:rsid w:val="00554F51"/>
    <w:rsid w:val="00555034"/>
    <w:rsid w:val="005551EE"/>
    <w:rsid w:val="005555B4"/>
    <w:rsid w:val="00555CF5"/>
    <w:rsid w:val="00555E09"/>
    <w:rsid w:val="0055623E"/>
    <w:rsid w:val="0055641E"/>
    <w:rsid w:val="005566B1"/>
    <w:rsid w:val="00556C85"/>
    <w:rsid w:val="005571B5"/>
    <w:rsid w:val="00557944"/>
    <w:rsid w:val="00557BC9"/>
    <w:rsid w:val="00557F91"/>
    <w:rsid w:val="0056009F"/>
    <w:rsid w:val="00560743"/>
    <w:rsid w:val="005614B6"/>
    <w:rsid w:val="00561878"/>
    <w:rsid w:val="005619D1"/>
    <w:rsid w:val="0056203C"/>
    <w:rsid w:val="005622D8"/>
    <w:rsid w:val="005627C3"/>
    <w:rsid w:val="00562FCF"/>
    <w:rsid w:val="0056357F"/>
    <w:rsid w:val="00563626"/>
    <w:rsid w:val="005639D1"/>
    <w:rsid w:val="00563C7D"/>
    <w:rsid w:val="00563CAB"/>
    <w:rsid w:val="00563DCB"/>
    <w:rsid w:val="005642C0"/>
    <w:rsid w:val="00564E71"/>
    <w:rsid w:val="00564F89"/>
    <w:rsid w:val="00565382"/>
    <w:rsid w:val="0056544C"/>
    <w:rsid w:val="00565743"/>
    <w:rsid w:val="0056590B"/>
    <w:rsid w:val="00565F0D"/>
    <w:rsid w:val="005666C5"/>
    <w:rsid w:val="00566706"/>
    <w:rsid w:val="00566A57"/>
    <w:rsid w:val="00566B44"/>
    <w:rsid w:val="00566BE5"/>
    <w:rsid w:val="00567290"/>
    <w:rsid w:val="00567B28"/>
    <w:rsid w:val="00570116"/>
    <w:rsid w:val="00570119"/>
    <w:rsid w:val="00570385"/>
    <w:rsid w:val="00570BA7"/>
    <w:rsid w:val="00570FEB"/>
    <w:rsid w:val="00571083"/>
    <w:rsid w:val="0057134D"/>
    <w:rsid w:val="0057137D"/>
    <w:rsid w:val="00571480"/>
    <w:rsid w:val="00571502"/>
    <w:rsid w:val="00572649"/>
    <w:rsid w:val="00572B0E"/>
    <w:rsid w:val="00572FBF"/>
    <w:rsid w:val="0057386F"/>
    <w:rsid w:val="00573997"/>
    <w:rsid w:val="00573BB0"/>
    <w:rsid w:val="00573BD6"/>
    <w:rsid w:val="00573C29"/>
    <w:rsid w:val="00573C70"/>
    <w:rsid w:val="005741E7"/>
    <w:rsid w:val="005747B6"/>
    <w:rsid w:val="0057487C"/>
    <w:rsid w:val="005748BC"/>
    <w:rsid w:val="005749DB"/>
    <w:rsid w:val="00575161"/>
    <w:rsid w:val="0057516C"/>
    <w:rsid w:val="00575180"/>
    <w:rsid w:val="00575F33"/>
    <w:rsid w:val="00576994"/>
    <w:rsid w:val="0057699D"/>
    <w:rsid w:val="00576CE5"/>
    <w:rsid w:val="005772E0"/>
    <w:rsid w:val="00577360"/>
    <w:rsid w:val="005774BA"/>
    <w:rsid w:val="0057752B"/>
    <w:rsid w:val="005778C3"/>
    <w:rsid w:val="005804AF"/>
    <w:rsid w:val="0058050C"/>
    <w:rsid w:val="0058081D"/>
    <w:rsid w:val="005808BA"/>
    <w:rsid w:val="005808F2"/>
    <w:rsid w:val="005810F4"/>
    <w:rsid w:val="005816F6"/>
    <w:rsid w:val="00581B90"/>
    <w:rsid w:val="00581C1E"/>
    <w:rsid w:val="00581D24"/>
    <w:rsid w:val="00581EA1"/>
    <w:rsid w:val="00582707"/>
    <w:rsid w:val="005833E3"/>
    <w:rsid w:val="0058353B"/>
    <w:rsid w:val="0058380F"/>
    <w:rsid w:val="00583B56"/>
    <w:rsid w:val="005840BE"/>
    <w:rsid w:val="00584197"/>
    <w:rsid w:val="005849EF"/>
    <w:rsid w:val="00585934"/>
    <w:rsid w:val="00585CC0"/>
    <w:rsid w:val="0058647D"/>
    <w:rsid w:val="005865B9"/>
    <w:rsid w:val="005870A7"/>
    <w:rsid w:val="005876CF"/>
    <w:rsid w:val="00587B14"/>
    <w:rsid w:val="00587EC1"/>
    <w:rsid w:val="00587F05"/>
    <w:rsid w:val="0059019E"/>
    <w:rsid w:val="0059031E"/>
    <w:rsid w:val="00590B0E"/>
    <w:rsid w:val="00591111"/>
    <w:rsid w:val="0059152F"/>
    <w:rsid w:val="005917BA"/>
    <w:rsid w:val="00591A4B"/>
    <w:rsid w:val="00591AF1"/>
    <w:rsid w:val="00591BCE"/>
    <w:rsid w:val="00591C61"/>
    <w:rsid w:val="0059242C"/>
    <w:rsid w:val="00592527"/>
    <w:rsid w:val="00592578"/>
    <w:rsid w:val="005926AD"/>
    <w:rsid w:val="005929A3"/>
    <w:rsid w:val="00592ACB"/>
    <w:rsid w:val="00592D9D"/>
    <w:rsid w:val="005935FB"/>
    <w:rsid w:val="005937E5"/>
    <w:rsid w:val="0059389A"/>
    <w:rsid w:val="00594362"/>
    <w:rsid w:val="00594800"/>
    <w:rsid w:val="00594DB8"/>
    <w:rsid w:val="005951AA"/>
    <w:rsid w:val="005954F6"/>
    <w:rsid w:val="0059588E"/>
    <w:rsid w:val="00595ACD"/>
    <w:rsid w:val="005961B6"/>
    <w:rsid w:val="00596663"/>
    <w:rsid w:val="00596785"/>
    <w:rsid w:val="005967E6"/>
    <w:rsid w:val="00596BFE"/>
    <w:rsid w:val="00597618"/>
    <w:rsid w:val="005A031E"/>
    <w:rsid w:val="005A03D3"/>
    <w:rsid w:val="005A0658"/>
    <w:rsid w:val="005A06FA"/>
    <w:rsid w:val="005A07DF"/>
    <w:rsid w:val="005A0C74"/>
    <w:rsid w:val="005A117A"/>
    <w:rsid w:val="005A119F"/>
    <w:rsid w:val="005A1255"/>
    <w:rsid w:val="005A14E2"/>
    <w:rsid w:val="005A1CC2"/>
    <w:rsid w:val="005A1CD0"/>
    <w:rsid w:val="005A1D8E"/>
    <w:rsid w:val="005A20F4"/>
    <w:rsid w:val="005A2512"/>
    <w:rsid w:val="005A2B19"/>
    <w:rsid w:val="005A3FF6"/>
    <w:rsid w:val="005A41C3"/>
    <w:rsid w:val="005A4554"/>
    <w:rsid w:val="005A4AC3"/>
    <w:rsid w:val="005A4CF6"/>
    <w:rsid w:val="005A5031"/>
    <w:rsid w:val="005A5159"/>
    <w:rsid w:val="005A59DE"/>
    <w:rsid w:val="005A5C50"/>
    <w:rsid w:val="005A646B"/>
    <w:rsid w:val="005A6F37"/>
    <w:rsid w:val="005A725D"/>
    <w:rsid w:val="005A7859"/>
    <w:rsid w:val="005A7B3D"/>
    <w:rsid w:val="005A7FB4"/>
    <w:rsid w:val="005B0420"/>
    <w:rsid w:val="005B050A"/>
    <w:rsid w:val="005B0790"/>
    <w:rsid w:val="005B08C3"/>
    <w:rsid w:val="005B0977"/>
    <w:rsid w:val="005B1080"/>
    <w:rsid w:val="005B1809"/>
    <w:rsid w:val="005B19C8"/>
    <w:rsid w:val="005B1A7F"/>
    <w:rsid w:val="005B1E57"/>
    <w:rsid w:val="005B1FD9"/>
    <w:rsid w:val="005B2124"/>
    <w:rsid w:val="005B2171"/>
    <w:rsid w:val="005B2336"/>
    <w:rsid w:val="005B23FD"/>
    <w:rsid w:val="005B2427"/>
    <w:rsid w:val="005B2F9A"/>
    <w:rsid w:val="005B30DD"/>
    <w:rsid w:val="005B3298"/>
    <w:rsid w:val="005B3550"/>
    <w:rsid w:val="005B396A"/>
    <w:rsid w:val="005B3C99"/>
    <w:rsid w:val="005B4381"/>
    <w:rsid w:val="005B4707"/>
    <w:rsid w:val="005B4719"/>
    <w:rsid w:val="005B4776"/>
    <w:rsid w:val="005B47D5"/>
    <w:rsid w:val="005B53FC"/>
    <w:rsid w:val="005B553A"/>
    <w:rsid w:val="005B5A5C"/>
    <w:rsid w:val="005B60A1"/>
    <w:rsid w:val="005B7351"/>
    <w:rsid w:val="005B751A"/>
    <w:rsid w:val="005B753C"/>
    <w:rsid w:val="005B7804"/>
    <w:rsid w:val="005B7BE4"/>
    <w:rsid w:val="005B7F30"/>
    <w:rsid w:val="005C0199"/>
    <w:rsid w:val="005C0423"/>
    <w:rsid w:val="005C15E4"/>
    <w:rsid w:val="005C1830"/>
    <w:rsid w:val="005C1CDE"/>
    <w:rsid w:val="005C21FC"/>
    <w:rsid w:val="005C2A9C"/>
    <w:rsid w:val="005C391F"/>
    <w:rsid w:val="005C3DE0"/>
    <w:rsid w:val="005C3EDF"/>
    <w:rsid w:val="005C4354"/>
    <w:rsid w:val="005C4414"/>
    <w:rsid w:val="005C48DC"/>
    <w:rsid w:val="005C4CA8"/>
    <w:rsid w:val="005C4DDB"/>
    <w:rsid w:val="005C4F47"/>
    <w:rsid w:val="005C5654"/>
    <w:rsid w:val="005C5664"/>
    <w:rsid w:val="005C5C4C"/>
    <w:rsid w:val="005C5E21"/>
    <w:rsid w:val="005C5EA6"/>
    <w:rsid w:val="005C65DF"/>
    <w:rsid w:val="005C6FB2"/>
    <w:rsid w:val="005C7043"/>
    <w:rsid w:val="005C73A5"/>
    <w:rsid w:val="005C7554"/>
    <w:rsid w:val="005C76F7"/>
    <w:rsid w:val="005C7730"/>
    <w:rsid w:val="005C7F2B"/>
    <w:rsid w:val="005D027E"/>
    <w:rsid w:val="005D0565"/>
    <w:rsid w:val="005D0F9E"/>
    <w:rsid w:val="005D1A40"/>
    <w:rsid w:val="005D1CC8"/>
    <w:rsid w:val="005D1D37"/>
    <w:rsid w:val="005D2058"/>
    <w:rsid w:val="005D27DA"/>
    <w:rsid w:val="005D2936"/>
    <w:rsid w:val="005D2B03"/>
    <w:rsid w:val="005D2B07"/>
    <w:rsid w:val="005D2CC2"/>
    <w:rsid w:val="005D388B"/>
    <w:rsid w:val="005D3A0F"/>
    <w:rsid w:val="005D3EFB"/>
    <w:rsid w:val="005D47B9"/>
    <w:rsid w:val="005D480A"/>
    <w:rsid w:val="005D48C9"/>
    <w:rsid w:val="005D4AB0"/>
    <w:rsid w:val="005D4B1E"/>
    <w:rsid w:val="005D4DEA"/>
    <w:rsid w:val="005D4E93"/>
    <w:rsid w:val="005D51D4"/>
    <w:rsid w:val="005D575C"/>
    <w:rsid w:val="005D5B22"/>
    <w:rsid w:val="005D5F12"/>
    <w:rsid w:val="005D5F8F"/>
    <w:rsid w:val="005D61CF"/>
    <w:rsid w:val="005D6407"/>
    <w:rsid w:val="005D6671"/>
    <w:rsid w:val="005D690E"/>
    <w:rsid w:val="005D74DC"/>
    <w:rsid w:val="005D7917"/>
    <w:rsid w:val="005D79EF"/>
    <w:rsid w:val="005D7B38"/>
    <w:rsid w:val="005D7E82"/>
    <w:rsid w:val="005E0AF0"/>
    <w:rsid w:val="005E1162"/>
    <w:rsid w:val="005E17FD"/>
    <w:rsid w:val="005E1B4F"/>
    <w:rsid w:val="005E1D32"/>
    <w:rsid w:val="005E2204"/>
    <w:rsid w:val="005E2234"/>
    <w:rsid w:val="005E22C1"/>
    <w:rsid w:val="005E249F"/>
    <w:rsid w:val="005E2575"/>
    <w:rsid w:val="005E2C68"/>
    <w:rsid w:val="005E2EFF"/>
    <w:rsid w:val="005E2F75"/>
    <w:rsid w:val="005E325C"/>
    <w:rsid w:val="005E3316"/>
    <w:rsid w:val="005E338C"/>
    <w:rsid w:val="005E35F1"/>
    <w:rsid w:val="005E3742"/>
    <w:rsid w:val="005E3ED5"/>
    <w:rsid w:val="005E4360"/>
    <w:rsid w:val="005E4522"/>
    <w:rsid w:val="005E4F51"/>
    <w:rsid w:val="005E4FFE"/>
    <w:rsid w:val="005E54BF"/>
    <w:rsid w:val="005E62D4"/>
    <w:rsid w:val="005E6B91"/>
    <w:rsid w:val="005E6E58"/>
    <w:rsid w:val="005E7D4F"/>
    <w:rsid w:val="005F052D"/>
    <w:rsid w:val="005F05BD"/>
    <w:rsid w:val="005F08B1"/>
    <w:rsid w:val="005F0B01"/>
    <w:rsid w:val="005F0FDD"/>
    <w:rsid w:val="005F110D"/>
    <w:rsid w:val="005F1686"/>
    <w:rsid w:val="005F1917"/>
    <w:rsid w:val="005F1D99"/>
    <w:rsid w:val="005F3A63"/>
    <w:rsid w:val="005F3D88"/>
    <w:rsid w:val="005F4235"/>
    <w:rsid w:val="005F4298"/>
    <w:rsid w:val="005F42C6"/>
    <w:rsid w:val="005F4711"/>
    <w:rsid w:val="005F49EB"/>
    <w:rsid w:val="005F4ACD"/>
    <w:rsid w:val="005F4B96"/>
    <w:rsid w:val="005F4BB3"/>
    <w:rsid w:val="005F4CF5"/>
    <w:rsid w:val="005F5435"/>
    <w:rsid w:val="005F5728"/>
    <w:rsid w:val="005F5742"/>
    <w:rsid w:val="005F5EE4"/>
    <w:rsid w:val="005F6205"/>
    <w:rsid w:val="005F6256"/>
    <w:rsid w:val="005F65BB"/>
    <w:rsid w:val="005F721A"/>
    <w:rsid w:val="005F72BB"/>
    <w:rsid w:val="005F77CA"/>
    <w:rsid w:val="005F799C"/>
    <w:rsid w:val="005F7FFB"/>
    <w:rsid w:val="00600065"/>
    <w:rsid w:val="00600C53"/>
    <w:rsid w:val="00601028"/>
    <w:rsid w:val="006012A3"/>
    <w:rsid w:val="00601BDE"/>
    <w:rsid w:val="00601CF1"/>
    <w:rsid w:val="006020B7"/>
    <w:rsid w:val="006026B7"/>
    <w:rsid w:val="00602871"/>
    <w:rsid w:val="00602D80"/>
    <w:rsid w:val="00602F09"/>
    <w:rsid w:val="006035E0"/>
    <w:rsid w:val="0060371C"/>
    <w:rsid w:val="00603C03"/>
    <w:rsid w:val="00603E8C"/>
    <w:rsid w:val="00603FD9"/>
    <w:rsid w:val="00604025"/>
    <w:rsid w:val="0060425E"/>
    <w:rsid w:val="006047EE"/>
    <w:rsid w:val="00604D17"/>
    <w:rsid w:val="006053ED"/>
    <w:rsid w:val="00605A02"/>
    <w:rsid w:val="00605CC3"/>
    <w:rsid w:val="00605CC7"/>
    <w:rsid w:val="00606252"/>
    <w:rsid w:val="00606741"/>
    <w:rsid w:val="00606F5E"/>
    <w:rsid w:val="00607772"/>
    <w:rsid w:val="00607A3B"/>
    <w:rsid w:val="006100AD"/>
    <w:rsid w:val="00610108"/>
    <w:rsid w:val="006102FA"/>
    <w:rsid w:val="006108DE"/>
    <w:rsid w:val="00610D9F"/>
    <w:rsid w:val="00610DC7"/>
    <w:rsid w:val="00611365"/>
    <w:rsid w:val="006113E3"/>
    <w:rsid w:val="006116F8"/>
    <w:rsid w:val="006119C6"/>
    <w:rsid w:val="006119F8"/>
    <w:rsid w:val="00611A1D"/>
    <w:rsid w:val="00611CB8"/>
    <w:rsid w:val="00613077"/>
    <w:rsid w:val="00613332"/>
    <w:rsid w:val="00614360"/>
    <w:rsid w:val="0061465D"/>
    <w:rsid w:val="00614D48"/>
    <w:rsid w:val="00614D9D"/>
    <w:rsid w:val="00614EC3"/>
    <w:rsid w:val="006150B1"/>
    <w:rsid w:val="00615157"/>
    <w:rsid w:val="006152C7"/>
    <w:rsid w:val="00615E9A"/>
    <w:rsid w:val="006160A9"/>
    <w:rsid w:val="006169C0"/>
    <w:rsid w:val="006170C3"/>
    <w:rsid w:val="006170EC"/>
    <w:rsid w:val="0061764E"/>
    <w:rsid w:val="00617CB3"/>
    <w:rsid w:val="00617DC5"/>
    <w:rsid w:val="00617F23"/>
    <w:rsid w:val="00620198"/>
    <w:rsid w:val="006207D1"/>
    <w:rsid w:val="00620A1E"/>
    <w:rsid w:val="0062129B"/>
    <w:rsid w:val="00621B5A"/>
    <w:rsid w:val="00621DCB"/>
    <w:rsid w:val="0062253B"/>
    <w:rsid w:val="00622CEA"/>
    <w:rsid w:val="00622D4B"/>
    <w:rsid w:val="00623402"/>
    <w:rsid w:val="00623F98"/>
    <w:rsid w:val="00624089"/>
    <w:rsid w:val="00624141"/>
    <w:rsid w:val="00624B90"/>
    <w:rsid w:val="00624C88"/>
    <w:rsid w:val="00624D76"/>
    <w:rsid w:val="0062501E"/>
    <w:rsid w:val="00625118"/>
    <w:rsid w:val="00625274"/>
    <w:rsid w:val="006254A2"/>
    <w:rsid w:val="00625BE0"/>
    <w:rsid w:val="00625D6A"/>
    <w:rsid w:val="00626144"/>
    <w:rsid w:val="00626188"/>
    <w:rsid w:val="00626364"/>
    <w:rsid w:val="00626484"/>
    <w:rsid w:val="00626E28"/>
    <w:rsid w:val="00626F8C"/>
    <w:rsid w:val="00626FB5"/>
    <w:rsid w:val="0062706F"/>
    <w:rsid w:val="006279D9"/>
    <w:rsid w:val="00627A8C"/>
    <w:rsid w:val="00627CC7"/>
    <w:rsid w:val="0063013F"/>
    <w:rsid w:val="00630D0C"/>
    <w:rsid w:val="00631173"/>
    <w:rsid w:val="00631346"/>
    <w:rsid w:val="0063160A"/>
    <w:rsid w:val="00631968"/>
    <w:rsid w:val="00631AC2"/>
    <w:rsid w:val="00631B64"/>
    <w:rsid w:val="00631EE3"/>
    <w:rsid w:val="006321BD"/>
    <w:rsid w:val="00632CDE"/>
    <w:rsid w:val="006338BD"/>
    <w:rsid w:val="006339BE"/>
    <w:rsid w:val="00634086"/>
    <w:rsid w:val="00634159"/>
    <w:rsid w:val="00634541"/>
    <w:rsid w:val="00634D24"/>
    <w:rsid w:val="00634F10"/>
    <w:rsid w:val="0063529A"/>
    <w:rsid w:val="0063574D"/>
    <w:rsid w:val="006357EE"/>
    <w:rsid w:val="00635A39"/>
    <w:rsid w:val="00635AD1"/>
    <w:rsid w:val="00636B93"/>
    <w:rsid w:val="00636C7F"/>
    <w:rsid w:val="00637819"/>
    <w:rsid w:val="00637982"/>
    <w:rsid w:val="00637DC6"/>
    <w:rsid w:val="00637FDD"/>
    <w:rsid w:val="006400CE"/>
    <w:rsid w:val="006405D8"/>
    <w:rsid w:val="006406C3"/>
    <w:rsid w:val="006407AD"/>
    <w:rsid w:val="0064089E"/>
    <w:rsid w:val="00640C3D"/>
    <w:rsid w:val="00640F18"/>
    <w:rsid w:val="00640FA5"/>
    <w:rsid w:val="00640FDA"/>
    <w:rsid w:val="00641323"/>
    <w:rsid w:val="0064150D"/>
    <w:rsid w:val="006417FC"/>
    <w:rsid w:val="006418A0"/>
    <w:rsid w:val="00641909"/>
    <w:rsid w:val="00641BA8"/>
    <w:rsid w:val="00642A47"/>
    <w:rsid w:val="00642ECA"/>
    <w:rsid w:val="00643152"/>
    <w:rsid w:val="00643660"/>
    <w:rsid w:val="0064374F"/>
    <w:rsid w:val="0064395C"/>
    <w:rsid w:val="00643D1C"/>
    <w:rsid w:val="00644781"/>
    <w:rsid w:val="0064481B"/>
    <w:rsid w:val="00644979"/>
    <w:rsid w:val="006450D4"/>
    <w:rsid w:val="0064596D"/>
    <w:rsid w:val="00645973"/>
    <w:rsid w:val="00645E39"/>
    <w:rsid w:val="00645EBD"/>
    <w:rsid w:val="00645F14"/>
    <w:rsid w:val="00646174"/>
    <w:rsid w:val="006465A4"/>
    <w:rsid w:val="00646856"/>
    <w:rsid w:val="00646BEA"/>
    <w:rsid w:val="00647868"/>
    <w:rsid w:val="00647A35"/>
    <w:rsid w:val="00647CC5"/>
    <w:rsid w:val="0065002B"/>
    <w:rsid w:val="00650A82"/>
    <w:rsid w:val="00650D45"/>
    <w:rsid w:val="00650D4D"/>
    <w:rsid w:val="00651481"/>
    <w:rsid w:val="006517B0"/>
    <w:rsid w:val="006519D7"/>
    <w:rsid w:val="00651B71"/>
    <w:rsid w:val="00652260"/>
    <w:rsid w:val="006522FE"/>
    <w:rsid w:val="00652521"/>
    <w:rsid w:val="00652735"/>
    <w:rsid w:val="00652E75"/>
    <w:rsid w:val="0065301F"/>
    <w:rsid w:val="006530E1"/>
    <w:rsid w:val="006533E9"/>
    <w:rsid w:val="00653671"/>
    <w:rsid w:val="00653ED5"/>
    <w:rsid w:val="00653F91"/>
    <w:rsid w:val="00654010"/>
    <w:rsid w:val="00654158"/>
    <w:rsid w:val="006541B7"/>
    <w:rsid w:val="0065454C"/>
    <w:rsid w:val="006547A7"/>
    <w:rsid w:val="00654FDA"/>
    <w:rsid w:val="00655593"/>
    <w:rsid w:val="00655982"/>
    <w:rsid w:val="00655B9B"/>
    <w:rsid w:val="00655CD8"/>
    <w:rsid w:val="00655D71"/>
    <w:rsid w:val="00655E16"/>
    <w:rsid w:val="006562B3"/>
    <w:rsid w:val="00656805"/>
    <w:rsid w:val="006568AF"/>
    <w:rsid w:val="00656CD5"/>
    <w:rsid w:val="006574AC"/>
    <w:rsid w:val="00657712"/>
    <w:rsid w:val="006577F4"/>
    <w:rsid w:val="0065786B"/>
    <w:rsid w:val="00657A09"/>
    <w:rsid w:val="00660616"/>
    <w:rsid w:val="00660EEA"/>
    <w:rsid w:val="006612E1"/>
    <w:rsid w:val="006613F1"/>
    <w:rsid w:val="00661648"/>
    <w:rsid w:val="00661735"/>
    <w:rsid w:val="00661BD2"/>
    <w:rsid w:val="00661D6F"/>
    <w:rsid w:val="00661DCC"/>
    <w:rsid w:val="00661E0A"/>
    <w:rsid w:val="00661E0B"/>
    <w:rsid w:val="006628D7"/>
    <w:rsid w:val="00662E32"/>
    <w:rsid w:val="00662E67"/>
    <w:rsid w:val="00662F33"/>
    <w:rsid w:val="00663455"/>
    <w:rsid w:val="00664654"/>
    <w:rsid w:val="00664E7B"/>
    <w:rsid w:val="00665157"/>
    <w:rsid w:val="00665310"/>
    <w:rsid w:val="006654A8"/>
    <w:rsid w:val="00665836"/>
    <w:rsid w:val="00666AC5"/>
    <w:rsid w:val="00666BCE"/>
    <w:rsid w:val="006672EE"/>
    <w:rsid w:val="006676EC"/>
    <w:rsid w:val="006679C3"/>
    <w:rsid w:val="00667B1E"/>
    <w:rsid w:val="00670083"/>
    <w:rsid w:val="006703F9"/>
    <w:rsid w:val="00670425"/>
    <w:rsid w:val="00670916"/>
    <w:rsid w:val="00670C1D"/>
    <w:rsid w:val="00670C42"/>
    <w:rsid w:val="00670EE1"/>
    <w:rsid w:val="0067123C"/>
    <w:rsid w:val="006713C6"/>
    <w:rsid w:val="00671B23"/>
    <w:rsid w:val="00671CE8"/>
    <w:rsid w:val="00671F66"/>
    <w:rsid w:val="0067208D"/>
    <w:rsid w:val="0067257F"/>
    <w:rsid w:val="0067270A"/>
    <w:rsid w:val="00672A3E"/>
    <w:rsid w:val="00672ABE"/>
    <w:rsid w:val="00672B46"/>
    <w:rsid w:val="00672BBD"/>
    <w:rsid w:val="00672BBE"/>
    <w:rsid w:val="00672D75"/>
    <w:rsid w:val="00672E91"/>
    <w:rsid w:val="00673B40"/>
    <w:rsid w:val="00673E06"/>
    <w:rsid w:val="006741D3"/>
    <w:rsid w:val="0067446B"/>
    <w:rsid w:val="00674C0D"/>
    <w:rsid w:val="00674D7C"/>
    <w:rsid w:val="006750E6"/>
    <w:rsid w:val="00675172"/>
    <w:rsid w:val="00675BAA"/>
    <w:rsid w:val="006760C9"/>
    <w:rsid w:val="00676994"/>
    <w:rsid w:val="0067726E"/>
    <w:rsid w:val="00677730"/>
    <w:rsid w:val="00677A16"/>
    <w:rsid w:val="00680344"/>
    <w:rsid w:val="00680498"/>
    <w:rsid w:val="00680872"/>
    <w:rsid w:val="00680DC3"/>
    <w:rsid w:val="00681696"/>
    <w:rsid w:val="00681A5F"/>
    <w:rsid w:val="00681ADE"/>
    <w:rsid w:val="00681CFC"/>
    <w:rsid w:val="006820EC"/>
    <w:rsid w:val="00682613"/>
    <w:rsid w:val="00682D6F"/>
    <w:rsid w:val="00682F41"/>
    <w:rsid w:val="006832F3"/>
    <w:rsid w:val="006836E4"/>
    <w:rsid w:val="00683B51"/>
    <w:rsid w:val="00683C91"/>
    <w:rsid w:val="0068432C"/>
    <w:rsid w:val="00684A46"/>
    <w:rsid w:val="00684B66"/>
    <w:rsid w:val="00684E9D"/>
    <w:rsid w:val="00685314"/>
    <w:rsid w:val="00685334"/>
    <w:rsid w:val="0068581B"/>
    <w:rsid w:val="0068612D"/>
    <w:rsid w:val="0068618D"/>
    <w:rsid w:val="006862F1"/>
    <w:rsid w:val="006869A6"/>
    <w:rsid w:val="00686CF7"/>
    <w:rsid w:val="00687027"/>
    <w:rsid w:val="00687084"/>
    <w:rsid w:val="00687AE8"/>
    <w:rsid w:val="00687DBF"/>
    <w:rsid w:val="00687F5F"/>
    <w:rsid w:val="00690378"/>
    <w:rsid w:val="00690667"/>
    <w:rsid w:val="00690962"/>
    <w:rsid w:val="00690E1A"/>
    <w:rsid w:val="00691580"/>
    <w:rsid w:val="006918D7"/>
    <w:rsid w:val="00691E74"/>
    <w:rsid w:val="00691F67"/>
    <w:rsid w:val="00692034"/>
    <w:rsid w:val="00692058"/>
    <w:rsid w:val="00692133"/>
    <w:rsid w:val="0069216B"/>
    <w:rsid w:val="00692396"/>
    <w:rsid w:val="00692802"/>
    <w:rsid w:val="00692A27"/>
    <w:rsid w:val="00692E76"/>
    <w:rsid w:val="00693184"/>
    <w:rsid w:val="00693205"/>
    <w:rsid w:val="006934B9"/>
    <w:rsid w:val="00693588"/>
    <w:rsid w:val="0069397D"/>
    <w:rsid w:val="00693AB2"/>
    <w:rsid w:val="00693D8F"/>
    <w:rsid w:val="0069423E"/>
    <w:rsid w:val="006942D0"/>
    <w:rsid w:val="0069485F"/>
    <w:rsid w:val="00694914"/>
    <w:rsid w:val="00694D42"/>
    <w:rsid w:val="00694D6C"/>
    <w:rsid w:val="0069501F"/>
    <w:rsid w:val="00695D35"/>
    <w:rsid w:val="00695EBC"/>
    <w:rsid w:val="00696058"/>
    <w:rsid w:val="00696091"/>
    <w:rsid w:val="00696233"/>
    <w:rsid w:val="006962EB"/>
    <w:rsid w:val="00696690"/>
    <w:rsid w:val="00696864"/>
    <w:rsid w:val="00696EDB"/>
    <w:rsid w:val="00697087"/>
    <w:rsid w:val="0069754B"/>
    <w:rsid w:val="00697876"/>
    <w:rsid w:val="00697C70"/>
    <w:rsid w:val="00697E52"/>
    <w:rsid w:val="00697F43"/>
    <w:rsid w:val="006A010B"/>
    <w:rsid w:val="006A025B"/>
    <w:rsid w:val="006A02D1"/>
    <w:rsid w:val="006A0A05"/>
    <w:rsid w:val="006A0A3F"/>
    <w:rsid w:val="006A0A5B"/>
    <w:rsid w:val="006A0D62"/>
    <w:rsid w:val="006A10CD"/>
    <w:rsid w:val="006A124D"/>
    <w:rsid w:val="006A2641"/>
    <w:rsid w:val="006A2EC2"/>
    <w:rsid w:val="006A35DA"/>
    <w:rsid w:val="006A386B"/>
    <w:rsid w:val="006A3953"/>
    <w:rsid w:val="006A3C3F"/>
    <w:rsid w:val="006A44DA"/>
    <w:rsid w:val="006A4506"/>
    <w:rsid w:val="006A4BDA"/>
    <w:rsid w:val="006A4D49"/>
    <w:rsid w:val="006A4E66"/>
    <w:rsid w:val="006A50FB"/>
    <w:rsid w:val="006A54FB"/>
    <w:rsid w:val="006A5567"/>
    <w:rsid w:val="006A5E04"/>
    <w:rsid w:val="006A5FBB"/>
    <w:rsid w:val="006A61CD"/>
    <w:rsid w:val="006A6782"/>
    <w:rsid w:val="006A6878"/>
    <w:rsid w:val="006A7040"/>
    <w:rsid w:val="006A7CFA"/>
    <w:rsid w:val="006A7F0A"/>
    <w:rsid w:val="006B0245"/>
    <w:rsid w:val="006B0803"/>
    <w:rsid w:val="006B0FD6"/>
    <w:rsid w:val="006B18C5"/>
    <w:rsid w:val="006B1AC6"/>
    <w:rsid w:val="006B290A"/>
    <w:rsid w:val="006B2A55"/>
    <w:rsid w:val="006B2A5A"/>
    <w:rsid w:val="006B2A95"/>
    <w:rsid w:val="006B3918"/>
    <w:rsid w:val="006B398F"/>
    <w:rsid w:val="006B39CE"/>
    <w:rsid w:val="006B4615"/>
    <w:rsid w:val="006B4797"/>
    <w:rsid w:val="006B542A"/>
    <w:rsid w:val="006B5C70"/>
    <w:rsid w:val="006B6327"/>
    <w:rsid w:val="006B6390"/>
    <w:rsid w:val="006B654C"/>
    <w:rsid w:val="006B65EB"/>
    <w:rsid w:val="006B6D5C"/>
    <w:rsid w:val="006B6DAD"/>
    <w:rsid w:val="006B71BF"/>
    <w:rsid w:val="006B746B"/>
    <w:rsid w:val="006B7752"/>
    <w:rsid w:val="006B7756"/>
    <w:rsid w:val="006B7B96"/>
    <w:rsid w:val="006B7D06"/>
    <w:rsid w:val="006B7D66"/>
    <w:rsid w:val="006B7F10"/>
    <w:rsid w:val="006C04BB"/>
    <w:rsid w:val="006C07BF"/>
    <w:rsid w:val="006C1462"/>
    <w:rsid w:val="006C1977"/>
    <w:rsid w:val="006C19B7"/>
    <w:rsid w:val="006C1C08"/>
    <w:rsid w:val="006C2559"/>
    <w:rsid w:val="006C2891"/>
    <w:rsid w:val="006C29F1"/>
    <w:rsid w:val="006C2F8A"/>
    <w:rsid w:val="006C3178"/>
    <w:rsid w:val="006C4029"/>
    <w:rsid w:val="006C40A0"/>
    <w:rsid w:val="006C4336"/>
    <w:rsid w:val="006C45B9"/>
    <w:rsid w:val="006C478F"/>
    <w:rsid w:val="006C5871"/>
    <w:rsid w:val="006C58C9"/>
    <w:rsid w:val="006C5B40"/>
    <w:rsid w:val="006C5B8D"/>
    <w:rsid w:val="006C5F28"/>
    <w:rsid w:val="006C6148"/>
    <w:rsid w:val="006C66EF"/>
    <w:rsid w:val="006C6877"/>
    <w:rsid w:val="006C7312"/>
    <w:rsid w:val="006C7632"/>
    <w:rsid w:val="006C7766"/>
    <w:rsid w:val="006C7970"/>
    <w:rsid w:val="006C7C3C"/>
    <w:rsid w:val="006C7DF6"/>
    <w:rsid w:val="006D0068"/>
    <w:rsid w:val="006D05F4"/>
    <w:rsid w:val="006D07C0"/>
    <w:rsid w:val="006D096D"/>
    <w:rsid w:val="006D0BEC"/>
    <w:rsid w:val="006D1191"/>
    <w:rsid w:val="006D14EB"/>
    <w:rsid w:val="006D1EA8"/>
    <w:rsid w:val="006D238A"/>
    <w:rsid w:val="006D29E4"/>
    <w:rsid w:val="006D2A8D"/>
    <w:rsid w:val="006D2CC3"/>
    <w:rsid w:val="006D330C"/>
    <w:rsid w:val="006D3423"/>
    <w:rsid w:val="006D353F"/>
    <w:rsid w:val="006D364A"/>
    <w:rsid w:val="006D364B"/>
    <w:rsid w:val="006D3BB6"/>
    <w:rsid w:val="006D3C1B"/>
    <w:rsid w:val="006D44EB"/>
    <w:rsid w:val="006D4515"/>
    <w:rsid w:val="006D51DF"/>
    <w:rsid w:val="006D56D6"/>
    <w:rsid w:val="006D5860"/>
    <w:rsid w:val="006D5AF6"/>
    <w:rsid w:val="006D5C6E"/>
    <w:rsid w:val="006D61D4"/>
    <w:rsid w:val="006D6694"/>
    <w:rsid w:val="006D6781"/>
    <w:rsid w:val="006D686A"/>
    <w:rsid w:val="006D6E61"/>
    <w:rsid w:val="006D7BAF"/>
    <w:rsid w:val="006D7F74"/>
    <w:rsid w:val="006E0451"/>
    <w:rsid w:val="006E0670"/>
    <w:rsid w:val="006E1119"/>
    <w:rsid w:val="006E115D"/>
    <w:rsid w:val="006E11AE"/>
    <w:rsid w:val="006E13AA"/>
    <w:rsid w:val="006E13F2"/>
    <w:rsid w:val="006E155D"/>
    <w:rsid w:val="006E21CD"/>
    <w:rsid w:val="006E2321"/>
    <w:rsid w:val="006E24A3"/>
    <w:rsid w:val="006E275D"/>
    <w:rsid w:val="006E2777"/>
    <w:rsid w:val="006E2946"/>
    <w:rsid w:val="006E2B38"/>
    <w:rsid w:val="006E2CFE"/>
    <w:rsid w:val="006E2DC8"/>
    <w:rsid w:val="006E3895"/>
    <w:rsid w:val="006E3EB5"/>
    <w:rsid w:val="006E3EBB"/>
    <w:rsid w:val="006E413A"/>
    <w:rsid w:val="006E43BA"/>
    <w:rsid w:val="006E44B8"/>
    <w:rsid w:val="006E47F3"/>
    <w:rsid w:val="006E4E66"/>
    <w:rsid w:val="006E4FE3"/>
    <w:rsid w:val="006E570A"/>
    <w:rsid w:val="006E572E"/>
    <w:rsid w:val="006E5AC1"/>
    <w:rsid w:val="006E5E16"/>
    <w:rsid w:val="006E5EA9"/>
    <w:rsid w:val="006E6323"/>
    <w:rsid w:val="006E6DB9"/>
    <w:rsid w:val="006E7163"/>
    <w:rsid w:val="006E7268"/>
    <w:rsid w:val="006E730B"/>
    <w:rsid w:val="006E7504"/>
    <w:rsid w:val="006E756D"/>
    <w:rsid w:val="006E76E0"/>
    <w:rsid w:val="006E7E31"/>
    <w:rsid w:val="006F0152"/>
    <w:rsid w:val="006F0224"/>
    <w:rsid w:val="006F080A"/>
    <w:rsid w:val="006F0990"/>
    <w:rsid w:val="006F0ADC"/>
    <w:rsid w:val="006F0F1F"/>
    <w:rsid w:val="006F1281"/>
    <w:rsid w:val="006F18C3"/>
    <w:rsid w:val="006F1F85"/>
    <w:rsid w:val="006F1F9E"/>
    <w:rsid w:val="006F2263"/>
    <w:rsid w:val="006F2F82"/>
    <w:rsid w:val="006F341E"/>
    <w:rsid w:val="006F3429"/>
    <w:rsid w:val="006F3605"/>
    <w:rsid w:val="006F3804"/>
    <w:rsid w:val="006F3B15"/>
    <w:rsid w:val="006F3DDC"/>
    <w:rsid w:val="006F46E6"/>
    <w:rsid w:val="006F48C5"/>
    <w:rsid w:val="006F5139"/>
    <w:rsid w:val="006F5336"/>
    <w:rsid w:val="006F5398"/>
    <w:rsid w:val="006F54BF"/>
    <w:rsid w:val="006F572E"/>
    <w:rsid w:val="006F5A43"/>
    <w:rsid w:val="006F5A50"/>
    <w:rsid w:val="006F5E11"/>
    <w:rsid w:val="006F60DE"/>
    <w:rsid w:val="006F6500"/>
    <w:rsid w:val="006F6EBC"/>
    <w:rsid w:val="006F6ECF"/>
    <w:rsid w:val="006F700D"/>
    <w:rsid w:val="006F7112"/>
    <w:rsid w:val="006F72A6"/>
    <w:rsid w:val="006F7661"/>
    <w:rsid w:val="006F79F1"/>
    <w:rsid w:val="007000DD"/>
    <w:rsid w:val="007000E0"/>
    <w:rsid w:val="0070012A"/>
    <w:rsid w:val="00700945"/>
    <w:rsid w:val="007011F7"/>
    <w:rsid w:val="007015A4"/>
    <w:rsid w:val="0070166B"/>
    <w:rsid w:val="007019B3"/>
    <w:rsid w:val="00701F6C"/>
    <w:rsid w:val="007020DC"/>
    <w:rsid w:val="007020F5"/>
    <w:rsid w:val="00702463"/>
    <w:rsid w:val="007026FF"/>
    <w:rsid w:val="00702D0A"/>
    <w:rsid w:val="00702E59"/>
    <w:rsid w:val="00702FD5"/>
    <w:rsid w:val="0070305C"/>
    <w:rsid w:val="00703085"/>
    <w:rsid w:val="0070326D"/>
    <w:rsid w:val="00703AFC"/>
    <w:rsid w:val="00703B19"/>
    <w:rsid w:val="00703CA2"/>
    <w:rsid w:val="007043F2"/>
    <w:rsid w:val="007048EE"/>
    <w:rsid w:val="00704B62"/>
    <w:rsid w:val="007059C2"/>
    <w:rsid w:val="00705B89"/>
    <w:rsid w:val="00705D01"/>
    <w:rsid w:val="007064E8"/>
    <w:rsid w:val="0070695D"/>
    <w:rsid w:val="0070696D"/>
    <w:rsid w:val="00706B94"/>
    <w:rsid w:val="00706E5E"/>
    <w:rsid w:val="00706FA1"/>
    <w:rsid w:val="0070756A"/>
    <w:rsid w:val="007078C8"/>
    <w:rsid w:val="007079BF"/>
    <w:rsid w:val="00707A4E"/>
    <w:rsid w:val="00707A5B"/>
    <w:rsid w:val="00707AAA"/>
    <w:rsid w:val="00707E03"/>
    <w:rsid w:val="0071036D"/>
    <w:rsid w:val="00710592"/>
    <w:rsid w:val="007106D2"/>
    <w:rsid w:val="007109DC"/>
    <w:rsid w:val="00710C16"/>
    <w:rsid w:val="00710CA7"/>
    <w:rsid w:val="0071196A"/>
    <w:rsid w:val="00711DBE"/>
    <w:rsid w:val="0071268E"/>
    <w:rsid w:val="00712C1A"/>
    <w:rsid w:val="00712EB2"/>
    <w:rsid w:val="00712EC6"/>
    <w:rsid w:val="00713317"/>
    <w:rsid w:val="00713D35"/>
    <w:rsid w:val="00713F80"/>
    <w:rsid w:val="00714641"/>
    <w:rsid w:val="0071497A"/>
    <w:rsid w:val="00714ABD"/>
    <w:rsid w:val="0071592F"/>
    <w:rsid w:val="00715DFC"/>
    <w:rsid w:val="007161FE"/>
    <w:rsid w:val="00716538"/>
    <w:rsid w:val="0071674E"/>
    <w:rsid w:val="0071680E"/>
    <w:rsid w:val="00716E71"/>
    <w:rsid w:val="00717125"/>
    <w:rsid w:val="007173CF"/>
    <w:rsid w:val="00717992"/>
    <w:rsid w:val="00717B8C"/>
    <w:rsid w:val="00717F09"/>
    <w:rsid w:val="0072090B"/>
    <w:rsid w:val="0072097A"/>
    <w:rsid w:val="0072142E"/>
    <w:rsid w:val="0072171E"/>
    <w:rsid w:val="00721F8E"/>
    <w:rsid w:val="007220E1"/>
    <w:rsid w:val="0072258A"/>
    <w:rsid w:val="007225C6"/>
    <w:rsid w:val="007236B5"/>
    <w:rsid w:val="007236CA"/>
    <w:rsid w:val="00723990"/>
    <w:rsid w:val="00723E1E"/>
    <w:rsid w:val="0072438C"/>
    <w:rsid w:val="007244E2"/>
    <w:rsid w:val="007245B5"/>
    <w:rsid w:val="007245C3"/>
    <w:rsid w:val="00724AEA"/>
    <w:rsid w:val="00724F2F"/>
    <w:rsid w:val="00724F9A"/>
    <w:rsid w:val="00725596"/>
    <w:rsid w:val="00725BDA"/>
    <w:rsid w:val="007260A4"/>
    <w:rsid w:val="0072629E"/>
    <w:rsid w:val="0072638D"/>
    <w:rsid w:val="0072663B"/>
    <w:rsid w:val="007269EE"/>
    <w:rsid w:val="00726F57"/>
    <w:rsid w:val="007275A7"/>
    <w:rsid w:val="007307A3"/>
    <w:rsid w:val="00730D27"/>
    <w:rsid w:val="00730E6C"/>
    <w:rsid w:val="00731339"/>
    <w:rsid w:val="0073165C"/>
    <w:rsid w:val="007316FA"/>
    <w:rsid w:val="00731733"/>
    <w:rsid w:val="00731B2B"/>
    <w:rsid w:val="00731BAE"/>
    <w:rsid w:val="00731CFF"/>
    <w:rsid w:val="00732183"/>
    <w:rsid w:val="00732229"/>
    <w:rsid w:val="007324F6"/>
    <w:rsid w:val="00732578"/>
    <w:rsid w:val="007325D0"/>
    <w:rsid w:val="00732BDE"/>
    <w:rsid w:val="00732D6C"/>
    <w:rsid w:val="00732F03"/>
    <w:rsid w:val="007334A6"/>
    <w:rsid w:val="00733567"/>
    <w:rsid w:val="00733673"/>
    <w:rsid w:val="00733913"/>
    <w:rsid w:val="00733E8A"/>
    <w:rsid w:val="00733F37"/>
    <w:rsid w:val="00733F81"/>
    <w:rsid w:val="00734232"/>
    <w:rsid w:val="007351BD"/>
    <w:rsid w:val="00735298"/>
    <w:rsid w:val="00735B24"/>
    <w:rsid w:val="00735CC4"/>
    <w:rsid w:val="00735EA8"/>
    <w:rsid w:val="0073665A"/>
    <w:rsid w:val="00737249"/>
    <w:rsid w:val="00737283"/>
    <w:rsid w:val="00737A7C"/>
    <w:rsid w:val="00740684"/>
    <w:rsid w:val="0074088D"/>
    <w:rsid w:val="00740992"/>
    <w:rsid w:val="00740D44"/>
    <w:rsid w:val="007412AB"/>
    <w:rsid w:val="007418A5"/>
    <w:rsid w:val="00741921"/>
    <w:rsid w:val="00741FAB"/>
    <w:rsid w:val="00741FBF"/>
    <w:rsid w:val="00742350"/>
    <w:rsid w:val="0074290A"/>
    <w:rsid w:val="007434B3"/>
    <w:rsid w:val="007437E3"/>
    <w:rsid w:val="00743D3B"/>
    <w:rsid w:val="00744128"/>
    <w:rsid w:val="00744CF1"/>
    <w:rsid w:val="007457FC"/>
    <w:rsid w:val="00745A28"/>
    <w:rsid w:val="00745FC3"/>
    <w:rsid w:val="00746142"/>
    <w:rsid w:val="007468BF"/>
    <w:rsid w:val="00746B42"/>
    <w:rsid w:val="00746E41"/>
    <w:rsid w:val="00747306"/>
    <w:rsid w:val="00747324"/>
    <w:rsid w:val="007474DD"/>
    <w:rsid w:val="007475E3"/>
    <w:rsid w:val="0074775D"/>
    <w:rsid w:val="00750010"/>
    <w:rsid w:val="0075035C"/>
    <w:rsid w:val="00750538"/>
    <w:rsid w:val="0075055B"/>
    <w:rsid w:val="00750F29"/>
    <w:rsid w:val="00751787"/>
    <w:rsid w:val="00751847"/>
    <w:rsid w:val="00751A2E"/>
    <w:rsid w:val="00751B07"/>
    <w:rsid w:val="00751B69"/>
    <w:rsid w:val="00751E37"/>
    <w:rsid w:val="00751F1A"/>
    <w:rsid w:val="007530DF"/>
    <w:rsid w:val="0075316E"/>
    <w:rsid w:val="0075354C"/>
    <w:rsid w:val="007542E2"/>
    <w:rsid w:val="00754352"/>
    <w:rsid w:val="00754A5B"/>
    <w:rsid w:val="00754C58"/>
    <w:rsid w:val="00755474"/>
    <w:rsid w:val="007554D6"/>
    <w:rsid w:val="00755556"/>
    <w:rsid w:val="00755913"/>
    <w:rsid w:val="00755A4F"/>
    <w:rsid w:val="00755E11"/>
    <w:rsid w:val="00755E32"/>
    <w:rsid w:val="00755E3D"/>
    <w:rsid w:val="007562F9"/>
    <w:rsid w:val="00756691"/>
    <w:rsid w:val="00756829"/>
    <w:rsid w:val="00756E84"/>
    <w:rsid w:val="00760244"/>
    <w:rsid w:val="00760908"/>
    <w:rsid w:val="00760F59"/>
    <w:rsid w:val="00761440"/>
    <w:rsid w:val="00761670"/>
    <w:rsid w:val="00761B6B"/>
    <w:rsid w:val="00761DCA"/>
    <w:rsid w:val="00761FA1"/>
    <w:rsid w:val="0076247F"/>
    <w:rsid w:val="007629AD"/>
    <w:rsid w:val="00763379"/>
    <w:rsid w:val="00763847"/>
    <w:rsid w:val="00763A9C"/>
    <w:rsid w:val="00763ECD"/>
    <w:rsid w:val="0076417C"/>
    <w:rsid w:val="00764A7D"/>
    <w:rsid w:val="00764D1A"/>
    <w:rsid w:val="007653C1"/>
    <w:rsid w:val="007653D2"/>
    <w:rsid w:val="00765965"/>
    <w:rsid w:val="00765BF5"/>
    <w:rsid w:val="00766BE5"/>
    <w:rsid w:val="007673DD"/>
    <w:rsid w:val="007679F0"/>
    <w:rsid w:val="007701B8"/>
    <w:rsid w:val="00770564"/>
    <w:rsid w:val="007709F1"/>
    <w:rsid w:val="007710D0"/>
    <w:rsid w:val="00771625"/>
    <w:rsid w:val="00771EEF"/>
    <w:rsid w:val="0077247D"/>
    <w:rsid w:val="0077328F"/>
    <w:rsid w:val="0077336E"/>
    <w:rsid w:val="007733B8"/>
    <w:rsid w:val="00773A37"/>
    <w:rsid w:val="00774367"/>
    <w:rsid w:val="00774387"/>
    <w:rsid w:val="00774995"/>
    <w:rsid w:val="00774EC3"/>
    <w:rsid w:val="00774F7A"/>
    <w:rsid w:val="00774FA4"/>
    <w:rsid w:val="00775008"/>
    <w:rsid w:val="0077504C"/>
    <w:rsid w:val="0077515C"/>
    <w:rsid w:val="007752FA"/>
    <w:rsid w:val="0077539C"/>
    <w:rsid w:val="007754F7"/>
    <w:rsid w:val="0077556A"/>
    <w:rsid w:val="0077582E"/>
    <w:rsid w:val="00775A59"/>
    <w:rsid w:val="00776107"/>
    <w:rsid w:val="00776474"/>
    <w:rsid w:val="0077675B"/>
    <w:rsid w:val="0077691F"/>
    <w:rsid w:val="00776CDA"/>
    <w:rsid w:val="007770C8"/>
    <w:rsid w:val="0077713F"/>
    <w:rsid w:val="00777402"/>
    <w:rsid w:val="00777515"/>
    <w:rsid w:val="0077756C"/>
    <w:rsid w:val="00777784"/>
    <w:rsid w:val="00780523"/>
    <w:rsid w:val="0078085B"/>
    <w:rsid w:val="0078093B"/>
    <w:rsid w:val="00780B83"/>
    <w:rsid w:val="00781297"/>
    <w:rsid w:val="0078153E"/>
    <w:rsid w:val="00781E8E"/>
    <w:rsid w:val="007820A3"/>
    <w:rsid w:val="00782316"/>
    <w:rsid w:val="00782ACB"/>
    <w:rsid w:val="00782C4C"/>
    <w:rsid w:val="00782D6C"/>
    <w:rsid w:val="007831DD"/>
    <w:rsid w:val="0078344C"/>
    <w:rsid w:val="0078345D"/>
    <w:rsid w:val="007836AC"/>
    <w:rsid w:val="007837AA"/>
    <w:rsid w:val="00783ACC"/>
    <w:rsid w:val="00784168"/>
    <w:rsid w:val="007845D1"/>
    <w:rsid w:val="00784B6C"/>
    <w:rsid w:val="00785009"/>
    <w:rsid w:val="00785666"/>
    <w:rsid w:val="00785887"/>
    <w:rsid w:val="00785EF2"/>
    <w:rsid w:val="00786734"/>
    <w:rsid w:val="007868B6"/>
    <w:rsid w:val="0079021C"/>
    <w:rsid w:val="007903E7"/>
    <w:rsid w:val="00790B81"/>
    <w:rsid w:val="00791586"/>
    <w:rsid w:val="0079159D"/>
    <w:rsid w:val="00791962"/>
    <w:rsid w:val="00791B30"/>
    <w:rsid w:val="00791B4A"/>
    <w:rsid w:val="00791BE1"/>
    <w:rsid w:val="0079223F"/>
    <w:rsid w:val="0079228D"/>
    <w:rsid w:val="007922AD"/>
    <w:rsid w:val="007923BC"/>
    <w:rsid w:val="00792588"/>
    <w:rsid w:val="00792601"/>
    <w:rsid w:val="00792813"/>
    <w:rsid w:val="00792D8C"/>
    <w:rsid w:val="007933A7"/>
    <w:rsid w:val="007941B3"/>
    <w:rsid w:val="007942FF"/>
    <w:rsid w:val="00794320"/>
    <w:rsid w:val="0079433C"/>
    <w:rsid w:val="00794743"/>
    <w:rsid w:val="007948AB"/>
    <w:rsid w:val="007948EE"/>
    <w:rsid w:val="00795015"/>
    <w:rsid w:val="00795531"/>
    <w:rsid w:val="0079564B"/>
    <w:rsid w:val="00795842"/>
    <w:rsid w:val="00795988"/>
    <w:rsid w:val="00795998"/>
    <w:rsid w:val="00795A8F"/>
    <w:rsid w:val="00795EED"/>
    <w:rsid w:val="0079655E"/>
    <w:rsid w:val="00796E9A"/>
    <w:rsid w:val="00797229"/>
    <w:rsid w:val="0079731A"/>
    <w:rsid w:val="007A03B7"/>
    <w:rsid w:val="007A043C"/>
    <w:rsid w:val="007A09FF"/>
    <w:rsid w:val="007A17CF"/>
    <w:rsid w:val="007A1929"/>
    <w:rsid w:val="007A1E1B"/>
    <w:rsid w:val="007A2649"/>
    <w:rsid w:val="007A28A5"/>
    <w:rsid w:val="007A2B58"/>
    <w:rsid w:val="007A31D1"/>
    <w:rsid w:val="007A3262"/>
    <w:rsid w:val="007A38F7"/>
    <w:rsid w:val="007A48BE"/>
    <w:rsid w:val="007A4A50"/>
    <w:rsid w:val="007A4BB6"/>
    <w:rsid w:val="007A515D"/>
    <w:rsid w:val="007A524C"/>
    <w:rsid w:val="007A5520"/>
    <w:rsid w:val="007A5879"/>
    <w:rsid w:val="007A5C4D"/>
    <w:rsid w:val="007A5D84"/>
    <w:rsid w:val="007A5E6C"/>
    <w:rsid w:val="007A6185"/>
    <w:rsid w:val="007A6446"/>
    <w:rsid w:val="007A6B69"/>
    <w:rsid w:val="007A6CB3"/>
    <w:rsid w:val="007A78CD"/>
    <w:rsid w:val="007A7BE0"/>
    <w:rsid w:val="007A7E58"/>
    <w:rsid w:val="007B107C"/>
    <w:rsid w:val="007B1323"/>
    <w:rsid w:val="007B1FF0"/>
    <w:rsid w:val="007B23F0"/>
    <w:rsid w:val="007B25BB"/>
    <w:rsid w:val="007B28E3"/>
    <w:rsid w:val="007B2E3A"/>
    <w:rsid w:val="007B2FB1"/>
    <w:rsid w:val="007B32E6"/>
    <w:rsid w:val="007B399D"/>
    <w:rsid w:val="007B3A05"/>
    <w:rsid w:val="007B3A91"/>
    <w:rsid w:val="007B3DA5"/>
    <w:rsid w:val="007B3F48"/>
    <w:rsid w:val="007B4056"/>
    <w:rsid w:val="007B4653"/>
    <w:rsid w:val="007B51F8"/>
    <w:rsid w:val="007B54A6"/>
    <w:rsid w:val="007B5853"/>
    <w:rsid w:val="007B596E"/>
    <w:rsid w:val="007B5B14"/>
    <w:rsid w:val="007B5CCA"/>
    <w:rsid w:val="007B5FAF"/>
    <w:rsid w:val="007B627A"/>
    <w:rsid w:val="007B630A"/>
    <w:rsid w:val="007B64B2"/>
    <w:rsid w:val="007B6E56"/>
    <w:rsid w:val="007B6ED6"/>
    <w:rsid w:val="007B707A"/>
    <w:rsid w:val="007B7192"/>
    <w:rsid w:val="007B7219"/>
    <w:rsid w:val="007B7513"/>
    <w:rsid w:val="007B776F"/>
    <w:rsid w:val="007B7803"/>
    <w:rsid w:val="007C009D"/>
    <w:rsid w:val="007C01EB"/>
    <w:rsid w:val="007C03C2"/>
    <w:rsid w:val="007C073E"/>
    <w:rsid w:val="007C0811"/>
    <w:rsid w:val="007C09ED"/>
    <w:rsid w:val="007C0F45"/>
    <w:rsid w:val="007C0FC5"/>
    <w:rsid w:val="007C1525"/>
    <w:rsid w:val="007C180F"/>
    <w:rsid w:val="007C1B64"/>
    <w:rsid w:val="007C1B87"/>
    <w:rsid w:val="007C1C34"/>
    <w:rsid w:val="007C1EB1"/>
    <w:rsid w:val="007C2400"/>
    <w:rsid w:val="007C2A62"/>
    <w:rsid w:val="007C3C34"/>
    <w:rsid w:val="007C3E91"/>
    <w:rsid w:val="007C57BF"/>
    <w:rsid w:val="007C5915"/>
    <w:rsid w:val="007C600B"/>
    <w:rsid w:val="007C71B0"/>
    <w:rsid w:val="007C7558"/>
    <w:rsid w:val="007C7C18"/>
    <w:rsid w:val="007C7D9D"/>
    <w:rsid w:val="007D006C"/>
    <w:rsid w:val="007D03DA"/>
    <w:rsid w:val="007D06E2"/>
    <w:rsid w:val="007D09A5"/>
    <w:rsid w:val="007D09AB"/>
    <w:rsid w:val="007D09ED"/>
    <w:rsid w:val="007D0E5C"/>
    <w:rsid w:val="007D1590"/>
    <w:rsid w:val="007D197E"/>
    <w:rsid w:val="007D2552"/>
    <w:rsid w:val="007D28E2"/>
    <w:rsid w:val="007D2AA9"/>
    <w:rsid w:val="007D2DE5"/>
    <w:rsid w:val="007D2FF8"/>
    <w:rsid w:val="007D3158"/>
    <w:rsid w:val="007D374F"/>
    <w:rsid w:val="007D3D81"/>
    <w:rsid w:val="007D3DB9"/>
    <w:rsid w:val="007D3F88"/>
    <w:rsid w:val="007D4044"/>
    <w:rsid w:val="007D4554"/>
    <w:rsid w:val="007D45DC"/>
    <w:rsid w:val="007D4816"/>
    <w:rsid w:val="007D4973"/>
    <w:rsid w:val="007D4C17"/>
    <w:rsid w:val="007D4F96"/>
    <w:rsid w:val="007D5336"/>
    <w:rsid w:val="007D544C"/>
    <w:rsid w:val="007D5805"/>
    <w:rsid w:val="007D58B5"/>
    <w:rsid w:val="007D5F57"/>
    <w:rsid w:val="007D63AB"/>
    <w:rsid w:val="007D6C6D"/>
    <w:rsid w:val="007D6E33"/>
    <w:rsid w:val="007D6FB4"/>
    <w:rsid w:val="007D7200"/>
    <w:rsid w:val="007D7323"/>
    <w:rsid w:val="007D775E"/>
    <w:rsid w:val="007D7771"/>
    <w:rsid w:val="007E0086"/>
    <w:rsid w:val="007E0087"/>
    <w:rsid w:val="007E0200"/>
    <w:rsid w:val="007E0251"/>
    <w:rsid w:val="007E1E3E"/>
    <w:rsid w:val="007E21C0"/>
    <w:rsid w:val="007E21EC"/>
    <w:rsid w:val="007E2309"/>
    <w:rsid w:val="007E23AC"/>
    <w:rsid w:val="007E2585"/>
    <w:rsid w:val="007E29F3"/>
    <w:rsid w:val="007E2BD8"/>
    <w:rsid w:val="007E2E2A"/>
    <w:rsid w:val="007E3C4A"/>
    <w:rsid w:val="007E3C54"/>
    <w:rsid w:val="007E3F56"/>
    <w:rsid w:val="007E4093"/>
    <w:rsid w:val="007E425E"/>
    <w:rsid w:val="007E4422"/>
    <w:rsid w:val="007E4488"/>
    <w:rsid w:val="007E4740"/>
    <w:rsid w:val="007E4748"/>
    <w:rsid w:val="007E4D4D"/>
    <w:rsid w:val="007E5194"/>
    <w:rsid w:val="007E5723"/>
    <w:rsid w:val="007E5E6C"/>
    <w:rsid w:val="007E604D"/>
    <w:rsid w:val="007E6159"/>
    <w:rsid w:val="007E6862"/>
    <w:rsid w:val="007E69F8"/>
    <w:rsid w:val="007E7DB0"/>
    <w:rsid w:val="007F05DC"/>
    <w:rsid w:val="007F0BE3"/>
    <w:rsid w:val="007F0CD4"/>
    <w:rsid w:val="007F1AF3"/>
    <w:rsid w:val="007F1C05"/>
    <w:rsid w:val="007F1F4B"/>
    <w:rsid w:val="007F20C7"/>
    <w:rsid w:val="007F24A3"/>
    <w:rsid w:val="007F3852"/>
    <w:rsid w:val="007F399A"/>
    <w:rsid w:val="007F3A8C"/>
    <w:rsid w:val="007F3C3B"/>
    <w:rsid w:val="007F40DE"/>
    <w:rsid w:val="007F45D9"/>
    <w:rsid w:val="007F45E2"/>
    <w:rsid w:val="007F4B91"/>
    <w:rsid w:val="007F4BFB"/>
    <w:rsid w:val="007F4FFD"/>
    <w:rsid w:val="007F540E"/>
    <w:rsid w:val="007F5A19"/>
    <w:rsid w:val="007F5D9C"/>
    <w:rsid w:val="007F5F44"/>
    <w:rsid w:val="007F6087"/>
    <w:rsid w:val="007F6313"/>
    <w:rsid w:val="007F66A7"/>
    <w:rsid w:val="007F6BB7"/>
    <w:rsid w:val="007F6F5E"/>
    <w:rsid w:val="007F6F5F"/>
    <w:rsid w:val="007F7BA4"/>
    <w:rsid w:val="008000CD"/>
    <w:rsid w:val="00800A31"/>
    <w:rsid w:val="00800C58"/>
    <w:rsid w:val="00800D5A"/>
    <w:rsid w:val="00801045"/>
    <w:rsid w:val="008015BF"/>
    <w:rsid w:val="008017B8"/>
    <w:rsid w:val="00801980"/>
    <w:rsid w:val="00801ACB"/>
    <w:rsid w:val="00801BD9"/>
    <w:rsid w:val="008021AD"/>
    <w:rsid w:val="0080244F"/>
    <w:rsid w:val="00802C13"/>
    <w:rsid w:val="00802FE2"/>
    <w:rsid w:val="0080310F"/>
    <w:rsid w:val="0080341E"/>
    <w:rsid w:val="00803475"/>
    <w:rsid w:val="0080350C"/>
    <w:rsid w:val="00803549"/>
    <w:rsid w:val="008036F3"/>
    <w:rsid w:val="00803F84"/>
    <w:rsid w:val="00804095"/>
    <w:rsid w:val="008043EC"/>
    <w:rsid w:val="008047A2"/>
    <w:rsid w:val="00804956"/>
    <w:rsid w:val="0080498D"/>
    <w:rsid w:val="00804F32"/>
    <w:rsid w:val="00804F41"/>
    <w:rsid w:val="00805E33"/>
    <w:rsid w:val="00805EB5"/>
    <w:rsid w:val="00806348"/>
    <w:rsid w:val="00806358"/>
    <w:rsid w:val="008067C5"/>
    <w:rsid w:val="00806831"/>
    <w:rsid w:val="008072DA"/>
    <w:rsid w:val="00807C18"/>
    <w:rsid w:val="00807CF3"/>
    <w:rsid w:val="00807F42"/>
    <w:rsid w:val="00807FA0"/>
    <w:rsid w:val="008101DE"/>
    <w:rsid w:val="0081035F"/>
    <w:rsid w:val="008106BE"/>
    <w:rsid w:val="00811077"/>
    <w:rsid w:val="00812357"/>
    <w:rsid w:val="00812D15"/>
    <w:rsid w:val="00813769"/>
    <w:rsid w:val="00813E71"/>
    <w:rsid w:val="00813F0E"/>
    <w:rsid w:val="00814173"/>
    <w:rsid w:val="00814327"/>
    <w:rsid w:val="00814666"/>
    <w:rsid w:val="00814914"/>
    <w:rsid w:val="00814B72"/>
    <w:rsid w:val="00814D9B"/>
    <w:rsid w:val="008156F0"/>
    <w:rsid w:val="008164B1"/>
    <w:rsid w:val="00816B9E"/>
    <w:rsid w:val="008170B9"/>
    <w:rsid w:val="008173DC"/>
    <w:rsid w:val="00817612"/>
    <w:rsid w:val="008179A2"/>
    <w:rsid w:val="00820235"/>
    <w:rsid w:val="0082098A"/>
    <w:rsid w:val="00820A42"/>
    <w:rsid w:val="00820B82"/>
    <w:rsid w:val="00820BB8"/>
    <w:rsid w:val="00820F48"/>
    <w:rsid w:val="008210C1"/>
    <w:rsid w:val="0082126A"/>
    <w:rsid w:val="0082165B"/>
    <w:rsid w:val="00821938"/>
    <w:rsid w:val="00821C60"/>
    <w:rsid w:val="008221E7"/>
    <w:rsid w:val="008222EA"/>
    <w:rsid w:val="00822EA6"/>
    <w:rsid w:val="00822F9A"/>
    <w:rsid w:val="00823241"/>
    <w:rsid w:val="0082368E"/>
    <w:rsid w:val="00823E09"/>
    <w:rsid w:val="00823FDE"/>
    <w:rsid w:val="008240F9"/>
    <w:rsid w:val="00824558"/>
    <w:rsid w:val="00824D41"/>
    <w:rsid w:val="00825843"/>
    <w:rsid w:val="008264A0"/>
    <w:rsid w:val="00826696"/>
    <w:rsid w:val="0082680D"/>
    <w:rsid w:val="00826AE3"/>
    <w:rsid w:val="00826BBF"/>
    <w:rsid w:val="00827688"/>
    <w:rsid w:val="0082771B"/>
    <w:rsid w:val="00827CBC"/>
    <w:rsid w:val="0083034C"/>
    <w:rsid w:val="0083078E"/>
    <w:rsid w:val="008309D9"/>
    <w:rsid w:val="00830C19"/>
    <w:rsid w:val="00830C50"/>
    <w:rsid w:val="00830D8B"/>
    <w:rsid w:val="00830E3D"/>
    <w:rsid w:val="00831489"/>
    <w:rsid w:val="00831539"/>
    <w:rsid w:val="008316C9"/>
    <w:rsid w:val="00831F0F"/>
    <w:rsid w:val="00832637"/>
    <w:rsid w:val="0083265C"/>
    <w:rsid w:val="008326B6"/>
    <w:rsid w:val="00832B46"/>
    <w:rsid w:val="00832C9A"/>
    <w:rsid w:val="00832FEB"/>
    <w:rsid w:val="008330B0"/>
    <w:rsid w:val="00833651"/>
    <w:rsid w:val="008336C0"/>
    <w:rsid w:val="00833CE4"/>
    <w:rsid w:val="00833F07"/>
    <w:rsid w:val="00833F5F"/>
    <w:rsid w:val="00833FA9"/>
    <w:rsid w:val="00834095"/>
    <w:rsid w:val="00834DB8"/>
    <w:rsid w:val="008350A7"/>
    <w:rsid w:val="00835626"/>
    <w:rsid w:val="00835C41"/>
    <w:rsid w:val="0083604A"/>
    <w:rsid w:val="0083691B"/>
    <w:rsid w:val="00836A4A"/>
    <w:rsid w:val="00836B71"/>
    <w:rsid w:val="00836EFB"/>
    <w:rsid w:val="00837223"/>
    <w:rsid w:val="00837470"/>
    <w:rsid w:val="008377A9"/>
    <w:rsid w:val="0083790E"/>
    <w:rsid w:val="00837A11"/>
    <w:rsid w:val="00837BA0"/>
    <w:rsid w:val="00837CED"/>
    <w:rsid w:val="00837D1B"/>
    <w:rsid w:val="00837D8A"/>
    <w:rsid w:val="00837EDE"/>
    <w:rsid w:val="008407DC"/>
    <w:rsid w:val="0084191B"/>
    <w:rsid w:val="00841AF8"/>
    <w:rsid w:val="008422B9"/>
    <w:rsid w:val="008423A9"/>
    <w:rsid w:val="008428B5"/>
    <w:rsid w:val="00843788"/>
    <w:rsid w:val="008438BB"/>
    <w:rsid w:val="008445AE"/>
    <w:rsid w:val="00844ACA"/>
    <w:rsid w:val="00844E01"/>
    <w:rsid w:val="00844EA8"/>
    <w:rsid w:val="008451AB"/>
    <w:rsid w:val="00845496"/>
    <w:rsid w:val="00845716"/>
    <w:rsid w:val="008459A7"/>
    <w:rsid w:val="00846035"/>
    <w:rsid w:val="00846170"/>
    <w:rsid w:val="008463AC"/>
    <w:rsid w:val="008466D0"/>
    <w:rsid w:val="00846A5A"/>
    <w:rsid w:val="00846B3E"/>
    <w:rsid w:val="00846F66"/>
    <w:rsid w:val="008472CF"/>
    <w:rsid w:val="00847B24"/>
    <w:rsid w:val="00847BA5"/>
    <w:rsid w:val="008501CF"/>
    <w:rsid w:val="00850EED"/>
    <w:rsid w:val="00851201"/>
    <w:rsid w:val="008514DC"/>
    <w:rsid w:val="008517DE"/>
    <w:rsid w:val="0085192D"/>
    <w:rsid w:val="00851EEC"/>
    <w:rsid w:val="00852124"/>
    <w:rsid w:val="00852F4A"/>
    <w:rsid w:val="00853C2B"/>
    <w:rsid w:val="00853D0F"/>
    <w:rsid w:val="00853F7D"/>
    <w:rsid w:val="0085430F"/>
    <w:rsid w:val="00854319"/>
    <w:rsid w:val="00854F24"/>
    <w:rsid w:val="0085501C"/>
    <w:rsid w:val="0085510D"/>
    <w:rsid w:val="008553E2"/>
    <w:rsid w:val="0085551E"/>
    <w:rsid w:val="00855CA2"/>
    <w:rsid w:val="00855E40"/>
    <w:rsid w:val="008564C0"/>
    <w:rsid w:val="008564F1"/>
    <w:rsid w:val="008565BF"/>
    <w:rsid w:val="008565E0"/>
    <w:rsid w:val="0085755F"/>
    <w:rsid w:val="008575D5"/>
    <w:rsid w:val="008577CE"/>
    <w:rsid w:val="00857947"/>
    <w:rsid w:val="00857CD1"/>
    <w:rsid w:val="00857D2E"/>
    <w:rsid w:val="00857DC4"/>
    <w:rsid w:val="00857F90"/>
    <w:rsid w:val="00860274"/>
    <w:rsid w:val="00860293"/>
    <w:rsid w:val="008603CA"/>
    <w:rsid w:val="00860502"/>
    <w:rsid w:val="0086051F"/>
    <w:rsid w:val="008607BA"/>
    <w:rsid w:val="00860C76"/>
    <w:rsid w:val="00861052"/>
    <w:rsid w:val="00861C4E"/>
    <w:rsid w:val="00861CF2"/>
    <w:rsid w:val="00861F54"/>
    <w:rsid w:val="00862031"/>
    <w:rsid w:val="008622C0"/>
    <w:rsid w:val="0086243E"/>
    <w:rsid w:val="008625F6"/>
    <w:rsid w:val="00863416"/>
    <w:rsid w:val="00863575"/>
    <w:rsid w:val="00863BC4"/>
    <w:rsid w:val="00863F36"/>
    <w:rsid w:val="00864219"/>
    <w:rsid w:val="0086447E"/>
    <w:rsid w:val="00864530"/>
    <w:rsid w:val="0086462A"/>
    <w:rsid w:val="00864893"/>
    <w:rsid w:val="00864F6F"/>
    <w:rsid w:val="00865899"/>
    <w:rsid w:val="00865D2A"/>
    <w:rsid w:val="00865E25"/>
    <w:rsid w:val="00865F64"/>
    <w:rsid w:val="008662AE"/>
    <w:rsid w:val="00866570"/>
    <w:rsid w:val="00866980"/>
    <w:rsid w:val="00866A70"/>
    <w:rsid w:val="00866A8C"/>
    <w:rsid w:val="008671AB"/>
    <w:rsid w:val="0086728A"/>
    <w:rsid w:val="00867CE4"/>
    <w:rsid w:val="008702C2"/>
    <w:rsid w:val="00870576"/>
    <w:rsid w:val="00870829"/>
    <w:rsid w:val="00870BD0"/>
    <w:rsid w:val="00870DBD"/>
    <w:rsid w:val="00871242"/>
    <w:rsid w:val="0087140E"/>
    <w:rsid w:val="00871B5B"/>
    <w:rsid w:val="00871D79"/>
    <w:rsid w:val="00871F8A"/>
    <w:rsid w:val="0087252A"/>
    <w:rsid w:val="00872828"/>
    <w:rsid w:val="00872B94"/>
    <w:rsid w:val="00872BDB"/>
    <w:rsid w:val="00873623"/>
    <w:rsid w:val="00873D79"/>
    <w:rsid w:val="00874098"/>
    <w:rsid w:val="00874901"/>
    <w:rsid w:val="00874AA6"/>
    <w:rsid w:val="00874BDC"/>
    <w:rsid w:val="00875924"/>
    <w:rsid w:val="00875A03"/>
    <w:rsid w:val="00876758"/>
    <w:rsid w:val="00877040"/>
    <w:rsid w:val="008777B0"/>
    <w:rsid w:val="00877979"/>
    <w:rsid w:val="00877B33"/>
    <w:rsid w:val="008801BD"/>
    <w:rsid w:val="00880372"/>
    <w:rsid w:val="00880607"/>
    <w:rsid w:val="00880681"/>
    <w:rsid w:val="00880736"/>
    <w:rsid w:val="008808E4"/>
    <w:rsid w:val="00880AE3"/>
    <w:rsid w:val="00880C86"/>
    <w:rsid w:val="00880D26"/>
    <w:rsid w:val="00880E92"/>
    <w:rsid w:val="00881013"/>
    <w:rsid w:val="00881512"/>
    <w:rsid w:val="00881706"/>
    <w:rsid w:val="00881789"/>
    <w:rsid w:val="00881A4E"/>
    <w:rsid w:val="00881F43"/>
    <w:rsid w:val="0088250A"/>
    <w:rsid w:val="00882545"/>
    <w:rsid w:val="008834A6"/>
    <w:rsid w:val="00883BCF"/>
    <w:rsid w:val="00883F1F"/>
    <w:rsid w:val="00883F26"/>
    <w:rsid w:val="00884252"/>
    <w:rsid w:val="008845D0"/>
    <w:rsid w:val="00884C1D"/>
    <w:rsid w:val="0088504A"/>
    <w:rsid w:val="00885183"/>
    <w:rsid w:val="00885268"/>
    <w:rsid w:val="0088553E"/>
    <w:rsid w:val="0088573D"/>
    <w:rsid w:val="0088593C"/>
    <w:rsid w:val="00885BAE"/>
    <w:rsid w:val="00885C4F"/>
    <w:rsid w:val="00885D3F"/>
    <w:rsid w:val="00885FB5"/>
    <w:rsid w:val="0088687F"/>
    <w:rsid w:val="00886B77"/>
    <w:rsid w:val="008874CB"/>
    <w:rsid w:val="008879FB"/>
    <w:rsid w:val="00890D9A"/>
    <w:rsid w:val="00890F1F"/>
    <w:rsid w:val="00892128"/>
    <w:rsid w:val="00892398"/>
    <w:rsid w:val="008927C7"/>
    <w:rsid w:val="00892B2B"/>
    <w:rsid w:val="00892B7D"/>
    <w:rsid w:val="00892BC7"/>
    <w:rsid w:val="00892D75"/>
    <w:rsid w:val="00892D7B"/>
    <w:rsid w:val="008931B7"/>
    <w:rsid w:val="008938DB"/>
    <w:rsid w:val="00893AAA"/>
    <w:rsid w:val="00893B8E"/>
    <w:rsid w:val="00894359"/>
    <w:rsid w:val="0089452E"/>
    <w:rsid w:val="00894637"/>
    <w:rsid w:val="0089513F"/>
    <w:rsid w:val="00895C13"/>
    <w:rsid w:val="008964A8"/>
    <w:rsid w:val="00896A68"/>
    <w:rsid w:val="0089727E"/>
    <w:rsid w:val="008976F7"/>
    <w:rsid w:val="00897D15"/>
    <w:rsid w:val="008A0345"/>
    <w:rsid w:val="008A050D"/>
    <w:rsid w:val="008A0910"/>
    <w:rsid w:val="008A0A20"/>
    <w:rsid w:val="008A0CBC"/>
    <w:rsid w:val="008A107A"/>
    <w:rsid w:val="008A15D6"/>
    <w:rsid w:val="008A1685"/>
    <w:rsid w:val="008A1713"/>
    <w:rsid w:val="008A18B2"/>
    <w:rsid w:val="008A1E8E"/>
    <w:rsid w:val="008A22BD"/>
    <w:rsid w:val="008A2386"/>
    <w:rsid w:val="008A25E2"/>
    <w:rsid w:val="008A291D"/>
    <w:rsid w:val="008A2C22"/>
    <w:rsid w:val="008A3001"/>
    <w:rsid w:val="008A3299"/>
    <w:rsid w:val="008A3470"/>
    <w:rsid w:val="008A39EB"/>
    <w:rsid w:val="008A4886"/>
    <w:rsid w:val="008A4A0E"/>
    <w:rsid w:val="008A4DAC"/>
    <w:rsid w:val="008A4F1B"/>
    <w:rsid w:val="008A5521"/>
    <w:rsid w:val="008A5B46"/>
    <w:rsid w:val="008A62B2"/>
    <w:rsid w:val="008A6345"/>
    <w:rsid w:val="008A6DB3"/>
    <w:rsid w:val="008A6E04"/>
    <w:rsid w:val="008A6F9E"/>
    <w:rsid w:val="008A71CE"/>
    <w:rsid w:val="008A7379"/>
    <w:rsid w:val="008A7BE6"/>
    <w:rsid w:val="008B01A9"/>
    <w:rsid w:val="008B094C"/>
    <w:rsid w:val="008B0BE3"/>
    <w:rsid w:val="008B1350"/>
    <w:rsid w:val="008B13C4"/>
    <w:rsid w:val="008B1B87"/>
    <w:rsid w:val="008B1BBB"/>
    <w:rsid w:val="008B1DD3"/>
    <w:rsid w:val="008B2AB2"/>
    <w:rsid w:val="008B2C4F"/>
    <w:rsid w:val="008B3C4C"/>
    <w:rsid w:val="008B3E71"/>
    <w:rsid w:val="008B3F2D"/>
    <w:rsid w:val="008B4A32"/>
    <w:rsid w:val="008B4CB1"/>
    <w:rsid w:val="008B4D06"/>
    <w:rsid w:val="008B4D4F"/>
    <w:rsid w:val="008B5A37"/>
    <w:rsid w:val="008B5B37"/>
    <w:rsid w:val="008B5BA7"/>
    <w:rsid w:val="008B5D20"/>
    <w:rsid w:val="008B5E4F"/>
    <w:rsid w:val="008B65E3"/>
    <w:rsid w:val="008B662C"/>
    <w:rsid w:val="008B678E"/>
    <w:rsid w:val="008B6C44"/>
    <w:rsid w:val="008B6DFC"/>
    <w:rsid w:val="008B6EB0"/>
    <w:rsid w:val="008B6EE6"/>
    <w:rsid w:val="008B6F28"/>
    <w:rsid w:val="008B71B5"/>
    <w:rsid w:val="008B770F"/>
    <w:rsid w:val="008B7A15"/>
    <w:rsid w:val="008B7D15"/>
    <w:rsid w:val="008C0424"/>
    <w:rsid w:val="008C06FB"/>
    <w:rsid w:val="008C0703"/>
    <w:rsid w:val="008C0932"/>
    <w:rsid w:val="008C0BFA"/>
    <w:rsid w:val="008C0F53"/>
    <w:rsid w:val="008C0FB0"/>
    <w:rsid w:val="008C1063"/>
    <w:rsid w:val="008C12C3"/>
    <w:rsid w:val="008C152D"/>
    <w:rsid w:val="008C164C"/>
    <w:rsid w:val="008C19EC"/>
    <w:rsid w:val="008C2295"/>
    <w:rsid w:val="008C2436"/>
    <w:rsid w:val="008C25A5"/>
    <w:rsid w:val="008C2C5E"/>
    <w:rsid w:val="008C2EE6"/>
    <w:rsid w:val="008C3042"/>
    <w:rsid w:val="008C30DA"/>
    <w:rsid w:val="008C310D"/>
    <w:rsid w:val="008C3194"/>
    <w:rsid w:val="008C363A"/>
    <w:rsid w:val="008C42DE"/>
    <w:rsid w:val="008C4875"/>
    <w:rsid w:val="008C519C"/>
    <w:rsid w:val="008C5646"/>
    <w:rsid w:val="008C5E44"/>
    <w:rsid w:val="008C64B0"/>
    <w:rsid w:val="008C6701"/>
    <w:rsid w:val="008C6718"/>
    <w:rsid w:val="008C6862"/>
    <w:rsid w:val="008C68DB"/>
    <w:rsid w:val="008C6A1D"/>
    <w:rsid w:val="008C6CF3"/>
    <w:rsid w:val="008C6D12"/>
    <w:rsid w:val="008C6DFC"/>
    <w:rsid w:val="008C6F19"/>
    <w:rsid w:val="008C766F"/>
    <w:rsid w:val="008C7F8F"/>
    <w:rsid w:val="008D078A"/>
    <w:rsid w:val="008D0C1E"/>
    <w:rsid w:val="008D10ED"/>
    <w:rsid w:val="008D12F1"/>
    <w:rsid w:val="008D14DF"/>
    <w:rsid w:val="008D15CF"/>
    <w:rsid w:val="008D183F"/>
    <w:rsid w:val="008D194F"/>
    <w:rsid w:val="008D1987"/>
    <w:rsid w:val="008D1D86"/>
    <w:rsid w:val="008D1DBA"/>
    <w:rsid w:val="008D1E24"/>
    <w:rsid w:val="008D1FE6"/>
    <w:rsid w:val="008D2383"/>
    <w:rsid w:val="008D2C41"/>
    <w:rsid w:val="008D2EC9"/>
    <w:rsid w:val="008D3472"/>
    <w:rsid w:val="008D36DC"/>
    <w:rsid w:val="008D4622"/>
    <w:rsid w:val="008D589B"/>
    <w:rsid w:val="008D58CB"/>
    <w:rsid w:val="008D5C18"/>
    <w:rsid w:val="008D5F3D"/>
    <w:rsid w:val="008D6E80"/>
    <w:rsid w:val="008D7123"/>
    <w:rsid w:val="008D713A"/>
    <w:rsid w:val="008D741E"/>
    <w:rsid w:val="008D785C"/>
    <w:rsid w:val="008D7985"/>
    <w:rsid w:val="008E04FE"/>
    <w:rsid w:val="008E07AB"/>
    <w:rsid w:val="008E0A3F"/>
    <w:rsid w:val="008E0BC0"/>
    <w:rsid w:val="008E0C13"/>
    <w:rsid w:val="008E0C1A"/>
    <w:rsid w:val="008E0FA3"/>
    <w:rsid w:val="008E112C"/>
    <w:rsid w:val="008E1728"/>
    <w:rsid w:val="008E1762"/>
    <w:rsid w:val="008E19B9"/>
    <w:rsid w:val="008E1E8E"/>
    <w:rsid w:val="008E23ED"/>
    <w:rsid w:val="008E24BC"/>
    <w:rsid w:val="008E2547"/>
    <w:rsid w:val="008E2CA2"/>
    <w:rsid w:val="008E2F83"/>
    <w:rsid w:val="008E30E1"/>
    <w:rsid w:val="008E31A7"/>
    <w:rsid w:val="008E3C0B"/>
    <w:rsid w:val="008E3D29"/>
    <w:rsid w:val="008E3D9D"/>
    <w:rsid w:val="008E4056"/>
    <w:rsid w:val="008E40BA"/>
    <w:rsid w:val="008E4268"/>
    <w:rsid w:val="008E45FD"/>
    <w:rsid w:val="008E476D"/>
    <w:rsid w:val="008E5321"/>
    <w:rsid w:val="008E53AA"/>
    <w:rsid w:val="008E57C5"/>
    <w:rsid w:val="008E57D7"/>
    <w:rsid w:val="008E5DC0"/>
    <w:rsid w:val="008E65AC"/>
    <w:rsid w:val="008E6DED"/>
    <w:rsid w:val="008E7983"/>
    <w:rsid w:val="008E7D87"/>
    <w:rsid w:val="008E7E1D"/>
    <w:rsid w:val="008E7E48"/>
    <w:rsid w:val="008E7F94"/>
    <w:rsid w:val="008F099F"/>
    <w:rsid w:val="008F0E40"/>
    <w:rsid w:val="008F2418"/>
    <w:rsid w:val="008F2E0B"/>
    <w:rsid w:val="008F37EB"/>
    <w:rsid w:val="008F45A4"/>
    <w:rsid w:val="008F4A99"/>
    <w:rsid w:val="008F4C05"/>
    <w:rsid w:val="008F5229"/>
    <w:rsid w:val="008F56B6"/>
    <w:rsid w:val="008F6376"/>
    <w:rsid w:val="008F6B60"/>
    <w:rsid w:val="008F74E0"/>
    <w:rsid w:val="008F79A6"/>
    <w:rsid w:val="008F7C28"/>
    <w:rsid w:val="009000B4"/>
    <w:rsid w:val="0090040F"/>
    <w:rsid w:val="009004FA"/>
    <w:rsid w:val="00900C5F"/>
    <w:rsid w:val="009010B5"/>
    <w:rsid w:val="00901AA5"/>
    <w:rsid w:val="00901E8F"/>
    <w:rsid w:val="009024FD"/>
    <w:rsid w:val="009026FF"/>
    <w:rsid w:val="00902B3D"/>
    <w:rsid w:val="00902CE2"/>
    <w:rsid w:val="009031BD"/>
    <w:rsid w:val="00903D57"/>
    <w:rsid w:val="00903E8A"/>
    <w:rsid w:val="00904186"/>
    <w:rsid w:val="00904392"/>
    <w:rsid w:val="00904550"/>
    <w:rsid w:val="00904F26"/>
    <w:rsid w:val="009053BD"/>
    <w:rsid w:val="0090642E"/>
    <w:rsid w:val="0090691A"/>
    <w:rsid w:val="009069B0"/>
    <w:rsid w:val="00906D12"/>
    <w:rsid w:val="00906E60"/>
    <w:rsid w:val="00906FCD"/>
    <w:rsid w:val="009077EB"/>
    <w:rsid w:val="00907983"/>
    <w:rsid w:val="00907B31"/>
    <w:rsid w:val="00910021"/>
    <w:rsid w:val="0091020A"/>
    <w:rsid w:val="0091026D"/>
    <w:rsid w:val="009106B8"/>
    <w:rsid w:val="009107A6"/>
    <w:rsid w:val="0091084D"/>
    <w:rsid w:val="00911614"/>
    <w:rsid w:val="00911B0E"/>
    <w:rsid w:val="00912C33"/>
    <w:rsid w:val="0091304B"/>
    <w:rsid w:val="0091327F"/>
    <w:rsid w:val="00913BA4"/>
    <w:rsid w:val="00913C2D"/>
    <w:rsid w:val="00913D87"/>
    <w:rsid w:val="00913FE7"/>
    <w:rsid w:val="009141AC"/>
    <w:rsid w:val="009151ED"/>
    <w:rsid w:val="00915482"/>
    <w:rsid w:val="0091559C"/>
    <w:rsid w:val="00915AF4"/>
    <w:rsid w:val="0091674C"/>
    <w:rsid w:val="0091690C"/>
    <w:rsid w:val="009169EA"/>
    <w:rsid w:val="00916FE1"/>
    <w:rsid w:val="00917575"/>
    <w:rsid w:val="009178A0"/>
    <w:rsid w:val="00917AF4"/>
    <w:rsid w:val="00917C84"/>
    <w:rsid w:val="00917EFA"/>
    <w:rsid w:val="00920082"/>
    <w:rsid w:val="009201E1"/>
    <w:rsid w:val="009202B3"/>
    <w:rsid w:val="009206A8"/>
    <w:rsid w:val="00920AD3"/>
    <w:rsid w:val="00920B57"/>
    <w:rsid w:val="00920CB2"/>
    <w:rsid w:val="00921D8A"/>
    <w:rsid w:val="0092245D"/>
    <w:rsid w:val="00922936"/>
    <w:rsid w:val="00922A3A"/>
    <w:rsid w:val="00922B71"/>
    <w:rsid w:val="009235BB"/>
    <w:rsid w:val="0092367C"/>
    <w:rsid w:val="00923749"/>
    <w:rsid w:val="00923CC7"/>
    <w:rsid w:val="00923FB2"/>
    <w:rsid w:val="009247CE"/>
    <w:rsid w:val="00924EEB"/>
    <w:rsid w:val="0092504D"/>
    <w:rsid w:val="009250FF"/>
    <w:rsid w:val="009257C6"/>
    <w:rsid w:val="009257E4"/>
    <w:rsid w:val="009258A7"/>
    <w:rsid w:val="009261DA"/>
    <w:rsid w:val="009261E8"/>
    <w:rsid w:val="00926285"/>
    <w:rsid w:val="00926823"/>
    <w:rsid w:val="0092683F"/>
    <w:rsid w:val="00926952"/>
    <w:rsid w:val="00926A26"/>
    <w:rsid w:val="009271DE"/>
    <w:rsid w:val="0092730B"/>
    <w:rsid w:val="009273EB"/>
    <w:rsid w:val="00930873"/>
    <w:rsid w:val="0093122A"/>
    <w:rsid w:val="00931393"/>
    <w:rsid w:val="00931396"/>
    <w:rsid w:val="0093159E"/>
    <w:rsid w:val="009316E0"/>
    <w:rsid w:val="009317E2"/>
    <w:rsid w:val="0093184C"/>
    <w:rsid w:val="00931D14"/>
    <w:rsid w:val="00931D81"/>
    <w:rsid w:val="00931DC2"/>
    <w:rsid w:val="00931F1A"/>
    <w:rsid w:val="009320AF"/>
    <w:rsid w:val="0093235F"/>
    <w:rsid w:val="00932B16"/>
    <w:rsid w:val="00932EAC"/>
    <w:rsid w:val="00932EDD"/>
    <w:rsid w:val="00933FA9"/>
    <w:rsid w:val="009341CA"/>
    <w:rsid w:val="009341F8"/>
    <w:rsid w:val="0093478F"/>
    <w:rsid w:val="00935E02"/>
    <w:rsid w:val="00935F19"/>
    <w:rsid w:val="0093602D"/>
    <w:rsid w:val="00936113"/>
    <w:rsid w:val="00936115"/>
    <w:rsid w:val="00936465"/>
    <w:rsid w:val="009365FE"/>
    <w:rsid w:val="00936AD6"/>
    <w:rsid w:val="00936B7D"/>
    <w:rsid w:val="009374B6"/>
    <w:rsid w:val="00937605"/>
    <w:rsid w:val="0093792C"/>
    <w:rsid w:val="00937AC3"/>
    <w:rsid w:val="00937F67"/>
    <w:rsid w:val="00940014"/>
    <w:rsid w:val="00940D60"/>
    <w:rsid w:val="00941042"/>
    <w:rsid w:val="0094170C"/>
    <w:rsid w:val="00941950"/>
    <w:rsid w:val="009422DF"/>
    <w:rsid w:val="009424D3"/>
    <w:rsid w:val="00942841"/>
    <w:rsid w:val="00942E98"/>
    <w:rsid w:val="009430D5"/>
    <w:rsid w:val="009437C5"/>
    <w:rsid w:val="00944267"/>
    <w:rsid w:val="0094439B"/>
    <w:rsid w:val="009444E8"/>
    <w:rsid w:val="009444FE"/>
    <w:rsid w:val="009447AD"/>
    <w:rsid w:val="0094524A"/>
    <w:rsid w:val="00945F26"/>
    <w:rsid w:val="009460AF"/>
    <w:rsid w:val="009463C6"/>
    <w:rsid w:val="00946D83"/>
    <w:rsid w:val="00946FC5"/>
    <w:rsid w:val="009478E3"/>
    <w:rsid w:val="00947A29"/>
    <w:rsid w:val="009501BC"/>
    <w:rsid w:val="00950F8A"/>
    <w:rsid w:val="00951383"/>
    <w:rsid w:val="009513BA"/>
    <w:rsid w:val="00951431"/>
    <w:rsid w:val="00951591"/>
    <w:rsid w:val="00951A04"/>
    <w:rsid w:val="00951AAC"/>
    <w:rsid w:val="00951E54"/>
    <w:rsid w:val="00952597"/>
    <w:rsid w:val="00952789"/>
    <w:rsid w:val="009529C4"/>
    <w:rsid w:val="00952B37"/>
    <w:rsid w:val="00953580"/>
    <w:rsid w:val="0095380E"/>
    <w:rsid w:val="00953A95"/>
    <w:rsid w:val="00953DAE"/>
    <w:rsid w:val="00953EA0"/>
    <w:rsid w:val="009542AA"/>
    <w:rsid w:val="00954C03"/>
    <w:rsid w:val="00954D5A"/>
    <w:rsid w:val="009565A0"/>
    <w:rsid w:val="009569B3"/>
    <w:rsid w:val="00956F3E"/>
    <w:rsid w:val="00957031"/>
    <w:rsid w:val="00957658"/>
    <w:rsid w:val="00957860"/>
    <w:rsid w:val="00960099"/>
    <w:rsid w:val="009605A5"/>
    <w:rsid w:val="00960945"/>
    <w:rsid w:val="009609A3"/>
    <w:rsid w:val="00960F82"/>
    <w:rsid w:val="009611EC"/>
    <w:rsid w:val="009616E6"/>
    <w:rsid w:val="009620BB"/>
    <w:rsid w:val="009621D5"/>
    <w:rsid w:val="0096269E"/>
    <w:rsid w:val="00962B8A"/>
    <w:rsid w:val="00962F4A"/>
    <w:rsid w:val="0096352F"/>
    <w:rsid w:val="00963680"/>
    <w:rsid w:val="009637F7"/>
    <w:rsid w:val="00964C19"/>
    <w:rsid w:val="00965962"/>
    <w:rsid w:val="00965F04"/>
    <w:rsid w:val="009662B7"/>
    <w:rsid w:val="00966477"/>
    <w:rsid w:val="00966AAD"/>
    <w:rsid w:val="00967486"/>
    <w:rsid w:val="009677BE"/>
    <w:rsid w:val="0096790A"/>
    <w:rsid w:val="0096798D"/>
    <w:rsid w:val="00967AE9"/>
    <w:rsid w:val="00967C69"/>
    <w:rsid w:val="009700FA"/>
    <w:rsid w:val="00970E13"/>
    <w:rsid w:val="009714C8"/>
    <w:rsid w:val="009714F9"/>
    <w:rsid w:val="00971F80"/>
    <w:rsid w:val="009727AA"/>
    <w:rsid w:val="00972F07"/>
    <w:rsid w:val="00973F37"/>
    <w:rsid w:val="0097434A"/>
    <w:rsid w:val="0097456E"/>
    <w:rsid w:val="00974EE1"/>
    <w:rsid w:val="009751AA"/>
    <w:rsid w:val="009753BD"/>
    <w:rsid w:val="009759B1"/>
    <w:rsid w:val="00975B23"/>
    <w:rsid w:val="00975F5C"/>
    <w:rsid w:val="00976B8A"/>
    <w:rsid w:val="00976F3F"/>
    <w:rsid w:val="0097703D"/>
    <w:rsid w:val="00977756"/>
    <w:rsid w:val="00977E58"/>
    <w:rsid w:val="00977EC9"/>
    <w:rsid w:val="009807B0"/>
    <w:rsid w:val="00980CD3"/>
    <w:rsid w:val="00980E31"/>
    <w:rsid w:val="00980E69"/>
    <w:rsid w:val="00980FDC"/>
    <w:rsid w:val="009810CC"/>
    <w:rsid w:val="009811C8"/>
    <w:rsid w:val="00981537"/>
    <w:rsid w:val="00981BDE"/>
    <w:rsid w:val="00981E27"/>
    <w:rsid w:val="0098233B"/>
    <w:rsid w:val="00982E46"/>
    <w:rsid w:val="0098337C"/>
    <w:rsid w:val="0098390D"/>
    <w:rsid w:val="009842FF"/>
    <w:rsid w:val="00984622"/>
    <w:rsid w:val="00984C92"/>
    <w:rsid w:val="00985267"/>
    <w:rsid w:val="00985372"/>
    <w:rsid w:val="009857AC"/>
    <w:rsid w:val="009858C1"/>
    <w:rsid w:val="00985A70"/>
    <w:rsid w:val="00985AA1"/>
    <w:rsid w:val="00985EA2"/>
    <w:rsid w:val="00986014"/>
    <w:rsid w:val="009860B3"/>
    <w:rsid w:val="009861F3"/>
    <w:rsid w:val="009861F8"/>
    <w:rsid w:val="00986200"/>
    <w:rsid w:val="00986541"/>
    <w:rsid w:val="00986720"/>
    <w:rsid w:val="009867F8"/>
    <w:rsid w:val="00986A62"/>
    <w:rsid w:val="00986ADD"/>
    <w:rsid w:val="00986B70"/>
    <w:rsid w:val="00986B9E"/>
    <w:rsid w:val="00987399"/>
    <w:rsid w:val="009875D1"/>
    <w:rsid w:val="00987AE3"/>
    <w:rsid w:val="00987F67"/>
    <w:rsid w:val="0099019D"/>
    <w:rsid w:val="00990563"/>
    <w:rsid w:val="00990CEC"/>
    <w:rsid w:val="00991629"/>
    <w:rsid w:val="00991B0F"/>
    <w:rsid w:val="00991BCF"/>
    <w:rsid w:val="009922D8"/>
    <w:rsid w:val="00992BC5"/>
    <w:rsid w:val="00992DAB"/>
    <w:rsid w:val="00992F7C"/>
    <w:rsid w:val="00993041"/>
    <w:rsid w:val="009932C7"/>
    <w:rsid w:val="0099370E"/>
    <w:rsid w:val="00994402"/>
    <w:rsid w:val="009948AE"/>
    <w:rsid w:val="0099501B"/>
    <w:rsid w:val="009959D8"/>
    <w:rsid w:val="00995B09"/>
    <w:rsid w:val="00995C4F"/>
    <w:rsid w:val="00995CEF"/>
    <w:rsid w:val="00995E7F"/>
    <w:rsid w:val="0099660F"/>
    <w:rsid w:val="00996CA1"/>
    <w:rsid w:val="00997240"/>
    <w:rsid w:val="00997471"/>
    <w:rsid w:val="0099747C"/>
    <w:rsid w:val="009979FB"/>
    <w:rsid w:val="00997CBA"/>
    <w:rsid w:val="00997FD1"/>
    <w:rsid w:val="009A0169"/>
    <w:rsid w:val="009A03B5"/>
    <w:rsid w:val="009A03D7"/>
    <w:rsid w:val="009A0539"/>
    <w:rsid w:val="009A0639"/>
    <w:rsid w:val="009A0907"/>
    <w:rsid w:val="009A0939"/>
    <w:rsid w:val="009A0B8C"/>
    <w:rsid w:val="009A0C8D"/>
    <w:rsid w:val="009A12F6"/>
    <w:rsid w:val="009A174C"/>
    <w:rsid w:val="009A20A7"/>
    <w:rsid w:val="009A20EE"/>
    <w:rsid w:val="009A273F"/>
    <w:rsid w:val="009A27A9"/>
    <w:rsid w:val="009A29F9"/>
    <w:rsid w:val="009A301F"/>
    <w:rsid w:val="009A31B9"/>
    <w:rsid w:val="009A3425"/>
    <w:rsid w:val="009A391B"/>
    <w:rsid w:val="009A3CEE"/>
    <w:rsid w:val="009A40E0"/>
    <w:rsid w:val="009A41BD"/>
    <w:rsid w:val="009A43CA"/>
    <w:rsid w:val="009A5054"/>
    <w:rsid w:val="009A51AE"/>
    <w:rsid w:val="009A5A45"/>
    <w:rsid w:val="009A5D71"/>
    <w:rsid w:val="009A6311"/>
    <w:rsid w:val="009A6521"/>
    <w:rsid w:val="009A6753"/>
    <w:rsid w:val="009A7375"/>
    <w:rsid w:val="009A75FB"/>
    <w:rsid w:val="009A7CF3"/>
    <w:rsid w:val="009B0391"/>
    <w:rsid w:val="009B04D4"/>
    <w:rsid w:val="009B1127"/>
    <w:rsid w:val="009B1850"/>
    <w:rsid w:val="009B1B1E"/>
    <w:rsid w:val="009B1BAB"/>
    <w:rsid w:val="009B1E94"/>
    <w:rsid w:val="009B1FD0"/>
    <w:rsid w:val="009B23F6"/>
    <w:rsid w:val="009B2666"/>
    <w:rsid w:val="009B278D"/>
    <w:rsid w:val="009B2CC1"/>
    <w:rsid w:val="009B2DAC"/>
    <w:rsid w:val="009B34AB"/>
    <w:rsid w:val="009B369F"/>
    <w:rsid w:val="009B36A5"/>
    <w:rsid w:val="009B3C4F"/>
    <w:rsid w:val="009B3D1D"/>
    <w:rsid w:val="009B40F2"/>
    <w:rsid w:val="009B441A"/>
    <w:rsid w:val="009B47D9"/>
    <w:rsid w:val="009B4D5B"/>
    <w:rsid w:val="009B4F8A"/>
    <w:rsid w:val="009B4FFA"/>
    <w:rsid w:val="009B5463"/>
    <w:rsid w:val="009B55B6"/>
    <w:rsid w:val="009B5A80"/>
    <w:rsid w:val="009B6138"/>
    <w:rsid w:val="009B64D4"/>
    <w:rsid w:val="009B6585"/>
    <w:rsid w:val="009B6D30"/>
    <w:rsid w:val="009B6DCC"/>
    <w:rsid w:val="009B6E8E"/>
    <w:rsid w:val="009B6EF5"/>
    <w:rsid w:val="009B72B2"/>
    <w:rsid w:val="009B7C4A"/>
    <w:rsid w:val="009B7D94"/>
    <w:rsid w:val="009B7EC2"/>
    <w:rsid w:val="009C01B3"/>
    <w:rsid w:val="009C062B"/>
    <w:rsid w:val="009C0BE4"/>
    <w:rsid w:val="009C1072"/>
    <w:rsid w:val="009C10A4"/>
    <w:rsid w:val="009C1267"/>
    <w:rsid w:val="009C14FE"/>
    <w:rsid w:val="009C19B2"/>
    <w:rsid w:val="009C1D91"/>
    <w:rsid w:val="009C1EA9"/>
    <w:rsid w:val="009C2460"/>
    <w:rsid w:val="009C24D5"/>
    <w:rsid w:val="009C2797"/>
    <w:rsid w:val="009C2812"/>
    <w:rsid w:val="009C2AF0"/>
    <w:rsid w:val="009C2D99"/>
    <w:rsid w:val="009C3156"/>
    <w:rsid w:val="009C43A7"/>
    <w:rsid w:val="009C4402"/>
    <w:rsid w:val="009C45E0"/>
    <w:rsid w:val="009C4E5D"/>
    <w:rsid w:val="009C4FD9"/>
    <w:rsid w:val="009C56AE"/>
    <w:rsid w:val="009C57B4"/>
    <w:rsid w:val="009C59AA"/>
    <w:rsid w:val="009C5A81"/>
    <w:rsid w:val="009C685D"/>
    <w:rsid w:val="009C6ACA"/>
    <w:rsid w:val="009C6AF3"/>
    <w:rsid w:val="009C6DB3"/>
    <w:rsid w:val="009C6F68"/>
    <w:rsid w:val="009C73FD"/>
    <w:rsid w:val="009C76C0"/>
    <w:rsid w:val="009C7E62"/>
    <w:rsid w:val="009D0049"/>
    <w:rsid w:val="009D0963"/>
    <w:rsid w:val="009D0B52"/>
    <w:rsid w:val="009D17A8"/>
    <w:rsid w:val="009D1BFE"/>
    <w:rsid w:val="009D1D40"/>
    <w:rsid w:val="009D2425"/>
    <w:rsid w:val="009D2907"/>
    <w:rsid w:val="009D2946"/>
    <w:rsid w:val="009D2AEE"/>
    <w:rsid w:val="009D2AF8"/>
    <w:rsid w:val="009D2F30"/>
    <w:rsid w:val="009D35E3"/>
    <w:rsid w:val="009D391F"/>
    <w:rsid w:val="009D3ADB"/>
    <w:rsid w:val="009D4250"/>
    <w:rsid w:val="009D44BD"/>
    <w:rsid w:val="009D5068"/>
    <w:rsid w:val="009D541F"/>
    <w:rsid w:val="009D56EA"/>
    <w:rsid w:val="009D5804"/>
    <w:rsid w:val="009D62CD"/>
    <w:rsid w:val="009D64C0"/>
    <w:rsid w:val="009D6948"/>
    <w:rsid w:val="009D69ED"/>
    <w:rsid w:val="009D6E23"/>
    <w:rsid w:val="009E032B"/>
    <w:rsid w:val="009E0EF2"/>
    <w:rsid w:val="009E0FE3"/>
    <w:rsid w:val="009E13B3"/>
    <w:rsid w:val="009E18A3"/>
    <w:rsid w:val="009E1BE4"/>
    <w:rsid w:val="009E1F63"/>
    <w:rsid w:val="009E25DF"/>
    <w:rsid w:val="009E267C"/>
    <w:rsid w:val="009E2831"/>
    <w:rsid w:val="009E2CB0"/>
    <w:rsid w:val="009E304C"/>
    <w:rsid w:val="009E3C8B"/>
    <w:rsid w:val="009E3FD7"/>
    <w:rsid w:val="009E4026"/>
    <w:rsid w:val="009E458A"/>
    <w:rsid w:val="009E48FB"/>
    <w:rsid w:val="009E4B03"/>
    <w:rsid w:val="009E4B27"/>
    <w:rsid w:val="009E4DA9"/>
    <w:rsid w:val="009E5376"/>
    <w:rsid w:val="009E5E82"/>
    <w:rsid w:val="009E6520"/>
    <w:rsid w:val="009E6831"/>
    <w:rsid w:val="009E6AE8"/>
    <w:rsid w:val="009E6CCB"/>
    <w:rsid w:val="009E731E"/>
    <w:rsid w:val="009E736F"/>
    <w:rsid w:val="009E7407"/>
    <w:rsid w:val="009E771B"/>
    <w:rsid w:val="009E77EB"/>
    <w:rsid w:val="009E7CE7"/>
    <w:rsid w:val="009F04CA"/>
    <w:rsid w:val="009F0B86"/>
    <w:rsid w:val="009F0E2C"/>
    <w:rsid w:val="009F0FD5"/>
    <w:rsid w:val="009F1229"/>
    <w:rsid w:val="009F1642"/>
    <w:rsid w:val="009F1716"/>
    <w:rsid w:val="009F219C"/>
    <w:rsid w:val="009F2E9F"/>
    <w:rsid w:val="009F2FFA"/>
    <w:rsid w:val="009F32C0"/>
    <w:rsid w:val="009F3735"/>
    <w:rsid w:val="009F3D12"/>
    <w:rsid w:val="009F45CB"/>
    <w:rsid w:val="009F4C0F"/>
    <w:rsid w:val="009F4EEE"/>
    <w:rsid w:val="009F5233"/>
    <w:rsid w:val="009F6C8D"/>
    <w:rsid w:val="009F6E65"/>
    <w:rsid w:val="009F70D7"/>
    <w:rsid w:val="009F7194"/>
    <w:rsid w:val="009F79BD"/>
    <w:rsid w:val="009F7D56"/>
    <w:rsid w:val="00A0075B"/>
    <w:rsid w:val="00A01345"/>
    <w:rsid w:val="00A0144A"/>
    <w:rsid w:val="00A01591"/>
    <w:rsid w:val="00A01BB3"/>
    <w:rsid w:val="00A02A00"/>
    <w:rsid w:val="00A0364C"/>
    <w:rsid w:val="00A03712"/>
    <w:rsid w:val="00A03C5A"/>
    <w:rsid w:val="00A042B8"/>
    <w:rsid w:val="00A05E93"/>
    <w:rsid w:val="00A0602F"/>
    <w:rsid w:val="00A06146"/>
    <w:rsid w:val="00A063EA"/>
    <w:rsid w:val="00A06417"/>
    <w:rsid w:val="00A06611"/>
    <w:rsid w:val="00A066CF"/>
    <w:rsid w:val="00A06A5C"/>
    <w:rsid w:val="00A06C10"/>
    <w:rsid w:val="00A06FA1"/>
    <w:rsid w:val="00A072E9"/>
    <w:rsid w:val="00A07604"/>
    <w:rsid w:val="00A07673"/>
    <w:rsid w:val="00A07CA2"/>
    <w:rsid w:val="00A07DE5"/>
    <w:rsid w:val="00A07E2A"/>
    <w:rsid w:val="00A10534"/>
    <w:rsid w:val="00A106B3"/>
    <w:rsid w:val="00A1077D"/>
    <w:rsid w:val="00A10C3D"/>
    <w:rsid w:val="00A1102E"/>
    <w:rsid w:val="00A11200"/>
    <w:rsid w:val="00A121A0"/>
    <w:rsid w:val="00A12B8F"/>
    <w:rsid w:val="00A12FF0"/>
    <w:rsid w:val="00A130D8"/>
    <w:rsid w:val="00A1313D"/>
    <w:rsid w:val="00A135FD"/>
    <w:rsid w:val="00A13654"/>
    <w:rsid w:val="00A138D3"/>
    <w:rsid w:val="00A139F7"/>
    <w:rsid w:val="00A13F46"/>
    <w:rsid w:val="00A14330"/>
    <w:rsid w:val="00A14638"/>
    <w:rsid w:val="00A1476B"/>
    <w:rsid w:val="00A149A3"/>
    <w:rsid w:val="00A149D0"/>
    <w:rsid w:val="00A15218"/>
    <w:rsid w:val="00A164B1"/>
    <w:rsid w:val="00A16694"/>
    <w:rsid w:val="00A1719B"/>
    <w:rsid w:val="00A17445"/>
    <w:rsid w:val="00A178EF"/>
    <w:rsid w:val="00A17B2A"/>
    <w:rsid w:val="00A17C28"/>
    <w:rsid w:val="00A17DDD"/>
    <w:rsid w:val="00A17F0A"/>
    <w:rsid w:val="00A20BD9"/>
    <w:rsid w:val="00A20D99"/>
    <w:rsid w:val="00A20EA5"/>
    <w:rsid w:val="00A20EE1"/>
    <w:rsid w:val="00A21457"/>
    <w:rsid w:val="00A21589"/>
    <w:rsid w:val="00A221A9"/>
    <w:rsid w:val="00A224BF"/>
    <w:rsid w:val="00A225A1"/>
    <w:rsid w:val="00A226D0"/>
    <w:rsid w:val="00A22798"/>
    <w:rsid w:val="00A22B34"/>
    <w:rsid w:val="00A22EBA"/>
    <w:rsid w:val="00A236BD"/>
    <w:rsid w:val="00A239B1"/>
    <w:rsid w:val="00A23A4F"/>
    <w:rsid w:val="00A242D7"/>
    <w:rsid w:val="00A24936"/>
    <w:rsid w:val="00A24BFA"/>
    <w:rsid w:val="00A2533D"/>
    <w:rsid w:val="00A253FE"/>
    <w:rsid w:val="00A256C8"/>
    <w:rsid w:val="00A26058"/>
    <w:rsid w:val="00A260E4"/>
    <w:rsid w:val="00A2637A"/>
    <w:rsid w:val="00A263B8"/>
    <w:rsid w:val="00A2681E"/>
    <w:rsid w:val="00A26B1C"/>
    <w:rsid w:val="00A26CCB"/>
    <w:rsid w:val="00A270AA"/>
    <w:rsid w:val="00A27319"/>
    <w:rsid w:val="00A27461"/>
    <w:rsid w:val="00A2766C"/>
    <w:rsid w:val="00A27768"/>
    <w:rsid w:val="00A278D2"/>
    <w:rsid w:val="00A27CB4"/>
    <w:rsid w:val="00A3014B"/>
    <w:rsid w:val="00A30205"/>
    <w:rsid w:val="00A30258"/>
    <w:rsid w:val="00A303F4"/>
    <w:rsid w:val="00A30B9C"/>
    <w:rsid w:val="00A30D0F"/>
    <w:rsid w:val="00A30E4E"/>
    <w:rsid w:val="00A31612"/>
    <w:rsid w:val="00A31F92"/>
    <w:rsid w:val="00A31F99"/>
    <w:rsid w:val="00A33108"/>
    <w:rsid w:val="00A33465"/>
    <w:rsid w:val="00A33737"/>
    <w:rsid w:val="00A3387D"/>
    <w:rsid w:val="00A33A54"/>
    <w:rsid w:val="00A34245"/>
    <w:rsid w:val="00A343A2"/>
    <w:rsid w:val="00A34B1C"/>
    <w:rsid w:val="00A34D61"/>
    <w:rsid w:val="00A36204"/>
    <w:rsid w:val="00A368AE"/>
    <w:rsid w:val="00A37397"/>
    <w:rsid w:val="00A37C81"/>
    <w:rsid w:val="00A37F83"/>
    <w:rsid w:val="00A40897"/>
    <w:rsid w:val="00A40A8C"/>
    <w:rsid w:val="00A40C29"/>
    <w:rsid w:val="00A40C7B"/>
    <w:rsid w:val="00A40F4F"/>
    <w:rsid w:val="00A41017"/>
    <w:rsid w:val="00A41C4F"/>
    <w:rsid w:val="00A41E53"/>
    <w:rsid w:val="00A4213E"/>
    <w:rsid w:val="00A421EE"/>
    <w:rsid w:val="00A422BD"/>
    <w:rsid w:val="00A4256A"/>
    <w:rsid w:val="00A42B0F"/>
    <w:rsid w:val="00A42CBC"/>
    <w:rsid w:val="00A42E48"/>
    <w:rsid w:val="00A42F56"/>
    <w:rsid w:val="00A43B15"/>
    <w:rsid w:val="00A43BF5"/>
    <w:rsid w:val="00A43C13"/>
    <w:rsid w:val="00A43D34"/>
    <w:rsid w:val="00A43EF2"/>
    <w:rsid w:val="00A44110"/>
    <w:rsid w:val="00A444A1"/>
    <w:rsid w:val="00A445A6"/>
    <w:rsid w:val="00A44AB0"/>
    <w:rsid w:val="00A44B06"/>
    <w:rsid w:val="00A450B5"/>
    <w:rsid w:val="00A45756"/>
    <w:rsid w:val="00A458C5"/>
    <w:rsid w:val="00A45925"/>
    <w:rsid w:val="00A45B0B"/>
    <w:rsid w:val="00A46037"/>
    <w:rsid w:val="00A46887"/>
    <w:rsid w:val="00A46906"/>
    <w:rsid w:val="00A46A01"/>
    <w:rsid w:val="00A46B31"/>
    <w:rsid w:val="00A46D8F"/>
    <w:rsid w:val="00A46E27"/>
    <w:rsid w:val="00A46FDA"/>
    <w:rsid w:val="00A4732E"/>
    <w:rsid w:val="00A47789"/>
    <w:rsid w:val="00A4792C"/>
    <w:rsid w:val="00A47B5B"/>
    <w:rsid w:val="00A507A3"/>
    <w:rsid w:val="00A50B75"/>
    <w:rsid w:val="00A50C05"/>
    <w:rsid w:val="00A50F20"/>
    <w:rsid w:val="00A5148D"/>
    <w:rsid w:val="00A519AA"/>
    <w:rsid w:val="00A51AA2"/>
    <w:rsid w:val="00A51B2A"/>
    <w:rsid w:val="00A51BCB"/>
    <w:rsid w:val="00A51C05"/>
    <w:rsid w:val="00A51C2B"/>
    <w:rsid w:val="00A51E7D"/>
    <w:rsid w:val="00A52330"/>
    <w:rsid w:val="00A529C3"/>
    <w:rsid w:val="00A52BE9"/>
    <w:rsid w:val="00A52D59"/>
    <w:rsid w:val="00A539A4"/>
    <w:rsid w:val="00A53B59"/>
    <w:rsid w:val="00A53D0C"/>
    <w:rsid w:val="00A544BA"/>
    <w:rsid w:val="00A54894"/>
    <w:rsid w:val="00A548EC"/>
    <w:rsid w:val="00A549B2"/>
    <w:rsid w:val="00A54C45"/>
    <w:rsid w:val="00A54C7B"/>
    <w:rsid w:val="00A5525D"/>
    <w:rsid w:val="00A552CB"/>
    <w:rsid w:val="00A555A5"/>
    <w:rsid w:val="00A5561E"/>
    <w:rsid w:val="00A558DA"/>
    <w:rsid w:val="00A559F4"/>
    <w:rsid w:val="00A55D99"/>
    <w:rsid w:val="00A56133"/>
    <w:rsid w:val="00A56593"/>
    <w:rsid w:val="00A569BF"/>
    <w:rsid w:val="00A56AA6"/>
    <w:rsid w:val="00A56C40"/>
    <w:rsid w:val="00A56CC4"/>
    <w:rsid w:val="00A56CF8"/>
    <w:rsid w:val="00A57B22"/>
    <w:rsid w:val="00A57B28"/>
    <w:rsid w:val="00A57D96"/>
    <w:rsid w:val="00A603C6"/>
    <w:rsid w:val="00A60839"/>
    <w:rsid w:val="00A60A89"/>
    <w:rsid w:val="00A60A99"/>
    <w:rsid w:val="00A60BC2"/>
    <w:rsid w:val="00A60BE2"/>
    <w:rsid w:val="00A60EDF"/>
    <w:rsid w:val="00A616F6"/>
    <w:rsid w:val="00A619CB"/>
    <w:rsid w:val="00A62629"/>
    <w:rsid w:val="00A62861"/>
    <w:rsid w:val="00A63306"/>
    <w:rsid w:val="00A6335B"/>
    <w:rsid w:val="00A6387C"/>
    <w:rsid w:val="00A63BE5"/>
    <w:rsid w:val="00A64175"/>
    <w:rsid w:val="00A6484D"/>
    <w:rsid w:val="00A655F6"/>
    <w:rsid w:val="00A65636"/>
    <w:rsid w:val="00A656A2"/>
    <w:rsid w:val="00A65ACA"/>
    <w:rsid w:val="00A65CD7"/>
    <w:rsid w:val="00A667EB"/>
    <w:rsid w:val="00A6688C"/>
    <w:rsid w:val="00A66B5B"/>
    <w:rsid w:val="00A67A3F"/>
    <w:rsid w:val="00A7023F"/>
    <w:rsid w:val="00A70433"/>
    <w:rsid w:val="00A70BB3"/>
    <w:rsid w:val="00A70C4D"/>
    <w:rsid w:val="00A71297"/>
    <w:rsid w:val="00A71C26"/>
    <w:rsid w:val="00A71DF0"/>
    <w:rsid w:val="00A71ECB"/>
    <w:rsid w:val="00A722FB"/>
    <w:rsid w:val="00A72331"/>
    <w:rsid w:val="00A723E0"/>
    <w:rsid w:val="00A7294C"/>
    <w:rsid w:val="00A733F4"/>
    <w:rsid w:val="00A73988"/>
    <w:rsid w:val="00A73F5D"/>
    <w:rsid w:val="00A74029"/>
    <w:rsid w:val="00A74BFC"/>
    <w:rsid w:val="00A74EC9"/>
    <w:rsid w:val="00A75324"/>
    <w:rsid w:val="00A759E5"/>
    <w:rsid w:val="00A75AF7"/>
    <w:rsid w:val="00A75CD3"/>
    <w:rsid w:val="00A764C1"/>
    <w:rsid w:val="00A76D2F"/>
    <w:rsid w:val="00A76E31"/>
    <w:rsid w:val="00A77316"/>
    <w:rsid w:val="00A77795"/>
    <w:rsid w:val="00A778A0"/>
    <w:rsid w:val="00A77953"/>
    <w:rsid w:val="00A80804"/>
    <w:rsid w:val="00A80EC4"/>
    <w:rsid w:val="00A81075"/>
    <w:rsid w:val="00A815D2"/>
    <w:rsid w:val="00A8172D"/>
    <w:rsid w:val="00A81975"/>
    <w:rsid w:val="00A826BC"/>
    <w:rsid w:val="00A82B7D"/>
    <w:rsid w:val="00A830CB"/>
    <w:rsid w:val="00A83BA8"/>
    <w:rsid w:val="00A8481B"/>
    <w:rsid w:val="00A84C38"/>
    <w:rsid w:val="00A85028"/>
    <w:rsid w:val="00A85619"/>
    <w:rsid w:val="00A85D20"/>
    <w:rsid w:val="00A862F5"/>
    <w:rsid w:val="00A86EF7"/>
    <w:rsid w:val="00A87A4E"/>
    <w:rsid w:val="00A900CC"/>
    <w:rsid w:val="00A90851"/>
    <w:rsid w:val="00A90DE4"/>
    <w:rsid w:val="00A90E4D"/>
    <w:rsid w:val="00A913FB"/>
    <w:rsid w:val="00A9146F"/>
    <w:rsid w:val="00A92A4B"/>
    <w:rsid w:val="00A93680"/>
    <w:rsid w:val="00A94113"/>
    <w:rsid w:val="00A94549"/>
    <w:rsid w:val="00A945B3"/>
    <w:rsid w:val="00A94789"/>
    <w:rsid w:val="00A95321"/>
    <w:rsid w:val="00A954AE"/>
    <w:rsid w:val="00A956A2"/>
    <w:rsid w:val="00A95709"/>
    <w:rsid w:val="00A95886"/>
    <w:rsid w:val="00A95CA1"/>
    <w:rsid w:val="00A9644E"/>
    <w:rsid w:val="00A964E0"/>
    <w:rsid w:val="00A96B29"/>
    <w:rsid w:val="00A96BEE"/>
    <w:rsid w:val="00A97412"/>
    <w:rsid w:val="00A9747F"/>
    <w:rsid w:val="00A9761B"/>
    <w:rsid w:val="00A976DD"/>
    <w:rsid w:val="00A977A0"/>
    <w:rsid w:val="00A9795A"/>
    <w:rsid w:val="00A97B53"/>
    <w:rsid w:val="00AA068F"/>
    <w:rsid w:val="00AA06BF"/>
    <w:rsid w:val="00AA0E76"/>
    <w:rsid w:val="00AA0FBF"/>
    <w:rsid w:val="00AA101E"/>
    <w:rsid w:val="00AA110D"/>
    <w:rsid w:val="00AA116A"/>
    <w:rsid w:val="00AA1243"/>
    <w:rsid w:val="00AA1830"/>
    <w:rsid w:val="00AA1A48"/>
    <w:rsid w:val="00AA1A69"/>
    <w:rsid w:val="00AA1C74"/>
    <w:rsid w:val="00AA1CE5"/>
    <w:rsid w:val="00AA1E7B"/>
    <w:rsid w:val="00AA22F9"/>
    <w:rsid w:val="00AA234C"/>
    <w:rsid w:val="00AA2679"/>
    <w:rsid w:val="00AA2B39"/>
    <w:rsid w:val="00AA3171"/>
    <w:rsid w:val="00AA392D"/>
    <w:rsid w:val="00AA3A18"/>
    <w:rsid w:val="00AA3B5E"/>
    <w:rsid w:val="00AA3CBE"/>
    <w:rsid w:val="00AA43E3"/>
    <w:rsid w:val="00AA488D"/>
    <w:rsid w:val="00AA53FF"/>
    <w:rsid w:val="00AA54A7"/>
    <w:rsid w:val="00AA5570"/>
    <w:rsid w:val="00AA5FB4"/>
    <w:rsid w:val="00AA6180"/>
    <w:rsid w:val="00AA61A5"/>
    <w:rsid w:val="00AA6D78"/>
    <w:rsid w:val="00AA6E76"/>
    <w:rsid w:val="00AA6F32"/>
    <w:rsid w:val="00AA6FD2"/>
    <w:rsid w:val="00AA72D3"/>
    <w:rsid w:val="00AA767E"/>
    <w:rsid w:val="00AA7A87"/>
    <w:rsid w:val="00AA7CFB"/>
    <w:rsid w:val="00AB009D"/>
    <w:rsid w:val="00AB0350"/>
    <w:rsid w:val="00AB05B2"/>
    <w:rsid w:val="00AB0678"/>
    <w:rsid w:val="00AB0F63"/>
    <w:rsid w:val="00AB18E2"/>
    <w:rsid w:val="00AB192D"/>
    <w:rsid w:val="00AB2028"/>
    <w:rsid w:val="00AB2381"/>
    <w:rsid w:val="00AB23DE"/>
    <w:rsid w:val="00AB36F2"/>
    <w:rsid w:val="00AB4255"/>
    <w:rsid w:val="00AB4A74"/>
    <w:rsid w:val="00AB4B5A"/>
    <w:rsid w:val="00AB4DAD"/>
    <w:rsid w:val="00AB4F4C"/>
    <w:rsid w:val="00AB5F69"/>
    <w:rsid w:val="00AB5FE9"/>
    <w:rsid w:val="00AB605D"/>
    <w:rsid w:val="00AB6FB9"/>
    <w:rsid w:val="00AB71C7"/>
    <w:rsid w:val="00AB7421"/>
    <w:rsid w:val="00AB7641"/>
    <w:rsid w:val="00AB788C"/>
    <w:rsid w:val="00AC0011"/>
    <w:rsid w:val="00AC0092"/>
    <w:rsid w:val="00AC0511"/>
    <w:rsid w:val="00AC05A3"/>
    <w:rsid w:val="00AC077C"/>
    <w:rsid w:val="00AC081C"/>
    <w:rsid w:val="00AC0BF6"/>
    <w:rsid w:val="00AC0E50"/>
    <w:rsid w:val="00AC147A"/>
    <w:rsid w:val="00AC1952"/>
    <w:rsid w:val="00AC1B93"/>
    <w:rsid w:val="00AC1CCF"/>
    <w:rsid w:val="00AC1D39"/>
    <w:rsid w:val="00AC1EEB"/>
    <w:rsid w:val="00AC2239"/>
    <w:rsid w:val="00AC27E2"/>
    <w:rsid w:val="00AC2A53"/>
    <w:rsid w:val="00AC2BA8"/>
    <w:rsid w:val="00AC3197"/>
    <w:rsid w:val="00AC4496"/>
    <w:rsid w:val="00AC457E"/>
    <w:rsid w:val="00AC4C0C"/>
    <w:rsid w:val="00AC51E4"/>
    <w:rsid w:val="00AC5C56"/>
    <w:rsid w:val="00AC6552"/>
    <w:rsid w:val="00AC6748"/>
    <w:rsid w:val="00AC6A6A"/>
    <w:rsid w:val="00AC6C5D"/>
    <w:rsid w:val="00AC6E39"/>
    <w:rsid w:val="00AC747C"/>
    <w:rsid w:val="00AC7D89"/>
    <w:rsid w:val="00AC7DDC"/>
    <w:rsid w:val="00AD061E"/>
    <w:rsid w:val="00AD06BC"/>
    <w:rsid w:val="00AD06CB"/>
    <w:rsid w:val="00AD075E"/>
    <w:rsid w:val="00AD07BF"/>
    <w:rsid w:val="00AD0AFF"/>
    <w:rsid w:val="00AD15BE"/>
    <w:rsid w:val="00AD167B"/>
    <w:rsid w:val="00AD1727"/>
    <w:rsid w:val="00AD2011"/>
    <w:rsid w:val="00AD21EE"/>
    <w:rsid w:val="00AD2223"/>
    <w:rsid w:val="00AD2641"/>
    <w:rsid w:val="00AD2DA7"/>
    <w:rsid w:val="00AD31B5"/>
    <w:rsid w:val="00AD33BE"/>
    <w:rsid w:val="00AD35B9"/>
    <w:rsid w:val="00AD3839"/>
    <w:rsid w:val="00AD3DC0"/>
    <w:rsid w:val="00AD4052"/>
    <w:rsid w:val="00AD40E4"/>
    <w:rsid w:val="00AD42D3"/>
    <w:rsid w:val="00AD4817"/>
    <w:rsid w:val="00AD484D"/>
    <w:rsid w:val="00AD57E5"/>
    <w:rsid w:val="00AD581C"/>
    <w:rsid w:val="00AD5A0D"/>
    <w:rsid w:val="00AD5BE2"/>
    <w:rsid w:val="00AD5FF3"/>
    <w:rsid w:val="00AD66CF"/>
    <w:rsid w:val="00AD6AEE"/>
    <w:rsid w:val="00AD6B6D"/>
    <w:rsid w:val="00AD6F17"/>
    <w:rsid w:val="00AD73F9"/>
    <w:rsid w:val="00AD7932"/>
    <w:rsid w:val="00AD79D2"/>
    <w:rsid w:val="00AE0777"/>
    <w:rsid w:val="00AE0C6D"/>
    <w:rsid w:val="00AE0F27"/>
    <w:rsid w:val="00AE10D7"/>
    <w:rsid w:val="00AE1B29"/>
    <w:rsid w:val="00AE1DDB"/>
    <w:rsid w:val="00AE2583"/>
    <w:rsid w:val="00AE3AEE"/>
    <w:rsid w:val="00AE3BCF"/>
    <w:rsid w:val="00AE3CB3"/>
    <w:rsid w:val="00AE4080"/>
    <w:rsid w:val="00AE42E5"/>
    <w:rsid w:val="00AE4414"/>
    <w:rsid w:val="00AE4DBC"/>
    <w:rsid w:val="00AE56B2"/>
    <w:rsid w:val="00AE5928"/>
    <w:rsid w:val="00AE5E4F"/>
    <w:rsid w:val="00AE605F"/>
    <w:rsid w:val="00AE63A5"/>
    <w:rsid w:val="00AE642C"/>
    <w:rsid w:val="00AE65EE"/>
    <w:rsid w:val="00AE6B85"/>
    <w:rsid w:val="00AE6BDD"/>
    <w:rsid w:val="00AE6CF8"/>
    <w:rsid w:val="00AE708B"/>
    <w:rsid w:val="00AE78CF"/>
    <w:rsid w:val="00AE7904"/>
    <w:rsid w:val="00AE7E20"/>
    <w:rsid w:val="00AF082F"/>
    <w:rsid w:val="00AF0B46"/>
    <w:rsid w:val="00AF0C4B"/>
    <w:rsid w:val="00AF0E87"/>
    <w:rsid w:val="00AF1E9A"/>
    <w:rsid w:val="00AF2234"/>
    <w:rsid w:val="00AF250F"/>
    <w:rsid w:val="00AF255B"/>
    <w:rsid w:val="00AF25AD"/>
    <w:rsid w:val="00AF2B34"/>
    <w:rsid w:val="00AF2B7D"/>
    <w:rsid w:val="00AF2F27"/>
    <w:rsid w:val="00AF4312"/>
    <w:rsid w:val="00AF4427"/>
    <w:rsid w:val="00AF4500"/>
    <w:rsid w:val="00AF499D"/>
    <w:rsid w:val="00AF4F7F"/>
    <w:rsid w:val="00AF515D"/>
    <w:rsid w:val="00AF5F96"/>
    <w:rsid w:val="00AF635E"/>
    <w:rsid w:val="00AF6902"/>
    <w:rsid w:val="00AF6B2C"/>
    <w:rsid w:val="00AF6CC4"/>
    <w:rsid w:val="00AF6CE1"/>
    <w:rsid w:val="00AF7090"/>
    <w:rsid w:val="00AF7479"/>
    <w:rsid w:val="00AF7B94"/>
    <w:rsid w:val="00B000D0"/>
    <w:rsid w:val="00B0016D"/>
    <w:rsid w:val="00B00403"/>
    <w:rsid w:val="00B00A87"/>
    <w:rsid w:val="00B00C32"/>
    <w:rsid w:val="00B00FE9"/>
    <w:rsid w:val="00B0100D"/>
    <w:rsid w:val="00B01246"/>
    <w:rsid w:val="00B01314"/>
    <w:rsid w:val="00B013A1"/>
    <w:rsid w:val="00B014BD"/>
    <w:rsid w:val="00B016C6"/>
    <w:rsid w:val="00B01A49"/>
    <w:rsid w:val="00B02313"/>
    <w:rsid w:val="00B02497"/>
    <w:rsid w:val="00B025A4"/>
    <w:rsid w:val="00B026F5"/>
    <w:rsid w:val="00B02FF8"/>
    <w:rsid w:val="00B0314B"/>
    <w:rsid w:val="00B035AB"/>
    <w:rsid w:val="00B03C28"/>
    <w:rsid w:val="00B0445B"/>
    <w:rsid w:val="00B04E6D"/>
    <w:rsid w:val="00B04F83"/>
    <w:rsid w:val="00B055A0"/>
    <w:rsid w:val="00B058D8"/>
    <w:rsid w:val="00B065DA"/>
    <w:rsid w:val="00B0673D"/>
    <w:rsid w:val="00B06A07"/>
    <w:rsid w:val="00B075F0"/>
    <w:rsid w:val="00B07701"/>
    <w:rsid w:val="00B0773A"/>
    <w:rsid w:val="00B07C66"/>
    <w:rsid w:val="00B07D06"/>
    <w:rsid w:val="00B07FCE"/>
    <w:rsid w:val="00B100D8"/>
    <w:rsid w:val="00B10628"/>
    <w:rsid w:val="00B10D00"/>
    <w:rsid w:val="00B10F05"/>
    <w:rsid w:val="00B11158"/>
    <w:rsid w:val="00B1139D"/>
    <w:rsid w:val="00B11DCC"/>
    <w:rsid w:val="00B123EE"/>
    <w:rsid w:val="00B125C3"/>
    <w:rsid w:val="00B12702"/>
    <w:rsid w:val="00B1274D"/>
    <w:rsid w:val="00B13125"/>
    <w:rsid w:val="00B1325B"/>
    <w:rsid w:val="00B1377D"/>
    <w:rsid w:val="00B13781"/>
    <w:rsid w:val="00B13BBF"/>
    <w:rsid w:val="00B13D42"/>
    <w:rsid w:val="00B14BAD"/>
    <w:rsid w:val="00B14C2C"/>
    <w:rsid w:val="00B15596"/>
    <w:rsid w:val="00B155A9"/>
    <w:rsid w:val="00B160F3"/>
    <w:rsid w:val="00B16139"/>
    <w:rsid w:val="00B165C3"/>
    <w:rsid w:val="00B175EF"/>
    <w:rsid w:val="00B17E1B"/>
    <w:rsid w:val="00B17E3D"/>
    <w:rsid w:val="00B20090"/>
    <w:rsid w:val="00B20108"/>
    <w:rsid w:val="00B2080D"/>
    <w:rsid w:val="00B20925"/>
    <w:rsid w:val="00B20C8E"/>
    <w:rsid w:val="00B20E5D"/>
    <w:rsid w:val="00B216B6"/>
    <w:rsid w:val="00B22058"/>
    <w:rsid w:val="00B220B1"/>
    <w:rsid w:val="00B22225"/>
    <w:rsid w:val="00B2227E"/>
    <w:rsid w:val="00B22437"/>
    <w:rsid w:val="00B2250E"/>
    <w:rsid w:val="00B2270E"/>
    <w:rsid w:val="00B227F5"/>
    <w:rsid w:val="00B2294C"/>
    <w:rsid w:val="00B22968"/>
    <w:rsid w:val="00B22975"/>
    <w:rsid w:val="00B22A40"/>
    <w:rsid w:val="00B22C0B"/>
    <w:rsid w:val="00B22D3F"/>
    <w:rsid w:val="00B2308A"/>
    <w:rsid w:val="00B234C0"/>
    <w:rsid w:val="00B235BA"/>
    <w:rsid w:val="00B24006"/>
    <w:rsid w:val="00B24412"/>
    <w:rsid w:val="00B2442C"/>
    <w:rsid w:val="00B249AC"/>
    <w:rsid w:val="00B24C6C"/>
    <w:rsid w:val="00B24F2E"/>
    <w:rsid w:val="00B25CF5"/>
    <w:rsid w:val="00B25E8E"/>
    <w:rsid w:val="00B261E3"/>
    <w:rsid w:val="00B2636C"/>
    <w:rsid w:val="00B27090"/>
    <w:rsid w:val="00B271DD"/>
    <w:rsid w:val="00B27549"/>
    <w:rsid w:val="00B279DB"/>
    <w:rsid w:val="00B30634"/>
    <w:rsid w:val="00B30CA8"/>
    <w:rsid w:val="00B3136D"/>
    <w:rsid w:val="00B313BE"/>
    <w:rsid w:val="00B3153B"/>
    <w:rsid w:val="00B31831"/>
    <w:rsid w:val="00B319DB"/>
    <w:rsid w:val="00B31EBF"/>
    <w:rsid w:val="00B31FBB"/>
    <w:rsid w:val="00B32103"/>
    <w:rsid w:val="00B32299"/>
    <w:rsid w:val="00B32936"/>
    <w:rsid w:val="00B330C1"/>
    <w:rsid w:val="00B3367C"/>
    <w:rsid w:val="00B341E6"/>
    <w:rsid w:val="00B34841"/>
    <w:rsid w:val="00B35007"/>
    <w:rsid w:val="00B35137"/>
    <w:rsid w:val="00B354C7"/>
    <w:rsid w:val="00B356C7"/>
    <w:rsid w:val="00B35893"/>
    <w:rsid w:val="00B35B5C"/>
    <w:rsid w:val="00B35BFA"/>
    <w:rsid w:val="00B35C6E"/>
    <w:rsid w:val="00B36C91"/>
    <w:rsid w:val="00B36DF4"/>
    <w:rsid w:val="00B36E4E"/>
    <w:rsid w:val="00B36EDC"/>
    <w:rsid w:val="00B37107"/>
    <w:rsid w:val="00B37164"/>
    <w:rsid w:val="00B371A8"/>
    <w:rsid w:val="00B372E3"/>
    <w:rsid w:val="00B37A07"/>
    <w:rsid w:val="00B37A82"/>
    <w:rsid w:val="00B37AE5"/>
    <w:rsid w:val="00B37CB4"/>
    <w:rsid w:val="00B40946"/>
    <w:rsid w:val="00B409A8"/>
    <w:rsid w:val="00B41003"/>
    <w:rsid w:val="00B4153D"/>
    <w:rsid w:val="00B41595"/>
    <w:rsid w:val="00B41657"/>
    <w:rsid w:val="00B4167F"/>
    <w:rsid w:val="00B41773"/>
    <w:rsid w:val="00B420AA"/>
    <w:rsid w:val="00B425BE"/>
    <w:rsid w:val="00B427FF"/>
    <w:rsid w:val="00B42B00"/>
    <w:rsid w:val="00B42DA9"/>
    <w:rsid w:val="00B4304D"/>
    <w:rsid w:val="00B43703"/>
    <w:rsid w:val="00B442CD"/>
    <w:rsid w:val="00B44532"/>
    <w:rsid w:val="00B44665"/>
    <w:rsid w:val="00B446BA"/>
    <w:rsid w:val="00B449C6"/>
    <w:rsid w:val="00B452D2"/>
    <w:rsid w:val="00B45526"/>
    <w:rsid w:val="00B45D70"/>
    <w:rsid w:val="00B4647F"/>
    <w:rsid w:val="00B46788"/>
    <w:rsid w:val="00B46E29"/>
    <w:rsid w:val="00B47149"/>
    <w:rsid w:val="00B4722C"/>
    <w:rsid w:val="00B475F3"/>
    <w:rsid w:val="00B476C9"/>
    <w:rsid w:val="00B47BF3"/>
    <w:rsid w:val="00B47FC7"/>
    <w:rsid w:val="00B5001C"/>
    <w:rsid w:val="00B5008E"/>
    <w:rsid w:val="00B502EA"/>
    <w:rsid w:val="00B504A1"/>
    <w:rsid w:val="00B5092F"/>
    <w:rsid w:val="00B509A5"/>
    <w:rsid w:val="00B51086"/>
    <w:rsid w:val="00B51807"/>
    <w:rsid w:val="00B51A94"/>
    <w:rsid w:val="00B51C6C"/>
    <w:rsid w:val="00B51ED5"/>
    <w:rsid w:val="00B52291"/>
    <w:rsid w:val="00B522C7"/>
    <w:rsid w:val="00B52A49"/>
    <w:rsid w:val="00B52AC5"/>
    <w:rsid w:val="00B53425"/>
    <w:rsid w:val="00B537EF"/>
    <w:rsid w:val="00B53F2A"/>
    <w:rsid w:val="00B53FA0"/>
    <w:rsid w:val="00B5442F"/>
    <w:rsid w:val="00B544C5"/>
    <w:rsid w:val="00B54879"/>
    <w:rsid w:val="00B550A9"/>
    <w:rsid w:val="00B5539D"/>
    <w:rsid w:val="00B554F3"/>
    <w:rsid w:val="00B55507"/>
    <w:rsid w:val="00B5598A"/>
    <w:rsid w:val="00B55E08"/>
    <w:rsid w:val="00B55E9B"/>
    <w:rsid w:val="00B55F3A"/>
    <w:rsid w:val="00B56011"/>
    <w:rsid w:val="00B561D4"/>
    <w:rsid w:val="00B56306"/>
    <w:rsid w:val="00B56D7B"/>
    <w:rsid w:val="00B56ECC"/>
    <w:rsid w:val="00B56F28"/>
    <w:rsid w:val="00B57249"/>
    <w:rsid w:val="00B57E39"/>
    <w:rsid w:val="00B57F00"/>
    <w:rsid w:val="00B60463"/>
    <w:rsid w:val="00B6046A"/>
    <w:rsid w:val="00B606C8"/>
    <w:rsid w:val="00B60A26"/>
    <w:rsid w:val="00B613D4"/>
    <w:rsid w:val="00B6146E"/>
    <w:rsid w:val="00B61880"/>
    <w:rsid w:val="00B61D02"/>
    <w:rsid w:val="00B620E5"/>
    <w:rsid w:val="00B62A9B"/>
    <w:rsid w:val="00B6316E"/>
    <w:rsid w:val="00B635B2"/>
    <w:rsid w:val="00B638A2"/>
    <w:rsid w:val="00B63928"/>
    <w:rsid w:val="00B63A3D"/>
    <w:rsid w:val="00B63ACE"/>
    <w:rsid w:val="00B63B49"/>
    <w:rsid w:val="00B63EF4"/>
    <w:rsid w:val="00B6422C"/>
    <w:rsid w:val="00B649B9"/>
    <w:rsid w:val="00B65041"/>
    <w:rsid w:val="00B650D0"/>
    <w:rsid w:val="00B65D6E"/>
    <w:rsid w:val="00B65E0A"/>
    <w:rsid w:val="00B6623B"/>
    <w:rsid w:val="00B6633D"/>
    <w:rsid w:val="00B66E35"/>
    <w:rsid w:val="00B66F17"/>
    <w:rsid w:val="00B672EF"/>
    <w:rsid w:val="00B67318"/>
    <w:rsid w:val="00B67C9A"/>
    <w:rsid w:val="00B704E7"/>
    <w:rsid w:val="00B704F5"/>
    <w:rsid w:val="00B705FA"/>
    <w:rsid w:val="00B70608"/>
    <w:rsid w:val="00B7066B"/>
    <w:rsid w:val="00B70771"/>
    <w:rsid w:val="00B70F16"/>
    <w:rsid w:val="00B71AA2"/>
    <w:rsid w:val="00B724FB"/>
    <w:rsid w:val="00B7285A"/>
    <w:rsid w:val="00B72C7E"/>
    <w:rsid w:val="00B72EC5"/>
    <w:rsid w:val="00B7348E"/>
    <w:rsid w:val="00B73F00"/>
    <w:rsid w:val="00B73FC6"/>
    <w:rsid w:val="00B74A57"/>
    <w:rsid w:val="00B74D95"/>
    <w:rsid w:val="00B75030"/>
    <w:rsid w:val="00B7589C"/>
    <w:rsid w:val="00B7592E"/>
    <w:rsid w:val="00B75DF6"/>
    <w:rsid w:val="00B767A5"/>
    <w:rsid w:val="00B76A1F"/>
    <w:rsid w:val="00B76D0D"/>
    <w:rsid w:val="00B7774F"/>
    <w:rsid w:val="00B77ADD"/>
    <w:rsid w:val="00B802AE"/>
    <w:rsid w:val="00B8057D"/>
    <w:rsid w:val="00B80B83"/>
    <w:rsid w:val="00B80F33"/>
    <w:rsid w:val="00B8114B"/>
    <w:rsid w:val="00B811F1"/>
    <w:rsid w:val="00B81486"/>
    <w:rsid w:val="00B819D4"/>
    <w:rsid w:val="00B82542"/>
    <w:rsid w:val="00B82CB0"/>
    <w:rsid w:val="00B82DBC"/>
    <w:rsid w:val="00B82E9A"/>
    <w:rsid w:val="00B83079"/>
    <w:rsid w:val="00B83235"/>
    <w:rsid w:val="00B83346"/>
    <w:rsid w:val="00B8384B"/>
    <w:rsid w:val="00B83980"/>
    <w:rsid w:val="00B84313"/>
    <w:rsid w:val="00B84728"/>
    <w:rsid w:val="00B84949"/>
    <w:rsid w:val="00B8550A"/>
    <w:rsid w:val="00B8572F"/>
    <w:rsid w:val="00B859CA"/>
    <w:rsid w:val="00B85B7D"/>
    <w:rsid w:val="00B85DC1"/>
    <w:rsid w:val="00B85E09"/>
    <w:rsid w:val="00B861B8"/>
    <w:rsid w:val="00B8621B"/>
    <w:rsid w:val="00B86B1C"/>
    <w:rsid w:val="00B86CF2"/>
    <w:rsid w:val="00B86D5B"/>
    <w:rsid w:val="00B87217"/>
    <w:rsid w:val="00B87390"/>
    <w:rsid w:val="00B876A2"/>
    <w:rsid w:val="00B87D9E"/>
    <w:rsid w:val="00B9019C"/>
    <w:rsid w:val="00B90204"/>
    <w:rsid w:val="00B904D2"/>
    <w:rsid w:val="00B906DD"/>
    <w:rsid w:val="00B91047"/>
    <w:rsid w:val="00B922F4"/>
    <w:rsid w:val="00B9280B"/>
    <w:rsid w:val="00B92B8E"/>
    <w:rsid w:val="00B92DFE"/>
    <w:rsid w:val="00B93685"/>
    <w:rsid w:val="00B93693"/>
    <w:rsid w:val="00B9392E"/>
    <w:rsid w:val="00B93B63"/>
    <w:rsid w:val="00B93D49"/>
    <w:rsid w:val="00B93D92"/>
    <w:rsid w:val="00B93E69"/>
    <w:rsid w:val="00B93F9C"/>
    <w:rsid w:val="00B94077"/>
    <w:rsid w:val="00B94196"/>
    <w:rsid w:val="00B944E9"/>
    <w:rsid w:val="00B95018"/>
    <w:rsid w:val="00B9524B"/>
    <w:rsid w:val="00B95917"/>
    <w:rsid w:val="00B97479"/>
    <w:rsid w:val="00B9798D"/>
    <w:rsid w:val="00BA0E4F"/>
    <w:rsid w:val="00BA142C"/>
    <w:rsid w:val="00BA16F7"/>
    <w:rsid w:val="00BA170B"/>
    <w:rsid w:val="00BA1B3F"/>
    <w:rsid w:val="00BA228D"/>
    <w:rsid w:val="00BA2299"/>
    <w:rsid w:val="00BA2588"/>
    <w:rsid w:val="00BA263E"/>
    <w:rsid w:val="00BA2691"/>
    <w:rsid w:val="00BA27D4"/>
    <w:rsid w:val="00BA28BC"/>
    <w:rsid w:val="00BA2D65"/>
    <w:rsid w:val="00BA2D7F"/>
    <w:rsid w:val="00BA2F11"/>
    <w:rsid w:val="00BA2F85"/>
    <w:rsid w:val="00BA2FF9"/>
    <w:rsid w:val="00BA3145"/>
    <w:rsid w:val="00BA3A7D"/>
    <w:rsid w:val="00BA3BD4"/>
    <w:rsid w:val="00BA3DC5"/>
    <w:rsid w:val="00BA3ED0"/>
    <w:rsid w:val="00BA3F52"/>
    <w:rsid w:val="00BA410B"/>
    <w:rsid w:val="00BA4FF3"/>
    <w:rsid w:val="00BA52EA"/>
    <w:rsid w:val="00BA5415"/>
    <w:rsid w:val="00BA5B7E"/>
    <w:rsid w:val="00BA5D82"/>
    <w:rsid w:val="00BA6062"/>
    <w:rsid w:val="00BA614D"/>
    <w:rsid w:val="00BA61A2"/>
    <w:rsid w:val="00BA6400"/>
    <w:rsid w:val="00BA6513"/>
    <w:rsid w:val="00BA6841"/>
    <w:rsid w:val="00BA6922"/>
    <w:rsid w:val="00BA6ABD"/>
    <w:rsid w:val="00BA6BFF"/>
    <w:rsid w:val="00BA7034"/>
    <w:rsid w:val="00BA738F"/>
    <w:rsid w:val="00BA7434"/>
    <w:rsid w:val="00BA7779"/>
    <w:rsid w:val="00BA782A"/>
    <w:rsid w:val="00BB0123"/>
    <w:rsid w:val="00BB0244"/>
    <w:rsid w:val="00BB02FC"/>
    <w:rsid w:val="00BB075C"/>
    <w:rsid w:val="00BB079F"/>
    <w:rsid w:val="00BB13BE"/>
    <w:rsid w:val="00BB1C20"/>
    <w:rsid w:val="00BB1C8F"/>
    <w:rsid w:val="00BB21E4"/>
    <w:rsid w:val="00BB229C"/>
    <w:rsid w:val="00BB25CC"/>
    <w:rsid w:val="00BB2615"/>
    <w:rsid w:val="00BB28B5"/>
    <w:rsid w:val="00BB29C2"/>
    <w:rsid w:val="00BB2B26"/>
    <w:rsid w:val="00BB3BCF"/>
    <w:rsid w:val="00BB3FB3"/>
    <w:rsid w:val="00BB4408"/>
    <w:rsid w:val="00BB45C6"/>
    <w:rsid w:val="00BB4BFA"/>
    <w:rsid w:val="00BB5C99"/>
    <w:rsid w:val="00BB5DC9"/>
    <w:rsid w:val="00BB7096"/>
    <w:rsid w:val="00BB7D5C"/>
    <w:rsid w:val="00BB7ED1"/>
    <w:rsid w:val="00BB7F39"/>
    <w:rsid w:val="00BC06C1"/>
    <w:rsid w:val="00BC08A0"/>
    <w:rsid w:val="00BC0D67"/>
    <w:rsid w:val="00BC0DA2"/>
    <w:rsid w:val="00BC1286"/>
    <w:rsid w:val="00BC1425"/>
    <w:rsid w:val="00BC15DB"/>
    <w:rsid w:val="00BC1A4F"/>
    <w:rsid w:val="00BC2E0C"/>
    <w:rsid w:val="00BC3154"/>
    <w:rsid w:val="00BC315C"/>
    <w:rsid w:val="00BC3246"/>
    <w:rsid w:val="00BC3840"/>
    <w:rsid w:val="00BC3944"/>
    <w:rsid w:val="00BC4283"/>
    <w:rsid w:val="00BC4EE9"/>
    <w:rsid w:val="00BC5086"/>
    <w:rsid w:val="00BC5234"/>
    <w:rsid w:val="00BC55F3"/>
    <w:rsid w:val="00BC5ADC"/>
    <w:rsid w:val="00BC6309"/>
    <w:rsid w:val="00BC677F"/>
    <w:rsid w:val="00BC6C55"/>
    <w:rsid w:val="00BC744E"/>
    <w:rsid w:val="00BC7612"/>
    <w:rsid w:val="00BC7AC6"/>
    <w:rsid w:val="00BC7F72"/>
    <w:rsid w:val="00BD0501"/>
    <w:rsid w:val="00BD0571"/>
    <w:rsid w:val="00BD0AF4"/>
    <w:rsid w:val="00BD0C74"/>
    <w:rsid w:val="00BD0CEB"/>
    <w:rsid w:val="00BD0EDA"/>
    <w:rsid w:val="00BD12AC"/>
    <w:rsid w:val="00BD1347"/>
    <w:rsid w:val="00BD14E2"/>
    <w:rsid w:val="00BD1AC9"/>
    <w:rsid w:val="00BD1C7F"/>
    <w:rsid w:val="00BD1C91"/>
    <w:rsid w:val="00BD1D30"/>
    <w:rsid w:val="00BD22AD"/>
    <w:rsid w:val="00BD291A"/>
    <w:rsid w:val="00BD2D21"/>
    <w:rsid w:val="00BD2DD4"/>
    <w:rsid w:val="00BD39F3"/>
    <w:rsid w:val="00BD3A08"/>
    <w:rsid w:val="00BD5108"/>
    <w:rsid w:val="00BD532E"/>
    <w:rsid w:val="00BD5506"/>
    <w:rsid w:val="00BD5DD7"/>
    <w:rsid w:val="00BD6059"/>
    <w:rsid w:val="00BD63F7"/>
    <w:rsid w:val="00BD690D"/>
    <w:rsid w:val="00BD6E6D"/>
    <w:rsid w:val="00BD7332"/>
    <w:rsid w:val="00BD76A9"/>
    <w:rsid w:val="00BD77B7"/>
    <w:rsid w:val="00BD77BB"/>
    <w:rsid w:val="00BD787B"/>
    <w:rsid w:val="00BD7FFA"/>
    <w:rsid w:val="00BE006C"/>
    <w:rsid w:val="00BE0156"/>
    <w:rsid w:val="00BE0529"/>
    <w:rsid w:val="00BE079B"/>
    <w:rsid w:val="00BE0DC4"/>
    <w:rsid w:val="00BE0FBD"/>
    <w:rsid w:val="00BE11D4"/>
    <w:rsid w:val="00BE2FB3"/>
    <w:rsid w:val="00BE314F"/>
    <w:rsid w:val="00BE33DF"/>
    <w:rsid w:val="00BE37F1"/>
    <w:rsid w:val="00BE38CF"/>
    <w:rsid w:val="00BE45DD"/>
    <w:rsid w:val="00BE46B2"/>
    <w:rsid w:val="00BE4AD3"/>
    <w:rsid w:val="00BE4CF3"/>
    <w:rsid w:val="00BE4D32"/>
    <w:rsid w:val="00BE502D"/>
    <w:rsid w:val="00BE55FC"/>
    <w:rsid w:val="00BE560F"/>
    <w:rsid w:val="00BE5BEC"/>
    <w:rsid w:val="00BE6199"/>
    <w:rsid w:val="00BE61AD"/>
    <w:rsid w:val="00BE6FD0"/>
    <w:rsid w:val="00BE7000"/>
    <w:rsid w:val="00BE7007"/>
    <w:rsid w:val="00BE7793"/>
    <w:rsid w:val="00BE77E2"/>
    <w:rsid w:val="00BE77F0"/>
    <w:rsid w:val="00BE79DE"/>
    <w:rsid w:val="00BE7E3D"/>
    <w:rsid w:val="00BE7F56"/>
    <w:rsid w:val="00BE7FA7"/>
    <w:rsid w:val="00BE7FED"/>
    <w:rsid w:val="00BF00BD"/>
    <w:rsid w:val="00BF0777"/>
    <w:rsid w:val="00BF09E7"/>
    <w:rsid w:val="00BF0AA4"/>
    <w:rsid w:val="00BF1385"/>
    <w:rsid w:val="00BF15F0"/>
    <w:rsid w:val="00BF174D"/>
    <w:rsid w:val="00BF1914"/>
    <w:rsid w:val="00BF1AB9"/>
    <w:rsid w:val="00BF1ACB"/>
    <w:rsid w:val="00BF2B1F"/>
    <w:rsid w:val="00BF3445"/>
    <w:rsid w:val="00BF3CF9"/>
    <w:rsid w:val="00BF3E1D"/>
    <w:rsid w:val="00BF3FE4"/>
    <w:rsid w:val="00BF416D"/>
    <w:rsid w:val="00BF421B"/>
    <w:rsid w:val="00BF48E7"/>
    <w:rsid w:val="00BF51EA"/>
    <w:rsid w:val="00BF53C0"/>
    <w:rsid w:val="00BF5924"/>
    <w:rsid w:val="00BF5F90"/>
    <w:rsid w:val="00BF676D"/>
    <w:rsid w:val="00BF67CB"/>
    <w:rsid w:val="00BF6981"/>
    <w:rsid w:val="00BF6BC5"/>
    <w:rsid w:val="00BF6DF2"/>
    <w:rsid w:val="00BF6E42"/>
    <w:rsid w:val="00BF70F8"/>
    <w:rsid w:val="00BF758F"/>
    <w:rsid w:val="00BF79C2"/>
    <w:rsid w:val="00BF7BC8"/>
    <w:rsid w:val="00BF7DB2"/>
    <w:rsid w:val="00C005AB"/>
    <w:rsid w:val="00C0072D"/>
    <w:rsid w:val="00C01402"/>
    <w:rsid w:val="00C01639"/>
    <w:rsid w:val="00C01AB4"/>
    <w:rsid w:val="00C020C2"/>
    <w:rsid w:val="00C0219B"/>
    <w:rsid w:val="00C02342"/>
    <w:rsid w:val="00C02D3C"/>
    <w:rsid w:val="00C02DC6"/>
    <w:rsid w:val="00C0310C"/>
    <w:rsid w:val="00C035EC"/>
    <w:rsid w:val="00C03AE6"/>
    <w:rsid w:val="00C03AEF"/>
    <w:rsid w:val="00C03B3C"/>
    <w:rsid w:val="00C04D71"/>
    <w:rsid w:val="00C04F9A"/>
    <w:rsid w:val="00C0550C"/>
    <w:rsid w:val="00C05678"/>
    <w:rsid w:val="00C056AE"/>
    <w:rsid w:val="00C05A7D"/>
    <w:rsid w:val="00C05B59"/>
    <w:rsid w:val="00C05B8B"/>
    <w:rsid w:val="00C05D55"/>
    <w:rsid w:val="00C05DF8"/>
    <w:rsid w:val="00C05E5E"/>
    <w:rsid w:val="00C06008"/>
    <w:rsid w:val="00C060EF"/>
    <w:rsid w:val="00C0651F"/>
    <w:rsid w:val="00C0699A"/>
    <w:rsid w:val="00C06CD7"/>
    <w:rsid w:val="00C06F4A"/>
    <w:rsid w:val="00C073BD"/>
    <w:rsid w:val="00C07402"/>
    <w:rsid w:val="00C07798"/>
    <w:rsid w:val="00C07B53"/>
    <w:rsid w:val="00C07D76"/>
    <w:rsid w:val="00C10412"/>
    <w:rsid w:val="00C105D9"/>
    <w:rsid w:val="00C106DB"/>
    <w:rsid w:val="00C10A8B"/>
    <w:rsid w:val="00C10B57"/>
    <w:rsid w:val="00C10D53"/>
    <w:rsid w:val="00C11156"/>
    <w:rsid w:val="00C1152B"/>
    <w:rsid w:val="00C115AE"/>
    <w:rsid w:val="00C11B30"/>
    <w:rsid w:val="00C11C4A"/>
    <w:rsid w:val="00C11CB5"/>
    <w:rsid w:val="00C1312C"/>
    <w:rsid w:val="00C1344E"/>
    <w:rsid w:val="00C134B4"/>
    <w:rsid w:val="00C1352E"/>
    <w:rsid w:val="00C1355D"/>
    <w:rsid w:val="00C135A3"/>
    <w:rsid w:val="00C13619"/>
    <w:rsid w:val="00C13705"/>
    <w:rsid w:val="00C139A1"/>
    <w:rsid w:val="00C13B0E"/>
    <w:rsid w:val="00C13F2C"/>
    <w:rsid w:val="00C13FF5"/>
    <w:rsid w:val="00C1445A"/>
    <w:rsid w:val="00C14B14"/>
    <w:rsid w:val="00C150C1"/>
    <w:rsid w:val="00C1534E"/>
    <w:rsid w:val="00C1541D"/>
    <w:rsid w:val="00C15BB9"/>
    <w:rsid w:val="00C15E92"/>
    <w:rsid w:val="00C1625E"/>
    <w:rsid w:val="00C163A3"/>
    <w:rsid w:val="00C16A80"/>
    <w:rsid w:val="00C172F6"/>
    <w:rsid w:val="00C1761E"/>
    <w:rsid w:val="00C179B9"/>
    <w:rsid w:val="00C2052B"/>
    <w:rsid w:val="00C20653"/>
    <w:rsid w:val="00C208AE"/>
    <w:rsid w:val="00C213D3"/>
    <w:rsid w:val="00C2144B"/>
    <w:rsid w:val="00C21B3B"/>
    <w:rsid w:val="00C2234F"/>
    <w:rsid w:val="00C22C82"/>
    <w:rsid w:val="00C231F7"/>
    <w:rsid w:val="00C2320F"/>
    <w:rsid w:val="00C23755"/>
    <w:rsid w:val="00C2386A"/>
    <w:rsid w:val="00C239E6"/>
    <w:rsid w:val="00C23C02"/>
    <w:rsid w:val="00C23D46"/>
    <w:rsid w:val="00C24060"/>
    <w:rsid w:val="00C2422F"/>
    <w:rsid w:val="00C24921"/>
    <w:rsid w:val="00C25CA4"/>
    <w:rsid w:val="00C25E7F"/>
    <w:rsid w:val="00C26981"/>
    <w:rsid w:val="00C26C83"/>
    <w:rsid w:val="00C26DA3"/>
    <w:rsid w:val="00C270E6"/>
    <w:rsid w:val="00C27347"/>
    <w:rsid w:val="00C27496"/>
    <w:rsid w:val="00C27702"/>
    <w:rsid w:val="00C278F8"/>
    <w:rsid w:val="00C27E45"/>
    <w:rsid w:val="00C27ED0"/>
    <w:rsid w:val="00C303D4"/>
    <w:rsid w:val="00C3040D"/>
    <w:rsid w:val="00C307DE"/>
    <w:rsid w:val="00C30BBE"/>
    <w:rsid w:val="00C31067"/>
    <w:rsid w:val="00C312A7"/>
    <w:rsid w:val="00C316D0"/>
    <w:rsid w:val="00C31BAE"/>
    <w:rsid w:val="00C31D2D"/>
    <w:rsid w:val="00C329A4"/>
    <w:rsid w:val="00C32B73"/>
    <w:rsid w:val="00C32C1B"/>
    <w:rsid w:val="00C32C43"/>
    <w:rsid w:val="00C32DCE"/>
    <w:rsid w:val="00C3313C"/>
    <w:rsid w:val="00C33A0F"/>
    <w:rsid w:val="00C34113"/>
    <w:rsid w:val="00C3418C"/>
    <w:rsid w:val="00C34223"/>
    <w:rsid w:val="00C345BF"/>
    <w:rsid w:val="00C3473E"/>
    <w:rsid w:val="00C3475C"/>
    <w:rsid w:val="00C34988"/>
    <w:rsid w:val="00C350CC"/>
    <w:rsid w:val="00C3537E"/>
    <w:rsid w:val="00C35556"/>
    <w:rsid w:val="00C35964"/>
    <w:rsid w:val="00C36302"/>
    <w:rsid w:val="00C36BE5"/>
    <w:rsid w:val="00C36D00"/>
    <w:rsid w:val="00C37AF1"/>
    <w:rsid w:val="00C40211"/>
    <w:rsid w:val="00C40C28"/>
    <w:rsid w:val="00C40F6C"/>
    <w:rsid w:val="00C4121A"/>
    <w:rsid w:val="00C4125A"/>
    <w:rsid w:val="00C41295"/>
    <w:rsid w:val="00C414F2"/>
    <w:rsid w:val="00C415BE"/>
    <w:rsid w:val="00C417FB"/>
    <w:rsid w:val="00C41803"/>
    <w:rsid w:val="00C418E7"/>
    <w:rsid w:val="00C41FDE"/>
    <w:rsid w:val="00C422E4"/>
    <w:rsid w:val="00C4262C"/>
    <w:rsid w:val="00C4288F"/>
    <w:rsid w:val="00C42ADC"/>
    <w:rsid w:val="00C42F2B"/>
    <w:rsid w:val="00C43325"/>
    <w:rsid w:val="00C43386"/>
    <w:rsid w:val="00C43856"/>
    <w:rsid w:val="00C43933"/>
    <w:rsid w:val="00C43941"/>
    <w:rsid w:val="00C441C1"/>
    <w:rsid w:val="00C44242"/>
    <w:rsid w:val="00C447FF"/>
    <w:rsid w:val="00C44BD5"/>
    <w:rsid w:val="00C459B1"/>
    <w:rsid w:val="00C45C10"/>
    <w:rsid w:val="00C45D81"/>
    <w:rsid w:val="00C461F3"/>
    <w:rsid w:val="00C462D7"/>
    <w:rsid w:val="00C46418"/>
    <w:rsid w:val="00C4654C"/>
    <w:rsid w:val="00C466D7"/>
    <w:rsid w:val="00C467C7"/>
    <w:rsid w:val="00C47046"/>
    <w:rsid w:val="00C4741B"/>
    <w:rsid w:val="00C47BFA"/>
    <w:rsid w:val="00C47CA4"/>
    <w:rsid w:val="00C47E74"/>
    <w:rsid w:val="00C47E88"/>
    <w:rsid w:val="00C50318"/>
    <w:rsid w:val="00C50721"/>
    <w:rsid w:val="00C50DC0"/>
    <w:rsid w:val="00C511CB"/>
    <w:rsid w:val="00C514E0"/>
    <w:rsid w:val="00C51586"/>
    <w:rsid w:val="00C5179C"/>
    <w:rsid w:val="00C51D4B"/>
    <w:rsid w:val="00C522B5"/>
    <w:rsid w:val="00C526C4"/>
    <w:rsid w:val="00C52EA9"/>
    <w:rsid w:val="00C53434"/>
    <w:rsid w:val="00C536DE"/>
    <w:rsid w:val="00C5373F"/>
    <w:rsid w:val="00C53D13"/>
    <w:rsid w:val="00C54105"/>
    <w:rsid w:val="00C5461E"/>
    <w:rsid w:val="00C54659"/>
    <w:rsid w:val="00C54986"/>
    <w:rsid w:val="00C54AD8"/>
    <w:rsid w:val="00C550A5"/>
    <w:rsid w:val="00C5532C"/>
    <w:rsid w:val="00C55805"/>
    <w:rsid w:val="00C55B26"/>
    <w:rsid w:val="00C55BAF"/>
    <w:rsid w:val="00C55C73"/>
    <w:rsid w:val="00C55D06"/>
    <w:rsid w:val="00C56282"/>
    <w:rsid w:val="00C56616"/>
    <w:rsid w:val="00C56C36"/>
    <w:rsid w:val="00C56C99"/>
    <w:rsid w:val="00C56E64"/>
    <w:rsid w:val="00C57057"/>
    <w:rsid w:val="00C572F6"/>
    <w:rsid w:val="00C572FC"/>
    <w:rsid w:val="00C57918"/>
    <w:rsid w:val="00C57D6B"/>
    <w:rsid w:val="00C57E1A"/>
    <w:rsid w:val="00C57FF3"/>
    <w:rsid w:val="00C60811"/>
    <w:rsid w:val="00C609D9"/>
    <w:rsid w:val="00C60A1A"/>
    <w:rsid w:val="00C6161D"/>
    <w:rsid w:val="00C616EB"/>
    <w:rsid w:val="00C61EB9"/>
    <w:rsid w:val="00C62E0B"/>
    <w:rsid w:val="00C63074"/>
    <w:rsid w:val="00C63793"/>
    <w:rsid w:val="00C63E03"/>
    <w:rsid w:val="00C647AE"/>
    <w:rsid w:val="00C64925"/>
    <w:rsid w:val="00C64AE4"/>
    <w:rsid w:val="00C64E47"/>
    <w:rsid w:val="00C6517C"/>
    <w:rsid w:val="00C6519B"/>
    <w:rsid w:val="00C6540D"/>
    <w:rsid w:val="00C657B0"/>
    <w:rsid w:val="00C6619E"/>
    <w:rsid w:val="00C66494"/>
    <w:rsid w:val="00C66F85"/>
    <w:rsid w:val="00C6701C"/>
    <w:rsid w:val="00C67A8C"/>
    <w:rsid w:val="00C67BBC"/>
    <w:rsid w:val="00C70069"/>
    <w:rsid w:val="00C700C6"/>
    <w:rsid w:val="00C70A12"/>
    <w:rsid w:val="00C70C47"/>
    <w:rsid w:val="00C70F99"/>
    <w:rsid w:val="00C71059"/>
    <w:rsid w:val="00C71C23"/>
    <w:rsid w:val="00C71F8B"/>
    <w:rsid w:val="00C729E2"/>
    <w:rsid w:val="00C72AF3"/>
    <w:rsid w:val="00C73578"/>
    <w:rsid w:val="00C73BE9"/>
    <w:rsid w:val="00C740B6"/>
    <w:rsid w:val="00C74B9F"/>
    <w:rsid w:val="00C74EC1"/>
    <w:rsid w:val="00C75BCC"/>
    <w:rsid w:val="00C7608A"/>
    <w:rsid w:val="00C76663"/>
    <w:rsid w:val="00C76CFF"/>
    <w:rsid w:val="00C77328"/>
    <w:rsid w:val="00C77888"/>
    <w:rsid w:val="00C77987"/>
    <w:rsid w:val="00C8052C"/>
    <w:rsid w:val="00C80953"/>
    <w:rsid w:val="00C809A3"/>
    <w:rsid w:val="00C80B3A"/>
    <w:rsid w:val="00C80DA7"/>
    <w:rsid w:val="00C8126E"/>
    <w:rsid w:val="00C814D7"/>
    <w:rsid w:val="00C8163D"/>
    <w:rsid w:val="00C81DCB"/>
    <w:rsid w:val="00C820C4"/>
    <w:rsid w:val="00C820D2"/>
    <w:rsid w:val="00C82894"/>
    <w:rsid w:val="00C82D2E"/>
    <w:rsid w:val="00C82FDA"/>
    <w:rsid w:val="00C8307F"/>
    <w:rsid w:val="00C8308B"/>
    <w:rsid w:val="00C83534"/>
    <w:rsid w:val="00C83864"/>
    <w:rsid w:val="00C83DC0"/>
    <w:rsid w:val="00C841AB"/>
    <w:rsid w:val="00C843C7"/>
    <w:rsid w:val="00C846BA"/>
    <w:rsid w:val="00C847FE"/>
    <w:rsid w:val="00C848DE"/>
    <w:rsid w:val="00C84A5A"/>
    <w:rsid w:val="00C84B9A"/>
    <w:rsid w:val="00C84D9C"/>
    <w:rsid w:val="00C84F30"/>
    <w:rsid w:val="00C84F96"/>
    <w:rsid w:val="00C8528A"/>
    <w:rsid w:val="00C855D4"/>
    <w:rsid w:val="00C85771"/>
    <w:rsid w:val="00C85816"/>
    <w:rsid w:val="00C85EE6"/>
    <w:rsid w:val="00C8609A"/>
    <w:rsid w:val="00C860CB"/>
    <w:rsid w:val="00C8628F"/>
    <w:rsid w:val="00C8640F"/>
    <w:rsid w:val="00C8691C"/>
    <w:rsid w:val="00C86CF7"/>
    <w:rsid w:val="00C86E15"/>
    <w:rsid w:val="00C86F3A"/>
    <w:rsid w:val="00C871F7"/>
    <w:rsid w:val="00C87412"/>
    <w:rsid w:val="00C87548"/>
    <w:rsid w:val="00C8788F"/>
    <w:rsid w:val="00C87BC6"/>
    <w:rsid w:val="00C904FF"/>
    <w:rsid w:val="00C90616"/>
    <w:rsid w:val="00C90ADC"/>
    <w:rsid w:val="00C90C41"/>
    <w:rsid w:val="00C90C7F"/>
    <w:rsid w:val="00C90F46"/>
    <w:rsid w:val="00C90F81"/>
    <w:rsid w:val="00C91DA8"/>
    <w:rsid w:val="00C91DB2"/>
    <w:rsid w:val="00C92239"/>
    <w:rsid w:val="00C9223B"/>
    <w:rsid w:val="00C925F9"/>
    <w:rsid w:val="00C92679"/>
    <w:rsid w:val="00C92D94"/>
    <w:rsid w:val="00C92EC4"/>
    <w:rsid w:val="00C92F9C"/>
    <w:rsid w:val="00C9361F"/>
    <w:rsid w:val="00C9399F"/>
    <w:rsid w:val="00C94389"/>
    <w:rsid w:val="00C9461A"/>
    <w:rsid w:val="00C947B8"/>
    <w:rsid w:val="00C94E6D"/>
    <w:rsid w:val="00C94EE1"/>
    <w:rsid w:val="00C94F65"/>
    <w:rsid w:val="00C95207"/>
    <w:rsid w:val="00C9567A"/>
    <w:rsid w:val="00C95A5D"/>
    <w:rsid w:val="00C96019"/>
    <w:rsid w:val="00C96042"/>
    <w:rsid w:val="00C96093"/>
    <w:rsid w:val="00C9634B"/>
    <w:rsid w:val="00C96D0F"/>
    <w:rsid w:val="00C9733E"/>
    <w:rsid w:val="00C97500"/>
    <w:rsid w:val="00C976E5"/>
    <w:rsid w:val="00C97CA4"/>
    <w:rsid w:val="00C97CC6"/>
    <w:rsid w:val="00C97D08"/>
    <w:rsid w:val="00C97EA0"/>
    <w:rsid w:val="00CA0100"/>
    <w:rsid w:val="00CA0627"/>
    <w:rsid w:val="00CA0797"/>
    <w:rsid w:val="00CA08EB"/>
    <w:rsid w:val="00CA0DE3"/>
    <w:rsid w:val="00CA13F3"/>
    <w:rsid w:val="00CA14B3"/>
    <w:rsid w:val="00CA1AB4"/>
    <w:rsid w:val="00CA205F"/>
    <w:rsid w:val="00CA20D6"/>
    <w:rsid w:val="00CA2935"/>
    <w:rsid w:val="00CA41DF"/>
    <w:rsid w:val="00CA471B"/>
    <w:rsid w:val="00CA4774"/>
    <w:rsid w:val="00CA4CA4"/>
    <w:rsid w:val="00CA4F06"/>
    <w:rsid w:val="00CA512F"/>
    <w:rsid w:val="00CA5ABB"/>
    <w:rsid w:val="00CA60CF"/>
    <w:rsid w:val="00CA62FA"/>
    <w:rsid w:val="00CA64B3"/>
    <w:rsid w:val="00CA64DB"/>
    <w:rsid w:val="00CA65A9"/>
    <w:rsid w:val="00CA6B74"/>
    <w:rsid w:val="00CA6EEE"/>
    <w:rsid w:val="00CA6FF6"/>
    <w:rsid w:val="00CA7057"/>
    <w:rsid w:val="00CA713B"/>
    <w:rsid w:val="00CB0276"/>
    <w:rsid w:val="00CB02A6"/>
    <w:rsid w:val="00CB085C"/>
    <w:rsid w:val="00CB0C25"/>
    <w:rsid w:val="00CB1268"/>
    <w:rsid w:val="00CB1DEA"/>
    <w:rsid w:val="00CB2100"/>
    <w:rsid w:val="00CB2A8B"/>
    <w:rsid w:val="00CB3081"/>
    <w:rsid w:val="00CB391C"/>
    <w:rsid w:val="00CB3AA1"/>
    <w:rsid w:val="00CB3C08"/>
    <w:rsid w:val="00CB4141"/>
    <w:rsid w:val="00CB4187"/>
    <w:rsid w:val="00CB4968"/>
    <w:rsid w:val="00CB4C48"/>
    <w:rsid w:val="00CB4D2C"/>
    <w:rsid w:val="00CB4F86"/>
    <w:rsid w:val="00CB6248"/>
    <w:rsid w:val="00CB6BC0"/>
    <w:rsid w:val="00CB7020"/>
    <w:rsid w:val="00CB7AE8"/>
    <w:rsid w:val="00CC004C"/>
    <w:rsid w:val="00CC039D"/>
    <w:rsid w:val="00CC03E9"/>
    <w:rsid w:val="00CC0566"/>
    <w:rsid w:val="00CC0642"/>
    <w:rsid w:val="00CC0947"/>
    <w:rsid w:val="00CC0AE5"/>
    <w:rsid w:val="00CC11A5"/>
    <w:rsid w:val="00CC11C2"/>
    <w:rsid w:val="00CC13CC"/>
    <w:rsid w:val="00CC1D89"/>
    <w:rsid w:val="00CC22C2"/>
    <w:rsid w:val="00CC2AFD"/>
    <w:rsid w:val="00CC2B2E"/>
    <w:rsid w:val="00CC2E72"/>
    <w:rsid w:val="00CC31B6"/>
    <w:rsid w:val="00CC353E"/>
    <w:rsid w:val="00CC3587"/>
    <w:rsid w:val="00CC3820"/>
    <w:rsid w:val="00CC3E62"/>
    <w:rsid w:val="00CC3F22"/>
    <w:rsid w:val="00CC420D"/>
    <w:rsid w:val="00CC4304"/>
    <w:rsid w:val="00CC447A"/>
    <w:rsid w:val="00CC55AA"/>
    <w:rsid w:val="00CC5B77"/>
    <w:rsid w:val="00CC5E68"/>
    <w:rsid w:val="00CC5EEB"/>
    <w:rsid w:val="00CC6948"/>
    <w:rsid w:val="00CC695E"/>
    <w:rsid w:val="00CC6F60"/>
    <w:rsid w:val="00CC702A"/>
    <w:rsid w:val="00CC72BE"/>
    <w:rsid w:val="00CC7486"/>
    <w:rsid w:val="00CC768E"/>
    <w:rsid w:val="00CC7A94"/>
    <w:rsid w:val="00CC7CF7"/>
    <w:rsid w:val="00CD0174"/>
    <w:rsid w:val="00CD0412"/>
    <w:rsid w:val="00CD0A7B"/>
    <w:rsid w:val="00CD0D13"/>
    <w:rsid w:val="00CD1043"/>
    <w:rsid w:val="00CD104A"/>
    <w:rsid w:val="00CD105B"/>
    <w:rsid w:val="00CD11C5"/>
    <w:rsid w:val="00CD130C"/>
    <w:rsid w:val="00CD14EE"/>
    <w:rsid w:val="00CD1513"/>
    <w:rsid w:val="00CD21FB"/>
    <w:rsid w:val="00CD24E4"/>
    <w:rsid w:val="00CD259F"/>
    <w:rsid w:val="00CD276B"/>
    <w:rsid w:val="00CD2AF1"/>
    <w:rsid w:val="00CD33EF"/>
    <w:rsid w:val="00CD34E6"/>
    <w:rsid w:val="00CD3E36"/>
    <w:rsid w:val="00CD4769"/>
    <w:rsid w:val="00CD4CBF"/>
    <w:rsid w:val="00CD52B7"/>
    <w:rsid w:val="00CD55F9"/>
    <w:rsid w:val="00CD572E"/>
    <w:rsid w:val="00CD5BE6"/>
    <w:rsid w:val="00CD5BFD"/>
    <w:rsid w:val="00CD5FDB"/>
    <w:rsid w:val="00CD5FFE"/>
    <w:rsid w:val="00CD6451"/>
    <w:rsid w:val="00CD654C"/>
    <w:rsid w:val="00CD6D0A"/>
    <w:rsid w:val="00CD6F99"/>
    <w:rsid w:val="00CD74FD"/>
    <w:rsid w:val="00CD7837"/>
    <w:rsid w:val="00CD7895"/>
    <w:rsid w:val="00CD7900"/>
    <w:rsid w:val="00CD7B8C"/>
    <w:rsid w:val="00CD7DE7"/>
    <w:rsid w:val="00CE0998"/>
    <w:rsid w:val="00CE0B02"/>
    <w:rsid w:val="00CE1263"/>
    <w:rsid w:val="00CE14C0"/>
    <w:rsid w:val="00CE158B"/>
    <w:rsid w:val="00CE1BA7"/>
    <w:rsid w:val="00CE1C1F"/>
    <w:rsid w:val="00CE1F22"/>
    <w:rsid w:val="00CE245C"/>
    <w:rsid w:val="00CE2B63"/>
    <w:rsid w:val="00CE2C5F"/>
    <w:rsid w:val="00CE3182"/>
    <w:rsid w:val="00CE3A6E"/>
    <w:rsid w:val="00CE3BB9"/>
    <w:rsid w:val="00CE3D5D"/>
    <w:rsid w:val="00CE4D5F"/>
    <w:rsid w:val="00CE4F3D"/>
    <w:rsid w:val="00CE54AB"/>
    <w:rsid w:val="00CE5509"/>
    <w:rsid w:val="00CE5A87"/>
    <w:rsid w:val="00CE5B06"/>
    <w:rsid w:val="00CE5CF9"/>
    <w:rsid w:val="00CE5F13"/>
    <w:rsid w:val="00CE645B"/>
    <w:rsid w:val="00CE66C0"/>
    <w:rsid w:val="00CE7102"/>
    <w:rsid w:val="00CE79D8"/>
    <w:rsid w:val="00CE7A07"/>
    <w:rsid w:val="00CE7A47"/>
    <w:rsid w:val="00CE7C18"/>
    <w:rsid w:val="00CF0092"/>
    <w:rsid w:val="00CF0798"/>
    <w:rsid w:val="00CF07E3"/>
    <w:rsid w:val="00CF0CE5"/>
    <w:rsid w:val="00CF0F92"/>
    <w:rsid w:val="00CF1213"/>
    <w:rsid w:val="00CF1C87"/>
    <w:rsid w:val="00CF2188"/>
    <w:rsid w:val="00CF2BD4"/>
    <w:rsid w:val="00CF40BD"/>
    <w:rsid w:val="00CF4481"/>
    <w:rsid w:val="00CF5289"/>
    <w:rsid w:val="00CF528E"/>
    <w:rsid w:val="00CF534D"/>
    <w:rsid w:val="00CF5A7A"/>
    <w:rsid w:val="00CF5FA2"/>
    <w:rsid w:val="00CF6205"/>
    <w:rsid w:val="00CF66B5"/>
    <w:rsid w:val="00CF75CC"/>
    <w:rsid w:val="00CF76CB"/>
    <w:rsid w:val="00CF7F47"/>
    <w:rsid w:val="00D001C6"/>
    <w:rsid w:val="00D0032E"/>
    <w:rsid w:val="00D00968"/>
    <w:rsid w:val="00D00BA7"/>
    <w:rsid w:val="00D0139A"/>
    <w:rsid w:val="00D014FF"/>
    <w:rsid w:val="00D01614"/>
    <w:rsid w:val="00D01A8B"/>
    <w:rsid w:val="00D027CF"/>
    <w:rsid w:val="00D028B2"/>
    <w:rsid w:val="00D028E0"/>
    <w:rsid w:val="00D03522"/>
    <w:rsid w:val="00D03622"/>
    <w:rsid w:val="00D03788"/>
    <w:rsid w:val="00D03DCF"/>
    <w:rsid w:val="00D0426F"/>
    <w:rsid w:val="00D04331"/>
    <w:rsid w:val="00D04488"/>
    <w:rsid w:val="00D0453B"/>
    <w:rsid w:val="00D04A12"/>
    <w:rsid w:val="00D04DC6"/>
    <w:rsid w:val="00D05043"/>
    <w:rsid w:val="00D0526B"/>
    <w:rsid w:val="00D05784"/>
    <w:rsid w:val="00D05D9D"/>
    <w:rsid w:val="00D05FED"/>
    <w:rsid w:val="00D061E7"/>
    <w:rsid w:val="00D06C75"/>
    <w:rsid w:val="00D07337"/>
    <w:rsid w:val="00D07885"/>
    <w:rsid w:val="00D10C97"/>
    <w:rsid w:val="00D113D1"/>
    <w:rsid w:val="00D11913"/>
    <w:rsid w:val="00D11A1F"/>
    <w:rsid w:val="00D11ADB"/>
    <w:rsid w:val="00D1272E"/>
    <w:rsid w:val="00D12A61"/>
    <w:rsid w:val="00D12B82"/>
    <w:rsid w:val="00D1333B"/>
    <w:rsid w:val="00D13384"/>
    <w:rsid w:val="00D135A0"/>
    <w:rsid w:val="00D14A5D"/>
    <w:rsid w:val="00D14A9B"/>
    <w:rsid w:val="00D14CF8"/>
    <w:rsid w:val="00D15077"/>
    <w:rsid w:val="00D156D4"/>
    <w:rsid w:val="00D157B1"/>
    <w:rsid w:val="00D15E37"/>
    <w:rsid w:val="00D1670A"/>
    <w:rsid w:val="00D167A4"/>
    <w:rsid w:val="00D17468"/>
    <w:rsid w:val="00D1751F"/>
    <w:rsid w:val="00D1773B"/>
    <w:rsid w:val="00D17BC2"/>
    <w:rsid w:val="00D17BE4"/>
    <w:rsid w:val="00D17D08"/>
    <w:rsid w:val="00D17D46"/>
    <w:rsid w:val="00D17D6A"/>
    <w:rsid w:val="00D17DF0"/>
    <w:rsid w:val="00D17FB6"/>
    <w:rsid w:val="00D2065D"/>
    <w:rsid w:val="00D213AE"/>
    <w:rsid w:val="00D2168D"/>
    <w:rsid w:val="00D219D5"/>
    <w:rsid w:val="00D21B58"/>
    <w:rsid w:val="00D21D2D"/>
    <w:rsid w:val="00D21FF3"/>
    <w:rsid w:val="00D220E2"/>
    <w:rsid w:val="00D220FD"/>
    <w:rsid w:val="00D22310"/>
    <w:rsid w:val="00D2245F"/>
    <w:rsid w:val="00D2246C"/>
    <w:rsid w:val="00D22471"/>
    <w:rsid w:val="00D227D4"/>
    <w:rsid w:val="00D22B23"/>
    <w:rsid w:val="00D22BF3"/>
    <w:rsid w:val="00D22D9F"/>
    <w:rsid w:val="00D2342B"/>
    <w:rsid w:val="00D23DA9"/>
    <w:rsid w:val="00D23FB4"/>
    <w:rsid w:val="00D2413F"/>
    <w:rsid w:val="00D2434B"/>
    <w:rsid w:val="00D2438A"/>
    <w:rsid w:val="00D2449C"/>
    <w:rsid w:val="00D246F5"/>
    <w:rsid w:val="00D2474F"/>
    <w:rsid w:val="00D24A11"/>
    <w:rsid w:val="00D24D2F"/>
    <w:rsid w:val="00D25015"/>
    <w:rsid w:val="00D25D6B"/>
    <w:rsid w:val="00D270BB"/>
    <w:rsid w:val="00D27236"/>
    <w:rsid w:val="00D275F9"/>
    <w:rsid w:val="00D278E9"/>
    <w:rsid w:val="00D27B3A"/>
    <w:rsid w:val="00D300E7"/>
    <w:rsid w:val="00D30717"/>
    <w:rsid w:val="00D30C09"/>
    <w:rsid w:val="00D30CA7"/>
    <w:rsid w:val="00D310FF"/>
    <w:rsid w:val="00D31B76"/>
    <w:rsid w:val="00D31EF1"/>
    <w:rsid w:val="00D32107"/>
    <w:rsid w:val="00D322A5"/>
    <w:rsid w:val="00D32DEB"/>
    <w:rsid w:val="00D32E3F"/>
    <w:rsid w:val="00D335CB"/>
    <w:rsid w:val="00D3383E"/>
    <w:rsid w:val="00D34538"/>
    <w:rsid w:val="00D345AC"/>
    <w:rsid w:val="00D348C9"/>
    <w:rsid w:val="00D34B95"/>
    <w:rsid w:val="00D34BBE"/>
    <w:rsid w:val="00D34BCE"/>
    <w:rsid w:val="00D34CE7"/>
    <w:rsid w:val="00D34E9B"/>
    <w:rsid w:val="00D35291"/>
    <w:rsid w:val="00D35343"/>
    <w:rsid w:val="00D35952"/>
    <w:rsid w:val="00D35FCD"/>
    <w:rsid w:val="00D36316"/>
    <w:rsid w:val="00D36AD8"/>
    <w:rsid w:val="00D370C1"/>
    <w:rsid w:val="00D371DA"/>
    <w:rsid w:val="00D377A0"/>
    <w:rsid w:val="00D37C39"/>
    <w:rsid w:val="00D37C3F"/>
    <w:rsid w:val="00D37DDC"/>
    <w:rsid w:val="00D4028E"/>
    <w:rsid w:val="00D407EC"/>
    <w:rsid w:val="00D40983"/>
    <w:rsid w:val="00D40A36"/>
    <w:rsid w:val="00D40BDA"/>
    <w:rsid w:val="00D414B1"/>
    <w:rsid w:val="00D417EF"/>
    <w:rsid w:val="00D41AFC"/>
    <w:rsid w:val="00D41B3A"/>
    <w:rsid w:val="00D42222"/>
    <w:rsid w:val="00D42705"/>
    <w:rsid w:val="00D42A86"/>
    <w:rsid w:val="00D42BA4"/>
    <w:rsid w:val="00D42F86"/>
    <w:rsid w:val="00D43223"/>
    <w:rsid w:val="00D436E2"/>
    <w:rsid w:val="00D4381E"/>
    <w:rsid w:val="00D442F1"/>
    <w:rsid w:val="00D442F5"/>
    <w:rsid w:val="00D44797"/>
    <w:rsid w:val="00D44BE0"/>
    <w:rsid w:val="00D452B2"/>
    <w:rsid w:val="00D45532"/>
    <w:rsid w:val="00D45A64"/>
    <w:rsid w:val="00D45FDA"/>
    <w:rsid w:val="00D464E6"/>
    <w:rsid w:val="00D46863"/>
    <w:rsid w:val="00D46C2B"/>
    <w:rsid w:val="00D46CC1"/>
    <w:rsid w:val="00D4715F"/>
    <w:rsid w:val="00D4719B"/>
    <w:rsid w:val="00D47533"/>
    <w:rsid w:val="00D47960"/>
    <w:rsid w:val="00D502CF"/>
    <w:rsid w:val="00D5076B"/>
    <w:rsid w:val="00D51273"/>
    <w:rsid w:val="00D51823"/>
    <w:rsid w:val="00D51AA8"/>
    <w:rsid w:val="00D51DF3"/>
    <w:rsid w:val="00D52373"/>
    <w:rsid w:val="00D524C5"/>
    <w:rsid w:val="00D52519"/>
    <w:rsid w:val="00D52809"/>
    <w:rsid w:val="00D5283F"/>
    <w:rsid w:val="00D52990"/>
    <w:rsid w:val="00D52B98"/>
    <w:rsid w:val="00D52FBD"/>
    <w:rsid w:val="00D5317E"/>
    <w:rsid w:val="00D535B1"/>
    <w:rsid w:val="00D53883"/>
    <w:rsid w:val="00D53E9B"/>
    <w:rsid w:val="00D540FF"/>
    <w:rsid w:val="00D541DC"/>
    <w:rsid w:val="00D541E5"/>
    <w:rsid w:val="00D543F7"/>
    <w:rsid w:val="00D5492C"/>
    <w:rsid w:val="00D54ECF"/>
    <w:rsid w:val="00D55190"/>
    <w:rsid w:val="00D551BC"/>
    <w:rsid w:val="00D5557D"/>
    <w:rsid w:val="00D555BC"/>
    <w:rsid w:val="00D55AEF"/>
    <w:rsid w:val="00D55DF1"/>
    <w:rsid w:val="00D565C5"/>
    <w:rsid w:val="00D56611"/>
    <w:rsid w:val="00D56A18"/>
    <w:rsid w:val="00D56CA2"/>
    <w:rsid w:val="00D57040"/>
    <w:rsid w:val="00D57915"/>
    <w:rsid w:val="00D57F4D"/>
    <w:rsid w:val="00D60834"/>
    <w:rsid w:val="00D60E13"/>
    <w:rsid w:val="00D612FD"/>
    <w:rsid w:val="00D613DD"/>
    <w:rsid w:val="00D61560"/>
    <w:rsid w:val="00D61C7F"/>
    <w:rsid w:val="00D61FBF"/>
    <w:rsid w:val="00D61FF4"/>
    <w:rsid w:val="00D62DD2"/>
    <w:rsid w:val="00D62E3D"/>
    <w:rsid w:val="00D6342B"/>
    <w:rsid w:val="00D636C1"/>
    <w:rsid w:val="00D63E3C"/>
    <w:rsid w:val="00D644CB"/>
    <w:rsid w:val="00D6459C"/>
    <w:rsid w:val="00D64A44"/>
    <w:rsid w:val="00D64C69"/>
    <w:rsid w:val="00D64ED7"/>
    <w:rsid w:val="00D64F6C"/>
    <w:rsid w:val="00D65370"/>
    <w:rsid w:val="00D659F9"/>
    <w:rsid w:val="00D65DAD"/>
    <w:rsid w:val="00D65DF7"/>
    <w:rsid w:val="00D65FF3"/>
    <w:rsid w:val="00D66619"/>
    <w:rsid w:val="00D66D28"/>
    <w:rsid w:val="00D66E89"/>
    <w:rsid w:val="00D6712F"/>
    <w:rsid w:val="00D67334"/>
    <w:rsid w:val="00D676A7"/>
    <w:rsid w:val="00D67AD1"/>
    <w:rsid w:val="00D67FE1"/>
    <w:rsid w:val="00D70027"/>
    <w:rsid w:val="00D703F6"/>
    <w:rsid w:val="00D70A56"/>
    <w:rsid w:val="00D70C97"/>
    <w:rsid w:val="00D7101E"/>
    <w:rsid w:val="00D7114E"/>
    <w:rsid w:val="00D71153"/>
    <w:rsid w:val="00D712C1"/>
    <w:rsid w:val="00D71366"/>
    <w:rsid w:val="00D716FA"/>
    <w:rsid w:val="00D71C5A"/>
    <w:rsid w:val="00D7211E"/>
    <w:rsid w:val="00D7215C"/>
    <w:rsid w:val="00D72B86"/>
    <w:rsid w:val="00D72CF5"/>
    <w:rsid w:val="00D72E2C"/>
    <w:rsid w:val="00D72E63"/>
    <w:rsid w:val="00D72F83"/>
    <w:rsid w:val="00D7326B"/>
    <w:rsid w:val="00D739C8"/>
    <w:rsid w:val="00D742B5"/>
    <w:rsid w:val="00D743CA"/>
    <w:rsid w:val="00D74441"/>
    <w:rsid w:val="00D74B6E"/>
    <w:rsid w:val="00D754BC"/>
    <w:rsid w:val="00D75A07"/>
    <w:rsid w:val="00D76038"/>
    <w:rsid w:val="00D767B0"/>
    <w:rsid w:val="00D76823"/>
    <w:rsid w:val="00D76C38"/>
    <w:rsid w:val="00D77B33"/>
    <w:rsid w:val="00D77E61"/>
    <w:rsid w:val="00D77E6D"/>
    <w:rsid w:val="00D800AF"/>
    <w:rsid w:val="00D8029D"/>
    <w:rsid w:val="00D80971"/>
    <w:rsid w:val="00D80EE8"/>
    <w:rsid w:val="00D8105A"/>
    <w:rsid w:val="00D815CE"/>
    <w:rsid w:val="00D8258B"/>
    <w:rsid w:val="00D8291C"/>
    <w:rsid w:val="00D82F94"/>
    <w:rsid w:val="00D831A1"/>
    <w:rsid w:val="00D83327"/>
    <w:rsid w:val="00D833E8"/>
    <w:rsid w:val="00D83AF7"/>
    <w:rsid w:val="00D83BFE"/>
    <w:rsid w:val="00D83EB8"/>
    <w:rsid w:val="00D8402B"/>
    <w:rsid w:val="00D843F2"/>
    <w:rsid w:val="00D84AB9"/>
    <w:rsid w:val="00D84ACD"/>
    <w:rsid w:val="00D85421"/>
    <w:rsid w:val="00D85854"/>
    <w:rsid w:val="00D859A9"/>
    <w:rsid w:val="00D85B68"/>
    <w:rsid w:val="00D86639"/>
    <w:rsid w:val="00D86916"/>
    <w:rsid w:val="00D869E4"/>
    <w:rsid w:val="00D87108"/>
    <w:rsid w:val="00D87750"/>
    <w:rsid w:val="00D87932"/>
    <w:rsid w:val="00D87C8A"/>
    <w:rsid w:val="00D87ED2"/>
    <w:rsid w:val="00D9000D"/>
    <w:rsid w:val="00D901CE"/>
    <w:rsid w:val="00D9036E"/>
    <w:rsid w:val="00D9042E"/>
    <w:rsid w:val="00D9088C"/>
    <w:rsid w:val="00D90E15"/>
    <w:rsid w:val="00D913B2"/>
    <w:rsid w:val="00D9195F"/>
    <w:rsid w:val="00D9197D"/>
    <w:rsid w:val="00D91CF3"/>
    <w:rsid w:val="00D92173"/>
    <w:rsid w:val="00D921C3"/>
    <w:rsid w:val="00D92723"/>
    <w:rsid w:val="00D92E68"/>
    <w:rsid w:val="00D9300C"/>
    <w:rsid w:val="00D931DC"/>
    <w:rsid w:val="00D9345B"/>
    <w:rsid w:val="00D93A20"/>
    <w:rsid w:val="00D941B6"/>
    <w:rsid w:val="00D94896"/>
    <w:rsid w:val="00D94B01"/>
    <w:rsid w:val="00D94B82"/>
    <w:rsid w:val="00D94EAF"/>
    <w:rsid w:val="00D94FC4"/>
    <w:rsid w:val="00D95519"/>
    <w:rsid w:val="00D95B55"/>
    <w:rsid w:val="00D95BE0"/>
    <w:rsid w:val="00D962BF"/>
    <w:rsid w:val="00D96821"/>
    <w:rsid w:val="00D96DD6"/>
    <w:rsid w:val="00D97416"/>
    <w:rsid w:val="00D97607"/>
    <w:rsid w:val="00DA0745"/>
    <w:rsid w:val="00DA08AC"/>
    <w:rsid w:val="00DA09B4"/>
    <w:rsid w:val="00DA0AA1"/>
    <w:rsid w:val="00DA1000"/>
    <w:rsid w:val="00DA13BF"/>
    <w:rsid w:val="00DA1AFD"/>
    <w:rsid w:val="00DA1E04"/>
    <w:rsid w:val="00DA28CE"/>
    <w:rsid w:val="00DA29F2"/>
    <w:rsid w:val="00DA2E90"/>
    <w:rsid w:val="00DA2E9C"/>
    <w:rsid w:val="00DA30A8"/>
    <w:rsid w:val="00DA3C58"/>
    <w:rsid w:val="00DA3F4F"/>
    <w:rsid w:val="00DA4245"/>
    <w:rsid w:val="00DA4B27"/>
    <w:rsid w:val="00DA4D77"/>
    <w:rsid w:val="00DA56AD"/>
    <w:rsid w:val="00DA58ED"/>
    <w:rsid w:val="00DA5B51"/>
    <w:rsid w:val="00DA641C"/>
    <w:rsid w:val="00DA6966"/>
    <w:rsid w:val="00DA6A58"/>
    <w:rsid w:val="00DA7749"/>
    <w:rsid w:val="00DA7D03"/>
    <w:rsid w:val="00DB016B"/>
    <w:rsid w:val="00DB0766"/>
    <w:rsid w:val="00DB0D9E"/>
    <w:rsid w:val="00DB11D1"/>
    <w:rsid w:val="00DB14DF"/>
    <w:rsid w:val="00DB1669"/>
    <w:rsid w:val="00DB1865"/>
    <w:rsid w:val="00DB1BCB"/>
    <w:rsid w:val="00DB21DC"/>
    <w:rsid w:val="00DB258E"/>
    <w:rsid w:val="00DB27FF"/>
    <w:rsid w:val="00DB2AB4"/>
    <w:rsid w:val="00DB2AED"/>
    <w:rsid w:val="00DB2C34"/>
    <w:rsid w:val="00DB2FBC"/>
    <w:rsid w:val="00DB31C0"/>
    <w:rsid w:val="00DB4252"/>
    <w:rsid w:val="00DB4264"/>
    <w:rsid w:val="00DB449E"/>
    <w:rsid w:val="00DB48E4"/>
    <w:rsid w:val="00DB4C05"/>
    <w:rsid w:val="00DB4E04"/>
    <w:rsid w:val="00DB5E5C"/>
    <w:rsid w:val="00DB611A"/>
    <w:rsid w:val="00DB640C"/>
    <w:rsid w:val="00DB68B5"/>
    <w:rsid w:val="00DB6E76"/>
    <w:rsid w:val="00DB719C"/>
    <w:rsid w:val="00DB75A2"/>
    <w:rsid w:val="00DB7AE0"/>
    <w:rsid w:val="00DB7D1D"/>
    <w:rsid w:val="00DC0957"/>
    <w:rsid w:val="00DC09CF"/>
    <w:rsid w:val="00DC0DA8"/>
    <w:rsid w:val="00DC0DAA"/>
    <w:rsid w:val="00DC1510"/>
    <w:rsid w:val="00DC1CAB"/>
    <w:rsid w:val="00DC22DB"/>
    <w:rsid w:val="00DC2A85"/>
    <w:rsid w:val="00DC3299"/>
    <w:rsid w:val="00DC3381"/>
    <w:rsid w:val="00DC3382"/>
    <w:rsid w:val="00DC3838"/>
    <w:rsid w:val="00DC3841"/>
    <w:rsid w:val="00DC393C"/>
    <w:rsid w:val="00DC3D8E"/>
    <w:rsid w:val="00DC4763"/>
    <w:rsid w:val="00DC4821"/>
    <w:rsid w:val="00DC4FB2"/>
    <w:rsid w:val="00DC500A"/>
    <w:rsid w:val="00DC5201"/>
    <w:rsid w:val="00DC557C"/>
    <w:rsid w:val="00DC616D"/>
    <w:rsid w:val="00DC678A"/>
    <w:rsid w:val="00DC6B4C"/>
    <w:rsid w:val="00DC6B91"/>
    <w:rsid w:val="00DC6CE0"/>
    <w:rsid w:val="00DC6F03"/>
    <w:rsid w:val="00DC7DDC"/>
    <w:rsid w:val="00DC7F3D"/>
    <w:rsid w:val="00DD044D"/>
    <w:rsid w:val="00DD060B"/>
    <w:rsid w:val="00DD0B74"/>
    <w:rsid w:val="00DD0F4D"/>
    <w:rsid w:val="00DD1124"/>
    <w:rsid w:val="00DD14B5"/>
    <w:rsid w:val="00DD1789"/>
    <w:rsid w:val="00DD1E2D"/>
    <w:rsid w:val="00DD1EDC"/>
    <w:rsid w:val="00DD1F2C"/>
    <w:rsid w:val="00DD2393"/>
    <w:rsid w:val="00DD25F0"/>
    <w:rsid w:val="00DD27D8"/>
    <w:rsid w:val="00DD28A7"/>
    <w:rsid w:val="00DD2914"/>
    <w:rsid w:val="00DD293A"/>
    <w:rsid w:val="00DD2BEA"/>
    <w:rsid w:val="00DD340E"/>
    <w:rsid w:val="00DD3527"/>
    <w:rsid w:val="00DD3567"/>
    <w:rsid w:val="00DD3621"/>
    <w:rsid w:val="00DD3E6C"/>
    <w:rsid w:val="00DD4261"/>
    <w:rsid w:val="00DD440C"/>
    <w:rsid w:val="00DD4578"/>
    <w:rsid w:val="00DD4939"/>
    <w:rsid w:val="00DD493B"/>
    <w:rsid w:val="00DD494E"/>
    <w:rsid w:val="00DD49BE"/>
    <w:rsid w:val="00DD4AD9"/>
    <w:rsid w:val="00DD4D31"/>
    <w:rsid w:val="00DD5317"/>
    <w:rsid w:val="00DD544E"/>
    <w:rsid w:val="00DD5612"/>
    <w:rsid w:val="00DD642D"/>
    <w:rsid w:val="00DD6751"/>
    <w:rsid w:val="00DD6ADF"/>
    <w:rsid w:val="00DD6C58"/>
    <w:rsid w:val="00DD6F42"/>
    <w:rsid w:val="00DD7218"/>
    <w:rsid w:val="00DE03C3"/>
    <w:rsid w:val="00DE0D6C"/>
    <w:rsid w:val="00DE0DCE"/>
    <w:rsid w:val="00DE0FC5"/>
    <w:rsid w:val="00DE1195"/>
    <w:rsid w:val="00DE146E"/>
    <w:rsid w:val="00DE15F7"/>
    <w:rsid w:val="00DE2A99"/>
    <w:rsid w:val="00DE3588"/>
    <w:rsid w:val="00DE37B3"/>
    <w:rsid w:val="00DE3C93"/>
    <w:rsid w:val="00DE4584"/>
    <w:rsid w:val="00DE45DA"/>
    <w:rsid w:val="00DE46F1"/>
    <w:rsid w:val="00DE494C"/>
    <w:rsid w:val="00DE50C7"/>
    <w:rsid w:val="00DE54A5"/>
    <w:rsid w:val="00DE5E34"/>
    <w:rsid w:val="00DE6462"/>
    <w:rsid w:val="00DE6589"/>
    <w:rsid w:val="00DE68A7"/>
    <w:rsid w:val="00DE6F09"/>
    <w:rsid w:val="00DE7022"/>
    <w:rsid w:val="00DE71F0"/>
    <w:rsid w:val="00DE7775"/>
    <w:rsid w:val="00DF04ED"/>
    <w:rsid w:val="00DF07A6"/>
    <w:rsid w:val="00DF0E66"/>
    <w:rsid w:val="00DF0F2D"/>
    <w:rsid w:val="00DF11D5"/>
    <w:rsid w:val="00DF1388"/>
    <w:rsid w:val="00DF141D"/>
    <w:rsid w:val="00DF1464"/>
    <w:rsid w:val="00DF15FB"/>
    <w:rsid w:val="00DF172F"/>
    <w:rsid w:val="00DF177C"/>
    <w:rsid w:val="00DF17E5"/>
    <w:rsid w:val="00DF1A10"/>
    <w:rsid w:val="00DF1BAA"/>
    <w:rsid w:val="00DF2710"/>
    <w:rsid w:val="00DF3176"/>
    <w:rsid w:val="00DF3778"/>
    <w:rsid w:val="00DF3D41"/>
    <w:rsid w:val="00DF47B0"/>
    <w:rsid w:val="00DF4F85"/>
    <w:rsid w:val="00DF520C"/>
    <w:rsid w:val="00DF5222"/>
    <w:rsid w:val="00DF54F1"/>
    <w:rsid w:val="00DF5503"/>
    <w:rsid w:val="00DF6182"/>
    <w:rsid w:val="00DF6646"/>
    <w:rsid w:val="00DF6B4B"/>
    <w:rsid w:val="00DF703E"/>
    <w:rsid w:val="00DF7240"/>
    <w:rsid w:val="00DF7271"/>
    <w:rsid w:val="00DF78C5"/>
    <w:rsid w:val="00DF7E27"/>
    <w:rsid w:val="00DF7F26"/>
    <w:rsid w:val="00DF7F46"/>
    <w:rsid w:val="00E006B4"/>
    <w:rsid w:val="00E0099B"/>
    <w:rsid w:val="00E00DFD"/>
    <w:rsid w:val="00E01C27"/>
    <w:rsid w:val="00E024E0"/>
    <w:rsid w:val="00E0277E"/>
    <w:rsid w:val="00E02851"/>
    <w:rsid w:val="00E02B1B"/>
    <w:rsid w:val="00E03043"/>
    <w:rsid w:val="00E03653"/>
    <w:rsid w:val="00E03971"/>
    <w:rsid w:val="00E039E9"/>
    <w:rsid w:val="00E03EB3"/>
    <w:rsid w:val="00E04455"/>
    <w:rsid w:val="00E045E0"/>
    <w:rsid w:val="00E046C9"/>
    <w:rsid w:val="00E0474B"/>
    <w:rsid w:val="00E048E8"/>
    <w:rsid w:val="00E0492C"/>
    <w:rsid w:val="00E0499F"/>
    <w:rsid w:val="00E05CEF"/>
    <w:rsid w:val="00E05FB9"/>
    <w:rsid w:val="00E0602A"/>
    <w:rsid w:val="00E064FC"/>
    <w:rsid w:val="00E069C5"/>
    <w:rsid w:val="00E06DE0"/>
    <w:rsid w:val="00E06F86"/>
    <w:rsid w:val="00E072A8"/>
    <w:rsid w:val="00E075FF"/>
    <w:rsid w:val="00E0773A"/>
    <w:rsid w:val="00E077D8"/>
    <w:rsid w:val="00E0789E"/>
    <w:rsid w:val="00E07CEB"/>
    <w:rsid w:val="00E10252"/>
    <w:rsid w:val="00E10736"/>
    <w:rsid w:val="00E1073C"/>
    <w:rsid w:val="00E10918"/>
    <w:rsid w:val="00E10AB1"/>
    <w:rsid w:val="00E11443"/>
    <w:rsid w:val="00E1186E"/>
    <w:rsid w:val="00E12073"/>
    <w:rsid w:val="00E120EE"/>
    <w:rsid w:val="00E1247C"/>
    <w:rsid w:val="00E13935"/>
    <w:rsid w:val="00E13CCC"/>
    <w:rsid w:val="00E145E9"/>
    <w:rsid w:val="00E14D8D"/>
    <w:rsid w:val="00E14F68"/>
    <w:rsid w:val="00E151F9"/>
    <w:rsid w:val="00E1531D"/>
    <w:rsid w:val="00E15486"/>
    <w:rsid w:val="00E158C2"/>
    <w:rsid w:val="00E15CA9"/>
    <w:rsid w:val="00E1625B"/>
    <w:rsid w:val="00E16A5D"/>
    <w:rsid w:val="00E16B53"/>
    <w:rsid w:val="00E16DE9"/>
    <w:rsid w:val="00E176C0"/>
    <w:rsid w:val="00E17A56"/>
    <w:rsid w:val="00E2013C"/>
    <w:rsid w:val="00E20148"/>
    <w:rsid w:val="00E20280"/>
    <w:rsid w:val="00E20451"/>
    <w:rsid w:val="00E208CE"/>
    <w:rsid w:val="00E20E95"/>
    <w:rsid w:val="00E21524"/>
    <w:rsid w:val="00E21E24"/>
    <w:rsid w:val="00E22551"/>
    <w:rsid w:val="00E22671"/>
    <w:rsid w:val="00E22A19"/>
    <w:rsid w:val="00E22DAA"/>
    <w:rsid w:val="00E23382"/>
    <w:rsid w:val="00E23D02"/>
    <w:rsid w:val="00E23DAE"/>
    <w:rsid w:val="00E23FE8"/>
    <w:rsid w:val="00E24152"/>
    <w:rsid w:val="00E2420D"/>
    <w:rsid w:val="00E2421C"/>
    <w:rsid w:val="00E24E9B"/>
    <w:rsid w:val="00E24F25"/>
    <w:rsid w:val="00E2518A"/>
    <w:rsid w:val="00E2518F"/>
    <w:rsid w:val="00E25371"/>
    <w:rsid w:val="00E2541F"/>
    <w:rsid w:val="00E25918"/>
    <w:rsid w:val="00E25E79"/>
    <w:rsid w:val="00E25EC1"/>
    <w:rsid w:val="00E26058"/>
    <w:rsid w:val="00E261C5"/>
    <w:rsid w:val="00E263CB"/>
    <w:rsid w:val="00E266E1"/>
    <w:rsid w:val="00E26768"/>
    <w:rsid w:val="00E27058"/>
    <w:rsid w:val="00E271A6"/>
    <w:rsid w:val="00E27239"/>
    <w:rsid w:val="00E27813"/>
    <w:rsid w:val="00E302DC"/>
    <w:rsid w:val="00E305BC"/>
    <w:rsid w:val="00E30968"/>
    <w:rsid w:val="00E30CA8"/>
    <w:rsid w:val="00E311B4"/>
    <w:rsid w:val="00E31358"/>
    <w:rsid w:val="00E31801"/>
    <w:rsid w:val="00E31B40"/>
    <w:rsid w:val="00E31C61"/>
    <w:rsid w:val="00E32225"/>
    <w:rsid w:val="00E32244"/>
    <w:rsid w:val="00E328B1"/>
    <w:rsid w:val="00E33044"/>
    <w:rsid w:val="00E3311F"/>
    <w:rsid w:val="00E33176"/>
    <w:rsid w:val="00E33323"/>
    <w:rsid w:val="00E338D1"/>
    <w:rsid w:val="00E339E3"/>
    <w:rsid w:val="00E33EF1"/>
    <w:rsid w:val="00E34586"/>
    <w:rsid w:val="00E34944"/>
    <w:rsid w:val="00E34B83"/>
    <w:rsid w:val="00E37063"/>
    <w:rsid w:val="00E3744A"/>
    <w:rsid w:val="00E37DFB"/>
    <w:rsid w:val="00E37F79"/>
    <w:rsid w:val="00E40646"/>
    <w:rsid w:val="00E40B35"/>
    <w:rsid w:val="00E40E44"/>
    <w:rsid w:val="00E410B6"/>
    <w:rsid w:val="00E4115C"/>
    <w:rsid w:val="00E41898"/>
    <w:rsid w:val="00E418CA"/>
    <w:rsid w:val="00E41AC5"/>
    <w:rsid w:val="00E41E82"/>
    <w:rsid w:val="00E41F27"/>
    <w:rsid w:val="00E4201D"/>
    <w:rsid w:val="00E421C9"/>
    <w:rsid w:val="00E4255B"/>
    <w:rsid w:val="00E43275"/>
    <w:rsid w:val="00E432B0"/>
    <w:rsid w:val="00E43528"/>
    <w:rsid w:val="00E43E87"/>
    <w:rsid w:val="00E43F99"/>
    <w:rsid w:val="00E4404C"/>
    <w:rsid w:val="00E44C55"/>
    <w:rsid w:val="00E450BD"/>
    <w:rsid w:val="00E45366"/>
    <w:rsid w:val="00E45534"/>
    <w:rsid w:val="00E456DF"/>
    <w:rsid w:val="00E45835"/>
    <w:rsid w:val="00E45AC3"/>
    <w:rsid w:val="00E463FB"/>
    <w:rsid w:val="00E46571"/>
    <w:rsid w:val="00E4793B"/>
    <w:rsid w:val="00E47BC6"/>
    <w:rsid w:val="00E47F97"/>
    <w:rsid w:val="00E5013C"/>
    <w:rsid w:val="00E501F6"/>
    <w:rsid w:val="00E50583"/>
    <w:rsid w:val="00E50681"/>
    <w:rsid w:val="00E509C8"/>
    <w:rsid w:val="00E50E17"/>
    <w:rsid w:val="00E512D5"/>
    <w:rsid w:val="00E51E18"/>
    <w:rsid w:val="00E51F4C"/>
    <w:rsid w:val="00E52108"/>
    <w:rsid w:val="00E5222C"/>
    <w:rsid w:val="00E524FF"/>
    <w:rsid w:val="00E5274D"/>
    <w:rsid w:val="00E52890"/>
    <w:rsid w:val="00E52AC4"/>
    <w:rsid w:val="00E52EA8"/>
    <w:rsid w:val="00E52ED9"/>
    <w:rsid w:val="00E53082"/>
    <w:rsid w:val="00E5385E"/>
    <w:rsid w:val="00E53CF9"/>
    <w:rsid w:val="00E53EF8"/>
    <w:rsid w:val="00E541DE"/>
    <w:rsid w:val="00E543F1"/>
    <w:rsid w:val="00E54720"/>
    <w:rsid w:val="00E54E78"/>
    <w:rsid w:val="00E5500E"/>
    <w:rsid w:val="00E551D5"/>
    <w:rsid w:val="00E55ACA"/>
    <w:rsid w:val="00E56008"/>
    <w:rsid w:val="00E560C2"/>
    <w:rsid w:val="00E56772"/>
    <w:rsid w:val="00E57227"/>
    <w:rsid w:val="00E602C4"/>
    <w:rsid w:val="00E60476"/>
    <w:rsid w:val="00E60589"/>
    <w:rsid w:val="00E60812"/>
    <w:rsid w:val="00E609D6"/>
    <w:rsid w:val="00E60C68"/>
    <w:rsid w:val="00E61C9B"/>
    <w:rsid w:val="00E61DD3"/>
    <w:rsid w:val="00E621AC"/>
    <w:rsid w:val="00E62715"/>
    <w:rsid w:val="00E62F8A"/>
    <w:rsid w:val="00E6309E"/>
    <w:rsid w:val="00E649FB"/>
    <w:rsid w:val="00E64A93"/>
    <w:rsid w:val="00E64A98"/>
    <w:rsid w:val="00E64BCB"/>
    <w:rsid w:val="00E64E3B"/>
    <w:rsid w:val="00E65A06"/>
    <w:rsid w:val="00E65A8C"/>
    <w:rsid w:val="00E662E6"/>
    <w:rsid w:val="00E66CDF"/>
    <w:rsid w:val="00E66E17"/>
    <w:rsid w:val="00E66EBC"/>
    <w:rsid w:val="00E67324"/>
    <w:rsid w:val="00E673D5"/>
    <w:rsid w:val="00E67A2E"/>
    <w:rsid w:val="00E67A9E"/>
    <w:rsid w:val="00E70211"/>
    <w:rsid w:val="00E70669"/>
    <w:rsid w:val="00E70B06"/>
    <w:rsid w:val="00E70B64"/>
    <w:rsid w:val="00E7128E"/>
    <w:rsid w:val="00E7144F"/>
    <w:rsid w:val="00E71E28"/>
    <w:rsid w:val="00E71FF4"/>
    <w:rsid w:val="00E726BC"/>
    <w:rsid w:val="00E7313B"/>
    <w:rsid w:val="00E73647"/>
    <w:rsid w:val="00E73994"/>
    <w:rsid w:val="00E73E6D"/>
    <w:rsid w:val="00E742D7"/>
    <w:rsid w:val="00E742FD"/>
    <w:rsid w:val="00E74310"/>
    <w:rsid w:val="00E743D8"/>
    <w:rsid w:val="00E7479D"/>
    <w:rsid w:val="00E74A0A"/>
    <w:rsid w:val="00E74B70"/>
    <w:rsid w:val="00E74DE8"/>
    <w:rsid w:val="00E75067"/>
    <w:rsid w:val="00E750F5"/>
    <w:rsid w:val="00E753FF"/>
    <w:rsid w:val="00E75D78"/>
    <w:rsid w:val="00E7603D"/>
    <w:rsid w:val="00E7649A"/>
    <w:rsid w:val="00E766A5"/>
    <w:rsid w:val="00E77103"/>
    <w:rsid w:val="00E7764A"/>
    <w:rsid w:val="00E77B92"/>
    <w:rsid w:val="00E77BF8"/>
    <w:rsid w:val="00E77FF0"/>
    <w:rsid w:val="00E80016"/>
    <w:rsid w:val="00E806B2"/>
    <w:rsid w:val="00E80AFA"/>
    <w:rsid w:val="00E80C16"/>
    <w:rsid w:val="00E80F3C"/>
    <w:rsid w:val="00E80FA7"/>
    <w:rsid w:val="00E82013"/>
    <w:rsid w:val="00E820D4"/>
    <w:rsid w:val="00E8288D"/>
    <w:rsid w:val="00E82EFF"/>
    <w:rsid w:val="00E8300E"/>
    <w:rsid w:val="00E8344C"/>
    <w:rsid w:val="00E83A74"/>
    <w:rsid w:val="00E83C3F"/>
    <w:rsid w:val="00E83C81"/>
    <w:rsid w:val="00E83D47"/>
    <w:rsid w:val="00E83DAD"/>
    <w:rsid w:val="00E84946"/>
    <w:rsid w:val="00E8495A"/>
    <w:rsid w:val="00E84A51"/>
    <w:rsid w:val="00E84C05"/>
    <w:rsid w:val="00E84CC3"/>
    <w:rsid w:val="00E85CE7"/>
    <w:rsid w:val="00E8612A"/>
    <w:rsid w:val="00E8658B"/>
    <w:rsid w:val="00E86987"/>
    <w:rsid w:val="00E86A4D"/>
    <w:rsid w:val="00E86B2E"/>
    <w:rsid w:val="00E86BDB"/>
    <w:rsid w:val="00E87398"/>
    <w:rsid w:val="00E877E9"/>
    <w:rsid w:val="00E87DD9"/>
    <w:rsid w:val="00E87EE5"/>
    <w:rsid w:val="00E903D8"/>
    <w:rsid w:val="00E90584"/>
    <w:rsid w:val="00E90876"/>
    <w:rsid w:val="00E909BB"/>
    <w:rsid w:val="00E90A85"/>
    <w:rsid w:val="00E90BF6"/>
    <w:rsid w:val="00E90C71"/>
    <w:rsid w:val="00E90F3C"/>
    <w:rsid w:val="00E9108D"/>
    <w:rsid w:val="00E91416"/>
    <w:rsid w:val="00E916E6"/>
    <w:rsid w:val="00E917D5"/>
    <w:rsid w:val="00E9198A"/>
    <w:rsid w:val="00E91A9A"/>
    <w:rsid w:val="00E91F50"/>
    <w:rsid w:val="00E920F5"/>
    <w:rsid w:val="00E92FF8"/>
    <w:rsid w:val="00E93308"/>
    <w:rsid w:val="00E93600"/>
    <w:rsid w:val="00E936CB"/>
    <w:rsid w:val="00E93DD2"/>
    <w:rsid w:val="00E93E07"/>
    <w:rsid w:val="00E940AF"/>
    <w:rsid w:val="00E94CD6"/>
    <w:rsid w:val="00E94F41"/>
    <w:rsid w:val="00E9516B"/>
    <w:rsid w:val="00E95289"/>
    <w:rsid w:val="00E958D6"/>
    <w:rsid w:val="00E9590B"/>
    <w:rsid w:val="00E95FC8"/>
    <w:rsid w:val="00E96232"/>
    <w:rsid w:val="00E96B39"/>
    <w:rsid w:val="00E97376"/>
    <w:rsid w:val="00E97756"/>
    <w:rsid w:val="00E97B54"/>
    <w:rsid w:val="00EA0105"/>
    <w:rsid w:val="00EA020B"/>
    <w:rsid w:val="00EA03B2"/>
    <w:rsid w:val="00EA052C"/>
    <w:rsid w:val="00EA0822"/>
    <w:rsid w:val="00EA0B04"/>
    <w:rsid w:val="00EA0B70"/>
    <w:rsid w:val="00EA133F"/>
    <w:rsid w:val="00EA173B"/>
    <w:rsid w:val="00EA17EF"/>
    <w:rsid w:val="00EA2A46"/>
    <w:rsid w:val="00EA2ADB"/>
    <w:rsid w:val="00EA2FF9"/>
    <w:rsid w:val="00EA3771"/>
    <w:rsid w:val="00EA3D0C"/>
    <w:rsid w:val="00EA45A6"/>
    <w:rsid w:val="00EA494B"/>
    <w:rsid w:val="00EA51C5"/>
    <w:rsid w:val="00EA53C7"/>
    <w:rsid w:val="00EA575A"/>
    <w:rsid w:val="00EA5908"/>
    <w:rsid w:val="00EA6077"/>
    <w:rsid w:val="00EA6165"/>
    <w:rsid w:val="00EA6404"/>
    <w:rsid w:val="00EA667E"/>
    <w:rsid w:val="00EA6745"/>
    <w:rsid w:val="00EA6AD3"/>
    <w:rsid w:val="00EA6BFC"/>
    <w:rsid w:val="00EA6CB3"/>
    <w:rsid w:val="00EA6DE9"/>
    <w:rsid w:val="00EA702D"/>
    <w:rsid w:val="00EA723B"/>
    <w:rsid w:val="00EA72EC"/>
    <w:rsid w:val="00EB0174"/>
    <w:rsid w:val="00EB01E2"/>
    <w:rsid w:val="00EB04A6"/>
    <w:rsid w:val="00EB08B9"/>
    <w:rsid w:val="00EB0CC8"/>
    <w:rsid w:val="00EB173A"/>
    <w:rsid w:val="00EB1846"/>
    <w:rsid w:val="00EB1D5C"/>
    <w:rsid w:val="00EB1D96"/>
    <w:rsid w:val="00EB206C"/>
    <w:rsid w:val="00EB2917"/>
    <w:rsid w:val="00EB3338"/>
    <w:rsid w:val="00EB3CC7"/>
    <w:rsid w:val="00EB3F0C"/>
    <w:rsid w:val="00EB4049"/>
    <w:rsid w:val="00EB4072"/>
    <w:rsid w:val="00EB468A"/>
    <w:rsid w:val="00EB583B"/>
    <w:rsid w:val="00EB5A90"/>
    <w:rsid w:val="00EB5DB1"/>
    <w:rsid w:val="00EB5F62"/>
    <w:rsid w:val="00EB6227"/>
    <w:rsid w:val="00EB626C"/>
    <w:rsid w:val="00EB62E1"/>
    <w:rsid w:val="00EB6855"/>
    <w:rsid w:val="00EB6A36"/>
    <w:rsid w:val="00EB6E2E"/>
    <w:rsid w:val="00EB7494"/>
    <w:rsid w:val="00EB7740"/>
    <w:rsid w:val="00EB77D7"/>
    <w:rsid w:val="00EB78D2"/>
    <w:rsid w:val="00EC006F"/>
    <w:rsid w:val="00EC0826"/>
    <w:rsid w:val="00EC08C8"/>
    <w:rsid w:val="00EC09E4"/>
    <w:rsid w:val="00EC0D3C"/>
    <w:rsid w:val="00EC1662"/>
    <w:rsid w:val="00EC1A92"/>
    <w:rsid w:val="00EC1BFD"/>
    <w:rsid w:val="00EC2863"/>
    <w:rsid w:val="00EC28C0"/>
    <w:rsid w:val="00EC298D"/>
    <w:rsid w:val="00EC29FC"/>
    <w:rsid w:val="00EC2AC7"/>
    <w:rsid w:val="00EC2B18"/>
    <w:rsid w:val="00EC2F3D"/>
    <w:rsid w:val="00EC31F2"/>
    <w:rsid w:val="00EC3E3B"/>
    <w:rsid w:val="00EC4128"/>
    <w:rsid w:val="00EC4F86"/>
    <w:rsid w:val="00EC54AC"/>
    <w:rsid w:val="00EC5760"/>
    <w:rsid w:val="00EC5B34"/>
    <w:rsid w:val="00EC5B62"/>
    <w:rsid w:val="00EC5E8F"/>
    <w:rsid w:val="00EC6B11"/>
    <w:rsid w:val="00EC6D95"/>
    <w:rsid w:val="00EC77DA"/>
    <w:rsid w:val="00EC7D7E"/>
    <w:rsid w:val="00ED017E"/>
    <w:rsid w:val="00ED0610"/>
    <w:rsid w:val="00ED08A0"/>
    <w:rsid w:val="00ED11DA"/>
    <w:rsid w:val="00ED1355"/>
    <w:rsid w:val="00ED1426"/>
    <w:rsid w:val="00ED1481"/>
    <w:rsid w:val="00ED15E3"/>
    <w:rsid w:val="00ED1687"/>
    <w:rsid w:val="00ED188E"/>
    <w:rsid w:val="00ED2101"/>
    <w:rsid w:val="00ED21CA"/>
    <w:rsid w:val="00ED28B2"/>
    <w:rsid w:val="00ED29FF"/>
    <w:rsid w:val="00ED3209"/>
    <w:rsid w:val="00ED321D"/>
    <w:rsid w:val="00ED3376"/>
    <w:rsid w:val="00ED33BB"/>
    <w:rsid w:val="00ED37F9"/>
    <w:rsid w:val="00ED4077"/>
    <w:rsid w:val="00ED454A"/>
    <w:rsid w:val="00ED4EDD"/>
    <w:rsid w:val="00ED5F0B"/>
    <w:rsid w:val="00ED5F86"/>
    <w:rsid w:val="00ED622A"/>
    <w:rsid w:val="00ED647B"/>
    <w:rsid w:val="00ED65DA"/>
    <w:rsid w:val="00ED717C"/>
    <w:rsid w:val="00ED7988"/>
    <w:rsid w:val="00ED7BB7"/>
    <w:rsid w:val="00ED7C33"/>
    <w:rsid w:val="00ED7D30"/>
    <w:rsid w:val="00EE005C"/>
    <w:rsid w:val="00EE0285"/>
    <w:rsid w:val="00EE0409"/>
    <w:rsid w:val="00EE041C"/>
    <w:rsid w:val="00EE0B7E"/>
    <w:rsid w:val="00EE1494"/>
    <w:rsid w:val="00EE1A0F"/>
    <w:rsid w:val="00EE1C34"/>
    <w:rsid w:val="00EE1CEF"/>
    <w:rsid w:val="00EE2A68"/>
    <w:rsid w:val="00EE2D63"/>
    <w:rsid w:val="00EE32EC"/>
    <w:rsid w:val="00EE3367"/>
    <w:rsid w:val="00EE34FD"/>
    <w:rsid w:val="00EE3D07"/>
    <w:rsid w:val="00EE40C8"/>
    <w:rsid w:val="00EE467C"/>
    <w:rsid w:val="00EE48AB"/>
    <w:rsid w:val="00EE4FB2"/>
    <w:rsid w:val="00EE56DF"/>
    <w:rsid w:val="00EE5787"/>
    <w:rsid w:val="00EE5D86"/>
    <w:rsid w:val="00EE6466"/>
    <w:rsid w:val="00EE6DDD"/>
    <w:rsid w:val="00EE70DB"/>
    <w:rsid w:val="00EE7121"/>
    <w:rsid w:val="00EE72A2"/>
    <w:rsid w:val="00EE74C6"/>
    <w:rsid w:val="00EE774F"/>
    <w:rsid w:val="00EE7989"/>
    <w:rsid w:val="00EE7EC5"/>
    <w:rsid w:val="00EF077D"/>
    <w:rsid w:val="00EF0792"/>
    <w:rsid w:val="00EF0EA1"/>
    <w:rsid w:val="00EF11E3"/>
    <w:rsid w:val="00EF1206"/>
    <w:rsid w:val="00EF1281"/>
    <w:rsid w:val="00EF1362"/>
    <w:rsid w:val="00EF2A22"/>
    <w:rsid w:val="00EF2A5C"/>
    <w:rsid w:val="00EF300B"/>
    <w:rsid w:val="00EF3372"/>
    <w:rsid w:val="00EF368E"/>
    <w:rsid w:val="00EF3DF7"/>
    <w:rsid w:val="00EF4261"/>
    <w:rsid w:val="00EF4488"/>
    <w:rsid w:val="00EF4806"/>
    <w:rsid w:val="00EF4811"/>
    <w:rsid w:val="00EF4DF7"/>
    <w:rsid w:val="00EF5085"/>
    <w:rsid w:val="00EF5294"/>
    <w:rsid w:val="00EF5313"/>
    <w:rsid w:val="00EF5433"/>
    <w:rsid w:val="00EF61AE"/>
    <w:rsid w:val="00EF69A0"/>
    <w:rsid w:val="00EF70CE"/>
    <w:rsid w:val="00EF76D7"/>
    <w:rsid w:val="00EF7CDB"/>
    <w:rsid w:val="00EF7FFC"/>
    <w:rsid w:val="00F004D9"/>
    <w:rsid w:val="00F00A2B"/>
    <w:rsid w:val="00F00B9E"/>
    <w:rsid w:val="00F01F18"/>
    <w:rsid w:val="00F02C98"/>
    <w:rsid w:val="00F02E72"/>
    <w:rsid w:val="00F033A6"/>
    <w:rsid w:val="00F03561"/>
    <w:rsid w:val="00F03929"/>
    <w:rsid w:val="00F04999"/>
    <w:rsid w:val="00F0499C"/>
    <w:rsid w:val="00F04B0E"/>
    <w:rsid w:val="00F04D2A"/>
    <w:rsid w:val="00F04DE7"/>
    <w:rsid w:val="00F0524F"/>
    <w:rsid w:val="00F055EA"/>
    <w:rsid w:val="00F058C2"/>
    <w:rsid w:val="00F05C66"/>
    <w:rsid w:val="00F05C6A"/>
    <w:rsid w:val="00F05C8D"/>
    <w:rsid w:val="00F05DBF"/>
    <w:rsid w:val="00F063AE"/>
    <w:rsid w:val="00F06A1A"/>
    <w:rsid w:val="00F06A88"/>
    <w:rsid w:val="00F06E60"/>
    <w:rsid w:val="00F06EAD"/>
    <w:rsid w:val="00F06F9C"/>
    <w:rsid w:val="00F07005"/>
    <w:rsid w:val="00F0703C"/>
    <w:rsid w:val="00F07173"/>
    <w:rsid w:val="00F072D1"/>
    <w:rsid w:val="00F07504"/>
    <w:rsid w:val="00F077E9"/>
    <w:rsid w:val="00F07864"/>
    <w:rsid w:val="00F1004B"/>
    <w:rsid w:val="00F100D4"/>
    <w:rsid w:val="00F1030E"/>
    <w:rsid w:val="00F10791"/>
    <w:rsid w:val="00F107FA"/>
    <w:rsid w:val="00F10A2F"/>
    <w:rsid w:val="00F10BA1"/>
    <w:rsid w:val="00F10C2D"/>
    <w:rsid w:val="00F10DDB"/>
    <w:rsid w:val="00F11325"/>
    <w:rsid w:val="00F11899"/>
    <w:rsid w:val="00F11CEC"/>
    <w:rsid w:val="00F11E87"/>
    <w:rsid w:val="00F12D30"/>
    <w:rsid w:val="00F13274"/>
    <w:rsid w:val="00F133F1"/>
    <w:rsid w:val="00F13536"/>
    <w:rsid w:val="00F13ED8"/>
    <w:rsid w:val="00F14595"/>
    <w:rsid w:val="00F14901"/>
    <w:rsid w:val="00F14D9A"/>
    <w:rsid w:val="00F14E24"/>
    <w:rsid w:val="00F151E9"/>
    <w:rsid w:val="00F15461"/>
    <w:rsid w:val="00F1585F"/>
    <w:rsid w:val="00F162A6"/>
    <w:rsid w:val="00F1646B"/>
    <w:rsid w:val="00F165F2"/>
    <w:rsid w:val="00F16730"/>
    <w:rsid w:val="00F170D5"/>
    <w:rsid w:val="00F172D0"/>
    <w:rsid w:val="00F1790D"/>
    <w:rsid w:val="00F20050"/>
    <w:rsid w:val="00F2018F"/>
    <w:rsid w:val="00F203FD"/>
    <w:rsid w:val="00F20582"/>
    <w:rsid w:val="00F2090B"/>
    <w:rsid w:val="00F20ECF"/>
    <w:rsid w:val="00F20F55"/>
    <w:rsid w:val="00F210E2"/>
    <w:rsid w:val="00F211A8"/>
    <w:rsid w:val="00F212BC"/>
    <w:rsid w:val="00F21460"/>
    <w:rsid w:val="00F219AD"/>
    <w:rsid w:val="00F2257D"/>
    <w:rsid w:val="00F22A5B"/>
    <w:rsid w:val="00F22B58"/>
    <w:rsid w:val="00F22D8A"/>
    <w:rsid w:val="00F22FBB"/>
    <w:rsid w:val="00F23EF8"/>
    <w:rsid w:val="00F23F4A"/>
    <w:rsid w:val="00F242BE"/>
    <w:rsid w:val="00F24812"/>
    <w:rsid w:val="00F24B7F"/>
    <w:rsid w:val="00F24BD2"/>
    <w:rsid w:val="00F24BDA"/>
    <w:rsid w:val="00F24C21"/>
    <w:rsid w:val="00F24D6C"/>
    <w:rsid w:val="00F25184"/>
    <w:rsid w:val="00F252EA"/>
    <w:rsid w:val="00F254D0"/>
    <w:rsid w:val="00F2591A"/>
    <w:rsid w:val="00F25A59"/>
    <w:rsid w:val="00F25E86"/>
    <w:rsid w:val="00F269C4"/>
    <w:rsid w:val="00F26C2E"/>
    <w:rsid w:val="00F26E65"/>
    <w:rsid w:val="00F27108"/>
    <w:rsid w:val="00F27D6E"/>
    <w:rsid w:val="00F30389"/>
    <w:rsid w:val="00F30408"/>
    <w:rsid w:val="00F3048B"/>
    <w:rsid w:val="00F311F2"/>
    <w:rsid w:val="00F3174D"/>
    <w:rsid w:val="00F3299B"/>
    <w:rsid w:val="00F3301A"/>
    <w:rsid w:val="00F3339B"/>
    <w:rsid w:val="00F341FB"/>
    <w:rsid w:val="00F342BA"/>
    <w:rsid w:val="00F34377"/>
    <w:rsid w:val="00F343F9"/>
    <w:rsid w:val="00F35172"/>
    <w:rsid w:val="00F35665"/>
    <w:rsid w:val="00F35797"/>
    <w:rsid w:val="00F35D13"/>
    <w:rsid w:val="00F36191"/>
    <w:rsid w:val="00F36247"/>
    <w:rsid w:val="00F364DA"/>
    <w:rsid w:val="00F364E9"/>
    <w:rsid w:val="00F36819"/>
    <w:rsid w:val="00F36AC3"/>
    <w:rsid w:val="00F37812"/>
    <w:rsid w:val="00F3789D"/>
    <w:rsid w:val="00F37B9A"/>
    <w:rsid w:val="00F37BC6"/>
    <w:rsid w:val="00F37C40"/>
    <w:rsid w:val="00F405B3"/>
    <w:rsid w:val="00F40874"/>
    <w:rsid w:val="00F40BA8"/>
    <w:rsid w:val="00F40F49"/>
    <w:rsid w:val="00F41013"/>
    <w:rsid w:val="00F41015"/>
    <w:rsid w:val="00F41401"/>
    <w:rsid w:val="00F41925"/>
    <w:rsid w:val="00F41E16"/>
    <w:rsid w:val="00F41E85"/>
    <w:rsid w:val="00F41EB7"/>
    <w:rsid w:val="00F4249D"/>
    <w:rsid w:val="00F425FC"/>
    <w:rsid w:val="00F42900"/>
    <w:rsid w:val="00F42F34"/>
    <w:rsid w:val="00F42FDE"/>
    <w:rsid w:val="00F4356F"/>
    <w:rsid w:val="00F438DE"/>
    <w:rsid w:val="00F43CB3"/>
    <w:rsid w:val="00F43DA3"/>
    <w:rsid w:val="00F446F3"/>
    <w:rsid w:val="00F449B2"/>
    <w:rsid w:val="00F44FFC"/>
    <w:rsid w:val="00F4502E"/>
    <w:rsid w:val="00F4530A"/>
    <w:rsid w:val="00F46396"/>
    <w:rsid w:val="00F47692"/>
    <w:rsid w:val="00F47762"/>
    <w:rsid w:val="00F47803"/>
    <w:rsid w:val="00F5019C"/>
    <w:rsid w:val="00F505C9"/>
    <w:rsid w:val="00F50AB3"/>
    <w:rsid w:val="00F50C20"/>
    <w:rsid w:val="00F5148D"/>
    <w:rsid w:val="00F52129"/>
    <w:rsid w:val="00F52187"/>
    <w:rsid w:val="00F52336"/>
    <w:rsid w:val="00F52DFF"/>
    <w:rsid w:val="00F52E40"/>
    <w:rsid w:val="00F5330E"/>
    <w:rsid w:val="00F53768"/>
    <w:rsid w:val="00F5397B"/>
    <w:rsid w:val="00F53AB3"/>
    <w:rsid w:val="00F53AD6"/>
    <w:rsid w:val="00F53AE4"/>
    <w:rsid w:val="00F53F9C"/>
    <w:rsid w:val="00F53F9E"/>
    <w:rsid w:val="00F53FF7"/>
    <w:rsid w:val="00F543AE"/>
    <w:rsid w:val="00F546E5"/>
    <w:rsid w:val="00F5506F"/>
    <w:rsid w:val="00F55A6D"/>
    <w:rsid w:val="00F55ABD"/>
    <w:rsid w:val="00F55B00"/>
    <w:rsid w:val="00F5605E"/>
    <w:rsid w:val="00F56154"/>
    <w:rsid w:val="00F562C7"/>
    <w:rsid w:val="00F566BD"/>
    <w:rsid w:val="00F5696B"/>
    <w:rsid w:val="00F56A4F"/>
    <w:rsid w:val="00F577D0"/>
    <w:rsid w:val="00F57D94"/>
    <w:rsid w:val="00F57F17"/>
    <w:rsid w:val="00F602DD"/>
    <w:rsid w:val="00F60450"/>
    <w:rsid w:val="00F6074F"/>
    <w:rsid w:val="00F60A15"/>
    <w:rsid w:val="00F60CF2"/>
    <w:rsid w:val="00F60F9F"/>
    <w:rsid w:val="00F6133B"/>
    <w:rsid w:val="00F615EB"/>
    <w:rsid w:val="00F61E79"/>
    <w:rsid w:val="00F6267A"/>
    <w:rsid w:val="00F631B8"/>
    <w:rsid w:val="00F63709"/>
    <w:rsid w:val="00F63920"/>
    <w:rsid w:val="00F64AAE"/>
    <w:rsid w:val="00F650AE"/>
    <w:rsid w:val="00F651FC"/>
    <w:rsid w:val="00F65B04"/>
    <w:rsid w:val="00F65F22"/>
    <w:rsid w:val="00F66123"/>
    <w:rsid w:val="00F66453"/>
    <w:rsid w:val="00F6694E"/>
    <w:rsid w:val="00F66E22"/>
    <w:rsid w:val="00F66E8E"/>
    <w:rsid w:val="00F670DB"/>
    <w:rsid w:val="00F6749B"/>
    <w:rsid w:val="00F67694"/>
    <w:rsid w:val="00F67EB1"/>
    <w:rsid w:val="00F7028D"/>
    <w:rsid w:val="00F70557"/>
    <w:rsid w:val="00F70713"/>
    <w:rsid w:val="00F70BF0"/>
    <w:rsid w:val="00F70C4F"/>
    <w:rsid w:val="00F70DAD"/>
    <w:rsid w:val="00F70EFA"/>
    <w:rsid w:val="00F716FA"/>
    <w:rsid w:val="00F71872"/>
    <w:rsid w:val="00F719BC"/>
    <w:rsid w:val="00F71ECD"/>
    <w:rsid w:val="00F7217A"/>
    <w:rsid w:val="00F72540"/>
    <w:rsid w:val="00F727F3"/>
    <w:rsid w:val="00F736FE"/>
    <w:rsid w:val="00F7374A"/>
    <w:rsid w:val="00F73C09"/>
    <w:rsid w:val="00F73DF7"/>
    <w:rsid w:val="00F74939"/>
    <w:rsid w:val="00F74F13"/>
    <w:rsid w:val="00F74F48"/>
    <w:rsid w:val="00F750FC"/>
    <w:rsid w:val="00F75CD0"/>
    <w:rsid w:val="00F765CE"/>
    <w:rsid w:val="00F7681C"/>
    <w:rsid w:val="00F76BC7"/>
    <w:rsid w:val="00F76FB1"/>
    <w:rsid w:val="00F77081"/>
    <w:rsid w:val="00F771F6"/>
    <w:rsid w:val="00F773DD"/>
    <w:rsid w:val="00F77D97"/>
    <w:rsid w:val="00F80536"/>
    <w:rsid w:val="00F80C0B"/>
    <w:rsid w:val="00F81627"/>
    <w:rsid w:val="00F82430"/>
    <w:rsid w:val="00F82C18"/>
    <w:rsid w:val="00F8334C"/>
    <w:rsid w:val="00F83FC3"/>
    <w:rsid w:val="00F841D9"/>
    <w:rsid w:val="00F84D82"/>
    <w:rsid w:val="00F85321"/>
    <w:rsid w:val="00F859B4"/>
    <w:rsid w:val="00F85AA0"/>
    <w:rsid w:val="00F8650D"/>
    <w:rsid w:val="00F875D3"/>
    <w:rsid w:val="00F87D25"/>
    <w:rsid w:val="00F90097"/>
    <w:rsid w:val="00F905E8"/>
    <w:rsid w:val="00F909E5"/>
    <w:rsid w:val="00F90DCB"/>
    <w:rsid w:val="00F911A0"/>
    <w:rsid w:val="00F91307"/>
    <w:rsid w:val="00F91373"/>
    <w:rsid w:val="00F91ABC"/>
    <w:rsid w:val="00F91C53"/>
    <w:rsid w:val="00F92049"/>
    <w:rsid w:val="00F92860"/>
    <w:rsid w:val="00F92F35"/>
    <w:rsid w:val="00F92FF1"/>
    <w:rsid w:val="00F93694"/>
    <w:rsid w:val="00F936CB"/>
    <w:rsid w:val="00F93AFC"/>
    <w:rsid w:val="00F94DD9"/>
    <w:rsid w:val="00F9503A"/>
    <w:rsid w:val="00F953AB"/>
    <w:rsid w:val="00F9549E"/>
    <w:rsid w:val="00F9550C"/>
    <w:rsid w:val="00F955B8"/>
    <w:rsid w:val="00F95A5A"/>
    <w:rsid w:val="00F95D64"/>
    <w:rsid w:val="00F96141"/>
    <w:rsid w:val="00F965C2"/>
    <w:rsid w:val="00F96CDB"/>
    <w:rsid w:val="00F97372"/>
    <w:rsid w:val="00F97C2C"/>
    <w:rsid w:val="00FA04EE"/>
    <w:rsid w:val="00FA05F7"/>
    <w:rsid w:val="00FA0C72"/>
    <w:rsid w:val="00FA0CE7"/>
    <w:rsid w:val="00FA14F3"/>
    <w:rsid w:val="00FA165E"/>
    <w:rsid w:val="00FA170D"/>
    <w:rsid w:val="00FA173B"/>
    <w:rsid w:val="00FA1A20"/>
    <w:rsid w:val="00FA2153"/>
    <w:rsid w:val="00FA2983"/>
    <w:rsid w:val="00FA2D49"/>
    <w:rsid w:val="00FA3111"/>
    <w:rsid w:val="00FA3416"/>
    <w:rsid w:val="00FA372E"/>
    <w:rsid w:val="00FA3906"/>
    <w:rsid w:val="00FA414F"/>
    <w:rsid w:val="00FA453F"/>
    <w:rsid w:val="00FA45FB"/>
    <w:rsid w:val="00FA474D"/>
    <w:rsid w:val="00FA4D43"/>
    <w:rsid w:val="00FA50D8"/>
    <w:rsid w:val="00FA50E7"/>
    <w:rsid w:val="00FA5167"/>
    <w:rsid w:val="00FA5423"/>
    <w:rsid w:val="00FA59F6"/>
    <w:rsid w:val="00FA5D61"/>
    <w:rsid w:val="00FA6351"/>
    <w:rsid w:val="00FA655C"/>
    <w:rsid w:val="00FA6E90"/>
    <w:rsid w:val="00FA72C8"/>
    <w:rsid w:val="00FA7D83"/>
    <w:rsid w:val="00FB0161"/>
    <w:rsid w:val="00FB059D"/>
    <w:rsid w:val="00FB0E48"/>
    <w:rsid w:val="00FB0E51"/>
    <w:rsid w:val="00FB118F"/>
    <w:rsid w:val="00FB15AB"/>
    <w:rsid w:val="00FB1718"/>
    <w:rsid w:val="00FB1C20"/>
    <w:rsid w:val="00FB22D3"/>
    <w:rsid w:val="00FB2668"/>
    <w:rsid w:val="00FB28BD"/>
    <w:rsid w:val="00FB2F50"/>
    <w:rsid w:val="00FB3450"/>
    <w:rsid w:val="00FB3A04"/>
    <w:rsid w:val="00FB4100"/>
    <w:rsid w:val="00FB41E9"/>
    <w:rsid w:val="00FB4725"/>
    <w:rsid w:val="00FB4A84"/>
    <w:rsid w:val="00FB4B98"/>
    <w:rsid w:val="00FB4D4B"/>
    <w:rsid w:val="00FB4F39"/>
    <w:rsid w:val="00FB5118"/>
    <w:rsid w:val="00FB521A"/>
    <w:rsid w:val="00FB7229"/>
    <w:rsid w:val="00FB72D5"/>
    <w:rsid w:val="00FB736A"/>
    <w:rsid w:val="00FB7491"/>
    <w:rsid w:val="00FB75A7"/>
    <w:rsid w:val="00FB7BEF"/>
    <w:rsid w:val="00FC045A"/>
    <w:rsid w:val="00FC05FA"/>
    <w:rsid w:val="00FC0699"/>
    <w:rsid w:val="00FC0F91"/>
    <w:rsid w:val="00FC16F6"/>
    <w:rsid w:val="00FC19F0"/>
    <w:rsid w:val="00FC1FEE"/>
    <w:rsid w:val="00FC2463"/>
    <w:rsid w:val="00FC2850"/>
    <w:rsid w:val="00FC296B"/>
    <w:rsid w:val="00FC3097"/>
    <w:rsid w:val="00FC31DA"/>
    <w:rsid w:val="00FC32CE"/>
    <w:rsid w:val="00FC349E"/>
    <w:rsid w:val="00FC3671"/>
    <w:rsid w:val="00FC37D5"/>
    <w:rsid w:val="00FC3C13"/>
    <w:rsid w:val="00FC3E12"/>
    <w:rsid w:val="00FC4256"/>
    <w:rsid w:val="00FC4338"/>
    <w:rsid w:val="00FC4497"/>
    <w:rsid w:val="00FC46F4"/>
    <w:rsid w:val="00FC494C"/>
    <w:rsid w:val="00FC4BA9"/>
    <w:rsid w:val="00FC51D4"/>
    <w:rsid w:val="00FC5BBE"/>
    <w:rsid w:val="00FC5C2E"/>
    <w:rsid w:val="00FC5C51"/>
    <w:rsid w:val="00FC5CFD"/>
    <w:rsid w:val="00FC5FDD"/>
    <w:rsid w:val="00FC61ED"/>
    <w:rsid w:val="00FC6E78"/>
    <w:rsid w:val="00FC6F35"/>
    <w:rsid w:val="00FC7DB4"/>
    <w:rsid w:val="00FD0000"/>
    <w:rsid w:val="00FD091D"/>
    <w:rsid w:val="00FD0AD7"/>
    <w:rsid w:val="00FD0F73"/>
    <w:rsid w:val="00FD11EE"/>
    <w:rsid w:val="00FD158C"/>
    <w:rsid w:val="00FD1A39"/>
    <w:rsid w:val="00FD1C9A"/>
    <w:rsid w:val="00FD1D13"/>
    <w:rsid w:val="00FD1FA4"/>
    <w:rsid w:val="00FD20D1"/>
    <w:rsid w:val="00FD2288"/>
    <w:rsid w:val="00FD22A6"/>
    <w:rsid w:val="00FD2421"/>
    <w:rsid w:val="00FD268D"/>
    <w:rsid w:val="00FD2834"/>
    <w:rsid w:val="00FD2F25"/>
    <w:rsid w:val="00FD35BE"/>
    <w:rsid w:val="00FD35F0"/>
    <w:rsid w:val="00FD38BD"/>
    <w:rsid w:val="00FD3948"/>
    <w:rsid w:val="00FD3EC3"/>
    <w:rsid w:val="00FD4115"/>
    <w:rsid w:val="00FD4586"/>
    <w:rsid w:val="00FD5ACB"/>
    <w:rsid w:val="00FD5ED9"/>
    <w:rsid w:val="00FD6501"/>
    <w:rsid w:val="00FD6960"/>
    <w:rsid w:val="00FD6B0C"/>
    <w:rsid w:val="00FD6D19"/>
    <w:rsid w:val="00FD7389"/>
    <w:rsid w:val="00FD7B09"/>
    <w:rsid w:val="00FD7BD9"/>
    <w:rsid w:val="00FE06C3"/>
    <w:rsid w:val="00FE0890"/>
    <w:rsid w:val="00FE0942"/>
    <w:rsid w:val="00FE0B06"/>
    <w:rsid w:val="00FE22C6"/>
    <w:rsid w:val="00FE232B"/>
    <w:rsid w:val="00FE2439"/>
    <w:rsid w:val="00FE2825"/>
    <w:rsid w:val="00FE2DCF"/>
    <w:rsid w:val="00FE31E9"/>
    <w:rsid w:val="00FE3B02"/>
    <w:rsid w:val="00FE40F2"/>
    <w:rsid w:val="00FE44AC"/>
    <w:rsid w:val="00FE45AE"/>
    <w:rsid w:val="00FE4CF4"/>
    <w:rsid w:val="00FE50A7"/>
    <w:rsid w:val="00FE50B0"/>
    <w:rsid w:val="00FE53CF"/>
    <w:rsid w:val="00FE5A36"/>
    <w:rsid w:val="00FE6B19"/>
    <w:rsid w:val="00FE6F2F"/>
    <w:rsid w:val="00FE70BC"/>
    <w:rsid w:val="00FE70FD"/>
    <w:rsid w:val="00FE74F6"/>
    <w:rsid w:val="00FE75C0"/>
    <w:rsid w:val="00FE7892"/>
    <w:rsid w:val="00FE7988"/>
    <w:rsid w:val="00FF00D9"/>
    <w:rsid w:val="00FF0579"/>
    <w:rsid w:val="00FF0687"/>
    <w:rsid w:val="00FF08A5"/>
    <w:rsid w:val="00FF0DD4"/>
    <w:rsid w:val="00FF13BD"/>
    <w:rsid w:val="00FF2123"/>
    <w:rsid w:val="00FF293C"/>
    <w:rsid w:val="00FF293F"/>
    <w:rsid w:val="00FF2EA6"/>
    <w:rsid w:val="00FF2FDE"/>
    <w:rsid w:val="00FF35E3"/>
    <w:rsid w:val="00FF3BE2"/>
    <w:rsid w:val="00FF3E55"/>
    <w:rsid w:val="00FF42B1"/>
    <w:rsid w:val="00FF4700"/>
    <w:rsid w:val="00FF4899"/>
    <w:rsid w:val="00FF4BEC"/>
    <w:rsid w:val="00FF4D06"/>
    <w:rsid w:val="00FF4DC7"/>
    <w:rsid w:val="00FF510C"/>
    <w:rsid w:val="00FF5AC0"/>
    <w:rsid w:val="00FF604C"/>
    <w:rsid w:val="00FF610D"/>
    <w:rsid w:val="00FF66D4"/>
    <w:rsid w:val="00FF689E"/>
    <w:rsid w:val="00FF6C2E"/>
    <w:rsid w:val="00FF6D58"/>
    <w:rsid w:val="00FF767F"/>
    <w:rsid w:val="00FF7C52"/>
    <w:rsid w:val="00FF7C58"/>
    <w:rsid w:val="00FF7EF6"/>
    <w:rsid w:val="017B227C"/>
    <w:rsid w:val="02914079"/>
    <w:rsid w:val="0294632C"/>
    <w:rsid w:val="02AABFE8"/>
    <w:rsid w:val="034BF54C"/>
    <w:rsid w:val="039E0351"/>
    <w:rsid w:val="039E2BC9"/>
    <w:rsid w:val="03FF3C75"/>
    <w:rsid w:val="044FC0F2"/>
    <w:rsid w:val="05951889"/>
    <w:rsid w:val="06E4FCED"/>
    <w:rsid w:val="06F525B5"/>
    <w:rsid w:val="0727AA22"/>
    <w:rsid w:val="0783B2AC"/>
    <w:rsid w:val="07EA6E98"/>
    <w:rsid w:val="08773135"/>
    <w:rsid w:val="08B6BE63"/>
    <w:rsid w:val="08F42A70"/>
    <w:rsid w:val="094F7E0B"/>
    <w:rsid w:val="09835EA9"/>
    <w:rsid w:val="0C15C7B5"/>
    <w:rsid w:val="0CC2B3AF"/>
    <w:rsid w:val="0D718F0B"/>
    <w:rsid w:val="0DC53CC1"/>
    <w:rsid w:val="0F2F5CDD"/>
    <w:rsid w:val="11BF5CB7"/>
    <w:rsid w:val="128513D1"/>
    <w:rsid w:val="13BFFEBE"/>
    <w:rsid w:val="143C36A3"/>
    <w:rsid w:val="14A5FE05"/>
    <w:rsid w:val="14D143CD"/>
    <w:rsid w:val="1510251B"/>
    <w:rsid w:val="158389CE"/>
    <w:rsid w:val="173F5C97"/>
    <w:rsid w:val="18B5EC7F"/>
    <w:rsid w:val="18DB2CF8"/>
    <w:rsid w:val="19156F16"/>
    <w:rsid w:val="191A3B13"/>
    <w:rsid w:val="1945020D"/>
    <w:rsid w:val="19A15B62"/>
    <w:rsid w:val="19D91677"/>
    <w:rsid w:val="1A8057AE"/>
    <w:rsid w:val="1A8B133D"/>
    <w:rsid w:val="1B43C3D0"/>
    <w:rsid w:val="1CA1676A"/>
    <w:rsid w:val="1CD9B78B"/>
    <w:rsid w:val="1D5208C9"/>
    <w:rsid w:val="1DDE6501"/>
    <w:rsid w:val="1F46D80F"/>
    <w:rsid w:val="1F54AC13"/>
    <w:rsid w:val="1F87040B"/>
    <w:rsid w:val="200E6FED"/>
    <w:rsid w:val="20E21E8D"/>
    <w:rsid w:val="21A24050"/>
    <w:rsid w:val="21B13530"/>
    <w:rsid w:val="2347F6A2"/>
    <w:rsid w:val="2430E44E"/>
    <w:rsid w:val="25D1178F"/>
    <w:rsid w:val="25D2D9FD"/>
    <w:rsid w:val="277A86C0"/>
    <w:rsid w:val="27B701C8"/>
    <w:rsid w:val="297BB57F"/>
    <w:rsid w:val="2A3E9C32"/>
    <w:rsid w:val="2B2FF457"/>
    <w:rsid w:val="2D2A9B17"/>
    <w:rsid w:val="2DBA87CB"/>
    <w:rsid w:val="2E0DB6A2"/>
    <w:rsid w:val="2E28E299"/>
    <w:rsid w:val="2EFBC273"/>
    <w:rsid w:val="2F687FCC"/>
    <w:rsid w:val="2FCA5CC3"/>
    <w:rsid w:val="308826BC"/>
    <w:rsid w:val="3091F715"/>
    <w:rsid w:val="30AFF619"/>
    <w:rsid w:val="30E34B95"/>
    <w:rsid w:val="3298D667"/>
    <w:rsid w:val="32B9F0AB"/>
    <w:rsid w:val="33EC4F85"/>
    <w:rsid w:val="34B208AD"/>
    <w:rsid w:val="34C6B7A7"/>
    <w:rsid w:val="3554498A"/>
    <w:rsid w:val="35F0E8B2"/>
    <w:rsid w:val="371FA7E3"/>
    <w:rsid w:val="3733B927"/>
    <w:rsid w:val="37699ED3"/>
    <w:rsid w:val="37781801"/>
    <w:rsid w:val="37E79D8D"/>
    <w:rsid w:val="386754A4"/>
    <w:rsid w:val="39348D26"/>
    <w:rsid w:val="39538EB8"/>
    <w:rsid w:val="399AB0B6"/>
    <w:rsid w:val="39B3C57D"/>
    <w:rsid w:val="39CE1204"/>
    <w:rsid w:val="3AD5D215"/>
    <w:rsid w:val="3BF3AC06"/>
    <w:rsid w:val="3C0378C0"/>
    <w:rsid w:val="3C150D24"/>
    <w:rsid w:val="3D10EE80"/>
    <w:rsid w:val="3ED69628"/>
    <w:rsid w:val="3EDC8929"/>
    <w:rsid w:val="3EF59291"/>
    <w:rsid w:val="3F8F8BFE"/>
    <w:rsid w:val="3FDC7261"/>
    <w:rsid w:val="403A61EB"/>
    <w:rsid w:val="40BDA2E1"/>
    <w:rsid w:val="4299858E"/>
    <w:rsid w:val="43DE42CF"/>
    <w:rsid w:val="445F1176"/>
    <w:rsid w:val="447CA9C3"/>
    <w:rsid w:val="4485DD6B"/>
    <w:rsid w:val="46BE14CE"/>
    <w:rsid w:val="47B0BEB0"/>
    <w:rsid w:val="47F4D3C1"/>
    <w:rsid w:val="4861ECDB"/>
    <w:rsid w:val="4865DB44"/>
    <w:rsid w:val="4915868F"/>
    <w:rsid w:val="494C052E"/>
    <w:rsid w:val="49D9A16A"/>
    <w:rsid w:val="4A34B16F"/>
    <w:rsid w:val="4AD5A0C9"/>
    <w:rsid w:val="4AF359F7"/>
    <w:rsid w:val="4BBE2527"/>
    <w:rsid w:val="4C7B1D48"/>
    <w:rsid w:val="4D8FBB20"/>
    <w:rsid w:val="4D8FC71B"/>
    <w:rsid w:val="4EE79F65"/>
    <w:rsid w:val="4F8EFA4B"/>
    <w:rsid w:val="4FDE6CB5"/>
    <w:rsid w:val="4FEEA1CB"/>
    <w:rsid w:val="50D5BE39"/>
    <w:rsid w:val="50EBEA7E"/>
    <w:rsid w:val="51508FF1"/>
    <w:rsid w:val="52AA2D34"/>
    <w:rsid w:val="539B9881"/>
    <w:rsid w:val="53AA70E9"/>
    <w:rsid w:val="53BFDA61"/>
    <w:rsid w:val="557A1BA1"/>
    <w:rsid w:val="55A68EBA"/>
    <w:rsid w:val="55F590AF"/>
    <w:rsid w:val="57D656E9"/>
    <w:rsid w:val="57DAEA70"/>
    <w:rsid w:val="5C1E9A32"/>
    <w:rsid w:val="5C5C2713"/>
    <w:rsid w:val="5CF22392"/>
    <w:rsid w:val="5D8C1B0E"/>
    <w:rsid w:val="5DCBEA42"/>
    <w:rsid w:val="5F3CA8B1"/>
    <w:rsid w:val="5F581268"/>
    <w:rsid w:val="5FA34C2B"/>
    <w:rsid w:val="60875E60"/>
    <w:rsid w:val="60ACE94F"/>
    <w:rsid w:val="611A8309"/>
    <w:rsid w:val="61715249"/>
    <w:rsid w:val="61AB6D18"/>
    <w:rsid w:val="622C5BD4"/>
    <w:rsid w:val="640A85DA"/>
    <w:rsid w:val="64BCFF19"/>
    <w:rsid w:val="64FF890D"/>
    <w:rsid w:val="653C63A9"/>
    <w:rsid w:val="65D5CFD1"/>
    <w:rsid w:val="66339179"/>
    <w:rsid w:val="6640BBE3"/>
    <w:rsid w:val="66E03B2F"/>
    <w:rsid w:val="6A1B91D6"/>
    <w:rsid w:val="6AAA07A8"/>
    <w:rsid w:val="6BBE8D33"/>
    <w:rsid w:val="6BBF6471"/>
    <w:rsid w:val="6C03E882"/>
    <w:rsid w:val="6C13EDEC"/>
    <w:rsid w:val="6C994354"/>
    <w:rsid w:val="6D70359C"/>
    <w:rsid w:val="6E33AB08"/>
    <w:rsid w:val="6F9E4A8A"/>
    <w:rsid w:val="703D039C"/>
    <w:rsid w:val="707537CD"/>
    <w:rsid w:val="7157AA8A"/>
    <w:rsid w:val="716CB966"/>
    <w:rsid w:val="719214FA"/>
    <w:rsid w:val="71DB86A9"/>
    <w:rsid w:val="73680CA6"/>
    <w:rsid w:val="74663820"/>
    <w:rsid w:val="74FBA4DD"/>
    <w:rsid w:val="752E9215"/>
    <w:rsid w:val="76A22BCB"/>
    <w:rsid w:val="76AAD901"/>
    <w:rsid w:val="775801AC"/>
    <w:rsid w:val="7765AFE2"/>
    <w:rsid w:val="779574D7"/>
    <w:rsid w:val="779CA517"/>
    <w:rsid w:val="781FABCC"/>
    <w:rsid w:val="78351544"/>
    <w:rsid w:val="788EC6E0"/>
    <w:rsid w:val="7953915C"/>
    <w:rsid w:val="796A74F7"/>
    <w:rsid w:val="7999ED0D"/>
    <w:rsid w:val="7B1C01B3"/>
    <w:rsid w:val="7EE80352"/>
    <w:rsid w:val="7FB1587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4C3BE"/>
  <w15:chartTrackingRefBased/>
  <w15:docId w15:val="{8CAEF320-5CD5-46AA-8522-82623F030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FA0"/>
    <w:pPr>
      <w:spacing w:line="480" w:lineRule="auto"/>
    </w:pPr>
    <w:rPr>
      <w:rFonts w:ascii="Times New Roman" w:hAnsi="Times New Roman"/>
    </w:rPr>
  </w:style>
  <w:style w:type="paragraph" w:styleId="Heading1">
    <w:name w:val="heading 1"/>
    <w:basedOn w:val="Normal"/>
    <w:next w:val="Normal"/>
    <w:link w:val="Heading1Char"/>
    <w:uiPriority w:val="9"/>
    <w:qFormat/>
    <w:rsid w:val="00377D54"/>
    <w:pPr>
      <w:keepNext/>
      <w:keepLines/>
      <w:spacing w:before="240" w:after="240" w:line="360" w:lineRule="auto"/>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unhideWhenUsed/>
    <w:qFormat/>
    <w:rsid w:val="00B10F05"/>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5D480A"/>
    <w:pPr>
      <w:keepNext/>
      <w:keepLines/>
      <w:spacing w:before="40" w:after="0"/>
      <w:outlineLvl w:val="2"/>
    </w:pPr>
    <w:rPr>
      <w:rFonts w:asciiTheme="majorHAnsi" w:eastAsiaTheme="majorEastAsia" w:hAnsiTheme="majorHAnsi" w:cstheme="majorBidi"/>
      <w:i/>
      <w:szCs w:val="24"/>
    </w:rPr>
  </w:style>
  <w:style w:type="paragraph" w:styleId="Heading4">
    <w:name w:val="heading 4"/>
    <w:basedOn w:val="Normal"/>
    <w:next w:val="Normal"/>
    <w:link w:val="Heading4Char"/>
    <w:uiPriority w:val="9"/>
    <w:semiHidden/>
    <w:unhideWhenUsed/>
    <w:qFormat/>
    <w:rsid w:val="0060625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7D54"/>
    <w:rPr>
      <w:rFonts w:ascii="Arial" w:eastAsiaTheme="majorEastAsia" w:hAnsi="Arial" w:cstheme="majorBidi"/>
      <w:b/>
      <w:sz w:val="28"/>
      <w:szCs w:val="32"/>
    </w:rPr>
  </w:style>
  <w:style w:type="character" w:styleId="CommentReference">
    <w:name w:val="annotation reference"/>
    <w:basedOn w:val="DefaultParagraphFont"/>
    <w:uiPriority w:val="99"/>
    <w:semiHidden/>
    <w:unhideWhenUsed/>
    <w:rsid w:val="0044780B"/>
    <w:rPr>
      <w:sz w:val="16"/>
      <w:szCs w:val="16"/>
    </w:rPr>
  </w:style>
  <w:style w:type="paragraph" w:styleId="CommentText">
    <w:name w:val="annotation text"/>
    <w:basedOn w:val="Normal"/>
    <w:link w:val="CommentTextChar"/>
    <w:uiPriority w:val="99"/>
    <w:unhideWhenUsed/>
    <w:rsid w:val="0044780B"/>
    <w:pPr>
      <w:spacing w:line="240" w:lineRule="auto"/>
    </w:pPr>
    <w:rPr>
      <w:sz w:val="20"/>
      <w:szCs w:val="20"/>
    </w:rPr>
  </w:style>
  <w:style w:type="character" w:customStyle="1" w:styleId="CommentTextChar">
    <w:name w:val="Comment Text Char"/>
    <w:basedOn w:val="DefaultParagraphFont"/>
    <w:link w:val="CommentText"/>
    <w:uiPriority w:val="99"/>
    <w:rsid w:val="0044780B"/>
    <w:rPr>
      <w:sz w:val="20"/>
      <w:szCs w:val="20"/>
    </w:rPr>
  </w:style>
  <w:style w:type="paragraph" w:styleId="CommentSubject">
    <w:name w:val="annotation subject"/>
    <w:basedOn w:val="CommentText"/>
    <w:next w:val="CommentText"/>
    <w:link w:val="CommentSubjectChar"/>
    <w:uiPriority w:val="99"/>
    <w:semiHidden/>
    <w:unhideWhenUsed/>
    <w:rsid w:val="0044780B"/>
    <w:rPr>
      <w:b/>
      <w:bCs/>
    </w:rPr>
  </w:style>
  <w:style w:type="character" w:customStyle="1" w:styleId="CommentSubjectChar">
    <w:name w:val="Comment Subject Char"/>
    <w:basedOn w:val="CommentTextChar"/>
    <w:link w:val="CommentSubject"/>
    <w:uiPriority w:val="99"/>
    <w:semiHidden/>
    <w:rsid w:val="0044780B"/>
    <w:rPr>
      <w:b/>
      <w:bCs/>
      <w:sz w:val="20"/>
      <w:szCs w:val="20"/>
    </w:rPr>
  </w:style>
  <w:style w:type="paragraph" w:styleId="BalloonText">
    <w:name w:val="Balloon Text"/>
    <w:basedOn w:val="Normal"/>
    <w:link w:val="BalloonTextChar"/>
    <w:uiPriority w:val="99"/>
    <w:semiHidden/>
    <w:unhideWhenUsed/>
    <w:rsid w:val="004478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80B"/>
    <w:rPr>
      <w:rFonts w:ascii="Segoe UI" w:hAnsi="Segoe UI" w:cs="Segoe UI"/>
      <w:sz w:val="18"/>
      <w:szCs w:val="18"/>
    </w:rPr>
  </w:style>
  <w:style w:type="character" w:customStyle="1" w:styleId="Heading2Char">
    <w:name w:val="Heading 2 Char"/>
    <w:basedOn w:val="DefaultParagraphFont"/>
    <w:link w:val="Heading2"/>
    <w:uiPriority w:val="9"/>
    <w:rsid w:val="00B10F05"/>
    <w:rPr>
      <w:rFonts w:ascii="Times New Roman" w:eastAsiaTheme="majorEastAsia" w:hAnsi="Times New Roman" w:cstheme="majorBidi"/>
      <w:b/>
      <w:sz w:val="24"/>
      <w:szCs w:val="26"/>
    </w:rPr>
  </w:style>
  <w:style w:type="paragraph" w:styleId="ListParagraph">
    <w:name w:val="List Paragraph"/>
    <w:basedOn w:val="Normal"/>
    <w:link w:val="ListParagraphChar"/>
    <w:uiPriority w:val="34"/>
    <w:qFormat/>
    <w:rsid w:val="005504C4"/>
    <w:pPr>
      <w:ind w:left="720"/>
      <w:contextualSpacing/>
    </w:pPr>
  </w:style>
  <w:style w:type="character" w:customStyle="1" w:styleId="DefaultChar">
    <w:name w:val="Default Char"/>
    <w:basedOn w:val="DefaultParagraphFont"/>
    <w:link w:val="Default"/>
    <w:locked/>
    <w:rsid w:val="005504C4"/>
    <w:rPr>
      <w:rFonts w:ascii="Times New Roman" w:hAnsi="Times New Roman" w:cs="Times New Roman"/>
      <w:color w:val="000000"/>
      <w:sz w:val="24"/>
      <w:szCs w:val="24"/>
      <w:lang w:val="fr-FR" w:eastAsia="fr-FR"/>
    </w:rPr>
  </w:style>
  <w:style w:type="paragraph" w:customStyle="1" w:styleId="Default">
    <w:name w:val="Default"/>
    <w:link w:val="DefaultChar"/>
    <w:rsid w:val="005504C4"/>
    <w:pPr>
      <w:autoSpaceDE w:val="0"/>
      <w:autoSpaceDN w:val="0"/>
      <w:adjustRightInd w:val="0"/>
      <w:spacing w:after="0" w:line="240" w:lineRule="auto"/>
    </w:pPr>
    <w:rPr>
      <w:rFonts w:ascii="Times New Roman" w:hAnsi="Times New Roman" w:cs="Times New Roman"/>
      <w:color w:val="000000"/>
      <w:sz w:val="24"/>
      <w:szCs w:val="24"/>
      <w:lang w:val="fr-FR" w:eastAsia="fr-FR"/>
    </w:rPr>
  </w:style>
  <w:style w:type="character" w:styleId="Hyperlink">
    <w:name w:val="Hyperlink"/>
    <w:basedOn w:val="DefaultParagraphFont"/>
    <w:uiPriority w:val="99"/>
    <w:unhideWhenUsed/>
    <w:rsid w:val="00632CDE"/>
    <w:rPr>
      <w:color w:val="0563C1" w:themeColor="hyperlink"/>
      <w:u w:val="single"/>
    </w:rPr>
  </w:style>
  <w:style w:type="paragraph" w:customStyle="1" w:styleId="EndNoteBibliographyTitle">
    <w:name w:val="EndNote Bibliography Title"/>
    <w:basedOn w:val="Normal"/>
    <w:link w:val="EndNoteBibliographyTitleChar"/>
    <w:rsid w:val="004E334B"/>
    <w:pPr>
      <w:spacing w:after="0"/>
      <w:jc w:val="center"/>
    </w:pPr>
    <w:rPr>
      <w:rFonts w:cs="Times New Roman"/>
      <w:noProof/>
      <w:lang w:val="en-US"/>
    </w:rPr>
  </w:style>
  <w:style w:type="character" w:customStyle="1" w:styleId="ListParagraphChar">
    <w:name w:val="List Paragraph Char"/>
    <w:basedOn w:val="DefaultParagraphFont"/>
    <w:link w:val="ListParagraph"/>
    <w:uiPriority w:val="34"/>
    <w:rsid w:val="004E334B"/>
  </w:style>
  <w:style w:type="character" w:customStyle="1" w:styleId="EndNoteBibliographyTitleChar">
    <w:name w:val="EndNote Bibliography Title Char"/>
    <w:basedOn w:val="ListParagraphChar"/>
    <w:link w:val="EndNoteBibliographyTitle"/>
    <w:rsid w:val="004E334B"/>
    <w:rPr>
      <w:rFonts w:ascii="Times New Roman" w:hAnsi="Times New Roman" w:cs="Times New Roman"/>
      <w:noProof/>
      <w:lang w:val="en-US"/>
    </w:rPr>
  </w:style>
  <w:style w:type="paragraph" w:customStyle="1" w:styleId="EndNoteBibliography">
    <w:name w:val="EndNote Bibliography"/>
    <w:basedOn w:val="Normal"/>
    <w:link w:val="EndNoteBibliographyChar"/>
    <w:rsid w:val="004E334B"/>
    <w:rPr>
      <w:rFonts w:cs="Times New Roman"/>
      <w:noProof/>
      <w:lang w:val="en-US"/>
    </w:rPr>
  </w:style>
  <w:style w:type="character" w:customStyle="1" w:styleId="EndNoteBibliographyChar">
    <w:name w:val="EndNote Bibliography Char"/>
    <w:basedOn w:val="ListParagraphChar"/>
    <w:link w:val="EndNoteBibliography"/>
    <w:rsid w:val="004E334B"/>
    <w:rPr>
      <w:rFonts w:ascii="Times New Roman" w:hAnsi="Times New Roman" w:cs="Times New Roman"/>
      <w:noProof/>
      <w:lang w:val="en-US"/>
    </w:rPr>
  </w:style>
  <w:style w:type="character" w:customStyle="1" w:styleId="Heading3Char">
    <w:name w:val="Heading 3 Char"/>
    <w:basedOn w:val="DefaultParagraphFont"/>
    <w:link w:val="Heading3"/>
    <w:uiPriority w:val="9"/>
    <w:rsid w:val="005D480A"/>
    <w:rPr>
      <w:rFonts w:asciiTheme="majorHAnsi" w:eastAsiaTheme="majorEastAsia" w:hAnsiTheme="majorHAnsi" w:cstheme="majorBidi"/>
      <w:i/>
      <w:sz w:val="24"/>
      <w:szCs w:val="24"/>
    </w:rPr>
  </w:style>
  <w:style w:type="paragraph" w:styleId="Header">
    <w:name w:val="header"/>
    <w:basedOn w:val="Normal"/>
    <w:link w:val="HeaderChar"/>
    <w:uiPriority w:val="99"/>
    <w:unhideWhenUsed/>
    <w:rsid w:val="006B7D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7D06"/>
  </w:style>
  <w:style w:type="paragraph" w:styleId="Footer">
    <w:name w:val="footer"/>
    <w:basedOn w:val="Normal"/>
    <w:link w:val="FooterChar"/>
    <w:uiPriority w:val="99"/>
    <w:unhideWhenUsed/>
    <w:rsid w:val="006B7D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7D06"/>
  </w:style>
  <w:style w:type="character" w:styleId="FollowedHyperlink">
    <w:name w:val="FollowedHyperlink"/>
    <w:rsid w:val="00F65B04"/>
    <w:rPr>
      <w:color w:val="800080"/>
      <w:u w:val="single"/>
    </w:rPr>
  </w:style>
  <w:style w:type="paragraph" w:customStyle="1" w:styleId="Title1">
    <w:name w:val="Title1"/>
    <w:basedOn w:val="Normal"/>
    <w:rsid w:val="0008019B"/>
    <w:pPr>
      <w:spacing w:before="100" w:beforeAutospacing="1" w:after="100" w:afterAutospacing="1" w:line="240" w:lineRule="auto"/>
    </w:pPr>
    <w:rPr>
      <w:rFonts w:ascii="Calibri" w:eastAsia="Calibri" w:hAnsi="Calibri" w:cs="Calibri"/>
      <w:lang w:eastAsia="en-GB"/>
    </w:rPr>
  </w:style>
  <w:style w:type="character" w:customStyle="1" w:styleId="highlight">
    <w:name w:val="highlight"/>
    <w:rsid w:val="0008019B"/>
  </w:style>
  <w:style w:type="character" w:styleId="UnresolvedMention">
    <w:name w:val="Unresolved Mention"/>
    <w:basedOn w:val="DefaultParagraphFont"/>
    <w:uiPriority w:val="99"/>
    <w:semiHidden/>
    <w:unhideWhenUsed/>
    <w:rsid w:val="00555E09"/>
    <w:rPr>
      <w:color w:val="605E5C"/>
      <w:shd w:val="clear" w:color="auto" w:fill="E1DFDD"/>
    </w:rPr>
  </w:style>
  <w:style w:type="character" w:styleId="Emphasis">
    <w:name w:val="Emphasis"/>
    <w:basedOn w:val="DefaultParagraphFont"/>
    <w:uiPriority w:val="20"/>
    <w:qFormat/>
    <w:rsid w:val="00353C74"/>
    <w:rPr>
      <w:i/>
      <w:iCs/>
    </w:rPr>
  </w:style>
  <w:style w:type="paragraph" w:styleId="BodyText">
    <w:name w:val="Body Text"/>
    <w:basedOn w:val="Normal"/>
    <w:link w:val="BodyTextChar"/>
    <w:qFormat/>
    <w:rsid w:val="001D24F8"/>
    <w:pPr>
      <w:spacing w:before="60" w:after="180" w:line="264" w:lineRule="auto"/>
    </w:pPr>
    <w:rPr>
      <w:rFonts w:ascii="Calibri Light" w:hAnsi="Calibri Light"/>
      <w:szCs w:val="24"/>
      <w:lang w:val="en-US"/>
    </w:rPr>
  </w:style>
  <w:style w:type="character" w:customStyle="1" w:styleId="BodyTextChar">
    <w:name w:val="Body Text Char"/>
    <w:basedOn w:val="DefaultParagraphFont"/>
    <w:link w:val="BodyText"/>
    <w:rsid w:val="001D24F8"/>
    <w:rPr>
      <w:rFonts w:ascii="Calibri Light" w:hAnsi="Calibri Light"/>
      <w:szCs w:val="24"/>
      <w:lang w:val="en-US"/>
    </w:rPr>
  </w:style>
  <w:style w:type="paragraph" w:styleId="Caption">
    <w:name w:val="caption"/>
    <w:aliases w:val="Table Caption,Caption2"/>
    <w:basedOn w:val="Normal"/>
    <w:next w:val="Normal"/>
    <w:link w:val="CaptionChar"/>
    <w:autoRedefine/>
    <w:qFormat/>
    <w:rsid w:val="00B03C28"/>
    <w:pPr>
      <w:spacing w:after="0"/>
      <w:ind w:left="1440" w:hanging="1440"/>
    </w:pPr>
    <w:rPr>
      <w:rFonts w:eastAsia="Times New Roman" w:cs="Times New Roman"/>
      <w:b/>
      <w:bCs/>
      <w:color w:val="000000" w:themeColor="text1"/>
      <w:szCs w:val="24"/>
      <w:lang w:val="en-US"/>
    </w:rPr>
  </w:style>
  <w:style w:type="character" w:customStyle="1" w:styleId="CaptionChar">
    <w:name w:val="Caption Char"/>
    <w:aliases w:val="Table Caption Char,Caption2 Char"/>
    <w:basedOn w:val="DefaultParagraphFont"/>
    <w:link w:val="Caption"/>
    <w:rsid w:val="00B03C28"/>
    <w:rPr>
      <w:rFonts w:ascii="Times New Roman" w:eastAsia="Times New Roman" w:hAnsi="Times New Roman" w:cs="Times New Roman"/>
      <w:b/>
      <w:bCs/>
      <w:color w:val="000000" w:themeColor="text1"/>
      <w:szCs w:val="24"/>
      <w:lang w:val="en-US"/>
    </w:rPr>
  </w:style>
  <w:style w:type="paragraph" w:customStyle="1" w:styleId="TableFootnotesAbbreviations">
    <w:name w:val="Table Footnotes/Abbreviations"/>
    <w:basedOn w:val="BodyText"/>
    <w:link w:val="TableFootnotesAbbreviationsChar"/>
    <w:qFormat/>
    <w:rsid w:val="00570FEB"/>
    <w:pPr>
      <w:spacing w:after="0" w:line="240" w:lineRule="auto"/>
    </w:pPr>
    <w:rPr>
      <w:rFonts w:ascii="Times New Roman" w:eastAsia="Times New Roman" w:hAnsi="Times New Roman" w:cs="Times New Roman"/>
      <w:sz w:val="20"/>
      <w:szCs w:val="20"/>
    </w:rPr>
  </w:style>
  <w:style w:type="character" w:customStyle="1" w:styleId="TableFootnotesAbbreviationsChar">
    <w:name w:val="Table Footnotes/Abbreviations Char"/>
    <w:basedOn w:val="BodyTextChar"/>
    <w:link w:val="TableFootnotesAbbreviations"/>
    <w:rsid w:val="00570FEB"/>
    <w:rPr>
      <w:rFonts w:ascii="Times New Roman" w:eastAsia="Times New Roman" w:hAnsi="Times New Roman" w:cs="Times New Roman"/>
      <w:sz w:val="20"/>
      <w:szCs w:val="20"/>
      <w:lang w:val="en-US"/>
    </w:rPr>
  </w:style>
  <w:style w:type="paragraph" w:customStyle="1" w:styleId="TableText">
    <w:name w:val="Table Text"/>
    <w:basedOn w:val="Normal"/>
    <w:link w:val="TableTextChar"/>
    <w:qFormat/>
    <w:rsid w:val="00495B24"/>
    <w:pPr>
      <w:spacing w:before="40" w:after="40" w:line="240" w:lineRule="auto"/>
    </w:pPr>
    <w:rPr>
      <w:rFonts w:ascii="Calibri Light" w:hAnsi="Calibri Light"/>
      <w:sz w:val="18"/>
      <w:lang w:val="en-US"/>
    </w:rPr>
  </w:style>
  <w:style w:type="character" w:customStyle="1" w:styleId="TableTextChar">
    <w:name w:val="Table Text Char"/>
    <w:basedOn w:val="DefaultParagraphFont"/>
    <w:link w:val="TableText"/>
    <w:rsid w:val="00495B24"/>
    <w:rPr>
      <w:rFonts w:ascii="Calibri Light" w:hAnsi="Calibri Light"/>
      <w:sz w:val="18"/>
      <w:lang w:val="en-US"/>
    </w:rPr>
  </w:style>
  <w:style w:type="paragraph" w:customStyle="1" w:styleId="TableTextIndented">
    <w:name w:val="Table Text Indented"/>
    <w:basedOn w:val="TableFootnotesAbbreviations"/>
    <w:link w:val="TableTextIndentedChar"/>
    <w:qFormat/>
    <w:rsid w:val="00495B24"/>
    <w:pPr>
      <w:spacing w:before="40" w:after="40"/>
      <w:ind w:left="288"/>
    </w:pPr>
  </w:style>
  <w:style w:type="character" w:customStyle="1" w:styleId="TableTextIndentedChar">
    <w:name w:val="Table Text Indented Char"/>
    <w:basedOn w:val="TableFootnotesAbbreviationsChar"/>
    <w:link w:val="TableTextIndented"/>
    <w:rsid w:val="00495B24"/>
    <w:rPr>
      <w:rFonts w:ascii="Calibri Light" w:eastAsia="Times New Roman" w:hAnsi="Calibri Light" w:cs="Times New Roman"/>
      <w:sz w:val="18"/>
      <w:szCs w:val="20"/>
      <w:lang w:val="en-US"/>
    </w:rPr>
  </w:style>
  <w:style w:type="table" w:customStyle="1" w:styleId="NEWEvideraTable3">
    <w:name w:val="NEW Evidera Table3"/>
    <w:basedOn w:val="TableNormal"/>
    <w:uiPriority w:val="99"/>
    <w:qFormat/>
    <w:rsid w:val="00495B24"/>
    <w:pPr>
      <w:spacing w:before="40" w:after="40" w:line="240" w:lineRule="auto"/>
    </w:pPr>
    <w:rPr>
      <w:rFonts w:ascii="Calibri Light" w:hAnsi="Calibri Light"/>
      <w:sz w:val="18"/>
      <w:lang w:val="en-US"/>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styleId="NormalWeb">
    <w:name w:val="Normal (Web)"/>
    <w:basedOn w:val="Normal"/>
    <w:uiPriority w:val="99"/>
    <w:unhideWhenUsed/>
    <w:rsid w:val="004643C4"/>
    <w:pPr>
      <w:spacing w:before="100" w:beforeAutospacing="1" w:after="100" w:afterAutospacing="1" w:line="240" w:lineRule="auto"/>
    </w:pPr>
    <w:rPr>
      <w:rFonts w:eastAsia="Times New Roman" w:cs="Times New Roman"/>
      <w:szCs w:val="24"/>
      <w:lang w:eastAsia="en-GB"/>
    </w:rPr>
  </w:style>
  <w:style w:type="table" w:customStyle="1" w:styleId="Eviera-20181">
    <w:name w:val="Eviera - 20181"/>
    <w:basedOn w:val="TableNormal"/>
    <w:uiPriority w:val="99"/>
    <w:qFormat/>
    <w:rsid w:val="00B8114B"/>
    <w:pPr>
      <w:spacing w:before="40" w:after="40" w:line="240" w:lineRule="auto"/>
    </w:pPr>
    <w:rPr>
      <w:rFonts w:ascii="Calibri Light" w:hAnsi="Calibri Light"/>
      <w:sz w:val="18"/>
      <w:lang w:val="en-US"/>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70AD47"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table" w:styleId="TableGrid">
    <w:name w:val="Table Grid"/>
    <w:basedOn w:val="TableNormal"/>
    <w:uiPriority w:val="39"/>
    <w:rsid w:val="00C14B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aliases w:val="List Bullet 1"/>
    <w:basedOn w:val="Normal"/>
    <w:qFormat/>
    <w:rsid w:val="00DD1789"/>
    <w:pPr>
      <w:numPr>
        <w:numId w:val="8"/>
      </w:numPr>
      <w:spacing w:after="120" w:line="240" w:lineRule="auto"/>
    </w:pPr>
    <w:rPr>
      <w:rFonts w:ascii="Calibri Light" w:eastAsia="Times New Roman" w:hAnsi="Calibri Light" w:cs="Times New Roman"/>
      <w:szCs w:val="24"/>
      <w:lang w:val="en-US"/>
    </w:rPr>
  </w:style>
  <w:style w:type="paragraph" w:styleId="FootnoteText">
    <w:name w:val="footnote text"/>
    <w:basedOn w:val="Normal"/>
    <w:link w:val="FootnoteTextChar"/>
    <w:uiPriority w:val="99"/>
    <w:semiHidden/>
    <w:unhideWhenUsed/>
    <w:rsid w:val="006547A7"/>
    <w:pPr>
      <w:spacing w:after="0" w:line="240" w:lineRule="auto"/>
    </w:pPr>
    <w:rPr>
      <w:rFonts w:ascii="Calibri Light" w:hAnsi="Calibri Light"/>
      <w:sz w:val="20"/>
      <w:szCs w:val="20"/>
      <w:lang w:val="en-US"/>
    </w:rPr>
  </w:style>
  <w:style w:type="character" w:customStyle="1" w:styleId="FootnoteTextChar">
    <w:name w:val="Footnote Text Char"/>
    <w:basedOn w:val="DefaultParagraphFont"/>
    <w:link w:val="FootnoteText"/>
    <w:uiPriority w:val="99"/>
    <w:semiHidden/>
    <w:rsid w:val="006547A7"/>
    <w:rPr>
      <w:rFonts w:ascii="Calibri Light" w:hAnsi="Calibri Light"/>
      <w:sz w:val="20"/>
      <w:szCs w:val="20"/>
      <w:lang w:val="en-US"/>
    </w:rPr>
  </w:style>
  <w:style w:type="character" w:styleId="FootnoteReference">
    <w:name w:val="footnote reference"/>
    <w:basedOn w:val="DefaultParagraphFont"/>
    <w:uiPriority w:val="99"/>
    <w:semiHidden/>
    <w:unhideWhenUsed/>
    <w:rsid w:val="006547A7"/>
    <w:rPr>
      <w:vertAlign w:val="superscript"/>
    </w:rPr>
  </w:style>
  <w:style w:type="table" w:customStyle="1" w:styleId="NEWEvideraTable">
    <w:name w:val="NEW Evidera Table"/>
    <w:basedOn w:val="TableNormal"/>
    <w:uiPriority w:val="99"/>
    <w:qFormat/>
    <w:rsid w:val="00244FD2"/>
    <w:pPr>
      <w:spacing w:before="40" w:after="40" w:line="240" w:lineRule="auto"/>
    </w:pPr>
    <w:rPr>
      <w:rFonts w:ascii="Calibri Light" w:hAnsi="Calibri Light"/>
      <w:sz w:val="18"/>
      <w:lang w:val="en-US"/>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character" w:customStyle="1" w:styleId="Heading4Char">
    <w:name w:val="Heading 4 Char"/>
    <w:basedOn w:val="DefaultParagraphFont"/>
    <w:link w:val="Heading4"/>
    <w:uiPriority w:val="9"/>
    <w:semiHidden/>
    <w:rsid w:val="00606252"/>
    <w:rPr>
      <w:rFonts w:asciiTheme="majorHAnsi" w:eastAsiaTheme="majorEastAsia" w:hAnsiTheme="majorHAnsi" w:cstheme="majorBidi"/>
      <w:i/>
      <w:iCs/>
      <w:color w:val="2F5496" w:themeColor="accent1" w:themeShade="BF"/>
    </w:rPr>
  </w:style>
  <w:style w:type="paragraph" w:customStyle="1" w:styleId="DeliverableTimeline">
    <w:name w:val="Deliverable/Timeline"/>
    <w:basedOn w:val="BodyText"/>
    <w:rsid w:val="00072742"/>
    <w:pPr>
      <w:spacing w:after="0"/>
    </w:pPr>
    <w:rPr>
      <w:lang w:val="en-GB"/>
    </w:rPr>
  </w:style>
  <w:style w:type="paragraph" w:styleId="Revision">
    <w:name w:val="Revision"/>
    <w:hidden/>
    <w:uiPriority w:val="99"/>
    <w:semiHidden/>
    <w:rsid w:val="00093081"/>
    <w:pPr>
      <w:spacing w:after="0" w:line="240" w:lineRule="auto"/>
    </w:pPr>
  </w:style>
  <w:style w:type="character" w:customStyle="1" w:styleId="TblFootnoteChar">
    <w:name w:val="Tbl Footnote Char"/>
    <w:basedOn w:val="DefaultParagraphFont"/>
    <w:link w:val="TblFootnote"/>
    <w:uiPriority w:val="99"/>
    <w:locked/>
    <w:rsid w:val="003F4E68"/>
  </w:style>
  <w:style w:type="paragraph" w:customStyle="1" w:styleId="TblFootnote">
    <w:name w:val="Tbl Footnote"/>
    <w:basedOn w:val="Normal"/>
    <w:next w:val="Normal"/>
    <w:link w:val="TblFootnoteChar"/>
    <w:uiPriority w:val="99"/>
    <w:qFormat/>
    <w:rsid w:val="003F4E68"/>
    <w:pPr>
      <w:keepNext/>
      <w:keepLines/>
      <w:tabs>
        <w:tab w:val="left" w:pos="259"/>
      </w:tabs>
      <w:overflowPunct w:val="0"/>
      <w:autoSpaceDE w:val="0"/>
      <w:autoSpaceDN w:val="0"/>
      <w:adjustRightInd w:val="0"/>
      <w:spacing w:after="0" w:line="259" w:lineRule="atLeast"/>
      <w:ind w:left="259" w:hanging="259"/>
    </w:pPr>
  </w:style>
  <w:style w:type="paragraph" w:customStyle="1" w:styleId="TableRow1">
    <w:name w:val="Table Row 1"/>
    <w:basedOn w:val="Normal"/>
    <w:qFormat/>
    <w:rsid w:val="003F4E68"/>
    <w:pPr>
      <w:overflowPunct w:val="0"/>
      <w:autoSpaceDE w:val="0"/>
      <w:autoSpaceDN w:val="0"/>
      <w:adjustRightInd w:val="0"/>
      <w:spacing w:before="60" w:after="60" w:line="240" w:lineRule="auto"/>
    </w:pPr>
    <w:rPr>
      <w:rFonts w:eastAsia="Times New Roman" w:cs="Times New Roman"/>
      <w:lang w:val="en-US"/>
    </w:rPr>
  </w:style>
  <w:style w:type="paragraph" w:customStyle="1" w:styleId="TableHeading">
    <w:name w:val="Table Heading"/>
    <w:basedOn w:val="Normal"/>
    <w:qFormat/>
    <w:rsid w:val="003F4E68"/>
    <w:pPr>
      <w:overflowPunct w:val="0"/>
      <w:autoSpaceDE w:val="0"/>
      <w:autoSpaceDN w:val="0"/>
      <w:adjustRightInd w:val="0"/>
      <w:spacing w:before="60" w:after="60" w:line="240" w:lineRule="auto"/>
      <w:jc w:val="center"/>
    </w:pPr>
    <w:rPr>
      <w:rFonts w:eastAsia="Times New Roman" w:cs="Times New Roman"/>
      <w:b/>
      <w:lang w:val="en-US"/>
    </w:rPr>
  </w:style>
  <w:style w:type="paragraph" w:customStyle="1" w:styleId="TableRow2">
    <w:name w:val="Table Row 2"/>
    <w:basedOn w:val="TableRow1"/>
    <w:qFormat/>
    <w:rsid w:val="003F4E68"/>
    <w:pPr>
      <w:ind w:left="288"/>
    </w:pPr>
    <w:rPr>
      <w:lang w:eastAsia="ja-JP"/>
    </w:rPr>
  </w:style>
  <w:style w:type="character" w:styleId="LineNumber">
    <w:name w:val="line number"/>
    <w:basedOn w:val="DefaultParagraphFont"/>
    <w:uiPriority w:val="99"/>
    <w:semiHidden/>
    <w:unhideWhenUsed/>
    <w:rsid w:val="006F0F1F"/>
  </w:style>
  <w:style w:type="table" w:styleId="TableGridLight">
    <w:name w:val="Grid Table Light"/>
    <w:basedOn w:val="TableNormal"/>
    <w:uiPriority w:val="40"/>
    <w:rsid w:val="00B37107"/>
    <w:pPr>
      <w:spacing w:after="0" w:line="240" w:lineRule="auto"/>
    </w:pPr>
    <w:rPr>
      <w:kern w:val="2"/>
      <w:lang w:val="en-US"/>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ntion">
    <w:name w:val="Mention"/>
    <w:basedOn w:val="DefaultParagraphFont"/>
    <w:uiPriority w:val="99"/>
    <w:unhideWhenUsed/>
    <w:rsid w:val="00D815C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19457">
      <w:bodyDiv w:val="1"/>
      <w:marLeft w:val="0"/>
      <w:marRight w:val="0"/>
      <w:marTop w:val="0"/>
      <w:marBottom w:val="0"/>
      <w:divBdr>
        <w:top w:val="none" w:sz="0" w:space="0" w:color="auto"/>
        <w:left w:val="none" w:sz="0" w:space="0" w:color="auto"/>
        <w:bottom w:val="none" w:sz="0" w:space="0" w:color="auto"/>
        <w:right w:val="none" w:sz="0" w:space="0" w:color="auto"/>
      </w:divBdr>
    </w:div>
    <w:div w:id="78140766">
      <w:bodyDiv w:val="1"/>
      <w:marLeft w:val="0"/>
      <w:marRight w:val="0"/>
      <w:marTop w:val="0"/>
      <w:marBottom w:val="0"/>
      <w:divBdr>
        <w:top w:val="none" w:sz="0" w:space="0" w:color="auto"/>
        <w:left w:val="none" w:sz="0" w:space="0" w:color="auto"/>
        <w:bottom w:val="none" w:sz="0" w:space="0" w:color="auto"/>
        <w:right w:val="none" w:sz="0" w:space="0" w:color="auto"/>
      </w:divBdr>
    </w:div>
    <w:div w:id="121580258">
      <w:bodyDiv w:val="1"/>
      <w:marLeft w:val="0"/>
      <w:marRight w:val="0"/>
      <w:marTop w:val="0"/>
      <w:marBottom w:val="0"/>
      <w:divBdr>
        <w:top w:val="none" w:sz="0" w:space="0" w:color="auto"/>
        <w:left w:val="none" w:sz="0" w:space="0" w:color="auto"/>
        <w:bottom w:val="none" w:sz="0" w:space="0" w:color="auto"/>
        <w:right w:val="none" w:sz="0" w:space="0" w:color="auto"/>
      </w:divBdr>
    </w:div>
    <w:div w:id="134878627">
      <w:bodyDiv w:val="1"/>
      <w:marLeft w:val="0"/>
      <w:marRight w:val="0"/>
      <w:marTop w:val="0"/>
      <w:marBottom w:val="0"/>
      <w:divBdr>
        <w:top w:val="none" w:sz="0" w:space="0" w:color="auto"/>
        <w:left w:val="none" w:sz="0" w:space="0" w:color="auto"/>
        <w:bottom w:val="none" w:sz="0" w:space="0" w:color="auto"/>
        <w:right w:val="none" w:sz="0" w:space="0" w:color="auto"/>
      </w:divBdr>
    </w:div>
    <w:div w:id="177473869">
      <w:bodyDiv w:val="1"/>
      <w:marLeft w:val="0"/>
      <w:marRight w:val="0"/>
      <w:marTop w:val="0"/>
      <w:marBottom w:val="0"/>
      <w:divBdr>
        <w:top w:val="none" w:sz="0" w:space="0" w:color="auto"/>
        <w:left w:val="none" w:sz="0" w:space="0" w:color="auto"/>
        <w:bottom w:val="none" w:sz="0" w:space="0" w:color="auto"/>
        <w:right w:val="none" w:sz="0" w:space="0" w:color="auto"/>
      </w:divBdr>
    </w:div>
    <w:div w:id="231890762">
      <w:bodyDiv w:val="1"/>
      <w:marLeft w:val="0"/>
      <w:marRight w:val="0"/>
      <w:marTop w:val="0"/>
      <w:marBottom w:val="0"/>
      <w:divBdr>
        <w:top w:val="none" w:sz="0" w:space="0" w:color="auto"/>
        <w:left w:val="none" w:sz="0" w:space="0" w:color="auto"/>
        <w:bottom w:val="none" w:sz="0" w:space="0" w:color="auto"/>
        <w:right w:val="none" w:sz="0" w:space="0" w:color="auto"/>
      </w:divBdr>
    </w:div>
    <w:div w:id="271791866">
      <w:bodyDiv w:val="1"/>
      <w:marLeft w:val="0"/>
      <w:marRight w:val="0"/>
      <w:marTop w:val="0"/>
      <w:marBottom w:val="0"/>
      <w:divBdr>
        <w:top w:val="none" w:sz="0" w:space="0" w:color="auto"/>
        <w:left w:val="none" w:sz="0" w:space="0" w:color="auto"/>
        <w:bottom w:val="none" w:sz="0" w:space="0" w:color="auto"/>
        <w:right w:val="none" w:sz="0" w:space="0" w:color="auto"/>
      </w:divBdr>
    </w:div>
    <w:div w:id="381907047">
      <w:bodyDiv w:val="1"/>
      <w:marLeft w:val="0"/>
      <w:marRight w:val="0"/>
      <w:marTop w:val="0"/>
      <w:marBottom w:val="0"/>
      <w:divBdr>
        <w:top w:val="none" w:sz="0" w:space="0" w:color="auto"/>
        <w:left w:val="none" w:sz="0" w:space="0" w:color="auto"/>
        <w:bottom w:val="none" w:sz="0" w:space="0" w:color="auto"/>
        <w:right w:val="none" w:sz="0" w:space="0" w:color="auto"/>
      </w:divBdr>
    </w:div>
    <w:div w:id="440296990">
      <w:bodyDiv w:val="1"/>
      <w:marLeft w:val="0"/>
      <w:marRight w:val="0"/>
      <w:marTop w:val="0"/>
      <w:marBottom w:val="0"/>
      <w:divBdr>
        <w:top w:val="none" w:sz="0" w:space="0" w:color="auto"/>
        <w:left w:val="none" w:sz="0" w:space="0" w:color="auto"/>
        <w:bottom w:val="none" w:sz="0" w:space="0" w:color="auto"/>
        <w:right w:val="none" w:sz="0" w:space="0" w:color="auto"/>
      </w:divBdr>
    </w:div>
    <w:div w:id="473956824">
      <w:bodyDiv w:val="1"/>
      <w:marLeft w:val="0"/>
      <w:marRight w:val="0"/>
      <w:marTop w:val="0"/>
      <w:marBottom w:val="0"/>
      <w:divBdr>
        <w:top w:val="none" w:sz="0" w:space="0" w:color="auto"/>
        <w:left w:val="none" w:sz="0" w:space="0" w:color="auto"/>
        <w:bottom w:val="none" w:sz="0" w:space="0" w:color="auto"/>
        <w:right w:val="none" w:sz="0" w:space="0" w:color="auto"/>
      </w:divBdr>
    </w:div>
    <w:div w:id="669678542">
      <w:bodyDiv w:val="1"/>
      <w:marLeft w:val="0"/>
      <w:marRight w:val="0"/>
      <w:marTop w:val="0"/>
      <w:marBottom w:val="0"/>
      <w:divBdr>
        <w:top w:val="none" w:sz="0" w:space="0" w:color="auto"/>
        <w:left w:val="none" w:sz="0" w:space="0" w:color="auto"/>
        <w:bottom w:val="none" w:sz="0" w:space="0" w:color="auto"/>
        <w:right w:val="none" w:sz="0" w:space="0" w:color="auto"/>
      </w:divBdr>
    </w:div>
    <w:div w:id="737704390">
      <w:bodyDiv w:val="1"/>
      <w:marLeft w:val="0"/>
      <w:marRight w:val="0"/>
      <w:marTop w:val="0"/>
      <w:marBottom w:val="0"/>
      <w:divBdr>
        <w:top w:val="none" w:sz="0" w:space="0" w:color="auto"/>
        <w:left w:val="none" w:sz="0" w:space="0" w:color="auto"/>
        <w:bottom w:val="none" w:sz="0" w:space="0" w:color="auto"/>
        <w:right w:val="none" w:sz="0" w:space="0" w:color="auto"/>
      </w:divBdr>
    </w:div>
    <w:div w:id="818577228">
      <w:bodyDiv w:val="1"/>
      <w:marLeft w:val="0"/>
      <w:marRight w:val="0"/>
      <w:marTop w:val="0"/>
      <w:marBottom w:val="0"/>
      <w:divBdr>
        <w:top w:val="none" w:sz="0" w:space="0" w:color="auto"/>
        <w:left w:val="none" w:sz="0" w:space="0" w:color="auto"/>
        <w:bottom w:val="none" w:sz="0" w:space="0" w:color="auto"/>
        <w:right w:val="none" w:sz="0" w:space="0" w:color="auto"/>
      </w:divBdr>
    </w:div>
    <w:div w:id="918906713">
      <w:bodyDiv w:val="1"/>
      <w:marLeft w:val="0"/>
      <w:marRight w:val="0"/>
      <w:marTop w:val="0"/>
      <w:marBottom w:val="0"/>
      <w:divBdr>
        <w:top w:val="none" w:sz="0" w:space="0" w:color="auto"/>
        <w:left w:val="none" w:sz="0" w:space="0" w:color="auto"/>
        <w:bottom w:val="none" w:sz="0" w:space="0" w:color="auto"/>
        <w:right w:val="none" w:sz="0" w:space="0" w:color="auto"/>
      </w:divBdr>
    </w:div>
    <w:div w:id="948392040">
      <w:bodyDiv w:val="1"/>
      <w:marLeft w:val="0"/>
      <w:marRight w:val="0"/>
      <w:marTop w:val="0"/>
      <w:marBottom w:val="0"/>
      <w:divBdr>
        <w:top w:val="none" w:sz="0" w:space="0" w:color="auto"/>
        <w:left w:val="none" w:sz="0" w:space="0" w:color="auto"/>
        <w:bottom w:val="none" w:sz="0" w:space="0" w:color="auto"/>
        <w:right w:val="none" w:sz="0" w:space="0" w:color="auto"/>
      </w:divBdr>
    </w:div>
    <w:div w:id="991521855">
      <w:bodyDiv w:val="1"/>
      <w:marLeft w:val="0"/>
      <w:marRight w:val="0"/>
      <w:marTop w:val="0"/>
      <w:marBottom w:val="0"/>
      <w:divBdr>
        <w:top w:val="none" w:sz="0" w:space="0" w:color="auto"/>
        <w:left w:val="none" w:sz="0" w:space="0" w:color="auto"/>
        <w:bottom w:val="none" w:sz="0" w:space="0" w:color="auto"/>
        <w:right w:val="none" w:sz="0" w:space="0" w:color="auto"/>
      </w:divBdr>
    </w:div>
    <w:div w:id="997031466">
      <w:bodyDiv w:val="1"/>
      <w:marLeft w:val="0"/>
      <w:marRight w:val="0"/>
      <w:marTop w:val="0"/>
      <w:marBottom w:val="0"/>
      <w:divBdr>
        <w:top w:val="none" w:sz="0" w:space="0" w:color="auto"/>
        <w:left w:val="none" w:sz="0" w:space="0" w:color="auto"/>
        <w:bottom w:val="none" w:sz="0" w:space="0" w:color="auto"/>
        <w:right w:val="none" w:sz="0" w:space="0" w:color="auto"/>
      </w:divBdr>
    </w:div>
    <w:div w:id="1033338520">
      <w:bodyDiv w:val="1"/>
      <w:marLeft w:val="0"/>
      <w:marRight w:val="0"/>
      <w:marTop w:val="0"/>
      <w:marBottom w:val="0"/>
      <w:divBdr>
        <w:top w:val="none" w:sz="0" w:space="0" w:color="auto"/>
        <w:left w:val="none" w:sz="0" w:space="0" w:color="auto"/>
        <w:bottom w:val="none" w:sz="0" w:space="0" w:color="auto"/>
        <w:right w:val="none" w:sz="0" w:space="0" w:color="auto"/>
      </w:divBdr>
    </w:div>
    <w:div w:id="1053622927">
      <w:bodyDiv w:val="1"/>
      <w:marLeft w:val="0"/>
      <w:marRight w:val="0"/>
      <w:marTop w:val="0"/>
      <w:marBottom w:val="0"/>
      <w:divBdr>
        <w:top w:val="none" w:sz="0" w:space="0" w:color="auto"/>
        <w:left w:val="none" w:sz="0" w:space="0" w:color="auto"/>
        <w:bottom w:val="none" w:sz="0" w:space="0" w:color="auto"/>
        <w:right w:val="none" w:sz="0" w:space="0" w:color="auto"/>
      </w:divBdr>
    </w:div>
    <w:div w:id="1194466408">
      <w:bodyDiv w:val="1"/>
      <w:marLeft w:val="0"/>
      <w:marRight w:val="0"/>
      <w:marTop w:val="0"/>
      <w:marBottom w:val="0"/>
      <w:divBdr>
        <w:top w:val="none" w:sz="0" w:space="0" w:color="auto"/>
        <w:left w:val="none" w:sz="0" w:space="0" w:color="auto"/>
        <w:bottom w:val="none" w:sz="0" w:space="0" w:color="auto"/>
        <w:right w:val="none" w:sz="0" w:space="0" w:color="auto"/>
      </w:divBdr>
    </w:div>
    <w:div w:id="1203522813">
      <w:bodyDiv w:val="1"/>
      <w:marLeft w:val="0"/>
      <w:marRight w:val="0"/>
      <w:marTop w:val="0"/>
      <w:marBottom w:val="0"/>
      <w:divBdr>
        <w:top w:val="none" w:sz="0" w:space="0" w:color="auto"/>
        <w:left w:val="none" w:sz="0" w:space="0" w:color="auto"/>
        <w:bottom w:val="none" w:sz="0" w:space="0" w:color="auto"/>
        <w:right w:val="none" w:sz="0" w:space="0" w:color="auto"/>
      </w:divBdr>
    </w:div>
    <w:div w:id="1234857993">
      <w:bodyDiv w:val="1"/>
      <w:marLeft w:val="0"/>
      <w:marRight w:val="0"/>
      <w:marTop w:val="0"/>
      <w:marBottom w:val="0"/>
      <w:divBdr>
        <w:top w:val="none" w:sz="0" w:space="0" w:color="auto"/>
        <w:left w:val="none" w:sz="0" w:space="0" w:color="auto"/>
        <w:bottom w:val="none" w:sz="0" w:space="0" w:color="auto"/>
        <w:right w:val="none" w:sz="0" w:space="0" w:color="auto"/>
      </w:divBdr>
    </w:div>
    <w:div w:id="1280146815">
      <w:bodyDiv w:val="1"/>
      <w:marLeft w:val="0"/>
      <w:marRight w:val="0"/>
      <w:marTop w:val="0"/>
      <w:marBottom w:val="0"/>
      <w:divBdr>
        <w:top w:val="none" w:sz="0" w:space="0" w:color="auto"/>
        <w:left w:val="none" w:sz="0" w:space="0" w:color="auto"/>
        <w:bottom w:val="none" w:sz="0" w:space="0" w:color="auto"/>
        <w:right w:val="none" w:sz="0" w:space="0" w:color="auto"/>
      </w:divBdr>
    </w:div>
    <w:div w:id="1390222431">
      <w:bodyDiv w:val="1"/>
      <w:marLeft w:val="0"/>
      <w:marRight w:val="0"/>
      <w:marTop w:val="0"/>
      <w:marBottom w:val="0"/>
      <w:divBdr>
        <w:top w:val="none" w:sz="0" w:space="0" w:color="auto"/>
        <w:left w:val="none" w:sz="0" w:space="0" w:color="auto"/>
        <w:bottom w:val="none" w:sz="0" w:space="0" w:color="auto"/>
        <w:right w:val="none" w:sz="0" w:space="0" w:color="auto"/>
      </w:divBdr>
    </w:div>
    <w:div w:id="1504006248">
      <w:bodyDiv w:val="1"/>
      <w:marLeft w:val="0"/>
      <w:marRight w:val="0"/>
      <w:marTop w:val="0"/>
      <w:marBottom w:val="0"/>
      <w:divBdr>
        <w:top w:val="none" w:sz="0" w:space="0" w:color="auto"/>
        <w:left w:val="none" w:sz="0" w:space="0" w:color="auto"/>
        <w:bottom w:val="none" w:sz="0" w:space="0" w:color="auto"/>
        <w:right w:val="none" w:sz="0" w:space="0" w:color="auto"/>
      </w:divBdr>
    </w:div>
    <w:div w:id="1505362790">
      <w:bodyDiv w:val="1"/>
      <w:marLeft w:val="0"/>
      <w:marRight w:val="0"/>
      <w:marTop w:val="0"/>
      <w:marBottom w:val="0"/>
      <w:divBdr>
        <w:top w:val="none" w:sz="0" w:space="0" w:color="auto"/>
        <w:left w:val="none" w:sz="0" w:space="0" w:color="auto"/>
        <w:bottom w:val="none" w:sz="0" w:space="0" w:color="auto"/>
        <w:right w:val="none" w:sz="0" w:space="0" w:color="auto"/>
      </w:divBdr>
    </w:div>
    <w:div w:id="1568489770">
      <w:bodyDiv w:val="1"/>
      <w:marLeft w:val="0"/>
      <w:marRight w:val="0"/>
      <w:marTop w:val="0"/>
      <w:marBottom w:val="0"/>
      <w:divBdr>
        <w:top w:val="none" w:sz="0" w:space="0" w:color="auto"/>
        <w:left w:val="none" w:sz="0" w:space="0" w:color="auto"/>
        <w:bottom w:val="none" w:sz="0" w:space="0" w:color="auto"/>
        <w:right w:val="none" w:sz="0" w:space="0" w:color="auto"/>
      </w:divBdr>
    </w:div>
    <w:div w:id="1582906028">
      <w:bodyDiv w:val="1"/>
      <w:marLeft w:val="0"/>
      <w:marRight w:val="0"/>
      <w:marTop w:val="0"/>
      <w:marBottom w:val="0"/>
      <w:divBdr>
        <w:top w:val="none" w:sz="0" w:space="0" w:color="auto"/>
        <w:left w:val="none" w:sz="0" w:space="0" w:color="auto"/>
        <w:bottom w:val="none" w:sz="0" w:space="0" w:color="auto"/>
        <w:right w:val="none" w:sz="0" w:space="0" w:color="auto"/>
      </w:divBdr>
    </w:div>
    <w:div w:id="1608536971">
      <w:bodyDiv w:val="1"/>
      <w:marLeft w:val="0"/>
      <w:marRight w:val="0"/>
      <w:marTop w:val="0"/>
      <w:marBottom w:val="0"/>
      <w:divBdr>
        <w:top w:val="none" w:sz="0" w:space="0" w:color="auto"/>
        <w:left w:val="none" w:sz="0" w:space="0" w:color="auto"/>
        <w:bottom w:val="none" w:sz="0" w:space="0" w:color="auto"/>
        <w:right w:val="none" w:sz="0" w:space="0" w:color="auto"/>
      </w:divBdr>
    </w:div>
    <w:div w:id="1657681391">
      <w:bodyDiv w:val="1"/>
      <w:marLeft w:val="0"/>
      <w:marRight w:val="0"/>
      <w:marTop w:val="0"/>
      <w:marBottom w:val="0"/>
      <w:divBdr>
        <w:top w:val="none" w:sz="0" w:space="0" w:color="auto"/>
        <w:left w:val="none" w:sz="0" w:space="0" w:color="auto"/>
        <w:bottom w:val="none" w:sz="0" w:space="0" w:color="auto"/>
        <w:right w:val="none" w:sz="0" w:space="0" w:color="auto"/>
      </w:divBdr>
    </w:div>
    <w:div w:id="1657683027">
      <w:bodyDiv w:val="1"/>
      <w:marLeft w:val="0"/>
      <w:marRight w:val="0"/>
      <w:marTop w:val="0"/>
      <w:marBottom w:val="0"/>
      <w:divBdr>
        <w:top w:val="none" w:sz="0" w:space="0" w:color="auto"/>
        <w:left w:val="none" w:sz="0" w:space="0" w:color="auto"/>
        <w:bottom w:val="none" w:sz="0" w:space="0" w:color="auto"/>
        <w:right w:val="none" w:sz="0" w:space="0" w:color="auto"/>
      </w:divBdr>
    </w:div>
    <w:div w:id="1670718575">
      <w:bodyDiv w:val="1"/>
      <w:marLeft w:val="0"/>
      <w:marRight w:val="0"/>
      <w:marTop w:val="0"/>
      <w:marBottom w:val="0"/>
      <w:divBdr>
        <w:top w:val="none" w:sz="0" w:space="0" w:color="auto"/>
        <w:left w:val="none" w:sz="0" w:space="0" w:color="auto"/>
        <w:bottom w:val="none" w:sz="0" w:space="0" w:color="auto"/>
        <w:right w:val="none" w:sz="0" w:space="0" w:color="auto"/>
      </w:divBdr>
    </w:div>
    <w:div w:id="1724209169">
      <w:bodyDiv w:val="1"/>
      <w:marLeft w:val="0"/>
      <w:marRight w:val="0"/>
      <w:marTop w:val="0"/>
      <w:marBottom w:val="0"/>
      <w:divBdr>
        <w:top w:val="none" w:sz="0" w:space="0" w:color="auto"/>
        <w:left w:val="none" w:sz="0" w:space="0" w:color="auto"/>
        <w:bottom w:val="none" w:sz="0" w:space="0" w:color="auto"/>
        <w:right w:val="none" w:sz="0" w:space="0" w:color="auto"/>
      </w:divBdr>
    </w:div>
    <w:div w:id="1731684759">
      <w:bodyDiv w:val="1"/>
      <w:marLeft w:val="0"/>
      <w:marRight w:val="0"/>
      <w:marTop w:val="0"/>
      <w:marBottom w:val="0"/>
      <w:divBdr>
        <w:top w:val="none" w:sz="0" w:space="0" w:color="auto"/>
        <w:left w:val="none" w:sz="0" w:space="0" w:color="auto"/>
        <w:bottom w:val="none" w:sz="0" w:space="0" w:color="auto"/>
        <w:right w:val="none" w:sz="0" w:space="0" w:color="auto"/>
      </w:divBdr>
    </w:div>
    <w:div w:id="1783184013">
      <w:bodyDiv w:val="1"/>
      <w:marLeft w:val="0"/>
      <w:marRight w:val="0"/>
      <w:marTop w:val="0"/>
      <w:marBottom w:val="0"/>
      <w:divBdr>
        <w:top w:val="none" w:sz="0" w:space="0" w:color="auto"/>
        <w:left w:val="none" w:sz="0" w:space="0" w:color="auto"/>
        <w:bottom w:val="none" w:sz="0" w:space="0" w:color="auto"/>
        <w:right w:val="none" w:sz="0" w:space="0" w:color="auto"/>
      </w:divBdr>
    </w:div>
    <w:div w:id="1786852964">
      <w:bodyDiv w:val="1"/>
      <w:marLeft w:val="0"/>
      <w:marRight w:val="0"/>
      <w:marTop w:val="0"/>
      <w:marBottom w:val="0"/>
      <w:divBdr>
        <w:top w:val="none" w:sz="0" w:space="0" w:color="auto"/>
        <w:left w:val="none" w:sz="0" w:space="0" w:color="auto"/>
        <w:bottom w:val="none" w:sz="0" w:space="0" w:color="auto"/>
        <w:right w:val="none" w:sz="0" w:space="0" w:color="auto"/>
      </w:divBdr>
    </w:div>
    <w:div w:id="1876234862">
      <w:bodyDiv w:val="1"/>
      <w:marLeft w:val="0"/>
      <w:marRight w:val="0"/>
      <w:marTop w:val="0"/>
      <w:marBottom w:val="0"/>
      <w:divBdr>
        <w:top w:val="none" w:sz="0" w:space="0" w:color="auto"/>
        <w:left w:val="none" w:sz="0" w:space="0" w:color="auto"/>
        <w:bottom w:val="none" w:sz="0" w:space="0" w:color="auto"/>
        <w:right w:val="none" w:sz="0" w:space="0" w:color="auto"/>
      </w:divBdr>
    </w:div>
    <w:div w:id="1897084779">
      <w:bodyDiv w:val="1"/>
      <w:marLeft w:val="0"/>
      <w:marRight w:val="0"/>
      <w:marTop w:val="0"/>
      <w:marBottom w:val="0"/>
      <w:divBdr>
        <w:top w:val="none" w:sz="0" w:space="0" w:color="auto"/>
        <w:left w:val="none" w:sz="0" w:space="0" w:color="auto"/>
        <w:bottom w:val="none" w:sz="0" w:space="0" w:color="auto"/>
        <w:right w:val="none" w:sz="0" w:space="0" w:color="auto"/>
      </w:divBdr>
    </w:div>
    <w:div w:id="2118670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fda.gov/downloads/Drugs/GuidanceComplianceRegulatoryInformation/Guidances/UCM193282.pdf" TargetMode="External"/><Relationship Id="rId18"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www.clinicaltrials.gov/ct2/show/NCT03636269"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fda.gov/media/166830/download" TargetMode="External"/></Relationships>
</file>

<file path=word/documenttasks/documenttasks1.xml><?xml version="1.0" encoding="utf-8"?>
<t:Tasks xmlns:t="http://schemas.microsoft.com/office/tasks/2019/documenttasks" xmlns:oel="http://schemas.microsoft.com/office/2019/extlst">
  <t:Task id="{EB535CAF-4D21-4065-AF25-58A600ABDD84}">
    <t:Anchor>
      <t:Comment id="680032133"/>
    </t:Anchor>
    <t:History>
      <t:Event id="{F8CB22B8-CE28-4EA1-B1E5-ADB1369CF3B5}" time="2024-06-06T13:45:11.739Z">
        <t:Attribution userId="S::Jonathan.Pitt@evidera.com::38bf7aca-cbb5-4758-b600-f373c152c544" userProvider="AD" userName="Jonathan Pitt"/>
        <t:Anchor>
          <t:Comment id="1831074031"/>
        </t:Anchor>
        <t:Create/>
      </t:Event>
      <t:Event id="{AE3B5202-5511-4EF4-91B1-773D7C5C4561}" time="2024-06-06T13:45:11.739Z">
        <t:Attribution userId="S::Jonathan.Pitt@evidera.com::38bf7aca-cbb5-4758-b600-f373c152c544" userProvider="AD" userName="Jonathan Pitt"/>
        <t:Anchor>
          <t:Comment id="1831074031"/>
        </t:Anchor>
        <t:Assign userId="S::Ray.Hsieh@evidera.com::484d4bc2-fc3a-4168-a6f6-069643fb82c5" userProvider="AD" userName="Ray Hsieh"/>
      </t:Event>
      <t:Event id="{18736085-B415-4C82-8877-764708DD43CC}" time="2024-06-06T13:45:11.739Z">
        <t:Attribution userId="S::Jonathan.Pitt@evidera.com::38bf7aca-cbb5-4758-b600-f373c152c544" userProvider="AD" userName="Jonathan Pitt"/>
        <t:Anchor>
          <t:Comment id="1831074031"/>
        </t:Anchor>
        <t:SetTitle title="@Ray Hsieh : Hi Ray, could you answer the above?"/>
      </t:Event>
      <t:Event id="{A8595688-C9F5-4742-8457-17F4A3DCE3BC}" time="2024-12-06T14:49:37.214Z">
        <t:Attribution userId="S::Jonathan.Pitt@evidera.com::38bf7aca-cbb5-4758-b600-f373c152c544" userProvider="AD" userName="Jonathan Pitt"/>
        <t:Progress percentComplete="100"/>
      </t:Event>
      <t:Event id="{7EC4621B-C145-43A9-9B74-AD20E1808BB2}" time="2024-12-06T14:49:44.371Z">
        <t:Attribution userId="S::Jonathan.Pitt@evidera.com::38bf7aca-cbb5-4758-b600-f373c152c544" userProvider="AD" userName="Jonathan Pitt"/>
        <t:Progress percentComplete="0"/>
      </t:Event>
      <t:Event id="{627CE746-335F-48DC-8CB0-5BBBE19AF759}" time="2024-12-06T14:50:03.693Z">
        <t:Attribution userId="S::Jonathan.Pitt@evidera.com::38bf7aca-cbb5-4758-b600-f373c152c544" userProvider="AD" userName="Jonathan Pitt"/>
        <t:Progress percentComplete="100"/>
      </t:Event>
      <t:Event id="{8AA300CE-BA26-4FFB-BFC2-610B8F2994BF}" time="2024-12-06T14:50:26.186Z">
        <t:Attribution userId="S::Jonathan.Pitt@evidera.com::38bf7aca-cbb5-4758-b600-f373c152c544" userProvider="AD" userName="Jonathan Pitt"/>
        <t:Progress percentComplete="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be4037c-2e26-4e20-a942-14ea0d1b3ac4" xsi:nil="true"/>
    <lcf76f155ced4ddcb4097134ff3c332f xmlns="477399e5-310d-437b-b1f7-0dca7d8db8ee">
      <Terms xmlns="http://schemas.microsoft.com/office/infopath/2007/PartnerControls"/>
    </lcf76f155ced4ddcb4097134ff3c332f>
    <_Flow_SignoffStatus xmlns="477399e5-310d-437b-b1f7-0dca7d8db8ee"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4195153D9443845B5C03875775DA124" ma:contentTypeVersion="17" ma:contentTypeDescription="Create a new document." ma:contentTypeScope="" ma:versionID="e87e25f0ed311b5ae65a5ec2a041ec7b">
  <xsd:schema xmlns:xsd="http://www.w3.org/2001/XMLSchema" xmlns:xs="http://www.w3.org/2001/XMLSchema" xmlns:p="http://schemas.microsoft.com/office/2006/metadata/properties" xmlns:ns2="477399e5-310d-437b-b1f7-0dca7d8db8ee" xmlns:ns3="2be4037c-2e26-4e20-a942-14ea0d1b3ac4" targetNamespace="http://schemas.microsoft.com/office/2006/metadata/properties" ma:root="true" ma:fieldsID="1dde063675accd28e57c545ce194c5d5" ns2:_="" ns3:_="">
    <xsd:import namespace="477399e5-310d-437b-b1f7-0dca7d8db8ee"/>
    <xsd:import namespace="2be4037c-2e26-4e20-a942-14ea0d1b3ac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_Flow_SignoffStatus" minOccurs="0"/>
                <xsd:element ref="ns2:MediaLengthInSeconds" minOccurs="0"/>
                <xsd:element ref="ns2:MediaServiceAutoTags"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7399e5-310d-437b-b1f7-0dca7d8db8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_Flow_SignoffStatus" ma:index="13" nillable="true" ma:displayName="Sign-off status" ma:internalName="Sign_x002d_off_x0020_status">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f77f0e-a5ea-4995-ab86-3f451acf482b"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e4037c-2e26-4e20-a942-14ea0d1b3ac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03c884e-77ee-45cb-87aa-51f516f99ff3}" ma:internalName="TaxCatchAll" ma:showField="CatchAllData" ma:web="2be4037c-2e26-4e20-a942-14ea0d1b3ac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C034BA-DC4D-48A3-9BF4-5E2C82EC5F8F}">
  <ds:schemaRefs>
    <ds:schemaRef ds:uri="http://schemas.microsoft.com/office/2006/metadata/properties"/>
    <ds:schemaRef ds:uri="http://schemas.microsoft.com/office/infopath/2007/PartnerControls"/>
    <ds:schemaRef ds:uri="2be4037c-2e26-4e20-a942-14ea0d1b3ac4"/>
    <ds:schemaRef ds:uri="477399e5-310d-437b-b1f7-0dca7d8db8ee"/>
  </ds:schemaRefs>
</ds:datastoreItem>
</file>

<file path=customXml/itemProps2.xml><?xml version="1.0" encoding="utf-8"?>
<ds:datastoreItem xmlns:ds="http://schemas.openxmlformats.org/officeDocument/2006/customXml" ds:itemID="{AF949EA3-82F4-4C73-85C8-5301A36EAD5E}">
  <ds:schemaRefs>
    <ds:schemaRef ds:uri="http://schemas.openxmlformats.org/officeDocument/2006/bibliography"/>
  </ds:schemaRefs>
</ds:datastoreItem>
</file>

<file path=customXml/itemProps3.xml><?xml version="1.0" encoding="utf-8"?>
<ds:datastoreItem xmlns:ds="http://schemas.openxmlformats.org/officeDocument/2006/customXml" ds:itemID="{2E60501E-BFEF-4EA0-95C4-022037034E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7399e5-310d-437b-b1f7-0dca7d8db8ee"/>
    <ds:schemaRef ds:uri="2be4037c-2e26-4e20-a942-14ea0d1b3a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6CF42E5-F555-4790-812F-A10F76513B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3</TotalTime>
  <Pages>29</Pages>
  <Words>13033</Words>
  <Characters>74291</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itt</dc:creator>
  <cp:keywords/>
  <dc:description/>
  <cp:lastModifiedBy>Pitt, Jonathan</cp:lastModifiedBy>
  <cp:revision>79</cp:revision>
  <dcterms:created xsi:type="dcterms:W3CDTF">2025-05-26T09:30:00Z</dcterms:created>
  <dcterms:modified xsi:type="dcterms:W3CDTF">2025-09-19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195153D9443845B5C03875775DA124</vt:lpwstr>
  </property>
  <property fmtid="{D5CDD505-2E9C-101B-9397-08002B2CF9AE}" pid="3" name="MediaServiceImageTags">
    <vt:lpwstr/>
  </property>
</Properties>
</file>